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201" w:type="dxa"/>
        <w:tblLayout w:type="fixed"/>
        <w:tblLook w:val="04A0" w:firstRow="1" w:lastRow="0" w:firstColumn="1" w:lastColumn="0" w:noHBand="0" w:noVBand="1"/>
      </w:tblPr>
      <w:tblGrid>
        <w:gridCol w:w="1980"/>
        <w:gridCol w:w="709"/>
        <w:gridCol w:w="992"/>
        <w:gridCol w:w="1276"/>
        <w:gridCol w:w="708"/>
        <w:gridCol w:w="1134"/>
        <w:gridCol w:w="1134"/>
        <w:gridCol w:w="851"/>
        <w:gridCol w:w="1417"/>
      </w:tblGrid>
      <w:tr w:rsidR="00276B71" w:rsidRPr="009E0D1B" w14:paraId="15787CE7" w14:textId="77777777" w:rsidTr="00A25888">
        <w:tc>
          <w:tcPr>
            <w:tcW w:w="10201" w:type="dxa"/>
            <w:gridSpan w:val="9"/>
          </w:tcPr>
          <w:p w14:paraId="5DCCD0F0" w14:textId="4E0CB0A3" w:rsidR="00276B71" w:rsidRPr="00B40553" w:rsidRDefault="00276B71" w:rsidP="00D654DA">
            <w:pPr>
              <w:rPr>
                <w:lang w:val="en-US"/>
              </w:rPr>
            </w:pPr>
            <w:r w:rsidRPr="00B40553">
              <w:rPr>
                <w:sz w:val="32"/>
                <w:szCs w:val="32"/>
                <w:lang w:val="en-US"/>
              </w:rPr>
              <w:t xml:space="preserve">Appendix </w:t>
            </w:r>
            <w:r w:rsidR="009E0D1B">
              <w:rPr>
                <w:sz w:val="32"/>
                <w:szCs w:val="32"/>
                <w:lang w:val="en-US"/>
              </w:rPr>
              <w:t xml:space="preserve">1 </w:t>
            </w:r>
            <w:r w:rsidRPr="00FD0C50">
              <w:rPr>
                <w:sz w:val="28"/>
                <w:szCs w:val="28"/>
                <w:lang w:val="en-US"/>
              </w:rPr>
              <w:t>Studies included in the analysis</w:t>
            </w:r>
          </w:p>
        </w:tc>
      </w:tr>
      <w:tr w:rsidR="00276B71" w:rsidRPr="009E0D1B" w14:paraId="7808935F" w14:textId="77777777" w:rsidTr="002131FD">
        <w:tc>
          <w:tcPr>
            <w:tcW w:w="1980" w:type="dxa"/>
          </w:tcPr>
          <w:p w14:paraId="4A5C6B1B" w14:textId="77777777" w:rsidR="00276B71" w:rsidRPr="00D654DA" w:rsidRDefault="00276B71" w:rsidP="00D654DA">
            <w:pPr>
              <w:rPr>
                <w:lang w:val="en-US"/>
              </w:rPr>
            </w:pPr>
          </w:p>
        </w:tc>
        <w:tc>
          <w:tcPr>
            <w:tcW w:w="709" w:type="dxa"/>
          </w:tcPr>
          <w:p w14:paraId="5685C5B2" w14:textId="77777777" w:rsidR="00276B71" w:rsidRPr="00B40553" w:rsidRDefault="00276B71" w:rsidP="00D654DA">
            <w:pPr>
              <w:rPr>
                <w:lang w:val="en-US"/>
              </w:rPr>
            </w:pPr>
          </w:p>
        </w:tc>
        <w:tc>
          <w:tcPr>
            <w:tcW w:w="992" w:type="dxa"/>
          </w:tcPr>
          <w:p w14:paraId="64FE242A" w14:textId="77777777" w:rsidR="00276B71" w:rsidRPr="000966EC" w:rsidRDefault="00276B71" w:rsidP="00D654DA">
            <w:pPr>
              <w:rPr>
                <w:lang w:val="en-US"/>
              </w:rPr>
            </w:pPr>
          </w:p>
        </w:tc>
        <w:tc>
          <w:tcPr>
            <w:tcW w:w="1276" w:type="dxa"/>
          </w:tcPr>
          <w:p w14:paraId="04BE4BAF" w14:textId="77777777" w:rsidR="00276B71" w:rsidRPr="000966EC" w:rsidRDefault="00276B71" w:rsidP="00D654DA">
            <w:pPr>
              <w:rPr>
                <w:lang w:val="en-US"/>
              </w:rPr>
            </w:pPr>
          </w:p>
        </w:tc>
        <w:tc>
          <w:tcPr>
            <w:tcW w:w="708" w:type="dxa"/>
          </w:tcPr>
          <w:p w14:paraId="136A25AF" w14:textId="77777777" w:rsidR="00276B71" w:rsidRPr="000966EC" w:rsidRDefault="00276B71" w:rsidP="00D654DA">
            <w:pPr>
              <w:rPr>
                <w:lang w:val="en-US"/>
              </w:rPr>
            </w:pPr>
          </w:p>
        </w:tc>
        <w:tc>
          <w:tcPr>
            <w:tcW w:w="4536" w:type="dxa"/>
            <w:gridSpan w:val="4"/>
          </w:tcPr>
          <w:p w14:paraId="6A346B63" w14:textId="77777777" w:rsidR="00276B71" w:rsidRPr="00144601" w:rsidRDefault="00276B71" w:rsidP="00D654DA">
            <w:pPr>
              <w:rPr>
                <w:lang w:val="en-US"/>
              </w:rPr>
            </w:pPr>
            <w:r w:rsidRPr="00144601">
              <w:rPr>
                <w:lang w:val="en-US"/>
              </w:rPr>
              <w:t>Prevalences (% of population) for b</w:t>
            </w:r>
            <w:r>
              <w:rPr>
                <w:lang w:val="en-US"/>
              </w:rPr>
              <w:t>oth sexes*</w:t>
            </w:r>
          </w:p>
        </w:tc>
      </w:tr>
      <w:tr w:rsidR="00276B71" w14:paraId="71915593" w14:textId="77777777" w:rsidTr="002131FD">
        <w:tc>
          <w:tcPr>
            <w:tcW w:w="1980" w:type="dxa"/>
          </w:tcPr>
          <w:p w14:paraId="7C0A9E9E" w14:textId="77777777" w:rsidR="00276B71" w:rsidRDefault="00276B71" w:rsidP="00144601">
            <w:pPr>
              <w:rPr>
                <w:lang w:val="en-US"/>
              </w:rPr>
            </w:pPr>
            <w:r>
              <w:rPr>
                <w:lang w:val="en-US"/>
              </w:rPr>
              <w:t>Country</w:t>
            </w:r>
          </w:p>
        </w:tc>
        <w:tc>
          <w:tcPr>
            <w:tcW w:w="709" w:type="dxa"/>
          </w:tcPr>
          <w:p w14:paraId="3E73FE06" w14:textId="77777777" w:rsidR="00276B71" w:rsidRDefault="00276B71" w:rsidP="00144601">
            <w:pPr>
              <w:rPr>
                <w:lang w:val="en-US"/>
              </w:rPr>
            </w:pPr>
            <w:r>
              <w:rPr>
                <w:lang w:val="en-US"/>
              </w:rPr>
              <w:t>Year</w:t>
            </w:r>
          </w:p>
        </w:tc>
        <w:tc>
          <w:tcPr>
            <w:tcW w:w="992" w:type="dxa"/>
          </w:tcPr>
          <w:p w14:paraId="02E4F1F1" w14:textId="77777777" w:rsidR="00276B71" w:rsidRDefault="00276B71" w:rsidP="00144601">
            <w:r>
              <w:t>Time-frame</w:t>
            </w:r>
          </w:p>
        </w:tc>
        <w:tc>
          <w:tcPr>
            <w:tcW w:w="1276" w:type="dxa"/>
          </w:tcPr>
          <w:p w14:paraId="24226226" w14:textId="77777777" w:rsidR="00276B71" w:rsidRDefault="00276B71" w:rsidP="00144601">
            <w:r>
              <w:t xml:space="preserve">N </w:t>
            </w:r>
          </w:p>
        </w:tc>
        <w:tc>
          <w:tcPr>
            <w:tcW w:w="708" w:type="dxa"/>
          </w:tcPr>
          <w:p w14:paraId="561C1D1A" w14:textId="77777777" w:rsidR="00276B71" w:rsidRDefault="00276B71" w:rsidP="00144601">
            <w:r>
              <w:t>Age</w:t>
            </w:r>
          </w:p>
        </w:tc>
        <w:tc>
          <w:tcPr>
            <w:tcW w:w="1134" w:type="dxa"/>
          </w:tcPr>
          <w:p w14:paraId="0F95625D" w14:textId="77777777" w:rsidR="00276B71" w:rsidRDefault="00276B71" w:rsidP="00144601">
            <w:r>
              <w:t>Headache</w:t>
            </w:r>
          </w:p>
        </w:tc>
        <w:tc>
          <w:tcPr>
            <w:tcW w:w="1134" w:type="dxa"/>
          </w:tcPr>
          <w:p w14:paraId="70EB3D2F" w14:textId="77777777" w:rsidR="00276B71" w:rsidRDefault="00276B71" w:rsidP="00144601">
            <w:r>
              <w:t>Migraine</w:t>
            </w:r>
          </w:p>
        </w:tc>
        <w:tc>
          <w:tcPr>
            <w:tcW w:w="851" w:type="dxa"/>
          </w:tcPr>
          <w:p w14:paraId="0B972525" w14:textId="77777777" w:rsidR="00276B71" w:rsidRDefault="00276B71" w:rsidP="00144601">
            <w:r>
              <w:t>TTH</w:t>
            </w:r>
          </w:p>
        </w:tc>
        <w:tc>
          <w:tcPr>
            <w:tcW w:w="1417" w:type="dxa"/>
          </w:tcPr>
          <w:p w14:paraId="4078B3AA" w14:textId="77777777" w:rsidR="00276B71" w:rsidRDefault="00276B71" w:rsidP="00144601">
            <w:r>
              <w:t>H15+</w:t>
            </w:r>
          </w:p>
        </w:tc>
      </w:tr>
      <w:tr w:rsidR="00276B71" w:rsidRPr="00452981" w14:paraId="3BB8AD24" w14:textId="77777777" w:rsidTr="002131FD">
        <w:tc>
          <w:tcPr>
            <w:tcW w:w="1980" w:type="dxa"/>
          </w:tcPr>
          <w:p w14:paraId="6F8CD9EB" w14:textId="77777777" w:rsidR="00276B71" w:rsidRDefault="00276B71" w:rsidP="00144601">
            <w:r w:rsidRPr="009D48E1">
              <w:t>Benin</w:t>
            </w:r>
            <w:r>
              <w:rPr>
                <w:noProof/>
              </w:rPr>
              <w:t xml:space="preserve"> [1]</w:t>
            </w:r>
          </w:p>
        </w:tc>
        <w:tc>
          <w:tcPr>
            <w:tcW w:w="709" w:type="dxa"/>
          </w:tcPr>
          <w:p w14:paraId="0990ED68" w14:textId="77777777" w:rsidR="00276B71" w:rsidRPr="00452981" w:rsidRDefault="00276B71" w:rsidP="00144601">
            <w:pPr>
              <w:rPr>
                <w:lang w:val="es-ES"/>
              </w:rPr>
            </w:pPr>
            <w:r w:rsidRPr="009D48E1">
              <w:t>2009</w:t>
            </w:r>
          </w:p>
        </w:tc>
        <w:tc>
          <w:tcPr>
            <w:tcW w:w="992" w:type="dxa"/>
          </w:tcPr>
          <w:p w14:paraId="17F06AF4" w14:textId="77777777" w:rsidR="00276B71" w:rsidRPr="00452981" w:rsidRDefault="00276B71" w:rsidP="00144601">
            <w:pPr>
              <w:rPr>
                <w:lang w:val="es-ES"/>
              </w:rPr>
            </w:pPr>
            <w:r w:rsidRPr="00432EA8">
              <w:t>N.s.</w:t>
            </w:r>
          </w:p>
        </w:tc>
        <w:tc>
          <w:tcPr>
            <w:tcW w:w="1276" w:type="dxa"/>
          </w:tcPr>
          <w:p w14:paraId="7D43C0A5" w14:textId="77777777" w:rsidR="00276B71" w:rsidRPr="00452981" w:rsidRDefault="00276B71" w:rsidP="00144601">
            <w:pPr>
              <w:rPr>
                <w:lang w:val="es-ES"/>
              </w:rPr>
            </w:pPr>
            <w:r w:rsidRPr="00980543">
              <w:t>336</w:t>
            </w:r>
          </w:p>
        </w:tc>
        <w:tc>
          <w:tcPr>
            <w:tcW w:w="708" w:type="dxa"/>
          </w:tcPr>
          <w:p w14:paraId="2B426803" w14:textId="77777777" w:rsidR="00276B71" w:rsidRPr="00452981" w:rsidRDefault="00276B71" w:rsidP="00144601">
            <w:pPr>
              <w:rPr>
                <w:lang w:val="es-ES"/>
              </w:rPr>
            </w:pPr>
            <w:r w:rsidRPr="007872C6">
              <w:t>31</w:t>
            </w:r>
            <w:r>
              <w:t>.</w:t>
            </w:r>
            <w:r w:rsidRPr="007872C6">
              <w:t>0</w:t>
            </w:r>
          </w:p>
        </w:tc>
        <w:tc>
          <w:tcPr>
            <w:tcW w:w="1134" w:type="dxa"/>
          </w:tcPr>
          <w:p w14:paraId="2D9D0E7D" w14:textId="77777777" w:rsidR="00276B71" w:rsidRPr="00452981" w:rsidRDefault="00276B71" w:rsidP="00144601">
            <w:pPr>
              <w:rPr>
                <w:lang w:val="es-ES"/>
              </w:rPr>
            </w:pPr>
          </w:p>
        </w:tc>
        <w:tc>
          <w:tcPr>
            <w:tcW w:w="1134" w:type="dxa"/>
          </w:tcPr>
          <w:p w14:paraId="7D418B40" w14:textId="77777777" w:rsidR="00276B71" w:rsidRPr="00452981" w:rsidRDefault="00276B71" w:rsidP="00144601">
            <w:pPr>
              <w:rPr>
                <w:lang w:val="es-ES"/>
              </w:rPr>
            </w:pPr>
            <w:r w:rsidRPr="00DE730F">
              <w:t>12</w:t>
            </w:r>
            <w:r>
              <w:t>.</w:t>
            </w:r>
            <w:r w:rsidRPr="00DE730F">
              <w:t>60</w:t>
            </w:r>
          </w:p>
        </w:tc>
        <w:tc>
          <w:tcPr>
            <w:tcW w:w="851" w:type="dxa"/>
          </w:tcPr>
          <w:p w14:paraId="56881F25" w14:textId="77777777" w:rsidR="00276B71" w:rsidRPr="00452981" w:rsidRDefault="00276B71" w:rsidP="00144601">
            <w:pPr>
              <w:rPr>
                <w:lang w:val="es-ES"/>
              </w:rPr>
            </w:pPr>
          </w:p>
        </w:tc>
        <w:tc>
          <w:tcPr>
            <w:tcW w:w="1417" w:type="dxa"/>
          </w:tcPr>
          <w:p w14:paraId="3F1FA2E3" w14:textId="77777777" w:rsidR="00276B71" w:rsidRPr="00452981" w:rsidRDefault="00276B71" w:rsidP="00144601">
            <w:pPr>
              <w:rPr>
                <w:lang w:val="es-ES"/>
              </w:rPr>
            </w:pPr>
          </w:p>
        </w:tc>
      </w:tr>
      <w:tr w:rsidR="00276B71" w:rsidRPr="00452981" w14:paraId="554121F9" w14:textId="77777777" w:rsidTr="002131FD">
        <w:tc>
          <w:tcPr>
            <w:tcW w:w="1980" w:type="dxa"/>
          </w:tcPr>
          <w:p w14:paraId="36D70D47" w14:textId="77777777" w:rsidR="00276B71" w:rsidRPr="00452981" w:rsidRDefault="00276B71" w:rsidP="00144601">
            <w:pPr>
              <w:rPr>
                <w:lang w:val="en-US"/>
              </w:rPr>
            </w:pPr>
            <w:r w:rsidRPr="009D48E1">
              <w:t>Benin</w:t>
            </w:r>
            <w:r>
              <w:rPr>
                <w:noProof/>
              </w:rPr>
              <w:t xml:space="preserve"> [2]</w:t>
            </w:r>
          </w:p>
        </w:tc>
        <w:tc>
          <w:tcPr>
            <w:tcW w:w="709" w:type="dxa"/>
          </w:tcPr>
          <w:p w14:paraId="73253668" w14:textId="77777777" w:rsidR="00276B71" w:rsidRPr="00452981" w:rsidRDefault="00276B71" w:rsidP="00144601">
            <w:pPr>
              <w:rPr>
                <w:lang w:val="es-ES"/>
              </w:rPr>
            </w:pPr>
            <w:r w:rsidRPr="009D48E1">
              <w:t>20</w:t>
            </w:r>
            <w:r>
              <w:t>10</w:t>
            </w:r>
          </w:p>
        </w:tc>
        <w:tc>
          <w:tcPr>
            <w:tcW w:w="992" w:type="dxa"/>
          </w:tcPr>
          <w:p w14:paraId="75A516E9" w14:textId="77777777" w:rsidR="00276B71" w:rsidRPr="00452981" w:rsidRDefault="00276B71" w:rsidP="00144601">
            <w:pPr>
              <w:rPr>
                <w:lang w:val="es-ES"/>
              </w:rPr>
            </w:pPr>
            <w:r w:rsidRPr="00432EA8">
              <w:t>L.t.</w:t>
            </w:r>
          </w:p>
        </w:tc>
        <w:tc>
          <w:tcPr>
            <w:tcW w:w="1276" w:type="dxa"/>
          </w:tcPr>
          <w:p w14:paraId="596CCE79" w14:textId="77777777" w:rsidR="00276B71" w:rsidRPr="00452981" w:rsidRDefault="00276B71" w:rsidP="00144601">
            <w:pPr>
              <w:rPr>
                <w:lang w:val="es-ES"/>
              </w:rPr>
            </w:pPr>
            <w:r w:rsidRPr="00980543">
              <w:t>1113</w:t>
            </w:r>
          </w:p>
        </w:tc>
        <w:tc>
          <w:tcPr>
            <w:tcW w:w="708" w:type="dxa"/>
          </w:tcPr>
          <w:p w14:paraId="3E39CC1A" w14:textId="77777777" w:rsidR="00276B71" w:rsidRPr="00452981" w:rsidRDefault="00276B71" w:rsidP="00144601">
            <w:pPr>
              <w:rPr>
                <w:lang w:val="es-ES"/>
              </w:rPr>
            </w:pPr>
            <w:r w:rsidRPr="007872C6">
              <w:t>47</w:t>
            </w:r>
            <w:r>
              <w:t>.</w:t>
            </w:r>
            <w:r w:rsidRPr="007872C6">
              <w:t>5</w:t>
            </w:r>
          </w:p>
        </w:tc>
        <w:tc>
          <w:tcPr>
            <w:tcW w:w="1134" w:type="dxa"/>
          </w:tcPr>
          <w:p w14:paraId="4A57DA9C" w14:textId="77777777" w:rsidR="00276B71" w:rsidRPr="00452981" w:rsidRDefault="00276B71" w:rsidP="00144601">
            <w:pPr>
              <w:rPr>
                <w:lang w:val="es-ES"/>
              </w:rPr>
            </w:pPr>
          </w:p>
        </w:tc>
        <w:tc>
          <w:tcPr>
            <w:tcW w:w="1134" w:type="dxa"/>
          </w:tcPr>
          <w:p w14:paraId="276A725B" w14:textId="77777777" w:rsidR="00276B71" w:rsidRPr="00452981" w:rsidRDefault="00276B71" w:rsidP="00144601">
            <w:pPr>
              <w:rPr>
                <w:lang w:val="es-ES"/>
              </w:rPr>
            </w:pPr>
            <w:r w:rsidRPr="00DE730F">
              <w:t>3</w:t>
            </w:r>
            <w:r>
              <w:t>.</w:t>
            </w:r>
            <w:r w:rsidRPr="00DE730F">
              <w:t>30</w:t>
            </w:r>
          </w:p>
        </w:tc>
        <w:tc>
          <w:tcPr>
            <w:tcW w:w="851" w:type="dxa"/>
          </w:tcPr>
          <w:p w14:paraId="39B1E52D" w14:textId="77777777" w:rsidR="00276B71" w:rsidRPr="00452981" w:rsidRDefault="00276B71" w:rsidP="00144601">
            <w:pPr>
              <w:rPr>
                <w:lang w:val="es-ES"/>
              </w:rPr>
            </w:pPr>
          </w:p>
        </w:tc>
        <w:tc>
          <w:tcPr>
            <w:tcW w:w="1417" w:type="dxa"/>
          </w:tcPr>
          <w:p w14:paraId="78B1BA33" w14:textId="77777777" w:rsidR="00276B71" w:rsidRPr="00452981" w:rsidRDefault="00276B71" w:rsidP="00144601">
            <w:pPr>
              <w:rPr>
                <w:lang w:val="es-ES"/>
              </w:rPr>
            </w:pPr>
          </w:p>
        </w:tc>
      </w:tr>
      <w:tr w:rsidR="00276B71" w:rsidRPr="00452981" w14:paraId="448688DC" w14:textId="77777777" w:rsidTr="002131FD">
        <w:tc>
          <w:tcPr>
            <w:tcW w:w="1980" w:type="dxa"/>
          </w:tcPr>
          <w:p w14:paraId="3EC13994" w14:textId="77777777" w:rsidR="00276B71" w:rsidRPr="00452981" w:rsidRDefault="00276B71" w:rsidP="00144601">
            <w:pPr>
              <w:rPr>
                <w:lang w:val="es-ES"/>
              </w:rPr>
            </w:pPr>
            <w:r w:rsidRPr="009D48E1">
              <w:t>Egypt</w:t>
            </w:r>
            <w:r>
              <w:rPr>
                <w:noProof/>
              </w:rPr>
              <w:t xml:space="preserve"> [3]</w:t>
            </w:r>
          </w:p>
        </w:tc>
        <w:tc>
          <w:tcPr>
            <w:tcW w:w="709" w:type="dxa"/>
          </w:tcPr>
          <w:p w14:paraId="15CAC0BB" w14:textId="77777777" w:rsidR="00276B71" w:rsidRPr="00452981" w:rsidRDefault="00276B71" w:rsidP="00144601">
            <w:pPr>
              <w:rPr>
                <w:lang w:val="es-ES"/>
              </w:rPr>
            </w:pPr>
            <w:r w:rsidRPr="009D48E1">
              <w:t>2010</w:t>
            </w:r>
          </w:p>
        </w:tc>
        <w:tc>
          <w:tcPr>
            <w:tcW w:w="992" w:type="dxa"/>
          </w:tcPr>
          <w:p w14:paraId="1E5070DF" w14:textId="77777777" w:rsidR="00276B71" w:rsidRPr="00452981" w:rsidRDefault="00276B71" w:rsidP="00144601">
            <w:pPr>
              <w:rPr>
                <w:lang w:val="es-ES"/>
              </w:rPr>
            </w:pPr>
            <w:r w:rsidRPr="00432EA8">
              <w:t>N.s.</w:t>
            </w:r>
          </w:p>
        </w:tc>
        <w:tc>
          <w:tcPr>
            <w:tcW w:w="1276" w:type="dxa"/>
          </w:tcPr>
          <w:p w14:paraId="0F06D190" w14:textId="77777777" w:rsidR="00276B71" w:rsidRPr="00452981" w:rsidRDefault="00276B71" w:rsidP="00144601">
            <w:pPr>
              <w:rPr>
                <w:lang w:val="es-ES"/>
              </w:rPr>
            </w:pPr>
            <w:r w:rsidRPr="00980543">
              <w:t>33285</w:t>
            </w:r>
          </w:p>
        </w:tc>
        <w:tc>
          <w:tcPr>
            <w:tcW w:w="708" w:type="dxa"/>
          </w:tcPr>
          <w:p w14:paraId="13A23DC8" w14:textId="77777777" w:rsidR="00276B71" w:rsidRPr="00452981" w:rsidRDefault="00276B71" w:rsidP="00144601">
            <w:pPr>
              <w:rPr>
                <w:lang w:val="es-ES"/>
              </w:rPr>
            </w:pPr>
            <w:r w:rsidRPr="007872C6">
              <w:t>46</w:t>
            </w:r>
            <w:r>
              <w:t>.</w:t>
            </w:r>
            <w:r w:rsidRPr="007872C6">
              <w:t>5</w:t>
            </w:r>
          </w:p>
        </w:tc>
        <w:tc>
          <w:tcPr>
            <w:tcW w:w="1134" w:type="dxa"/>
          </w:tcPr>
          <w:p w14:paraId="5228EB89" w14:textId="77777777" w:rsidR="00276B71" w:rsidRPr="00452981" w:rsidRDefault="00276B71" w:rsidP="00144601">
            <w:pPr>
              <w:rPr>
                <w:lang w:val="es-ES"/>
              </w:rPr>
            </w:pPr>
          </w:p>
        </w:tc>
        <w:tc>
          <w:tcPr>
            <w:tcW w:w="1134" w:type="dxa"/>
          </w:tcPr>
          <w:p w14:paraId="06E0C45C" w14:textId="77777777" w:rsidR="00276B71" w:rsidRPr="00452981" w:rsidRDefault="00276B71" w:rsidP="00144601">
            <w:pPr>
              <w:rPr>
                <w:lang w:val="es-ES"/>
              </w:rPr>
            </w:pPr>
            <w:r w:rsidRPr="00DE730F">
              <w:t>2</w:t>
            </w:r>
            <w:r>
              <w:t>.</w:t>
            </w:r>
            <w:r w:rsidRPr="00DE730F">
              <w:t>80</w:t>
            </w:r>
          </w:p>
        </w:tc>
        <w:tc>
          <w:tcPr>
            <w:tcW w:w="851" w:type="dxa"/>
          </w:tcPr>
          <w:p w14:paraId="77D9ABE0" w14:textId="77777777" w:rsidR="00276B71" w:rsidRPr="00452981" w:rsidRDefault="00276B71" w:rsidP="00144601">
            <w:pPr>
              <w:rPr>
                <w:lang w:val="es-ES"/>
              </w:rPr>
            </w:pPr>
          </w:p>
        </w:tc>
        <w:tc>
          <w:tcPr>
            <w:tcW w:w="1417" w:type="dxa"/>
          </w:tcPr>
          <w:p w14:paraId="74A3A1E3" w14:textId="77777777" w:rsidR="00276B71" w:rsidRPr="00452981" w:rsidRDefault="00276B71" w:rsidP="00144601">
            <w:pPr>
              <w:rPr>
                <w:lang w:val="es-ES"/>
              </w:rPr>
            </w:pPr>
          </w:p>
        </w:tc>
      </w:tr>
      <w:tr w:rsidR="00276B71" w:rsidRPr="00452981" w14:paraId="4CA851E2" w14:textId="77777777" w:rsidTr="002131FD">
        <w:tc>
          <w:tcPr>
            <w:tcW w:w="1980" w:type="dxa"/>
          </w:tcPr>
          <w:p w14:paraId="783D4273" w14:textId="77777777" w:rsidR="00276B71" w:rsidRPr="00452981" w:rsidRDefault="00276B71" w:rsidP="00144601">
            <w:pPr>
              <w:rPr>
                <w:lang w:val="es-ES"/>
              </w:rPr>
            </w:pPr>
            <w:r w:rsidRPr="009D48E1">
              <w:t>Egypt</w:t>
            </w:r>
            <w:r>
              <w:rPr>
                <w:noProof/>
              </w:rPr>
              <w:t xml:space="preserve"> [4]</w:t>
            </w:r>
          </w:p>
        </w:tc>
        <w:tc>
          <w:tcPr>
            <w:tcW w:w="709" w:type="dxa"/>
          </w:tcPr>
          <w:p w14:paraId="612B3082" w14:textId="77777777" w:rsidR="00276B71" w:rsidRPr="00452981" w:rsidRDefault="00276B71" w:rsidP="00144601">
            <w:pPr>
              <w:rPr>
                <w:lang w:val="es-ES"/>
              </w:rPr>
            </w:pPr>
            <w:r w:rsidRPr="009D48E1">
              <w:t>2015</w:t>
            </w:r>
          </w:p>
        </w:tc>
        <w:tc>
          <w:tcPr>
            <w:tcW w:w="992" w:type="dxa"/>
          </w:tcPr>
          <w:p w14:paraId="50F0D972" w14:textId="77777777" w:rsidR="00276B71" w:rsidRPr="00452981" w:rsidRDefault="00276B71" w:rsidP="00144601">
            <w:pPr>
              <w:rPr>
                <w:lang w:val="es-ES"/>
              </w:rPr>
            </w:pPr>
            <w:r w:rsidRPr="00432EA8">
              <w:t>1-y</w:t>
            </w:r>
          </w:p>
        </w:tc>
        <w:tc>
          <w:tcPr>
            <w:tcW w:w="1276" w:type="dxa"/>
          </w:tcPr>
          <w:p w14:paraId="42D2CBAC" w14:textId="77777777" w:rsidR="00276B71" w:rsidRPr="00452981" w:rsidRDefault="00276B71" w:rsidP="00144601">
            <w:pPr>
              <w:rPr>
                <w:lang w:val="es-ES"/>
              </w:rPr>
            </w:pPr>
            <w:r w:rsidRPr="00980543">
              <w:t>2375</w:t>
            </w:r>
          </w:p>
        </w:tc>
        <w:tc>
          <w:tcPr>
            <w:tcW w:w="708" w:type="dxa"/>
          </w:tcPr>
          <w:p w14:paraId="2BDC567C" w14:textId="77777777" w:rsidR="00276B71" w:rsidRPr="00F302F8" w:rsidRDefault="00276B71" w:rsidP="00144601">
            <w:r w:rsidRPr="007872C6">
              <w:t>50</w:t>
            </w:r>
            <w:r>
              <w:t>.</w:t>
            </w:r>
            <w:r w:rsidRPr="007872C6">
              <w:t>0</w:t>
            </w:r>
          </w:p>
        </w:tc>
        <w:tc>
          <w:tcPr>
            <w:tcW w:w="1134" w:type="dxa"/>
          </w:tcPr>
          <w:p w14:paraId="3EEE9416" w14:textId="77777777" w:rsidR="00276B71" w:rsidRPr="00452981" w:rsidRDefault="00276B71" w:rsidP="00144601">
            <w:pPr>
              <w:rPr>
                <w:lang w:val="es-ES"/>
              </w:rPr>
            </w:pPr>
            <w:r w:rsidRPr="00F302F8">
              <w:t>51</w:t>
            </w:r>
            <w:r>
              <w:t>.</w:t>
            </w:r>
            <w:r w:rsidRPr="00F302F8">
              <w:t>40</w:t>
            </w:r>
          </w:p>
        </w:tc>
        <w:tc>
          <w:tcPr>
            <w:tcW w:w="1134" w:type="dxa"/>
          </w:tcPr>
          <w:p w14:paraId="61B3DCF1" w14:textId="77777777" w:rsidR="00276B71" w:rsidRPr="00452981" w:rsidRDefault="00276B71" w:rsidP="00144601">
            <w:pPr>
              <w:rPr>
                <w:lang w:val="es-ES"/>
              </w:rPr>
            </w:pPr>
            <w:r w:rsidRPr="00DE730F">
              <w:t>17</w:t>
            </w:r>
            <w:r>
              <w:t>.</w:t>
            </w:r>
            <w:r w:rsidRPr="00DE730F">
              <w:t>30</w:t>
            </w:r>
          </w:p>
        </w:tc>
        <w:tc>
          <w:tcPr>
            <w:tcW w:w="851" w:type="dxa"/>
          </w:tcPr>
          <w:p w14:paraId="4C2FF84B" w14:textId="77777777" w:rsidR="00276B71" w:rsidRPr="00452981" w:rsidRDefault="00276B71" w:rsidP="00144601">
            <w:pPr>
              <w:rPr>
                <w:lang w:val="es-ES"/>
              </w:rPr>
            </w:pPr>
            <w:r w:rsidRPr="006E5522">
              <w:t>24</w:t>
            </w:r>
            <w:r>
              <w:t>.</w:t>
            </w:r>
            <w:r w:rsidRPr="006E5522">
              <w:t>50</w:t>
            </w:r>
          </w:p>
        </w:tc>
        <w:tc>
          <w:tcPr>
            <w:tcW w:w="1417" w:type="dxa"/>
          </w:tcPr>
          <w:p w14:paraId="675540EA" w14:textId="77777777" w:rsidR="00276B71" w:rsidRPr="00452981" w:rsidRDefault="00276B71" w:rsidP="00144601">
            <w:pPr>
              <w:rPr>
                <w:lang w:val="es-ES"/>
              </w:rPr>
            </w:pPr>
            <w:r w:rsidRPr="00406792">
              <w:t>6</w:t>
            </w:r>
            <w:r>
              <w:t>.</w:t>
            </w:r>
            <w:r w:rsidRPr="00406792">
              <w:t>6</w:t>
            </w:r>
          </w:p>
        </w:tc>
      </w:tr>
      <w:tr w:rsidR="00276B71" w:rsidRPr="00452981" w14:paraId="62612E41" w14:textId="77777777" w:rsidTr="002131FD">
        <w:tc>
          <w:tcPr>
            <w:tcW w:w="1980" w:type="dxa"/>
          </w:tcPr>
          <w:p w14:paraId="705A351F" w14:textId="77777777" w:rsidR="00276B71" w:rsidRPr="00452981" w:rsidRDefault="00276B71" w:rsidP="00144601">
            <w:pPr>
              <w:rPr>
                <w:lang w:val="es-ES"/>
              </w:rPr>
            </w:pPr>
            <w:r w:rsidRPr="009D48E1">
              <w:t>Egypt</w:t>
            </w:r>
            <w:r>
              <w:rPr>
                <w:noProof/>
              </w:rPr>
              <w:t xml:space="preserve"> [5]</w:t>
            </w:r>
          </w:p>
        </w:tc>
        <w:tc>
          <w:tcPr>
            <w:tcW w:w="709" w:type="dxa"/>
          </w:tcPr>
          <w:p w14:paraId="4FB4E74A" w14:textId="77777777" w:rsidR="00276B71" w:rsidRPr="00452981" w:rsidRDefault="00276B71" w:rsidP="00144601">
            <w:pPr>
              <w:rPr>
                <w:lang w:val="es-ES"/>
              </w:rPr>
            </w:pPr>
            <w:r w:rsidRPr="009D48E1">
              <w:t>2016</w:t>
            </w:r>
          </w:p>
        </w:tc>
        <w:tc>
          <w:tcPr>
            <w:tcW w:w="992" w:type="dxa"/>
          </w:tcPr>
          <w:p w14:paraId="6A19D3A1" w14:textId="77777777" w:rsidR="00276B71" w:rsidRPr="00452981" w:rsidRDefault="00276B71" w:rsidP="00144601">
            <w:pPr>
              <w:rPr>
                <w:lang w:val="es-ES"/>
              </w:rPr>
            </w:pPr>
            <w:r w:rsidRPr="00432EA8">
              <w:t>1-y</w:t>
            </w:r>
          </w:p>
        </w:tc>
        <w:tc>
          <w:tcPr>
            <w:tcW w:w="1276" w:type="dxa"/>
          </w:tcPr>
          <w:p w14:paraId="7BD8A7D8" w14:textId="77777777" w:rsidR="00276B71" w:rsidRPr="00452981" w:rsidRDefault="00276B71" w:rsidP="00144601">
            <w:pPr>
              <w:rPr>
                <w:lang w:val="es-ES"/>
              </w:rPr>
            </w:pPr>
            <w:r w:rsidRPr="00980543">
              <w:t>4700</w:t>
            </w:r>
          </w:p>
        </w:tc>
        <w:tc>
          <w:tcPr>
            <w:tcW w:w="708" w:type="dxa"/>
          </w:tcPr>
          <w:p w14:paraId="41ABF9F0" w14:textId="77777777" w:rsidR="00276B71" w:rsidRPr="00452981" w:rsidRDefault="00276B71" w:rsidP="00144601">
            <w:pPr>
              <w:rPr>
                <w:lang w:val="es-ES"/>
              </w:rPr>
            </w:pPr>
            <w:r w:rsidRPr="007872C6">
              <w:t>45</w:t>
            </w:r>
            <w:r>
              <w:t>.</w:t>
            </w:r>
            <w:r w:rsidRPr="007872C6">
              <w:t>0</w:t>
            </w:r>
          </w:p>
        </w:tc>
        <w:tc>
          <w:tcPr>
            <w:tcW w:w="1134" w:type="dxa"/>
          </w:tcPr>
          <w:p w14:paraId="7DA03863" w14:textId="77777777" w:rsidR="00276B71" w:rsidRPr="00452981" w:rsidRDefault="00276B71" w:rsidP="00144601">
            <w:pPr>
              <w:rPr>
                <w:lang w:val="es-ES"/>
              </w:rPr>
            </w:pPr>
          </w:p>
        </w:tc>
        <w:tc>
          <w:tcPr>
            <w:tcW w:w="1134" w:type="dxa"/>
          </w:tcPr>
          <w:p w14:paraId="06A023C2" w14:textId="77777777" w:rsidR="00276B71" w:rsidRPr="00452981" w:rsidRDefault="00276B71" w:rsidP="00144601">
            <w:pPr>
              <w:rPr>
                <w:lang w:val="es-ES"/>
              </w:rPr>
            </w:pPr>
            <w:r w:rsidRPr="00DE730F">
              <w:t>10</w:t>
            </w:r>
            <w:r>
              <w:t>.</w:t>
            </w:r>
            <w:r w:rsidRPr="00DE730F">
              <w:t>50</w:t>
            </w:r>
          </w:p>
        </w:tc>
        <w:tc>
          <w:tcPr>
            <w:tcW w:w="851" w:type="dxa"/>
          </w:tcPr>
          <w:p w14:paraId="48886B45" w14:textId="77777777" w:rsidR="00276B71" w:rsidRPr="00452981" w:rsidRDefault="00276B71" w:rsidP="00144601">
            <w:pPr>
              <w:rPr>
                <w:lang w:val="es-ES"/>
              </w:rPr>
            </w:pPr>
            <w:r w:rsidRPr="006E5522">
              <w:t>13</w:t>
            </w:r>
            <w:r>
              <w:t>.</w:t>
            </w:r>
            <w:r w:rsidRPr="006E5522">
              <w:t>60</w:t>
            </w:r>
          </w:p>
        </w:tc>
        <w:tc>
          <w:tcPr>
            <w:tcW w:w="1417" w:type="dxa"/>
          </w:tcPr>
          <w:p w14:paraId="34880CD6" w14:textId="77777777" w:rsidR="00276B71" w:rsidRPr="00452981" w:rsidRDefault="00276B71" w:rsidP="00144601">
            <w:pPr>
              <w:rPr>
                <w:lang w:val="es-ES"/>
              </w:rPr>
            </w:pPr>
          </w:p>
        </w:tc>
      </w:tr>
      <w:tr w:rsidR="00276B71" w:rsidRPr="00452981" w14:paraId="4F2B71BE" w14:textId="77777777" w:rsidTr="002131FD">
        <w:tc>
          <w:tcPr>
            <w:tcW w:w="1980" w:type="dxa"/>
          </w:tcPr>
          <w:p w14:paraId="45385C83" w14:textId="77777777" w:rsidR="00276B71" w:rsidRPr="00452981" w:rsidRDefault="00276B71" w:rsidP="00144601">
            <w:pPr>
              <w:rPr>
                <w:lang w:val="es-ES"/>
              </w:rPr>
            </w:pPr>
            <w:r w:rsidRPr="009D48E1">
              <w:t>Ethiopia</w:t>
            </w:r>
            <w:r>
              <w:rPr>
                <w:noProof/>
              </w:rPr>
              <w:t xml:space="preserve"> [6]</w:t>
            </w:r>
          </w:p>
        </w:tc>
        <w:tc>
          <w:tcPr>
            <w:tcW w:w="709" w:type="dxa"/>
          </w:tcPr>
          <w:p w14:paraId="1E41F2D2" w14:textId="77777777" w:rsidR="00276B71" w:rsidRPr="00452981" w:rsidRDefault="00276B71" w:rsidP="00144601">
            <w:pPr>
              <w:rPr>
                <w:lang w:val="es-ES"/>
              </w:rPr>
            </w:pPr>
            <w:r w:rsidRPr="009D48E1">
              <w:t>1995</w:t>
            </w:r>
          </w:p>
        </w:tc>
        <w:tc>
          <w:tcPr>
            <w:tcW w:w="992" w:type="dxa"/>
          </w:tcPr>
          <w:p w14:paraId="630D24F9" w14:textId="77777777" w:rsidR="00276B71" w:rsidRPr="00452981" w:rsidRDefault="00276B71" w:rsidP="00144601">
            <w:pPr>
              <w:rPr>
                <w:lang w:val="es-ES"/>
              </w:rPr>
            </w:pPr>
            <w:r w:rsidRPr="00432EA8">
              <w:t>1-y</w:t>
            </w:r>
          </w:p>
        </w:tc>
        <w:tc>
          <w:tcPr>
            <w:tcW w:w="1276" w:type="dxa"/>
          </w:tcPr>
          <w:p w14:paraId="0A5057A0" w14:textId="77777777" w:rsidR="00276B71" w:rsidRPr="00452981" w:rsidRDefault="00276B71" w:rsidP="00144601">
            <w:pPr>
              <w:rPr>
                <w:lang w:val="es-ES"/>
              </w:rPr>
            </w:pPr>
            <w:r w:rsidRPr="00980543">
              <w:t>15000</w:t>
            </w:r>
          </w:p>
        </w:tc>
        <w:tc>
          <w:tcPr>
            <w:tcW w:w="708" w:type="dxa"/>
          </w:tcPr>
          <w:p w14:paraId="473E4F92" w14:textId="77777777" w:rsidR="00276B71" w:rsidRPr="00452981" w:rsidRDefault="00276B71" w:rsidP="00144601">
            <w:pPr>
              <w:rPr>
                <w:lang w:val="es-ES"/>
              </w:rPr>
            </w:pPr>
            <w:r w:rsidRPr="007872C6">
              <w:t>52</w:t>
            </w:r>
            <w:r>
              <w:t>.</w:t>
            </w:r>
            <w:r w:rsidRPr="007872C6">
              <w:t>5</w:t>
            </w:r>
          </w:p>
        </w:tc>
        <w:tc>
          <w:tcPr>
            <w:tcW w:w="1134" w:type="dxa"/>
          </w:tcPr>
          <w:p w14:paraId="3C7F6197" w14:textId="77777777" w:rsidR="00276B71" w:rsidRPr="00452981" w:rsidRDefault="00276B71" w:rsidP="00144601">
            <w:pPr>
              <w:rPr>
                <w:lang w:val="es-ES"/>
              </w:rPr>
            </w:pPr>
          </w:p>
        </w:tc>
        <w:tc>
          <w:tcPr>
            <w:tcW w:w="1134" w:type="dxa"/>
          </w:tcPr>
          <w:p w14:paraId="7DCFB79E" w14:textId="77777777" w:rsidR="00276B71" w:rsidRPr="00452981" w:rsidRDefault="00276B71" w:rsidP="00144601">
            <w:pPr>
              <w:rPr>
                <w:lang w:val="es-ES"/>
              </w:rPr>
            </w:pPr>
            <w:r w:rsidRPr="00DE730F">
              <w:t>3</w:t>
            </w:r>
            <w:r>
              <w:t>.</w:t>
            </w:r>
            <w:r w:rsidRPr="00DE730F">
              <w:t>00</w:t>
            </w:r>
          </w:p>
        </w:tc>
        <w:tc>
          <w:tcPr>
            <w:tcW w:w="851" w:type="dxa"/>
          </w:tcPr>
          <w:p w14:paraId="24C41978" w14:textId="77777777" w:rsidR="00276B71" w:rsidRPr="00452981" w:rsidRDefault="00276B71" w:rsidP="00144601">
            <w:pPr>
              <w:rPr>
                <w:lang w:val="es-ES"/>
              </w:rPr>
            </w:pPr>
          </w:p>
        </w:tc>
        <w:tc>
          <w:tcPr>
            <w:tcW w:w="1417" w:type="dxa"/>
          </w:tcPr>
          <w:p w14:paraId="1211C7D2" w14:textId="77777777" w:rsidR="00276B71" w:rsidRPr="00452981" w:rsidRDefault="00276B71" w:rsidP="00144601">
            <w:pPr>
              <w:rPr>
                <w:lang w:val="es-ES"/>
              </w:rPr>
            </w:pPr>
            <w:r w:rsidRPr="00406792">
              <w:t>1</w:t>
            </w:r>
            <w:r>
              <w:t>.</w:t>
            </w:r>
            <w:r w:rsidRPr="00406792">
              <w:t>7</w:t>
            </w:r>
          </w:p>
        </w:tc>
      </w:tr>
      <w:tr w:rsidR="00276B71" w:rsidRPr="00452981" w14:paraId="7522C1D0" w14:textId="77777777" w:rsidTr="002131FD">
        <w:tc>
          <w:tcPr>
            <w:tcW w:w="1980" w:type="dxa"/>
          </w:tcPr>
          <w:p w14:paraId="50B7778A" w14:textId="77777777" w:rsidR="00276B71" w:rsidRPr="00452981" w:rsidRDefault="00276B71" w:rsidP="00144601">
            <w:pPr>
              <w:rPr>
                <w:lang w:val="es-ES"/>
              </w:rPr>
            </w:pPr>
            <w:r w:rsidRPr="009D48E1">
              <w:t>Ethiopia</w:t>
            </w:r>
            <w:r>
              <w:rPr>
                <w:noProof/>
              </w:rPr>
              <w:t xml:space="preserve"> [7]</w:t>
            </w:r>
          </w:p>
        </w:tc>
        <w:tc>
          <w:tcPr>
            <w:tcW w:w="709" w:type="dxa"/>
          </w:tcPr>
          <w:p w14:paraId="2971CA17" w14:textId="77777777" w:rsidR="00276B71" w:rsidRPr="00452981" w:rsidRDefault="00276B71" w:rsidP="00144601">
            <w:pPr>
              <w:rPr>
                <w:lang w:val="es-ES"/>
              </w:rPr>
            </w:pPr>
            <w:r w:rsidRPr="009D48E1">
              <w:t>2008</w:t>
            </w:r>
          </w:p>
        </w:tc>
        <w:tc>
          <w:tcPr>
            <w:tcW w:w="992" w:type="dxa"/>
          </w:tcPr>
          <w:p w14:paraId="0D62AFD9" w14:textId="77777777" w:rsidR="00276B71" w:rsidRPr="00452981" w:rsidRDefault="00276B71" w:rsidP="00144601">
            <w:pPr>
              <w:rPr>
                <w:lang w:val="es-ES"/>
              </w:rPr>
            </w:pPr>
            <w:r w:rsidRPr="00432EA8">
              <w:t>1-y</w:t>
            </w:r>
          </w:p>
        </w:tc>
        <w:tc>
          <w:tcPr>
            <w:tcW w:w="1276" w:type="dxa"/>
          </w:tcPr>
          <w:p w14:paraId="1E00C2FE" w14:textId="77777777" w:rsidR="00276B71" w:rsidRPr="00452981" w:rsidRDefault="00276B71" w:rsidP="00144601">
            <w:pPr>
              <w:rPr>
                <w:lang w:val="es-ES"/>
              </w:rPr>
            </w:pPr>
            <w:r w:rsidRPr="00980543">
              <w:t>1105</w:t>
            </w:r>
          </w:p>
        </w:tc>
        <w:tc>
          <w:tcPr>
            <w:tcW w:w="708" w:type="dxa"/>
          </w:tcPr>
          <w:p w14:paraId="1E4555BB" w14:textId="77777777" w:rsidR="00276B71" w:rsidRPr="00F302F8" w:rsidRDefault="00276B71" w:rsidP="00144601">
            <w:r w:rsidRPr="007872C6">
              <w:t>51</w:t>
            </w:r>
            <w:r>
              <w:t>.</w:t>
            </w:r>
            <w:r w:rsidRPr="007872C6">
              <w:t>0</w:t>
            </w:r>
          </w:p>
        </w:tc>
        <w:tc>
          <w:tcPr>
            <w:tcW w:w="1134" w:type="dxa"/>
          </w:tcPr>
          <w:p w14:paraId="64F69709" w14:textId="77777777" w:rsidR="00276B71" w:rsidRPr="00452981" w:rsidRDefault="00276B71" w:rsidP="00144601">
            <w:pPr>
              <w:rPr>
                <w:lang w:val="es-ES"/>
              </w:rPr>
            </w:pPr>
            <w:r w:rsidRPr="00F302F8">
              <w:t>74</w:t>
            </w:r>
            <w:r>
              <w:t>.</w:t>
            </w:r>
            <w:r w:rsidRPr="00F302F8">
              <w:t>40</w:t>
            </w:r>
          </w:p>
        </w:tc>
        <w:tc>
          <w:tcPr>
            <w:tcW w:w="1134" w:type="dxa"/>
          </w:tcPr>
          <w:p w14:paraId="630D25A2" w14:textId="77777777" w:rsidR="00276B71" w:rsidRPr="00452981" w:rsidRDefault="00276B71" w:rsidP="00144601">
            <w:pPr>
              <w:rPr>
                <w:lang w:val="es-ES"/>
              </w:rPr>
            </w:pPr>
            <w:r w:rsidRPr="00DE730F">
              <w:t>6</w:t>
            </w:r>
            <w:r>
              <w:t>.</w:t>
            </w:r>
            <w:r w:rsidRPr="00DE730F">
              <w:t>90</w:t>
            </w:r>
          </w:p>
        </w:tc>
        <w:tc>
          <w:tcPr>
            <w:tcW w:w="851" w:type="dxa"/>
          </w:tcPr>
          <w:p w14:paraId="0A69B13D" w14:textId="77777777" w:rsidR="00276B71" w:rsidRPr="00452981" w:rsidRDefault="00276B71" w:rsidP="00144601">
            <w:pPr>
              <w:rPr>
                <w:lang w:val="es-ES"/>
              </w:rPr>
            </w:pPr>
            <w:r w:rsidRPr="006E5522">
              <w:t>11</w:t>
            </w:r>
            <w:r>
              <w:t>.</w:t>
            </w:r>
            <w:r w:rsidRPr="006E5522">
              <w:t>00</w:t>
            </w:r>
          </w:p>
        </w:tc>
        <w:tc>
          <w:tcPr>
            <w:tcW w:w="1417" w:type="dxa"/>
          </w:tcPr>
          <w:p w14:paraId="13C12E88" w14:textId="77777777" w:rsidR="00276B71" w:rsidRPr="00452981" w:rsidRDefault="00276B71" w:rsidP="00144601">
            <w:pPr>
              <w:rPr>
                <w:lang w:val="es-ES"/>
              </w:rPr>
            </w:pPr>
          </w:p>
        </w:tc>
      </w:tr>
      <w:tr w:rsidR="00276B71" w:rsidRPr="00452981" w14:paraId="07112BCB" w14:textId="77777777" w:rsidTr="002131FD">
        <w:tc>
          <w:tcPr>
            <w:tcW w:w="1980" w:type="dxa"/>
          </w:tcPr>
          <w:p w14:paraId="5172416C" w14:textId="77777777" w:rsidR="00276B71" w:rsidRPr="00452981" w:rsidRDefault="00276B71" w:rsidP="00144601">
            <w:pPr>
              <w:rPr>
                <w:lang w:val="es-ES"/>
              </w:rPr>
            </w:pPr>
            <w:r w:rsidRPr="009D48E1">
              <w:t>Ethiopia</w:t>
            </w:r>
            <w:r>
              <w:rPr>
                <w:noProof/>
              </w:rPr>
              <w:t xml:space="preserve"> [8]</w:t>
            </w:r>
          </w:p>
        </w:tc>
        <w:tc>
          <w:tcPr>
            <w:tcW w:w="709" w:type="dxa"/>
          </w:tcPr>
          <w:p w14:paraId="2744A5A0" w14:textId="77777777" w:rsidR="00276B71" w:rsidRPr="00452981" w:rsidRDefault="00276B71" w:rsidP="00144601">
            <w:pPr>
              <w:rPr>
                <w:lang w:val="es-ES"/>
              </w:rPr>
            </w:pPr>
            <w:r w:rsidRPr="009D48E1">
              <w:t>2013</w:t>
            </w:r>
          </w:p>
        </w:tc>
        <w:tc>
          <w:tcPr>
            <w:tcW w:w="992" w:type="dxa"/>
          </w:tcPr>
          <w:p w14:paraId="0F92B95A" w14:textId="77777777" w:rsidR="00276B71" w:rsidRPr="00452981" w:rsidRDefault="00276B71" w:rsidP="00144601">
            <w:pPr>
              <w:rPr>
                <w:lang w:val="es-ES"/>
              </w:rPr>
            </w:pPr>
            <w:r w:rsidRPr="00432EA8">
              <w:t>N.s.</w:t>
            </w:r>
          </w:p>
        </w:tc>
        <w:tc>
          <w:tcPr>
            <w:tcW w:w="1276" w:type="dxa"/>
          </w:tcPr>
          <w:p w14:paraId="0ADD7D74" w14:textId="77777777" w:rsidR="00276B71" w:rsidRPr="00452981" w:rsidRDefault="00276B71" w:rsidP="00144601">
            <w:pPr>
              <w:rPr>
                <w:lang w:val="es-ES"/>
              </w:rPr>
            </w:pPr>
            <w:r w:rsidRPr="00980543">
              <w:t>2151</w:t>
            </w:r>
          </w:p>
        </w:tc>
        <w:tc>
          <w:tcPr>
            <w:tcW w:w="708" w:type="dxa"/>
          </w:tcPr>
          <w:p w14:paraId="6E2270C1" w14:textId="77777777" w:rsidR="00276B71" w:rsidRPr="00452981" w:rsidRDefault="00276B71" w:rsidP="00144601">
            <w:pPr>
              <w:rPr>
                <w:lang w:val="es-ES"/>
              </w:rPr>
            </w:pPr>
            <w:r w:rsidRPr="007872C6">
              <w:t>42</w:t>
            </w:r>
            <w:r>
              <w:t>.</w:t>
            </w:r>
            <w:r w:rsidRPr="007872C6">
              <w:t>5</w:t>
            </w:r>
          </w:p>
        </w:tc>
        <w:tc>
          <w:tcPr>
            <w:tcW w:w="1134" w:type="dxa"/>
          </w:tcPr>
          <w:p w14:paraId="3A4C7CFF" w14:textId="77777777" w:rsidR="00276B71" w:rsidRPr="00452981" w:rsidRDefault="00276B71" w:rsidP="00144601">
            <w:pPr>
              <w:rPr>
                <w:lang w:val="es-ES"/>
              </w:rPr>
            </w:pPr>
          </w:p>
        </w:tc>
        <w:tc>
          <w:tcPr>
            <w:tcW w:w="1134" w:type="dxa"/>
          </w:tcPr>
          <w:p w14:paraId="2364173C" w14:textId="77777777" w:rsidR="00276B71" w:rsidRPr="00452981" w:rsidRDefault="00276B71" w:rsidP="00144601">
            <w:pPr>
              <w:rPr>
                <w:lang w:val="es-ES"/>
              </w:rPr>
            </w:pPr>
            <w:r w:rsidRPr="00DE730F">
              <w:t>9</w:t>
            </w:r>
            <w:r>
              <w:t>.</w:t>
            </w:r>
            <w:r w:rsidRPr="00DE730F">
              <w:t>80</w:t>
            </w:r>
          </w:p>
        </w:tc>
        <w:tc>
          <w:tcPr>
            <w:tcW w:w="851" w:type="dxa"/>
          </w:tcPr>
          <w:p w14:paraId="51DC0F0B" w14:textId="77777777" w:rsidR="00276B71" w:rsidRPr="00452981" w:rsidRDefault="00276B71" w:rsidP="00144601">
            <w:pPr>
              <w:rPr>
                <w:lang w:val="es-ES"/>
              </w:rPr>
            </w:pPr>
          </w:p>
        </w:tc>
        <w:tc>
          <w:tcPr>
            <w:tcW w:w="1417" w:type="dxa"/>
          </w:tcPr>
          <w:p w14:paraId="023A0652" w14:textId="77777777" w:rsidR="00276B71" w:rsidRPr="00452981" w:rsidRDefault="00276B71" w:rsidP="00144601">
            <w:pPr>
              <w:rPr>
                <w:lang w:val="es-ES"/>
              </w:rPr>
            </w:pPr>
          </w:p>
        </w:tc>
      </w:tr>
      <w:tr w:rsidR="00276B71" w:rsidRPr="00452981" w14:paraId="7249EEE9" w14:textId="77777777" w:rsidTr="002131FD">
        <w:tc>
          <w:tcPr>
            <w:tcW w:w="1980" w:type="dxa"/>
          </w:tcPr>
          <w:p w14:paraId="38C9C079" w14:textId="77777777" w:rsidR="00276B71" w:rsidRPr="00452981" w:rsidRDefault="00276B71" w:rsidP="00144601">
            <w:pPr>
              <w:rPr>
                <w:lang w:val="es-ES"/>
              </w:rPr>
            </w:pPr>
            <w:r w:rsidRPr="009D48E1">
              <w:t>Ethiopia</w:t>
            </w:r>
            <w:r>
              <w:rPr>
                <w:noProof/>
              </w:rPr>
              <w:t xml:space="preserve"> [9]</w:t>
            </w:r>
          </w:p>
        </w:tc>
        <w:tc>
          <w:tcPr>
            <w:tcW w:w="709" w:type="dxa"/>
          </w:tcPr>
          <w:p w14:paraId="2EE9B57E" w14:textId="77777777" w:rsidR="00276B71" w:rsidRPr="00452981" w:rsidRDefault="00276B71" w:rsidP="00144601">
            <w:pPr>
              <w:rPr>
                <w:lang w:val="es-ES"/>
              </w:rPr>
            </w:pPr>
            <w:r w:rsidRPr="009D48E1">
              <w:t>2013</w:t>
            </w:r>
          </w:p>
        </w:tc>
        <w:tc>
          <w:tcPr>
            <w:tcW w:w="992" w:type="dxa"/>
          </w:tcPr>
          <w:p w14:paraId="56E481A2" w14:textId="77777777" w:rsidR="00276B71" w:rsidRPr="00452981" w:rsidRDefault="00276B71" w:rsidP="00144601">
            <w:pPr>
              <w:rPr>
                <w:lang w:val="es-ES"/>
              </w:rPr>
            </w:pPr>
            <w:r w:rsidRPr="00432EA8">
              <w:t>N.s.</w:t>
            </w:r>
          </w:p>
        </w:tc>
        <w:tc>
          <w:tcPr>
            <w:tcW w:w="1276" w:type="dxa"/>
          </w:tcPr>
          <w:p w14:paraId="174DFC0C" w14:textId="77777777" w:rsidR="00276B71" w:rsidRPr="00452981" w:rsidRDefault="00276B71" w:rsidP="00144601">
            <w:pPr>
              <w:rPr>
                <w:lang w:val="es-ES"/>
              </w:rPr>
            </w:pPr>
            <w:r w:rsidRPr="00980543">
              <w:t>231</w:t>
            </w:r>
          </w:p>
        </w:tc>
        <w:tc>
          <w:tcPr>
            <w:tcW w:w="708" w:type="dxa"/>
          </w:tcPr>
          <w:p w14:paraId="25CB03D2" w14:textId="77777777" w:rsidR="00276B71" w:rsidRPr="00F302F8" w:rsidRDefault="00276B71" w:rsidP="00144601">
            <w:r w:rsidRPr="007872C6">
              <w:t>50</w:t>
            </w:r>
            <w:r>
              <w:t>.</w:t>
            </w:r>
            <w:r w:rsidRPr="007872C6">
              <w:t>5</w:t>
            </w:r>
          </w:p>
        </w:tc>
        <w:tc>
          <w:tcPr>
            <w:tcW w:w="1134" w:type="dxa"/>
          </w:tcPr>
          <w:p w14:paraId="785E5040" w14:textId="77777777" w:rsidR="00276B71" w:rsidRPr="00452981" w:rsidRDefault="00276B71" w:rsidP="00144601">
            <w:pPr>
              <w:rPr>
                <w:lang w:val="es-ES"/>
              </w:rPr>
            </w:pPr>
            <w:r w:rsidRPr="00F302F8">
              <w:t>67</w:t>
            </w:r>
            <w:r>
              <w:t>.</w:t>
            </w:r>
            <w:r w:rsidRPr="00F302F8">
              <w:t>50</w:t>
            </w:r>
          </w:p>
        </w:tc>
        <w:tc>
          <w:tcPr>
            <w:tcW w:w="1134" w:type="dxa"/>
          </w:tcPr>
          <w:p w14:paraId="55399398" w14:textId="77777777" w:rsidR="00276B71" w:rsidRPr="00452981" w:rsidRDefault="00276B71" w:rsidP="00144601">
            <w:pPr>
              <w:rPr>
                <w:lang w:val="es-ES"/>
              </w:rPr>
            </w:pPr>
            <w:r w:rsidRPr="00DE730F">
              <w:t>10</w:t>
            </w:r>
            <w:r>
              <w:t>.</w:t>
            </w:r>
            <w:r w:rsidRPr="00DE730F">
              <w:t>90</w:t>
            </w:r>
          </w:p>
        </w:tc>
        <w:tc>
          <w:tcPr>
            <w:tcW w:w="851" w:type="dxa"/>
          </w:tcPr>
          <w:p w14:paraId="1CE0213C" w14:textId="77777777" w:rsidR="00276B71" w:rsidRPr="00452981" w:rsidRDefault="00276B71" w:rsidP="00144601">
            <w:pPr>
              <w:rPr>
                <w:lang w:val="es-ES"/>
              </w:rPr>
            </w:pPr>
            <w:r w:rsidRPr="006E5522">
              <w:t>10</w:t>
            </w:r>
            <w:r>
              <w:t>.</w:t>
            </w:r>
            <w:r w:rsidRPr="006E5522">
              <w:t>40</w:t>
            </w:r>
          </w:p>
        </w:tc>
        <w:tc>
          <w:tcPr>
            <w:tcW w:w="1417" w:type="dxa"/>
          </w:tcPr>
          <w:p w14:paraId="5D67CDAB" w14:textId="77777777" w:rsidR="00276B71" w:rsidRPr="00452981" w:rsidRDefault="00276B71" w:rsidP="00144601">
            <w:pPr>
              <w:rPr>
                <w:lang w:val="es-ES"/>
              </w:rPr>
            </w:pPr>
          </w:p>
        </w:tc>
      </w:tr>
      <w:tr w:rsidR="00276B71" w:rsidRPr="00452981" w14:paraId="0462709F" w14:textId="77777777" w:rsidTr="002131FD">
        <w:tc>
          <w:tcPr>
            <w:tcW w:w="1980" w:type="dxa"/>
          </w:tcPr>
          <w:p w14:paraId="195F6006" w14:textId="77777777" w:rsidR="00276B71" w:rsidRPr="00452981" w:rsidRDefault="00276B71" w:rsidP="00144601">
            <w:pPr>
              <w:rPr>
                <w:lang w:val="es-ES"/>
              </w:rPr>
            </w:pPr>
            <w:r w:rsidRPr="009D48E1">
              <w:t>Ethiopia</w:t>
            </w:r>
            <w:r>
              <w:rPr>
                <w:noProof/>
              </w:rPr>
              <w:t xml:space="preserve"> [10]</w:t>
            </w:r>
          </w:p>
        </w:tc>
        <w:tc>
          <w:tcPr>
            <w:tcW w:w="709" w:type="dxa"/>
          </w:tcPr>
          <w:p w14:paraId="7AF397EC" w14:textId="77777777" w:rsidR="00276B71" w:rsidRPr="00452981" w:rsidRDefault="00276B71" w:rsidP="00144601">
            <w:pPr>
              <w:rPr>
                <w:lang w:val="es-ES"/>
              </w:rPr>
            </w:pPr>
            <w:r w:rsidRPr="009D48E1">
              <w:t>2016</w:t>
            </w:r>
          </w:p>
        </w:tc>
        <w:tc>
          <w:tcPr>
            <w:tcW w:w="992" w:type="dxa"/>
          </w:tcPr>
          <w:p w14:paraId="6E183F74" w14:textId="77777777" w:rsidR="00276B71" w:rsidRPr="00452981" w:rsidRDefault="00276B71" w:rsidP="00144601">
            <w:pPr>
              <w:rPr>
                <w:lang w:val="es-ES"/>
              </w:rPr>
            </w:pPr>
            <w:r w:rsidRPr="00432EA8">
              <w:t>1-y</w:t>
            </w:r>
          </w:p>
        </w:tc>
        <w:tc>
          <w:tcPr>
            <w:tcW w:w="1276" w:type="dxa"/>
          </w:tcPr>
          <w:p w14:paraId="334735C2" w14:textId="77777777" w:rsidR="00276B71" w:rsidRPr="00452981" w:rsidRDefault="00276B71" w:rsidP="00144601">
            <w:pPr>
              <w:rPr>
                <w:lang w:val="es-ES"/>
              </w:rPr>
            </w:pPr>
            <w:r w:rsidRPr="00980543">
              <w:t>2385</w:t>
            </w:r>
          </w:p>
        </w:tc>
        <w:tc>
          <w:tcPr>
            <w:tcW w:w="708" w:type="dxa"/>
          </w:tcPr>
          <w:p w14:paraId="4DE62D9D" w14:textId="77777777" w:rsidR="00276B71" w:rsidRPr="00F302F8" w:rsidRDefault="00276B71" w:rsidP="00144601">
            <w:r w:rsidRPr="007872C6">
              <w:t>41</w:t>
            </w:r>
            <w:r>
              <w:t>.</w:t>
            </w:r>
            <w:r w:rsidRPr="007872C6">
              <w:t>5</w:t>
            </w:r>
          </w:p>
        </w:tc>
        <w:tc>
          <w:tcPr>
            <w:tcW w:w="1134" w:type="dxa"/>
          </w:tcPr>
          <w:p w14:paraId="1270CD95" w14:textId="77777777" w:rsidR="00276B71" w:rsidRPr="00452981" w:rsidRDefault="00276B71" w:rsidP="00144601">
            <w:pPr>
              <w:rPr>
                <w:lang w:val="es-ES"/>
              </w:rPr>
            </w:pPr>
            <w:r w:rsidRPr="00F302F8">
              <w:t>44</w:t>
            </w:r>
            <w:r>
              <w:t>.</w:t>
            </w:r>
            <w:r w:rsidRPr="00F302F8">
              <w:t>90</w:t>
            </w:r>
          </w:p>
        </w:tc>
        <w:tc>
          <w:tcPr>
            <w:tcW w:w="1134" w:type="dxa"/>
          </w:tcPr>
          <w:p w14:paraId="0C8B960A" w14:textId="77777777" w:rsidR="00276B71" w:rsidRPr="00452981" w:rsidRDefault="00276B71" w:rsidP="00144601">
            <w:pPr>
              <w:rPr>
                <w:lang w:val="es-ES"/>
              </w:rPr>
            </w:pPr>
            <w:r w:rsidRPr="00DE730F">
              <w:t>19</w:t>
            </w:r>
            <w:r>
              <w:t>.</w:t>
            </w:r>
            <w:r w:rsidRPr="00DE730F">
              <w:t>00</w:t>
            </w:r>
          </w:p>
        </w:tc>
        <w:tc>
          <w:tcPr>
            <w:tcW w:w="851" w:type="dxa"/>
          </w:tcPr>
          <w:p w14:paraId="6207A6FE" w14:textId="77777777" w:rsidR="00276B71" w:rsidRPr="00452981" w:rsidRDefault="00276B71" w:rsidP="00144601">
            <w:pPr>
              <w:rPr>
                <w:lang w:val="es-ES"/>
              </w:rPr>
            </w:pPr>
            <w:r w:rsidRPr="006E5522">
              <w:t>20</w:t>
            </w:r>
            <w:r>
              <w:t>.</w:t>
            </w:r>
            <w:r w:rsidRPr="006E5522">
              <w:t>70</w:t>
            </w:r>
          </w:p>
        </w:tc>
        <w:tc>
          <w:tcPr>
            <w:tcW w:w="1417" w:type="dxa"/>
          </w:tcPr>
          <w:p w14:paraId="5A9E424D" w14:textId="77777777" w:rsidR="00276B71" w:rsidRPr="00452981" w:rsidRDefault="00276B71" w:rsidP="00144601">
            <w:pPr>
              <w:rPr>
                <w:lang w:val="es-ES"/>
              </w:rPr>
            </w:pPr>
            <w:r w:rsidRPr="00406792">
              <w:t>4</w:t>
            </w:r>
            <w:r>
              <w:t>.</w:t>
            </w:r>
            <w:r w:rsidRPr="00406792">
              <w:t>6</w:t>
            </w:r>
          </w:p>
        </w:tc>
      </w:tr>
      <w:tr w:rsidR="00276B71" w:rsidRPr="00452981" w14:paraId="5AE079B0" w14:textId="77777777" w:rsidTr="002131FD">
        <w:tc>
          <w:tcPr>
            <w:tcW w:w="1980" w:type="dxa"/>
          </w:tcPr>
          <w:p w14:paraId="4F8745C6" w14:textId="77777777" w:rsidR="00276B71" w:rsidRPr="00452981" w:rsidRDefault="00276B71" w:rsidP="00144601">
            <w:pPr>
              <w:rPr>
                <w:lang w:val="es-ES"/>
              </w:rPr>
            </w:pPr>
            <w:r w:rsidRPr="009D48E1">
              <w:t>Ethiopia</w:t>
            </w:r>
            <w:r>
              <w:rPr>
                <w:noProof/>
              </w:rPr>
              <w:t xml:space="preserve"> [10]</w:t>
            </w:r>
          </w:p>
        </w:tc>
        <w:tc>
          <w:tcPr>
            <w:tcW w:w="709" w:type="dxa"/>
          </w:tcPr>
          <w:p w14:paraId="138C97BF" w14:textId="77777777" w:rsidR="00276B71" w:rsidRPr="00452981" w:rsidRDefault="00276B71" w:rsidP="00144601">
            <w:pPr>
              <w:rPr>
                <w:lang w:val="es-ES"/>
              </w:rPr>
            </w:pPr>
            <w:r w:rsidRPr="009D48E1">
              <w:t>2016</w:t>
            </w:r>
          </w:p>
        </w:tc>
        <w:tc>
          <w:tcPr>
            <w:tcW w:w="992" w:type="dxa"/>
          </w:tcPr>
          <w:p w14:paraId="13A6338F" w14:textId="77777777" w:rsidR="00276B71" w:rsidRPr="00452981" w:rsidRDefault="00276B71" w:rsidP="00144601">
            <w:pPr>
              <w:rPr>
                <w:lang w:val="es-ES"/>
              </w:rPr>
            </w:pPr>
            <w:r w:rsidRPr="00432EA8">
              <w:t>24 h</w:t>
            </w:r>
          </w:p>
        </w:tc>
        <w:tc>
          <w:tcPr>
            <w:tcW w:w="1276" w:type="dxa"/>
          </w:tcPr>
          <w:p w14:paraId="6A14BF20" w14:textId="77777777" w:rsidR="00276B71" w:rsidRPr="00452981" w:rsidRDefault="00276B71" w:rsidP="00144601">
            <w:pPr>
              <w:rPr>
                <w:lang w:val="es-ES"/>
              </w:rPr>
            </w:pPr>
            <w:r w:rsidRPr="00980543">
              <w:t>2385</w:t>
            </w:r>
          </w:p>
        </w:tc>
        <w:tc>
          <w:tcPr>
            <w:tcW w:w="708" w:type="dxa"/>
          </w:tcPr>
          <w:p w14:paraId="38F52816" w14:textId="77777777" w:rsidR="00276B71" w:rsidRPr="00452981" w:rsidRDefault="00276B71" w:rsidP="00144601">
            <w:pPr>
              <w:rPr>
                <w:lang w:val="es-ES"/>
              </w:rPr>
            </w:pPr>
            <w:r w:rsidRPr="007872C6">
              <w:t>41</w:t>
            </w:r>
            <w:r>
              <w:t>.</w:t>
            </w:r>
            <w:r w:rsidRPr="007872C6">
              <w:t>5</w:t>
            </w:r>
          </w:p>
        </w:tc>
        <w:tc>
          <w:tcPr>
            <w:tcW w:w="1134" w:type="dxa"/>
          </w:tcPr>
          <w:p w14:paraId="300F9854" w14:textId="77777777" w:rsidR="00276B71" w:rsidRPr="00452981" w:rsidRDefault="00276B71" w:rsidP="00144601">
            <w:pPr>
              <w:rPr>
                <w:lang w:val="es-ES"/>
              </w:rPr>
            </w:pPr>
          </w:p>
        </w:tc>
        <w:tc>
          <w:tcPr>
            <w:tcW w:w="1134" w:type="dxa"/>
          </w:tcPr>
          <w:p w14:paraId="61539B2A" w14:textId="77777777" w:rsidR="00276B71" w:rsidRPr="00452981" w:rsidRDefault="00276B71" w:rsidP="00144601">
            <w:pPr>
              <w:rPr>
                <w:lang w:val="es-ES"/>
              </w:rPr>
            </w:pPr>
            <w:r w:rsidRPr="00DE730F">
              <w:t>7</w:t>
            </w:r>
            <w:r>
              <w:t>.</w:t>
            </w:r>
            <w:r w:rsidRPr="00DE730F">
              <w:t>10</w:t>
            </w:r>
          </w:p>
        </w:tc>
        <w:tc>
          <w:tcPr>
            <w:tcW w:w="851" w:type="dxa"/>
          </w:tcPr>
          <w:p w14:paraId="5F74937D" w14:textId="77777777" w:rsidR="00276B71" w:rsidRPr="00452981" w:rsidRDefault="00276B71" w:rsidP="00144601">
            <w:pPr>
              <w:rPr>
                <w:lang w:val="es-ES"/>
              </w:rPr>
            </w:pPr>
          </w:p>
        </w:tc>
        <w:tc>
          <w:tcPr>
            <w:tcW w:w="1417" w:type="dxa"/>
          </w:tcPr>
          <w:p w14:paraId="164B1E92" w14:textId="77777777" w:rsidR="00276B71" w:rsidRPr="00452981" w:rsidRDefault="00276B71" w:rsidP="00144601">
            <w:pPr>
              <w:rPr>
                <w:lang w:val="es-ES"/>
              </w:rPr>
            </w:pPr>
          </w:p>
        </w:tc>
      </w:tr>
      <w:tr w:rsidR="00276B71" w:rsidRPr="00452981" w14:paraId="2EA01C56" w14:textId="77777777" w:rsidTr="002131FD">
        <w:tc>
          <w:tcPr>
            <w:tcW w:w="1980" w:type="dxa"/>
          </w:tcPr>
          <w:p w14:paraId="70A94D0B" w14:textId="77777777" w:rsidR="00276B71" w:rsidRPr="00452981" w:rsidRDefault="00276B71" w:rsidP="00144601">
            <w:pPr>
              <w:rPr>
                <w:lang w:val="es-ES"/>
              </w:rPr>
            </w:pPr>
            <w:r w:rsidRPr="009D48E1">
              <w:t>Ethiopia</w:t>
            </w:r>
            <w:r>
              <w:rPr>
                <w:noProof/>
              </w:rPr>
              <w:t xml:space="preserve"> [11]</w:t>
            </w:r>
          </w:p>
        </w:tc>
        <w:tc>
          <w:tcPr>
            <w:tcW w:w="709" w:type="dxa"/>
          </w:tcPr>
          <w:p w14:paraId="29FDA5B8" w14:textId="77777777" w:rsidR="00276B71" w:rsidRPr="00452981" w:rsidRDefault="00276B71" w:rsidP="00144601">
            <w:pPr>
              <w:rPr>
                <w:lang w:val="es-ES"/>
              </w:rPr>
            </w:pPr>
            <w:r w:rsidRPr="009D48E1">
              <w:t>2020</w:t>
            </w:r>
          </w:p>
        </w:tc>
        <w:tc>
          <w:tcPr>
            <w:tcW w:w="992" w:type="dxa"/>
          </w:tcPr>
          <w:p w14:paraId="02CB4E1A" w14:textId="77777777" w:rsidR="00276B71" w:rsidRPr="00452981" w:rsidRDefault="00276B71" w:rsidP="00144601">
            <w:pPr>
              <w:rPr>
                <w:lang w:val="es-ES"/>
              </w:rPr>
            </w:pPr>
            <w:r w:rsidRPr="00432EA8">
              <w:t>1-y</w:t>
            </w:r>
          </w:p>
        </w:tc>
        <w:tc>
          <w:tcPr>
            <w:tcW w:w="1276" w:type="dxa"/>
          </w:tcPr>
          <w:p w14:paraId="4C7FEF25" w14:textId="77777777" w:rsidR="00276B71" w:rsidRPr="00452981" w:rsidRDefault="00276B71" w:rsidP="00144601">
            <w:pPr>
              <w:rPr>
                <w:lang w:val="es-ES"/>
              </w:rPr>
            </w:pPr>
            <w:r w:rsidRPr="00980543">
              <w:t>2344</w:t>
            </w:r>
          </w:p>
        </w:tc>
        <w:tc>
          <w:tcPr>
            <w:tcW w:w="708" w:type="dxa"/>
          </w:tcPr>
          <w:p w14:paraId="63064505" w14:textId="77777777" w:rsidR="00276B71" w:rsidRPr="00F302F8" w:rsidRDefault="00276B71" w:rsidP="00144601">
            <w:r w:rsidRPr="007872C6">
              <w:t>12</w:t>
            </w:r>
            <w:r>
              <w:t>.</w:t>
            </w:r>
            <w:r w:rsidRPr="007872C6">
              <w:t>0</w:t>
            </w:r>
          </w:p>
        </w:tc>
        <w:tc>
          <w:tcPr>
            <w:tcW w:w="1134" w:type="dxa"/>
          </w:tcPr>
          <w:p w14:paraId="0292B4DA" w14:textId="77777777" w:rsidR="00276B71" w:rsidRPr="00452981" w:rsidRDefault="00276B71" w:rsidP="00144601">
            <w:pPr>
              <w:rPr>
                <w:lang w:val="es-ES"/>
              </w:rPr>
            </w:pPr>
            <w:r w:rsidRPr="00F302F8">
              <w:t>73</w:t>
            </w:r>
            <w:r>
              <w:t>.</w:t>
            </w:r>
            <w:r w:rsidRPr="00F302F8">
              <w:t>60</w:t>
            </w:r>
          </w:p>
        </w:tc>
        <w:tc>
          <w:tcPr>
            <w:tcW w:w="1134" w:type="dxa"/>
          </w:tcPr>
          <w:p w14:paraId="5130AF1D" w14:textId="77777777" w:rsidR="00276B71" w:rsidRPr="00452981" w:rsidRDefault="00276B71" w:rsidP="00144601">
            <w:pPr>
              <w:rPr>
                <w:lang w:val="es-ES"/>
              </w:rPr>
            </w:pPr>
            <w:r w:rsidRPr="00DE730F">
              <w:t>38</w:t>
            </w:r>
            <w:r>
              <w:t>.</w:t>
            </w:r>
            <w:r w:rsidRPr="00DE730F">
              <w:t>40</w:t>
            </w:r>
          </w:p>
        </w:tc>
        <w:tc>
          <w:tcPr>
            <w:tcW w:w="851" w:type="dxa"/>
          </w:tcPr>
          <w:p w14:paraId="53BAD3E9" w14:textId="77777777" w:rsidR="00276B71" w:rsidRPr="00452981" w:rsidRDefault="00276B71" w:rsidP="00144601">
            <w:pPr>
              <w:rPr>
                <w:lang w:val="es-ES"/>
              </w:rPr>
            </w:pPr>
            <w:r w:rsidRPr="006E5522">
              <w:t>20</w:t>
            </w:r>
            <w:r>
              <w:t>.</w:t>
            </w:r>
            <w:r w:rsidRPr="006E5522">
              <w:t>30</w:t>
            </w:r>
          </w:p>
        </w:tc>
        <w:tc>
          <w:tcPr>
            <w:tcW w:w="1417" w:type="dxa"/>
          </w:tcPr>
          <w:p w14:paraId="41608376" w14:textId="77777777" w:rsidR="00276B71" w:rsidRPr="00452981" w:rsidRDefault="00276B71" w:rsidP="00144601">
            <w:pPr>
              <w:rPr>
                <w:lang w:val="es-ES"/>
              </w:rPr>
            </w:pPr>
            <w:r w:rsidRPr="00406792">
              <w:t>1</w:t>
            </w:r>
            <w:r>
              <w:t>.</w:t>
            </w:r>
            <w:r w:rsidRPr="00406792">
              <w:t>3</w:t>
            </w:r>
          </w:p>
        </w:tc>
      </w:tr>
      <w:tr w:rsidR="00276B71" w:rsidRPr="00452981" w14:paraId="47EF35F4" w14:textId="77777777" w:rsidTr="002131FD">
        <w:tc>
          <w:tcPr>
            <w:tcW w:w="1980" w:type="dxa"/>
          </w:tcPr>
          <w:p w14:paraId="4F6BDA3F" w14:textId="77777777" w:rsidR="00276B71" w:rsidRPr="00452981" w:rsidRDefault="00276B71" w:rsidP="00144601">
            <w:pPr>
              <w:rPr>
                <w:lang w:val="es-ES"/>
              </w:rPr>
            </w:pPr>
            <w:r w:rsidRPr="009D48E1">
              <w:t>Ethiopia</w:t>
            </w:r>
            <w:r>
              <w:rPr>
                <w:noProof/>
              </w:rPr>
              <w:t xml:space="preserve"> [11]</w:t>
            </w:r>
          </w:p>
        </w:tc>
        <w:tc>
          <w:tcPr>
            <w:tcW w:w="709" w:type="dxa"/>
          </w:tcPr>
          <w:p w14:paraId="77A075E7" w14:textId="77777777" w:rsidR="00276B71" w:rsidRPr="00452981" w:rsidRDefault="00276B71" w:rsidP="00144601">
            <w:pPr>
              <w:rPr>
                <w:lang w:val="es-ES"/>
              </w:rPr>
            </w:pPr>
            <w:r w:rsidRPr="009D48E1">
              <w:t>2020</w:t>
            </w:r>
          </w:p>
        </w:tc>
        <w:tc>
          <w:tcPr>
            <w:tcW w:w="992" w:type="dxa"/>
          </w:tcPr>
          <w:p w14:paraId="61D82902" w14:textId="77777777" w:rsidR="00276B71" w:rsidRPr="00452981" w:rsidRDefault="00276B71" w:rsidP="00144601">
            <w:pPr>
              <w:rPr>
                <w:lang w:val="es-ES"/>
              </w:rPr>
            </w:pPr>
            <w:r w:rsidRPr="00432EA8">
              <w:t>Point</w:t>
            </w:r>
          </w:p>
        </w:tc>
        <w:tc>
          <w:tcPr>
            <w:tcW w:w="1276" w:type="dxa"/>
          </w:tcPr>
          <w:p w14:paraId="3CAA28F0" w14:textId="77777777" w:rsidR="00276B71" w:rsidRPr="00452981" w:rsidRDefault="00276B71" w:rsidP="00144601">
            <w:pPr>
              <w:rPr>
                <w:lang w:val="es-ES"/>
              </w:rPr>
            </w:pPr>
            <w:r w:rsidRPr="00980543">
              <w:t>2344</w:t>
            </w:r>
          </w:p>
        </w:tc>
        <w:tc>
          <w:tcPr>
            <w:tcW w:w="708" w:type="dxa"/>
          </w:tcPr>
          <w:p w14:paraId="66F158A6" w14:textId="77777777" w:rsidR="00276B71" w:rsidRPr="00452981" w:rsidRDefault="00276B71" w:rsidP="00144601">
            <w:pPr>
              <w:rPr>
                <w:lang w:val="es-ES"/>
              </w:rPr>
            </w:pPr>
            <w:r w:rsidRPr="007872C6">
              <w:t>12</w:t>
            </w:r>
            <w:r>
              <w:t>.</w:t>
            </w:r>
            <w:r w:rsidRPr="007872C6">
              <w:t>0</w:t>
            </w:r>
          </w:p>
        </w:tc>
        <w:tc>
          <w:tcPr>
            <w:tcW w:w="1134" w:type="dxa"/>
          </w:tcPr>
          <w:p w14:paraId="53E2D3DC" w14:textId="77777777" w:rsidR="00276B71" w:rsidRPr="00452981" w:rsidRDefault="00276B71" w:rsidP="00144601">
            <w:pPr>
              <w:rPr>
                <w:lang w:val="es-ES"/>
              </w:rPr>
            </w:pPr>
          </w:p>
        </w:tc>
        <w:tc>
          <w:tcPr>
            <w:tcW w:w="1134" w:type="dxa"/>
          </w:tcPr>
          <w:p w14:paraId="3FE68CEB" w14:textId="77777777" w:rsidR="00276B71" w:rsidRPr="00452981" w:rsidRDefault="00276B71" w:rsidP="00144601">
            <w:pPr>
              <w:rPr>
                <w:lang w:val="es-ES"/>
              </w:rPr>
            </w:pPr>
            <w:r w:rsidRPr="00DE730F">
              <w:t>15</w:t>
            </w:r>
            <w:r>
              <w:t>.</w:t>
            </w:r>
            <w:r w:rsidRPr="00DE730F">
              <w:t>60</w:t>
            </w:r>
          </w:p>
        </w:tc>
        <w:tc>
          <w:tcPr>
            <w:tcW w:w="851" w:type="dxa"/>
          </w:tcPr>
          <w:p w14:paraId="0AB8DFBA" w14:textId="77777777" w:rsidR="00276B71" w:rsidRPr="00452981" w:rsidRDefault="00276B71" w:rsidP="00144601">
            <w:pPr>
              <w:rPr>
                <w:lang w:val="es-ES"/>
              </w:rPr>
            </w:pPr>
            <w:r w:rsidRPr="006E5522">
              <w:t>6</w:t>
            </w:r>
            <w:r>
              <w:t>.</w:t>
            </w:r>
            <w:r w:rsidRPr="006E5522">
              <w:t>70</w:t>
            </w:r>
          </w:p>
        </w:tc>
        <w:tc>
          <w:tcPr>
            <w:tcW w:w="1417" w:type="dxa"/>
          </w:tcPr>
          <w:p w14:paraId="716B9991" w14:textId="77777777" w:rsidR="00276B71" w:rsidRPr="00452981" w:rsidRDefault="00276B71" w:rsidP="00144601">
            <w:pPr>
              <w:rPr>
                <w:lang w:val="es-ES"/>
              </w:rPr>
            </w:pPr>
            <w:r>
              <w:t>0.</w:t>
            </w:r>
            <w:r w:rsidRPr="00406792">
              <w:t>8</w:t>
            </w:r>
          </w:p>
        </w:tc>
      </w:tr>
      <w:tr w:rsidR="00276B71" w:rsidRPr="00452981" w14:paraId="6EBFE1C6" w14:textId="77777777" w:rsidTr="002131FD">
        <w:tc>
          <w:tcPr>
            <w:tcW w:w="1980" w:type="dxa"/>
          </w:tcPr>
          <w:p w14:paraId="3EF5A93B" w14:textId="77777777" w:rsidR="00276B71" w:rsidRPr="00452981" w:rsidRDefault="00276B71" w:rsidP="00144601">
            <w:pPr>
              <w:rPr>
                <w:lang w:val="es-ES"/>
              </w:rPr>
            </w:pPr>
            <w:r w:rsidRPr="009D48E1">
              <w:t>Mali</w:t>
            </w:r>
            <w:r>
              <w:rPr>
                <w:noProof/>
              </w:rPr>
              <w:t xml:space="preserve"> [12]</w:t>
            </w:r>
          </w:p>
        </w:tc>
        <w:tc>
          <w:tcPr>
            <w:tcW w:w="709" w:type="dxa"/>
          </w:tcPr>
          <w:p w14:paraId="716A233C" w14:textId="77777777" w:rsidR="00276B71" w:rsidRPr="00452981" w:rsidRDefault="00276B71" w:rsidP="00144601">
            <w:pPr>
              <w:rPr>
                <w:lang w:val="es-ES"/>
              </w:rPr>
            </w:pPr>
            <w:r w:rsidRPr="009D48E1">
              <w:t>2017</w:t>
            </w:r>
          </w:p>
        </w:tc>
        <w:tc>
          <w:tcPr>
            <w:tcW w:w="992" w:type="dxa"/>
          </w:tcPr>
          <w:p w14:paraId="0FD696BB" w14:textId="77777777" w:rsidR="00276B71" w:rsidRPr="00452981" w:rsidRDefault="00276B71" w:rsidP="00144601">
            <w:pPr>
              <w:rPr>
                <w:lang w:val="es-ES"/>
              </w:rPr>
            </w:pPr>
            <w:r w:rsidRPr="00432EA8">
              <w:t>N.s.</w:t>
            </w:r>
          </w:p>
        </w:tc>
        <w:tc>
          <w:tcPr>
            <w:tcW w:w="1276" w:type="dxa"/>
          </w:tcPr>
          <w:p w14:paraId="366146FF" w14:textId="77777777" w:rsidR="00276B71" w:rsidRPr="00452981" w:rsidRDefault="00276B71" w:rsidP="00144601">
            <w:pPr>
              <w:rPr>
                <w:lang w:val="es-ES"/>
              </w:rPr>
            </w:pPr>
            <w:r w:rsidRPr="00980543">
              <w:t>733</w:t>
            </w:r>
          </w:p>
        </w:tc>
        <w:tc>
          <w:tcPr>
            <w:tcW w:w="708" w:type="dxa"/>
          </w:tcPr>
          <w:p w14:paraId="4CED6DEB" w14:textId="77777777" w:rsidR="00276B71" w:rsidRPr="00452981" w:rsidRDefault="00276B71" w:rsidP="00144601">
            <w:pPr>
              <w:rPr>
                <w:lang w:val="es-ES"/>
              </w:rPr>
            </w:pPr>
            <w:r w:rsidRPr="007872C6">
              <w:t>18</w:t>
            </w:r>
            <w:r>
              <w:t>.</w:t>
            </w:r>
            <w:r w:rsidRPr="007872C6">
              <w:t>5</w:t>
            </w:r>
          </w:p>
        </w:tc>
        <w:tc>
          <w:tcPr>
            <w:tcW w:w="1134" w:type="dxa"/>
          </w:tcPr>
          <w:p w14:paraId="4B9E9C93" w14:textId="77777777" w:rsidR="00276B71" w:rsidRPr="00452981" w:rsidRDefault="00276B71" w:rsidP="00144601">
            <w:pPr>
              <w:rPr>
                <w:lang w:val="es-ES"/>
              </w:rPr>
            </w:pPr>
          </w:p>
        </w:tc>
        <w:tc>
          <w:tcPr>
            <w:tcW w:w="1134" w:type="dxa"/>
          </w:tcPr>
          <w:p w14:paraId="1EE982D4" w14:textId="77777777" w:rsidR="00276B71" w:rsidRPr="00452981" w:rsidRDefault="00276B71" w:rsidP="00144601">
            <w:pPr>
              <w:rPr>
                <w:lang w:val="es-ES"/>
              </w:rPr>
            </w:pPr>
            <w:r w:rsidRPr="00DE730F">
              <w:t>18</w:t>
            </w:r>
            <w:r>
              <w:t>.</w:t>
            </w:r>
            <w:r w:rsidRPr="00DE730F">
              <w:t>90</w:t>
            </w:r>
          </w:p>
        </w:tc>
        <w:tc>
          <w:tcPr>
            <w:tcW w:w="851" w:type="dxa"/>
          </w:tcPr>
          <w:p w14:paraId="7F4CC72B" w14:textId="77777777" w:rsidR="00276B71" w:rsidRPr="00452981" w:rsidRDefault="00276B71" w:rsidP="00144601">
            <w:pPr>
              <w:rPr>
                <w:lang w:val="es-ES"/>
              </w:rPr>
            </w:pPr>
          </w:p>
        </w:tc>
        <w:tc>
          <w:tcPr>
            <w:tcW w:w="1417" w:type="dxa"/>
          </w:tcPr>
          <w:p w14:paraId="3F81B9C0" w14:textId="77777777" w:rsidR="00276B71" w:rsidRPr="00452981" w:rsidRDefault="00276B71" w:rsidP="00144601">
            <w:pPr>
              <w:rPr>
                <w:lang w:val="es-ES"/>
              </w:rPr>
            </w:pPr>
          </w:p>
        </w:tc>
      </w:tr>
      <w:tr w:rsidR="00276B71" w:rsidRPr="00452981" w14:paraId="7732115A" w14:textId="77777777" w:rsidTr="002131FD">
        <w:tc>
          <w:tcPr>
            <w:tcW w:w="1980" w:type="dxa"/>
          </w:tcPr>
          <w:p w14:paraId="52455FC4" w14:textId="77777777" w:rsidR="00276B71" w:rsidRPr="00452981" w:rsidRDefault="00276B71" w:rsidP="00144601">
            <w:pPr>
              <w:rPr>
                <w:lang w:val="es-ES"/>
              </w:rPr>
            </w:pPr>
            <w:r w:rsidRPr="009D48E1">
              <w:t>Nigeria</w:t>
            </w:r>
            <w:r>
              <w:rPr>
                <w:noProof/>
              </w:rPr>
              <w:t xml:space="preserve"> [13]</w:t>
            </w:r>
          </w:p>
        </w:tc>
        <w:tc>
          <w:tcPr>
            <w:tcW w:w="709" w:type="dxa"/>
          </w:tcPr>
          <w:p w14:paraId="4A77BF57" w14:textId="77777777" w:rsidR="00276B71" w:rsidRPr="00452981" w:rsidRDefault="00276B71" w:rsidP="00144601">
            <w:pPr>
              <w:rPr>
                <w:lang w:val="es-ES"/>
              </w:rPr>
            </w:pPr>
            <w:r w:rsidRPr="009D48E1">
              <w:t>1984</w:t>
            </w:r>
          </w:p>
        </w:tc>
        <w:tc>
          <w:tcPr>
            <w:tcW w:w="992" w:type="dxa"/>
          </w:tcPr>
          <w:p w14:paraId="6EF43DFA" w14:textId="77777777" w:rsidR="00276B71" w:rsidRPr="00452981" w:rsidRDefault="00276B71" w:rsidP="00144601">
            <w:pPr>
              <w:rPr>
                <w:lang w:val="es-ES"/>
              </w:rPr>
            </w:pPr>
            <w:r w:rsidRPr="00432EA8">
              <w:t>N.s.</w:t>
            </w:r>
          </w:p>
        </w:tc>
        <w:tc>
          <w:tcPr>
            <w:tcW w:w="1276" w:type="dxa"/>
          </w:tcPr>
          <w:p w14:paraId="2AFA83B4" w14:textId="77777777" w:rsidR="00276B71" w:rsidRPr="00452981" w:rsidRDefault="00276B71" w:rsidP="00144601">
            <w:pPr>
              <w:rPr>
                <w:lang w:val="es-ES"/>
              </w:rPr>
            </w:pPr>
            <w:r w:rsidRPr="00980543">
              <w:t>1756</w:t>
            </w:r>
          </w:p>
        </w:tc>
        <w:tc>
          <w:tcPr>
            <w:tcW w:w="708" w:type="dxa"/>
          </w:tcPr>
          <w:p w14:paraId="679B48CF" w14:textId="77777777" w:rsidR="00276B71" w:rsidRPr="00F302F8" w:rsidRDefault="00276B71" w:rsidP="00144601">
            <w:r w:rsidRPr="007872C6">
              <w:t>24</w:t>
            </w:r>
            <w:r>
              <w:t>.</w:t>
            </w:r>
            <w:r w:rsidRPr="007872C6">
              <w:t>0</w:t>
            </w:r>
          </w:p>
        </w:tc>
        <w:tc>
          <w:tcPr>
            <w:tcW w:w="1134" w:type="dxa"/>
          </w:tcPr>
          <w:p w14:paraId="4B4524C9" w14:textId="77777777" w:rsidR="00276B71" w:rsidRPr="00452981" w:rsidRDefault="00276B71" w:rsidP="00144601">
            <w:pPr>
              <w:rPr>
                <w:lang w:val="es-ES"/>
              </w:rPr>
            </w:pPr>
            <w:r w:rsidRPr="00F302F8">
              <w:t>60</w:t>
            </w:r>
            <w:r>
              <w:t>.</w:t>
            </w:r>
            <w:r w:rsidRPr="00F302F8">
              <w:t>00</w:t>
            </w:r>
          </w:p>
        </w:tc>
        <w:tc>
          <w:tcPr>
            <w:tcW w:w="1134" w:type="dxa"/>
          </w:tcPr>
          <w:p w14:paraId="36A108F7" w14:textId="77777777" w:rsidR="00276B71" w:rsidRPr="00452981" w:rsidRDefault="00276B71" w:rsidP="00144601">
            <w:pPr>
              <w:rPr>
                <w:lang w:val="es-ES"/>
              </w:rPr>
            </w:pPr>
            <w:r w:rsidRPr="00DE730F">
              <w:t>17</w:t>
            </w:r>
            <w:r>
              <w:t>.</w:t>
            </w:r>
            <w:r w:rsidRPr="00DE730F">
              <w:t>70</w:t>
            </w:r>
          </w:p>
        </w:tc>
        <w:tc>
          <w:tcPr>
            <w:tcW w:w="851" w:type="dxa"/>
          </w:tcPr>
          <w:p w14:paraId="5AE1AC51" w14:textId="77777777" w:rsidR="00276B71" w:rsidRPr="00452981" w:rsidRDefault="00276B71" w:rsidP="00144601">
            <w:pPr>
              <w:rPr>
                <w:lang w:val="es-ES"/>
              </w:rPr>
            </w:pPr>
          </w:p>
        </w:tc>
        <w:tc>
          <w:tcPr>
            <w:tcW w:w="1417" w:type="dxa"/>
          </w:tcPr>
          <w:p w14:paraId="1E9C8F4C" w14:textId="77777777" w:rsidR="00276B71" w:rsidRPr="00452981" w:rsidRDefault="00276B71" w:rsidP="00144601">
            <w:pPr>
              <w:rPr>
                <w:lang w:val="es-ES"/>
              </w:rPr>
            </w:pPr>
          </w:p>
        </w:tc>
      </w:tr>
      <w:tr w:rsidR="00276B71" w:rsidRPr="00452981" w14:paraId="699DEF40" w14:textId="77777777" w:rsidTr="002131FD">
        <w:tc>
          <w:tcPr>
            <w:tcW w:w="1980" w:type="dxa"/>
          </w:tcPr>
          <w:p w14:paraId="56D0931E" w14:textId="77777777" w:rsidR="00276B71" w:rsidRPr="00452981" w:rsidRDefault="00276B71" w:rsidP="00144601">
            <w:pPr>
              <w:rPr>
                <w:lang w:val="es-ES"/>
              </w:rPr>
            </w:pPr>
            <w:r w:rsidRPr="009D48E1">
              <w:t>Nigeria</w:t>
            </w:r>
            <w:r>
              <w:rPr>
                <w:noProof/>
              </w:rPr>
              <w:t xml:space="preserve"> [14]</w:t>
            </w:r>
          </w:p>
        </w:tc>
        <w:tc>
          <w:tcPr>
            <w:tcW w:w="709" w:type="dxa"/>
          </w:tcPr>
          <w:p w14:paraId="1AA8D59E" w14:textId="77777777" w:rsidR="00276B71" w:rsidRPr="00452981" w:rsidRDefault="00276B71" w:rsidP="00144601">
            <w:pPr>
              <w:rPr>
                <w:lang w:val="es-ES"/>
              </w:rPr>
            </w:pPr>
            <w:r w:rsidRPr="009D48E1">
              <w:t>1994</w:t>
            </w:r>
          </w:p>
        </w:tc>
        <w:tc>
          <w:tcPr>
            <w:tcW w:w="992" w:type="dxa"/>
          </w:tcPr>
          <w:p w14:paraId="5A17E191" w14:textId="77777777" w:rsidR="00276B71" w:rsidRPr="00452981" w:rsidRDefault="00276B71" w:rsidP="00144601">
            <w:pPr>
              <w:rPr>
                <w:lang w:val="es-ES"/>
              </w:rPr>
            </w:pPr>
            <w:r w:rsidRPr="00432EA8">
              <w:t>N.s.</w:t>
            </w:r>
          </w:p>
        </w:tc>
        <w:tc>
          <w:tcPr>
            <w:tcW w:w="1276" w:type="dxa"/>
          </w:tcPr>
          <w:p w14:paraId="61356957" w14:textId="77777777" w:rsidR="00276B71" w:rsidRPr="00452981" w:rsidRDefault="00276B71" w:rsidP="00144601">
            <w:pPr>
              <w:rPr>
                <w:lang w:val="es-ES"/>
              </w:rPr>
            </w:pPr>
            <w:r w:rsidRPr="00980543">
              <w:t>1540</w:t>
            </w:r>
          </w:p>
        </w:tc>
        <w:tc>
          <w:tcPr>
            <w:tcW w:w="708" w:type="dxa"/>
          </w:tcPr>
          <w:p w14:paraId="59171D80" w14:textId="77777777" w:rsidR="00276B71" w:rsidRPr="00F302F8" w:rsidRDefault="00276B71" w:rsidP="00144601">
            <w:r w:rsidRPr="007872C6">
              <w:t>40</w:t>
            </w:r>
            <w:r>
              <w:t>.</w:t>
            </w:r>
            <w:r w:rsidRPr="007872C6">
              <w:t>0</w:t>
            </w:r>
          </w:p>
        </w:tc>
        <w:tc>
          <w:tcPr>
            <w:tcW w:w="1134" w:type="dxa"/>
          </w:tcPr>
          <w:p w14:paraId="66D38ABE" w14:textId="77777777" w:rsidR="00276B71" w:rsidRPr="00452981" w:rsidRDefault="00276B71" w:rsidP="00144601">
            <w:pPr>
              <w:rPr>
                <w:lang w:val="es-ES"/>
              </w:rPr>
            </w:pPr>
            <w:r w:rsidRPr="00F302F8">
              <w:t>25</w:t>
            </w:r>
            <w:r>
              <w:t>.</w:t>
            </w:r>
            <w:r w:rsidRPr="00F302F8">
              <w:t>70</w:t>
            </w:r>
          </w:p>
        </w:tc>
        <w:tc>
          <w:tcPr>
            <w:tcW w:w="1134" w:type="dxa"/>
          </w:tcPr>
          <w:p w14:paraId="5C7E93A8" w14:textId="77777777" w:rsidR="00276B71" w:rsidRPr="00452981" w:rsidRDefault="00276B71" w:rsidP="00144601">
            <w:pPr>
              <w:rPr>
                <w:lang w:val="es-ES"/>
              </w:rPr>
            </w:pPr>
            <w:r w:rsidRPr="00DE730F">
              <w:t>8</w:t>
            </w:r>
            <w:r>
              <w:t>.</w:t>
            </w:r>
            <w:r w:rsidRPr="00DE730F">
              <w:t>80</w:t>
            </w:r>
          </w:p>
        </w:tc>
        <w:tc>
          <w:tcPr>
            <w:tcW w:w="851" w:type="dxa"/>
          </w:tcPr>
          <w:p w14:paraId="7EF37ECD" w14:textId="77777777" w:rsidR="00276B71" w:rsidRPr="00452981" w:rsidRDefault="00276B71" w:rsidP="00144601">
            <w:pPr>
              <w:rPr>
                <w:lang w:val="es-ES"/>
              </w:rPr>
            </w:pPr>
          </w:p>
        </w:tc>
        <w:tc>
          <w:tcPr>
            <w:tcW w:w="1417" w:type="dxa"/>
          </w:tcPr>
          <w:p w14:paraId="5E547874" w14:textId="77777777" w:rsidR="00276B71" w:rsidRPr="00452981" w:rsidRDefault="00276B71" w:rsidP="00144601">
            <w:pPr>
              <w:rPr>
                <w:lang w:val="es-ES"/>
              </w:rPr>
            </w:pPr>
          </w:p>
        </w:tc>
      </w:tr>
      <w:tr w:rsidR="00276B71" w:rsidRPr="00452981" w14:paraId="50B0B8F2" w14:textId="77777777" w:rsidTr="002131FD">
        <w:tc>
          <w:tcPr>
            <w:tcW w:w="1980" w:type="dxa"/>
          </w:tcPr>
          <w:p w14:paraId="6AF066C7" w14:textId="77777777" w:rsidR="00276B71" w:rsidRPr="00452981" w:rsidRDefault="00276B71" w:rsidP="00144601">
            <w:pPr>
              <w:rPr>
                <w:lang w:val="es-ES"/>
              </w:rPr>
            </w:pPr>
            <w:r w:rsidRPr="009D48E1">
              <w:t>Nigeria</w:t>
            </w:r>
            <w:r>
              <w:rPr>
                <w:noProof/>
              </w:rPr>
              <w:t xml:space="preserve"> [15]</w:t>
            </w:r>
          </w:p>
        </w:tc>
        <w:tc>
          <w:tcPr>
            <w:tcW w:w="709" w:type="dxa"/>
          </w:tcPr>
          <w:p w14:paraId="23A3DC27" w14:textId="77777777" w:rsidR="00276B71" w:rsidRPr="00452981" w:rsidRDefault="00276B71" w:rsidP="00144601">
            <w:pPr>
              <w:rPr>
                <w:lang w:val="es-ES"/>
              </w:rPr>
            </w:pPr>
            <w:r w:rsidRPr="009D48E1">
              <w:t>2009</w:t>
            </w:r>
          </w:p>
        </w:tc>
        <w:tc>
          <w:tcPr>
            <w:tcW w:w="992" w:type="dxa"/>
          </w:tcPr>
          <w:p w14:paraId="60418162" w14:textId="77777777" w:rsidR="00276B71" w:rsidRPr="00452981" w:rsidRDefault="00276B71" w:rsidP="00144601">
            <w:pPr>
              <w:rPr>
                <w:lang w:val="es-ES"/>
              </w:rPr>
            </w:pPr>
            <w:r w:rsidRPr="00432EA8">
              <w:t>1-y</w:t>
            </w:r>
          </w:p>
        </w:tc>
        <w:tc>
          <w:tcPr>
            <w:tcW w:w="1276" w:type="dxa"/>
          </w:tcPr>
          <w:p w14:paraId="4C0D75CD" w14:textId="77777777" w:rsidR="00276B71" w:rsidRPr="00452981" w:rsidRDefault="00276B71" w:rsidP="00144601">
            <w:pPr>
              <w:rPr>
                <w:lang w:val="es-ES"/>
              </w:rPr>
            </w:pPr>
            <w:r w:rsidRPr="00980543">
              <w:t>376</w:t>
            </w:r>
          </w:p>
        </w:tc>
        <w:tc>
          <w:tcPr>
            <w:tcW w:w="708" w:type="dxa"/>
          </w:tcPr>
          <w:p w14:paraId="3B6D1436" w14:textId="77777777" w:rsidR="00276B71" w:rsidRPr="00F302F8" w:rsidRDefault="00276B71" w:rsidP="00144601">
            <w:r w:rsidRPr="007872C6">
              <w:t>24</w:t>
            </w:r>
            <w:r>
              <w:t>.</w:t>
            </w:r>
            <w:r w:rsidRPr="007872C6">
              <w:t>0</w:t>
            </w:r>
          </w:p>
        </w:tc>
        <w:tc>
          <w:tcPr>
            <w:tcW w:w="1134" w:type="dxa"/>
          </w:tcPr>
          <w:p w14:paraId="62AD342E" w14:textId="77777777" w:rsidR="00276B71" w:rsidRPr="00452981" w:rsidRDefault="00276B71" w:rsidP="00144601">
            <w:pPr>
              <w:rPr>
                <w:lang w:val="es-ES"/>
              </w:rPr>
            </w:pPr>
            <w:r w:rsidRPr="00F302F8">
              <w:t>50</w:t>
            </w:r>
            <w:r>
              <w:t>.</w:t>
            </w:r>
            <w:r w:rsidRPr="00F302F8">
              <w:t>00</w:t>
            </w:r>
          </w:p>
        </w:tc>
        <w:tc>
          <w:tcPr>
            <w:tcW w:w="1134" w:type="dxa"/>
          </w:tcPr>
          <w:p w14:paraId="29B7BD60" w14:textId="77777777" w:rsidR="00276B71" w:rsidRPr="00452981" w:rsidRDefault="00276B71" w:rsidP="00144601">
            <w:pPr>
              <w:rPr>
                <w:lang w:val="es-ES"/>
              </w:rPr>
            </w:pPr>
            <w:r w:rsidRPr="00DE730F">
              <w:t>15</w:t>
            </w:r>
            <w:r>
              <w:t>.</w:t>
            </w:r>
            <w:r w:rsidRPr="00DE730F">
              <w:t>60</w:t>
            </w:r>
          </w:p>
        </w:tc>
        <w:tc>
          <w:tcPr>
            <w:tcW w:w="851" w:type="dxa"/>
          </w:tcPr>
          <w:p w14:paraId="08E8DE99" w14:textId="77777777" w:rsidR="00276B71" w:rsidRPr="00452981" w:rsidRDefault="00276B71" w:rsidP="00144601">
            <w:pPr>
              <w:rPr>
                <w:lang w:val="es-ES"/>
              </w:rPr>
            </w:pPr>
            <w:r w:rsidRPr="006E5522">
              <w:t>28</w:t>
            </w:r>
            <w:r>
              <w:t>.</w:t>
            </w:r>
            <w:r w:rsidRPr="006E5522">
              <w:t>60</w:t>
            </w:r>
          </w:p>
        </w:tc>
        <w:tc>
          <w:tcPr>
            <w:tcW w:w="1417" w:type="dxa"/>
          </w:tcPr>
          <w:p w14:paraId="68B05B70" w14:textId="77777777" w:rsidR="00276B71" w:rsidRPr="00452981" w:rsidRDefault="00276B71" w:rsidP="00144601">
            <w:pPr>
              <w:rPr>
                <w:lang w:val="es-ES"/>
              </w:rPr>
            </w:pPr>
          </w:p>
        </w:tc>
      </w:tr>
      <w:tr w:rsidR="00276B71" w:rsidRPr="00452981" w14:paraId="3FA2ABD1" w14:textId="77777777" w:rsidTr="002131FD">
        <w:tc>
          <w:tcPr>
            <w:tcW w:w="1980" w:type="dxa"/>
          </w:tcPr>
          <w:p w14:paraId="26B3ECEA" w14:textId="77777777" w:rsidR="00276B71" w:rsidRPr="00452981" w:rsidRDefault="00276B71" w:rsidP="00144601">
            <w:pPr>
              <w:rPr>
                <w:lang w:val="es-ES"/>
              </w:rPr>
            </w:pPr>
            <w:r w:rsidRPr="009D48E1">
              <w:t>Nigeria</w:t>
            </w:r>
            <w:r>
              <w:rPr>
                <w:noProof/>
              </w:rPr>
              <w:t xml:space="preserve"> [16]</w:t>
            </w:r>
          </w:p>
        </w:tc>
        <w:tc>
          <w:tcPr>
            <w:tcW w:w="709" w:type="dxa"/>
          </w:tcPr>
          <w:p w14:paraId="5F948E0B" w14:textId="77777777" w:rsidR="00276B71" w:rsidRPr="00452981" w:rsidRDefault="00276B71" w:rsidP="00144601">
            <w:pPr>
              <w:rPr>
                <w:lang w:val="es-ES"/>
              </w:rPr>
            </w:pPr>
            <w:r w:rsidRPr="009D48E1">
              <w:t>2009</w:t>
            </w:r>
          </w:p>
        </w:tc>
        <w:tc>
          <w:tcPr>
            <w:tcW w:w="992" w:type="dxa"/>
          </w:tcPr>
          <w:p w14:paraId="611A2F4F" w14:textId="77777777" w:rsidR="00276B71" w:rsidRPr="00452981" w:rsidRDefault="00276B71" w:rsidP="00144601">
            <w:pPr>
              <w:rPr>
                <w:lang w:val="es-ES"/>
              </w:rPr>
            </w:pPr>
            <w:r w:rsidRPr="00432EA8">
              <w:t>L.t.</w:t>
            </w:r>
          </w:p>
        </w:tc>
        <w:tc>
          <w:tcPr>
            <w:tcW w:w="1276" w:type="dxa"/>
          </w:tcPr>
          <w:p w14:paraId="4495D871" w14:textId="77777777" w:rsidR="00276B71" w:rsidRPr="00452981" w:rsidRDefault="00276B71" w:rsidP="00144601">
            <w:pPr>
              <w:rPr>
                <w:lang w:val="es-ES"/>
              </w:rPr>
            </w:pPr>
            <w:r w:rsidRPr="00980543">
              <w:t>1513</w:t>
            </w:r>
          </w:p>
        </w:tc>
        <w:tc>
          <w:tcPr>
            <w:tcW w:w="708" w:type="dxa"/>
          </w:tcPr>
          <w:p w14:paraId="439D52B9" w14:textId="77777777" w:rsidR="00276B71" w:rsidRPr="00452981" w:rsidRDefault="00276B71" w:rsidP="00144601">
            <w:pPr>
              <w:rPr>
                <w:lang w:val="es-ES"/>
              </w:rPr>
            </w:pPr>
            <w:r w:rsidRPr="007872C6">
              <w:t>22</w:t>
            </w:r>
            <w:r>
              <w:t>.</w:t>
            </w:r>
            <w:r w:rsidRPr="007872C6">
              <w:t>0</w:t>
            </w:r>
          </w:p>
        </w:tc>
        <w:tc>
          <w:tcPr>
            <w:tcW w:w="1134" w:type="dxa"/>
          </w:tcPr>
          <w:p w14:paraId="057B5DB9" w14:textId="77777777" w:rsidR="00276B71" w:rsidRPr="00452981" w:rsidRDefault="00276B71" w:rsidP="00144601">
            <w:pPr>
              <w:rPr>
                <w:lang w:val="es-ES"/>
              </w:rPr>
            </w:pPr>
          </w:p>
        </w:tc>
        <w:tc>
          <w:tcPr>
            <w:tcW w:w="1134" w:type="dxa"/>
          </w:tcPr>
          <w:p w14:paraId="68C745DD" w14:textId="77777777" w:rsidR="00276B71" w:rsidRPr="00452981" w:rsidRDefault="00276B71" w:rsidP="00144601">
            <w:pPr>
              <w:rPr>
                <w:lang w:val="es-ES"/>
              </w:rPr>
            </w:pPr>
            <w:r w:rsidRPr="00DE730F">
              <w:t>9</w:t>
            </w:r>
            <w:r>
              <w:t>.</w:t>
            </w:r>
            <w:r w:rsidRPr="00DE730F">
              <w:t>60</w:t>
            </w:r>
          </w:p>
        </w:tc>
        <w:tc>
          <w:tcPr>
            <w:tcW w:w="851" w:type="dxa"/>
          </w:tcPr>
          <w:p w14:paraId="3FD03050" w14:textId="77777777" w:rsidR="00276B71" w:rsidRPr="00452981" w:rsidRDefault="00276B71" w:rsidP="00144601">
            <w:pPr>
              <w:rPr>
                <w:lang w:val="es-ES"/>
              </w:rPr>
            </w:pPr>
          </w:p>
        </w:tc>
        <w:tc>
          <w:tcPr>
            <w:tcW w:w="1417" w:type="dxa"/>
          </w:tcPr>
          <w:p w14:paraId="30DA3EA9" w14:textId="77777777" w:rsidR="00276B71" w:rsidRPr="00452981" w:rsidRDefault="00276B71" w:rsidP="00144601">
            <w:pPr>
              <w:rPr>
                <w:lang w:val="es-ES"/>
              </w:rPr>
            </w:pPr>
          </w:p>
        </w:tc>
      </w:tr>
      <w:tr w:rsidR="00276B71" w:rsidRPr="00452981" w14:paraId="0D4556D7" w14:textId="77777777" w:rsidTr="002131FD">
        <w:tc>
          <w:tcPr>
            <w:tcW w:w="1980" w:type="dxa"/>
          </w:tcPr>
          <w:p w14:paraId="5EA64345" w14:textId="77777777" w:rsidR="00276B71" w:rsidRPr="00452981" w:rsidRDefault="00276B71" w:rsidP="00144601">
            <w:pPr>
              <w:rPr>
                <w:lang w:val="es-ES"/>
              </w:rPr>
            </w:pPr>
            <w:r w:rsidRPr="009D48E1">
              <w:t>Nigeria</w:t>
            </w:r>
            <w:r>
              <w:rPr>
                <w:noProof/>
              </w:rPr>
              <w:t xml:space="preserve"> [17]</w:t>
            </w:r>
          </w:p>
        </w:tc>
        <w:tc>
          <w:tcPr>
            <w:tcW w:w="709" w:type="dxa"/>
          </w:tcPr>
          <w:p w14:paraId="2B6F9FCF" w14:textId="77777777" w:rsidR="00276B71" w:rsidRPr="00452981" w:rsidRDefault="00276B71" w:rsidP="00144601">
            <w:pPr>
              <w:rPr>
                <w:lang w:val="es-ES"/>
              </w:rPr>
            </w:pPr>
            <w:r w:rsidRPr="009D48E1">
              <w:t>2010</w:t>
            </w:r>
          </w:p>
        </w:tc>
        <w:tc>
          <w:tcPr>
            <w:tcW w:w="992" w:type="dxa"/>
          </w:tcPr>
          <w:p w14:paraId="745297B2" w14:textId="77777777" w:rsidR="00276B71" w:rsidRPr="00452981" w:rsidRDefault="00276B71" w:rsidP="00144601">
            <w:pPr>
              <w:rPr>
                <w:lang w:val="es-ES"/>
              </w:rPr>
            </w:pPr>
            <w:r w:rsidRPr="00432EA8">
              <w:t>1-y</w:t>
            </w:r>
          </w:p>
        </w:tc>
        <w:tc>
          <w:tcPr>
            <w:tcW w:w="1276" w:type="dxa"/>
          </w:tcPr>
          <w:p w14:paraId="1F927D27" w14:textId="77777777" w:rsidR="00276B71" w:rsidRPr="00452981" w:rsidRDefault="00276B71" w:rsidP="00144601">
            <w:pPr>
              <w:rPr>
                <w:lang w:val="es-ES"/>
              </w:rPr>
            </w:pPr>
            <w:r w:rsidRPr="00980543">
              <w:t>1679</w:t>
            </w:r>
          </w:p>
        </w:tc>
        <w:tc>
          <w:tcPr>
            <w:tcW w:w="708" w:type="dxa"/>
          </w:tcPr>
          <w:p w14:paraId="51D813D0" w14:textId="77777777" w:rsidR="00276B71" w:rsidRPr="00F302F8" w:rsidRDefault="00276B71" w:rsidP="00144601">
            <w:r w:rsidRPr="007872C6">
              <w:t>14</w:t>
            </w:r>
            <w:r>
              <w:t>.</w:t>
            </w:r>
            <w:r w:rsidRPr="007872C6">
              <w:t>5</w:t>
            </w:r>
          </w:p>
        </w:tc>
        <w:tc>
          <w:tcPr>
            <w:tcW w:w="1134" w:type="dxa"/>
          </w:tcPr>
          <w:p w14:paraId="697CF9D0" w14:textId="77777777" w:rsidR="00276B71" w:rsidRPr="00452981" w:rsidRDefault="00276B71" w:rsidP="00144601">
            <w:pPr>
              <w:rPr>
                <w:lang w:val="es-ES"/>
              </w:rPr>
            </w:pPr>
            <w:r w:rsidRPr="00F302F8">
              <w:t>19</w:t>
            </w:r>
            <w:r>
              <w:t>.</w:t>
            </w:r>
            <w:r w:rsidRPr="00F302F8">
              <w:t>50</w:t>
            </w:r>
          </w:p>
        </w:tc>
        <w:tc>
          <w:tcPr>
            <w:tcW w:w="1134" w:type="dxa"/>
          </w:tcPr>
          <w:p w14:paraId="7A8885F0" w14:textId="77777777" w:rsidR="00276B71" w:rsidRPr="00452981" w:rsidRDefault="00276B71" w:rsidP="00144601">
            <w:pPr>
              <w:rPr>
                <w:lang w:val="es-ES"/>
              </w:rPr>
            </w:pPr>
            <w:r w:rsidRPr="00DE730F">
              <w:t>13</w:t>
            </w:r>
            <w:r>
              <w:t>.</w:t>
            </w:r>
            <w:r w:rsidRPr="00DE730F">
              <w:t>50</w:t>
            </w:r>
          </w:p>
        </w:tc>
        <w:tc>
          <w:tcPr>
            <w:tcW w:w="851" w:type="dxa"/>
          </w:tcPr>
          <w:p w14:paraId="62873F2C" w14:textId="77777777" w:rsidR="00276B71" w:rsidRPr="00452981" w:rsidRDefault="00276B71" w:rsidP="00144601">
            <w:pPr>
              <w:rPr>
                <w:lang w:val="es-ES"/>
              </w:rPr>
            </w:pPr>
          </w:p>
        </w:tc>
        <w:tc>
          <w:tcPr>
            <w:tcW w:w="1417" w:type="dxa"/>
          </w:tcPr>
          <w:p w14:paraId="798F65E7" w14:textId="77777777" w:rsidR="00276B71" w:rsidRPr="00452981" w:rsidRDefault="00276B71" w:rsidP="00144601">
            <w:pPr>
              <w:rPr>
                <w:lang w:val="es-ES"/>
              </w:rPr>
            </w:pPr>
          </w:p>
        </w:tc>
      </w:tr>
      <w:tr w:rsidR="00276B71" w:rsidRPr="00452981" w14:paraId="4408544A" w14:textId="77777777" w:rsidTr="002131FD">
        <w:tc>
          <w:tcPr>
            <w:tcW w:w="1980" w:type="dxa"/>
          </w:tcPr>
          <w:p w14:paraId="38213CC3" w14:textId="77777777" w:rsidR="00276B71" w:rsidRPr="00452981" w:rsidRDefault="00276B71" w:rsidP="00144601">
            <w:pPr>
              <w:rPr>
                <w:lang w:val="es-ES"/>
              </w:rPr>
            </w:pPr>
            <w:r w:rsidRPr="009D48E1">
              <w:t>Nigeria</w:t>
            </w:r>
            <w:r>
              <w:rPr>
                <w:noProof/>
              </w:rPr>
              <w:t xml:space="preserve"> [18]</w:t>
            </w:r>
          </w:p>
        </w:tc>
        <w:tc>
          <w:tcPr>
            <w:tcW w:w="709" w:type="dxa"/>
          </w:tcPr>
          <w:p w14:paraId="6E24E9B1" w14:textId="77777777" w:rsidR="00276B71" w:rsidRPr="00452981" w:rsidRDefault="00276B71" w:rsidP="00144601">
            <w:pPr>
              <w:rPr>
                <w:lang w:val="es-ES"/>
              </w:rPr>
            </w:pPr>
            <w:r w:rsidRPr="009D48E1">
              <w:t>2012</w:t>
            </w:r>
          </w:p>
        </w:tc>
        <w:tc>
          <w:tcPr>
            <w:tcW w:w="992" w:type="dxa"/>
          </w:tcPr>
          <w:p w14:paraId="192617E0" w14:textId="77777777" w:rsidR="00276B71" w:rsidRPr="00452981" w:rsidRDefault="00276B71" w:rsidP="00144601">
            <w:pPr>
              <w:rPr>
                <w:lang w:val="es-ES"/>
              </w:rPr>
            </w:pPr>
            <w:r w:rsidRPr="00432EA8">
              <w:t>1-y</w:t>
            </w:r>
          </w:p>
        </w:tc>
        <w:tc>
          <w:tcPr>
            <w:tcW w:w="1276" w:type="dxa"/>
          </w:tcPr>
          <w:p w14:paraId="656EA77E" w14:textId="77777777" w:rsidR="00276B71" w:rsidRPr="00452981" w:rsidRDefault="00276B71" w:rsidP="00144601">
            <w:pPr>
              <w:rPr>
                <w:lang w:val="es-ES"/>
              </w:rPr>
            </w:pPr>
            <w:r w:rsidRPr="00980543">
              <w:t>171</w:t>
            </w:r>
          </w:p>
        </w:tc>
        <w:tc>
          <w:tcPr>
            <w:tcW w:w="708" w:type="dxa"/>
          </w:tcPr>
          <w:p w14:paraId="611C72AD" w14:textId="77777777" w:rsidR="00276B71" w:rsidRPr="00F302F8" w:rsidRDefault="00276B71" w:rsidP="00144601">
            <w:r w:rsidRPr="007872C6">
              <w:t>28</w:t>
            </w:r>
            <w:r>
              <w:t>.</w:t>
            </w:r>
            <w:r w:rsidRPr="007872C6">
              <w:t>5</w:t>
            </w:r>
          </w:p>
        </w:tc>
        <w:tc>
          <w:tcPr>
            <w:tcW w:w="1134" w:type="dxa"/>
          </w:tcPr>
          <w:p w14:paraId="1B6831E3" w14:textId="77777777" w:rsidR="00276B71" w:rsidRPr="00452981" w:rsidRDefault="00276B71" w:rsidP="00144601">
            <w:pPr>
              <w:rPr>
                <w:lang w:val="es-ES"/>
              </w:rPr>
            </w:pPr>
            <w:r w:rsidRPr="00F302F8">
              <w:t>88</w:t>
            </w:r>
            <w:r>
              <w:t>.</w:t>
            </w:r>
            <w:r w:rsidRPr="00F302F8">
              <w:t>60</w:t>
            </w:r>
          </w:p>
        </w:tc>
        <w:tc>
          <w:tcPr>
            <w:tcW w:w="1134" w:type="dxa"/>
          </w:tcPr>
          <w:p w14:paraId="074E9F8B" w14:textId="77777777" w:rsidR="00276B71" w:rsidRPr="00452981" w:rsidRDefault="00276B71" w:rsidP="00144601">
            <w:pPr>
              <w:rPr>
                <w:lang w:val="es-ES"/>
              </w:rPr>
            </w:pPr>
            <w:r w:rsidRPr="00DE730F">
              <w:t>18</w:t>
            </w:r>
            <w:r>
              <w:t>.</w:t>
            </w:r>
            <w:r w:rsidRPr="00DE730F">
              <w:t>40</w:t>
            </w:r>
          </w:p>
        </w:tc>
        <w:tc>
          <w:tcPr>
            <w:tcW w:w="851" w:type="dxa"/>
          </w:tcPr>
          <w:p w14:paraId="6E4B554F" w14:textId="77777777" w:rsidR="00276B71" w:rsidRPr="00452981" w:rsidRDefault="00276B71" w:rsidP="00144601">
            <w:pPr>
              <w:rPr>
                <w:lang w:val="es-ES"/>
              </w:rPr>
            </w:pPr>
          </w:p>
        </w:tc>
        <w:tc>
          <w:tcPr>
            <w:tcW w:w="1417" w:type="dxa"/>
          </w:tcPr>
          <w:p w14:paraId="5B14B248" w14:textId="77777777" w:rsidR="00276B71" w:rsidRPr="00452981" w:rsidRDefault="00276B71" w:rsidP="00144601">
            <w:pPr>
              <w:rPr>
                <w:lang w:val="es-ES"/>
              </w:rPr>
            </w:pPr>
          </w:p>
        </w:tc>
      </w:tr>
      <w:tr w:rsidR="00276B71" w:rsidRPr="00452981" w14:paraId="6A546D41" w14:textId="77777777" w:rsidTr="002131FD">
        <w:tc>
          <w:tcPr>
            <w:tcW w:w="1980" w:type="dxa"/>
          </w:tcPr>
          <w:p w14:paraId="0E967673" w14:textId="77777777" w:rsidR="00276B71" w:rsidRPr="00452981" w:rsidRDefault="00276B71" w:rsidP="00144601">
            <w:pPr>
              <w:rPr>
                <w:lang w:val="es-ES"/>
              </w:rPr>
            </w:pPr>
            <w:r w:rsidRPr="009D48E1">
              <w:t>Nigeria</w:t>
            </w:r>
            <w:r>
              <w:rPr>
                <w:noProof/>
              </w:rPr>
              <w:t xml:space="preserve"> [19]</w:t>
            </w:r>
          </w:p>
        </w:tc>
        <w:tc>
          <w:tcPr>
            <w:tcW w:w="709" w:type="dxa"/>
          </w:tcPr>
          <w:p w14:paraId="3D4ACBE8" w14:textId="77777777" w:rsidR="00276B71" w:rsidRPr="00452981" w:rsidRDefault="00276B71" w:rsidP="00144601">
            <w:pPr>
              <w:rPr>
                <w:lang w:val="es-ES"/>
              </w:rPr>
            </w:pPr>
            <w:r w:rsidRPr="009D48E1">
              <w:t>201</w:t>
            </w:r>
            <w:r>
              <w:t>2</w:t>
            </w:r>
          </w:p>
        </w:tc>
        <w:tc>
          <w:tcPr>
            <w:tcW w:w="992" w:type="dxa"/>
          </w:tcPr>
          <w:p w14:paraId="797D4A9C" w14:textId="77777777" w:rsidR="00276B71" w:rsidRPr="00452981" w:rsidRDefault="00276B71" w:rsidP="00144601">
            <w:pPr>
              <w:rPr>
                <w:lang w:val="es-ES"/>
              </w:rPr>
            </w:pPr>
            <w:r w:rsidRPr="00432EA8">
              <w:t>N.s.</w:t>
            </w:r>
          </w:p>
        </w:tc>
        <w:tc>
          <w:tcPr>
            <w:tcW w:w="1276" w:type="dxa"/>
          </w:tcPr>
          <w:p w14:paraId="56A43FE0" w14:textId="77777777" w:rsidR="00276B71" w:rsidRPr="00452981" w:rsidRDefault="00276B71" w:rsidP="00144601">
            <w:pPr>
              <w:rPr>
                <w:lang w:val="es-ES"/>
              </w:rPr>
            </w:pPr>
            <w:r w:rsidRPr="00980543">
              <w:t>239</w:t>
            </w:r>
          </w:p>
        </w:tc>
        <w:tc>
          <w:tcPr>
            <w:tcW w:w="708" w:type="dxa"/>
          </w:tcPr>
          <w:p w14:paraId="7633624B" w14:textId="77777777" w:rsidR="00276B71" w:rsidRPr="00F302F8" w:rsidRDefault="00276B71" w:rsidP="00144601">
            <w:r w:rsidRPr="007872C6">
              <w:t>46</w:t>
            </w:r>
            <w:r>
              <w:t>.</w:t>
            </w:r>
            <w:r w:rsidRPr="007872C6">
              <w:t>5</w:t>
            </w:r>
          </w:p>
        </w:tc>
        <w:tc>
          <w:tcPr>
            <w:tcW w:w="1134" w:type="dxa"/>
          </w:tcPr>
          <w:p w14:paraId="2C4EC2FF" w14:textId="77777777" w:rsidR="00276B71" w:rsidRPr="00452981" w:rsidRDefault="00276B71" w:rsidP="00144601">
            <w:pPr>
              <w:rPr>
                <w:lang w:val="es-ES"/>
              </w:rPr>
            </w:pPr>
            <w:r w:rsidRPr="00F302F8">
              <w:t>39</w:t>
            </w:r>
            <w:r>
              <w:t>.</w:t>
            </w:r>
            <w:r w:rsidRPr="00F302F8">
              <w:t>30</w:t>
            </w:r>
          </w:p>
        </w:tc>
        <w:tc>
          <w:tcPr>
            <w:tcW w:w="1134" w:type="dxa"/>
          </w:tcPr>
          <w:p w14:paraId="649B6BE7" w14:textId="77777777" w:rsidR="00276B71" w:rsidRPr="00452981" w:rsidRDefault="00276B71" w:rsidP="00144601">
            <w:pPr>
              <w:rPr>
                <w:lang w:val="es-ES"/>
              </w:rPr>
            </w:pPr>
          </w:p>
        </w:tc>
        <w:tc>
          <w:tcPr>
            <w:tcW w:w="851" w:type="dxa"/>
          </w:tcPr>
          <w:p w14:paraId="398770C2" w14:textId="77777777" w:rsidR="00276B71" w:rsidRPr="00452981" w:rsidRDefault="00276B71" w:rsidP="00144601">
            <w:pPr>
              <w:rPr>
                <w:lang w:val="es-ES"/>
              </w:rPr>
            </w:pPr>
          </w:p>
        </w:tc>
        <w:tc>
          <w:tcPr>
            <w:tcW w:w="1417" w:type="dxa"/>
          </w:tcPr>
          <w:p w14:paraId="1BFD9546" w14:textId="77777777" w:rsidR="00276B71" w:rsidRPr="00452981" w:rsidRDefault="00276B71" w:rsidP="00144601">
            <w:pPr>
              <w:rPr>
                <w:lang w:val="es-ES"/>
              </w:rPr>
            </w:pPr>
          </w:p>
        </w:tc>
      </w:tr>
      <w:tr w:rsidR="00276B71" w:rsidRPr="00452981" w14:paraId="5C02C263" w14:textId="77777777" w:rsidTr="002131FD">
        <w:tc>
          <w:tcPr>
            <w:tcW w:w="1980" w:type="dxa"/>
          </w:tcPr>
          <w:p w14:paraId="43F033C0" w14:textId="77777777" w:rsidR="00276B71" w:rsidRPr="00452981" w:rsidRDefault="00276B71" w:rsidP="00144601">
            <w:pPr>
              <w:rPr>
                <w:lang w:val="es-ES"/>
              </w:rPr>
            </w:pPr>
            <w:r w:rsidRPr="009D48E1">
              <w:t>Nigeria</w:t>
            </w:r>
            <w:r>
              <w:rPr>
                <w:noProof/>
              </w:rPr>
              <w:t xml:space="preserve"> [20]</w:t>
            </w:r>
          </w:p>
        </w:tc>
        <w:tc>
          <w:tcPr>
            <w:tcW w:w="709" w:type="dxa"/>
          </w:tcPr>
          <w:p w14:paraId="70FE1E1F" w14:textId="77777777" w:rsidR="00276B71" w:rsidRPr="00452981" w:rsidRDefault="00276B71" w:rsidP="00144601">
            <w:pPr>
              <w:rPr>
                <w:lang w:val="es-ES"/>
              </w:rPr>
            </w:pPr>
            <w:r w:rsidRPr="009D48E1">
              <w:t>2014</w:t>
            </w:r>
          </w:p>
        </w:tc>
        <w:tc>
          <w:tcPr>
            <w:tcW w:w="992" w:type="dxa"/>
          </w:tcPr>
          <w:p w14:paraId="5FD66F24" w14:textId="77777777" w:rsidR="00276B71" w:rsidRPr="00452981" w:rsidRDefault="00276B71" w:rsidP="00144601">
            <w:pPr>
              <w:rPr>
                <w:lang w:val="es-ES"/>
              </w:rPr>
            </w:pPr>
            <w:r w:rsidRPr="00432EA8">
              <w:t>N.s.</w:t>
            </w:r>
          </w:p>
        </w:tc>
        <w:tc>
          <w:tcPr>
            <w:tcW w:w="1276" w:type="dxa"/>
          </w:tcPr>
          <w:p w14:paraId="407296DD" w14:textId="77777777" w:rsidR="00276B71" w:rsidRPr="00452981" w:rsidRDefault="00276B71" w:rsidP="00144601">
            <w:pPr>
              <w:rPr>
                <w:lang w:val="es-ES"/>
              </w:rPr>
            </w:pPr>
            <w:r w:rsidRPr="00980543">
              <w:t>1410</w:t>
            </w:r>
          </w:p>
        </w:tc>
        <w:tc>
          <w:tcPr>
            <w:tcW w:w="708" w:type="dxa"/>
          </w:tcPr>
          <w:p w14:paraId="07126D83" w14:textId="77777777" w:rsidR="00276B71" w:rsidRPr="00F302F8" w:rsidRDefault="00276B71" w:rsidP="00144601">
            <w:r w:rsidRPr="007872C6">
              <w:t>44</w:t>
            </w:r>
            <w:r>
              <w:t>.</w:t>
            </w:r>
            <w:r w:rsidRPr="007872C6">
              <w:t>5</w:t>
            </w:r>
          </w:p>
        </w:tc>
        <w:tc>
          <w:tcPr>
            <w:tcW w:w="1134" w:type="dxa"/>
          </w:tcPr>
          <w:p w14:paraId="68FFEA2B" w14:textId="77777777" w:rsidR="00276B71" w:rsidRPr="00452981" w:rsidRDefault="00276B71" w:rsidP="00144601">
            <w:pPr>
              <w:rPr>
                <w:lang w:val="es-ES"/>
              </w:rPr>
            </w:pPr>
            <w:r w:rsidRPr="00F302F8">
              <w:t>66</w:t>
            </w:r>
            <w:r>
              <w:t>.</w:t>
            </w:r>
            <w:r w:rsidRPr="00F302F8">
              <w:t>70</w:t>
            </w:r>
          </w:p>
        </w:tc>
        <w:tc>
          <w:tcPr>
            <w:tcW w:w="1134" w:type="dxa"/>
          </w:tcPr>
          <w:p w14:paraId="3CC75A93" w14:textId="77777777" w:rsidR="00276B71" w:rsidRPr="00452981" w:rsidRDefault="00276B71" w:rsidP="00144601">
            <w:pPr>
              <w:rPr>
                <w:lang w:val="es-ES"/>
              </w:rPr>
            </w:pPr>
            <w:r w:rsidRPr="00DE730F">
              <w:t>6</w:t>
            </w:r>
            <w:r>
              <w:t>.</w:t>
            </w:r>
            <w:r w:rsidRPr="00DE730F">
              <w:t>40</w:t>
            </w:r>
          </w:p>
        </w:tc>
        <w:tc>
          <w:tcPr>
            <w:tcW w:w="851" w:type="dxa"/>
          </w:tcPr>
          <w:p w14:paraId="46EA82E8" w14:textId="77777777" w:rsidR="00276B71" w:rsidRPr="00452981" w:rsidRDefault="00276B71" w:rsidP="00144601">
            <w:pPr>
              <w:rPr>
                <w:lang w:val="es-ES"/>
              </w:rPr>
            </w:pPr>
            <w:r w:rsidRPr="006E5522">
              <w:t>13</w:t>
            </w:r>
            <w:r>
              <w:t>.</w:t>
            </w:r>
            <w:r w:rsidRPr="006E5522">
              <w:t>80</w:t>
            </w:r>
          </w:p>
        </w:tc>
        <w:tc>
          <w:tcPr>
            <w:tcW w:w="1417" w:type="dxa"/>
          </w:tcPr>
          <w:p w14:paraId="2DACDF64" w14:textId="77777777" w:rsidR="00276B71" w:rsidRPr="00452981" w:rsidRDefault="00276B71" w:rsidP="00144601">
            <w:pPr>
              <w:rPr>
                <w:lang w:val="es-ES"/>
              </w:rPr>
            </w:pPr>
          </w:p>
        </w:tc>
      </w:tr>
      <w:tr w:rsidR="00276B71" w:rsidRPr="00452981" w14:paraId="3A902988" w14:textId="77777777" w:rsidTr="002131FD">
        <w:tc>
          <w:tcPr>
            <w:tcW w:w="1980" w:type="dxa"/>
          </w:tcPr>
          <w:p w14:paraId="70E83F9B" w14:textId="77777777" w:rsidR="00276B71" w:rsidRPr="00452981" w:rsidRDefault="00276B71" w:rsidP="00144601">
            <w:pPr>
              <w:rPr>
                <w:lang w:val="es-ES"/>
              </w:rPr>
            </w:pPr>
            <w:r w:rsidRPr="009D48E1">
              <w:t>Nigeria</w:t>
            </w:r>
            <w:r>
              <w:rPr>
                <w:noProof/>
              </w:rPr>
              <w:t xml:space="preserve"> [21]</w:t>
            </w:r>
          </w:p>
        </w:tc>
        <w:tc>
          <w:tcPr>
            <w:tcW w:w="709" w:type="dxa"/>
          </w:tcPr>
          <w:p w14:paraId="18DD0FE0" w14:textId="77777777" w:rsidR="00276B71" w:rsidRPr="00452981" w:rsidRDefault="00276B71" w:rsidP="00144601">
            <w:pPr>
              <w:rPr>
                <w:lang w:val="es-ES"/>
              </w:rPr>
            </w:pPr>
            <w:r w:rsidRPr="009D48E1">
              <w:t>2018</w:t>
            </w:r>
          </w:p>
        </w:tc>
        <w:tc>
          <w:tcPr>
            <w:tcW w:w="992" w:type="dxa"/>
          </w:tcPr>
          <w:p w14:paraId="73B6D3DF" w14:textId="77777777" w:rsidR="00276B71" w:rsidRPr="00452981" w:rsidRDefault="00276B71" w:rsidP="00144601">
            <w:pPr>
              <w:rPr>
                <w:lang w:val="es-ES"/>
              </w:rPr>
            </w:pPr>
            <w:r w:rsidRPr="00432EA8">
              <w:t>1-y</w:t>
            </w:r>
          </w:p>
        </w:tc>
        <w:tc>
          <w:tcPr>
            <w:tcW w:w="1276" w:type="dxa"/>
          </w:tcPr>
          <w:p w14:paraId="47EB0780" w14:textId="77777777" w:rsidR="00276B71" w:rsidRPr="00452981" w:rsidRDefault="00276B71" w:rsidP="00144601">
            <w:pPr>
              <w:rPr>
                <w:lang w:val="es-ES"/>
              </w:rPr>
            </w:pPr>
            <w:r w:rsidRPr="00980543">
              <w:t>1500</w:t>
            </w:r>
          </w:p>
        </w:tc>
        <w:tc>
          <w:tcPr>
            <w:tcW w:w="708" w:type="dxa"/>
          </w:tcPr>
          <w:p w14:paraId="1E8B8C26" w14:textId="77777777" w:rsidR="00276B71" w:rsidRPr="00F302F8" w:rsidRDefault="00276B71" w:rsidP="00144601">
            <w:r w:rsidRPr="007872C6">
              <w:t>28</w:t>
            </w:r>
            <w:r>
              <w:t>.</w:t>
            </w:r>
            <w:r w:rsidRPr="007872C6">
              <w:t>0</w:t>
            </w:r>
          </w:p>
        </w:tc>
        <w:tc>
          <w:tcPr>
            <w:tcW w:w="1134" w:type="dxa"/>
          </w:tcPr>
          <w:p w14:paraId="6A8C4EB1" w14:textId="77777777" w:rsidR="00276B71" w:rsidRPr="00452981" w:rsidRDefault="00276B71" w:rsidP="00144601">
            <w:pPr>
              <w:rPr>
                <w:lang w:val="es-ES"/>
              </w:rPr>
            </w:pPr>
            <w:r w:rsidRPr="00F302F8">
              <w:t>23</w:t>
            </w:r>
            <w:r>
              <w:t>.</w:t>
            </w:r>
            <w:r w:rsidRPr="00F302F8">
              <w:t>80</w:t>
            </w:r>
          </w:p>
        </w:tc>
        <w:tc>
          <w:tcPr>
            <w:tcW w:w="1134" w:type="dxa"/>
          </w:tcPr>
          <w:p w14:paraId="23B3C1AE" w14:textId="77777777" w:rsidR="00276B71" w:rsidRPr="00452981" w:rsidRDefault="00276B71" w:rsidP="00144601">
            <w:pPr>
              <w:rPr>
                <w:lang w:val="es-ES"/>
              </w:rPr>
            </w:pPr>
            <w:r w:rsidRPr="00DE730F">
              <w:t>2</w:t>
            </w:r>
            <w:r>
              <w:t>.</w:t>
            </w:r>
            <w:r w:rsidRPr="00DE730F">
              <w:t>40</w:t>
            </w:r>
          </w:p>
        </w:tc>
        <w:tc>
          <w:tcPr>
            <w:tcW w:w="851" w:type="dxa"/>
          </w:tcPr>
          <w:p w14:paraId="421A00D5" w14:textId="77777777" w:rsidR="00276B71" w:rsidRPr="00452981" w:rsidRDefault="00276B71" w:rsidP="00144601">
            <w:pPr>
              <w:rPr>
                <w:lang w:val="es-ES"/>
              </w:rPr>
            </w:pPr>
            <w:r w:rsidRPr="006E5522">
              <w:t>12</w:t>
            </w:r>
            <w:r>
              <w:t>.</w:t>
            </w:r>
            <w:r w:rsidRPr="006E5522">
              <w:t>40</w:t>
            </w:r>
          </w:p>
        </w:tc>
        <w:tc>
          <w:tcPr>
            <w:tcW w:w="1417" w:type="dxa"/>
          </w:tcPr>
          <w:p w14:paraId="7A9ED64C" w14:textId="77777777" w:rsidR="00276B71" w:rsidRPr="00452981" w:rsidRDefault="00276B71" w:rsidP="00144601">
            <w:pPr>
              <w:rPr>
                <w:lang w:val="es-ES"/>
              </w:rPr>
            </w:pPr>
          </w:p>
        </w:tc>
      </w:tr>
      <w:tr w:rsidR="00276B71" w:rsidRPr="00452981" w14:paraId="02BA01BD" w14:textId="77777777" w:rsidTr="002131FD">
        <w:tc>
          <w:tcPr>
            <w:tcW w:w="1980" w:type="dxa"/>
          </w:tcPr>
          <w:p w14:paraId="47960D10" w14:textId="77777777" w:rsidR="00276B71" w:rsidRPr="00452981" w:rsidRDefault="00276B71" w:rsidP="00144601">
            <w:pPr>
              <w:rPr>
                <w:lang w:val="es-ES"/>
              </w:rPr>
            </w:pPr>
            <w:r w:rsidRPr="009D48E1">
              <w:t>Nigeria</w:t>
            </w:r>
            <w:r>
              <w:rPr>
                <w:noProof/>
              </w:rPr>
              <w:t xml:space="preserve"> [22]</w:t>
            </w:r>
          </w:p>
        </w:tc>
        <w:tc>
          <w:tcPr>
            <w:tcW w:w="709" w:type="dxa"/>
          </w:tcPr>
          <w:p w14:paraId="628003AA" w14:textId="77777777" w:rsidR="00276B71" w:rsidRPr="00452981" w:rsidRDefault="00276B71" w:rsidP="00144601">
            <w:pPr>
              <w:rPr>
                <w:lang w:val="es-ES"/>
              </w:rPr>
            </w:pPr>
            <w:r w:rsidRPr="009D48E1">
              <w:t>1989</w:t>
            </w:r>
          </w:p>
        </w:tc>
        <w:tc>
          <w:tcPr>
            <w:tcW w:w="992" w:type="dxa"/>
          </w:tcPr>
          <w:p w14:paraId="64197D54" w14:textId="77777777" w:rsidR="00276B71" w:rsidRPr="00452981" w:rsidRDefault="00276B71" w:rsidP="00144601">
            <w:pPr>
              <w:rPr>
                <w:lang w:val="es-ES"/>
              </w:rPr>
            </w:pPr>
            <w:r w:rsidRPr="00432EA8">
              <w:t>N.s.</w:t>
            </w:r>
          </w:p>
        </w:tc>
        <w:tc>
          <w:tcPr>
            <w:tcW w:w="1276" w:type="dxa"/>
          </w:tcPr>
          <w:p w14:paraId="40E9E0EC" w14:textId="77777777" w:rsidR="00276B71" w:rsidRPr="00452981" w:rsidRDefault="00276B71" w:rsidP="00144601">
            <w:pPr>
              <w:rPr>
                <w:lang w:val="es-ES"/>
              </w:rPr>
            </w:pPr>
            <w:r w:rsidRPr="00980543">
              <w:t>2925</w:t>
            </w:r>
          </w:p>
        </w:tc>
        <w:tc>
          <w:tcPr>
            <w:tcW w:w="708" w:type="dxa"/>
          </w:tcPr>
          <w:p w14:paraId="67669CAB" w14:textId="77777777" w:rsidR="00276B71" w:rsidRPr="00452981" w:rsidRDefault="00276B71" w:rsidP="00144601">
            <w:pPr>
              <w:rPr>
                <w:lang w:val="es-ES"/>
              </w:rPr>
            </w:pPr>
            <w:r w:rsidRPr="007872C6">
              <w:t>52</w:t>
            </w:r>
            <w:r>
              <w:t>.</w:t>
            </w:r>
            <w:r w:rsidRPr="007872C6">
              <w:t>0</w:t>
            </w:r>
          </w:p>
        </w:tc>
        <w:tc>
          <w:tcPr>
            <w:tcW w:w="1134" w:type="dxa"/>
          </w:tcPr>
          <w:p w14:paraId="66952B47" w14:textId="77777777" w:rsidR="00276B71" w:rsidRPr="00452981" w:rsidRDefault="00276B71" w:rsidP="00144601">
            <w:pPr>
              <w:rPr>
                <w:lang w:val="es-ES"/>
              </w:rPr>
            </w:pPr>
          </w:p>
        </w:tc>
        <w:tc>
          <w:tcPr>
            <w:tcW w:w="1134" w:type="dxa"/>
          </w:tcPr>
          <w:p w14:paraId="03AA36DC" w14:textId="77777777" w:rsidR="00276B71" w:rsidRPr="00452981" w:rsidRDefault="00276B71" w:rsidP="00144601">
            <w:pPr>
              <w:rPr>
                <w:lang w:val="es-ES"/>
              </w:rPr>
            </w:pPr>
            <w:r w:rsidRPr="00DE730F">
              <w:t>6</w:t>
            </w:r>
            <w:r>
              <w:t>.</w:t>
            </w:r>
            <w:r w:rsidRPr="00DE730F">
              <w:t>30</w:t>
            </w:r>
          </w:p>
        </w:tc>
        <w:tc>
          <w:tcPr>
            <w:tcW w:w="851" w:type="dxa"/>
          </w:tcPr>
          <w:p w14:paraId="34075743" w14:textId="77777777" w:rsidR="00276B71" w:rsidRPr="00452981" w:rsidRDefault="00276B71" w:rsidP="00144601">
            <w:pPr>
              <w:rPr>
                <w:lang w:val="es-ES"/>
              </w:rPr>
            </w:pPr>
          </w:p>
        </w:tc>
        <w:tc>
          <w:tcPr>
            <w:tcW w:w="1417" w:type="dxa"/>
          </w:tcPr>
          <w:p w14:paraId="18AB67CE" w14:textId="77777777" w:rsidR="00276B71" w:rsidRPr="00452981" w:rsidRDefault="00276B71" w:rsidP="00144601">
            <w:pPr>
              <w:rPr>
                <w:lang w:val="es-ES"/>
              </w:rPr>
            </w:pPr>
          </w:p>
        </w:tc>
      </w:tr>
      <w:tr w:rsidR="00276B71" w:rsidRPr="00452981" w14:paraId="72E7464F" w14:textId="77777777" w:rsidTr="002131FD">
        <w:tc>
          <w:tcPr>
            <w:tcW w:w="1980" w:type="dxa"/>
          </w:tcPr>
          <w:p w14:paraId="34E1501B" w14:textId="77777777" w:rsidR="00276B71" w:rsidRPr="00452981" w:rsidRDefault="00276B71" w:rsidP="00144601">
            <w:pPr>
              <w:rPr>
                <w:lang w:val="es-ES"/>
              </w:rPr>
            </w:pPr>
            <w:r w:rsidRPr="009D48E1">
              <w:t>Nigeria</w:t>
            </w:r>
            <w:r>
              <w:rPr>
                <w:noProof/>
              </w:rPr>
              <w:t xml:space="preserve"> [23]</w:t>
            </w:r>
          </w:p>
        </w:tc>
        <w:tc>
          <w:tcPr>
            <w:tcW w:w="709" w:type="dxa"/>
          </w:tcPr>
          <w:p w14:paraId="42CAE83D" w14:textId="77777777" w:rsidR="00276B71" w:rsidRPr="00452981" w:rsidRDefault="00276B71" w:rsidP="00144601">
            <w:pPr>
              <w:rPr>
                <w:lang w:val="es-ES"/>
              </w:rPr>
            </w:pPr>
            <w:r w:rsidRPr="009D48E1">
              <w:t>1992</w:t>
            </w:r>
          </w:p>
        </w:tc>
        <w:tc>
          <w:tcPr>
            <w:tcW w:w="992" w:type="dxa"/>
          </w:tcPr>
          <w:p w14:paraId="7D3C4120" w14:textId="77777777" w:rsidR="00276B71" w:rsidRPr="00452981" w:rsidRDefault="00276B71" w:rsidP="00144601">
            <w:pPr>
              <w:rPr>
                <w:lang w:val="es-ES"/>
              </w:rPr>
            </w:pPr>
            <w:r w:rsidRPr="00432EA8">
              <w:t>L.t.</w:t>
            </w:r>
          </w:p>
        </w:tc>
        <w:tc>
          <w:tcPr>
            <w:tcW w:w="1276" w:type="dxa"/>
          </w:tcPr>
          <w:p w14:paraId="0B9B6815" w14:textId="77777777" w:rsidR="00276B71" w:rsidRPr="00452981" w:rsidRDefault="00276B71" w:rsidP="00144601">
            <w:pPr>
              <w:rPr>
                <w:lang w:val="es-ES"/>
              </w:rPr>
            </w:pPr>
            <w:r w:rsidRPr="00980543">
              <w:t>18954</w:t>
            </w:r>
          </w:p>
        </w:tc>
        <w:tc>
          <w:tcPr>
            <w:tcW w:w="708" w:type="dxa"/>
          </w:tcPr>
          <w:p w14:paraId="63F4A00E" w14:textId="77777777" w:rsidR="00276B71" w:rsidRPr="00F302F8" w:rsidRDefault="00276B71" w:rsidP="00144601">
            <w:r w:rsidRPr="007872C6">
              <w:t>37</w:t>
            </w:r>
            <w:r>
              <w:t>.</w:t>
            </w:r>
            <w:r w:rsidRPr="007872C6">
              <w:t>5</w:t>
            </w:r>
          </w:p>
        </w:tc>
        <w:tc>
          <w:tcPr>
            <w:tcW w:w="1134" w:type="dxa"/>
          </w:tcPr>
          <w:p w14:paraId="3AAD1C4B" w14:textId="77777777" w:rsidR="00276B71" w:rsidRPr="00452981" w:rsidRDefault="00276B71" w:rsidP="00144601">
            <w:pPr>
              <w:rPr>
                <w:lang w:val="es-ES"/>
              </w:rPr>
            </w:pPr>
            <w:r w:rsidRPr="00F302F8">
              <w:t>51</w:t>
            </w:r>
            <w:r>
              <w:t>.</w:t>
            </w:r>
            <w:r w:rsidRPr="00F302F8">
              <w:t>00</w:t>
            </w:r>
          </w:p>
        </w:tc>
        <w:tc>
          <w:tcPr>
            <w:tcW w:w="1134" w:type="dxa"/>
          </w:tcPr>
          <w:p w14:paraId="1E232F9B" w14:textId="77777777" w:rsidR="00276B71" w:rsidRPr="00452981" w:rsidRDefault="00276B71" w:rsidP="00144601">
            <w:pPr>
              <w:rPr>
                <w:lang w:val="es-ES"/>
              </w:rPr>
            </w:pPr>
            <w:r w:rsidRPr="00DE730F">
              <w:t>5</w:t>
            </w:r>
            <w:r>
              <w:t>.</w:t>
            </w:r>
            <w:r w:rsidRPr="00DE730F">
              <w:t>30</w:t>
            </w:r>
          </w:p>
        </w:tc>
        <w:tc>
          <w:tcPr>
            <w:tcW w:w="851" w:type="dxa"/>
          </w:tcPr>
          <w:p w14:paraId="46E6164A" w14:textId="77777777" w:rsidR="00276B71" w:rsidRPr="00452981" w:rsidRDefault="00276B71" w:rsidP="00144601">
            <w:pPr>
              <w:rPr>
                <w:lang w:val="es-ES"/>
              </w:rPr>
            </w:pPr>
          </w:p>
        </w:tc>
        <w:tc>
          <w:tcPr>
            <w:tcW w:w="1417" w:type="dxa"/>
          </w:tcPr>
          <w:p w14:paraId="03F1EB94" w14:textId="77777777" w:rsidR="00276B71" w:rsidRPr="00452981" w:rsidRDefault="00276B71" w:rsidP="00144601">
            <w:pPr>
              <w:rPr>
                <w:lang w:val="es-ES"/>
              </w:rPr>
            </w:pPr>
          </w:p>
        </w:tc>
      </w:tr>
      <w:tr w:rsidR="00276B71" w:rsidRPr="00452981" w14:paraId="75E38D8F" w14:textId="77777777" w:rsidTr="002131FD">
        <w:tc>
          <w:tcPr>
            <w:tcW w:w="1980" w:type="dxa"/>
          </w:tcPr>
          <w:p w14:paraId="2D8131B9" w14:textId="77777777" w:rsidR="00276B71" w:rsidRPr="00452981" w:rsidRDefault="00276B71" w:rsidP="00144601">
            <w:pPr>
              <w:rPr>
                <w:lang w:val="es-ES"/>
              </w:rPr>
            </w:pPr>
            <w:r w:rsidRPr="009D48E1">
              <w:t>Nigeria</w:t>
            </w:r>
            <w:r>
              <w:rPr>
                <w:noProof/>
              </w:rPr>
              <w:t xml:space="preserve"> [24]</w:t>
            </w:r>
          </w:p>
        </w:tc>
        <w:tc>
          <w:tcPr>
            <w:tcW w:w="709" w:type="dxa"/>
          </w:tcPr>
          <w:p w14:paraId="505D44C6" w14:textId="77777777" w:rsidR="00276B71" w:rsidRPr="00452981" w:rsidRDefault="00276B71" w:rsidP="00144601">
            <w:pPr>
              <w:rPr>
                <w:lang w:val="es-ES"/>
              </w:rPr>
            </w:pPr>
            <w:r w:rsidRPr="009D48E1">
              <w:t>1997</w:t>
            </w:r>
          </w:p>
        </w:tc>
        <w:tc>
          <w:tcPr>
            <w:tcW w:w="992" w:type="dxa"/>
          </w:tcPr>
          <w:p w14:paraId="25242D1C" w14:textId="77777777" w:rsidR="00276B71" w:rsidRPr="00452981" w:rsidRDefault="00276B71" w:rsidP="00144601">
            <w:pPr>
              <w:rPr>
                <w:lang w:val="es-ES"/>
              </w:rPr>
            </w:pPr>
            <w:r w:rsidRPr="00432EA8">
              <w:t>N.s.</w:t>
            </w:r>
          </w:p>
        </w:tc>
        <w:tc>
          <w:tcPr>
            <w:tcW w:w="1276" w:type="dxa"/>
          </w:tcPr>
          <w:p w14:paraId="77E34217" w14:textId="77777777" w:rsidR="00276B71" w:rsidRPr="00452981" w:rsidRDefault="00276B71" w:rsidP="00144601">
            <w:pPr>
              <w:rPr>
                <w:lang w:val="es-ES"/>
              </w:rPr>
            </w:pPr>
            <w:r w:rsidRPr="00980543">
              <w:t>4398</w:t>
            </w:r>
          </w:p>
        </w:tc>
        <w:tc>
          <w:tcPr>
            <w:tcW w:w="708" w:type="dxa"/>
          </w:tcPr>
          <w:p w14:paraId="646B7207" w14:textId="77777777" w:rsidR="00276B71" w:rsidRPr="00452981" w:rsidRDefault="00276B71" w:rsidP="00144601">
            <w:pPr>
              <w:rPr>
                <w:lang w:val="es-ES"/>
              </w:rPr>
            </w:pPr>
            <w:r w:rsidRPr="007872C6">
              <w:t>9</w:t>
            </w:r>
            <w:r>
              <w:t>.</w:t>
            </w:r>
            <w:r w:rsidRPr="007872C6">
              <w:t>5</w:t>
            </w:r>
          </w:p>
        </w:tc>
        <w:tc>
          <w:tcPr>
            <w:tcW w:w="1134" w:type="dxa"/>
          </w:tcPr>
          <w:p w14:paraId="0902522F" w14:textId="77777777" w:rsidR="00276B71" w:rsidRPr="00452981" w:rsidRDefault="00276B71" w:rsidP="00144601">
            <w:pPr>
              <w:rPr>
                <w:lang w:val="es-ES"/>
              </w:rPr>
            </w:pPr>
          </w:p>
        </w:tc>
        <w:tc>
          <w:tcPr>
            <w:tcW w:w="1134" w:type="dxa"/>
          </w:tcPr>
          <w:p w14:paraId="39178E2C" w14:textId="77777777" w:rsidR="00276B71" w:rsidRPr="00452981" w:rsidRDefault="00276B71" w:rsidP="00144601">
            <w:pPr>
              <w:rPr>
                <w:lang w:val="es-ES"/>
              </w:rPr>
            </w:pPr>
            <w:r w:rsidRPr="00DE730F">
              <w:t>6</w:t>
            </w:r>
            <w:r>
              <w:t>.</w:t>
            </w:r>
            <w:r w:rsidRPr="00DE730F">
              <w:t>80</w:t>
            </w:r>
          </w:p>
        </w:tc>
        <w:tc>
          <w:tcPr>
            <w:tcW w:w="851" w:type="dxa"/>
          </w:tcPr>
          <w:p w14:paraId="57B5F132" w14:textId="77777777" w:rsidR="00276B71" w:rsidRPr="00452981" w:rsidRDefault="00276B71" w:rsidP="00144601">
            <w:pPr>
              <w:rPr>
                <w:lang w:val="es-ES"/>
              </w:rPr>
            </w:pPr>
          </w:p>
        </w:tc>
        <w:tc>
          <w:tcPr>
            <w:tcW w:w="1417" w:type="dxa"/>
          </w:tcPr>
          <w:p w14:paraId="79F2E261" w14:textId="77777777" w:rsidR="00276B71" w:rsidRPr="00452981" w:rsidRDefault="00276B71" w:rsidP="00144601">
            <w:pPr>
              <w:rPr>
                <w:lang w:val="es-ES"/>
              </w:rPr>
            </w:pPr>
          </w:p>
        </w:tc>
      </w:tr>
      <w:tr w:rsidR="00276B71" w:rsidRPr="00452981" w14:paraId="22E4C3AB" w14:textId="77777777" w:rsidTr="002131FD">
        <w:tc>
          <w:tcPr>
            <w:tcW w:w="1980" w:type="dxa"/>
          </w:tcPr>
          <w:p w14:paraId="35BA9D90" w14:textId="77777777" w:rsidR="00276B71" w:rsidRPr="00452981" w:rsidRDefault="00276B71" w:rsidP="00144601">
            <w:pPr>
              <w:rPr>
                <w:lang w:val="es-ES"/>
              </w:rPr>
            </w:pPr>
            <w:r w:rsidRPr="009D48E1">
              <w:t>Tanzania</w:t>
            </w:r>
            <w:r>
              <w:rPr>
                <w:noProof/>
              </w:rPr>
              <w:t xml:space="preserve"> [25]</w:t>
            </w:r>
          </w:p>
        </w:tc>
        <w:tc>
          <w:tcPr>
            <w:tcW w:w="709" w:type="dxa"/>
          </w:tcPr>
          <w:p w14:paraId="533B6578" w14:textId="77777777" w:rsidR="00276B71" w:rsidRPr="00452981" w:rsidRDefault="00276B71" w:rsidP="00144601">
            <w:pPr>
              <w:rPr>
                <w:lang w:val="es-ES"/>
              </w:rPr>
            </w:pPr>
            <w:r w:rsidRPr="009D48E1">
              <w:t>2004</w:t>
            </w:r>
          </w:p>
        </w:tc>
        <w:tc>
          <w:tcPr>
            <w:tcW w:w="992" w:type="dxa"/>
          </w:tcPr>
          <w:p w14:paraId="28B0835D" w14:textId="77777777" w:rsidR="00276B71" w:rsidRPr="00452981" w:rsidRDefault="00276B71" w:rsidP="00144601">
            <w:pPr>
              <w:rPr>
                <w:lang w:val="es-ES"/>
              </w:rPr>
            </w:pPr>
            <w:r w:rsidRPr="00432EA8">
              <w:t>1-y</w:t>
            </w:r>
          </w:p>
        </w:tc>
        <w:tc>
          <w:tcPr>
            <w:tcW w:w="1276" w:type="dxa"/>
          </w:tcPr>
          <w:p w14:paraId="16AC474D" w14:textId="77777777" w:rsidR="00276B71" w:rsidRPr="00452981" w:rsidRDefault="00276B71" w:rsidP="00144601">
            <w:pPr>
              <w:rPr>
                <w:lang w:val="es-ES"/>
              </w:rPr>
            </w:pPr>
            <w:r w:rsidRPr="00980543">
              <w:t>3351</w:t>
            </w:r>
          </w:p>
        </w:tc>
        <w:tc>
          <w:tcPr>
            <w:tcW w:w="708" w:type="dxa"/>
          </w:tcPr>
          <w:p w14:paraId="6A381782" w14:textId="77777777" w:rsidR="00276B71" w:rsidRPr="00F302F8" w:rsidRDefault="00276B71" w:rsidP="00144601">
            <w:r w:rsidRPr="007872C6">
              <w:t>48</w:t>
            </w:r>
            <w:r>
              <w:t>.</w:t>
            </w:r>
            <w:r w:rsidRPr="007872C6">
              <w:t>0</w:t>
            </w:r>
          </w:p>
        </w:tc>
        <w:tc>
          <w:tcPr>
            <w:tcW w:w="1134" w:type="dxa"/>
          </w:tcPr>
          <w:p w14:paraId="04EABB75" w14:textId="77777777" w:rsidR="00276B71" w:rsidRPr="00452981" w:rsidRDefault="00276B71" w:rsidP="00144601">
            <w:pPr>
              <w:rPr>
                <w:lang w:val="es-ES"/>
              </w:rPr>
            </w:pPr>
            <w:r w:rsidRPr="00F302F8">
              <w:t>23</w:t>
            </w:r>
            <w:r>
              <w:t>.</w:t>
            </w:r>
            <w:r w:rsidRPr="00F302F8">
              <w:t>10</w:t>
            </w:r>
          </w:p>
        </w:tc>
        <w:tc>
          <w:tcPr>
            <w:tcW w:w="1134" w:type="dxa"/>
          </w:tcPr>
          <w:p w14:paraId="3C263A31" w14:textId="77777777" w:rsidR="00276B71" w:rsidRPr="00452981" w:rsidRDefault="00276B71" w:rsidP="00144601">
            <w:pPr>
              <w:rPr>
                <w:lang w:val="es-ES"/>
              </w:rPr>
            </w:pPr>
            <w:r w:rsidRPr="00DE730F">
              <w:t>5</w:t>
            </w:r>
            <w:r>
              <w:t>.</w:t>
            </w:r>
            <w:r w:rsidRPr="00DE730F">
              <w:t>00</w:t>
            </w:r>
          </w:p>
        </w:tc>
        <w:tc>
          <w:tcPr>
            <w:tcW w:w="851" w:type="dxa"/>
          </w:tcPr>
          <w:p w14:paraId="2193369B" w14:textId="77777777" w:rsidR="00276B71" w:rsidRPr="00452981" w:rsidRDefault="00276B71" w:rsidP="00144601">
            <w:pPr>
              <w:rPr>
                <w:lang w:val="es-ES"/>
              </w:rPr>
            </w:pPr>
          </w:p>
        </w:tc>
        <w:tc>
          <w:tcPr>
            <w:tcW w:w="1417" w:type="dxa"/>
          </w:tcPr>
          <w:p w14:paraId="27A292C1" w14:textId="77777777" w:rsidR="00276B71" w:rsidRPr="00452981" w:rsidRDefault="00276B71" w:rsidP="00144601">
            <w:pPr>
              <w:rPr>
                <w:lang w:val="es-ES"/>
              </w:rPr>
            </w:pPr>
          </w:p>
        </w:tc>
      </w:tr>
      <w:tr w:rsidR="00276B71" w:rsidRPr="00452981" w14:paraId="1E7DB3C2" w14:textId="77777777" w:rsidTr="002131FD">
        <w:tc>
          <w:tcPr>
            <w:tcW w:w="1980" w:type="dxa"/>
          </w:tcPr>
          <w:p w14:paraId="3D332A86" w14:textId="2F00374F" w:rsidR="00276B71" w:rsidRPr="00452981" w:rsidRDefault="00276B71" w:rsidP="00144601">
            <w:pPr>
              <w:rPr>
                <w:lang w:val="es-ES"/>
              </w:rPr>
            </w:pPr>
            <w:r w:rsidRPr="009D48E1">
              <w:t>Tanzania</w:t>
            </w:r>
            <w:r>
              <w:rPr>
                <w:noProof/>
              </w:rPr>
              <w:t xml:space="preserve"> [26,27]</w:t>
            </w:r>
            <w:r w:rsidRPr="009D48E1">
              <w:t xml:space="preserve"> </w:t>
            </w:r>
          </w:p>
        </w:tc>
        <w:tc>
          <w:tcPr>
            <w:tcW w:w="709" w:type="dxa"/>
          </w:tcPr>
          <w:p w14:paraId="6EF32161" w14:textId="77777777" w:rsidR="00276B71" w:rsidRPr="00452981" w:rsidRDefault="00276B71" w:rsidP="00144601">
            <w:pPr>
              <w:rPr>
                <w:lang w:val="es-ES"/>
              </w:rPr>
            </w:pPr>
            <w:r w:rsidRPr="009D48E1">
              <w:t>2009</w:t>
            </w:r>
          </w:p>
        </w:tc>
        <w:tc>
          <w:tcPr>
            <w:tcW w:w="992" w:type="dxa"/>
          </w:tcPr>
          <w:p w14:paraId="00548A1E" w14:textId="77777777" w:rsidR="00276B71" w:rsidRPr="00452981" w:rsidRDefault="00276B71" w:rsidP="00144601">
            <w:pPr>
              <w:rPr>
                <w:lang w:val="es-ES"/>
              </w:rPr>
            </w:pPr>
            <w:r w:rsidRPr="00432EA8">
              <w:t>1-y</w:t>
            </w:r>
          </w:p>
        </w:tc>
        <w:tc>
          <w:tcPr>
            <w:tcW w:w="1276" w:type="dxa"/>
          </w:tcPr>
          <w:p w14:paraId="46434863" w14:textId="77777777" w:rsidR="00276B71" w:rsidRPr="00452981" w:rsidRDefault="00276B71" w:rsidP="00144601">
            <w:pPr>
              <w:rPr>
                <w:lang w:val="es-ES"/>
              </w:rPr>
            </w:pPr>
            <w:r w:rsidRPr="00980543">
              <w:t>7412</w:t>
            </w:r>
          </w:p>
        </w:tc>
        <w:tc>
          <w:tcPr>
            <w:tcW w:w="708" w:type="dxa"/>
          </w:tcPr>
          <w:p w14:paraId="1E3CCD3E" w14:textId="77777777" w:rsidR="00276B71" w:rsidRPr="00F302F8" w:rsidRDefault="00276B71" w:rsidP="00144601">
            <w:r w:rsidRPr="007872C6">
              <w:t>42</w:t>
            </w:r>
            <w:r>
              <w:t>.</w:t>
            </w:r>
            <w:r w:rsidRPr="007872C6">
              <w:t>5</w:t>
            </w:r>
          </w:p>
        </w:tc>
        <w:tc>
          <w:tcPr>
            <w:tcW w:w="1134" w:type="dxa"/>
          </w:tcPr>
          <w:p w14:paraId="1D9A8C22" w14:textId="77777777" w:rsidR="00276B71" w:rsidRPr="00452981" w:rsidRDefault="00276B71" w:rsidP="00144601">
            <w:pPr>
              <w:rPr>
                <w:lang w:val="es-ES"/>
              </w:rPr>
            </w:pPr>
            <w:r w:rsidRPr="00F302F8">
              <w:t>12</w:t>
            </w:r>
            <w:r>
              <w:t>.</w:t>
            </w:r>
            <w:r w:rsidRPr="00F302F8">
              <w:t>10</w:t>
            </w:r>
          </w:p>
        </w:tc>
        <w:tc>
          <w:tcPr>
            <w:tcW w:w="1134" w:type="dxa"/>
          </w:tcPr>
          <w:p w14:paraId="4CFEA834" w14:textId="77777777" w:rsidR="00276B71" w:rsidRPr="00452981" w:rsidRDefault="00276B71" w:rsidP="00144601">
            <w:pPr>
              <w:rPr>
                <w:lang w:val="es-ES"/>
              </w:rPr>
            </w:pPr>
            <w:r w:rsidRPr="00DE730F">
              <w:t>3</w:t>
            </w:r>
            <w:r>
              <w:t>.</w:t>
            </w:r>
            <w:r w:rsidRPr="00DE730F">
              <w:t>90</w:t>
            </w:r>
          </w:p>
        </w:tc>
        <w:tc>
          <w:tcPr>
            <w:tcW w:w="851" w:type="dxa"/>
          </w:tcPr>
          <w:p w14:paraId="6087A10A" w14:textId="77777777" w:rsidR="00276B71" w:rsidRPr="00452981" w:rsidRDefault="00276B71" w:rsidP="00144601">
            <w:pPr>
              <w:rPr>
                <w:lang w:val="es-ES"/>
              </w:rPr>
            </w:pPr>
            <w:r w:rsidRPr="006E5522">
              <w:t>7</w:t>
            </w:r>
            <w:r>
              <w:t>.</w:t>
            </w:r>
            <w:r w:rsidRPr="006E5522">
              <w:t>00</w:t>
            </w:r>
          </w:p>
        </w:tc>
        <w:tc>
          <w:tcPr>
            <w:tcW w:w="1417" w:type="dxa"/>
          </w:tcPr>
          <w:p w14:paraId="4E39E7C8" w14:textId="77777777" w:rsidR="00276B71" w:rsidRPr="00452981" w:rsidRDefault="00276B71" w:rsidP="00144601">
            <w:pPr>
              <w:rPr>
                <w:lang w:val="es-ES"/>
              </w:rPr>
            </w:pPr>
          </w:p>
        </w:tc>
      </w:tr>
      <w:tr w:rsidR="00276B71" w:rsidRPr="00452981" w14:paraId="1393DE71" w14:textId="77777777" w:rsidTr="002131FD">
        <w:tc>
          <w:tcPr>
            <w:tcW w:w="1980" w:type="dxa"/>
          </w:tcPr>
          <w:p w14:paraId="5765D39F" w14:textId="77777777" w:rsidR="00276B71" w:rsidRPr="00452981" w:rsidRDefault="00276B71" w:rsidP="00144601">
            <w:pPr>
              <w:rPr>
                <w:lang w:val="es-ES"/>
              </w:rPr>
            </w:pPr>
            <w:r w:rsidRPr="009D48E1">
              <w:t>Tunisia</w:t>
            </w:r>
            <w:r>
              <w:rPr>
                <w:noProof/>
              </w:rPr>
              <w:t xml:space="preserve"> [28]</w:t>
            </w:r>
          </w:p>
        </w:tc>
        <w:tc>
          <w:tcPr>
            <w:tcW w:w="709" w:type="dxa"/>
          </w:tcPr>
          <w:p w14:paraId="787452CD" w14:textId="77777777" w:rsidR="00276B71" w:rsidRPr="00452981" w:rsidRDefault="00276B71" w:rsidP="00144601">
            <w:pPr>
              <w:rPr>
                <w:lang w:val="es-ES"/>
              </w:rPr>
            </w:pPr>
            <w:r w:rsidRPr="009D48E1">
              <w:t>1993</w:t>
            </w:r>
          </w:p>
        </w:tc>
        <w:tc>
          <w:tcPr>
            <w:tcW w:w="992" w:type="dxa"/>
          </w:tcPr>
          <w:p w14:paraId="21996CB9" w14:textId="77777777" w:rsidR="00276B71" w:rsidRPr="00452981" w:rsidRDefault="00276B71" w:rsidP="00144601">
            <w:pPr>
              <w:rPr>
                <w:lang w:val="es-ES"/>
              </w:rPr>
            </w:pPr>
            <w:r w:rsidRPr="00432EA8">
              <w:t>N.s.</w:t>
            </w:r>
          </w:p>
        </w:tc>
        <w:tc>
          <w:tcPr>
            <w:tcW w:w="1276" w:type="dxa"/>
          </w:tcPr>
          <w:p w14:paraId="15ECBE91" w14:textId="77777777" w:rsidR="00276B71" w:rsidRPr="00452981" w:rsidRDefault="00276B71" w:rsidP="00144601">
            <w:pPr>
              <w:rPr>
                <w:lang w:val="es-ES"/>
              </w:rPr>
            </w:pPr>
            <w:r w:rsidRPr="00980543">
              <w:t>34874</w:t>
            </w:r>
          </w:p>
        </w:tc>
        <w:tc>
          <w:tcPr>
            <w:tcW w:w="708" w:type="dxa"/>
          </w:tcPr>
          <w:p w14:paraId="36576D7C" w14:textId="77777777" w:rsidR="00276B71" w:rsidRPr="00452981" w:rsidRDefault="00276B71" w:rsidP="00144601">
            <w:pPr>
              <w:rPr>
                <w:lang w:val="es-ES"/>
              </w:rPr>
            </w:pPr>
            <w:r w:rsidRPr="007872C6">
              <w:t>52</w:t>
            </w:r>
            <w:r>
              <w:t>.</w:t>
            </w:r>
            <w:r w:rsidRPr="007872C6">
              <w:t>5</w:t>
            </w:r>
          </w:p>
        </w:tc>
        <w:tc>
          <w:tcPr>
            <w:tcW w:w="1134" w:type="dxa"/>
          </w:tcPr>
          <w:p w14:paraId="530FF959" w14:textId="77777777" w:rsidR="00276B71" w:rsidRPr="00452981" w:rsidRDefault="00276B71" w:rsidP="00144601">
            <w:pPr>
              <w:rPr>
                <w:lang w:val="es-ES"/>
              </w:rPr>
            </w:pPr>
          </w:p>
        </w:tc>
        <w:tc>
          <w:tcPr>
            <w:tcW w:w="1134" w:type="dxa"/>
          </w:tcPr>
          <w:p w14:paraId="26DDBA3A" w14:textId="77777777" w:rsidR="00276B71" w:rsidRPr="00452981" w:rsidRDefault="00276B71" w:rsidP="00144601">
            <w:pPr>
              <w:rPr>
                <w:lang w:val="es-ES"/>
              </w:rPr>
            </w:pPr>
            <w:r w:rsidRPr="00DE730F">
              <w:t>3</w:t>
            </w:r>
            <w:r>
              <w:t>.</w:t>
            </w:r>
            <w:r w:rsidRPr="00DE730F">
              <w:t>40</w:t>
            </w:r>
          </w:p>
        </w:tc>
        <w:tc>
          <w:tcPr>
            <w:tcW w:w="851" w:type="dxa"/>
          </w:tcPr>
          <w:p w14:paraId="233E1651" w14:textId="77777777" w:rsidR="00276B71" w:rsidRPr="00452981" w:rsidRDefault="00276B71" w:rsidP="00144601">
            <w:pPr>
              <w:rPr>
                <w:lang w:val="es-ES"/>
              </w:rPr>
            </w:pPr>
          </w:p>
        </w:tc>
        <w:tc>
          <w:tcPr>
            <w:tcW w:w="1417" w:type="dxa"/>
          </w:tcPr>
          <w:p w14:paraId="1FEAF3B3" w14:textId="77777777" w:rsidR="00276B71" w:rsidRPr="00452981" w:rsidRDefault="00276B71" w:rsidP="00144601">
            <w:pPr>
              <w:rPr>
                <w:lang w:val="es-ES"/>
              </w:rPr>
            </w:pPr>
          </w:p>
        </w:tc>
      </w:tr>
      <w:tr w:rsidR="00276B71" w:rsidRPr="00452981" w14:paraId="07409B23" w14:textId="77777777" w:rsidTr="002131FD">
        <w:tc>
          <w:tcPr>
            <w:tcW w:w="1980" w:type="dxa"/>
          </w:tcPr>
          <w:p w14:paraId="2AC9424F" w14:textId="77777777" w:rsidR="00276B71" w:rsidRPr="00452981" w:rsidRDefault="00276B71" w:rsidP="00144601">
            <w:pPr>
              <w:rPr>
                <w:lang w:val="es-ES"/>
              </w:rPr>
            </w:pPr>
            <w:r w:rsidRPr="009D48E1">
              <w:t>Uganda</w:t>
            </w:r>
            <w:r>
              <w:rPr>
                <w:noProof/>
              </w:rPr>
              <w:t xml:space="preserve"> [29]</w:t>
            </w:r>
          </w:p>
        </w:tc>
        <w:tc>
          <w:tcPr>
            <w:tcW w:w="709" w:type="dxa"/>
          </w:tcPr>
          <w:p w14:paraId="06019F74" w14:textId="77777777" w:rsidR="00276B71" w:rsidRPr="00452981" w:rsidRDefault="00276B71" w:rsidP="00144601">
            <w:pPr>
              <w:rPr>
                <w:lang w:val="es-ES"/>
              </w:rPr>
            </w:pPr>
            <w:r w:rsidRPr="009D48E1">
              <w:t>2016</w:t>
            </w:r>
          </w:p>
        </w:tc>
        <w:tc>
          <w:tcPr>
            <w:tcW w:w="992" w:type="dxa"/>
          </w:tcPr>
          <w:p w14:paraId="074ED4F3" w14:textId="77777777" w:rsidR="00276B71" w:rsidRPr="00452981" w:rsidRDefault="00276B71" w:rsidP="00144601">
            <w:pPr>
              <w:rPr>
                <w:lang w:val="es-ES"/>
              </w:rPr>
            </w:pPr>
            <w:r w:rsidRPr="00432EA8">
              <w:t>N.s.</w:t>
            </w:r>
          </w:p>
        </w:tc>
        <w:tc>
          <w:tcPr>
            <w:tcW w:w="1276" w:type="dxa"/>
          </w:tcPr>
          <w:p w14:paraId="764C1D67" w14:textId="77777777" w:rsidR="00276B71" w:rsidRPr="00452981" w:rsidRDefault="00276B71" w:rsidP="00144601">
            <w:pPr>
              <w:rPr>
                <w:lang w:val="es-ES"/>
              </w:rPr>
            </w:pPr>
            <w:r w:rsidRPr="00980543">
              <w:t>3000</w:t>
            </w:r>
          </w:p>
        </w:tc>
        <w:tc>
          <w:tcPr>
            <w:tcW w:w="708" w:type="dxa"/>
          </w:tcPr>
          <w:p w14:paraId="61110249" w14:textId="77777777" w:rsidR="00276B71" w:rsidRPr="00F302F8" w:rsidRDefault="00276B71" w:rsidP="00144601">
            <w:r w:rsidRPr="007872C6">
              <w:t>36</w:t>
            </w:r>
            <w:r>
              <w:t>.</w:t>
            </w:r>
            <w:r w:rsidRPr="007872C6">
              <w:t>5</w:t>
            </w:r>
          </w:p>
        </w:tc>
        <w:tc>
          <w:tcPr>
            <w:tcW w:w="1134" w:type="dxa"/>
          </w:tcPr>
          <w:p w14:paraId="64918CC0" w14:textId="77777777" w:rsidR="00276B71" w:rsidRPr="00452981" w:rsidRDefault="00276B71" w:rsidP="00144601">
            <w:pPr>
              <w:rPr>
                <w:lang w:val="es-ES"/>
              </w:rPr>
            </w:pPr>
            <w:r w:rsidRPr="00F302F8">
              <w:t>14</w:t>
            </w:r>
            <w:r>
              <w:t>.</w:t>
            </w:r>
            <w:r w:rsidRPr="00F302F8">
              <w:t>50</w:t>
            </w:r>
          </w:p>
        </w:tc>
        <w:tc>
          <w:tcPr>
            <w:tcW w:w="1134" w:type="dxa"/>
          </w:tcPr>
          <w:p w14:paraId="3ED1809C" w14:textId="77777777" w:rsidR="00276B71" w:rsidRPr="00452981" w:rsidRDefault="00276B71" w:rsidP="00144601">
            <w:pPr>
              <w:rPr>
                <w:lang w:val="es-ES"/>
              </w:rPr>
            </w:pPr>
          </w:p>
        </w:tc>
        <w:tc>
          <w:tcPr>
            <w:tcW w:w="851" w:type="dxa"/>
          </w:tcPr>
          <w:p w14:paraId="063FB8DE" w14:textId="77777777" w:rsidR="00276B71" w:rsidRPr="00452981" w:rsidRDefault="00276B71" w:rsidP="00144601">
            <w:pPr>
              <w:rPr>
                <w:lang w:val="es-ES"/>
              </w:rPr>
            </w:pPr>
          </w:p>
        </w:tc>
        <w:tc>
          <w:tcPr>
            <w:tcW w:w="1417" w:type="dxa"/>
          </w:tcPr>
          <w:p w14:paraId="55A3C81B" w14:textId="77777777" w:rsidR="00276B71" w:rsidRPr="00452981" w:rsidRDefault="00276B71" w:rsidP="00144601">
            <w:pPr>
              <w:rPr>
                <w:lang w:val="es-ES"/>
              </w:rPr>
            </w:pPr>
          </w:p>
        </w:tc>
      </w:tr>
      <w:tr w:rsidR="00276B71" w:rsidRPr="00452981" w14:paraId="713C8B2D" w14:textId="77777777" w:rsidTr="002131FD">
        <w:tc>
          <w:tcPr>
            <w:tcW w:w="1980" w:type="dxa"/>
          </w:tcPr>
          <w:p w14:paraId="548C53B2" w14:textId="77777777" w:rsidR="00276B71" w:rsidRPr="00452981" w:rsidRDefault="00276B71" w:rsidP="00144601">
            <w:pPr>
              <w:rPr>
                <w:lang w:val="es-ES"/>
              </w:rPr>
            </w:pPr>
            <w:r w:rsidRPr="009D48E1">
              <w:t>Zambia</w:t>
            </w:r>
            <w:r>
              <w:rPr>
                <w:noProof/>
              </w:rPr>
              <w:t xml:space="preserve"> [30]</w:t>
            </w:r>
          </w:p>
        </w:tc>
        <w:tc>
          <w:tcPr>
            <w:tcW w:w="709" w:type="dxa"/>
          </w:tcPr>
          <w:p w14:paraId="2673C688" w14:textId="77777777" w:rsidR="00276B71" w:rsidRPr="00452981" w:rsidRDefault="00276B71" w:rsidP="00144601">
            <w:pPr>
              <w:rPr>
                <w:lang w:val="es-ES"/>
              </w:rPr>
            </w:pPr>
            <w:r w:rsidRPr="009D48E1">
              <w:t>2015</w:t>
            </w:r>
          </w:p>
        </w:tc>
        <w:tc>
          <w:tcPr>
            <w:tcW w:w="992" w:type="dxa"/>
          </w:tcPr>
          <w:p w14:paraId="42941457" w14:textId="77777777" w:rsidR="00276B71" w:rsidRPr="00452981" w:rsidRDefault="00276B71" w:rsidP="00144601">
            <w:pPr>
              <w:rPr>
                <w:lang w:val="es-ES"/>
              </w:rPr>
            </w:pPr>
            <w:r w:rsidRPr="00432EA8">
              <w:t>1-y</w:t>
            </w:r>
          </w:p>
        </w:tc>
        <w:tc>
          <w:tcPr>
            <w:tcW w:w="1276" w:type="dxa"/>
          </w:tcPr>
          <w:p w14:paraId="45DD2BA4" w14:textId="77777777" w:rsidR="00276B71" w:rsidRPr="00452981" w:rsidRDefault="00276B71" w:rsidP="00144601">
            <w:pPr>
              <w:rPr>
                <w:lang w:val="es-ES"/>
              </w:rPr>
            </w:pPr>
            <w:r w:rsidRPr="00980543">
              <w:t>1085</w:t>
            </w:r>
          </w:p>
        </w:tc>
        <w:tc>
          <w:tcPr>
            <w:tcW w:w="708" w:type="dxa"/>
          </w:tcPr>
          <w:p w14:paraId="50E00AD8" w14:textId="77777777" w:rsidR="00276B71" w:rsidRPr="00F302F8" w:rsidRDefault="00276B71" w:rsidP="00144601">
            <w:r w:rsidRPr="007872C6">
              <w:t>41</w:t>
            </w:r>
            <w:r>
              <w:t>.</w:t>
            </w:r>
            <w:r w:rsidRPr="007872C6">
              <w:t>5</w:t>
            </w:r>
          </w:p>
        </w:tc>
        <w:tc>
          <w:tcPr>
            <w:tcW w:w="1134" w:type="dxa"/>
          </w:tcPr>
          <w:p w14:paraId="3E0CD942" w14:textId="77777777" w:rsidR="00276B71" w:rsidRPr="00452981" w:rsidRDefault="00276B71" w:rsidP="00144601">
            <w:pPr>
              <w:rPr>
                <w:lang w:val="es-ES"/>
              </w:rPr>
            </w:pPr>
            <w:r w:rsidRPr="00F302F8">
              <w:t>72</w:t>
            </w:r>
            <w:r>
              <w:t>.</w:t>
            </w:r>
            <w:r w:rsidRPr="00F302F8">
              <w:t>00</w:t>
            </w:r>
          </w:p>
        </w:tc>
        <w:tc>
          <w:tcPr>
            <w:tcW w:w="1134" w:type="dxa"/>
          </w:tcPr>
          <w:p w14:paraId="0DF79C2F" w14:textId="77777777" w:rsidR="00276B71" w:rsidRPr="00452981" w:rsidRDefault="00276B71" w:rsidP="00144601">
            <w:pPr>
              <w:rPr>
                <w:lang w:val="es-ES"/>
              </w:rPr>
            </w:pPr>
            <w:r w:rsidRPr="00DE730F">
              <w:t>23</w:t>
            </w:r>
            <w:r>
              <w:t>.</w:t>
            </w:r>
            <w:r w:rsidRPr="00DE730F">
              <w:t>30</w:t>
            </w:r>
          </w:p>
        </w:tc>
        <w:tc>
          <w:tcPr>
            <w:tcW w:w="851" w:type="dxa"/>
          </w:tcPr>
          <w:p w14:paraId="6F2F7D6E" w14:textId="77777777" w:rsidR="00276B71" w:rsidRPr="00452981" w:rsidRDefault="00276B71" w:rsidP="00144601">
            <w:pPr>
              <w:rPr>
                <w:lang w:val="es-ES"/>
              </w:rPr>
            </w:pPr>
            <w:r w:rsidRPr="006E5522">
              <w:t>24</w:t>
            </w:r>
            <w:r>
              <w:t>.</w:t>
            </w:r>
            <w:r w:rsidRPr="006E5522">
              <w:t>20</w:t>
            </w:r>
          </w:p>
        </w:tc>
        <w:tc>
          <w:tcPr>
            <w:tcW w:w="1417" w:type="dxa"/>
          </w:tcPr>
          <w:p w14:paraId="0BEBD44F" w14:textId="77777777" w:rsidR="00276B71" w:rsidRPr="00452981" w:rsidRDefault="00276B71" w:rsidP="00144601">
            <w:pPr>
              <w:rPr>
                <w:lang w:val="es-ES"/>
              </w:rPr>
            </w:pPr>
            <w:r w:rsidRPr="00406792">
              <w:t>19</w:t>
            </w:r>
            <w:r>
              <w:t>.</w:t>
            </w:r>
            <w:r w:rsidRPr="00406792">
              <w:t>1</w:t>
            </w:r>
          </w:p>
        </w:tc>
      </w:tr>
      <w:tr w:rsidR="00276B71" w:rsidRPr="00452981" w14:paraId="616FCF9B" w14:textId="77777777" w:rsidTr="002131FD">
        <w:tc>
          <w:tcPr>
            <w:tcW w:w="1980" w:type="dxa"/>
          </w:tcPr>
          <w:p w14:paraId="3AB42B31" w14:textId="77777777" w:rsidR="00276B71" w:rsidRPr="00452981" w:rsidRDefault="00276B71" w:rsidP="00144601">
            <w:pPr>
              <w:rPr>
                <w:lang w:val="es-ES"/>
              </w:rPr>
            </w:pPr>
            <w:r w:rsidRPr="009D48E1">
              <w:t>Zambia</w:t>
            </w:r>
            <w:r>
              <w:rPr>
                <w:noProof/>
              </w:rPr>
              <w:t xml:space="preserve"> [30]</w:t>
            </w:r>
          </w:p>
        </w:tc>
        <w:tc>
          <w:tcPr>
            <w:tcW w:w="709" w:type="dxa"/>
          </w:tcPr>
          <w:p w14:paraId="2CE9DBBB" w14:textId="77777777" w:rsidR="00276B71" w:rsidRPr="00452981" w:rsidRDefault="00276B71" w:rsidP="00144601">
            <w:pPr>
              <w:rPr>
                <w:lang w:val="es-ES"/>
              </w:rPr>
            </w:pPr>
            <w:r w:rsidRPr="009D48E1">
              <w:t>2015</w:t>
            </w:r>
          </w:p>
        </w:tc>
        <w:tc>
          <w:tcPr>
            <w:tcW w:w="992" w:type="dxa"/>
          </w:tcPr>
          <w:p w14:paraId="229F621D" w14:textId="77777777" w:rsidR="00276B71" w:rsidRPr="00452981" w:rsidRDefault="00276B71" w:rsidP="00144601">
            <w:pPr>
              <w:rPr>
                <w:lang w:val="es-ES"/>
              </w:rPr>
            </w:pPr>
            <w:r w:rsidRPr="00432EA8">
              <w:t>24 h</w:t>
            </w:r>
          </w:p>
        </w:tc>
        <w:tc>
          <w:tcPr>
            <w:tcW w:w="1276" w:type="dxa"/>
          </w:tcPr>
          <w:p w14:paraId="5783A975" w14:textId="77777777" w:rsidR="00276B71" w:rsidRPr="00452981" w:rsidRDefault="00276B71" w:rsidP="00144601">
            <w:pPr>
              <w:rPr>
                <w:lang w:val="es-ES"/>
              </w:rPr>
            </w:pPr>
            <w:r w:rsidRPr="00980543">
              <w:t>1085</w:t>
            </w:r>
          </w:p>
        </w:tc>
        <w:tc>
          <w:tcPr>
            <w:tcW w:w="708" w:type="dxa"/>
          </w:tcPr>
          <w:p w14:paraId="7108CCCF" w14:textId="4B80984B" w:rsidR="00276B71" w:rsidRPr="00F302F8" w:rsidRDefault="002131FD" w:rsidP="00144601">
            <w:r>
              <w:t>41.5</w:t>
            </w:r>
          </w:p>
        </w:tc>
        <w:tc>
          <w:tcPr>
            <w:tcW w:w="1134" w:type="dxa"/>
          </w:tcPr>
          <w:p w14:paraId="79A62332" w14:textId="77777777" w:rsidR="00276B71" w:rsidRPr="00452981" w:rsidRDefault="00276B71" w:rsidP="00144601">
            <w:pPr>
              <w:rPr>
                <w:lang w:val="es-ES"/>
              </w:rPr>
            </w:pPr>
            <w:r w:rsidRPr="00F302F8">
              <w:t>28</w:t>
            </w:r>
            <w:r>
              <w:t>.</w:t>
            </w:r>
            <w:r w:rsidRPr="00F302F8">
              <w:t>30</w:t>
            </w:r>
          </w:p>
        </w:tc>
        <w:tc>
          <w:tcPr>
            <w:tcW w:w="1134" w:type="dxa"/>
          </w:tcPr>
          <w:p w14:paraId="75A13B0F" w14:textId="77777777" w:rsidR="00276B71" w:rsidRPr="00452981" w:rsidRDefault="00276B71" w:rsidP="00144601">
            <w:pPr>
              <w:rPr>
                <w:lang w:val="es-ES"/>
              </w:rPr>
            </w:pPr>
          </w:p>
        </w:tc>
        <w:tc>
          <w:tcPr>
            <w:tcW w:w="851" w:type="dxa"/>
          </w:tcPr>
          <w:p w14:paraId="45639F11" w14:textId="77777777" w:rsidR="00276B71" w:rsidRPr="00452981" w:rsidRDefault="00276B71" w:rsidP="00144601">
            <w:pPr>
              <w:rPr>
                <w:lang w:val="es-ES"/>
              </w:rPr>
            </w:pPr>
          </w:p>
        </w:tc>
        <w:tc>
          <w:tcPr>
            <w:tcW w:w="1417" w:type="dxa"/>
          </w:tcPr>
          <w:p w14:paraId="19DA2951" w14:textId="77777777" w:rsidR="00276B71" w:rsidRPr="00452981" w:rsidRDefault="00276B71" w:rsidP="00144601">
            <w:pPr>
              <w:rPr>
                <w:lang w:val="es-ES"/>
              </w:rPr>
            </w:pPr>
          </w:p>
        </w:tc>
      </w:tr>
      <w:tr w:rsidR="00276B71" w:rsidRPr="00452981" w14:paraId="5ABC1232" w14:textId="77777777" w:rsidTr="002131FD">
        <w:tc>
          <w:tcPr>
            <w:tcW w:w="1980" w:type="dxa"/>
          </w:tcPr>
          <w:p w14:paraId="197C5C94" w14:textId="77777777" w:rsidR="00276B71" w:rsidRPr="00452981" w:rsidRDefault="00276B71" w:rsidP="00144601">
            <w:pPr>
              <w:rPr>
                <w:lang w:val="es-ES"/>
              </w:rPr>
            </w:pPr>
            <w:r w:rsidRPr="009D48E1">
              <w:t>Zimbabwe</w:t>
            </w:r>
            <w:r>
              <w:rPr>
                <w:noProof/>
              </w:rPr>
              <w:t xml:space="preserve"> [31]</w:t>
            </w:r>
          </w:p>
        </w:tc>
        <w:tc>
          <w:tcPr>
            <w:tcW w:w="709" w:type="dxa"/>
          </w:tcPr>
          <w:p w14:paraId="52F8697D" w14:textId="77777777" w:rsidR="00276B71" w:rsidRPr="00452981" w:rsidRDefault="00276B71" w:rsidP="00144601">
            <w:pPr>
              <w:rPr>
                <w:lang w:val="es-ES"/>
              </w:rPr>
            </w:pPr>
            <w:r w:rsidRPr="009D48E1">
              <w:t>2006</w:t>
            </w:r>
          </w:p>
        </w:tc>
        <w:tc>
          <w:tcPr>
            <w:tcW w:w="992" w:type="dxa"/>
          </w:tcPr>
          <w:p w14:paraId="1EF3C471" w14:textId="77777777" w:rsidR="00276B71" w:rsidRPr="00452981" w:rsidRDefault="00276B71" w:rsidP="00144601">
            <w:pPr>
              <w:rPr>
                <w:lang w:val="es-ES"/>
              </w:rPr>
            </w:pPr>
            <w:r w:rsidRPr="00432EA8">
              <w:t>1-y</w:t>
            </w:r>
          </w:p>
        </w:tc>
        <w:tc>
          <w:tcPr>
            <w:tcW w:w="1276" w:type="dxa"/>
          </w:tcPr>
          <w:p w14:paraId="08C3E956" w14:textId="77777777" w:rsidR="00276B71" w:rsidRPr="00452981" w:rsidRDefault="00276B71" w:rsidP="00144601">
            <w:pPr>
              <w:rPr>
                <w:lang w:val="es-ES"/>
              </w:rPr>
            </w:pPr>
            <w:r w:rsidRPr="00980543">
              <w:t>175</w:t>
            </w:r>
          </w:p>
        </w:tc>
        <w:tc>
          <w:tcPr>
            <w:tcW w:w="708" w:type="dxa"/>
          </w:tcPr>
          <w:p w14:paraId="5EDB4A41" w14:textId="77777777" w:rsidR="00276B71" w:rsidRPr="00F302F8" w:rsidRDefault="00276B71" w:rsidP="00144601">
            <w:r w:rsidRPr="007872C6">
              <w:t>34</w:t>
            </w:r>
            <w:r>
              <w:t>.</w:t>
            </w:r>
            <w:r w:rsidRPr="007872C6">
              <w:t>0</w:t>
            </w:r>
          </w:p>
        </w:tc>
        <w:tc>
          <w:tcPr>
            <w:tcW w:w="1134" w:type="dxa"/>
          </w:tcPr>
          <w:p w14:paraId="1DBC7A6E" w14:textId="77777777" w:rsidR="00276B71" w:rsidRPr="00452981" w:rsidRDefault="00276B71" w:rsidP="00144601">
            <w:pPr>
              <w:rPr>
                <w:lang w:val="es-ES"/>
              </w:rPr>
            </w:pPr>
            <w:r w:rsidRPr="00F302F8">
              <w:t>37</w:t>
            </w:r>
            <w:r>
              <w:t>.</w:t>
            </w:r>
            <w:r w:rsidRPr="00F302F8">
              <w:t>10</w:t>
            </w:r>
          </w:p>
        </w:tc>
        <w:tc>
          <w:tcPr>
            <w:tcW w:w="1134" w:type="dxa"/>
          </w:tcPr>
          <w:p w14:paraId="62B18721" w14:textId="77777777" w:rsidR="00276B71" w:rsidRPr="00452981" w:rsidRDefault="00276B71" w:rsidP="00144601">
            <w:pPr>
              <w:rPr>
                <w:lang w:val="es-ES"/>
              </w:rPr>
            </w:pPr>
            <w:r w:rsidRPr="00DE730F">
              <w:t>13</w:t>
            </w:r>
            <w:r>
              <w:t>.</w:t>
            </w:r>
            <w:r w:rsidRPr="00DE730F">
              <w:t>10</w:t>
            </w:r>
          </w:p>
        </w:tc>
        <w:tc>
          <w:tcPr>
            <w:tcW w:w="851" w:type="dxa"/>
          </w:tcPr>
          <w:p w14:paraId="4F99ED88" w14:textId="77777777" w:rsidR="00276B71" w:rsidRPr="00452981" w:rsidRDefault="00276B71" w:rsidP="00144601">
            <w:pPr>
              <w:rPr>
                <w:lang w:val="es-ES"/>
              </w:rPr>
            </w:pPr>
            <w:r w:rsidRPr="006E5522">
              <w:t>17</w:t>
            </w:r>
            <w:r>
              <w:t>.</w:t>
            </w:r>
            <w:r w:rsidRPr="006E5522">
              <w:t>70</w:t>
            </w:r>
          </w:p>
        </w:tc>
        <w:tc>
          <w:tcPr>
            <w:tcW w:w="1417" w:type="dxa"/>
          </w:tcPr>
          <w:p w14:paraId="5F3A4D80" w14:textId="77777777" w:rsidR="00276B71" w:rsidRPr="00452981" w:rsidRDefault="00276B71" w:rsidP="00144601">
            <w:pPr>
              <w:rPr>
                <w:lang w:val="es-ES"/>
              </w:rPr>
            </w:pPr>
          </w:p>
        </w:tc>
      </w:tr>
      <w:tr w:rsidR="00276B71" w:rsidRPr="00452981" w14:paraId="7C985ADD" w14:textId="77777777" w:rsidTr="002131FD">
        <w:tc>
          <w:tcPr>
            <w:tcW w:w="1980" w:type="dxa"/>
          </w:tcPr>
          <w:p w14:paraId="7C12FB2D" w14:textId="77777777" w:rsidR="00276B71" w:rsidRPr="00452981" w:rsidRDefault="00276B71" w:rsidP="00144601">
            <w:pPr>
              <w:rPr>
                <w:lang w:val="es-ES"/>
              </w:rPr>
            </w:pPr>
            <w:r w:rsidRPr="009D48E1">
              <w:t>Zimbabwe</w:t>
            </w:r>
            <w:r>
              <w:rPr>
                <w:noProof/>
              </w:rPr>
              <w:t xml:space="preserve"> [32]</w:t>
            </w:r>
          </w:p>
        </w:tc>
        <w:tc>
          <w:tcPr>
            <w:tcW w:w="709" w:type="dxa"/>
          </w:tcPr>
          <w:p w14:paraId="7F3AE694" w14:textId="77777777" w:rsidR="00276B71" w:rsidRPr="00452981" w:rsidRDefault="00276B71" w:rsidP="00144601">
            <w:pPr>
              <w:rPr>
                <w:lang w:val="es-ES"/>
              </w:rPr>
            </w:pPr>
            <w:r w:rsidRPr="009D48E1">
              <w:t>1983</w:t>
            </w:r>
          </w:p>
        </w:tc>
        <w:tc>
          <w:tcPr>
            <w:tcW w:w="992" w:type="dxa"/>
          </w:tcPr>
          <w:p w14:paraId="11ACB813" w14:textId="77777777" w:rsidR="00276B71" w:rsidRPr="00452981" w:rsidRDefault="00276B71" w:rsidP="00144601">
            <w:pPr>
              <w:rPr>
                <w:lang w:val="es-ES"/>
              </w:rPr>
            </w:pPr>
            <w:r w:rsidRPr="00432EA8">
              <w:t>1-y</w:t>
            </w:r>
          </w:p>
        </w:tc>
        <w:tc>
          <w:tcPr>
            <w:tcW w:w="1276" w:type="dxa"/>
          </w:tcPr>
          <w:p w14:paraId="2A1E7191" w14:textId="77777777" w:rsidR="00276B71" w:rsidRPr="00452981" w:rsidRDefault="00276B71" w:rsidP="00144601">
            <w:pPr>
              <w:rPr>
                <w:lang w:val="es-ES"/>
              </w:rPr>
            </w:pPr>
            <w:r w:rsidRPr="00980543">
              <w:t>5028</w:t>
            </w:r>
          </w:p>
        </w:tc>
        <w:tc>
          <w:tcPr>
            <w:tcW w:w="708" w:type="dxa"/>
          </w:tcPr>
          <w:p w14:paraId="6CF79825" w14:textId="77777777" w:rsidR="00276B71" w:rsidRPr="00F302F8" w:rsidRDefault="00276B71" w:rsidP="00144601">
            <w:r w:rsidRPr="007872C6">
              <w:t>37</w:t>
            </w:r>
            <w:r>
              <w:t>.</w:t>
            </w:r>
            <w:r w:rsidRPr="007872C6">
              <w:t>5</w:t>
            </w:r>
          </w:p>
        </w:tc>
        <w:tc>
          <w:tcPr>
            <w:tcW w:w="1134" w:type="dxa"/>
          </w:tcPr>
          <w:p w14:paraId="7194C6CA" w14:textId="77777777" w:rsidR="00276B71" w:rsidRPr="00452981" w:rsidRDefault="00276B71" w:rsidP="00144601">
            <w:pPr>
              <w:rPr>
                <w:lang w:val="es-ES"/>
              </w:rPr>
            </w:pPr>
            <w:r w:rsidRPr="00F302F8">
              <w:t>20</w:t>
            </w:r>
            <w:r>
              <w:t>.</w:t>
            </w:r>
            <w:r w:rsidRPr="00F302F8">
              <w:t>00</w:t>
            </w:r>
          </w:p>
        </w:tc>
        <w:tc>
          <w:tcPr>
            <w:tcW w:w="1134" w:type="dxa"/>
          </w:tcPr>
          <w:p w14:paraId="739B1D41" w14:textId="77777777" w:rsidR="00276B71" w:rsidRPr="00452981" w:rsidRDefault="00276B71" w:rsidP="00144601">
            <w:pPr>
              <w:rPr>
                <w:lang w:val="es-ES"/>
              </w:rPr>
            </w:pPr>
          </w:p>
        </w:tc>
        <w:tc>
          <w:tcPr>
            <w:tcW w:w="851" w:type="dxa"/>
          </w:tcPr>
          <w:p w14:paraId="20BE39C8" w14:textId="77777777" w:rsidR="00276B71" w:rsidRPr="00452981" w:rsidRDefault="00276B71" w:rsidP="00144601">
            <w:pPr>
              <w:rPr>
                <w:lang w:val="es-ES"/>
              </w:rPr>
            </w:pPr>
          </w:p>
        </w:tc>
        <w:tc>
          <w:tcPr>
            <w:tcW w:w="1417" w:type="dxa"/>
          </w:tcPr>
          <w:p w14:paraId="3CBB682D" w14:textId="77777777" w:rsidR="00276B71" w:rsidRPr="00452981" w:rsidRDefault="00276B71" w:rsidP="00144601">
            <w:pPr>
              <w:rPr>
                <w:lang w:val="es-ES"/>
              </w:rPr>
            </w:pPr>
          </w:p>
        </w:tc>
      </w:tr>
      <w:tr w:rsidR="00276B71" w:rsidRPr="00452981" w14:paraId="1BEBB7A0" w14:textId="77777777" w:rsidTr="002131FD">
        <w:tc>
          <w:tcPr>
            <w:tcW w:w="1980" w:type="dxa"/>
          </w:tcPr>
          <w:p w14:paraId="7BE2CC4A" w14:textId="77777777" w:rsidR="00276B71" w:rsidRPr="00452981" w:rsidRDefault="00276B71" w:rsidP="00144601">
            <w:pPr>
              <w:rPr>
                <w:lang w:val="es-ES"/>
              </w:rPr>
            </w:pPr>
            <w:r w:rsidRPr="009D48E1">
              <w:t>Zimbabwe</w:t>
            </w:r>
            <w:r>
              <w:rPr>
                <w:noProof/>
              </w:rPr>
              <w:t xml:space="preserve"> [32]</w:t>
            </w:r>
          </w:p>
        </w:tc>
        <w:tc>
          <w:tcPr>
            <w:tcW w:w="709" w:type="dxa"/>
          </w:tcPr>
          <w:p w14:paraId="46C42466" w14:textId="77777777" w:rsidR="00276B71" w:rsidRPr="00452981" w:rsidRDefault="00276B71" w:rsidP="00144601">
            <w:pPr>
              <w:rPr>
                <w:lang w:val="es-ES"/>
              </w:rPr>
            </w:pPr>
            <w:r w:rsidRPr="009D48E1">
              <w:t>1983</w:t>
            </w:r>
          </w:p>
        </w:tc>
        <w:tc>
          <w:tcPr>
            <w:tcW w:w="992" w:type="dxa"/>
          </w:tcPr>
          <w:p w14:paraId="6DB53E16" w14:textId="77777777" w:rsidR="00276B71" w:rsidRPr="00452981" w:rsidRDefault="00276B71" w:rsidP="00144601">
            <w:pPr>
              <w:rPr>
                <w:lang w:val="es-ES"/>
              </w:rPr>
            </w:pPr>
            <w:r w:rsidRPr="00432EA8">
              <w:t>N.s.</w:t>
            </w:r>
          </w:p>
        </w:tc>
        <w:tc>
          <w:tcPr>
            <w:tcW w:w="1276" w:type="dxa"/>
          </w:tcPr>
          <w:p w14:paraId="5D1BB472" w14:textId="77777777" w:rsidR="00276B71" w:rsidRPr="00452981" w:rsidRDefault="00276B71" w:rsidP="00144601">
            <w:pPr>
              <w:rPr>
                <w:lang w:val="es-ES"/>
              </w:rPr>
            </w:pPr>
            <w:r w:rsidRPr="00980543">
              <w:t>5028</w:t>
            </w:r>
          </w:p>
        </w:tc>
        <w:tc>
          <w:tcPr>
            <w:tcW w:w="708" w:type="dxa"/>
          </w:tcPr>
          <w:p w14:paraId="0AE66D55" w14:textId="77777777" w:rsidR="00276B71" w:rsidRPr="00F302F8" w:rsidRDefault="00276B71" w:rsidP="00144601">
            <w:r w:rsidRPr="007872C6">
              <w:t>37</w:t>
            </w:r>
            <w:r>
              <w:t>.</w:t>
            </w:r>
            <w:r w:rsidRPr="007872C6">
              <w:t>5</w:t>
            </w:r>
          </w:p>
        </w:tc>
        <w:tc>
          <w:tcPr>
            <w:tcW w:w="1134" w:type="dxa"/>
          </w:tcPr>
          <w:p w14:paraId="44FD0948" w14:textId="77777777" w:rsidR="00276B71" w:rsidRPr="00452981" w:rsidRDefault="00276B71" w:rsidP="00144601">
            <w:pPr>
              <w:rPr>
                <w:lang w:val="es-ES"/>
              </w:rPr>
            </w:pPr>
            <w:r w:rsidRPr="00F302F8">
              <w:t>20</w:t>
            </w:r>
            <w:r>
              <w:t>.</w:t>
            </w:r>
            <w:r w:rsidRPr="00F302F8">
              <w:t>00</w:t>
            </w:r>
          </w:p>
        </w:tc>
        <w:tc>
          <w:tcPr>
            <w:tcW w:w="1134" w:type="dxa"/>
          </w:tcPr>
          <w:p w14:paraId="3A59D9DC" w14:textId="77777777" w:rsidR="00276B71" w:rsidRPr="00452981" w:rsidRDefault="00276B71" w:rsidP="00144601">
            <w:pPr>
              <w:rPr>
                <w:lang w:val="es-ES"/>
              </w:rPr>
            </w:pPr>
          </w:p>
        </w:tc>
        <w:tc>
          <w:tcPr>
            <w:tcW w:w="851" w:type="dxa"/>
          </w:tcPr>
          <w:p w14:paraId="2407AA6F" w14:textId="77777777" w:rsidR="00276B71" w:rsidRPr="00452981" w:rsidRDefault="00276B71" w:rsidP="00144601">
            <w:pPr>
              <w:rPr>
                <w:lang w:val="es-ES"/>
              </w:rPr>
            </w:pPr>
          </w:p>
        </w:tc>
        <w:tc>
          <w:tcPr>
            <w:tcW w:w="1417" w:type="dxa"/>
          </w:tcPr>
          <w:p w14:paraId="5522322C" w14:textId="77777777" w:rsidR="00276B71" w:rsidRPr="00452981" w:rsidRDefault="00276B71" w:rsidP="00144601">
            <w:pPr>
              <w:rPr>
                <w:lang w:val="es-ES"/>
              </w:rPr>
            </w:pPr>
          </w:p>
        </w:tc>
      </w:tr>
      <w:tr w:rsidR="00276B71" w:rsidRPr="00452981" w14:paraId="25825207" w14:textId="77777777" w:rsidTr="002131FD">
        <w:tc>
          <w:tcPr>
            <w:tcW w:w="1980" w:type="dxa"/>
          </w:tcPr>
          <w:p w14:paraId="3CF02F58" w14:textId="77777777" w:rsidR="00276B71" w:rsidRPr="00452981" w:rsidRDefault="00276B71" w:rsidP="00144601">
            <w:pPr>
              <w:rPr>
                <w:lang w:val="es-ES"/>
              </w:rPr>
            </w:pPr>
            <w:r w:rsidRPr="009D48E1">
              <w:t>China</w:t>
            </w:r>
            <w:r>
              <w:rPr>
                <w:noProof/>
              </w:rPr>
              <w:t xml:space="preserve"> [33]</w:t>
            </w:r>
          </w:p>
        </w:tc>
        <w:tc>
          <w:tcPr>
            <w:tcW w:w="709" w:type="dxa"/>
          </w:tcPr>
          <w:p w14:paraId="655521FA" w14:textId="77777777" w:rsidR="00276B71" w:rsidRPr="00452981" w:rsidRDefault="00276B71" w:rsidP="00144601">
            <w:pPr>
              <w:rPr>
                <w:lang w:val="es-ES"/>
              </w:rPr>
            </w:pPr>
            <w:r w:rsidRPr="009D48E1">
              <w:t>1988</w:t>
            </w:r>
          </w:p>
        </w:tc>
        <w:tc>
          <w:tcPr>
            <w:tcW w:w="992" w:type="dxa"/>
          </w:tcPr>
          <w:p w14:paraId="0E0559F3" w14:textId="77777777" w:rsidR="00276B71" w:rsidRPr="00452981" w:rsidRDefault="00276B71" w:rsidP="00144601">
            <w:pPr>
              <w:rPr>
                <w:lang w:val="es-ES"/>
              </w:rPr>
            </w:pPr>
            <w:r w:rsidRPr="00432EA8">
              <w:t>N.s.</w:t>
            </w:r>
          </w:p>
        </w:tc>
        <w:tc>
          <w:tcPr>
            <w:tcW w:w="1276" w:type="dxa"/>
          </w:tcPr>
          <w:p w14:paraId="7E5888DA" w14:textId="77777777" w:rsidR="00276B71" w:rsidRPr="00452981" w:rsidRDefault="00276B71" w:rsidP="00144601">
            <w:pPr>
              <w:rPr>
                <w:lang w:val="es-ES"/>
              </w:rPr>
            </w:pPr>
            <w:r w:rsidRPr="00980543">
              <w:t>246812</w:t>
            </w:r>
          </w:p>
        </w:tc>
        <w:tc>
          <w:tcPr>
            <w:tcW w:w="708" w:type="dxa"/>
          </w:tcPr>
          <w:p w14:paraId="258721A3" w14:textId="77777777" w:rsidR="00276B71" w:rsidRPr="00452981" w:rsidRDefault="00276B71" w:rsidP="00144601">
            <w:pPr>
              <w:rPr>
                <w:lang w:val="es-ES"/>
              </w:rPr>
            </w:pPr>
            <w:r w:rsidRPr="007872C6">
              <w:t>45</w:t>
            </w:r>
            <w:r>
              <w:t>.</w:t>
            </w:r>
            <w:r w:rsidRPr="007872C6">
              <w:t>0</w:t>
            </w:r>
          </w:p>
        </w:tc>
        <w:tc>
          <w:tcPr>
            <w:tcW w:w="1134" w:type="dxa"/>
          </w:tcPr>
          <w:p w14:paraId="4C22293B" w14:textId="77777777" w:rsidR="00276B71" w:rsidRPr="00452981" w:rsidRDefault="00276B71" w:rsidP="00144601">
            <w:pPr>
              <w:rPr>
                <w:lang w:val="es-ES"/>
              </w:rPr>
            </w:pPr>
          </w:p>
        </w:tc>
        <w:tc>
          <w:tcPr>
            <w:tcW w:w="1134" w:type="dxa"/>
          </w:tcPr>
          <w:p w14:paraId="55948D0E" w14:textId="77777777" w:rsidR="00276B71" w:rsidRPr="00452981" w:rsidRDefault="00276B71" w:rsidP="00144601">
            <w:pPr>
              <w:rPr>
                <w:lang w:val="es-ES"/>
              </w:rPr>
            </w:pPr>
            <w:r>
              <w:t>.</w:t>
            </w:r>
            <w:r w:rsidRPr="00DE730F">
              <w:t>70</w:t>
            </w:r>
          </w:p>
        </w:tc>
        <w:tc>
          <w:tcPr>
            <w:tcW w:w="851" w:type="dxa"/>
          </w:tcPr>
          <w:p w14:paraId="3EF43D02" w14:textId="77777777" w:rsidR="00276B71" w:rsidRPr="00452981" w:rsidRDefault="00276B71" w:rsidP="00144601">
            <w:pPr>
              <w:rPr>
                <w:lang w:val="es-ES"/>
              </w:rPr>
            </w:pPr>
          </w:p>
        </w:tc>
        <w:tc>
          <w:tcPr>
            <w:tcW w:w="1417" w:type="dxa"/>
          </w:tcPr>
          <w:p w14:paraId="3AD55749" w14:textId="77777777" w:rsidR="00276B71" w:rsidRPr="00452981" w:rsidRDefault="00276B71" w:rsidP="00144601">
            <w:pPr>
              <w:rPr>
                <w:lang w:val="es-ES"/>
              </w:rPr>
            </w:pPr>
          </w:p>
        </w:tc>
      </w:tr>
      <w:tr w:rsidR="00276B71" w:rsidRPr="00452981" w14:paraId="331FEF25" w14:textId="77777777" w:rsidTr="002131FD">
        <w:tc>
          <w:tcPr>
            <w:tcW w:w="1980" w:type="dxa"/>
          </w:tcPr>
          <w:p w14:paraId="1391AD76" w14:textId="77777777" w:rsidR="00276B71" w:rsidRPr="00452981" w:rsidRDefault="00276B71" w:rsidP="00144601">
            <w:pPr>
              <w:rPr>
                <w:lang w:val="es-ES"/>
              </w:rPr>
            </w:pPr>
            <w:r w:rsidRPr="009D48E1">
              <w:t>China</w:t>
            </w:r>
            <w:r>
              <w:rPr>
                <w:noProof/>
              </w:rPr>
              <w:t xml:space="preserve"> [34]</w:t>
            </w:r>
          </w:p>
        </w:tc>
        <w:tc>
          <w:tcPr>
            <w:tcW w:w="709" w:type="dxa"/>
          </w:tcPr>
          <w:p w14:paraId="56B85651" w14:textId="77777777" w:rsidR="00276B71" w:rsidRPr="00452981" w:rsidRDefault="00276B71" w:rsidP="00144601">
            <w:pPr>
              <w:rPr>
                <w:lang w:val="es-ES"/>
              </w:rPr>
            </w:pPr>
            <w:r w:rsidRPr="009D48E1">
              <w:t>2012</w:t>
            </w:r>
          </w:p>
        </w:tc>
        <w:tc>
          <w:tcPr>
            <w:tcW w:w="992" w:type="dxa"/>
          </w:tcPr>
          <w:p w14:paraId="78D44215" w14:textId="77777777" w:rsidR="00276B71" w:rsidRPr="00452981" w:rsidRDefault="00276B71" w:rsidP="00144601">
            <w:pPr>
              <w:rPr>
                <w:lang w:val="es-ES"/>
              </w:rPr>
            </w:pPr>
            <w:r w:rsidRPr="00432EA8">
              <w:t>1-y</w:t>
            </w:r>
          </w:p>
        </w:tc>
        <w:tc>
          <w:tcPr>
            <w:tcW w:w="1276" w:type="dxa"/>
          </w:tcPr>
          <w:p w14:paraId="01F8059C" w14:textId="77777777" w:rsidR="00276B71" w:rsidRPr="00452981" w:rsidRDefault="00276B71" w:rsidP="00144601">
            <w:pPr>
              <w:rPr>
                <w:lang w:val="es-ES"/>
              </w:rPr>
            </w:pPr>
            <w:r w:rsidRPr="00980543">
              <w:t>5041</w:t>
            </w:r>
          </w:p>
        </w:tc>
        <w:tc>
          <w:tcPr>
            <w:tcW w:w="708" w:type="dxa"/>
          </w:tcPr>
          <w:p w14:paraId="22FBED64" w14:textId="77777777" w:rsidR="00276B71" w:rsidRPr="00F302F8" w:rsidRDefault="00276B71" w:rsidP="00144601">
            <w:r w:rsidRPr="007872C6">
              <w:t>41</w:t>
            </w:r>
            <w:r>
              <w:t>.</w:t>
            </w:r>
            <w:r w:rsidRPr="007872C6">
              <w:t>5</w:t>
            </w:r>
          </w:p>
        </w:tc>
        <w:tc>
          <w:tcPr>
            <w:tcW w:w="1134" w:type="dxa"/>
          </w:tcPr>
          <w:p w14:paraId="35CEE641" w14:textId="77777777" w:rsidR="00276B71" w:rsidRPr="00452981" w:rsidRDefault="00276B71" w:rsidP="00144601">
            <w:pPr>
              <w:rPr>
                <w:lang w:val="es-ES"/>
              </w:rPr>
            </w:pPr>
            <w:r w:rsidRPr="00F302F8">
              <w:t>28</w:t>
            </w:r>
            <w:r>
              <w:t>.</w:t>
            </w:r>
            <w:r w:rsidRPr="00F302F8">
              <w:t>50</w:t>
            </w:r>
          </w:p>
        </w:tc>
        <w:tc>
          <w:tcPr>
            <w:tcW w:w="1134" w:type="dxa"/>
          </w:tcPr>
          <w:p w14:paraId="5D641CAF" w14:textId="77777777" w:rsidR="00276B71" w:rsidRPr="00452981" w:rsidRDefault="00276B71" w:rsidP="00144601">
            <w:pPr>
              <w:rPr>
                <w:lang w:val="es-ES"/>
              </w:rPr>
            </w:pPr>
            <w:r w:rsidRPr="00DE730F">
              <w:t>9</w:t>
            </w:r>
            <w:r>
              <w:t>.</w:t>
            </w:r>
            <w:r w:rsidRPr="00DE730F">
              <w:t>30</w:t>
            </w:r>
          </w:p>
        </w:tc>
        <w:tc>
          <w:tcPr>
            <w:tcW w:w="851" w:type="dxa"/>
          </w:tcPr>
          <w:p w14:paraId="64AD53F1" w14:textId="77777777" w:rsidR="00276B71" w:rsidRPr="00452981" w:rsidRDefault="00276B71" w:rsidP="00144601">
            <w:pPr>
              <w:rPr>
                <w:lang w:val="es-ES"/>
              </w:rPr>
            </w:pPr>
            <w:r w:rsidRPr="006E5522">
              <w:t>10</w:t>
            </w:r>
            <w:r>
              <w:t>.</w:t>
            </w:r>
            <w:r w:rsidRPr="006E5522">
              <w:t>80</w:t>
            </w:r>
          </w:p>
        </w:tc>
        <w:tc>
          <w:tcPr>
            <w:tcW w:w="1417" w:type="dxa"/>
          </w:tcPr>
          <w:p w14:paraId="687A33BE" w14:textId="77777777" w:rsidR="00276B71" w:rsidRPr="00452981" w:rsidRDefault="00276B71" w:rsidP="00144601">
            <w:pPr>
              <w:rPr>
                <w:lang w:val="es-ES"/>
              </w:rPr>
            </w:pPr>
            <w:r w:rsidRPr="00406792">
              <w:t>1</w:t>
            </w:r>
            <w:r>
              <w:t>.</w:t>
            </w:r>
            <w:r w:rsidRPr="00406792">
              <w:t>0</w:t>
            </w:r>
          </w:p>
        </w:tc>
      </w:tr>
      <w:tr w:rsidR="00276B71" w:rsidRPr="00452981" w14:paraId="2EBED826" w14:textId="77777777" w:rsidTr="002131FD">
        <w:tc>
          <w:tcPr>
            <w:tcW w:w="1980" w:type="dxa"/>
          </w:tcPr>
          <w:p w14:paraId="6B26203A" w14:textId="77777777" w:rsidR="00276B71" w:rsidRPr="00452981" w:rsidRDefault="00276B71" w:rsidP="00144601">
            <w:pPr>
              <w:rPr>
                <w:lang w:val="es-ES"/>
              </w:rPr>
            </w:pPr>
            <w:r w:rsidRPr="009D48E1">
              <w:t>China</w:t>
            </w:r>
            <w:r>
              <w:rPr>
                <w:noProof/>
              </w:rPr>
              <w:t xml:space="preserve"> [35]</w:t>
            </w:r>
          </w:p>
        </w:tc>
        <w:tc>
          <w:tcPr>
            <w:tcW w:w="709" w:type="dxa"/>
          </w:tcPr>
          <w:p w14:paraId="30AF3D58" w14:textId="77777777" w:rsidR="00276B71" w:rsidRPr="00452981" w:rsidRDefault="00276B71" w:rsidP="00144601">
            <w:pPr>
              <w:rPr>
                <w:lang w:val="es-ES"/>
              </w:rPr>
            </w:pPr>
            <w:r w:rsidRPr="009D48E1">
              <w:t>2013</w:t>
            </w:r>
          </w:p>
        </w:tc>
        <w:tc>
          <w:tcPr>
            <w:tcW w:w="992" w:type="dxa"/>
          </w:tcPr>
          <w:p w14:paraId="4DD11E94" w14:textId="77777777" w:rsidR="00276B71" w:rsidRPr="00452981" w:rsidRDefault="00276B71" w:rsidP="00144601">
            <w:pPr>
              <w:rPr>
                <w:lang w:val="es-ES"/>
              </w:rPr>
            </w:pPr>
            <w:r w:rsidRPr="00432EA8">
              <w:t>1-y</w:t>
            </w:r>
          </w:p>
        </w:tc>
        <w:tc>
          <w:tcPr>
            <w:tcW w:w="1276" w:type="dxa"/>
          </w:tcPr>
          <w:p w14:paraId="6A8EE3C9" w14:textId="77777777" w:rsidR="00276B71" w:rsidRPr="00452981" w:rsidRDefault="00276B71" w:rsidP="00144601">
            <w:pPr>
              <w:rPr>
                <w:lang w:val="es-ES"/>
              </w:rPr>
            </w:pPr>
            <w:r w:rsidRPr="00980543">
              <w:t>5519</w:t>
            </w:r>
          </w:p>
        </w:tc>
        <w:tc>
          <w:tcPr>
            <w:tcW w:w="708" w:type="dxa"/>
          </w:tcPr>
          <w:p w14:paraId="06C595ED" w14:textId="77777777" w:rsidR="00276B71" w:rsidRPr="00452981" w:rsidRDefault="00276B71" w:rsidP="00144601">
            <w:pPr>
              <w:rPr>
                <w:lang w:val="es-ES"/>
              </w:rPr>
            </w:pPr>
            <w:r w:rsidRPr="007872C6">
              <w:t>50</w:t>
            </w:r>
            <w:r>
              <w:t>.</w:t>
            </w:r>
            <w:r w:rsidRPr="007872C6">
              <w:t>0</w:t>
            </w:r>
          </w:p>
        </w:tc>
        <w:tc>
          <w:tcPr>
            <w:tcW w:w="1134" w:type="dxa"/>
          </w:tcPr>
          <w:p w14:paraId="65155AE5" w14:textId="77777777" w:rsidR="00276B71" w:rsidRPr="00452981" w:rsidRDefault="00276B71" w:rsidP="00144601">
            <w:pPr>
              <w:rPr>
                <w:lang w:val="es-ES"/>
              </w:rPr>
            </w:pPr>
          </w:p>
        </w:tc>
        <w:tc>
          <w:tcPr>
            <w:tcW w:w="1134" w:type="dxa"/>
          </w:tcPr>
          <w:p w14:paraId="7F4CED10" w14:textId="77777777" w:rsidR="00276B71" w:rsidRPr="00452981" w:rsidRDefault="00276B71" w:rsidP="00144601">
            <w:pPr>
              <w:rPr>
                <w:lang w:val="es-ES"/>
              </w:rPr>
            </w:pPr>
            <w:r w:rsidRPr="00DE730F">
              <w:t>10</w:t>
            </w:r>
            <w:r>
              <w:t>.</w:t>
            </w:r>
            <w:r w:rsidRPr="00DE730F">
              <w:t>00</w:t>
            </w:r>
          </w:p>
        </w:tc>
        <w:tc>
          <w:tcPr>
            <w:tcW w:w="851" w:type="dxa"/>
          </w:tcPr>
          <w:p w14:paraId="452F71E7" w14:textId="77777777" w:rsidR="00276B71" w:rsidRPr="00452981" w:rsidRDefault="00276B71" w:rsidP="00144601">
            <w:pPr>
              <w:rPr>
                <w:lang w:val="es-ES"/>
              </w:rPr>
            </w:pPr>
          </w:p>
        </w:tc>
        <w:tc>
          <w:tcPr>
            <w:tcW w:w="1417" w:type="dxa"/>
          </w:tcPr>
          <w:p w14:paraId="483184C2" w14:textId="77777777" w:rsidR="00276B71" w:rsidRPr="00452981" w:rsidRDefault="00276B71" w:rsidP="00144601">
            <w:pPr>
              <w:rPr>
                <w:lang w:val="es-ES"/>
              </w:rPr>
            </w:pPr>
          </w:p>
        </w:tc>
      </w:tr>
      <w:tr w:rsidR="00276B71" w:rsidRPr="00452981" w14:paraId="192A098C" w14:textId="77777777" w:rsidTr="002131FD">
        <w:tc>
          <w:tcPr>
            <w:tcW w:w="1980" w:type="dxa"/>
          </w:tcPr>
          <w:p w14:paraId="6A770331" w14:textId="77777777" w:rsidR="00276B71" w:rsidRPr="00452981" w:rsidRDefault="00276B71" w:rsidP="00144601">
            <w:pPr>
              <w:rPr>
                <w:lang w:val="es-ES"/>
              </w:rPr>
            </w:pPr>
            <w:r w:rsidRPr="009D48E1">
              <w:t>China</w:t>
            </w:r>
            <w:r>
              <w:rPr>
                <w:noProof/>
              </w:rPr>
              <w:t xml:space="preserve"> [36]</w:t>
            </w:r>
            <w:r w:rsidRPr="009D48E1">
              <w:t xml:space="preserve"> (Hong Kong)</w:t>
            </w:r>
          </w:p>
        </w:tc>
        <w:tc>
          <w:tcPr>
            <w:tcW w:w="709" w:type="dxa"/>
          </w:tcPr>
          <w:p w14:paraId="72C26363" w14:textId="77777777" w:rsidR="00276B71" w:rsidRPr="00452981" w:rsidRDefault="00276B71" w:rsidP="00144601">
            <w:pPr>
              <w:rPr>
                <w:lang w:val="es-ES"/>
              </w:rPr>
            </w:pPr>
            <w:r w:rsidRPr="009D48E1">
              <w:t>1995</w:t>
            </w:r>
          </w:p>
        </w:tc>
        <w:tc>
          <w:tcPr>
            <w:tcW w:w="992" w:type="dxa"/>
          </w:tcPr>
          <w:p w14:paraId="266BBF15" w14:textId="77777777" w:rsidR="00276B71" w:rsidRPr="00452981" w:rsidRDefault="00276B71" w:rsidP="00144601">
            <w:pPr>
              <w:rPr>
                <w:lang w:val="es-ES"/>
              </w:rPr>
            </w:pPr>
            <w:r w:rsidRPr="00432EA8">
              <w:t>N.s.</w:t>
            </w:r>
          </w:p>
        </w:tc>
        <w:tc>
          <w:tcPr>
            <w:tcW w:w="1276" w:type="dxa"/>
          </w:tcPr>
          <w:p w14:paraId="0E8E54AF" w14:textId="77777777" w:rsidR="00276B71" w:rsidRPr="00452981" w:rsidRDefault="00276B71" w:rsidP="00144601">
            <w:pPr>
              <w:rPr>
                <w:lang w:val="es-ES"/>
              </w:rPr>
            </w:pPr>
            <w:r w:rsidRPr="00980543">
              <w:t>7356</w:t>
            </w:r>
          </w:p>
        </w:tc>
        <w:tc>
          <w:tcPr>
            <w:tcW w:w="708" w:type="dxa"/>
          </w:tcPr>
          <w:p w14:paraId="05537F11" w14:textId="77777777" w:rsidR="00276B71" w:rsidRPr="00F302F8" w:rsidRDefault="00276B71" w:rsidP="00144601">
            <w:r w:rsidRPr="007872C6">
              <w:t>50</w:t>
            </w:r>
            <w:r>
              <w:t>.</w:t>
            </w:r>
            <w:r w:rsidRPr="007872C6">
              <w:t>0</w:t>
            </w:r>
          </w:p>
        </w:tc>
        <w:tc>
          <w:tcPr>
            <w:tcW w:w="1134" w:type="dxa"/>
          </w:tcPr>
          <w:p w14:paraId="6F3E5935" w14:textId="77777777" w:rsidR="00276B71" w:rsidRPr="00452981" w:rsidRDefault="00276B71" w:rsidP="00144601">
            <w:pPr>
              <w:rPr>
                <w:lang w:val="es-ES"/>
              </w:rPr>
            </w:pPr>
            <w:r w:rsidRPr="00F302F8">
              <w:t>5</w:t>
            </w:r>
            <w:r>
              <w:t>.</w:t>
            </w:r>
            <w:r w:rsidRPr="00F302F8">
              <w:t>00</w:t>
            </w:r>
          </w:p>
        </w:tc>
        <w:tc>
          <w:tcPr>
            <w:tcW w:w="1134" w:type="dxa"/>
          </w:tcPr>
          <w:p w14:paraId="45F142A3" w14:textId="77777777" w:rsidR="00276B71" w:rsidRPr="00452981" w:rsidRDefault="00276B71" w:rsidP="00144601">
            <w:pPr>
              <w:rPr>
                <w:lang w:val="es-ES"/>
              </w:rPr>
            </w:pPr>
            <w:r w:rsidRPr="00DE730F">
              <w:t>1</w:t>
            </w:r>
            <w:r>
              <w:t>.</w:t>
            </w:r>
            <w:r w:rsidRPr="00DE730F">
              <w:t>60</w:t>
            </w:r>
          </w:p>
        </w:tc>
        <w:tc>
          <w:tcPr>
            <w:tcW w:w="851" w:type="dxa"/>
          </w:tcPr>
          <w:p w14:paraId="53962EC5" w14:textId="77777777" w:rsidR="00276B71" w:rsidRPr="00452981" w:rsidRDefault="00276B71" w:rsidP="00144601">
            <w:pPr>
              <w:rPr>
                <w:lang w:val="es-ES"/>
              </w:rPr>
            </w:pPr>
            <w:r w:rsidRPr="006E5522">
              <w:t>3</w:t>
            </w:r>
            <w:r>
              <w:t>.</w:t>
            </w:r>
            <w:r w:rsidRPr="006E5522">
              <w:t>40</w:t>
            </w:r>
          </w:p>
        </w:tc>
        <w:tc>
          <w:tcPr>
            <w:tcW w:w="1417" w:type="dxa"/>
          </w:tcPr>
          <w:p w14:paraId="438D2750" w14:textId="77777777" w:rsidR="00276B71" w:rsidRPr="00452981" w:rsidRDefault="00276B71" w:rsidP="00144601">
            <w:pPr>
              <w:rPr>
                <w:lang w:val="es-ES"/>
              </w:rPr>
            </w:pPr>
          </w:p>
        </w:tc>
      </w:tr>
      <w:tr w:rsidR="00276B71" w:rsidRPr="00452981" w14:paraId="356E3B4A" w14:textId="77777777" w:rsidTr="002131FD">
        <w:tc>
          <w:tcPr>
            <w:tcW w:w="1980" w:type="dxa"/>
          </w:tcPr>
          <w:p w14:paraId="7CBCFF65" w14:textId="77777777" w:rsidR="00276B71" w:rsidRPr="00452981" w:rsidRDefault="00276B71" w:rsidP="00144601">
            <w:pPr>
              <w:rPr>
                <w:lang w:val="es-ES"/>
              </w:rPr>
            </w:pPr>
            <w:r w:rsidRPr="009D48E1">
              <w:t>China</w:t>
            </w:r>
            <w:r>
              <w:rPr>
                <w:noProof/>
              </w:rPr>
              <w:t xml:space="preserve"> [37]</w:t>
            </w:r>
            <w:r w:rsidRPr="009D48E1">
              <w:t xml:space="preserve"> (Hong Kong)</w:t>
            </w:r>
          </w:p>
        </w:tc>
        <w:tc>
          <w:tcPr>
            <w:tcW w:w="709" w:type="dxa"/>
          </w:tcPr>
          <w:p w14:paraId="799EC717" w14:textId="77777777" w:rsidR="00276B71" w:rsidRPr="00452981" w:rsidRDefault="00276B71" w:rsidP="00144601">
            <w:pPr>
              <w:rPr>
                <w:lang w:val="es-ES"/>
              </w:rPr>
            </w:pPr>
            <w:r w:rsidRPr="009D48E1">
              <w:t>2000</w:t>
            </w:r>
          </w:p>
        </w:tc>
        <w:tc>
          <w:tcPr>
            <w:tcW w:w="992" w:type="dxa"/>
          </w:tcPr>
          <w:p w14:paraId="5B48B1DE" w14:textId="77777777" w:rsidR="00276B71" w:rsidRPr="00452981" w:rsidRDefault="00276B71" w:rsidP="00144601">
            <w:pPr>
              <w:rPr>
                <w:lang w:val="es-ES"/>
              </w:rPr>
            </w:pPr>
            <w:r w:rsidRPr="00432EA8">
              <w:t>N.s.</w:t>
            </w:r>
          </w:p>
        </w:tc>
        <w:tc>
          <w:tcPr>
            <w:tcW w:w="1276" w:type="dxa"/>
          </w:tcPr>
          <w:p w14:paraId="0EDC7CE0" w14:textId="77777777" w:rsidR="00276B71" w:rsidRPr="00452981" w:rsidRDefault="00276B71" w:rsidP="00144601">
            <w:pPr>
              <w:rPr>
                <w:lang w:val="es-ES"/>
              </w:rPr>
            </w:pPr>
            <w:r w:rsidRPr="00980543">
              <w:t>1436</w:t>
            </w:r>
          </w:p>
        </w:tc>
        <w:tc>
          <w:tcPr>
            <w:tcW w:w="708" w:type="dxa"/>
          </w:tcPr>
          <w:p w14:paraId="3BAF4E14" w14:textId="77777777" w:rsidR="00276B71" w:rsidRPr="00F302F8" w:rsidRDefault="00276B71" w:rsidP="00144601">
            <w:r w:rsidRPr="007872C6">
              <w:t>50</w:t>
            </w:r>
            <w:r>
              <w:t>.</w:t>
            </w:r>
            <w:r w:rsidRPr="007872C6">
              <w:t>0</w:t>
            </w:r>
          </w:p>
        </w:tc>
        <w:tc>
          <w:tcPr>
            <w:tcW w:w="1134" w:type="dxa"/>
          </w:tcPr>
          <w:p w14:paraId="4F5331A7" w14:textId="77777777" w:rsidR="00276B71" w:rsidRPr="00452981" w:rsidRDefault="00276B71" w:rsidP="00144601">
            <w:pPr>
              <w:rPr>
                <w:lang w:val="es-ES"/>
              </w:rPr>
            </w:pPr>
            <w:r w:rsidRPr="00F302F8">
              <w:t>37</w:t>
            </w:r>
            <w:r>
              <w:t>.</w:t>
            </w:r>
            <w:r w:rsidRPr="00F302F8">
              <w:t>10</w:t>
            </w:r>
          </w:p>
        </w:tc>
        <w:tc>
          <w:tcPr>
            <w:tcW w:w="1134" w:type="dxa"/>
          </w:tcPr>
          <w:p w14:paraId="45A4AC15" w14:textId="77777777" w:rsidR="00276B71" w:rsidRPr="00452981" w:rsidRDefault="00276B71" w:rsidP="00144601">
            <w:pPr>
              <w:rPr>
                <w:lang w:val="es-ES"/>
              </w:rPr>
            </w:pPr>
            <w:r w:rsidRPr="00DE730F">
              <w:t>4</w:t>
            </w:r>
            <w:r>
              <w:t>.</w:t>
            </w:r>
            <w:r w:rsidRPr="00DE730F">
              <w:t>70</w:t>
            </w:r>
          </w:p>
        </w:tc>
        <w:tc>
          <w:tcPr>
            <w:tcW w:w="851" w:type="dxa"/>
          </w:tcPr>
          <w:p w14:paraId="596A885B" w14:textId="77777777" w:rsidR="00276B71" w:rsidRPr="00452981" w:rsidRDefault="00276B71" w:rsidP="00144601">
            <w:pPr>
              <w:rPr>
                <w:lang w:val="es-ES"/>
              </w:rPr>
            </w:pPr>
            <w:r w:rsidRPr="006E5522">
              <w:t>26</w:t>
            </w:r>
            <w:r>
              <w:t>.</w:t>
            </w:r>
            <w:r w:rsidRPr="006E5522">
              <w:t>90</w:t>
            </w:r>
          </w:p>
        </w:tc>
        <w:tc>
          <w:tcPr>
            <w:tcW w:w="1417" w:type="dxa"/>
          </w:tcPr>
          <w:p w14:paraId="66FDE605" w14:textId="77777777" w:rsidR="00276B71" w:rsidRPr="00452981" w:rsidRDefault="00276B71" w:rsidP="00144601">
            <w:pPr>
              <w:rPr>
                <w:lang w:val="es-ES"/>
              </w:rPr>
            </w:pPr>
          </w:p>
        </w:tc>
      </w:tr>
      <w:tr w:rsidR="00276B71" w:rsidRPr="00452981" w14:paraId="1C0F6E8F" w14:textId="77777777" w:rsidTr="002131FD">
        <w:tc>
          <w:tcPr>
            <w:tcW w:w="1980" w:type="dxa"/>
          </w:tcPr>
          <w:p w14:paraId="60E547D1" w14:textId="77777777" w:rsidR="00276B71" w:rsidRPr="00452981" w:rsidRDefault="00276B71" w:rsidP="00144601">
            <w:pPr>
              <w:rPr>
                <w:lang w:val="es-ES"/>
              </w:rPr>
            </w:pPr>
            <w:r w:rsidRPr="009D48E1">
              <w:t>China</w:t>
            </w:r>
            <w:r>
              <w:rPr>
                <w:noProof/>
              </w:rPr>
              <w:t xml:space="preserve"> [38]</w:t>
            </w:r>
          </w:p>
        </w:tc>
        <w:tc>
          <w:tcPr>
            <w:tcW w:w="709" w:type="dxa"/>
          </w:tcPr>
          <w:p w14:paraId="57011722" w14:textId="77777777" w:rsidR="00276B71" w:rsidRPr="00452981" w:rsidRDefault="00276B71" w:rsidP="00144601">
            <w:pPr>
              <w:rPr>
                <w:lang w:val="es-ES"/>
              </w:rPr>
            </w:pPr>
            <w:r w:rsidRPr="009D48E1">
              <w:t>2001</w:t>
            </w:r>
          </w:p>
        </w:tc>
        <w:tc>
          <w:tcPr>
            <w:tcW w:w="992" w:type="dxa"/>
          </w:tcPr>
          <w:p w14:paraId="5FE15701" w14:textId="77777777" w:rsidR="00276B71" w:rsidRPr="00452981" w:rsidRDefault="00276B71" w:rsidP="00144601">
            <w:pPr>
              <w:rPr>
                <w:lang w:val="es-ES"/>
              </w:rPr>
            </w:pPr>
            <w:r w:rsidRPr="00432EA8">
              <w:t>1-y</w:t>
            </w:r>
          </w:p>
        </w:tc>
        <w:tc>
          <w:tcPr>
            <w:tcW w:w="1276" w:type="dxa"/>
          </w:tcPr>
          <w:p w14:paraId="62D3B187" w14:textId="77777777" w:rsidR="00276B71" w:rsidRPr="00452981" w:rsidRDefault="00276B71" w:rsidP="00144601">
            <w:pPr>
              <w:rPr>
                <w:lang w:val="es-ES"/>
              </w:rPr>
            </w:pPr>
            <w:r w:rsidRPr="00980543">
              <w:t>2120</w:t>
            </w:r>
          </w:p>
        </w:tc>
        <w:tc>
          <w:tcPr>
            <w:tcW w:w="708" w:type="dxa"/>
          </w:tcPr>
          <w:p w14:paraId="6E4E8505" w14:textId="77777777" w:rsidR="00276B71" w:rsidRPr="00F302F8" w:rsidRDefault="00276B71" w:rsidP="00144601">
            <w:r w:rsidRPr="007872C6">
              <w:t>10</w:t>
            </w:r>
            <w:r>
              <w:t>.</w:t>
            </w:r>
            <w:r w:rsidRPr="007872C6">
              <w:t>5</w:t>
            </w:r>
          </w:p>
        </w:tc>
        <w:tc>
          <w:tcPr>
            <w:tcW w:w="1134" w:type="dxa"/>
          </w:tcPr>
          <w:p w14:paraId="5552101E" w14:textId="77777777" w:rsidR="00276B71" w:rsidRPr="00452981" w:rsidRDefault="00276B71" w:rsidP="00144601">
            <w:pPr>
              <w:rPr>
                <w:lang w:val="es-ES"/>
              </w:rPr>
            </w:pPr>
            <w:r w:rsidRPr="00F302F8">
              <w:t>2</w:t>
            </w:r>
            <w:r>
              <w:t>.</w:t>
            </w:r>
            <w:r w:rsidRPr="00F302F8">
              <w:t>80</w:t>
            </w:r>
          </w:p>
        </w:tc>
        <w:tc>
          <w:tcPr>
            <w:tcW w:w="1134" w:type="dxa"/>
          </w:tcPr>
          <w:p w14:paraId="4841401D" w14:textId="77777777" w:rsidR="00276B71" w:rsidRPr="00452981" w:rsidRDefault="00276B71" w:rsidP="00144601">
            <w:pPr>
              <w:rPr>
                <w:lang w:val="es-ES"/>
              </w:rPr>
            </w:pPr>
            <w:r>
              <w:t>.</w:t>
            </w:r>
            <w:r w:rsidRPr="00DE730F">
              <w:t>50</w:t>
            </w:r>
          </w:p>
        </w:tc>
        <w:tc>
          <w:tcPr>
            <w:tcW w:w="851" w:type="dxa"/>
          </w:tcPr>
          <w:p w14:paraId="0A4583FC" w14:textId="77777777" w:rsidR="00276B71" w:rsidRPr="00452981" w:rsidRDefault="00276B71" w:rsidP="00144601">
            <w:pPr>
              <w:rPr>
                <w:lang w:val="es-ES"/>
              </w:rPr>
            </w:pPr>
            <w:r w:rsidRPr="006E5522">
              <w:t>1</w:t>
            </w:r>
            <w:r>
              <w:t>.</w:t>
            </w:r>
            <w:r w:rsidRPr="006E5522">
              <w:t>20</w:t>
            </w:r>
          </w:p>
        </w:tc>
        <w:tc>
          <w:tcPr>
            <w:tcW w:w="1417" w:type="dxa"/>
          </w:tcPr>
          <w:p w14:paraId="27E52028" w14:textId="77777777" w:rsidR="00276B71" w:rsidRPr="00452981" w:rsidRDefault="00276B71" w:rsidP="00144601">
            <w:pPr>
              <w:rPr>
                <w:lang w:val="es-ES"/>
              </w:rPr>
            </w:pPr>
          </w:p>
        </w:tc>
      </w:tr>
      <w:tr w:rsidR="00276B71" w:rsidRPr="00452981" w14:paraId="51C49711" w14:textId="77777777" w:rsidTr="002131FD">
        <w:tc>
          <w:tcPr>
            <w:tcW w:w="1980" w:type="dxa"/>
          </w:tcPr>
          <w:p w14:paraId="17111721" w14:textId="77777777" w:rsidR="00276B71" w:rsidRPr="00452981" w:rsidRDefault="00276B71" w:rsidP="00144601">
            <w:pPr>
              <w:rPr>
                <w:lang w:val="es-ES"/>
              </w:rPr>
            </w:pPr>
            <w:r w:rsidRPr="009D48E1">
              <w:t>China</w:t>
            </w:r>
            <w:r>
              <w:rPr>
                <w:noProof/>
              </w:rPr>
              <w:t xml:space="preserve"> [39]</w:t>
            </w:r>
          </w:p>
        </w:tc>
        <w:tc>
          <w:tcPr>
            <w:tcW w:w="709" w:type="dxa"/>
          </w:tcPr>
          <w:p w14:paraId="05B102CA" w14:textId="77777777" w:rsidR="00276B71" w:rsidRPr="00452981" w:rsidRDefault="00276B71" w:rsidP="00144601">
            <w:pPr>
              <w:rPr>
                <w:lang w:val="es-ES"/>
              </w:rPr>
            </w:pPr>
            <w:r w:rsidRPr="009D48E1">
              <w:t>2013</w:t>
            </w:r>
          </w:p>
        </w:tc>
        <w:tc>
          <w:tcPr>
            <w:tcW w:w="992" w:type="dxa"/>
          </w:tcPr>
          <w:p w14:paraId="72C4C2E4" w14:textId="77777777" w:rsidR="00276B71" w:rsidRPr="00452981" w:rsidRDefault="00276B71" w:rsidP="00144601">
            <w:pPr>
              <w:rPr>
                <w:lang w:val="es-ES"/>
              </w:rPr>
            </w:pPr>
            <w:r w:rsidRPr="00432EA8">
              <w:t>3-m</w:t>
            </w:r>
          </w:p>
        </w:tc>
        <w:tc>
          <w:tcPr>
            <w:tcW w:w="1276" w:type="dxa"/>
          </w:tcPr>
          <w:p w14:paraId="017597EC" w14:textId="77777777" w:rsidR="00276B71" w:rsidRPr="00452981" w:rsidRDefault="00276B71" w:rsidP="00144601">
            <w:pPr>
              <w:rPr>
                <w:lang w:val="es-ES"/>
              </w:rPr>
            </w:pPr>
            <w:r w:rsidRPr="00980543">
              <w:t>4812</w:t>
            </w:r>
          </w:p>
        </w:tc>
        <w:tc>
          <w:tcPr>
            <w:tcW w:w="708" w:type="dxa"/>
          </w:tcPr>
          <w:p w14:paraId="1751EC37" w14:textId="77777777" w:rsidR="00276B71" w:rsidRPr="00F302F8" w:rsidRDefault="00276B71" w:rsidP="00144601">
            <w:r w:rsidRPr="007872C6">
              <w:t>10</w:t>
            </w:r>
            <w:r>
              <w:t>.</w:t>
            </w:r>
            <w:r w:rsidRPr="007872C6">
              <w:t>5</w:t>
            </w:r>
          </w:p>
        </w:tc>
        <w:tc>
          <w:tcPr>
            <w:tcW w:w="1134" w:type="dxa"/>
          </w:tcPr>
          <w:p w14:paraId="3CDFA54A" w14:textId="77777777" w:rsidR="00276B71" w:rsidRPr="00452981" w:rsidRDefault="00276B71" w:rsidP="00144601">
            <w:pPr>
              <w:rPr>
                <w:lang w:val="es-ES"/>
              </w:rPr>
            </w:pPr>
            <w:r w:rsidRPr="00F302F8">
              <w:t>9</w:t>
            </w:r>
            <w:r>
              <w:t>.</w:t>
            </w:r>
            <w:r w:rsidRPr="00F302F8">
              <w:t>70</w:t>
            </w:r>
          </w:p>
        </w:tc>
        <w:tc>
          <w:tcPr>
            <w:tcW w:w="1134" w:type="dxa"/>
          </w:tcPr>
          <w:p w14:paraId="6AD4ECC5" w14:textId="77777777" w:rsidR="00276B71" w:rsidRPr="00452981" w:rsidRDefault="00276B71" w:rsidP="00144601">
            <w:pPr>
              <w:rPr>
                <w:lang w:val="es-ES"/>
              </w:rPr>
            </w:pPr>
            <w:r w:rsidRPr="00DE730F">
              <w:t>4</w:t>
            </w:r>
            <w:r>
              <w:t>.</w:t>
            </w:r>
            <w:r w:rsidRPr="00DE730F">
              <w:t>40</w:t>
            </w:r>
          </w:p>
        </w:tc>
        <w:tc>
          <w:tcPr>
            <w:tcW w:w="851" w:type="dxa"/>
          </w:tcPr>
          <w:p w14:paraId="058C44D8" w14:textId="77777777" w:rsidR="00276B71" w:rsidRPr="00452981" w:rsidRDefault="00276B71" w:rsidP="00144601">
            <w:pPr>
              <w:rPr>
                <w:lang w:val="es-ES"/>
              </w:rPr>
            </w:pPr>
            <w:r w:rsidRPr="006E5522">
              <w:t>2</w:t>
            </w:r>
            <w:r>
              <w:t>.</w:t>
            </w:r>
            <w:r w:rsidRPr="006E5522">
              <w:t>80</w:t>
            </w:r>
          </w:p>
        </w:tc>
        <w:tc>
          <w:tcPr>
            <w:tcW w:w="1417" w:type="dxa"/>
          </w:tcPr>
          <w:p w14:paraId="7139CEEF" w14:textId="77777777" w:rsidR="00276B71" w:rsidRPr="00452981" w:rsidRDefault="00276B71" w:rsidP="00144601">
            <w:pPr>
              <w:rPr>
                <w:lang w:val="es-ES"/>
              </w:rPr>
            </w:pPr>
          </w:p>
        </w:tc>
      </w:tr>
      <w:tr w:rsidR="00276B71" w:rsidRPr="00452981" w14:paraId="6C669FF5" w14:textId="77777777" w:rsidTr="002131FD">
        <w:tc>
          <w:tcPr>
            <w:tcW w:w="1980" w:type="dxa"/>
          </w:tcPr>
          <w:p w14:paraId="7DE444E8" w14:textId="77777777" w:rsidR="00276B71" w:rsidRPr="00452981" w:rsidRDefault="00276B71" w:rsidP="00144601">
            <w:pPr>
              <w:rPr>
                <w:lang w:val="es-ES"/>
              </w:rPr>
            </w:pPr>
            <w:r w:rsidRPr="009D48E1">
              <w:t>China</w:t>
            </w:r>
            <w:r>
              <w:rPr>
                <w:noProof/>
              </w:rPr>
              <w:t xml:space="preserve"> [40]</w:t>
            </w:r>
          </w:p>
        </w:tc>
        <w:tc>
          <w:tcPr>
            <w:tcW w:w="709" w:type="dxa"/>
          </w:tcPr>
          <w:p w14:paraId="39348167" w14:textId="77777777" w:rsidR="00276B71" w:rsidRPr="00452981" w:rsidRDefault="00276B71" w:rsidP="00144601">
            <w:pPr>
              <w:rPr>
                <w:lang w:val="es-ES"/>
              </w:rPr>
            </w:pPr>
            <w:r w:rsidRPr="009D48E1">
              <w:t>2013</w:t>
            </w:r>
          </w:p>
        </w:tc>
        <w:tc>
          <w:tcPr>
            <w:tcW w:w="992" w:type="dxa"/>
          </w:tcPr>
          <w:p w14:paraId="2E550F7B" w14:textId="77777777" w:rsidR="00276B71" w:rsidRPr="00452981" w:rsidRDefault="00276B71" w:rsidP="00144601">
            <w:pPr>
              <w:rPr>
                <w:lang w:val="es-ES"/>
              </w:rPr>
            </w:pPr>
            <w:r w:rsidRPr="00432EA8">
              <w:t>24 h</w:t>
            </w:r>
          </w:p>
        </w:tc>
        <w:tc>
          <w:tcPr>
            <w:tcW w:w="1276" w:type="dxa"/>
          </w:tcPr>
          <w:p w14:paraId="103FAAF7" w14:textId="77777777" w:rsidR="00276B71" w:rsidRPr="00452981" w:rsidRDefault="00276B71" w:rsidP="00144601">
            <w:pPr>
              <w:rPr>
                <w:lang w:val="es-ES"/>
              </w:rPr>
            </w:pPr>
            <w:r w:rsidRPr="00980543">
              <w:t>5041</w:t>
            </w:r>
          </w:p>
        </w:tc>
        <w:tc>
          <w:tcPr>
            <w:tcW w:w="708" w:type="dxa"/>
          </w:tcPr>
          <w:p w14:paraId="758E91EE" w14:textId="77777777" w:rsidR="00276B71" w:rsidRPr="00F302F8" w:rsidRDefault="00276B71" w:rsidP="00144601">
            <w:r w:rsidRPr="007872C6">
              <w:t>41</w:t>
            </w:r>
            <w:r>
              <w:t>.</w:t>
            </w:r>
            <w:r w:rsidRPr="007872C6">
              <w:t>5</w:t>
            </w:r>
          </w:p>
        </w:tc>
        <w:tc>
          <w:tcPr>
            <w:tcW w:w="1134" w:type="dxa"/>
          </w:tcPr>
          <w:p w14:paraId="79814D3F" w14:textId="77777777" w:rsidR="00276B71" w:rsidRPr="00452981" w:rsidRDefault="00276B71" w:rsidP="00144601">
            <w:pPr>
              <w:rPr>
                <w:lang w:val="es-ES"/>
              </w:rPr>
            </w:pPr>
            <w:r w:rsidRPr="00F302F8">
              <w:t>4</w:t>
            </w:r>
            <w:r>
              <w:t>.</w:t>
            </w:r>
            <w:r w:rsidRPr="00F302F8">
              <w:t>80</w:t>
            </w:r>
          </w:p>
        </w:tc>
        <w:tc>
          <w:tcPr>
            <w:tcW w:w="1134" w:type="dxa"/>
          </w:tcPr>
          <w:p w14:paraId="707D5867" w14:textId="77777777" w:rsidR="00276B71" w:rsidRPr="00452981" w:rsidRDefault="00276B71" w:rsidP="00144601">
            <w:pPr>
              <w:rPr>
                <w:lang w:val="es-ES"/>
              </w:rPr>
            </w:pPr>
          </w:p>
        </w:tc>
        <w:tc>
          <w:tcPr>
            <w:tcW w:w="851" w:type="dxa"/>
          </w:tcPr>
          <w:p w14:paraId="13B564A0" w14:textId="77777777" w:rsidR="00276B71" w:rsidRPr="00452981" w:rsidRDefault="00276B71" w:rsidP="00144601">
            <w:pPr>
              <w:rPr>
                <w:lang w:val="es-ES"/>
              </w:rPr>
            </w:pPr>
          </w:p>
        </w:tc>
        <w:tc>
          <w:tcPr>
            <w:tcW w:w="1417" w:type="dxa"/>
          </w:tcPr>
          <w:p w14:paraId="30E215AF" w14:textId="77777777" w:rsidR="00276B71" w:rsidRPr="00452981" w:rsidRDefault="00276B71" w:rsidP="00144601">
            <w:pPr>
              <w:rPr>
                <w:lang w:val="es-ES"/>
              </w:rPr>
            </w:pPr>
          </w:p>
        </w:tc>
      </w:tr>
      <w:tr w:rsidR="00276B71" w:rsidRPr="00452981" w14:paraId="741311AE" w14:textId="77777777" w:rsidTr="002131FD">
        <w:tc>
          <w:tcPr>
            <w:tcW w:w="1980" w:type="dxa"/>
          </w:tcPr>
          <w:p w14:paraId="38135B7D" w14:textId="77777777" w:rsidR="00276B71" w:rsidRPr="00452981" w:rsidRDefault="00276B71" w:rsidP="00144601">
            <w:pPr>
              <w:rPr>
                <w:lang w:val="es-ES"/>
              </w:rPr>
            </w:pPr>
            <w:r w:rsidRPr="009D48E1">
              <w:lastRenderedPageBreak/>
              <w:t>China</w:t>
            </w:r>
            <w:r>
              <w:rPr>
                <w:noProof/>
              </w:rPr>
              <w:t xml:space="preserve"> [41]</w:t>
            </w:r>
          </w:p>
        </w:tc>
        <w:tc>
          <w:tcPr>
            <w:tcW w:w="709" w:type="dxa"/>
          </w:tcPr>
          <w:p w14:paraId="59A98A06" w14:textId="77777777" w:rsidR="00276B71" w:rsidRPr="00452981" w:rsidRDefault="00276B71" w:rsidP="00144601">
            <w:pPr>
              <w:rPr>
                <w:lang w:val="es-ES"/>
              </w:rPr>
            </w:pPr>
            <w:r w:rsidRPr="009D48E1">
              <w:t>2016</w:t>
            </w:r>
          </w:p>
        </w:tc>
        <w:tc>
          <w:tcPr>
            <w:tcW w:w="992" w:type="dxa"/>
          </w:tcPr>
          <w:p w14:paraId="5820EA2F" w14:textId="77777777" w:rsidR="00276B71" w:rsidRPr="00452981" w:rsidRDefault="00276B71" w:rsidP="00144601">
            <w:pPr>
              <w:rPr>
                <w:lang w:val="es-ES"/>
              </w:rPr>
            </w:pPr>
            <w:r w:rsidRPr="00432EA8">
              <w:t>3-m</w:t>
            </w:r>
          </w:p>
        </w:tc>
        <w:tc>
          <w:tcPr>
            <w:tcW w:w="1276" w:type="dxa"/>
          </w:tcPr>
          <w:p w14:paraId="01C4FD65" w14:textId="77777777" w:rsidR="00276B71" w:rsidRPr="00452981" w:rsidRDefault="00276B71" w:rsidP="00144601">
            <w:pPr>
              <w:rPr>
                <w:lang w:val="es-ES"/>
              </w:rPr>
            </w:pPr>
            <w:r w:rsidRPr="00980543">
              <w:t>1143</w:t>
            </w:r>
          </w:p>
        </w:tc>
        <w:tc>
          <w:tcPr>
            <w:tcW w:w="708" w:type="dxa"/>
          </w:tcPr>
          <w:p w14:paraId="7D39C9E1" w14:textId="77777777" w:rsidR="00276B71" w:rsidRPr="00452981" w:rsidRDefault="00276B71" w:rsidP="00144601">
            <w:pPr>
              <w:rPr>
                <w:lang w:val="es-ES"/>
              </w:rPr>
            </w:pPr>
            <w:r w:rsidRPr="007872C6">
              <w:t>51</w:t>
            </w:r>
            <w:r>
              <w:t>.</w:t>
            </w:r>
            <w:r w:rsidRPr="007872C6">
              <w:t>5</w:t>
            </w:r>
          </w:p>
        </w:tc>
        <w:tc>
          <w:tcPr>
            <w:tcW w:w="1134" w:type="dxa"/>
          </w:tcPr>
          <w:p w14:paraId="2D02B3CE" w14:textId="77777777" w:rsidR="00276B71" w:rsidRPr="00452981" w:rsidRDefault="00276B71" w:rsidP="00144601">
            <w:pPr>
              <w:rPr>
                <w:lang w:val="es-ES"/>
              </w:rPr>
            </w:pPr>
          </w:p>
        </w:tc>
        <w:tc>
          <w:tcPr>
            <w:tcW w:w="1134" w:type="dxa"/>
          </w:tcPr>
          <w:p w14:paraId="5BB8A201" w14:textId="77777777" w:rsidR="00276B71" w:rsidRPr="00452981" w:rsidRDefault="00276B71" w:rsidP="00144601">
            <w:pPr>
              <w:rPr>
                <w:lang w:val="es-ES"/>
              </w:rPr>
            </w:pPr>
            <w:r w:rsidRPr="00DE730F">
              <w:t>8</w:t>
            </w:r>
            <w:r>
              <w:t>.</w:t>
            </w:r>
            <w:r w:rsidRPr="00DE730F">
              <w:t>20</w:t>
            </w:r>
          </w:p>
        </w:tc>
        <w:tc>
          <w:tcPr>
            <w:tcW w:w="851" w:type="dxa"/>
          </w:tcPr>
          <w:p w14:paraId="552BD4BB" w14:textId="77777777" w:rsidR="00276B71" w:rsidRPr="00452981" w:rsidRDefault="00276B71" w:rsidP="00144601">
            <w:pPr>
              <w:rPr>
                <w:lang w:val="es-ES"/>
              </w:rPr>
            </w:pPr>
          </w:p>
        </w:tc>
        <w:tc>
          <w:tcPr>
            <w:tcW w:w="1417" w:type="dxa"/>
          </w:tcPr>
          <w:p w14:paraId="0D8CF802" w14:textId="77777777" w:rsidR="00276B71" w:rsidRPr="00452981" w:rsidRDefault="00276B71" w:rsidP="00144601">
            <w:pPr>
              <w:rPr>
                <w:lang w:val="es-ES"/>
              </w:rPr>
            </w:pPr>
          </w:p>
        </w:tc>
      </w:tr>
      <w:tr w:rsidR="00276B71" w:rsidRPr="00452981" w14:paraId="693E1A5F" w14:textId="77777777" w:rsidTr="002131FD">
        <w:tc>
          <w:tcPr>
            <w:tcW w:w="1980" w:type="dxa"/>
          </w:tcPr>
          <w:p w14:paraId="1A9A3FD1" w14:textId="77777777" w:rsidR="00276B71" w:rsidRPr="00452981" w:rsidRDefault="00276B71" w:rsidP="00144601">
            <w:pPr>
              <w:rPr>
                <w:lang w:val="es-ES"/>
              </w:rPr>
            </w:pPr>
            <w:r w:rsidRPr="009D48E1">
              <w:t>China</w:t>
            </w:r>
            <w:r>
              <w:rPr>
                <w:noProof/>
              </w:rPr>
              <w:t xml:space="preserve"> [42]</w:t>
            </w:r>
          </w:p>
        </w:tc>
        <w:tc>
          <w:tcPr>
            <w:tcW w:w="709" w:type="dxa"/>
          </w:tcPr>
          <w:p w14:paraId="2A8EF54A" w14:textId="77777777" w:rsidR="00276B71" w:rsidRPr="00452981" w:rsidRDefault="00276B71" w:rsidP="00144601">
            <w:pPr>
              <w:rPr>
                <w:lang w:val="es-ES"/>
              </w:rPr>
            </w:pPr>
            <w:r w:rsidRPr="009D48E1">
              <w:t>2016</w:t>
            </w:r>
          </w:p>
        </w:tc>
        <w:tc>
          <w:tcPr>
            <w:tcW w:w="992" w:type="dxa"/>
          </w:tcPr>
          <w:p w14:paraId="4964F2D8" w14:textId="77777777" w:rsidR="00276B71" w:rsidRPr="00452981" w:rsidRDefault="00276B71" w:rsidP="00144601">
            <w:pPr>
              <w:rPr>
                <w:lang w:val="es-ES"/>
              </w:rPr>
            </w:pPr>
            <w:r w:rsidRPr="00432EA8">
              <w:t>1-y</w:t>
            </w:r>
          </w:p>
        </w:tc>
        <w:tc>
          <w:tcPr>
            <w:tcW w:w="1276" w:type="dxa"/>
          </w:tcPr>
          <w:p w14:paraId="40C535F0" w14:textId="77777777" w:rsidR="00276B71" w:rsidRPr="00452981" w:rsidRDefault="00276B71" w:rsidP="00144601">
            <w:pPr>
              <w:rPr>
                <w:lang w:val="es-ES"/>
              </w:rPr>
            </w:pPr>
            <w:r w:rsidRPr="00980543">
              <w:t>5038</w:t>
            </w:r>
          </w:p>
        </w:tc>
        <w:tc>
          <w:tcPr>
            <w:tcW w:w="708" w:type="dxa"/>
          </w:tcPr>
          <w:p w14:paraId="68B3207C" w14:textId="77777777" w:rsidR="00276B71" w:rsidRPr="00452981" w:rsidRDefault="00276B71" w:rsidP="00144601">
            <w:pPr>
              <w:rPr>
                <w:lang w:val="es-ES"/>
              </w:rPr>
            </w:pPr>
            <w:r w:rsidRPr="007872C6">
              <w:t>72</w:t>
            </w:r>
            <w:r>
              <w:t>.</w:t>
            </w:r>
            <w:r w:rsidRPr="007872C6">
              <w:t>5</w:t>
            </w:r>
          </w:p>
        </w:tc>
        <w:tc>
          <w:tcPr>
            <w:tcW w:w="1134" w:type="dxa"/>
          </w:tcPr>
          <w:p w14:paraId="3AF22F41" w14:textId="77777777" w:rsidR="00276B71" w:rsidRPr="00452981" w:rsidRDefault="00276B71" w:rsidP="00144601">
            <w:pPr>
              <w:rPr>
                <w:lang w:val="es-ES"/>
              </w:rPr>
            </w:pPr>
          </w:p>
        </w:tc>
        <w:tc>
          <w:tcPr>
            <w:tcW w:w="1134" w:type="dxa"/>
          </w:tcPr>
          <w:p w14:paraId="780BB444" w14:textId="77777777" w:rsidR="00276B71" w:rsidRPr="00452981" w:rsidRDefault="00276B71" w:rsidP="00144601">
            <w:pPr>
              <w:rPr>
                <w:lang w:val="es-ES"/>
              </w:rPr>
            </w:pPr>
          </w:p>
        </w:tc>
        <w:tc>
          <w:tcPr>
            <w:tcW w:w="851" w:type="dxa"/>
          </w:tcPr>
          <w:p w14:paraId="740F84DE" w14:textId="77777777" w:rsidR="00276B71" w:rsidRPr="00452981" w:rsidRDefault="00276B71" w:rsidP="00144601">
            <w:pPr>
              <w:rPr>
                <w:lang w:val="es-ES"/>
              </w:rPr>
            </w:pPr>
          </w:p>
        </w:tc>
        <w:tc>
          <w:tcPr>
            <w:tcW w:w="1417" w:type="dxa"/>
          </w:tcPr>
          <w:p w14:paraId="126935B5" w14:textId="77777777" w:rsidR="00276B71" w:rsidRPr="00452981" w:rsidRDefault="00276B71" w:rsidP="00144601">
            <w:pPr>
              <w:rPr>
                <w:lang w:val="es-ES"/>
              </w:rPr>
            </w:pPr>
          </w:p>
        </w:tc>
      </w:tr>
      <w:tr w:rsidR="00276B71" w:rsidRPr="00452981" w14:paraId="32C81A8A" w14:textId="77777777" w:rsidTr="002131FD">
        <w:tc>
          <w:tcPr>
            <w:tcW w:w="1980" w:type="dxa"/>
          </w:tcPr>
          <w:p w14:paraId="0E86A281" w14:textId="77777777" w:rsidR="00276B71" w:rsidRPr="00452981" w:rsidRDefault="00276B71" w:rsidP="00144601">
            <w:pPr>
              <w:rPr>
                <w:lang w:val="es-ES"/>
              </w:rPr>
            </w:pPr>
            <w:r w:rsidRPr="009D48E1">
              <w:t>China</w:t>
            </w:r>
            <w:r>
              <w:rPr>
                <w:noProof/>
              </w:rPr>
              <w:t xml:space="preserve"> [43]</w:t>
            </w:r>
          </w:p>
        </w:tc>
        <w:tc>
          <w:tcPr>
            <w:tcW w:w="709" w:type="dxa"/>
          </w:tcPr>
          <w:p w14:paraId="5E14E93B" w14:textId="77777777" w:rsidR="00276B71" w:rsidRPr="00452981" w:rsidRDefault="00276B71" w:rsidP="00144601">
            <w:pPr>
              <w:rPr>
                <w:lang w:val="es-ES"/>
              </w:rPr>
            </w:pPr>
            <w:r w:rsidRPr="009D48E1">
              <w:t>1997</w:t>
            </w:r>
          </w:p>
        </w:tc>
        <w:tc>
          <w:tcPr>
            <w:tcW w:w="992" w:type="dxa"/>
          </w:tcPr>
          <w:p w14:paraId="63446961" w14:textId="77777777" w:rsidR="00276B71" w:rsidRPr="00452981" w:rsidRDefault="00276B71" w:rsidP="00144601">
            <w:pPr>
              <w:rPr>
                <w:lang w:val="es-ES"/>
              </w:rPr>
            </w:pPr>
            <w:r w:rsidRPr="00432EA8">
              <w:t>1-y</w:t>
            </w:r>
          </w:p>
        </w:tc>
        <w:tc>
          <w:tcPr>
            <w:tcW w:w="1276" w:type="dxa"/>
          </w:tcPr>
          <w:p w14:paraId="528B8C1F" w14:textId="77777777" w:rsidR="00276B71" w:rsidRPr="00452981" w:rsidRDefault="00276B71" w:rsidP="00144601">
            <w:pPr>
              <w:rPr>
                <w:lang w:val="es-ES"/>
              </w:rPr>
            </w:pPr>
            <w:r w:rsidRPr="00980543">
              <w:t>1533</w:t>
            </w:r>
          </w:p>
        </w:tc>
        <w:tc>
          <w:tcPr>
            <w:tcW w:w="708" w:type="dxa"/>
          </w:tcPr>
          <w:p w14:paraId="4E8B71F4" w14:textId="77777777" w:rsidR="00276B71" w:rsidRPr="00F302F8" w:rsidRDefault="00276B71" w:rsidP="00144601">
            <w:r w:rsidRPr="007872C6">
              <w:t>75</w:t>
            </w:r>
            <w:r>
              <w:t>.</w:t>
            </w:r>
            <w:r w:rsidRPr="007872C6">
              <w:t>0</w:t>
            </w:r>
          </w:p>
        </w:tc>
        <w:tc>
          <w:tcPr>
            <w:tcW w:w="1134" w:type="dxa"/>
          </w:tcPr>
          <w:p w14:paraId="569F7EAC" w14:textId="77777777" w:rsidR="00276B71" w:rsidRPr="00452981" w:rsidRDefault="00276B71" w:rsidP="00144601">
            <w:pPr>
              <w:rPr>
                <w:lang w:val="es-ES"/>
              </w:rPr>
            </w:pPr>
            <w:r w:rsidRPr="00F302F8">
              <w:t>38</w:t>
            </w:r>
            <w:r>
              <w:t>.</w:t>
            </w:r>
            <w:r w:rsidRPr="00F302F8">
              <w:t>00</w:t>
            </w:r>
          </w:p>
        </w:tc>
        <w:tc>
          <w:tcPr>
            <w:tcW w:w="1134" w:type="dxa"/>
          </w:tcPr>
          <w:p w14:paraId="3FCB6EF1" w14:textId="77777777" w:rsidR="00276B71" w:rsidRPr="00452981" w:rsidRDefault="00276B71" w:rsidP="00144601">
            <w:pPr>
              <w:rPr>
                <w:lang w:val="es-ES"/>
              </w:rPr>
            </w:pPr>
            <w:r w:rsidRPr="00DE730F">
              <w:t>3</w:t>
            </w:r>
            <w:r>
              <w:t>.</w:t>
            </w:r>
            <w:r w:rsidRPr="00DE730F">
              <w:t>10</w:t>
            </w:r>
          </w:p>
        </w:tc>
        <w:tc>
          <w:tcPr>
            <w:tcW w:w="851" w:type="dxa"/>
          </w:tcPr>
          <w:p w14:paraId="7A6BE0F3" w14:textId="77777777" w:rsidR="00276B71" w:rsidRPr="00452981" w:rsidRDefault="00276B71" w:rsidP="00144601">
            <w:pPr>
              <w:rPr>
                <w:lang w:val="es-ES"/>
              </w:rPr>
            </w:pPr>
          </w:p>
        </w:tc>
        <w:tc>
          <w:tcPr>
            <w:tcW w:w="1417" w:type="dxa"/>
          </w:tcPr>
          <w:p w14:paraId="17A1BC79" w14:textId="77777777" w:rsidR="00276B71" w:rsidRPr="00452981" w:rsidRDefault="00276B71" w:rsidP="00144601">
            <w:pPr>
              <w:rPr>
                <w:lang w:val="es-ES"/>
              </w:rPr>
            </w:pPr>
            <w:r w:rsidRPr="00406792">
              <w:t>3</w:t>
            </w:r>
            <w:r>
              <w:t>.</w:t>
            </w:r>
            <w:r w:rsidRPr="00406792">
              <w:t>9</w:t>
            </w:r>
          </w:p>
        </w:tc>
      </w:tr>
      <w:tr w:rsidR="00276B71" w:rsidRPr="00452981" w14:paraId="44E961CD" w14:textId="77777777" w:rsidTr="002131FD">
        <w:tc>
          <w:tcPr>
            <w:tcW w:w="1980" w:type="dxa"/>
          </w:tcPr>
          <w:p w14:paraId="41AEFCE5" w14:textId="77777777" w:rsidR="00276B71" w:rsidRPr="00452981" w:rsidRDefault="00276B71" w:rsidP="00144601">
            <w:pPr>
              <w:rPr>
                <w:lang w:val="es-ES"/>
              </w:rPr>
            </w:pPr>
            <w:r w:rsidRPr="009D48E1">
              <w:t>India</w:t>
            </w:r>
            <w:r>
              <w:rPr>
                <w:noProof/>
              </w:rPr>
              <w:t xml:space="preserve"> [44]</w:t>
            </w:r>
          </w:p>
        </w:tc>
        <w:tc>
          <w:tcPr>
            <w:tcW w:w="709" w:type="dxa"/>
          </w:tcPr>
          <w:p w14:paraId="7128B215" w14:textId="77777777" w:rsidR="00276B71" w:rsidRPr="00452981" w:rsidRDefault="00276B71" w:rsidP="00144601">
            <w:pPr>
              <w:rPr>
                <w:lang w:val="es-ES"/>
              </w:rPr>
            </w:pPr>
            <w:r w:rsidRPr="009D48E1">
              <w:t>2012</w:t>
            </w:r>
          </w:p>
        </w:tc>
        <w:tc>
          <w:tcPr>
            <w:tcW w:w="992" w:type="dxa"/>
          </w:tcPr>
          <w:p w14:paraId="4144C81D" w14:textId="77777777" w:rsidR="00276B71" w:rsidRPr="00452981" w:rsidRDefault="00276B71" w:rsidP="00144601">
            <w:pPr>
              <w:rPr>
                <w:lang w:val="es-ES"/>
              </w:rPr>
            </w:pPr>
            <w:r w:rsidRPr="00432EA8">
              <w:t>N.s.</w:t>
            </w:r>
          </w:p>
        </w:tc>
        <w:tc>
          <w:tcPr>
            <w:tcW w:w="1276" w:type="dxa"/>
          </w:tcPr>
          <w:p w14:paraId="06BDDD60" w14:textId="77777777" w:rsidR="00276B71" w:rsidRPr="00452981" w:rsidRDefault="00276B71" w:rsidP="00144601">
            <w:pPr>
              <w:rPr>
                <w:lang w:val="es-ES"/>
              </w:rPr>
            </w:pPr>
            <w:r w:rsidRPr="00980543">
              <w:t>5000</w:t>
            </w:r>
          </w:p>
        </w:tc>
        <w:tc>
          <w:tcPr>
            <w:tcW w:w="708" w:type="dxa"/>
          </w:tcPr>
          <w:p w14:paraId="3CE26160" w14:textId="77777777" w:rsidR="00276B71" w:rsidRPr="00F302F8" w:rsidRDefault="00276B71" w:rsidP="00144601">
            <w:r w:rsidRPr="007872C6">
              <w:t>13</w:t>
            </w:r>
            <w:r>
              <w:t>.</w:t>
            </w:r>
            <w:r w:rsidRPr="007872C6">
              <w:t>0</w:t>
            </w:r>
          </w:p>
        </w:tc>
        <w:tc>
          <w:tcPr>
            <w:tcW w:w="1134" w:type="dxa"/>
          </w:tcPr>
          <w:p w14:paraId="53BE6DE0" w14:textId="77777777" w:rsidR="00276B71" w:rsidRPr="00452981" w:rsidRDefault="00276B71" w:rsidP="00144601">
            <w:pPr>
              <w:rPr>
                <w:lang w:val="es-ES"/>
              </w:rPr>
            </w:pPr>
            <w:r w:rsidRPr="00F302F8">
              <w:t>65</w:t>
            </w:r>
            <w:r>
              <w:t>.</w:t>
            </w:r>
            <w:r w:rsidRPr="00F302F8">
              <w:t>10</w:t>
            </w:r>
          </w:p>
        </w:tc>
        <w:tc>
          <w:tcPr>
            <w:tcW w:w="1134" w:type="dxa"/>
          </w:tcPr>
          <w:p w14:paraId="4B8A0796" w14:textId="77777777" w:rsidR="00276B71" w:rsidRPr="00452981" w:rsidRDefault="00276B71" w:rsidP="00144601">
            <w:pPr>
              <w:rPr>
                <w:lang w:val="es-ES"/>
              </w:rPr>
            </w:pPr>
            <w:r w:rsidRPr="00DE730F">
              <w:t>26</w:t>
            </w:r>
            <w:r>
              <w:t>.</w:t>
            </w:r>
            <w:r w:rsidRPr="00DE730F">
              <w:t>10</w:t>
            </w:r>
          </w:p>
        </w:tc>
        <w:tc>
          <w:tcPr>
            <w:tcW w:w="851" w:type="dxa"/>
          </w:tcPr>
          <w:p w14:paraId="0951DDD6" w14:textId="77777777" w:rsidR="00276B71" w:rsidRPr="00452981" w:rsidRDefault="00276B71" w:rsidP="00144601">
            <w:pPr>
              <w:rPr>
                <w:lang w:val="es-ES"/>
              </w:rPr>
            </w:pPr>
            <w:r w:rsidRPr="006E5522">
              <w:t>33</w:t>
            </w:r>
            <w:r>
              <w:t>.</w:t>
            </w:r>
            <w:r w:rsidRPr="006E5522">
              <w:t>90</w:t>
            </w:r>
          </w:p>
        </w:tc>
        <w:tc>
          <w:tcPr>
            <w:tcW w:w="1417" w:type="dxa"/>
          </w:tcPr>
          <w:p w14:paraId="24B81424" w14:textId="77777777" w:rsidR="00276B71" w:rsidRPr="00452981" w:rsidRDefault="00276B71" w:rsidP="00144601">
            <w:pPr>
              <w:rPr>
                <w:lang w:val="es-ES"/>
              </w:rPr>
            </w:pPr>
            <w:r w:rsidRPr="00406792">
              <w:t>5</w:t>
            </w:r>
            <w:r>
              <w:t>.</w:t>
            </w:r>
            <w:r w:rsidRPr="00406792">
              <w:t>4</w:t>
            </w:r>
          </w:p>
        </w:tc>
      </w:tr>
      <w:tr w:rsidR="00276B71" w:rsidRPr="00452981" w14:paraId="518F6182" w14:textId="77777777" w:rsidTr="002131FD">
        <w:tc>
          <w:tcPr>
            <w:tcW w:w="1980" w:type="dxa"/>
          </w:tcPr>
          <w:p w14:paraId="4859BC34" w14:textId="77777777" w:rsidR="00276B71" w:rsidRPr="00452981" w:rsidRDefault="00276B71" w:rsidP="00144601">
            <w:pPr>
              <w:rPr>
                <w:lang w:val="es-ES"/>
              </w:rPr>
            </w:pPr>
            <w:r w:rsidRPr="009D48E1">
              <w:t>India</w:t>
            </w:r>
            <w:r>
              <w:rPr>
                <w:noProof/>
              </w:rPr>
              <w:t xml:space="preserve"> [45]</w:t>
            </w:r>
          </w:p>
        </w:tc>
        <w:tc>
          <w:tcPr>
            <w:tcW w:w="709" w:type="dxa"/>
          </w:tcPr>
          <w:p w14:paraId="359602B7" w14:textId="77777777" w:rsidR="00276B71" w:rsidRPr="00452981" w:rsidRDefault="00276B71" w:rsidP="00144601">
            <w:pPr>
              <w:rPr>
                <w:lang w:val="es-ES"/>
              </w:rPr>
            </w:pPr>
            <w:r w:rsidRPr="009D48E1">
              <w:t>2013</w:t>
            </w:r>
          </w:p>
        </w:tc>
        <w:tc>
          <w:tcPr>
            <w:tcW w:w="992" w:type="dxa"/>
          </w:tcPr>
          <w:p w14:paraId="56F2E891" w14:textId="77777777" w:rsidR="00276B71" w:rsidRPr="00452981" w:rsidRDefault="00276B71" w:rsidP="00144601">
            <w:pPr>
              <w:rPr>
                <w:lang w:val="es-ES"/>
              </w:rPr>
            </w:pPr>
            <w:r w:rsidRPr="00432EA8">
              <w:t>N.s.</w:t>
            </w:r>
          </w:p>
        </w:tc>
        <w:tc>
          <w:tcPr>
            <w:tcW w:w="1276" w:type="dxa"/>
          </w:tcPr>
          <w:p w14:paraId="3FD0E475" w14:textId="77777777" w:rsidR="00276B71" w:rsidRPr="00452981" w:rsidRDefault="00276B71" w:rsidP="00144601">
            <w:pPr>
              <w:rPr>
                <w:lang w:val="es-ES"/>
              </w:rPr>
            </w:pPr>
            <w:r w:rsidRPr="00980543">
              <w:t>422</w:t>
            </w:r>
          </w:p>
        </w:tc>
        <w:tc>
          <w:tcPr>
            <w:tcW w:w="708" w:type="dxa"/>
          </w:tcPr>
          <w:p w14:paraId="4BD937EB" w14:textId="77777777" w:rsidR="00276B71" w:rsidRPr="00F302F8" w:rsidRDefault="00276B71" w:rsidP="00144601">
            <w:r w:rsidRPr="007872C6">
              <w:t>24</w:t>
            </w:r>
            <w:r>
              <w:t>.</w:t>
            </w:r>
            <w:r w:rsidRPr="007872C6">
              <w:t>5</w:t>
            </w:r>
          </w:p>
        </w:tc>
        <w:tc>
          <w:tcPr>
            <w:tcW w:w="1134" w:type="dxa"/>
          </w:tcPr>
          <w:p w14:paraId="6742FCEC" w14:textId="77777777" w:rsidR="00276B71" w:rsidRPr="00452981" w:rsidRDefault="00276B71" w:rsidP="00144601">
            <w:pPr>
              <w:rPr>
                <w:lang w:val="es-ES"/>
              </w:rPr>
            </w:pPr>
            <w:r w:rsidRPr="00F302F8">
              <w:t>68</w:t>
            </w:r>
            <w:r>
              <w:t>.</w:t>
            </w:r>
            <w:r w:rsidRPr="00F302F8">
              <w:t>00</w:t>
            </w:r>
          </w:p>
        </w:tc>
        <w:tc>
          <w:tcPr>
            <w:tcW w:w="1134" w:type="dxa"/>
          </w:tcPr>
          <w:p w14:paraId="0FEDDFAD" w14:textId="77777777" w:rsidR="00276B71" w:rsidRPr="00452981" w:rsidRDefault="00276B71" w:rsidP="00144601">
            <w:pPr>
              <w:rPr>
                <w:lang w:val="es-ES"/>
              </w:rPr>
            </w:pPr>
            <w:r w:rsidRPr="00DE730F">
              <w:t>13</w:t>
            </w:r>
            <w:r>
              <w:t>.</w:t>
            </w:r>
            <w:r w:rsidRPr="00DE730F">
              <w:t>90</w:t>
            </w:r>
          </w:p>
        </w:tc>
        <w:tc>
          <w:tcPr>
            <w:tcW w:w="851" w:type="dxa"/>
          </w:tcPr>
          <w:p w14:paraId="33AA9F94" w14:textId="77777777" w:rsidR="00276B71" w:rsidRPr="00452981" w:rsidRDefault="00276B71" w:rsidP="00144601">
            <w:pPr>
              <w:rPr>
                <w:lang w:val="es-ES"/>
              </w:rPr>
            </w:pPr>
          </w:p>
        </w:tc>
        <w:tc>
          <w:tcPr>
            <w:tcW w:w="1417" w:type="dxa"/>
          </w:tcPr>
          <w:p w14:paraId="33B8BF4B" w14:textId="77777777" w:rsidR="00276B71" w:rsidRPr="00452981" w:rsidRDefault="00276B71" w:rsidP="00144601">
            <w:pPr>
              <w:rPr>
                <w:lang w:val="es-ES"/>
              </w:rPr>
            </w:pPr>
          </w:p>
        </w:tc>
      </w:tr>
      <w:tr w:rsidR="00276B71" w:rsidRPr="00452981" w14:paraId="3551E2A5" w14:textId="77777777" w:rsidTr="002131FD">
        <w:tc>
          <w:tcPr>
            <w:tcW w:w="1980" w:type="dxa"/>
          </w:tcPr>
          <w:p w14:paraId="049C9A16" w14:textId="77777777" w:rsidR="00276B71" w:rsidRPr="00452981" w:rsidRDefault="00276B71" w:rsidP="00144601">
            <w:pPr>
              <w:rPr>
                <w:lang w:val="es-ES"/>
              </w:rPr>
            </w:pPr>
            <w:r w:rsidRPr="009D48E1">
              <w:t>India</w:t>
            </w:r>
            <w:r>
              <w:rPr>
                <w:noProof/>
              </w:rPr>
              <w:t xml:space="preserve"> [46]</w:t>
            </w:r>
          </w:p>
        </w:tc>
        <w:tc>
          <w:tcPr>
            <w:tcW w:w="709" w:type="dxa"/>
          </w:tcPr>
          <w:p w14:paraId="06CFFA03" w14:textId="77777777" w:rsidR="00276B71" w:rsidRPr="00452981" w:rsidRDefault="00276B71" w:rsidP="00144601">
            <w:pPr>
              <w:rPr>
                <w:lang w:val="es-ES"/>
              </w:rPr>
            </w:pPr>
            <w:r w:rsidRPr="009D48E1">
              <w:t>2003</w:t>
            </w:r>
          </w:p>
        </w:tc>
        <w:tc>
          <w:tcPr>
            <w:tcW w:w="992" w:type="dxa"/>
          </w:tcPr>
          <w:p w14:paraId="73B70B85" w14:textId="77777777" w:rsidR="00276B71" w:rsidRPr="00452981" w:rsidRDefault="00276B71" w:rsidP="00144601">
            <w:pPr>
              <w:rPr>
                <w:lang w:val="es-ES"/>
              </w:rPr>
            </w:pPr>
            <w:r w:rsidRPr="00432EA8">
              <w:t>N.s.</w:t>
            </w:r>
          </w:p>
        </w:tc>
        <w:tc>
          <w:tcPr>
            <w:tcW w:w="1276" w:type="dxa"/>
          </w:tcPr>
          <w:p w14:paraId="5041E3A1" w14:textId="77777777" w:rsidR="00276B71" w:rsidRPr="00452981" w:rsidRDefault="00276B71" w:rsidP="00144601">
            <w:pPr>
              <w:rPr>
                <w:lang w:val="es-ES"/>
              </w:rPr>
            </w:pPr>
            <w:r w:rsidRPr="00980543">
              <w:t>1305</w:t>
            </w:r>
          </w:p>
        </w:tc>
        <w:tc>
          <w:tcPr>
            <w:tcW w:w="708" w:type="dxa"/>
          </w:tcPr>
          <w:p w14:paraId="0AC66A23" w14:textId="77777777" w:rsidR="00276B71" w:rsidRPr="00F302F8" w:rsidRDefault="00276B71" w:rsidP="00144601">
            <w:r w:rsidRPr="007872C6">
              <w:t>13</w:t>
            </w:r>
            <w:r>
              <w:t>.</w:t>
            </w:r>
            <w:r w:rsidRPr="007872C6">
              <w:t>0</w:t>
            </w:r>
          </w:p>
        </w:tc>
        <w:tc>
          <w:tcPr>
            <w:tcW w:w="1134" w:type="dxa"/>
          </w:tcPr>
          <w:p w14:paraId="78E28199" w14:textId="77777777" w:rsidR="00276B71" w:rsidRPr="00452981" w:rsidRDefault="00276B71" w:rsidP="00144601">
            <w:pPr>
              <w:rPr>
                <w:lang w:val="es-ES"/>
              </w:rPr>
            </w:pPr>
            <w:r w:rsidRPr="00F302F8">
              <w:t>19</w:t>
            </w:r>
            <w:r>
              <w:t>.</w:t>
            </w:r>
            <w:r w:rsidRPr="00F302F8">
              <w:t>50</w:t>
            </w:r>
          </w:p>
        </w:tc>
        <w:tc>
          <w:tcPr>
            <w:tcW w:w="1134" w:type="dxa"/>
          </w:tcPr>
          <w:p w14:paraId="2492D653" w14:textId="77777777" w:rsidR="00276B71" w:rsidRPr="00452981" w:rsidRDefault="00276B71" w:rsidP="00144601">
            <w:pPr>
              <w:rPr>
                <w:lang w:val="es-ES"/>
              </w:rPr>
            </w:pPr>
            <w:r w:rsidRPr="00DE730F">
              <w:t>11</w:t>
            </w:r>
            <w:r>
              <w:t>.</w:t>
            </w:r>
            <w:r w:rsidRPr="00DE730F">
              <w:t>00</w:t>
            </w:r>
          </w:p>
        </w:tc>
        <w:tc>
          <w:tcPr>
            <w:tcW w:w="851" w:type="dxa"/>
          </w:tcPr>
          <w:p w14:paraId="3034FEDA" w14:textId="77777777" w:rsidR="00276B71" w:rsidRPr="00452981" w:rsidRDefault="00276B71" w:rsidP="00144601">
            <w:pPr>
              <w:rPr>
                <w:lang w:val="es-ES"/>
              </w:rPr>
            </w:pPr>
          </w:p>
        </w:tc>
        <w:tc>
          <w:tcPr>
            <w:tcW w:w="1417" w:type="dxa"/>
          </w:tcPr>
          <w:p w14:paraId="7C21BCB8" w14:textId="77777777" w:rsidR="00276B71" w:rsidRPr="00452981" w:rsidRDefault="00276B71" w:rsidP="00144601">
            <w:pPr>
              <w:rPr>
                <w:lang w:val="es-ES"/>
              </w:rPr>
            </w:pPr>
          </w:p>
        </w:tc>
      </w:tr>
      <w:tr w:rsidR="00276B71" w:rsidRPr="00452981" w14:paraId="6DA17338" w14:textId="77777777" w:rsidTr="002131FD">
        <w:tc>
          <w:tcPr>
            <w:tcW w:w="1980" w:type="dxa"/>
          </w:tcPr>
          <w:p w14:paraId="21709AE7" w14:textId="77777777" w:rsidR="00276B71" w:rsidRPr="00452981" w:rsidRDefault="00276B71" w:rsidP="00144601">
            <w:pPr>
              <w:rPr>
                <w:lang w:val="es-ES"/>
              </w:rPr>
            </w:pPr>
            <w:r w:rsidRPr="009D48E1">
              <w:t>India</w:t>
            </w:r>
            <w:r>
              <w:rPr>
                <w:noProof/>
              </w:rPr>
              <w:t xml:space="preserve"> [47]</w:t>
            </w:r>
          </w:p>
        </w:tc>
        <w:tc>
          <w:tcPr>
            <w:tcW w:w="709" w:type="dxa"/>
          </w:tcPr>
          <w:p w14:paraId="77F343EA" w14:textId="77777777" w:rsidR="00276B71" w:rsidRPr="00452981" w:rsidRDefault="00276B71" w:rsidP="00144601">
            <w:pPr>
              <w:rPr>
                <w:lang w:val="es-ES"/>
              </w:rPr>
            </w:pPr>
            <w:r w:rsidRPr="009D48E1">
              <w:t>2004</w:t>
            </w:r>
          </w:p>
        </w:tc>
        <w:tc>
          <w:tcPr>
            <w:tcW w:w="992" w:type="dxa"/>
          </w:tcPr>
          <w:p w14:paraId="4A816A75" w14:textId="77777777" w:rsidR="00276B71" w:rsidRPr="00452981" w:rsidRDefault="00276B71" w:rsidP="00144601">
            <w:pPr>
              <w:rPr>
                <w:lang w:val="es-ES"/>
              </w:rPr>
            </w:pPr>
            <w:r w:rsidRPr="00432EA8">
              <w:t>N.s.</w:t>
            </w:r>
          </w:p>
        </w:tc>
        <w:tc>
          <w:tcPr>
            <w:tcW w:w="1276" w:type="dxa"/>
          </w:tcPr>
          <w:p w14:paraId="61DDED7C" w14:textId="77777777" w:rsidR="00276B71" w:rsidRPr="00452981" w:rsidRDefault="00276B71" w:rsidP="00144601">
            <w:pPr>
              <w:rPr>
                <w:lang w:val="es-ES"/>
              </w:rPr>
            </w:pPr>
            <w:r w:rsidRPr="00980543">
              <w:t>102557</w:t>
            </w:r>
          </w:p>
        </w:tc>
        <w:tc>
          <w:tcPr>
            <w:tcW w:w="708" w:type="dxa"/>
          </w:tcPr>
          <w:p w14:paraId="19EC85DE" w14:textId="77777777" w:rsidR="00276B71" w:rsidRPr="00F302F8" w:rsidRDefault="00276B71" w:rsidP="00144601">
            <w:r w:rsidRPr="007872C6">
              <w:t>45</w:t>
            </w:r>
            <w:r>
              <w:t>.</w:t>
            </w:r>
            <w:r w:rsidRPr="007872C6">
              <w:t>0</w:t>
            </w:r>
          </w:p>
        </w:tc>
        <w:tc>
          <w:tcPr>
            <w:tcW w:w="1134" w:type="dxa"/>
          </w:tcPr>
          <w:p w14:paraId="21D844A1" w14:textId="77777777" w:rsidR="00276B71" w:rsidRPr="00452981" w:rsidRDefault="00276B71" w:rsidP="00144601">
            <w:pPr>
              <w:rPr>
                <w:lang w:val="es-ES"/>
              </w:rPr>
            </w:pPr>
            <w:r w:rsidRPr="00F302F8">
              <w:t>1</w:t>
            </w:r>
            <w:r>
              <w:t>.</w:t>
            </w:r>
            <w:r w:rsidRPr="00F302F8">
              <w:t>10</w:t>
            </w:r>
          </w:p>
        </w:tc>
        <w:tc>
          <w:tcPr>
            <w:tcW w:w="1134" w:type="dxa"/>
          </w:tcPr>
          <w:p w14:paraId="00CDAA10" w14:textId="77777777" w:rsidR="00276B71" w:rsidRPr="00452981" w:rsidRDefault="00276B71" w:rsidP="00144601">
            <w:pPr>
              <w:rPr>
                <w:lang w:val="es-ES"/>
              </w:rPr>
            </w:pPr>
          </w:p>
        </w:tc>
        <w:tc>
          <w:tcPr>
            <w:tcW w:w="851" w:type="dxa"/>
          </w:tcPr>
          <w:p w14:paraId="6D01C58E" w14:textId="77777777" w:rsidR="00276B71" w:rsidRPr="00452981" w:rsidRDefault="00276B71" w:rsidP="00144601">
            <w:pPr>
              <w:rPr>
                <w:lang w:val="es-ES"/>
              </w:rPr>
            </w:pPr>
          </w:p>
        </w:tc>
        <w:tc>
          <w:tcPr>
            <w:tcW w:w="1417" w:type="dxa"/>
          </w:tcPr>
          <w:p w14:paraId="7804DD0F" w14:textId="77777777" w:rsidR="00276B71" w:rsidRPr="00452981" w:rsidRDefault="00276B71" w:rsidP="00144601">
            <w:pPr>
              <w:rPr>
                <w:lang w:val="es-ES"/>
              </w:rPr>
            </w:pPr>
          </w:p>
        </w:tc>
      </w:tr>
      <w:tr w:rsidR="00276B71" w:rsidRPr="00452981" w14:paraId="2312564C" w14:textId="77777777" w:rsidTr="002131FD">
        <w:tc>
          <w:tcPr>
            <w:tcW w:w="1980" w:type="dxa"/>
          </w:tcPr>
          <w:p w14:paraId="65CE2566" w14:textId="77777777" w:rsidR="00276B71" w:rsidRPr="00452981" w:rsidRDefault="00276B71" w:rsidP="00144601">
            <w:pPr>
              <w:rPr>
                <w:lang w:val="es-ES"/>
              </w:rPr>
            </w:pPr>
            <w:r w:rsidRPr="009D48E1">
              <w:t>India</w:t>
            </w:r>
            <w:r>
              <w:rPr>
                <w:noProof/>
              </w:rPr>
              <w:t xml:space="preserve"> [48]</w:t>
            </w:r>
          </w:p>
        </w:tc>
        <w:tc>
          <w:tcPr>
            <w:tcW w:w="709" w:type="dxa"/>
          </w:tcPr>
          <w:p w14:paraId="307DB636" w14:textId="77777777" w:rsidR="00276B71" w:rsidRPr="00452981" w:rsidRDefault="00276B71" w:rsidP="00144601">
            <w:pPr>
              <w:rPr>
                <w:lang w:val="es-ES"/>
              </w:rPr>
            </w:pPr>
            <w:r w:rsidRPr="009D48E1">
              <w:t>2009</w:t>
            </w:r>
          </w:p>
        </w:tc>
        <w:tc>
          <w:tcPr>
            <w:tcW w:w="992" w:type="dxa"/>
          </w:tcPr>
          <w:p w14:paraId="61C40EA1" w14:textId="77777777" w:rsidR="00276B71" w:rsidRPr="00452981" w:rsidRDefault="00276B71" w:rsidP="00144601">
            <w:pPr>
              <w:rPr>
                <w:lang w:val="es-ES"/>
              </w:rPr>
            </w:pPr>
            <w:r w:rsidRPr="00432EA8">
              <w:t>1-y</w:t>
            </w:r>
          </w:p>
        </w:tc>
        <w:tc>
          <w:tcPr>
            <w:tcW w:w="1276" w:type="dxa"/>
          </w:tcPr>
          <w:p w14:paraId="39722E99" w14:textId="77777777" w:rsidR="00276B71" w:rsidRPr="00452981" w:rsidRDefault="00276B71" w:rsidP="00144601">
            <w:pPr>
              <w:rPr>
                <w:lang w:val="es-ES"/>
              </w:rPr>
            </w:pPr>
            <w:r w:rsidRPr="00980543">
              <w:t>2235</w:t>
            </w:r>
          </w:p>
        </w:tc>
        <w:tc>
          <w:tcPr>
            <w:tcW w:w="708" w:type="dxa"/>
          </w:tcPr>
          <w:p w14:paraId="6C7283F0" w14:textId="77777777" w:rsidR="00276B71" w:rsidRPr="00F302F8" w:rsidRDefault="00276B71" w:rsidP="00144601">
            <w:r w:rsidRPr="007872C6">
              <w:t>15</w:t>
            </w:r>
            <w:r>
              <w:t>.</w:t>
            </w:r>
            <w:r w:rsidRPr="007872C6">
              <w:t>0</w:t>
            </w:r>
          </w:p>
        </w:tc>
        <w:tc>
          <w:tcPr>
            <w:tcW w:w="1134" w:type="dxa"/>
          </w:tcPr>
          <w:p w14:paraId="003C7EA9" w14:textId="77777777" w:rsidR="00276B71" w:rsidRPr="00452981" w:rsidRDefault="00276B71" w:rsidP="00144601">
            <w:pPr>
              <w:rPr>
                <w:lang w:val="es-ES"/>
              </w:rPr>
            </w:pPr>
            <w:r w:rsidRPr="00F302F8">
              <w:t>57</w:t>
            </w:r>
            <w:r>
              <w:t>.</w:t>
            </w:r>
            <w:r w:rsidRPr="00F302F8">
              <w:t>50</w:t>
            </w:r>
          </w:p>
        </w:tc>
        <w:tc>
          <w:tcPr>
            <w:tcW w:w="1134" w:type="dxa"/>
          </w:tcPr>
          <w:p w14:paraId="2BD3BF3C" w14:textId="77777777" w:rsidR="00276B71" w:rsidRPr="00452981" w:rsidRDefault="00276B71" w:rsidP="00144601">
            <w:pPr>
              <w:rPr>
                <w:lang w:val="es-ES"/>
              </w:rPr>
            </w:pPr>
            <w:r w:rsidRPr="00DE730F">
              <w:t>29</w:t>
            </w:r>
            <w:r>
              <w:t>.</w:t>
            </w:r>
            <w:r w:rsidRPr="00DE730F">
              <w:t>80</w:t>
            </w:r>
          </w:p>
        </w:tc>
        <w:tc>
          <w:tcPr>
            <w:tcW w:w="851" w:type="dxa"/>
          </w:tcPr>
          <w:p w14:paraId="755C3038" w14:textId="77777777" w:rsidR="00276B71" w:rsidRPr="00452981" w:rsidRDefault="00276B71" w:rsidP="00144601">
            <w:pPr>
              <w:rPr>
                <w:lang w:val="es-ES"/>
              </w:rPr>
            </w:pPr>
            <w:r w:rsidRPr="006E5522">
              <w:t>11</w:t>
            </w:r>
            <w:r>
              <w:t>.</w:t>
            </w:r>
            <w:r w:rsidRPr="006E5522">
              <w:t>00</w:t>
            </w:r>
          </w:p>
        </w:tc>
        <w:tc>
          <w:tcPr>
            <w:tcW w:w="1417" w:type="dxa"/>
          </w:tcPr>
          <w:p w14:paraId="6CB2D13F" w14:textId="77777777" w:rsidR="00276B71" w:rsidRPr="00452981" w:rsidRDefault="00276B71" w:rsidP="00144601">
            <w:pPr>
              <w:rPr>
                <w:lang w:val="es-ES"/>
              </w:rPr>
            </w:pPr>
          </w:p>
        </w:tc>
      </w:tr>
      <w:tr w:rsidR="00276B71" w:rsidRPr="00452981" w14:paraId="3E36AAC6" w14:textId="77777777" w:rsidTr="002131FD">
        <w:tc>
          <w:tcPr>
            <w:tcW w:w="1980" w:type="dxa"/>
          </w:tcPr>
          <w:p w14:paraId="1185778E" w14:textId="77777777" w:rsidR="00276B71" w:rsidRPr="00452981" w:rsidRDefault="00276B71" w:rsidP="00144601">
            <w:pPr>
              <w:rPr>
                <w:lang w:val="es-ES"/>
              </w:rPr>
            </w:pPr>
            <w:r w:rsidRPr="009D48E1">
              <w:t>India</w:t>
            </w:r>
            <w:r>
              <w:rPr>
                <w:noProof/>
              </w:rPr>
              <w:t xml:space="preserve"> [49]</w:t>
            </w:r>
          </w:p>
        </w:tc>
        <w:tc>
          <w:tcPr>
            <w:tcW w:w="709" w:type="dxa"/>
          </w:tcPr>
          <w:p w14:paraId="4848432D" w14:textId="77777777" w:rsidR="00276B71" w:rsidRPr="00452981" w:rsidRDefault="00276B71" w:rsidP="00144601">
            <w:pPr>
              <w:rPr>
                <w:lang w:val="es-ES"/>
              </w:rPr>
            </w:pPr>
            <w:r w:rsidRPr="009D48E1">
              <w:t>2015</w:t>
            </w:r>
          </w:p>
        </w:tc>
        <w:tc>
          <w:tcPr>
            <w:tcW w:w="992" w:type="dxa"/>
          </w:tcPr>
          <w:p w14:paraId="1745DEDB" w14:textId="77777777" w:rsidR="00276B71" w:rsidRPr="00452981" w:rsidRDefault="00276B71" w:rsidP="00144601">
            <w:pPr>
              <w:rPr>
                <w:lang w:val="es-ES"/>
              </w:rPr>
            </w:pPr>
            <w:r w:rsidRPr="00432EA8">
              <w:t>1-y</w:t>
            </w:r>
          </w:p>
        </w:tc>
        <w:tc>
          <w:tcPr>
            <w:tcW w:w="1276" w:type="dxa"/>
          </w:tcPr>
          <w:p w14:paraId="6E83324D" w14:textId="77777777" w:rsidR="00276B71" w:rsidRPr="00452981" w:rsidRDefault="00276B71" w:rsidP="00144601">
            <w:pPr>
              <w:rPr>
                <w:lang w:val="es-ES"/>
              </w:rPr>
            </w:pPr>
            <w:r w:rsidRPr="00980543">
              <w:t>2329</w:t>
            </w:r>
          </w:p>
        </w:tc>
        <w:tc>
          <w:tcPr>
            <w:tcW w:w="708" w:type="dxa"/>
          </w:tcPr>
          <w:p w14:paraId="3A2D9D66" w14:textId="77777777" w:rsidR="00276B71" w:rsidRPr="00452981" w:rsidRDefault="00276B71" w:rsidP="00144601">
            <w:pPr>
              <w:rPr>
                <w:lang w:val="es-ES"/>
              </w:rPr>
            </w:pPr>
            <w:r w:rsidRPr="007872C6">
              <w:t>41</w:t>
            </w:r>
            <w:r>
              <w:t>.</w:t>
            </w:r>
            <w:r w:rsidRPr="007872C6">
              <w:t>5</w:t>
            </w:r>
          </w:p>
        </w:tc>
        <w:tc>
          <w:tcPr>
            <w:tcW w:w="1134" w:type="dxa"/>
          </w:tcPr>
          <w:p w14:paraId="02FC1B6A" w14:textId="77777777" w:rsidR="00276B71" w:rsidRPr="00452981" w:rsidRDefault="00276B71" w:rsidP="00144601">
            <w:pPr>
              <w:rPr>
                <w:lang w:val="es-ES"/>
              </w:rPr>
            </w:pPr>
          </w:p>
        </w:tc>
        <w:tc>
          <w:tcPr>
            <w:tcW w:w="1134" w:type="dxa"/>
          </w:tcPr>
          <w:p w14:paraId="1CB45E51" w14:textId="77777777" w:rsidR="00276B71" w:rsidRPr="00452981" w:rsidRDefault="00276B71" w:rsidP="00144601">
            <w:pPr>
              <w:rPr>
                <w:lang w:val="es-ES"/>
              </w:rPr>
            </w:pPr>
            <w:r w:rsidRPr="00DE730F">
              <w:t>25</w:t>
            </w:r>
            <w:r>
              <w:t>.</w:t>
            </w:r>
            <w:r w:rsidRPr="00DE730F">
              <w:t>60</w:t>
            </w:r>
          </w:p>
        </w:tc>
        <w:tc>
          <w:tcPr>
            <w:tcW w:w="851" w:type="dxa"/>
          </w:tcPr>
          <w:p w14:paraId="4E9314BB" w14:textId="77777777" w:rsidR="00276B71" w:rsidRPr="00452981" w:rsidRDefault="00276B71" w:rsidP="00144601">
            <w:pPr>
              <w:rPr>
                <w:lang w:val="es-ES"/>
              </w:rPr>
            </w:pPr>
            <w:r w:rsidRPr="006E5522">
              <w:t>34</w:t>
            </w:r>
            <w:r>
              <w:t>.</w:t>
            </w:r>
            <w:r w:rsidRPr="006E5522">
              <w:t>80</w:t>
            </w:r>
          </w:p>
        </w:tc>
        <w:tc>
          <w:tcPr>
            <w:tcW w:w="1417" w:type="dxa"/>
          </w:tcPr>
          <w:p w14:paraId="7B8F2977" w14:textId="77777777" w:rsidR="00276B71" w:rsidRPr="00452981" w:rsidRDefault="00276B71" w:rsidP="00144601">
            <w:pPr>
              <w:rPr>
                <w:lang w:val="es-ES"/>
              </w:rPr>
            </w:pPr>
            <w:r w:rsidRPr="00406792">
              <w:t>4</w:t>
            </w:r>
            <w:r>
              <w:t>.</w:t>
            </w:r>
            <w:r w:rsidRPr="00406792">
              <w:t>2</w:t>
            </w:r>
          </w:p>
        </w:tc>
      </w:tr>
      <w:tr w:rsidR="00276B71" w:rsidRPr="00452981" w14:paraId="2FAE359B" w14:textId="77777777" w:rsidTr="002131FD">
        <w:tc>
          <w:tcPr>
            <w:tcW w:w="1980" w:type="dxa"/>
          </w:tcPr>
          <w:p w14:paraId="5242412D" w14:textId="77777777" w:rsidR="00276B71" w:rsidRPr="00452981" w:rsidRDefault="00276B71" w:rsidP="00144601">
            <w:pPr>
              <w:rPr>
                <w:lang w:val="es-ES"/>
              </w:rPr>
            </w:pPr>
            <w:r w:rsidRPr="009D48E1">
              <w:t>India</w:t>
            </w:r>
            <w:r>
              <w:rPr>
                <w:noProof/>
              </w:rPr>
              <w:t xml:space="preserve"> [50]</w:t>
            </w:r>
          </w:p>
        </w:tc>
        <w:tc>
          <w:tcPr>
            <w:tcW w:w="709" w:type="dxa"/>
          </w:tcPr>
          <w:p w14:paraId="52CB2D9E" w14:textId="77777777" w:rsidR="00276B71" w:rsidRPr="00452981" w:rsidRDefault="00276B71" w:rsidP="00144601">
            <w:pPr>
              <w:rPr>
                <w:lang w:val="es-ES"/>
              </w:rPr>
            </w:pPr>
            <w:r w:rsidRPr="009D48E1">
              <w:t>2016</w:t>
            </w:r>
          </w:p>
        </w:tc>
        <w:tc>
          <w:tcPr>
            <w:tcW w:w="992" w:type="dxa"/>
          </w:tcPr>
          <w:p w14:paraId="57A1F12C" w14:textId="77777777" w:rsidR="00276B71" w:rsidRPr="00452981" w:rsidRDefault="00276B71" w:rsidP="00144601">
            <w:pPr>
              <w:rPr>
                <w:lang w:val="es-ES"/>
              </w:rPr>
            </w:pPr>
            <w:r w:rsidRPr="00432EA8">
              <w:t>24 h</w:t>
            </w:r>
          </w:p>
        </w:tc>
        <w:tc>
          <w:tcPr>
            <w:tcW w:w="1276" w:type="dxa"/>
          </w:tcPr>
          <w:p w14:paraId="7AADF89A" w14:textId="77777777" w:rsidR="00276B71" w:rsidRPr="00452981" w:rsidRDefault="00276B71" w:rsidP="00144601">
            <w:pPr>
              <w:rPr>
                <w:lang w:val="es-ES"/>
              </w:rPr>
            </w:pPr>
            <w:r w:rsidRPr="00980543">
              <w:t>2329</w:t>
            </w:r>
          </w:p>
        </w:tc>
        <w:tc>
          <w:tcPr>
            <w:tcW w:w="708" w:type="dxa"/>
          </w:tcPr>
          <w:p w14:paraId="7F27210E" w14:textId="77777777" w:rsidR="00276B71" w:rsidRPr="00F302F8" w:rsidRDefault="00276B71" w:rsidP="00144601">
            <w:r w:rsidRPr="007872C6">
              <w:t>41</w:t>
            </w:r>
            <w:r>
              <w:t>.</w:t>
            </w:r>
            <w:r w:rsidRPr="007872C6">
              <w:t>5</w:t>
            </w:r>
          </w:p>
        </w:tc>
        <w:tc>
          <w:tcPr>
            <w:tcW w:w="1134" w:type="dxa"/>
          </w:tcPr>
          <w:p w14:paraId="1B2C12B2" w14:textId="77777777" w:rsidR="00276B71" w:rsidRPr="00452981" w:rsidRDefault="00276B71" w:rsidP="00144601">
            <w:pPr>
              <w:rPr>
                <w:lang w:val="es-ES"/>
              </w:rPr>
            </w:pPr>
            <w:r w:rsidRPr="00F302F8">
              <w:t>5</w:t>
            </w:r>
            <w:r>
              <w:t>.</w:t>
            </w:r>
            <w:r w:rsidRPr="00F302F8">
              <w:t>90</w:t>
            </w:r>
          </w:p>
        </w:tc>
        <w:tc>
          <w:tcPr>
            <w:tcW w:w="1134" w:type="dxa"/>
          </w:tcPr>
          <w:p w14:paraId="04D5ECD7" w14:textId="77777777" w:rsidR="00276B71" w:rsidRPr="00452981" w:rsidRDefault="00276B71" w:rsidP="00144601">
            <w:pPr>
              <w:rPr>
                <w:lang w:val="es-ES"/>
              </w:rPr>
            </w:pPr>
          </w:p>
        </w:tc>
        <w:tc>
          <w:tcPr>
            <w:tcW w:w="851" w:type="dxa"/>
          </w:tcPr>
          <w:p w14:paraId="1DEBB419" w14:textId="77777777" w:rsidR="00276B71" w:rsidRPr="00452981" w:rsidRDefault="00276B71" w:rsidP="00144601">
            <w:pPr>
              <w:rPr>
                <w:lang w:val="es-ES"/>
              </w:rPr>
            </w:pPr>
          </w:p>
        </w:tc>
        <w:tc>
          <w:tcPr>
            <w:tcW w:w="1417" w:type="dxa"/>
          </w:tcPr>
          <w:p w14:paraId="7668DB33" w14:textId="77777777" w:rsidR="00276B71" w:rsidRPr="00452981" w:rsidRDefault="00276B71" w:rsidP="00144601">
            <w:pPr>
              <w:rPr>
                <w:lang w:val="es-ES"/>
              </w:rPr>
            </w:pPr>
          </w:p>
        </w:tc>
      </w:tr>
      <w:tr w:rsidR="00276B71" w:rsidRPr="00452981" w14:paraId="7E3CB4B0" w14:textId="77777777" w:rsidTr="002131FD">
        <w:tc>
          <w:tcPr>
            <w:tcW w:w="1980" w:type="dxa"/>
          </w:tcPr>
          <w:p w14:paraId="494B3B5F" w14:textId="77777777" w:rsidR="00276B71" w:rsidRPr="00452981" w:rsidRDefault="00276B71" w:rsidP="00144601">
            <w:pPr>
              <w:rPr>
                <w:lang w:val="es-ES"/>
              </w:rPr>
            </w:pPr>
            <w:r w:rsidRPr="009D48E1">
              <w:t>India</w:t>
            </w:r>
            <w:r>
              <w:rPr>
                <w:noProof/>
              </w:rPr>
              <w:t xml:space="preserve"> [51]</w:t>
            </w:r>
          </w:p>
        </w:tc>
        <w:tc>
          <w:tcPr>
            <w:tcW w:w="709" w:type="dxa"/>
          </w:tcPr>
          <w:p w14:paraId="663190F6" w14:textId="77777777" w:rsidR="00276B71" w:rsidRPr="00452981" w:rsidRDefault="00276B71" w:rsidP="00144601">
            <w:pPr>
              <w:rPr>
                <w:lang w:val="es-ES"/>
              </w:rPr>
            </w:pPr>
            <w:r w:rsidRPr="009D48E1">
              <w:t>2017</w:t>
            </w:r>
          </w:p>
        </w:tc>
        <w:tc>
          <w:tcPr>
            <w:tcW w:w="992" w:type="dxa"/>
          </w:tcPr>
          <w:p w14:paraId="16932B53" w14:textId="77777777" w:rsidR="00276B71" w:rsidRPr="00452981" w:rsidRDefault="00276B71" w:rsidP="00144601">
            <w:pPr>
              <w:rPr>
                <w:lang w:val="es-ES"/>
              </w:rPr>
            </w:pPr>
            <w:r w:rsidRPr="00432EA8">
              <w:t>1-y</w:t>
            </w:r>
          </w:p>
        </w:tc>
        <w:tc>
          <w:tcPr>
            <w:tcW w:w="1276" w:type="dxa"/>
          </w:tcPr>
          <w:p w14:paraId="26F1CF98" w14:textId="77777777" w:rsidR="00276B71" w:rsidRPr="00452981" w:rsidRDefault="00276B71" w:rsidP="00144601">
            <w:pPr>
              <w:rPr>
                <w:lang w:val="es-ES"/>
              </w:rPr>
            </w:pPr>
            <w:r w:rsidRPr="00980543">
              <w:t>2421</w:t>
            </w:r>
          </w:p>
        </w:tc>
        <w:tc>
          <w:tcPr>
            <w:tcW w:w="708" w:type="dxa"/>
          </w:tcPr>
          <w:p w14:paraId="25B5B5CA" w14:textId="77777777" w:rsidR="00276B71" w:rsidRPr="00452981" w:rsidRDefault="00276B71" w:rsidP="00144601">
            <w:pPr>
              <w:rPr>
                <w:lang w:val="es-ES"/>
              </w:rPr>
            </w:pPr>
            <w:r w:rsidRPr="007872C6">
              <w:t>35</w:t>
            </w:r>
            <w:r>
              <w:t>.</w:t>
            </w:r>
            <w:r w:rsidRPr="007872C6">
              <w:t>0</w:t>
            </w:r>
          </w:p>
        </w:tc>
        <w:tc>
          <w:tcPr>
            <w:tcW w:w="1134" w:type="dxa"/>
          </w:tcPr>
          <w:p w14:paraId="470BC95E" w14:textId="77777777" w:rsidR="00276B71" w:rsidRPr="00452981" w:rsidRDefault="00276B71" w:rsidP="00144601">
            <w:pPr>
              <w:rPr>
                <w:lang w:val="es-ES"/>
              </w:rPr>
            </w:pPr>
          </w:p>
        </w:tc>
        <w:tc>
          <w:tcPr>
            <w:tcW w:w="1134" w:type="dxa"/>
          </w:tcPr>
          <w:p w14:paraId="2A3903D3" w14:textId="77777777" w:rsidR="00276B71" w:rsidRPr="00452981" w:rsidRDefault="00276B71" w:rsidP="00144601">
            <w:pPr>
              <w:rPr>
                <w:lang w:val="es-ES"/>
              </w:rPr>
            </w:pPr>
            <w:r w:rsidRPr="00DE730F">
              <w:t>14</w:t>
            </w:r>
            <w:r>
              <w:t>.</w:t>
            </w:r>
            <w:r w:rsidRPr="00DE730F">
              <w:t>10</w:t>
            </w:r>
          </w:p>
        </w:tc>
        <w:tc>
          <w:tcPr>
            <w:tcW w:w="851" w:type="dxa"/>
          </w:tcPr>
          <w:p w14:paraId="685485F9" w14:textId="77777777" w:rsidR="00276B71" w:rsidRPr="00452981" w:rsidRDefault="00276B71" w:rsidP="00144601">
            <w:pPr>
              <w:rPr>
                <w:lang w:val="es-ES"/>
              </w:rPr>
            </w:pPr>
          </w:p>
        </w:tc>
        <w:tc>
          <w:tcPr>
            <w:tcW w:w="1417" w:type="dxa"/>
          </w:tcPr>
          <w:p w14:paraId="0DA496E0" w14:textId="77777777" w:rsidR="00276B71" w:rsidRPr="00452981" w:rsidRDefault="00276B71" w:rsidP="00144601">
            <w:pPr>
              <w:rPr>
                <w:lang w:val="es-ES"/>
              </w:rPr>
            </w:pPr>
          </w:p>
        </w:tc>
      </w:tr>
      <w:tr w:rsidR="00276B71" w:rsidRPr="00452981" w14:paraId="38BE6AB4" w14:textId="77777777" w:rsidTr="002131FD">
        <w:tc>
          <w:tcPr>
            <w:tcW w:w="1980" w:type="dxa"/>
          </w:tcPr>
          <w:p w14:paraId="79ECAF4E" w14:textId="77777777" w:rsidR="00276B71" w:rsidRPr="00452981" w:rsidRDefault="00276B71" w:rsidP="00144601">
            <w:pPr>
              <w:rPr>
                <w:lang w:val="es-ES"/>
              </w:rPr>
            </w:pPr>
            <w:r w:rsidRPr="009D48E1">
              <w:t>Iran</w:t>
            </w:r>
            <w:r>
              <w:rPr>
                <w:noProof/>
              </w:rPr>
              <w:t xml:space="preserve"> [52]</w:t>
            </w:r>
          </w:p>
        </w:tc>
        <w:tc>
          <w:tcPr>
            <w:tcW w:w="709" w:type="dxa"/>
          </w:tcPr>
          <w:p w14:paraId="080E4EC8" w14:textId="77777777" w:rsidR="00276B71" w:rsidRPr="00452981" w:rsidRDefault="00276B71" w:rsidP="00144601">
            <w:pPr>
              <w:rPr>
                <w:lang w:val="es-ES"/>
              </w:rPr>
            </w:pPr>
            <w:r w:rsidRPr="009D48E1">
              <w:t>1998</w:t>
            </w:r>
          </w:p>
        </w:tc>
        <w:tc>
          <w:tcPr>
            <w:tcW w:w="992" w:type="dxa"/>
          </w:tcPr>
          <w:p w14:paraId="27F1037C" w14:textId="77777777" w:rsidR="00276B71" w:rsidRPr="00452981" w:rsidRDefault="00276B71" w:rsidP="00144601">
            <w:pPr>
              <w:rPr>
                <w:lang w:val="es-ES"/>
              </w:rPr>
            </w:pPr>
            <w:r w:rsidRPr="00432EA8">
              <w:t>N.s.</w:t>
            </w:r>
          </w:p>
        </w:tc>
        <w:tc>
          <w:tcPr>
            <w:tcW w:w="1276" w:type="dxa"/>
          </w:tcPr>
          <w:p w14:paraId="641F61B2" w14:textId="77777777" w:rsidR="00276B71" w:rsidRPr="00452981" w:rsidRDefault="00276B71" w:rsidP="00144601">
            <w:pPr>
              <w:rPr>
                <w:lang w:val="es-ES"/>
              </w:rPr>
            </w:pPr>
            <w:r w:rsidRPr="00980543">
              <w:t>1029</w:t>
            </w:r>
          </w:p>
        </w:tc>
        <w:tc>
          <w:tcPr>
            <w:tcW w:w="708" w:type="dxa"/>
          </w:tcPr>
          <w:p w14:paraId="22F3C59A" w14:textId="77777777" w:rsidR="00276B71" w:rsidRPr="00F302F8" w:rsidRDefault="00276B71" w:rsidP="00144601">
            <w:r w:rsidRPr="007872C6">
              <w:t>35</w:t>
            </w:r>
            <w:r>
              <w:t>.</w:t>
            </w:r>
            <w:r w:rsidRPr="007872C6">
              <w:t>5</w:t>
            </w:r>
          </w:p>
        </w:tc>
        <w:tc>
          <w:tcPr>
            <w:tcW w:w="1134" w:type="dxa"/>
          </w:tcPr>
          <w:p w14:paraId="7CF079E9" w14:textId="77777777" w:rsidR="00276B71" w:rsidRPr="00452981" w:rsidRDefault="00276B71" w:rsidP="00144601">
            <w:pPr>
              <w:rPr>
                <w:lang w:val="es-ES"/>
              </w:rPr>
            </w:pPr>
            <w:r w:rsidRPr="00F302F8">
              <w:t>64</w:t>
            </w:r>
            <w:r>
              <w:t>.</w:t>
            </w:r>
            <w:r w:rsidRPr="00F302F8">
              <w:t>00</w:t>
            </w:r>
          </w:p>
        </w:tc>
        <w:tc>
          <w:tcPr>
            <w:tcW w:w="1134" w:type="dxa"/>
          </w:tcPr>
          <w:p w14:paraId="3081DF19" w14:textId="77777777" w:rsidR="00276B71" w:rsidRPr="00452981" w:rsidRDefault="00276B71" w:rsidP="00144601">
            <w:pPr>
              <w:rPr>
                <w:lang w:val="es-ES"/>
              </w:rPr>
            </w:pPr>
            <w:r w:rsidRPr="00DE730F">
              <w:t>10</w:t>
            </w:r>
            <w:r>
              <w:t>.</w:t>
            </w:r>
            <w:r w:rsidRPr="00DE730F">
              <w:t>40</w:t>
            </w:r>
          </w:p>
        </w:tc>
        <w:tc>
          <w:tcPr>
            <w:tcW w:w="851" w:type="dxa"/>
          </w:tcPr>
          <w:p w14:paraId="01589AE0" w14:textId="77777777" w:rsidR="00276B71" w:rsidRPr="00452981" w:rsidRDefault="00276B71" w:rsidP="00144601">
            <w:pPr>
              <w:rPr>
                <w:lang w:val="es-ES"/>
              </w:rPr>
            </w:pPr>
          </w:p>
        </w:tc>
        <w:tc>
          <w:tcPr>
            <w:tcW w:w="1417" w:type="dxa"/>
          </w:tcPr>
          <w:p w14:paraId="3F3A4038" w14:textId="77777777" w:rsidR="00276B71" w:rsidRPr="00452981" w:rsidRDefault="00276B71" w:rsidP="00144601">
            <w:pPr>
              <w:rPr>
                <w:lang w:val="es-ES"/>
              </w:rPr>
            </w:pPr>
          </w:p>
        </w:tc>
      </w:tr>
      <w:tr w:rsidR="00276B71" w:rsidRPr="00452981" w14:paraId="2DC9D21A" w14:textId="77777777" w:rsidTr="002131FD">
        <w:tc>
          <w:tcPr>
            <w:tcW w:w="1980" w:type="dxa"/>
          </w:tcPr>
          <w:p w14:paraId="7C104FD5" w14:textId="77777777" w:rsidR="00276B71" w:rsidRPr="00452981" w:rsidRDefault="00276B71" w:rsidP="00144601">
            <w:pPr>
              <w:rPr>
                <w:lang w:val="es-ES"/>
              </w:rPr>
            </w:pPr>
            <w:r w:rsidRPr="009D48E1">
              <w:t>Iran</w:t>
            </w:r>
            <w:r>
              <w:rPr>
                <w:noProof/>
              </w:rPr>
              <w:t xml:space="preserve"> [53]</w:t>
            </w:r>
          </w:p>
        </w:tc>
        <w:tc>
          <w:tcPr>
            <w:tcW w:w="709" w:type="dxa"/>
          </w:tcPr>
          <w:p w14:paraId="18D3936B" w14:textId="77777777" w:rsidR="00276B71" w:rsidRPr="00452981" w:rsidRDefault="00276B71" w:rsidP="00144601">
            <w:pPr>
              <w:rPr>
                <w:lang w:val="es-ES"/>
              </w:rPr>
            </w:pPr>
            <w:r w:rsidRPr="009D48E1">
              <w:t>2013</w:t>
            </w:r>
          </w:p>
        </w:tc>
        <w:tc>
          <w:tcPr>
            <w:tcW w:w="992" w:type="dxa"/>
          </w:tcPr>
          <w:p w14:paraId="07CB3F39" w14:textId="77777777" w:rsidR="00276B71" w:rsidRPr="00452981" w:rsidRDefault="00276B71" w:rsidP="00144601">
            <w:pPr>
              <w:rPr>
                <w:lang w:val="es-ES"/>
              </w:rPr>
            </w:pPr>
            <w:r w:rsidRPr="00432EA8">
              <w:t>N.s.</w:t>
            </w:r>
          </w:p>
        </w:tc>
        <w:tc>
          <w:tcPr>
            <w:tcW w:w="1276" w:type="dxa"/>
          </w:tcPr>
          <w:p w14:paraId="1B452EE6" w14:textId="77777777" w:rsidR="00276B71" w:rsidRPr="00452981" w:rsidRDefault="00276B71" w:rsidP="00144601">
            <w:pPr>
              <w:rPr>
                <w:lang w:val="es-ES"/>
              </w:rPr>
            </w:pPr>
            <w:r w:rsidRPr="00980543">
              <w:t>480</w:t>
            </w:r>
          </w:p>
        </w:tc>
        <w:tc>
          <w:tcPr>
            <w:tcW w:w="708" w:type="dxa"/>
          </w:tcPr>
          <w:p w14:paraId="4824E214" w14:textId="77777777" w:rsidR="00276B71" w:rsidRPr="00452981" w:rsidRDefault="00276B71" w:rsidP="00144601">
            <w:pPr>
              <w:rPr>
                <w:lang w:val="es-ES"/>
              </w:rPr>
            </w:pPr>
            <w:r w:rsidRPr="007872C6">
              <w:t>24</w:t>
            </w:r>
            <w:r>
              <w:t>.</w:t>
            </w:r>
            <w:r w:rsidRPr="007872C6">
              <w:t>5</w:t>
            </w:r>
          </w:p>
        </w:tc>
        <w:tc>
          <w:tcPr>
            <w:tcW w:w="1134" w:type="dxa"/>
          </w:tcPr>
          <w:p w14:paraId="4A01FFC4" w14:textId="77777777" w:rsidR="00276B71" w:rsidRPr="00452981" w:rsidRDefault="00276B71" w:rsidP="00144601">
            <w:pPr>
              <w:rPr>
                <w:lang w:val="es-ES"/>
              </w:rPr>
            </w:pPr>
          </w:p>
        </w:tc>
        <w:tc>
          <w:tcPr>
            <w:tcW w:w="1134" w:type="dxa"/>
          </w:tcPr>
          <w:p w14:paraId="49BDEEA0" w14:textId="77777777" w:rsidR="00276B71" w:rsidRPr="00452981" w:rsidRDefault="00276B71" w:rsidP="00144601">
            <w:pPr>
              <w:rPr>
                <w:lang w:val="es-ES"/>
              </w:rPr>
            </w:pPr>
            <w:r w:rsidRPr="00DE730F">
              <w:t>14</w:t>
            </w:r>
            <w:r>
              <w:t>.</w:t>
            </w:r>
            <w:r w:rsidRPr="00DE730F">
              <w:t>20</w:t>
            </w:r>
          </w:p>
        </w:tc>
        <w:tc>
          <w:tcPr>
            <w:tcW w:w="851" w:type="dxa"/>
          </w:tcPr>
          <w:p w14:paraId="16784399" w14:textId="77777777" w:rsidR="00276B71" w:rsidRPr="00452981" w:rsidRDefault="00276B71" w:rsidP="00144601">
            <w:pPr>
              <w:rPr>
                <w:lang w:val="es-ES"/>
              </w:rPr>
            </w:pPr>
            <w:r w:rsidRPr="006E5522">
              <w:t>44</w:t>
            </w:r>
            <w:r>
              <w:t>.</w:t>
            </w:r>
            <w:r w:rsidRPr="006E5522">
              <w:t>60</w:t>
            </w:r>
          </w:p>
        </w:tc>
        <w:tc>
          <w:tcPr>
            <w:tcW w:w="1417" w:type="dxa"/>
          </w:tcPr>
          <w:p w14:paraId="1EC60566" w14:textId="77777777" w:rsidR="00276B71" w:rsidRPr="00452981" w:rsidRDefault="00276B71" w:rsidP="00144601">
            <w:pPr>
              <w:rPr>
                <w:lang w:val="es-ES"/>
              </w:rPr>
            </w:pPr>
          </w:p>
        </w:tc>
      </w:tr>
      <w:tr w:rsidR="00276B71" w:rsidRPr="00452981" w14:paraId="546A0C90" w14:textId="77777777" w:rsidTr="002131FD">
        <w:tc>
          <w:tcPr>
            <w:tcW w:w="1980" w:type="dxa"/>
          </w:tcPr>
          <w:p w14:paraId="328E0431" w14:textId="77777777" w:rsidR="00276B71" w:rsidRPr="00452981" w:rsidRDefault="00276B71" w:rsidP="00144601">
            <w:pPr>
              <w:rPr>
                <w:lang w:val="es-ES"/>
              </w:rPr>
            </w:pPr>
            <w:r w:rsidRPr="009D48E1">
              <w:t>Iran</w:t>
            </w:r>
            <w:r>
              <w:rPr>
                <w:noProof/>
              </w:rPr>
              <w:t xml:space="preserve"> [54]</w:t>
            </w:r>
          </w:p>
        </w:tc>
        <w:tc>
          <w:tcPr>
            <w:tcW w:w="709" w:type="dxa"/>
          </w:tcPr>
          <w:p w14:paraId="0D438FFD" w14:textId="77777777" w:rsidR="00276B71" w:rsidRPr="00452981" w:rsidRDefault="00276B71" w:rsidP="00144601">
            <w:pPr>
              <w:rPr>
                <w:lang w:val="es-ES"/>
              </w:rPr>
            </w:pPr>
            <w:r w:rsidRPr="009D48E1">
              <w:t>2002</w:t>
            </w:r>
          </w:p>
        </w:tc>
        <w:tc>
          <w:tcPr>
            <w:tcW w:w="992" w:type="dxa"/>
          </w:tcPr>
          <w:p w14:paraId="73F79B9F" w14:textId="77777777" w:rsidR="00276B71" w:rsidRPr="00452981" w:rsidRDefault="00276B71" w:rsidP="00144601">
            <w:pPr>
              <w:rPr>
                <w:lang w:val="es-ES"/>
              </w:rPr>
            </w:pPr>
            <w:r w:rsidRPr="00432EA8">
              <w:t>N.s.</w:t>
            </w:r>
          </w:p>
        </w:tc>
        <w:tc>
          <w:tcPr>
            <w:tcW w:w="1276" w:type="dxa"/>
          </w:tcPr>
          <w:p w14:paraId="7D1A243C" w14:textId="77777777" w:rsidR="00276B71" w:rsidRPr="00452981" w:rsidRDefault="00276B71" w:rsidP="00144601">
            <w:pPr>
              <w:rPr>
                <w:lang w:val="es-ES"/>
              </w:rPr>
            </w:pPr>
            <w:r w:rsidRPr="00980543">
              <w:t>1868</w:t>
            </w:r>
          </w:p>
        </w:tc>
        <w:tc>
          <w:tcPr>
            <w:tcW w:w="708" w:type="dxa"/>
          </w:tcPr>
          <w:p w14:paraId="6EED0D34" w14:textId="77777777" w:rsidR="00276B71" w:rsidRPr="00452981" w:rsidRDefault="00276B71" w:rsidP="00144601">
            <w:pPr>
              <w:rPr>
                <w:lang w:val="es-ES"/>
              </w:rPr>
            </w:pPr>
            <w:r w:rsidRPr="007872C6">
              <w:t>14</w:t>
            </w:r>
            <w:r>
              <w:t>.</w:t>
            </w:r>
            <w:r w:rsidRPr="007872C6">
              <w:t>5</w:t>
            </w:r>
          </w:p>
        </w:tc>
        <w:tc>
          <w:tcPr>
            <w:tcW w:w="1134" w:type="dxa"/>
          </w:tcPr>
          <w:p w14:paraId="17206407" w14:textId="77777777" w:rsidR="00276B71" w:rsidRPr="00452981" w:rsidRDefault="00276B71" w:rsidP="00144601">
            <w:pPr>
              <w:rPr>
                <w:lang w:val="es-ES"/>
              </w:rPr>
            </w:pPr>
          </w:p>
        </w:tc>
        <w:tc>
          <w:tcPr>
            <w:tcW w:w="1134" w:type="dxa"/>
          </w:tcPr>
          <w:p w14:paraId="50AA15D1" w14:textId="77777777" w:rsidR="00276B71" w:rsidRPr="00452981" w:rsidRDefault="00276B71" w:rsidP="00144601">
            <w:pPr>
              <w:rPr>
                <w:lang w:val="es-ES"/>
              </w:rPr>
            </w:pPr>
          </w:p>
        </w:tc>
        <w:tc>
          <w:tcPr>
            <w:tcW w:w="851" w:type="dxa"/>
          </w:tcPr>
          <w:p w14:paraId="2813D263" w14:textId="77777777" w:rsidR="00276B71" w:rsidRPr="00452981" w:rsidRDefault="00276B71" w:rsidP="00144601">
            <w:pPr>
              <w:rPr>
                <w:lang w:val="es-ES"/>
              </w:rPr>
            </w:pPr>
          </w:p>
        </w:tc>
        <w:tc>
          <w:tcPr>
            <w:tcW w:w="1417" w:type="dxa"/>
          </w:tcPr>
          <w:p w14:paraId="1B7AE32E" w14:textId="77777777" w:rsidR="00276B71" w:rsidRPr="00452981" w:rsidRDefault="00276B71" w:rsidP="00144601">
            <w:pPr>
              <w:rPr>
                <w:lang w:val="es-ES"/>
              </w:rPr>
            </w:pPr>
          </w:p>
        </w:tc>
      </w:tr>
      <w:tr w:rsidR="00276B71" w:rsidRPr="00452981" w14:paraId="2108EA50" w14:textId="77777777" w:rsidTr="002131FD">
        <w:tc>
          <w:tcPr>
            <w:tcW w:w="1980" w:type="dxa"/>
          </w:tcPr>
          <w:p w14:paraId="0370DAA4" w14:textId="77777777" w:rsidR="00276B71" w:rsidRPr="00452981" w:rsidRDefault="00276B71" w:rsidP="00144601">
            <w:pPr>
              <w:rPr>
                <w:lang w:val="es-ES"/>
              </w:rPr>
            </w:pPr>
            <w:r w:rsidRPr="009D48E1">
              <w:t>Iran</w:t>
            </w:r>
            <w:r>
              <w:rPr>
                <w:noProof/>
              </w:rPr>
              <w:t xml:space="preserve"> [55]</w:t>
            </w:r>
          </w:p>
        </w:tc>
        <w:tc>
          <w:tcPr>
            <w:tcW w:w="709" w:type="dxa"/>
          </w:tcPr>
          <w:p w14:paraId="1B806F64" w14:textId="77777777" w:rsidR="00276B71" w:rsidRPr="00452981" w:rsidRDefault="00276B71" w:rsidP="00144601">
            <w:pPr>
              <w:rPr>
                <w:lang w:val="es-ES"/>
              </w:rPr>
            </w:pPr>
            <w:r w:rsidRPr="009D48E1">
              <w:t>2006</w:t>
            </w:r>
          </w:p>
        </w:tc>
        <w:tc>
          <w:tcPr>
            <w:tcW w:w="992" w:type="dxa"/>
          </w:tcPr>
          <w:p w14:paraId="293E1071" w14:textId="77777777" w:rsidR="00276B71" w:rsidRPr="00452981" w:rsidRDefault="00276B71" w:rsidP="00144601">
            <w:pPr>
              <w:rPr>
                <w:lang w:val="es-ES"/>
              </w:rPr>
            </w:pPr>
            <w:r w:rsidRPr="00432EA8">
              <w:t>1-y</w:t>
            </w:r>
          </w:p>
        </w:tc>
        <w:tc>
          <w:tcPr>
            <w:tcW w:w="1276" w:type="dxa"/>
          </w:tcPr>
          <w:p w14:paraId="4D0992F8" w14:textId="77777777" w:rsidR="00276B71" w:rsidRPr="00452981" w:rsidRDefault="00276B71" w:rsidP="00144601">
            <w:pPr>
              <w:rPr>
                <w:lang w:val="es-ES"/>
              </w:rPr>
            </w:pPr>
            <w:r w:rsidRPr="00980543">
              <w:t>2226</w:t>
            </w:r>
          </w:p>
        </w:tc>
        <w:tc>
          <w:tcPr>
            <w:tcW w:w="708" w:type="dxa"/>
          </w:tcPr>
          <w:p w14:paraId="03581EB9" w14:textId="77777777" w:rsidR="00276B71" w:rsidRPr="00452981" w:rsidRDefault="00276B71" w:rsidP="00144601">
            <w:pPr>
              <w:rPr>
                <w:lang w:val="es-ES"/>
              </w:rPr>
            </w:pPr>
            <w:r w:rsidRPr="007872C6">
              <w:t>8</w:t>
            </w:r>
            <w:r>
              <w:t>.</w:t>
            </w:r>
            <w:r w:rsidRPr="007872C6">
              <w:t>0</w:t>
            </w:r>
          </w:p>
        </w:tc>
        <w:tc>
          <w:tcPr>
            <w:tcW w:w="1134" w:type="dxa"/>
          </w:tcPr>
          <w:p w14:paraId="669F3E86" w14:textId="77777777" w:rsidR="00276B71" w:rsidRPr="00452981" w:rsidRDefault="00276B71" w:rsidP="00144601">
            <w:pPr>
              <w:rPr>
                <w:lang w:val="es-ES"/>
              </w:rPr>
            </w:pPr>
          </w:p>
        </w:tc>
        <w:tc>
          <w:tcPr>
            <w:tcW w:w="1134" w:type="dxa"/>
          </w:tcPr>
          <w:p w14:paraId="062E980A" w14:textId="77777777" w:rsidR="00276B71" w:rsidRPr="00452981" w:rsidRDefault="00276B71" w:rsidP="00144601">
            <w:pPr>
              <w:rPr>
                <w:lang w:val="es-ES"/>
              </w:rPr>
            </w:pPr>
            <w:r w:rsidRPr="00DE730F">
              <w:t>1</w:t>
            </w:r>
            <w:r>
              <w:t>.</w:t>
            </w:r>
            <w:r w:rsidRPr="00DE730F">
              <w:t>70</w:t>
            </w:r>
          </w:p>
        </w:tc>
        <w:tc>
          <w:tcPr>
            <w:tcW w:w="851" w:type="dxa"/>
          </w:tcPr>
          <w:p w14:paraId="448B66B0" w14:textId="77777777" w:rsidR="00276B71" w:rsidRPr="00452981" w:rsidRDefault="00276B71" w:rsidP="00144601">
            <w:pPr>
              <w:rPr>
                <w:lang w:val="es-ES"/>
              </w:rPr>
            </w:pPr>
            <w:r w:rsidRPr="006E5522">
              <w:t>5</w:t>
            </w:r>
            <w:r>
              <w:t>.</w:t>
            </w:r>
            <w:r w:rsidRPr="006E5522">
              <w:t>50</w:t>
            </w:r>
          </w:p>
        </w:tc>
        <w:tc>
          <w:tcPr>
            <w:tcW w:w="1417" w:type="dxa"/>
          </w:tcPr>
          <w:p w14:paraId="32EF4A7A" w14:textId="77777777" w:rsidR="00276B71" w:rsidRPr="00452981" w:rsidRDefault="00276B71" w:rsidP="00144601">
            <w:pPr>
              <w:rPr>
                <w:lang w:val="es-ES"/>
              </w:rPr>
            </w:pPr>
          </w:p>
        </w:tc>
      </w:tr>
      <w:tr w:rsidR="00276B71" w:rsidRPr="00452981" w14:paraId="7C3A7D6B" w14:textId="77777777" w:rsidTr="002131FD">
        <w:tc>
          <w:tcPr>
            <w:tcW w:w="1980" w:type="dxa"/>
          </w:tcPr>
          <w:p w14:paraId="6E11B72E" w14:textId="77777777" w:rsidR="00276B71" w:rsidRPr="00452981" w:rsidRDefault="00276B71" w:rsidP="00144601">
            <w:pPr>
              <w:rPr>
                <w:lang w:val="es-ES"/>
              </w:rPr>
            </w:pPr>
            <w:r w:rsidRPr="009D48E1">
              <w:t>Iran</w:t>
            </w:r>
            <w:r>
              <w:rPr>
                <w:noProof/>
              </w:rPr>
              <w:t xml:space="preserve"> [56]</w:t>
            </w:r>
          </w:p>
        </w:tc>
        <w:tc>
          <w:tcPr>
            <w:tcW w:w="709" w:type="dxa"/>
          </w:tcPr>
          <w:p w14:paraId="38AD61CA" w14:textId="77777777" w:rsidR="00276B71" w:rsidRPr="00452981" w:rsidRDefault="00276B71" w:rsidP="00144601">
            <w:pPr>
              <w:rPr>
                <w:lang w:val="es-ES"/>
              </w:rPr>
            </w:pPr>
            <w:r w:rsidRPr="009D48E1">
              <w:t>2011</w:t>
            </w:r>
          </w:p>
        </w:tc>
        <w:tc>
          <w:tcPr>
            <w:tcW w:w="992" w:type="dxa"/>
          </w:tcPr>
          <w:p w14:paraId="6E8D4272" w14:textId="77777777" w:rsidR="00276B71" w:rsidRPr="00452981" w:rsidRDefault="00276B71" w:rsidP="00144601">
            <w:pPr>
              <w:rPr>
                <w:lang w:val="es-ES"/>
              </w:rPr>
            </w:pPr>
            <w:r w:rsidRPr="00432EA8">
              <w:t>1-y</w:t>
            </w:r>
          </w:p>
        </w:tc>
        <w:tc>
          <w:tcPr>
            <w:tcW w:w="1276" w:type="dxa"/>
          </w:tcPr>
          <w:p w14:paraId="3C3AF4DE" w14:textId="77777777" w:rsidR="00276B71" w:rsidRPr="00452981" w:rsidRDefault="00276B71" w:rsidP="00144601">
            <w:pPr>
              <w:rPr>
                <w:lang w:val="es-ES"/>
              </w:rPr>
            </w:pPr>
            <w:r w:rsidRPr="00980543">
              <w:t>930</w:t>
            </w:r>
          </w:p>
        </w:tc>
        <w:tc>
          <w:tcPr>
            <w:tcW w:w="708" w:type="dxa"/>
          </w:tcPr>
          <w:p w14:paraId="3CD0C064" w14:textId="77777777" w:rsidR="00276B71" w:rsidRPr="00452981" w:rsidRDefault="00276B71" w:rsidP="00144601">
            <w:pPr>
              <w:rPr>
                <w:lang w:val="es-ES"/>
              </w:rPr>
            </w:pPr>
            <w:r w:rsidRPr="007872C6">
              <w:t>13</w:t>
            </w:r>
            <w:r>
              <w:t>.</w:t>
            </w:r>
            <w:r w:rsidRPr="007872C6">
              <w:t>5</w:t>
            </w:r>
          </w:p>
        </w:tc>
        <w:tc>
          <w:tcPr>
            <w:tcW w:w="1134" w:type="dxa"/>
          </w:tcPr>
          <w:p w14:paraId="2F718AB4" w14:textId="77777777" w:rsidR="00276B71" w:rsidRPr="00452981" w:rsidRDefault="00276B71" w:rsidP="00144601">
            <w:pPr>
              <w:rPr>
                <w:lang w:val="es-ES"/>
              </w:rPr>
            </w:pPr>
          </w:p>
        </w:tc>
        <w:tc>
          <w:tcPr>
            <w:tcW w:w="1134" w:type="dxa"/>
          </w:tcPr>
          <w:p w14:paraId="31E2F515" w14:textId="77777777" w:rsidR="00276B71" w:rsidRPr="00452981" w:rsidRDefault="00276B71" w:rsidP="00144601">
            <w:pPr>
              <w:rPr>
                <w:lang w:val="es-ES"/>
              </w:rPr>
            </w:pPr>
            <w:r w:rsidRPr="00DE730F">
              <w:t>12</w:t>
            </w:r>
            <w:r>
              <w:t>.</w:t>
            </w:r>
            <w:r w:rsidRPr="00DE730F">
              <w:t>30</w:t>
            </w:r>
          </w:p>
        </w:tc>
        <w:tc>
          <w:tcPr>
            <w:tcW w:w="851" w:type="dxa"/>
          </w:tcPr>
          <w:p w14:paraId="6AE0EA5D" w14:textId="77777777" w:rsidR="00276B71" w:rsidRPr="00452981" w:rsidRDefault="00276B71" w:rsidP="00144601">
            <w:pPr>
              <w:rPr>
                <w:lang w:val="es-ES"/>
              </w:rPr>
            </w:pPr>
            <w:r w:rsidRPr="006E5522">
              <w:t>4</w:t>
            </w:r>
            <w:r>
              <w:t>.</w:t>
            </w:r>
            <w:r w:rsidRPr="006E5522">
              <w:t>20</w:t>
            </w:r>
          </w:p>
        </w:tc>
        <w:tc>
          <w:tcPr>
            <w:tcW w:w="1417" w:type="dxa"/>
          </w:tcPr>
          <w:p w14:paraId="518BD36A" w14:textId="77777777" w:rsidR="00276B71" w:rsidRPr="00452981" w:rsidRDefault="00276B71" w:rsidP="00144601">
            <w:pPr>
              <w:rPr>
                <w:lang w:val="es-ES"/>
              </w:rPr>
            </w:pPr>
          </w:p>
        </w:tc>
      </w:tr>
      <w:tr w:rsidR="00276B71" w:rsidRPr="00452981" w14:paraId="2F1E81D0" w14:textId="77777777" w:rsidTr="002131FD">
        <w:tc>
          <w:tcPr>
            <w:tcW w:w="1980" w:type="dxa"/>
          </w:tcPr>
          <w:p w14:paraId="6AEA71FF" w14:textId="77777777" w:rsidR="00276B71" w:rsidRPr="00452981" w:rsidRDefault="00276B71" w:rsidP="00144601">
            <w:pPr>
              <w:rPr>
                <w:lang w:val="es-ES"/>
              </w:rPr>
            </w:pPr>
            <w:r w:rsidRPr="009D48E1">
              <w:t>Iran</w:t>
            </w:r>
            <w:r>
              <w:rPr>
                <w:noProof/>
              </w:rPr>
              <w:t xml:space="preserve"> [57]</w:t>
            </w:r>
          </w:p>
        </w:tc>
        <w:tc>
          <w:tcPr>
            <w:tcW w:w="709" w:type="dxa"/>
          </w:tcPr>
          <w:p w14:paraId="3F2434DB" w14:textId="77777777" w:rsidR="00276B71" w:rsidRPr="00452981" w:rsidRDefault="00276B71" w:rsidP="00144601">
            <w:pPr>
              <w:rPr>
                <w:lang w:val="es-ES"/>
              </w:rPr>
            </w:pPr>
            <w:r w:rsidRPr="009D48E1">
              <w:t>2013</w:t>
            </w:r>
          </w:p>
        </w:tc>
        <w:tc>
          <w:tcPr>
            <w:tcW w:w="992" w:type="dxa"/>
          </w:tcPr>
          <w:p w14:paraId="6B0C7AB7" w14:textId="77777777" w:rsidR="00276B71" w:rsidRPr="00452981" w:rsidRDefault="00276B71" w:rsidP="00144601">
            <w:pPr>
              <w:rPr>
                <w:lang w:val="es-ES"/>
              </w:rPr>
            </w:pPr>
            <w:r w:rsidRPr="00432EA8">
              <w:t>1-y</w:t>
            </w:r>
          </w:p>
        </w:tc>
        <w:tc>
          <w:tcPr>
            <w:tcW w:w="1276" w:type="dxa"/>
          </w:tcPr>
          <w:p w14:paraId="58CCB16B" w14:textId="77777777" w:rsidR="00276B71" w:rsidRPr="00452981" w:rsidRDefault="00276B71" w:rsidP="00144601">
            <w:pPr>
              <w:rPr>
                <w:lang w:val="es-ES"/>
              </w:rPr>
            </w:pPr>
            <w:r w:rsidRPr="00980543">
              <w:t>3655</w:t>
            </w:r>
          </w:p>
        </w:tc>
        <w:tc>
          <w:tcPr>
            <w:tcW w:w="708" w:type="dxa"/>
          </w:tcPr>
          <w:p w14:paraId="3FBF4849" w14:textId="77777777" w:rsidR="00276B71" w:rsidRPr="00452981" w:rsidRDefault="00276B71" w:rsidP="00144601">
            <w:pPr>
              <w:rPr>
                <w:lang w:val="es-ES"/>
              </w:rPr>
            </w:pPr>
            <w:r w:rsidRPr="007872C6">
              <w:t>48</w:t>
            </w:r>
            <w:r>
              <w:t>.</w:t>
            </w:r>
            <w:r w:rsidRPr="007872C6">
              <w:t>0</w:t>
            </w:r>
          </w:p>
        </w:tc>
        <w:tc>
          <w:tcPr>
            <w:tcW w:w="1134" w:type="dxa"/>
          </w:tcPr>
          <w:p w14:paraId="2845005F" w14:textId="77777777" w:rsidR="00276B71" w:rsidRPr="00452981" w:rsidRDefault="00276B71" w:rsidP="00144601">
            <w:pPr>
              <w:rPr>
                <w:lang w:val="es-ES"/>
              </w:rPr>
            </w:pPr>
          </w:p>
        </w:tc>
        <w:tc>
          <w:tcPr>
            <w:tcW w:w="1134" w:type="dxa"/>
          </w:tcPr>
          <w:p w14:paraId="7A2C0CE8" w14:textId="77777777" w:rsidR="00276B71" w:rsidRPr="00452981" w:rsidRDefault="00276B71" w:rsidP="00144601">
            <w:pPr>
              <w:rPr>
                <w:lang w:val="es-ES"/>
              </w:rPr>
            </w:pPr>
            <w:r w:rsidRPr="00DE730F">
              <w:t>16</w:t>
            </w:r>
            <w:r>
              <w:t>.</w:t>
            </w:r>
            <w:r w:rsidRPr="00DE730F">
              <w:t>30</w:t>
            </w:r>
          </w:p>
        </w:tc>
        <w:tc>
          <w:tcPr>
            <w:tcW w:w="851" w:type="dxa"/>
          </w:tcPr>
          <w:p w14:paraId="06F81CAB" w14:textId="77777777" w:rsidR="00276B71" w:rsidRPr="00452981" w:rsidRDefault="00276B71" w:rsidP="00144601">
            <w:pPr>
              <w:rPr>
                <w:lang w:val="es-ES"/>
              </w:rPr>
            </w:pPr>
            <w:r w:rsidRPr="006E5522">
              <w:t>48</w:t>
            </w:r>
            <w:r>
              <w:t>.</w:t>
            </w:r>
            <w:r w:rsidRPr="006E5522">
              <w:t>40</w:t>
            </w:r>
          </w:p>
        </w:tc>
        <w:tc>
          <w:tcPr>
            <w:tcW w:w="1417" w:type="dxa"/>
          </w:tcPr>
          <w:p w14:paraId="77706D50" w14:textId="77777777" w:rsidR="00276B71" w:rsidRPr="00452981" w:rsidRDefault="00276B71" w:rsidP="00144601">
            <w:pPr>
              <w:rPr>
                <w:lang w:val="es-ES"/>
              </w:rPr>
            </w:pPr>
            <w:r w:rsidRPr="00406792">
              <w:t>6</w:t>
            </w:r>
            <w:r>
              <w:t>.</w:t>
            </w:r>
            <w:r w:rsidRPr="00406792">
              <w:t>9</w:t>
            </w:r>
          </w:p>
        </w:tc>
      </w:tr>
      <w:tr w:rsidR="00276B71" w:rsidRPr="00452981" w14:paraId="07272714" w14:textId="77777777" w:rsidTr="002131FD">
        <w:tc>
          <w:tcPr>
            <w:tcW w:w="1980" w:type="dxa"/>
          </w:tcPr>
          <w:p w14:paraId="4066C3D5" w14:textId="77777777" w:rsidR="00276B71" w:rsidRPr="00452981" w:rsidRDefault="00276B71" w:rsidP="00144601">
            <w:pPr>
              <w:rPr>
                <w:lang w:val="es-ES"/>
              </w:rPr>
            </w:pPr>
            <w:r w:rsidRPr="009D48E1">
              <w:t>Iran</w:t>
            </w:r>
            <w:r>
              <w:rPr>
                <w:noProof/>
              </w:rPr>
              <w:t xml:space="preserve"> [58]</w:t>
            </w:r>
          </w:p>
        </w:tc>
        <w:tc>
          <w:tcPr>
            <w:tcW w:w="709" w:type="dxa"/>
          </w:tcPr>
          <w:p w14:paraId="41738FDB" w14:textId="77777777" w:rsidR="00276B71" w:rsidRPr="00452981" w:rsidRDefault="00276B71" w:rsidP="00144601">
            <w:pPr>
              <w:rPr>
                <w:lang w:val="es-ES"/>
              </w:rPr>
            </w:pPr>
            <w:r w:rsidRPr="009D48E1">
              <w:t>2016</w:t>
            </w:r>
          </w:p>
        </w:tc>
        <w:tc>
          <w:tcPr>
            <w:tcW w:w="992" w:type="dxa"/>
          </w:tcPr>
          <w:p w14:paraId="0962975C" w14:textId="77777777" w:rsidR="00276B71" w:rsidRPr="00452981" w:rsidRDefault="00276B71" w:rsidP="00144601">
            <w:pPr>
              <w:rPr>
                <w:lang w:val="es-ES"/>
              </w:rPr>
            </w:pPr>
            <w:r w:rsidRPr="00432EA8">
              <w:t>1-y</w:t>
            </w:r>
          </w:p>
        </w:tc>
        <w:tc>
          <w:tcPr>
            <w:tcW w:w="1276" w:type="dxa"/>
          </w:tcPr>
          <w:p w14:paraId="26554CE3" w14:textId="77777777" w:rsidR="00276B71" w:rsidRPr="00452981" w:rsidRDefault="00276B71" w:rsidP="00144601">
            <w:pPr>
              <w:rPr>
                <w:lang w:val="es-ES"/>
              </w:rPr>
            </w:pPr>
            <w:r w:rsidRPr="00980543">
              <w:t>2076</w:t>
            </w:r>
          </w:p>
        </w:tc>
        <w:tc>
          <w:tcPr>
            <w:tcW w:w="708" w:type="dxa"/>
          </w:tcPr>
          <w:p w14:paraId="3173573D" w14:textId="77777777" w:rsidR="00276B71" w:rsidRPr="00F302F8" w:rsidRDefault="00276B71" w:rsidP="00144601">
            <w:r w:rsidRPr="007872C6">
              <w:t>38</w:t>
            </w:r>
            <w:r>
              <w:t>.</w:t>
            </w:r>
            <w:r w:rsidRPr="007872C6">
              <w:t>5</w:t>
            </w:r>
          </w:p>
        </w:tc>
        <w:tc>
          <w:tcPr>
            <w:tcW w:w="1134" w:type="dxa"/>
          </w:tcPr>
          <w:p w14:paraId="30E69089" w14:textId="77777777" w:rsidR="00276B71" w:rsidRPr="00452981" w:rsidRDefault="00276B71" w:rsidP="00144601">
            <w:pPr>
              <w:rPr>
                <w:lang w:val="es-ES"/>
              </w:rPr>
            </w:pPr>
            <w:r w:rsidRPr="00F302F8">
              <w:t>27</w:t>
            </w:r>
            <w:r>
              <w:t>.</w:t>
            </w:r>
            <w:r w:rsidRPr="00F302F8">
              <w:t>60</w:t>
            </w:r>
          </w:p>
        </w:tc>
        <w:tc>
          <w:tcPr>
            <w:tcW w:w="1134" w:type="dxa"/>
          </w:tcPr>
          <w:p w14:paraId="1843954A" w14:textId="77777777" w:rsidR="00276B71" w:rsidRPr="00452981" w:rsidRDefault="00276B71" w:rsidP="00144601">
            <w:pPr>
              <w:rPr>
                <w:lang w:val="es-ES"/>
              </w:rPr>
            </w:pPr>
          </w:p>
        </w:tc>
        <w:tc>
          <w:tcPr>
            <w:tcW w:w="851" w:type="dxa"/>
          </w:tcPr>
          <w:p w14:paraId="73C2F03A" w14:textId="77777777" w:rsidR="00276B71" w:rsidRPr="00452981" w:rsidRDefault="00276B71" w:rsidP="00144601">
            <w:pPr>
              <w:rPr>
                <w:lang w:val="es-ES"/>
              </w:rPr>
            </w:pPr>
          </w:p>
        </w:tc>
        <w:tc>
          <w:tcPr>
            <w:tcW w:w="1417" w:type="dxa"/>
          </w:tcPr>
          <w:p w14:paraId="1886D1B1" w14:textId="77777777" w:rsidR="00276B71" w:rsidRPr="00452981" w:rsidRDefault="00276B71" w:rsidP="00144601">
            <w:pPr>
              <w:rPr>
                <w:lang w:val="es-ES"/>
              </w:rPr>
            </w:pPr>
          </w:p>
        </w:tc>
      </w:tr>
      <w:tr w:rsidR="00276B71" w:rsidRPr="00452981" w14:paraId="59795B6D" w14:textId="77777777" w:rsidTr="002131FD">
        <w:tc>
          <w:tcPr>
            <w:tcW w:w="1980" w:type="dxa"/>
          </w:tcPr>
          <w:p w14:paraId="0412F174" w14:textId="77777777" w:rsidR="00276B71" w:rsidRPr="00452981" w:rsidRDefault="00276B71" w:rsidP="00144601">
            <w:pPr>
              <w:rPr>
                <w:lang w:val="es-ES"/>
              </w:rPr>
            </w:pPr>
            <w:r w:rsidRPr="009D48E1">
              <w:t>Israel</w:t>
            </w:r>
            <w:r>
              <w:rPr>
                <w:noProof/>
              </w:rPr>
              <w:t xml:space="preserve"> [59]</w:t>
            </w:r>
          </w:p>
        </w:tc>
        <w:tc>
          <w:tcPr>
            <w:tcW w:w="709" w:type="dxa"/>
          </w:tcPr>
          <w:p w14:paraId="65C591AE" w14:textId="77777777" w:rsidR="00276B71" w:rsidRPr="00452981" w:rsidRDefault="00276B71" w:rsidP="00144601">
            <w:pPr>
              <w:rPr>
                <w:lang w:val="es-ES"/>
              </w:rPr>
            </w:pPr>
            <w:r w:rsidRPr="009D48E1">
              <w:t>1980</w:t>
            </w:r>
          </w:p>
        </w:tc>
        <w:tc>
          <w:tcPr>
            <w:tcW w:w="992" w:type="dxa"/>
          </w:tcPr>
          <w:p w14:paraId="6772B64C" w14:textId="77777777" w:rsidR="00276B71" w:rsidRPr="00452981" w:rsidRDefault="00276B71" w:rsidP="00144601">
            <w:pPr>
              <w:rPr>
                <w:lang w:val="es-ES"/>
              </w:rPr>
            </w:pPr>
            <w:r w:rsidRPr="00432EA8">
              <w:t>N.s.</w:t>
            </w:r>
          </w:p>
        </w:tc>
        <w:tc>
          <w:tcPr>
            <w:tcW w:w="1276" w:type="dxa"/>
          </w:tcPr>
          <w:p w14:paraId="36C865A4" w14:textId="77777777" w:rsidR="00276B71" w:rsidRPr="00452981" w:rsidRDefault="00276B71" w:rsidP="00144601">
            <w:pPr>
              <w:rPr>
                <w:lang w:val="es-ES"/>
              </w:rPr>
            </w:pPr>
            <w:r w:rsidRPr="00980543">
              <w:t>4899</w:t>
            </w:r>
          </w:p>
        </w:tc>
        <w:tc>
          <w:tcPr>
            <w:tcW w:w="708" w:type="dxa"/>
          </w:tcPr>
          <w:p w14:paraId="40F00ADC" w14:textId="77777777" w:rsidR="00276B71" w:rsidRPr="00F302F8" w:rsidRDefault="00276B71" w:rsidP="00144601">
            <w:r w:rsidRPr="007872C6">
              <w:t>50</w:t>
            </w:r>
            <w:r>
              <w:t>.</w:t>
            </w:r>
            <w:r w:rsidRPr="007872C6">
              <w:t>0</w:t>
            </w:r>
          </w:p>
        </w:tc>
        <w:tc>
          <w:tcPr>
            <w:tcW w:w="1134" w:type="dxa"/>
          </w:tcPr>
          <w:p w14:paraId="53DD824C" w14:textId="77777777" w:rsidR="00276B71" w:rsidRPr="00452981" w:rsidRDefault="00276B71" w:rsidP="00144601">
            <w:pPr>
              <w:rPr>
                <w:lang w:val="es-ES"/>
              </w:rPr>
            </w:pPr>
            <w:r w:rsidRPr="00F302F8">
              <w:t>75</w:t>
            </w:r>
            <w:r>
              <w:t>.</w:t>
            </w:r>
            <w:r w:rsidRPr="00F302F8">
              <w:t>80</w:t>
            </w:r>
          </w:p>
        </w:tc>
        <w:tc>
          <w:tcPr>
            <w:tcW w:w="1134" w:type="dxa"/>
          </w:tcPr>
          <w:p w14:paraId="73DC786B" w14:textId="77777777" w:rsidR="00276B71" w:rsidRPr="00452981" w:rsidRDefault="00276B71" w:rsidP="00144601">
            <w:pPr>
              <w:rPr>
                <w:lang w:val="es-ES"/>
              </w:rPr>
            </w:pPr>
            <w:r w:rsidRPr="00DE730F">
              <w:t>10</w:t>
            </w:r>
            <w:r>
              <w:t>.</w:t>
            </w:r>
            <w:r w:rsidRPr="00DE730F">
              <w:t>10</w:t>
            </w:r>
          </w:p>
        </w:tc>
        <w:tc>
          <w:tcPr>
            <w:tcW w:w="851" w:type="dxa"/>
          </w:tcPr>
          <w:p w14:paraId="6C04A6C4" w14:textId="77777777" w:rsidR="00276B71" w:rsidRPr="00452981" w:rsidRDefault="00276B71" w:rsidP="00144601">
            <w:pPr>
              <w:rPr>
                <w:lang w:val="es-ES"/>
              </w:rPr>
            </w:pPr>
          </w:p>
        </w:tc>
        <w:tc>
          <w:tcPr>
            <w:tcW w:w="1417" w:type="dxa"/>
          </w:tcPr>
          <w:p w14:paraId="097E9DD3" w14:textId="77777777" w:rsidR="00276B71" w:rsidRPr="00452981" w:rsidRDefault="00276B71" w:rsidP="00144601">
            <w:pPr>
              <w:rPr>
                <w:lang w:val="es-ES"/>
              </w:rPr>
            </w:pPr>
          </w:p>
        </w:tc>
      </w:tr>
      <w:tr w:rsidR="00276B71" w:rsidRPr="00452981" w14:paraId="104F6266" w14:textId="77777777" w:rsidTr="002131FD">
        <w:tc>
          <w:tcPr>
            <w:tcW w:w="1980" w:type="dxa"/>
          </w:tcPr>
          <w:p w14:paraId="1FB55225" w14:textId="77777777" w:rsidR="00276B71" w:rsidRPr="00452981" w:rsidRDefault="00276B71" w:rsidP="00144601">
            <w:pPr>
              <w:rPr>
                <w:lang w:val="es-ES"/>
              </w:rPr>
            </w:pPr>
            <w:r w:rsidRPr="009D48E1">
              <w:t>Japan</w:t>
            </w:r>
            <w:r>
              <w:rPr>
                <w:noProof/>
              </w:rPr>
              <w:t xml:space="preserve"> [60]</w:t>
            </w:r>
          </w:p>
        </w:tc>
        <w:tc>
          <w:tcPr>
            <w:tcW w:w="709" w:type="dxa"/>
          </w:tcPr>
          <w:p w14:paraId="0A1D1E5A" w14:textId="77777777" w:rsidR="00276B71" w:rsidRPr="00452981" w:rsidRDefault="00276B71" w:rsidP="00144601">
            <w:pPr>
              <w:rPr>
                <w:lang w:val="es-ES"/>
              </w:rPr>
            </w:pPr>
            <w:r w:rsidRPr="009D48E1">
              <w:t>2007</w:t>
            </w:r>
          </w:p>
        </w:tc>
        <w:tc>
          <w:tcPr>
            <w:tcW w:w="992" w:type="dxa"/>
          </w:tcPr>
          <w:p w14:paraId="1A220C0F" w14:textId="77777777" w:rsidR="00276B71" w:rsidRPr="00452981" w:rsidRDefault="00276B71" w:rsidP="00144601">
            <w:pPr>
              <w:rPr>
                <w:lang w:val="es-ES"/>
              </w:rPr>
            </w:pPr>
            <w:r w:rsidRPr="00432EA8">
              <w:t>N.s.</w:t>
            </w:r>
          </w:p>
        </w:tc>
        <w:tc>
          <w:tcPr>
            <w:tcW w:w="1276" w:type="dxa"/>
          </w:tcPr>
          <w:p w14:paraId="2735591E" w14:textId="77777777" w:rsidR="00276B71" w:rsidRPr="00452981" w:rsidRDefault="00276B71" w:rsidP="00144601">
            <w:pPr>
              <w:rPr>
                <w:lang w:val="es-ES"/>
              </w:rPr>
            </w:pPr>
            <w:r w:rsidRPr="00980543">
              <w:t>6472</w:t>
            </w:r>
          </w:p>
        </w:tc>
        <w:tc>
          <w:tcPr>
            <w:tcW w:w="708" w:type="dxa"/>
          </w:tcPr>
          <w:p w14:paraId="44A89A2E" w14:textId="77777777" w:rsidR="00276B71" w:rsidRPr="00F302F8" w:rsidRDefault="00276B71" w:rsidP="00144601">
            <w:r w:rsidRPr="007872C6">
              <w:t>13</w:t>
            </w:r>
            <w:r>
              <w:t>.</w:t>
            </w:r>
            <w:r w:rsidRPr="007872C6">
              <w:t>5</w:t>
            </w:r>
          </w:p>
        </w:tc>
        <w:tc>
          <w:tcPr>
            <w:tcW w:w="1134" w:type="dxa"/>
          </w:tcPr>
          <w:p w14:paraId="132FBF17" w14:textId="77777777" w:rsidR="00276B71" w:rsidRPr="00452981" w:rsidRDefault="00276B71" w:rsidP="00144601">
            <w:pPr>
              <w:rPr>
                <w:lang w:val="es-ES"/>
              </w:rPr>
            </w:pPr>
            <w:r w:rsidRPr="00F302F8">
              <w:t>59</w:t>
            </w:r>
            <w:r>
              <w:t>.</w:t>
            </w:r>
            <w:r w:rsidRPr="00F302F8">
              <w:t>80</w:t>
            </w:r>
          </w:p>
        </w:tc>
        <w:tc>
          <w:tcPr>
            <w:tcW w:w="1134" w:type="dxa"/>
          </w:tcPr>
          <w:p w14:paraId="29C289CF" w14:textId="77777777" w:rsidR="00276B71" w:rsidRPr="00452981" w:rsidRDefault="00276B71" w:rsidP="00144601">
            <w:pPr>
              <w:rPr>
                <w:lang w:val="es-ES"/>
              </w:rPr>
            </w:pPr>
            <w:r w:rsidRPr="00DE730F">
              <w:t>4</w:t>
            </w:r>
            <w:r>
              <w:t>.</w:t>
            </w:r>
            <w:r w:rsidRPr="00DE730F">
              <w:t>90</w:t>
            </w:r>
          </w:p>
        </w:tc>
        <w:tc>
          <w:tcPr>
            <w:tcW w:w="851" w:type="dxa"/>
          </w:tcPr>
          <w:p w14:paraId="272D835F" w14:textId="77777777" w:rsidR="00276B71" w:rsidRPr="00452981" w:rsidRDefault="00276B71" w:rsidP="00144601">
            <w:pPr>
              <w:rPr>
                <w:lang w:val="es-ES"/>
              </w:rPr>
            </w:pPr>
          </w:p>
        </w:tc>
        <w:tc>
          <w:tcPr>
            <w:tcW w:w="1417" w:type="dxa"/>
          </w:tcPr>
          <w:p w14:paraId="18159DB2" w14:textId="77777777" w:rsidR="00276B71" w:rsidRPr="00452981" w:rsidRDefault="00276B71" w:rsidP="00144601">
            <w:pPr>
              <w:rPr>
                <w:lang w:val="es-ES"/>
              </w:rPr>
            </w:pPr>
          </w:p>
        </w:tc>
      </w:tr>
      <w:tr w:rsidR="00276B71" w:rsidRPr="00452981" w14:paraId="52A19C40" w14:textId="77777777" w:rsidTr="002131FD">
        <w:tc>
          <w:tcPr>
            <w:tcW w:w="1980" w:type="dxa"/>
          </w:tcPr>
          <w:p w14:paraId="507EA763" w14:textId="77777777" w:rsidR="00276B71" w:rsidRPr="00452981" w:rsidRDefault="00276B71" w:rsidP="00144601">
            <w:pPr>
              <w:rPr>
                <w:lang w:val="es-ES"/>
              </w:rPr>
            </w:pPr>
            <w:r w:rsidRPr="009D48E1">
              <w:t>Japan</w:t>
            </w:r>
            <w:r>
              <w:rPr>
                <w:noProof/>
              </w:rPr>
              <w:t xml:space="preserve"> [61]</w:t>
            </w:r>
          </w:p>
        </w:tc>
        <w:tc>
          <w:tcPr>
            <w:tcW w:w="709" w:type="dxa"/>
          </w:tcPr>
          <w:p w14:paraId="25E873FB" w14:textId="77777777" w:rsidR="00276B71" w:rsidRPr="00452981" w:rsidRDefault="00276B71" w:rsidP="00144601">
            <w:pPr>
              <w:rPr>
                <w:lang w:val="es-ES"/>
              </w:rPr>
            </w:pPr>
            <w:r w:rsidRPr="009D48E1">
              <w:t>1997</w:t>
            </w:r>
          </w:p>
        </w:tc>
        <w:tc>
          <w:tcPr>
            <w:tcW w:w="992" w:type="dxa"/>
          </w:tcPr>
          <w:p w14:paraId="61B6370D" w14:textId="77777777" w:rsidR="00276B71" w:rsidRPr="00452981" w:rsidRDefault="00276B71" w:rsidP="00144601">
            <w:pPr>
              <w:rPr>
                <w:lang w:val="es-ES"/>
              </w:rPr>
            </w:pPr>
            <w:r w:rsidRPr="00432EA8">
              <w:t>L.t.</w:t>
            </w:r>
          </w:p>
        </w:tc>
        <w:tc>
          <w:tcPr>
            <w:tcW w:w="1276" w:type="dxa"/>
          </w:tcPr>
          <w:p w14:paraId="266AE9E1" w14:textId="77777777" w:rsidR="00276B71" w:rsidRPr="00452981" w:rsidRDefault="00276B71" w:rsidP="00144601">
            <w:pPr>
              <w:rPr>
                <w:lang w:val="es-ES"/>
              </w:rPr>
            </w:pPr>
            <w:r w:rsidRPr="00980543">
              <w:t>4029</w:t>
            </w:r>
          </w:p>
        </w:tc>
        <w:tc>
          <w:tcPr>
            <w:tcW w:w="708" w:type="dxa"/>
          </w:tcPr>
          <w:p w14:paraId="6E9B35C0" w14:textId="77777777" w:rsidR="00276B71" w:rsidRPr="00F302F8" w:rsidRDefault="00276B71" w:rsidP="00144601">
            <w:r w:rsidRPr="007872C6">
              <w:t>50</w:t>
            </w:r>
            <w:r>
              <w:t>.</w:t>
            </w:r>
            <w:r w:rsidRPr="007872C6">
              <w:t>0</w:t>
            </w:r>
          </w:p>
        </w:tc>
        <w:tc>
          <w:tcPr>
            <w:tcW w:w="1134" w:type="dxa"/>
          </w:tcPr>
          <w:p w14:paraId="5369FEDC" w14:textId="77777777" w:rsidR="00276B71" w:rsidRPr="00452981" w:rsidRDefault="00276B71" w:rsidP="00144601">
            <w:pPr>
              <w:rPr>
                <w:lang w:val="es-ES"/>
              </w:rPr>
            </w:pPr>
            <w:r w:rsidRPr="00F302F8">
              <w:t>68</w:t>
            </w:r>
            <w:r>
              <w:t>.</w:t>
            </w:r>
            <w:r w:rsidRPr="00F302F8">
              <w:t>00</w:t>
            </w:r>
          </w:p>
        </w:tc>
        <w:tc>
          <w:tcPr>
            <w:tcW w:w="1134" w:type="dxa"/>
          </w:tcPr>
          <w:p w14:paraId="24631E5B" w14:textId="77777777" w:rsidR="00276B71" w:rsidRPr="00452981" w:rsidRDefault="00276B71" w:rsidP="00144601">
            <w:pPr>
              <w:rPr>
                <w:lang w:val="es-ES"/>
              </w:rPr>
            </w:pPr>
          </w:p>
        </w:tc>
        <w:tc>
          <w:tcPr>
            <w:tcW w:w="851" w:type="dxa"/>
          </w:tcPr>
          <w:p w14:paraId="09905A22" w14:textId="77777777" w:rsidR="00276B71" w:rsidRPr="00452981" w:rsidRDefault="00276B71" w:rsidP="00144601">
            <w:pPr>
              <w:rPr>
                <w:lang w:val="es-ES"/>
              </w:rPr>
            </w:pPr>
          </w:p>
        </w:tc>
        <w:tc>
          <w:tcPr>
            <w:tcW w:w="1417" w:type="dxa"/>
          </w:tcPr>
          <w:p w14:paraId="01DE925D" w14:textId="77777777" w:rsidR="00276B71" w:rsidRPr="00452981" w:rsidRDefault="00276B71" w:rsidP="00144601">
            <w:pPr>
              <w:rPr>
                <w:lang w:val="es-ES"/>
              </w:rPr>
            </w:pPr>
          </w:p>
        </w:tc>
      </w:tr>
      <w:tr w:rsidR="00276B71" w:rsidRPr="00452981" w14:paraId="72119BDB" w14:textId="77777777" w:rsidTr="002131FD">
        <w:tc>
          <w:tcPr>
            <w:tcW w:w="1980" w:type="dxa"/>
          </w:tcPr>
          <w:p w14:paraId="1CF43260" w14:textId="77777777" w:rsidR="00276B71" w:rsidRPr="00452981" w:rsidRDefault="00276B71" w:rsidP="00144601">
            <w:pPr>
              <w:rPr>
                <w:lang w:val="es-ES"/>
              </w:rPr>
            </w:pPr>
            <w:r w:rsidRPr="009D48E1">
              <w:t>Japan</w:t>
            </w:r>
            <w:r>
              <w:rPr>
                <w:noProof/>
              </w:rPr>
              <w:t xml:space="preserve"> [62]</w:t>
            </w:r>
          </w:p>
        </w:tc>
        <w:tc>
          <w:tcPr>
            <w:tcW w:w="709" w:type="dxa"/>
          </w:tcPr>
          <w:p w14:paraId="5F3D3F4D" w14:textId="77777777" w:rsidR="00276B71" w:rsidRPr="00452981" w:rsidRDefault="00276B71" w:rsidP="00144601">
            <w:pPr>
              <w:rPr>
                <w:lang w:val="es-ES"/>
              </w:rPr>
            </w:pPr>
            <w:r w:rsidRPr="009D48E1">
              <w:t>2004</w:t>
            </w:r>
          </w:p>
        </w:tc>
        <w:tc>
          <w:tcPr>
            <w:tcW w:w="992" w:type="dxa"/>
          </w:tcPr>
          <w:p w14:paraId="4BB2502D" w14:textId="77777777" w:rsidR="00276B71" w:rsidRPr="00452981" w:rsidRDefault="00276B71" w:rsidP="00144601">
            <w:pPr>
              <w:rPr>
                <w:lang w:val="es-ES"/>
              </w:rPr>
            </w:pPr>
            <w:r w:rsidRPr="00432EA8">
              <w:t>1-y</w:t>
            </w:r>
          </w:p>
        </w:tc>
        <w:tc>
          <w:tcPr>
            <w:tcW w:w="1276" w:type="dxa"/>
          </w:tcPr>
          <w:p w14:paraId="12BABB12" w14:textId="77777777" w:rsidR="00276B71" w:rsidRPr="00452981" w:rsidRDefault="00276B71" w:rsidP="00144601">
            <w:pPr>
              <w:rPr>
                <w:lang w:val="es-ES"/>
              </w:rPr>
            </w:pPr>
            <w:r w:rsidRPr="00980543">
              <w:t>4795</w:t>
            </w:r>
          </w:p>
        </w:tc>
        <w:tc>
          <w:tcPr>
            <w:tcW w:w="708" w:type="dxa"/>
          </w:tcPr>
          <w:p w14:paraId="20A76A85" w14:textId="77777777" w:rsidR="00276B71" w:rsidRPr="00F302F8" w:rsidRDefault="00276B71" w:rsidP="00144601">
            <w:r w:rsidRPr="007872C6">
              <w:t>50</w:t>
            </w:r>
            <w:r>
              <w:t>.</w:t>
            </w:r>
            <w:r w:rsidRPr="007872C6">
              <w:t>0</w:t>
            </w:r>
          </w:p>
        </w:tc>
        <w:tc>
          <w:tcPr>
            <w:tcW w:w="1134" w:type="dxa"/>
          </w:tcPr>
          <w:p w14:paraId="51AE4702" w14:textId="77777777" w:rsidR="00276B71" w:rsidRPr="00452981" w:rsidRDefault="00276B71" w:rsidP="00144601">
            <w:pPr>
              <w:rPr>
                <w:lang w:val="es-ES"/>
              </w:rPr>
            </w:pPr>
            <w:r w:rsidRPr="00F302F8">
              <w:t>28</w:t>
            </w:r>
            <w:r>
              <w:t>.</w:t>
            </w:r>
            <w:r w:rsidRPr="00F302F8">
              <w:t>50</w:t>
            </w:r>
          </w:p>
        </w:tc>
        <w:tc>
          <w:tcPr>
            <w:tcW w:w="1134" w:type="dxa"/>
          </w:tcPr>
          <w:p w14:paraId="25E6F7A3" w14:textId="77777777" w:rsidR="00276B71" w:rsidRPr="00452981" w:rsidRDefault="00276B71" w:rsidP="00144601">
            <w:pPr>
              <w:rPr>
                <w:lang w:val="es-ES"/>
              </w:rPr>
            </w:pPr>
            <w:r w:rsidRPr="00DE730F">
              <w:t>6</w:t>
            </w:r>
            <w:r>
              <w:t>.</w:t>
            </w:r>
            <w:r w:rsidRPr="00DE730F">
              <w:t>00</w:t>
            </w:r>
          </w:p>
        </w:tc>
        <w:tc>
          <w:tcPr>
            <w:tcW w:w="851" w:type="dxa"/>
          </w:tcPr>
          <w:p w14:paraId="28B6EEE0" w14:textId="77777777" w:rsidR="00276B71" w:rsidRPr="00452981" w:rsidRDefault="00276B71" w:rsidP="00144601">
            <w:pPr>
              <w:rPr>
                <w:lang w:val="es-ES"/>
              </w:rPr>
            </w:pPr>
            <w:r w:rsidRPr="006E5522">
              <w:t>21</w:t>
            </w:r>
            <w:r>
              <w:t>.</w:t>
            </w:r>
            <w:r w:rsidRPr="006E5522">
              <w:t>70</w:t>
            </w:r>
          </w:p>
        </w:tc>
        <w:tc>
          <w:tcPr>
            <w:tcW w:w="1417" w:type="dxa"/>
          </w:tcPr>
          <w:p w14:paraId="0CF6C5DE" w14:textId="77777777" w:rsidR="00276B71" w:rsidRPr="00452981" w:rsidRDefault="00276B71" w:rsidP="00144601">
            <w:pPr>
              <w:rPr>
                <w:lang w:val="es-ES"/>
              </w:rPr>
            </w:pPr>
            <w:r w:rsidRPr="00406792">
              <w:t>2</w:t>
            </w:r>
            <w:r>
              <w:t>.</w:t>
            </w:r>
            <w:r w:rsidRPr="00406792">
              <w:t>1</w:t>
            </w:r>
          </w:p>
        </w:tc>
      </w:tr>
      <w:tr w:rsidR="00276B71" w:rsidRPr="00452981" w14:paraId="510DE3A1" w14:textId="77777777" w:rsidTr="002131FD">
        <w:tc>
          <w:tcPr>
            <w:tcW w:w="1980" w:type="dxa"/>
          </w:tcPr>
          <w:p w14:paraId="289501F8" w14:textId="77777777" w:rsidR="00276B71" w:rsidRPr="00452981" w:rsidRDefault="00276B71" w:rsidP="00144601">
            <w:pPr>
              <w:rPr>
                <w:lang w:val="es-ES"/>
              </w:rPr>
            </w:pPr>
            <w:r w:rsidRPr="009D48E1">
              <w:t>Japan</w:t>
            </w:r>
            <w:r>
              <w:rPr>
                <w:noProof/>
              </w:rPr>
              <w:t xml:space="preserve"> [63]</w:t>
            </w:r>
          </w:p>
        </w:tc>
        <w:tc>
          <w:tcPr>
            <w:tcW w:w="709" w:type="dxa"/>
          </w:tcPr>
          <w:p w14:paraId="77793FA9" w14:textId="77777777" w:rsidR="00276B71" w:rsidRPr="00452981" w:rsidRDefault="00276B71" w:rsidP="00144601">
            <w:pPr>
              <w:rPr>
                <w:lang w:val="es-ES"/>
              </w:rPr>
            </w:pPr>
            <w:r w:rsidRPr="009D48E1">
              <w:t>2017</w:t>
            </w:r>
          </w:p>
        </w:tc>
        <w:tc>
          <w:tcPr>
            <w:tcW w:w="992" w:type="dxa"/>
          </w:tcPr>
          <w:p w14:paraId="018C3BEC" w14:textId="77777777" w:rsidR="00276B71" w:rsidRPr="00452981" w:rsidRDefault="00276B71" w:rsidP="00144601">
            <w:pPr>
              <w:rPr>
                <w:lang w:val="es-ES"/>
              </w:rPr>
            </w:pPr>
            <w:r w:rsidRPr="00432EA8">
              <w:t>L.t.</w:t>
            </w:r>
          </w:p>
        </w:tc>
        <w:tc>
          <w:tcPr>
            <w:tcW w:w="1276" w:type="dxa"/>
          </w:tcPr>
          <w:p w14:paraId="7BE37438" w14:textId="77777777" w:rsidR="00276B71" w:rsidRPr="00452981" w:rsidRDefault="00276B71" w:rsidP="00144601">
            <w:pPr>
              <w:rPr>
                <w:lang w:val="es-ES"/>
              </w:rPr>
            </w:pPr>
            <w:r w:rsidRPr="00980543">
              <w:t>3285</w:t>
            </w:r>
          </w:p>
        </w:tc>
        <w:tc>
          <w:tcPr>
            <w:tcW w:w="708" w:type="dxa"/>
          </w:tcPr>
          <w:p w14:paraId="5FEE7DFB" w14:textId="77777777" w:rsidR="00276B71" w:rsidRPr="00F302F8" w:rsidRDefault="00276B71" w:rsidP="00144601">
            <w:r w:rsidRPr="007872C6">
              <w:t>10</w:t>
            </w:r>
            <w:r>
              <w:t>.</w:t>
            </w:r>
            <w:r w:rsidRPr="007872C6">
              <w:t>5</w:t>
            </w:r>
          </w:p>
        </w:tc>
        <w:tc>
          <w:tcPr>
            <w:tcW w:w="1134" w:type="dxa"/>
          </w:tcPr>
          <w:p w14:paraId="5B63F24E" w14:textId="77777777" w:rsidR="00276B71" w:rsidRPr="00452981" w:rsidRDefault="00276B71" w:rsidP="00144601">
            <w:pPr>
              <w:rPr>
                <w:lang w:val="es-ES"/>
              </w:rPr>
            </w:pPr>
            <w:r w:rsidRPr="00F302F8">
              <w:t>49</w:t>
            </w:r>
            <w:r>
              <w:t>.</w:t>
            </w:r>
            <w:r w:rsidRPr="00F302F8">
              <w:t>40</w:t>
            </w:r>
          </w:p>
        </w:tc>
        <w:tc>
          <w:tcPr>
            <w:tcW w:w="1134" w:type="dxa"/>
          </w:tcPr>
          <w:p w14:paraId="2453784C" w14:textId="77777777" w:rsidR="00276B71" w:rsidRPr="00452981" w:rsidRDefault="00276B71" w:rsidP="00144601">
            <w:pPr>
              <w:rPr>
                <w:lang w:val="es-ES"/>
              </w:rPr>
            </w:pPr>
            <w:r w:rsidRPr="00DE730F">
              <w:t>4</w:t>
            </w:r>
            <w:r>
              <w:t>.</w:t>
            </w:r>
            <w:r w:rsidRPr="00DE730F">
              <w:t>90</w:t>
            </w:r>
          </w:p>
        </w:tc>
        <w:tc>
          <w:tcPr>
            <w:tcW w:w="851" w:type="dxa"/>
          </w:tcPr>
          <w:p w14:paraId="313ACCE8" w14:textId="77777777" w:rsidR="00276B71" w:rsidRPr="00452981" w:rsidRDefault="00276B71" w:rsidP="00144601">
            <w:pPr>
              <w:rPr>
                <w:lang w:val="es-ES"/>
              </w:rPr>
            </w:pPr>
            <w:r w:rsidRPr="006E5522">
              <w:t>16</w:t>
            </w:r>
            <w:r>
              <w:t>.</w:t>
            </w:r>
            <w:r w:rsidRPr="006E5522">
              <w:t>40</w:t>
            </w:r>
          </w:p>
        </w:tc>
        <w:tc>
          <w:tcPr>
            <w:tcW w:w="1417" w:type="dxa"/>
          </w:tcPr>
          <w:p w14:paraId="37D3BD31" w14:textId="77777777" w:rsidR="00276B71" w:rsidRPr="00452981" w:rsidRDefault="00276B71" w:rsidP="00144601">
            <w:pPr>
              <w:rPr>
                <w:lang w:val="es-ES"/>
              </w:rPr>
            </w:pPr>
          </w:p>
        </w:tc>
      </w:tr>
      <w:tr w:rsidR="00276B71" w:rsidRPr="00452981" w14:paraId="27E94BDD" w14:textId="77777777" w:rsidTr="002131FD">
        <w:tc>
          <w:tcPr>
            <w:tcW w:w="1980" w:type="dxa"/>
          </w:tcPr>
          <w:p w14:paraId="1CE287BC" w14:textId="77777777" w:rsidR="00276B71" w:rsidRPr="00452981" w:rsidRDefault="00276B71" w:rsidP="00144601">
            <w:pPr>
              <w:rPr>
                <w:lang w:val="es-ES"/>
              </w:rPr>
            </w:pPr>
            <w:r w:rsidRPr="009D48E1">
              <w:t>Japan</w:t>
            </w:r>
            <w:r>
              <w:rPr>
                <w:noProof/>
              </w:rPr>
              <w:t xml:space="preserve"> [61]</w:t>
            </w:r>
          </w:p>
        </w:tc>
        <w:tc>
          <w:tcPr>
            <w:tcW w:w="709" w:type="dxa"/>
          </w:tcPr>
          <w:p w14:paraId="397DEE85" w14:textId="77777777" w:rsidR="00276B71" w:rsidRPr="00452981" w:rsidRDefault="00276B71" w:rsidP="00144601">
            <w:pPr>
              <w:rPr>
                <w:lang w:val="es-ES"/>
              </w:rPr>
            </w:pPr>
            <w:r w:rsidRPr="009D48E1">
              <w:t>1997</w:t>
            </w:r>
          </w:p>
        </w:tc>
        <w:tc>
          <w:tcPr>
            <w:tcW w:w="992" w:type="dxa"/>
          </w:tcPr>
          <w:p w14:paraId="2F343923" w14:textId="77777777" w:rsidR="00276B71" w:rsidRPr="00452981" w:rsidRDefault="00276B71" w:rsidP="00144601">
            <w:pPr>
              <w:rPr>
                <w:lang w:val="es-ES"/>
              </w:rPr>
            </w:pPr>
            <w:r w:rsidRPr="00432EA8">
              <w:t>1-y</w:t>
            </w:r>
          </w:p>
        </w:tc>
        <w:tc>
          <w:tcPr>
            <w:tcW w:w="1276" w:type="dxa"/>
          </w:tcPr>
          <w:p w14:paraId="0180BEDF" w14:textId="77777777" w:rsidR="00276B71" w:rsidRPr="00452981" w:rsidRDefault="00276B71" w:rsidP="00144601">
            <w:pPr>
              <w:rPr>
                <w:lang w:val="es-ES"/>
              </w:rPr>
            </w:pPr>
            <w:r w:rsidRPr="00980543">
              <w:t>4029</w:t>
            </w:r>
          </w:p>
        </w:tc>
        <w:tc>
          <w:tcPr>
            <w:tcW w:w="708" w:type="dxa"/>
          </w:tcPr>
          <w:p w14:paraId="43272B9B" w14:textId="77777777" w:rsidR="00276B71" w:rsidRPr="00F302F8" w:rsidRDefault="00276B71" w:rsidP="00144601">
            <w:r w:rsidRPr="007872C6">
              <w:t>50</w:t>
            </w:r>
            <w:r>
              <w:t>.</w:t>
            </w:r>
            <w:r w:rsidRPr="007872C6">
              <w:t>0</w:t>
            </w:r>
          </w:p>
        </w:tc>
        <w:tc>
          <w:tcPr>
            <w:tcW w:w="1134" w:type="dxa"/>
          </w:tcPr>
          <w:p w14:paraId="50C0B4CC" w14:textId="77777777" w:rsidR="00276B71" w:rsidRPr="00452981" w:rsidRDefault="00276B71" w:rsidP="00144601">
            <w:pPr>
              <w:rPr>
                <w:lang w:val="es-ES"/>
              </w:rPr>
            </w:pPr>
            <w:r w:rsidRPr="00F302F8">
              <w:t>55</w:t>
            </w:r>
            <w:r>
              <w:t>.</w:t>
            </w:r>
            <w:r w:rsidRPr="00F302F8">
              <w:t>60</w:t>
            </w:r>
          </w:p>
        </w:tc>
        <w:tc>
          <w:tcPr>
            <w:tcW w:w="1134" w:type="dxa"/>
          </w:tcPr>
          <w:p w14:paraId="0BE4D319" w14:textId="77777777" w:rsidR="00276B71" w:rsidRPr="00452981" w:rsidRDefault="00276B71" w:rsidP="00144601">
            <w:pPr>
              <w:rPr>
                <w:lang w:val="es-ES"/>
              </w:rPr>
            </w:pPr>
            <w:r w:rsidRPr="00DE730F">
              <w:t>8</w:t>
            </w:r>
            <w:r>
              <w:t>.</w:t>
            </w:r>
            <w:r w:rsidRPr="00DE730F">
              <w:t>40</w:t>
            </w:r>
          </w:p>
        </w:tc>
        <w:tc>
          <w:tcPr>
            <w:tcW w:w="851" w:type="dxa"/>
          </w:tcPr>
          <w:p w14:paraId="64832984" w14:textId="77777777" w:rsidR="00276B71" w:rsidRPr="00452981" w:rsidRDefault="00276B71" w:rsidP="00144601">
            <w:pPr>
              <w:rPr>
                <w:lang w:val="es-ES"/>
              </w:rPr>
            </w:pPr>
            <w:r w:rsidRPr="006E5522">
              <w:t>22</w:t>
            </w:r>
            <w:r>
              <w:t>.</w:t>
            </w:r>
            <w:r w:rsidRPr="006E5522">
              <w:t>40</w:t>
            </w:r>
          </w:p>
        </w:tc>
        <w:tc>
          <w:tcPr>
            <w:tcW w:w="1417" w:type="dxa"/>
          </w:tcPr>
          <w:p w14:paraId="16DC9914" w14:textId="77777777" w:rsidR="00276B71" w:rsidRPr="00452981" w:rsidRDefault="00276B71" w:rsidP="00144601">
            <w:pPr>
              <w:rPr>
                <w:lang w:val="es-ES"/>
              </w:rPr>
            </w:pPr>
          </w:p>
        </w:tc>
      </w:tr>
      <w:tr w:rsidR="00276B71" w:rsidRPr="00452981" w14:paraId="0143311C" w14:textId="77777777" w:rsidTr="002131FD">
        <w:tc>
          <w:tcPr>
            <w:tcW w:w="1980" w:type="dxa"/>
          </w:tcPr>
          <w:p w14:paraId="3C102E95" w14:textId="77777777" w:rsidR="00276B71" w:rsidRPr="00452981" w:rsidRDefault="00276B71" w:rsidP="00144601">
            <w:pPr>
              <w:rPr>
                <w:lang w:val="es-ES"/>
              </w:rPr>
            </w:pPr>
            <w:r w:rsidRPr="009D48E1">
              <w:t>Jordan</w:t>
            </w:r>
            <w:r>
              <w:rPr>
                <w:noProof/>
              </w:rPr>
              <w:t xml:space="preserve"> [64]</w:t>
            </w:r>
          </w:p>
        </w:tc>
        <w:tc>
          <w:tcPr>
            <w:tcW w:w="709" w:type="dxa"/>
          </w:tcPr>
          <w:p w14:paraId="53D7E70A" w14:textId="77777777" w:rsidR="00276B71" w:rsidRPr="00452981" w:rsidRDefault="00276B71" w:rsidP="00144601">
            <w:pPr>
              <w:rPr>
                <w:lang w:val="es-ES"/>
              </w:rPr>
            </w:pPr>
            <w:r w:rsidRPr="009D48E1">
              <w:t>2017</w:t>
            </w:r>
          </w:p>
        </w:tc>
        <w:tc>
          <w:tcPr>
            <w:tcW w:w="992" w:type="dxa"/>
          </w:tcPr>
          <w:p w14:paraId="1CC74D77" w14:textId="77777777" w:rsidR="00276B71" w:rsidRPr="00452981" w:rsidRDefault="00276B71" w:rsidP="00144601">
            <w:pPr>
              <w:rPr>
                <w:lang w:val="es-ES"/>
              </w:rPr>
            </w:pPr>
            <w:r w:rsidRPr="00432EA8">
              <w:t>N.s.</w:t>
            </w:r>
          </w:p>
        </w:tc>
        <w:tc>
          <w:tcPr>
            <w:tcW w:w="1276" w:type="dxa"/>
          </w:tcPr>
          <w:p w14:paraId="24F3981D" w14:textId="77777777" w:rsidR="00276B71" w:rsidRPr="00452981" w:rsidRDefault="00276B71" w:rsidP="00144601">
            <w:pPr>
              <w:rPr>
                <w:lang w:val="es-ES"/>
              </w:rPr>
            </w:pPr>
            <w:r w:rsidRPr="00980543">
              <w:t>866</w:t>
            </w:r>
          </w:p>
        </w:tc>
        <w:tc>
          <w:tcPr>
            <w:tcW w:w="708" w:type="dxa"/>
          </w:tcPr>
          <w:p w14:paraId="301F47C2" w14:textId="77777777" w:rsidR="00276B71" w:rsidRPr="00F302F8" w:rsidRDefault="00276B71" w:rsidP="00144601">
            <w:r w:rsidRPr="007872C6">
              <w:t>17</w:t>
            </w:r>
            <w:r>
              <w:t>.</w:t>
            </w:r>
            <w:r w:rsidRPr="007872C6">
              <w:t>0</w:t>
            </w:r>
          </w:p>
        </w:tc>
        <w:tc>
          <w:tcPr>
            <w:tcW w:w="1134" w:type="dxa"/>
          </w:tcPr>
          <w:p w14:paraId="3B10B24C" w14:textId="77777777" w:rsidR="00276B71" w:rsidRPr="00452981" w:rsidRDefault="00276B71" w:rsidP="00144601">
            <w:pPr>
              <w:rPr>
                <w:lang w:val="es-ES"/>
              </w:rPr>
            </w:pPr>
            <w:r w:rsidRPr="00F302F8">
              <w:t>67</w:t>
            </w:r>
            <w:r>
              <w:t>.</w:t>
            </w:r>
            <w:r w:rsidRPr="00F302F8">
              <w:t>20</w:t>
            </w:r>
          </w:p>
        </w:tc>
        <w:tc>
          <w:tcPr>
            <w:tcW w:w="1134" w:type="dxa"/>
          </w:tcPr>
          <w:p w14:paraId="0A94D8C4" w14:textId="77777777" w:rsidR="00276B71" w:rsidRPr="00452981" w:rsidRDefault="00276B71" w:rsidP="00144601">
            <w:pPr>
              <w:rPr>
                <w:lang w:val="es-ES"/>
              </w:rPr>
            </w:pPr>
            <w:r w:rsidRPr="00DE730F">
              <w:t>8</w:t>
            </w:r>
            <w:r>
              <w:t>.</w:t>
            </w:r>
            <w:r w:rsidRPr="00DE730F">
              <w:t>80</w:t>
            </w:r>
          </w:p>
        </w:tc>
        <w:tc>
          <w:tcPr>
            <w:tcW w:w="851" w:type="dxa"/>
          </w:tcPr>
          <w:p w14:paraId="0B4C91CD" w14:textId="77777777" w:rsidR="00276B71" w:rsidRPr="00452981" w:rsidRDefault="00276B71" w:rsidP="00144601">
            <w:pPr>
              <w:rPr>
                <w:lang w:val="es-ES"/>
              </w:rPr>
            </w:pPr>
            <w:r w:rsidRPr="006E5522">
              <w:t>19</w:t>
            </w:r>
            <w:r>
              <w:t>.</w:t>
            </w:r>
            <w:r w:rsidRPr="006E5522">
              <w:t>00</w:t>
            </w:r>
          </w:p>
        </w:tc>
        <w:tc>
          <w:tcPr>
            <w:tcW w:w="1417" w:type="dxa"/>
          </w:tcPr>
          <w:p w14:paraId="13821A9A" w14:textId="77777777" w:rsidR="00276B71" w:rsidRPr="00452981" w:rsidRDefault="00276B71" w:rsidP="00144601">
            <w:pPr>
              <w:rPr>
                <w:lang w:val="es-ES"/>
              </w:rPr>
            </w:pPr>
          </w:p>
        </w:tc>
      </w:tr>
      <w:tr w:rsidR="00276B71" w:rsidRPr="00452981" w14:paraId="1B49B291" w14:textId="77777777" w:rsidTr="002131FD">
        <w:tc>
          <w:tcPr>
            <w:tcW w:w="1980" w:type="dxa"/>
          </w:tcPr>
          <w:p w14:paraId="09BFA444" w14:textId="77777777" w:rsidR="00276B71" w:rsidRPr="00452981" w:rsidRDefault="00276B71" w:rsidP="00144601">
            <w:pPr>
              <w:rPr>
                <w:lang w:val="es-ES"/>
              </w:rPr>
            </w:pPr>
            <w:r w:rsidRPr="009D48E1">
              <w:t>Jordan</w:t>
            </w:r>
            <w:r>
              <w:rPr>
                <w:noProof/>
              </w:rPr>
              <w:t xml:space="preserve"> [65]</w:t>
            </w:r>
          </w:p>
        </w:tc>
        <w:tc>
          <w:tcPr>
            <w:tcW w:w="709" w:type="dxa"/>
          </w:tcPr>
          <w:p w14:paraId="180D74D0" w14:textId="77777777" w:rsidR="00276B71" w:rsidRPr="00452981" w:rsidRDefault="00276B71" w:rsidP="00144601">
            <w:pPr>
              <w:rPr>
                <w:lang w:val="es-ES"/>
              </w:rPr>
            </w:pPr>
            <w:r w:rsidRPr="009D48E1">
              <w:t>2009</w:t>
            </w:r>
          </w:p>
        </w:tc>
        <w:tc>
          <w:tcPr>
            <w:tcW w:w="992" w:type="dxa"/>
          </w:tcPr>
          <w:p w14:paraId="5746FFB4" w14:textId="77777777" w:rsidR="00276B71" w:rsidRPr="00452981" w:rsidRDefault="00276B71" w:rsidP="00144601">
            <w:pPr>
              <w:rPr>
                <w:lang w:val="es-ES"/>
              </w:rPr>
            </w:pPr>
            <w:r w:rsidRPr="00432EA8">
              <w:t>N.s.</w:t>
            </w:r>
          </w:p>
        </w:tc>
        <w:tc>
          <w:tcPr>
            <w:tcW w:w="1276" w:type="dxa"/>
          </w:tcPr>
          <w:p w14:paraId="59CC7E0F" w14:textId="77777777" w:rsidR="00276B71" w:rsidRPr="00452981" w:rsidRDefault="00276B71" w:rsidP="00144601">
            <w:pPr>
              <w:rPr>
                <w:lang w:val="es-ES"/>
              </w:rPr>
            </w:pPr>
            <w:r w:rsidRPr="00980543">
              <w:t>4836</w:t>
            </w:r>
          </w:p>
        </w:tc>
        <w:tc>
          <w:tcPr>
            <w:tcW w:w="708" w:type="dxa"/>
          </w:tcPr>
          <w:p w14:paraId="150CE98E" w14:textId="77777777" w:rsidR="00276B71" w:rsidRPr="00F302F8" w:rsidRDefault="00276B71" w:rsidP="00144601">
            <w:r w:rsidRPr="007872C6">
              <w:t>51</w:t>
            </w:r>
            <w:r>
              <w:t>.</w:t>
            </w:r>
            <w:r w:rsidRPr="007872C6">
              <w:t>5</w:t>
            </w:r>
          </w:p>
        </w:tc>
        <w:tc>
          <w:tcPr>
            <w:tcW w:w="1134" w:type="dxa"/>
          </w:tcPr>
          <w:p w14:paraId="2B68B9D7" w14:textId="77777777" w:rsidR="00276B71" w:rsidRPr="00452981" w:rsidRDefault="00276B71" w:rsidP="00144601">
            <w:pPr>
              <w:rPr>
                <w:lang w:val="es-ES"/>
              </w:rPr>
            </w:pPr>
            <w:r w:rsidRPr="00F302F8">
              <w:t>82</w:t>
            </w:r>
            <w:r>
              <w:t>.</w:t>
            </w:r>
            <w:r w:rsidRPr="00F302F8">
              <w:t>30</w:t>
            </w:r>
          </w:p>
        </w:tc>
        <w:tc>
          <w:tcPr>
            <w:tcW w:w="1134" w:type="dxa"/>
          </w:tcPr>
          <w:p w14:paraId="6BAE2AFE" w14:textId="77777777" w:rsidR="00276B71" w:rsidRPr="00452981" w:rsidRDefault="00276B71" w:rsidP="00144601">
            <w:pPr>
              <w:rPr>
                <w:lang w:val="es-ES"/>
              </w:rPr>
            </w:pPr>
            <w:r w:rsidRPr="00DE730F">
              <w:t>7</w:t>
            </w:r>
            <w:r>
              <w:t>.</w:t>
            </w:r>
            <w:r w:rsidRPr="00DE730F">
              <w:t>70</w:t>
            </w:r>
          </w:p>
        </w:tc>
        <w:tc>
          <w:tcPr>
            <w:tcW w:w="851" w:type="dxa"/>
          </w:tcPr>
          <w:p w14:paraId="13B453D4" w14:textId="77777777" w:rsidR="00276B71" w:rsidRPr="00452981" w:rsidRDefault="00276B71" w:rsidP="00144601">
            <w:pPr>
              <w:rPr>
                <w:lang w:val="es-ES"/>
              </w:rPr>
            </w:pPr>
            <w:r w:rsidRPr="006E5522">
              <w:t>36</w:t>
            </w:r>
            <w:r>
              <w:t>.</w:t>
            </w:r>
            <w:r w:rsidRPr="006E5522">
              <w:t>90</w:t>
            </w:r>
          </w:p>
        </w:tc>
        <w:tc>
          <w:tcPr>
            <w:tcW w:w="1417" w:type="dxa"/>
          </w:tcPr>
          <w:p w14:paraId="0800A1BE" w14:textId="77777777" w:rsidR="00276B71" w:rsidRPr="00452981" w:rsidRDefault="00276B71" w:rsidP="00144601">
            <w:pPr>
              <w:rPr>
                <w:lang w:val="es-ES"/>
              </w:rPr>
            </w:pPr>
          </w:p>
        </w:tc>
      </w:tr>
      <w:tr w:rsidR="00276B71" w:rsidRPr="00452981" w14:paraId="7993B85B" w14:textId="77777777" w:rsidTr="002131FD">
        <w:tc>
          <w:tcPr>
            <w:tcW w:w="1980" w:type="dxa"/>
          </w:tcPr>
          <w:p w14:paraId="75543585" w14:textId="77777777" w:rsidR="00276B71" w:rsidRPr="00452981" w:rsidRDefault="00276B71" w:rsidP="00144601">
            <w:pPr>
              <w:rPr>
                <w:lang w:val="es-ES"/>
              </w:rPr>
            </w:pPr>
            <w:r w:rsidRPr="009D48E1">
              <w:t>Kuwait</w:t>
            </w:r>
            <w:r>
              <w:rPr>
                <w:noProof/>
              </w:rPr>
              <w:t xml:space="preserve"> [66]</w:t>
            </w:r>
          </w:p>
        </w:tc>
        <w:tc>
          <w:tcPr>
            <w:tcW w:w="709" w:type="dxa"/>
          </w:tcPr>
          <w:p w14:paraId="3A962F25" w14:textId="77777777" w:rsidR="00276B71" w:rsidRPr="00452981" w:rsidRDefault="00276B71" w:rsidP="00144601">
            <w:pPr>
              <w:rPr>
                <w:lang w:val="es-ES"/>
              </w:rPr>
            </w:pPr>
            <w:r w:rsidRPr="009D48E1">
              <w:t>2014</w:t>
            </w:r>
          </w:p>
        </w:tc>
        <w:tc>
          <w:tcPr>
            <w:tcW w:w="992" w:type="dxa"/>
          </w:tcPr>
          <w:p w14:paraId="2E9B73C9" w14:textId="77777777" w:rsidR="00276B71" w:rsidRPr="00452981" w:rsidRDefault="00276B71" w:rsidP="00144601">
            <w:pPr>
              <w:rPr>
                <w:lang w:val="es-ES"/>
              </w:rPr>
            </w:pPr>
            <w:r w:rsidRPr="00432EA8">
              <w:t>3-m</w:t>
            </w:r>
          </w:p>
        </w:tc>
        <w:tc>
          <w:tcPr>
            <w:tcW w:w="1276" w:type="dxa"/>
          </w:tcPr>
          <w:p w14:paraId="1CB5BB97" w14:textId="77777777" w:rsidR="00276B71" w:rsidRPr="00452981" w:rsidRDefault="00276B71" w:rsidP="00144601">
            <w:pPr>
              <w:rPr>
                <w:lang w:val="es-ES"/>
              </w:rPr>
            </w:pPr>
            <w:r w:rsidRPr="00980543">
              <w:t>621</w:t>
            </w:r>
          </w:p>
        </w:tc>
        <w:tc>
          <w:tcPr>
            <w:tcW w:w="708" w:type="dxa"/>
          </w:tcPr>
          <w:p w14:paraId="02EA53F8" w14:textId="77777777" w:rsidR="00276B71" w:rsidRPr="00452981" w:rsidRDefault="00276B71" w:rsidP="00144601">
            <w:pPr>
              <w:rPr>
                <w:lang w:val="es-ES"/>
              </w:rPr>
            </w:pPr>
            <w:r w:rsidRPr="007872C6">
              <w:t>21</w:t>
            </w:r>
            <w:r>
              <w:t>.</w:t>
            </w:r>
            <w:r w:rsidRPr="007872C6">
              <w:t>5</w:t>
            </w:r>
          </w:p>
        </w:tc>
        <w:tc>
          <w:tcPr>
            <w:tcW w:w="1134" w:type="dxa"/>
          </w:tcPr>
          <w:p w14:paraId="72A408D6" w14:textId="77777777" w:rsidR="00276B71" w:rsidRPr="00452981" w:rsidRDefault="00276B71" w:rsidP="00144601">
            <w:pPr>
              <w:rPr>
                <w:lang w:val="es-ES"/>
              </w:rPr>
            </w:pPr>
          </w:p>
        </w:tc>
        <w:tc>
          <w:tcPr>
            <w:tcW w:w="1134" w:type="dxa"/>
          </w:tcPr>
          <w:p w14:paraId="19F3FF58" w14:textId="77777777" w:rsidR="00276B71" w:rsidRPr="00452981" w:rsidRDefault="00276B71" w:rsidP="00144601">
            <w:pPr>
              <w:rPr>
                <w:lang w:val="es-ES"/>
              </w:rPr>
            </w:pPr>
            <w:r w:rsidRPr="00DE730F">
              <w:t>27</w:t>
            </w:r>
            <w:r>
              <w:t>.</w:t>
            </w:r>
            <w:r w:rsidRPr="00DE730F">
              <w:t>90</w:t>
            </w:r>
          </w:p>
        </w:tc>
        <w:tc>
          <w:tcPr>
            <w:tcW w:w="851" w:type="dxa"/>
          </w:tcPr>
          <w:p w14:paraId="40979847" w14:textId="77777777" w:rsidR="00276B71" w:rsidRPr="00452981" w:rsidRDefault="00276B71" w:rsidP="00144601">
            <w:pPr>
              <w:rPr>
                <w:lang w:val="es-ES"/>
              </w:rPr>
            </w:pPr>
          </w:p>
        </w:tc>
        <w:tc>
          <w:tcPr>
            <w:tcW w:w="1417" w:type="dxa"/>
          </w:tcPr>
          <w:p w14:paraId="12B9B64F" w14:textId="77777777" w:rsidR="00276B71" w:rsidRPr="00452981" w:rsidRDefault="00276B71" w:rsidP="00144601">
            <w:pPr>
              <w:rPr>
                <w:lang w:val="es-ES"/>
              </w:rPr>
            </w:pPr>
          </w:p>
        </w:tc>
      </w:tr>
      <w:tr w:rsidR="00276B71" w:rsidRPr="00452981" w14:paraId="2C9AE138" w14:textId="77777777" w:rsidTr="002131FD">
        <w:tc>
          <w:tcPr>
            <w:tcW w:w="1980" w:type="dxa"/>
          </w:tcPr>
          <w:p w14:paraId="33147C16" w14:textId="77777777" w:rsidR="00276B71" w:rsidRPr="00452981" w:rsidRDefault="00276B71" w:rsidP="00144601">
            <w:pPr>
              <w:rPr>
                <w:lang w:val="es-ES"/>
              </w:rPr>
            </w:pPr>
            <w:r w:rsidRPr="009D48E1">
              <w:t>Malaysia</w:t>
            </w:r>
            <w:r>
              <w:rPr>
                <w:noProof/>
              </w:rPr>
              <w:t xml:space="preserve"> [67]</w:t>
            </w:r>
          </w:p>
        </w:tc>
        <w:tc>
          <w:tcPr>
            <w:tcW w:w="709" w:type="dxa"/>
          </w:tcPr>
          <w:p w14:paraId="33E929BD" w14:textId="77777777" w:rsidR="00276B71" w:rsidRPr="00452981" w:rsidRDefault="00276B71" w:rsidP="00144601">
            <w:pPr>
              <w:rPr>
                <w:lang w:val="es-ES"/>
              </w:rPr>
            </w:pPr>
            <w:r w:rsidRPr="009D48E1">
              <w:t>1996</w:t>
            </w:r>
          </w:p>
        </w:tc>
        <w:tc>
          <w:tcPr>
            <w:tcW w:w="992" w:type="dxa"/>
          </w:tcPr>
          <w:p w14:paraId="12F31805" w14:textId="77777777" w:rsidR="00276B71" w:rsidRPr="00452981" w:rsidRDefault="00276B71" w:rsidP="00144601">
            <w:pPr>
              <w:rPr>
                <w:lang w:val="es-ES"/>
              </w:rPr>
            </w:pPr>
            <w:r w:rsidRPr="00432EA8">
              <w:t>1-y</w:t>
            </w:r>
          </w:p>
        </w:tc>
        <w:tc>
          <w:tcPr>
            <w:tcW w:w="1276" w:type="dxa"/>
          </w:tcPr>
          <w:p w14:paraId="12ED41EC" w14:textId="77777777" w:rsidR="00276B71" w:rsidRPr="00452981" w:rsidRDefault="00276B71" w:rsidP="00144601">
            <w:pPr>
              <w:rPr>
                <w:lang w:val="es-ES"/>
              </w:rPr>
            </w:pPr>
            <w:r w:rsidRPr="00980543">
              <w:t>561</w:t>
            </w:r>
          </w:p>
        </w:tc>
        <w:tc>
          <w:tcPr>
            <w:tcW w:w="708" w:type="dxa"/>
          </w:tcPr>
          <w:p w14:paraId="3306C6DD" w14:textId="77777777" w:rsidR="00276B71" w:rsidRPr="00452981" w:rsidRDefault="00276B71" w:rsidP="00144601">
            <w:pPr>
              <w:rPr>
                <w:lang w:val="es-ES"/>
              </w:rPr>
            </w:pPr>
            <w:r w:rsidRPr="007872C6">
              <w:t>45</w:t>
            </w:r>
            <w:r>
              <w:t>.</w:t>
            </w:r>
            <w:r w:rsidRPr="007872C6">
              <w:t>0</w:t>
            </w:r>
          </w:p>
        </w:tc>
        <w:tc>
          <w:tcPr>
            <w:tcW w:w="1134" w:type="dxa"/>
          </w:tcPr>
          <w:p w14:paraId="2607D4BE" w14:textId="77777777" w:rsidR="00276B71" w:rsidRPr="00452981" w:rsidRDefault="00276B71" w:rsidP="00144601">
            <w:pPr>
              <w:rPr>
                <w:lang w:val="es-ES"/>
              </w:rPr>
            </w:pPr>
          </w:p>
        </w:tc>
        <w:tc>
          <w:tcPr>
            <w:tcW w:w="1134" w:type="dxa"/>
          </w:tcPr>
          <w:p w14:paraId="1579494E" w14:textId="77777777" w:rsidR="00276B71" w:rsidRPr="00452981" w:rsidRDefault="00276B71" w:rsidP="00144601">
            <w:pPr>
              <w:rPr>
                <w:lang w:val="es-ES"/>
              </w:rPr>
            </w:pPr>
            <w:r w:rsidRPr="00DE730F">
              <w:t>9</w:t>
            </w:r>
            <w:r>
              <w:t>.</w:t>
            </w:r>
            <w:r w:rsidRPr="00DE730F">
              <w:t>00</w:t>
            </w:r>
          </w:p>
        </w:tc>
        <w:tc>
          <w:tcPr>
            <w:tcW w:w="851" w:type="dxa"/>
          </w:tcPr>
          <w:p w14:paraId="68FDE55D" w14:textId="77777777" w:rsidR="00276B71" w:rsidRPr="00452981" w:rsidRDefault="00276B71" w:rsidP="00144601">
            <w:pPr>
              <w:rPr>
                <w:lang w:val="es-ES"/>
              </w:rPr>
            </w:pPr>
            <w:r w:rsidRPr="006E5522">
              <w:t>26</w:t>
            </w:r>
            <w:r>
              <w:t>.</w:t>
            </w:r>
            <w:r w:rsidRPr="006E5522">
              <w:t>50</w:t>
            </w:r>
          </w:p>
        </w:tc>
        <w:tc>
          <w:tcPr>
            <w:tcW w:w="1417" w:type="dxa"/>
          </w:tcPr>
          <w:p w14:paraId="6F550B2E" w14:textId="77777777" w:rsidR="00276B71" w:rsidRPr="00452981" w:rsidRDefault="00276B71" w:rsidP="00144601">
            <w:pPr>
              <w:rPr>
                <w:lang w:val="es-ES"/>
              </w:rPr>
            </w:pPr>
          </w:p>
        </w:tc>
      </w:tr>
      <w:tr w:rsidR="00276B71" w:rsidRPr="00452981" w14:paraId="5E35E386" w14:textId="77777777" w:rsidTr="002131FD">
        <w:tc>
          <w:tcPr>
            <w:tcW w:w="1980" w:type="dxa"/>
          </w:tcPr>
          <w:p w14:paraId="4CBEDE69" w14:textId="77777777" w:rsidR="00276B71" w:rsidRPr="00452981" w:rsidRDefault="00276B71" w:rsidP="00144601">
            <w:pPr>
              <w:rPr>
                <w:lang w:val="es-ES"/>
              </w:rPr>
            </w:pPr>
            <w:r w:rsidRPr="009D48E1">
              <w:t>Malaysia</w:t>
            </w:r>
            <w:r>
              <w:rPr>
                <w:noProof/>
              </w:rPr>
              <w:t xml:space="preserve"> [67]</w:t>
            </w:r>
          </w:p>
        </w:tc>
        <w:tc>
          <w:tcPr>
            <w:tcW w:w="709" w:type="dxa"/>
          </w:tcPr>
          <w:p w14:paraId="51673D68" w14:textId="77777777" w:rsidR="00276B71" w:rsidRPr="00452981" w:rsidRDefault="00276B71" w:rsidP="00144601">
            <w:pPr>
              <w:rPr>
                <w:lang w:val="es-ES"/>
              </w:rPr>
            </w:pPr>
            <w:r w:rsidRPr="009D48E1">
              <w:t>1996</w:t>
            </w:r>
          </w:p>
        </w:tc>
        <w:tc>
          <w:tcPr>
            <w:tcW w:w="992" w:type="dxa"/>
          </w:tcPr>
          <w:p w14:paraId="00ABA1C4" w14:textId="77777777" w:rsidR="00276B71" w:rsidRPr="00452981" w:rsidRDefault="00276B71" w:rsidP="00144601">
            <w:pPr>
              <w:rPr>
                <w:lang w:val="es-ES"/>
              </w:rPr>
            </w:pPr>
            <w:r w:rsidRPr="00432EA8">
              <w:t>L.t.</w:t>
            </w:r>
          </w:p>
        </w:tc>
        <w:tc>
          <w:tcPr>
            <w:tcW w:w="1276" w:type="dxa"/>
          </w:tcPr>
          <w:p w14:paraId="53698DA8" w14:textId="77777777" w:rsidR="00276B71" w:rsidRPr="00452981" w:rsidRDefault="00276B71" w:rsidP="00144601">
            <w:pPr>
              <w:rPr>
                <w:lang w:val="es-ES"/>
              </w:rPr>
            </w:pPr>
            <w:r w:rsidRPr="00980543">
              <w:t>561</w:t>
            </w:r>
          </w:p>
        </w:tc>
        <w:tc>
          <w:tcPr>
            <w:tcW w:w="708" w:type="dxa"/>
          </w:tcPr>
          <w:p w14:paraId="136C3B61" w14:textId="77777777" w:rsidR="00276B71" w:rsidRPr="00F302F8" w:rsidRDefault="00276B71" w:rsidP="00144601">
            <w:r w:rsidRPr="007872C6">
              <w:t>45</w:t>
            </w:r>
            <w:r>
              <w:t>.</w:t>
            </w:r>
            <w:r w:rsidRPr="007872C6">
              <w:t>0</w:t>
            </w:r>
          </w:p>
        </w:tc>
        <w:tc>
          <w:tcPr>
            <w:tcW w:w="1134" w:type="dxa"/>
          </w:tcPr>
          <w:p w14:paraId="3A2EB2E8" w14:textId="77777777" w:rsidR="00276B71" w:rsidRPr="00452981" w:rsidRDefault="00276B71" w:rsidP="00144601">
            <w:pPr>
              <w:rPr>
                <w:lang w:val="es-ES"/>
              </w:rPr>
            </w:pPr>
            <w:r w:rsidRPr="00F302F8">
              <w:t>79</w:t>
            </w:r>
            <w:r>
              <w:t>.</w:t>
            </w:r>
            <w:r w:rsidRPr="00F302F8">
              <w:t>90</w:t>
            </w:r>
          </w:p>
        </w:tc>
        <w:tc>
          <w:tcPr>
            <w:tcW w:w="1134" w:type="dxa"/>
          </w:tcPr>
          <w:p w14:paraId="2C9250BD" w14:textId="77777777" w:rsidR="00276B71" w:rsidRPr="00452981" w:rsidRDefault="00276B71" w:rsidP="00144601">
            <w:pPr>
              <w:rPr>
                <w:lang w:val="es-ES"/>
              </w:rPr>
            </w:pPr>
          </w:p>
        </w:tc>
        <w:tc>
          <w:tcPr>
            <w:tcW w:w="851" w:type="dxa"/>
          </w:tcPr>
          <w:p w14:paraId="04303011" w14:textId="77777777" w:rsidR="00276B71" w:rsidRPr="00452981" w:rsidRDefault="00276B71" w:rsidP="00144601">
            <w:pPr>
              <w:rPr>
                <w:lang w:val="es-ES"/>
              </w:rPr>
            </w:pPr>
          </w:p>
        </w:tc>
        <w:tc>
          <w:tcPr>
            <w:tcW w:w="1417" w:type="dxa"/>
          </w:tcPr>
          <w:p w14:paraId="47B0A1A4" w14:textId="77777777" w:rsidR="00276B71" w:rsidRPr="00452981" w:rsidRDefault="00276B71" w:rsidP="00144601">
            <w:pPr>
              <w:rPr>
                <w:lang w:val="es-ES"/>
              </w:rPr>
            </w:pPr>
          </w:p>
        </w:tc>
      </w:tr>
      <w:tr w:rsidR="00276B71" w:rsidRPr="00452981" w14:paraId="44580529" w14:textId="77777777" w:rsidTr="002131FD">
        <w:tc>
          <w:tcPr>
            <w:tcW w:w="1980" w:type="dxa"/>
          </w:tcPr>
          <w:p w14:paraId="54666871" w14:textId="77777777" w:rsidR="00276B71" w:rsidRPr="00452981" w:rsidRDefault="00276B71" w:rsidP="00144601">
            <w:pPr>
              <w:rPr>
                <w:lang w:val="es-ES"/>
              </w:rPr>
            </w:pPr>
            <w:r w:rsidRPr="009D48E1">
              <w:t>Mongolia</w:t>
            </w:r>
            <w:r>
              <w:rPr>
                <w:noProof/>
              </w:rPr>
              <w:t xml:space="preserve"> [68]</w:t>
            </w:r>
          </w:p>
        </w:tc>
        <w:tc>
          <w:tcPr>
            <w:tcW w:w="709" w:type="dxa"/>
          </w:tcPr>
          <w:p w14:paraId="77C18BF1" w14:textId="77777777" w:rsidR="00276B71" w:rsidRPr="00452981" w:rsidRDefault="00276B71" w:rsidP="00144601">
            <w:pPr>
              <w:rPr>
                <w:lang w:val="es-ES"/>
              </w:rPr>
            </w:pPr>
            <w:r w:rsidRPr="009D48E1">
              <w:t>2020</w:t>
            </w:r>
          </w:p>
        </w:tc>
        <w:tc>
          <w:tcPr>
            <w:tcW w:w="992" w:type="dxa"/>
          </w:tcPr>
          <w:p w14:paraId="57229509" w14:textId="77777777" w:rsidR="00276B71" w:rsidRPr="00452981" w:rsidRDefault="00276B71" w:rsidP="00144601">
            <w:pPr>
              <w:rPr>
                <w:lang w:val="es-ES"/>
              </w:rPr>
            </w:pPr>
            <w:r w:rsidRPr="00432EA8">
              <w:t>1-y</w:t>
            </w:r>
          </w:p>
        </w:tc>
        <w:tc>
          <w:tcPr>
            <w:tcW w:w="1276" w:type="dxa"/>
          </w:tcPr>
          <w:p w14:paraId="64BC571B" w14:textId="77777777" w:rsidR="00276B71" w:rsidRPr="00452981" w:rsidRDefault="00276B71" w:rsidP="00144601">
            <w:pPr>
              <w:rPr>
                <w:lang w:val="es-ES"/>
              </w:rPr>
            </w:pPr>
            <w:r w:rsidRPr="00980543">
              <w:t>4266</w:t>
            </w:r>
          </w:p>
        </w:tc>
        <w:tc>
          <w:tcPr>
            <w:tcW w:w="708" w:type="dxa"/>
          </w:tcPr>
          <w:p w14:paraId="286682AC" w14:textId="77777777" w:rsidR="00276B71" w:rsidRPr="00F302F8" w:rsidRDefault="00276B71" w:rsidP="00144601">
            <w:r w:rsidRPr="007872C6">
              <w:t>12</w:t>
            </w:r>
            <w:r>
              <w:t>.</w:t>
            </w:r>
            <w:r w:rsidRPr="007872C6">
              <w:t>0</w:t>
            </w:r>
          </w:p>
        </w:tc>
        <w:tc>
          <w:tcPr>
            <w:tcW w:w="1134" w:type="dxa"/>
          </w:tcPr>
          <w:p w14:paraId="7FAFCE7B" w14:textId="77777777" w:rsidR="00276B71" w:rsidRPr="00452981" w:rsidRDefault="00276B71" w:rsidP="00144601">
            <w:pPr>
              <w:rPr>
                <w:lang w:val="es-ES"/>
              </w:rPr>
            </w:pPr>
            <w:r w:rsidRPr="00F302F8">
              <w:t>61</w:t>
            </w:r>
            <w:r>
              <w:t>.</w:t>
            </w:r>
            <w:r w:rsidRPr="00F302F8">
              <w:t>30</w:t>
            </w:r>
          </w:p>
        </w:tc>
        <w:tc>
          <w:tcPr>
            <w:tcW w:w="1134" w:type="dxa"/>
          </w:tcPr>
          <w:p w14:paraId="16914843" w14:textId="77777777" w:rsidR="00276B71" w:rsidRPr="00452981" w:rsidRDefault="00276B71" w:rsidP="00144601">
            <w:pPr>
              <w:rPr>
                <w:lang w:val="es-ES"/>
              </w:rPr>
            </w:pPr>
            <w:r w:rsidRPr="00DE730F">
              <w:t>28</w:t>
            </w:r>
            <w:r>
              <w:t>.</w:t>
            </w:r>
            <w:r w:rsidRPr="00DE730F">
              <w:t>00</w:t>
            </w:r>
          </w:p>
        </w:tc>
        <w:tc>
          <w:tcPr>
            <w:tcW w:w="851" w:type="dxa"/>
          </w:tcPr>
          <w:p w14:paraId="5E8DE451" w14:textId="77777777" w:rsidR="00276B71" w:rsidRPr="00452981" w:rsidRDefault="00276B71" w:rsidP="00144601">
            <w:pPr>
              <w:rPr>
                <w:lang w:val="es-ES"/>
              </w:rPr>
            </w:pPr>
            <w:r w:rsidRPr="006E5522">
              <w:t>16</w:t>
            </w:r>
            <w:r>
              <w:t>.</w:t>
            </w:r>
            <w:r w:rsidRPr="006E5522">
              <w:t>80</w:t>
            </w:r>
          </w:p>
        </w:tc>
        <w:tc>
          <w:tcPr>
            <w:tcW w:w="1417" w:type="dxa"/>
          </w:tcPr>
          <w:p w14:paraId="047CD730" w14:textId="77777777" w:rsidR="00276B71" w:rsidRPr="00452981" w:rsidRDefault="00276B71" w:rsidP="00144601">
            <w:pPr>
              <w:rPr>
                <w:lang w:val="es-ES"/>
              </w:rPr>
            </w:pPr>
            <w:r w:rsidRPr="00406792">
              <w:t>4</w:t>
            </w:r>
            <w:r>
              <w:t>.</w:t>
            </w:r>
            <w:r w:rsidRPr="00406792">
              <w:t>4</w:t>
            </w:r>
          </w:p>
        </w:tc>
      </w:tr>
      <w:tr w:rsidR="00276B71" w:rsidRPr="00452981" w14:paraId="16F6CD0F" w14:textId="77777777" w:rsidTr="002131FD">
        <w:tc>
          <w:tcPr>
            <w:tcW w:w="1980" w:type="dxa"/>
          </w:tcPr>
          <w:p w14:paraId="7FCABCA0" w14:textId="77777777" w:rsidR="00276B71" w:rsidRPr="00452981" w:rsidRDefault="00276B71" w:rsidP="00144601">
            <w:pPr>
              <w:rPr>
                <w:lang w:val="es-ES"/>
              </w:rPr>
            </w:pPr>
            <w:r w:rsidRPr="009D48E1">
              <w:t>Mongolia</w:t>
            </w:r>
            <w:r>
              <w:rPr>
                <w:noProof/>
              </w:rPr>
              <w:t xml:space="preserve"> [68]</w:t>
            </w:r>
          </w:p>
        </w:tc>
        <w:tc>
          <w:tcPr>
            <w:tcW w:w="709" w:type="dxa"/>
          </w:tcPr>
          <w:p w14:paraId="1FB331F3" w14:textId="77777777" w:rsidR="00276B71" w:rsidRPr="00452981" w:rsidRDefault="00276B71" w:rsidP="00144601">
            <w:pPr>
              <w:rPr>
                <w:lang w:val="es-ES"/>
              </w:rPr>
            </w:pPr>
            <w:r w:rsidRPr="009D48E1">
              <w:t>2020</w:t>
            </w:r>
          </w:p>
        </w:tc>
        <w:tc>
          <w:tcPr>
            <w:tcW w:w="992" w:type="dxa"/>
          </w:tcPr>
          <w:p w14:paraId="388FF971" w14:textId="77777777" w:rsidR="00276B71" w:rsidRPr="00452981" w:rsidRDefault="00276B71" w:rsidP="00144601">
            <w:pPr>
              <w:rPr>
                <w:lang w:val="es-ES"/>
              </w:rPr>
            </w:pPr>
            <w:r w:rsidRPr="00432EA8">
              <w:t>Point</w:t>
            </w:r>
          </w:p>
        </w:tc>
        <w:tc>
          <w:tcPr>
            <w:tcW w:w="1276" w:type="dxa"/>
          </w:tcPr>
          <w:p w14:paraId="06612671" w14:textId="77777777" w:rsidR="00276B71" w:rsidRPr="00452981" w:rsidRDefault="00276B71" w:rsidP="00144601">
            <w:pPr>
              <w:rPr>
                <w:lang w:val="es-ES"/>
              </w:rPr>
            </w:pPr>
            <w:r w:rsidRPr="00980543">
              <w:t>4266</w:t>
            </w:r>
          </w:p>
        </w:tc>
        <w:tc>
          <w:tcPr>
            <w:tcW w:w="708" w:type="dxa"/>
          </w:tcPr>
          <w:p w14:paraId="580C6DFA" w14:textId="77777777" w:rsidR="00276B71" w:rsidRPr="00F302F8" w:rsidRDefault="00276B71" w:rsidP="00144601">
            <w:r w:rsidRPr="007872C6">
              <w:t>12</w:t>
            </w:r>
            <w:r>
              <w:t>.</w:t>
            </w:r>
            <w:r w:rsidRPr="007872C6">
              <w:t>0</w:t>
            </w:r>
          </w:p>
        </w:tc>
        <w:tc>
          <w:tcPr>
            <w:tcW w:w="1134" w:type="dxa"/>
          </w:tcPr>
          <w:p w14:paraId="6FE4011C" w14:textId="77777777" w:rsidR="00276B71" w:rsidRPr="00452981" w:rsidRDefault="00276B71" w:rsidP="00144601">
            <w:pPr>
              <w:rPr>
                <w:lang w:val="es-ES"/>
              </w:rPr>
            </w:pPr>
            <w:r w:rsidRPr="00F302F8">
              <w:t>15</w:t>
            </w:r>
            <w:r>
              <w:t>.</w:t>
            </w:r>
            <w:r w:rsidRPr="00F302F8">
              <w:t>90</w:t>
            </w:r>
          </w:p>
        </w:tc>
        <w:tc>
          <w:tcPr>
            <w:tcW w:w="1134" w:type="dxa"/>
          </w:tcPr>
          <w:p w14:paraId="190B8197" w14:textId="77777777" w:rsidR="00276B71" w:rsidRPr="00452981" w:rsidRDefault="00276B71" w:rsidP="00144601">
            <w:pPr>
              <w:rPr>
                <w:lang w:val="es-ES"/>
              </w:rPr>
            </w:pPr>
            <w:r w:rsidRPr="00DE730F">
              <w:t>7</w:t>
            </w:r>
            <w:r>
              <w:t>.</w:t>
            </w:r>
            <w:r w:rsidRPr="00DE730F">
              <w:t>50</w:t>
            </w:r>
          </w:p>
        </w:tc>
        <w:tc>
          <w:tcPr>
            <w:tcW w:w="851" w:type="dxa"/>
          </w:tcPr>
          <w:p w14:paraId="69773F6A" w14:textId="77777777" w:rsidR="00276B71" w:rsidRPr="00452981" w:rsidRDefault="00276B71" w:rsidP="00144601">
            <w:pPr>
              <w:rPr>
                <w:lang w:val="es-ES"/>
              </w:rPr>
            </w:pPr>
            <w:r w:rsidRPr="006E5522">
              <w:t>16</w:t>
            </w:r>
            <w:r>
              <w:t>.</w:t>
            </w:r>
            <w:r w:rsidRPr="006E5522">
              <w:t>90</w:t>
            </w:r>
          </w:p>
        </w:tc>
        <w:tc>
          <w:tcPr>
            <w:tcW w:w="1417" w:type="dxa"/>
          </w:tcPr>
          <w:p w14:paraId="1EC8C33D" w14:textId="77777777" w:rsidR="00276B71" w:rsidRPr="00452981" w:rsidRDefault="00276B71" w:rsidP="00144601">
            <w:pPr>
              <w:rPr>
                <w:lang w:val="es-ES"/>
              </w:rPr>
            </w:pPr>
            <w:r w:rsidRPr="00406792">
              <w:t>3</w:t>
            </w:r>
            <w:r>
              <w:t>.</w:t>
            </w:r>
            <w:r w:rsidRPr="00406792">
              <w:t>5</w:t>
            </w:r>
          </w:p>
        </w:tc>
      </w:tr>
      <w:tr w:rsidR="00276B71" w:rsidRPr="00452981" w14:paraId="50CCCD2F" w14:textId="77777777" w:rsidTr="002131FD">
        <w:tc>
          <w:tcPr>
            <w:tcW w:w="1980" w:type="dxa"/>
          </w:tcPr>
          <w:p w14:paraId="15258062" w14:textId="77777777" w:rsidR="00276B71" w:rsidRPr="00452981" w:rsidRDefault="00276B71" w:rsidP="00144601">
            <w:pPr>
              <w:rPr>
                <w:lang w:val="es-ES"/>
              </w:rPr>
            </w:pPr>
            <w:r w:rsidRPr="009D48E1">
              <w:t>Nepal</w:t>
            </w:r>
            <w:r>
              <w:rPr>
                <w:noProof/>
              </w:rPr>
              <w:t xml:space="preserve"> [69]</w:t>
            </w:r>
          </w:p>
        </w:tc>
        <w:tc>
          <w:tcPr>
            <w:tcW w:w="709" w:type="dxa"/>
          </w:tcPr>
          <w:p w14:paraId="5ABAF176" w14:textId="77777777" w:rsidR="00276B71" w:rsidRPr="00452981" w:rsidRDefault="00276B71" w:rsidP="00144601">
            <w:pPr>
              <w:rPr>
                <w:lang w:val="es-ES"/>
              </w:rPr>
            </w:pPr>
            <w:r w:rsidRPr="009D48E1">
              <w:t>2015</w:t>
            </w:r>
          </w:p>
        </w:tc>
        <w:tc>
          <w:tcPr>
            <w:tcW w:w="992" w:type="dxa"/>
          </w:tcPr>
          <w:p w14:paraId="50CE2F1B" w14:textId="77777777" w:rsidR="00276B71" w:rsidRPr="00452981" w:rsidRDefault="00276B71" w:rsidP="00144601">
            <w:pPr>
              <w:rPr>
                <w:lang w:val="es-ES"/>
              </w:rPr>
            </w:pPr>
            <w:r w:rsidRPr="00432EA8">
              <w:t>1-y</w:t>
            </w:r>
          </w:p>
        </w:tc>
        <w:tc>
          <w:tcPr>
            <w:tcW w:w="1276" w:type="dxa"/>
          </w:tcPr>
          <w:p w14:paraId="10F20696" w14:textId="77777777" w:rsidR="00276B71" w:rsidRPr="00452981" w:rsidRDefault="00276B71" w:rsidP="00144601">
            <w:pPr>
              <w:rPr>
                <w:lang w:val="es-ES"/>
              </w:rPr>
            </w:pPr>
            <w:r w:rsidRPr="00980543">
              <w:t>2100</w:t>
            </w:r>
          </w:p>
        </w:tc>
        <w:tc>
          <w:tcPr>
            <w:tcW w:w="708" w:type="dxa"/>
          </w:tcPr>
          <w:p w14:paraId="2FF371EC" w14:textId="77777777" w:rsidR="00276B71" w:rsidRPr="00F302F8" w:rsidRDefault="00276B71" w:rsidP="00144601">
            <w:r w:rsidRPr="007872C6">
              <w:t>41</w:t>
            </w:r>
            <w:r>
              <w:t>.</w:t>
            </w:r>
            <w:r w:rsidRPr="007872C6">
              <w:t>5</w:t>
            </w:r>
          </w:p>
        </w:tc>
        <w:tc>
          <w:tcPr>
            <w:tcW w:w="1134" w:type="dxa"/>
          </w:tcPr>
          <w:p w14:paraId="296644E0" w14:textId="77777777" w:rsidR="00276B71" w:rsidRPr="00452981" w:rsidRDefault="00276B71" w:rsidP="00144601">
            <w:pPr>
              <w:rPr>
                <w:lang w:val="es-ES"/>
              </w:rPr>
            </w:pPr>
            <w:r w:rsidRPr="00F302F8">
              <w:t>85</w:t>
            </w:r>
            <w:r>
              <w:t>.</w:t>
            </w:r>
            <w:r w:rsidRPr="00F302F8">
              <w:t>40</w:t>
            </w:r>
          </w:p>
        </w:tc>
        <w:tc>
          <w:tcPr>
            <w:tcW w:w="1134" w:type="dxa"/>
          </w:tcPr>
          <w:p w14:paraId="536D0C8E" w14:textId="77777777" w:rsidR="00276B71" w:rsidRPr="00452981" w:rsidRDefault="00276B71" w:rsidP="00144601">
            <w:pPr>
              <w:rPr>
                <w:lang w:val="es-ES"/>
              </w:rPr>
            </w:pPr>
            <w:r w:rsidRPr="00DE730F">
              <w:t>34</w:t>
            </w:r>
            <w:r>
              <w:t>.</w:t>
            </w:r>
            <w:r w:rsidRPr="00DE730F">
              <w:t>70</w:t>
            </w:r>
          </w:p>
        </w:tc>
        <w:tc>
          <w:tcPr>
            <w:tcW w:w="851" w:type="dxa"/>
          </w:tcPr>
          <w:p w14:paraId="198792DB" w14:textId="77777777" w:rsidR="00276B71" w:rsidRPr="00452981" w:rsidRDefault="00276B71" w:rsidP="00144601">
            <w:pPr>
              <w:rPr>
                <w:lang w:val="es-ES"/>
              </w:rPr>
            </w:pPr>
            <w:r w:rsidRPr="006E5522">
              <w:t>41</w:t>
            </w:r>
            <w:r>
              <w:t>.</w:t>
            </w:r>
            <w:r w:rsidRPr="006E5522">
              <w:t>10</w:t>
            </w:r>
          </w:p>
        </w:tc>
        <w:tc>
          <w:tcPr>
            <w:tcW w:w="1417" w:type="dxa"/>
          </w:tcPr>
          <w:p w14:paraId="0119AB49" w14:textId="77777777" w:rsidR="00276B71" w:rsidRPr="00452981" w:rsidRDefault="00276B71" w:rsidP="00144601">
            <w:pPr>
              <w:rPr>
                <w:lang w:val="es-ES"/>
              </w:rPr>
            </w:pPr>
            <w:r w:rsidRPr="00406792">
              <w:t>9</w:t>
            </w:r>
            <w:r>
              <w:t>.</w:t>
            </w:r>
            <w:r w:rsidRPr="00406792">
              <w:t>9</w:t>
            </w:r>
          </w:p>
        </w:tc>
      </w:tr>
      <w:tr w:rsidR="00276B71" w:rsidRPr="00452981" w14:paraId="4C00B27C" w14:textId="77777777" w:rsidTr="002131FD">
        <w:tc>
          <w:tcPr>
            <w:tcW w:w="1980" w:type="dxa"/>
          </w:tcPr>
          <w:p w14:paraId="5BE870B8" w14:textId="77777777" w:rsidR="00276B71" w:rsidRPr="00452981" w:rsidRDefault="00276B71" w:rsidP="00144601">
            <w:pPr>
              <w:rPr>
                <w:lang w:val="es-ES"/>
              </w:rPr>
            </w:pPr>
            <w:r w:rsidRPr="009D48E1">
              <w:t>Oman</w:t>
            </w:r>
            <w:r>
              <w:rPr>
                <w:noProof/>
              </w:rPr>
              <w:t xml:space="preserve"> [70]</w:t>
            </w:r>
          </w:p>
        </w:tc>
        <w:tc>
          <w:tcPr>
            <w:tcW w:w="709" w:type="dxa"/>
          </w:tcPr>
          <w:p w14:paraId="7F3936AE" w14:textId="77777777" w:rsidR="00276B71" w:rsidRPr="00452981" w:rsidRDefault="00276B71" w:rsidP="00144601">
            <w:pPr>
              <w:rPr>
                <w:lang w:val="es-ES"/>
              </w:rPr>
            </w:pPr>
            <w:r w:rsidRPr="009D48E1">
              <w:t>2001</w:t>
            </w:r>
          </w:p>
        </w:tc>
        <w:tc>
          <w:tcPr>
            <w:tcW w:w="992" w:type="dxa"/>
          </w:tcPr>
          <w:p w14:paraId="50F3AA5F" w14:textId="77777777" w:rsidR="00276B71" w:rsidRPr="00452981" w:rsidRDefault="00276B71" w:rsidP="00144601">
            <w:pPr>
              <w:rPr>
                <w:lang w:val="es-ES"/>
              </w:rPr>
            </w:pPr>
            <w:r w:rsidRPr="00432EA8">
              <w:t>1-y</w:t>
            </w:r>
          </w:p>
        </w:tc>
        <w:tc>
          <w:tcPr>
            <w:tcW w:w="1276" w:type="dxa"/>
          </w:tcPr>
          <w:p w14:paraId="2EDBCD6A" w14:textId="77777777" w:rsidR="00276B71" w:rsidRPr="00452981" w:rsidRDefault="00276B71" w:rsidP="00144601">
            <w:pPr>
              <w:rPr>
                <w:lang w:val="es-ES"/>
              </w:rPr>
            </w:pPr>
            <w:r w:rsidRPr="00980543">
              <w:t>403</w:t>
            </w:r>
          </w:p>
        </w:tc>
        <w:tc>
          <w:tcPr>
            <w:tcW w:w="708" w:type="dxa"/>
          </w:tcPr>
          <w:p w14:paraId="41641940" w14:textId="77777777" w:rsidR="00276B71" w:rsidRPr="00F302F8" w:rsidRDefault="00276B71" w:rsidP="00144601">
            <w:r w:rsidRPr="007872C6">
              <w:t>22</w:t>
            </w:r>
            <w:r>
              <w:t>.</w:t>
            </w:r>
            <w:r w:rsidRPr="007872C6">
              <w:t>0</w:t>
            </w:r>
          </w:p>
        </w:tc>
        <w:tc>
          <w:tcPr>
            <w:tcW w:w="1134" w:type="dxa"/>
          </w:tcPr>
          <w:p w14:paraId="38297980" w14:textId="77777777" w:rsidR="00276B71" w:rsidRPr="00452981" w:rsidRDefault="00276B71" w:rsidP="00144601">
            <w:pPr>
              <w:rPr>
                <w:lang w:val="es-ES"/>
              </w:rPr>
            </w:pPr>
            <w:r w:rsidRPr="00F302F8">
              <w:t>96</w:t>
            </w:r>
            <w:r>
              <w:t>.</w:t>
            </w:r>
            <w:r w:rsidRPr="00F302F8">
              <w:t>80</w:t>
            </w:r>
          </w:p>
        </w:tc>
        <w:tc>
          <w:tcPr>
            <w:tcW w:w="1134" w:type="dxa"/>
          </w:tcPr>
          <w:p w14:paraId="2A2707C1" w14:textId="77777777" w:rsidR="00276B71" w:rsidRPr="00452981" w:rsidRDefault="00276B71" w:rsidP="00144601">
            <w:pPr>
              <w:rPr>
                <w:lang w:val="es-ES"/>
              </w:rPr>
            </w:pPr>
            <w:r w:rsidRPr="00DE730F">
              <w:t>12</w:t>
            </w:r>
            <w:r>
              <w:t>.</w:t>
            </w:r>
            <w:r w:rsidRPr="00DE730F">
              <w:t>20</w:t>
            </w:r>
          </w:p>
        </w:tc>
        <w:tc>
          <w:tcPr>
            <w:tcW w:w="851" w:type="dxa"/>
          </w:tcPr>
          <w:p w14:paraId="3661524D" w14:textId="77777777" w:rsidR="00276B71" w:rsidRPr="00452981" w:rsidRDefault="00276B71" w:rsidP="00144601">
            <w:pPr>
              <w:rPr>
                <w:lang w:val="es-ES"/>
              </w:rPr>
            </w:pPr>
            <w:r w:rsidRPr="006E5522">
              <w:t>12</w:t>
            </w:r>
            <w:r>
              <w:t>.</w:t>
            </w:r>
            <w:r w:rsidRPr="006E5522">
              <w:t>20</w:t>
            </w:r>
          </w:p>
        </w:tc>
        <w:tc>
          <w:tcPr>
            <w:tcW w:w="1417" w:type="dxa"/>
          </w:tcPr>
          <w:p w14:paraId="4E9F2FFC" w14:textId="77777777" w:rsidR="00276B71" w:rsidRPr="00452981" w:rsidRDefault="00276B71" w:rsidP="00144601">
            <w:pPr>
              <w:rPr>
                <w:lang w:val="es-ES"/>
              </w:rPr>
            </w:pPr>
          </w:p>
        </w:tc>
      </w:tr>
      <w:tr w:rsidR="00276B71" w:rsidRPr="00452981" w14:paraId="79BF589C" w14:textId="77777777" w:rsidTr="002131FD">
        <w:tc>
          <w:tcPr>
            <w:tcW w:w="1980" w:type="dxa"/>
          </w:tcPr>
          <w:p w14:paraId="51CC1404" w14:textId="77777777" w:rsidR="00276B71" w:rsidRPr="00452981" w:rsidRDefault="00276B71" w:rsidP="00144601">
            <w:pPr>
              <w:rPr>
                <w:lang w:val="es-ES"/>
              </w:rPr>
            </w:pPr>
            <w:r w:rsidRPr="009D48E1">
              <w:t>Oman</w:t>
            </w:r>
            <w:r>
              <w:rPr>
                <w:noProof/>
              </w:rPr>
              <w:t xml:space="preserve"> [71]</w:t>
            </w:r>
          </w:p>
        </w:tc>
        <w:tc>
          <w:tcPr>
            <w:tcW w:w="709" w:type="dxa"/>
          </w:tcPr>
          <w:p w14:paraId="1D28B68C" w14:textId="77777777" w:rsidR="00276B71" w:rsidRPr="00452981" w:rsidRDefault="00276B71" w:rsidP="00144601">
            <w:pPr>
              <w:rPr>
                <w:lang w:val="es-ES"/>
              </w:rPr>
            </w:pPr>
            <w:r w:rsidRPr="009D48E1">
              <w:t>2002</w:t>
            </w:r>
          </w:p>
        </w:tc>
        <w:tc>
          <w:tcPr>
            <w:tcW w:w="992" w:type="dxa"/>
          </w:tcPr>
          <w:p w14:paraId="3DEFCB36" w14:textId="77777777" w:rsidR="00276B71" w:rsidRPr="00452981" w:rsidRDefault="00276B71" w:rsidP="00144601">
            <w:pPr>
              <w:rPr>
                <w:lang w:val="es-ES"/>
              </w:rPr>
            </w:pPr>
            <w:r w:rsidRPr="00432EA8">
              <w:t>1-y</w:t>
            </w:r>
          </w:p>
        </w:tc>
        <w:tc>
          <w:tcPr>
            <w:tcW w:w="1276" w:type="dxa"/>
          </w:tcPr>
          <w:p w14:paraId="3353B2DB" w14:textId="77777777" w:rsidR="00276B71" w:rsidRPr="00452981" w:rsidRDefault="00276B71" w:rsidP="00144601">
            <w:pPr>
              <w:rPr>
                <w:lang w:val="es-ES"/>
              </w:rPr>
            </w:pPr>
            <w:r w:rsidRPr="00980543">
              <w:t>1158</w:t>
            </w:r>
          </w:p>
        </w:tc>
        <w:tc>
          <w:tcPr>
            <w:tcW w:w="708" w:type="dxa"/>
          </w:tcPr>
          <w:p w14:paraId="2D01460A" w14:textId="77777777" w:rsidR="00276B71" w:rsidRPr="00F302F8" w:rsidRDefault="00276B71" w:rsidP="00144601">
            <w:r w:rsidRPr="007872C6">
              <w:t>47</w:t>
            </w:r>
            <w:r>
              <w:t>.</w:t>
            </w:r>
            <w:r w:rsidRPr="007872C6">
              <w:t>5</w:t>
            </w:r>
          </w:p>
        </w:tc>
        <w:tc>
          <w:tcPr>
            <w:tcW w:w="1134" w:type="dxa"/>
          </w:tcPr>
          <w:p w14:paraId="24E8B63E" w14:textId="77777777" w:rsidR="00276B71" w:rsidRPr="00452981" w:rsidRDefault="00276B71" w:rsidP="00144601">
            <w:pPr>
              <w:rPr>
                <w:lang w:val="es-ES"/>
              </w:rPr>
            </w:pPr>
            <w:r w:rsidRPr="00F302F8">
              <w:t>78</w:t>
            </w:r>
            <w:r>
              <w:t>.</w:t>
            </w:r>
            <w:r w:rsidRPr="00F302F8">
              <w:t>80</w:t>
            </w:r>
          </w:p>
        </w:tc>
        <w:tc>
          <w:tcPr>
            <w:tcW w:w="1134" w:type="dxa"/>
          </w:tcPr>
          <w:p w14:paraId="0EA41C61" w14:textId="77777777" w:rsidR="00276B71" w:rsidRPr="00452981" w:rsidRDefault="00276B71" w:rsidP="00144601">
            <w:pPr>
              <w:rPr>
                <w:lang w:val="es-ES"/>
              </w:rPr>
            </w:pPr>
            <w:r w:rsidRPr="00DE730F">
              <w:t>10</w:t>
            </w:r>
            <w:r>
              <w:t>.</w:t>
            </w:r>
            <w:r w:rsidRPr="00DE730F">
              <w:t>10</w:t>
            </w:r>
          </w:p>
        </w:tc>
        <w:tc>
          <w:tcPr>
            <w:tcW w:w="851" w:type="dxa"/>
          </w:tcPr>
          <w:p w14:paraId="48E15D06" w14:textId="77777777" w:rsidR="00276B71" w:rsidRPr="00452981" w:rsidRDefault="00276B71" w:rsidP="00144601">
            <w:pPr>
              <w:rPr>
                <w:lang w:val="es-ES"/>
              </w:rPr>
            </w:pPr>
            <w:r w:rsidRPr="006E5522">
              <w:t>11</w:t>
            </w:r>
            <w:r>
              <w:t>.</w:t>
            </w:r>
            <w:r w:rsidRPr="006E5522">
              <w:t>20</w:t>
            </w:r>
          </w:p>
        </w:tc>
        <w:tc>
          <w:tcPr>
            <w:tcW w:w="1417" w:type="dxa"/>
          </w:tcPr>
          <w:p w14:paraId="08BA9A55" w14:textId="77777777" w:rsidR="00276B71" w:rsidRPr="00452981" w:rsidRDefault="00276B71" w:rsidP="00144601">
            <w:pPr>
              <w:rPr>
                <w:lang w:val="es-ES"/>
              </w:rPr>
            </w:pPr>
          </w:p>
        </w:tc>
      </w:tr>
      <w:tr w:rsidR="00276B71" w:rsidRPr="00452981" w14:paraId="0173D05E" w14:textId="77777777" w:rsidTr="002131FD">
        <w:tc>
          <w:tcPr>
            <w:tcW w:w="1980" w:type="dxa"/>
          </w:tcPr>
          <w:p w14:paraId="3CB75F8B" w14:textId="77777777" w:rsidR="00276B71" w:rsidRPr="00452981" w:rsidRDefault="00276B71" w:rsidP="00144601">
            <w:pPr>
              <w:rPr>
                <w:lang w:val="es-ES"/>
              </w:rPr>
            </w:pPr>
            <w:r w:rsidRPr="009D48E1">
              <w:t>Oman</w:t>
            </w:r>
            <w:r>
              <w:rPr>
                <w:noProof/>
              </w:rPr>
              <w:t xml:space="preserve"> [71]</w:t>
            </w:r>
          </w:p>
        </w:tc>
        <w:tc>
          <w:tcPr>
            <w:tcW w:w="709" w:type="dxa"/>
          </w:tcPr>
          <w:p w14:paraId="61D92F89" w14:textId="77777777" w:rsidR="00276B71" w:rsidRPr="00452981" w:rsidRDefault="00276B71" w:rsidP="00144601">
            <w:pPr>
              <w:rPr>
                <w:lang w:val="es-ES"/>
              </w:rPr>
            </w:pPr>
            <w:r w:rsidRPr="009D48E1">
              <w:t>2002</w:t>
            </w:r>
          </w:p>
        </w:tc>
        <w:tc>
          <w:tcPr>
            <w:tcW w:w="992" w:type="dxa"/>
          </w:tcPr>
          <w:p w14:paraId="64018504" w14:textId="77777777" w:rsidR="00276B71" w:rsidRPr="00452981" w:rsidRDefault="00276B71" w:rsidP="00144601">
            <w:pPr>
              <w:rPr>
                <w:lang w:val="es-ES"/>
              </w:rPr>
            </w:pPr>
            <w:r w:rsidRPr="00432EA8">
              <w:t>L.t.</w:t>
            </w:r>
          </w:p>
        </w:tc>
        <w:tc>
          <w:tcPr>
            <w:tcW w:w="1276" w:type="dxa"/>
          </w:tcPr>
          <w:p w14:paraId="2958DA06" w14:textId="77777777" w:rsidR="00276B71" w:rsidRPr="00452981" w:rsidRDefault="00276B71" w:rsidP="00144601">
            <w:pPr>
              <w:rPr>
                <w:lang w:val="es-ES"/>
              </w:rPr>
            </w:pPr>
            <w:r w:rsidRPr="00980543">
              <w:t>1158</w:t>
            </w:r>
          </w:p>
        </w:tc>
        <w:tc>
          <w:tcPr>
            <w:tcW w:w="708" w:type="dxa"/>
          </w:tcPr>
          <w:p w14:paraId="50B0DD6A" w14:textId="77777777" w:rsidR="00276B71" w:rsidRPr="00452981" w:rsidRDefault="00276B71" w:rsidP="00144601">
            <w:pPr>
              <w:rPr>
                <w:lang w:val="es-ES"/>
              </w:rPr>
            </w:pPr>
            <w:r w:rsidRPr="007872C6">
              <w:t>47</w:t>
            </w:r>
            <w:r>
              <w:t>.</w:t>
            </w:r>
            <w:r w:rsidRPr="007872C6">
              <w:t>5</w:t>
            </w:r>
          </w:p>
        </w:tc>
        <w:tc>
          <w:tcPr>
            <w:tcW w:w="1134" w:type="dxa"/>
          </w:tcPr>
          <w:p w14:paraId="2C2AFF0E" w14:textId="77777777" w:rsidR="00276B71" w:rsidRPr="00452981" w:rsidRDefault="00276B71" w:rsidP="00144601">
            <w:pPr>
              <w:rPr>
                <w:lang w:val="es-ES"/>
              </w:rPr>
            </w:pPr>
          </w:p>
        </w:tc>
        <w:tc>
          <w:tcPr>
            <w:tcW w:w="1134" w:type="dxa"/>
          </w:tcPr>
          <w:p w14:paraId="088783DF" w14:textId="77777777" w:rsidR="00276B71" w:rsidRPr="00452981" w:rsidRDefault="00276B71" w:rsidP="00144601">
            <w:pPr>
              <w:rPr>
                <w:lang w:val="es-ES"/>
              </w:rPr>
            </w:pPr>
          </w:p>
        </w:tc>
        <w:tc>
          <w:tcPr>
            <w:tcW w:w="851" w:type="dxa"/>
          </w:tcPr>
          <w:p w14:paraId="51DAB5F0" w14:textId="77777777" w:rsidR="00276B71" w:rsidRPr="00452981" w:rsidRDefault="00276B71" w:rsidP="00144601">
            <w:pPr>
              <w:rPr>
                <w:lang w:val="es-ES"/>
              </w:rPr>
            </w:pPr>
          </w:p>
        </w:tc>
        <w:tc>
          <w:tcPr>
            <w:tcW w:w="1417" w:type="dxa"/>
          </w:tcPr>
          <w:p w14:paraId="4E828D4E" w14:textId="77777777" w:rsidR="00276B71" w:rsidRPr="00452981" w:rsidRDefault="00276B71" w:rsidP="00144601">
            <w:pPr>
              <w:rPr>
                <w:lang w:val="es-ES"/>
              </w:rPr>
            </w:pPr>
          </w:p>
        </w:tc>
      </w:tr>
      <w:tr w:rsidR="00276B71" w:rsidRPr="00452981" w14:paraId="3B5E3A04" w14:textId="77777777" w:rsidTr="002131FD">
        <w:tc>
          <w:tcPr>
            <w:tcW w:w="1980" w:type="dxa"/>
          </w:tcPr>
          <w:p w14:paraId="530D5042" w14:textId="77777777" w:rsidR="00276B71" w:rsidRPr="00452981" w:rsidRDefault="00276B71" w:rsidP="00144601">
            <w:pPr>
              <w:rPr>
                <w:lang w:val="es-ES"/>
              </w:rPr>
            </w:pPr>
            <w:r w:rsidRPr="009D48E1">
              <w:t>Pakistan</w:t>
            </w:r>
            <w:r>
              <w:rPr>
                <w:noProof/>
              </w:rPr>
              <w:t xml:space="preserve"> [72]</w:t>
            </w:r>
          </w:p>
        </w:tc>
        <w:tc>
          <w:tcPr>
            <w:tcW w:w="709" w:type="dxa"/>
          </w:tcPr>
          <w:p w14:paraId="40CCD0F7" w14:textId="77777777" w:rsidR="00276B71" w:rsidRPr="00452981" w:rsidRDefault="00276B71" w:rsidP="00144601">
            <w:pPr>
              <w:rPr>
                <w:lang w:val="es-ES"/>
              </w:rPr>
            </w:pPr>
            <w:r w:rsidRPr="009D48E1">
              <w:t>2006</w:t>
            </w:r>
          </w:p>
        </w:tc>
        <w:tc>
          <w:tcPr>
            <w:tcW w:w="992" w:type="dxa"/>
          </w:tcPr>
          <w:p w14:paraId="0C7962A2" w14:textId="77777777" w:rsidR="00276B71" w:rsidRPr="00452981" w:rsidRDefault="00276B71" w:rsidP="00144601">
            <w:pPr>
              <w:rPr>
                <w:lang w:val="es-ES"/>
              </w:rPr>
            </w:pPr>
            <w:r w:rsidRPr="00432EA8">
              <w:t>L.t.</w:t>
            </w:r>
          </w:p>
        </w:tc>
        <w:tc>
          <w:tcPr>
            <w:tcW w:w="1276" w:type="dxa"/>
          </w:tcPr>
          <w:p w14:paraId="27C99E98" w14:textId="77777777" w:rsidR="00276B71" w:rsidRPr="00452981" w:rsidRDefault="00276B71" w:rsidP="00144601">
            <w:pPr>
              <w:rPr>
                <w:lang w:val="es-ES"/>
              </w:rPr>
            </w:pPr>
            <w:r w:rsidRPr="00980543">
              <w:t>1211</w:t>
            </w:r>
          </w:p>
        </w:tc>
        <w:tc>
          <w:tcPr>
            <w:tcW w:w="708" w:type="dxa"/>
          </w:tcPr>
          <w:p w14:paraId="7CD5FA77" w14:textId="77777777" w:rsidR="00276B71" w:rsidRPr="00F302F8" w:rsidRDefault="00276B71" w:rsidP="00144601">
            <w:r w:rsidRPr="007872C6">
              <w:t>16</w:t>
            </w:r>
            <w:r>
              <w:t>.</w:t>
            </w:r>
            <w:r w:rsidRPr="007872C6">
              <w:t>0</w:t>
            </w:r>
          </w:p>
        </w:tc>
        <w:tc>
          <w:tcPr>
            <w:tcW w:w="1134" w:type="dxa"/>
          </w:tcPr>
          <w:p w14:paraId="37F6B1D9" w14:textId="77777777" w:rsidR="00276B71" w:rsidRPr="00452981" w:rsidRDefault="00276B71" w:rsidP="00144601">
            <w:pPr>
              <w:rPr>
                <w:lang w:val="es-ES"/>
              </w:rPr>
            </w:pPr>
            <w:r w:rsidRPr="00F302F8">
              <w:t>85</w:t>
            </w:r>
            <w:r>
              <w:t>.</w:t>
            </w:r>
            <w:r w:rsidRPr="00F302F8">
              <w:t>50</w:t>
            </w:r>
          </w:p>
        </w:tc>
        <w:tc>
          <w:tcPr>
            <w:tcW w:w="1134" w:type="dxa"/>
          </w:tcPr>
          <w:p w14:paraId="0E11AD2C" w14:textId="77777777" w:rsidR="00276B71" w:rsidRPr="00452981" w:rsidRDefault="00276B71" w:rsidP="00144601">
            <w:pPr>
              <w:rPr>
                <w:lang w:val="es-ES"/>
              </w:rPr>
            </w:pPr>
          </w:p>
        </w:tc>
        <w:tc>
          <w:tcPr>
            <w:tcW w:w="851" w:type="dxa"/>
          </w:tcPr>
          <w:p w14:paraId="572D3492" w14:textId="77777777" w:rsidR="00276B71" w:rsidRPr="00452981" w:rsidRDefault="00276B71" w:rsidP="00144601">
            <w:pPr>
              <w:rPr>
                <w:lang w:val="es-ES"/>
              </w:rPr>
            </w:pPr>
          </w:p>
        </w:tc>
        <w:tc>
          <w:tcPr>
            <w:tcW w:w="1417" w:type="dxa"/>
          </w:tcPr>
          <w:p w14:paraId="7C4698BB" w14:textId="77777777" w:rsidR="00276B71" w:rsidRPr="00452981" w:rsidRDefault="00276B71" w:rsidP="00144601">
            <w:pPr>
              <w:rPr>
                <w:lang w:val="es-ES"/>
              </w:rPr>
            </w:pPr>
          </w:p>
        </w:tc>
      </w:tr>
      <w:tr w:rsidR="00276B71" w:rsidRPr="00452981" w14:paraId="2905E0DB" w14:textId="77777777" w:rsidTr="002131FD">
        <w:tc>
          <w:tcPr>
            <w:tcW w:w="1980" w:type="dxa"/>
          </w:tcPr>
          <w:p w14:paraId="28E47D80" w14:textId="77777777" w:rsidR="00276B71" w:rsidRPr="009D48E1" w:rsidRDefault="00276B71" w:rsidP="00144601">
            <w:r>
              <w:t>Pakistan</w:t>
            </w:r>
            <w:r>
              <w:rPr>
                <w:noProof/>
              </w:rPr>
              <w:t xml:space="preserve"> [73]</w:t>
            </w:r>
          </w:p>
        </w:tc>
        <w:tc>
          <w:tcPr>
            <w:tcW w:w="709" w:type="dxa"/>
          </w:tcPr>
          <w:p w14:paraId="60AF6D5E" w14:textId="77777777" w:rsidR="00276B71" w:rsidRPr="009D48E1" w:rsidRDefault="00276B71" w:rsidP="00144601">
            <w:r>
              <w:t>2017</w:t>
            </w:r>
          </w:p>
        </w:tc>
        <w:tc>
          <w:tcPr>
            <w:tcW w:w="992" w:type="dxa"/>
          </w:tcPr>
          <w:p w14:paraId="45038F22" w14:textId="77777777" w:rsidR="00276B71" w:rsidRPr="00432EA8" w:rsidRDefault="00276B71" w:rsidP="00144601">
            <w:r>
              <w:t>1-y</w:t>
            </w:r>
          </w:p>
        </w:tc>
        <w:tc>
          <w:tcPr>
            <w:tcW w:w="1276" w:type="dxa"/>
          </w:tcPr>
          <w:p w14:paraId="3496D8FA" w14:textId="77777777" w:rsidR="00276B71" w:rsidRPr="00980543" w:rsidRDefault="00276B71" w:rsidP="00144601">
            <w:r>
              <w:t>4223</w:t>
            </w:r>
          </w:p>
        </w:tc>
        <w:tc>
          <w:tcPr>
            <w:tcW w:w="708" w:type="dxa"/>
          </w:tcPr>
          <w:p w14:paraId="1A0ECF8E" w14:textId="77F56FA4" w:rsidR="00276B71" w:rsidRPr="007872C6" w:rsidRDefault="00276B71" w:rsidP="00144601">
            <w:r>
              <w:t>42</w:t>
            </w:r>
            <w:r w:rsidR="009E0D1B">
              <w:t>.0</w:t>
            </w:r>
          </w:p>
        </w:tc>
        <w:tc>
          <w:tcPr>
            <w:tcW w:w="1134" w:type="dxa"/>
          </w:tcPr>
          <w:p w14:paraId="453D412B" w14:textId="77777777" w:rsidR="00276B71" w:rsidRPr="00F302F8" w:rsidRDefault="00276B71" w:rsidP="00144601">
            <w:r>
              <w:t>76.1</w:t>
            </w:r>
          </w:p>
        </w:tc>
        <w:tc>
          <w:tcPr>
            <w:tcW w:w="1134" w:type="dxa"/>
          </w:tcPr>
          <w:p w14:paraId="59F9EC81" w14:textId="77777777" w:rsidR="00276B71" w:rsidRPr="00452981" w:rsidRDefault="00276B71" w:rsidP="00144601">
            <w:pPr>
              <w:rPr>
                <w:lang w:val="es-ES"/>
              </w:rPr>
            </w:pPr>
            <w:r>
              <w:rPr>
                <w:lang w:val="es-ES"/>
              </w:rPr>
              <w:t>22.5</w:t>
            </w:r>
          </w:p>
        </w:tc>
        <w:tc>
          <w:tcPr>
            <w:tcW w:w="851" w:type="dxa"/>
          </w:tcPr>
          <w:p w14:paraId="63F3018E" w14:textId="77777777" w:rsidR="00276B71" w:rsidRPr="00452981" w:rsidRDefault="00276B71" w:rsidP="00144601">
            <w:pPr>
              <w:rPr>
                <w:lang w:val="es-ES"/>
              </w:rPr>
            </w:pPr>
            <w:r>
              <w:rPr>
                <w:lang w:val="es-ES"/>
              </w:rPr>
              <w:t>44.6</w:t>
            </w:r>
          </w:p>
        </w:tc>
        <w:tc>
          <w:tcPr>
            <w:tcW w:w="1417" w:type="dxa"/>
          </w:tcPr>
          <w:p w14:paraId="7C8F859D" w14:textId="77777777" w:rsidR="00276B71" w:rsidRPr="00452981" w:rsidRDefault="00276B71" w:rsidP="00144601">
            <w:pPr>
              <w:rPr>
                <w:lang w:val="es-ES"/>
              </w:rPr>
            </w:pPr>
            <w:r>
              <w:rPr>
                <w:lang w:val="es-ES"/>
              </w:rPr>
              <w:t>8.2</w:t>
            </w:r>
          </w:p>
        </w:tc>
      </w:tr>
      <w:tr w:rsidR="00276B71" w:rsidRPr="00452981" w14:paraId="1A6037AC" w14:textId="77777777" w:rsidTr="002131FD">
        <w:tc>
          <w:tcPr>
            <w:tcW w:w="1980" w:type="dxa"/>
          </w:tcPr>
          <w:p w14:paraId="618FFF1C" w14:textId="77777777" w:rsidR="00276B71" w:rsidRPr="00452981" w:rsidRDefault="00276B71" w:rsidP="00144601">
            <w:pPr>
              <w:rPr>
                <w:lang w:val="es-ES"/>
              </w:rPr>
            </w:pPr>
            <w:r w:rsidRPr="009D48E1">
              <w:t>Qatar</w:t>
            </w:r>
            <w:r>
              <w:rPr>
                <w:noProof/>
              </w:rPr>
              <w:t xml:space="preserve"> [74]</w:t>
            </w:r>
          </w:p>
        </w:tc>
        <w:tc>
          <w:tcPr>
            <w:tcW w:w="709" w:type="dxa"/>
          </w:tcPr>
          <w:p w14:paraId="6C3AAEEF" w14:textId="77777777" w:rsidR="00276B71" w:rsidRPr="00452981" w:rsidRDefault="00276B71" w:rsidP="00144601">
            <w:pPr>
              <w:rPr>
                <w:lang w:val="es-ES"/>
              </w:rPr>
            </w:pPr>
            <w:r w:rsidRPr="009D48E1">
              <w:t>2006</w:t>
            </w:r>
          </w:p>
        </w:tc>
        <w:tc>
          <w:tcPr>
            <w:tcW w:w="992" w:type="dxa"/>
          </w:tcPr>
          <w:p w14:paraId="2255F7E5" w14:textId="77777777" w:rsidR="00276B71" w:rsidRPr="00452981" w:rsidRDefault="00276B71" w:rsidP="00144601">
            <w:pPr>
              <w:rPr>
                <w:lang w:val="es-ES"/>
              </w:rPr>
            </w:pPr>
            <w:r w:rsidRPr="00432EA8">
              <w:t>1-y</w:t>
            </w:r>
          </w:p>
        </w:tc>
        <w:tc>
          <w:tcPr>
            <w:tcW w:w="1276" w:type="dxa"/>
          </w:tcPr>
          <w:p w14:paraId="5713C36A" w14:textId="77777777" w:rsidR="00276B71" w:rsidRPr="00452981" w:rsidRDefault="00276B71" w:rsidP="00144601">
            <w:pPr>
              <w:rPr>
                <w:lang w:val="es-ES"/>
              </w:rPr>
            </w:pPr>
            <w:r w:rsidRPr="00980543">
              <w:t>913</w:t>
            </w:r>
          </w:p>
        </w:tc>
        <w:tc>
          <w:tcPr>
            <w:tcW w:w="708" w:type="dxa"/>
          </w:tcPr>
          <w:p w14:paraId="2C3C8E54" w14:textId="77777777" w:rsidR="00276B71" w:rsidRPr="00F302F8" w:rsidRDefault="00276B71" w:rsidP="00144601">
            <w:r w:rsidRPr="007872C6">
              <w:t>50</w:t>
            </w:r>
            <w:r>
              <w:t>.</w:t>
            </w:r>
            <w:r w:rsidRPr="007872C6">
              <w:t>5</w:t>
            </w:r>
          </w:p>
        </w:tc>
        <w:tc>
          <w:tcPr>
            <w:tcW w:w="1134" w:type="dxa"/>
          </w:tcPr>
          <w:p w14:paraId="2A2CF7AC" w14:textId="77777777" w:rsidR="00276B71" w:rsidRPr="00452981" w:rsidRDefault="00276B71" w:rsidP="00144601">
            <w:pPr>
              <w:rPr>
                <w:lang w:val="es-ES"/>
              </w:rPr>
            </w:pPr>
            <w:r w:rsidRPr="00F302F8">
              <w:t>72</w:t>
            </w:r>
            <w:r>
              <w:t>.</w:t>
            </w:r>
            <w:r w:rsidRPr="00F302F8">
              <w:t>50</w:t>
            </w:r>
          </w:p>
        </w:tc>
        <w:tc>
          <w:tcPr>
            <w:tcW w:w="1134" w:type="dxa"/>
          </w:tcPr>
          <w:p w14:paraId="1A263C15" w14:textId="77777777" w:rsidR="00276B71" w:rsidRPr="00452981" w:rsidRDefault="00276B71" w:rsidP="00144601">
            <w:pPr>
              <w:rPr>
                <w:lang w:val="es-ES"/>
              </w:rPr>
            </w:pPr>
            <w:r w:rsidRPr="00DE730F">
              <w:t>7</w:t>
            </w:r>
            <w:r>
              <w:t>.</w:t>
            </w:r>
            <w:r w:rsidRPr="00DE730F">
              <w:t>90</w:t>
            </w:r>
          </w:p>
        </w:tc>
        <w:tc>
          <w:tcPr>
            <w:tcW w:w="851" w:type="dxa"/>
          </w:tcPr>
          <w:p w14:paraId="47DBA6C1" w14:textId="77777777" w:rsidR="00276B71" w:rsidRPr="00452981" w:rsidRDefault="00276B71" w:rsidP="00144601">
            <w:pPr>
              <w:rPr>
                <w:lang w:val="es-ES"/>
              </w:rPr>
            </w:pPr>
          </w:p>
        </w:tc>
        <w:tc>
          <w:tcPr>
            <w:tcW w:w="1417" w:type="dxa"/>
          </w:tcPr>
          <w:p w14:paraId="50990BA2" w14:textId="77777777" w:rsidR="00276B71" w:rsidRPr="00452981" w:rsidRDefault="00276B71" w:rsidP="00144601">
            <w:pPr>
              <w:rPr>
                <w:lang w:val="es-ES"/>
              </w:rPr>
            </w:pPr>
          </w:p>
        </w:tc>
      </w:tr>
      <w:tr w:rsidR="00276B71" w:rsidRPr="00452981" w14:paraId="52F73F62" w14:textId="77777777" w:rsidTr="002131FD">
        <w:tc>
          <w:tcPr>
            <w:tcW w:w="1980" w:type="dxa"/>
          </w:tcPr>
          <w:p w14:paraId="78447196" w14:textId="77777777" w:rsidR="00276B71" w:rsidRPr="00452981" w:rsidRDefault="00276B71" w:rsidP="00144601">
            <w:pPr>
              <w:rPr>
                <w:lang w:val="es-ES"/>
              </w:rPr>
            </w:pPr>
            <w:r w:rsidRPr="009D48E1">
              <w:t>Qatar</w:t>
            </w:r>
            <w:r>
              <w:rPr>
                <w:noProof/>
              </w:rPr>
              <w:t xml:space="preserve"> [75]</w:t>
            </w:r>
          </w:p>
        </w:tc>
        <w:tc>
          <w:tcPr>
            <w:tcW w:w="709" w:type="dxa"/>
          </w:tcPr>
          <w:p w14:paraId="74C678DB" w14:textId="77777777" w:rsidR="00276B71" w:rsidRPr="00452981" w:rsidRDefault="00276B71" w:rsidP="00144601">
            <w:pPr>
              <w:rPr>
                <w:lang w:val="es-ES"/>
              </w:rPr>
            </w:pPr>
            <w:r w:rsidRPr="009D48E1">
              <w:t>2005</w:t>
            </w:r>
          </w:p>
        </w:tc>
        <w:tc>
          <w:tcPr>
            <w:tcW w:w="992" w:type="dxa"/>
          </w:tcPr>
          <w:p w14:paraId="7D176304" w14:textId="77777777" w:rsidR="00276B71" w:rsidRPr="00452981" w:rsidRDefault="00276B71" w:rsidP="00144601">
            <w:pPr>
              <w:rPr>
                <w:lang w:val="es-ES"/>
              </w:rPr>
            </w:pPr>
            <w:r w:rsidRPr="00432EA8">
              <w:t>1-y</w:t>
            </w:r>
          </w:p>
        </w:tc>
        <w:tc>
          <w:tcPr>
            <w:tcW w:w="1276" w:type="dxa"/>
          </w:tcPr>
          <w:p w14:paraId="053E7B3B" w14:textId="77777777" w:rsidR="00276B71" w:rsidRPr="00452981" w:rsidRDefault="00276B71" w:rsidP="00144601">
            <w:pPr>
              <w:rPr>
                <w:lang w:val="es-ES"/>
              </w:rPr>
            </w:pPr>
            <w:r w:rsidRPr="00980543">
              <w:t>851</w:t>
            </w:r>
          </w:p>
        </w:tc>
        <w:tc>
          <w:tcPr>
            <w:tcW w:w="708" w:type="dxa"/>
          </w:tcPr>
          <w:p w14:paraId="490A33C4" w14:textId="77777777" w:rsidR="00276B71" w:rsidRPr="00F302F8" w:rsidRDefault="00276B71" w:rsidP="00144601">
            <w:r w:rsidRPr="007872C6">
              <w:t>11</w:t>
            </w:r>
            <w:r>
              <w:t>.</w:t>
            </w:r>
            <w:r w:rsidRPr="007872C6">
              <w:t>5</w:t>
            </w:r>
          </w:p>
        </w:tc>
        <w:tc>
          <w:tcPr>
            <w:tcW w:w="1134" w:type="dxa"/>
          </w:tcPr>
          <w:p w14:paraId="2770BBEC" w14:textId="77777777" w:rsidR="00276B71" w:rsidRPr="00452981" w:rsidRDefault="00276B71" w:rsidP="00144601">
            <w:pPr>
              <w:rPr>
                <w:lang w:val="es-ES"/>
              </w:rPr>
            </w:pPr>
            <w:r w:rsidRPr="00F302F8">
              <w:t>85</w:t>
            </w:r>
            <w:r>
              <w:t>.</w:t>
            </w:r>
            <w:r w:rsidRPr="00F302F8">
              <w:t>00</w:t>
            </w:r>
          </w:p>
        </w:tc>
        <w:tc>
          <w:tcPr>
            <w:tcW w:w="1134" w:type="dxa"/>
          </w:tcPr>
          <w:p w14:paraId="2AE61EC8" w14:textId="77777777" w:rsidR="00276B71" w:rsidRPr="00452981" w:rsidRDefault="00276B71" w:rsidP="00144601">
            <w:pPr>
              <w:rPr>
                <w:lang w:val="es-ES"/>
              </w:rPr>
            </w:pPr>
          </w:p>
        </w:tc>
        <w:tc>
          <w:tcPr>
            <w:tcW w:w="851" w:type="dxa"/>
          </w:tcPr>
          <w:p w14:paraId="5937B486" w14:textId="77777777" w:rsidR="00276B71" w:rsidRPr="00452981" w:rsidRDefault="00276B71" w:rsidP="00144601">
            <w:pPr>
              <w:rPr>
                <w:lang w:val="es-ES"/>
              </w:rPr>
            </w:pPr>
          </w:p>
        </w:tc>
        <w:tc>
          <w:tcPr>
            <w:tcW w:w="1417" w:type="dxa"/>
          </w:tcPr>
          <w:p w14:paraId="491558AA" w14:textId="77777777" w:rsidR="00276B71" w:rsidRPr="00452981" w:rsidRDefault="00276B71" w:rsidP="00144601">
            <w:pPr>
              <w:rPr>
                <w:lang w:val="es-ES"/>
              </w:rPr>
            </w:pPr>
          </w:p>
        </w:tc>
      </w:tr>
      <w:tr w:rsidR="00276B71" w:rsidRPr="00452981" w14:paraId="03193571" w14:textId="77777777" w:rsidTr="002131FD">
        <w:tc>
          <w:tcPr>
            <w:tcW w:w="1980" w:type="dxa"/>
          </w:tcPr>
          <w:p w14:paraId="72477355" w14:textId="77777777" w:rsidR="00276B71" w:rsidRPr="00452981" w:rsidRDefault="00276B71" w:rsidP="00144601">
            <w:pPr>
              <w:rPr>
                <w:lang w:val="es-ES"/>
              </w:rPr>
            </w:pPr>
            <w:r w:rsidRPr="009D48E1">
              <w:t>S</w:t>
            </w:r>
            <w:r>
              <w:t>outh</w:t>
            </w:r>
            <w:r w:rsidRPr="009D48E1">
              <w:t xml:space="preserve"> Korea</w:t>
            </w:r>
            <w:r>
              <w:rPr>
                <w:noProof/>
              </w:rPr>
              <w:t xml:space="preserve"> [76]</w:t>
            </w:r>
          </w:p>
        </w:tc>
        <w:tc>
          <w:tcPr>
            <w:tcW w:w="709" w:type="dxa"/>
          </w:tcPr>
          <w:p w14:paraId="3A2070D3" w14:textId="77777777" w:rsidR="00276B71" w:rsidRPr="00452981" w:rsidRDefault="00276B71" w:rsidP="00144601">
            <w:pPr>
              <w:rPr>
                <w:lang w:val="es-ES"/>
              </w:rPr>
            </w:pPr>
            <w:r w:rsidRPr="009D48E1">
              <w:t>2019</w:t>
            </w:r>
          </w:p>
        </w:tc>
        <w:tc>
          <w:tcPr>
            <w:tcW w:w="992" w:type="dxa"/>
          </w:tcPr>
          <w:p w14:paraId="09952CB1" w14:textId="77777777" w:rsidR="00276B71" w:rsidRPr="00452981" w:rsidRDefault="00276B71" w:rsidP="00144601">
            <w:pPr>
              <w:rPr>
                <w:lang w:val="es-ES"/>
              </w:rPr>
            </w:pPr>
            <w:r w:rsidRPr="00432EA8">
              <w:t>N.s.</w:t>
            </w:r>
          </w:p>
        </w:tc>
        <w:tc>
          <w:tcPr>
            <w:tcW w:w="1276" w:type="dxa"/>
          </w:tcPr>
          <w:p w14:paraId="3AE03434" w14:textId="77777777" w:rsidR="00276B71" w:rsidRPr="00452981" w:rsidRDefault="00276B71" w:rsidP="00144601">
            <w:pPr>
              <w:rPr>
                <w:lang w:val="es-ES"/>
              </w:rPr>
            </w:pPr>
            <w:r w:rsidRPr="00980543">
              <w:t>2695</w:t>
            </w:r>
          </w:p>
        </w:tc>
        <w:tc>
          <w:tcPr>
            <w:tcW w:w="708" w:type="dxa"/>
          </w:tcPr>
          <w:p w14:paraId="463F87AE" w14:textId="77777777" w:rsidR="00276B71" w:rsidRPr="00452981" w:rsidRDefault="00276B71" w:rsidP="00144601">
            <w:pPr>
              <w:rPr>
                <w:lang w:val="es-ES"/>
              </w:rPr>
            </w:pPr>
            <w:r w:rsidRPr="007872C6">
              <w:t>44</w:t>
            </w:r>
            <w:r>
              <w:t>.</w:t>
            </w:r>
            <w:r w:rsidRPr="007872C6">
              <w:t>0</w:t>
            </w:r>
          </w:p>
        </w:tc>
        <w:tc>
          <w:tcPr>
            <w:tcW w:w="1134" w:type="dxa"/>
          </w:tcPr>
          <w:p w14:paraId="0E45016B" w14:textId="77777777" w:rsidR="00276B71" w:rsidRPr="00452981" w:rsidRDefault="00276B71" w:rsidP="00144601">
            <w:pPr>
              <w:rPr>
                <w:lang w:val="es-ES"/>
              </w:rPr>
            </w:pPr>
          </w:p>
        </w:tc>
        <w:tc>
          <w:tcPr>
            <w:tcW w:w="1134" w:type="dxa"/>
          </w:tcPr>
          <w:p w14:paraId="08542C3C" w14:textId="77777777" w:rsidR="00276B71" w:rsidRPr="00452981" w:rsidRDefault="00276B71" w:rsidP="00144601">
            <w:pPr>
              <w:rPr>
                <w:lang w:val="es-ES"/>
              </w:rPr>
            </w:pPr>
            <w:r w:rsidRPr="00DE730F">
              <w:t>19</w:t>
            </w:r>
            <w:r>
              <w:t>.</w:t>
            </w:r>
            <w:r w:rsidRPr="00DE730F">
              <w:t>50</w:t>
            </w:r>
          </w:p>
        </w:tc>
        <w:tc>
          <w:tcPr>
            <w:tcW w:w="851" w:type="dxa"/>
          </w:tcPr>
          <w:p w14:paraId="20319C6B" w14:textId="77777777" w:rsidR="00276B71" w:rsidRPr="00452981" w:rsidRDefault="00276B71" w:rsidP="00144601">
            <w:pPr>
              <w:rPr>
                <w:lang w:val="es-ES"/>
              </w:rPr>
            </w:pPr>
          </w:p>
        </w:tc>
        <w:tc>
          <w:tcPr>
            <w:tcW w:w="1417" w:type="dxa"/>
          </w:tcPr>
          <w:p w14:paraId="2A4A6534" w14:textId="77777777" w:rsidR="00276B71" w:rsidRPr="00452981" w:rsidRDefault="00276B71" w:rsidP="00144601">
            <w:pPr>
              <w:rPr>
                <w:lang w:val="es-ES"/>
              </w:rPr>
            </w:pPr>
          </w:p>
        </w:tc>
      </w:tr>
      <w:tr w:rsidR="00276B71" w:rsidRPr="00452981" w14:paraId="0CEDE85D" w14:textId="77777777" w:rsidTr="002131FD">
        <w:tc>
          <w:tcPr>
            <w:tcW w:w="1980" w:type="dxa"/>
          </w:tcPr>
          <w:p w14:paraId="7923D057" w14:textId="77777777" w:rsidR="00276B71" w:rsidRPr="00452981" w:rsidRDefault="00276B71" w:rsidP="00144601">
            <w:pPr>
              <w:rPr>
                <w:lang w:val="es-ES"/>
              </w:rPr>
            </w:pPr>
            <w:r w:rsidRPr="009D48E1">
              <w:t>Saudi Arabia</w:t>
            </w:r>
            <w:r>
              <w:rPr>
                <w:noProof/>
              </w:rPr>
              <w:t xml:space="preserve"> [77]</w:t>
            </w:r>
          </w:p>
        </w:tc>
        <w:tc>
          <w:tcPr>
            <w:tcW w:w="709" w:type="dxa"/>
          </w:tcPr>
          <w:p w14:paraId="6DFCA4D2" w14:textId="77777777" w:rsidR="00276B71" w:rsidRPr="00452981" w:rsidRDefault="00276B71" w:rsidP="00144601">
            <w:pPr>
              <w:rPr>
                <w:lang w:val="es-ES"/>
              </w:rPr>
            </w:pPr>
            <w:r w:rsidRPr="009D48E1">
              <w:t>2009</w:t>
            </w:r>
          </w:p>
        </w:tc>
        <w:tc>
          <w:tcPr>
            <w:tcW w:w="992" w:type="dxa"/>
          </w:tcPr>
          <w:p w14:paraId="104C0FF1" w14:textId="77777777" w:rsidR="00276B71" w:rsidRPr="00452981" w:rsidRDefault="00276B71" w:rsidP="00144601">
            <w:pPr>
              <w:rPr>
                <w:lang w:val="es-ES"/>
              </w:rPr>
            </w:pPr>
            <w:r w:rsidRPr="00432EA8">
              <w:t>N.s.</w:t>
            </w:r>
          </w:p>
        </w:tc>
        <w:tc>
          <w:tcPr>
            <w:tcW w:w="1276" w:type="dxa"/>
          </w:tcPr>
          <w:p w14:paraId="510C4992" w14:textId="77777777" w:rsidR="00276B71" w:rsidRPr="00452981" w:rsidRDefault="00276B71" w:rsidP="00144601">
            <w:pPr>
              <w:rPr>
                <w:lang w:val="es-ES"/>
              </w:rPr>
            </w:pPr>
            <w:r w:rsidRPr="00980543">
              <w:t>1750</w:t>
            </w:r>
          </w:p>
        </w:tc>
        <w:tc>
          <w:tcPr>
            <w:tcW w:w="708" w:type="dxa"/>
          </w:tcPr>
          <w:p w14:paraId="5F6F48A5" w14:textId="77777777" w:rsidR="00276B71" w:rsidRPr="00F302F8" w:rsidRDefault="00276B71" w:rsidP="00144601">
            <w:r w:rsidRPr="007872C6">
              <w:t>18</w:t>
            </w:r>
            <w:r>
              <w:t>.</w:t>
            </w:r>
            <w:r w:rsidRPr="007872C6">
              <w:t>5</w:t>
            </w:r>
          </w:p>
        </w:tc>
        <w:tc>
          <w:tcPr>
            <w:tcW w:w="1134" w:type="dxa"/>
          </w:tcPr>
          <w:p w14:paraId="4B42BD47" w14:textId="77777777" w:rsidR="00276B71" w:rsidRPr="00452981" w:rsidRDefault="00276B71" w:rsidP="00144601">
            <w:pPr>
              <w:rPr>
                <w:lang w:val="es-ES"/>
              </w:rPr>
            </w:pPr>
            <w:r w:rsidRPr="00F302F8">
              <w:t>33</w:t>
            </w:r>
            <w:r>
              <w:t>.</w:t>
            </w:r>
            <w:r w:rsidRPr="00F302F8">
              <w:t>10</w:t>
            </w:r>
          </w:p>
        </w:tc>
        <w:tc>
          <w:tcPr>
            <w:tcW w:w="1134" w:type="dxa"/>
          </w:tcPr>
          <w:p w14:paraId="5A6436BE" w14:textId="77777777" w:rsidR="00276B71" w:rsidRPr="00452981" w:rsidRDefault="00276B71" w:rsidP="00144601">
            <w:pPr>
              <w:rPr>
                <w:lang w:val="es-ES"/>
              </w:rPr>
            </w:pPr>
            <w:r w:rsidRPr="00DE730F">
              <w:t>7</w:t>
            </w:r>
            <w:r>
              <w:t>.</w:t>
            </w:r>
            <w:r w:rsidRPr="00DE730F">
              <w:t>70</w:t>
            </w:r>
          </w:p>
        </w:tc>
        <w:tc>
          <w:tcPr>
            <w:tcW w:w="851" w:type="dxa"/>
          </w:tcPr>
          <w:p w14:paraId="5194EAB8" w14:textId="77777777" w:rsidR="00276B71" w:rsidRPr="00452981" w:rsidRDefault="00276B71" w:rsidP="00144601">
            <w:pPr>
              <w:rPr>
                <w:lang w:val="es-ES"/>
              </w:rPr>
            </w:pPr>
          </w:p>
        </w:tc>
        <w:tc>
          <w:tcPr>
            <w:tcW w:w="1417" w:type="dxa"/>
          </w:tcPr>
          <w:p w14:paraId="58FD6A8F" w14:textId="77777777" w:rsidR="00276B71" w:rsidRPr="00452981" w:rsidRDefault="00276B71" w:rsidP="00144601">
            <w:pPr>
              <w:rPr>
                <w:lang w:val="es-ES"/>
              </w:rPr>
            </w:pPr>
          </w:p>
        </w:tc>
      </w:tr>
      <w:tr w:rsidR="00276B71" w:rsidRPr="00452981" w14:paraId="1DBD55EF" w14:textId="77777777" w:rsidTr="002131FD">
        <w:tc>
          <w:tcPr>
            <w:tcW w:w="1980" w:type="dxa"/>
          </w:tcPr>
          <w:p w14:paraId="1DF7E74B" w14:textId="77777777" w:rsidR="00276B71" w:rsidRPr="00452981" w:rsidRDefault="00276B71" w:rsidP="00144601">
            <w:pPr>
              <w:rPr>
                <w:lang w:val="es-ES"/>
              </w:rPr>
            </w:pPr>
            <w:r w:rsidRPr="009D48E1">
              <w:t>Saudi Arabia</w:t>
            </w:r>
            <w:r>
              <w:rPr>
                <w:noProof/>
              </w:rPr>
              <w:t xml:space="preserve"> [78]</w:t>
            </w:r>
          </w:p>
        </w:tc>
        <w:tc>
          <w:tcPr>
            <w:tcW w:w="709" w:type="dxa"/>
          </w:tcPr>
          <w:p w14:paraId="4A70E1DE" w14:textId="77777777" w:rsidR="00276B71" w:rsidRPr="00452981" w:rsidRDefault="00276B71" w:rsidP="00144601">
            <w:pPr>
              <w:rPr>
                <w:lang w:val="es-ES"/>
              </w:rPr>
            </w:pPr>
            <w:r w:rsidRPr="009D48E1">
              <w:t>2018</w:t>
            </w:r>
          </w:p>
        </w:tc>
        <w:tc>
          <w:tcPr>
            <w:tcW w:w="992" w:type="dxa"/>
          </w:tcPr>
          <w:p w14:paraId="6795CF46" w14:textId="77777777" w:rsidR="00276B71" w:rsidRPr="00452981" w:rsidRDefault="00276B71" w:rsidP="00144601">
            <w:pPr>
              <w:rPr>
                <w:lang w:val="es-ES"/>
              </w:rPr>
            </w:pPr>
            <w:r w:rsidRPr="00432EA8">
              <w:t>N.s.</w:t>
            </w:r>
          </w:p>
        </w:tc>
        <w:tc>
          <w:tcPr>
            <w:tcW w:w="1276" w:type="dxa"/>
          </w:tcPr>
          <w:p w14:paraId="793D9129" w14:textId="77777777" w:rsidR="00276B71" w:rsidRPr="00452981" w:rsidRDefault="00276B71" w:rsidP="00144601">
            <w:pPr>
              <w:rPr>
                <w:lang w:val="es-ES"/>
              </w:rPr>
            </w:pPr>
            <w:r w:rsidRPr="00980543">
              <w:t>4943</w:t>
            </w:r>
          </w:p>
        </w:tc>
        <w:tc>
          <w:tcPr>
            <w:tcW w:w="708" w:type="dxa"/>
          </w:tcPr>
          <w:p w14:paraId="49F6BED7" w14:textId="77777777" w:rsidR="00276B71" w:rsidRPr="00F302F8" w:rsidRDefault="00276B71" w:rsidP="00144601">
            <w:r w:rsidRPr="007872C6">
              <w:t>30</w:t>
            </w:r>
            <w:r>
              <w:t>.</w:t>
            </w:r>
            <w:r w:rsidRPr="007872C6">
              <w:t>5</w:t>
            </w:r>
          </w:p>
        </w:tc>
        <w:tc>
          <w:tcPr>
            <w:tcW w:w="1134" w:type="dxa"/>
          </w:tcPr>
          <w:p w14:paraId="1A041C25" w14:textId="77777777" w:rsidR="00276B71" w:rsidRPr="00452981" w:rsidRDefault="00276B71" w:rsidP="00144601">
            <w:pPr>
              <w:rPr>
                <w:lang w:val="es-ES"/>
              </w:rPr>
            </w:pPr>
            <w:r w:rsidRPr="00F302F8">
              <w:t>83</w:t>
            </w:r>
            <w:r>
              <w:t>.</w:t>
            </w:r>
            <w:r w:rsidRPr="00F302F8">
              <w:t>10</w:t>
            </w:r>
          </w:p>
        </w:tc>
        <w:tc>
          <w:tcPr>
            <w:tcW w:w="1134" w:type="dxa"/>
          </w:tcPr>
          <w:p w14:paraId="2AB86958" w14:textId="77777777" w:rsidR="00276B71" w:rsidRPr="00452981" w:rsidRDefault="00276B71" w:rsidP="00144601">
            <w:pPr>
              <w:rPr>
                <w:lang w:val="es-ES"/>
              </w:rPr>
            </w:pPr>
            <w:r w:rsidRPr="00DE730F">
              <w:t>25</w:t>
            </w:r>
            <w:r>
              <w:t>.</w:t>
            </w:r>
            <w:r w:rsidRPr="00DE730F">
              <w:t>40</w:t>
            </w:r>
          </w:p>
        </w:tc>
        <w:tc>
          <w:tcPr>
            <w:tcW w:w="851" w:type="dxa"/>
          </w:tcPr>
          <w:p w14:paraId="7FAE2DC1" w14:textId="77777777" w:rsidR="00276B71" w:rsidRPr="00452981" w:rsidRDefault="00276B71" w:rsidP="00144601">
            <w:pPr>
              <w:rPr>
                <w:lang w:val="es-ES"/>
              </w:rPr>
            </w:pPr>
          </w:p>
        </w:tc>
        <w:tc>
          <w:tcPr>
            <w:tcW w:w="1417" w:type="dxa"/>
          </w:tcPr>
          <w:p w14:paraId="581E4EAE" w14:textId="77777777" w:rsidR="00276B71" w:rsidRPr="00452981" w:rsidRDefault="00276B71" w:rsidP="00144601">
            <w:pPr>
              <w:rPr>
                <w:lang w:val="es-ES"/>
              </w:rPr>
            </w:pPr>
          </w:p>
        </w:tc>
      </w:tr>
      <w:tr w:rsidR="00276B71" w:rsidRPr="00452981" w14:paraId="672CBFB7" w14:textId="77777777" w:rsidTr="002131FD">
        <w:tc>
          <w:tcPr>
            <w:tcW w:w="1980" w:type="dxa"/>
          </w:tcPr>
          <w:p w14:paraId="03967ACF" w14:textId="77777777" w:rsidR="00276B71" w:rsidRPr="00452981" w:rsidRDefault="00276B71" w:rsidP="00144601">
            <w:pPr>
              <w:rPr>
                <w:lang w:val="es-ES"/>
              </w:rPr>
            </w:pPr>
            <w:r w:rsidRPr="009D48E1">
              <w:t>Saudi Arabia</w:t>
            </w:r>
            <w:r>
              <w:rPr>
                <w:noProof/>
              </w:rPr>
              <w:t xml:space="preserve"> [79]</w:t>
            </w:r>
          </w:p>
        </w:tc>
        <w:tc>
          <w:tcPr>
            <w:tcW w:w="709" w:type="dxa"/>
          </w:tcPr>
          <w:p w14:paraId="3EF20787" w14:textId="77777777" w:rsidR="00276B71" w:rsidRPr="00452981" w:rsidRDefault="00276B71" w:rsidP="00144601">
            <w:pPr>
              <w:rPr>
                <w:lang w:val="es-ES"/>
              </w:rPr>
            </w:pPr>
            <w:r w:rsidRPr="009D48E1">
              <w:t>2019</w:t>
            </w:r>
          </w:p>
        </w:tc>
        <w:tc>
          <w:tcPr>
            <w:tcW w:w="992" w:type="dxa"/>
          </w:tcPr>
          <w:p w14:paraId="6617A5F3" w14:textId="77777777" w:rsidR="00276B71" w:rsidRPr="00452981" w:rsidRDefault="00276B71" w:rsidP="00144601">
            <w:pPr>
              <w:rPr>
                <w:lang w:val="es-ES"/>
              </w:rPr>
            </w:pPr>
            <w:r w:rsidRPr="00432EA8">
              <w:t>3-m</w:t>
            </w:r>
          </w:p>
        </w:tc>
        <w:tc>
          <w:tcPr>
            <w:tcW w:w="1276" w:type="dxa"/>
          </w:tcPr>
          <w:p w14:paraId="3446484D" w14:textId="77777777" w:rsidR="00276B71" w:rsidRPr="00452981" w:rsidRDefault="00276B71" w:rsidP="00144601">
            <w:pPr>
              <w:rPr>
                <w:lang w:val="es-ES"/>
              </w:rPr>
            </w:pPr>
            <w:r w:rsidRPr="00980543">
              <w:t>1340</w:t>
            </w:r>
          </w:p>
        </w:tc>
        <w:tc>
          <w:tcPr>
            <w:tcW w:w="708" w:type="dxa"/>
          </w:tcPr>
          <w:p w14:paraId="07507077" w14:textId="77777777" w:rsidR="00276B71" w:rsidRPr="00452981" w:rsidRDefault="00276B71" w:rsidP="00144601">
            <w:pPr>
              <w:rPr>
                <w:lang w:val="es-ES"/>
              </w:rPr>
            </w:pPr>
            <w:r w:rsidRPr="007872C6">
              <w:t>24</w:t>
            </w:r>
            <w:r>
              <w:t>.</w:t>
            </w:r>
            <w:r w:rsidRPr="007872C6">
              <w:t>0</w:t>
            </w:r>
          </w:p>
        </w:tc>
        <w:tc>
          <w:tcPr>
            <w:tcW w:w="1134" w:type="dxa"/>
          </w:tcPr>
          <w:p w14:paraId="33F74B70" w14:textId="77777777" w:rsidR="00276B71" w:rsidRPr="00452981" w:rsidRDefault="00276B71" w:rsidP="00144601">
            <w:pPr>
              <w:rPr>
                <w:lang w:val="es-ES"/>
              </w:rPr>
            </w:pPr>
          </w:p>
        </w:tc>
        <w:tc>
          <w:tcPr>
            <w:tcW w:w="1134" w:type="dxa"/>
          </w:tcPr>
          <w:p w14:paraId="3115E918" w14:textId="77777777" w:rsidR="00276B71" w:rsidRPr="00452981" w:rsidRDefault="00276B71" w:rsidP="00144601">
            <w:pPr>
              <w:rPr>
                <w:lang w:val="es-ES"/>
              </w:rPr>
            </w:pPr>
          </w:p>
        </w:tc>
        <w:tc>
          <w:tcPr>
            <w:tcW w:w="851" w:type="dxa"/>
          </w:tcPr>
          <w:p w14:paraId="309C1CA7" w14:textId="77777777" w:rsidR="00276B71" w:rsidRPr="00452981" w:rsidRDefault="00276B71" w:rsidP="00144601">
            <w:pPr>
              <w:rPr>
                <w:lang w:val="es-ES"/>
              </w:rPr>
            </w:pPr>
          </w:p>
        </w:tc>
        <w:tc>
          <w:tcPr>
            <w:tcW w:w="1417" w:type="dxa"/>
          </w:tcPr>
          <w:p w14:paraId="700411D3" w14:textId="77777777" w:rsidR="00276B71" w:rsidRPr="00452981" w:rsidRDefault="00276B71" w:rsidP="00144601">
            <w:pPr>
              <w:rPr>
                <w:lang w:val="es-ES"/>
              </w:rPr>
            </w:pPr>
          </w:p>
        </w:tc>
      </w:tr>
      <w:tr w:rsidR="00276B71" w:rsidRPr="00452981" w14:paraId="1BB6CB7F" w14:textId="77777777" w:rsidTr="002131FD">
        <w:tc>
          <w:tcPr>
            <w:tcW w:w="1980" w:type="dxa"/>
          </w:tcPr>
          <w:p w14:paraId="3AC3B742" w14:textId="77777777" w:rsidR="00276B71" w:rsidRPr="00452981" w:rsidRDefault="00276B71" w:rsidP="00144601">
            <w:pPr>
              <w:rPr>
                <w:lang w:val="es-ES"/>
              </w:rPr>
            </w:pPr>
            <w:r w:rsidRPr="009D48E1">
              <w:t>Saudi Arabia</w:t>
            </w:r>
            <w:r>
              <w:rPr>
                <w:noProof/>
              </w:rPr>
              <w:t xml:space="preserve"> [80]</w:t>
            </w:r>
          </w:p>
        </w:tc>
        <w:tc>
          <w:tcPr>
            <w:tcW w:w="709" w:type="dxa"/>
          </w:tcPr>
          <w:p w14:paraId="015A2869" w14:textId="77777777" w:rsidR="00276B71" w:rsidRPr="00452981" w:rsidRDefault="00276B71" w:rsidP="00144601">
            <w:pPr>
              <w:rPr>
                <w:lang w:val="es-ES"/>
              </w:rPr>
            </w:pPr>
            <w:r w:rsidRPr="009D48E1">
              <w:t>2020</w:t>
            </w:r>
          </w:p>
        </w:tc>
        <w:tc>
          <w:tcPr>
            <w:tcW w:w="992" w:type="dxa"/>
          </w:tcPr>
          <w:p w14:paraId="7ACCF7EB" w14:textId="77777777" w:rsidR="00276B71" w:rsidRPr="00452981" w:rsidRDefault="00276B71" w:rsidP="00144601">
            <w:pPr>
              <w:rPr>
                <w:lang w:val="es-ES"/>
              </w:rPr>
            </w:pPr>
            <w:r w:rsidRPr="00432EA8">
              <w:t>1-y</w:t>
            </w:r>
          </w:p>
        </w:tc>
        <w:tc>
          <w:tcPr>
            <w:tcW w:w="1276" w:type="dxa"/>
          </w:tcPr>
          <w:p w14:paraId="244FDFEB" w14:textId="77777777" w:rsidR="00276B71" w:rsidRPr="00452981" w:rsidRDefault="00276B71" w:rsidP="00144601">
            <w:pPr>
              <w:rPr>
                <w:lang w:val="es-ES"/>
              </w:rPr>
            </w:pPr>
            <w:r w:rsidRPr="00980543">
              <w:t>2316</w:t>
            </w:r>
          </w:p>
        </w:tc>
        <w:tc>
          <w:tcPr>
            <w:tcW w:w="708" w:type="dxa"/>
          </w:tcPr>
          <w:p w14:paraId="274E0ED1" w14:textId="77777777" w:rsidR="00276B71" w:rsidRPr="00F302F8" w:rsidRDefault="00276B71" w:rsidP="00144601">
            <w:r w:rsidRPr="007872C6">
              <w:t>41</w:t>
            </w:r>
            <w:r>
              <w:t>.</w:t>
            </w:r>
            <w:r w:rsidRPr="007872C6">
              <w:t>5</w:t>
            </w:r>
          </w:p>
        </w:tc>
        <w:tc>
          <w:tcPr>
            <w:tcW w:w="1134" w:type="dxa"/>
          </w:tcPr>
          <w:p w14:paraId="789B3699" w14:textId="77777777" w:rsidR="00276B71" w:rsidRPr="00452981" w:rsidRDefault="00276B71" w:rsidP="00144601">
            <w:pPr>
              <w:rPr>
                <w:lang w:val="es-ES"/>
              </w:rPr>
            </w:pPr>
            <w:r w:rsidRPr="00F302F8">
              <w:t>65</w:t>
            </w:r>
            <w:r>
              <w:t>.</w:t>
            </w:r>
            <w:r w:rsidRPr="00F302F8">
              <w:t>80</w:t>
            </w:r>
          </w:p>
        </w:tc>
        <w:tc>
          <w:tcPr>
            <w:tcW w:w="1134" w:type="dxa"/>
          </w:tcPr>
          <w:p w14:paraId="758A8124" w14:textId="77777777" w:rsidR="00276B71" w:rsidRPr="00452981" w:rsidRDefault="00276B71" w:rsidP="00144601">
            <w:pPr>
              <w:rPr>
                <w:lang w:val="es-ES"/>
              </w:rPr>
            </w:pPr>
            <w:r w:rsidRPr="00DE730F">
              <w:t>28</w:t>
            </w:r>
            <w:r>
              <w:t>.</w:t>
            </w:r>
            <w:r w:rsidRPr="00DE730F">
              <w:t>70</w:t>
            </w:r>
          </w:p>
        </w:tc>
        <w:tc>
          <w:tcPr>
            <w:tcW w:w="851" w:type="dxa"/>
          </w:tcPr>
          <w:p w14:paraId="5D894221" w14:textId="77777777" w:rsidR="00276B71" w:rsidRPr="00452981" w:rsidRDefault="00276B71" w:rsidP="00144601">
            <w:pPr>
              <w:rPr>
                <w:lang w:val="es-ES"/>
              </w:rPr>
            </w:pPr>
            <w:r w:rsidRPr="006E5522">
              <w:t>42</w:t>
            </w:r>
            <w:r>
              <w:t>.</w:t>
            </w:r>
            <w:r w:rsidRPr="006E5522">
              <w:t>90</w:t>
            </w:r>
          </w:p>
        </w:tc>
        <w:tc>
          <w:tcPr>
            <w:tcW w:w="1417" w:type="dxa"/>
          </w:tcPr>
          <w:p w14:paraId="75BAD629" w14:textId="77777777" w:rsidR="00276B71" w:rsidRPr="00452981" w:rsidRDefault="00276B71" w:rsidP="00144601">
            <w:pPr>
              <w:rPr>
                <w:lang w:val="es-ES"/>
              </w:rPr>
            </w:pPr>
            <w:r w:rsidRPr="00406792">
              <w:t>4</w:t>
            </w:r>
            <w:r>
              <w:t>.</w:t>
            </w:r>
            <w:r w:rsidRPr="00406792">
              <w:t>3</w:t>
            </w:r>
          </w:p>
        </w:tc>
      </w:tr>
      <w:tr w:rsidR="00276B71" w:rsidRPr="00452981" w14:paraId="4614379E" w14:textId="77777777" w:rsidTr="002131FD">
        <w:tc>
          <w:tcPr>
            <w:tcW w:w="1980" w:type="dxa"/>
          </w:tcPr>
          <w:p w14:paraId="4EA9907E" w14:textId="77777777" w:rsidR="00276B71" w:rsidRPr="00452981" w:rsidRDefault="00276B71" w:rsidP="00144601">
            <w:pPr>
              <w:rPr>
                <w:lang w:val="es-ES"/>
              </w:rPr>
            </w:pPr>
            <w:r w:rsidRPr="009D48E1">
              <w:t>Saudi Arabia</w:t>
            </w:r>
            <w:r>
              <w:rPr>
                <w:noProof/>
              </w:rPr>
              <w:t xml:space="preserve"> [81]</w:t>
            </w:r>
          </w:p>
        </w:tc>
        <w:tc>
          <w:tcPr>
            <w:tcW w:w="709" w:type="dxa"/>
          </w:tcPr>
          <w:p w14:paraId="5A1904F1" w14:textId="77777777" w:rsidR="00276B71" w:rsidRPr="00452981" w:rsidRDefault="00276B71" w:rsidP="00144601">
            <w:pPr>
              <w:rPr>
                <w:lang w:val="es-ES"/>
              </w:rPr>
            </w:pPr>
            <w:r w:rsidRPr="009D48E1">
              <w:t>2002</w:t>
            </w:r>
          </w:p>
        </w:tc>
        <w:tc>
          <w:tcPr>
            <w:tcW w:w="992" w:type="dxa"/>
          </w:tcPr>
          <w:p w14:paraId="0CDF8338" w14:textId="77777777" w:rsidR="00276B71" w:rsidRPr="00452981" w:rsidRDefault="00276B71" w:rsidP="00144601">
            <w:pPr>
              <w:rPr>
                <w:lang w:val="es-ES"/>
              </w:rPr>
            </w:pPr>
            <w:r w:rsidRPr="00432EA8">
              <w:t>1-y</w:t>
            </w:r>
          </w:p>
        </w:tc>
        <w:tc>
          <w:tcPr>
            <w:tcW w:w="1276" w:type="dxa"/>
          </w:tcPr>
          <w:p w14:paraId="75B9C3DF" w14:textId="77777777" w:rsidR="00276B71" w:rsidRPr="00452981" w:rsidRDefault="00276B71" w:rsidP="00144601">
            <w:pPr>
              <w:rPr>
                <w:lang w:val="es-ES"/>
              </w:rPr>
            </w:pPr>
            <w:r w:rsidRPr="00980543">
              <w:t>1181</w:t>
            </w:r>
          </w:p>
        </w:tc>
        <w:tc>
          <w:tcPr>
            <w:tcW w:w="708" w:type="dxa"/>
          </w:tcPr>
          <w:p w14:paraId="729C3B9E" w14:textId="77777777" w:rsidR="00276B71" w:rsidRPr="00452981" w:rsidRDefault="00276B71" w:rsidP="00144601">
            <w:pPr>
              <w:rPr>
                <w:lang w:val="es-ES"/>
              </w:rPr>
            </w:pPr>
            <w:r w:rsidRPr="007872C6">
              <w:t>11</w:t>
            </w:r>
            <w:r>
              <w:t>.</w:t>
            </w:r>
            <w:r w:rsidRPr="007872C6">
              <w:t>0</w:t>
            </w:r>
          </w:p>
        </w:tc>
        <w:tc>
          <w:tcPr>
            <w:tcW w:w="1134" w:type="dxa"/>
          </w:tcPr>
          <w:p w14:paraId="6EA8151B" w14:textId="77777777" w:rsidR="00276B71" w:rsidRPr="00452981" w:rsidRDefault="00276B71" w:rsidP="00144601">
            <w:pPr>
              <w:rPr>
                <w:lang w:val="es-ES"/>
              </w:rPr>
            </w:pPr>
          </w:p>
        </w:tc>
        <w:tc>
          <w:tcPr>
            <w:tcW w:w="1134" w:type="dxa"/>
          </w:tcPr>
          <w:p w14:paraId="413E9EA0" w14:textId="77777777" w:rsidR="00276B71" w:rsidRPr="00452981" w:rsidRDefault="00276B71" w:rsidP="00144601">
            <w:pPr>
              <w:rPr>
                <w:lang w:val="es-ES"/>
              </w:rPr>
            </w:pPr>
            <w:r w:rsidRPr="00DE730F">
              <w:t>6</w:t>
            </w:r>
            <w:r>
              <w:t>.</w:t>
            </w:r>
            <w:r w:rsidRPr="00DE730F">
              <w:t>20</w:t>
            </w:r>
          </w:p>
        </w:tc>
        <w:tc>
          <w:tcPr>
            <w:tcW w:w="851" w:type="dxa"/>
          </w:tcPr>
          <w:p w14:paraId="1A5836AB" w14:textId="77777777" w:rsidR="00276B71" w:rsidRPr="00452981" w:rsidRDefault="00276B71" w:rsidP="00144601">
            <w:pPr>
              <w:rPr>
                <w:lang w:val="es-ES"/>
              </w:rPr>
            </w:pPr>
          </w:p>
        </w:tc>
        <w:tc>
          <w:tcPr>
            <w:tcW w:w="1417" w:type="dxa"/>
          </w:tcPr>
          <w:p w14:paraId="45361018" w14:textId="77777777" w:rsidR="00276B71" w:rsidRPr="00452981" w:rsidRDefault="00276B71" w:rsidP="00144601">
            <w:pPr>
              <w:rPr>
                <w:lang w:val="es-ES"/>
              </w:rPr>
            </w:pPr>
          </w:p>
        </w:tc>
      </w:tr>
      <w:tr w:rsidR="00276B71" w:rsidRPr="00452981" w14:paraId="38BF9198" w14:textId="77777777" w:rsidTr="002131FD">
        <w:tc>
          <w:tcPr>
            <w:tcW w:w="1980" w:type="dxa"/>
          </w:tcPr>
          <w:p w14:paraId="10A68C81" w14:textId="77777777" w:rsidR="00276B71" w:rsidRPr="00452981" w:rsidRDefault="00276B71" w:rsidP="00144601">
            <w:pPr>
              <w:rPr>
                <w:lang w:val="es-ES"/>
              </w:rPr>
            </w:pPr>
            <w:r w:rsidRPr="009D48E1">
              <w:t>Saudi Arabia</w:t>
            </w:r>
            <w:r>
              <w:rPr>
                <w:noProof/>
              </w:rPr>
              <w:t xml:space="preserve"> [82]</w:t>
            </w:r>
          </w:p>
        </w:tc>
        <w:tc>
          <w:tcPr>
            <w:tcW w:w="709" w:type="dxa"/>
          </w:tcPr>
          <w:p w14:paraId="6068FE1D" w14:textId="77777777" w:rsidR="00276B71" w:rsidRPr="00452981" w:rsidRDefault="00276B71" w:rsidP="00144601">
            <w:pPr>
              <w:rPr>
                <w:lang w:val="es-ES"/>
              </w:rPr>
            </w:pPr>
            <w:r w:rsidRPr="009D48E1">
              <w:t>1993</w:t>
            </w:r>
          </w:p>
        </w:tc>
        <w:tc>
          <w:tcPr>
            <w:tcW w:w="992" w:type="dxa"/>
          </w:tcPr>
          <w:p w14:paraId="36E982CA" w14:textId="77777777" w:rsidR="00276B71" w:rsidRPr="00452981" w:rsidRDefault="00276B71" w:rsidP="00144601">
            <w:pPr>
              <w:rPr>
                <w:lang w:val="es-ES"/>
              </w:rPr>
            </w:pPr>
            <w:r w:rsidRPr="00432EA8">
              <w:t>Point</w:t>
            </w:r>
          </w:p>
        </w:tc>
        <w:tc>
          <w:tcPr>
            <w:tcW w:w="1276" w:type="dxa"/>
          </w:tcPr>
          <w:p w14:paraId="374B5A92" w14:textId="77777777" w:rsidR="00276B71" w:rsidRPr="00452981" w:rsidRDefault="00276B71" w:rsidP="00144601">
            <w:pPr>
              <w:rPr>
                <w:lang w:val="es-ES"/>
              </w:rPr>
            </w:pPr>
            <w:r w:rsidRPr="00980543">
              <w:t>23227</w:t>
            </w:r>
          </w:p>
        </w:tc>
        <w:tc>
          <w:tcPr>
            <w:tcW w:w="708" w:type="dxa"/>
          </w:tcPr>
          <w:p w14:paraId="60DE6F0D" w14:textId="77777777" w:rsidR="00276B71" w:rsidRPr="00F302F8" w:rsidRDefault="00276B71" w:rsidP="00144601">
            <w:r w:rsidRPr="007872C6">
              <w:t>45</w:t>
            </w:r>
            <w:r>
              <w:t>.</w:t>
            </w:r>
            <w:r w:rsidRPr="007872C6">
              <w:t>0</w:t>
            </w:r>
          </w:p>
        </w:tc>
        <w:tc>
          <w:tcPr>
            <w:tcW w:w="1134" w:type="dxa"/>
          </w:tcPr>
          <w:p w14:paraId="505721A9" w14:textId="77777777" w:rsidR="00276B71" w:rsidRPr="00452981" w:rsidRDefault="00276B71" w:rsidP="00144601">
            <w:pPr>
              <w:rPr>
                <w:lang w:val="es-ES"/>
              </w:rPr>
            </w:pPr>
            <w:r w:rsidRPr="00F302F8">
              <w:t>13</w:t>
            </w:r>
            <w:r>
              <w:t>.</w:t>
            </w:r>
            <w:r w:rsidRPr="00F302F8">
              <w:t>10</w:t>
            </w:r>
          </w:p>
        </w:tc>
        <w:tc>
          <w:tcPr>
            <w:tcW w:w="1134" w:type="dxa"/>
          </w:tcPr>
          <w:p w14:paraId="39B3255D" w14:textId="77777777" w:rsidR="00276B71" w:rsidRPr="00452981" w:rsidRDefault="00276B71" w:rsidP="00144601">
            <w:pPr>
              <w:rPr>
                <w:lang w:val="es-ES"/>
              </w:rPr>
            </w:pPr>
          </w:p>
        </w:tc>
        <w:tc>
          <w:tcPr>
            <w:tcW w:w="851" w:type="dxa"/>
          </w:tcPr>
          <w:p w14:paraId="28AD39E0" w14:textId="77777777" w:rsidR="00276B71" w:rsidRPr="00452981" w:rsidRDefault="00276B71" w:rsidP="00144601">
            <w:pPr>
              <w:rPr>
                <w:lang w:val="es-ES"/>
              </w:rPr>
            </w:pPr>
          </w:p>
        </w:tc>
        <w:tc>
          <w:tcPr>
            <w:tcW w:w="1417" w:type="dxa"/>
          </w:tcPr>
          <w:p w14:paraId="18921F18" w14:textId="77777777" w:rsidR="00276B71" w:rsidRPr="00452981" w:rsidRDefault="00276B71" w:rsidP="00144601">
            <w:pPr>
              <w:rPr>
                <w:lang w:val="es-ES"/>
              </w:rPr>
            </w:pPr>
          </w:p>
        </w:tc>
      </w:tr>
      <w:tr w:rsidR="00276B71" w:rsidRPr="00452981" w14:paraId="223C9C8B" w14:textId="77777777" w:rsidTr="002131FD">
        <w:tc>
          <w:tcPr>
            <w:tcW w:w="1980" w:type="dxa"/>
          </w:tcPr>
          <w:p w14:paraId="28413EB3" w14:textId="77777777" w:rsidR="00276B71" w:rsidRPr="00452981" w:rsidRDefault="00276B71" w:rsidP="00144601">
            <w:pPr>
              <w:rPr>
                <w:lang w:val="es-ES"/>
              </w:rPr>
            </w:pPr>
            <w:r w:rsidRPr="009D48E1">
              <w:t>Saudi Arabia</w:t>
            </w:r>
            <w:r>
              <w:rPr>
                <w:noProof/>
              </w:rPr>
              <w:t xml:space="preserve"> [83]</w:t>
            </w:r>
            <w:r w:rsidRPr="009D48E1">
              <w:t xml:space="preserve"> </w:t>
            </w:r>
          </w:p>
        </w:tc>
        <w:tc>
          <w:tcPr>
            <w:tcW w:w="709" w:type="dxa"/>
          </w:tcPr>
          <w:p w14:paraId="6A0F21A1" w14:textId="77777777" w:rsidR="00276B71" w:rsidRPr="00452981" w:rsidRDefault="00276B71" w:rsidP="00144601">
            <w:pPr>
              <w:rPr>
                <w:lang w:val="es-ES"/>
              </w:rPr>
            </w:pPr>
            <w:r w:rsidRPr="009D48E1">
              <w:t>1996</w:t>
            </w:r>
          </w:p>
        </w:tc>
        <w:tc>
          <w:tcPr>
            <w:tcW w:w="992" w:type="dxa"/>
          </w:tcPr>
          <w:p w14:paraId="618A1E10" w14:textId="77777777" w:rsidR="00276B71" w:rsidRPr="00452981" w:rsidRDefault="00276B71" w:rsidP="00144601">
            <w:pPr>
              <w:rPr>
                <w:lang w:val="es-ES"/>
              </w:rPr>
            </w:pPr>
            <w:r w:rsidRPr="00432EA8">
              <w:t>L.t.</w:t>
            </w:r>
          </w:p>
        </w:tc>
        <w:tc>
          <w:tcPr>
            <w:tcW w:w="1276" w:type="dxa"/>
          </w:tcPr>
          <w:p w14:paraId="0AB04054" w14:textId="77777777" w:rsidR="00276B71" w:rsidRPr="00452981" w:rsidRDefault="00276B71" w:rsidP="00144601">
            <w:pPr>
              <w:rPr>
                <w:lang w:val="es-ES"/>
              </w:rPr>
            </w:pPr>
            <w:r w:rsidRPr="00980543">
              <w:t>5891</w:t>
            </w:r>
          </w:p>
        </w:tc>
        <w:tc>
          <w:tcPr>
            <w:tcW w:w="708" w:type="dxa"/>
          </w:tcPr>
          <w:p w14:paraId="26A09B4D" w14:textId="77777777" w:rsidR="00276B71" w:rsidRPr="00F302F8" w:rsidRDefault="00276B71" w:rsidP="00144601">
            <w:r w:rsidRPr="007872C6">
              <w:t>50</w:t>
            </w:r>
            <w:r>
              <w:t>.</w:t>
            </w:r>
            <w:r w:rsidRPr="007872C6">
              <w:t>0</w:t>
            </w:r>
          </w:p>
        </w:tc>
        <w:tc>
          <w:tcPr>
            <w:tcW w:w="1134" w:type="dxa"/>
          </w:tcPr>
          <w:p w14:paraId="7A72A911" w14:textId="77777777" w:rsidR="00276B71" w:rsidRPr="00452981" w:rsidRDefault="00276B71" w:rsidP="00144601">
            <w:pPr>
              <w:rPr>
                <w:lang w:val="es-ES"/>
              </w:rPr>
            </w:pPr>
            <w:r w:rsidRPr="00F302F8">
              <w:t>8</w:t>
            </w:r>
            <w:r>
              <w:t>.</w:t>
            </w:r>
            <w:r w:rsidRPr="00F302F8">
              <w:t>00</w:t>
            </w:r>
          </w:p>
        </w:tc>
        <w:tc>
          <w:tcPr>
            <w:tcW w:w="1134" w:type="dxa"/>
          </w:tcPr>
          <w:p w14:paraId="1BCCF80D" w14:textId="77777777" w:rsidR="00276B71" w:rsidRPr="00452981" w:rsidRDefault="00276B71" w:rsidP="00144601">
            <w:pPr>
              <w:rPr>
                <w:lang w:val="es-ES"/>
              </w:rPr>
            </w:pPr>
          </w:p>
        </w:tc>
        <w:tc>
          <w:tcPr>
            <w:tcW w:w="851" w:type="dxa"/>
          </w:tcPr>
          <w:p w14:paraId="2154BC67" w14:textId="77777777" w:rsidR="00276B71" w:rsidRPr="00452981" w:rsidRDefault="00276B71" w:rsidP="00144601">
            <w:pPr>
              <w:rPr>
                <w:lang w:val="es-ES"/>
              </w:rPr>
            </w:pPr>
          </w:p>
        </w:tc>
        <w:tc>
          <w:tcPr>
            <w:tcW w:w="1417" w:type="dxa"/>
          </w:tcPr>
          <w:p w14:paraId="4ACC7F4D" w14:textId="77777777" w:rsidR="00276B71" w:rsidRPr="00452981" w:rsidRDefault="00276B71" w:rsidP="00144601">
            <w:pPr>
              <w:rPr>
                <w:lang w:val="es-ES"/>
              </w:rPr>
            </w:pPr>
          </w:p>
        </w:tc>
      </w:tr>
      <w:tr w:rsidR="00276B71" w:rsidRPr="00452981" w14:paraId="788EAA70" w14:textId="77777777" w:rsidTr="002131FD">
        <w:tc>
          <w:tcPr>
            <w:tcW w:w="1980" w:type="dxa"/>
          </w:tcPr>
          <w:p w14:paraId="0A4E45BC" w14:textId="77777777" w:rsidR="00276B71" w:rsidRPr="00452981" w:rsidRDefault="00276B71" w:rsidP="00144601">
            <w:pPr>
              <w:rPr>
                <w:lang w:val="es-ES"/>
              </w:rPr>
            </w:pPr>
            <w:r w:rsidRPr="009D48E1">
              <w:t>Singapore</w:t>
            </w:r>
            <w:r>
              <w:rPr>
                <w:noProof/>
              </w:rPr>
              <w:t xml:space="preserve"> [84]</w:t>
            </w:r>
          </w:p>
        </w:tc>
        <w:tc>
          <w:tcPr>
            <w:tcW w:w="709" w:type="dxa"/>
          </w:tcPr>
          <w:p w14:paraId="77D5EA7A" w14:textId="77777777" w:rsidR="00276B71" w:rsidRPr="00452981" w:rsidRDefault="00276B71" w:rsidP="00144601">
            <w:pPr>
              <w:rPr>
                <w:lang w:val="es-ES"/>
              </w:rPr>
            </w:pPr>
            <w:r w:rsidRPr="009D48E1">
              <w:t>1997</w:t>
            </w:r>
          </w:p>
        </w:tc>
        <w:tc>
          <w:tcPr>
            <w:tcW w:w="992" w:type="dxa"/>
          </w:tcPr>
          <w:p w14:paraId="64913877" w14:textId="77777777" w:rsidR="00276B71" w:rsidRPr="00452981" w:rsidRDefault="00276B71" w:rsidP="00144601">
            <w:pPr>
              <w:rPr>
                <w:lang w:val="es-ES"/>
              </w:rPr>
            </w:pPr>
            <w:r w:rsidRPr="00432EA8">
              <w:t>N.s.</w:t>
            </w:r>
          </w:p>
        </w:tc>
        <w:tc>
          <w:tcPr>
            <w:tcW w:w="1276" w:type="dxa"/>
          </w:tcPr>
          <w:p w14:paraId="323007AC" w14:textId="77777777" w:rsidR="00276B71" w:rsidRPr="00452981" w:rsidRDefault="00276B71" w:rsidP="00144601">
            <w:pPr>
              <w:rPr>
                <w:lang w:val="es-ES"/>
              </w:rPr>
            </w:pPr>
            <w:r w:rsidRPr="00980543">
              <w:t>1208</w:t>
            </w:r>
          </w:p>
        </w:tc>
        <w:tc>
          <w:tcPr>
            <w:tcW w:w="708" w:type="dxa"/>
          </w:tcPr>
          <w:p w14:paraId="77A30E2C" w14:textId="77777777" w:rsidR="00276B71" w:rsidRPr="00F302F8" w:rsidRDefault="00276B71" w:rsidP="00144601">
            <w:r w:rsidRPr="007872C6">
              <w:t>22</w:t>
            </w:r>
            <w:r>
              <w:t>.</w:t>
            </w:r>
            <w:r w:rsidRPr="007872C6">
              <w:t>0</w:t>
            </w:r>
          </w:p>
        </w:tc>
        <w:tc>
          <w:tcPr>
            <w:tcW w:w="1134" w:type="dxa"/>
          </w:tcPr>
          <w:p w14:paraId="4563B322" w14:textId="77777777" w:rsidR="00276B71" w:rsidRPr="00452981" w:rsidRDefault="00276B71" w:rsidP="00144601">
            <w:pPr>
              <w:rPr>
                <w:lang w:val="es-ES"/>
              </w:rPr>
            </w:pPr>
            <w:r w:rsidRPr="00F302F8">
              <w:t>98</w:t>
            </w:r>
            <w:r>
              <w:t>.</w:t>
            </w:r>
            <w:r w:rsidRPr="00F302F8">
              <w:t>10</w:t>
            </w:r>
          </w:p>
        </w:tc>
        <w:tc>
          <w:tcPr>
            <w:tcW w:w="1134" w:type="dxa"/>
          </w:tcPr>
          <w:p w14:paraId="1CDBF0A7" w14:textId="77777777" w:rsidR="00276B71" w:rsidRPr="00452981" w:rsidRDefault="00276B71" w:rsidP="00144601">
            <w:pPr>
              <w:rPr>
                <w:lang w:val="es-ES"/>
              </w:rPr>
            </w:pPr>
            <w:r w:rsidRPr="00DE730F">
              <w:t>12</w:t>
            </w:r>
            <w:r>
              <w:t>.</w:t>
            </w:r>
            <w:r w:rsidRPr="00DE730F">
              <w:t>00</w:t>
            </w:r>
          </w:p>
        </w:tc>
        <w:tc>
          <w:tcPr>
            <w:tcW w:w="851" w:type="dxa"/>
          </w:tcPr>
          <w:p w14:paraId="3CABED37" w14:textId="77777777" w:rsidR="00276B71" w:rsidRPr="00452981" w:rsidRDefault="00276B71" w:rsidP="00144601">
            <w:pPr>
              <w:rPr>
                <w:lang w:val="es-ES"/>
              </w:rPr>
            </w:pPr>
            <w:r w:rsidRPr="006E5522">
              <w:t>29</w:t>
            </w:r>
            <w:r>
              <w:t>.</w:t>
            </w:r>
            <w:r w:rsidRPr="006E5522">
              <w:t>80</w:t>
            </w:r>
          </w:p>
        </w:tc>
        <w:tc>
          <w:tcPr>
            <w:tcW w:w="1417" w:type="dxa"/>
          </w:tcPr>
          <w:p w14:paraId="2AB839D0" w14:textId="77777777" w:rsidR="00276B71" w:rsidRPr="00452981" w:rsidRDefault="00276B71" w:rsidP="00144601">
            <w:pPr>
              <w:rPr>
                <w:lang w:val="es-ES"/>
              </w:rPr>
            </w:pPr>
          </w:p>
        </w:tc>
      </w:tr>
      <w:tr w:rsidR="00276B71" w:rsidRPr="00452981" w14:paraId="4996085E" w14:textId="77777777" w:rsidTr="002131FD">
        <w:tc>
          <w:tcPr>
            <w:tcW w:w="1980" w:type="dxa"/>
          </w:tcPr>
          <w:p w14:paraId="142D8EA4" w14:textId="77777777" w:rsidR="00276B71" w:rsidRPr="00452981" w:rsidRDefault="00276B71" w:rsidP="00144601">
            <w:pPr>
              <w:rPr>
                <w:lang w:val="es-ES"/>
              </w:rPr>
            </w:pPr>
            <w:r w:rsidRPr="009D48E1">
              <w:t>Singapore</w:t>
            </w:r>
            <w:r>
              <w:rPr>
                <w:noProof/>
              </w:rPr>
              <w:t xml:space="preserve"> [85]</w:t>
            </w:r>
          </w:p>
        </w:tc>
        <w:tc>
          <w:tcPr>
            <w:tcW w:w="709" w:type="dxa"/>
          </w:tcPr>
          <w:p w14:paraId="32C5D81C" w14:textId="77777777" w:rsidR="00276B71" w:rsidRPr="00452981" w:rsidRDefault="00276B71" w:rsidP="00144601">
            <w:pPr>
              <w:rPr>
                <w:lang w:val="es-ES"/>
              </w:rPr>
            </w:pPr>
            <w:r w:rsidRPr="009D48E1">
              <w:t>2016</w:t>
            </w:r>
          </w:p>
        </w:tc>
        <w:tc>
          <w:tcPr>
            <w:tcW w:w="992" w:type="dxa"/>
          </w:tcPr>
          <w:p w14:paraId="6B007C4A" w14:textId="77777777" w:rsidR="00276B71" w:rsidRPr="00452981" w:rsidRDefault="00276B71" w:rsidP="00144601">
            <w:pPr>
              <w:rPr>
                <w:lang w:val="es-ES"/>
              </w:rPr>
            </w:pPr>
            <w:r w:rsidRPr="00432EA8">
              <w:t>L.t.</w:t>
            </w:r>
          </w:p>
        </w:tc>
        <w:tc>
          <w:tcPr>
            <w:tcW w:w="1276" w:type="dxa"/>
          </w:tcPr>
          <w:p w14:paraId="0CAD2616" w14:textId="77777777" w:rsidR="00276B71" w:rsidRPr="00452981" w:rsidRDefault="00276B71" w:rsidP="00144601">
            <w:pPr>
              <w:rPr>
                <w:lang w:val="es-ES"/>
              </w:rPr>
            </w:pPr>
            <w:r w:rsidRPr="00980543">
              <w:t>6126</w:t>
            </w:r>
          </w:p>
        </w:tc>
        <w:tc>
          <w:tcPr>
            <w:tcW w:w="708" w:type="dxa"/>
          </w:tcPr>
          <w:p w14:paraId="699ACF90" w14:textId="77777777" w:rsidR="00276B71" w:rsidRPr="00452981" w:rsidRDefault="00276B71" w:rsidP="00144601">
            <w:pPr>
              <w:rPr>
                <w:lang w:val="es-ES"/>
              </w:rPr>
            </w:pPr>
            <w:r w:rsidRPr="007872C6">
              <w:t>51</w:t>
            </w:r>
            <w:r>
              <w:t>.</w:t>
            </w:r>
            <w:r w:rsidRPr="007872C6">
              <w:t>5</w:t>
            </w:r>
          </w:p>
        </w:tc>
        <w:tc>
          <w:tcPr>
            <w:tcW w:w="1134" w:type="dxa"/>
          </w:tcPr>
          <w:p w14:paraId="7319C2A4" w14:textId="77777777" w:rsidR="00276B71" w:rsidRPr="00452981" w:rsidRDefault="00276B71" w:rsidP="00144601">
            <w:pPr>
              <w:rPr>
                <w:lang w:val="es-ES"/>
              </w:rPr>
            </w:pPr>
          </w:p>
        </w:tc>
        <w:tc>
          <w:tcPr>
            <w:tcW w:w="1134" w:type="dxa"/>
          </w:tcPr>
          <w:p w14:paraId="3E4D0D08" w14:textId="77777777" w:rsidR="00276B71" w:rsidRPr="00452981" w:rsidRDefault="00276B71" w:rsidP="00144601">
            <w:pPr>
              <w:rPr>
                <w:lang w:val="es-ES"/>
              </w:rPr>
            </w:pPr>
            <w:r w:rsidRPr="00DE730F">
              <w:t>8</w:t>
            </w:r>
            <w:r>
              <w:t>.</w:t>
            </w:r>
            <w:r w:rsidRPr="00DE730F">
              <w:t>20</w:t>
            </w:r>
          </w:p>
        </w:tc>
        <w:tc>
          <w:tcPr>
            <w:tcW w:w="851" w:type="dxa"/>
          </w:tcPr>
          <w:p w14:paraId="2CF9C4B3" w14:textId="77777777" w:rsidR="00276B71" w:rsidRPr="00452981" w:rsidRDefault="00276B71" w:rsidP="00144601">
            <w:pPr>
              <w:rPr>
                <w:lang w:val="es-ES"/>
              </w:rPr>
            </w:pPr>
          </w:p>
        </w:tc>
        <w:tc>
          <w:tcPr>
            <w:tcW w:w="1417" w:type="dxa"/>
          </w:tcPr>
          <w:p w14:paraId="04FBC3E0" w14:textId="77777777" w:rsidR="00276B71" w:rsidRPr="00452981" w:rsidRDefault="00276B71" w:rsidP="00144601">
            <w:pPr>
              <w:rPr>
                <w:lang w:val="es-ES"/>
              </w:rPr>
            </w:pPr>
          </w:p>
        </w:tc>
      </w:tr>
      <w:tr w:rsidR="00276B71" w:rsidRPr="00452981" w14:paraId="1BF25C12" w14:textId="77777777" w:rsidTr="002131FD">
        <w:tc>
          <w:tcPr>
            <w:tcW w:w="1980" w:type="dxa"/>
          </w:tcPr>
          <w:p w14:paraId="1BCBED7F" w14:textId="77777777" w:rsidR="00276B71" w:rsidRPr="00452981" w:rsidRDefault="00276B71" w:rsidP="00144601">
            <w:pPr>
              <w:rPr>
                <w:lang w:val="es-ES"/>
              </w:rPr>
            </w:pPr>
            <w:r w:rsidRPr="009D48E1">
              <w:t>Singapore</w:t>
            </w:r>
            <w:r>
              <w:rPr>
                <w:noProof/>
              </w:rPr>
              <w:t xml:space="preserve"> [86]</w:t>
            </w:r>
          </w:p>
        </w:tc>
        <w:tc>
          <w:tcPr>
            <w:tcW w:w="709" w:type="dxa"/>
          </w:tcPr>
          <w:p w14:paraId="7962D176" w14:textId="77777777" w:rsidR="00276B71" w:rsidRPr="00452981" w:rsidRDefault="00276B71" w:rsidP="00144601">
            <w:pPr>
              <w:rPr>
                <w:lang w:val="es-ES"/>
              </w:rPr>
            </w:pPr>
            <w:r w:rsidRPr="009D48E1">
              <w:t>2003</w:t>
            </w:r>
          </w:p>
        </w:tc>
        <w:tc>
          <w:tcPr>
            <w:tcW w:w="992" w:type="dxa"/>
          </w:tcPr>
          <w:p w14:paraId="5F0AA223" w14:textId="77777777" w:rsidR="00276B71" w:rsidRPr="00452981" w:rsidRDefault="00276B71" w:rsidP="00144601">
            <w:pPr>
              <w:rPr>
                <w:lang w:val="es-ES"/>
              </w:rPr>
            </w:pPr>
            <w:r w:rsidRPr="00432EA8">
              <w:t>Point</w:t>
            </w:r>
          </w:p>
        </w:tc>
        <w:tc>
          <w:tcPr>
            <w:tcW w:w="1276" w:type="dxa"/>
          </w:tcPr>
          <w:p w14:paraId="35FB05BD" w14:textId="77777777" w:rsidR="00276B71" w:rsidRPr="00452981" w:rsidRDefault="00276B71" w:rsidP="00144601">
            <w:pPr>
              <w:rPr>
                <w:lang w:val="es-ES"/>
              </w:rPr>
            </w:pPr>
            <w:r w:rsidRPr="00980543">
              <w:t>2096</w:t>
            </w:r>
          </w:p>
        </w:tc>
        <w:tc>
          <w:tcPr>
            <w:tcW w:w="708" w:type="dxa"/>
          </w:tcPr>
          <w:p w14:paraId="7A17E226" w14:textId="77777777" w:rsidR="00276B71" w:rsidRPr="00F302F8" w:rsidRDefault="00276B71" w:rsidP="00144601">
            <w:r w:rsidRPr="007872C6">
              <w:t>48</w:t>
            </w:r>
            <w:r>
              <w:t>.</w:t>
            </w:r>
            <w:r w:rsidRPr="007872C6">
              <w:t>5</w:t>
            </w:r>
          </w:p>
        </w:tc>
        <w:tc>
          <w:tcPr>
            <w:tcW w:w="1134" w:type="dxa"/>
          </w:tcPr>
          <w:p w14:paraId="014BB861" w14:textId="77777777" w:rsidR="00276B71" w:rsidRPr="00452981" w:rsidRDefault="00276B71" w:rsidP="00144601">
            <w:pPr>
              <w:rPr>
                <w:lang w:val="es-ES"/>
              </w:rPr>
            </w:pPr>
            <w:r w:rsidRPr="00F302F8">
              <w:t>5</w:t>
            </w:r>
            <w:r>
              <w:t>.</w:t>
            </w:r>
            <w:r w:rsidRPr="00F302F8">
              <w:t>20</w:t>
            </w:r>
          </w:p>
        </w:tc>
        <w:tc>
          <w:tcPr>
            <w:tcW w:w="1134" w:type="dxa"/>
          </w:tcPr>
          <w:p w14:paraId="50ED1C5B" w14:textId="77777777" w:rsidR="00276B71" w:rsidRPr="00452981" w:rsidRDefault="00276B71" w:rsidP="00144601">
            <w:pPr>
              <w:rPr>
                <w:lang w:val="es-ES"/>
              </w:rPr>
            </w:pPr>
          </w:p>
        </w:tc>
        <w:tc>
          <w:tcPr>
            <w:tcW w:w="851" w:type="dxa"/>
          </w:tcPr>
          <w:p w14:paraId="3365B4F7" w14:textId="77777777" w:rsidR="00276B71" w:rsidRPr="00452981" w:rsidRDefault="00276B71" w:rsidP="00144601">
            <w:pPr>
              <w:rPr>
                <w:lang w:val="es-ES"/>
              </w:rPr>
            </w:pPr>
          </w:p>
        </w:tc>
        <w:tc>
          <w:tcPr>
            <w:tcW w:w="1417" w:type="dxa"/>
          </w:tcPr>
          <w:p w14:paraId="5FDC27DE" w14:textId="77777777" w:rsidR="00276B71" w:rsidRPr="00452981" w:rsidRDefault="00276B71" w:rsidP="00144601">
            <w:pPr>
              <w:rPr>
                <w:lang w:val="es-ES"/>
              </w:rPr>
            </w:pPr>
          </w:p>
        </w:tc>
      </w:tr>
      <w:tr w:rsidR="00276B71" w:rsidRPr="00452981" w14:paraId="56494E92" w14:textId="77777777" w:rsidTr="002131FD">
        <w:tc>
          <w:tcPr>
            <w:tcW w:w="1980" w:type="dxa"/>
          </w:tcPr>
          <w:p w14:paraId="3BC2F202" w14:textId="77777777" w:rsidR="00276B71" w:rsidRPr="00452981" w:rsidRDefault="00276B71" w:rsidP="00144601">
            <w:pPr>
              <w:rPr>
                <w:lang w:val="es-ES"/>
              </w:rPr>
            </w:pPr>
            <w:r w:rsidRPr="009D48E1">
              <w:lastRenderedPageBreak/>
              <w:t>Singapore</w:t>
            </w:r>
            <w:r>
              <w:rPr>
                <w:noProof/>
              </w:rPr>
              <w:t xml:space="preserve"> [86]</w:t>
            </w:r>
          </w:p>
        </w:tc>
        <w:tc>
          <w:tcPr>
            <w:tcW w:w="709" w:type="dxa"/>
          </w:tcPr>
          <w:p w14:paraId="40CB1DE7" w14:textId="77777777" w:rsidR="00276B71" w:rsidRPr="00452981" w:rsidRDefault="00276B71" w:rsidP="00144601">
            <w:pPr>
              <w:rPr>
                <w:lang w:val="es-ES"/>
              </w:rPr>
            </w:pPr>
            <w:r w:rsidRPr="009D48E1">
              <w:t>2003</w:t>
            </w:r>
          </w:p>
        </w:tc>
        <w:tc>
          <w:tcPr>
            <w:tcW w:w="992" w:type="dxa"/>
          </w:tcPr>
          <w:p w14:paraId="4B470554" w14:textId="77777777" w:rsidR="00276B71" w:rsidRPr="00452981" w:rsidRDefault="00276B71" w:rsidP="00144601">
            <w:pPr>
              <w:rPr>
                <w:lang w:val="es-ES"/>
              </w:rPr>
            </w:pPr>
            <w:r w:rsidRPr="00432EA8">
              <w:t>L.t.</w:t>
            </w:r>
          </w:p>
        </w:tc>
        <w:tc>
          <w:tcPr>
            <w:tcW w:w="1276" w:type="dxa"/>
          </w:tcPr>
          <w:p w14:paraId="7EA43C42" w14:textId="77777777" w:rsidR="00276B71" w:rsidRPr="00452981" w:rsidRDefault="00276B71" w:rsidP="00144601">
            <w:pPr>
              <w:rPr>
                <w:lang w:val="es-ES"/>
              </w:rPr>
            </w:pPr>
            <w:r w:rsidRPr="00980543">
              <w:t>2096</w:t>
            </w:r>
          </w:p>
        </w:tc>
        <w:tc>
          <w:tcPr>
            <w:tcW w:w="708" w:type="dxa"/>
          </w:tcPr>
          <w:p w14:paraId="7DA89A85" w14:textId="77777777" w:rsidR="00276B71" w:rsidRPr="00F302F8" w:rsidRDefault="00276B71" w:rsidP="00144601">
            <w:r w:rsidRPr="007872C6">
              <w:t>48</w:t>
            </w:r>
            <w:r>
              <w:t>.</w:t>
            </w:r>
            <w:r w:rsidRPr="007872C6">
              <w:t>5</w:t>
            </w:r>
          </w:p>
        </w:tc>
        <w:tc>
          <w:tcPr>
            <w:tcW w:w="1134" w:type="dxa"/>
          </w:tcPr>
          <w:p w14:paraId="483CEBE8" w14:textId="77777777" w:rsidR="00276B71" w:rsidRPr="00452981" w:rsidRDefault="00276B71" w:rsidP="00144601">
            <w:pPr>
              <w:rPr>
                <w:lang w:val="es-ES"/>
              </w:rPr>
            </w:pPr>
            <w:r w:rsidRPr="00F302F8">
              <w:t>82</w:t>
            </w:r>
            <w:r>
              <w:t>.</w:t>
            </w:r>
            <w:r w:rsidRPr="00F302F8">
              <w:t>70</w:t>
            </w:r>
          </w:p>
        </w:tc>
        <w:tc>
          <w:tcPr>
            <w:tcW w:w="1134" w:type="dxa"/>
          </w:tcPr>
          <w:p w14:paraId="64330C67" w14:textId="77777777" w:rsidR="00276B71" w:rsidRPr="00452981" w:rsidRDefault="00276B71" w:rsidP="00144601">
            <w:pPr>
              <w:rPr>
                <w:lang w:val="es-ES"/>
              </w:rPr>
            </w:pPr>
            <w:r w:rsidRPr="00DE730F">
              <w:t>9</w:t>
            </w:r>
            <w:r>
              <w:t>.</w:t>
            </w:r>
            <w:r w:rsidRPr="00DE730F">
              <w:t>30</w:t>
            </w:r>
          </w:p>
        </w:tc>
        <w:tc>
          <w:tcPr>
            <w:tcW w:w="851" w:type="dxa"/>
          </w:tcPr>
          <w:p w14:paraId="156FC58E" w14:textId="77777777" w:rsidR="00276B71" w:rsidRPr="00452981" w:rsidRDefault="00276B71" w:rsidP="00144601">
            <w:pPr>
              <w:rPr>
                <w:lang w:val="es-ES"/>
              </w:rPr>
            </w:pPr>
            <w:r w:rsidRPr="006E5522">
              <w:t>42</w:t>
            </w:r>
            <w:r>
              <w:t>.</w:t>
            </w:r>
            <w:r w:rsidRPr="006E5522">
              <w:t>30</w:t>
            </w:r>
          </w:p>
        </w:tc>
        <w:tc>
          <w:tcPr>
            <w:tcW w:w="1417" w:type="dxa"/>
          </w:tcPr>
          <w:p w14:paraId="7BFA8EE8" w14:textId="77777777" w:rsidR="00276B71" w:rsidRPr="00452981" w:rsidRDefault="00276B71" w:rsidP="00144601">
            <w:pPr>
              <w:rPr>
                <w:lang w:val="es-ES"/>
              </w:rPr>
            </w:pPr>
            <w:r w:rsidRPr="00406792">
              <w:t>1</w:t>
            </w:r>
            <w:r>
              <w:t>.</w:t>
            </w:r>
            <w:r w:rsidRPr="00406792">
              <w:t>4</w:t>
            </w:r>
          </w:p>
        </w:tc>
      </w:tr>
      <w:tr w:rsidR="00276B71" w:rsidRPr="00452981" w14:paraId="6658D3CB" w14:textId="77777777" w:rsidTr="002131FD">
        <w:tc>
          <w:tcPr>
            <w:tcW w:w="1980" w:type="dxa"/>
          </w:tcPr>
          <w:p w14:paraId="55580D48" w14:textId="77777777" w:rsidR="00276B71" w:rsidRPr="00452981" w:rsidRDefault="00276B71" w:rsidP="00144601">
            <w:pPr>
              <w:rPr>
                <w:lang w:val="es-ES"/>
              </w:rPr>
            </w:pPr>
            <w:r w:rsidRPr="009D48E1">
              <w:t>Singapore</w:t>
            </w:r>
            <w:r>
              <w:rPr>
                <w:noProof/>
              </w:rPr>
              <w:t xml:space="preserve"> [87]</w:t>
            </w:r>
          </w:p>
        </w:tc>
        <w:tc>
          <w:tcPr>
            <w:tcW w:w="709" w:type="dxa"/>
          </w:tcPr>
          <w:p w14:paraId="2E025F9F" w14:textId="77777777" w:rsidR="00276B71" w:rsidRPr="00452981" w:rsidRDefault="00276B71" w:rsidP="00144601">
            <w:pPr>
              <w:rPr>
                <w:lang w:val="es-ES"/>
              </w:rPr>
            </w:pPr>
            <w:r w:rsidRPr="009D48E1">
              <w:t>2010</w:t>
            </w:r>
          </w:p>
        </w:tc>
        <w:tc>
          <w:tcPr>
            <w:tcW w:w="992" w:type="dxa"/>
          </w:tcPr>
          <w:p w14:paraId="2C1B0FC9" w14:textId="77777777" w:rsidR="00276B71" w:rsidRPr="00452981" w:rsidRDefault="00276B71" w:rsidP="00144601">
            <w:pPr>
              <w:rPr>
                <w:lang w:val="es-ES"/>
              </w:rPr>
            </w:pPr>
            <w:r w:rsidRPr="00432EA8">
              <w:t>L.t.</w:t>
            </w:r>
          </w:p>
        </w:tc>
        <w:tc>
          <w:tcPr>
            <w:tcW w:w="1276" w:type="dxa"/>
          </w:tcPr>
          <w:p w14:paraId="25394E44" w14:textId="77777777" w:rsidR="00276B71" w:rsidRPr="00452981" w:rsidRDefault="00276B71" w:rsidP="00144601">
            <w:pPr>
              <w:rPr>
                <w:lang w:val="es-ES"/>
              </w:rPr>
            </w:pPr>
            <w:r w:rsidRPr="00980543">
              <w:t>2873</w:t>
            </w:r>
          </w:p>
        </w:tc>
        <w:tc>
          <w:tcPr>
            <w:tcW w:w="708" w:type="dxa"/>
          </w:tcPr>
          <w:p w14:paraId="227C3BAE" w14:textId="77777777" w:rsidR="00276B71" w:rsidRPr="00F302F8" w:rsidRDefault="00276B71" w:rsidP="00144601">
            <w:r w:rsidRPr="007872C6">
              <w:t>11</w:t>
            </w:r>
            <w:r>
              <w:t>.</w:t>
            </w:r>
            <w:r w:rsidRPr="007872C6">
              <w:t>0</w:t>
            </w:r>
          </w:p>
        </w:tc>
        <w:tc>
          <w:tcPr>
            <w:tcW w:w="1134" w:type="dxa"/>
          </w:tcPr>
          <w:p w14:paraId="130A45CD" w14:textId="77777777" w:rsidR="00276B71" w:rsidRPr="00452981" w:rsidRDefault="00276B71" w:rsidP="00144601">
            <w:pPr>
              <w:rPr>
                <w:lang w:val="es-ES"/>
              </w:rPr>
            </w:pPr>
            <w:r w:rsidRPr="00F302F8">
              <w:t>80</w:t>
            </w:r>
            <w:r>
              <w:t>.</w:t>
            </w:r>
            <w:r w:rsidRPr="00F302F8">
              <w:t>60</w:t>
            </w:r>
          </w:p>
        </w:tc>
        <w:tc>
          <w:tcPr>
            <w:tcW w:w="1134" w:type="dxa"/>
          </w:tcPr>
          <w:p w14:paraId="0C2476CF" w14:textId="77777777" w:rsidR="00276B71" w:rsidRPr="00452981" w:rsidRDefault="00276B71" w:rsidP="00144601">
            <w:pPr>
              <w:rPr>
                <w:lang w:val="es-ES"/>
              </w:rPr>
            </w:pPr>
            <w:r w:rsidRPr="00DE730F">
              <w:t>21</w:t>
            </w:r>
            <w:r>
              <w:t>.</w:t>
            </w:r>
            <w:r w:rsidRPr="00DE730F">
              <w:t>20</w:t>
            </w:r>
          </w:p>
        </w:tc>
        <w:tc>
          <w:tcPr>
            <w:tcW w:w="851" w:type="dxa"/>
          </w:tcPr>
          <w:p w14:paraId="6DEE928D" w14:textId="77777777" w:rsidR="00276B71" w:rsidRPr="00452981" w:rsidRDefault="00276B71" w:rsidP="00144601">
            <w:pPr>
              <w:rPr>
                <w:lang w:val="es-ES"/>
              </w:rPr>
            </w:pPr>
            <w:r w:rsidRPr="006E5522">
              <w:t>29</w:t>
            </w:r>
            <w:r>
              <w:t>.</w:t>
            </w:r>
            <w:r w:rsidRPr="006E5522">
              <w:t>60</w:t>
            </w:r>
          </w:p>
        </w:tc>
        <w:tc>
          <w:tcPr>
            <w:tcW w:w="1417" w:type="dxa"/>
          </w:tcPr>
          <w:p w14:paraId="747923A1" w14:textId="77777777" w:rsidR="00276B71" w:rsidRPr="00452981" w:rsidRDefault="00276B71" w:rsidP="00144601">
            <w:pPr>
              <w:rPr>
                <w:lang w:val="es-ES"/>
              </w:rPr>
            </w:pPr>
            <w:r w:rsidRPr="00406792">
              <w:t>7</w:t>
            </w:r>
            <w:r>
              <w:t>.</w:t>
            </w:r>
            <w:r w:rsidRPr="00406792">
              <w:t>1</w:t>
            </w:r>
          </w:p>
        </w:tc>
      </w:tr>
      <w:tr w:rsidR="00276B71" w:rsidRPr="00452981" w14:paraId="0E16AECF" w14:textId="77777777" w:rsidTr="002131FD">
        <w:tc>
          <w:tcPr>
            <w:tcW w:w="1980" w:type="dxa"/>
          </w:tcPr>
          <w:p w14:paraId="78C1F9C5" w14:textId="77777777" w:rsidR="00276B71" w:rsidRPr="00452981" w:rsidRDefault="00276B71" w:rsidP="00144601">
            <w:pPr>
              <w:rPr>
                <w:lang w:val="es-ES"/>
              </w:rPr>
            </w:pPr>
            <w:r w:rsidRPr="009D48E1">
              <w:t>South Korea</w:t>
            </w:r>
            <w:r>
              <w:rPr>
                <w:noProof/>
              </w:rPr>
              <w:t xml:space="preserve"> [88]</w:t>
            </w:r>
          </w:p>
        </w:tc>
        <w:tc>
          <w:tcPr>
            <w:tcW w:w="709" w:type="dxa"/>
          </w:tcPr>
          <w:p w14:paraId="4497F167" w14:textId="77777777" w:rsidR="00276B71" w:rsidRPr="00452981" w:rsidRDefault="00276B71" w:rsidP="00144601">
            <w:pPr>
              <w:rPr>
                <w:lang w:val="es-ES"/>
              </w:rPr>
            </w:pPr>
            <w:r w:rsidRPr="009D48E1">
              <w:t>2013</w:t>
            </w:r>
          </w:p>
        </w:tc>
        <w:tc>
          <w:tcPr>
            <w:tcW w:w="992" w:type="dxa"/>
          </w:tcPr>
          <w:p w14:paraId="1414D98F" w14:textId="77777777" w:rsidR="00276B71" w:rsidRPr="00452981" w:rsidRDefault="00276B71" w:rsidP="00144601">
            <w:pPr>
              <w:rPr>
                <w:lang w:val="es-ES"/>
              </w:rPr>
            </w:pPr>
            <w:r w:rsidRPr="00432EA8">
              <w:t>1-y</w:t>
            </w:r>
          </w:p>
        </w:tc>
        <w:tc>
          <w:tcPr>
            <w:tcW w:w="1276" w:type="dxa"/>
          </w:tcPr>
          <w:p w14:paraId="7EEAEDF4" w14:textId="77777777" w:rsidR="00276B71" w:rsidRPr="00452981" w:rsidRDefault="00276B71" w:rsidP="00144601">
            <w:pPr>
              <w:rPr>
                <w:lang w:val="es-ES"/>
              </w:rPr>
            </w:pPr>
            <w:r w:rsidRPr="00980543">
              <w:t>1507</w:t>
            </w:r>
          </w:p>
        </w:tc>
        <w:tc>
          <w:tcPr>
            <w:tcW w:w="708" w:type="dxa"/>
          </w:tcPr>
          <w:p w14:paraId="15B7B3E3" w14:textId="77777777" w:rsidR="00276B71" w:rsidRPr="00F302F8" w:rsidRDefault="00276B71" w:rsidP="00144601">
            <w:r w:rsidRPr="007872C6">
              <w:t>44</w:t>
            </w:r>
            <w:r>
              <w:t>.</w:t>
            </w:r>
            <w:r w:rsidRPr="007872C6">
              <w:t>0</w:t>
            </w:r>
          </w:p>
        </w:tc>
        <w:tc>
          <w:tcPr>
            <w:tcW w:w="1134" w:type="dxa"/>
          </w:tcPr>
          <w:p w14:paraId="437CC3E3" w14:textId="77777777" w:rsidR="00276B71" w:rsidRPr="00452981" w:rsidRDefault="00276B71" w:rsidP="00144601">
            <w:pPr>
              <w:rPr>
                <w:lang w:val="es-ES"/>
              </w:rPr>
            </w:pPr>
            <w:r w:rsidRPr="00F302F8">
              <w:t>61</w:t>
            </w:r>
            <w:r>
              <w:t>.</w:t>
            </w:r>
            <w:r w:rsidRPr="00F302F8">
              <w:t>40</w:t>
            </w:r>
          </w:p>
        </w:tc>
        <w:tc>
          <w:tcPr>
            <w:tcW w:w="1134" w:type="dxa"/>
          </w:tcPr>
          <w:p w14:paraId="2473ACB0" w14:textId="77777777" w:rsidR="00276B71" w:rsidRPr="00452981" w:rsidRDefault="00276B71" w:rsidP="00144601">
            <w:pPr>
              <w:rPr>
                <w:lang w:val="es-ES"/>
              </w:rPr>
            </w:pPr>
            <w:r w:rsidRPr="00DE730F">
              <w:t>17</w:t>
            </w:r>
            <w:r>
              <w:t>.</w:t>
            </w:r>
            <w:r w:rsidRPr="00DE730F">
              <w:t>60</w:t>
            </w:r>
          </w:p>
        </w:tc>
        <w:tc>
          <w:tcPr>
            <w:tcW w:w="851" w:type="dxa"/>
          </w:tcPr>
          <w:p w14:paraId="04B4B1E2" w14:textId="77777777" w:rsidR="00276B71" w:rsidRPr="00452981" w:rsidRDefault="00276B71" w:rsidP="00144601">
            <w:pPr>
              <w:rPr>
                <w:lang w:val="es-ES"/>
              </w:rPr>
            </w:pPr>
          </w:p>
        </w:tc>
        <w:tc>
          <w:tcPr>
            <w:tcW w:w="1417" w:type="dxa"/>
          </w:tcPr>
          <w:p w14:paraId="2318EBB1" w14:textId="77777777" w:rsidR="00276B71" w:rsidRPr="00452981" w:rsidRDefault="00276B71" w:rsidP="00144601">
            <w:pPr>
              <w:rPr>
                <w:lang w:val="es-ES"/>
              </w:rPr>
            </w:pPr>
          </w:p>
        </w:tc>
      </w:tr>
      <w:tr w:rsidR="00276B71" w:rsidRPr="00452981" w14:paraId="130FF123" w14:textId="77777777" w:rsidTr="002131FD">
        <w:tc>
          <w:tcPr>
            <w:tcW w:w="1980" w:type="dxa"/>
          </w:tcPr>
          <w:p w14:paraId="173CF5F2" w14:textId="77777777" w:rsidR="00276B71" w:rsidRPr="00452981" w:rsidRDefault="00276B71" w:rsidP="00144601">
            <w:pPr>
              <w:rPr>
                <w:lang w:val="es-ES"/>
              </w:rPr>
            </w:pPr>
            <w:r w:rsidRPr="009D48E1">
              <w:t>South Korea</w:t>
            </w:r>
            <w:r>
              <w:rPr>
                <w:noProof/>
              </w:rPr>
              <w:t xml:space="preserve"> [89]</w:t>
            </w:r>
            <w:r w:rsidRPr="009D48E1">
              <w:t xml:space="preserve"> </w:t>
            </w:r>
          </w:p>
        </w:tc>
        <w:tc>
          <w:tcPr>
            <w:tcW w:w="709" w:type="dxa"/>
          </w:tcPr>
          <w:p w14:paraId="18B407FA" w14:textId="77777777" w:rsidR="00276B71" w:rsidRPr="00452981" w:rsidRDefault="00276B71" w:rsidP="00144601">
            <w:pPr>
              <w:rPr>
                <w:lang w:val="es-ES"/>
              </w:rPr>
            </w:pPr>
            <w:r w:rsidRPr="009D48E1">
              <w:t>2013</w:t>
            </w:r>
          </w:p>
        </w:tc>
        <w:tc>
          <w:tcPr>
            <w:tcW w:w="992" w:type="dxa"/>
          </w:tcPr>
          <w:p w14:paraId="4DA2CB1A" w14:textId="77777777" w:rsidR="00276B71" w:rsidRPr="00452981" w:rsidRDefault="00276B71" w:rsidP="00144601">
            <w:pPr>
              <w:rPr>
                <w:lang w:val="es-ES"/>
              </w:rPr>
            </w:pPr>
            <w:r w:rsidRPr="00432EA8">
              <w:t>1-y</w:t>
            </w:r>
          </w:p>
        </w:tc>
        <w:tc>
          <w:tcPr>
            <w:tcW w:w="1276" w:type="dxa"/>
          </w:tcPr>
          <w:p w14:paraId="795670A5" w14:textId="77777777" w:rsidR="00276B71" w:rsidRPr="00452981" w:rsidRDefault="00276B71" w:rsidP="00144601">
            <w:pPr>
              <w:rPr>
                <w:lang w:val="es-ES"/>
              </w:rPr>
            </w:pPr>
            <w:r w:rsidRPr="00980543">
              <w:t>1507</w:t>
            </w:r>
          </w:p>
        </w:tc>
        <w:tc>
          <w:tcPr>
            <w:tcW w:w="708" w:type="dxa"/>
          </w:tcPr>
          <w:p w14:paraId="042C5FBC" w14:textId="77777777" w:rsidR="00276B71" w:rsidRPr="00452981" w:rsidRDefault="00276B71" w:rsidP="00144601">
            <w:pPr>
              <w:rPr>
                <w:lang w:val="es-ES"/>
              </w:rPr>
            </w:pPr>
            <w:r w:rsidRPr="007872C6">
              <w:t>44</w:t>
            </w:r>
            <w:r>
              <w:t>.</w:t>
            </w:r>
            <w:r w:rsidRPr="007872C6">
              <w:t>0</w:t>
            </w:r>
          </w:p>
        </w:tc>
        <w:tc>
          <w:tcPr>
            <w:tcW w:w="1134" w:type="dxa"/>
          </w:tcPr>
          <w:p w14:paraId="35615117" w14:textId="77777777" w:rsidR="00276B71" w:rsidRPr="00452981" w:rsidRDefault="00276B71" w:rsidP="00144601">
            <w:pPr>
              <w:rPr>
                <w:lang w:val="es-ES"/>
              </w:rPr>
            </w:pPr>
          </w:p>
        </w:tc>
        <w:tc>
          <w:tcPr>
            <w:tcW w:w="1134" w:type="dxa"/>
          </w:tcPr>
          <w:p w14:paraId="7170B61F" w14:textId="77777777" w:rsidR="00276B71" w:rsidRPr="00452981" w:rsidRDefault="00276B71" w:rsidP="00144601">
            <w:pPr>
              <w:rPr>
                <w:lang w:val="es-ES"/>
              </w:rPr>
            </w:pPr>
          </w:p>
        </w:tc>
        <w:tc>
          <w:tcPr>
            <w:tcW w:w="851" w:type="dxa"/>
          </w:tcPr>
          <w:p w14:paraId="0C07AA24" w14:textId="77777777" w:rsidR="00276B71" w:rsidRPr="00452981" w:rsidRDefault="00276B71" w:rsidP="00144601">
            <w:pPr>
              <w:rPr>
                <w:lang w:val="es-ES"/>
              </w:rPr>
            </w:pPr>
            <w:r w:rsidRPr="006E5522">
              <w:t>30</w:t>
            </w:r>
            <w:r>
              <w:t>.</w:t>
            </w:r>
            <w:r w:rsidRPr="006E5522">
              <w:t>80</w:t>
            </w:r>
          </w:p>
        </w:tc>
        <w:tc>
          <w:tcPr>
            <w:tcW w:w="1417" w:type="dxa"/>
          </w:tcPr>
          <w:p w14:paraId="1D16E9B1" w14:textId="77777777" w:rsidR="00276B71" w:rsidRPr="00452981" w:rsidRDefault="00276B71" w:rsidP="00144601">
            <w:pPr>
              <w:rPr>
                <w:lang w:val="es-ES"/>
              </w:rPr>
            </w:pPr>
          </w:p>
        </w:tc>
      </w:tr>
      <w:tr w:rsidR="00276B71" w:rsidRPr="00452981" w14:paraId="49E8BDF6" w14:textId="77777777" w:rsidTr="002131FD">
        <w:tc>
          <w:tcPr>
            <w:tcW w:w="1980" w:type="dxa"/>
          </w:tcPr>
          <w:p w14:paraId="65A28A47" w14:textId="77777777" w:rsidR="00276B71" w:rsidRPr="00452981" w:rsidRDefault="00276B71" w:rsidP="00144601">
            <w:pPr>
              <w:rPr>
                <w:lang w:val="es-ES"/>
              </w:rPr>
            </w:pPr>
            <w:r w:rsidRPr="009D48E1">
              <w:t>South Korea</w:t>
            </w:r>
            <w:r>
              <w:rPr>
                <w:noProof/>
              </w:rPr>
              <w:t xml:space="preserve"> [90]</w:t>
            </w:r>
            <w:r w:rsidRPr="009D48E1">
              <w:t xml:space="preserve"> </w:t>
            </w:r>
          </w:p>
        </w:tc>
        <w:tc>
          <w:tcPr>
            <w:tcW w:w="709" w:type="dxa"/>
          </w:tcPr>
          <w:p w14:paraId="279FB956" w14:textId="77777777" w:rsidR="00276B71" w:rsidRPr="00452981" w:rsidRDefault="00276B71" w:rsidP="00144601">
            <w:pPr>
              <w:rPr>
                <w:lang w:val="es-ES"/>
              </w:rPr>
            </w:pPr>
            <w:r w:rsidRPr="009D48E1">
              <w:t>1998</w:t>
            </w:r>
          </w:p>
        </w:tc>
        <w:tc>
          <w:tcPr>
            <w:tcW w:w="992" w:type="dxa"/>
          </w:tcPr>
          <w:p w14:paraId="3595CF2A" w14:textId="77777777" w:rsidR="00276B71" w:rsidRPr="00452981" w:rsidRDefault="00276B71" w:rsidP="00144601">
            <w:pPr>
              <w:rPr>
                <w:lang w:val="es-ES"/>
              </w:rPr>
            </w:pPr>
            <w:r w:rsidRPr="00432EA8">
              <w:t>1-y</w:t>
            </w:r>
          </w:p>
        </w:tc>
        <w:tc>
          <w:tcPr>
            <w:tcW w:w="1276" w:type="dxa"/>
          </w:tcPr>
          <w:p w14:paraId="4F395D91" w14:textId="77777777" w:rsidR="00276B71" w:rsidRPr="00452981" w:rsidRDefault="00276B71" w:rsidP="00144601">
            <w:pPr>
              <w:rPr>
                <w:lang w:val="es-ES"/>
              </w:rPr>
            </w:pPr>
            <w:r w:rsidRPr="00980543">
              <w:t>5556</w:t>
            </w:r>
          </w:p>
        </w:tc>
        <w:tc>
          <w:tcPr>
            <w:tcW w:w="708" w:type="dxa"/>
          </w:tcPr>
          <w:p w14:paraId="66C75F50" w14:textId="77777777" w:rsidR="00276B71" w:rsidRPr="00F302F8" w:rsidRDefault="00276B71" w:rsidP="00144601">
            <w:r w:rsidRPr="007872C6">
              <w:t>50</w:t>
            </w:r>
            <w:r>
              <w:t>.</w:t>
            </w:r>
            <w:r w:rsidRPr="007872C6">
              <w:t>0</w:t>
            </w:r>
          </w:p>
        </w:tc>
        <w:tc>
          <w:tcPr>
            <w:tcW w:w="1134" w:type="dxa"/>
          </w:tcPr>
          <w:p w14:paraId="09A05F86" w14:textId="77777777" w:rsidR="00276B71" w:rsidRPr="00452981" w:rsidRDefault="00276B71" w:rsidP="00144601">
            <w:pPr>
              <w:rPr>
                <w:lang w:val="es-ES"/>
              </w:rPr>
            </w:pPr>
            <w:r w:rsidRPr="00F302F8">
              <w:t>68</w:t>
            </w:r>
            <w:r>
              <w:t>.</w:t>
            </w:r>
            <w:r w:rsidRPr="00F302F8">
              <w:t>00</w:t>
            </w:r>
          </w:p>
        </w:tc>
        <w:tc>
          <w:tcPr>
            <w:tcW w:w="1134" w:type="dxa"/>
          </w:tcPr>
          <w:p w14:paraId="687D5AE3" w14:textId="77777777" w:rsidR="00276B71" w:rsidRPr="00452981" w:rsidRDefault="00276B71" w:rsidP="00144601">
            <w:pPr>
              <w:rPr>
                <w:lang w:val="es-ES"/>
              </w:rPr>
            </w:pPr>
            <w:r w:rsidRPr="00DE730F">
              <w:t>22</w:t>
            </w:r>
            <w:r>
              <w:t>.</w:t>
            </w:r>
            <w:r w:rsidRPr="00DE730F">
              <w:t>30</w:t>
            </w:r>
          </w:p>
        </w:tc>
        <w:tc>
          <w:tcPr>
            <w:tcW w:w="851" w:type="dxa"/>
          </w:tcPr>
          <w:p w14:paraId="2C14B40C" w14:textId="77777777" w:rsidR="00276B71" w:rsidRPr="00452981" w:rsidRDefault="00276B71" w:rsidP="00144601">
            <w:pPr>
              <w:rPr>
                <w:lang w:val="es-ES"/>
              </w:rPr>
            </w:pPr>
          </w:p>
        </w:tc>
        <w:tc>
          <w:tcPr>
            <w:tcW w:w="1417" w:type="dxa"/>
          </w:tcPr>
          <w:p w14:paraId="314BF452" w14:textId="77777777" w:rsidR="00276B71" w:rsidRPr="00452981" w:rsidRDefault="00276B71" w:rsidP="00144601">
            <w:pPr>
              <w:rPr>
                <w:lang w:val="es-ES"/>
              </w:rPr>
            </w:pPr>
          </w:p>
        </w:tc>
      </w:tr>
      <w:tr w:rsidR="00276B71" w:rsidRPr="00452981" w14:paraId="0FBCDC96" w14:textId="77777777" w:rsidTr="002131FD">
        <w:tc>
          <w:tcPr>
            <w:tcW w:w="1980" w:type="dxa"/>
          </w:tcPr>
          <w:p w14:paraId="00CC6DD9" w14:textId="77777777" w:rsidR="00276B71" w:rsidRPr="00452981" w:rsidRDefault="00276B71" w:rsidP="00144601">
            <w:pPr>
              <w:rPr>
                <w:lang w:val="es-ES"/>
              </w:rPr>
            </w:pPr>
            <w:r w:rsidRPr="009D48E1">
              <w:t>Taiwan</w:t>
            </w:r>
            <w:r>
              <w:rPr>
                <w:noProof/>
              </w:rPr>
              <w:t xml:space="preserve"> [91]</w:t>
            </w:r>
          </w:p>
        </w:tc>
        <w:tc>
          <w:tcPr>
            <w:tcW w:w="709" w:type="dxa"/>
          </w:tcPr>
          <w:p w14:paraId="3D9ECB64" w14:textId="77777777" w:rsidR="00276B71" w:rsidRPr="00452981" w:rsidRDefault="00276B71" w:rsidP="00144601">
            <w:pPr>
              <w:rPr>
                <w:lang w:val="es-ES"/>
              </w:rPr>
            </w:pPr>
            <w:r w:rsidRPr="009D48E1">
              <w:t>2005</w:t>
            </w:r>
          </w:p>
        </w:tc>
        <w:tc>
          <w:tcPr>
            <w:tcW w:w="992" w:type="dxa"/>
          </w:tcPr>
          <w:p w14:paraId="0FED7F98" w14:textId="77777777" w:rsidR="00276B71" w:rsidRPr="00452981" w:rsidRDefault="00276B71" w:rsidP="00144601">
            <w:pPr>
              <w:rPr>
                <w:lang w:val="es-ES"/>
              </w:rPr>
            </w:pPr>
            <w:r w:rsidRPr="00432EA8">
              <w:t>1-y</w:t>
            </w:r>
          </w:p>
        </w:tc>
        <w:tc>
          <w:tcPr>
            <w:tcW w:w="1276" w:type="dxa"/>
          </w:tcPr>
          <w:p w14:paraId="25449501" w14:textId="77777777" w:rsidR="00276B71" w:rsidRPr="00452981" w:rsidRDefault="00276B71" w:rsidP="00144601">
            <w:pPr>
              <w:rPr>
                <w:lang w:val="es-ES"/>
              </w:rPr>
            </w:pPr>
            <w:r w:rsidRPr="00980543">
              <w:t>13426</w:t>
            </w:r>
          </w:p>
        </w:tc>
        <w:tc>
          <w:tcPr>
            <w:tcW w:w="708" w:type="dxa"/>
          </w:tcPr>
          <w:p w14:paraId="53151656" w14:textId="77777777" w:rsidR="00276B71" w:rsidRPr="00452981" w:rsidRDefault="00276B71" w:rsidP="00144601">
            <w:pPr>
              <w:rPr>
                <w:lang w:val="es-ES"/>
              </w:rPr>
            </w:pPr>
            <w:r w:rsidRPr="007872C6">
              <w:t>14</w:t>
            </w:r>
            <w:r>
              <w:t>.</w:t>
            </w:r>
            <w:r w:rsidRPr="007872C6">
              <w:t>0</w:t>
            </w:r>
          </w:p>
        </w:tc>
        <w:tc>
          <w:tcPr>
            <w:tcW w:w="1134" w:type="dxa"/>
          </w:tcPr>
          <w:p w14:paraId="6B06CC50" w14:textId="77777777" w:rsidR="00276B71" w:rsidRPr="00452981" w:rsidRDefault="00276B71" w:rsidP="00144601">
            <w:pPr>
              <w:rPr>
                <w:lang w:val="es-ES"/>
              </w:rPr>
            </w:pPr>
          </w:p>
        </w:tc>
        <w:tc>
          <w:tcPr>
            <w:tcW w:w="1134" w:type="dxa"/>
          </w:tcPr>
          <w:p w14:paraId="7ED9088D" w14:textId="77777777" w:rsidR="00276B71" w:rsidRPr="00452981" w:rsidRDefault="00276B71" w:rsidP="00144601">
            <w:pPr>
              <w:rPr>
                <w:lang w:val="es-ES"/>
              </w:rPr>
            </w:pPr>
            <w:r w:rsidRPr="00DE730F">
              <w:t>6</w:t>
            </w:r>
            <w:r>
              <w:t>.</w:t>
            </w:r>
            <w:r w:rsidRPr="00DE730F">
              <w:t>80</w:t>
            </w:r>
          </w:p>
        </w:tc>
        <w:tc>
          <w:tcPr>
            <w:tcW w:w="851" w:type="dxa"/>
          </w:tcPr>
          <w:p w14:paraId="672A1436" w14:textId="77777777" w:rsidR="00276B71" w:rsidRPr="00452981" w:rsidRDefault="00276B71" w:rsidP="00144601">
            <w:pPr>
              <w:rPr>
                <w:lang w:val="es-ES"/>
              </w:rPr>
            </w:pPr>
          </w:p>
        </w:tc>
        <w:tc>
          <w:tcPr>
            <w:tcW w:w="1417" w:type="dxa"/>
          </w:tcPr>
          <w:p w14:paraId="545659B8" w14:textId="77777777" w:rsidR="00276B71" w:rsidRPr="00452981" w:rsidRDefault="00276B71" w:rsidP="00144601">
            <w:pPr>
              <w:rPr>
                <w:lang w:val="es-ES"/>
              </w:rPr>
            </w:pPr>
          </w:p>
        </w:tc>
      </w:tr>
      <w:tr w:rsidR="00276B71" w:rsidRPr="00452981" w14:paraId="0ED1A9D2" w14:textId="77777777" w:rsidTr="002131FD">
        <w:tc>
          <w:tcPr>
            <w:tcW w:w="1980" w:type="dxa"/>
          </w:tcPr>
          <w:p w14:paraId="5B6719D1" w14:textId="77777777" w:rsidR="00276B71" w:rsidRPr="00452981" w:rsidRDefault="00276B71" w:rsidP="00144601">
            <w:pPr>
              <w:rPr>
                <w:lang w:val="es-ES"/>
              </w:rPr>
            </w:pPr>
            <w:r w:rsidRPr="009D48E1">
              <w:t>Taiwan</w:t>
            </w:r>
            <w:r>
              <w:rPr>
                <w:noProof/>
              </w:rPr>
              <w:t xml:space="preserve"> [92]</w:t>
            </w:r>
          </w:p>
        </w:tc>
        <w:tc>
          <w:tcPr>
            <w:tcW w:w="709" w:type="dxa"/>
          </w:tcPr>
          <w:p w14:paraId="1D565107" w14:textId="77777777" w:rsidR="00276B71" w:rsidRPr="00452981" w:rsidRDefault="00276B71" w:rsidP="00144601">
            <w:pPr>
              <w:rPr>
                <w:lang w:val="es-ES"/>
              </w:rPr>
            </w:pPr>
            <w:r w:rsidRPr="009D48E1">
              <w:t>2006</w:t>
            </w:r>
          </w:p>
        </w:tc>
        <w:tc>
          <w:tcPr>
            <w:tcW w:w="992" w:type="dxa"/>
          </w:tcPr>
          <w:p w14:paraId="136F34D0" w14:textId="77777777" w:rsidR="00276B71" w:rsidRPr="00452981" w:rsidRDefault="00276B71" w:rsidP="00144601">
            <w:pPr>
              <w:rPr>
                <w:lang w:val="es-ES"/>
              </w:rPr>
            </w:pPr>
            <w:r w:rsidRPr="00432EA8">
              <w:t>1-y</w:t>
            </w:r>
          </w:p>
        </w:tc>
        <w:tc>
          <w:tcPr>
            <w:tcW w:w="1276" w:type="dxa"/>
          </w:tcPr>
          <w:p w14:paraId="2C49DD0A" w14:textId="77777777" w:rsidR="00276B71" w:rsidRPr="00452981" w:rsidRDefault="00276B71" w:rsidP="00144601">
            <w:pPr>
              <w:rPr>
                <w:lang w:val="es-ES"/>
              </w:rPr>
            </w:pPr>
            <w:r w:rsidRPr="00980543">
              <w:t>7900</w:t>
            </w:r>
          </w:p>
        </w:tc>
        <w:tc>
          <w:tcPr>
            <w:tcW w:w="708" w:type="dxa"/>
          </w:tcPr>
          <w:p w14:paraId="28B19B6E" w14:textId="77777777" w:rsidR="00276B71" w:rsidRPr="00452981" w:rsidRDefault="00276B71" w:rsidP="00144601">
            <w:pPr>
              <w:rPr>
                <w:lang w:val="es-ES"/>
              </w:rPr>
            </w:pPr>
            <w:r w:rsidRPr="007872C6">
              <w:t>13</w:t>
            </w:r>
            <w:r>
              <w:t>.</w:t>
            </w:r>
            <w:r w:rsidRPr="007872C6">
              <w:t>0</w:t>
            </w:r>
          </w:p>
        </w:tc>
        <w:tc>
          <w:tcPr>
            <w:tcW w:w="1134" w:type="dxa"/>
          </w:tcPr>
          <w:p w14:paraId="40A499C9" w14:textId="77777777" w:rsidR="00276B71" w:rsidRPr="00452981" w:rsidRDefault="00276B71" w:rsidP="00144601">
            <w:pPr>
              <w:rPr>
                <w:lang w:val="es-ES"/>
              </w:rPr>
            </w:pPr>
          </w:p>
        </w:tc>
        <w:tc>
          <w:tcPr>
            <w:tcW w:w="1134" w:type="dxa"/>
          </w:tcPr>
          <w:p w14:paraId="05AC9129" w14:textId="77777777" w:rsidR="00276B71" w:rsidRPr="00452981" w:rsidRDefault="00276B71" w:rsidP="00144601">
            <w:pPr>
              <w:rPr>
                <w:lang w:val="es-ES"/>
              </w:rPr>
            </w:pPr>
          </w:p>
        </w:tc>
        <w:tc>
          <w:tcPr>
            <w:tcW w:w="851" w:type="dxa"/>
          </w:tcPr>
          <w:p w14:paraId="48497CE7" w14:textId="77777777" w:rsidR="00276B71" w:rsidRPr="00452981" w:rsidRDefault="00276B71" w:rsidP="00144601">
            <w:pPr>
              <w:rPr>
                <w:lang w:val="es-ES"/>
              </w:rPr>
            </w:pPr>
          </w:p>
        </w:tc>
        <w:tc>
          <w:tcPr>
            <w:tcW w:w="1417" w:type="dxa"/>
          </w:tcPr>
          <w:p w14:paraId="46498DCC" w14:textId="77777777" w:rsidR="00276B71" w:rsidRPr="00452981" w:rsidRDefault="00276B71" w:rsidP="00144601">
            <w:pPr>
              <w:rPr>
                <w:lang w:val="es-ES"/>
              </w:rPr>
            </w:pPr>
            <w:r w:rsidRPr="00406792">
              <w:t>1</w:t>
            </w:r>
            <w:r>
              <w:t>.</w:t>
            </w:r>
            <w:r w:rsidRPr="00406792">
              <w:t>5</w:t>
            </w:r>
          </w:p>
        </w:tc>
      </w:tr>
      <w:tr w:rsidR="00276B71" w:rsidRPr="00452981" w14:paraId="098434E8" w14:textId="77777777" w:rsidTr="002131FD">
        <w:tc>
          <w:tcPr>
            <w:tcW w:w="1980" w:type="dxa"/>
          </w:tcPr>
          <w:p w14:paraId="1C6CA78C" w14:textId="77777777" w:rsidR="00276B71" w:rsidRPr="00452981" w:rsidRDefault="00276B71" w:rsidP="00144601">
            <w:pPr>
              <w:rPr>
                <w:lang w:val="es-ES"/>
              </w:rPr>
            </w:pPr>
            <w:r w:rsidRPr="009D48E1">
              <w:t>Taiwan</w:t>
            </w:r>
            <w:r>
              <w:rPr>
                <w:noProof/>
              </w:rPr>
              <w:t xml:space="preserve"> [93]</w:t>
            </w:r>
          </w:p>
        </w:tc>
        <w:tc>
          <w:tcPr>
            <w:tcW w:w="709" w:type="dxa"/>
          </w:tcPr>
          <w:p w14:paraId="0F645990" w14:textId="77777777" w:rsidR="00276B71" w:rsidRPr="00452981" w:rsidRDefault="00276B71" w:rsidP="00144601">
            <w:pPr>
              <w:rPr>
                <w:lang w:val="es-ES"/>
              </w:rPr>
            </w:pPr>
            <w:r w:rsidRPr="009D48E1">
              <w:t>2006</w:t>
            </w:r>
          </w:p>
        </w:tc>
        <w:tc>
          <w:tcPr>
            <w:tcW w:w="992" w:type="dxa"/>
          </w:tcPr>
          <w:p w14:paraId="17CCA987" w14:textId="77777777" w:rsidR="00276B71" w:rsidRPr="00452981" w:rsidRDefault="00276B71" w:rsidP="00144601">
            <w:pPr>
              <w:rPr>
                <w:lang w:val="es-ES"/>
              </w:rPr>
            </w:pPr>
            <w:r w:rsidRPr="00432EA8">
              <w:t>L.t.</w:t>
            </w:r>
          </w:p>
        </w:tc>
        <w:tc>
          <w:tcPr>
            <w:tcW w:w="1276" w:type="dxa"/>
          </w:tcPr>
          <w:p w14:paraId="21906D12" w14:textId="77777777" w:rsidR="00276B71" w:rsidRPr="00452981" w:rsidRDefault="00276B71" w:rsidP="00144601">
            <w:pPr>
              <w:rPr>
                <w:lang w:val="es-ES"/>
              </w:rPr>
            </w:pPr>
            <w:r w:rsidRPr="00980543">
              <w:t>107</w:t>
            </w:r>
          </w:p>
        </w:tc>
        <w:tc>
          <w:tcPr>
            <w:tcW w:w="708" w:type="dxa"/>
          </w:tcPr>
          <w:p w14:paraId="3CB51AE3" w14:textId="77777777" w:rsidR="00276B71" w:rsidRPr="00452981" w:rsidRDefault="00276B71" w:rsidP="00144601">
            <w:pPr>
              <w:rPr>
                <w:lang w:val="es-ES"/>
              </w:rPr>
            </w:pPr>
            <w:r w:rsidRPr="007872C6">
              <w:t>45</w:t>
            </w:r>
            <w:r>
              <w:t>.</w:t>
            </w:r>
            <w:r w:rsidRPr="007872C6">
              <w:t>0</w:t>
            </w:r>
          </w:p>
        </w:tc>
        <w:tc>
          <w:tcPr>
            <w:tcW w:w="1134" w:type="dxa"/>
          </w:tcPr>
          <w:p w14:paraId="0AD55E05" w14:textId="77777777" w:rsidR="00276B71" w:rsidRPr="00452981" w:rsidRDefault="00276B71" w:rsidP="00144601">
            <w:pPr>
              <w:rPr>
                <w:lang w:val="es-ES"/>
              </w:rPr>
            </w:pPr>
          </w:p>
        </w:tc>
        <w:tc>
          <w:tcPr>
            <w:tcW w:w="1134" w:type="dxa"/>
          </w:tcPr>
          <w:p w14:paraId="36849A58" w14:textId="77777777" w:rsidR="00276B71" w:rsidRPr="00452981" w:rsidRDefault="00276B71" w:rsidP="00144601">
            <w:pPr>
              <w:rPr>
                <w:lang w:val="es-ES"/>
              </w:rPr>
            </w:pPr>
          </w:p>
        </w:tc>
        <w:tc>
          <w:tcPr>
            <w:tcW w:w="851" w:type="dxa"/>
          </w:tcPr>
          <w:p w14:paraId="1821E21C" w14:textId="77777777" w:rsidR="00276B71" w:rsidRPr="00452981" w:rsidRDefault="00276B71" w:rsidP="00144601">
            <w:pPr>
              <w:rPr>
                <w:lang w:val="es-ES"/>
              </w:rPr>
            </w:pPr>
          </w:p>
        </w:tc>
        <w:tc>
          <w:tcPr>
            <w:tcW w:w="1417" w:type="dxa"/>
          </w:tcPr>
          <w:p w14:paraId="66EC123A" w14:textId="77777777" w:rsidR="00276B71" w:rsidRPr="00452981" w:rsidRDefault="00276B71" w:rsidP="00144601">
            <w:pPr>
              <w:rPr>
                <w:lang w:val="es-ES"/>
              </w:rPr>
            </w:pPr>
          </w:p>
        </w:tc>
      </w:tr>
      <w:tr w:rsidR="00276B71" w:rsidRPr="00452981" w14:paraId="78426E32" w14:textId="77777777" w:rsidTr="002131FD">
        <w:tc>
          <w:tcPr>
            <w:tcW w:w="1980" w:type="dxa"/>
          </w:tcPr>
          <w:p w14:paraId="2FEE6918" w14:textId="77777777" w:rsidR="00276B71" w:rsidRPr="00452981" w:rsidRDefault="00276B71" w:rsidP="00144601">
            <w:pPr>
              <w:rPr>
                <w:lang w:val="es-ES"/>
              </w:rPr>
            </w:pPr>
            <w:r w:rsidRPr="009D48E1">
              <w:t>Taiwan</w:t>
            </w:r>
            <w:r>
              <w:rPr>
                <w:noProof/>
              </w:rPr>
              <w:t xml:space="preserve"> [94]</w:t>
            </w:r>
          </w:p>
        </w:tc>
        <w:tc>
          <w:tcPr>
            <w:tcW w:w="709" w:type="dxa"/>
          </w:tcPr>
          <w:p w14:paraId="68429C20" w14:textId="77777777" w:rsidR="00276B71" w:rsidRPr="00452981" w:rsidRDefault="00276B71" w:rsidP="00144601">
            <w:pPr>
              <w:rPr>
                <w:lang w:val="es-ES"/>
              </w:rPr>
            </w:pPr>
            <w:r w:rsidRPr="009D48E1">
              <w:t>2010</w:t>
            </w:r>
          </w:p>
        </w:tc>
        <w:tc>
          <w:tcPr>
            <w:tcW w:w="992" w:type="dxa"/>
          </w:tcPr>
          <w:p w14:paraId="5E6C72BB" w14:textId="77777777" w:rsidR="00276B71" w:rsidRPr="00452981" w:rsidRDefault="00276B71" w:rsidP="00144601">
            <w:pPr>
              <w:rPr>
                <w:lang w:val="es-ES"/>
              </w:rPr>
            </w:pPr>
            <w:r w:rsidRPr="00432EA8">
              <w:t>L.t.</w:t>
            </w:r>
          </w:p>
        </w:tc>
        <w:tc>
          <w:tcPr>
            <w:tcW w:w="1276" w:type="dxa"/>
          </w:tcPr>
          <w:p w14:paraId="017A5A7C" w14:textId="77777777" w:rsidR="00276B71" w:rsidRPr="00452981" w:rsidRDefault="00276B71" w:rsidP="00144601">
            <w:pPr>
              <w:rPr>
                <w:lang w:val="es-ES"/>
              </w:rPr>
            </w:pPr>
            <w:r w:rsidRPr="00980543">
              <w:t>3963</w:t>
            </w:r>
          </w:p>
        </w:tc>
        <w:tc>
          <w:tcPr>
            <w:tcW w:w="708" w:type="dxa"/>
          </w:tcPr>
          <w:p w14:paraId="4DEE05C3" w14:textId="77777777" w:rsidR="00276B71" w:rsidRPr="00F302F8" w:rsidRDefault="00276B71" w:rsidP="00144601">
            <w:r w:rsidRPr="007872C6">
              <w:t>14</w:t>
            </w:r>
            <w:r>
              <w:t>.</w:t>
            </w:r>
            <w:r w:rsidRPr="007872C6">
              <w:t>0</w:t>
            </w:r>
          </w:p>
        </w:tc>
        <w:tc>
          <w:tcPr>
            <w:tcW w:w="1134" w:type="dxa"/>
          </w:tcPr>
          <w:p w14:paraId="3F5FE4F4" w14:textId="77777777" w:rsidR="00276B71" w:rsidRPr="00452981" w:rsidRDefault="00276B71" w:rsidP="00144601">
            <w:pPr>
              <w:rPr>
                <w:lang w:val="es-ES"/>
              </w:rPr>
            </w:pPr>
            <w:r w:rsidRPr="00F302F8">
              <w:t>86</w:t>
            </w:r>
            <w:r>
              <w:t>.</w:t>
            </w:r>
            <w:r w:rsidRPr="00F302F8">
              <w:t>60</w:t>
            </w:r>
          </w:p>
        </w:tc>
        <w:tc>
          <w:tcPr>
            <w:tcW w:w="1134" w:type="dxa"/>
          </w:tcPr>
          <w:p w14:paraId="5CDF4526" w14:textId="77777777" w:rsidR="00276B71" w:rsidRPr="00452981" w:rsidRDefault="00276B71" w:rsidP="00144601">
            <w:pPr>
              <w:rPr>
                <w:lang w:val="es-ES"/>
              </w:rPr>
            </w:pPr>
            <w:r w:rsidRPr="00DE730F">
              <w:t>23</w:t>
            </w:r>
            <w:r>
              <w:t>.</w:t>
            </w:r>
            <w:r w:rsidRPr="00DE730F">
              <w:t>40</w:t>
            </w:r>
          </w:p>
        </w:tc>
        <w:tc>
          <w:tcPr>
            <w:tcW w:w="851" w:type="dxa"/>
          </w:tcPr>
          <w:p w14:paraId="7C6C9AD8" w14:textId="77777777" w:rsidR="00276B71" w:rsidRPr="00452981" w:rsidRDefault="00276B71" w:rsidP="00144601">
            <w:pPr>
              <w:rPr>
                <w:lang w:val="es-ES"/>
              </w:rPr>
            </w:pPr>
            <w:r w:rsidRPr="006E5522">
              <w:t>27</w:t>
            </w:r>
            <w:r>
              <w:t>.</w:t>
            </w:r>
            <w:r w:rsidRPr="006E5522">
              <w:t>60</w:t>
            </w:r>
          </w:p>
        </w:tc>
        <w:tc>
          <w:tcPr>
            <w:tcW w:w="1417" w:type="dxa"/>
          </w:tcPr>
          <w:p w14:paraId="6D7D3AB7" w14:textId="77777777" w:rsidR="00276B71" w:rsidRPr="00452981" w:rsidRDefault="00276B71" w:rsidP="00144601">
            <w:pPr>
              <w:rPr>
                <w:lang w:val="es-ES"/>
              </w:rPr>
            </w:pPr>
          </w:p>
        </w:tc>
      </w:tr>
      <w:tr w:rsidR="00276B71" w:rsidRPr="00452981" w14:paraId="2B29928A" w14:textId="77777777" w:rsidTr="002131FD">
        <w:tc>
          <w:tcPr>
            <w:tcW w:w="1980" w:type="dxa"/>
          </w:tcPr>
          <w:p w14:paraId="278A6DC6" w14:textId="77777777" w:rsidR="00276B71" w:rsidRPr="00452981" w:rsidRDefault="00276B71" w:rsidP="00144601">
            <w:pPr>
              <w:rPr>
                <w:lang w:val="es-ES"/>
              </w:rPr>
            </w:pPr>
            <w:r w:rsidRPr="009D48E1">
              <w:t>Taiwan</w:t>
            </w:r>
            <w:r>
              <w:rPr>
                <w:noProof/>
              </w:rPr>
              <w:t xml:space="preserve"> [95]</w:t>
            </w:r>
          </w:p>
        </w:tc>
        <w:tc>
          <w:tcPr>
            <w:tcW w:w="709" w:type="dxa"/>
          </w:tcPr>
          <w:p w14:paraId="04A21748" w14:textId="77777777" w:rsidR="00276B71" w:rsidRPr="00452981" w:rsidRDefault="00276B71" w:rsidP="00144601">
            <w:pPr>
              <w:rPr>
                <w:lang w:val="es-ES"/>
              </w:rPr>
            </w:pPr>
            <w:r w:rsidRPr="009D48E1">
              <w:t>2000</w:t>
            </w:r>
          </w:p>
        </w:tc>
        <w:tc>
          <w:tcPr>
            <w:tcW w:w="992" w:type="dxa"/>
          </w:tcPr>
          <w:p w14:paraId="5963CA2B" w14:textId="77777777" w:rsidR="00276B71" w:rsidRPr="00452981" w:rsidRDefault="00276B71" w:rsidP="00144601">
            <w:pPr>
              <w:rPr>
                <w:lang w:val="es-ES"/>
              </w:rPr>
            </w:pPr>
            <w:r w:rsidRPr="00432EA8">
              <w:t>1-y</w:t>
            </w:r>
          </w:p>
        </w:tc>
        <w:tc>
          <w:tcPr>
            <w:tcW w:w="1276" w:type="dxa"/>
          </w:tcPr>
          <w:p w14:paraId="644FC97B" w14:textId="77777777" w:rsidR="00276B71" w:rsidRPr="00452981" w:rsidRDefault="00276B71" w:rsidP="00144601">
            <w:pPr>
              <w:rPr>
                <w:lang w:val="es-ES"/>
              </w:rPr>
            </w:pPr>
            <w:r w:rsidRPr="00980543">
              <w:t>3377</w:t>
            </w:r>
          </w:p>
        </w:tc>
        <w:tc>
          <w:tcPr>
            <w:tcW w:w="708" w:type="dxa"/>
          </w:tcPr>
          <w:p w14:paraId="63F1692B" w14:textId="77777777" w:rsidR="00276B71" w:rsidRPr="00F302F8" w:rsidRDefault="00276B71" w:rsidP="00144601">
            <w:r w:rsidRPr="007872C6">
              <w:t>50</w:t>
            </w:r>
            <w:r>
              <w:t>.</w:t>
            </w:r>
            <w:r w:rsidRPr="007872C6">
              <w:t>0</w:t>
            </w:r>
          </w:p>
        </w:tc>
        <w:tc>
          <w:tcPr>
            <w:tcW w:w="1134" w:type="dxa"/>
          </w:tcPr>
          <w:p w14:paraId="3F5C8FA1" w14:textId="77777777" w:rsidR="00276B71" w:rsidRPr="00452981" w:rsidRDefault="00276B71" w:rsidP="00144601">
            <w:pPr>
              <w:rPr>
                <w:lang w:val="es-ES"/>
              </w:rPr>
            </w:pPr>
            <w:r w:rsidRPr="00F302F8">
              <w:t>62</w:t>
            </w:r>
            <w:r>
              <w:t>.</w:t>
            </w:r>
            <w:r w:rsidRPr="00F302F8">
              <w:t>00</w:t>
            </w:r>
          </w:p>
        </w:tc>
        <w:tc>
          <w:tcPr>
            <w:tcW w:w="1134" w:type="dxa"/>
          </w:tcPr>
          <w:p w14:paraId="5CFEFABD" w14:textId="77777777" w:rsidR="00276B71" w:rsidRPr="00452981" w:rsidRDefault="00276B71" w:rsidP="00144601">
            <w:pPr>
              <w:rPr>
                <w:lang w:val="es-ES"/>
              </w:rPr>
            </w:pPr>
            <w:r w:rsidRPr="00DE730F">
              <w:t>8</w:t>
            </w:r>
            <w:r>
              <w:t>.</w:t>
            </w:r>
            <w:r w:rsidRPr="00DE730F">
              <w:t>70</w:t>
            </w:r>
          </w:p>
        </w:tc>
        <w:tc>
          <w:tcPr>
            <w:tcW w:w="851" w:type="dxa"/>
          </w:tcPr>
          <w:p w14:paraId="3CE60A0A" w14:textId="77777777" w:rsidR="00276B71" w:rsidRPr="00452981" w:rsidRDefault="00276B71" w:rsidP="00144601">
            <w:pPr>
              <w:rPr>
                <w:lang w:val="es-ES"/>
              </w:rPr>
            </w:pPr>
          </w:p>
        </w:tc>
        <w:tc>
          <w:tcPr>
            <w:tcW w:w="1417" w:type="dxa"/>
          </w:tcPr>
          <w:p w14:paraId="601BF241" w14:textId="77777777" w:rsidR="00276B71" w:rsidRPr="00452981" w:rsidRDefault="00276B71" w:rsidP="00144601">
            <w:pPr>
              <w:rPr>
                <w:lang w:val="es-ES"/>
              </w:rPr>
            </w:pPr>
          </w:p>
        </w:tc>
      </w:tr>
      <w:tr w:rsidR="00276B71" w:rsidRPr="00452981" w14:paraId="6F4A31E4" w14:textId="77777777" w:rsidTr="002131FD">
        <w:tc>
          <w:tcPr>
            <w:tcW w:w="1980" w:type="dxa"/>
          </w:tcPr>
          <w:p w14:paraId="74E77353" w14:textId="77777777" w:rsidR="00276B71" w:rsidRPr="00452981" w:rsidRDefault="00276B71" w:rsidP="00144601">
            <w:pPr>
              <w:rPr>
                <w:lang w:val="es-ES"/>
              </w:rPr>
            </w:pPr>
            <w:r w:rsidRPr="009D48E1">
              <w:t>Taiwan</w:t>
            </w:r>
            <w:r>
              <w:rPr>
                <w:noProof/>
              </w:rPr>
              <w:t xml:space="preserve"> [96]</w:t>
            </w:r>
          </w:p>
        </w:tc>
        <w:tc>
          <w:tcPr>
            <w:tcW w:w="709" w:type="dxa"/>
          </w:tcPr>
          <w:p w14:paraId="6E402405" w14:textId="77777777" w:rsidR="00276B71" w:rsidRPr="00452981" w:rsidRDefault="00276B71" w:rsidP="00144601">
            <w:pPr>
              <w:rPr>
                <w:lang w:val="es-ES"/>
              </w:rPr>
            </w:pPr>
            <w:r w:rsidRPr="009D48E1">
              <w:t>2000</w:t>
            </w:r>
          </w:p>
        </w:tc>
        <w:tc>
          <w:tcPr>
            <w:tcW w:w="992" w:type="dxa"/>
          </w:tcPr>
          <w:p w14:paraId="2DB2D12C" w14:textId="77777777" w:rsidR="00276B71" w:rsidRPr="00452981" w:rsidRDefault="00276B71" w:rsidP="00144601">
            <w:pPr>
              <w:rPr>
                <w:lang w:val="es-ES"/>
              </w:rPr>
            </w:pPr>
            <w:r w:rsidRPr="00432EA8">
              <w:t>L.t.</w:t>
            </w:r>
          </w:p>
        </w:tc>
        <w:tc>
          <w:tcPr>
            <w:tcW w:w="1276" w:type="dxa"/>
          </w:tcPr>
          <w:p w14:paraId="400F5A7A" w14:textId="77777777" w:rsidR="00276B71" w:rsidRPr="00452981" w:rsidRDefault="00276B71" w:rsidP="00144601">
            <w:pPr>
              <w:rPr>
                <w:lang w:val="es-ES"/>
              </w:rPr>
            </w:pPr>
            <w:r w:rsidRPr="00980543">
              <w:t>4064</w:t>
            </w:r>
          </w:p>
        </w:tc>
        <w:tc>
          <w:tcPr>
            <w:tcW w:w="708" w:type="dxa"/>
          </w:tcPr>
          <w:p w14:paraId="280EDDD4" w14:textId="77777777" w:rsidR="00276B71" w:rsidRPr="00F302F8" w:rsidRDefault="00276B71" w:rsidP="00144601">
            <w:r w:rsidRPr="007872C6">
              <w:t>14</w:t>
            </w:r>
            <w:r>
              <w:t>.</w:t>
            </w:r>
            <w:r w:rsidRPr="007872C6">
              <w:t>0</w:t>
            </w:r>
          </w:p>
        </w:tc>
        <w:tc>
          <w:tcPr>
            <w:tcW w:w="1134" w:type="dxa"/>
          </w:tcPr>
          <w:p w14:paraId="5D60C9E2" w14:textId="77777777" w:rsidR="00276B71" w:rsidRPr="00452981" w:rsidRDefault="00276B71" w:rsidP="00144601">
            <w:pPr>
              <w:rPr>
                <w:lang w:val="es-ES"/>
              </w:rPr>
            </w:pPr>
            <w:r w:rsidRPr="00F302F8">
              <w:t>84</w:t>
            </w:r>
            <w:r>
              <w:t>.</w:t>
            </w:r>
            <w:r w:rsidRPr="00F302F8">
              <w:t>60</w:t>
            </w:r>
          </w:p>
        </w:tc>
        <w:tc>
          <w:tcPr>
            <w:tcW w:w="1134" w:type="dxa"/>
          </w:tcPr>
          <w:p w14:paraId="652DC1F5" w14:textId="77777777" w:rsidR="00276B71" w:rsidRPr="00452981" w:rsidRDefault="00276B71" w:rsidP="00144601">
            <w:pPr>
              <w:rPr>
                <w:lang w:val="es-ES"/>
              </w:rPr>
            </w:pPr>
            <w:r w:rsidRPr="00DE730F">
              <w:t>6</w:t>
            </w:r>
            <w:r>
              <w:t>.</w:t>
            </w:r>
            <w:r w:rsidRPr="00DE730F">
              <w:t>80</w:t>
            </w:r>
          </w:p>
        </w:tc>
        <w:tc>
          <w:tcPr>
            <w:tcW w:w="851" w:type="dxa"/>
          </w:tcPr>
          <w:p w14:paraId="2776D28F" w14:textId="77777777" w:rsidR="00276B71" w:rsidRPr="00452981" w:rsidRDefault="00276B71" w:rsidP="00144601">
            <w:pPr>
              <w:rPr>
                <w:lang w:val="es-ES"/>
              </w:rPr>
            </w:pPr>
          </w:p>
        </w:tc>
        <w:tc>
          <w:tcPr>
            <w:tcW w:w="1417" w:type="dxa"/>
          </w:tcPr>
          <w:p w14:paraId="147889C6" w14:textId="77777777" w:rsidR="00276B71" w:rsidRPr="00452981" w:rsidRDefault="00276B71" w:rsidP="00144601">
            <w:pPr>
              <w:rPr>
                <w:lang w:val="es-ES"/>
              </w:rPr>
            </w:pPr>
          </w:p>
        </w:tc>
      </w:tr>
      <w:tr w:rsidR="00276B71" w:rsidRPr="00452981" w14:paraId="1C7BA266" w14:textId="77777777" w:rsidTr="002131FD">
        <w:tc>
          <w:tcPr>
            <w:tcW w:w="1980" w:type="dxa"/>
          </w:tcPr>
          <w:p w14:paraId="0C68E42E" w14:textId="77777777" w:rsidR="00276B71" w:rsidRPr="00452981" w:rsidRDefault="00276B71" w:rsidP="00144601">
            <w:pPr>
              <w:rPr>
                <w:lang w:val="es-ES"/>
              </w:rPr>
            </w:pPr>
            <w:r w:rsidRPr="009D48E1">
              <w:t>Taiwan</w:t>
            </w:r>
            <w:r>
              <w:rPr>
                <w:noProof/>
              </w:rPr>
              <w:t xml:space="preserve"> [97]</w:t>
            </w:r>
          </w:p>
        </w:tc>
        <w:tc>
          <w:tcPr>
            <w:tcW w:w="709" w:type="dxa"/>
          </w:tcPr>
          <w:p w14:paraId="2F065F00" w14:textId="77777777" w:rsidR="00276B71" w:rsidRPr="00452981" w:rsidRDefault="00276B71" w:rsidP="00144601">
            <w:pPr>
              <w:rPr>
                <w:lang w:val="es-ES"/>
              </w:rPr>
            </w:pPr>
            <w:r w:rsidRPr="009D48E1">
              <w:t>2001</w:t>
            </w:r>
          </w:p>
        </w:tc>
        <w:tc>
          <w:tcPr>
            <w:tcW w:w="992" w:type="dxa"/>
          </w:tcPr>
          <w:p w14:paraId="227755DF" w14:textId="77777777" w:rsidR="00276B71" w:rsidRPr="00452981" w:rsidRDefault="00276B71" w:rsidP="00144601">
            <w:pPr>
              <w:rPr>
                <w:lang w:val="es-ES"/>
              </w:rPr>
            </w:pPr>
            <w:r w:rsidRPr="00432EA8">
              <w:t>1-y</w:t>
            </w:r>
          </w:p>
        </w:tc>
        <w:tc>
          <w:tcPr>
            <w:tcW w:w="1276" w:type="dxa"/>
          </w:tcPr>
          <w:p w14:paraId="572621CE" w14:textId="77777777" w:rsidR="00276B71" w:rsidRPr="00452981" w:rsidRDefault="00276B71" w:rsidP="00144601">
            <w:pPr>
              <w:rPr>
                <w:lang w:val="es-ES"/>
              </w:rPr>
            </w:pPr>
            <w:r w:rsidRPr="00980543">
              <w:t>3377</w:t>
            </w:r>
          </w:p>
        </w:tc>
        <w:tc>
          <w:tcPr>
            <w:tcW w:w="708" w:type="dxa"/>
          </w:tcPr>
          <w:p w14:paraId="6CEBB4D9" w14:textId="77777777" w:rsidR="00276B71" w:rsidRPr="00452981" w:rsidRDefault="00276B71" w:rsidP="00144601">
            <w:pPr>
              <w:rPr>
                <w:lang w:val="es-ES"/>
              </w:rPr>
            </w:pPr>
            <w:r w:rsidRPr="007872C6">
              <w:t>50</w:t>
            </w:r>
            <w:r>
              <w:t>.</w:t>
            </w:r>
            <w:r w:rsidRPr="007872C6">
              <w:t>0</w:t>
            </w:r>
          </w:p>
        </w:tc>
        <w:tc>
          <w:tcPr>
            <w:tcW w:w="1134" w:type="dxa"/>
          </w:tcPr>
          <w:p w14:paraId="2985E0F2" w14:textId="77777777" w:rsidR="00276B71" w:rsidRPr="00452981" w:rsidRDefault="00276B71" w:rsidP="00144601">
            <w:pPr>
              <w:rPr>
                <w:lang w:val="es-ES"/>
              </w:rPr>
            </w:pPr>
          </w:p>
        </w:tc>
        <w:tc>
          <w:tcPr>
            <w:tcW w:w="1134" w:type="dxa"/>
          </w:tcPr>
          <w:p w14:paraId="10135DFD" w14:textId="77777777" w:rsidR="00276B71" w:rsidRPr="00452981" w:rsidRDefault="00276B71" w:rsidP="00144601">
            <w:pPr>
              <w:rPr>
                <w:lang w:val="es-ES"/>
              </w:rPr>
            </w:pPr>
          </w:p>
        </w:tc>
        <w:tc>
          <w:tcPr>
            <w:tcW w:w="851" w:type="dxa"/>
          </w:tcPr>
          <w:p w14:paraId="52095D9E" w14:textId="77777777" w:rsidR="00276B71" w:rsidRPr="00452981" w:rsidRDefault="00276B71" w:rsidP="00144601">
            <w:pPr>
              <w:rPr>
                <w:lang w:val="es-ES"/>
              </w:rPr>
            </w:pPr>
          </w:p>
        </w:tc>
        <w:tc>
          <w:tcPr>
            <w:tcW w:w="1417" w:type="dxa"/>
          </w:tcPr>
          <w:p w14:paraId="4C5964C4" w14:textId="77777777" w:rsidR="00276B71" w:rsidRPr="00452981" w:rsidRDefault="00276B71" w:rsidP="00144601">
            <w:pPr>
              <w:rPr>
                <w:lang w:val="es-ES"/>
              </w:rPr>
            </w:pPr>
            <w:r w:rsidRPr="00406792">
              <w:t>3</w:t>
            </w:r>
            <w:r>
              <w:t>.</w:t>
            </w:r>
            <w:r w:rsidRPr="00406792">
              <w:t>2</w:t>
            </w:r>
          </w:p>
        </w:tc>
      </w:tr>
      <w:tr w:rsidR="00276B71" w:rsidRPr="00452981" w14:paraId="11E3AC1A" w14:textId="77777777" w:rsidTr="002131FD">
        <w:tc>
          <w:tcPr>
            <w:tcW w:w="1980" w:type="dxa"/>
          </w:tcPr>
          <w:p w14:paraId="4E11EBCF" w14:textId="77777777" w:rsidR="00276B71" w:rsidRPr="00452981" w:rsidRDefault="00276B71" w:rsidP="00144601">
            <w:pPr>
              <w:rPr>
                <w:lang w:val="es-ES"/>
              </w:rPr>
            </w:pPr>
            <w:r w:rsidRPr="009D48E1">
              <w:t>Thailand</w:t>
            </w:r>
            <w:r>
              <w:rPr>
                <w:noProof/>
              </w:rPr>
              <w:t xml:space="preserve"> [98]</w:t>
            </w:r>
          </w:p>
        </w:tc>
        <w:tc>
          <w:tcPr>
            <w:tcW w:w="709" w:type="dxa"/>
          </w:tcPr>
          <w:p w14:paraId="20904C5A" w14:textId="77777777" w:rsidR="00276B71" w:rsidRPr="00452981" w:rsidRDefault="00276B71" w:rsidP="00144601">
            <w:pPr>
              <w:rPr>
                <w:lang w:val="es-ES"/>
              </w:rPr>
            </w:pPr>
            <w:r w:rsidRPr="009D48E1">
              <w:t>2007</w:t>
            </w:r>
          </w:p>
        </w:tc>
        <w:tc>
          <w:tcPr>
            <w:tcW w:w="992" w:type="dxa"/>
          </w:tcPr>
          <w:p w14:paraId="5ACDDE9A" w14:textId="77777777" w:rsidR="00276B71" w:rsidRPr="00452981" w:rsidRDefault="00276B71" w:rsidP="00144601">
            <w:pPr>
              <w:rPr>
                <w:lang w:val="es-ES"/>
              </w:rPr>
            </w:pPr>
            <w:r w:rsidRPr="00432EA8">
              <w:t>N.s.</w:t>
            </w:r>
          </w:p>
        </w:tc>
        <w:tc>
          <w:tcPr>
            <w:tcW w:w="1276" w:type="dxa"/>
          </w:tcPr>
          <w:p w14:paraId="26E1A5D8" w14:textId="77777777" w:rsidR="00276B71" w:rsidRPr="00452981" w:rsidRDefault="00276B71" w:rsidP="00144601">
            <w:pPr>
              <w:rPr>
                <w:lang w:val="es-ES"/>
              </w:rPr>
            </w:pPr>
            <w:r w:rsidRPr="00980543">
              <w:t>1789</w:t>
            </w:r>
          </w:p>
        </w:tc>
        <w:tc>
          <w:tcPr>
            <w:tcW w:w="708" w:type="dxa"/>
          </w:tcPr>
          <w:p w14:paraId="39A41886" w14:textId="77777777" w:rsidR="00276B71" w:rsidRPr="00452981" w:rsidRDefault="00276B71" w:rsidP="00144601">
            <w:pPr>
              <w:rPr>
                <w:lang w:val="es-ES"/>
              </w:rPr>
            </w:pPr>
            <w:r w:rsidRPr="007872C6">
              <w:t>13</w:t>
            </w:r>
            <w:r>
              <w:t>.</w:t>
            </w:r>
            <w:r w:rsidRPr="007872C6">
              <w:t>5</w:t>
            </w:r>
          </w:p>
        </w:tc>
        <w:tc>
          <w:tcPr>
            <w:tcW w:w="1134" w:type="dxa"/>
          </w:tcPr>
          <w:p w14:paraId="674DAA57" w14:textId="77777777" w:rsidR="00276B71" w:rsidRPr="00452981" w:rsidRDefault="00276B71" w:rsidP="00144601">
            <w:pPr>
              <w:rPr>
                <w:lang w:val="es-ES"/>
              </w:rPr>
            </w:pPr>
          </w:p>
        </w:tc>
        <w:tc>
          <w:tcPr>
            <w:tcW w:w="1134" w:type="dxa"/>
          </w:tcPr>
          <w:p w14:paraId="298CA765" w14:textId="77777777" w:rsidR="00276B71" w:rsidRPr="00452981" w:rsidRDefault="00276B71" w:rsidP="00144601">
            <w:pPr>
              <w:rPr>
                <w:lang w:val="es-ES"/>
              </w:rPr>
            </w:pPr>
            <w:r w:rsidRPr="00DE730F">
              <w:t>13</w:t>
            </w:r>
            <w:r>
              <w:t>.</w:t>
            </w:r>
            <w:r w:rsidRPr="00DE730F">
              <w:t>80</w:t>
            </w:r>
          </w:p>
        </w:tc>
        <w:tc>
          <w:tcPr>
            <w:tcW w:w="851" w:type="dxa"/>
          </w:tcPr>
          <w:p w14:paraId="13FE94BA" w14:textId="77777777" w:rsidR="00276B71" w:rsidRPr="00452981" w:rsidRDefault="00276B71" w:rsidP="00144601">
            <w:pPr>
              <w:rPr>
                <w:lang w:val="es-ES"/>
              </w:rPr>
            </w:pPr>
          </w:p>
        </w:tc>
        <w:tc>
          <w:tcPr>
            <w:tcW w:w="1417" w:type="dxa"/>
          </w:tcPr>
          <w:p w14:paraId="289C5E8A" w14:textId="77777777" w:rsidR="00276B71" w:rsidRPr="00452981" w:rsidRDefault="00276B71" w:rsidP="00144601">
            <w:pPr>
              <w:rPr>
                <w:lang w:val="es-ES"/>
              </w:rPr>
            </w:pPr>
          </w:p>
        </w:tc>
      </w:tr>
      <w:tr w:rsidR="00276B71" w:rsidRPr="00452981" w14:paraId="47FD4FD0" w14:textId="77777777" w:rsidTr="002131FD">
        <w:tc>
          <w:tcPr>
            <w:tcW w:w="1980" w:type="dxa"/>
          </w:tcPr>
          <w:p w14:paraId="664E1E5C" w14:textId="77777777" w:rsidR="00276B71" w:rsidRPr="00452981" w:rsidRDefault="00276B71" w:rsidP="00144601">
            <w:pPr>
              <w:rPr>
                <w:lang w:val="es-ES"/>
              </w:rPr>
            </w:pPr>
            <w:r w:rsidRPr="009D48E1">
              <w:t>Thailand</w:t>
            </w:r>
            <w:r>
              <w:rPr>
                <w:noProof/>
              </w:rPr>
              <w:t xml:space="preserve"> [99]</w:t>
            </w:r>
          </w:p>
        </w:tc>
        <w:tc>
          <w:tcPr>
            <w:tcW w:w="709" w:type="dxa"/>
          </w:tcPr>
          <w:p w14:paraId="5DEFA31C" w14:textId="77777777" w:rsidR="00276B71" w:rsidRPr="00452981" w:rsidRDefault="00276B71" w:rsidP="00144601">
            <w:pPr>
              <w:rPr>
                <w:lang w:val="es-ES"/>
              </w:rPr>
            </w:pPr>
            <w:r w:rsidRPr="009D48E1">
              <w:t>2010</w:t>
            </w:r>
          </w:p>
        </w:tc>
        <w:tc>
          <w:tcPr>
            <w:tcW w:w="992" w:type="dxa"/>
          </w:tcPr>
          <w:p w14:paraId="4D515465" w14:textId="77777777" w:rsidR="00276B71" w:rsidRPr="00452981" w:rsidRDefault="00276B71" w:rsidP="00144601">
            <w:pPr>
              <w:rPr>
                <w:lang w:val="es-ES"/>
              </w:rPr>
            </w:pPr>
            <w:r w:rsidRPr="00432EA8">
              <w:t>3-m</w:t>
            </w:r>
          </w:p>
        </w:tc>
        <w:tc>
          <w:tcPr>
            <w:tcW w:w="1276" w:type="dxa"/>
          </w:tcPr>
          <w:p w14:paraId="441F7DC2" w14:textId="77777777" w:rsidR="00276B71" w:rsidRPr="00452981" w:rsidRDefault="00276B71" w:rsidP="00144601">
            <w:pPr>
              <w:rPr>
                <w:lang w:val="es-ES"/>
              </w:rPr>
            </w:pPr>
            <w:r w:rsidRPr="00980543">
              <w:t>953</w:t>
            </w:r>
          </w:p>
        </w:tc>
        <w:tc>
          <w:tcPr>
            <w:tcW w:w="708" w:type="dxa"/>
          </w:tcPr>
          <w:p w14:paraId="072857DE" w14:textId="77777777" w:rsidR="00276B71" w:rsidRPr="00F302F8" w:rsidRDefault="00276B71" w:rsidP="00144601">
            <w:r w:rsidRPr="007872C6">
              <w:t>13</w:t>
            </w:r>
            <w:r>
              <w:t>.</w:t>
            </w:r>
            <w:r w:rsidRPr="007872C6">
              <w:t>0</w:t>
            </w:r>
          </w:p>
        </w:tc>
        <w:tc>
          <w:tcPr>
            <w:tcW w:w="1134" w:type="dxa"/>
          </w:tcPr>
          <w:p w14:paraId="31BF91B4" w14:textId="77777777" w:rsidR="00276B71" w:rsidRPr="00452981" w:rsidRDefault="00276B71" w:rsidP="00144601">
            <w:pPr>
              <w:rPr>
                <w:lang w:val="es-ES"/>
              </w:rPr>
            </w:pPr>
            <w:r w:rsidRPr="00F302F8">
              <w:t>87</w:t>
            </w:r>
            <w:r>
              <w:t>.</w:t>
            </w:r>
            <w:r w:rsidRPr="00F302F8">
              <w:t>40</w:t>
            </w:r>
          </w:p>
        </w:tc>
        <w:tc>
          <w:tcPr>
            <w:tcW w:w="1134" w:type="dxa"/>
          </w:tcPr>
          <w:p w14:paraId="1D4566C2" w14:textId="77777777" w:rsidR="00276B71" w:rsidRPr="00452981" w:rsidRDefault="00276B71" w:rsidP="00144601">
            <w:pPr>
              <w:rPr>
                <w:lang w:val="es-ES"/>
              </w:rPr>
            </w:pPr>
            <w:r w:rsidRPr="00DE730F">
              <w:t>12</w:t>
            </w:r>
            <w:r>
              <w:t>.</w:t>
            </w:r>
            <w:r w:rsidRPr="00DE730F">
              <w:t>20</w:t>
            </w:r>
          </w:p>
        </w:tc>
        <w:tc>
          <w:tcPr>
            <w:tcW w:w="851" w:type="dxa"/>
          </w:tcPr>
          <w:p w14:paraId="0A83D514" w14:textId="77777777" w:rsidR="00276B71" w:rsidRPr="00452981" w:rsidRDefault="00276B71" w:rsidP="00144601">
            <w:pPr>
              <w:rPr>
                <w:lang w:val="es-ES"/>
              </w:rPr>
            </w:pPr>
            <w:r>
              <w:t>.</w:t>
            </w:r>
            <w:r w:rsidRPr="006E5522">
              <w:t>70</w:t>
            </w:r>
          </w:p>
        </w:tc>
        <w:tc>
          <w:tcPr>
            <w:tcW w:w="1417" w:type="dxa"/>
          </w:tcPr>
          <w:p w14:paraId="7E92275E" w14:textId="77777777" w:rsidR="00276B71" w:rsidRPr="00452981" w:rsidRDefault="00276B71" w:rsidP="00144601">
            <w:pPr>
              <w:rPr>
                <w:lang w:val="es-ES"/>
              </w:rPr>
            </w:pPr>
          </w:p>
        </w:tc>
      </w:tr>
      <w:tr w:rsidR="00276B71" w:rsidRPr="00452981" w14:paraId="74C66116" w14:textId="77777777" w:rsidTr="002131FD">
        <w:tc>
          <w:tcPr>
            <w:tcW w:w="1980" w:type="dxa"/>
          </w:tcPr>
          <w:p w14:paraId="5BEBB268" w14:textId="77777777" w:rsidR="00276B71" w:rsidRPr="00452981" w:rsidRDefault="00276B71" w:rsidP="00144601">
            <w:pPr>
              <w:rPr>
                <w:lang w:val="es-ES"/>
              </w:rPr>
            </w:pPr>
            <w:r w:rsidRPr="009D48E1">
              <w:t>Thailand</w:t>
            </w:r>
            <w:r>
              <w:rPr>
                <w:noProof/>
              </w:rPr>
              <w:t xml:space="preserve"> [100]</w:t>
            </w:r>
          </w:p>
        </w:tc>
        <w:tc>
          <w:tcPr>
            <w:tcW w:w="709" w:type="dxa"/>
          </w:tcPr>
          <w:p w14:paraId="7C28236F" w14:textId="77777777" w:rsidR="00276B71" w:rsidRPr="00452981" w:rsidRDefault="00276B71" w:rsidP="00144601">
            <w:pPr>
              <w:rPr>
                <w:lang w:val="es-ES"/>
              </w:rPr>
            </w:pPr>
            <w:r w:rsidRPr="009D48E1">
              <w:t>1989</w:t>
            </w:r>
          </w:p>
        </w:tc>
        <w:tc>
          <w:tcPr>
            <w:tcW w:w="992" w:type="dxa"/>
          </w:tcPr>
          <w:p w14:paraId="2AE4497E" w14:textId="77777777" w:rsidR="00276B71" w:rsidRPr="00452981" w:rsidRDefault="00276B71" w:rsidP="00144601">
            <w:pPr>
              <w:rPr>
                <w:lang w:val="es-ES"/>
              </w:rPr>
            </w:pPr>
            <w:r w:rsidRPr="00432EA8">
              <w:t>1-y</w:t>
            </w:r>
          </w:p>
        </w:tc>
        <w:tc>
          <w:tcPr>
            <w:tcW w:w="1276" w:type="dxa"/>
          </w:tcPr>
          <w:p w14:paraId="12E43D78" w14:textId="77777777" w:rsidR="00276B71" w:rsidRPr="00452981" w:rsidRDefault="00276B71" w:rsidP="00144601">
            <w:pPr>
              <w:rPr>
                <w:lang w:val="es-ES"/>
              </w:rPr>
            </w:pPr>
            <w:r w:rsidRPr="00980543">
              <w:t>540</w:t>
            </w:r>
          </w:p>
        </w:tc>
        <w:tc>
          <w:tcPr>
            <w:tcW w:w="708" w:type="dxa"/>
          </w:tcPr>
          <w:p w14:paraId="5916DE23" w14:textId="77777777" w:rsidR="00276B71" w:rsidRPr="00452981" w:rsidRDefault="00276B71" w:rsidP="00144601">
            <w:pPr>
              <w:rPr>
                <w:lang w:val="es-ES"/>
              </w:rPr>
            </w:pPr>
            <w:r w:rsidRPr="007872C6">
              <w:t>47</w:t>
            </w:r>
            <w:r>
              <w:t>.</w:t>
            </w:r>
            <w:r w:rsidRPr="007872C6">
              <w:t>5</w:t>
            </w:r>
          </w:p>
        </w:tc>
        <w:tc>
          <w:tcPr>
            <w:tcW w:w="1134" w:type="dxa"/>
          </w:tcPr>
          <w:p w14:paraId="5D54D1BC" w14:textId="77777777" w:rsidR="00276B71" w:rsidRPr="00452981" w:rsidRDefault="00276B71" w:rsidP="00144601">
            <w:pPr>
              <w:rPr>
                <w:lang w:val="es-ES"/>
              </w:rPr>
            </w:pPr>
          </w:p>
        </w:tc>
        <w:tc>
          <w:tcPr>
            <w:tcW w:w="1134" w:type="dxa"/>
          </w:tcPr>
          <w:p w14:paraId="19FEFE27" w14:textId="77777777" w:rsidR="00276B71" w:rsidRPr="00452981" w:rsidRDefault="00276B71" w:rsidP="00144601">
            <w:pPr>
              <w:rPr>
                <w:lang w:val="es-ES"/>
              </w:rPr>
            </w:pPr>
            <w:r w:rsidRPr="00DE730F">
              <w:t>22</w:t>
            </w:r>
            <w:r>
              <w:t>.</w:t>
            </w:r>
            <w:r w:rsidRPr="00DE730F">
              <w:t>90</w:t>
            </w:r>
          </w:p>
        </w:tc>
        <w:tc>
          <w:tcPr>
            <w:tcW w:w="851" w:type="dxa"/>
          </w:tcPr>
          <w:p w14:paraId="6668E460" w14:textId="77777777" w:rsidR="00276B71" w:rsidRPr="00452981" w:rsidRDefault="00276B71" w:rsidP="00144601">
            <w:pPr>
              <w:rPr>
                <w:lang w:val="es-ES"/>
              </w:rPr>
            </w:pPr>
          </w:p>
        </w:tc>
        <w:tc>
          <w:tcPr>
            <w:tcW w:w="1417" w:type="dxa"/>
          </w:tcPr>
          <w:p w14:paraId="610E1848" w14:textId="77777777" w:rsidR="00276B71" w:rsidRPr="00452981" w:rsidRDefault="00276B71" w:rsidP="00144601">
            <w:pPr>
              <w:rPr>
                <w:lang w:val="es-ES"/>
              </w:rPr>
            </w:pPr>
          </w:p>
        </w:tc>
      </w:tr>
      <w:tr w:rsidR="00276B71" w:rsidRPr="00452981" w14:paraId="476DB142" w14:textId="77777777" w:rsidTr="002131FD">
        <w:tc>
          <w:tcPr>
            <w:tcW w:w="1980" w:type="dxa"/>
          </w:tcPr>
          <w:p w14:paraId="79878E83" w14:textId="77777777" w:rsidR="00276B71" w:rsidRPr="00452981" w:rsidRDefault="00276B71" w:rsidP="00144601">
            <w:pPr>
              <w:rPr>
                <w:lang w:val="es-ES"/>
              </w:rPr>
            </w:pPr>
            <w:r w:rsidRPr="009D48E1">
              <w:t>Thailand</w:t>
            </w:r>
            <w:r>
              <w:rPr>
                <w:noProof/>
              </w:rPr>
              <w:t xml:space="preserve"> [101]</w:t>
            </w:r>
          </w:p>
        </w:tc>
        <w:tc>
          <w:tcPr>
            <w:tcW w:w="709" w:type="dxa"/>
          </w:tcPr>
          <w:p w14:paraId="60732BCD" w14:textId="77777777" w:rsidR="00276B71" w:rsidRPr="00452981" w:rsidRDefault="00276B71" w:rsidP="00144601">
            <w:pPr>
              <w:rPr>
                <w:lang w:val="es-ES"/>
              </w:rPr>
            </w:pPr>
            <w:r w:rsidRPr="009D48E1">
              <w:t>1991</w:t>
            </w:r>
          </w:p>
        </w:tc>
        <w:tc>
          <w:tcPr>
            <w:tcW w:w="992" w:type="dxa"/>
          </w:tcPr>
          <w:p w14:paraId="3D644D2F" w14:textId="77777777" w:rsidR="00276B71" w:rsidRPr="00452981" w:rsidRDefault="00276B71" w:rsidP="00144601">
            <w:pPr>
              <w:rPr>
                <w:lang w:val="es-ES"/>
              </w:rPr>
            </w:pPr>
            <w:r w:rsidRPr="00432EA8">
              <w:t>1-y</w:t>
            </w:r>
          </w:p>
        </w:tc>
        <w:tc>
          <w:tcPr>
            <w:tcW w:w="1276" w:type="dxa"/>
          </w:tcPr>
          <w:p w14:paraId="4BF1EBA0" w14:textId="77777777" w:rsidR="00276B71" w:rsidRPr="00452981" w:rsidRDefault="00276B71" w:rsidP="00144601">
            <w:pPr>
              <w:rPr>
                <w:lang w:val="es-ES"/>
              </w:rPr>
            </w:pPr>
            <w:r w:rsidRPr="00980543">
              <w:t>241</w:t>
            </w:r>
          </w:p>
        </w:tc>
        <w:tc>
          <w:tcPr>
            <w:tcW w:w="708" w:type="dxa"/>
          </w:tcPr>
          <w:p w14:paraId="1AE93404" w14:textId="77777777" w:rsidR="00276B71" w:rsidRPr="00F302F8" w:rsidRDefault="00276B71" w:rsidP="00144601">
            <w:r w:rsidRPr="007872C6">
              <w:t>73</w:t>
            </w:r>
            <w:r>
              <w:t>.</w:t>
            </w:r>
            <w:r w:rsidRPr="007872C6">
              <w:t>0</w:t>
            </w:r>
          </w:p>
        </w:tc>
        <w:tc>
          <w:tcPr>
            <w:tcW w:w="1134" w:type="dxa"/>
          </w:tcPr>
          <w:p w14:paraId="7F7D3D97" w14:textId="77777777" w:rsidR="00276B71" w:rsidRPr="00452981" w:rsidRDefault="00276B71" w:rsidP="00144601">
            <w:pPr>
              <w:rPr>
                <w:lang w:val="es-ES"/>
              </w:rPr>
            </w:pPr>
            <w:r w:rsidRPr="00F302F8">
              <w:t>54</w:t>
            </w:r>
            <w:r>
              <w:t>.</w:t>
            </w:r>
            <w:r w:rsidRPr="00F302F8">
              <w:t>80</w:t>
            </w:r>
          </w:p>
        </w:tc>
        <w:tc>
          <w:tcPr>
            <w:tcW w:w="1134" w:type="dxa"/>
          </w:tcPr>
          <w:p w14:paraId="02B0B648" w14:textId="77777777" w:rsidR="00276B71" w:rsidRPr="00452981" w:rsidRDefault="00276B71" w:rsidP="00144601">
            <w:pPr>
              <w:rPr>
                <w:lang w:val="es-ES"/>
              </w:rPr>
            </w:pPr>
          </w:p>
        </w:tc>
        <w:tc>
          <w:tcPr>
            <w:tcW w:w="851" w:type="dxa"/>
          </w:tcPr>
          <w:p w14:paraId="504D9556" w14:textId="77777777" w:rsidR="00276B71" w:rsidRPr="00452981" w:rsidRDefault="00276B71" w:rsidP="00144601">
            <w:pPr>
              <w:rPr>
                <w:lang w:val="es-ES"/>
              </w:rPr>
            </w:pPr>
          </w:p>
        </w:tc>
        <w:tc>
          <w:tcPr>
            <w:tcW w:w="1417" w:type="dxa"/>
          </w:tcPr>
          <w:p w14:paraId="4B66F264" w14:textId="77777777" w:rsidR="00276B71" w:rsidRPr="00452981" w:rsidRDefault="00276B71" w:rsidP="00144601">
            <w:pPr>
              <w:rPr>
                <w:lang w:val="es-ES"/>
              </w:rPr>
            </w:pPr>
          </w:p>
        </w:tc>
      </w:tr>
      <w:tr w:rsidR="00276B71" w:rsidRPr="00452981" w14:paraId="2EC27D68" w14:textId="77777777" w:rsidTr="002131FD">
        <w:tc>
          <w:tcPr>
            <w:tcW w:w="1980" w:type="dxa"/>
          </w:tcPr>
          <w:p w14:paraId="5635FD07" w14:textId="77777777" w:rsidR="00276B71" w:rsidRPr="00452981" w:rsidRDefault="00276B71" w:rsidP="00144601">
            <w:pPr>
              <w:rPr>
                <w:lang w:val="es-ES"/>
              </w:rPr>
            </w:pPr>
            <w:r w:rsidRPr="009D48E1">
              <w:t>UAE</w:t>
            </w:r>
            <w:r>
              <w:rPr>
                <w:noProof/>
              </w:rPr>
              <w:t xml:space="preserve"> [102]</w:t>
            </w:r>
          </w:p>
        </w:tc>
        <w:tc>
          <w:tcPr>
            <w:tcW w:w="709" w:type="dxa"/>
          </w:tcPr>
          <w:p w14:paraId="7038DD64" w14:textId="77777777" w:rsidR="00276B71" w:rsidRPr="00452981" w:rsidRDefault="00276B71" w:rsidP="00144601">
            <w:pPr>
              <w:rPr>
                <w:lang w:val="es-ES"/>
              </w:rPr>
            </w:pPr>
            <w:r w:rsidRPr="009D48E1">
              <w:t>1998</w:t>
            </w:r>
          </w:p>
        </w:tc>
        <w:tc>
          <w:tcPr>
            <w:tcW w:w="992" w:type="dxa"/>
          </w:tcPr>
          <w:p w14:paraId="50923C17" w14:textId="77777777" w:rsidR="00276B71" w:rsidRPr="00452981" w:rsidRDefault="00276B71" w:rsidP="00144601">
            <w:pPr>
              <w:rPr>
                <w:lang w:val="es-ES"/>
              </w:rPr>
            </w:pPr>
            <w:r w:rsidRPr="00432EA8">
              <w:t>1-y</w:t>
            </w:r>
          </w:p>
        </w:tc>
        <w:tc>
          <w:tcPr>
            <w:tcW w:w="1276" w:type="dxa"/>
          </w:tcPr>
          <w:p w14:paraId="15181473" w14:textId="77777777" w:rsidR="00276B71" w:rsidRPr="00452981" w:rsidRDefault="00276B71" w:rsidP="00144601">
            <w:pPr>
              <w:rPr>
                <w:lang w:val="es-ES"/>
              </w:rPr>
            </w:pPr>
            <w:r w:rsidRPr="00980543">
              <w:t>1159</w:t>
            </w:r>
          </w:p>
        </w:tc>
        <w:tc>
          <w:tcPr>
            <w:tcW w:w="708" w:type="dxa"/>
          </w:tcPr>
          <w:p w14:paraId="57D54E4D" w14:textId="77777777" w:rsidR="00276B71" w:rsidRPr="00F302F8" w:rsidRDefault="00276B71" w:rsidP="00144601">
            <w:r w:rsidRPr="007872C6">
              <w:t>10</w:t>
            </w:r>
            <w:r>
              <w:t>.</w:t>
            </w:r>
            <w:r w:rsidRPr="007872C6">
              <w:t>0</w:t>
            </w:r>
          </w:p>
        </w:tc>
        <w:tc>
          <w:tcPr>
            <w:tcW w:w="1134" w:type="dxa"/>
          </w:tcPr>
          <w:p w14:paraId="2D29C79A" w14:textId="77777777" w:rsidR="00276B71" w:rsidRPr="00452981" w:rsidRDefault="00276B71" w:rsidP="00144601">
            <w:pPr>
              <w:rPr>
                <w:lang w:val="es-ES"/>
              </w:rPr>
            </w:pPr>
            <w:r w:rsidRPr="00F302F8">
              <w:t>36</w:t>
            </w:r>
            <w:r>
              <w:t>.</w:t>
            </w:r>
            <w:r w:rsidRPr="00F302F8">
              <w:t>90</w:t>
            </w:r>
          </w:p>
        </w:tc>
        <w:tc>
          <w:tcPr>
            <w:tcW w:w="1134" w:type="dxa"/>
          </w:tcPr>
          <w:p w14:paraId="36DB1A70" w14:textId="77777777" w:rsidR="00276B71" w:rsidRPr="00452981" w:rsidRDefault="00276B71" w:rsidP="00144601">
            <w:pPr>
              <w:rPr>
                <w:lang w:val="es-ES"/>
              </w:rPr>
            </w:pPr>
            <w:r w:rsidRPr="00DE730F">
              <w:t>3</w:t>
            </w:r>
            <w:r>
              <w:t>.</w:t>
            </w:r>
            <w:r w:rsidRPr="00DE730F">
              <w:t>80</w:t>
            </w:r>
          </w:p>
        </w:tc>
        <w:tc>
          <w:tcPr>
            <w:tcW w:w="851" w:type="dxa"/>
          </w:tcPr>
          <w:p w14:paraId="0E921D12" w14:textId="77777777" w:rsidR="00276B71" w:rsidRPr="00452981" w:rsidRDefault="00276B71" w:rsidP="00144601">
            <w:pPr>
              <w:rPr>
                <w:lang w:val="es-ES"/>
              </w:rPr>
            </w:pPr>
          </w:p>
        </w:tc>
        <w:tc>
          <w:tcPr>
            <w:tcW w:w="1417" w:type="dxa"/>
          </w:tcPr>
          <w:p w14:paraId="167201F9" w14:textId="77777777" w:rsidR="00276B71" w:rsidRPr="00452981" w:rsidRDefault="00276B71" w:rsidP="00144601">
            <w:pPr>
              <w:rPr>
                <w:lang w:val="es-ES"/>
              </w:rPr>
            </w:pPr>
          </w:p>
        </w:tc>
      </w:tr>
      <w:tr w:rsidR="00276B71" w:rsidRPr="00452981" w14:paraId="6E8FB531" w14:textId="77777777" w:rsidTr="002131FD">
        <w:tc>
          <w:tcPr>
            <w:tcW w:w="1980" w:type="dxa"/>
          </w:tcPr>
          <w:p w14:paraId="7651D159" w14:textId="77777777" w:rsidR="00276B71" w:rsidRPr="00452981" w:rsidRDefault="00276B71" w:rsidP="00144601">
            <w:pPr>
              <w:rPr>
                <w:lang w:val="es-ES"/>
              </w:rPr>
            </w:pPr>
            <w:r w:rsidRPr="009D48E1">
              <w:t>Yemen</w:t>
            </w:r>
            <w:r>
              <w:rPr>
                <w:noProof/>
              </w:rPr>
              <w:t xml:space="preserve"> [103]</w:t>
            </w:r>
          </w:p>
        </w:tc>
        <w:tc>
          <w:tcPr>
            <w:tcW w:w="709" w:type="dxa"/>
          </w:tcPr>
          <w:p w14:paraId="3BD949FB" w14:textId="77777777" w:rsidR="00276B71" w:rsidRPr="00452981" w:rsidRDefault="00276B71" w:rsidP="00144601">
            <w:pPr>
              <w:rPr>
                <w:lang w:val="es-ES"/>
              </w:rPr>
            </w:pPr>
            <w:r w:rsidRPr="009D48E1">
              <w:t>2015</w:t>
            </w:r>
          </w:p>
        </w:tc>
        <w:tc>
          <w:tcPr>
            <w:tcW w:w="992" w:type="dxa"/>
          </w:tcPr>
          <w:p w14:paraId="19F7E566" w14:textId="77777777" w:rsidR="00276B71" w:rsidRPr="00452981" w:rsidRDefault="00276B71" w:rsidP="00144601">
            <w:pPr>
              <w:rPr>
                <w:lang w:val="es-ES"/>
              </w:rPr>
            </w:pPr>
            <w:r w:rsidRPr="00432EA8">
              <w:t>1-y</w:t>
            </w:r>
          </w:p>
        </w:tc>
        <w:tc>
          <w:tcPr>
            <w:tcW w:w="1276" w:type="dxa"/>
          </w:tcPr>
          <w:p w14:paraId="56282AE8" w14:textId="77777777" w:rsidR="00276B71" w:rsidRPr="00452981" w:rsidRDefault="00276B71" w:rsidP="00144601">
            <w:pPr>
              <w:rPr>
                <w:lang w:val="es-ES"/>
              </w:rPr>
            </w:pPr>
            <w:r w:rsidRPr="00980543">
              <w:t>12640</w:t>
            </w:r>
          </w:p>
        </w:tc>
        <w:tc>
          <w:tcPr>
            <w:tcW w:w="708" w:type="dxa"/>
          </w:tcPr>
          <w:p w14:paraId="5E02F09A" w14:textId="77777777" w:rsidR="00276B71" w:rsidRPr="00F302F8" w:rsidRDefault="00276B71" w:rsidP="00144601">
            <w:r w:rsidRPr="007872C6">
              <w:t>51</w:t>
            </w:r>
            <w:r>
              <w:t>.</w:t>
            </w:r>
            <w:r w:rsidRPr="007872C6">
              <w:t>5</w:t>
            </w:r>
          </w:p>
        </w:tc>
        <w:tc>
          <w:tcPr>
            <w:tcW w:w="1134" w:type="dxa"/>
          </w:tcPr>
          <w:p w14:paraId="31D53A7C" w14:textId="77777777" w:rsidR="00276B71" w:rsidRPr="00452981" w:rsidRDefault="00276B71" w:rsidP="00144601">
            <w:pPr>
              <w:rPr>
                <w:lang w:val="es-ES"/>
              </w:rPr>
            </w:pPr>
            <w:r w:rsidRPr="00F302F8">
              <w:t>76</w:t>
            </w:r>
            <w:r>
              <w:t>.</w:t>
            </w:r>
            <w:r w:rsidRPr="00F302F8">
              <w:t>60</w:t>
            </w:r>
          </w:p>
        </w:tc>
        <w:tc>
          <w:tcPr>
            <w:tcW w:w="1134" w:type="dxa"/>
          </w:tcPr>
          <w:p w14:paraId="5C316828" w14:textId="77777777" w:rsidR="00276B71" w:rsidRPr="00452981" w:rsidRDefault="00276B71" w:rsidP="00144601">
            <w:pPr>
              <w:rPr>
                <w:lang w:val="es-ES"/>
              </w:rPr>
            </w:pPr>
            <w:r w:rsidRPr="00DE730F">
              <w:t>16</w:t>
            </w:r>
            <w:r>
              <w:t>.</w:t>
            </w:r>
            <w:r w:rsidRPr="00DE730F">
              <w:t>30</w:t>
            </w:r>
          </w:p>
        </w:tc>
        <w:tc>
          <w:tcPr>
            <w:tcW w:w="851" w:type="dxa"/>
          </w:tcPr>
          <w:p w14:paraId="6E75C0D0" w14:textId="77777777" w:rsidR="00276B71" w:rsidRPr="00452981" w:rsidRDefault="00276B71" w:rsidP="00144601">
            <w:pPr>
              <w:rPr>
                <w:lang w:val="es-ES"/>
              </w:rPr>
            </w:pPr>
            <w:r w:rsidRPr="006E5522">
              <w:t>31</w:t>
            </w:r>
            <w:r>
              <w:t>.</w:t>
            </w:r>
            <w:r w:rsidRPr="006E5522">
              <w:t>50</w:t>
            </w:r>
          </w:p>
        </w:tc>
        <w:tc>
          <w:tcPr>
            <w:tcW w:w="1417" w:type="dxa"/>
          </w:tcPr>
          <w:p w14:paraId="3672D630" w14:textId="77777777" w:rsidR="00276B71" w:rsidRPr="00452981" w:rsidRDefault="00276B71" w:rsidP="00144601">
            <w:pPr>
              <w:rPr>
                <w:lang w:val="es-ES"/>
              </w:rPr>
            </w:pPr>
            <w:r w:rsidRPr="00406792">
              <w:t>8</w:t>
            </w:r>
            <w:r>
              <w:t>.</w:t>
            </w:r>
            <w:r w:rsidRPr="00406792">
              <w:t>6</w:t>
            </w:r>
          </w:p>
        </w:tc>
      </w:tr>
      <w:tr w:rsidR="00276B71" w:rsidRPr="00452981" w14:paraId="1BCBDBE9" w14:textId="77777777" w:rsidTr="002131FD">
        <w:tc>
          <w:tcPr>
            <w:tcW w:w="1980" w:type="dxa"/>
          </w:tcPr>
          <w:p w14:paraId="1A271D20" w14:textId="77777777" w:rsidR="00276B71" w:rsidRPr="00452981" w:rsidRDefault="00276B71" w:rsidP="00144601">
            <w:pPr>
              <w:rPr>
                <w:lang w:val="es-ES"/>
              </w:rPr>
            </w:pPr>
            <w:r w:rsidRPr="009D48E1">
              <w:t>Australia</w:t>
            </w:r>
            <w:r>
              <w:rPr>
                <w:noProof/>
              </w:rPr>
              <w:t xml:space="preserve"> [104]</w:t>
            </w:r>
          </w:p>
        </w:tc>
        <w:tc>
          <w:tcPr>
            <w:tcW w:w="709" w:type="dxa"/>
          </w:tcPr>
          <w:p w14:paraId="69952612" w14:textId="77777777" w:rsidR="00276B71" w:rsidRPr="00452981" w:rsidRDefault="00276B71" w:rsidP="00144601">
            <w:pPr>
              <w:rPr>
                <w:lang w:val="es-ES"/>
              </w:rPr>
            </w:pPr>
            <w:r w:rsidRPr="009D48E1">
              <w:t>1990</w:t>
            </w:r>
          </w:p>
        </w:tc>
        <w:tc>
          <w:tcPr>
            <w:tcW w:w="992" w:type="dxa"/>
          </w:tcPr>
          <w:p w14:paraId="19E26B64" w14:textId="77777777" w:rsidR="00276B71" w:rsidRPr="00452981" w:rsidRDefault="00276B71" w:rsidP="00144601">
            <w:pPr>
              <w:rPr>
                <w:lang w:val="es-ES"/>
              </w:rPr>
            </w:pPr>
            <w:r w:rsidRPr="00432EA8">
              <w:t>L.t</w:t>
            </w:r>
          </w:p>
        </w:tc>
        <w:tc>
          <w:tcPr>
            <w:tcW w:w="1276" w:type="dxa"/>
          </w:tcPr>
          <w:p w14:paraId="1E3E8F8E" w14:textId="77777777" w:rsidR="00276B71" w:rsidRPr="00452981" w:rsidRDefault="00276B71" w:rsidP="00144601">
            <w:pPr>
              <w:rPr>
                <w:lang w:val="es-ES"/>
              </w:rPr>
            </w:pPr>
            <w:r w:rsidRPr="00980543">
              <w:t>900</w:t>
            </w:r>
          </w:p>
        </w:tc>
        <w:tc>
          <w:tcPr>
            <w:tcW w:w="708" w:type="dxa"/>
          </w:tcPr>
          <w:p w14:paraId="61160536" w14:textId="77777777" w:rsidR="00276B71" w:rsidRPr="00F302F8" w:rsidRDefault="00276B71" w:rsidP="00144601">
            <w:r w:rsidRPr="007872C6">
              <w:t>14</w:t>
            </w:r>
            <w:r>
              <w:t>.</w:t>
            </w:r>
            <w:r w:rsidRPr="007872C6">
              <w:t>0</w:t>
            </w:r>
          </w:p>
        </w:tc>
        <w:tc>
          <w:tcPr>
            <w:tcW w:w="1134" w:type="dxa"/>
          </w:tcPr>
          <w:p w14:paraId="24D2E586" w14:textId="77777777" w:rsidR="00276B71" w:rsidRPr="00452981" w:rsidRDefault="00276B71" w:rsidP="00144601">
            <w:pPr>
              <w:rPr>
                <w:lang w:val="es-ES"/>
              </w:rPr>
            </w:pPr>
            <w:r w:rsidRPr="00F302F8">
              <w:t>63</w:t>
            </w:r>
            <w:r>
              <w:t>.</w:t>
            </w:r>
            <w:r w:rsidRPr="00F302F8">
              <w:t>20</w:t>
            </w:r>
          </w:p>
        </w:tc>
        <w:tc>
          <w:tcPr>
            <w:tcW w:w="1134" w:type="dxa"/>
          </w:tcPr>
          <w:p w14:paraId="49BC17A7" w14:textId="77777777" w:rsidR="00276B71" w:rsidRPr="00452981" w:rsidRDefault="00276B71" w:rsidP="00144601">
            <w:pPr>
              <w:rPr>
                <w:lang w:val="es-ES"/>
              </w:rPr>
            </w:pPr>
          </w:p>
        </w:tc>
        <w:tc>
          <w:tcPr>
            <w:tcW w:w="851" w:type="dxa"/>
          </w:tcPr>
          <w:p w14:paraId="4FE43091" w14:textId="77777777" w:rsidR="00276B71" w:rsidRPr="00452981" w:rsidRDefault="00276B71" w:rsidP="00144601">
            <w:pPr>
              <w:rPr>
                <w:lang w:val="es-ES"/>
              </w:rPr>
            </w:pPr>
          </w:p>
        </w:tc>
        <w:tc>
          <w:tcPr>
            <w:tcW w:w="1417" w:type="dxa"/>
          </w:tcPr>
          <w:p w14:paraId="00280EC9" w14:textId="77777777" w:rsidR="00276B71" w:rsidRPr="00452981" w:rsidRDefault="00276B71" w:rsidP="00144601">
            <w:pPr>
              <w:rPr>
                <w:lang w:val="es-ES"/>
              </w:rPr>
            </w:pPr>
          </w:p>
        </w:tc>
      </w:tr>
      <w:tr w:rsidR="00276B71" w:rsidRPr="00452981" w14:paraId="6B1DF1A4" w14:textId="77777777" w:rsidTr="002131FD">
        <w:tc>
          <w:tcPr>
            <w:tcW w:w="1980" w:type="dxa"/>
          </w:tcPr>
          <w:p w14:paraId="76C03789" w14:textId="77777777" w:rsidR="00276B71" w:rsidRPr="00452981" w:rsidRDefault="00276B71" w:rsidP="00144601">
            <w:pPr>
              <w:rPr>
                <w:lang w:val="es-ES"/>
              </w:rPr>
            </w:pPr>
            <w:r w:rsidRPr="009D48E1">
              <w:t>Australia</w:t>
            </w:r>
            <w:r>
              <w:rPr>
                <w:noProof/>
              </w:rPr>
              <w:t xml:space="preserve"> [105]</w:t>
            </w:r>
          </w:p>
        </w:tc>
        <w:tc>
          <w:tcPr>
            <w:tcW w:w="709" w:type="dxa"/>
          </w:tcPr>
          <w:p w14:paraId="471F6C58" w14:textId="77777777" w:rsidR="00276B71" w:rsidRPr="00452981" w:rsidRDefault="00276B71" w:rsidP="00144601">
            <w:pPr>
              <w:rPr>
                <w:lang w:val="es-ES"/>
              </w:rPr>
            </w:pPr>
            <w:r w:rsidRPr="009D48E1">
              <w:t>1994</w:t>
            </w:r>
          </w:p>
        </w:tc>
        <w:tc>
          <w:tcPr>
            <w:tcW w:w="992" w:type="dxa"/>
          </w:tcPr>
          <w:p w14:paraId="1B8C4343" w14:textId="77777777" w:rsidR="00276B71" w:rsidRPr="00452981" w:rsidRDefault="00276B71" w:rsidP="00144601">
            <w:pPr>
              <w:rPr>
                <w:lang w:val="es-ES"/>
              </w:rPr>
            </w:pPr>
            <w:r w:rsidRPr="00432EA8">
              <w:t>1-y</w:t>
            </w:r>
          </w:p>
        </w:tc>
        <w:tc>
          <w:tcPr>
            <w:tcW w:w="1276" w:type="dxa"/>
          </w:tcPr>
          <w:p w14:paraId="6EFD2C44" w14:textId="77777777" w:rsidR="00276B71" w:rsidRPr="00452981" w:rsidRDefault="00276B71" w:rsidP="00144601">
            <w:pPr>
              <w:rPr>
                <w:lang w:val="es-ES"/>
              </w:rPr>
            </w:pPr>
            <w:r w:rsidRPr="00980543">
              <w:t>851</w:t>
            </w:r>
          </w:p>
        </w:tc>
        <w:tc>
          <w:tcPr>
            <w:tcW w:w="708" w:type="dxa"/>
          </w:tcPr>
          <w:p w14:paraId="01981F1F" w14:textId="77777777" w:rsidR="00276B71" w:rsidRPr="00F302F8" w:rsidRDefault="00276B71" w:rsidP="00144601">
            <w:r w:rsidRPr="007872C6">
              <w:t>8</w:t>
            </w:r>
            <w:r>
              <w:t>.</w:t>
            </w:r>
            <w:r w:rsidRPr="007872C6">
              <w:t>5</w:t>
            </w:r>
          </w:p>
        </w:tc>
        <w:tc>
          <w:tcPr>
            <w:tcW w:w="1134" w:type="dxa"/>
          </w:tcPr>
          <w:p w14:paraId="43EEA9D3" w14:textId="77777777" w:rsidR="00276B71" w:rsidRPr="00452981" w:rsidRDefault="00276B71" w:rsidP="00144601">
            <w:pPr>
              <w:rPr>
                <w:lang w:val="es-ES"/>
              </w:rPr>
            </w:pPr>
            <w:r w:rsidRPr="00F302F8">
              <w:t>22</w:t>
            </w:r>
            <w:r>
              <w:t>.</w:t>
            </w:r>
            <w:r w:rsidRPr="00F302F8">
              <w:t>00</w:t>
            </w:r>
          </w:p>
        </w:tc>
        <w:tc>
          <w:tcPr>
            <w:tcW w:w="1134" w:type="dxa"/>
          </w:tcPr>
          <w:p w14:paraId="35F5DB05" w14:textId="77777777" w:rsidR="00276B71" w:rsidRPr="00452981" w:rsidRDefault="00276B71" w:rsidP="00144601">
            <w:pPr>
              <w:rPr>
                <w:lang w:val="es-ES"/>
              </w:rPr>
            </w:pPr>
          </w:p>
        </w:tc>
        <w:tc>
          <w:tcPr>
            <w:tcW w:w="851" w:type="dxa"/>
          </w:tcPr>
          <w:p w14:paraId="33E02C2E" w14:textId="77777777" w:rsidR="00276B71" w:rsidRPr="00452981" w:rsidRDefault="00276B71" w:rsidP="00144601">
            <w:pPr>
              <w:rPr>
                <w:lang w:val="es-ES"/>
              </w:rPr>
            </w:pPr>
          </w:p>
        </w:tc>
        <w:tc>
          <w:tcPr>
            <w:tcW w:w="1417" w:type="dxa"/>
          </w:tcPr>
          <w:p w14:paraId="3A0BA0A0" w14:textId="77777777" w:rsidR="00276B71" w:rsidRPr="00452981" w:rsidRDefault="00276B71" w:rsidP="00144601">
            <w:pPr>
              <w:rPr>
                <w:lang w:val="es-ES"/>
              </w:rPr>
            </w:pPr>
          </w:p>
        </w:tc>
      </w:tr>
      <w:tr w:rsidR="00276B71" w:rsidRPr="00452981" w14:paraId="4A5C9BAD" w14:textId="77777777" w:rsidTr="002131FD">
        <w:tc>
          <w:tcPr>
            <w:tcW w:w="1980" w:type="dxa"/>
          </w:tcPr>
          <w:p w14:paraId="76CC0069" w14:textId="77777777" w:rsidR="00276B71" w:rsidRPr="00452981" w:rsidRDefault="00276B71" w:rsidP="00144601">
            <w:pPr>
              <w:rPr>
                <w:lang w:val="es-ES"/>
              </w:rPr>
            </w:pPr>
            <w:r w:rsidRPr="009D48E1">
              <w:t>Australia</w:t>
            </w:r>
            <w:r>
              <w:rPr>
                <w:noProof/>
              </w:rPr>
              <w:t xml:space="preserve"> [106]</w:t>
            </w:r>
          </w:p>
        </w:tc>
        <w:tc>
          <w:tcPr>
            <w:tcW w:w="709" w:type="dxa"/>
          </w:tcPr>
          <w:p w14:paraId="0B38A246" w14:textId="77777777" w:rsidR="00276B71" w:rsidRPr="00452981" w:rsidRDefault="00276B71" w:rsidP="00144601">
            <w:pPr>
              <w:rPr>
                <w:lang w:val="es-ES"/>
              </w:rPr>
            </w:pPr>
            <w:r w:rsidRPr="009D48E1">
              <w:t>1998</w:t>
            </w:r>
          </w:p>
        </w:tc>
        <w:tc>
          <w:tcPr>
            <w:tcW w:w="992" w:type="dxa"/>
          </w:tcPr>
          <w:p w14:paraId="16B62116" w14:textId="77777777" w:rsidR="00276B71" w:rsidRPr="00452981" w:rsidRDefault="00276B71" w:rsidP="00144601">
            <w:pPr>
              <w:rPr>
                <w:lang w:val="es-ES"/>
              </w:rPr>
            </w:pPr>
            <w:r w:rsidRPr="00432EA8">
              <w:t>L.t.</w:t>
            </w:r>
          </w:p>
        </w:tc>
        <w:tc>
          <w:tcPr>
            <w:tcW w:w="1276" w:type="dxa"/>
          </w:tcPr>
          <w:p w14:paraId="642011AC" w14:textId="77777777" w:rsidR="00276B71" w:rsidRPr="00452981" w:rsidRDefault="00276B71" w:rsidP="00144601">
            <w:pPr>
              <w:rPr>
                <w:lang w:val="es-ES"/>
              </w:rPr>
            </w:pPr>
            <w:r w:rsidRPr="00980543">
              <w:t>3654</w:t>
            </w:r>
          </w:p>
        </w:tc>
        <w:tc>
          <w:tcPr>
            <w:tcW w:w="708" w:type="dxa"/>
          </w:tcPr>
          <w:p w14:paraId="3D52D4AB" w14:textId="77777777" w:rsidR="00276B71" w:rsidRPr="00452981" w:rsidRDefault="00276B71" w:rsidP="00144601">
            <w:pPr>
              <w:rPr>
                <w:lang w:val="es-ES"/>
              </w:rPr>
            </w:pPr>
            <w:r w:rsidRPr="007872C6">
              <w:t>67</w:t>
            </w:r>
            <w:r>
              <w:t>.</w:t>
            </w:r>
            <w:r w:rsidRPr="007872C6">
              <w:t>0</w:t>
            </w:r>
          </w:p>
        </w:tc>
        <w:tc>
          <w:tcPr>
            <w:tcW w:w="1134" w:type="dxa"/>
          </w:tcPr>
          <w:p w14:paraId="2DB56E27" w14:textId="77777777" w:rsidR="00276B71" w:rsidRPr="00452981" w:rsidRDefault="00276B71" w:rsidP="00144601">
            <w:pPr>
              <w:rPr>
                <w:lang w:val="es-ES"/>
              </w:rPr>
            </w:pPr>
          </w:p>
        </w:tc>
        <w:tc>
          <w:tcPr>
            <w:tcW w:w="1134" w:type="dxa"/>
          </w:tcPr>
          <w:p w14:paraId="244F9354" w14:textId="77777777" w:rsidR="00276B71" w:rsidRPr="00452981" w:rsidRDefault="00276B71" w:rsidP="00144601">
            <w:pPr>
              <w:rPr>
                <w:lang w:val="es-ES"/>
              </w:rPr>
            </w:pPr>
            <w:r w:rsidRPr="00DE730F">
              <w:t>17</w:t>
            </w:r>
            <w:r>
              <w:t>.</w:t>
            </w:r>
            <w:r w:rsidRPr="00DE730F">
              <w:t>00</w:t>
            </w:r>
          </w:p>
        </w:tc>
        <w:tc>
          <w:tcPr>
            <w:tcW w:w="851" w:type="dxa"/>
          </w:tcPr>
          <w:p w14:paraId="1BD3CA18" w14:textId="77777777" w:rsidR="00276B71" w:rsidRPr="00452981" w:rsidRDefault="00276B71" w:rsidP="00144601">
            <w:pPr>
              <w:rPr>
                <w:lang w:val="es-ES"/>
              </w:rPr>
            </w:pPr>
          </w:p>
        </w:tc>
        <w:tc>
          <w:tcPr>
            <w:tcW w:w="1417" w:type="dxa"/>
          </w:tcPr>
          <w:p w14:paraId="26FCC69F" w14:textId="77777777" w:rsidR="00276B71" w:rsidRPr="00452981" w:rsidRDefault="00276B71" w:rsidP="00144601">
            <w:pPr>
              <w:rPr>
                <w:lang w:val="es-ES"/>
              </w:rPr>
            </w:pPr>
          </w:p>
        </w:tc>
      </w:tr>
      <w:tr w:rsidR="00276B71" w:rsidRPr="00452981" w14:paraId="64F5A401" w14:textId="77777777" w:rsidTr="002131FD">
        <w:tc>
          <w:tcPr>
            <w:tcW w:w="1980" w:type="dxa"/>
          </w:tcPr>
          <w:p w14:paraId="5DCD147D" w14:textId="77777777" w:rsidR="00276B71" w:rsidRPr="00452981" w:rsidRDefault="00276B71" w:rsidP="00144601">
            <w:pPr>
              <w:rPr>
                <w:lang w:val="es-ES"/>
              </w:rPr>
            </w:pPr>
            <w:r w:rsidRPr="009D48E1">
              <w:t>New Zealand</w:t>
            </w:r>
            <w:r>
              <w:rPr>
                <w:noProof/>
              </w:rPr>
              <w:t xml:space="preserve"> [107]</w:t>
            </w:r>
          </w:p>
        </w:tc>
        <w:tc>
          <w:tcPr>
            <w:tcW w:w="709" w:type="dxa"/>
          </w:tcPr>
          <w:p w14:paraId="1F97D4AE" w14:textId="77777777" w:rsidR="00276B71" w:rsidRPr="00452981" w:rsidRDefault="00276B71" w:rsidP="00144601">
            <w:pPr>
              <w:rPr>
                <w:lang w:val="es-ES"/>
              </w:rPr>
            </w:pPr>
            <w:r w:rsidRPr="009D48E1">
              <w:t>2014</w:t>
            </w:r>
          </w:p>
        </w:tc>
        <w:tc>
          <w:tcPr>
            <w:tcW w:w="992" w:type="dxa"/>
          </w:tcPr>
          <w:p w14:paraId="1EC6E5D0" w14:textId="77777777" w:rsidR="00276B71" w:rsidRPr="00452981" w:rsidRDefault="00276B71" w:rsidP="00144601">
            <w:pPr>
              <w:rPr>
                <w:lang w:val="es-ES"/>
              </w:rPr>
            </w:pPr>
            <w:r w:rsidRPr="00432EA8">
              <w:t>1-y</w:t>
            </w:r>
          </w:p>
        </w:tc>
        <w:tc>
          <w:tcPr>
            <w:tcW w:w="1276" w:type="dxa"/>
          </w:tcPr>
          <w:p w14:paraId="4F6B24CB" w14:textId="77777777" w:rsidR="00276B71" w:rsidRPr="00452981" w:rsidRDefault="00276B71" w:rsidP="00144601">
            <w:pPr>
              <w:rPr>
                <w:lang w:val="es-ES"/>
              </w:rPr>
            </w:pPr>
            <w:r w:rsidRPr="00980543">
              <w:t>617</w:t>
            </w:r>
          </w:p>
        </w:tc>
        <w:tc>
          <w:tcPr>
            <w:tcW w:w="708" w:type="dxa"/>
          </w:tcPr>
          <w:p w14:paraId="5C6F5D7B" w14:textId="77777777" w:rsidR="00276B71" w:rsidRPr="00F302F8" w:rsidRDefault="00276B71" w:rsidP="00144601">
            <w:r w:rsidRPr="007872C6">
              <w:t>11</w:t>
            </w:r>
            <w:r>
              <w:t>.</w:t>
            </w:r>
            <w:r w:rsidRPr="007872C6">
              <w:t>0</w:t>
            </w:r>
          </w:p>
        </w:tc>
        <w:tc>
          <w:tcPr>
            <w:tcW w:w="1134" w:type="dxa"/>
          </w:tcPr>
          <w:p w14:paraId="37621A71" w14:textId="77777777" w:rsidR="00276B71" w:rsidRPr="00452981" w:rsidRDefault="00276B71" w:rsidP="00144601">
            <w:pPr>
              <w:rPr>
                <w:lang w:val="es-ES"/>
              </w:rPr>
            </w:pPr>
            <w:r w:rsidRPr="00F302F8">
              <w:t>42</w:t>
            </w:r>
            <w:r>
              <w:t>.</w:t>
            </w:r>
            <w:r w:rsidRPr="00F302F8">
              <w:t>80</w:t>
            </w:r>
          </w:p>
        </w:tc>
        <w:tc>
          <w:tcPr>
            <w:tcW w:w="1134" w:type="dxa"/>
          </w:tcPr>
          <w:p w14:paraId="499D23F6" w14:textId="77777777" w:rsidR="00276B71" w:rsidRPr="00452981" w:rsidRDefault="00276B71" w:rsidP="00144601">
            <w:pPr>
              <w:rPr>
                <w:lang w:val="es-ES"/>
              </w:rPr>
            </w:pPr>
            <w:r w:rsidRPr="00DE730F">
              <w:t>10</w:t>
            </w:r>
            <w:r>
              <w:t>.</w:t>
            </w:r>
            <w:r w:rsidRPr="00DE730F">
              <w:t>50</w:t>
            </w:r>
          </w:p>
        </w:tc>
        <w:tc>
          <w:tcPr>
            <w:tcW w:w="851" w:type="dxa"/>
          </w:tcPr>
          <w:p w14:paraId="2C797613" w14:textId="77777777" w:rsidR="00276B71" w:rsidRPr="00452981" w:rsidRDefault="00276B71" w:rsidP="00144601">
            <w:pPr>
              <w:rPr>
                <w:lang w:val="es-ES"/>
              </w:rPr>
            </w:pPr>
            <w:r w:rsidRPr="006E5522">
              <w:t>18</w:t>
            </w:r>
            <w:r>
              <w:t>.</w:t>
            </w:r>
            <w:r w:rsidRPr="006E5522">
              <w:t>60</w:t>
            </w:r>
          </w:p>
        </w:tc>
        <w:tc>
          <w:tcPr>
            <w:tcW w:w="1417" w:type="dxa"/>
          </w:tcPr>
          <w:p w14:paraId="4AB38B59" w14:textId="77777777" w:rsidR="00276B71" w:rsidRPr="00452981" w:rsidRDefault="00276B71" w:rsidP="00144601">
            <w:pPr>
              <w:rPr>
                <w:lang w:val="es-ES"/>
              </w:rPr>
            </w:pPr>
          </w:p>
        </w:tc>
      </w:tr>
      <w:tr w:rsidR="00276B71" w:rsidRPr="00452981" w14:paraId="1FEC19F8" w14:textId="77777777" w:rsidTr="002131FD">
        <w:tc>
          <w:tcPr>
            <w:tcW w:w="1980" w:type="dxa"/>
          </w:tcPr>
          <w:p w14:paraId="3EA1AFED" w14:textId="77777777" w:rsidR="00276B71" w:rsidRPr="00452981" w:rsidRDefault="00276B71" w:rsidP="00144601">
            <w:pPr>
              <w:rPr>
                <w:lang w:val="es-ES"/>
              </w:rPr>
            </w:pPr>
            <w:r w:rsidRPr="009D48E1">
              <w:t>New Zealand</w:t>
            </w:r>
            <w:r>
              <w:rPr>
                <w:noProof/>
              </w:rPr>
              <w:t xml:space="preserve"> [108]</w:t>
            </w:r>
          </w:p>
        </w:tc>
        <w:tc>
          <w:tcPr>
            <w:tcW w:w="709" w:type="dxa"/>
          </w:tcPr>
          <w:p w14:paraId="5BE6F0B6" w14:textId="77777777" w:rsidR="00276B71" w:rsidRPr="00452981" w:rsidRDefault="00276B71" w:rsidP="00144601">
            <w:pPr>
              <w:rPr>
                <w:lang w:val="es-ES"/>
              </w:rPr>
            </w:pPr>
            <w:r w:rsidRPr="009D48E1">
              <w:t>2002</w:t>
            </w:r>
          </w:p>
        </w:tc>
        <w:tc>
          <w:tcPr>
            <w:tcW w:w="992" w:type="dxa"/>
          </w:tcPr>
          <w:p w14:paraId="45AD593F" w14:textId="77777777" w:rsidR="00276B71" w:rsidRPr="00452981" w:rsidRDefault="00276B71" w:rsidP="00144601">
            <w:pPr>
              <w:rPr>
                <w:lang w:val="es-ES"/>
              </w:rPr>
            </w:pPr>
            <w:r w:rsidRPr="00432EA8">
              <w:t>1-y</w:t>
            </w:r>
          </w:p>
        </w:tc>
        <w:tc>
          <w:tcPr>
            <w:tcW w:w="1276" w:type="dxa"/>
          </w:tcPr>
          <w:p w14:paraId="2645ABA4" w14:textId="77777777" w:rsidR="00276B71" w:rsidRPr="00452981" w:rsidRDefault="00276B71" w:rsidP="00144601">
            <w:pPr>
              <w:rPr>
                <w:lang w:val="es-ES"/>
              </w:rPr>
            </w:pPr>
            <w:r w:rsidRPr="00980543">
              <w:t>980</w:t>
            </w:r>
          </w:p>
        </w:tc>
        <w:tc>
          <w:tcPr>
            <w:tcW w:w="708" w:type="dxa"/>
          </w:tcPr>
          <w:p w14:paraId="59D67FAE" w14:textId="77777777" w:rsidR="00276B71" w:rsidRPr="00F302F8" w:rsidRDefault="00276B71" w:rsidP="00144601">
            <w:r w:rsidRPr="007872C6">
              <w:t>26</w:t>
            </w:r>
            <w:r>
              <w:t>.</w:t>
            </w:r>
            <w:r w:rsidRPr="007872C6">
              <w:t>0</w:t>
            </w:r>
          </w:p>
        </w:tc>
        <w:tc>
          <w:tcPr>
            <w:tcW w:w="1134" w:type="dxa"/>
          </w:tcPr>
          <w:p w14:paraId="14ED0C88" w14:textId="77777777" w:rsidR="00276B71" w:rsidRPr="00452981" w:rsidRDefault="00276B71" w:rsidP="00144601">
            <w:pPr>
              <w:rPr>
                <w:lang w:val="es-ES"/>
              </w:rPr>
            </w:pPr>
            <w:r w:rsidRPr="00F302F8">
              <w:t>24</w:t>
            </w:r>
            <w:r>
              <w:t>.</w:t>
            </w:r>
            <w:r w:rsidRPr="00F302F8">
              <w:t>50</w:t>
            </w:r>
          </w:p>
        </w:tc>
        <w:tc>
          <w:tcPr>
            <w:tcW w:w="1134" w:type="dxa"/>
          </w:tcPr>
          <w:p w14:paraId="65067A79" w14:textId="77777777" w:rsidR="00276B71" w:rsidRPr="00452981" w:rsidRDefault="00276B71" w:rsidP="00144601">
            <w:pPr>
              <w:rPr>
                <w:lang w:val="es-ES"/>
              </w:rPr>
            </w:pPr>
            <w:r w:rsidRPr="00DE730F">
              <w:t>11</w:t>
            </w:r>
            <w:r>
              <w:t>.</w:t>
            </w:r>
            <w:r w:rsidRPr="00DE730F">
              <w:t>60</w:t>
            </w:r>
          </w:p>
        </w:tc>
        <w:tc>
          <w:tcPr>
            <w:tcW w:w="851" w:type="dxa"/>
          </w:tcPr>
          <w:p w14:paraId="44954F38" w14:textId="77777777" w:rsidR="00276B71" w:rsidRPr="00452981" w:rsidRDefault="00276B71" w:rsidP="00144601">
            <w:pPr>
              <w:rPr>
                <w:lang w:val="es-ES"/>
              </w:rPr>
            </w:pPr>
            <w:r w:rsidRPr="006E5522">
              <w:t>11</w:t>
            </w:r>
            <w:r>
              <w:t>.</w:t>
            </w:r>
            <w:r w:rsidRPr="006E5522">
              <w:t>10</w:t>
            </w:r>
          </w:p>
        </w:tc>
        <w:tc>
          <w:tcPr>
            <w:tcW w:w="1417" w:type="dxa"/>
          </w:tcPr>
          <w:p w14:paraId="2F0CFA53" w14:textId="77777777" w:rsidR="00276B71" w:rsidRPr="00452981" w:rsidRDefault="00276B71" w:rsidP="00144601">
            <w:pPr>
              <w:rPr>
                <w:lang w:val="es-ES"/>
              </w:rPr>
            </w:pPr>
          </w:p>
        </w:tc>
      </w:tr>
      <w:tr w:rsidR="00276B71" w:rsidRPr="00452981" w14:paraId="1C873D02" w14:textId="77777777" w:rsidTr="002131FD">
        <w:tc>
          <w:tcPr>
            <w:tcW w:w="1980" w:type="dxa"/>
          </w:tcPr>
          <w:p w14:paraId="3FAD1470" w14:textId="77777777" w:rsidR="00276B71" w:rsidRPr="00452981" w:rsidRDefault="00276B71" w:rsidP="00144601">
            <w:pPr>
              <w:rPr>
                <w:lang w:val="es-ES"/>
              </w:rPr>
            </w:pPr>
            <w:r w:rsidRPr="009D48E1">
              <w:t>New Zealand</w:t>
            </w:r>
            <w:r>
              <w:rPr>
                <w:noProof/>
              </w:rPr>
              <w:t xml:space="preserve"> [109]</w:t>
            </w:r>
          </w:p>
        </w:tc>
        <w:tc>
          <w:tcPr>
            <w:tcW w:w="709" w:type="dxa"/>
          </w:tcPr>
          <w:p w14:paraId="6DF5E241" w14:textId="77777777" w:rsidR="00276B71" w:rsidRPr="00452981" w:rsidRDefault="00276B71" w:rsidP="00144601">
            <w:pPr>
              <w:rPr>
                <w:lang w:val="es-ES"/>
              </w:rPr>
            </w:pPr>
            <w:r w:rsidRPr="009D48E1">
              <w:t>1985</w:t>
            </w:r>
          </w:p>
        </w:tc>
        <w:tc>
          <w:tcPr>
            <w:tcW w:w="992" w:type="dxa"/>
          </w:tcPr>
          <w:p w14:paraId="0CF5C217" w14:textId="77777777" w:rsidR="00276B71" w:rsidRPr="00452981" w:rsidRDefault="00276B71" w:rsidP="00144601">
            <w:pPr>
              <w:rPr>
                <w:lang w:val="es-ES"/>
              </w:rPr>
            </w:pPr>
            <w:r w:rsidRPr="00432EA8">
              <w:t>1-y</w:t>
            </w:r>
          </w:p>
        </w:tc>
        <w:tc>
          <w:tcPr>
            <w:tcW w:w="1276" w:type="dxa"/>
          </w:tcPr>
          <w:p w14:paraId="4B23A42D" w14:textId="77777777" w:rsidR="00276B71" w:rsidRPr="00452981" w:rsidRDefault="00276B71" w:rsidP="00144601">
            <w:pPr>
              <w:rPr>
                <w:lang w:val="es-ES"/>
              </w:rPr>
            </w:pPr>
            <w:r w:rsidRPr="00980543">
              <w:t>1139</w:t>
            </w:r>
          </w:p>
        </w:tc>
        <w:tc>
          <w:tcPr>
            <w:tcW w:w="708" w:type="dxa"/>
          </w:tcPr>
          <w:p w14:paraId="315E388D" w14:textId="77777777" w:rsidR="00276B71" w:rsidRPr="00F302F8" w:rsidRDefault="00276B71" w:rsidP="00144601">
            <w:r w:rsidRPr="007872C6">
              <w:t>50</w:t>
            </w:r>
            <w:r>
              <w:t>.</w:t>
            </w:r>
            <w:r w:rsidRPr="007872C6">
              <w:t>5</w:t>
            </w:r>
          </w:p>
        </w:tc>
        <w:tc>
          <w:tcPr>
            <w:tcW w:w="1134" w:type="dxa"/>
          </w:tcPr>
          <w:p w14:paraId="06AC49C6" w14:textId="77777777" w:rsidR="00276B71" w:rsidRPr="00452981" w:rsidRDefault="00276B71" w:rsidP="00144601">
            <w:pPr>
              <w:rPr>
                <w:lang w:val="es-ES"/>
              </w:rPr>
            </w:pPr>
            <w:r w:rsidRPr="00F302F8">
              <w:t>50</w:t>
            </w:r>
            <w:r>
              <w:t>.</w:t>
            </w:r>
            <w:r w:rsidRPr="00F302F8">
              <w:t>00</w:t>
            </w:r>
          </w:p>
        </w:tc>
        <w:tc>
          <w:tcPr>
            <w:tcW w:w="1134" w:type="dxa"/>
          </w:tcPr>
          <w:p w14:paraId="1A96EE86" w14:textId="77777777" w:rsidR="00276B71" w:rsidRPr="00452981" w:rsidRDefault="00276B71" w:rsidP="00144601">
            <w:pPr>
              <w:rPr>
                <w:lang w:val="es-ES"/>
              </w:rPr>
            </w:pPr>
          </w:p>
        </w:tc>
        <w:tc>
          <w:tcPr>
            <w:tcW w:w="851" w:type="dxa"/>
          </w:tcPr>
          <w:p w14:paraId="2B4949FF" w14:textId="77777777" w:rsidR="00276B71" w:rsidRPr="00452981" w:rsidRDefault="00276B71" w:rsidP="00144601">
            <w:pPr>
              <w:rPr>
                <w:lang w:val="es-ES"/>
              </w:rPr>
            </w:pPr>
          </w:p>
        </w:tc>
        <w:tc>
          <w:tcPr>
            <w:tcW w:w="1417" w:type="dxa"/>
          </w:tcPr>
          <w:p w14:paraId="35A881C5" w14:textId="77777777" w:rsidR="00276B71" w:rsidRPr="00452981" w:rsidRDefault="00276B71" w:rsidP="00144601">
            <w:pPr>
              <w:rPr>
                <w:lang w:val="es-ES"/>
              </w:rPr>
            </w:pPr>
          </w:p>
        </w:tc>
      </w:tr>
      <w:tr w:rsidR="00276B71" w:rsidRPr="00452981" w14:paraId="5DCC918A" w14:textId="77777777" w:rsidTr="002131FD">
        <w:tc>
          <w:tcPr>
            <w:tcW w:w="1980" w:type="dxa"/>
          </w:tcPr>
          <w:p w14:paraId="0B3C326C" w14:textId="77777777" w:rsidR="00276B71" w:rsidRPr="00452981" w:rsidRDefault="00276B71" w:rsidP="00144601">
            <w:pPr>
              <w:rPr>
                <w:lang w:val="es-ES"/>
              </w:rPr>
            </w:pPr>
            <w:r w:rsidRPr="009D48E1">
              <w:t>New Zealand</w:t>
            </w:r>
            <w:r>
              <w:rPr>
                <w:noProof/>
              </w:rPr>
              <w:t xml:space="preserve"> [110]</w:t>
            </w:r>
          </w:p>
        </w:tc>
        <w:tc>
          <w:tcPr>
            <w:tcW w:w="709" w:type="dxa"/>
          </w:tcPr>
          <w:p w14:paraId="1F6711A8" w14:textId="77777777" w:rsidR="00276B71" w:rsidRPr="00452981" w:rsidRDefault="00276B71" w:rsidP="00144601">
            <w:pPr>
              <w:rPr>
                <w:lang w:val="es-ES"/>
              </w:rPr>
            </w:pPr>
            <w:r w:rsidRPr="009D48E1">
              <w:t>1993</w:t>
            </w:r>
          </w:p>
        </w:tc>
        <w:tc>
          <w:tcPr>
            <w:tcW w:w="992" w:type="dxa"/>
          </w:tcPr>
          <w:p w14:paraId="501D2B41" w14:textId="77777777" w:rsidR="00276B71" w:rsidRPr="00452981" w:rsidRDefault="00276B71" w:rsidP="00144601">
            <w:pPr>
              <w:rPr>
                <w:lang w:val="es-ES"/>
              </w:rPr>
            </w:pPr>
            <w:r w:rsidRPr="00432EA8">
              <w:t>N.s.</w:t>
            </w:r>
          </w:p>
        </w:tc>
        <w:tc>
          <w:tcPr>
            <w:tcW w:w="1276" w:type="dxa"/>
          </w:tcPr>
          <w:p w14:paraId="0A11328F" w14:textId="77777777" w:rsidR="00276B71" w:rsidRPr="00452981" w:rsidRDefault="00276B71" w:rsidP="00144601">
            <w:pPr>
              <w:rPr>
                <w:lang w:val="es-ES"/>
              </w:rPr>
            </w:pPr>
            <w:r w:rsidRPr="00980543">
              <w:t>2725</w:t>
            </w:r>
          </w:p>
        </w:tc>
        <w:tc>
          <w:tcPr>
            <w:tcW w:w="708" w:type="dxa"/>
          </w:tcPr>
          <w:p w14:paraId="50CD5889" w14:textId="77777777" w:rsidR="00276B71" w:rsidRPr="00452981" w:rsidRDefault="00276B71" w:rsidP="00144601">
            <w:pPr>
              <w:rPr>
                <w:lang w:val="es-ES"/>
              </w:rPr>
            </w:pPr>
            <w:r w:rsidRPr="007872C6">
              <w:t>43</w:t>
            </w:r>
            <w:r>
              <w:t>.</w:t>
            </w:r>
            <w:r w:rsidRPr="007872C6">
              <w:t>5</w:t>
            </w:r>
          </w:p>
        </w:tc>
        <w:tc>
          <w:tcPr>
            <w:tcW w:w="1134" w:type="dxa"/>
          </w:tcPr>
          <w:p w14:paraId="70CA6FA3" w14:textId="77777777" w:rsidR="00276B71" w:rsidRPr="00452981" w:rsidRDefault="00276B71" w:rsidP="00144601">
            <w:pPr>
              <w:rPr>
                <w:lang w:val="es-ES"/>
              </w:rPr>
            </w:pPr>
          </w:p>
        </w:tc>
        <w:tc>
          <w:tcPr>
            <w:tcW w:w="1134" w:type="dxa"/>
          </w:tcPr>
          <w:p w14:paraId="2129A153" w14:textId="77777777" w:rsidR="00276B71" w:rsidRPr="00452981" w:rsidRDefault="00276B71" w:rsidP="00144601">
            <w:pPr>
              <w:rPr>
                <w:lang w:val="es-ES"/>
              </w:rPr>
            </w:pPr>
          </w:p>
        </w:tc>
        <w:tc>
          <w:tcPr>
            <w:tcW w:w="851" w:type="dxa"/>
          </w:tcPr>
          <w:p w14:paraId="551EB036" w14:textId="77777777" w:rsidR="00276B71" w:rsidRPr="00452981" w:rsidRDefault="00276B71" w:rsidP="00144601">
            <w:pPr>
              <w:rPr>
                <w:lang w:val="es-ES"/>
              </w:rPr>
            </w:pPr>
          </w:p>
        </w:tc>
        <w:tc>
          <w:tcPr>
            <w:tcW w:w="1417" w:type="dxa"/>
          </w:tcPr>
          <w:p w14:paraId="155AF743" w14:textId="77777777" w:rsidR="00276B71" w:rsidRPr="00452981" w:rsidRDefault="00276B71" w:rsidP="00144601">
            <w:pPr>
              <w:rPr>
                <w:lang w:val="es-ES"/>
              </w:rPr>
            </w:pPr>
          </w:p>
        </w:tc>
      </w:tr>
      <w:tr w:rsidR="00276B71" w:rsidRPr="00452981" w14:paraId="7404CB5D" w14:textId="77777777" w:rsidTr="002131FD">
        <w:tc>
          <w:tcPr>
            <w:tcW w:w="1980" w:type="dxa"/>
          </w:tcPr>
          <w:p w14:paraId="0BF850EC" w14:textId="77777777" w:rsidR="00276B71" w:rsidRPr="00452981" w:rsidRDefault="00276B71" w:rsidP="00144601">
            <w:pPr>
              <w:rPr>
                <w:lang w:val="es-ES"/>
              </w:rPr>
            </w:pPr>
            <w:r w:rsidRPr="009D48E1">
              <w:t>9 European countries</w:t>
            </w:r>
            <w:r>
              <w:rPr>
                <w:noProof/>
              </w:rPr>
              <w:t xml:space="preserve"> [111]</w:t>
            </w:r>
          </w:p>
        </w:tc>
        <w:tc>
          <w:tcPr>
            <w:tcW w:w="709" w:type="dxa"/>
          </w:tcPr>
          <w:p w14:paraId="504535E4" w14:textId="77777777" w:rsidR="00276B71" w:rsidRPr="00452981" w:rsidRDefault="00276B71" w:rsidP="00144601">
            <w:pPr>
              <w:rPr>
                <w:lang w:val="es-ES"/>
              </w:rPr>
            </w:pPr>
            <w:r w:rsidRPr="009D48E1">
              <w:t>2014</w:t>
            </w:r>
          </w:p>
        </w:tc>
        <w:tc>
          <w:tcPr>
            <w:tcW w:w="992" w:type="dxa"/>
          </w:tcPr>
          <w:p w14:paraId="0A314299" w14:textId="77777777" w:rsidR="00276B71" w:rsidRPr="00452981" w:rsidRDefault="00276B71" w:rsidP="00144601">
            <w:pPr>
              <w:rPr>
                <w:lang w:val="es-ES"/>
              </w:rPr>
            </w:pPr>
            <w:r w:rsidRPr="00432EA8">
              <w:t>1-y</w:t>
            </w:r>
          </w:p>
        </w:tc>
        <w:tc>
          <w:tcPr>
            <w:tcW w:w="1276" w:type="dxa"/>
          </w:tcPr>
          <w:p w14:paraId="1ED4A819" w14:textId="77777777" w:rsidR="00276B71" w:rsidRPr="00452981" w:rsidRDefault="00276B71" w:rsidP="00144601">
            <w:pPr>
              <w:rPr>
                <w:lang w:val="es-ES"/>
              </w:rPr>
            </w:pPr>
            <w:r w:rsidRPr="00980543">
              <w:t>8271</w:t>
            </w:r>
          </w:p>
        </w:tc>
        <w:tc>
          <w:tcPr>
            <w:tcW w:w="708" w:type="dxa"/>
          </w:tcPr>
          <w:p w14:paraId="5F41899E" w14:textId="77777777" w:rsidR="00276B71" w:rsidRPr="00F302F8" w:rsidRDefault="00276B71" w:rsidP="00144601">
            <w:r w:rsidRPr="007872C6">
              <w:t>41</w:t>
            </w:r>
            <w:r>
              <w:t>.</w:t>
            </w:r>
            <w:r w:rsidRPr="007872C6">
              <w:t>5</w:t>
            </w:r>
          </w:p>
        </w:tc>
        <w:tc>
          <w:tcPr>
            <w:tcW w:w="1134" w:type="dxa"/>
          </w:tcPr>
          <w:p w14:paraId="704957A0" w14:textId="77777777" w:rsidR="00276B71" w:rsidRPr="00452981" w:rsidRDefault="00276B71" w:rsidP="00144601">
            <w:pPr>
              <w:rPr>
                <w:lang w:val="es-ES"/>
              </w:rPr>
            </w:pPr>
            <w:r w:rsidRPr="00F302F8">
              <w:t>79</w:t>
            </w:r>
            <w:r>
              <w:t>.</w:t>
            </w:r>
            <w:r w:rsidRPr="00F302F8">
              <w:t>60</w:t>
            </w:r>
          </w:p>
        </w:tc>
        <w:tc>
          <w:tcPr>
            <w:tcW w:w="1134" w:type="dxa"/>
          </w:tcPr>
          <w:p w14:paraId="48B37E2D" w14:textId="77777777" w:rsidR="00276B71" w:rsidRPr="00452981" w:rsidRDefault="00276B71" w:rsidP="00144601">
            <w:pPr>
              <w:rPr>
                <w:lang w:val="es-ES"/>
              </w:rPr>
            </w:pPr>
            <w:r w:rsidRPr="00DE730F">
              <w:t>36</w:t>
            </w:r>
            <w:r>
              <w:t>.</w:t>
            </w:r>
            <w:r w:rsidRPr="00DE730F">
              <w:t>50</w:t>
            </w:r>
          </w:p>
        </w:tc>
        <w:tc>
          <w:tcPr>
            <w:tcW w:w="851" w:type="dxa"/>
          </w:tcPr>
          <w:p w14:paraId="28FC514D" w14:textId="77777777" w:rsidR="00276B71" w:rsidRPr="00452981" w:rsidRDefault="00276B71" w:rsidP="00144601">
            <w:pPr>
              <w:rPr>
                <w:lang w:val="es-ES"/>
              </w:rPr>
            </w:pPr>
            <w:r w:rsidRPr="006E5522">
              <w:t>37</w:t>
            </w:r>
            <w:r>
              <w:t>.</w:t>
            </w:r>
            <w:r w:rsidRPr="006E5522">
              <w:t>60</w:t>
            </w:r>
          </w:p>
        </w:tc>
        <w:tc>
          <w:tcPr>
            <w:tcW w:w="1417" w:type="dxa"/>
          </w:tcPr>
          <w:p w14:paraId="72C7BF5A" w14:textId="77777777" w:rsidR="00276B71" w:rsidRPr="00452981" w:rsidRDefault="00276B71" w:rsidP="00144601">
            <w:pPr>
              <w:rPr>
                <w:lang w:val="es-ES"/>
              </w:rPr>
            </w:pPr>
            <w:r w:rsidRPr="00406792">
              <w:t>7</w:t>
            </w:r>
            <w:r>
              <w:t>.</w:t>
            </w:r>
            <w:r w:rsidRPr="00406792">
              <w:t>6</w:t>
            </w:r>
          </w:p>
        </w:tc>
      </w:tr>
      <w:tr w:rsidR="00276B71" w:rsidRPr="00452981" w14:paraId="000D8DB1" w14:textId="77777777" w:rsidTr="002131FD">
        <w:tc>
          <w:tcPr>
            <w:tcW w:w="1980" w:type="dxa"/>
          </w:tcPr>
          <w:p w14:paraId="76FAAFBC" w14:textId="77777777" w:rsidR="00276B71" w:rsidRPr="00452981" w:rsidRDefault="00276B71" w:rsidP="00144601">
            <w:pPr>
              <w:rPr>
                <w:lang w:val="es-ES"/>
              </w:rPr>
            </w:pPr>
            <w:r w:rsidRPr="009D48E1">
              <w:t>Albania</w:t>
            </w:r>
            <w:r>
              <w:rPr>
                <w:noProof/>
              </w:rPr>
              <w:t xml:space="preserve"> [112]</w:t>
            </w:r>
          </w:p>
        </w:tc>
        <w:tc>
          <w:tcPr>
            <w:tcW w:w="709" w:type="dxa"/>
          </w:tcPr>
          <w:p w14:paraId="0A34B05E" w14:textId="77777777" w:rsidR="00276B71" w:rsidRPr="00452981" w:rsidRDefault="00276B71" w:rsidP="00144601">
            <w:pPr>
              <w:rPr>
                <w:lang w:val="es-ES"/>
              </w:rPr>
            </w:pPr>
            <w:r w:rsidRPr="009D48E1">
              <w:t>2012</w:t>
            </w:r>
          </w:p>
        </w:tc>
        <w:tc>
          <w:tcPr>
            <w:tcW w:w="992" w:type="dxa"/>
          </w:tcPr>
          <w:p w14:paraId="225EBD5F" w14:textId="77777777" w:rsidR="00276B71" w:rsidRPr="00452981" w:rsidRDefault="00276B71" w:rsidP="00144601">
            <w:pPr>
              <w:rPr>
                <w:lang w:val="es-ES"/>
              </w:rPr>
            </w:pPr>
            <w:r w:rsidRPr="00432EA8">
              <w:t>Current</w:t>
            </w:r>
          </w:p>
        </w:tc>
        <w:tc>
          <w:tcPr>
            <w:tcW w:w="1276" w:type="dxa"/>
          </w:tcPr>
          <w:p w14:paraId="2793BA55" w14:textId="77777777" w:rsidR="00276B71" w:rsidRPr="00452981" w:rsidRDefault="00276B71" w:rsidP="00144601">
            <w:pPr>
              <w:rPr>
                <w:lang w:val="es-ES"/>
              </w:rPr>
            </w:pPr>
            <w:r w:rsidRPr="00980543">
              <w:t>9869</w:t>
            </w:r>
          </w:p>
        </w:tc>
        <w:tc>
          <w:tcPr>
            <w:tcW w:w="708" w:type="dxa"/>
          </w:tcPr>
          <w:p w14:paraId="69601A08" w14:textId="77777777" w:rsidR="00276B71" w:rsidRPr="00F302F8" w:rsidRDefault="00276B71" w:rsidP="00144601">
            <w:r w:rsidRPr="007872C6">
              <w:t>50</w:t>
            </w:r>
            <w:r>
              <w:t>.</w:t>
            </w:r>
            <w:r w:rsidRPr="007872C6">
              <w:t>5</w:t>
            </w:r>
          </w:p>
        </w:tc>
        <w:tc>
          <w:tcPr>
            <w:tcW w:w="1134" w:type="dxa"/>
          </w:tcPr>
          <w:p w14:paraId="26D385DE" w14:textId="77777777" w:rsidR="00276B71" w:rsidRPr="00452981" w:rsidRDefault="00276B71" w:rsidP="00144601">
            <w:pPr>
              <w:rPr>
                <w:lang w:val="es-ES"/>
              </w:rPr>
            </w:pPr>
            <w:r w:rsidRPr="00F302F8">
              <w:t>21</w:t>
            </w:r>
            <w:r>
              <w:t>.</w:t>
            </w:r>
            <w:r w:rsidRPr="00F302F8">
              <w:t>20</w:t>
            </w:r>
          </w:p>
        </w:tc>
        <w:tc>
          <w:tcPr>
            <w:tcW w:w="1134" w:type="dxa"/>
          </w:tcPr>
          <w:p w14:paraId="1BC34AC6" w14:textId="77777777" w:rsidR="00276B71" w:rsidRPr="00452981" w:rsidRDefault="00276B71" w:rsidP="00144601">
            <w:pPr>
              <w:rPr>
                <w:lang w:val="es-ES"/>
              </w:rPr>
            </w:pPr>
          </w:p>
        </w:tc>
        <w:tc>
          <w:tcPr>
            <w:tcW w:w="851" w:type="dxa"/>
          </w:tcPr>
          <w:p w14:paraId="2E185F74" w14:textId="77777777" w:rsidR="00276B71" w:rsidRPr="00452981" w:rsidRDefault="00276B71" w:rsidP="00144601">
            <w:pPr>
              <w:rPr>
                <w:lang w:val="es-ES"/>
              </w:rPr>
            </w:pPr>
          </w:p>
        </w:tc>
        <w:tc>
          <w:tcPr>
            <w:tcW w:w="1417" w:type="dxa"/>
          </w:tcPr>
          <w:p w14:paraId="7812B097" w14:textId="77777777" w:rsidR="00276B71" w:rsidRPr="00452981" w:rsidRDefault="00276B71" w:rsidP="00144601">
            <w:pPr>
              <w:rPr>
                <w:lang w:val="es-ES"/>
              </w:rPr>
            </w:pPr>
          </w:p>
        </w:tc>
      </w:tr>
      <w:tr w:rsidR="00276B71" w:rsidRPr="00452981" w14:paraId="5684B9C0" w14:textId="77777777" w:rsidTr="002131FD">
        <w:tc>
          <w:tcPr>
            <w:tcW w:w="1980" w:type="dxa"/>
          </w:tcPr>
          <w:p w14:paraId="23016418" w14:textId="77777777" w:rsidR="00276B71" w:rsidRPr="00452981" w:rsidRDefault="00276B71" w:rsidP="00144601">
            <w:pPr>
              <w:rPr>
                <w:lang w:val="es-ES"/>
              </w:rPr>
            </w:pPr>
            <w:r w:rsidRPr="009D48E1">
              <w:t>Austria</w:t>
            </w:r>
            <w:r>
              <w:rPr>
                <w:noProof/>
              </w:rPr>
              <w:t xml:space="preserve"> [113]</w:t>
            </w:r>
          </w:p>
        </w:tc>
        <w:tc>
          <w:tcPr>
            <w:tcW w:w="709" w:type="dxa"/>
          </w:tcPr>
          <w:p w14:paraId="0769A751" w14:textId="77777777" w:rsidR="00276B71" w:rsidRPr="00452981" w:rsidRDefault="00276B71" w:rsidP="00144601">
            <w:pPr>
              <w:rPr>
                <w:lang w:val="es-ES"/>
              </w:rPr>
            </w:pPr>
            <w:r w:rsidRPr="009D48E1">
              <w:t>2019</w:t>
            </w:r>
          </w:p>
        </w:tc>
        <w:tc>
          <w:tcPr>
            <w:tcW w:w="992" w:type="dxa"/>
          </w:tcPr>
          <w:p w14:paraId="7B44912F" w14:textId="77777777" w:rsidR="00276B71" w:rsidRPr="00452981" w:rsidRDefault="00276B71" w:rsidP="00144601">
            <w:pPr>
              <w:rPr>
                <w:lang w:val="es-ES"/>
              </w:rPr>
            </w:pPr>
            <w:r w:rsidRPr="00432EA8">
              <w:t>1-y</w:t>
            </w:r>
          </w:p>
        </w:tc>
        <w:tc>
          <w:tcPr>
            <w:tcW w:w="1276" w:type="dxa"/>
          </w:tcPr>
          <w:p w14:paraId="1082B236" w14:textId="77777777" w:rsidR="00276B71" w:rsidRPr="00452981" w:rsidRDefault="00276B71" w:rsidP="00144601">
            <w:pPr>
              <w:rPr>
                <w:lang w:val="es-ES"/>
              </w:rPr>
            </w:pPr>
            <w:r w:rsidRPr="00980543">
              <w:t>3470</w:t>
            </w:r>
          </w:p>
        </w:tc>
        <w:tc>
          <w:tcPr>
            <w:tcW w:w="708" w:type="dxa"/>
          </w:tcPr>
          <w:p w14:paraId="00FB7818" w14:textId="77777777" w:rsidR="00276B71" w:rsidRPr="00F302F8" w:rsidRDefault="00276B71" w:rsidP="00144601">
            <w:r w:rsidRPr="007872C6">
              <w:t>14</w:t>
            </w:r>
            <w:r>
              <w:t>.</w:t>
            </w:r>
            <w:r w:rsidRPr="007872C6">
              <w:t>0</w:t>
            </w:r>
          </w:p>
        </w:tc>
        <w:tc>
          <w:tcPr>
            <w:tcW w:w="1134" w:type="dxa"/>
          </w:tcPr>
          <w:p w14:paraId="4A3AE638" w14:textId="77777777" w:rsidR="00276B71" w:rsidRPr="00452981" w:rsidRDefault="00276B71" w:rsidP="00144601">
            <w:pPr>
              <w:rPr>
                <w:lang w:val="es-ES"/>
              </w:rPr>
            </w:pPr>
            <w:r w:rsidRPr="00F302F8">
              <w:t>75</w:t>
            </w:r>
            <w:r>
              <w:t>.</w:t>
            </w:r>
            <w:r w:rsidRPr="00F302F8">
              <w:t>70</w:t>
            </w:r>
          </w:p>
        </w:tc>
        <w:tc>
          <w:tcPr>
            <w:tcW w:w="1134" w:type="dxa"/>
          </w:tcPr>
          <w:p w14:paraId="509EC058" w14:textId="77777777" w:rsidR="00276B71" w:rsidRPr="00452981" w:rsidRDefault="00276B71" w:rsidP="00144601">
            <w:pPr>
              <w:rPr>
                <w:lang w:val="es-ES"/>
              </w:rPr>
            </w:pPr>
            <w:r w:rsidRPr="00DE730F">
              <w:t>24</w:t>
            </w:r>
            <w:r>
              <w:t>.</w:t>
            </w:r>
            <w:r w:rsidRPr="00DE730F">
              <w:t>30</w:t>
            </w:r>
          </w:p>
        </w:tc>
        <w:tc>
          <w:tcPr>
            <w:tcW w:w="851" w:type="dxa"/>
          </w:tcPr>
          <w:p w14:paraId="7545D8A4" w14:textId="77777777" w:rsidR="00276B71" w:rsidRPr="00452981" w:rsidRDefault="00276B71" w:rsidP="00144601">
            <w:pPr>
              <w:rPr>
                <w:lang w:val="es-ES"/>
              </w:rPr>
            </w:pPr>
            <w:r w:rsidRPr="006E5522">
              <w:t>21</w:t>
            </w:r>
            <w:r>
              <w:t>.</w:t>
            </w:r>
            <w:r w:rsidRPr="006E5522">
              <w:t>60</w:t>
            </w:r>
          </w:p>
        </w:tc>
        <w:tc>
          <w:tcPr>
            <w:tcW w:w="1417" w:type="dxa"/>
          </w:tcPr>
          <w:p w14:paraId="13950244" w14:textId="77777777" w:rsidR="00276B71" w:rsidRPr="00452981" w:rsidRDefault="00276B71" w:rsidP="00144601">
            <w:pPr>
              <w:rPr>
                <w:lang w:val="es-ES"/>
              </w:rPr>
            </w:pPr>
            <w:r w:rsidRPr="00406792">
              <w:t>3</w:t>
            </w:r>
            <w:r>
              <w:t>.</w:t>
            </w:r>
            <w:r w:rsidRPr="00406792">
              <w:t>0</w:t>
            </w:r>
          </w:p>
        </w:tc>
      </w:tr>
      <w:tr w:rsidR="00276B71" w:rsidRPr="00452981" w14:paraId="624DC7F6" w14:textId="77777777" w:rsidTr="002131FD">
        <w:tc>
          <w:tcPr>
            <w:tcW w:w="1980" w:type="dxa"/>
          </w:tcPr>
          <w:p w14:paraId="3CD6ECCB" w14:textId="77777777" w:rsidR="00276B71" w:rsidRPr="00452981" w:rsidRDefault="00276B71" w:rsidP="00144601">
            <w:pPr>
              <w:rPr>
                <w:lang w:val="es-ES"/>
              </w:rPr>
            </w:pPr>
            <w:r w:rsidRPr="009D48E1">
              <w:t>Austria</w:t>
            </w:r>
            <w:r>
              <w:rPr>
                <w:noProof/>
              </w:rPr>
              <w:t xml:space="preserve"> [114]</w:t>
            </w:r>
          </w:p>
        </w:tc>
        <w:tc>
          <w:tcPr>
            <w:tcW w:w="709" w:type="dxa"/>
          </w:tcPr>
          <w:p w14:paraId="1C46ECC2" w14:textId="77777777" w:rsidR="00276B71" w:rsidRPr="00452981" w:rsidRDefault="00276B71" w:rsidP="00144601">
            <w:pPr>
              <w:rPr>
                <w:lang w:val="es-ES"/>
              </w:rPr>
            </w:pPr>
            <w:r w:rsidRPr="009D48E1">
              <w:t>2003</w:t>
            </w:r>
          </w:p>
        </w:tc>
        <w:tc>
          <w:tcPr>
            <w:tcW w:w="992" w:type="dxa"/>
          </w:tcPr>
          <w:p w14:paraId="67F58D1D" w14:textId="77777777" w:rsidR="00276B71" w:rsidRPr="00452981" w:rsidRDefault="00276B71" w:rsidP="00144601">
            <w:pPr>
              <w:rPr>
                <w:lang w:val="es-ES"/>
              </w:rPr>
            </w:pPr>
            <w:r w:rsidRPr="00432EA8">
              <w:t>1-y</w:t>
            </w:r>
          </w:p>
        </w:tc>
        <w:tc>
          <w:tcPr>
            <w:tcW w:w="1276" w:type="dxa"/>
          </w:tcPr>
          <w:p w14:paraId="52338C0B" w14:textId="77777777" w:rsidR="00276B71" w:rsidRPr="00452981" w:rsidRDefault="00276B71" w:rsidP="00144601">
            <w:pPr>
              <w:rPr>
                <w:lang w:val="es-ES"/>
              </w:rPr>
            </w:pPr>
            <w:r w:rsidRPr="00980543">
              <w:t>997</w:t>
            </w:r>
          </w:p>
        </w:tc>
        <w:tc>
          <w:tcPr>
            <w:tcW w:w="708" w:type="dxa"/>
          </w:tcPr>
          <w:p w14:paraId="1E905B2A" w14:textId="77777777" w:rsidR="00276B71" w:rsidRPr="00F302F8" w:rsidRDefault="00276B71" w:rsidP="00144601">
            <w:r w:rsidRPr="007872C6">
              <w:t>50</w:t>
            </w:r>
            <w:r>
              <w:t>.</w:t>
            </w:r>
            <w:r w:rsidRPr="007872C6">
              <w:t>0</w:t>
            </w:r>
          </w:p>
        </w:tc>
        <w:tc>
          <w:tcPr>
            <w:tcW w:w="1134" w:type="dxa"/>
          </w:tcPr>
          <w:p w14:paraId="23061394" w14:textId="77777777" w:rsidR="00276B71" w:rsidRPr="00452981" w:rsidRDefault="00276B71" w:rsidP="00144601">
            <w:pPr>
              <w:rPr>
                <w:lang w:val="es-ES"/>
              </w:rPr>
            </w:pPr>
            <w:r w:rsidRPr="00F302F8">
              <w:t>49</w:t>
            </w:r>
            <w:r>
              <w:t>.</w:t>
            </w:r>
            <w:r w:rsidRPr="00F302F8">
              <w:t>40</w:t>
            </w:r>
          </w:p>
        </w:tc>
        <w:tc>
          <w:tcPr>
            <w:tcW w:w="1134" w:type="dxa"/>
          </w:tcPr>
          <w:p w14:paraId="3B29ECE2" w14:textId="77777777" w:rsidR="00276B71" w:rsidRPr="00452981" w:rsidRDefault="00276B71" w:rsidP="00144601">
            <w:pPr>
              <w:rPr>
                <w:lang w:val="es-ES"/>
              </w:rPr>
            </w:pPr>
            <w:r w:rsidRPr="00DE730F">
              <w:t>10</w:t>
            </w:r>
            <w:r>
              <w:t>.</w:t>
            </w:r>
            <w:r w:rsidRPr="00DE730F">
              <w:t>20</w:t>
            </w:r>
          </w:p>
        </w:tc>
        <w:tc>
          <w:tcPr>
            <w:tcW w:w="851" w:type="dxa"/>
          </w:tcPr>
          <w:p w14:paraId="527164F4" w14:textId="77777777" w:rsidR="00276B71" w:rsidRPr="00452981" w:rsidRDefault="00276B71" w:rsidP="00144601">
            <w:pPr>
              <w:rPr>
                <w:lang w:val="es-ES"/>
              </w:rPr>
            </w:pPr>
          </w:p>
        </w:tc>
        <w:tc>
          <w:tcPr>
            <w:tcW w:w="1417" w:type="dxa"/>
          </w:tcPr>
          <w:p w14:paraId="633AD016" w14:textId="77777777" w:rsidR="00276B71" w:rsidRPr="00452981" w:rsidRDefault="00276B71" w:rsidP="00144601">
            <w:pPr>
              <w:rPr>
                <w:lang w:val="es-ES"/>
              </w:rPr>
            </w:pPr>
          </w:p>
        </w:tc>
      </w:tr>
      <w:tr w:rsidR="00276B71" w:rsidRPr="00452981" w14:paraId="78ADF4F9" w14:textId="77777777" w:rsidTr="002131FD">
        <w:tc>
          <w:tcPr>
            <w:tcW w:w="1980" w:type="dxa"/>
          </w:tcPr>
          <w:p w14:paraId="5CFD1EC1" w14:textId="77777777" w:rsidR="00276B71" w:rsidRPr="00452981" w:rsidRDefault="00276B71" w:rsidP="00144601">
            <w:pPr>
              <w:rPr>
                <w:lang w:val="es-ES"/>
              </w:rPr>
            </w:pPr>
            <w:r w:rsidRPr="009D48E1">
              <w:t>Belgium</w:t>
            </w:r>
            <w:r>
              <w:rPr>
                <w:noProof/>
              </w:rPr>
              <w:t xml:space="preserve"> [115]</w:t>
            </w:r>
          </w:p>
        </w:tc>
        <w:tc>
          <w:tcPr>
            <w:tcW w:w="709" w:type="dxa"/>
          </w:tcPr>
          <w:p w14:paraId="7591ABA6" w14:textId="77777777" w:rsidR="00276B71" w:rsidRPr="00452981" w:rsidRDefault="00276B71" w:rsidP="00144601">
            <w:pPr>
              <w:rPr>
                <w:lang w:val="es-ES"/>
              </w:rPr>
            </w:pPr>
            <w:r w:rsidRPr="009D48E1">
              <w:t>2007</w:t>
            </w:r>
          </w:p>
        </w:tc>
        <w:tc>
          <w:tcPr>
            <w:tcW w:w="992" w:type="dxa"/>
          </w:tcPr>
          <w:p w14:paraId="707301D4" w14:textId="77777777" w:rsidR="00276B71" w:rsidRPr="00452981" w:rsidRDefault="00276B71" w:rsidP="00144601">
            <w:pPr>
              <w:rPr>
                <w:lang w:val="es-ES"/>
              </w:rPr>
            </w:pPr>
            <w:r w:rsidRPr="00432EA8">
              <w:t>N.s.</w:t>
            </w:r>
          </w:p>
        </w:tc>
        <w:tc>
          <w:tcPr>
            <w:tcW w:w="1276" w:type="dxa"/>
          </w:tcPr>
          <w:p w14:paraId="071A0C0B" w14:textId="77777777" w:rsidR="00276B71" w:rsidRPr="00452981" w:rsidRDefault="00276B71" w:rsidP="00144601">
            <w:pPr>
              <w:rPr>
                <w:lang w:val="es-ES"/>
              </w:rPr>
            </w:pPr>
            <w:r w:rsidRPr="00980543">
              <w:t>1660</w:t>
            </w:r>
          </w:p>
        </w:tc>
        <w:tc>
          <w:tcPr>
            <w:tcW w:w="708" w:type="dxa"/>
          </w:tcPr>
          <w:p w14:paraId="0D4CB660" w14:textId="77777777" w:rsidR="00276B71" w:rsidRPr="00F302F8" w:rsidRDefault="00276B71" w:rsidP="00144601">
            <w:r w:rsidRPr="007872C6">
              <w:t>42</w:t>
            </w:r>
            <w:r>
              <w:t>.</w:t>
            </w:r>
            <w:r w:rsidRPr="007872C6">
              <w:t>5</w:t>
            </w:r>
          </w:p>
        </w:tc>
        <w:tc>
          <w:tcPr>
            <w:tcW w:w="1134" w:type="dxa"/>
          </w:tcPr>
          <w:p w14:paraId="52FD3313" w14:textId="77777777" w:rsidR="00276B71" w:rsidRPr="00452981" w:rsidRDefault="00276B71" w:rsidP="00144601">
            <w:pPr>
              <w:rPr>
                <w:lang w:val="es-ES"/>
              </w:rPr>
            </w:pPr>
            <w:r w:rsidRPr="00F302F8">
              <w:t>50</w:t>
            </w:r>
            <w:r>
              <w:t>.</w:t>
            </w:r>
            <w:r w:rsidRPr="00F302F8">
              <w:t>70</w:t>
            </w:r>
          </w:p>
        </w:tc>
        <w:tc>
          <w:tcPr>
            <w:tcW w:w="1134" w:type="dxa"/>
          </w:tcPr>
          <w:p w14:paraId="569D5491" w14:textId="77777777" w:rsidR="00276B71" w:rsidRPr="00452981" w:rsidRDefault="00276B71" w:rsidP="00144601">
            <w:pPr>
              <w:rPr>
                <w:lang w:val="es-ES"/>
              </w:rPr>
            </w:pPr>
            <w:r w:rsidRPr="00DE730F">
              <w:t>20</w:t>
            </w:r>
            <w:r>
              <w:t>.</w:t>
            </w:r>
            <w:r w:rsidRPr="00DE730F">
              <w:t>20</w:t>
            </w:r>
          </w:p>
        </w:tc>
        <w:tc>
          <w:tcPr>
            <w:tcW w:w="851" w:type="dxa"/>
          </w:tcPr>
          <w:p w14:paraId="6CC21165" w14:textId="77777777" w:rsidR="00276B71" w:rsidRPr="00452981" w:rsidRDefault="00276B71" w:rsidP="00144601">
            <w:pPr>
              <w:rPr>
                <w:lang w:val="es-ES"/>
              </w:rPr>
            </w:pPr>
          </w:p>
        </w:tc>
        <w:tc>
          <w:tcPr>
            <w:tcW w:w="1417" w:type="dxa"/>
          </w:tcPr>
          <w:p w14:paraId="6C223DE9" w14:textId="77777777" w:rsidR="00276B71" w:rsidRPr="00452981" w:rsidRDefault="00276B71" w:rsidP="00144601">
            <w:pPr>
              <w:rPr>
                <w:lang w:val="es-ES"/>
              </w:rPr>
            </w:pPr>
          </w:p>
        </w:tc>
      </w:tr>
      <w:tr w:rsidR="00276B71" w:rsidRPr="00452981" w14:paraId="264DDD96" w14:textId="77777777" w:rsidTr="002131FD">
        <w:tc>
          <w:tcPr>
            <w:tcW w:w="1980" w:type="dxa"/>
          </w:tcPr>
          <w:p w14:paraId="449BF2DC" w14:textId="77777777" w:rsidR="00276B71" w:rsidRPr="00452981" w:rsidRDefault="00276B71" w:rsidP="00144601">
            <w:pPr>
              <w:rPr>
                <w:lang w:val="es-ES"/>
              </w:rPr>
            </w:pPr>
            <w:r w:rsidRPr="009D48E1">
              <w:t>Belgium</w:t>
            </w:r>
            <w:r>
              <w:rPr>
                <w:noProof/>
              </w:rPr>
              <w:t xml:space="preserve"> [116]</w:t>
            </w:r>
          </w:p>
        </w:tc>
        <w:tc>
          <w:tcPr>
            <w:tcW w:w="709" w:type="dxa"/>
          </w:tcPr>
          <w:p w14:paraId="2DC0CC3F" w14:textId="77777777" w:rsidR="00276B71" w:rsidRPr="00452981" w:rsidRDefault="00276B71" w:rsidP="00144601">
            <w:pPr>
              <w:rPr>
                <w:lang w:val="es-ES"/>
              </w:rPr>
            </w:pPr>
            <w:r w:rsidRPr="009D48E1">
              <w:t>2008</w:t>
            </w:r>
          </w:p>
        </w:tc>
        <w:tc>
          <w:tcPr>
            <w:tcW w:w="992" w:type="dxa"/>
          </w:tcPr>
          <w:p w14:paraId="58685D0F" w14:textId="77777777" w:rsidR="00276B71" w:rsidRPr="00452981" w:rsidRDefault="00276B71" w:rsidP="00144601">
            <w:pPr>
              <w:rPr>
                <w:lang w:val="es-ES"/>
              </w:rPr>
            </w:pPr>
            <w:r w:rsidRPr="00432EA8">
              <w:t>1-y</w:t>
            </w:r>
          </w:p>
        </w:tc>
        <w:tc>
          <w:tcPr>
            <w:tcW w:w="1276" w:type="dxa"/>
          </w:tcPr>
          <w:p w14:paraId="36C6EFED" w14:textId="77777777" w:rsidR="00276B71" w:rsidRPr="00452981" w:rsidRDefault="00276B71" w:rsidP="00144601">
            <w:pPr>
              <w:rPr>
                <w:lang w:val="es-ES"/>
              </w:rPr>
            </w:pPr>
            <w:r w:rsidRPr="00980543">
              <w:t>1467</w:t>
            </w:r>
          </w:p>
        </w:tc>
        <w:tc>
          <w:tcPr>
            <w:tcW w:w="708" w:type="dxa"/>
          </w:tcPr>
          <w:p w14:paraId="08EF2B05" w14:textId="77777777" w:rsidR="00276B71" w:rsidRPr="00F302F8" w:rsidRDefault="00276B71" w:rsidP="00144601">
            <w:r w:rsidRPr="007872C6">
              <w:t>43</w:t>
            </w:r>
            <w:r>
              <w:t>.</w:t>
            </w:r>
            <w:r w:rsidRPr="007872C6">
              <w:t>0</w:t>
            </w:r>
          </w:p>
        </w:tc>
        <w:tc>
          <w:tcPr>
            <w:tcW w:w="1134" w:type="dxa"/>
          </w:tcPr>
          <w:p w14:paraId="5A522313" w14:textId="77777777" w:rsidR="00276B71" w:rsidRPr="00452981" w:rsidRDefault="00276B71" w:rsidP="00144601">
            <w:pPr>
              <w:rPr>
                <w:lang w:val="es-ES"/>
              </w:rPr>
            </w:pPr>
            <w:r w:rsidRPr="00F302F8">
              <w:t>14</w:t>
            </w:r>
            <w:r>
              <w:t>.</w:t>
            </w:r>
            <w:r w:rsidRPr="00F302F8">
              <w:t>50</w:t>
            </w:r>
          </w:p>
        </w:tc>
        <w:tc>
          <w:tcPr>
            <w:tcW w:w="1134" w:type="dxa"/>
          </w:tcPr>
          <w:p w14:paraId="1C187BF4" w14:textId="77777777" w:rsidR="00276B71" w:rsidRPr="00452981" w:rsidRDefault="00276B71" w:rsidP="00144601">
            <w:pPr>
              <w:rPr>
                <w:lang w:val="es-ES"/>
              </w:rPr>
            </w:pPr>
            <w:r w:rsidRPr="00DE730F">
              <w:t>10</w:t>
            </w:r>
            <w:r>
              <w:t>.</w:t>
            </w:r>
            <w:r w:rsidRPr="00DE730F">
              <w:t>70</w:t>
            </w:r>
          </w:p>
        </w:tc>
        <w:tc>
          <w:tcPr>
            <w:tcW w:w="851" w:type="dxa"/>
          </w:tcPr>
          <w:p w14:paraId="7257F044" w14:textId="77777777" w:rsidR="00276B71" w:rsidRPr="00452981" w:rsidRDefault="00276B71" w:rsidP="00144601">
            <w:pPr>
              <w:rPr>
                <w:lang w:val="es-ES"/>
              </w:rPr>
            </w:pPr>
          </w:p>
        </w:tc>
        <w:tc>
          <w:tcPr>
            <w:tcW w:w="1417" w:type="dxa"/>
          </w:tcPr>
          <w:p w14:paraId="32A95C7C" w14:textId="77777777" w:rsidR="00276B71" w:rsidRPr="00452981" w:rsidRDefault="00276B71" w:rsidP="00144601">
            <w:pPr>
              <w:rPr>
                <w:lang w:val="es-ES"/>
              </w:rPr>
            </w:pPr>
          </w:p>
        </w:tc>
      </w:tr>
      <w:tr w:rsidR="00276B71" w:rsidRPr="00452981" w14:paraId="00BE5213" w14:textId="77777777" w:rsidTr="002131FD">
        <w:tc>
          <w:tcPr>
            <w:tcW w:w="1980" w:type="dxa"/>
          </w:tcPr>
          <w:p w14:paraId="143A837C" w14:textId="77777777" w:rsidR="00276B71" w:rsidRPr="00452981" w:rsidRDefault="00276B71" w:rsidP="00144601">
            <w:pPr>
              <w:rPr>
                <w:lang w:val="es-ES"/>
              </w:rPr>
            </w:pPr>
            <w:r w:rsidRPr="009D48E1">
              <w:t>Bulgaria</w:t>
            </w:r>
            <w:r>
              <w:rPr>
                <w:noProof/>
              </w:rPr>
              <w:t xml:space="preserve"> [117]</w:t>
            </w:r>
          </w:p>
        </w:tc>
        <w:tc>
          <w:tcPr>
            <w:tcW w:w="709" w:type="dxa"/>
          </w:tcPr>
          <w:p w14:paraId="23D2E42C" w14:textId="77777777" w:rsidR="00276B71" w:rsidRPr="00452981" w:rsidRDefault="00276B71" w:rsidP="00144601">
            <w:pPr>
              <w:rPr>
                <w:lang w:val="es-ES"/>
              </w:rPr>
            </w:pPr>
            <w:r w:rsidRPr="009D48E1">
              <w:t>2012</w:t>
            </w:r>
          </w:p>
        </w:tc>
        <w:tc>
          <w:tcPr>
            <w:tcW w:w="992" w:type="dxa"/>
          </w:tcPr>
          <w:p w14:paraId="6C882155" w14:textId="77777777" w:rsidR="00276B71" w:rsidRPr="00452981" w:rsidRDefault="00276B71" w:rsidP="00144601">
            <w:pPr>
              <w:rPr>
                <w:lang w:val="es-ES"/>
              </w:rPr>
            </w:pPr>
            <w:r w:rsidRPr="00432EA8">
              <w:t>N.s.</w:t>
            </w:r>
          </w:p>
        </w:tc>
        <w:tc>
          <w:tcPr>
            <w:tcW w:w="1276" w:type="dxa"/>
          </w:tcPr>
          <w:p w14:paraId="3D73A04E" w14:textId="77777777" w:rsidR="00276B71" w:rsidRPr="00452981" w:rsidRDefault="00276B71" w:rsidP="00144601">
            <w:pPr>
              <w:rPr>
                <w:lang w:val="es-ES"/>
              </w:rPr>
            </w:pPr>
            <w:r w:rsidRPr="00980543">
              <w:t>1029</w:t>
            </w:r>
          </w:p>
        </w:tc>
        <w:tc>
          <w:tcPr>
            <w:tcW w:w="708" w:type="dxa"/>
          </w:tcPr>
          <w:p w14:paraId="17D9B5DE" w14:textId="77777777" w:rsidR="00276B71" w:rsidRPr="00F302F8" w:rsidRDefault="00276B71" w:rsidP="00144601">
            <w:r w:rsidRPr="007872C6">
              <w:t>12</w:t>
            </w:r>
            <w:r>
              <w:t>.</w:t>
            </w:r>
            <w:r w:rsidRPr="007872C6">
              <w:t>0</w:t>
            </w:r>
          </w:p>
        </w:tc>
        <w:tc>
          <w:tcPr>
            <w:tcW w:w="1134" w:type="dxa"/>
          </w:tcPr>
          <w:p w14:paraId="1622BDD9" w14:textId="77777777" w:rsidR="00276B71" w:rsidRPr="00452981" w:rsidRDefault="00276B71" w:rsidP="00144601">
            <w:pPr>
              <w:rPr>
                <w:lang w:val="es-ES"/>
              </w:rPr>
            </w:pPr>
            <w:r w:rsidRPr="00F302F8">
              <w:t>40</w:t>
            </w:r>
            <w:r>
              <w:t>.</w:t>
            </w:r>
            <w:r w:rsidRPr="00F302F8">
              <w:t>00</w:t>
            </w:r>
          </w:p>
        </w:tc>
        <w:tc>
          <w:tcPr>
            <w:tcW w:w="1134" w:type="dxa"/>
          </w:tcPr>
          <w:p w14:paraId="4DD9EA26" w14:textId="77777777" w:rsidR="00276B71" w:rsidRPr="00452981" w:rsidRDefault="00276B71" w:rsidP="00144601">
            <w:pPr>
              <w:rPr>
                <w:lang w:val="es-ES"/>
              </w:rPr>
            </w:pPr>
            <w:r w:rsidRPr="00DE730F">
              <w:t>12</w:t>
            </w:r>
            <w:r>
              <w:t>.</w:t>
            </w:r>
            <w:r w:rsidRPr="00DE730F">
              <w:t>80</w:t>
            </w:r>
          </w:p>
        </w:tc>
        <w:tc>
          <w:tcPr>
            <w:tcW w:w="851" w:type="dxa"/>
          </w:tcPr>
          <w:p w14:paraId="3BF8961C" w14:textId="77777777" w:rsidR="00276B71" w:rsidRPr="00452981" w:rsidRDefault="00276B71" w:rsidP="00144601">
            <w:pPr>
              <w:rPr>
                <w:lang w:val="es-ES"/>
              </w:rPr>
            </w:pPr>
            <w:r w:rsidRPr="006E5522">
              <w:t>17</w:t>
            </w:r>
            <w:r>
              <w:t>.</w:t>
            </w:r>
            <w:r w:rsidRPr="006E5522">
              <w:t>00</w:t>
            </w:r>
          </w:p>
        </w:tc>
        <w:tc>
          <w:tcPr>
            <w:tcW w:w="1417" w:type="dxa"/>
          </w:tcPr>
          <w:p w14:paraId="4AA39600" w14:textId="77777777" w:rsidR="00276B71" w:rsidRPr="00452981" w:rsidRDefault="00276B71" w:rsidP="00144601">
            <w:pPr>
              <w:rPr>
                <w:lang w:val="es-ES"/>
              </w:rPr>
            </w:pPr>
          </w:p>
        </w:tc>
      </w:tr>
      <w:tr w:rsidR="00276B71" w:rsidRPr="00452981" w14:paraId="2B833CEE" w14:textId="77777777" w:rsidTr="002131FD">
        <w:tc>
          <w:tcPr>
            <w:tcW w:w="1980" w:type="dxa"/>
          </w:tcPr>
          <w:p w14:paraId="205F4EBD" w14:textId="77777777" w:rsidR="00276B71" w:rsidRPr="00452981" w:rsidRDefault="00276B71" w:rsidP="00144601">
            <w:pPr>
              <w:rPr>
                <w:lang w:val="es-ES"/>
              </w:rPr>
            </w:pPr>
            <w:r w:rsidRPr="009D48E1">
              <w:t>Croatia</w:t>
            </w:r>
            <w:r>
              <w:rPr>
                <w:noProof/>
              </w:rPr>
              <w:t xml:space="preserve"> [118]</w:t>
            </w:r>
          </w:p>
        </w:tc>
        <w:tc>
          <w:tcPr>
            <w:tcW w:w="709" w:type="dxa"/>
          </w:tcPr>
          <w:p w14:paraId="035C661B" w14:textId="77777777" w:rsidR="00276B71" w:rsidRPr="00452981" w:rsidRDefault="00276B71" w:rsidP="00144601">
            <w:pPr>
              <w:rPr>
                <w:lang w:val="es-ES"/>
              </w:rPr>
            </w:pPr>
            <w:r w:rsidRPr="009D48E1">
              <w:t>2009</w:t>
            </w:r>
          </w:p>
        </w:tc>
        <w:tc>
          <w:tcPr>
            <w:tcW w:w="992" w:type="dxa"/>
          </w:tcPr>
          <w:p w14:paraId="0AC5D6B1" w14:textId="77777777" w:rsidR="00276B71" w:rsidRPr="00452981" w:rsidRDefault="00276B71" w:rsidP="00144601">
            <w:pPr>
              <w:rPr>
                <w:lang w:val="es-ES"/>
              </w:rPr>
            </w:pPr>
            <w:r w:rsidRPr="00432EA8">
              <w:t>L.t.</w:t>
            </w:r>
          </w:p>
        </w:tc>
        <w:tc>
          <w:tcPr>
            <w:tcW w:w="1276" w:type="dxa"/>
          </w:tcPr>
          <w:p w14:paraId="62C9FAF6" w14:textId="77777777" w:rsidR="00276B71" w:rsidRPr="00452981" w:rsidRDefault="00276B71" w:rsidP="00144601">
            <w:pPr>
              <w:rPr>
                <w:lang w:val="es-ES"/>
              </w:rPr>
            </w:pPr>
            <w:r w:rsidRPr="00980543">
              <w:t>314</w:t>
            </w:r>
          </w:p>
        </w:tc>
        <w:tc>
          <w:tcPr>
            <w:tcW w:w="708" w:type="dxa"/>
          </w:tcPr>
          <w:p w14:paraId="79AD8977" w14:textId="77777777" w:rsidR="00276B71" w:rsidRPr="00452981" w:rsidRDefault="00276B71" w:rsidP="00144601">
            <w:pPr>
              <w:rPr>
                <w:lang w:val="es-ES"/>
              </w:rPr>
            </w:pPr>
            <w:r w:rsidRPr="007872C6">
              <w:t>22</w:t>
            </w:r>
            <w:r>
              <w:t>.</w:t>
            </w:r>
            <w:r w:rsidRPr="007872C6">
              <w:t>5</w:t>
            </w:r>
          </w:p>
        </w:tc>
        <w:tc>
          <w:tcPr>
            <w:tcW w:w="1134" w:type="dxa"/>
          </w:tcPr>
          <w:p w14:paraId="117F9784" w14:textId="77777777" w:rsidR="00276B71" w:rsidRPr="00452981" w:rsidRDefault="00276B71" w:rsidP="00144601">
            <w:pPr>
              <w:rPr>
                <w:lang w:val="es-ES"/>
              </w:rPr>
            </w:pPr>
          </w:p>
        </w:tc>
        <w:tc>
          <w:tcPr>
            <w:tcW w:w="1134" w:type="dxa"/>
          </w:tcPr>
          <w:p w14:paraId="66E44B0A" w14:textId="77777777" w:rsidR="00276B71" w:rsidRPr="00452981" w:rsidRDefault="00276B71" w:rsidP="00144601">
            <w:pPr>
              <w:rPr>
                <w:lang w:val="es-ES"/>
              </w:rPr>
            </w:pPr>
            <w:r w:rsidRPr="00DE730F">
              <w:t>9</w:t>
            </w:r>
            <w:r>
              <w:t>.</w:t>
            </w:r>
            <w:r w:rsidRPr="00DE730F">
              <w:t>90</w:t>
            </w:r>
          </w:p>
        </w:tc>
        <w:tc>
          <w:tcPr>
            <w:tcW w:w="851" w:type="dxa"/>
          </w:tcPr>
          <w:p w14:paraId="5F1F9F4A" w14:textId="77777777" w:rsidR="00276B71" w:rsidRPr="00452981" w:rsidRDefault="00276B71" w:rsidP="00144601">
            <w:pPr>
              <w:rPr>
                <w:lang w:val="es-ES"/>
              </w:rPr>
            </w:pPr>
            <w:r w:rsidRPr="006E5522">
              <w:t>58</w:t>
            </w:r>
            <w:r>
              <w:t>.</w:t>
            </w:r>
            <w:r w:rsidRPr="006E5522">
              <w:t>90</w:t>
            </w:r>
          </w:p>
        </w:tc>
        <w:tc>
          <w:tcPr>
            <w:tcW w:w="1417" w:type="dxa"/>
          </w:tcPr>
          <w:p w14:paraId="5B2EBFDC" w14:textId="77777777" w:rsidR="00276B71" w:rsidRPr="00452981" w:rsidRDefault="00276B71" w:rsidP="00144601">
            <w:pPr>
              <w:rPr>
                <w:lang w:val="es-ES"/>
              </w:rPr>
            </w:pPr>
          </w:p>
        </w:tc>
      </w:tr>
      <w:tr w:rsidR="00276B71" w:rsidRPr="00452981" w14:paraId="25458D83" w14:textId="77777777" w:rsidTr="002131FD">
        <w:tc>
          <w:tcPr>
            <w:tcW w:w="1980" w:type="dxa"/>
          </w:tcPr>
          <w:p w14:paraId="64C5406A" w14:textId="77777777" w:rsidR="00276B71" w:rsidRPr="00452981" w:rsidRDefault="00276B71" w:rsidP="00144601">
            <w:pPr>
              <w:rPr>
                <w:lang w:val="es-ES"/>
              </w:rPr>
            </w:pPr>
            <w:r w:rsidRPr="009D48E1">
              <w:t>Croatia</w:t>
            </w:r>
            <w:r>
              <w:rPr>
                <w:noProof/>
              </w:rPr>
              <w:t xml:space="preserve"> [119]</w:t>
            </w:r>
          </w:p>
        </w:tc>
        <w:tc>
          <w:tcPr>
            <w:tcW w:w="709" w:type="dxa"/>
          </w:tcPr>
          <w:p w14:paraId="7E45070F" w14:textId="77777777" w:rsidR="00276B71" w:rsidRPr="00452981" w:rsidRDefault="00276B71" w:rsidP="00144601">
            <w:pPr>
              <w:rPr>
                <w:lang w:val="es-ES"/>
              </w:rPr>
            </w:pPr>
            <w:r w:rsidRPr="009D48E1">
              <w:t>2001</w:t>
            </w:r>
          </w:p>
        </w:tc>
        <w:tc>
          <w:tcPr>
            <w:tcW w:w="992" w:type="dxa"/>
          </w:tcPr>
          <w:p w14:paraId="392CC183" w14:textId="77777777" w:rsidR="00276B71" w:rsidRPr="00452981" w:rsidRDefault="00276B71" w:rsidP="00144601">
            <w:pPr>
              <w:rPr>
                <w:lang w:val="es-ES"/>
              </w:rPr>
            </w:pPr>
            <w:r w:rsidRPr="00432EA8">
              <w:t>1-y</w:t>
            </w:r>
          </w:p>
        </w:tc>
        <w:tc>
          <w:tcPr>
            <w:tcW w:w="1276" w:type="dxa"/>
          </w:tcPr>
          <w:p w14:paraId="05088A32" w14:textId="77777777" w:rsidR="00276B71" w:rsidRPr="00452981" w:rsidRDefault="00276B71" w:rsidP="00144601">
            <w:pPr>
              <w:rPr>
                <w:lang w:val="es-ES"/>
              </w:rPr>
            </w:pPr>
            <w:r w:rsidRPr="00980543">
              <w:t>3794</w:t>
            </w:r>
          </w:p>
        </w:tc>
        <w:tc>
          <w:tcPr>
            <w:tcW w:w="708" w:type="dxa"/>
          </w:tcPr>
          <w:p w14:paraId="33AA5E35" w14:textId="77777777" w:rsidR="00276B71" w:rsidRPr="00452981" w:rsidRDefault="00276B71" w:rsidP="00144601">
            <w:pPr>
              <w:rPr>
                <w:lang w:val="es-ES"/>
              </w:rPr>
            </w:pPr>
            <w:r w:rsidRPr="007872C6">
              <w:t>40</w:t>
            </w:r>
            <w:r>
              <w:t>.</w:t>
            </w:r>
            <w:r w:rsidRPr="007872C6">
              <w:t>0</w:t>
            </w:r>
          </w:p>
        </w:tc>
        <w:tc>
          <w:tcPr>
            <w:tcW w:w="1134" w:type="dxa"/>
          </w:tcPr>
          <w:p w14:paraId="29ECDA04" w14:textId="77777777" w:rsidR="00276B71" w:rsidRPr="00452981" w:rsidRDefault="00276B71" w:rsidP="00144601">
            <w:pPr>
              <w:rPr>
                <w:lang w:val="es-ES"/>
              </w:rPr>
            </w:pPr>
          </w:p>
        </w:tc>
        <w:tc>
          <w:tcPr>
            <w:tcW w:w="1134" w:type="dxa"/>
          </w:tcPr>
          <w:p w14:paraId="7E749F38" w14:textId="77777777" w:rsidR="00276B71" w:rsidRPr="00452981" w:rsidRDefault="00276B71" w:rsidP="00144601">
            <w:pPr>
              <w:rPr>
                <w:lang w:val="es-ES"/>
              </w:rPr>
            </w:pPr>
            <w:r w:rsidRPr="00DE730F">
              <w:t>16</w:t>
            </w:r>
            <w:r>
              <w:t>.</w:t>
            </w:r>
            <w:r w:rsidRPr="00DE730F">
              <w:t>70</w:t>
            </w:r>
          </w:p>
        </w:tc>
        <w:tc>
          <w:tcPr>
            <w:tcW w:w="851" w:type="dxa"/>
          </w:tcPr>
          <w:p w14:paraId="5B0D2A64" w14:textId="77777777" w:rsidR="00276B71" w:rsidRPr="00452981" w:rsidRDefault="00276B71" w:rsidP="00144601">
            <w:pPr>
              <w:rPr>
                <w:lang w:val="es-ES"/>
              </w:rPr>
            </w:pPr>
          </w:p>
        </w:tc>
        <w:tc>
          <w:tcPr>
            <w:tcW w:w="1417" w:type="dxa"/>
          </w:tcPr>
          <w:p w14:paraId="232032B2" w14:textId="77777777" w:rsidR="00276B71" w:rsidRPr="00452981" w:rsidRDefault="00276B71" w:rsidP="00144601">
            <w:pPr>
              <w:rPr>
                <w:lang w:val="es-ES"/>
              </w:rPr>
            </w:pPr>
          </w:p>
        </w:tc>
      </w:tr>
      <w:tr w:rsidR="00276B71" w:rsidRPr="00452981" w14:paraId="5218687C" w14:textId="77777777" w:rsidTr="002131FD">
        <w:tc>
          <w:tcPr>
            <w:tcW w:w="1980" w:type="dxa"/>
          </w:tcPr>
          <w:p w14:paraId="7852B2ED" w14:textId="3656AD43" w:rsidR="00276B71" w:rsidRPr="00452981" w:rsidRDefault="00276B71" w:rsidP="00144601">
            <w:pPr>
              <w:rPr>
                <w:lang w:val="es-ES"/>
              </w:rPr>
            </w:pPr>
            <w:r w:rsidRPr="009D48E1">
              <w:t>Croatia</w:t>
            </w:r>
            <w:r>
              <w:rPr>
                <w:noProof/>
              </w:rPr>
              <w:t xml:space="preserve"> [119,120]</w:t>
            </w:r>
          </w:p>
        </w:tc>
        <w:tc>
          <w:tcPr>
            <w:tcW w:w="709" w:type="dxa"/>
          </w:tcPr>
          <w:p w14:paraId="17A73439" w14:textId="77777777" w:rsidR="00276B71" w:rsidRPr="00452981" w:rsidRDefault="00276B71" w:rsidP="00144601">
            <w:pPr>
              <w:rPr>
                <w:lang w:val="es-ES"/>
              </w:rPr>
            </w:pPr>
            <w:r w:rsidRPr="009D48E1">
              <w:t>2003</w:t>
            </w:r>
          </w:p>
        </w:tc>
        <w:tc>
          <w:tcPr>
            <w:tcW w:w="992" w:type="dxa"/>
          </w:tcPr>
          <w:p w14:paraId="048B2795" w14:textId="77777777" w:rsidR="00276B71" w:rsidRPr="00452981" w:rsidRDefault="00276B71" w:rsidP="00144601">
            <w:pPr>
              <w:rPr>
                <w:lang w:val="es-ES"/>
              </w:rPr>
            </w:pPr>
            <w:r w:rsidRPr="00432EA8">
              <w:t>L.t.</w:t>
            </w:r>
          </w:p>
        </w:tc>
        <w:tc>
          <w:tcPr>
            <w:tcW w:w="1276" w:type="dxa"/>
          </w:tcPr>
          <w:p w14:paraId="697A2D6F" w14:textId="77777777" w:rsidR="00276B71" w:rsidRPr="00452981" w:rsidRDefault="00276B71" w:rsidP="00144601">
            <w:pPr>
              <w:rPr>
                <w:lang w:val="es-ES"/>
              </w:rPr>
            </w:pPr>
            <w:r w:rsidRPr="00980543">
              <w:t>3794</w:t>
            </w:r>
          </w:p>
        </w:tc>
        <w:tc>
          <w:tcPr>
            <w:tcW w:w="708" w:type="dxa"/>
          </w:tcPr>
          <w:p w14:paraId="0F2DDEE8" w14:textId="77777777" w:rsidR="00276B71" w:rsidRPr="00F302F8" w:rsidRDefault="00276B71" w:rsidP="00144601">
            <w:r w:rsidRPr="007872C6">
              <w:t>40</w:t>
            </w:r>
            <w:r>
              <w:t>.</w:t>
            </w:r>
            <w:r w:rsidRPr="007872C6">
              <w:t>0</w:t>
            </w:r>
          </w:p>
        </w:tc>
        <w:tc>
          <w:tcPr>
            <w:tcW w:w="1134" w:type="dxa"/>
          </w:tcPr>
          <w:p w14:paraId="6DCD2D1D" w14:textId="77777777" w:rsidR="00276B71" w:rsidRPr="00452981" w:rsidRDefault="00276B71" w:rsidP="00144601">
            <w:pPr>
              <w:rPr>
                <w:lang w:val="es-ES"/>
              </w:rPr>
            </w:pPr>
            <w:r w:rsidRPr="00F302F8">
              <w:t>65</w:t>
            </w:r>
            <w:r>
              <w:t>.</w:t>
            </w:r>
            <w:r w:rsidRPr="00F302F8">
              <w:t>20</w:t>
            </w:r>
          </w:p>
        </w:tc>
        <w:tc>
          <w:tcPr>
            <w:tcW w:w="1134" w:type="dxa"/>
          </w:tcPr>
          <w:p w14:paraId="7348B2A2" w14:textId="77777777" w:rsidR="00276B71" w:rsidRPr="00452981" w:rsidRDefault="00276B71" w:rsidP="00144601">
            <w:pPr>
              <w:rPr>
                <w:lang w:val="es-ES"/>
              </w:rPr>
            </w:pPr>
            <w:r w:rsidRPr="00DE730F">
              <w:t>19</w:t>
            </w:r>
            <w:r>
              <w:t>.</w:t>
            </w:r>
            <w:r w:rsidRPr="00DE730F">
              <w:t>00</w:t>
            </w:r>
          </w:p>
        </w:tc>
        <w:tc>
          <w:tcPr>
            <w:tcW w:w="851" w:type="dxa"/>
          </w:tcPr>
          <w:p w14:paraId="46F9EFDB" w14:textId="77777777" w:rsidR="00276B71" w:rsidRPr="00452981" w:rsidRDefault="00276B71" w:rsidP="00144601">
            <w:pPr>
              <w:rPr>
                <w:lang w:val="es-ES"/>
              </w:rPr>
            </w:pPr>
            <w:r w:rsidRPr="006E5522">
              <w:t>34</w:t>
            </w:r>
            <w:r>
              <w:t>.</w:t>
            </w:r>
            <w:r w:rsidRPr="006E5522">
              <w:t>80</w:t>
            </w:r>
          </w:p>
        </w:tc>
        <w:tc>
          <w:tcPr>
            <w:tcW w:w="1417" w:type="dxa"/>
          </w:tcPr>
          <w:p w14:paraId="7D7379E6" w14:textId="77777777" w:rsidR="00276B71" w:rsidRPr="00452981" w:rsidRDefault="00276B71" w:rsidP="00144601">
            <w:pPr>
              <w:rPr>
                <w:lang w:val="es-ES"/>
              </w:rPr>
            </w:pPr>
          </w:p>
        </w:tc>
      </w:tr>
      <w:tr w:rsidR="00276B71" w:rsidRPr="00452981" w14:paraId="065CD403" w14:textId="77777777" w:rsidTr="002131FD">
        <w:tc>
          <w:tcPr>
            <w:tcW w:w="1980" w:type="dxa"/>
          </w:tcPr>
          <w:p w14:paraId="0D6D47AC" w14:textId="3641BBD5" w:rsidR="00276B71" w:rsidRPr="00452981" w:rsidRDefault="00276B71" w:rsidP="00144601">
            <w:pPr>
              <w:rPr>
                <w:lang w:val="es-ES"/>
              </w:rPr>
            </w:pPr>
            <w:r w:rsidRPr="009D48E1">
              <w:t>Croatia</w:t>
            </w:r>
            <w:r>
              <w:rPr>
                <w:noProof/>
              </w:rPr>
              <w:t xml:space="preserve"> [121,122]</w:t>
            </w:r>
            <w:r w:rsidRPr="009D48E1">
              <w:t xml:space="preserve"> </w:t>
            </w:r>
          </w:p>
        </w:tc>
        <w:tc>
          <w:tcPr>
            <w:tcW w:w="709" w:type="dxa"/>
          </w:tcPr>
          <w:p w14:paraId="3463572B" w14:textId="77777777" w:rsidR="00276B71" w:rsidRPr="00452981" w:rsidRDefault="00276B71" w:rsidP="00144601">
            <w:pPr>
              <w:rPr>
                <w:lang w:val="es-ES"/>
              </w:rPr>
            </w:pPr>
            <w:r w:rsidRPr="009D48E1">
              <w:t>2010</w:t>
            </w:r>
          </w:p>
        </w:tc>
        <w:tc>
          <w:tcPr>
            <w:tcW w:w="992" w:type="dxa"/>
          </w:tcPr>
          <w:p w14:paraId="6213E39C" w14:textId="77777777" w:rsidR="00276B71" w:rsidRPr="00452981" w:rsidRDefault="00276B71" w:rsidP="00144601">
            <w:pPr>
              <w:rPr>
                <w:lang w:val="es-ES"/>
              </w:rPr>
            </w:pPr>
            <w:r w:rsidRPr="00432EA8">
              <w:t>1-y</w:t>
            </w:r>
          </w:p>
        </w:tc>
        <w:tc>
          <w:tcPr>
            <w:tcW w:w="1276" w:type="dxa"/>
          </w:tcPr>
          <w:p w14:paraId="300FD374" w14:textId="77777777" w:rsidR="00276B71" w:rsidRPr="00452981" w:rsidRDefault="00276B71" w:rsidP="00144601">
            <w:pPr>
              <w:rPr>
                <w:lang w:val="es-ES"/>
              </w:rPr>
            </w:pPr>
            <w:r w:rsidRPr="00980543">
              <w:t>1542</w:t>
            </w:r>
          </w:p>
        </w:tc>
        <w:tc>
          <w:tcPr>
            <w:tcW w:w="708" w:type="dxa"/>
          </w:tcPr>
          <w:p w14:paraId="6A2FE5AD" w14:textId="77777777" w:rsidR="00276B71" w:rsidRPr="00F302F8" w:rsidRDefault="00276B71" w:rsidP="00144601">
            <w:r w:rsidRPr="007872C6">
              <w:t>51</w:t>
            </w:r>
            <w:r>
              <w:t>.</w:t>
            </w:r>
            <w:r w:rsidRPr="007872C6">
              <w:t>5</w:t>
            </w:r>
          </w:p>
        </w:tc>
        <w:tc>
          <w:tcPr>
            <w:tcW w:w="1134" w:type="dxa"/>
          </w:tcPr>
          <w:p w14:paraId="4A8B0433" w14:textId="77777777" w:rsidR="00276B71" w:rsidRPr="00452981" w:rsidRDefault="00276B71" w:rsidP="00144601">
            <w:pPr>
              <w:rPr>
                <w:lang w:val="es-ES"/>
              </w:rPr>
            </w:pPr>
            <w:r w:rsidRPr="00F302F8">
              <w:t>39</w:t>
            </w:r>
            <w:r>
              <w:t>.</w:t>
            </w:r>
            <w:r w:rsidRPr="00F302F8">
              <w:t>90</w:t>
            </w:r>
          </w:p>
        </w:tc>
        <w:tc>
          <w:tcPr>
            <w:tcW w:w="1134" w:type="dxa"/>
          </w:tcPr>
          <w:p w14:paraId="522CF703" w14:textId="77777777" w:rsidR="00276B71" w:rsidRPr="00452981" w:rsidRDefault="00276B71" w:rsidP="00144601">
            <w:pPr>
              <w:rPr>
                <w:lang w:val="es-ES"/>
              </w:rPr>
            </w:pPr>
            <w:r w:rsidRPr="00DE730F">
              <w:t>15</w:t>
            </w:r>
            <w:r>
              <w:t>.</w:t>
            </w:r>
            <w:r w:rsidRPr="00DE730F">
              <w:t>00</w:t>
            </w:r>
          </w:p>
        </w:tc>
        <w:tc>
          <w:tcPr>
            <w:tcW w:w="851" w:type="dxa"/>
          </w:tcPr>
          <w:p w14:paraId="220D09CE" w14:textId="77777777" w:rsidR="00276B71" w:rsidRPr="00452981" w:rsidRDefault="00276B71" w:rsidP="00144601">
            <w:pPr>
              <w:rPr>
                <w:lang w:val="es-ES"/>
              </w:rPr>
            </w:pPr>
            <w:r w:rsidRPr="006E5522">
              <w:t>41</w:t>
            </w:r>
            <w:r>
              <w:t>.</w:t>
            </w:r>
            <w:r w:rsidRPr="006E5522">
              <w:t>40</w:t>
            </w:r>
          </w:p>
        </w:tc>
        <w:tc>
          <w:tcPr>
            <w:tcW w:w="1417" w:type="dxa"/>
          </w:tcPr>
          <w:p w14:paraId="693DE3E6" w14:textId="77777777" w:rsidR="00276B71" w:rsidRPr="00452981" w:rsidRDefault="00276B71" w:rsidP="00144601">
            <w:pPr>
              <w:rPr>
                <w:lang w:val="es-ES"/>
              </w:rPr>
            </w:pPr>
          </w:p>
        </w:tc>
      </w:tr>
      <w:tr w:rsidR="00276B71" w:rsidRPr="00452981" w14:paraId="75F83F36" w14:textId="77777777" w:rsidTr="002131FD">
        <w:tc>
          <w:tcPr>
            <w:tcW w:w="1980" w:type="dxa"/>
          </w:tcPr>
          <w:p w14:paraId="323E2852" w14:textId="12CFA1B7" w:rsidR="00276B71" w:rsidRPr="00452981" w:rsidRDefault="00276B71" w:rsidP="00144601">
            <w:pPr>
              <w:rPr>
                <w:lang w:val="es-ES"/>
              </w:rPr>
            </w:pPr>
            <w:r w:rsidRPr="009D48E1">
              <w:t>Croatia</w:t>
            </w:r>
            <w:r>
              <w:rPr>
                <w:noProof/>
              </w:rPr>
              <w:t xml:space="preserve"> [121,122]</w:t>
            </w:r>
            <w:r w:rsidRPr="009D48E1">
              <w:t xml:space="preserve"> </w:t>
            </w:r>
          </w:p>
        </w:tc>
        <w:tc>
          <w:tcPr>
            <w:tcW w:w="709" w:type="dxa"/>
          </w:tcPr>
          <w:p w14:paraId="159D923B" w14:textId="77777777" w:rsidR="00276B71" w:rsidRPr="00452981" w:rsidRDefault="00276B71" w:rsidP="00144601">
            <w:pPr>
              <w:rPr>
                <w:lang w:val="es-ES"/>
              </w:rPr>
            </w:pPr>
            <w:r w:rsidRPr="009D48E1">
              <w:t>2013</w:t>
            </w:r>
          </w:p>
        </w:tc>
        <w:tc>
          <w:tcPr>
            <w:tcW w:w="992" w:type="dxa"/>
          </w:tcPr>
          <w:p w14:paraId="58FF9D00" w14:textId="77777777" w:rsidR="00276B71" w:rsidRPr="00452981" w:rsidRDefault="00276B71" w:rsidP="00144601">
            <w:pPr>
              <w:rPr>
                <w:lang w:val="es-ES"/>
              </w:rPr>
            </w:pPr>
            <w:r w:rsidRPr="00432EA8">
              <w:t>1-y</w:t>
            </w:r>
          </w:p>
        </w:tc>
        <w:tc>
          <w:tcPr>
            <w:tcW w:w="1276" w:type="dxa"/>
          </w:tcPr>
          <w:p w14:paraId="6136F259" w14:textId="77777777" w:rsidR="00276B71" w:rsidRPr="00452981" w:rsidRDefault="00276B71" w:rsidP="00144601">
            <w:pPr>
              <w:rPr>
                <w:lang w:val="es-ES"/>
              </w:rPr>
            </w:pPr>
            <w:r w:rsidRPr="00980543">
              <w:t>1542</w:t>
            </w:r>
          </w:p>
        </w:tc>
        <w:tc>
          <w:tcPr>
            <w:tcW w:w="708" w:type="dxa"/>
          </w:tcPr>
          <w:p w14:paraId="13FC2903" w14:textId="77777777" w:rsidR="00276B71" w:rsidRPr="00452981" w:rsidRDefault="00276B71" w:rsidP="00144601">
            <w:pPr>
              <w:rPr>
                <w:lang w:val="es-ES"/>
              </w:rPr>
            </w:pPr>
            <w:r w:rsidRPr="007872C6">
              <w:t>51</w:t>
            </w:r>
            <w:r>
              <w:t>.</w:t>
            </w:r>
            <w:r w:rsidRPr="007872C6">
              <w:t>5</w:t>
            </w:r>
          </w:p>
        </w:tc>
        <w:tc>
          <w:tcPr>
            <w:tcW w:w="1134" w:type="dxa"/>
          </w:tcPr>
          <w:p w14:paraId="4BBE020D" w14:textId="77777777" w:rsidR="00276B71" w:rsidRPr="00452981" w:rsidRDefault="00276B71" w:rsidP="00144601">
            <w:pPr>
              <w:rPr>
                <w:lang w:val="es-ES"/>
              </w:rPr>
            </w:pPr>
          </w:p>
        </w:tc>
        <w:tc>
          <w:tcPr>
            <w:tcW w:w="1134" w:type="dxa"/>
          </w:tcPr>
          <w:p w14:paraId="53617BC5" w14:textId="77777777" w:rsidR="00276B71" w:rsidRPr="00452981" w:rsidRDefault="00276B71" w:rsidP="00144601">
            <w:pPr>
              <w:rPr>
                <w:lang w:val="es-ES"/>
              </w:rPr>
            </w:pPr>
          </w:p>
        </w:tc>
        <w:tc>
          <w:tcPr>
            <w:tcW w:w="851" w:type="dxa"/>
          </w:tcPr>
          <w:p w14:paraId="5DD6269B" w14:textId="77777777" w:rsidR="00276B71" w:rsidRPr="00452981" w:rsidRDefault="00276B71" w:rsidP="00144601">
            <w:pPr>
              <w:rPr>
                <w:lang w:val="es-ES"/>
              </w:rPr>
            </w:pPr>
          </w:p>
        </w:tc>
        <w:tc>
          <w:tcPr>
            <w:tcW w:w="1417" w:type="dxa"/>
          </w:tcPr>
          <w:p w14:paraId="7B93F3AD" w14:textId="77777777" w:rsidR="00276B71" w:rsidRPr="00452981" w:rsidRDefault="00276B71" w:rsidP="00144601">
            <w:pPr>
              <w:rPr>
                <w:lang w:val="es-ES"/>
              </w:rPr>
            </w:pPr>
            <w:r w:rsidRPr="00406792">
              <w:t>2</w:t>
            </w:r>
            <w:r>
              <w:t>.</w:t>
            </w:r>
            <w:r w:rsidRPr="00406792">
              <w:t>4</w:t>
            </w:r>
          </w:p>
        </w:tc>
      </w:tr>
      <w:tr w:rsidR="00276B71" w:rsidRPr="00452981" w14:paraId="3360722C" w14:textId="77777777" w:rsidTr="002131FD">
        <w:tc>
          <w:tcPr>
            <w:tcW w:w="1980" w:type="dxa"/>
          </w:tcPr>
          <w:p w14:paraId="4F9DF520" w14:textId="77777777" w:rsidR="00276B71" w:rsidRPr="00452981" w:rsidRDefault="00276B71" w:rsidP="00144601">
            <w:pPr>
              <w:rPr>
                <w:lang w:val="es-ES"/>
              </w:rPr>
            </w:pPr>
            <w:r w:rsidRPr="009D48E1">
              <w:t>Croatia</w:t>
            </w:r>
            <w:r>
              <w:rPr>
                <w:noProof/>
              </w:rPr>
              <w:t xml:space="preserve"> [123]</w:t>
            </w:r>
          </w:p>
        </w:tc>
        <w:tc>
          <w:tcPr>
            <w:tcW w:w="709" w:type="dxa"/>
          </w:tcPr>
          <w:p w14:paraId="79D1A5DD" w14:textId="77777777" w:rsidR="00276B71" w:rsidRPr="00452981" w:rsidRDefault="00276B71" w:rsidP="00144601">
            <w:pPr>
              <w:rPr>
                <w:lang w:val="es-ES"/>
              </w:rPr>
            </w:pPr>
            <w:r w:rsidRPr="009D48E1">
              <w:t>2014</w:t>
            </w:r>
          </w:p>
        </w:tc>
        <w:tc>
          <w:tcPr>
            <w:tcW w:w="992" w:type="dxa"/>
          </w:tcPr>
          <w:p w14:paraId="7AD4F5EF" w14:textId="77777777" w:rsidR="00276B71" w:rsidRPr="00452981" w:rsidRDefault="00276B71" w:rsidP="00144601">
            <w:pPr>
              <w:rPr>
                <w:lang w:val="es-ES"/>
              </w:rPr>
            </w:pPr>
            <w:r w:rsidRPr="00432EA8">
              <w:t>1-y</w:t>
            </w:r>
          </w:p>
        </w:tc>
        <w:tc>
          <w:tcPr>
            <w:tcW w:w="1276" w:type="dxa"/>
          </w:tcPr>
          <w:p w14:paraId="56EBCC55" w14:textId="77777777" w:rsidR="00276B71" w:rsidRPr="00452981" w:rsidRDefault="00276B71" w:rsidP="00144601">
            <w:pPr>
              <w:rPr>
                <w:lang w:val="es-ES"/>
              </w:rPr>
            </w:pPr>
            <w:r w:rsidRPr="00980543">
              <w:t>2057</w:t>
            </w:r>
          </w:p>
        </w:tc>
        <w:tc>
          <w:tcPr>
            <w:tcW w:w="708" w:type="dxa"/>
          </w:tcPr>
          <w:p w14:paraId="2F0AB21F" w14:textId="77777777" w:rsidR="00276B71" w:rsidRPr="00F302F8" w:rsidRDefault="00276B71" w:rsidP="00144601">
            <w:r w:rsidRPr="007872C6">
              <w:t>16</w:t>
            </w:r>
            <w:r>
              <w:t>.</w:t>
            </w:r>
            <w:r w:rsidRPr="007872C6">
              <w:t>0</w:t>
            </w:r>
          </w:p>
        </w:tc>
        <w:tc>
          <w:tcPr>
            <w:tcW w:w="1134" w:type="dxa"/>
          </w:tcPr>
          <w:p w14:paraId="48600F8D" w14:textId="77777777" w:rsidR="00276B71" w:rsidRPr="00452981" w:rsidRDefault="00276B71" w:rsidP="00144601">
            <w:pPr>
              <w:rPr>
                <w:lang w:val="es-ES"/>
              </w:rPr>
            </w:pPr>
            <w:r w:rsidRPr="00F302F8">
              <w:t>30</w:t>
            </w:r>
            <w:r>
              <w:t>.</w:t>
            </w:r>
            <w:r w:rsidRPr="00F302F8">
              <w:t>10</w:t>
            </w:r>
          </w:p>
        </w:tc>
        <w:tc>
          <w:tcPr>
            <w:tcW w:w="1134" w:type="dxa"/>
          </w:tcPr>
          <w:p w14:paraId="28416838" w14:textId="77777777" w:rsidR="00276B71" w:rsidRPr="00452981" w:rsidRDefault="00276B71" w:rsidP="00144601">
            <w:pPr>
              <w:rPr>
                <w:lang w:val="es-ES"/>
              </w:rPr>
            </w:pPr>
            <w:r w:rsidRPr="00DE730F">
              <w:t>14</w:t>
            </w:r>
            <w:r>
              <w:t>.</w:t>
            </w:r>
            <w:r w:rsidRPr="00DE730F">
              <w:t>20</w:t>
            </w:r>
          </w:p>
        </w:tc>
        <w:tc>
          <w:tcPr>
            <w:tcW w:w="851" w:type="dxa"/>
          </w:tcPr>
          <w:p w14:paraId="7047F792" w14:textId="77777777" w:rsidR="00276B71" w:rsidRPr="00452981" w:rsidRDefault="00276B71" w:rsidP="00144601">
            <w:pPr>
              <w:rPr>
                <w:lang w:val="es-ES"/>
              </w:rPr>
            </w:pPr>
            <w:r w:rsidRPr="006E5522">
              <w:t>15</w:t>
            </w:r>
            <w:r>
              <w:t>.</w:t>
            </w:r>
            <w:r w:rsidRPr="006E5522">
              <w:t>90</w:t>
            </w:r>
          </w:p>
        </w:tc>
        <w:tc>
          <w:tcPr>
            <w:tcW w:w="1417" w:type="dxa"/>
          </w:tcPr>
          <w:p w14:paraId="13F183F8" w14:textId="77777777" w:rsidR="00276B71" w:rsidRPr="00452981" w:rsidRDefault="00276B71" w:rsidP="00144601">
            <w:pPr>
              <w:rPr>
                <w:lang w:val="es-ES"/>
              </w:rPr>
            </w:pPr>
          </w:p>
        </w:tc>
      </w:tr>
      <w:tr w:rsidR="00276B71" w:rsidRPr="00452981" w14:paraId="2C1E9086" w14:textId="77777777" w:rsidTr="002131FD">
        <w:tc>
          <w:tcPr>
            <w:tcW w:w="1980" w:type="dxa"/>
          </w:tcPr>
          <w:p w14:paraId="1608DADA" w14:textId="77777777" w:rsidR="00276B71" w:rsidRPr="00452981" w:rsidRDefault="00276B71" w:rsidP="00144601">
            <w:pPr>
              <w:rPr>
                <w:lang w:val="es-ES"/>
              </w:rPr>
            </w:pPr>
            <w:r w:rsidRPr="009D48E1">
              <w:t>Croatia</w:t>
            </w:r>
            <w:r>
              <w:rPr>
                <w:noProof/>
              </w:rPr>
              <w:t xml:space="preserve"> [124]</w:t>
            </w:r>
          </w:p>
        </w:tc>
        <w:tc>
          <w:tcPr>
            <w:tcW w:w="709" w:type="dxa"/>
          </w:tcPr>
          <w:p w14:paraId="6CC0A101" w14:textId="77777777" w:rsidR="00276B71" w:rsidRPr="00452981" w:rsidRDefault="00276B71" w:rsidP="00144601">
            <w:pPr>
              <w:rPr>
                <w:lang w:val="es-ES"/>
              </w:rPr>
            </w:pPr>
            <w:r w:rsidRPr="009D48E1">
              <w:t>2016</w:t>
            </w:r>
          </w:p>
        </w:tc>
        <w:tc>
          <w:tcPr>
            <w:tcW w:w="992" w:type="dxa"/>
          </w:tcPr>
          <w:p w14:paraId="34ED8BF7" w14:textId="77777777" w:rsidR="00276B71" w:rsidRPr="00452981" w:rsidRDefault="00276B71" w:rsidP="00144601">
            <w:pPr>
              <w:rPr>
                <w:lang w:val="es-ES"/>
              </w:rPr>
            </w:pPr>
            <w:r w:rsidRPr="00432EA8">
              <w:t>N.s.</w:t>
            </w:r>
          </w:p>
        </w:tc>
        <w:tc>
          <w:tcPr>
            <w:tcW w:w="1276" w:type="dxa"/>
          </w:tcPr>
          <w:p w14:paraId="181F4C17" w14:textId="77777777" w:rsidR="00276B71" w:rsidRPr="00452981" w:rsidRDefault="00276B71" w:rsidP="00144601">
            <w:pPr>
              <w:rPr>
                <w:lang w:val="es-ES"/>
              </w:rPr>
            </w:pPr>
            <w:r w:rsidRPr="00980543">
              <w:t>1876</w:t>
            </w:r>
          </w:p>
        </w:tc>
        <w:tc>
          <w:tcPr>
            <w:tcW w:w="708" w:type="dxa"/>
          </w:tcPr>
          <w:p w14:paraId="03B6BB2B" w14:textId="77777777" w:rsidR="00276B71" w:rsidRPr="00452981" w:rsidRDefault="00276B71" w:rsidP="00144601">
            <w:pPr>
              <w:rPr>
                <w:lang w:val="es-ES"/>
              </w:rPr>
            </w:pPr>
            <w:r w:rsidRPr="007872C6">
              <w:t>16</w:t>
            </w:r>
            <w:r>
              <w:t>.</w:t>
            </w:r>
            <w:r w:rsidRPr="007872C6">
              <w:t>5</w:t>
            </w:r>
          </w:p>
        </w:tc>
        <w:tc>
          <w:tcPr>
            <w:tcW w:w="1134" w:type="dxa"/>
          </w:tcPr>
          <w:p w14:paraId="14370590" w14:textId="77777777" w:rsidR="00276B71" w:rsidRPr="00452981" w:rsidRDefault="00276B71" w:rsidP="00144601">
            <w:pPr>
              <w:rPr>
                <w:lang w:val="es-ES"/>
              </w:rPr>
            </w:pPr>
          </w:p>
        </w:tc>
        <w:tc>
          <w:tcPr>
            <w:tcW w:w="1134" w:type="dxa"/>
          </w:tcPr>
          <w:p w14:paraId="1DDD2DD8" w14:textId="77777777" w:rsidR="00276B71" w:rsidRPr="00452981" w:rsidRDefault="00276B71" w:rsidP="00144601">
            <w:pPr>
              <w:rPr>
                <w:lang w:val="es-ES"/>
              </w:rPr>
            </w:pPr>
            <w:r w:rsidRPr="00DE730F">
              <w:t>15</w:t>
            </w:r>
            <w:r>
              <w:t>.</w:t>
            </w:r>
            <w:r w:rsidRPr="00DE730F">
              <w:t>70</w:t>
            </w:r>
          </w:p>
        </w:tc>
        <w:tc>
          <w:tcPr>
            <w:tcW w:w="851" w:type="dxa"/>
          </w:tcPr>
          <w:p w14:paraId="49348AB7" w14:textId="77777777" w:rsidR="00276B71" w:rsidRPr="00452981" w:rsidRDefault="00276B71" w:rsidP="00144601">
            <w:pPr>
              <w:rPr>
                <w:lang w:val="es-ES"/>
              </w:rPr>
            </w:pPr>
            <w:r w:rsidRPr="006E5522">
              <w:t>41</w:t>
            </w:r>
            <w:r>
              <w:t>.</w:t>
            </w:r>
            <w:r w:rsidRPr="006E5522">
              <w:t>20</w:t>
            </w:r>
          </w:p>
        </w:tc>
        <w:tc>
          <w:tcPr>
            <w:tcW w:w="1417" w:type="dxa"/>
          </w:tcPr>
          <w:p w14:paraId="7FBA60C0" w14:textId="77777777" w:rsidR="00276B71" w:rsidRPr="00452981" w:rsidRDefault="00276B71" w:rsidP="00144601">
            <w:pPr>
              <w:rPr>
                <w:lang w:val="es-ES"/>
              </w:rPr>
            </w:pPr>
          </w:p>
        </w:tc>
      </w:tr>
      <w:tr w:rsidR="00276B71" w:rsidRPr="00452981" w14:paraId="552F14C9" w14:textId="77777777" w:rsidTr="002131FD">
        <w:tc>
          <w:tcPr>
            <w:tcW w:w="1980" w:type="dxa"/>
          </w:tcPr>
          <w:p w14:paraId="2B9B3860" w14:textId="77777777" w:rsidR="00276B71" w:rsidRPr="00452981" w:rsidRDefault="00276B71" w:rsidP="00144601">
            <w:pPr>
              <w:rPr>
                <w:lang w:val="es-ES"/>
              </w:rPr>
            </w:pPr>
            <w:r w:rsidRPr="009D48E1">
              <w:t>Denmark</w:t>
            </w:r>
            <w:r>
              <w:rPr>
                <w:noProof/>
              </w:rPr>
              <w:t xml:space="preserve"> [125]</w:t>
            </w:r>
          </w:p>
        </w:tc>
        <w:tc>
          <w:tcPr>
            <w:tcW w:w="709" w:type="dxa"/>
          </w:tcPr>
          <w:p w14:paraId="7CCE9097" w14:textId="77777777" w:rsidR="00276B71" w:rsidRPr="00452981" w:rsidRDefault="00276B71" w:rsidP="00144601">
            <w:pPr>
              <w:rPr>
                <w:lang w:val="es-ES"/>
              </w:rPr>
            </w:pPr>
            <w:r w:rsidRPr="009D48E1">
              <w:t>1995</w:t>
            </w:r>
          </w:p>
        </w:tc>
        <w:tc>
          <w:tcPr>
            <w:tcW w:w="992" w:type="dxa"/>
          </w:tcPr>
          <w:p w14:paraId="1B8DE945" w14:textId="77777777" w:rsidR="00276B71" w:rsidRPr="00452981" w:rsidRDefault="00276B71" w:rsidP="00144601">
            <w:pPr>
              <w:rPr>
                <w:lang w:val="es-ES"/>
              </w:rPr>
            </w:pPr>
            <w:r w:rsidRPr="00432EA8">
              <w:t>L.t.</w:t>
            </w:r>
          </w:p>
        </w:tc>
        <w:tc>
          <w:tcPr>
            <w:tcW w:w="1276" w:type="dxa"/>
          </w:tcPr>
          <w:p w14:paraId="2E3AABA6" w14:textId="77777777" w:rsidR="00276B71" w:rsidRPr="00452981" w:rsidRDefault="00276B71" w:rsidP="00144601">
            <w:pPr>
              <w:rPr>
                <w:lang w:val="es-ES"/>
              </w:rPr>
            </w:pPr>
            <w:r w:rsidRPr="00980543">
              <w:t>3471</w:t>
            </w:r>
          </w:p>
        </w:tc>
        <w:tc>
          <w:tcPr>
            <w:tcW w:w="708" w:type="dxa"/>
          </w:tcPr>
          <w:p w14:paraId="1BD7BFE5" w14:textId="77777777" w:rsidR="00276B71" w:rsidRPr="00452981" w:rsidRDefault="00276B71" w:rsidP="00144601">
            <w:pPr>
              <w:rPr>
                <w:lang w:val="es-ES"/>
              </w:rPr>
            </w:pPr>
            <w:r w:rsidRPr="007872C6">
              <w:t>40</w:t>
            </w:r>
            <w:r>
              <w:t>.</w:t>
            </w:r>
            <w:r w:rsidRPr="007872C6">
              <w:t>0</w:t>
            </w:r>
          </w:p>
        </w:tc>
        <w:tc>
          <w:tcPr>
            <w:tcW w:w="1134" w:type="dxa"/>
          </w:tcPr>
          <w:p w14:paraId="3EE97DB2" w14:textId="77777777" w:rsidR="00276B71" w:rsidRPr="00452981" w:rsidRDefault="00276B71" w:rsidP="00144601">
            <w:pPr>
              <w:rPr>
                <w:lang w:val="es-ES"/>
              </w:rPr>
            </w:pPr>
          </w:p>
        </w:tc>
        <w:tc>
          <w:tcPr>
            <w:tcW w:w="1134" w:type="dxa"/>
          </w:tcPr>
          <w:p w14:paraId="1E87F6C6" w14:textId="77777777" w:rsidR="00276B71" w:rsidRPr="00452981" w:rsidRDefault="00276B71" w:rsidP="00144601">
            <w:pPr>
              <w:rPr>
                <w:lang w:val="es-ES"/>
              </w:rPr>
            </w:pPr>
            <w:r w:rsidRPr="00DE730F">
              <w:t>18</w:t>
            </w:r>
            <w:r>
              <w:t>.</w:t>
            </w:r>
            <w:r w:rsidRPr="00DE730F">
              <w:t>70</w:t>
            </w:r>
          </w:p>
        </w:tc>
        <w:tc>
          <w:tcPr>
            <w:tcW w:w="851" w:type="dxa"/>
          </w:tcPr>
          <w:p w14:paraId="6112CCFD" w14:textId="77777777" w:rsidR="00276B71" w:rsidRPr="00452981" w:rsidRDefault="00276B71" w:rsidP="00144601">
            <w:pPr>
              <w:rPr>
                <w:lang w:val="es-ES"/>
              </w:rPr>
            </w:pPr>
          </w:p>
        </w:tc>
        <w:tc>
          <w:tcPr>
            <w:tcW w:w="1417" w:type="dxa"/>
          </w:tcPr>
          <w:p w14:paraId="294EF58E" w14:textId="77777777" w:rsidR="00276B71" w:rsidRPr="00452981" w:rsidRDefault="00276B71" w:rsidP="00144601">
            <w:pPr>
              <w:rPr>
                <w:lang w:val="es-ES"/>
              </w:rPr>
            </w:pPr>
          </w:p>
        </w:tc>
      </w:tr>
      <w:tr w:rsidR="00276B71" w:rsidRPr="00452981" w14:paraId="4D04FD0C" w14:textId="77777777" w:rsidTr="002131FD">
        <w:tc>
          <w:tcPr>
            <w:tcW w:w="1980" w:type="dxa"/>
          </w:tcPr>
          <w:p w14:paraId="0A3D58CF" w14:textId="77777777" w:rsidR="00276B71" w:rsidRPr="00452981" w:rsidRDefault="00276B71" w:rsidP="00144601">
            <w:pPr>
              <w:rPr>
                <w:lang w:val="es-ES"/>
              </w:rPr>
            </w:pPr>
            <w:r w:rsidRPr="009D48E1">
              <w:t>Denmark</w:t>
            </w:r>
            <w:r>
              <w:rPr>
                <w:noProof/>
              </w:rPr>
              <w:t xml:space="preserve"> [126]</w:t>
            </w:r>
          </w:p>
        </w:tc>
        <w:tc>
          <w:tcPr>
            <w:tcW w:w="709" w:type="dxa"/>
          </w:tcPr>
          <w:p w14:paraId="6E84C55A" w14:textId="77777777" w:rsidR="00276B71" w:rsidRPr="00452981" w:rsidRDefault="00276B71" w:rsidP="00144601">
            <w:pPr>
              <w:rPr>
                <w:lang w:val="es-ES"/>
              </w:rPr>
            </w:pPr>
            <w:r w:rsidRPr="009D48E1">
              <w:t>2002</w:t>
            </w:r>
          </w:p>
        </w:tc>
        <w:tc>
          <w:tcPr>
            <w:tcW w:w="992" w:type="dxa"/>
          </w:tcPr>
          <w:p w14:paraId="76940AD3" w14:textId="77777777" w:rsidR="00276B71" w:rsidRPr="00452981" w:rsidRDefault="00276B71" w:rsidP="00144601">
            <w:pPr>
              <w:rPr>
                <w:lang w:val="es-ES"/>
              </w:rPr>
            </w:pPr>
            <w:r w:rsidRPr="00432EA8">
              <w:t>L.t.</w:t>
            </w:r>
          </w:p>
        </w:tc>
        <w:tc>
          <w:tcPr>
            <w:tcW w:w="1276" w:type="dxa"/>
          </w:tcPr>
          <w:p w14:paraId="287027AE" w14:textId="77777777" w:rsidR="00276B71" w:rsidRPr="00452981" w:rsidRDefault="00276B71" w:rsidP="00144601">
            <w:pPr>
              <w:rPr>
                <w:lang w:val="es-ES"/>
              </w:rPr>
            </w:pPr>
            <w:r w:rsidRPr="00980543">
              <w:t>4660</w:t>
            </w:r>
          </w:p>
        </w:tc>
        <w:tc>
          <w:tcPr>
            <w:tcW w:w="708" w:type="dxa"/>
          </w:tcPr>
          <w:p w14:paraId="71AF0EC2" w14:textId="77777777" w:rsidR="00276B71" w:rsidRPr="00452981" w:rsidRDefault="00276B71" w:rsidP="00144601">
            <w:pPr>
              <w:rPr>
                <w:lang w:val="es-ES"/>
              </w:rPr>
            </w:pPr>
            <w:r w:rsidRPr="007872C6">
              <w:t>43</w:t>
            </w:r>
            <w:r>
              <w:t>.</w:t>
            </w:r>
            <w:r w:rsidRPr="007872C6">
              <w:t>5</w:t>
            </w:r>
          </w:p>
        </w:tc>
        <w:tc>
          <w:tcPr>
            <w:tcW w:w="1134" w:type="dxa"/>
          </w:tcPr>
          <w:p w14:paraId="63D60C6E" w14:textId="77777777" w:rsidR="00276B71" w:rsidRPr="00452981" w:rsidRDefault="00276B71" w:rsidP="00144601">
            <w:pPr>
              <w:rPr>
                <w:lang w:val="es-ES"/>
              </w:rPr>
            </w:pPr>
          </w:p>
        </w:tc>
        <w:tc>
          <w:tcPr>
            <w:tcW w:w="1134" w:type="dxa"/>
          </w:tcPr>
          <w:p w14:paraId="25A7BDCA" w14:textId="77777777" w:rsidR="00276B71" w:rsidRPr="00452981" w:rsidRDefault="00276B71" w:rsidP="00144601">
            <w:pPr>
              <w:rPr>
                <w:lang w:val="es-ES"/>
              </w:rPr>
            </w:pPr>
            <w:r w:rsidRPr="00DE730F">
              <w:t>20</w:t>
            </w:r>
            <w:r>
              <w:t>.</w:t>
            </w:r>
            <w:r w:rsidRPr="00DE730F">
              <w:t>50</w:t>
            </w:r>
          </w:p>
        </w:tc>
        <w:tc>
          <w:tcPr>
            <w:tcW w:w="851" w:type="dxa"/>
          </w:tcPr>
          <w:p w14:paraId="2F28C274" w14:textId="77777777" w:rsidR="00276B71" w:rsidRPr="00452981" w:rsidRDefault="00276B71" w:rsidP="00144601">
            <w:pPr>
              <w:rPr>
                <w:lang w:val="es-ES"/>
              </w:rPr>
            </w:pPr>
          </w:p>
        </w:tc>
        <w:tc>
          <w:tcPr>
            <w:tcW w:w="1417" w:type="dxa"/>
          </w:tcPr>
          <w:p w14:paraId="49B8AE56" w14:textId="77777777" w:rsidR="00276B71" w:rsidRPr="00452981" w:rsidRDefault="00276B71" w:rsidP="00144601">
            <w:pPr>
              <w:rPr>
                <w:lang w:val="es-ES"/>
              </w:rPr>
            </w:pPr>
          </w:p>
        </w:tc>
      </w:tr>
      <w:tr w:rsidR="00276B71" w:rsidRPr="00452981" w14:paraId="6225CBAC" w14:textId="77777777" w:rsidTr="002131FD">
        <w:tc>
          <w:tcPr>
            <w:tcW w:w="1980" w:type="dxa"/>
          </w:tcPr>
          <w:p w14:paraId="536C8D19" w14:textId="77777777" w:rsidR="00276B71" w:rsidRPr="00452981" w:rsidRDefault="00276B71" w:rsidP="00144601">
            <w:pPr>
              <w:rPr>
                <w:lang w:val="es-ES"/>
              </w:rPr>
            </w:pPr>
            <w:r w:rsidRPr="009D48E1">
              <w:t>Denmark</w:t>
            </w:r>
            <w:r>
              <w:rPr>
                <w:noProof/>
              </w:rPr>
              <w:t xml:space="preserve"> [127]</w:t>
            </w:r>
          </w:p>
        </w:tc>
        <w:tc>
          <w:tcPr>
            <w:tcW w:w="709" w:type="dxa"/>
          </w:tcPr>
          <w:p w14:paraId="066DECD3" w14:textId="77777777" w:rsidR="00276B71" w:rsidRPr="00452981" w:rsidRDefault="00276B71" w:rsidP="00144601">
            <w:pPr>
              <w:rPr>
                <w:lang w:val="es-ES"/>
              </w:rPr>
            </w:pPr>
            <w:r w:rsidRPr="009D48E1">
              <w:t>2012</w:t>
            </w:r>
          </w:p>
        </w:tc>
        <w:tc>
          <w:tcPr>
            <w:tcW w:w="992" w:type="dxa"/>
          </w:tcPr>
          <w:p w14:paraId="42230DFA" w14:textId="77777777" w:rsidR="00276B71" w:rsidRPr="00452981" w:rsidRDefault="00276B71" w:rsidP="00144601">
            <w:pPr>
              <w:rPr>
                <w:lang w:val="es-ES"/>
              </w:rPr>
            </w:pPr>
            <w:r w:rsidRPr="00432EA8">
              <w:t>1-y</w:t>
            </w:r>
          </w:p>
        </w:tc>
        <w:tc>
          <w:tcPr>
            <w:tcW w:w="1276" w:type="dxa"/>
          </w:tcPr>
          <w:p w14:paraId="55DC19EB" w14:textId="77777777" w:rsidR="00276B71" w:rsidRPr="00452981" w:rsidRDefault="00276B71" w:rsidP="00144601">
            <w:pPr>
              <w:rPr>
                <w:lang w:val="es-ES"/>
              </w:rPr>
            </w:pPr>
            <w:r w:rsidRPr="00980543">
              <w:t>31865</w:t>
            </w:r>
          </w:p>
        </w:tc>
        <w:tc>
          <w:tcPr>
            <w:tcW w:w="708" w:type="dxa"/>
          </w:tcPr>
          <w:p w14:paraId="77DB2E00" w14:textId="77777777" w:rsidR="00276B71" w:rsidRPr="00452981" w:rsidRDefault="00276B71" w:rsidP="00144601">
            <w:pPr>
              <w:rPr>
                <w:lang w:val="es-ES"/>
              </w:rPr>
            </w:pPr>
            <w:r w:rsidRPr="007872C6">
              <w:t>45</w:t>
            </w:r>
            <w:r>
              <w:t>.</w:t>
            </w:r>
            <w:r w:rsidRPr="007872C6">
              <w:t>5</w:t>
            </w:r>
          </w:p>
        </w:tc>
        <w:tc>
          <w:tcPr>
            <w:tcW w:w="1134" w:type="dxa"/>
          </w:tcPr>
          <w:p w14:paraId="2E80A9D7" w14:textId="77777777" w:rsidR="00276B71" w:rsidRPr="00452981" w:rsidRDefault="00276B71" w:rsidP="00144601">
            <w:pPr>
              <w:rPr>
                <w:lang w:val="es-ES"/>
              </w:rPr>
            </w:pPr>
          </w:p>
        </w:tc>
        <w:tc>
          <w:tcPr>
            <w:tcW w:w="1134" w:type="dxa"/>
          </w:tcPr>
          <w:p w14:paraId="1900700E" w14:textId="77777777" w:rsidR="00276B71" w:rsidRPr="00452981" w:rsidRDefault="00276B71" w:rsidP="00144601">
            <w:pPr>
              <w:rPr>
                <w:lang w:val="es-ES"/>
              </w:rPr>
            </w:pPr>
            <w:r w:rsidRPr="00DE730F">
              <w:t>12</w:t>
            </w:r>
            <w:r>
              <w:t>.</w:t>
            </w:r>
            <w:r w:rsidRPr="00DE730F">
              <w:t>30</w:t>
            </w:r>
          </w:p>
        </w:tc>
        <w:tc>
          <w:tcPr>
            <w:tcW w:w="851" w:type="dxa"/>
          </w:tcPr>
          <w:p w14:paraId="40D77F7C" w14:textId="77777777" w:rsidR="00276B71" w:rsidRPr="00452981" w:rsidRDefault="00276B71" w:rsidP="00144601">
            <w:pPr>
              <w:rPr>
                <w:lang w:val="es-ES"/>
              </w:rPr>
            </w:pPr>
          </w:p>
        </w:tc>
        <w:tc>
          <w:tcPr>
            <w:tcW w:w="1417" w:type="dxa"/>
          </w:tcPr>
          <w:p w14:paraId="26428CF1" w14:textId="77777777" w:rsidR="00276B71" w:rsidRPr="00452981" w:rsidRDefault="00276B71" w:rsidP="00144601">
            <w:pPr>
              <w:rPr>
                <w:lang w:val="es-ES"/>
              </w:rPr>
            </w:pPr>
          </w:p>
        </w:tc>
      </w:tr>
      <w:tr w:rsidR="00276B71" w:rsidRPr="00452981" w14:paraId="34652584" w14:textId="77777777" w:rsidTr="002131FD">
        <w:tc>
          <w:tcPr>
            <w:tcW w:w="1980" w:type="dxa"/>
          </w:tcPr>
          <w:p w14:paraId="5F036252" w14:textId="77777777" w:rsidR="00276B71" w:rsidRPr="00452981" w:rsidRDefault="00276B71" w:rsidP="00144601">
            <w:pPr>
              <w:rPr>
                <w:lang w:val="es-ES"/>
              </w:rPr>
            </w:pPr>
            <w:r w:rsidRPr="009D48E1">
              <w:t>Denmark</w:t>
            </w:r>
            <w:r>
              <w:rPr>
                <w:noProof/>
              </w:rPr>
              <w:t xml:space="preserve"> [127]</w:t>
            </w:r>
          </w:p>
        </w:tc>
        <w:tc>
          <w:tcPr>
            <w:tcW w:w="709" w:type="dxa"/>
          </w:tcPr>
          <w:p w14:paraId="1FDFBFA7" w14:textId="77777777" w:rsidR="00276B71" w:rsidRPr="00452981" w:rsidRDefault="00276B71" w:rsidP="00144601">
            <w:pPr>
              <w:rPr>
                <w:lang w:val="es-ES"/>
              </w:rPr>
            </w:pPr>
            <w:r w:rsidRPr="009D48E1">
              <w:t>2012</w:t>
            </w:r>
          </w:p>
        </w:tc>
        <w:tc>
          <w:tcPr>
            <w:tcW w:w="992" w:type="dxa"/>
          </w:tcPr>
          <w:p w14:paraId="65C837AB" w14:textId="77777777" w:rsidR="00276B71" w:rsidRPr="00452981" w:rsidRDefault="00276B71" w:rsidP="00144601">
            <w:pPr>
              <w:rPr>
                <w:lang w:val="es-ES"/>
              </w:rPr>
            </w:pPr>
            <w:r w:rsidRPr="00432EA8">
              <w:t>L.t.</w:t>
            </w:r>
          </w:p>
        </w:tc>
        <w:tc>
          <w:tcPr>
            <w:tcW w:w="1276" w:type="dxa"/>
          </w:tcPr>
          <w:p w14:paraId="4D0C7855" w14:textId="77777777" w:rsidR="00276B71" w:rsidRPr="00452981" w:rsidRDefault="00276B71" w:rsidP="00144601">
            <w:pPr>
              <w:rPr>
                <w:lang w:val="es-ES"/>
              </w:rPr>
            </w:pPr>
            <w:r w:rsidRPr="00980543">
              <w:t>31865</w:t>
            </w:r>
          </w:p>
        </w:tc>
        <w:tc>
          <w:tcPr>
            <w:tcW w:w="708" w:type="dxa"/>
          </w:tcPr>
          <w:p w14:paraId="72712D37" w14:textId="77777777" w:rsidR="00276B71" w:rsidRPr="00452981" w:rsidRDefault="00276B71" w:rsidP="00144601">
            <w:pPr>
              <w:rPr>
                <w:lang w:val="es-ES"/>
              </w:rPr>
            </w:pPr>
            <w:r w:rsidRPr="007872C6">
              <w:t>45</w:t>
            </w:r>
            <w:r>
              <w:t>.</w:t>
            </w:r>
            <w:r w:rsidRPr="007872C6">
              <w:t>5</w:t>
            </w:r>
          </w:p>
        </w:tc>
        <w:tc>
          <w:tcPr>
            <w:tcW w:w="1134" w:type="dxa"/>
          </w:tcPr>
          <w:p w14:paraId="7AE09D19" w14:textId="77777777" w:rsidR="00276B71" w:rsidRPr="00452981" w:rsidRDefault="00276B71" w:rsidP="00144601">
            <w:pPr>
              <w:rPr>
                <w:lang w:val="es-ES"/>
              </w:rPr>
            </w:pPr>
          </w:p>
        </w:tc>
        <w:tc>
          <w:tcPr>
            <w:tcW w:w="1134" w:type="dxa"/>
          </w:tcPr>
          <w:p w14:paraId="15F7CDAF" w14:textId="77777777" w:rsidR="00276B71" w:rsidRPr="00452981" w:rsidRDefault="00276B71" w:rsidP="00144601">
            <w:pPr>
              <w:rPr>
                <w:lang w:val="es-ES"/>
              </w:rPr>
            </w:pPr>
            <w:r w:rsidRPr="00DE730F">
              <w:t>25</w:t>
            </w:r>
            <w:r>
              <w:t>.</w:t>
            </w:r>
            <w:r w:rsidRPr="00DE730F">
              <w:t>20</w:t>
            </w:r>
          </w:p>
        </w:tc>
        <w:tc>
          <w:tcPr>
            <w:tcW w:w="851" w:type="dxa"/>
          </w:tcPr>
          <w:p w14:paraId="5E9A60F4" w14:textId="77777777" w:rsidR="00276B71" w:rsidRPr="00452981" w:rsidRDefault="00276B71" w:rsidP="00144601">
            <w:pPr>
              <w:rPr>
                <w:lang w:val="es-ES"/>
              </w:rPr>
            </w:pPr>
          </w:p>
        </w:tc>
        <w:tc>
          <w:tcPr>
            <w:tcW w:w="1417" w:type="dxa"/>
          </w:tcPr>
          <w:p w14:paraId="63865B30" w14:textId="77777777" w:rsidR="00276B71" w:rsidRPr="00452981" w:rsidRDefault="00276B71" w:rsidP="00144601">
            <w:pPr>
              <w:rPr>
                <w:lang w:val="es-ES"/>
              </w:rPr>
            </w:pPr>
          </w:p>
        </w:tc>
      </w:tr>
      <w:tr w:rsidR="00276B71" w:rsidRPr="00452981" w14:paraId="2896EE15" w14:textId="77777777" w:rsidTr="002131FD">
        <w:tc>
          <w:tcPr>
            <w:tcW w:w="1980" w:type="dxa"/>
          </w:tcPr>
          <w:p w14:paraId="275D1411" w14:textId="77777777" w:rsidR="00276B71" w:rsidRPr="00452981" w:rsidRDefault="00276B71" w:rsidP="00144601">
            <w:pPr>
              <w:rPr>
                <w:lang w:val="es-ES"/>
              </w:rPr>
            </w:pPr>
            <w:r w:rsidRPr="009D48E1">
              <w:t>Denmark</w:t>
            </w:r>
            <w:r>
              <w:rPr>
                <w:noProof/>
              </w:rPr>
              <w:t xml:space="preserve"> [128]</w:t>
            </w:r>
          </w:p>
        </w:tc>
        <w:tc>
          <w:tcPr>
            <w:tcW w:w="709" w:type="dxa"/>
          </w:tcPr>
          <w:p w14:paraId="38D7A538" w14:textId="77777777" w:rsidR="00276B71" w:rsidRPr="00452981" w:rsidRDefault="00276B71" w:rsidP="00144601">
            <w:pPr>
              <w:rPr>
                <w:lang w:val="es-ES"/>
              </w:rPr>
            </w:pPr>
            <w:r w:rsidRPr="009D48E1">
              <w:t>2015</w:t>
            </w:r>
          </w:p>
        </w:tc>
        <w:tc>
          <w:tcPr>
            <w:tcW w:w="992" w:type="dxa"/>
          </w:tcPr>
          <w:p w14:paraId="43EA3567" w14:textId="77777777" w:rsidR="00276B71" w:rsidRPr="00452981" w:rsidRDefault="00276B71" w:rsidP="00144601">
            <w:pPr>
              <w:rPr>
                <w:lang w:val="es-ES"/>
              </w:rPr>
            </w:pPr>
            <w:r w:rsidRPr="00432EA8">
              <w:t>1-y</w:t>
            </w:r>
          </w:p>
        </w:tc>
        <w:tc>
          <w:tcPr>
            <w:tcW w:w="1276" w:type="dxa"/>
          </w:tcPr>
          <w:p w14:paraId="0B0F8504" w14:textId="77777777" w:rsidR="00276B71" w:rsidRPr="00452981" w:rsidRDefault="00276B71" w:rsidP="00144601">
            <w:pPr>
              <w:rPr>
                <w:lang w:val="es-ES"/>
              </w:rPr>
            </w:pPr>
            <w:r w:rsidRPr="00980543">
              <w:t>797</w:t>
            </w:r>
          </w:p>
        </w:tc>
        <w:tc>
          <w:tcPr>
            <w:tcW w:w="708" w:type="dxa"/>
          </w:tcPr>
          <w:p w14:paraId="6D6EA0B3" w14:textId="77777777" w:rsidR="00276B71" w:rsidRPr="00452981" w:rsidRDefault="00276B71" w:rsidP="00144601">
            <w:pPr>
              <w:rPr>
                <w:lang w:val="es-ES"/>
              </w:rPr>
            </w:pPr>
            <w:r w:rsidRPr="007872C6">
              <w:t>50</w:t>
            </w:r>
            <w:r>
              <w:t>.</w:t>
            </w:r>
            <w:r w:rsidRPr="007872C6">
              <w:t>5</w:t>
            </w:r>
          </w:p>
        </w:tc>
        <w:tc>
          <w:tcPr>
            <w:tcW w:w="1134" w:type="dxa"/>
          </w:tcPr>
          <w:p w14:paraId="4817E059" w14:textId="77777777" w:rsidR="00276B71" w:rsidRPr="00452981" w:rsidRDefault="00276B71" w:rsidP="00144601">
            <w:pPr>
              <w:rPr>
                <w:lang w:val="es-ES"/>
              </w:rPr>
            </w:pPr>
          </w:p>
        </w:tc>
        <w:tc>
          <w:tcPr>
            <w:tcW w:w="1134" w:type="dxa"/>
          </w:tcPr>
          <w:p w14:paraId="570690C5" w14:textId="77777777" w:rsidR="00276B71" w:rsidRPr="00452981" w:rsidRDefault="00276B71" w:rsidP="00144601">
            <w:pPr>
              <w:rPr>
                <w:lang w:val="es-ES"/>
              </w:rPr>
            </w:pPr>
            <w:r w:rsidRPr="00DE730F">
              <w:t>23</w:t>
            </w:r>
            <w:r>
              <w:t>.</w:t>
            </w:r>
            <w:r w:rsidRPr="00DE730F">
              <w:t>00</w:t>
            </w:r>
          </w:p>
        </w:tc>
        <w:tc>
          <w:tcPr>
            <w:tcW w:w="851" w:type="dxa"/>
          </w:tcPr>
          <w:p w14:paraId="31ECB89F" w14:textId="77777777" w:rsidR="00276B71" w:rsidRPr="00452981" w:rsidRDefault="00276B71" w:rsidP="00144601">
            <w:pPr>
              <w:rPr>
                <w:lang w:val="es-ES"/>
              </w:rPr>
            </w:pPr>
            <w:r w:rsidRPr="006E5522">
              <w:t>30</w:t>
            </w:r>
            <w:r>
              <w:t>.</w:t>
            </w:r>
            <w:r w:rsidRPr="006E5522">
              <w:t>20</w:t>
            </w:r>
          </w:p>
        </w:tc>
        <w:tc>
          <w:tcPr>
            <w:tcW w:w="1417" w:type="dxa"/>
          </w:tcPr>
          <w:p w14:paraId="61738A8B" w14:textId="77777777" w:rsidR="00276B71" w:rsidRPr="00452981" w:rsidRDefault="00276B71" w:rsidP="00144601">
            <w:pPr>
              <w:rPr>
                <w:lang w:val="es-ES"/>
              </w:rPr>
            </w:pPr>
          </w:p>
        </w:tc>
      </w:tr>
      <w:tr w:rsidR="00276B71" w:rsidRPr="00452981" w14:paraId="28923EEB" w14:textId="77777777" w:rsidTr="002131FD">
        <w:tc>
          <w:tcPr>
            <w:tcW w:w="1980" w:type="dxa"/>
          </w:tcPr>
          <w:p w14:paraId="41387192" w14:textId="427B99F6" w:rsidR="00276B71" w:rsidRPr="00452981" w:rsidRDefault="00276B71" w:rsidP="00144601">
            <w:pPr>
              <w:rPr>
                <w:lang w:val="es-ES"/>
              </w:rPr>
            </w:pPr>
            <w:r w:rsidRPr="009D48E1">
              <w:t>Denmark</w:t>
            </w:r>
            <w:r>
              <w:rPr>
                <w:noProof/>
              </w:rPr>
              <w:t xml:space="preserve"> [129,130]</w:t>
            </w:r>
          </w:p>
        </w:tc>
        <w:tc>
          <w:tcPr>
            <w:tcW w:w="709" w:type="dxa"/>
          </w:tcPr>
          <w:p w14:paraId="2D69D4FE" w14:textId="77777777" w:rsidR="00276B71" w:rsidRPr="00452981" w:rsidRDefault="00276B71" w:rsidP="00144601">
            <w:pPr>
              <w:rPr>
                <w:lang w:val="es-ES"/>
              </w:rPr>
            </w:pPr>
            <w:r w:rsidRPr="009D48E1">
              <w:t>2020</w:t>
            </w:r>
          </w:p>
        </w:tc>
        <w:tc>
          <w:tcPr>
            <w:tcW w:w="992" w:type="dxa"/>
          </w:tcPr>
          <w:p w14:paraId="501CDDC7" w14:textId="77777777" w:rsidR="00276B71" w:rsidRPr="00452981" w:rsidRDefault="00276B71" w:rsidP="00144601">
            <w:pPr>
              <w:rPr>
                <w:lang w:val="es-ES"/>
              </w:rPr>
            </w:pPr>
            <w:r w:rsidRPr="00432EA8">
              <w:t>3-m</w:t>
            </w:r>
          </w:p>
        </w:tc>
        <w:tc>
          <w:tcPr>
            <w:tcW w:w="1276" w:type="dxa"/>
          </w:tcPr>
          <w:p w14:paraId="7E74FC66" w14:textId="77777777" w:rsidR="00276B71" w:rsidRPr="00452981" w:rsidRDefault="00276B71" w:rsidP="00144601">
            <w:pPr>
              <w:rPr>
                <w:lang w:val="es-ES"/>
              </w:rPr>
            </w:pPr>
            <w:r w:rsidRPr="00980543">
              <w:t>55185</w:t>
            </w:r>
          </w:p>
        </w:tc>
        <w:tc>
          <w:tcPr>
            <w:tcW w:w="708" w:type="dxa"/>
          </w:tcPr>
          <w:p w14:paraId="6903BE7A" w14:textId="77777777" w:rsidR="00276B71" w:rsidRPr="00452981" w:rsidRDefault="00276B71" w:rsidP="00144601">
            <w:pPr>
              <w:rPr>
                <w:lang w:val="es-ES"/>
              </w:rPr>
            </w:pPr>
            <w:r w:rsidRPr="007872C6">
              <w:t>50</w:t>
            </w:r>
            <w:r>
              <w:t>.</w:t>
            </w:r>
            <w:r w:rsidRPr="007872C6">
              <w:t>5</w:t>
            </w:r>
          </w:p>
        </w:tc>
        <w:tc>
          <w:tcPr>
            <w:tcW w:w="1134" w:type="dxa"/>
          </w:tcPr>
          <w:p w14:paraId="4FAF3E0A" w14:textId="77777777" w:rsidR="00276B71" w:rsidRPr="00452981" w:rsidRDefault="00276B71" w:rsidP="00144601">
            <w:pPr>
              <w:rPr>
                <w:lang w:val="es-ES"/>
              </w:rPr>
            </w:pPr>
          </w:p>
        </w:tc>
        <w:tc>
          <w:tcPr>
            <w:tcW w:w="1134" w:type="dxa"/>
          </w:tcPr>
          <w:p w14:paraId="10EBD8CE" w14:textId="77777777" w:rsidR="00276B71" w:rsidRPr="00452981" w:rsidRDefault="00276B71" w:rsidP="00144601">
            <w:pPr>
              <w:rPr>
                <w:lang w:val="es-ES"/>
              </w:rPr>
            </w:pPr>
          </w:p>
        </w:tc>
        <w:tc>
          <w:tcPr>
            <w:tcW w:w="851" w:type="dxa"/>
          </w:tcPr>
          <w:p w14:paraId="42E92224" w14:textId="77777777" w:rsidR="00276B71" w:rsidRPr="00452981" w:rsidRDefault="00276B71" w:rsidP="00144601">
            <w:pPr>
              <w:rPr>
                <w:lang w:val="es-ES"/>
              </w:rPr>
            </w:pPr>
          </w:p>
        </w:tc>
        <w:tc>
          <w:tcPr>
            <w:tcW w:w="1417" w:type="dxa"/>
          </w:tcPr>
          <w:p w14:paraId="04CF879D" w14:textId="77777777" w:rsidR="00276B71" w:rsidRPr="00452981" w:rsidRDefault="00276B71" w:rsidP="00144601">
            <w:pPr>
              <w:rPr>
                <w:lang w:val="es-ES"/>
              </w:rPr>
            </w:pPr>
            <w:r w:rsidRPr="00406792">
              <w:t>2</w:t>
            </w:r>
            <w:r>
              <w:t>.</w:t>
            </w:r>
            <w:r w:rsidRPr="00406792">
              <w:t>7</w:t>
            </w:r>
          </w:p>
        </w:tc>
      </w:tr>
      <w:tr w:rsidR="00276B71" w:rsidRPr="00452981" w14:paraId="4D0ADE3B" w14:textId="77777777" w:rsidTr="002131FD">
        <w:tc>
          <w:tcPr>
            <w:tcW w:w="1980" w:type="dxa"/>
          </w:tcPr>
          <w:p w14:paraId="0D848FA5" w14:textId="0EFC7E42" w:rsidR="00276B71" w:rsidRPr="00452981" w:rsidRDefault="00276B71" w:rsidP="00144601">
            <w:pPr>
              <w:rPr>
                <w:lang w:val="es-ES"/>
              </w:rPr>
            </w:pPr>
            <w:r w:rsidRPr="009D48E1">
              <w:t>Denmark</w:t>
            </w:r>
            <w:r w:rsidR="00CA34BF">
              <w:t xml:space="preserve"> </w:t>
            </w:r>
            <w:r w:rsidR="00CA34BF" w:rsidRPr="00CA34BF">
              <w:rPr>
                <w:noProof/>
              </w:rPr>
              <w:t>[130]</w:t>
            </w:r>
          </w:p>
        </w:tc>
        <w:tc>
          <w:tcPr>
            <w:tcW w:w="709" w:type="dxa"/>
          </w:tcPr>
          <w:p w14:paraId="3187715A" w14:textId="77777777" w:rsidR="00276B71" w:rsidRPr="00452981" w:rsidRDefault="00276B71" w:rsidP="00144601">
            <w:pPr>
              <w:rPr>
                <w:lang w:val="es-ES"/>
              </w:rPr>
            </w:pPr>
            <w:r w:rsidRPr="009D48E1">
              <w:t>2005</w:t>
            </w:r>
          </w:p>
        </w:tc>
        <w:tc>
          <w:tcPr>
            <w:tcW w:w="992" w:type="dxa"/>
          </w:tcPr>
          <w:p w14:paraId="34145D51" w14:textId="77777777" w:rsidR="00276B71" w:rsidRPr="00452981" w:rsidRDefault="00276B71" w:rsidP="00144601">
            <w:pPr>
              <w:rPr>
                <w:lang w:val="es-ES"/>
              </w:rPr>
            </w:pPr>
            <w:r w:rsidRPr="00432EA8">
              <w:t>1-y</w:t>
            </w:r>
          </w:p>
        </w:tc>
        <w:tc>
          <w:tcPr>
            <w:tcW w:w="1276" w:type="dxa"/>
          </w:tcPr>
          <w:p w14:paraId="0C4CBB2E" w14:textId="77777777" w:rsidR="00276B71" w:rsidRPr="00452981" w:rsidRDefault="00276B71" w:rsidP="00144601">
            <w:pPr>
              <w:rPr>
                <w:lang w:val="es-ES"/>
              </w:rPr>
            </w:pPr>
            <w:r w:rsidRPr="00980543">
              <w:t>207</w:t>
            </w:r>
          </w:p>
        </w:tc>
        <w:tc>
          <w:tcPr>
            <w:tcW w:w="708" w:type="dxa"/>
          </w:tcPr>
          <w:p w14:paraId="76B58383" w14:textId="77777777" w:rsidR="00276B71" w:rsidRPr="00452981" w:rsidRDefault="00276B71" w:rsidP="00144601">
            <w:pPr>
              <w:rPr>
                <w:lang w:val="es-ES"/>
              </w:rPr>
            </w:pPr>
            <w:r w:rsidRPr="007872C6">
              <w:t>30</w:t>
            </w:r>
            <w:r>
              <w:t>.</w:t>
            </w:r>
            <w:r w:rsidRPr="007872C6">
              <w:t>5</w:t>
            </w:r>
          </w:p>
        </w:tc>
        <w:tc>
          <w:tcPr>
            <w:tcW w:w="1134" w:type="dxa"/>
          </w:tcPr>
          <w:p w14:paraId="2C833473" w14:textId="77777777" w:rsidR="00276B71" w:rsidRPr="00452981" w:rsidRDefault="00276B71" w:rsidP="00144601">
            <w:pPr>
              <w:rPr>
                <w:lang w:val="es-ES"/>
              </w:rPr>
            </w:pPr>
          </w:p>
        </w:tc>
        <w:tc>
          <w:tcPr>
            <w:tcW w:w="1134" w:type="dxa"/>
          </w:tcPr>
          <w:p w14:paraId="407FDCFE" w14:textId="77777777" w:rsidR="00276B71" w:rsidRPr="00452981" w:rsidRDefault="00276B71" w:rsidP="00144601">
            <w:pPr>
              <w:rPr>
                <w:lang w:val="es-ES"/>
              </w:rPr>
            </w:pPr>
            <w:r w:rsidRPr="00DE730F">
              <w:t>15</w:t>
            </w:r>
            <w:r>
              <w:t>.</w:t>
            </w:r>
            <w:r w:rsidRPr="00DE730F">
              <w:t>50</w:t>
            </w:r>
          </w:p>
        </w:tc>
        <w:tc>
          <w:tcPr>
            <w:tcW w:w="851" w:type="dxa"/>
          </w:tcPr>
          <w:p w14:paraId="044DE57A" w14:textId="77777777" w:rsidR="00276B71" w:rsidRPr="00452981" w:rsidRDefault="00276B71" w:rsidP="00144601">
            <w:pPr>
              <w:rPr>
                <w:lang w:val="es-ES"/>
              </w:rPr>
            </w:pPr>
            <w:r w:rsidRPr="006E5522">
              <w:t>86</w:t>
            </w:r>
            <w:r>
              <w:t>.</w:t>
            </w:r>
            <w:r w:rsidRPr="006E5522">
              <w:t>50</w:t>
            </w:r>
          </w:p>
        </w:tc>
        <w:tc>
          <w:tcPr>
            <w:tcW w:w="1417" w:type="dxa"/>
          </w:tcPr>
          <w:p w14:paraId="3B692DB2" w14:textId="77777777" w:rsidR="00276B71" w:rsidRPr="00452981" w:rsidRDefault="00276B71" w:rsidP="00144601">
            <w:pPr>
              <w:rPr>
                <w:lang w:val="es-ES"/>
              </w:rPr>
            </w:pPr>
          </w:p>
        </w:tc>
      </w:tr>
      <w:tr w:rsidR="00276B71" w:rsidRPr="00452981" w14:paraId="19754063" w14:textId="77777777" w:rsidTr="002131FD">
        <w:tc>
          <w:tcPr>
            <w:tcW w:w="1980" w:type="dxa"/>
          </w:tcPr>
          <w:p w14:paraId="34FC4BBC" w14:textId="77777777" w:rsidR="00276B71" w:rsidRPr="00452981" w:rsidRDefault="00276B71" w:rsidP="00144601">
            <w:pPr>
              <w:rPr>
                <w:lang w:val="es-ES"/>
              </w:rPr>
            </w:pPr>
            <w:r w:rsidRPr="009D48E1">
              <w:t>Denmark</w:t>
            </w:r>
            <w:r>
              <w:rPr>
                <w:noProof/>
              </w:rPr>
              <w:t xml:space="preserve"> [130]</w:t>
            </w:r>
          </w:p>
        </w:tc>
        <w:tc>
          <w:tcPr>
            <w:tcW w:w="709" w:type="dxa"/>
          </w:tcPr>
          <w:p w14:paraId="4DF23E04" w14:textId="77777777" w:rsidR="00276B71" w:rsidRPr="00452981" w:rsidRDefault="00276B71" w:rsidP="00144601">
            <w:pPr>
              <w:rPr>
                <w:lang w:val="es-ES"/>
              </w:rPr>
            </w:pPr>
            <w:r w:rsidRPr="009D48E1">
              <w:t>2005</w:t>
            </w:r>
          </w:p>
        </w:tc>
        <w:tc>
          <w:tcPr>
            <w:tcW w:w="992" w:type="dxa"/>
          </w:tcPr>
          <w:p w14:paraId="61420DAC" w14:textId="77777777" w:rsidR="00276B71" w:rsidRPr="00452981" w:rsidRDefault="00276B71" w:rsidP="00144601">
            <w:pPr>
              <w:rPr>
                <w:lang w:val="es-ES"/>
              </w:rPr>
            </w:pPr>
            <w:r w:rsidRPr="00432EA8">
              <w:t>L.t.</w:t>
            </w:r>
          </w:p>
        </w:tc>
        <w:tc>
          <w:tcPr>
            <w:tcW w:w="1276" w:type="dxa"/>
          </w:tcPr>
          <w:p w14:paraId="3E1360BE" w14:textId="77777777" w:rsidR="00276B71" w:rsidRPr="00452981" w:rsidRDefault="00276B71" w:rsidP="00144601">
            <w:pPr>
              <w:rPr>
                <w:lang w:val="es-ES"/>
              </w:rPr>
            </w:pPr>
            <w:r w:rsidRPr="00980543">
              <w:t>207</w:t>
            </w:r>
          </w:p>
        </w:tc>
        <w:tc>
          <w:tcPr>
            <w:tcW w:w="708" w:type="dxa"/>
          </w:tcPr>
          <w:p w14:paraId="08732A06" w14:textId="77777777" w:rsidR="00276B71" w:rsidRPr="00452981" w:rsidRDefault="00276B71" w:rsidP="00144601">
            <w:pPr>
              <w:rPr>
                <w:lang w:val="es-ES"/>
              </w:rPr>
            </w:pPr>
            <w:r w:rsidRPr="007872C6">
              <w:t>30</w:t>
            </w:r>
            <w:r>
              <w:t>.</w:t>
            </w:r>
            <w:r w:rsidRPr="007872C6">
              <w:t>5</w:t>
            </w:r>
          </w:p>
        </w:tc>
        <w:tc>
          <w:tcPr>
            <w:tcW w:w="1134" w:type="dxa"/>
          </w:tcPr>
          <w:p w14:paraId="451FE938" w14:textId="77777777" w:rsidR="00276B71" w:rsidRPr="00452981" w:rsidRDefault="00276B71" w:rsidP="00144601">
            <w:pPr>
              <w:rPr>
                <w:lang w:val="es-ES"/>
              </w:rPr>
            </w:pPr>
          </w:p>
        </w:tc>
        <w:tc>
          <w:tcPr>
            <w:tcW w:w="1134" w:type="dxa"/>
          </w:tcPr>
          <w:p w14:paraId="7442D64B" w14:textId="77777777" w:rsidR="00276B71" w:rsidRPr="00452981" w:rsidRDefault="00276B71" w:rsidP="00144601">
            <w:pPr>
              <w:rPr>
                <w:lang w:val="es-ES"/>
              </w:rPr>
            </w:pPr>
            <w:r w:rsidRPr="00DE730F">
              <w:t>18</w:t>
            </w:r>
            <w:r>
              <w:t>.</w:t>
            </w:r>
            <w:r w:rsidRPr="00DE730F">
              <w:t>40</w:t>
            </w:r>
          </w:p>
        </w:tc>
        <w:tc>
          <w:tcPr>
            <w:tcW w:w="851" w:type="dxa"/>
          </w:tcPr>
          <w:p w14:paraId="4323E9FE" w14:textId="77777777" w:rsidR="00276B71" w:rsidRPr="00452981" w:rsidRDefault="00276B71" w:rsidP="00144601">
            <w:pPr>
              <w:rPr>
                <w:lang w:val="es-ES"/>
              </w:rPr>
            </w:pPr>
            <w:r w:rsidRPr="006E5522">
              <w:t>89</w:t>
            </w:r>
            <w:r>
              <w:t>.</w:t>
            </w:r>
            <w:r w:rsidRPr="006E5522">
              <w:t>40</w:t>
            </w:r>
          </w:p>
        </w:tc>
        <w:tc>
          <w:tcPr>
            <w:tcW w:w="1417" w:type="dxa"/>
          </w:tcPr>
          <w:p w14:paraId="53D47ABB" w14:textId="77777777" w:rsidR="00276B71" w:rsidRPr="00452981" w:rsidRDefault="00276B71" w:rsidP="00144601">
            <w:pPr>
              <w:rPr>
                <w:lang w:val="es-ES"/>
              </w:rPr>
            </w:pPr>
          </w:p>
        </w:tc>
      </w:tr>
      <w:tr w:rsidR="00276B71" w:rsidRPr="00452981" w14:paraId="7FA0733E" w14:textId="77777777" w:rsidTr="002131FD">
        <w:tc>
          <w:tcPr>
            <w:tcW w:w="1980" w:type="dxa"/>
          </w:tcPr>
          <w:p w14:paraId="4233D162" w14:textId="77777777" w:rsidR="00276B71" w:rsidRPr="00452981" w:rsidRDefault="00276B71" w:rsidP="00144601">
            <w:pPr>
              <w:rPr>
                <w:lang w:val="es-ES"/>
              </w:rPr>
            </w:pPr>
            <w:r w:rsidRPr="009D48E1">
              <w:t>Denmark</w:t>
            </w:r>
            <w:r>
              <w:rPr>
                <w:noProof/>
              </w:rPr>
              <w:t xml:space="preserve"> [130]</w:t>
            </w:r>
          </w:p>
        </w:tc>
        <w:tc>
          <w:tcPr>
            <w:tcW w:w="709" w:type="dxa"/>
          </w:tcPr>
          <w:p w14:paraId="58F47803" w14:textId="77777777" w:rsidR="00276B71" w:rsidRPr="00452981" w:rsidRDefault="00276B71" w:rsidP="00144601">
            <w:pPr>
              <w:rPr>
                <w:lang w:val="es-ES"/>
              </w:rPr>
            </w:pPr>
            <w:r w:rsidRPr="009D48E1">
              <w:t>2005</w:t>
            </w:r>
          </w:p>
        </w:tc>
        <w:tc>
          <w:tcPr>
            <w:tcW w:w="992" w:type="dxa"/>
          </w:tcPr>
          <w:p w14:paraId="35ACFC02" w14:textId="77777777" w:rsidR="00276B71" w:rsidRPr="00452981" w:rsidRDefault="00276B71" w:rsidP="00144601">
            <w:pPr>
              <w:rPr>
                <w:lang w:val="es-ES"/>
              </w:rPr>
            </w:pPr>
            <w:r w:rsidRPr="00432EA8">
              <w:t>Point</w:t>
            </w:r>
          </w:p>
        </w:tc>
        <w:tc>
          <w:tcPr>
            <w:tcW w:w="1276" w:type="dxa"/>
          </w:tcPr>
          <w:p w14:paraId="484CA84D" w14:textId="77777777" w:rsidR="00276B71" w:rsidRPr="00452981" w:rsidRDefault="00276B71" w:rsidP="00144601">
            <w:pPr>
              <w:rPr>
                <w:lang w:val="es-ES"/>
              </w:rPr>
            </w:pPr>
            <w:r w:rsidRPr="00980543">
              <w:t>207</w:t>
            </w:r>
          </w:p>
        </w:tc>
        <w:tc>
          <w:tcPr>
            <w:tcW w:w="708" w:type="dxa"/>
          </w:tcPr>
          <w:p w14:paraId="3FE16811" w14:textId="77777777" w:rsidR="00276B71" w:rsidRPr="00F302F8" w:rsidRDefault="00276B71" w:rsidP="00144601">
            <w:r w:rsidRPr="007872C6">
              <w:t>30</w:t>
            </w:r>
            <w:r>
              <w:t>.</w:t>
            </w:r>
            <w:r w:rsidRPr="007872C6">
              <w:t>5</w:t>
            </w:r>
          </w:p>
        </w:tc>
        <w:tc>
          <w:tcPr>
            <w:tcW w:w="1134" w:type="dxa"/>
          </w:tcPr>
          <w:p w14:paraId="456222B3" w14:textId="77777777" w:rsidR="00276B71" w:rsidRPr="00452981" w:rsidRDefault="00276B71" w:rsidP="00144601">
            <w:pPr>
              <w:rPr>
                <w:lang w:val="es-ES"/>
              </w:rPr>
            </w:pPr>
            <w:r w:rsidRPr="00F302F8">
              <w:t>16</w:t>
            </w:r>
            <w:r>
              <w:t>.</w:t>
            </w:r>
            <w:r w:rsidRPr="00F302F8">
              <w:t>40</w:t>
            </w:r>
          </w:p>
        </w:tc>
        <w:tc>
          <w:tcPr>
            <w:tcW w:w="1134" w:type="dxa"/>
          </w:tcPr>
          <w:p w14:paraId="60DA14A7" w14:textId="77777777" w:rsidR="00276B71" w:rsidRPr="00452981" w:rsidRDefault="00276B71" w:rsidP="00144601">
            <w:pPr>
              <w:rPr>
                <w:lang w:val="es-ES"/>
              </w:rPr>
            </w:pPr>
          </w:p>
        </w:tc>
        <w:tc>
          <w:tcPr>
            <w:tcW w:w="851" w:type="dxa"/>
          </w:tcPr>
          <w:p w14:paraId="29572C87" w14:textId="77777777" w:rsidR="00276B71" w:rsidRPr="00452981" w:rsidRDefault="00276B71" w:rsidP="00144601">
            <w:pPr>
              <w:rPr>
                <w:lang w:val="es-ES"/>
              </w:rPr>
            </w:pPr>
          </w:p>
        </w:tc>
        <w:tc>
          <w:tcPr>
            <w:tcW w:w="1417" w:type="dxa"/>
          </w:tcPr>
          <w:p w14:paraId="1053F310" w14:textId="77777777" w:rsidR="00276B71" w:rsidRPr="00452981" w:rsidRDefault="00276B71" w:rsidP="00144601">
            <w:pPr>
              <w:rPr>
                <w:lang w:val="es-ES"/>
              </w:rPr>
            </w:pPr>
          </w:p>
        </w:tc>
      </w:tr>
      <w:tr w:rsidR="00276B71" w:rsidRPr="00452981" w14:paraId="58DCE38A" w14:textId="77777777" w:rsidTr="002131FD">
        <w:tc>
          <w:tcPr>
            <w:tcW w:w="1980" w:type="dxa"/>
          </w:tcPr>
          <w:p w14:paraId="497207D6" w14:textId="77777777" w:rsidR="00276B71" w:rsidRPr="00452981" w:rsidRDefault="00276B71" w:rsidP="00144601">
            <w:pPr>
              <w:rPr>
                <w:lang w:val="es-ES"/>
              </w:rPr>
            </w:pPr>
            <w:r w:rsidRPr="009D48E1">
              <w:t>Denmark</w:t>
            </w:r>
            <w:r>
              <w:rPr>
                <w:noProof/>
              </w:rPr>
              <w:t xml:space="preserve"> [131]</w:t>
            </w:r>
          </w:p>
        </w:tc>
        <w:tc>
          <w:tcPr>
            <w:tcW w:w="709" w:type="dxa"/>
          </w:tcPr>
          <w:p w14:paraId="36A36F64" w14:textId="77777777" w:rsidR="00276B71" w:rsidRPr="00452981" w:rsidRDefault="00276B71" w:rsidP="00144601">
            <w:pPr>
              <w:rPr>
                <w:lang w:val="es-ES"/>
              </w:rPr>
            </w:pPr>
            <w:r w:rsidRPr="009D48E1">
              <w:t>2014</w:t>
            </w:r>
          </w:p>
        </w:tc>
        <w:tc>
          <w:tcPr>
            <w:tcW w:w="992" w:type="dxa"/>
          </w:tcPr>
          <w:p w14:paraId="36F51038" w14:textId="77777777" w:rsidR="00276B71" w:rsidRPr="00452981" w:rsidRDefault="00276B71" w:rsidP="00144601">
            <w:pPr>
              <w:rPr>
                <w:lang w:val="es-ES"/>
              </w:rPr>
            </w:pPr>
            <w:r w:rsidRPr="00432EA8">
              <w:t>3-m</w:t>
            </w:r>
          </w:p>
        </w:tc>
        <w:tc>
          <w:tcPr>
            <w:tcW w:w="1276" w:type="dxa"/>
          </w:tcPr>
          <w:p w14:paraId="727BF35B" w14:textId="77777777" w:rsidR="00276B71" w:rsidRPr="00452981" w:rsidRDefault="00276B71" w:rsidP="00144601">
            <w:pPr>
              <w:rPr>
                <w:lang w:val="es-ES"/>
              </w:rPr>
            </w:pPr>
            <w:r w:rsidRPr="00980543">
              <w:t>68518</w:t>
            </w:r>
          </w:p>
        </w:tc>
        <w:tc>
          <w:tcPr>
            <w:tcW w:w="708" w:type="dxa"/>
          </w:tcPr>
          <w:p w14:paraId="1833E10C" w14:textId="77777777" w:rsidR="00276B71" w:rsidRPr="00452981" w:rsidRDefault="00276B71" w:rsidP="00144601">
            <w:pPr>
              <w:rPr>
                <w:lang w:val="es-ES"/>
              </w:rPr>
            </w:pPr>
            <w:r w:rsidRPr="007872C6">
              <w:t>50</w:t>
            </w:r>
            <w:r>
              <w:t>.</w:t>
            </w:r>
            <w:r w:rsidRPr="007872C6">
              <w:t>5</w:t>
            </w:r>
          </w:p>
        </w:tc>
        <w:tc>
          <w:tcPr>
            <w:tcW w:w="1134" w:type="dxa"/>
          </w:tcPr>
          <w:p w14:paraId="194D4DEC" w14:textId="77777777" w:rsidR="00276B71" w:rsidRPr="00452981" w:rsidRDefault="00276B71" w:rsidP="00144601">
            <w:pPr>
              <w:rPr>
                <w:lang w:val="es-ES"/>
              </w:rPr>
            </w:pPr>
          </w:p>
        </w:tc>
        <w:tc>
          <w:tcPr>
            <w:tcW w:w="1134" w:type="dxa"/>
          </w:tcPr>
          <w:p w14:paraId="45B311ED" w14:textId="77777777" w:rsidR="00276B71" w:rsidRPr="00452981" w:rsidRDefault="00276B71" w:rsidP="00144601">
            <w:pPr>
              <w:rPr>
                <w:lang w:val="es-ES"/>
              </w:rPr>
            </w:pPr>
          </w:p>
        </w:tc>
        <w:tc>
          <w:tcPr>
            <w:tcW w:w="851" w:type="dxa"/>
          </w:tcPr>
          <w:p w14:paraId="01C39DF9" w14:textId="77777777" w:rsidR="00276B71" w:rsidRPr="00452981" w:rsidRDefault="00276B71" w:rsidP="00144601">
            <w:pPr>
              <w:rPr>
                <w:lang w:val="es-ES"/>
              </w:rPr>
            </w:pPr>
          </w:p>
        </w:tc>
        <w:tc>
          <w:tcPr>
            <w:tcW w:w="1417" w:type="dxa"/>
          </w:tcPr>
          <w:p w14:paraId="48900A03" w14:textId="77777777" w:rsidR="00276B71" w:rsidRPr="00452981" w:rsidRDefault="00276B71" w:rsidP="00144601">
            <w:pPr>
              <w:rPr>
                <w:lang w:val="es-ES"/>
              </w:rPr>
            </w:pPr>
            <w:r w:rsidRPr="00406792">
              <w:t>3</w:t>
            </w:r>
            <w:r>
              <w:t>.</w:t>
            </w:r>
            <w:r w:rsidRPr="00406792">
              <w:t>3</w:t>
            </w:r>
          </w:p>
        </w:tc>
      </w:tr>
      <w:tr w:rsidR="00276B71" w:rsidRPr="00452981" w14:paraId="3F7C5137" w14:textId="77777777" w:rsidTr="002131FD">
        <w:tc>
          <w:tcPr>
            <w:tcW w:w="1980" w:type="dxa"/>
          </w:tcPr>
          <w:p w14:paraId="2D121CCB" w14:textId="77777777" w:rsidR="00276B71" w:rsidRPr="00452981" w:rsidRDefault="00276B71" w:rsidP="00144601">
            <w:pPr>
              <w:rPr>
                <w:lang w:val="es-ES"/>
              </w:rPr>
            </w:pPr>
            <w:r w:rsidRPr="009D48E1">
              <w:lastRenderedPageBreak/>
              <w:t>Denmark</w:t>
            </w:r>
            <w:r>
              <w:rPr>
                <w:noProof/>
              </w:rPr>
              <w:t xml:space="preserve"> [132]</w:t>
            </w:r>
          </w:p>
        </w:tc>
        <w:tc>
          <w:tcPr>
            <w:tcW w:w="709" w:type="dxa"/>
          </w:tcPr>
          <w:p w14:paraId="2AE774A9" w14:textId="77777777" w:rsidR="00276B71" w:rsidRPr="00452981" w:rsidRDefault="00276B71" w:rsidP="00144601">
            <w:pPr>
              <w:rPr>
                <w:lang w:val="es-ES"/>
              </w:rPr>
            </w:pPr>
            <w:r w:rsidRPr="009D48E1">
              <w:t>1991</w:t>
            </w:r>
          </w:p>
        </w:tc>
        <w:tc>
          <w:tcPr>
            <w:tcW w:w="992" w:type="dxa"/>
          </w:tcPr>
          <w:p w14:paraId="0C7333DD" w14:textId="77777777" w:rsidR="00276B71" w:rsidRPr="00452981" w:rsidRDefault="00276B71" w:rsidP="00144601">
            <w:pPr>
              <w:rPr>
                <w:lang w:val="es-ES"/>
              </w:rPr>
            </w:pPr>
            <w:r w:rsidRPr="00432EA8">
              <w:t>1-y</w:t>
            </w:r>
          </w:p>
        </w:tc>
        <w:tc>
          <w:tcPr>
            <w:tcW w:w="1276" w:type="dxa"/>
          </w:tcPr>
          <w:p w14:paraId="3A996F2A" w14:textId="77777777" w:rsidR="00276B71" w:rsidRPr="00452981" w:rsidRDefault="00276B71" w:rsidP="00144601">
            <w:pPr>
              <w:rPr>
                <w:lang w:val="es-ES"/>
              </w:rPr>
            </w:pPr>
            <w:r w:rsidRPr="00980543">
              <w:t>740</w:t>
            </w:r>
          </w:p>
        </w:tc>
        <w:tc>
          <w:tcPr>
            <w:tcW w:w="708" w:type="dxa"/>
          </w:tcPr>
          <w:p w14:paraId="2B4A7BD8" w14:textId="77777777" w:rsidR="00276B71" w:rsidRPr="00452981" w:rsidRDefault="00276B71" w:rsidP="00144601">
            <w:pPr>
              <w:rPr>
                <w:lang w:val="es-ES"/>
              </w:rPr>
            </w:pPr>
            <w:r w:rsidRPr="007872C6">
              <w:t>44</w:t>
            </w:r>
            <w:r>
              <w:t>.</w:t>
            </w:r>
            <w:r w:rsidRPr="007872C6">
              <w:t>5</w:t>
            </w:r>
          </w:p>
        </w:tc>
        <w:tc>
          <w:tcPr>
            <w:tcW w:w="1134" w:type="dxa"/>
          </w:tcPr>
          <w:p w14:paraId="637DE249" w14:textId="77777777" w:rsidR="00276B71" w:rsidRPr="00452981" w:rsidRDefault="00276B71" w:rsidP="00144601">
            <w:pPr>
              <w:rPr>
                <w:lang w:val="es-ES"/>
              </w:rPr>
            </w:pPr>
          </w:p>
        </w:tc>
        <w:tc>
          <w:tcPr>
            <w:tcW w:w="1134" w:type="dxa"/>
          </w:tcPr>
          <w:p w14:paraId="6F5EFC09" w14:textId="77777777" w:rsidR="00276B71" w:rsidRPr="00452981" w:rsidRDefault="00276B71" w:rsidP="00144601">
            <w:pPr>
              <w:rPr>
                <w:lang w:val="es-ES"/>
              </w:rPr>
            </w:pPr>
            <w:r w:rsidRPr="00DE730F">
              <w:t>10</w:t>
            </w:r>
            <w:r>
              <w:t>.</w:t>
            </w:r>
            <w:r w:rsidRPr="00DE730F">
              <w:t>00</w:t>
            </w:r>
          </w:p>
        </w:tc>
        <w:tc>
          <w:tcPr>
            <w:tcW w:w="851" w:type="dxa"/>
          </w:tcPr>
          <w:p w14:paraId="29F7C63A" w14:textId="77777777" w:rsidR="00276B71" w:rsidRPr="00452981" w:rsidRDefault="00276B71" w:rsidP="00144601">
            <w:pPr>
              <w:rPr>
                <w:lang w:val="es-ES"/>
              </w:rPr>
            </w:pPr>
            <w:r w:rsidRPr="006E5522">
              <w:t>74</w:t>
            </w:r>
            <w:r>
              <w:t>.</w:t>
            </w:r>
            <w:r w:rsidRPr="006E5522">
              <w:t>00</w:t>
            </w:r>
          </w:p>
        </w:tc>
        <w:tc>
          <w:tcPr>
            <w:tcW w:w="1417" w:type="dxa"/>
          </w:tcPr>
          <w:p w14:paraId="217C7AB6" w14:textId="77777777" w:rsidR="00276B71" w:rsidRPr="00452981" w:rsidRDefault="00276B71" w:rsidP="00144601">
            <w:pPr>
              <w:rPr>
                <w:lang w:val="es-ES"/>
              </w:rPr>
            </w:pPr>
            <w:r w:rsidRPr="00406792">
              <w:t>3</w:t>
            </w:r>
            <w:r>
              <w:t>.</w:t>
            </w:r>
            <w:r w:rsidRPr="00406792">
              <w:t>0</w:t>
            </w:r>
          </w:p>
        </w:tc>
      </w:tr>
      <w:tr w:rsidR="00276B71" w:rsidRPr="00452981" w14:paraId="68AAA7A4" w14:textId="77777777" w:rsidTr="002131FD">
        <w:tc>
          <w:tcPr>
            <w:tcW w:w="1980" w:type="dxa"/>
          </w:tcPr>
          <w:p w14:paraId="1F446E32" w14:textId="77777777" w:rsidR="00276B71" w:rsidRPr="00452981" w:rsidRDefault="00276B71" w:rsidP="00144601">
            <w:pPr>
              <w:rPr>
                <w:lang w:val="es-ES"/>
              </w:rPr>
            </w:pPr>
            <w:r w:rsidRPr="009D48E1">
              <w:t>Denmark</w:t>
            </w:r>
            <w:r>
              <w:rPr>
                <w:noProof/>
              </w:rPr>
              <w:t xml:space="preserve"> [132]</w:t>
            </w:r>
          </w:p>
        </w:tc>
        <w:tc>
          <w:tcPr>
            <w:tcW w:w="709" w:type="dxa"/>
          </w:tcPr>
          <w:p w14:paraId="1F442505" w14:textId="77777777" w:rsidR="00276B71" w:rsidRPr="00452981" w:rsidRDefault="00276B71" w:rsidP="00144601">
            <w:pPr>
              <w:rPr>
                <w:lang w:val="es-ES"/>
              </w:rPr>
            </w:pPr>
            <w:r w:rsidRPr="009D48E1">
              <w:t>1991</w:t>
            </w:r>
          </w:p>
        </w:tc>
        <w:tc>
          <w:tcPr>
            <w:tcW w:w="992" w:type="dxa"/>
          </w:tcPr>
          <w:p w14:paraId="144CF4C8" w14:textId="77777777" w:rsidR="00276B71" w:rsidRPr="00452981" w:rsidRDefault="00276B71" w:rsidP="00144601">
            <w:pPr>
              <w:rPr>
                <w:lang w:val="es-ES"/>
              </w:rPr>
            </w:pPr>
            <w:r w:rsidRPr="00432EA8">
              <w:t>L.t.</w:t>
            </w:r>
          </w:p>
        </w:tc>
        <w:tc>
          <w:tcPr>
            <w:tcW w:w="1276" w:type="dxa"/>
          </w:tcPr>
          <w:p w14:paraId="67574677" w14:textId="77777777" w:rsidR="00276B71" w:rsidRPr="00452981" w:rsidRDefault="00276B71" w:rsidP="00144601">
            <w:pPr>
              <w:rPr>
                <w:lang w:val="es-ES"/>
              </w:rPr>
            </w:pPr>
            <w:r w:rsidRPr="00980543">
              <w:t>740</w:t>
            </w:r>
          </w:p>
        </w:tc>
        <w:tc>
          <w:tcPr>
            <w:tcW w:w="708" w:type="dxa"/>
          </w:tcPr>
          <w:p w14:paraId="1A372AB6" w14:textId="77777777" w:rsidR="00276B71" w:rsidRPr="00F302F8" w:rsidRDefault="00276B71" w:rsidP="00144601">
            <w:r w:rsidRPr="007872C6">
              <w:t>44</w:t>
            </w:r>
            <w:r>
              <w:t>.</w:t>
            </w:r>
            <w:r w:rsidRPr="007872C6">
              <w:t>5</w:t>
            </w:r>
          </w:p>
        </w:tc>
        <w:tc>
          <w:tcPr>
            <w:tcW w:w="1134" w:type="dxa"/>
          </w:tcPr>
          <w:p w14:paraId="516E35AC" w14:textId="77777777" w:rsidR="00276B71" w:rsidRPr="00452981" w:rsidRDefault="00276B71" w:rsidP="00144601">
            <w:pPr>
              <w:rPr>
                <w:lang w:val="es-ES"/>
              </w:rPr>
            </w:pPr>
            <w:r w:rsidRPr="00F302F8">
              <w:t>96</w:t>
            </w:r>
            <w:r>
              <w:t>.</w:t>
            </w:r>
            <w:r w:rsidRPr="00F302F8">
              <w:t>00</w:t>
            </w:r>
          </w:p>
        </w:tc>
        <w:tc>
          <w:tcPr>
            <w:tcW w:w="1134" w:type="dxa"/>
          </w:tcPr>
          <w:p w14:paraId="0C0DF21C" w14:textId="77777777" w:rsidR="00276B71" w:rsidRPr="00452981" w:rsidRDefault="00276B71" w:rsidP="00144601">
            <w:pPr>
              <w:rPr>
                <w:lang w:val="es-ES"/>
              </w:rPr>
            </w:pPr>
            <w:r w:rsidRPr="00DE730F">
              <w:t>17</w:t>
            </w:r>
            <w:r>
              <w:t>.</w:t>
            </w:r>
            <w:r w:rsidRPr="00DE730F">
              <w:t>90</w:t>
            </w:r>
          </w:p>
        </w:tc>
        <w:tc>
          <w:tcPr>
            <w:tcW w:w="851" w:type="dxa"/>
          </w:tcPr>
          <w:p w14:paraId="0E0DE1DC" w14:textId="77777777" w:rsidR="00276B71" w:rsidRPr="00452981" w:rsidRDefault="00276B71" w:rsidP="00144601">
            <w:pPr>
              <w:rPr>
                <w:lang w:val="es-ES"/>
              </w:rPr>
            </w:pPr>
            <w:r w:rsidRPr="006E5522">
              <w:t>86</w:t>
            </w:r>
            <w:r>
              <w:t>.</w:t>
            </w:r>
            <w:r w:rsidRPr="006E5522">
              <w:t>90</w:t>
            </w:r>
          </w:p>
        </w:tc>
        <w:tc>
          <w:tcPr>
            <w:tcW w:w="1417" w:type="dxa"/>
          </w:tcPr>
          <w:p w14:paraId="459E658D" w14:textId="77777777" w:rsidR="00276B71" w:rsidRPr="00452981" w:rsidRDefault="00276B71" w:rsidP="00144601">
            <w:pPr>
              <w:rPr>
                <w:lang w:val="es-ES"/>
              </w:rPr>
            </w:pPr>
          </w:p>
        </w:tc>
      </w:tr>
      <w:tr w:rsidR="00276B71" w:rsidRPr="00452981" w14:paraId="72C6A3B2" w14:textId="77777777" w:rsidTr="002131FD">
        <w:tc>
          <w:tcPr>
            <w:tcW w:w="1980" w:type="dxa"/>
          </w:tcPr>
          <w:p w14:paraId="75EE1B1D" w14:textId="77777777" w:rsidR="00276B71" w:rsidRPr="00452981" w:rsidRDefault="00276B71" w:rsidP="00144601">
            <w:pPr>
              <w:rPr>
                <w:lang w:val="es-ES"/>
              </w:rPr>
            </w:pPr>
            <w:r w:rsidRPr="009D48E1">
              <w:t>Estonia</w:t>
            </w:r>
            <w:r>
              <w:rPr>
                <w:noProof/>
              </w:rPr>
              <w:t xml:space="preserve"> [133]</w:t>
            </w:r>
          </w:p>
        </w:tc>
        <w:tc>
          <w:tcPr>
            <w:tcW w:w="709" w:type="dxa"/>
          </w:tcPr>
          <w:p w14:paraId="4A930DE3" w14:textId="77777777" w:rsidR="00276B71" w:rsidRPr="00452981" w:rsidRDefault="00276B71" w:rsidP="00144601">
            <w:pPr>
              <w:rPr>
                <w:lang w:val="es-ES"/>
              </w:rPr>
            </w:pPr>
            <w:r w:rsidRPr="009D48E1">
              <w:t>2019</w:t>
            </w:r>
          </w:p>
        </w:tc>
        <w:tc>
          <w:tcPr>
            <w:tcW w:w="992" w:type="dxa"/>
          </w:tcPr>
          <w:p w14:paraId="06889C1A" w14:textId="77777777" w:rsidR="00276B71" w:rsidRPr="00452981" w:rsidRDefault="00276B71" w:rsidP="00144601">
            <w:pPr>
              <w:rPr>
                <w:lang w:val="es-ES"/>
              </w:rPr>
            </w:pPr>
            <w:r w:rsidRPr="00432EA8">
              <w:t>1-y</w:t>
            </w:r>
          </w:p>
        </w:tc>
        <w:tc>
          <w:tcPr>
            <w:tcW w:w="1276" w:type="dxa"/>
          </w:tcPr>
          <w:p w14:paraId="41D954BB" w14:textId="77777777" w:rsidR="00276B71" w:rsidRPr="00452981" w:rsidRDefault="00276B71" w:rsidP="00144601">
            <w:pPr>
              <w:rPr>
                <w:lang w:val="es-ES"/>
              </w:rPr>
            </w:pPr>
            <w:r w:rsidRPr="00980543">
              <w:t>1215</w:t>
            </w:r>
          </w:p>
        </w:tc>
        <w:tc>
          <w:tcPr>
            <w:tcW w:w="708" w:type="dxa"/>
          </w:tcPr>
          <w:p w14:paraId="4994681E" w14:textId="77777777" w:rsidR="00276B71" w:rsidRPr="00F302F8" w:rsidRDefault="00276B71" w:rsidP="00144601">
            <w:r w:rsidRPr="007872C6">
              <w:t>41</w:t>
            </w:r>
            <w:r>
              <w:t>.</w:t>
            </w:r>
            <w:r w:rsidRPr="007872C6">
              <w:t>0</w:t>
            </w:r>
          </w:p>
        </w:tc>
        <w:tc>
          <w:tcPr>
            <w:tcW w:w="1134" w:type="dxa"/>
          </w:tcPr>
          <w:p w14:paraId="5D6B2D19" w14:textId="77777777" w:rsidR="00276B71" w:rsidRPr="00452981" w:rsidRDefault="00276B71" w:rsidP="00144601">
            <w:pPr>
              <w:rPr>
                <w:lang w:val="es-ES"/>
              </w:rPr>
            </w:pPr>
            <w:r w:rsidRPr="00F302F8">
              <w:t>41</w:t>
            </w:r>
            <w:r>
              <w:t>.</w:t>
            </w:r>
            <w:r w:rsidRPr="00F302F8">
              <w:t>00</w:t>
            </w:r>
          </w:p>
        </w:tc>
        <w:tc>
          <w:tcPr>
            <w:tcW w:w="1134" w:type="dxa"/>
          </w:tcPr>
          <w:p w14:paraId="73AE0EFE" w14:textId="77777777" w:rsidR="00276B71" w:rsidRPr="00452981" w:rsidRDefault="00276B71" w:rsidP="00144601">
            <w:pPr>
              <w:rPr>
                <w:lang w:val="es-ES"/>
              </w:rPr>
            </w:pPr>
            <w:r w:rsidRPr="00DE730F">
              <w:t>17</w:t>
            </w:r>
            <w:r>
              <w:t>.</w:t>
            </w:r>
            <w:r w:rsidRPr="00DE730F">
              <w:t>70</w:t>
            </w:r>
          </w:p>
        </w:tc>
        <w:tc>
          <w:tcPr>
            <w:tcW w:w="851" w:type="dxa"/>
          </w:tcPr>
          <w:p w14:paraId="77820A3A" w14:textId="77777777" w:rsidR="00276B71" w:rsidRPr="00452981" w:rsidRDefault="00276B71" w:rsidP="00144601">
            <w:pPr>
              <w:rPr>
                <w:lang w:val="es-ES"/>
              </w:rPr>
            </w:pPr>
            <w:r w:rsidRPr="006E5522">
              <w:t>18</w:t>
            </w:r>
            <w:r>
              <w:t>.</w:t>
            </w:r>
            <w:r w:rsidRPr="006E5522">
              <w:t>10</w:t>
            </w:r>
          </w:p>
        </w:tc>
        <w:tc>
          <w:tcPr>
            <w:tcW w:w="1417" w:type="dxa"/>
          </w:tcPr>
          <w:p w14:paraId="52CF38E6" w14:textId="77777777" w:rsidR="00276B71" w:rsidRPr="00452981" w:rsidRDefault="00276B71" w:rsidP="00144601">
            <w:pPr>
              <w:rPr>
                <w:lang w:val="es-ES"/>
              </w:rPr>
            </w:pPr>
            <w:r w:rsidRPr="00406792">
              <w:t>2</w:t>
            </w:r>
            <w:r>
              <w:t>.</w:t>
            </w:r>
            <w:r w:rsidRPr="00406792">
              <w:t>7</w:t>
            </w:r>
          </w:p>
        </w:tc>
      </w:tr>
      <w:tr w:rsidR="00276B71" w:rsidRPr="00452981" w14:paraId="575D0364" w14:textId="77777777" w:rsidTr="002131FD">
        <w:tc>
          <w:tcPr>
            <w:tcW w:w="1980" w:type="dxa"/>
          </w:tcPr>
          <w:p w14:paraId="4982E331" w14:textId="77777777" w:rsidR="00276B71" w:rsidRPr="00452981" w:rsidRDefault="00276B71" w:rsidP="00144601">
            <w:pPr>
              <w:rPr>
                <w:lang w:val="es-ES"/>
              </w:rPr>
            </w:pPr>
            <w:r w:rsidRPr="009D48E1">
              <w:t>Finland</w:t>
            </w:r>
            <w:r>
              <w:rPr>
                <w:noProof/>
              </w:rPr>
              <w:t xml:space="preserve"> [134]</w:t>
            </w:r>
          </w:p>
        </w:tc>
        <w:tc>
          <w:tcPr>
            <w:tcW w:w="709" w:type="dxa"/>
          </w:tcPr>
          <w:p w14:paraId="3D52AEA2" w14:textId="77777777" w:rsidR="00276B71" w:rsidRPr="00452981" w:rsidRDefault="00276B71" w:rsidP="00144601">
            <w:pPr>
              <w:rPr>
                <w:lang w:val="es-ES"/>
              </w:rPr>
            </w:pPr>
            <w:r w:rsidRPr="009D48E1">
              <w:t>1976</w:t>
            </w:r>
          </w:p>
        </w:tc>
        <w:tc>
          <w:tcPr>
            <w:tcW w:w="992" w:type="dxa"/>
          </w:tcPr>
          <w:p w14:paraId="280262E8" w14:textId="77777777" w:rsidR="00276B71" w:rsidRPr="00452981" w:rsidRDefault="00276B71" w:rsidP="00144601">
            <w:pPr>
              <w:rPr>
                <w:lang w:val="es-ES"/>
              </w:rPr>
            </w:pPr>
            <w:r w:rsidRPr="00432EA8">
              <w:t>current</w:t>
            </w:r>
          </w:p>
        </w:tc>
        <w:tc>
          <w:tcPr>
            <w:tcW w:w="1276" w:type="dxa"/>
          </w:tcPr>
          <w:p w14:paraId="7E9920E4" w14:textId="77777777" w:rsidR="00276B71" w:rsidRPr="00452981" w:rsidRDefault="00276B71" w:rsidP="00144601">
            <w:pPr>
              <w:rPr>
                <w:lang w:val="es-ES"/>
              </w:rPr>
            </w:pPr>
            <w:r w:rsidRPr="00980543">
              <w:t>4235</w:t>
            </w:r>
          </w:p>
        </w:tc>
        <w:tc>
          <w:tcPr>
            <w:tcW w:w="708" w:type="dxa"/>
          </w:tcPr>
          <w:p w14:paraId="538FB706" w14:textId="77777777" w:rsidR="00276B71" w:rsidRPr="00F302F8" w:rsidRDefault="00276B71" w:rsidP="00144601">
            <w:r w:rsidRPr="007872C6">
              <w:t>7</w:t>
            </w:r>
            <w:r>
              <w:t>.</w:t>
            </w:r>
            <w:r w:rsidRPr="007872C6">
              <w:t>0</w:t>
            </w:r>
          </w:p>
        </w:tc>
        <w:tc>
          <w:tcPr>
            <w:tcW w:w="1134" w:type="dxa"/>
          </w:tcPr>
          <w:p w14:paraId="4B6D461C" w14:textId="77777777" w:rsidR="00276B71" w:rsidRPr="00452981" w:rsidRDefault="00276B71" w:rsidP="00144601">
            <w:pPr>
              <w:rPr>
                <w:lang w:val="es-ES"/>
              </w:rPr>
            </w:pPr>
            <w:r w:rsidRPr="00F302F8">
              <w:t>37</w:t>
            </w:r>
            <w:r>
              <w:t>.</w:t>
            </w:r>
            <w:r w:rsidRPr="00F302F8">
              <w:t>70</w:t>
            </w:r>
          </w:p>
        </w:tc>
        <w:tc>
          <w:tcPr>
            <w:tcW w:w="1134" w:type="dxa"/>
          </w:tcPr>
          <w:p w14:paraId="3A276D59" w14:textId="77777777" w:rsidR="00276B71" w:rsidRPr="00452981" w:rsidRDefault="00276B71" w:rsidP="00144601">
            <w:pPr>
              <w:rPr>
                <w:lang w:val="es-ES"/>
              </w:rPr>
            </w:pPr>
            <w:r w:rsidRPr="00DE730F">
              <w:t>3</w:t>
            </w:r>
            <w:r>
              <w:t>.</w:t>
            </w:r>
            <w:r w:rsidRPr="00DE730F">
              <w:t>20</w:t>
            </w:r>
          </w:p>
        </w:tc>
        <w:tc>
          <w:tcPr>
            <w:tcW w:w="851" w:type="dxa"/>
          </w:tcPr>
          <w:p w14:paraId="159ACC9F" w14:textId="77777777" w:rsidR="00276B71" w:rsidRPr="00452981" w:rsidRDefault="00276B71" w:rsidP="00144601">
            <w:pPr>
              <w:rPr>
                <w:lang w:val="es-ES"/>
              </w:rPr>
            </w:pPr>
          </w:p>
        </w:tc>
        <w:tc>
          <w:tcPr>
            <w:tcW w:w="1417" w:type="dxa"/>
          </w:tcPr>
          <w:p w14:paraId="6EA8A8B4" w14:textId="77777777" w:rsidR="00276B71" w:rsidRPr="00452981" w:rsidRDefault="00276B71" w:rsidP="00144601">
            <w:pPr>
              <w:rPr>
                <w:lang w:val="es-ES"/>
              </w:rPr>
            </w:pPr>
          </w:p>
        </w:tc>
      </w:tr>
      <w:tr w:rsidR="00276B71" w:rsidRPr="00452981" w14:paraId="65385ECD" w14:textId="77777777" w:rsidTr="002131FD">
        <w:tc>
          <w:tcPr>
            <w:tcW w:w="1980" w:type="dxa"/>
          </w:tcPr>
          <w:p w14:paraId="2657F2DD" w14:textId="77777777" w:rsidR="00276B71" w:rsidRPr="00452981" w:rsidRDefault="00276B71" w:rsidP="00144601">
            <w:pPr>
              <w:rPr>
                <w:lang w:val="es-ES"/>
              </w:rPr>
            </w:pPr>
            <w:r w:rsidRPr="009D48E1">
              <w:t>Finland</w:t>
            </w:r>
            <w:r>
              <w:rPr>
                <w:noProof/>
              </w:rPr>
              <w:t xml:space="preserve"> [134]</w:t>
            </w:r>
          </w:p>
        </w:tc>
        <w:tc>
          <w:tcPr>
            <w:tcW w:w="709" w:type="dxa"/>
          </w:tcPr>
          <w:p w14:paraId="170CD278" w14:textId="77777777" w:rsidR="00276B71" w:rsidRPr="00452981" w:rsidRDefault="00276B71" w:rsidP="00144601">
            <w:pPr>
              <w:rPr>
                <w:lang w:val="es-ES"/>
              </w:rPr>
            </w:pPr>
            <w:r w:rsidRPr="009D48E1">
              <w:t>1984</w:t>
            </w:r>
          </w:p>
        </w:tc>
        <w:tc>
          <w:tcPr>
            <w:tcW w:w="992" w:type="dxa"/>
          </w:tcPr>
          <w:p w14:paraId="61F2F253" w14:textId="77777777" w:rsidR="00276B71" w:rsidRPr="00452981" w:rsidRDefault="00276B71" w:rsidP="00144601">
            <w:pPr>
              <w:rPr>
                <w:lang w:val="es-ES"/>
              </w:rPr>
            </w:pPr>
            <w:r w:rsidRPr="00432EA8">
              <w:t>1-y</w:t>
            </w:r>
          </w:p>
        </w:tc>
        <w:tc>
          <w:tcPr>
            <w:tcW w:w="1276" w:type="dxa"/>
          </w:tcPr>
          <w:p w14:paraId="404744DA" w14:textId="77777777" w:rsidR="00276B71" w:rsidRPr="00452981" w:rsidRDefault="00276B71" w:rsidP="00144601">
            <w:pPr>
              <w:rPr>
                <w:lang w:val="es-ES"/>
              </w:rPr>
            </w:pPr>
            <w:r w:rsidRPr="00980543">
              <w:t>3863</w:t>
            </w:r>
          </w:p>
        </w:tc>
        <w:tc>
          <w:tcPr>
            <w:tcW w:w="708" w:type="dxa"/>
          </w:tcPr>
          <w:p w14:paraId="09292BDA" w14:textId="77777777" w:rsidR="00276B71" w:rsidRPr="00F302F8" w:rsidRDefault="00276B71" w:rsidP="00144601">
            <w:r w:rsidRPr="007872C6">
              <w:t>14</w:t>
            </w:r>
            <w:r>
              <w:t>.</w:t>
            </w:r>
            <w:r w:rsidRPr="007872C6">
              <w:t>0</w:t>
            </w:r>
          </w:p>
        </w:tc>
        <w:tc>
          <w:tcPr>
            <w:tcW w:w="1134" w:type="dxa"/>
          </w:tcPr>
          <w:p w14:paraId="0B83F6B5" w14:textId="77777777" w:rsidR="00276B71" w:rsidRPr="00452981" w:rsidRDefault="00276B71" w:rsidP="00144601">
            <w:pPr>
              <w:rPr>
                <w:lang w:val="es-ES"/>
              </w:rPr>
            </w:pPr>
            <w:r w:rsidRPr="00F302F8">
              <w:t>68</w:t>
            </w:r>
            <w:r>
              <w:t>.</w:t>
            </w:r>
            <w:r w:rsidRPr="00F302F8">
              <w:t>00</w:t>
            </w:r>
          </w:p>
        </w:tc>
        <w:tc>
          <w:tcPr>
            <w:tcW w:w="1134" w:type="dxa"/>
          </w:tcPr>
          <w:p w14:paraId="609C2D2F" w14:textId="77777777" w:rsidR="00276B71" w:rsidRPr="00452981" w:rsidRDefault="00276B71" w:rsidP="00144601">
            <w:pPr>
              <w:rPr>
                <w:lang w:val="es-ES"/>
              </w:rPr>
            </w:pPr>
            <w:r w:rsidRPr="00DE730F">
              <w:t>10</w:t>
            </w:r>
            <w:r>
              <w:t>.</w:t>
            </w:r>
            <w:r w:rsidRPr="00DE730F">
              <w:t>30</w:t>
            </w:r>
          </w:p>
        </w:tc>
        <w:tc>
          <w:tcPr>
            <w:tcW w:w="851" w:type="dxa"/>
          </w:tcPr>
          <w:p w14:paraId="627E3D16" w14:textId="77777777" w:rsidR="00276B71" w:rsidRPr="00452981" w:rsidRDefault="00276B71" w:rsidP="00144601">
            <w:pPr>
              <w:rPr>
                <w:lang w:val="es-ES"/>
              </w:rPr>
            </w:pPr>
          </w:p>
        </w:tc>
        <w:tc>
          <w:tcPr>
            <w:tcW w:w="1417" w:type="dxa"/>
          </w:tcPr>
          <w:p w14:paraId="1FFA6D1B" w14:textId="77777777" w:rsidR="00276B71" w:rsidRPr="00452981" w:rsidRDefault="00276B71" w:rsidP="00144601">
            <w:pPr>
              <w:rPr>
                <w:lang w:val="es-ES"/>
              </w:rPr>
            </w:pPr>
          </w:p>
        </w:tc>
      </w:tr>
      <w:tr w:rsidR="00276B71" w:rsidRPr="00452981" w14:paraId="49580B63" w14:textId="77777777" w:rsidTr="002131FD">
        <w:tc>
          <w:tcPr>
            <w:tcW w:w="1980" w:type="dxa"/>
          </w:tcPr>
          <w:p w14:paraId="3E99CEF1" w14:textId="77777777" w:rsidR="00276B71" w:rsidRPr="00452981" w:rsidRDefault="00276B71" w:rsidP="00144601">
            <w:pPr>
              <w:rPr>
                <w:lang w:val="es-ES"/>
              </w:rPr>
            </w:pPr>
            <w:r w:rsidRPr="009D48E1">
              <w:t>Finland</w:t>
            </w:r>
            <w:r>
              <w:rPr>
                <w:noProof/>
              </w:rPr>
              <w:t xml:space="preserve"> [135]</w:t>
            </w:r>
          </w:p>
        </w:tc>
        <w:tc>
          <w:tcPr>
            <w:tcW w:w="709" w:type="dxa"/>
          </w:tcPr>
          <w:p w14:paraId="2DA4BFAE" w14:textId="77777777" w:rsidR="00276B71" w:rsidRPr="00452981" w:rsidRDefault="00276B71" w:rsidP="00144601">
            <w:pPr>
              <w:rPr>
                <w:lang w:val="es-ES"/>
              </w:rPr>
            </w:pPr>
            <w:r w:rsidRPr="009D48E1">
              <w:t>19</w:t>
            </w:r>
            <w:r>
              <w:t>83</w:t>
            </w:r>
          </w:p>
        </w:tc>
        <w:tc>
          <w:tcPr>
            <w:tcW w:w="992" w:type="dxa"/>
          </w:tcPr>
          <w:p w14:paraId="245A3EAB" w14:textId="77777777" w:rsidR="00276B71" w:rsidRPr="00452981" w:rsidRDefault="00276B71" w:rsidP="00144601">
            <w:pPr>
              <w:rPr>
                <w:lang w:val="es-ES"/>
              </w:rPr>
            </w:pPr>
            <w:r w:rsidRPr="00432EA8">
              <w:t>N.s.</w:t>
            </w:r>
          </w:p>
        </w:tc>
        <w:tc>
          <w:tcPr>
            <w:tcW w:w="1276" w:type="dxa"/>
          </w:tcPr>
          <w:p w14:paraId="3522F266" w14:textId="77777777" w:rsidR="00276B71" w:rsidRPr="00452981" w:rsidRDefault="00276B71" w:rsidP="00144601">
            <w:pPr>
              <w:rPr>
                <w:lang w:val="es-ES"/>
              </w:rPr>
            </w:pPr>
            <w:r w:rsidRPr="00980543">
              <w:t>2921</w:t>
            </w:r>
          </w:p>
        </w:tc>
        <w:tc>
          <w:tcPr>
            <w:tcW w:w="708" w:type="dxa"/>
          </w:tcPr>
          <w:p w14:paraId="18BA0973" w14:textId="77777777" w:rsidR="00276B71" w:rsidRPr="00F302F8" w:rsidRDefault="00276B71" w:rsidP="00144601">
            <w:r w:rsidRPr="007872C6">
              <w:t>14</w:t>
            </w:r>
            <w:r>
              <w:t>.</w:t>
            </w:r>
            <w:r w:rsidRPr="007872C6">
              <w:t>0</w:t>
            </w:r>
          </w:p>
        </w:tc>
        <w:tc>
          <w:tcPr>
            <w:tcW w:w="1134" w:type="dxa"/>
          </w:tcPr>
          <w:p w14:paraId="340944D0" w14:textId="77777777" w:rsidR="00276B71" w:rsidRPr="00452981" w:rsidRDefault="00276B71" w:rsidP="00144601">
            <w:pPr>
              <w:rPr>
                <w:lang w:val="es-ES"/>
              </w:rPr>
            </w:pPr>
            <w:r w:rsidRPr="00F302F8">
              <w:t>69</w:t>
            </w:r>
            <w:r>
              <w:t>.</w:t>
            </w:r>
            <w:r w:rsidRPr="00F302F8">
              <w:t>00</w:t>
            </w:r>
          </w:p>
        </w:tc>
        <w:tc>
          <w:tcPr>
            <w:tcW w:w="1134" w:type="dxa"/>
          </w:tcPr>
          <w:p w14:paraId="62A1B6B4" w14:textId="77777777" w:rsidR="00276B71" w:rsidRPr="00452981" w:rsidRDefault="00276B71" w:rsidP="00144601">
            <w:pPr>
              <w:rPr>
                <w:lang w:val="es-ES"/>
              </w:rPr>
            </w:pPr>
            <w:r w:rsidRPr="00DE730F">
              <w:t>10</w:t>
            </w:r>
            <w:r>
              <w:t>.</w:t>
            </w:r>
            <w:r w:rsidRPr="00DE730F">
              <w:t>60</w:t>
            </w:r>
          </w:p>
        </w:tc>
        <w:tc>
          <w:tcPr>
            <w:tcW w:w="851" w:type="dxa"/>
          </w:tcPr>
          <w:p w14:paraId="70EAFABE" w14:textId="77777777" w:rsidR="00276B71" w:rsidRPr="00452981" w:rsidRDefault="00276B71" w:rsidP="00144601">
            <w:pPr>
              <w:rPr>
                <w:lang w:val="es-ES"/>
              </w:rPr>
            </w:pPr>
          </w:p>
        </w:tc>
        <w:tc>
          <w:tcPr>
            <w:tcW w:w="1417" w:type="dxa"/>
          </w:tcPr>
          <w:p w14:paraId="01A245AF" w14:textId="77777777" w:rsidR="00276B71" w:rsidRPr="00452981" w:rsidRDefault="00276B71" w:rsidP="00144601">
            <w:pPr>
              <w:rPr>
                <w:lang w:val="es-ES"/>
              </w:rPr>
            </w:pPr>
          </w:p>
        </w:tc>
      </w:tr>
      <w:tr w:rsidR="00276B71" w:rsidRPr="00452981" w14:paraId="7272E6B2" w14:textId="77777777" w:rsidTr="002131FD">
        <w:tc>
          <w:tcPr>
            <w:tcW w:w="1980" w:type="dxa"/>
          </w:tcPr>
          <w:p w14:paraId="51B9B360" w14:textId="77777777" w:rsidR="00276B71" w:rsidRPr="00452981" w:rsidRDefault="00276B71" w:rsidP="00144601">
            <w:pPr>
              <w:rPr>
                <w:lang w:val="es-ES"/>
              </w:rPr>
            </w:pPr>
            <w:r w:rsidRPr="009D48E1">
              <w:t>Finland</w:t>
            </w:r>
            <w:r>
              <w:rPr>
                <w:noProof/>
              </w:rPr>
              <w:t xml:space="preserve"> [136]</w:t>
            </w:r>
          </w:p>
        </w:tc>
        <w:tc>
          <w:tcPr>
            <w:tcW w:w="709" w:type="dxa"/>
          </w:tcPr>
          <w:p w14:paraId="5C234A15" w14:textId="77777777" w:rsidR="00276B71" w:rsidRPr="00452981" w:rsidRDefault="00276B71" w:rsidP="00144601">
            <w:pPr>
              <w:rPr>
                <w:lang w:val="es-ES"/>
              </w:rPr>
            </w:pPr>
            <w:r w:rsidRPr="009D48E1">
              <w:t>1993</w:t>
            </w:r>
          </w:p>
        </w:tc>
        <w:tc>
          <w:tcPr>
            <w:tcW w:w="992" w:type="dxa"/>
          </w:tcPr>
          <w:p w14:paraId="50DDEA29" w14:textId="77777777" w:rsidR="00276B71" w:rsidRPr="00452981" w:rsidRDefault="00276B71" w:rsidP="00144601">
            <w:pPr>
              <w:rPr>
                <w:lang w:val="es-ES"/>
              </w:rPr>
            </w:pPr>
            <w:r w:rsidRPr="00432EA8">
              <w:t>N.s.</w:t>
            </w:r>
          </w:p>
        </w:tc>
        <w:tc>
          <w:tcPr>
            <w:tcW w:w="1276" w:type="dxa"/>
          </w:tcPr>
          <w:p w14:paraId="6C6CFB43" w14:textId="77777777" w:rsidR="00276B71" w:rsidRPr="00452981" w:rsidRDefault="00276B71" w:rsidP="00144601">
            <w:pPr>
              <w:rPr>
                <w:lang w:val="es-ES"/>
              </w:rPr>
            </w:pPr>
            <w:r w:rsidRPr="00980543">
              <w:t>24682</w:t>
            </w:r>
          </w:p>
        </w:tc>
        <w:tc>
          <w:tcPr>
            <w:tcW w:w="708" w:type="dxa"/>
          </w:tcPr>
          <w:p w14:paraId="2BF02769" w14:textId="77777777" w:rsidR="00276B71" w:rsidRPr="00452981" w:rsidRDefault="00276B71" w:rsidP="00144601">
            <w:pPr>
              <w:rPr>
                <w:lang w:val="es-ES"/>
              </w:rPr>
            </w:pPr>
            <w:r w:rsidRPr="007872C6">
              <w:t>44</w:t>
            </w:r>
            <w:r>
              <w:t>.</w:t>
            </w:r>
            <w:r w:rsidRPr="007872C6">
              <w:t>5</w:t>
            </w:r>
          </w:p>
        </w:tc>
        <w:tc>
          <w:tcPr>
            <w:tcW w:w="1134" w:type="dxa"/>
          </w:tcPr>
          <w:p w14:paraId="3724BA8A" w14:textId="77777777" w:rsidR="00276B71" w:rsidRPr="00452981" w:rsidRDefault="00276B71" w:rsidP="00144601">
            <w:pPr>
              <w:rPr>
                <w:lang w:val="es-ES"/>
              </w:rPr>
            </w:pPr>
          </w:p>
        </w:tc>
        <w:tc>
          <w:tcPr>
            <w:tcW w:w="1134" w:type="dxa"/>
          </w:tcPr>
          <w:p w14:paraId="17152058" w14:textId="77777777" w:rsidR="00276B71" w:rsidRPr="00452981" w:rsidRDefault="00276B71" w:rsidP="00144601">
            <w:pPr>
              <w:rPr>
                <w:lang w:val="es-ES"/>
              </w:rPr>
            </w:pPr>
            <w:r w:rsidRPr="00DE730F">
              <w:t>6</w:t>
            </w:r>
            <w:r>
              <w:t>.</w:t>
            </w:r>
            <w:r w:rsidRPr="00DE730F">
              <w:t>25</w:t>
            </w:r>
          </w:p>
        </w:tc>
        <w:tc>
          <w:tcPr>
            <w:tcW w:w="851" w:type="dxa"/>
          </w:tcPr>
          <w:p w14:paraId="20868C23" w14:textId="77777777" w:rsidR="00276B71" w:rsidRPr="00452981" w:rsidRDefault="00276B71" w:rsidP="00144601">
            <w:pPr>
              <w:rPr>
                <w:lang w:val="es-ES"/>
              </w:rPr>
            </w:pPr>
          </w:p>
        </w:tc>
        <w:tc>
          <w:tcPr>
            <w:tcW w:w="1417" w:type="dxa"/>
          </w:tcPr>
          <w:p w14:paraId="64BAEF15" w14:textId="77777777" w:rsidR="00276B71" w:rsidRPr="00452981" w:rsidRDefault="00276B71" w:rsidP="00144601">
            <w:pPr>
              <w:rPr>
                <w:lang w:val="es-ES"/>
              </w:rPr>
            </w:pPr>
          </w:p>
        </w:tc>
      </w:tr>
      <w:tr w:rsidR="00276B71" w:rsidRPr="00452981" w14:paraId="3F78397F" w14:textId="77777777" w:rsidTr="002131FD">
        <w:tc>
          <w:tcPr>
            <w:tcW w:w="1980" w:type="dxa"/>
          </w:tcPr>
          <w:p w14:paraId="3D093459" w14:textId="77777777" w:rsidR="00276B71" w:rsidRPr="00452981" w:rsidRDefault="00276B71" w:rsidP="00144601">
            <w:pPr>
              <w:rPr>
                <w:lang w:val="es-ES"/>
              </w:rPr>
            </w:pPr>
            <w:r w:rsidRPr="009D48E1">
              <w:t>Finland</w:t>
            </w:r>
            <w:r>
              <w:rPr>
                <w:noProof/>
              </w:rPr>
              <w:t xml:space="preserve"> [137]</w:t>
            </w:r>
          </w:p>
        </w:tc>
        <w:tc>
          <w:tcPr>
            <w:tcW w:w="709" w:type="dxa"/>
          </w:tcPr>
          <w:p w14:paraId="252A1393" w14:textId="77777777" w:rsidR="00276B71" w:rsidRPr="00452981" w:rsidRDefault="00276B71" w:rsidP="00144601">
            <w:pPr>
              <w:rPr>
                <w:lang w:val="es-ES"/>
              </w:rPr>
            </w:pPr>
            <w:r w:rsidRPr="009D48E1">
              <w:t>1996</w:t>
            </w:r>
          </w:p>
        </w:tc>
        <w:tc>
          <w:tcPr>
            <w:tcW w:w="992" w:type="dxa"/>
          </w:tcPr>
          <w:p w14:paraId="5A3DAEB1" w14:textId="77777777" w:rsidR="00276B71" w:rsidRPr="00452981" w:rsidRDefault="00276B71" w:rsidP="00144601">
            <w:pPr>
              <w:rPr>
                <w:lang w:val="es-ES"/>
              </w:rPr>
            </w:pPr>
            <w:r w:rsidRPr="00432EA8">
              <w:t>6-m</w:t>
            </w:r>
          </w:p>
        </w:tc>
        <w:tc>
          <w:tcPr>
            <w:tcW w:w="1276" w:type="dxa"/>
          </w:tcPr>
          <w:p w14:paraId="0B63904D" w14:textId="77777777" w:rsidR="00276B71" w:rsidRPr="00452981" w:rsidRDefault="00276B71" w:rsidP="00144601">
            <w:pPr>
              <w:rPr>
                <w:lang w:val="es-ES"/>
              </w:rPr>
            </w:pPr>
            <w:r w:rsidRPr="00980543">
              <w:t>1436</w:t>
            </w:r>
          </w:p>
        </w:tc>
        <w:tc>
          <w:tcPr>
            <w:tcW w:w="708" w:type="dxa"/>
          </w:tcPr>
          <w:p w14:paraId="05A37ED7" w14:textId="77777777" w:rsidR="00276B71" w:rsidRPr="00F302F8" w:rsidRDefault="00276B71" w:rsidP="00144601">
            <w:r w:rsidRPr="007872C6">
              <w:t>7</w:t>
            </w:r>
            <w:r>
              <w:t>.</w:t>
            </w:r>
            <w:r w:rsidRPr="007872C6">
              <w:t>0</w:t>
            </w:r>
          </w:p>
        </w:tc>
        <w:tc>
          <w:tcPr>
            <w:tcW w:w="1134" w:type="dxa"/>
          </w:tcPr>
          <w:p w14:paraId="6C45BFAA" w14:textId="77777777" w:rsidR="00276B71" w:rsidRPr="00452981" w:rsidRDefault="00276B71" w:rsidP="00144601">
            <w:pPr>
              <w:rPr>
                <w:lang w:val="es-ES"/>
              </w:rPr>
            </w:pPr>
            <w:r w:rsidRPr="00F302F8">
              <w:t>71</w:t>
            </w:r>
            <w:r>
              <w:t>.</w:t>
            </w:r>
            <w:r w:rsidRPr="00F302F8">
              <w:t>10</w:t>
            </w:r>
          </w:p>
        </w:tc>
        <w:tc>
          <w:tcPr>
            <w:tcW w:w="1134" w:type="dxa"/>
          </w:tcPr>
          <w:p w14:paraId="4AD6DA7D" w14:textId="77777777" w:rsidR="00276B71" w:rsidRPr="00452981" w:rsidRDefault="00276B71" w:rsidP="00144601">
            <w:pPr>
              <w:rPr>
                <w:lang w:val="es-ES"/>
              </w:rPr>
            </w:pPr>
            <w:r w:rsidRPr="00DE730F">
              <w:t>5</w:t>
            </w:r>
            <w:r>
              <w:t>.</w:t>
            </w:r>
            <w:r w:rsidRPr="00DE730F">
              <w:t>70</w:t>
            </w:r>
          </w:p>
        </w:tc>
        <w:tc>
          <w:tcPr>
            <w:tcW w:w="851" w:type="dxa"/>
          </w:tcPr>
          <w:p w14:paraId="2F88BF75" w14:textId="77777777" w:rsidR="00276B71" w:rsidRPr="00452981" w:rsidRDefault="00276B71" w:rsidP="00144601">
            <w:pPr>
              <w:rPr>
                <w:lang w:val="es-ES"/>
              </w:rPr>
            </w:pPr>
          </w:p>
        </w:tc>
        <w:tc>
          <w:tcPr>
            <w:tcW w:w="1417" w:type="dxa"/>
          </w:tcPr>
          <w:p w14:paraId="2C25C160" w14:textId="77777777" w:rsidR="00276B71" w:rsidRPr="00452981" w:rsidRDefault="00276B71" w:rsidP="00144601">
            <w:pPr>
              <w:rPr>
                <w:lang w:val="es-ES"/>
              </w:rPr>
            </w:pPr>
          </w:p>
        </w:tc>
      </w:tr>
      <w:tr w:rsidR="00276B71" w:rsidRPr="00452981" w14:paraId="0014920C" w14:textId="77777777" w:rsidTr="002131FD">
        <w:tc>
          <w:tcPr>
            <w:tcW w:w="1980" w:type="dxa"/>
          </w:tcPr>
          <w:p w14:paraId="02428AC4" w14:textId="77777777" w:rsidR="00276B71" w:rsidRPr="00452981" w:rsidRDefault="00276B71" w:rsidP="00144601">
            <w:pPr>
              <w:rPr>
                <w:lang w:val="es-ES"/>
              </w:rPr>
            </w:pPr>
            <w:r w:rsidRPr="009D48E1">
              <w:t>Finland</w:t>
            </w:r>
            <w:r>
              <w:rPr>
                <w:noProof/>
              </w:rPr>
              <w:t xml:space="preserve"> [138]</w:t>
            </w:r>
          </w:p>
        </w:tc>
        <w:tc>
          <w:tcPr>
            <w:tcW w:w="709" w:type="dxa"/>
          </w:tcPr>
          <w:p w14:paraId="4DD23B92" w14:textId="77777777" w:rsidR="00276B71" w:rsidRPr="00452981" w:rsidRDefault="00276B71" w:rsidP="00144601">
            <w:pPr>
              <w:rPr>
                <w:lang w:val="es-ES"/>
              </w:rPr>
            </w:pPr>
            <w:r w:rsidRPr="009D48E1">
              <w:t>2009</w:t>
            </w:r>
          </w:p>
        </w:tc>
        <w:tc>
          <w:tcPr>
            <w:tcW w:w="992" w:type="dxa"/>
          </w:tcPr>
          <w:p w14:paraId="15443CFD" w14:textId="77777777" w:rsidR="00276B71" w:rsidRPr="00452981" w:rsidRDefault="00276B71" w:rsidP="00144601">
            <w:pPr>
              <w:rPr>
                <w:lang w:val="es-ES"/>
              </w:rPr>
            </w:pPr>
            <w:r w:rsidRPr="00432EA8">
              <w:t>N.s.</w:t>
            </w:r>
          </w:p>
        </w:tc>
        <w:tc>
          <w:tcPr>
            <w:tcW w:w="1276" w:type="dxa"/>
          </w:tcPr>
          <w:p w14:paraId="75E4846F" w14:textId="77777777" w:rsidR="00276B71" w:rsidRPr="00452981" w:rsidRDefault="00276B71" w:rsidP="00144601">
            <w:pPr>
              <w:rPr>
                <w:lang w:val="es-ES"/>
              </w:rPr>
            </w:pPr>
            <w:r w:rsidRPr="00980543">
              <w:t>4236</w:t>
            </w:r>
          </w:p>
        </w:tc>
        <w:tc>
          <w:tcPr>
            <w:tcW w:w="708" w:type="dxa"/>
          </w:tcPr>
          <w:p w14:paraId="5AB97DF3" w14:textId="77777777" w:rsidR="00276B71" w:rsidRPr="00F302F8" w:rsidRDefault="00276B71" w:rsidP="00144601">
            <w:r w:rsidRPr="007872C6">
              <w:t>14</w:t>
            </w:r>
            <w:r>
              <w:t>.</w:t>
            </w:r>
            <w:r w:rsidRPr="007872C6">
              <w:t>0</w:t>
            </w:r>
          </w:p>
        </w:tc>
        <w:tc>
          <w:tcPr>
            <w:tcW w:w="1134" w:type="dxa"/>
          </w:tcPr>
          <w:p w14:paraId="1921B536" w14:textId="77777777" w:rsidR="00276B71" w:rsidRPr="00452981" w:rsidRDefault="00276B71" w:rsidP="00144601">
            <w:pPr>
              <w:rPr>
                <w:lang w:val="es-ES"/>
              </w:rPr>
            </w:pPr>
            <w:r w:rsidRPr="00F302F8">
              <w:t>63</w:t>
            </w:r>
            <w:r>
              <w:t>.</w:t>
            </w:r>
            <w:r w:rsidRPr="00F302F8">
              <w:t>00</w:t>
            </w:r>
          </w:p>
        </w:tc>
        <w:tc>
          <w:tcPr>
            <w:tcW w:w="1134" w:type="dxa"/>
          </w:tcPr>
          <w:p w14:paraId="3D319B9B" w14:textId="77777777" w:rsidR="00276B71" w:rsidRPr="00452981" w:rsidRDefault="00276B71" w:rsidP="00144601">
            <w:pPr>
              <w:rPr>
                <w:lang w:val="es-ES"/>
              </w:rPr>
            </w:pPr>
          </w:p>
        </w:tc>
        <w:tc>
          <w:tcPr>
            <w:tcW w:w="851" w:type="dxa"/>
          </w:tcPr>
          <w:p w14:paraId="332B4B9F" w14:textId="77777777" w:rsidR="00276B71" w:rsidRPr="00452981" w:rsidRDefault="00276B71" w:rsidP="00144601">
            <w:pPr>
              <w:rPr>
                <w:lang w:val="es-ES"/>
              </w:rPr>
            </w:pPr>
          </w:p>
        </w:tc>
        <w:tc>
          <w:tcPr>
            <w:tcW w:w="1417" w:type="dxa"/>
          </w:tcPr>
          <w:p w14:paraId="1F00E316" w14:textId="77777777" w:rsidR="00276B71" w:rsidRPr="00452981" w:rsidRDefault="00276B71" w:rsidP="00144601">
            <w:pPr>
              <w:rPr>
                <w:lang w:val="es-ES"/>
              </w:rPr>
            </w:pPr>
          </w:p>
        </w:tc>
      </w:tr>
      <w:tr w:rsidR="00276B71" w:rsidRPr="00452981" w14:paraId="2AFCFC99" w14:textId="77777777" w:rsidTr="002131FD">
        <w:tc>
          <w:tcPr>
            <w:tcW w:w="1980" w:type="dxa"/>
          </w:tcPr>
          <w:p w14:paraId="30337BAD" w14:textId="77777777" w:rsidR="00276B71" w:rsidRPr="00452981" w:rsidRDefault="00276B71" w:rsidP="00144601">
            <w:pPr>
              <w:rPr>
                <w:lang w:val="es-ES"/>
              </w:rPr>
            </w:pPr>
            <w:r w:rsidRPr="009D48E1">
              <w:t>Finland</w:t>
            </w:r>
            <w:r>
              <w:rPr>
                <w:noProof/>
              </w:rPr>
              <w:t xml:space="preserve"> [139]</w:t>
            </w:r>
          </w:p>
        </w:tc>
        <w:tc>
          <w:tcPr>
            <w:tcW w:w="709" w:type="dxa"/>
          </w:tcPr>
          <w:p w14:paraId="421C60DC" w14:textId="77777777" w:rsidR="00276B71" w:rsidRPr="00452981" w:rsidRDefault="00276B71" w:rsidP="00144601">
            <w:pPr>
              <w:rPr>
                <w:lang w:val="es-ES"/>
              </w:rPr>
            </w:pPr>
            <w:r w:rsidRPr="009D48E1">
              <w:t>1981</w:t>
            </w:r>
          </w:p>
        </w:tc>
        <w:tc>
          <w:tcPr>
            <w:tcW w:w="992" w:type="dxa"/>
          </w:tcPr>
          <w:p w14:paraId="55BCA433" w14:textId="77777777" w:rsidR="00276B71" w:rsidRPr="00452981" w:rsidRDefault="00276B71" w:rsidP="00144601">
            <w:pPr>
              <w:rPr>
                <w:lang w:val="es-ES"/>
              </w:rPr>
            </w:pPr>
            <w:r w:rsidRPr="00432EA8">
              <w:t>1-y</w:t>
            </w:r>
          </w:p>
        </w:tc>
        <w:tc>
          <w:tcPr>
            <w:tcW w:w="1276" w:type="dxa"/>
          </w:tcPr>
          <w:p w14:paraId="40F40EEC" w14:textId="77777777" w:rsidR="00276B71" w:rsidRPr="00452981" w:rsidRDefault="00276B71" w:rsidP="00144601">
            <w:pPr>
              <w:rPr>
                <w:lang w:val="es-ES"/>
              </w:rPr>
            </w:pPr>
            <w:r w:rsidRPr="00980543">
              <w:t>200</w:t>
            </w:r>
          </w:p>
        </w:tc>
        <w:tc>
          <w:tcPr>
            <w:tcW w:w="708" w:type="dxa"/>
          </w:tcPr>
          <w:p w14:paraId="6DED37C4" w14:textId="77777777" w:rsidR="00276B71" w:rsidRPr="00F302F8" w:rsidRDefault="00276B71" w:rsidP="00144601">
            <w:r w:rsidRPr="007872C6">
              <w:t>50</w:t>
            </w:r>
            <w:r>
              <w:t>.</w:t>
            </w:r>
            <w:r w:rsidRPr="007872C6">
              <w:t>5</w:t>
            </w:r>
          </w:p>
        </w:tc>
        <w:tc>
          <w:tcPr>
            <w:tcW w:w="1134" w:type="dxa"/>
          </w:tcPr>
          <w:p w14:paraId="408157B5" w14:textId="77777777" w:rsidR="00276B71" w:rsidRPr="00452981" w:rsidRDefault="00276B71" w:rsidP="00144601">
            <w:pPr>
              <w:rPr>
                <w:lang w:val="es-ES"/>
              </w:rPr>
            </w:pPr>
            <w:r w:rsidRPr="00F302F8">
              <w:t>77</w:t>
            </w:r>
            <w:r>
              <w:t>.</w:t>
            </w:r>
            <w:r w:rsidRPr="00F302F8">
              <w:t>00</w:t>
            </w:r>
          </w:p>
        </w:tc>
        <w:tc>
          <w:tcPr>
            <w:tcW w:w="1134" w:type="dxa"/>
          </w:tcPr>
          <w:p w14:paraId="3D0E9E2F" w14:textId="77777777" w:rsidR="00276B71" w:rsidRPr="00452981" w:rsidRDefault="00276B71" w:rsidP="00144601">
            <w:pPr>
              <w:rPr>
                <w:lang w:val="es-ES"/>
              </w:rPr>
            </w:pPr>
          </w:p>
        </w:tc>
        <w:tc>
          <w:tcPr>
            <w:tcW w:w="851" w:type="dxa"/>
          </w:tcPr>
          <w:p w14:paraId="74D74C55" w14:textId="77777777" w:rsidR="00276B71" w:rsidRPr="00452981" w:rsidRDefault="00276B71" w:rsidP="00144601">
            <w:pPr>
              <w:rPr>
                <w:lang w:val="es-ES"/>
              </w:rPr>
            </w:pPr>
          </w:p>
        </w:tc>
        <w:tc>
          <w:tcPr>
            <w:tcW w:w="1417" w:type="dxa"/>
          </w:tcPr>
          <w:p w14:paraId="0298623A" w14:textId="77777777" w:rsidR="00276B71" w:rsidRPr="00452981" w:rsidRDefault="00276B71" w:rsidP="00144601">
            <w:pPr>
              <w:rPr>
                <w:lang w:val="es-ES"/>
              </w:rPr>
            </w:pPr>
          </w:p>
        </w:tc>
      </w:tr>
      <w:tr w:rsidR="00276B71" w:rsidRPr="00452981" w14:paraId="17572009" w14:textId="77777777" w:rsidTr="002131FD">
        <w:tc>
          <w:tcPr>
            <w:tcW w:w="1980" w:type="dxa"/>
          </w:tcPr>
          <w:p w14:paraId="467355E5" w14:textId="77777777" w:rsidR="00276B71" w:rsidRPr="00452981" w:rsidRDefault="00276B71" w:rsidP="00144601">
            <w:pPr>
              <w:rPr>
                <w:lang w:val="es-ES"/>
              </w:rPr>
            </w:pPr>
            <w:r w:rsidRPr="009D48E1">
              <w:t>Finland</w:t>
            </w:r>
            <w:r>
              <w:rPr>
                <w:noProof/>
              </w:rPr>
              <w:t xml:space="preserve"> [139]</w:t>
            </w:r>
          </w:p>
        </w:tc>
        <w:tc>
          <w:tcPr>
            <w:tcW w:w="709" w:type="dxa"/>
          </w:tcPr>
          <w:p w14:paraId="51B31AA4" w14:textId="77777777" w:rsidR="00276B71" w:rsidRPr="00452981" w:rsidRDefault="00276B71" w:rsidP="00144601">
            <w:pPr>
              <w:rPr>
                <w:lang w:val="es-ES"/>
              </w:rPr>
            </w:pPr>
            <w:r w:rsidRPr="009D48E1">
              <w:t>1981</w:t>
            </w:r>
          </w:p>
        </w:tc>
        <w:tc>
          <w:tcPr>
            <w:tcW w:w="992" w:type="dxa"/>
          </w:tcPr>
          <w:p w14:paraId="5F11E75C" w14:textId="77777777" w:rsidR="00276B71" w:rsidRPr="00452981" w:rsidRDefault="00276B71" w:rsidP="00144601">
            <w:pPr>
              <w:rPr>
                <w:lang w:val="es-ES"/>
              </w:rPr>
            </w:pPr>
            <w:r w:rsidRPr="00432EA8">
              <w:t>L.t.</w:t>
            </w:r>
          </w:p>
        </w:tc>
        <w:tc>
          <w:tcPr>
            <w:tcW w:w="1276" w:type="dxa"/>
          </w:tcPr>
          <w:p w14:paraId="4CE58FD5" w14:textId="77777777" w:rsidR="00276B71" w:rsidRPr="00452981" w:rsidRDefault="00276B71" w:rsidP="00144601">
            <w:pPr>
              <w:rPr>
                <w:lang w:val="es-ES"/>
              </w:rPr>
            </w:pPr>
            <w:r w:rsidRPr="00980543">
              <w:t>200</w:t>
            </w:r>
          </w:p>
        </w:tc>
        <w:tc>
          <w:tcPr>
            <w:tcW w:w="708" w:type="dxa"/>
          </w:tcPr>
          <w:p w14:paraId="1DCBCF4C" w14:textId="77777777" w:rsidR="00276B71" w:rsidRPr="00F302F8" w:rsidRDefault="00276B71" w:rsidP="00144601">
            <w:r w:rsidRPr="007872C6">
              <w:t>50</w:t>
            </w:r>
            <w:r>
              <w:t>.</w:t>
            </w:r>
            <w:r w:rsidRPr="007872C6">
              <w:t>5</w:t>
            </w:r>
          </w:p>
        </w:tc>
        <w:tc>
          <w:tcPr>
            <w:tcW w:w="1134" w:type="dxa"/>
          </w:tcPr>
          <w:p w14:paraId="2EDC662F" w14:textId="77777777" w:rsidR="00276B71" w:rsidRPr="00452981" w:rsidRDefault="00276B71" w:rsidP="00144601">
            <w:pPr>
              <w:rPr>
                <w:lang w:val="es-ES"/>
              </w:rPr>
            </w:pPr>
            <w:r w:rsidRPr="00F302F8">
              <w:t>91</w:t>
            </w:r>
            <w:r>
              <w:t>.</w:t>
            </w:r>
            <w:r w:rsidRPr="00F302F8">
              <w:t>00</w:t>
            </w:r>
          </w:p>
        </w:tc>
        <w:tc>
          <w:tcPr>
            <w:tcW w:w="1134" w:type="dxa"/>
          </w:tcPr>
          <w:p w14:paraId="5848EF2A" w14:textId="77777777" w:rsidR="00276B71" w:rsidRPr="00452981" w:rsidRDefault="00276B71" w:rsidP="00144601">
            <w:pPr>
              <w:rPr>
                <w:lang w:val="es-ES"/>
              </w:rPr>
            </w:pPr>
          </w:p>
        </w:tc>
        <w:tc>
          <w:tcPr>
            <w:tcW w:w="851" w:type="dxa"/>
          </w:tcPr>
          <w:p w14:paraId="010C1326" w14:textId="77777777" w:rsidR="00276B71" w:rsidRPr="00452981" w:rsidRDefault="00276B71" w:rsidP="00144601">
            <w:pPr>
              <w:rPr>
                <w:lang w:val="es-ES"/>
              </w:rPr>
            </w:pPr>
          </w:p>
        </w:tc>
        <w:tc>
          <w:tcPr>
            <w:tcW w:w="1417" w:type="dxa"/>
          </w:tcPr>
          <w:p w14:paraId="47475A11" w14:textId="77777777" w:rsidR="00276B71" w:rsidRPr="00452981" w:rsidRDefault="00276B71" w:rsidP="00144601">
            <w:pPr>
              <w:rPr>
                <w:lang w:val="es-ES"/>
              </w:rPr>
            </w:pPr>
          </w:p>
        </w:tc>
      </w:tr>
      <w:tr w:rsidR="00276B71" w:rsidRPr="00452981" w14:paraId="0DA7A927" w14:textId="77777777" w:rsidTr="002131FD">
        <w:tc>
          <w:tcPr>
            <w:tcW w:w="1980" w:type="dxa"/>
          </w:tcPr>
          <w:p w14:paraId="0474C0C1" w14:textId="77777777" w:rsidR="00276B71" w:rsidRPr="00452981" w:rsidRDefault="00276B71" w:rsidP="00144601">
            <w:pPr>
              <w:rPr>
                <w:lang w:val="es-ES"/>
              </w:rPr>
            </w:pPr>
            <w:r w:rsidRPr="009D48E1">
              <w:t>Finland</w:t>
            </w:r>
            <w:r>
              <w:rPr>
                <w:noProof/>
              </w:rPr>
              <w:t xml:space="preserve"> [140]</w:t>
            </w:r>
          </w:p>
        </w:tc>
        <w:tc>
          <w:tcPr>
            <w:tcW w:w="709" w:type="dxa"/>
          </w:tcPr>
          <w:p w14:paraId="0E136A88" w14:textId="77777777" w:rsidR="00276B71" w:rsidRPr="00452981" w:rsidRDefault="00276B71" w:rsidP="00144601">
            <w:pPr>
              <w:rPr>
                <w:lang w:val="es-ES"/>
              </w:rPr>
            </w:pPr>
            <w:r w:rsidRPr="009D48E1">
              <w:t>1983</w:t>
            </w:r>
          </w:p>
        </w:tc>
        <w:tc>
          <w:tcPr>
            <w:tcW w:w="992" w:type="dxa"/>
          </w:tcPr>
          <w:p w14:paraId="19EAA2A6" w14:textId="77777777" w:rsidR="00276B71" w:rsidRPr="00452981" w:rsidRDefault="00276B71" w:rsidP="00144601">
            <w:pPr>
              <w:rPr>
                <w:lang w:val="es-ES"/>
              </w:rPr>
            </w:pPr>
            <w:r w:rsidRPr="00432EA8">
              <w:t>1-y</w:t>
            </w:r>
          </w:p>
        </w:tc>
        <w:tc>
          <w:tcPr>
            <w:tcW w:w="1276" w:type="dxa"/>
          </w:tcPr>
          <w:p w14:paraId="596E7978" w14:textId="77777777" w:rsidR="00276B71" w:rsidRPr="00452981" w:rsidRDefault="00276B71" w:rsidP="00144601">
            <w:pPr>
              <w:rPr>
                <w:lang w:val="es-ES"/>
              </w:rPr>
            </w:pPr>
            <w:r w:rsidRPr="00980543">
              <w:t>3784</w:t>
            </w:r>
          </w:p>
        </w:tc>
        <w:tc>
          <w:tcPr>
            <w:tcW w:w="708" w:type="dxa"/>
          </w:tcPr>
          <w:p w14:paraId="7E36CF26" w14:textId="77777777" w:rsidR="00276B71" w:rsidRPr="00F302F8" w:rsidRDefault="00276B71" w:rsidP="00144601">
            <w:r w:rsidRPr="007872C6">
              <w:t>13</w:t>
            </w:r>
            <w:r>
              <w:t>.</w:t>
            </w:r>
            <w:r w:rsidRPr="007872C6">
              <w:t>0</w:t>
            </w:r>
          </w:p>
        </w:tc>
        <w:tc>
          <w:tcPr>
            <w:tcW w:w="1134" w:type="dxa"/>
          </w:tcPr>
          <w:p w14:paraId="17B5EDDA" w14:textId="77777777" w:rsidR="00276B71" w:rsidRPr="00452981" w:rsidRDefault="00276B71" w:rsidP="00144601">
            <w:pPr>
              <w:rPr>
                <w:lang w:val="es-ES"/>
              </w:rPr>
            </w:pPr>
            <w:r w:rsidRPr="00F302F8">
              <w:t>82</w:t>
            </w:r>
            <w:r>
              <w:t>.</w:t>
            </w:r>
            <w:r w:rsidRPr="00F302F8">
              <w:t>00</w:t>
            </w:r>
          </w:p>
        </w:tc>
        <w:tc>
          <w:tcPr>
            <w:tcW w:w="1134" w:type="dxa"/>
          </w:tcPr>
          <w:p w14:paraId="39728037" w14:textId="77777777" w:rsidR="00276B71" w:rsidRPr="00452981" w:rsidRDefault="00276B71" w:rsidP="00144601">
            <w:pPr>
              <w:rPr>
                <w:lang w:val="es-ES"/>
              </w:rPr>
            </w:pPr>
          </w:p>
        </w:tc>
        <w:tc>
          <w:tcPr>
            <w:tcW w:w="851" w:type="dxa"/>
          </w:tcPr>
          <w:p w14:paraId="78AD8469" w14:textId="77777777" w:rsidR="00276B71" w:rsidRPr="00452981" w:rsidRDefault="00276B71" w:rsidP="00144601">
            <w:pPr>
              <w:rPr>
                <w:lang w:val="es-ES"/>
              </w:rPr>
            </w:pPr>
          </w:p>
        </w:tc>
        <w:tc>
          <w:tcPr>
            <w:tcW w:w="1417" w:type="dxa"/>
          </w:tcPr>
          <w:p w14:paraId="33BDA675" w14:textId="77777777" w:rsidR="00276B71" w:rsidRPr="00452981" w:rsidRDefault="00276B71" w:rsidP="00144601">
            <w:pPr>
              <w:rPr>
                <w:lang w:val="es-ES"/>
              </w:rPr>
            </w:pPr>
          </w:p>
        </w:tc>
      </w:tr>
      <w:tr w:rsidR="00276B71" w:rsidRPr="00452981" w14:paraId="56DC7343" w14:textId="77777777" w:rsidTr="002131FD">
        <w:tc>
          <w:tcPr>
            <w:tcW w:w="1980" w:type="dxa"/>
          </w:tcPr>
          <w:p w14:paraId="7410FE0E" w14:textId="77777777" w:rsidR="00276B71" w:rsidRPr="00452981" w:rsidRDefault="00276B71" w:rsidP="00144601">
            <w:pPr>
              <w:rPr>
                <w:lang w:val="es-ES"/>
              </w:rPr>
            </w:pPr>
            <w:r w:rsidRPr="009D48E1">
              <w:t>Finland</w:t>
            </w:r>
            <w:r>
              <w:rPr>
                <w:noProof/>
              </w:rPr>
              <w:t xml:space="preserve"> [141]</w:t>
            </w:r>
          </w:p>
        </w:tc>
        <w:tc>
          <w:tcPr>
            <w:tcW w:w="709" w:type="dxa"/>
          </w:tcPr>
          <w:p w14:paraId="4AEF4477" w14:textId="77777777" w:rsidR="00276B71" w:rsidRPr="00452981" w:rsidRDefault="00276B71" w:rsidP="00144601">
            <w:pPr>
              <w:rPr>
                <w:lang w:val="es-ES"/>
              </w:rPr>
            </w:pPr>
            <w:r w:rsidRPr="009D48E1">
              <w:t>1991</w:t>
            </w:r>
          </w:p>
        </w:tc>
        <w:tc>
          <w:tcPr>
            <w:tcW w:w="992" w:type="dxa"/>
          </w:tcPr>
          <w:p w14:paraId="582259ED" w14:textId="77777777" w:rsidR="00276B71" w:rsidRPr="00452981" w:rsidRDefault="00276B71" w:rsidP="00144601">
            <w:pPr>
              <w:rPr>
                <w:lang w:val="es-ES"/>
              </w:rPr>
            </w:pPr>
            <w:r w:rsidRPr="00432EA8">
              <w:t>1-y</w:t>
            </w:r>
          </w:p>
        </w:tc>
        <w:tc>
          <w:tcPr>
            <w:tcW w:w="1276" w:type="dxa"/>
          </w:tcPr>
          <w:p w14:paraId="38E0CAFD" w14:textId="77777777" w:rsidR="00276B71" w:rsidRPr="00452981" w:rsidRDefault="00276B71" w:rsidP="00144601">
            <w:pPr>
              <w:rPr>
                <w:lang w:val="es-ES"/>
              </w:rPr>
            </w:pPr>
            <w:r w:rsidRPr="00980543">
              <w:t>4405</w:t>
            </w:r>
          </w:p>
        </w:tc>
        <w:tc>
          <w:tcPr>
            <w:tcW w:w="708" w:type="dxa"/>
          </w:tcPr>
          <w:p w14:paraId="22D82959" w14:textId="77777777" w:rsidR="00276B71" w:rsidRPr="00F302F8" w:rsidRDefault="00276B71" w:rsidP="00144601">
            <w:r w:rsidRPr="007872C6">
              <w:t>5</w:t>
            </w:r>
            <w:r>
              <w:t>.</w:t>
            </w:r>
            <w:r w:rsidRPr="007872C6">
              <w:t>0</w:t>
            </w:r>
          </w:p>
        </w:tc>
        <w:tc>
          <w:tcPr>
            <w:tcW w:w="1134" w:type="dxa"/>
          </w:tcPr>
          <w:p w14:paraId="59B70237" w14:textId="77777777" w:rsidR="00276B71" w:rsidRPr="00452981" w:rsidRDefault="00276B71" w:rsidP="00144601">
            <w:pPr>
              <w:rPr>
                <w:lang w:val="es-ES"/>
              </w:rPr>
            </w:pPr>
            <w:r w:rsidRPr="00F302F8">
              <w:t>19</w:t>
            </w:r>
            <w:r>
              <w:t>.</w:t>
            </w:r>
            <w:r w:rsidRPr="00F302F8">
              <w:t>50</w:t>
            </w:r>
          </w:p>
        </w:tc>
        <w:tc>
          <w:tcPr>
            <w:tcW w:w="1134" w:type="dxa"/>
          </w:tcPr>
          <w:p w14:paraId="5CDCCB60" w14:textId="77777777" w:rsidR="00276B71" w:rsidRPr="00452981" w:rsidRDefault="00276B71" w:rsidP="00144601">
            <w:pPr>
              <w:rPr>
                <w:lang w:val="es-ES"/>
              </w:rPr>
            </w:pPr>
          </w:p>
        </w:tc>
        <w:tc>
          <w:tcPr>
            <w:tcW w:w="851" w:type="dxa"/>
          </w:tcPr>
          <w:p w14:paraId="1D730216" w14:textId="77777777" w:rsidR="00276B71" w:rsidRPr="00452981" w:rsidRDefault="00276B71" w:rsidP="00144601">
            <w:pPr>
              <w:rPr>
                <w:lang w:val="es-ES"/>
              </w:rPr>
            </w:pPr>
          </w:p>
        </w:tc>
        <w:tc>
          <w:tcPr>
            <w:tcW w:w="1417" w:type="dxa"/>
          </w:tcPr>
          <w:p w14:paraId="6023C228" w14:textId="77777777" w:rsidR="00276B71" w:rsidRPr="00452981" w:rsidRDefault="00276B71" w:rsidP="00144601">
            <w:pPr>
              <w:rPr>
                <w:lang w:val="es-ES"/>
              </w:rPr>
            </w:pPr>
          </w:p>
        </w:tc>
      </w:tr>
      <w:tr w:rsidR="00276B71" w:rsidRPr="00452981" w14:paraId="3047B9DE" w14:textId="77777777" w:rsidTr="002131FD">
        <w:tc>
          <w:tcPr>
            <w:tcW w:w="1980" w:type="dxa"/>
          </w:tcPr>
          <w:p w14:paraId="623EBF68" w14:textId="77777777" w:rsidR="00276B71" w:rsidRPr="00452981" w:rsidRDefault="00276B71" w:rsidP="00144601">
            <w:pPr>
              <w:rPr>
                <w:lang w:val="es-ES"/>
              </w:rPr>
            </w:pPr>
            <w:r w:rsidRPr="009D48E1">
              <w:t>Finland</w:t>
            </w:r>
            <w:r>
              <w:rPr>
                <w:noProof/>
              </w:rPr>
              <w:t xml:space="preserve"> [142]</w:t>
            </w:r>
          </w:p>
        </w:tc>
        <w:tc>
          <w:tcPr>
            <w:tcW w:w="709" w:type="dxa"/>
          </w:tcPr>
          <w:p w14:paraId="1C41F278" w14:textId="77777777" w:rsidR="00276B71" w:rsidRPr="00452981" w:rsidRDefault="00276B71" w:rsidP="00144601">
            <w:pPr>
              <w:rPr>
                <w:lang w:val="es-ES"/>
              </w:rPr>
            </w:pPr>
            <w:r w:rsidRPr="009D48E1">
              <w:t>1994</w:t>
            </w:r>
          </w:p>
        </w:tc>
        <w:tc>
          <w:tcPr>
            <w:tcW w:w="992" w:type="dxa"/>
          </w:tcPr>
          <w:p w14:paraId="28FF9879" w14:textId="77777777" w:rsidR="00276B71" w:rsidRPr="00452981" w:rsidRDefault="00276B71" w:rsidP="00144601">
            <w:pPr>
              <w:rPr>
                <w:lang w:val="es-ES"/>
              </w:rPr>
            </w:pPr>
            <w:r w:rsidRPr="00432EA8">
              <w:t>6-m</w:t>
            </w:r>
          </w:p>
        </w:tc>
        <w:tc>
          <w:tcPr>
            <w:tcW w:w="1276" w:type="dxa"/>
          </w:tcPr>
          <w:p w14:paraId="70891A3E" w14:textId="77777777" w:rsidR="00276B71" w:rsidRPr="00452981" w:rsidRDefault="00276B71" w:rsidP="00144601">
            <w:pPr>
              <w:rPr>
                <w:lang w:val="es-ES"/>
              </w:rPr>
            </w:pPr>
            <w:r w:rsidRPr="00980543">
              <w:t>3580</w:t>
            </w:r>
          </w:p>
        </w:tc>
        <w:tc>
          <w:tcPr>
            <w:tcW w:w="708" w:type="dxa"/>
          </w:tcPr>
          <w:p w14:paraId="56C0B6E1" w14:textId="77777777" w:rsidR="00276B71" w:rsidRPr="00F302F8" w:rsidRDefault="00276B71" w:rsidP="00144601">
            <w:r w:rsidRPr="007872C6">
              <w:t>8</w:t>
            </w:r>
            <w:r>
              <w:t>.</w:t>
            </w:r>
            <w:r w:rsidRPr="007872C6">
              <w:t>5</w:t>
            </w:r>
          </w:p>
        </w:tc>
        <w:tc>
          <w:tcPr>
            <w:tcW w:w="1134" w:type="dxa"/>
          </w:tcPr>
          <w:p w14:paraId="3A34C768" w14:textId="77777777" w:rsidR="00276B71" w:rsidRPr="00452981" w:rsidRDefault="00276B71" w:rsidP="00144601">
            <w:pPr>
              <w:rPr>
                <w:lang w:val="es-ES"/>
              </w:rPr>
            </w:pPr>
            <w:r w:rsidRPr="00F302F8">
              <w:t>36</w:t>
            </w:r>
            <w:r>
              <w:t>.</w:t>
            </w:r>
            <w:r w:rsidRPr="00F302F8">
              <w:t>50</w:t>
            </w:r>
          </w:p>
        </w:tc>
        <w:tc>
          <w:tcPr>
            <w:tcW w:w="1134" w:type="dxa"/>
          </w:tcPr>
          <w:p w14:paraId="15D2A951" w14:textId="77777777" w:rsidR="00276B71" w:rsidRPr="00452981" w:rsidRDefault="00276B71" w:rsidP="00144601">
            <w:pPr>
              <w:rPr>
                <w:lang w:val="es-ES"/>
              </w:rPr>
            </w:pPr>
            <w:r w:rsidRPr="00DE730F">
              <w:t>2</w:t>
            </w:r>
            <w:r>
              <w:t>.</w:t>
            </w:r>
            <w:r w:rsidRPr="00DE730F">
              <w:t>70</w:t>
            </w:r>
          </w:p>
        </w:tc>
        <w:tc>
          <w:tcPr>
            <w:tcW w:w="851" w:type="dxa"/>
          </w:tcPr>
          <w:p w14:paraId="4DB6354F" w14:textId="77777777" w:rsidR="00276B71" w:rsidRPr="00452981" w:rsidRDefault="00276B71" w:rsidP="00144601">
            <w:pPr>
              <w:rPr>
                <w:lang w:val="es-ES"/>
              </w:rPr>
            </w:pPr>
          </w:p>
        </w:tc>
        <w:tc>
          <w:tcPr>
            <w:tcW w:w="1417" w:type="dxa"/>
          </w:tcPr>
          <w:p w14:paraId="6227E9F8" w14:textId="77777777" w:rsidR="00276B71" w:rsidRPr="00452981" w:rsidRDefault="00276B71" w:rsidP="00144601">
            <w:pPr>
              <w:rPr>
                <w:lang w:val="es-ES"/>
              </w:rPr>
            </w:pPr>
          </w:p>
        </w:tc>
      </w:tr>
      <w:tr w:rsidR="00276B71" w:rsidRPr="00452981" w14:paraId="4E2EB8FA" w14:textId="77777777" w:rsidTr="002131FD">
        <w:tc>
          <w:tcPr>
            <w:tcW w:w="1980" w:type="dxa"/>
          </w:tcPr>
          <w:p w14:paraId="4AB24D45" w14:textId="77777777" w:rsidR="00276B71" w:rsidRPr="00452981" w:rsidRDefault="00276B71" w:rsidP="00144601">
            <w:pPr>
              <w:rPr>
                <w:lang w:val="es-ES"/>
              </w:rPr>
            </w:pPr>
            <w:r w:rsidRPr="009D48E1">
              <w:t>France</w:t>
            </w:r>
            <w:r>
              <w:rPr>
                <w:noProof/>
              </w:rPr>
              <w:t xml:space="preserve"> [143]</w:t>
            </w:r>
          </w:p>
        </w:tc>
        <w:tc>
          <w:tcPr>
            <w:tcW w:w="709" w:type="dxa"/>
          </w:tcPr>
          <w:p w14:paraId="354B1ED1" w14:textId="77777777" w:rsidR="00276B71" w:rsidRPr="00452981" w:rsidRDefault="00276B71" w:rsidP="00144601">
            <w:pPr>
              <w:rPr>
                <w:lang w:val="es-ES"/>
              </w:rPr>
            </w:pPr>
            <w:r w:rsidRPr="009D48E1">
              <w:t>1993</w:t>
            </w:r>
          </w:p>
        </w:tc>
        <w:tc>
          <w:tcPr>
            <w:tcW w:w="992" w:type="dxa"/>
          </w:tcPr>
          <w:p w14:paraId="1DEA0E19" w14:textId="77777777" w:rsidR="00276B71" w:rsidRPr="00452981" w:rsidRDefault="00276B71" w:rsidP="00144601">
            <w:pPr>
              <w:rPr>
                <w:lang w:val="es-ES"/>
              </w:rPr>
            </w:pPr>
            <w:r w:rsidRPr="00432EA8">
              <w:t>N.s.</w:t>
            </w:r>
          </w:p>
        </w:tc>
        <w:tc>
          <w:tcPr>
            <w:tcW w:w="1276" w:type="dxa"/>
          </w:tcPr>
          <w:p w14:paraId="372B8436" w14:textId="77777777" w:rsidR="00276B71" w:rsidRPr="00452981" w:rsidRDefault="00276B71" w:rsidP="00144601">
            <w:pPr>
              <w:rPr>
                <w:lang w:val="es-ES"/>
              </w:rPr>
            </w:pPr>
            <w:r w:rsidRPr="00980543">
              <w:t>1563</w:t>
            </w:r>
          </w:p>
        </w:tc>
        <w:tc>
          <w:tcPr>
            <w:tcW w:w="708" w:type="dxa"/>
          </w:tcPr>
          <w:p w14:paraId="1B7BEF20" w14:textId="77777777" w:rsidR="00276B71" w:rsidRPr="00452981" w:rsidRDefault="00276B71" w:rsidP="00144601">
            <w:pPr>
              <w:rPr>
                <w:lang w:val="es-ES"/>
              </w:rPr>
            </w:pPr>
            <w:r w:rsidRPr="007872C6">
              <w:t>46</w:t>
            </w:r>
            <w:r>
              <w:t>.</w:t>
            </w:r>
            <w:r w:rsidRPr="007872C6">
              <w:t>0</w:t>
            </w:r>
          </w:p>
        </w:tc>
        <w:tc>
          <w:tcPr>
            <w:tcW w:w="1134" w:type="dxa"/>
          </w:tcPr>
          <w:p w14:paraId="7C915A7D" w14:textId="77777777" w:rsidR="00276B71" w:rsidRPr="00452981" w:rsidRDefault="00276B71" w:rsidP="00144601">
            <w:pPr>
              <w:rPr>
                <w:lang w:val="es-ES"/>
              </w:rPr>
            </w:pPr>
          </w:p>
        </w:tc>
        <w:tc>
          <w:tcPr>
            <w:tcW w:w="1134" w:type="dxa"/>
          </w:tcPr>
          <w:p w14:paraId="6F4972A1" w14:textId="77777777" w:rsidR="00276B71" w:rsidRPr="00452981" w:rsidRDefault="00276B71" w:rsidP="00144601">
            <w:pPr>
              <w:rPr>
                <w:lang w:val="es-ES"/>
              </w:rPr>
            </w:pPr>
            <w:r w:rsidRPr="00DE730F">
              <w:t>3</w:t>
            </w:r>
            <w:r>
              <w:t>.</w:t>
            </w:r>
            <w:r w:rsidRPr="00DE730F">
              <w:t>90</w:t>
            </w:r>
          </w:p>
        </w:tc>
        <w:tc>
          <w:tcPr>
            <w:tcW w:w="851" w:type="dxa"/>
          </w:tcPr>
          <w:p w14:paraId="6FBF8930" w14:textId="77777777" w:rsidR="00276B71" w:rsidRPr="00452981" w:rsidRDefault="00276B71" w:rsidP="00144601">
            <w:pPr>
              <w:rPr>
                <w:lang w:val="es-ES"/>
              </w:rPr>
            </w:pPr>
          </w:p>
        </w:tc>
        <w:tc>
          <w:tcPr>
            <w:tcW w:w="1417" w:type="dxa"/>
          </w:tcPr>
          <w:p w14:paraId="21FEFCA3" w14:textId="77777777" w:rsidR="00276B71" w:rsidRPr="00452981" w:rsidRDefault="00276B71" w:rsidP="00144601">
            <w:pPr>
              <w:rPr>
                <w:lang w:val="es-ES"/>
              </w:rPr>
            </w:pPr>
          </w:p>
        </w:tc>
      </w:tr>
      <w:tr w:rsidR="00276B71" w:rsidRPr="00452981" w14:paraId="25262070" w14:textId="77777777" w:rsidTr="002131FD">
        <w:tc>
          <w:tcPr>
            <w:tcW w:w="1980" w:type="dxa"/>
          </w:tcPr>
          <w:p w14:paraId="717B3EC3" w14:textId="77777777" w:rsidR="00276B71" w:rsidRPr="00452981" w:rsidRDefault="00276B71" w:rsidP="00144601">
            <w:pPr>
              <w:rPr>
                <w:lang w:val="es-ES"/>
              </w:rPr>
            </w:pPr>
            <w:r w:rsidRPr="009D48E1">
              <w:t>France</w:t>
            </w:r>
            <w:r>
              <w:rPr>
                <w:noProof/>
              </w:rPr>
              <w:t xml:space="preserve"> [144]</w:t>
            </w:r>
          </w:p>
        </w:tc>
        <w:tc>
          <w:tcPr>
            <w:tcW w:w="709" w:type="dxa"/>
          </w:tcPr>
          <w:p w14:paraId="2023A6EB" w14:textId="77777777" w:rsidR="00276B71" w:rsidRPr="00452981" w:rsidRDefault="00276B71" w:rsidP="00144601">
            <w:pPr>
              <w:rPr>
                <w:lang w:val="es-ES"/>
              </w:rPr>
            </w:pPr>
            <w:r w:rsidRPr="009D48E1">
              <w:t>2003</w:t>
            </w:r>
          </w:p>
        </w:tc>
        <w:tc>
          <w:tcPr>
            <w:tcW w:w="992" w:type="dxa"/>
          </w:tcPr>
          <w:p w14:paraId="12C74464" w14:textId="77777777" w:rsidR="00276B71" w:rsidRPr="00452981" w:rsidRDefault="00276B71" w:rsidP="00144601">
            <w:pPr>
              <w:rPr>
                <w:lang w:val="es-ES"/>
              </w:rPr>
            </w:pPr>
            <w:r w:rsidRPr="00432EA8">
              <w:t>1-y</w:t>
            </w:r>
          </w:p>
        </w:tc>
        <w:tc>
          <w:tcPr>
            <w:tcW w:w="1276" w:type="dxa"/>
          </w:tcPr>
          <w:p w14:paraId="01975A98" w14:textId="77777777" w:rsidR="00276B71" w:rsidRPr="00452981" w:rsidRDefault="00276B71" w:rsidP="00144601">
            <w:pPr>
              <w:rPr>
                <w:lang w:val="es-ES"/>
              </w:rPr>
            </w:pPr>
            <w:r w:rsidRPr="00980543">
              <w:t>1000</w:t>
            </w:r>
          </w:p>
        </w:tc>
        <w:tc>
          <w:tcPr>
            <w:tcW w:w="708" w:type="dxa"/>
          </w:tcPr>
          <w:p w14:paraId="267B176B" w14:textId="77777777" w:rsidR="00276B71" w:rsidRPr="00452981" w:rsidRDefault="00276B71" w:rsidP="00144601">
            <w:pPr>
              <w:rPr>
                <w:lang w:val="es-ES"/>
              </w:rPr>
            </w:pPr>
            <w:r w:rsidRPr="007872C6">
              <w:t>44</w:t>
            </w:r>
            <w:r>
              <w:t>.</w:t>
            </w:r>
            <w:r w:rsidRPr="007872C6">
              <w:t>0</w:t>
            </w:r>
          </w:p>
        </w:tc>
        <w:tc>
          <w:tcPr>
            <w:tcW w:w="1134" w:type="dxa"/>
          </w:tcPr>
          <w:p w14:paraId="5B3E1F10" w14:textId="77777777" w:rsidR="00276B71" w:rsidRPr="00452981" w:rsidRDefault="00276B71" w:rsidP="00144601">
            <w:pPr>
              <w:rPr>
                <w:lang w:val="es-ES"/>
              </w:rPr>
            </w:pPr>
          </w:p>
        </w:tc>
        <w:tc>
          <w:tcPr>
            <w:tcW w:w="1134" w:type="dxa"/>
          </w:tcPr>
          <w:p w14:paraId="793AA12E" w14:textId="77777777" w:rsidR="00276B71" w:rsidRPr="00452981" w:rsidRDefault="00276B71" w:rsidP="00144601">
            <w:pPr>
              <w:rPr>
                <w:lang w:val="es-ES"/>
              </w:rPr>
            </w:pPr>
            <w:r w:rsidRPr="00DE730F">
              <w:t>5</w:t>
            </w:r>
            <w:r>
              <w:t>.</w:t>
            </w:r>
            <w:r w:rsidRPr="00DE730F">
              <w:t>00</w:t>
            </w:r>
          </w:p>
        </w:tc>
        <w:tc>
          <w:tcPr>
            <w:tcW w:w="851" w:type="dxa"/>
          </w:tcPr>
          <w:p w14:paraId="59466DAD" w14:textId="77777777" w:rsidR="00276B71" w:rsidRPr="00452981" w:rsidRDefault="00276B71" w:rsidP="00144601">
            <w:pPr>
              <w:rPr>
                <w:lang w:val="es-ES"/>
              </w:rPr>
            </w:pPr>
          </w:p>
        </w:tc>
        <w:tc>
          <w:tcPr>
            <w:tcW w:w="1417" w:type="dxa"/>
          </w:tcPr>
          <w:p w14:paraId="7DEA6B5F" w14:textId="77777777" w:rsidR="00276B71" w:rsidRPr="00452981" w:rsidRDefault="00276B71" w:rsidP="00144601">
            <w:pPr>
              <w:rPr>
                <w:lang w:val="es-ES"/>
              </w:rPr>
            </w:pPr>
          </w:p>
        </w:tc>
      </w:tr>
      <w:tr w:rsidR="00276B71" w:rsidRPr="00452981" w14:paraId="7F36B599" w14:textId="77777777" w:rsidTr="002131FD">
        <w:tc>
          <w:tcPr>
            <w:tcW w:w="1980" w:type="dxa"/>
          </w:tcPr>
          <w:p w14:paraId="42B72528" w14:textId="77777777" w:rsidR="00276B71" w:rsidRPr="00452981" w:rsidRDefault="00276B71" w:rsidP="00144601">
            <w:pPr>
              <w:rPr>
                <w:lang w:val="es-ES"/>
              </w:rPr>
            </w:pPr>
            <w:r w:rsidRPr="009D48E1">
              <w:t>France</w:t>
            </w:r>
            <w:r>
              <w:rPr>
                <w:noProof/>
              </w:rPr>
              <w:t xml:space="preserve"> [145]</w:t>
            </w:r>
          </w:p>
        </w:tc>
        <w:tc>
          <w:tcPr>
            <w:tcW w:w="709" w:type="dxa"/>
          </w:tcPr>
          <w:p w14:paraId="0719396A" w14:textId="77777777" w:rsidR="00276B71" w:rsidRPr="00452981" w:rsidRDefault="00276B71" w:rsidP="00144601">
            <w:pPr>
              <w:rPr>
                <w:lang w:val="es-ES"/>
              </w:rPr>
            </w:pPr>
            <w:r w:rsidRPr="009D48E1">
              <w:t>2010</w:t>
            </w:r>
          </w:p>
        </w:tc>
        <w:tc>
          <w:tcPr>
            <w:tcW w:w="992" w:type="dxa"/>
          </w:tcPr>
          <w:p w14:paraId="6DBC4EBA" w14:textId="77777777" w:rsidR="00276B71" w:rsidRPr="00452981" w:rsidRDefault="00276B71" w:rsidP="00144601">
            <w:pPr>
              <w:rPr>
                <w:lang w:val="es-ES"/>
              </w:rPr>
            </w:pPr>
            <w:r w:rsidRPr="00432EA8">
              <w:t>N.s.</w:t>
            </w:r>
          </w:p>
        </w:tc>
        <w:tc>
          <w:tcPr>
            <w:tcW w:w="1276" w:type="dxa"/>
          </w:tcPr>
          <w:p w14:paraId="6C2530C0" w14:textId="77777777" w:rsidR="00276B71" w:rsidRPr="00452981" w:rsidRDefault="00276B71" w:rsidP="00144601">
            <w:pPr>
              <w:rPr>
                <w:lang w:val="es-ES"/>
              </w:rPr>
            </w:pPr>
            <w:r w:rsidRPr="00980543">
              <w:t>368</w:t>
            </w:r>
          </w:p>
        </w:tc>
        <w:tc>
          <w:tcPr>
            <w:tcW w:w="708" w:type="dxa"/>
          </w:tcPr>
          <w:p w14:paraId="69CC2744" w14:textId="77777777" w:rsidR="00276B71" w:rsidRPr="00452981" w:rsidRDefault="00276B71" w:rsidP="00144601">
            <w:pPr>
              <w:rPr>
                <w:lang w:val="es-ES"/>
              </w:rPr>
            </w:pPr>
            <w:r w:rsidRPr="007872C6">
              <w:t>45</w:t>
            </w:r>
            <w:r>
              <w:t>.</w:t>
            </w:r>
            <w:r w:rsidRPr="007872C6">
              <w:t>0</w:t>
            </w:r>
          </w:p>
        </w:tc>
        <w:tc>
          <w:tcPr>
            <w:tcW w:w="1134" w:type="dxa"/>
          </w:tcPr>
          <w:p w14:paraId="580B3CBC" w14:textId="77777777" w:rsidR="00276B71" w:rsidRPr="00452981" w:rsidRDefault="00276B71" w:rsidP="00144601">
            <w:pPr>
              <w:rPr>
                <w:lang w:val="es-ES"/>
              </w:rPr>
            </w:pPr>
          </w:p>
        </w:tc>
        <w:tc>
          <w:tcPr>
            <w:tcW w:w="1134" w:type="dxa"/>
          </w:tcPr>
          <w:p w14:paraId="4225DAC1" w14:textId="77777777" w:rsidR="00276B71" w:rsidRPr="00452981" w:rsidRDefault="00276B71" w:rsidP="00144601">
            <w:pPr>
              <w:rPr>
                <w:lang w:val="es-ES"/>
              </w:rPr>
            </w:pPr>
            <w:r w:rsidRPr="00DE730F">
              <w:t>51</w:t>
            </w:r>
            <w:r>
              <w:t>.</w:t>
            </w:r>
            <w:r w:rsidRPr="00DE730F">
              <w:t>30</w:t>
            </w:r>
          </w:p>
        </w:tc>
        <w:tc>
          <w:tcPr>
            <w:tcW w:w="851" w:type="dxa"/>
          </w:tcPr>
          <w:p w14:paraId="4145EB84" w14:textId="77777777" w:rsidR="00276B71" w:rsidRPr="00452981" w:rsidRDefault="00276B71" w:rsidP="00144601">
            <w:pPr>
              <w:rPr>
                <w:lang w:val="es-ES"/>
              </w:rPr>
            </w:pPr>
          </w:p>
        </w:tc>
        <w:tc>
          <w:tcPr>
            <w:tcW w:w="1417" w:type="dxa"/>
          </w:tcPr>
          <w:p w14:paraId="3268F2C8" w14:textId="77777777" w:rsidR="00276B71" w:rsidRPr="00452981" w:rsidRDefault="00276B71" w:rsidP="00144601">
            <w:pPr>
              <w:rPr>
                <w:lang w:val="es-ES"/>
              </w:rPr>
            </w:pPr>
          </w:p>
        </w:tc>
      </w:tr>
      <w:tr w:rsidR="00276B71" w:rsidRPr="00452981" w14:paraId="18C0A3E2" w14:textId="77777777" w:rsidTr="002131FD">
        <w:tc>
          <w:tcPr>
            <w:tcW w:w="1980" w:type="dxa"/>
          </w:tcPr>
          <w:p w14:paraId="70E1B1B4" w14:textId="77777777" w:rsidR="00276B71" w:rsidRPr="00452981" w:rsidRDefault="00276B71" w:rsidP="00144601">
            <w:pPr>
              <w:rPr>
                <w:lang w:val="es-ES"/>
              </w:rPr>
            </w:pPr>
            <w:r w:rsidRPr="009D48E1">
              <w:t>France</w:t>
            </w:r>
            <w:r>
              <w:rPr>
                <w:noProof/>
              </w:rPr>
              <w:t xml:space="preserve"> [146]</w:t>
            </w:r>
          </w:p>
        </w:tc>
        <w:tc>
          <w:tcPr>
            <w:tcW w:w="709" w:type="dxa"/>
          </w:tcPr>
          <w:p w14:paraId="1D6B41CD" w14:textId="77777777" w:rsidR="00276B71" w:rsidRPr="00452981" w:rsidRDefault="00276B71" w:rsidP="00144601">
            <w:pPr>
              <w:rPr>
                <w:lang w:val="es-ES"/>
              </w:rPr>
            </w:pPr>
            <w:r w:rsidRPr="009D48E1">
              <w:t>2011</w:t>
            </w:r>
          </w:p>
        </w:tc>
        <w:tc>
          <w:tcPr>
            <w:tcW w:w="992" w:type="dxa"/>
          </w:tcPr>
          <w:p w14:paraId="36C80F3E" w14:textId="77777777" w:rsidR="00276B71" w:rsidRPr="00452981" w:rsidRDefault="00276B71" w:rsidP="00144601">
            <w:pPr>
              <w:rPr>
                <w:lang w:val="es-ES"/>
              </w:rPr>
            </w:pPr>
            <w:r w:rsidRPr="00432EA8">
              <w:t>L.t.</w:t>
            </w:r>
          </w:p>
        </w:tc>
        <w:tc>
          <w:tcPr>
            <w:tcW w:w="1276" w:type="dxa"/>
          </w:tcPr>
          <w:p w14:paraId="33FD9916" w14:textId="77777777" w:rsidR="00276B71" w:rsidRPr="00452981" w:rsidRDefault="00276B71" w:rsidP="00144601">
            <w:pPr>
              <w:rPr>
                <w:lang w:val="es-ES"/>
              </w:rPr>
            </w:pPr>
            <w:r w:rsidRPr="00980543">
              <w:t>780</w:t>
            </w:r>
          </w:p>
        </w:tc>
        <w:tc>
          <w:tcPr>
            <w:tcW w:w="708" w:type="dxa"/>
          </w:tcPr>
          <w:p w14:paraId="22E6B97C" w14:textId="77777777" w:rsidR="00276B71" w:rsidRPr="00452981" w:rsidRDefault="00276B71" w:rsidP="00144601">
            <w:pPr>
              <w:rPr>
                <w:lang w:val="es-ES"/>
              </w:rPr>
            </w:pPr>
            <w:r w:rsidRPr="007872C6">
              <w:t>71</w:t>
            </w:r>
            <w:r>
              <w:t>.</w:t>
            </w:r>
            <w:r w:rsidRPr="007872C6">
              <w:t>0</w:t>
            </w:r>
          </w:p>
        </w:tc>
        <w:tc>
          <w:tcPr>
            <w:tcW w:w="1134" w:type="dxa"/>
          </w:tcPr>
          <w:p w14:paraId="08669162" w14:textId="77777777" w:rsidR="00276B71" w:rsidRPr="00452981" w:rsidRDefault="00276B71" w:rsidP="00144601">
            <w:pPr>
              <w:rPr>
                <w:lang w:val="es-ES"/>
              </w:rPr>
            </w:pPr>
          </w:p>
        </w:tc>
        <w:tc>
          <w:tcPr>
            <w:tcW w:w="1134" w:type="dxa"/>
          </w:tcPr>
          <w:p w14:paraId="61E40D14" w14:textId="77777777" w:rsidR="00276B71" w:rsidRPr="00452981" w:rsidRDefault="00276B71" w:rsidP="00144601">
            <w:pPr>
              <w:rPr>
                <w:lang w:val="es-ES"/>
              </w:rPr>
            </w:pPr>
            <w:r w:rsidRPr="00DE730F">
              <w:t>14</w:t>
            </w:r>
            <w:r>
              <w:t>.</w:t>
            </w:r>
            <w:r w:rsidRPr="00DE730F">
              <w:t>90</w:t>
            </w:r>
          </w:p>
        </w:tc>
        <w:tc>
          <w:tcPr>
            <w:tcW w:w="851" w:type="dxa"/>
          </w:tcPr>
          <w:p w14:paraId="04D6A61D" w14:textId="77777777" w:rsidR="00276B71" w:rsidRPr="00452981" w:rsidRDefault="00276B71" w:rsidP="00144601">
            <w:pPr>
              <w:rPr>
                <w:lang w:val="es-ES"/>
              </w:rPr>
            </w:pPr>
          </w:p>
        </w:tc>
        <w:tc>
          <w:tcPr>
            <w:tcW w:w="1417" w:type="dxa"/>
          </w:tcPr>
          <w:p w14:paraId="39AF64F3" w14:textId="77777777" w:rsidR="00276B71" w:rsidRPr="00452981" w:rsidRDefault="00276B71" w:rsidP="00144601">
            <w:pPr>
              <w:rPr>
                <w:lang w:val="es-ES"/>
              </w:rPr>
            </w:pPr>
          </w:p>
        </w:tc>
      </w:tr>
      <w:tr w:rsidR="00276B71" w:rsidRPr="00452981" w14:paraId="109A2900" w14:textId="77777777" w:rsidTr="002131FD">
        <w:tc>
          <w:tcPr>
            <w:tcW w:w="1980" w:type="dxa"/>
          </w:tcPr>
          <w:p w14:paraId="315BD444" w14:textId="77777777" w:rsidR="00276B71" w:rsidRPr="00452981" w:rsidRDefault="00276B71" w:rsidP="00144601">
            <w:pPr>
              <w:rPr>
                <w:lang w:val="es-ES"/>
              </w:rPr>
            </w:pPr>
            <w:r w:rsidRPr="009D48E1">
              <w:t>France</w:t>
            </w:r>
            <w:r>
              <w:rPr>
                <w:noProof/>
              </w:rPr>
              <w:t xml:space="preserve"> [147]</w:t>
            </w:r>
          </w:p>
        </w:tc>
        <w:tc>
          <w:tcPr>
            <w:tcW w:w="709" w:type="dxa"/>
          </w:tcPr>
          <w:p w14:paraId="2AEB1344" w14:textId="77777777" w:rsidR="00276B71" w:rsidRPr="00452981" w:rsidRDefault="00276B71" w:rsidP="00144601">
            <w:pPr>
              <w:rPr>
                <w:lang w:val="es-ES"/>
              </w:rPr>
            </w:pPr>
            <w:r w:rsidRPr="009D48E1">
              <w:t>2002</w:t>
            </w:r>
          </w:p>
        </w:tc>
        <w:tc>
          <w:tcPr>
            <w:tcW w:w="992" w:type="dxa"/>
          </w:tcPr>
          <w:p w14:paraId="174ED406" w14:textId="77777777" w:rsidR="00276B71" w:rsidRPr="00452981" w:rsidRDefault="00276B71" w:rsidP="00144601">
            <w:pPr>
              <w:rPr>
                <w:lang w:val="es-ES"/>
              </w:rPr>
            </w:pPr>
            <w:r w:rsidRPr="00432EA8">
              <w:t>N.s.</w:t>
            </w:r>
          </w:p>
        </w:tc>
        <w:tc>
          <w:tcPr>
            <w:tcW w:w="1276" w:type="dxa"/>
          </w:tcPr>
          <w:p w14:paraId="4628A61F" w14:textId="77777777" w:rsidR="00276B71" w:rsidRPr="00452981" w:rsidRDefault="00276B71" w:rsidP="00144601">
            <w:pPr>
              <w:rPr>
                <w:lang w:val="es-ES"/>
              </w:rPr>
            </w:pPr>
            <w:r w:rsidRPr="00980543">
              <w:t>10585</w:t>
            </w:r>
          </w:p>
        </w:tc>
        <w:tc>
          <w:tcPr>
            <w:tcW w:w="708" w:type="dxa"/>
          </w:tcPr>
          <w:p w14:paraId="2079D917" w14:textId="77777777" w:rsidR="00276B71" w:rsidRPr="00F302F8" w:rsidRDefault="00276B71" w:rsidP="00144601">
            <w:r w:rsidRPr="007872C6">
              <w:t>50</w:t>
            </w:r>
            <w:r>
              <w:t>.</w:t>
            </w:r>
            <w:r w:rsidRPr="007872C6">
              <w:t>0</w:t>
            </w:r>
          </w:p>
        </w:tc>
        <w:tc>
          <w:tcPr>
            <w:tcW w:w="1134" w:type="dxa"/>
          </w:tcPr>
          <w:p w14:paraId="7D8A1B6C" w14:textId="77777777" w:rsidR="00276B71" w:rsidRPr="00452981" w:rsidRDefault="00276B71" w:rsidP="00144601">
            <w:pPr>
              <w:rPr>
                <w:lang w:val="es-ES"/>
              </w:rPr>
            </w:pPr>
            <w:r w:rsidRPr="00F302F8">
              <w:t>29</w:t>
            </w:r>
            <w:r>
              <w:t>.</w:t>
            </w:r>
            <w:r w:rsidRPr="00F302F8">
              <w:t>20</w:t>
            </w:r>
          </w:p>
        </w:tc>
        <w:tc>
          <w:tcPr>
            <w:tcW w:w="1134" w:type="dxa"/>
          </w:tcPr>
          <w:p w14:paraId="364AF6CB" w14:textId="77777777" w:rsidR="00276B71" w:rsidRPr="00452981" w:rsidRDefault="00276B71" w:rsidP="00144601">
            <w:pPr>
              <w:rPr>
                <w:lang w:val="es-ES"/>
              </w:rPr>
            </w:pPr>
            <w:r w:rsidRPr="00DE730F">
              <w:t>17</w:t>
            </w:r>
            <w:r>
              <w:t>.</w:t>
            </w:r>
            <w:r w:rsidRPr="00DE730F">
              <w:t>30</w:t>
            </w:r>
          </w:p>
        </w:tc>
        <w:tc>
          <w:tcPr>
            <w:tcW w:w="851" w:type="dxa"/>
          </w:tcPr>
          <w:p w14:paraId="74EAAD9F" w14:textId="77777777" w:rsidR="00276B71" w:rsidRPr="00452981" w:rsidRDefault="00276B71" w:rsidP="00144601">
            <w:pPr>
              <w:rPr>
                <w:lang w:val="es-ES"/>
              </w:rPr>
            </w:pPr>
          </w:p>
        </w:tc>
        <w:tc>
          <w:tcPr>
            <w:tcW w:w="1417" w:type="dxa"/>
          </w:tcPr>
          <w:p w14:paraId="6A13B1D5" w14:textId="77777777" w:rsidR="00276B71" w:rsidRPr="00452981" w:rsidRDefault="00276B71" w:rsidP="00144601">
            <w:pPr>
              <w:rPr>
                <w:lang w:val="es-ES"/>
              </w:rPr>
            </w:pPr>
            <w:r w:rsidRPr="00406792">
              <w:t>3</w:t>
            </w:r>
            <w:r>
              <w:t>.</w:t>
            </w:r>
            <w:r w:rsidRPr="00406792">
              <w:t>0</w:t>
            </w:r>
          </w:p>
        </w:tc>
      </w:tr>
      <w:tr w:rsidR="00276B71" w:rsidRPr="00452981" w14:paraId="54A5EDE0" w14:textId="77777777" w:rsidTr="002131FD">
        <w:tc>
          <w:tcPr>
            <w:tcW w:w="1980" w:type="dxa"/>
          </w:tcPr>
          <w:p w14:paraId="052398B4" w14:textId="77777777" w:rsidR="00276B71" w:rsidRPr="00452981" w:rsidRDefault="00276B71" w:rsidP="00144601">
            <w:pPr>
              <w:rPr>
                <w:lang w:val="es-ES"/>
              </w:rPr>
            </w:pPr>
            <w:r w:rsidRPr="009D48E1">
              <w:t>France</w:t>
            </w:r>
            <w:r>
              <w:rPr>
                <w:noProof/>
              </w:rPr>
              <w:t xml:space="preserve"> [148]</w:t>
            </w:r>
          </w:p>
        </w:tc>
        <w:tc>
          <w:tcPr>
            <w:tcW w:w="709" w:type="dxa"/>
          </w:tcPr>
          <w:p w14:paraId="41A5F19B" w14:textId="77777777" w:rsidR="00276B71" w:rsidRPr="00452981" w:rsidRDefault="00276B71" w:rsidP="00144601">
            <w:pPr>
              <w:rPr>
                <w:lang w:val="es-ES"/>
              </w:rPr>
            </w:pPr>
            <w:r w:rsidRPr="009D48E1">
              <w:t>1996</w:t>
            </w:r>
          </w:p>
        </w:tc>
        <w:tc>
          <w:tcPr>
            <w:tcW w:w="992" w:type="dxa"/>
          </w:tcPr>
          <w:p w14:paraId="16329456" w14:textId="77777777" w:rsidR="00276B71" w:rsidRPr="00452981" w:rsidRDefault="00276B71" w:rsidP="00144601">
            <w:pPr>
              <w:rPr>
                <w:lang w:val="es-ES"/>
              </w:rPr>
            </w:pPr>
            <w:r w:rsidRPr="00432EA8">
              <w:t>3-m</w:t>
            </w:r>
          </w:p>
        </w:tc>
        <w:tc>
          <w:tcPr>
            <w:tcW w:w="1276" w:type="dxa"/>
          </w:tcPr>
          <w:p w14:paraId="2D717698" w14:textId="77777777" w:rsidR="00276B71" w:rsidRPr="00452981" w:rsidRDefault="00276B71" w:rsidP="00144601">
            <w:pPr>
              <w:rPr>
                <w:lang w:val="es-ES"/>
              </w:rPr>
            </w:pPr>
            <w:r w:rsidRPr="00980543">
              <w:t>9411</w:t>
            </w:r>
          </w:p>
        </w:tc>
        <w:tc>
          <w:tcPr>
            <w:tcW w:w="708" w:type="dxa"/>
          </w:tcPr>
          <w:p w14:paraId="74DF6667" w14:textId="77777777" w:rsidR="00276B71" w:rsidRPr="00F302F8" w:rsidRDefault="00276B71" w:rsidP="00144601">
            <w:r w:rsidRPr="007872C6">
              <w:t>52</w:t>
            </w:r>
            <w:r>
              <w:t>.</w:t>
            </w:r>
            <w:r w:rsidRPr="007872C6">
              <w:t>0</w:t>
            </w:r>
          </w:p>
        </w:tc>
        <w:tc>
          <w:tcPr>
            <w:tcW w:w="1134" w:type="dxa"/>
          </w:tcPr>
          <w:p w14:paraId="39687EAC" w14:textId="77777777" w:rsidR="00276B71" w:rsidRPr="00452981" w:rsidRDefault="00276B71" w:rsidP="00144601">
            <w:pPr>
              <w:rPr>
                <w:lang w:val="es-ES"/>
              </w:rPr>
            </w:pPr>
            <w:r w:rsidRPr="00F302F8">
              <w:t>49</w:t>
            </w:r>
            <w:r>
              <w:t>.</w:t>
            </w:r>
            <w:r w:rsidRPr="00F302F8">
              <w:t>00</w:t>
            </w:r>
          </w:p>
        </w:tc>
        <w:tc>
          <w:tcPr>
            <w:tcW w:w="1134" w:type="dxa"/>
          </w:tcPr>
          <w:p w14:paraId="78D04CB2" w14:textId="77777777" w:rsidR="00276B71" w:rsidRPr="00452981" w:rsidRDefault="00276B71" w:rsidP="00144601">
            <w:pPr>
              <w:rPr>
                <w:lang w:val="es-ES"/>
              </w:rPr>
            </w:pPr>
            <w:r w:rsidRPr="00DE730F">
              <w:t>13</w:t>
            </w:r>
            <w:r>
              <w:t>.</w:t>
            </w:r>
            <w:r w:rsidRPr="00DE730F">
              <w:t>00</w:t>
            </w:r>
          </w:p>
        </w:tc>
        <w:tc>
          <w:tcPr>
            <w:tcW w:w="851" w:type="dxa"/>
          </w:tcPr>
          <w:p w14:paraId="6A1B3C0D" w14:textId="77777777" w:rsidR="00276B71" w:rsidRPr="00452981" w:rsidRDefault="00276B71" w:rsidP="00144601">
            <w:pPr>
              <w:rPr>
                <w:lang w:val="es-ES"/>
              </w:rPr>
            </w:pPr>
          </w:p>
        </w:tc>
        <w:tc>
          <w:tcPr>
            <w:tcW w:w="1417" w:type="dxa"/>
          </w:tcPr>
          <w:p w14:paraId="31DBB470" w14:textId="77777777" w:rsidR="00276B71" w:rsidRPr="00452981" w:rsidRDefault="00276B71" w:rsidP="00144601">
            <w:pPr>
              <w:rPr>
                <w:lang w:val="es-ES"/>
              </w:rPr>
            </w:pPr>
          </w:p>
        </w:tc>
      </w:tr>
      <w:tr w:rsidR="00276B71" w:rsidRPr="00452981" w14:paraId="2D1E79EE" w14:textId="77777777" w:rsidTr="002131FD">
        <w:tc>
          <w:tcPr>
            <w:tcW w:w="1980" w:type="dxa"/>
          </w:tcPr>
          <w:p w14:paraId="7CA38542" w14:textId="77777777" w:rsidR="00276B71" w:rsidRPr="00452981" w:rsidRDefault="00276B71" w:rsidP="00144601">
            <w:pPr>
              <w:rPr>
                <w:lang w:val="es-ES"/>
              </w:rPr>
            </w:pPr>
            <w:r w:rsidRPr="009D48E1">
              <w:t>France</w:t>
            </w:r>
            <w:r>
              <w:rPr>
                <w:noProof/>
              </w:rPr>
              <w:t xml:space="preserve"> [149]</w:t>
            </w:r>
          </w:p>
        </w:tc>
        <w:tc>
          <w:tcPr>
            <w:tcW w:w="709" w:type="dxa"/>
          </w:tcPr>
          <w:p w14:paraId="283C41D8" w14:textId="77777777" w:rsidR="00276B71" w:rsidRPr="00452981" w:rsidRDefault="00276B71" w:rsidP="00144601">
            <w:pPr>
              <w:rPr>
                <w:lang w:val="es-ES"/>
              </w:rPr>
            </w:pPr>
            <w:r w:rsidRPr="009D48E1">
              <w:t>2003</w:t>
            </w:r>
          </w:p>
        </w:tc>
        <w:tc>
          <w:tcPr>
            <w:tcW w:w="992" w:type="dxa"/>
          </w:tcPr>
          <w:p w14:paraId="2AB6C187" w14:textId="77777777" w:rsidR="00276B71" w:rsidRPr="00452981" w:rsidRDefault="00276B71" w:rsidP="00144601">
            <w:pPr>
              <w:rPr>
                <w:lang w:val="es-ES"/>
              </w:rPr>
            </w:pPr>
            <w:r w:rsidRPr="00432EA8">
              <w:t>L.t.</w:t>
            </w:r>
          </w:p>
        </w:tc>
        <w:tc>
          <w:tcPr>
            <w:tcW w:w="1276" w:type="dxa"/>
          </w:tcPr>
          <w:p w14:paraId="402B2B83" w14:textId="77777777" w:rsidR="00276B71" w:rsidRPr="00452981" w:rsidRDefault="00276B71" w:rsidP="00144601">
            <w:pPr>
              <w:rPr>
                <w:lang w:val="es-ES"/>
              </w:rPr>
            </w:pPr>
            <w:r w:rsidRPr="00980543">
              <w:t>10585</w:t>
            </w:r>
          </w:p>
        </w:tc>
        <w:tc>
          <w:tcPr>
            <w:tcW w:w="708" w:type="dxa"/>
          </w:tcPr>
          <w:p w14:paraId="533127C4" w14:textId="77777777" w:rsidR="00276B71" w:rsidRPr="00452981" w:rsidRDefault="00276B71" w:rsidP="00144601">
            <w:pPr>
              <w:rPr>
                <w:lang w:val="es-ES"/>
              </w:rPr>
            </w:pPr>
            <w:r w:rsidRPr="007872C6">
              <w:t>50</w:t>
            </w:r>
            <w:r>
              <w:t>.</w:t>
            </w:r>
            <w:r w:rsidRPr="007872C6">
              <w:t>0</w:t>
            </w:r>
          </w:p>
        </w:tc>
        <w:tc>
          <w:tcPr>
            <w:tcW w:w="1134" w:type="dxa"/>
          </w:tcPr>
          <w:p w14:paraId="1FCF689D" w14:textId="77777777" w:rsidR="00276B71" w:rsidRPr="00452981" w:rsidRDefault="00276B71" w:rsidP="00144601">
            <w:pPr>
              <w:rPr>
                <w:lang w:val="es-ES"/>
              </w:rPr>
            </w:pPr>
          </w:p>
        </w:tc>
        <w:tc>
          <w:tcPr>
            <w:tcW w:w="1134" w:type="dxa"/>
          </w:tcPr>
          <w:p w14:paraId="72ED23C7" w14:textId="77777777" w:rsidR="00276B71" w:rsidRPr="00452981" w:rsidRDefault="00276B71" w:rsidP="00144601">
            <w:pPr>
              <w:rPr>
                <w:lang w:val="es-ES"/>
              </w:rPr>
            </w:pPr>
          </w:p>
        </w:tc>
        <w:tc>
          <w:tcPr>
            <w:tcW w:w="851" w:type="dxa"/>
          </w:tcPr>
          <w:p w14:paraId="0E8273D8" w14:textId="77777777" w:rsidR="00276B71" w:rsidRPr="00452981" w:rsidRDefault="00276B71" w:rsidP="00144601">
            <w:pPr>
              <w:rPr>
                <w:lang w:val="es-ES"/>
              </w:rPr>
            </w:pPr>
          </w:p>
        </w:tc>
        <w:tc>
          <w:tcPr>
            <w:tcW w:w="1417" w:type="dxa"/>
          </w:tcPr>
          <w:p w14:paraId="3DA2E456" w14:textId="77777777" w:rsidR="00276B71" w:rsidRPr="00452981" w:rsidRDefault="00276B71" w:rsidP="00144601">
            <w:pPr>
              <w:rPr>
                <w:lang w:val="es-ES"/>
              </w:rPr>
            </w:pPr>
            <w:r w:rsidRPr="00406792">
              <w:t>3</w:t>
            </w:r>
            <w:r>
              <w:t>.</w:t>
            </w:r>
            <w:r w:rsidRPr="00406792">
              <w:t>0</w:t>
            </w:r>
          </w:p>
        </w:tc>
      </w:tr>
      <w:tr w:rsidR="00276B71" w:rsidRPr="00452981" w14:paraId="26A7B672" w14:textId="77777777" w:rsidTr="002131FD">
        <w:tc>
          <w:tcPr>
            <w:tcW w:w="1980" w:type="dxa"/>
          </w:tcPr>
          <w:p w14:paraId="05386C44" w14:textId="77777777" w:rsidR="00276B71" w:rsidRPr="00452981" w:rsidRDefault="00276B71" w:rsidP="00144601">
            <w:pPr>
              <w:rPr>
                <w:lang w:val="es-ES"/>
              </w:rPr>
            </w:pPr>
            <w:r w:rsidRPr="009D48E1">
              <w:t>France</w:t>
            </w:r>
            <w:r>
              <w:rPr>
                <w:noProof/>
              </w:rPr>
              <w:t xml:space="preserve"> [150]</w:t>
            </w:r>
          </w:p>
        </w:tc>
        <w:tc>
          <w:tcPr>
            <w:tcW w:w="709" w:type="dxa"/>
          </w:tcPr>
          <w:p w14:paraId="609E2725" w14:textId="77777777" w:rsidR="00276B71" w:rsidRPr="00452981" w:rsidRDefault="00276B71" w:rsidP="00144601">
            <w:pPr>
              <w:rPr>
                <w:lang w:val="es-ES"/>
              </w:rPr>
            </w:pPr>
            <w:r w:rsidRPr="009D48E1">
              <w:t>2005</w:t>
            </w:r>
          </w:p>
        </w:tc>
        <w:tc>
          <w:tcPr>
            <w:tcW w:w="992" w:type="dxa"/>
          </w:tcPr>
          <w:p w14:paraId="2E50AA5B" w14:textId="77777777" w:rsidR="00276B71" w:rsidRPr="00452981" w:rsidRDefault="00276B71" w:rsidP="00144601">
            <w:pPr>
              <w:rPr>
                <w:lang w:val="es-ES"/>
              </w:rPr>
            </w:pPr>
            <w:r w:rsidRPr="00432EA8">
              <w:t>N.s.</w:t>
            </w:r>
          </w:p>
        </w:tc>
        <w:tc>
          <w:tcPr>
            <w:tcW w:w="1276" w:type="dxa"/>
          </w:tcPr>
          <w:p w14:paraId="67A43ED2" w14:textId="77777777" w:rsidR="00276B71" w:rsidRPr="00452981" w:rsidRDefault="00276B71" w:rsidP="00144601">
            <w:pPr>
              <w:rPr>
                <w:lang w:val="es-ES"/>
              </w:rPr>
            </w:pPr>
            <w:r w:rsidRPr="00980543">
              <w:t>10532</w:t>
            </w:r>
          </w:p>
        </w:tc>
        <w:tc>
          <w:tcPr>
            <w:tcW w:w="708" w:type="dxa"/>
          </w:tcPr>
          <w:p w14:paraId="230AEF5C" w14:textId="77777777" w:rsidR="00276B71" w:rsidRPr="00452981" w:rsidRDefault="00276B71" w:rsidP="00144601">
            <w:pPr>
              <w:rPr>
                <w:lang w:val="es-ES"/>
              </w:rPr>
            </w:pPr>
            <w:r w:rsidRPr="007872C6">
              <w:t>51</w:t>
            </w:r>
            <w:r>
              <w:t>.</w:t>
            </w:r>
            <w:r w:rsidRPr="007872C6">
              <w:t>5</w:t>
            </w:r>
          </w:p>
        </w:tc>
        <w:tc>
          <w:tcPr>
            <w:tcW w:w="1134" w:type="dxa"/>
          </w:tcPr>
          <w:p w14:paraId="758D5391" w14:textId="77777777" w:rsidR="00276B71" w:rsidRPr="00452981" w:rsidRDefault="00276B71" w:rsidP="00144601">
            <w:pPr>
              <w:rPr>
                <w:lang w:val="es-ES"/>
              </w:rPr>
            </w:pPr>
          </w:p>
        </w:tc>
        <w:tc>
          <w:tcPr>
            <w:tcW w:w="1134" w:type="dxa"/>
          </w:tcPr>
          <w:p w14:paraId="49CBD5E4" w14:textId="77777777" w:rsidR="00276B71" w:rsidRPr="00452981" w:rsidRDefault="00276B71" w:rsidP="00144601">
            <w:pPr>
              <w:rPr>
                <w:lang w:val="es-ES"/>
              </w:rPr>
            </w:pPr>
            <w:r w:rsidRPr="00DE730F">
              <w:t>21</w:t>
            </w:r>
            <w:r>
              <w:t>.</w:t>
            </w:r>
            <w:r w:rsidRPr="00DE730F">
              <w:t>30</w:t>
            </w:r>
          </w:p>
        </w:tc>
        <w:tc>
          <w:tcPr>
            <w:tcW w:w="851" w:type="dxa"/>
          </w:tcPr>
          <w:p w14:paraId="2BD95B2E" w14:textId="77777777" w:rsidR="00276B71" w:rsidRPr="00452981" w:rsidRDefault="00276B71" w:rsidP="00144601">
            <w:pPr>
              <w:rPr>
                <w:lang w:val="es-ES"/>
              </w:rPr>
            </w:pPr>
          </w:p>
        </w:tc>
        <w:tc>
          <w:tcPr>
            <w:tcW w:w="1417" w:type="dxa"/>
          </w:tcPr>
          <w:p w14:paraId="4C8BB4E6" w14:textId="77777777" w:rsidR="00276B71" w:rsidRPr="00452981" w:rsidRDefault="00276B71" w:rsidP="00144601">
            <w:pPr>
              <w:rPr>
                <w:lang w:val="es-ES"/>
              </w:rPr>
            </w:pPr>
          </w:p>
        </w:tc>
      </w:tr>
      <w:tr w:rsidR="00276B71" w:rsidRPr="00452981" w14:paraId="74626E58" w14:textId="77777777" w:rsidTr="002131FD">
        <w:tc>
          <w:tcPr>
            <w:tcW w:w="1980" w:type="dxa"/>
          </w:tcPr>
          <w:p w14:paraId="0B0EF38E" w14:textId="77777777" w:rsidR="00276B71" w:rsidRPr="00452981" w:rsidRDefault="00276B71" w:rsidP="00144601">
            <w:pPr>
              <w:rPr>
                <w:lang w:val="es-ES"/>
              </w:rPr>
            </w:pPr>
            <w:r w:rsidRPr="009D48E1">
              <w:t>France</w:t>
            </w:r>
            <w:r>
              <w:rPr>
                <w:noProof/>
              </w:rPr>
              <w:t xml:space="preserve"> [151]</w:t>
            </w:r>
          </w:p>
        </w:tc>
        <w:tc>
          <w:tcPr>
            <w:tcW w:w="709" w:type="dxa"/>
          </w:tcPr>
          <w:p w14:paraId="57A254A5" w14:textId="77777777" w:rsidR="00276B71" w:rsidRPr="00452981" w:rsidRDefault="00276B71" w:rsidP="00144601">
            <w:pPr>
              <w:rPr>
                <w:lang w:val="es-ES"/>
              </w:rPr>
            </w:pPr>
            <w:r w:rsidRPr="009D48E1">
              <w:t>1992</w:t>
            </w:r>
          </w:p>
        </w:tc>
        <w:tc>
          <w:tcPr>
            <w:tcW w:w="992" w:type="dxa"/>
          </w:tcPr>
          <w:p w14:paraId="0996116A" w14:textId="77777777" w:rsidR="00276B71" w:rsidRPr="00452981" w:rsidRDefault="00276B71" w:rsidP="00144601">
            <w:pPr>
              <w:rPr>
                <w:lang w:val="es-ES"/>
              </w:rPr>
            </w:pPr>
            <w:r w:rsidRPr="00432EA8">
              <w:t>Current</w:t>
            </w:r>
          </w:p>
        </w:tc>
        <w:tc>
          <w:tcPr>
            <w:tcW w:w="1276" w:type="dxa"/>
          </w:tcPr>
          <w:p w14:paraId="5D26D052" w14:textId="77777777" w:rsidR="00276B71" w:rsidRPr="00452981" w:rsidRDefault="00276B71" w:rsidP="00144601">
            <w:pPr>
              <w:rPr>
                <w:lang w:val="es-ES"/>
              </w:rPr>
            </w:pPr>
            <w:r w:rsidRPr="00980543">
              <w:t>4204</w:t>
            </w:r>
          </w:p>
        </w:tc>
        <w:tc>
          <w:tcPr>
            <w:tcW w:w="708" w:type="dxa"/>
          </w:tcPr>
          <w:p w14:paraId="3512B833" w14:textId="77777777" w:rsidR="00276B71" w:rsidRPr="00F302F8" w:rsidRDefault="00276B71" w:rsidP="00144601">
            <w:r w:rsidRPr="007872C6">
              <w:t>35</w:t>
            </w:r>
            <w:r>
              <w:t>.</w:t>
            </w:r>
            <w:r w:rsidRPr="007872C6">
              <w:t>0</w:t>
            </w:r>
          </w:p>
        </w:tc>
        <w:tc>
          <w:tcPr>
            <w:tcW w:w="1134" w:type="dxa"/>
          </w:tcPr>
          <w:p w14:paraId="2A315146" w14:textId="77777777" w:rsidR="00276B71" w:rsidRPr="00452981" w:rsidRDefault="00276B71" w:rsidP="00144601">
            <w:pPr>
              <w:rPr>
                <w:lang w:val="es-ES"/>
              </w:rPr>
            </w:pPr>
            <w:r w:rsidRPr="00F302F8">
              <w:t>35</w:t>
            </w:r>
            <w:r>
              <w:t>.</w:t>
            </w:r>
            <w:r w:rsidRPr="00F302F8">
              <w:t>00</w:t>
            </w:r>
          </w:p>
        </w:tc>
        <w:tc>
          <w:tcPr>
            <w:tcW w:w="1134" w:type="dxa"/>
          </w:tcPr>
          <w:p w14:paraId="4107AE9D" w14:textId="77777777" w:rsidR="00276B71" w:rsidRPr="00452981" w:rsidRDefault="00276B71" w:rsidP="00144601">
            <w:pPr>
              <w:rPr>
                <w:lang w:val="es-ES"/>
              </w:rPr>
            </w:pPr>
            <w:r w:rsidRPr="00DE730F">
              <w:t>12</w:t>
            </w:r>
            <w:r>
              <w:t>.</w:t>
            </w:r>
            <w:r w:rsidRPr="00DE730F">
              <w:t>10</w:t>
            </w:r>
          </w:p>
        </w:tc>
        <w:tc>
          <w:tcPr>
            <w:tcW w:w="851" w:type="dxa"/>
          </w:tcPr>
          <w:p w14:paraId="5EC2A21D" w14:textId="77777777" w:rsidR="00276B71" w:rsidRPr="00452981" w:rsidRDefault="00276B71" w:rsidP="00144601">
            <w:pPr>
              <w:rPr>
                <w:lang w:val="es-ES"/>
              </w:rPr>
            </w:pPr>
          </w:p>
        </w:tc>
        <w:tc>
          <w:tcPr>
            <w:tcW w:w="1417" w:type="dxa"/>
          </w:tcPr>
          <w:p w14:paraId="6BD20DA5" w14:textId="77777777" w:rsidR="00276B71" w:rsidRPr="00452981" w:rsidRDefault="00276B71" w:rsidP="00144601">
            <w:pPr>
              <w:rPr>
                <w:lang w:val="es-ES"/>
              </w:rPr>
            </w:pPr>
          </w:p>
        </w:tc>
      </w:tr>
      <w:tr w:rsidR="00276B71" w:rsidRPr="00452981" w14:paraId="235D81EA" w14:textId="77777777" w:rsidTr="002131FD">
        <w:tc>
          <w:tcPr>
            <w:tcW w:w="1980" w:type="dxa"/>
          </w:tcPr>
          <w:p w14:paraId="7F302C76" w14:textId="1ACE39DA" w:rsidR="00276B71" w:rsidRPr="00452981" w:rsidRDefault="00276B71" w:rsidP="00144601">
            <w:pPr>
              <w:rPr>
                <w:lang w:val="es-ES"/>
              </w:rPr>
            </w:pPr>
            <w:r w:rsidRPr="009D48E1">
              <w:t>Georgia</w:t>
            </w:r>
            <w:r>
              <w:rPr>
                <w:noProof/>
              </w:rPr>
              <w:t xml:space="preserve"> [152,153]</w:t>
            </w:r>
          </w:p>
        </w:tc>
        <w:tc>
          <w:tcPr>
            <w:tcW w:w="709" w:type="dxa"/>
          </w:tcPr>
          <w:p w14:paraId="7626ACDD" w14:textId="77777777" w:rsidR="00276B71" w:rsidRPr="00452981" w:rsidRDefault="00276B71" w:rsidP="00144601">
            <w:pPr>
              <w:rPr>
                <w:lang w:val="es-ES"/>
              </w:rPr>
            </w:pPr>
            <w:r w:rsidRPr="009D48E1">
              <w:t>2007</w:t>
            </w:r>
          </w:p>
        </w:tc>
        <w:tc>
          <w:tcPr>
            <w:tcW w:w="992" w:type="dxa"/>
          </w:tcPr>
          <w:p w14:paraId="44C2A02F" w14:textId="77777777" w:rsidR="00276B71" w:rsidRPr="00452981" w:rsidRDefault="00276B71" w:rsidP="00144601">
            <w:pPr>
              <w:rPr>
                <w:lang w:val="es-ES"/>
              </w:rPr>
            </w:pPr>
            <w:r w:rsidRPr="00432EA8">
              <w:t>1-y</w:t>
            </w:r>
          </w:p>
        </w:tc>
        <w:tc>
          <w:tcPr>
            <w:tcW w:w="1276" w:type="dxa"/>
          </w:tcPr>
          <w:p w14:paraId="7987F553" w14:textId="77777777" w:rsidR="00276B71" w:rsidRPr="00452981" w:rsidRDefault="00276B71" w:rsidP="00144601">
            <w:pPr>
              <w:rPr>
                <w:lang w:val="es-ES"/>
              </w:rPr>
            </w:pPr>
            <w:r w:rsidRPr="00980543">
              <w:t>93</w:t>
            </w:r>
          </w:p>
        </w:tc>
        <w:tc>
          <w:tcPr>
            <w:tcW w:w="708" w:type="dxa"/>
          </w:tcPr>
          <w:p w14:paraId="6FDB7194" w14:textId="77777777" w:rsidR="00276B71" w:rsidRPr="00F302F8" w:rsidRDefault="00276B71" w:rsidP="00144601">
            <w:r w:rsidRPr="007872C6">
              <w:t>41</w:t>
            </w:r>
            <w:r>
              <w:t>.</w:t>
            </w:r>
            <w:r w:rsidRPr="007872C6">
              <w:t>5</w:t>
            </w:r>
          </w:p>
        </w:tc>
        <w:tc>
          <w:tcPr>
            <w:tcW w:w="1134" w:type="dxa"/>
          </w:tcPr>
          <w:p w14:paraId="50A1217E" w14:textId="77777777" w:rsidR="00276B71" w:rsidRPr="00452981" w:rsidRDefault="00276B71" w:rsidP="00144601">
            <w:pPr>
              <w:rPr>
                <w:lang w:val="es-ES"/>
              </w:rPr>
            </w:pPr>
            <w:r w:rsidRPr="00F302F8">
              <w:t>63</w:t>
            </w:r>
            <w:r>
              <w:t>.</w:t>
            </w:r>
            <w:r w:rsidRPr="00F302F8">
              <w:t>10</w:t>
            </w:r>
          </w:p>
        </w:tc>
        <w:tc>
          <w:tcPr>
            <w:tcW w:w="1134" w:type="dxa"/>
          </w:tcPr>
          <w:p w14:paraId="508EB9D0" w14:textId="77777777" w:rsidR="00276B71" w:rsidRPr="00452981" w:rsidRDefault="00276B71" w:rsidP="00144601">
            <w:pPr>
              <w:rPr>
                <w:lang w:val="es-ES"/>
              </w:rPr>
            </w:pPr>
            <w:r w:rsidRPr="00DE730F">
              <w:t>6</w:t>
            </w:r>
            <w:r>
              <w:t>.</w:t>
            </w:r>
            <w:r w:rsidRPr="00DE730F">
              <w:t>70</w:t>
            </w:r>
          </w:p>
        </w:tc>
        <w:tc>
          <w:tcPr>
            <w:tcW w:w="851" w:type="dxa"/>
          </w:tcPr>
          <w:p w14:paraId="0E7B2EA4" w14:textId="77777777" w:rsidR="00276B71" w:rsidRPr="00452981" w:rsidRDefault="00276B71" w:rsidP="00144601">
            <w:pPr>
              <w:rPr>
                <w:lang w:val="es-ES"/>
              </w:rPr>
            </w:pPr>
            <w:r w:rsidRPr="006E5522">
              <w:t>19</w:t>
            </w:r>
            <w:r>
              <w:t>.</w:t>
            </w:r>
            <w:r w:rsidRPr="006E5522">
              <w:t>40</w:t>
            </w:r>
          </w:p>
        </w:tc>
        <w:tc>
          <w:tcPr>
            <w:tcW w:w="1417" w:type="dxa"/>
          </w:tcPr>
          <w:p w14:paraId="26B90765" w14:textId="77777777" w:rsidR="00276B71" w:rsidRPr="00452981" w:rsidRDefault="00276B71" w:rsidP="00144601">
            <w:pPr>
              <w:rPr>
                <w:lang w:val="es-ES"/>
              </w:rPr>
            </w:pPr>
            <w:r w:rsidRPr="00406792">
              <w:t>3</w:t>
            </w:r>
            <w:r>
              <w:t>.</w:t>
            </w:r>
            <w:r w:rsidRPr="00406792">
              <w:t>6</w:t>
            </w:r>
          </w:p>
        </w:tc>
      </w:tr>
      <w:tr w:rsidR="00276B71" w:rsidRPr="00452981" w14:paraId="5A5AE628" w14:textId="77777777" w:rsidTr="002131FD">
        <w:tc>
          <w:tcPr>
            <w:tcW w:w="1980" w:type="dxa"/>
          </w:tcPr>
          <w:p w14:paraId="554DA7C7" w14:textId="77777777" w:rsidR="00276B71" w:rsidRPr="00452981" w:rsidRDefault="00276B71" w:rsidP="00144601">
            <w:pPr>
              <w:rPr>
                <w:lang w:val="es-ES"/>
              </w:rPr>
            </w:pPr>
            <w:r w:rsidRPr="009D48E1">
              <w:t>Georgia</w:t>
            </w:r>
            <w:r>
              <w:rPr>
                <w:noProof/>
              </w:rPr>
              <w:t xml:space="preserve"> [153]</w:t>
            </w:r>
          </w:p>
        </w:tc>
        <w:tc>
          <w:tcPr>
            <w:tcW w:w="709" w:type="dxa"/>
          </w:tcPr>
          <w:p w14:paraId="1F2A58DC" w14:textId="77777777" w:rsidR="00276B71" w:rsidRPr="00452981" w:rsidRDefault="00276B71" w:rsidP="00144601">
            <w:pPr>
              <w:rPr>
                <w:lang w:val="es-ES"/>
              </w:rPr>
            </w:pPr>
            <w:r w:rsidRPr="009D48E1">
              <w:t>2009</w:t>
            </w:r>
          </w:p>
        </w:tc>
        <w:tc>
          <w:tcPr>
            <w:tcW w:w="992" w:type="dxa"/>
          </w:tcPr>
          <w:p w14:paraId="369FA20D" w14:textId="77777777" w:rsidR="00276B71" w:rsidRPr="00452981" w:rsidRDefault="00276B71" w:rsidP="00144601">
            <w:pPr>
              <w:rPr>
                <w:lang w:val="es-ES"/>
              </w:rPr>
            </w:pPr>
            <w:r w:rsidRPr="00432EA8">
              <w:t>1-y</w:t>
            </w:r>
          </w:p>
        </w:tc>
        <w:tc>
          <w:tcPr>
            <w:tcW w:w="1276" w:type="dxa"/>
          </w:tcPr>
          <w:p w14:paraId="2518940E" w14:textId="77777777" w:rsidR="00276B71" w:rsidRPr="00452981" w:rsidRDefault="00276B71" w:rsidP="00144601">
            <w:pPr>
              <w:rPr>
                <w:lang w:val="es-ES"/>
              </w:rPr>
            </w:pPr>
            <w:r w:rsidRPr="00980543">
              <w:t>1145</w:t>
            </w:r>
          </w:p>
        </w:tc>
        <w:tc>
          <w:tcPr>
            <w:tcW w:w="708" w:type="dxa"/>
          </w:tcPr>
          <w:p w14:paraId="3AF4B3EE" w14:textId="77777777" w:rsidR="00276B71" w:rsidRPr="00F302F8" w:rsidRDefault="00276B71" w:rsidP="00144601">
            <w:r w:rsidRPr="007872C6">
              <w:t>50</w:t>
            </w:r>
            <w:r>
              <w:t>.</w:t>
            </w:r>
            <w:r w:rsidRPr="007872C6">
              <w:t>5</w:t>
            </w:r>
          </w:p>
        </w:tc>
        <w:tc>
          <w:tcPr>
            <w:tcW w:w="1134" w:type="dxa"/>
          </w:tcPr>
          <w:p w14:paraId="58A778F1" w14:textId="77777777" w:rsidR="00276B71" w:rsidRPr="00452981" w:rsidRDefault="00276B71" w:rsidP="00144601">
            <w:pPr>
              <w:rPr>
                <w:lang w:val="es-ES"/>
              </w:rPr>
            </w:pPr>
            <w:r w:rsidRPr="00F302F8">
              <w:t>74</w:t>
            </w:r>
            <w:r>
              <w:t>.</w:t>
            </w:r>
            <w:r w:rsidRPr="00F302F8">
              <w:t>50</w:t>
            </w:r>
          </w:p>
        </w:tc>
        <w:tc>
          <w:tcPr>
            <w:tcW w:w="1134" w:type="dxa"/>
          </w:tcPr>
          <w:p w14:paraId="2BD79A55" w14:textId="77777777" w:rsidR="00276B71" w:rsidRPr="00452981" w:rsidRDefault="00276B71" w:rsidP="00144601">
            <w:pPr>
              <w:rPr>
                <w:lang w:val="es-ES"/>
              </w:rPr>
            </w:pPr>
            <w:r w:rsidRPr="00DE730F">
              <w:t>15</w:t>
            </w:r>
            <w:r>
              <w:t>.</w:t>
            </w:r>
            <w:r w:rsidRPr="00DE730F">
              <w:t>70</w:t>
            </w:r>
          </w:p>
        </w:tc>
        <w:tc>
          <w:tcPr>
            <w:tcW w:w="851" w:type="dxa"/>
          </w:tcPr>
          <w:p w14:paraId="09486E1F" w14:textId="77777777" w:rsidR="00276B71" w:rsidRPr="00452981" w:rsidRDefault="00276B71" w:rsidP="00144601">
            <w:pPr>
              <w:rPr>
                <w:lang w:val="es-ES"/>
              </w:rPr>
            </w:pPr>
            <w:r w:rsidRPr="006E5522">
              <w:t>37</w:t>
            </w:r>
            <w:r>
              <w:t>.</w:t>
            </w:r>
            <w:r w:rsidRPr="006E5522">
              <w:t>30</w:t>
            </w:r>
          </w:p>
        </w:tc>
        <w:tc>
          <w:tcPr>
            <w:tcW w:w="1417" w:type="dxa"/>
          </w:tcPr>
          <w:p w14:paraId="3AB55A6D" w14:textId="77777777" w:rsidR="00276B71" w:rsidRPr="00452981" w:rsidRDefault="00276B71" w:rsidP="00144601">
            <w:pPr>
              <w:rPr>
                <w:lang w:val="es-ES"/>
              </w:rPr>
            </w:pPr>
            <w:r w:rsidRPr="00406792">
              <w:t>7</w:t>
            </w:r>
            <w:r>
              <w:t>.</w:t>
            </w:r>
            <w:r w:rsidRPr="00406792">
              <w:t>6</w:t>
            </w:r>
          </w:p>
        </w:tc>
      </w:tr>
      <w:tr w:rsidR="00276B71" w:rsidRPr="00452981" w14:paraId="34042A20" w14:textId="77777777" w:rsidTr="002131FD">
        <w:tc>
          <w:tcPr>
            <w:tcW w:w="1980" w:type="dxa"/>
          </w:tcPr>
          <w:p w14:paraId="6C3C6F36" w14:textId="77777777" w:rsidR="00276B71" w:rsidRPr="00452981" w:rsidRDefault="00276B71" w:rsidP="00144601">
            <w:pPr>
              <w:rPr>
                <w:lang w:val="es-ES"/>
              </w:rPr>
            </w:pPr>
            <w:r w:rsidRPr="009D48E1">
              <w:t>Germany</w:t>
            </w:r>
            <w:r>
              <w:rPr>
                <w:noProof/>
              </w:rPr>
              <w:t xml:space="preserve"> [154]</w:t>
            </w:r>
          </w:p>
        </w:tc>
        <w:tc>
          <w:tcPr>
            <w:tcW w:w="709" w:type="dxa"/>
          </w:tcPr>
          <w:p w14:paraId="65834CEC" w14:textId="77777777" w:rsidR="00276B71" w:rsidRPr="00452981" w:rsidRDefault="00276B71" w:rsidP="00144601">
            <w:pPr>
              <w:rPr>
                <w:lang w:val="es-ES"/>
              </w:rPr>
            </w:pPr>
            <w:r w:rsidRPr="009D48E1">
              <w:t>1992</w:t>
            </w:r>
          </w:p>
        </w:tc>
        <w:tc>
          <w:tcPr>
            <w:tcW w:w="992" w:type="dxa"/>
          </w:tcPr>
          <w:p w14:paraId="792ADF8F" w14:textId="77777777" w:rsidR="00276B71" w:rsidRPr="00452981" w:rsidRDefault="00276B71" w:rsidP="00144601">
            <w:pPr>
              <w:rPr>
                <w:lang w:val="es-ES"/>
              </w:rPr>
            </w:pPr>
            <w:r w:rsidRPr="00432EA8">
              <w:t>Current</w:t>
            </w:r>
          </w:p>
        </w:tc>
        <w:tc>
          <w:tcPr>
            <w:tcW w:w="1276" w:type="dxa"/>
          </w:tcPr>
          <w:p w14:paraId="7CCF6B61" w14:textId="77777777" w:rsidR="00276B71" w:rsidRPr="00452981" w:rsidRDefault="00276B71" w:rsidP="00144601">
            <w:pPr>
              <w:rPr>
                <w:lang w:val="es-ES"/>
              </w:rPr>
            </w:pPr>
            <w:r w:rsidRPr="00980543">
              <w:t>825</w:t>
            </w:r>
          </w:p>
        </w:tc>
        <w:tc>
          <w:tcPr>
            <w:tcW w:w="708" w:type="dxa"/>
          </w:tcPr>
          <w:p w14:paraId="3C5760F3" w14:textId="77777777" w:rsidR="00276B71" w:rsidRPr="00452981" w:rsidRDefault="00276B71" w:rsidP="00144601">
            <w:pPr>
              <w:rPr>
                <w:lang w:val="es-ES"/>
              </w:rPr>
            </w:pPr>
            <w:r w:rsidRPr="007872C6">
              <w:t>40</w:t>
            </w:r>
            <w:r>
              <w:t>.</w:t>
            </w:r>
            <w:r w:rsidRPr="007872C6">
              <w:t>5</w:t>
            </w:r>
          </w:p>
        </w:tc>
        <w:tc>
          <w:tcPr>
            <w:tcW w:w="1134" w:type="dxa"/>
          </w:tcPr>
          <w:p w14:paraId="7F2F15BA" w14:textId="77777777" w:rsidR="00276B71" w:rsidRPr="00452981" w:rsidRDefault="00276B71" w:rsidP="00144601">
            <w:pPr>
              <w:rPr>
                <w:lang w:val="es-ES"/>
              </w:rPr>
            </w:pPr>
          </w:p>
        </w:tc>
        <w:tc>
          <w:tcPr>
            <w:tcW w:w="1134" w:type="dxa"/>
          </w:tcPr>
          <w:p w14:paraId="4C617D67" w14:textId="77777777" w:rsidR="00276B71" w:rsidRPr="00452981" w:rsidRDefault="00276B71" w:rsidP="00144601">
            <w:pPr>
              <w:rPr>
                <w:lang w:val="es-ES"/>
              </w:rPr>
            </w:pPr>
            <w:r w:rsidRPr="00DE730F">
              <w:t>22</w:t>
            </w:r>
            <w:r>
              <w:t>.</w:t>
            </w:r>
            <w:r w:rsidRPr="00DE730F">
              <w:t>10</w:t>
            </w:r>
          </w:p>
        </w:tc>
        <w:tc>
          <w:tcPr>
            <w:tcW w:w="851" w:type="dxa"/>
          </w:tcPr>
          <w:p w14:paraId="5314A392" w14:textId="77777777" w:rsidR="00276B71" w:rsidRPr="00452981" w:rsidRDefault="00276B71" w:rsidP="00144601">
            <w:pPr>
              <w:rPr>
                <w:lang w:val="es-ES"/>
              </w:rPr>
            </w:pPr>
          </w:p>
        </w:tc>
        <w:tc>
          <w:tcPr>
            <w:tcW w:w="1417" w:type="dxa"/>
          </w:tcPr>
          <w:p w14:paraId="59D3F8FF" w14:textId="77777777" w:rsidR="00276B71" w:rsidRPr="00452981" w:rsidRDefault="00276B71" w:rsidP="00144601">
            <w:pPr>
              <w:rPr>
                <w:lang w:val="es-ES"/>
              </w:rPr>
            </w:pPr>
          </w:p>
        </w:tc>
      </w:tr>
      <w:tr w:rsidR="00276B71" w:rsidRPr="00452981" w14:paraId="784A05CE" w14:textId="77777777" w:rsidTr="002131FD">
        <w:tc>
          <w:tcPr>
            <w:tcW w:w="1980" w:type="dxa"/>
          </w:tcPr>
          <w:p w14:paraId="1ED0DF26" w14:textId="77777777" w:rsidR="00276B71" w:rsidRPr="00452981" w:rsidRDefault="00276B71" w:rsidP="00144601">
            <w:pPr>
              <w:rPr>
                <w:lang w:val="es-ES"/>
              </w:rPr>
            </w:pPr>
            <w:r w:rsidRPr="009D48E1">
              <w:t>Germany</w:t>
            </w:r>
            <w:r>
              <w:rPr>
                <w:noProof/>
              </w:rPr>
              <w:t xml:space="preserve"> [155]</w:t>
            </w:r>
          </w:p>
        </w:tc>
        <w:tc>
          <w:tcPr>
            <w:tcW w:w="709" w:type="dxa"/>
          </w:tcPr>
          <w:p w14:paraId="4E0D8042" w14:textId="77777777" w:rsidR="00276B71" w:rsidRPr="00452981" w:rsidRDefault="00276B71" w:rsidP="00144601">
            <w:pPr>
              <w:rPr>
                <w:lang w:val="es-ES"/>
              </w:rPr>
            </w:pPr>
            <w:r w:rsidRPr="009D48E1">
              <w:t>1994</w:t>
            </w:r>
          </w:p>
        </w:tc>
        <w:tc>
          <w:tcPr>
            <w:tcW w:w="992" w:type="dxa"/>
          </w:tcPr>
          <w:p w14:paraId="76FE3A71" w14:textId="77777777" w:rsidR="00276B71" w:rsidRPr="00452981" w:rsidRDefault="00276B71" w:rsidP="00144601">
            <w:pPr>
              <w:rPr>
                <w:lang w:val="es-ES"/>
              </w:rPr>
            </w:pPr>
            <w:r w:rsidRPr="00432EA8">
              <w:t>N.s.</w:t>
            </w:r>
          </w:p>
        </w:tc>
        <w:tc>
          <w:tcPr>
            <w:tcW w:w="1276" w:type="dxa"/>
          </w:tcPr>
          <w:p w14:paraId="1214F26C" w14:textId="77777777" w:rsidR="00276B71" w:rsidRPr="00452981" w:rsidRDefault="00276B71" w:rsidP="00144601">
            <w:pPr>
              <w:rPr>
                <w:lang w:val="es-ES"/>
              </w:rPr>
            </w:pPr>
            <w:r w:rsidRPr="00980543">
              <w:t>6895</w:t>
            </w:r>
          </w:p>
        </w:tc>
        <w:tc>
          <w:tcPr>
            <w:tcW w:w="708" w:type="dxa"/>
          </w:tcPr>
          <w:p w14:paraId="48A4C5F7" w14:textId="77777777" w:rsidR="00276B71" w:rsidRPr="00F302F8" w:rsidRDefault="00276B71" w:rsidP="00144601">
            <w:r w:rsidRPr="007872C6">
              <w:t>12</w:t>
            </w:r>
            <w:r>
              <w:t>.</w:t>
            </w:r>
            <w:r w:rsidRPr="007872C6">
              <w:t>0</w:t>
            </w:r>
          </w:p>
        </w:tc>
        <w:tc>
          <w:tcPr>
            <w:tcW w:w="1134" w:type="dxa"/>
          </w:tcPr>
          <w:p w14:paraId="744B7F6D" w14:textId="77777777" w:rsidR="00276B71" w:rsidRPr="00452981" w:rsidRDefault="00276B71" w:rsidP="00144601">
            <w:pPr>
              <w:rPr>
                <w:lang w:val="es-ES"/>
              </w:rPr>
            </w:pPr>
            <w:r w:rsidRPr="00F302F8">
              <w:t>89</w:t>
            </w:r>
            <w:r>
              <w:t>.</w:t>
            </w:r>
            <w:r w:rsidRPr="00F302F8">
              <w:t>20</w:t>
            </w:r>
          </w:p>
        </w:tc>
        <w:tc>
          <w:tcPr>
            <w:tcW w:w="1134" w:type="dxa"/>
          </w:tcPr>
          <w:p w14:paraId="0F646B9E" w14:textId="77777777" w:rsidR="00276B71" w:rsidRPr="00452981" w:rsidRDefault="00276B71" w:rsidP="00144601">
            <w:pPr>
              <w:rPr>
                <w:lang w:val="es-ES"/>
              </w:rPr>
            </w:pPr>
            <w:r w:rsidRPr="00DE730F">
              <w:t>11</w:t>
            </w:r>
            <w:r>
              <w:t>.</w:t>
            </w:r>
            <w:r w:rsidRPr="00DE730F">
              <w:t>00</w:t>
            </w:r>
          </w:p>
        </w:tc>
        <w:tc>
          <w:tcPr>
            <w:tcW w:w="851" w:type="dxa"/>
          </w:tcPr>
          <w:p w14:paraId="1A8138FC" w14:textId="77777777" w:rsidR="00276B71" w:rsidRPr="00452981" w:rsidRDefault="00276B71" w:rsidP="00144601">
            <w:pPr>
              <w:rPr>
                <w:lang w:val="es-ES"/>
              </w:rPr>
            </w:pPr>
            <w:r w:rsidRPr="006E5522">
              <w:t>48</w:t>
            </w:r>
            <w:r>
              <w:t>.</w:t>
            </w:r>
            <w:r w:rsidRPr="006E5522">
              <w:t>70</w:t>
            </w:r>
          </w:p>
        </w:tc>
        <w:tc>
          <w:tcPr>
            <w:tcW w:w="1417" w:type="dxa"/>
          </w:tcPr>
          <w:p w14:paraId="6A73D1F1" w14:textId="77777777" w:rsidR="00276B71" w:rsidRPr="00452981" w:rsidRDefault="00276B71" w:rsidP="00144601">
            <w:pPr>
              <w:rPr>
                <w:lang w:val="es-ES"/>
              </w:rPr>
            </w:pPr>
          </w:p>
        </w:tc>
      </w:tr>
      <w:tr w:rsidR="00276B71" w:rsidRPr="00452981" w14:paraId="3992000E" w14:textId="77777777" w:rsidTr="002131FD">
        <w:tc>
          <w:tcPr>
            <w:tcW w:w="1980" w:type="dxa"/>
          </w:tcPr>
          <w:p w14:paraId="4ACDA852" w14:textId="77777777" w:rsidR="00276B71" w:rsidRPr="00452981" w:rsidRDefault="00276B71" w:rsidP="00144601">
            <w:pPr>
              <w:rPr>
                <w:lang w:val="es-ES"/>
              </w:rPr>
            </w:pPr>
            <w:r w:rsidRPr="009D48E1">
              <w:t>Germany</w:t>
            </w:r>
            <w:r>
              <w:rPr>
                <w:noProof/>
              </w:rPr>
              <w:t xml:space="preserve"> [144]</w:t>
            </w:r>
          </w:p>
        </w:tc>
        <w:tc>
          <w:tcPr>
            <w:tcW w:w="709" w:type="dxa"/>
          </w:tcPr>
          <w:p w14:paraId="4EBF2EA0" w14:textId="77777777" w:rsidR="00276B71" w:rsidRPr="00452981" w:rsidRDefault="00276B71" w:rsidP="00144601">
            <w:pPr>
              <w:rPr>
                <w:lang w:val="es-ES"/>
              </w:rPr>
            </w:pPr>
            <w:r w:rsidRPr="009D48E1">
              <w:t>2003</w:t>
            </w:r>
          </w:p>
        </w:tc>
        <w:tc>
          <w:tcPr>
            <w:tcW w:w="992" w:type="dxa"/>
          </w:tcPr>
          <w:p w14:paraId="176C8BFD" w14:textId="77777777" w:rsidR="00276B71" w:rsidRPr="00452981" w:rsidRDefault="00276B71" w:rsidP="00144601">
            <w:pPr>
              <w:rPr>
                <w:lang w:val="es-ES"/>
              </w:rPr>
            </w:pPr>
            <w:r w:rsidRPr="00432EA8">
              <w:t>1-y</w:t>
            </w:r>
          </w:p>
        </w:tc>
        <w:tc>
          <w:tcPr>
            <w:tcW w:w="1276" w:type="dxa"/>
          </w:tcPr>
          <w:p w14:paraId="3A4336E9" w14:textId="77777777" w:rsidR="00276B71" w:rsidRPr="00452981" w:rsidRDefault="00276B71" w:rsidP="00144601">
            <w:pPr>
              <w:rPr>
                <w:lang w:val="es-ES"/>
              </w:rPr>
            </w:pPr>
            <w:r w:rsidRPr="00980543">
              <w:t>1000</w:t>
            </w:r>
          </w:p>
        </w:tc>
        <w:tc>
          <w:tcPr>
            <w:tcW w:w="708" w:type="dxa"/>
          </w:tcPr>
          <w:p w14:paraId="3F9E65DB" w14:textId="77777777" w:rsidR="00276B71" w:rsidRPr="00452981" w:rsidRDefault="00276B71" w:rsidP="00144601">
            <w:pPr>
              <w:rPr>
                <w:lang w:val="es-ES"/>
              </w:rPr>
            </w:pPr>
            <w:r w:rsidRPr="007872C6">
              <w:t>44</w:t>
            </w:r>
            <w:r>
              <w:t>.</w:t>
            </w:r>
            <w:r w:rsidRPr="007872C6">
              <w:t>0</w:t>
            </w:r>
          </w:p>
        </w:tc>
        <w:tc>
          <w:tcPr>
            <w:tcW w:w="1134" w:type="dxa"/>
          </w:tcPr>
          <w:p w14:paraId="3AB65AE6" w14:textId="77777777" w:rsidR="00276B71" w:rsidRPr="00452981" w:rsidRDefault="00276B71" w:rsidP="00144601">
            <w:pPr>
              <w:rPr>
                <w:lang w:val="es-ES"/>
              </w:rPr>
            </w:pPr>
          </w:p>
        </w:tc>
        <w:tc>
          <w:tcPr>
            <w:tcW w:w="1134" w:type="dxa"/>
          </w:tcPr>
          <w:p w14:paraId="00CA0951" w14:textId="77777777" w:rsidR="00276B71" w:rsidRPr="00452981" w:rsidRDefault="00276B71" w:rsidP="00144601">
            <w:pPr>
              <w:rPr>
                <w:lang w:val="es-ES"/>
              </w:rPr>
            </w:pPr>
            <w:r w:rsidRPr="00DE730F">
              <w:t>11</w:t>
            </w:r>
            <w:r>
              <w:t>.</w:t>
            </w:r>
            <w:r w:rsidRPr="00DE730F">
              <w:t>00</w:t>
            </w:r>
          </w:p>
        </w:tc>
        <w:tc>
          <w:tcPr>
            <w:tcW w:w="851" w:type="dxa"/>
          </w:tcPr>
          <w:p w14:paraId="61D42125" w14:textId="77777777" w:rsidR="00276B71" w:rsidRPr="00452981" w:rsidRDefault="00276B71" w:rsidP="00144601">
            <w:pPr>
              <w:rPr>
                <w:lang w:val="es-ES"/>
              </w:rPr>
            </w:pPr>
          </w:p>
        </w:tc>
        <w:tc>
          <w:tcPr>
            <w:tcW w:w="1417" w:type="dxa"/>
          </w:tcPr>
          <w:p w14:paraId="2208758A" w14:textId="77777777" w:rsidR="00276B71" w:rsidRPr="00452981" w:rsidRDefault="00276B71" w:rsidP="00144601">
            <w:pPr>
              <w:rPr>
                <w:lang w:val="es-ES"/>
              </w:rPr>
            </w:pPr>
          </w:p>
        </w:tc>
      </w:tr>
      <w:tr w:rsidR="00276B71" w:rsidRPr="00452981" w14:paraId="3206F43C" w14:textId="77777777" w:rsidTr="002131FD">
        <w:tc>
          <w:tcPr>
            <w:tcW w:w="1980" w:type="dxa"/>
          </w:tcPr>
          <w:p w14:paraId="3118F985" w14:textId="77777777" w:rsidR="00276B71" w:rsidRPr="00452981" w:rsidRDefault="00276B71" w:rsidP="00144601">
            <w:pPr>
              <w:rPr>
                <w:lang w:val="es-ES"/>
              </w:rPr>
            </w:pPr>
            <w:r w:rsidRPr="009D48E1">
              <w:t>Germany</w:t>
            </w:r>
            <w:r>
              <w:rPr>
                <w:noProof/>
              </w:rPr>
              <w:t xml:space="preserve"> [156]</w:t>
            </w:r>
          </w:p>
        </w:tc>
        <w:tc>
          <w:tcPr>
            <w:tcW w:w="709" w:type="dxa"/>
          </w:tcPr>
          <w:p w14:paraId="26293464" w14:textId="77777777" w:rsidR="00276B71" w:rsidRPr="00452981" w:rsidRDefault="00276B71" w:rsidP="00144601">
            <w:pPr>
              <w:rPr>
                <w:lang w:val="es-ES"/>
              </w:rPr>
            </w:pPr>
            <w:r w:rsidRPr="009D48E1">
              <w:t>2007</w:t>
            </w:r>
          </w:p>
        </w:tc>
        <w:tc>
          <w:tcPr>
            <w:tcW w:w="992" w:type="dxa"/>
          </w:tcPr>
          <w:p w14:paraId="15CBA856" w14:textId="77777777" w:rsidR="00276B71" w:rsidRPr="00452981" w:rsidRDefault="00276B71" w:rsidP="00144601">
            <w:pPr>
              <w:rPr>
                <w:lang w:val="es-ES"/>
              </w:rPr>
            </w:pPr>
            <w:r w:rsidRPr="00432EA8">
              <w:t>N.s.</w:t>
            </w:r>
          </w:p>
        </w:tc>
        <w:tc>
          <w:tcPr>
            <w:tcW w:w="1276" w:type="dxa"/>
          </w:tcPr>
          <w:p w14:paraId="4105B413" w14:textId="77777777" w:rsidR="00276B71" w:rsidRPr="00452981" w:rsidRDefault="00276B71" w:rsidP="00144601">
            <w:pPr>
              <w:rPr>
                <w:lang w:val="es-ES"/>
              </w:rPr>
            </w:pPr>
            <w:r w:rsidRPr="00980543">
              <w:t>3336</w:t>
            </w:r>
          </w:p>
        </w:tc>
        <w:tc>
          <w:tcPr>
            <w:tcW w:w="708" w:type="dxa"/>
          </w:tcPr>
          <w:p w14:paraId="12DA05A9" w14:textId="77777777" w:rsidR="00276B71" w:rsidRPr="00452981" w:rsidRDefault="00276B71" w:rsidP="00144601">
            <w:pPr>
              <w:rPr>
                <w:lang w:val="es-ES"/>
              </w:rPr>
            </w:pPr>
            <w:r w:rsidRPr="007872C6">
              <w:t>50</w:t>
            </w:r>
            <w:r>
              <w:t>.</w:t>
            </w:r>
            <w:r w:rsidRPr="007872C6">
              <w:t>0</w:t>
            </w:r>
          </w:p>
        </w:tc>
        <w:tc>
          <w:tcPr>
            <w:tcW w:w="1134" w:type="dxa"/>
          </w:tcPr>
          <w:p w14:paraId="5117E62E" w14:textId="77777777" w:rsidR="00276B71" w:rsidRPr="00452981" w:rsidRDefault="00276B71" w:rsidP="00144601">
            <w:pPr>
              <w:rPr>
                <w:lang w:val="es-ES"/>
              </w:rPr>
            </w:pPr>
          </w:p>
        </w:tc>
        <w:tc>
          <w:tcPr>
            <w:tcW w:w="1134" w:type="dxa"/>
          </w:tcPr>
          <w:p w14:paraId="1CE65EFC" w14:textId="77777777" w:rsidR="00276B71" w:rsidRPr="00452981" w:rsidRDefault="00276B71" w:rsidP="00144601">
            <w:pPr>
              <w:rPr>
                <w:lang w:val="es-ES"/>
              </w:rPr>
            </w:pPr>
            <w:r w:rsidRPr="00DE730F">
              <w:t>13</w:t>
            </w:r>
            <w:r>
              <w:t>.</w:t>
            </w:r>
            <w:r w:rsidRPr="00DE730F">
              <w:t>90</w:t>
            </w:r>
          </w:p>
        </w:tc>
        <w:tc>
          <w:tcPr>
            <w:tcW w:w="851" w:type="dxa"/>
          </w:tcPr>
          <w:p w14:paraId="4CD6AF14" w14:textId="77777777" w:rsidR="00276B71" w:rsidRPr="00452981" w:rsidRDefault="00276B71" w:rsidP="00144601">
            <w:pPr>
              <w:rPr>
                <w:lang w:val="es-ES"/>
              </w:rPr>
            </w:pPr>
          </w:p>
        </w:tc>
        <w:tc>
          <w:tcPr>
            <w:tcW w:w="1417" w:type="dxa"/>
          </w:tcPr>
          <w:p w14:paraId="630781AF" w14:textId="77777777" w:rsidR="00276B71" w:rsidRPr="00452981" w:rsidRDefault="00276B71" w:rsidP="00144601">
            <w:pPr>
              <w:rPr>
                <w:lang w:val="es-ES"/>
              </w:rPr>
            </w:pPr>
          </w:p>
        </w:tc>
      </w:tr>
      <w:tr w:rsidR="00276B71" w:rsidRPr="00452981" w14:paraId="4BDB3FA0" w14:textId="77777777" w:rsidTr="002131FD">
        <w:tc>
          <w:tcPr>
            <w:tcW w:w="1980" w:type="dxa"/>
          </w:tcPr>
          <w:p w14:paraId="4FD47D95" w14:textId="77777777" w:rsidR="00276B71" w:rsidRPr="00452981" w:rsidRDefault="00276B71" w:rsidP="00144601">
            <w:pPr>
              <w:rPr>
                <w:lang w:val="es-ES"/>
              </w:rPr>
            </w:pPr>
            <w:r w:rsidRPr="009D48E1">
              <w:t>Germany</w:t>
            </w:r>
            <w:r>
              <w:rPr>
                <w:noProof/>
              </w:rPr>
              <w:t xml:space="preserve"> [157]</w:t>
            </w:r>
          </w:p>
        </w:tc>
        <w:tc>
          <w:tcPr>
            <w:tcW w:w="709" w:type="dxa"/>
          </w:tcPr>
          <w:p w14:paraId="25E2AA87" w14:textId="77777777" w:rsidR="00276B71" w:rsidRPr="00452981" w:rsidRDefault="00276B71" w:rsidP="00144601">
            <w:pPr>
              <w:rPr>
                <w:lang w:val="es-ES"/>
              </w:rPr>
            </w:pPr>
            <w:r w:rsidRPr="009D48E1">
              <w:t>2008</w:t>
            </w:r>
          </w:p>
        </w:tc>
        <w:tc>
          <w:tcPr>
            <w:tcW w:w="992" w:type="dxa"/>
          </w:tcPr>
          <w:p w14:paraId="03B4B804" w14:textId="77777777" w:rsidR="00276B71" w:rsidRPr="00452981" w:rsidRDefault="00276B71" w:rsidP="00144601">
            <w:pPr>
              <w:rPr>
                <w:lang w:val="es-ES"/>
              </w:rPr>
            </w:pPr>
            <w:r w:rsidRPr="00432EA8">
              <w:t>6-m</w:t>
            </w:r>
          </w:p>
        </w:tc>
        <w:tc>
          <w:tcPr>
            <w:tcW w:w="1276" w:type="dxa"/>
          </w:tcPr>
          <w:p w14:paraId="4704230E" w14:textId="77777777" w:rsidR="00276B71" w:rsidRPr="00452981" w:rsidRDefault="00276B71" w:rsidP="00144601">
            <w:pPr>
              <w:rPr>
                <w:lang w:val="es-ES"/>
              </w:rPr>
            </w:pPr>
            <w:r w:rsidRPr="00980543">
              <w:t>3945</w:t>
            </w:r>
          </w:p>
        </w:tc>
        <w:tc>
          <w:tcPr>
            <w:tcW w:w="708" w:type="dxa"/>
          </w:tcPr>
          <w:p w14:paraId="04C1B35F" w14:textId="77777777" w:rsidR="00276B71" w:rsidRPr="00452981" w:rsidRDefault="00276B71" w:rsidP="00144601">
            <w:pPr>
              <w:rPr>
                <w:lang w:val="es-ES"/>
              </w:rPr>
            </w:pPr>
            <w:r w:rsidRPr="007872C6">
              <w:t>11</w:t>
            </w:r>
            <w:r>
              <w:t>.</w:t>
            </w:r>
            <w:r w:rsidRPr="007872C6">
              <w:t>5</w:t>
            </w:r>
          </w:p>
        </w:tc>
        <w:tc>
          <w:tcPr>
            <w:tcW w:w="1134" w:type="dxa"/>
          </w:tcPr>
          <w:p w14:paraId="160AEA7A" w14:textId="77777777" w:rsidR="00276B71" w:rsidRPr="00452981" w:rsidRDefault="00276B71" w:rsidP="00144601">
            <w:pPr>
              <w:rPr>
                <w:lang w:val="es-ES"/>
              </w:rPr>
            </w:pPr>
          </w:p>
        </w:tc>
        <w:tc>
          <w:tcPr>
            <w:tcW w:w="1134" w:type="dxa"/>
          </w:tcPr>
          <w:p w14:paraId="3BD20F2E" w14:textId="77777777" w:rsidR="00276B71" w:rsidRPr="00452981" w:rsidRDefault="00276B71" w:rsidP="00144601">
            <w:pPr>
              <w:rPr>
                <w:lang w:val="es-ES"/>
              </w:rPr>
            </w:pPr>
            <w:r w:rsidRPr="00DE730F">
              <w:t>5</w:t>
            </w:r>
            <w:r>
              <w:t>.</w:t>
            </w:r>
            <w:r w:rsidRPr="00DE730F">
              <w:t>60</w:t>
            </w:r>
          </w:p>
        </w:tc>
        <w:tc>
          <w:tcPr>
            <w:tcW w:w="851" w:type="dxa"/>
          </w:tcPr>
          <w:p w14:paraId="049D2EC8" w14:textId="77777777" w:rsidR="00276B71" w:rsidRPr="00452981" w:rsidRDefault="00276B71" w:rsidP="00144601">
            <w:pPr>
              <w:rPr>
                <w:lang w:val="es-ES"/>
              </w:rPr>
            </w:pPr>
            <w:r w:rsidRPr="006E5522">
              <w:t>27</w:t>
            </w:r>
            <w:r>
              <w:t>.</w:t>
            </w:r>
            <w:r w:rsidRPr="006E5522">
              <w:t>10</w:t>
            </w:r>
          </w:p>
        </w:tc>
        <w:tc>
          <w:tcPr>
            <w:tcW w:w="1417" w:type="dxa"/>
          </w:tcPr>
          <w:p w14:paraId="1D1864AF" w14:textId="77777777" w:rsidR="00276B71" w:rsidRPr="00452981" w:rsidRDefault="00276B71" w:rsidP="00144601">
            <w:pPr>
              <w:rPr>
                <w:lang w:val="es-ES"/>
              </w:rPr>
            </w:pPr>
          </w:p>
        </w:tc>
      </w:tr>
      <w:tr w:rsidR="00276B71" w:rsidRPr="00452981" w14:paraId="1A38B50E" w14:textId="77777777" w:rsidTr="002131FD">
        <w:tc>
          <w:tcPr>
            <w:tcW w:w="1980" w:type="dxa"/>
          </w:tcPr>
          <w:p w14:paraId="3524C3DA" w14:textId="77777777" w:rsidR="00276B71" w:rsidRPr="00452981" w:rsidRDefault="00276B71" w:rsidP="00144601">
            <w:pPr>
              <w:rPr>
                <w:lang w:val="es-ES"/>
              </w:rPr>
            </w:pPr>
            <w:r w:rsidRPr="009D48E1">
              <w:t>Germany</w:t>
            </w:r>
            <w:r>
              <w:rPr>
                <w:noProof/>
              </w:rPr>
              <w:t xml:space="preserve"> [158]</w:t>
            </w:r>
          </w:p>
        </w:tc>
        <w:tc>
          <w:tcPr>
            <w:tcW w:w="709" w:type="dxa"/>
          </w:tcPr>
          <w:p w14:paraId="5E7A5D28" w14:textId="77777777" w:rsidR="00276B71" w:rsidRPr="00452981" w:rsidRDefault="00276B71" w:rsidP="00144601">
            <w:pPr>
              <w:rPr>
                <w:lang w:val="es-ES"/>
              </w:rPr>
            </w:pPr>
            <w:r w:rsidRPr="009D48E1">
              <w:t>2009</w:t>
            </w:r>
          </w:p>
        </w:tc>
        <w:tc>
          <w:tcPr>
            <w:tcW w:w="992" w:type="dxa"/>
          </w:tcPr>
          <w:p w14:paraId="1754B501" w14:textId="77777777" w:rsidR="00276B71" w:rsidRPr="00452981" w:rsidRDefault="00276B71" w:rsidP="00144601">
            <w:pPr>
              <w:rPr>
                <w:lang w:val="es-ES"/>
              </w:rPr>
            </w:pPr>
            <w:r w:rsidRPr="00432EA8">
              <w:t>6-m</w:t>
            </w:r>
          </w:p>
        </w:tc>
        <w:tc>
          <w:tcPr>
            <w:tcW w:w="1276" w:type="dxa"/>
          </w:tcPr>
          <w:p w14:paraId="27B0A94D" w14:textId="77777777" w:rsidR="00276B71" w:rsidRPr="00452981" w:rsidRDefault="00276B71" w:rsidP="00144601">
            <w:pPr>
              <w:rPr>
                <w:lang w:val="es-ES"/>
              </w:rPr>
            </w:pPr>
            <w:r w:rsidRPr="00980543">
              <w:t>7417</w:t>
            </w:r>
          </w:p>
        </w:tc>
        <w:tc>
          <w:tcPr>
            <w:tcW w:w="708" w:type="dxa"/>
          </w:tcPr>
          <w:p w14:paraId="3F5BC2D1" w14:textId="77777777" w:rsidR="00276B71" w:rsidRPr="00452981" w:rsidRDefault="00276B71" w:rsidP="00144601">
            <w:pPr>
              <w:rPr>
                <w:lang w:val="es-ES"/>
              </w:rPr>
            </w:pPr>
            <w:r w:rsidRPr="007872C6">
              <w:t>55</w:t>
            </w:r>
            <w:r>
              <w:t>.</w:t>
            </w:r>
            <w:r w:rsidRPr="007872C6">
              <w:t>0</w:t>
            </w:r>
          </w:p>
        </w:tc>
        <w:tc>
          <w:tcPr>
            <w:tcW w:w="1134" w:type="dxa"/>
          </w:tcPr>
          <w:p w14:paraId="3E4DAF95" w14:textId="77777777" w:rsidR="00276B71" w:rsidRPr="00452981" w:rsidRDefault="00276B71" w:rsidP="00144601">
            <w:pPr>
              <w:rPr>
                <w:lang w:val="es-ES"/>
              </w:rPr>
            </w:pPr>
          </w:p>
        </w:tc>
        <w:tc>
          <w:tcPr>
            <w:tcW w:w="1134" w:type="dxa"/>
          </w:tcPr>
          <w:p w14:paraId="4555B0EF" w14:textId="77777777" w:rsidR="00276B71" w:rsidRPr="00452981" w:rsidRDefault="00276B71" w:rsidP="00144601">
            <w:pPr>
              <w:rPr>
                <w:lang w:val="es-ES"/>
              </w:rPr>
            </w:pPr>
            <w:r w:rsidRPr="00DE730F">
              <w:t>11</w:t>
            </w:r>
            <w:r>
              <w:t>.</w:t>
            </w:r>
            <w:r w:rsidRPr="00DE730F">
              <w:t>20</w:t>
            </w:r>
          </w:p>
        </w:tc>
        <w:tc>
          <w:tcPr>
            <w:tcW w:w="851" w:type="dxa"/>
          </w:tcPr>
          <w:p w14:paraId="03719772" w14:textId="77777777" w:rsidR="00276B71" w:rsidRPr="00452981" w:rsidRDefault="00276B71" w:rsidP="00144601">
            <w:pPr>
              <w:rPr>
                <w:lang w:val="es-ES"/>
              </w:rPr>
            </w:pPr>
            <w:r w:rsidRPr="006E5522">
              <w:t>31</w:t>
            </w:r>
            <w:r>
              <w:t>.</w:t>
            </w:r>
            <w:r w:rsidRPr="006E5522">
              <w:t>50</w:t>
            </w:r>
          </w:p>
        </w:tc>
        <w:tc>
          <w:tcPr>
            <w:tcW w:w="1417" w:type="dxa"/>
          </w:tcPr>
          <w:p w14:paraId="37CBA2FE" w14:textId="77777777" w:rsidR="00276B71" w:rsidRPr="00452981" w:rsidRDefault="00276B71" w:rsidP="00144601">
            <w:pPr>
              <w:rPr>
                <w:lang w:val="es-ES"/>
              </w:rPr>
            </w:pPr>
          </w:p>
        </w:tc>
      </w:tr>
      <w:tr w:rsidR="00276B71" w:rsidRPr="00452981" w14:paraId="6B9B36DD" w14:textId="77777777" w:rsidTr="002131FD">
        <w:tc>
          <w:tcPr>
            <w:tcW w:w="1980" w:type="dxa"/>
          </w:tcPr>
          <w:p w14:paraId="0C869834" w14:textId="77777777" w:rsidR="00276B71" w:rsidRPr="00452981" w:rsidRDefault="00276B71" w:rsidP="00144601">
            <w:pPr>
              <w:rPr>
                <w:lang w:val="es-ES"/>
              </w:rPr>
            </w:pPr>
            <w:r w:rsidRPr="009D48E1">
              <w:t>Germany</w:t>
            </w:r>
            <w:r>
              <w:rPr>
                <w:noProof/>
              </w:rPr>
              <w:t xml:space="preserve"> [159]</w:t>
            </w:r>
          </w:p>
        </w:tc>
        <w:tc>
          <w:tcPr>
            <w:tcW w:w="709" w:type="dxa"/>
          </w:tcPr>
          <w:p w14:paraId="2289CC9F" w14:textId="77777777" w:rsidR="00276B71" w:rsidRPr="00452981" w:rsidRDefault="00276B71" w:rsidP="00144601">
            <w:pPr>
              <w:rPr>
                <w:lang w:val="es-ES"/>
              </w:rPr>
            </w:pPr>
            <w:r w:rsidRPr="009D48E1">
              <w:t>2009</w:t>
            </w:r>
          </w:p>
        </w:tc>
        <w:tc>
          <w:tcPr>
            <w:tcW w:w="992" w:type="dxa"/>
          </w:tcPr>
          <w:p w14:paraId="1B7BBF6A" w14:textId="77777777" w:rsidR="00276B71" w:rsidRPr="00452981" w:rsidRDefault="00276B71" w:rsidP="00144601">
            <w:pPr>
              <w:rPr>
                <w:lang w:val="es-ES"/>
              </w:rPr>
            </w:pPr>
            <w:r w:rsidRPr="00432EA8">
              <w:t>L.t.</w:t>
            </w:r>
          </w:p>
        </w:tc>
        <w:tc>
          <w:tcPr>
            <w:tcW w:w="1276" w:type="dxa"/>
          </w:tcPr>
          <w:p w14:paraId="756AFC34" w14:textId="77777777" w:rsidR="00276B71" w:rsidRPr="00452981" w:rsidRDefault="00276B71" w:rsidP="00144601">
            <w:pPr>
              <w:rPr>
                <w:lang w:val="es-ES"/>
              </w:rPr>
            </w:pPr>
            <w:r w:rsidRPr="00980543">
              <w:t>7124</w:t>
            </w:r>
          </w:p>
        </w:tc>
        <w:tc>
          <w:tcPr>
            <w:tcW w:w="708" w:type="dxa"/>
          </w:tcPr>
          <w:p w14:paraId="245A47A9" w14:textId="77777777" w:rsidR="00276B71" w:rsidRPr="00452981" w:rsidRDefault="00276B71" w:rsidP="00144601">
            <w:pPr>
              <w:rPr>
                <w:lang w:val="es-ES"/>
              </w:rPr>
            </w:pPr>
            <w:r w:rsidRPr="007872C6">
              <w:t>48</w:t>
            </w:r>
            <w:r>
              <w:t>.</w:t>
            </w:r>
            <w:r w:rsidRPr="007872C6">
              <w:t>5</w:t>
            </w:r>
          </w:p>
        </w:tc>
        <w:tc>
          <w:tcPr>
            <w:tcW w:w="1134" w:type="dxa"/>
          </w:tcPr>
          <w:p w14:paraId="367BE01C" w14:textId="77777777" w:rsidR="00276B71" w:rsidRPr="00452981" w:rsidRDefault="00276B71" w:rsidP="00144601">
            <w:pPr>
              <w:rPr>
                <w:lang w:val="es-ES"/>
              </w:rPr>
            </w:pPr>
          </w:p>
        </w:tc>
        <w:tc>
          <w:tcPr>
            <w:tcW w:w="1134" w:type="dxa"/>
          </w:tcPr>
          <w:p w14:paraId="4951511D" w14:textId="77777777" w:rsidR="00276B71" w:rsidRPr="00452981" w:rsidRDefault="00276B71" w:rsidP="00144601">
            <w:pPr>
              <w:rPr>
                <w:lang w:val="es-ES"/>
              </w:rPr>
            </w:pPr>
            <w:r w:rsidRPr="00DE730F">
              <w:t>11</w:t>
            </w:r>
            <w:r>
              <w:t>.</w:t>
            </w:r>
            <w:r w:rsidRPr="00DE730F">
              <w:t>70</w:t>
            </w:r>
          </w:p>
        </w:tc>
        <w:tc>
          <w:tcPr>
            <w:tcW w:w="851" w:type="dxa"/>
          </w:tcPr>
          <w:p w14:paraId="4FA18F30" w14:textId="77777777" w:rsidR="00276B71" w:rsidRPr="00452981" w:rsidRDefault="00276B71" w:rsidP="00144601">
            <w:pPr>
              <w:rPr>
                <w:lang w:val="es-ES"/>
              </w:rPr>
            </w:pPr>
          </w:p>
        </w:tc>
        <w:tc>
          <w:tcPr>
            <w:tcW w:w="1417" w:type="dxa"/>
          </w:tcPr>
          <w:p w14:paraId="03FF137C" w14:textId="77777777" w:rsidR="00276B71" w:rsidRPr="00452981" w:rsidRDefault="00276B71" w:rsidP="00144601">
            <w:pPr>
              <w:rPr>
                <w:lang w:val="es-ES"/>
              </w:rPr>
            </w:pPr>
          </w:p>
        </w:tc>
      </w:tr>
      <w:tr w:rsidR="00276B71" w:rsidRPr="00452981" w14:paraId="53EA5D9A" w14:textId="77777777" w:rsidTr="002131FD">
        <w:tc>
          <w:tcPr>
            <w:tcW w:w="1980" w:type="dxa"/>
          </w:tcPr>
          <w:p w14:paraId="3C94ACAE" w14:textId="77777777" w:rsidR="00276B71" w:rsidRPr="00452981" w:rsidRDefault="00276B71" w:rsidP="00144601">
            <w:pPr>
              <w:rPr>
                <w:lang w:val="es-ES"/>
              </w:rPr>
            </w:pPr>
            <w:r w:rsidRPr="009D48E1">
              <w:t>Germany</w:t>
            </w:r>
            <w:r>
              <w:rPr>
                <w:noProof/>
              </w:rPr>
              <w:t xml:space="preserve"> [160]</w:t>
            </w:r>
          </w:p>
        </w:tc>
        <w:tc>
          <w:tcPr>
            <w:tcW w:w="709" w:type="dxa"/>
          </w:tcPr>
          <w:p w14:paraId="2EB1545F" w14:textId="77777777" w:rsidR="00276B71" w:rsidRPr="00452981" w:rsidRDefault="00276B71" w:rsidP="00144601">
            <w:pPr>
              <w:rPr>
                <w:lang w:val="es-ES"/>
              </w:rPr>
            </w:pPr>
            <w:r w:rsidRPr="009D48E1">
              <w:t>2010</w:t>
            </w:r>
          </w:p>
        </w:tc>
        <w:tc>
          <w:tcPr>
            <w:tcW w:w="992" w:type="dxa"/>
          </w:tcPr>
          <w:p w14:paraId="63FE8D16" w14:textId="77777777" w:rsidR="00276B71" w:rsidRPr="00452981" w:rsidRDefault="00276B71" w:rsidP="00144601">
            <w:pPr>
              <w:rPr>
                <w:lang w:val="es-ES"/>
              </w:rPr>
            </w:pPr>
            <w:r w:rsidRPr="00432EA8">
              <w:t>6-m</w:t>
            </w:r>
          </w:p>
        </w:tc>
        <w:tc>
          <w:tcPr>
            <w:tcW w:w="1276" w:type="dxa"/>
          </w:tcPr>
          <w:p w14:paraId="37777742" w14:textId="77777777" w:rsidR="00276B71" w:rsidRPr="00452981" w:rsidRDefault="00276B71" w:rsidP="00144601">
            <w:pPr>
              <w:rPr>
                <w:lang w:val="es-ES"/>
              </w:rPr>
            </w:pPr>
            <w:r w:rsidRPr="00980543">
              <w:t>1136</w:t>
            </w:r>
          </w:p>
        </w:tc>
        <w:tc>
          <w:tcPr>
            <w:tcW w:w="708" w:type="dxa"/>
          </w:tcPr>
          <w:p w14:paraId="7D26F8E3" w14:textId="77777777" w:rsidR="00276B71" w:rsidRPr="00F302F8" w:rsidRDefault="00276B71" w:rsidP="00144601">
            <w:r w:rsidRPr="007872C6">
              <w:t>15</w:t>
            </w:r>
            <w:r>
              <w:t>.</w:t>
            </w:r>
            <w:r w:rsidRPr="007872C6">
              <w:t>0</w:t>
            </w:r>
          </w:p>
        </w:tc>
        <w:tc>
          <w:tcPr>
            <w:tcW w:w="1134" w:type="dxa"/>
          </w:tcPr>
          <w:p w14:paraId="5B271B78" w14:textId="77777777" w:rsidR="00276B71" w:rsidRPr="00452981" w:rsidRDefault="00276B71" w:rsidP="00144601">
            <w:pPr>
              <w:rPr>
                <w:lang w:val="es-ES"/>
              </w:rPr>
            </w:pPr>
            <w:r w:rsidRPr="00F302F8">
              <w:t>47</w:t>
            </w:r>
            <w:r>
              <w:t>.</w:t>
            </w:r>
            <w:r w:rsidRPr="00F302F8">
              <w:t>80</w:t>
            </w:r>
          </w:p>
        </w:tc>
        <w:tc>
          <w:tcPr>
            <w:tcW w:w="1134" w:type="dxa"/>
          </w:tcPr>
          <w:p w14:paraId="06559FF1" w14:textId="77777777" w:rsidR="00276B71" w:rsidRPr="00452981" w:rsidRDefault="00276B71" w:rsidP="00144601">
            <w:pPr>
              <w:rPr>
                <w:lang w:val="es-ES"/>
              </w:rPr>
            </w:pPr>
            <w:r w:rsidRPr="00DE730F">
              <w:t>4</w:t>
            </w:r>
            <w:r>
              <w:t>.</w:t>
            </w:r>
            <w:r w:rsidRPr="00DE730F">
              <w:t>10</w:t>
            </w:r>
          </w:p>
        </w:tc>
        <w:tc>
          <w:tcPr>
            <w:tcW w:w="851" w:type="dxa"/>
          </w:tcPr>
          <w:p w14:paraId="1DE58FC2" w14:textId="77777777" w:rsidR="00276B71" w:rsidRPr="00452981" w:rsidRDefault="00276B71" w:rsidP="00144601">
            <w:pPr>
              <w:rPr>
                <w:lang w:val="es-ES"/>
              </w:rPr>
            </w:pPr>
            <w:r w:rsidRPr="006E5522">
              <w:t>21</w:t>
            </w:r>
            <w:r>
              <w:t>.</w:t>
            </w:r>
            <w:r w:rsidRPr="006E5522">
              <w:t>10</w:t>
            </w:r>
          </w:p>
        </w:tc>
        <w:tc>
          <w:tcPr>
            <w:tcW w:w="1417" w:type="dxa"/>
          </w:tcPr>
          <w:p w14:paraId="0AC8C997" w14:textId="77777777" w:rsidR="00276B71" w:rsidRPr="00452981" w:rsidRDefault="00276B71" w:rsidP="00144601">
            <w:pPr>
              <w:rPr>
                <w:lang w:val="es-ES"/>
              </w:rPr>
            </w:pPr>
          </w:p>
        </w:tc>
      </w:tr>
      <w:tr w:rsidR="00276B71" w:rsidRPr="00452981" w14:paraId="42746F0D" w14:textId="77777777" w:rsidTr="002131FD">
        <w:tc>
          <w:tcPr>
            <w:tcW w:w="1980" w:type="dxa"/>
          </w:tcPr>
          <w:p w14:paraId="6115BC2D" w14:textId="77777777" w:rsidR="00276B71" w:rsidRPr="00452981" w:rsidRDefault="00276B71" w:rsidP="00144601">
            <w:pPr>
              <w:rPr>
                <w:lang w:val="es-ES"/>
              </w:rPr>
            </w:pPr>
            <w:r w:rsidRPr="009D48E1">
              <w:t>Germany</w:t>
            </w:r>
            <w:r>
              <w:rPr>
                <w:noProof/>
              </w:rPr>
              <w:t xml:space="preserve"> [161]</w:t>
            </w:r>
          </w:p>
        </w:tc>
        <w:tc>
          <w:tcPr>
            <w:tcW w:w="709" w:type="dxa"/>
          </w:tcPr>
          <w:p w14:paraId="19E10562" w14:textId="77777777" w:rsidR="00276B71" w:rsidRPr="00452981" w:rsidRDefault="00276B71" w:rsidP="00144601">
            <w:pPr>
              <w:rPr>
                <w:lang w:val="es-ES"/>
              </w:rPr>
            </w:pPr>
            <w:r w:rsidRPr="009D48E1">
              <w:t>2014</w:t>
            </w:r>
          </w:p>
        </w:tc>
        <w:tc>
          <w:tcPr>
            <w:tcW w:w="992" w:type="dxa"/>
          </w:tcPr>
          <w:p w14:paraId="68983DD1" w14:textId="77777777" w:rsidR="00276B71" w:rsidRPr="00452981" w:rsidRDefault="00276B71" w:rsidP="00144601">
            <w:pPr>
              <w:rPr>
                <w:lang w:val="es-ES"/>
              </w:rPr>
            </w:pPr>
            <w:r w:rsidRPr="00432EA8">
              <w:t>6-m</w:t>
            </w:r>
          </w:p>
        </w:tc>
        <w:tc>
          <w:tcPr>
            <w:tcW w:w="1276" w:type="dxa"/>
          </w:tcPr>
          <w:p w14:paraId="33886420" w14:textId="77777777" w:rsidR="00276B71" w:rsidRPr="00452981" w:rsidRDefault="00276B71" w:rsidP="00144601">
            <w:pPr>
              <w:rPr>
                <w:lang w:val="es-ES"/>
              </w:rPr>
            </w:pPr>
            <w:r w:rsidRPr="00980543">
              <w:t>1445</w:t>
            </w:r>
          </w:p>
        </w:tc>
        <w:tc>
          <w:tcPr>
            <w:tcW w:w="708" w:type="dxa"/>
          </w:tcPr>
          <w:p w14:paraId="1275FA5E" w14:textId="77777777" w:rsidR="00276B71" w:rsidRPr="00452981" w:rsidRDefault="00276B71" w:rsidP="00144601">
            <w:pPr>
              <w:rPr>
                <w:lang w:val="es-ES"/>
              </w:rPr>
            </w:pPr>
            <w:r w:rsidRPr="007872C6">
              <w:t>15</w:t>
            </w:r>
            <w:r>
              <w:t>.</w:t>
            </w:r>
            <w:r w:rsidRPr="007872C6">
              <w:t>5</w:t>
            </w:r>
          </w:p>
        </w:tc>
        <w:tc>
          <w:tcPr>
            <w:tcW w:w="1134" w:type="dxa"/>
          </w:tcPr>
          <w:p w14:paraId="53129A59" w14:textId="77777777" w:rsidR="00276B71" w:rsidRPr="00452981" w:rsidRDefault="00276B71" w:rsidP="00144601">
            <w:pPr>
              <w:rPr>
                <w:lang w:val="es-ES"/>
              </w:rPr>
            </w:pPr>
          </w:p>
        </w:tc>
        <w:tc>
          <w:tcPr>
            <w:tcW w:w="1134" w:type="dxa"/>
          </w:tcPr>
          <w:p w14:paraId="0BB83D00" w14:textId="77777777" w:rsidR="00276B71" w:rsidRPr="00452981" w:rsidRDefault="00276B71" w:rsidP="00144601">
            <w:pPr>
              <w:rPr>
                <w:lang w:val="es-ES"/>
              </w:rPr>
            </w:pPr>
            <w:r w:rsidRPr="00DE730F">
              <w:t>9</w:t>
            </w:r>
            <w:r>
              <w:t>.</w:t>
            </w:r>
            <w:r w:rsidRPr="00DE730F">
              <w:t>30</w:t>
            </w:r>
          </w:p>
        </w:tc>
        <w:tc>
          <w:tcPr>
            <w:tcW w:w="851" w:type="dxa"/>
          </w:tcPr>
          <w:p w14:paraId="3608D55C" w14:textId="77777777" w:rsidR="00276B71" w:rsidRPr="00452981" w:rsidRDefault="00276B71" w:rsidP="00144601">
            <w:pPr>
              <w:rPr>
                <w:lang w:val="es-ES"/>
              </w:rPr>
            </w:pPr>
            <w:r w:rsidRPr="006E5522">
              <w:t>83</w:t>
            </w:r>
            <w:r>
              <w:t>.</w:t>
            </w:r>
            <w:r w:rsidRPr="006E5522">
              <w:t>00</w:t>
            </w:r>
          </w:p>
        </w:tc>
        <w:tc>
          <w:tcPr>
            <w:tcW w:w="1417" w:type="dxa"/>
          </w:tcPr>
          <w:p w14:paraId="0BEDF248" w14:textId="77777777" w:rsidR="00276B71" w:rsidRPr="00452981" w:rsidRDefault="00276B71" w:rsidP="00144601">
            <w:pPr>
              <w:rPr>
                <w:lang w:val="es-ES"/>
              </w:rPr>
            </w:pPr>
          </w:p>
        </w:tc>
      </w:tr>
      <w:tr w:rsidR="00276B71" w:rsidRPr="00452981" w14:paraId="1BCBFDE5" w14:textId="77777777" w:rsidTr="002131FD">
        <w:tc>
          <w:tcPr>
            <w:tcW w:w="1980" w:type="dxa"/>
          </w:tcPr>
          <w:p w14:paraId="07D516B9" w14:textId="77777777" w:rsidR="00276B71" w:rsidRPr="00452981" w:rsidRDefault="00276B71" w:rsidP="00144601">
            <w:pPr>
              <w:rPr>
                <w:lang w:val="es-ES"/>
              </w:rPr>
            </w:pPr>
            <w:r w:rsidRPr="009D48E1">
              <w:t>Germany</w:t>
            </w:r>
            <w:r>
              <w:rPr>
                <w:noProof/>
              </w:rPr>
              <w:t xml:space="preserve"> [162]</w:t>
            </w:r>
          </w:p>
        </w:tc>
        <w:tc>
          <w:tcPr>
            <w:tcW w:w="709" w:type="dxa"/>
          </w:tcPr>
          <w:p w14:paraId="14D5783F" w14:textId="77777777" w:rsidR="00276B71" w:rsidRPr="00452981" w:rsidRDefault="00276B71" w:rsidP="00144601">
            <w:pPr>
              <w:rPr>
                <w:lang w:val="es-ES"/>
              </w:rPr>
            </w:pPr>
            <w:r w:rsidRPr="009D48E1">
              <w:t>2015</w:t>
            </w:r>
          </w:p>
        </w:tc>
        <w:tc>
          <w:tcPr>
            <w:tcW w:w="992" w:type="dxa"/>
          </w:tcPr>
          <w:p w14:paraId="5C72D5D6" w14:textId="77777777" w:rsidR="00276B71" w:rsidRPr="00452981" w:rsidRDefault="00276B71" w:rsidP="00144601">
            <w:pPr>
              <w:rPr>
                <w:lang w:val="es-ES"/>
              </w:rPr>
            </w:pPr>
            <w:r w:rsidRPr="00432EA8">
              <w:t>6-m</w:t>
            </w:r>
          </w:p>
        </w:tc>
        <w:tc>
          <w:tcPr>
            <w:tcW w:w="1276" w:type="dxa"/>
          </w:tcPr>
          <w:p w14:paraId="3C82617D" w14:textId="77777777" w:rsidR="00276B71" w:rsidRPr="00452981" w:rsidRDefault="00276B71" w:rsidP="00144601">
            <w:pPr>
              <w:rPr>
                <w:lang w:val="es-ES"/>
              </w:rPr>
            </w:pPr>
            <w:r w:rsidRPr="00980543">
              <w:t>1674</w:t>
            </w:r>
          </w:p>
        </w:tc>
        <w:tc>
          <w:tcPr>
            <w:tcW w:w="708" w:type="dxa"/>
          </w:tcPr>
          <w:p w14:paraId="70E2BDB7" w14:textId="77777777" w:rsidR="00276B71" w:rsidRPr="00F302F8" w:rsidRDefault="00276B71" w:rsidP="00144601">
            <w:r w:rsidRPr="007872C6">
              <w:t>15</w:t>
            </w:r>
            <w:r>
              <w:t>.</w:t>
            </w:r>
            <w:r w:rsidRPr="007872C6">
              <w:t>5</w:t>
            </w:r>
          </w:p>
        </w:tc>
        <w:tc>
          <w:tcPr>
            <w:tcW w:w="1134" w:type="dxa"/>
          </w:tcPr>
          <w:p w14:paraId="4595165B" w14:textId="77777777" w:rsidR="00276B71" w:rsidRPr="00452981" w:rsidRDefault="00276B71" w:rsidP="00144601">
            <w:pPr>
              <w:rPr>
                <w:lang w:val="es-ES"/>
              </w:rPr>
            </w:pPr>
            <w:r w:rsidRPr="00F302F8">
              <w:t>83</w:t>
            </w:r>
            <w:r>
              <w:t>.</w:t>
            </w:r>
            <w:r w:rsidRPr="00F302F8">
              <w:t>60</w:t>
            </w:r>
          </w:p>
        </w:tc>
        <w:tc>
          <w:tcPr>
            <w:tcW w:w="1134" w:type="dxa"/>
          </w:tcPr>
          <w:p w14:paraId="03878B16" w14:textId="77777777" w:rsidR="00276B71" w:rsidRPr="00452981" w:rsidRDefault="00276B71" w:rsidP="00144601">
            <w:pPr>
              <w:rPr>
                <w:lang w:val="es-ES"/>
              </w:rPr>
            </w:pPr>
            <w:r w:rsidRPr="00DE730F">
              <w:t>15</w:t>
            </w:r>
            <w:r>
              <w:t>.</w:t>
            </w:r>
            <w:r w:rsidRPr="00DE730F">
              <w:t>70</w:t>
            </w:r>
          </w:p>
        </w:tc>
        <w:tc>
          <w:tcPr>
            <w:tcW w:w="851" w:type="dxa"/>
          </w:tcPr>
          <w:p w14:paraId="01EF7F4C" w14:textId="77777777" w:rsidR="00276B71" w:rsidRPr="00452981" w:rsidRDefault="00276B71" w:rsidP="00144601">
            <w:pPr>
              <w:rPr>
                <w:lang w:val="es-ES"/>
              </w:rPr>
            </w:pPr>
            <w:r w:rsidRPr="006E5522">
              <w:t>6</w:t>
            </w:r>
            <w:r>
              <w:t>.</w:t>
            </w:r>
            <w:r w:rsidRPr="006E5522">
              <w:t>90</w:t>
            </w:r>
          </w:p>
        </w:tc>
        <w:tc>
          <w:tcPr>
            <w:tcW w:w="1417" w:type="dxa"/>
          </w:tcPr>
          <w:p w14:paraId="5BF331D7" w14:textId="77777777" w:rsidR="00276B71" w:rsidRPr="00452981" w:rsidRDefault="00276B71" w:rsidP="00144601">
            <w:pPr>
              <w:rPr>
                <w:lang w:val="es-ES"/>
              </w:rPr>
            </w:pPr>
            <w:r w:rsidRPr="00406792">
              <w:t>7</w:t>
            </w:r>
            <w:r>
              <w:t>.</w:t>
            </w:r>
            <w:r w:rsidRPr="00406792">
              <w:t>2</w:t>
            </w:r>
          </w:p>
        </w:tc>
      </w:tr>
      <w:tr w:rsidR="00276B71" w:rsidRPr="00452981" w14:paraId="35AC4CA7" w14:textId="77777777" w:rsidTr="002131FD">
        <w:tc>
          <w:tcPr>
            <w:tcW w:w="1980" w:type="dxa"/>
          </w:tcPr>
          <w:p w14:paraId="7BD7FD2D" w14:textId="77777777" w:rsidR="00276B71" w:rsidRPr="00452981" w:rsidRDefault="00276B71" w:rsidP="00144601">
            <w:pPr>
              <w:rPr>
                <w:lang w:val="es-ES"/>
              </w:rPr>
            </w:pPr>
            <w:r w:rsidRPr="009D48E1">
              <w:t>Germany</w:t>
            </w:r>
            <w:r>
              <w:rPr>
                <w:noProof/>
              </w:rPr>
              <w:t xml:space="preserve"> [163]</w:t>
            </w:r>
          </w:p>
        </w:tc>
        <w:tc>
          <w:tcPr>
            <w:tcW w:w="709" w:type="dxa"/>
          </w:tcPr>
          <w:p w14:paraId="28189006" w14:textId="77777777" w:rsidR="00276B71" w:rsidRPr="00452981" w:rsidRDefault="00276B71" w:rsidP="00144601">
            <w:pPr>
              <w:rPr>
                <w:lang w:val="es-ES"/>
              </w:rPr>
            </w:pPr>
            <w:r w:rsidRPr="009D48E1">
              <w:t>2019</w:t>
            </w:r>
          </w:p>
        </w:tc>
        <w:tc>
          <w:tcPr>
            <w:tcW w:w="992" w:type="dxa"/>
          </w:tcPr>
          <w:p w14:paraId="515A0694" w14:textId="77777777" w:rsidR="00276B71" w:rsidRPr="00452981" w:rsidRDefault="00276B71" w:rsidP="00144601">
            <w:pPr>
              <w:rPr>
                <w:lang w:val="es-ES"/>
              </w:rPr>
            </w:pPr>
            <w:r w:rsidRPr="00432EA8">
              <w:t>3-m</w:t>
            </w:r>
          </w:p>
        </w:tc>
        <w:tc>
          <w:tcPr>
            <w:tcW w:w="1276" w:type="dxa"/>
          </w:tcPr>
          <w:p w14:paraId="05BB31CA" w14:textId="77777777" w:rsidR="00276B71" w:rsidRPr="00452981" w:rsidRDefault="00276B71" w:rsidP="00144601">
            <w:pPr>
              <w:rPr>
                <w:lang w:val="es-ES"/>
              </w:rPr>
            </w:pPr>
            <w:r w:rsidRPr="00980543">
              <w:t>2706</w:t>
            </w:r>
          </w:p>
        </w:tc>
        <w:tc>
          <w:tcPr>
            <w:tcW w:w="708" w:type="dxa"/>
          </w:tcPr>
          <w:p w14:paraId="7971B393" w14:textId="77777777" w:rsidR="00276B71" w:rsidRPr="00F302F8" w:rsidRDefault="00276B71" w:rsidP="00144601">
            <w:r w:rsidRPr="007872C6">
              <w:t>13</w:t>
            </w:r>
            <w:r>
              <w:t>.</w:t>
            </w:r>
            <w:r w:rsidRPr="007872C6">
              <w:t>0</w:t>
            </w:r>
          </w:p>
        </w:tc>
        <w:tc>
          <w:tcPr>
            <w:tcW w:w="1134" w:type="dxa"/>
          </w:tcPr>
          <w:p w14:paraId="1A02FA27" w14:textId="77777777" w:rsidR="00276B71" w:rsidRPr="00452981" w:rsidRDefault="00276B71" w:rsidP="00144601">
            <w:pPr>
              <w:rPr>
                <w:lang w:val="es-ES"/>
              </w:rPr>
            </w:pPr>
            <w:r w:rsidRPr="00F302F8">
              <w:t>68</w:t>
            </w:r>
            <w:r>
              <w:t>.</w:t>
            </w:r>
            <w:r w:rsidRPr="00F302F8">
              <w:t>10</w:t>
            </w:r>
          </w:p>
        </w:tc>
        <w:tc>
          <w:tcPr>
            <w:tcW w:w="1134" w:type="dxa"/>
          </w:tcPr>
          <w:p w14:paraId="7F43656F" w14:textId="77777777" w:rsidR="00276B71" w:rsidRPr="00452981" w:rsidRDefault="00276B71" w:rsidP="00144601">
            <w:pPr>
              <w:rPr>
                <w:lang w:val="es-ES"/>
              </w:rPr>
            </w:pPr>
          </w:p>
        </w:tc>
        <w:tc>
          <w:tcPr>
            <w:tcW w:w="851" w:type="dxa"/>
          </w:tcPr>
          <w:p w14:paraId="5797472A" w14:textId="77777777" w:rsidR="00276B71" w:rsidRPr="00452981" w:rsidRDefault="00276B71" w:rsidP="00144601">
            <w:pPr>
              <w:rPr>
                <w:lang w:val="es-ES"/>
              </w:rPr>
            </w:pPr>
          </w:p>
        </w:tc>
        <w:tc>
          <w:tcPr>
            <w:tcW w:w="1417" w:type="dxa"/>
          </w:tcPr>
          <w:p w14:paraId="6191E934" w14:textId="77777777" w:rsidR="00276B71" w:rsidRPr="00452981" w:rsidRDefault="00276B71" w:rsidP="00144601">
            <w:pPr>
              <w:rPr>
                <w:lang w:val="es-ES"/>
              </w:rPr>
            </w:pPr>
            <w:r w:rsidRPr="00406792">
              <w:t>2</w:t>
            </w:r>
            <w:r>
              <w:t>.</w:t>
            </w:r>
            <w:r w:rsidRPr="00406792">
              <w:t>2</w:t>
            </w:r>
          </w:p>
        </w:tc>
      </w:tr>
      <w:tr w:rsidR="00276B71" w:rsidRPr="00452981" w14:paraId="456B02AA" w14:textId="77777777" w:rsidTr="002131FD">
        <w:tc>
          <w:tcPr>
            <w:tcW w:w="1980" w:type="dxa"/>
          </w:tcPr>
          <w:p w14:paraId="2E057790" w14:textId="77777777" w:rsidR="00276B71" w:rsidRPr="00452981" w:rsidRDefault="00276B71" w:rsidP="00144601">
            <w:pPr>
              <w:rPr>
                <w:lang w:val="es-ES"/>
              </w:rPr>
            </w:pPr>
            <w:r w:rsidRPr="009D48E1">
              <w:t>Germany</w:t>
            </w:r>
            <w:r>
              <w:rPr>
                <w:noProof/>
              </w:rPr>
              <w:t xml:space="preserve"> [164]</w:t>
            </w:r>
          </w:p>
        </w:tc>
        <w:tc>
          <w:tcPr>
            <w:tcW w:w="709" w:type="dxa"/>
          </w:tcPr>
          <w:p w14:paraId="22C8A170" w14:textId="77777777" w:rsidR="00276B71" w:rsidRPr="00452981" w:rsidRDefault="00276B71" w:rsidP="00144601">
            <w:pPr>
              <w:rPr>
                <w:lang w:val="es-ES"/>
              </w:rPr>
            </w:pPr>
            <w:r w:rsidRPr="009D48E1">
              <w:t>2004</w:t>
            </w:r>
          </w:p>
        </w:tc>
        <w:tc>
          <w:tcPr>
            <w:tcW w:w="992" w:type="dxa"/>
          </w:tcPr>
          <w:p w14:paraId="05E5FC2A" w14:textId="77777777" w:rsidR="00276B71" w:rsidRPr="00452981" w:rsidRDefault="00276B71" w:rsidP="00144601">
            <w:pPr>
              <w:rPr>
                <w:lang w:val="es-ES"/>
              </w:rPr>
            </w:pPr>
            <w:r w:rsidRPr="00432EA8">
              <w:t>3-m</w:t>
            </w:r>
          </w:p>
        </w:tc>
        <w:tc>
          <w:tcPr>
            <w:tcW w:w="1276" w:type="dxa"/>
          </w:tcPr>
          <w:p w14:paraId="63078CC1" w14:textId="77777777" w:rsidR="00276B71" w:rsidRPr="00452981" w:rsidRDefault="00276B71" w:rsidP="00144601">
            <w:pPr>
              <w:rPr>
                <w:lang w:val="es-ES"/>
              </w:rPr>
            </w:pPr>
            <w:r w:rsidRPr="00980543">
              <w:t>735</w:t>
            </w:r>
          </w:p>
        </w:tc>
        <w:tc>
          <w:tcPr>
            <w:tcW w:w="708" w:type="dxa"/>
          </w:tcPr>
          <w:p w14:paraId="33AFBC7A" w14:textId="77777777" w:rsidR="00276B71" w:rsidRPr="00F302F8" w:rsidRDefault="00276B71" w:rsidP="00144601">
            <w:r w:rsidRPr="007872C6">
              <w:t>14</w:t>
            </w:r>
            <w:r>
              <w:t>.</w:t>
            </w:r>
            <w:r w:rsidRPr="007872C6">
              <w:t>0</w:t>
            </w:r>
          </w:p>
        </w:tc>
        <w:tc>
          <w:tcPr>
            <w:tcW w:w="1134" w:type="dxa"/>
          </w:tcPr>
          <w:p w14:paraId="77DE7187" w14:textId="77777777" w:rsidR="00276B71" w:rsidRPr="00452981" w:rsidRDefault="00276B71" w:rsidP="00144601">
            <w:pPr>
              <w:rPr>
                <w:lang w:val="es-ES"/>
              </w:rPr>
            </w:pPr>
            <w:r w:rsidRPr="00F302F8">
              <w:t>66</w:t>
            </w:r>
            <w:r>
              <w:t>.</w:t>
            </w:r>
            <w:r w:rsidRPr="00F302F8">
              <w:t>00</w:t>
            </w:r>
          </w:p>
        </w:tc>
        <w:tc>
          <w:tcPr>
            <w:tcW w:w="1134" w:type="dxa"/>
          </w:tcPr>
          <w:p w14:paraId="2BB646C0" w14:textId="77777777" w:rsidR="00276B71" w:rsidRPr="00452981" w:rsidRDefault="00276B71" w:rsidP="00144601">
            <w:pPr>
              <w:rPr>
                <w:lang w:val="es-ES"/>
              </w:rPr>
            </w:pPr>
          </w:p>
        </w:tc>
        <w:tc>
          <w:tcPr>
            <w:tcW w:w="851" w:type="dxa"/>
          </w:tcPr>
          <w:p w14:paraId="0AC4ED39" w14:textId="77777777" w:rsidR="00276B71" w:rsidRPr="00452981" w:rsidRDefault="00276B71" w:rsidP="00144601">
            <w:pPr>
              <w:rPr>
                <w:lang w:val="es-ES"/>
              </w:rPr>
            </w:pPr>
          </w:p>
        </w:tc>
        <w:tc>
          <w:tcPr>
            <w:tcW w:w="1417" w:type="dxa"/>
          </w:tcPr>
          <w:p w14:paraId="3FCD6365" w14:textId="77777777" w:rsidR="00276B71" w:rsidRPr="00452981" w:rsidRDefault="00276B71" w:rsidP="00144601">
            <w:pPr>
              <w:rPr>
                <w:lang w:val="es-ES"/>
              </w:rPr>
            </w:pPr>
          </w:p>
        </w:tc>
      </w:tr>
      <w:tr w:rsidR="00276B71" w:rsidRPr="00452981" w14:paraId="6255C3C3" w14:textId="77777777" w:rsidTr="002131FD">
        <w:tc>
          <w:tcPr>
            <w:tcW w:w="1980" w:type="dxa"/>
          </w:tcPr>
          <w:p w14:paraId="35521FF5" w14:textId="77777777" w:rsidR="00276B71" w:rsidRPr="00452981" w:rsidRDefault="00276B71" w:rsidP="00144601">
            <w:pPr>
              <w:rPr>
                <w:lang w:val="es-ES"/>
              </w:rPr>
            </w:pPr>
            <w:r w:rsidRPr="009D48E1">
              <w:t>Germany</w:t>
            </w:r>
            <w:r>
              <w:rPr>
                <w:noProof/>
              </w:rPr>
              <w:t xml:space="preserve"> [165]</w:t>
            </w:r>
          </w:p>
        </w:tc>
        <w:tc>
          <w:tcPr>
            <w:tcW w:w="709" w:type="dxa"/>
          </w:tcPr>
          <w:p w14:paraId="2AA0B892" w14:textId="77777777" w:rsidR="00276B71" w:rsidRPr="00452981" w:rsidRDefault="00276B71" w:rsidP="00144601">
            <w:pPr>
              <w:rPr>
                <w:lang w:val="es-ES"/>
              </w:rPr>
            </w:pPr>
            <w:r w:rsidRPr="009D48E1">
              <w:t>2007</w:t>
            </w:r>
          </w:p>
        </w:tc>
        <w:tc>
          <w:tcPr>
            <w:tcW w:w="992" w:type="dxa"/>
          </w:tcPr>
          <w:p w14:paraId="72D58636" w14:textId="77777777" w:rsidR="00276B71" w:rsidRPr="00452981" w:rsidRDefault="00276B71" w:rsidP="00144601">
            <w:pPr>
              <w:rPr>
                <w:lang w:val="es-ES"/>
              </w:rPr>
            </w:pPr>
            <w:r w:rsidRPr="00432EA8">
              <w:t>3-m</w:t>
            </w:r>
          </w:p>
        </w:tc>
        <w:tc>
          <w:tcPr>
            <w:tcW w:w="1276" w:type="dxa"/>
          </w:tcPr>
          <w:p w14:paraId="048AC945" w14:textId="77777777" w:rsidR="00276B71" w:rsidRPr="00452981" w:rsidRDefault="00276B71" w:rsidP="00144601">
            <w:pPr>
              <w:rPr>
                <w:lang w:val="es-ES"/>
              </w:rPr>
            </w:pPr>
            <w:r w:rsidRPr="00980543">
              <w:t>3324</w:t>
            </w:r>
          </w:p>
        </w:tc>
        <w:tc>
          <w:tcPr>
            <w:tcW w:w="708" w:type="dxa"/>
          </w:tcPr>
          <w:p w14:paraId="5B581516" w14:textId="77777777" w:rsidR="00276B71" w:rsidRPr="00F302F8" w:rsidRDefault="00276B71" w:rsidP="00144601">
            <w:r w:rsidRPr="007872C6">
              <w:t>13</w:t>
            </w:r>
            <w:r>
              <w:t>.</w:t>
            </w:r>
            <w:r w:rsidRPr="007872C6">
              <w:t>5</w:t>
            </w:r>
          </w:p>
        </w:tc>
        <w:tc>
          <w:tcPr>
            <w:tcW w:w="1134" w:type="dxa"/>
          </w:tcPr>
          <w:p w14:paraId="5D2DCF99" w14:textId="77777777" w:rsidR="00276B71" w:rsidRPr="00452981" w:rsidRDefault="00276B71" w:rsidP="00144601">
            <w:pPr>
              <w:rPr>
                <w:lang w:val="es-ES"/>
              </w:rPr>
            </w:pPr>
            <w:r w:rsidRPr="00F302F8">
              <w:t>69</w:t>
            </w:r>
            <w:r>
              <w:t>.</w:t>
            </w:r>
            <w:r w:rsidRPr="00F302F8">
              <w:t>40</w:t>
            </w:r>
          </w:p>
        </w:tc>
        <w:tc>
          <w:tcPr>
            <w:tcW w:w="1134" w:type="dxa"/>
          </w:tcPr>
          <w:p w14:paraId="4181FBEB" w14:textId="77777777" w:rsidR="00276B71" w:rsidRPr="00452981" w:rsidRDefault="00276B71" w:rsidP="00144601">
            <w:pPr>
              <w:rPr>
                <w:lang w:val="es-ES"/>
              </w:rPr>
            </w:pPr>
            <w:r w:rsidRPr="00DE730F">
              <w:t>15</w:t>
            </w:r>
            <w:r>
              <w:t>.</w:t>
            </w:r>
            <w:r w:rsidRPr="00DE730F">
              <w:t>30</w:t>
            </w:r>
          </w:p>
        </w:tc>
        <w:tc>
          <w:tcPr>
            <w:tcW w:w="851" w:type="dxa"/>
          </w:tcPr>
          <w:p w14:paraId="32AA5052" w14:textId="77777777" w:rsidR="00276B71" w:rsidRPr="00452981" w:rsidRDefault="00276B71" w:rsidP="00144601">
            <w:pPr>
              <w:rPr>
                <w:lang w:val="es-ES"/>
              </w:rPr>
            </w:pPr>
            <w:r w:rsidRPr="006E5522">
              <w:t>20</w:t>
            </w:r>
            <w:r>
              <w:t>.</w:t>
            </w:r>
            <w:r w:rsidRPr="006E5522">
              <w:t>20</w:t>
            </w:r>
          </w:p>
        </w:tc>
        <w:tc>
          <w:tcPr>
            <w:tcW w:w="1417" w:type="dxa"/>
          </w:tcPr>
          <w:p w14:paraId="4AD82D7C" w14:textId="77777777" w:rsidR="00276B71" w:rsidRPr="00452981" w:rsidRDefault="00276B71" w:rsidP="00144601">
            <w:pPr>
              <w:rPr>
                <w:lang w:val="es-ES"/>
              </w:rPr>
            </w:pPr>
          </w:p>
        </w:tc>
      </w:tr>
      <w:tr w:rsidR="00276B71" w:rsidRPr="00452981" w14:paraId="264EA09B" w14:textId="77777777" w:rsidTr="002131FD">
        <w:tc>
          <w:tcPr>
            <w:tcW w:w="1980" w:type="dxa"/>
          </w:tcPr>
          <w:p w14:paraId="0F440841" w14:textId="77777777" w:rsidR="00276B71" w:rsidRPr="00452981" w:rsidRDefault="00276B71" w:rsidP="00144601">
            <w:pPr>
              <w:rPr>
                <w:lang w:val="es-ES"/>
              </w:rPr>
            </w:pPr>
            <w:r w:rsidRPr="009D48E1">
              <w:t>Germany</w:t>
            </w:r>
            <w:r>
              <w:rPr>
                <w:noProof/>
              </w:rPr>
              <w:t xml:space="preserve"> [166]</w:t>
            </w:r>
          </w:p>
        </w:tc>
        <w:tc>
          <w:tcPr>
            <w:tcW w:w="709" w:type="dxa"/>
          </w:tcPr>
          <w:p w14:paraId="3FFD551E" w14:textId="77777777" w:rsidR="00276B71" w:rsidRPr="00452981" w:rsidRDefault="00276B71" w:rsidP="00144601">
            <w:pPr>
              <w:rPr>
                <w:lang w:val="es-ES"/>
              </w:rPr>
            </w:pPr>
            <w:r w:rsidRPr="009D48E1">
              <w:t>2007</w:t>
            </w:r>
          </w:p>
        </w:tc>
        <w:tc>
          <w:tcPr>
            <w:tcW w:w="992" w:type="dxa"/>
          </w:tcPr>
          <w:p w14:paraId="74B73FE1" w14:textId="77777777" w:rsidR="00276B71" w:rsidRPr="00452981" w:rsidRDefault="00276B71" w:rsidP="00144601">
            <w:pPr>
              <w:rPr>
                <w:lang w:val="es-ES"/>
              </w:rPr>
            </w:pPr>
            <w:r w:rsidRPr="00432EA8">
              <w:t>6-m</w:t>
            </w:r>
          </w:p>
        </w:tc>
        <w:tc>
          <w:tcPr>
            <w:tcW w:w="1276" w:type="dxa"/>
          </w:tcPr>
          <w:p w14:paraId="351A8EBA" w14:textId="77777777" w:rsidR="00276B71" w:rsidRPr="00452981" w:rsidRDefault="00276B71" w:rsidP="00144601">
            <w:pPr>
              <w:rPr>
                <w:lang w:val="es-ES"/>
              </w:rPr>
            </w:pPr>
            <w:r w:rsidRPr="00980543">
              <w:t>5586</w:t>
            </w:r>
          </w:p>
        </w:tc>
        <w:tc>
          <w:tcPr>
            <w:tcW w:w="708" w:type="dxa"/>
          </w:tcPr>
          <w:p w14:paraId="56E2564D" w14:textId="77777777" w:rsidR="00276B71" w:rsidRPr="00F302F8" w:rsidRDefault="00276B71" w:rsidP="00144601">
            <w:r w:rsidRPr="007872C6">
              <w:t>10</w:t>
            </w:r>
            <w:r>
              <w:t>.</w:t>
            </w:r>
            <w:r w:rsidRPr="007872C6">
              <w:t>5</w:t>
            </w:r>
          </w:p>
        </w:tc>
        <w:tc>
          <w:tcPr>
            <w:tcW w:w="1134" w:type="dxa"/>
          </w:tcPr>
          <w:p w14:paraId="4415B4EB" w14:textId="77777777" w:rsidR="00276B71" w:rsidRPr="00452981" w:rsidRDefault="00276B71" w:rsidP="00144601">
            <w:pPr>
              <w:rPr>
                <w:lang w:val="es-ES"/>
              </w:rPr>
            </w:pPr>
            <w:r w:rsidRPr="00F302F8">
              <w:t>53</w:t>
            </w:r>
            <w:r>
              <w:t>.</w:t>
            </w:r>
            <w:r w:rsidRPr="00F302F8">
              <w:t>50</w:t>
            </w:r>
          </w:p>
        </w:tc>
        <w:tc>
          <w:tcPr>
            <w:tcW w:w="1134" w:type="dxa"/>
          </w:tcPr>
          <w:p w14:paraId="0FCA7942" w14:textId="77777777" w:rsidR="00276B71" w:rsidRPr="00452981" w:rsidRDefault="00276B71" w:rsidP="00144601">
            <w:pPr>
              <w:rPr>
                <w:lang w:val="es-ES"/>
              </w:rPr>
            </w:pPr>
            <w:r w:rsidRPr="00DE730F">
              <w:t>7</w:t>
            </w:r>
            <w:r>
              <w:t>.</w:t>
            </w:r>
            <w:r w:rsidRPr="00DE730F">
              <w:t>50</w:t>
            </w:r>
          </w:p>
        </w:tc>
        <w:tc>
          <w:tcPr>
            <w:tcW w:w="851" w:type="dxa"/>
          </w:tcPr>
          <w:p w14:paraId="659AA34E" w14:textId="77777777" w:rsidR="00276B71" w:rsidRPr="00452981" w:rsidRDefault="00276B71" w:rsidP="00144601">
            <w:pPr>
              <w:rPr>
                <w:lang w:val="es-ES"/>
              </w:rPr>
            </w:pPr>
            <w:r w:rsidRPr="006E5522">
              <w:t>18</w:t>
            </w:r>
            <w:r>
              <w:t>.</w:t>
            </w:r>
            <w:r w:rsidRPr="006E5522">
              <w:t>50</w:t>
            </w:r>
          </w:p>
        </w:tc>
        <w:tc>
          <w:tcPr>
            <w:tcW w:w="1417" w:type="dxa"/>
          </w:tcPr>
          <w:p w14:paraId="7877C85D" w14:textId="77777777" w:rsidR="00276B71" w:rsidRPr="00452981" w:rsidRDefault="00276B71" w:rsidP="00144601">
            <w:pPr>
              <w:rPr>
                <w:lang w:val="es-ES"/>
              </w:rPr>
            </w:pPr>
          </w:p>
        </w:tc>
      </w:tr>
      <w:tr w:rsidR="00276B71" w:rsidRPr="00452981" w14:paraId="2A255D44" w14:textId="77777777" w:rsidTr="002131FD">
        <w:tc>
          <w:tcPr>
            <w:tcW w:w="1980" w:type="dxa"/>
          </w:tcPr>
          <w:p w14:paraId="317427DC" w14:textId="77777777" w:rsidR="00276B71" w:rsidRPr="00452981" w:rsidRDefault="00276B71" w:rsidP="00144601">
            <w:pPr>
              <w:rPr>
                <w:lang w:val="es-ES"/>
              </w:rPr>
            </w:pPr>
            <w:r w:rsidRPr="009D48E1">
              <w:t>Germany</w:t>
            </w:r>
            <w:r>
              <w:rPr>
                <w:noProof/>
              </w:rPr>
              <w:t xml:space="preserve"> [167]</w:t>
            </w:r>
          </w:p>
        </w:tc>
        <w:tc>
          <w:tcPr>
            <w:tcW w:w="709" w:type="dxa"/>
          </w:tcPr>
          <w:p w14:paraId="5029FCAF" w14:textId="77777777" w:rsidR="00276B71" w:rsidRPr="00452981" w:rsidRDefault="00276B71" w:rsidP="00144601">
            <w:pPr>
              <w:rPr>
                <w:lang w:val="es-ES"/>
              </w:rPr>
            </w:pPr>
            <w:r w:rsidRPr="009D48E1">
              <w:t>2009</w:t>
            </w:r>
          </w:p>
        </w:tc>
        <w:tc>
          <w:tcPr>
            <w:tcW w:w="992" w:type="dxa"/>
          </w:tcPr>
          <w:p w14:paraId="75CFB6A3" w14:textId="77777777" w:rsidR="00276B71" w:rsidRPr="00452981" w:rsidRDefault="00276B71" w:rsidP="00144601">
            <w:pPr>
              <w:rPr>
                <w:lang w:val="es-ES"/>
              </w:rPr>
            </w:pPr>
            <w:r w:rsidRPr="00432EA8">
              <w:t>1-y</w:t>
            </w:r>
          </w:p>
        </w:tc>
        <w:tc>
          <w:tcPr>
            <w:tcW w:w="1276" w:type="dxa"/>
          </w:tcPr>
          <w:p w14:paraId="3C9E8F17" w14:textId="77777777" w:rsidR="00276B71" w:rsidRPr="00452981" w:rsidRDefault="00276B71" w:rsidP="00144601">
            <w:pPr>
              <w:rPr>
                <w:lang w:val="es-ES"/>
              </w:rPr>
            </w:pPr>
            <w:r w:rsidRPr="00980543">
              <w:t>7341</w:t>
            </w:r>
          </w:p>
        </w:tc>
        <w:tc>
          <w:tcPr>
            <w:tcW w:w="708" w:type="dxa"/>
          </w:tcPr>
          <w:p w14:paraId="29E43335" w14:textId="77777777" w:rsidR="00276B71" w:rsidRPr="00F302F8" w:rsidRDefault="00276B71" w:rsidP="00144601">
            <w:r w:rsidRPr="007872C6">
              <w:t>51</w:t>
            </w:r>
            <w:r>
              <w:t>.</w:t>
            </w:r>
            <w:r w:rsidRPr="007872C6">
              <w:t>5</w:t>
            </w:r>
          </w:p>
        </w:tc>
        <w:tc>
          <w:tcPr>
            <w:tcW w:w="1134" w:type="dxa"/>
          </w:tcPr>
          <w:p w14:paraId="328D4787" w14:textId="77777777" w:rsidR="00276B71" w:rsidRPr="00452981" w:rsidRDefault="00276B71" w:rsidP="00144601">
            <w:pPr>
              <w:rPr>
                <w:lang w:val="es-ES"/>
              </w:rPr>
            </w:pPr>
            <w:r w:rsidRPr="00F302F8">
              <w:t>60</w:t>
            </w:r>
            <w:r>
              <w:t>.</w:t>
            </w:r>
            <w:r w:rsidRPr="00F302F8">
              <w:t>20</w:t>
            </w:r>
          </w:p>
        </w:tc>
        <w:tc>
          <w:tcPr>
            <w:tcW w:w="1134" w:type="dxa"/>
          </w:tcPr>
          <w:p w14:paraId="70FDE69F" w14:textId="77777777" w:rsidR="00276B71" w:rsidRPr="00452981" w:rsidRDefault="00276B71" w:rsidP="00144601">
            <w:pPr>
              <w:rPr>
                <w:lang w:val="es-ES"/>
              </w:rPr>
            </w:pPr>
            <w:r w:rsidRPr="00DE730F">
              <w:t>10</w:t>
            </w:r>
            <w:r>
              <w:t>.</w:t>
            </w:r>
            <w:r w:rsidRPr="00DE730F">
              <w:t>60</w:t>
            </w:r>
          </w:p>
        </w:tc>
        <w:tc>
          <w:tcPr>
            <w:tcW w:w="851" w:type="dxa"/>
          </w:tcPr>
          <w:p w14:paraId="57856722" w14:textId="77777777" w:rsidR="00276B71" w:rsidRPr="00452981" w:rsidRDefault="00276B71" w:rsidP="00144601">
            <w:pPr>
              <w:rPr>
                <w:lang w:val="es-ES"/>
              </w:rPr>
            </w:pPr>
          </w:p>
        </w:tc>
        <w:tc>
          <w:tcPr>
            <w:tcW w:w="1417" w:type="dxa"/>
          </w:tcPr>
          <w:p w14:paraId="33D2697B" w14:textId="77777777" w:rsidR="00276B71" w:rsidRPr="00452981" w:rsidRDefault="00276B71" w:rsidP="00144601">
            <w:pPr>
              <w:rPr>
                <w:lang w:val="es-ES"/>
              </w:rPr>
            </w:pPr>
          </w:p>
        </w:tc>
      </w:tr>
      <w:tr w:rsidR="00276B71" w:rsidRPr="00452981" w14:paraId="4DEA1E09" w14:textId="77777777" w:rsidTr="002131FD">
        <w:tc>
          <w:tcPr>
            <w:tcW w:w="1980" w:type="dxa"/>
          </w:tcPr>
          <w:p w14:paraId="7677BB6A" w14:textId="77777777" w:rsidR="00276B71" w:rsidRPr="00452981" w:rsidRDefault="00276B71" w:rsidP="00144601">
            <w:pPr>
              <w:rPr>
                <w:lang w:val="es-ES"/>
              </w:rPr>
            </w:pPr>
            <w:r w:rsidRPr="009D48E1">
              <w:t>Germany</w:t>
            </w:r>
            <w:r>
              <w:rPr>
                <w:noProof/>
              </w:rPr>
              <w:t xml:space="preserve"> [168]</w:t>
            </w:r>
          </w:p>
        </w:tc>
        <w:tc>
          <w:tcPr>
            <w:tcW w:w="709" w:type="dxa"/>
          </w:tcPr>
          <w:p w14:paraId="6A5DB6CF" w14:textId="77777777" w:rsidR="00276B71" w:rsidRPr="00452981" w:rsidRDefault="00276B71" w:rsidP="00144601">
            <w:pPr>
              <w:rPr>
                <w:lang w:val="es-ES"/>
              </w:rPr>
            </w:pPr>
            <w:r w:rsidRPr="009D48E1">
              <w:t>2009</w:t>
            </w:r>
          </w:p>
        </w:tc>
        <w:tc>
          <w:tcPr>
            <w:tcW w:w="992" w:type="dxa"/>
          </w:tcPr>
          <w:p w14:paraId="283B1338" w14:textId="77777777" w:rsidR="00276B71" w:rsidRPr="00452981" w:rsidRDefault="00276B71" w:rsidP="00144601">
            <w:pPr>
              <w:rPr>
                <w:lang w:val="es-ES"/>
              </w:rPr>
            </w:pPr>
            <w:r w:rsidRPr="00432EA8">
              <w:t>6-m</w:t>
            </w:r>
          </w:p>
        </w:tc>
        <w:tc>
          <w:tcPr>
            <w:tcW w:w="1276" w:type="dxa"/>
          </w:tcPr>
          <w:p w14:paraId="7D5D1405" w14:textId="77777777" w:rsidR="00276B71" w:rsidRPr="00452981" w:rsidRDefault="00276B71" w:rsidP="00144601">
            <w:pPr>
              <w:rPr>
                <w:lang w:val="es-ES"/>
              </w:rPr>
            </w:pPr>
            <w:r w:rsidRPr="00980543">
              <w:t>3833</w:t>
            </w:r>
          </w:p>
        </w:tc>
        <w:tc>
          <w:tcPr>
            <w:tcW w:w="708" w:type="dxa"/>
          </w:tcPr>
          <w:p w14:paraId="76D60B5C" w14:textId="77777777" w:rsidR="00276B71" w:rsidRPr="00F302F8" w:rsidRDefault="00276B71" w:rsidP="00144601">
            <w:r w:rsidRPr="007872C6">
              <w:t>11</w:t>
            </w:r>
            <w:r>
              <w:t>.</w:t>
            </w:r>
            <w:r w:rsidRPr="007872C6">
              <w:t>5</w:t>
            </w:r>
          </w:p>
        </w:tc>
        <w:tc>
          <w:tcPr>
            <w:tcW w:w="1134" w:type="dxa"/>
          </w:tcPr>
          <w:p w14:paraId="0C7EB8E5" w14:textId="77777777" w:rsidR="00276B71" w:rsidRPr="00452981" w:rsidRDefault="00276B71" w:rsidP="00144601">
            <w:pPr>
              <w:rPr>
                <w:lang w:val="es-ES"/>
              </w:rPr>
            </w:pPr>
            <w:r w:rsidRPr="00F302F8">
              <w:t>66</w:t>
            </w:r>
            <w:r>
              <w:t>.</w:t>
            </w:r>
            <w:r w:rsidRPr="00F302F8">
              <w:t>30</w:t>
            </w:r>
          </w:p>
        </w:tc>
        <w:tc>
          <w:tcPr>
            <w:tcW w:w="1134" w:type="dxa"/>
          </w:tcPr>
          <w:p w14:paraId="7487CF07" w14:textId="77777777" w:rsidR="00276B71" w:rsidRPr="00452981" w:rsidRDefault="00276B71" w:rsidP="00144601">
            <w:pPr>
              <w:rPr>
                <w:lang w:val="es-ES"/>
              </w:rPr>
            </w:pPr>
            <w:r w:rsidRPr="00DE730F">
              <w:t>19</w:t>
            </w:r>
            <w:r>
              <w:t>.</w:t>
            </w:r>
            <w:r w:rsidRPr="00DE730F">
              <w:t>70</w:t>
            </w:r>
          </w:p>
        </w:tc>
        <w:tc>
          <w:tcPr>
            <w:tcW w:w="851" w:type="dxa"/>
          </w:tcPr>
          <w:p w14:paraId="191E3555" w14:textId="77777777" w:rsidR="00276B71" w:rsidRPr="00452981" w:rsidRDefault="00276B71" w:rsidP="00144601">
            <w:pPr>
              <w:rPr>
                <w:lang w:val="es-ES"/>
              </w:rPr>
            </w:pPr>
            <w:r w:rsidRPr="006E5522">
              <w:t>17</w:t>
            </w:r>
            <w:r>
              <w:t>.</w:t>
            </w:r>
            <w:r w:rsidRPr="006E5522">
              <w:t>60</w:t>
            </w:r>
          </w:p>
        </w:tc>
        <w:tc>
          <w:tcPr>
            <w:tcW w:w="1417" w:type="dxa"/>
          </w:tcPr>
          <w:p w14:paraId="36F0C609" w14:textId="77777777" w:rsidR="00276B71" w:rsidRPr="00452981" w:rsidRDefault="00276B71" w:rsidP="00144601">
            <w:pPr>
              <w:rPr>
                <w:lang w:val="es-ES"/>
              </w:rPr>
            </w:pPr>
          </w:p>
        </w:tc>
      </w:tr>
      <w:tr w:rsidR="00276B71" w:rsidRPr="00452981" w14:paraId="72E0426D" w14:textId="77777777" w:rsidTr="002131FD">
        <w:tc>
          <w:tcPr>
            <w:tcW w:w="1980" w:type="dxa"/>
          </w:tcPr>
          <w:p w14:paraId="298F2626" w14:textId="77777777" w:rsidR="00276B71" w:rsidRPr="00452981" w:rsidRDefault="00276B71" w:rsidP="00144601">
            <w:pPr>
              <w:rPr>
                <w:lang w:val="es-ES"/>
              </w:rPr>
            </w:pPr>
            <w:r w:rsidRPr="009D48E1">
              <w:t>Germany</w:t>
            </w:r>
            <w:r>
              <w:rPr>
                <w:noProof/>
              </w:rPr>
              <w:t xml:space="preserve"> [169]</w:t>
            </w:r>
          </w:p>
        </w:tc>
        <w:tc>
          <w:tcPr>
            <w:tcW w:w="709" w:type="dxa"/>
          </w:tcPr>
          <w:p w14:paraId="73B74257" w14:textId="77777777" w:rsidR="00276B71" w:rsidRPr="00452981" w:rsidRDefault="00276B71" w:rsidP="00144601">
            <w:pPr>
              <w:rPr>
                <w:lang w:val="es-ES"/>
              </w:rPr>
            </w:pPr>
            <w:r w:rsidRPr="009D48E1">
              <w:t>2010</w:t>
            </w:r>
          </w:p>
        </w:tc>
        <w:tc>
          <w:tcPr>
            <w:tcW w:w="992" w:type="dxa"/>
          </w:tcPr>
          <w:p w14:paraId="5878E8D5" w14:textId="77777777" w:rsidR="00276B71" w:rsidRPr="00452981" w:rsidRDefault="00276B71" w:rsidP="00144601">
            <w:pPr>
              <w:rPr>
                <w:lang w:val="es-ES"/>
              </w:rPr>
            </w:pPr>
            <w:r w:rsidRPr="00432EA8">
              <w:t>3-m</w:t>
            </w:r>
          </w:p>
        </w:tc>
        <w:tc>
          <w:tcPr>
            <w:tcW w:w="1276" w:type="dxa"/>
          </w:tcPr>
          <w:p w14:paraId="31891C81" w14:textId="77777777" w:rsidR="00276B71" w:rsidRPr="00452981" w:rsidRDefault="00276B71" w:rsidP="00144601">
            <w:pPr>
              <w:rPr>
                <w:lang w:val="es-ES"/>
              </w:rPr>
            </w:pPr>
            <w:r w:rsidRPr="00980543">
              <w:t>6536</w:t>
            </w:r>
          </w:p>
        </w:tc>
        <w:tc>
          <w:tcPr>
            <w:tcW w:w="708" w:type="dxa"/>
          </w:tcPr>
          <w:p w14:paraId="741754A1" w14:textId="77777777" w:rsidR="00276B71" w:rsidRPr="00452981" w:rsidRDefault="00276B71" w:rsidP="00144601">
            <w:pPr>
              <w:rPr>
                <w:lang w:val="es-ES"/>
              </w:rPr>
            </w:pPr>
            <w:r w:rsidRPr="007872C6">
              <w:t>55</w:t>
            </w:r>
            <w:r>
              <w:t>.</w:t>
            </w:r>
            <w:r w:rsidRPr="007872C6">
              <w:t>0</w:t>
            </w:r>
          </w:p>
        </w:tc>
        <w:tc>
          <w:tcPr>
            <w:tcW w:w="1134" w:type="dxa"/>
          </w:tcPr>
          <w:p w14:paraId="3E16A78A" w14:textId="77777777" w:rsidR="00276B71" w:rsidRPr="00452981" w:rsidRDefault="00276B71" w:rsidP="00144601">
            <w:pPr>
              <w:rPr>
                <w:lang w:val="es-ES"/>
              </w:rPr>
            </w:pPr>
          </w:p>
        </w:tc>
        <w:tc>
          <w:tcPr>
            <w:tcW w:w="1134" w:type="dxa"/>
          </w:tcPr>
          <w:p w14:paraId="06262723" w14:textId="77777777" w:rsidR="00276B71" w:rsidRPr="00452981" w:rsidRDefault="00276B71" w:rsidP="00144601">
            <w:pPr>
              <w:rPr>
                <w:lang w:val="es-ES"/>
              </w:rPr>
            </w:pPr>
          </w:p>
        </w:tc>
        <w:tc>
          <w:tcPr>
            <w:tcW w:w="851" w:type="dxa"/>
          </w:tcPr>
          <w:p w14:paraId="00B82091" w14:textId="77777777" w:rsidR="00276B71" w:rsidRPr="00452981" w:rsidRDefault="00276B71" w:rsidP="00144601">
            <w:pPr>
              <w:rPr>
                <w:lang w:val="es-ES"/>
              </w:rPr>
            </w:pPr>
          </w:p>
        </w:tc>
        <w:tc>
          <w:tcPr>
            <w:tcW w:w="1417" w:type="dxa"/>
          </w:tcPr>
          <w:p w14:paraId="32C60CA7" w14:textId="77777777" w:rsidR="00276B71" w:rsidRPr="00452981" w:rsidRDefault="00276B71" w:rsidP="00144601">
            <w:pPr>
              <w:rPr>
                <w:lang w:val="es-ES"/>
              </w:rPr>
            </w:pPr>
          </w:p>
        </w:tc>
      </w:tr>
      <w:tr w:rsidR="00276B71" w:rsidRPr="00452981" w14:paraId="2CED4D30" w14:textId="77777777" w:rsidTr="002131FD">
        <w:tc>
          <w:tcPr>
            <w:tcW w:w="1980" w:type="dxa"/>
          </w:tcPr>
          <w:p w14:paraId="20613A2F" w14:textId="77777777" w:rsidR="00276B71" w:rsidRPr="00452981" w:rsidRDefault="00276B71" w:rsidP="00144601">
            <w:pPr>
              <w:rPr>
                <w:lang w:val="es-ES"/>
              </w:rPr>
            </w:pPr>
            <w:r w:rsidRPr="009D48E1">
              <w:t>Germany</w:t>
            </w:r>
            <w:r>
              <w:rPr>
                <w:noProof/>
              </w:rPr>
              <w:t xml:space="preserve"> [170]</w:t>
            </w:r>
          </w:p>
        </w:tc>
        <w:tc>
          <w:tcPr>
            <w:tcW w:w="709" w:type="dxa"/>
          </w:tcPr>
          <w:p w14:paraId="4D01F291" w14:textId="77777777" w:rsidR="00276B71" w:rsidRPr="00452981" w:rsidRDefault="00276B71" w:rsidP="00144601">
            <w:pPr>
              <w:rPr>
                <w:lang w:val="es-ES"/>
              </w:rPr>
            </w:pPr>
            <w:r w:rsidRPr="009D48E1">
              <w:t>2011</w:t>
            </w:r>
          </w:p>
        </w:tc>
        <w:tc>
          <w:tcPr>
            <w:tcW w:w="992" w:type="dxa"/>
          </w:tcPr>
          <w:p w14:paraId="5EC3882E" w14:textId="77777777" w:rsidR="00276B71" w:rsidRPr="00452981" w:rsidRDefault="00276B71" w:rsidP="00144601">
            <w:pPr>
              <w:rPr>
                <w:lang w:val="es-ES"/>
              </w:rPr>
            </w:pPr>
            <w:r w:rsidRPr="00432EA8">
              <w:t>6-m</w:t>
            </w:r>
          </w:p>
        </w:tc>
        <w:tc>
          <w:tcPr>
            <w:tcW w:w="1276" w:type="dxa"/>
          </w:tcPr>
          <w:p w14:paraId="0E4C2EF2" w14:textId="77777777" w:rsidR="00276B71" w:rsidRPr="00452981" w:rsidRDefault="00276B71" w:rsidP="00144601">
            <w:pPr>
              <w:rPr>
                <w:lang w:val="es-ES"/>
              </w:rPr>
            </w:pPr>
            <w:r w:rsidRPr="00980543">
              <w:t>1260</w:t>
            </w:r>
          </w:p>
        </w:tc>
        <w:tc>
          <w:tcPr>
            <w:tcW w:w="708" w:type="dxa"/>
          </w:tcPr>
          <w:p w14:paraId="1BB1B26A" w14:textId="77777777" w:rsidR="00276B71" w:rsidRPr="00F302F8" w:rsidRDefault="00276B71" w:rsidP="00144601">
            <w:r w:rsidRPr="007872C6">
              <w:t>15</w:t>
            </w:r>
            <w:r>
              <w:t>.</w:t>
            </w:r>
            <w:r w:rsidRPr="007872C6">
              <w:t>0</w:t>
            </w:r>
          </w:p>
        </w:tc>
        <w:tc>
          <w:tcPr>
            <w:tcW w:w="1134" w:type="dxa"/>
          </w:tcPr>
          <w:p w14:paraId="0B163E57" w14:textId="77777777" w:rsidR="00276B71" w:rsidRPr="00452981" w:rsidRDefault="00276B71" w:rsidP="00144601">
            <w:pPr>
              <w:rPr>
                <w:lang w:val="es-ES"/>
              </w:rPr>
            </w:pPr>
            <w:r w:rsidRPr="00F302F8">
              <w:t>83</w:t>
            </w:r>
            <w:r>
              <w:t>.</w:t>
            </w:r>
            <w:r w:rsidRPr="00F302F8">
              <w:t>10</w:t>
            </w:r>
          </w:p>
        </w:tc>
        <w:tc>
          <w:tcPr>
            <w:tcW w:w="1134" w:type="dxa"/>
          </w:tcPr>
          <w:p w14:paraId="6F623B10" w14:textId="77777777" w:rsidR="00276B71" w:rsidRPr="00452981" w:rsidRDefault="00276B71" w:rsidP="00144601">
            <w:pPr>
              <w:rPr>
                <w:lang w:val="es-ES"/>
              </w:rPr>
            </w:pPr>
            <w:r w:rsidRPr="00DE730F">
              <w:t>10</w:t>
            </w:r>
            <w:r>
              <w:t>.</w:t>
            </w:r>
            <w:r w:rsidRPr="00DE730F">
              <w:t>30</w:t>
            </w:r>
          </w:p>
        </w:tc>
        <w:tc>
          <w:tcPr>
            <w:tcW w:w="851" w:type="dxa"/>
          </w:tcPr>
          <w:p w14:paraId="2680BC24" w14:textId="77777777" w:rsidR="00276B71" w:rsidRPr="00452981" w:rsidRDefault="00276B71" w:rsidP="00144601">
            <w:pPr>
              <w:rPr>
                <w:lang w:val="es-ES"/>
              </w:rPr>
            </w:pPr>
            <w:r w:rsidRPr="006E5522">
              <w:t>76</w:t>
            </w:r>
            <w:r>
              <w:t>.</w:t>
            </w:r>
            <w:r w:rsidRPr="006E5522">
              <w:t>60</w:t>
            </w:r>
          </w:p>
        </w:tc>
        <w:tc>
          <w:tcPr>
            <w:tcW w:w="1417" w:type="dxa"/>
          </w:tcPr>
          <w:p w14:paraId="33BE7723" w14:textId="77777777" w:rsidR="00276B71" w:rsidRPr="00452981" w:rsidRDefault="00276B71" w:rsidP="00144601">
            <w:pPr>
              <w:rPr>
                <w:lang w:val="es-ES"/>
              </w:rPr>
            </w:pPr>
          </w:p>
        </w:tc>
      </w:tr>
      <w:tr w:rsidR="00276B71" w:rsidRPr="00452981" w14:paraId="2A8DCC8F" w14:textId="77777777" w:rsidTr="002131FD">
        <w:tc>
          <w:tcPr>
            <w:tcW w:w="1980" w:type="dxa"/>
          </w:tcPr>
          <w:p w14:paraId="26B6EB41" w14:textId="77777777" w:rsidR="00276B71" w:rsidRPr="00452981" w:rsidRDefault="00276B71" w:rsidP="00144601">
            <w:pPr>
              <w:rPr>
                <w:lang w:val="es-ES"/>
              </w:rPr>
            </w:pPr>
            <w:r w:rsidRPr="009D48E1">
              <w:t>Germany</w:t>
            </w:r>
            <w:r>
              <w:rPr>
                <w:noProof/>
              </w:rPr>
              <w:t xml:space="preserve"> [171]</w:t>
            </w:r>
          </w:p>
        </w:tc>
        <w:tc>
          <w:tcPr>
            <w:tcW w:w="709" w:type="dxa"/>
          </w:tcPr>
          <w:p w14:paraId="526BD4A9" w14:textId="77777777" w:rsidR="00276B71" w:rsidRPr="00452981" w:rsidRDefault="00276B71" w:rsidP="00144601">
            <w:pPr>
              <w:rPr>
                <w:lang w:val="es-ES"/>
              </w:rPr>
            </w:pPr>
            <w:r w:rsidRPr="009D48E1">
              <w:t>2011</w:t>
            </w:r>
          </w:p>
        </w:tc>
        <w:tc>
          <w:tcPr>
            <w:tcW w:w="992" w:type="dxa"/>
          </w:tcPr>
          <w:p w14:paraId="0DCA2C24" w14:textId="77777777" w:rsidR="00276B71" w:rsidRPr="00452981" w:rsidRDefault="00276B71" w:rsidP="00144601">
            <w:pPr>
              <w:rPr>
                <w:lang w:val="es-ES"/>
              </w:rPr>
            </w:pPr>
            <w:r w:rsidRPr="00432EA8">
              <w:t>3-m</w:t>
            </w:r>
          </w:p>
        </w:tc>
        <w:tc>
          <w:tcPr>
            <w:tcW w:w="1276" w:type="dxa"/>
          </w:tcPr>
          <w:p w14:paraId="200C2544" w14:textId="77777777" w:rsidR="00276B71" w:rsidRPr="00452981" w:rsidRDefault="00276B71" w:rsidP="00144601">
            <w:pPr>
              <w:rPr>
                <w:lang w:val="es-ES"/>
              </w:rPr>
            </w:pPr>
            <w:r w:rsidRPr="00980543">
              <w:t>14836</w:t>
            </w:r>
          </w:p>
        </w:tc>
        <w:tc>
          <w:tcPr>
            <w:tcW w:w="708" w:type="dxa"/>
          </w:tcPr>
          <w:p w14:paraId="0CFE606C" w14:textId="77777777" w:rsidR="00276B71" w:rsidRPr="00F302F8" w:rsidRDefault="00276B71" w:rsidP="00144601">
            <w:r w:rsidRPr="007872C6">
              <w:t>10</w:t>
            </w:r>
            <w:r>
              <w:t>.</w:t>
            </w:r>
            <w:r w:rsidRPr="007872C6">
              <w:t>0</w:t>
            </w:r>
          </w:p>
        </w:tc>
        <w:tc>
          <w:tcPr>
            <w:tcW w:w="1134" w:type="dxa"/>
          </w:tcPr>
          <w:p w14:paraId="15C5C3FD" w14:textId="77777777" w:rsidR="00276B71" w:rsidRPr="00452981" w:rsidRDefault="00276B71" w:rsidP="00144601">
            <w:pPr>
              <w:rPr>
                <w:lang w:val="es-ES"/>
              </w:rPr>
            </w:pPr>
            <w:r w:rsidRPr="00F302F8">
              <w:t>44</w:t>
            </w:r>
            <w:r>
              <w:t>.</w:t>
            </w:r>
            <w:r w:rsidRPr="00F302F8">
              <w:t>00</w:t>
            </w:r>
          </w:p>
        </w:tc>
        <w:tc>
          <w:tcPr>
            <w:tcW w:w="1134" w:type="dxa"/>
          </w:tcPr>
          <w:p w14:paraId="5EFC6F97" w14:textId="77777777" w:rsidR="00276B71" w:rsidRPr="00452981" w:rsidRDefault="00276B71" w:rsidP="00144601">
            <w:pPr>
              <w:rPr>
                <w:lang w:val="es-ES"/>
              </w:rPr>
            </w:pPr>
          </w:p>
        </w:tc>
        <w:tc>
          <w:tcPr>
            <w:tcW w:w="851" w:type="dxa"/>
          </w:tcPr>
          <w:p w14:paraId="1551D3EB" w14:textId="77777777" w:rsidR="00276B71" w:rsidRPr="00452981" w:rsidRDefault="00276B71" w:rsidP="00144601">
            <w:pPr>
              <w:rPr>
                <w:lang w:val="es-ES"/>
              </w:rPr>
            </w:pPr>
          </w:p>
        </w:tc>
        <w:tc>
          <w:tcPr>
            <w:tcW w:w="1417" w:type="dxa"/>
          </w:tcPr>
          <w:p w14:paraId="7F3B8C99" w14:textId="77777777" w:rsidR="00276B71" w:rsidRPr="00452981" w:rsidRDefault="00276B71" w:rsidP="00144601">
            <w:pPr>
              <w:rPr>
                <w:lang w:val="es-ES"/>
              </w:rPr>
            </w:pPr>
          </w:p>
        </w:tc>
      </w:tr>
      <w:tr w:rsidR="00276B71" w:rsidRPr="00452981" w14:paraId="1018B682" w14:textId="77777777" w:rsidTr="002131FD">
        <w:tc>
          <w:tcPr>
            <w:tcW w:w="1980" w:type="dxa"/>
          </w:tcPr>
          <w:p w14:paraId="1CED50E9" w14:textId="77777777" w:rsidR="00276B71" w:rsidRPr="00452981" w:rsidRDefault="00276B71" w:rsidP="00144601">
            <w:pPr>
              <w:rPr>
                <w:lang w:val="es-ES"/>
              </w:rPr>
            </w:pPr>
            <w:r w:rsidRPr="009D48E1">
              <w:t>Germany</w:t>
            </w:r>
            <w:r>
              <w:rPr>
                <w:noProof/>
              </w:rPr>
              <w:t xml:space="preserve"> [172]</w:t>
            </w:r>
          </w:p>
        </w:tc>
        <w:tc>
          <w:tcPr>
            <w:tcW w:w="709" w:type="dxa"/>
          </w:tcPr>
          <w:p w14:paraId="5745AEA5" w14:textId="77777777" w:rsidR="00276B71" w:rsidRPr="00452981" w:rsidRDefault="00276B71" w:rsidP="00144601">
            <w:pPr>
              <w:rPr>
                <w:lang w:val="es-ES"/>
              </w:rPr>
            </w:pPr>
            <w:r w:rsidRPr="009D48E1">
              <w:t>2012</w:t>
            </w:r>
          </w:p>
        </w:tc>
        <w:tc>
          <w:tcPr>
            <w:tcW w:w="992" w:type="dxa"/>
          </w:tcPr>
          <w:p w14:paraId="2749CC08" w14:textId="77777777" w:rsidR="00276B71" w:rsidRPr="00452981" w:rsidRDefault="00276B71" w:rsidP="00144601">
            <w:pPr>
              <w:rPr>
                <w:lang w:val="es-ES"/>
              </w:rPr>
            </w:pPr>
            <w:r w:rsidRPr="00432EA8">
              <w:t>1-y</w:t>
            </w:r>
          </w:p>
        </w:tc>
        <w:tc>
          <w:tcPr>
            <w:tcW w:w="1276" w:type="dxa"/>
          </w:tcPr>
          <w:p w14:paraId="55250B73" w14:textId="77777777" w:rsidR="00276B71" w:rsidRPr="00452981" w:rsidRDefault="00276B71" w:rsidP="00144601">
            <w:pPr>
              <w:rPr>
                <w:lang w:val="es-ES"/>
              </w:rPr>
            </w:pPr>
            <w:r w:rsidRPr="00980543">
              <w:t>9944</w:t>
            </w:r>
          </w:p>
        </w:tc>
        <w:tc>
          <w:tcPr>
            <w:tcW w:w="708" w:type="dxa"/>
          </w:tcPr>
          <w:p w14:paraId="09350BA1" w14:textId="77777777" w:rsidR="00276B71" w:rsidRPr="00F302F8" w:rsidRDefault="00276B71" w:rsidP="00144601">
            <w:r w:rsidRPr="007872C6">
              <w:t>41</w:t>
            </w:r>
            <w:r>
              <w:t>.</w:t>
            </w:r>
            <w:r w:rsidRPr="007872C6">
              <w:t>5</w:t>
            </w:r>
          </w:p>
        </w:tc>
        <w:tc>
          <w:tcPr>
            <w:tcW w:w="1134" w:type="dxa"/>
          </w:tcPr>
          <w:p w14:paraId="530BD297" w14:textId="77777777" w:rsidR="00276B71" w:rsidRPr="00452981" w:rsidRDefault="00276B71" w:rsidP="00144601">
            <w:pPr>
              <w:rPr>
                <w:lang w:val="es-ES"/>
              </w:rPr>
            </w:pPr>
            <w:r w:rsidRPr="00F302F8">
              <w:t>59</w:t>
            </w:r>
            <w:r>
              <w:t>.</w:t>
            </w:r>
            <w:r w:rsidRPr="00F302F8">
              <w:t>30</w:t>
            </w:r>
          </w:p>
        </w:tc>
        <w:tc>
          <w:tcPr>
            <w:tcW w:w="1134" w:type="dxa"/>
          </w:tcPr>
          <w:p w14:paraId="079AC00D" w14:textId="77777777" w:rsidR="00276B71" w:rsidRPr="00452981" w:rsidRDefault="00276B71" w:rsidP="00144601">
            <w:pPr>
              <w:rPr>
                <w:lang w:val="es-ES"/>
              </w:rPr>
            </w:pPr>
            <w:r w:rsidRPr="00DE730F">
              <w:t>17</w:t>
            </w:r>
            <w:r>
              <w:t>.</w:t>
            </w:r>
            <w:r w:rsidRPr="00DE730F">
              <w:t>80</w:t>
            </w:r>
          </w:p>
        </w:tc>
        <w:tc>
          <w:tcPr>
            <w:tcW w:w="851" w:type="dxa"/>
          </w:tcPr>
          <w:p w14:paraId="56C67A5A" w14:textId="77777777" w:rsidR="00276B71" w:rsidRPr="00452981" w:rsidRDefault="00276B71" w:rsidP="00144601">
            <w:pPr>
              <w:rPr>
                <w:lang w:val="es-ES"/>
              </w:rPr>
            </w:pPr>
            <w:r w:rsidRPr="006E5522">
              <w:t>13</w:t>
            </w:r>
            <w:r>
              <w:t>.</w:t>
            </w:r>
            <w:r w:rsidRPr="006E5522">
              <w:t>30</w:t>
            </w:r>
          </w:p>
        </w:tc>
        <w:tc>
          <w:tcPr>
            <w:tcW w:w="1417" w:type="dxa"/>
          </w:tcPr>
          <w:p w14:paraId="1750C16A" w14:textId="77777777" w:rsidR="00276B71" w:rsidRPr="00452981" w:rsidRDefault="00276B71" w:rsidP="00144601">
            <w:pPr>
              <w:rPr>
                <w:lang w:val="es-ES"/>
              </w:rPr>
            </w:pPr>
            <w:r w:rsidRPr="00406792">
              <w:t>2</w:t>
            </w:r>
            <w:r>
              <w:t>.</w:t>
            </w:r>
            <w:r w:rsidRPr="00406792">
              <w:t>6</w:t>
            </w:r>
          </w:p>
        </w:tc>
      </w:tr>
      <w:tr w:rsidR="00276B71" w:rsidRPr="00452981" w14:paraId="04BCFF3B" w14:textId="77777777" w:rsidTr="002131FD">
        <w:tc>
          <w:tcPr>
            <w:tcW w:w="1980" w:type="dxa"/>
          </w:tcPr>
          <w:p w14:paraId="1F1E5925" w14:textId="77777777" w:rsidR="00276B71" w:rsidRPr="00452981" w:rsidRDefault="00276B71" w:rsidP="00144601">
            <w:pPr>
              <w:rPr>
                <w:lang w:val="es-ES"/>
              </w:rPr>
            </w:pPr>
            <w:r w:rsidRPr="009D48E1">
              <w:t>Germany</w:t>
            </w:r>
            <w:r>
              <w:rPr>
                <w:noProof/>
              </w:rPr>
              <w:t xml:space="preserve"> [173]</w:t>
            </w:r>
          </w:p>
        </w:tc>
        <w:tc>
          <w:tcPr>
            <w:tcW w:w="709" w:type="dxa"/>
          </w:tcPr>
          <w:p w14:paraId="6A4E9198" w14:textId="77777777" w:rsidR="00276B71" w:rsidRPr="00452981" w:rsidRDefault="00276B71" w:rsidP="00144601">
            <w:pPr>
              <w:rPr>
                <w:lang w:val="es-ES"/>
              </w:rPr>
            </w:pPr>
            <w:r w:rsidRPr="009D48E1">
              <w:t>2013</w:t>
            </w:r>
          </w:p>
        </w:tc>
        <w:tc>
          <w:tcPr>
            <w:tcW w:w="992" w:type="dxa"/>
          </w:tcPr>
          <w:p w14:paraId="6334540D" w14:textId="77777777" w:rsidR="00276B71" w:rsidRPr="00452981" w:rsidRDefault="00276B71" w:rsidP="00144601">
            <w:pPr>
              <w:rPr>
                <w:lang w:val="es-ES"/>
              </w:rPr>
            </w:pPr>
            <w:r w:rsidRPr="00432EA8">
              <w:t>1-y</w:t>
            </w:r>
          </w:p>
        </w:tc>
        <w:tc>
          <w:tcPr>
            <w:tcW w:w="1276" w:type="dxa"/>
          </w:tcPr>
          <w:p w14:paraId="69895CC6" w14:textId="77777777" w:rsidR="00276B71" w:rsidRPr="00452981" w:rsidRDefault="00276B71" w:rsidP="00144601">
            <w:pPr>
              <w:rPr>
                <w:lang w:val="es-ES"/>
              </w:rPr>
            </w:pPr>
            <w:r w:rsidRPr="00980543">
              <w:t>12120</w:t>
            </w:r>
          </w:p>
        </w:tc>
        <w:tc>
          <w:tcPr>
            <w:tcW w:w="708" w:type="dxa"/>
          </w:tcPr>
          <w:p w14:paraId="55B900E7" w14:textId="77777777" w:rsidR="00276B71" w:rsidRPr="00F302F8" w:rsidRDefault="00276B71" w:rsidP="00144601">
            <w:r w:rsidRPr="007872C6">
              <w:t>49</w:t>
            </w:r>
            <w:r>
              <w:t>.</w:t>
            </w:r>
            <w:r w:rsidRPr="007872C6">
              <w:t>5</w:t>
            </w:r>
          </w:p>
        </w:tc>
        <w:tc>
          <w:tcPr>
            <w:tcW w:w="1134" w:type="dxa"/>
          </w:tcPr>
          <w:p w14:paraId="35648A1E" w14:textId="77777777" w:rsidR="00276B71" w:rsidRPr="00452981" w:rsidRDefault="00276B71" w:rsidP="00144601">
            <w:pPr>
              <w:rPr>
                <w:lang w:val="es-ES"/>
              </w:rPr>
            </w:pPr>
            <w:r w:rsidRPr="00F302F8">
              <w:t>62</w:t>
            </w:r>
            <w:r>
              <w:t>.</w:t>
            </w:r>
            <w:r w:rsidRPr="00F302F8">
              <w:t>30</w:t>
            </w:r>
          </w:p>
        </w:tc>
        <w:tc>
          <w:tcPr>
            <w:tcW w:w="1134" w:type="dxa"/>
          </w:tcPr>
          <w:p w14:paraId="6D135F76" w14:textId="77777777" w:rsidR="00276B71" w:rsidRPr="00452981" w:rsidRDefault="00276B71" w:rsidP="00144601">
            <w:pPr>
              <w:rPr>
                <w:lang w:val="es-ES"/>
              </w:rPr>
            </w:pPr>
          </w:p>
        </w:tc>
        <w:tc>
          <w:tcPr>
            <w:tcW w:w="851" w:type="dxa"/>
          </w:tcPr>
          <w:p w14:paraId="1B422569" w14:textId="77777777" w:rsidR="00276B71" w:rsidRPr="00452981" w:rsidRDefault="00276B71" w:rsidP="00144601">
            <w:pPr>
              <w:rPr>
                <w:lang w:val="es-ES"/>
              </w:rPr>
            </w:pPr>
          </w:p>
        </w:tc>
        <w:tc>
          <w:tcPr>
            <w:tcW w:w="1417" w:type="dxa"/>
          </w:tcPr>
          <w:p w14:paraId="53A1E437" w14:textId="77777777" w:rsidR="00276B71" w:rsidRPr="00452981" w:rsidRDefault="00276B71" w:rsidP="00144601">
            <w:pPr>
              <w:rPr>
                <w:lang w:val="es-ES"/>
              </w:rPr>
            </w:pPr>
          </w:p>
        </w:tc>
      </w:tr>
      <w:tr w:rsidR="00276B71" w:rsidRPr="00452981" w14:paraId="6D9B668F" w14:textId="77777777" w:rsidTr="002131FD">
        <w:tc>
          <w:tcPr>
            <w:tcW w:w="1980" w:type="dxa"/>
          </w:tcPr>
          <w:p w14:paraId="61982777" w14:textId="77777777" w:rsidR="00276B71" w:rsidRPr="00452981" w:rsidRDefault="00276B71" w:rsidP="00144601">
            <w:pPr>
              <w:rPr>
                <w:lang w:val="es-ES"/>
              </w:rPr>
            </w:pPr>
            <w:r w:rsidRPr="009D48E1">
              <w:t>Germany</w:t>
            </w:r>
            <w:r>
              <w:rPr>
                <w:noProof/>
              </w:rPr>
              <w:t xml:space="preserve"> [174]</w:t>
            </w:r>
          </w:p>
        </w:tc>
        <w:tc>
          <w:tcPr>
            <w:tcW w:w="709" w:type="dxa"/>
          </w:tcPr>
          <w:p w14:paraId="252EE071" w14:textId="77777777" w:rsidR="00276B71" w:rsidRPr="00452981" w:rsidRDefault="00276B71" w:rsidP="00144601">
            <w:pPr>
              <w:rPr>
                <w:lang w:val="es-ES"/>
              </w:rPr>
            </w:pPr>
            <w:r w:rsidRPr="009D48E1">
              <w:t>1994</w:t>
            </w:r>
          </w:p>
        </w:tc>
        <w:tc>
          <w:tcPr>
            <w:tcW w:w="992" w:type="dxa"/>
          </w:tcPr>
          <w:p w14:paraId="12650B39" w14:textId="77777777" w:rsidR="00276B71" w:rsidRPr="00452981" w:rsidRDefault="00276B71" w:rsidP="00144601">
            <w:pPr>
              <w:rPr>
                <w:lang w:val="es-ES"/>
              </w:rPr>
            </w:pPr>
            <w:r w:rsidRPr="00432EA8">
              <w:t>L.t.</w:t>
            </w:r>
          </w:p>
        </w:tc>
        <w:tc>
          <w:tcPr>
            <w:tcW w:w="1276" w:type="dxa"/>
          </w:tcPr>
          <w:p w14:paraId="496C37B6" w14:textId="77777777" w:rsidR="00276B71" w:rsidRPr="00452981" w:rsidRDefault="00276B71" w:rsidP="00144601">
            <w:pPr>
              <w:rPr>
                <w:lang w:val="es-ES"/>
              </w:rPr>
            </w:pPr>
            <w:r w:rsidRPr="00980543">
              <w:t>4061</w:t>
            </w:r>
          </w:p>
        </w:tc>
        <w:tc>
          <w:tcPr>
            <w:tcW w:w="708" w:type="dxa"/>
          </w:tcPr>
          <w:p w14:paraId="57A22F30" w14:textId="77777777" w:rsidR="00276B71" w:rsidRPr="00F302F8" w:rsidRDefault="00276B71" w:rsidP="00144601">
            <w:r w:rsidRPr="007872C6">
              <w:t>51</w:t>
            </w:r>
            <w:r>
              <w:t>.</w:t>
            </w:r>
            <w:r w:rsidRPr="007872C6">
              <w:t>5</w:t>
            </w:r>
          </w:p>
        </w:tc>
        <w:tc>
          <w:tcPr>
            <w:tcW w:w="1134" w:type="dxa"/>
          </w:tcPr>
          <w:p w14:paraId="03F917C3" w14:textId="77777777" w:rsidR="00276B71" w:rsidRPr="00452981" w:rsidRDefault="00276B71" w:rsidP="00144601">
            <w:pPr>
              <w:rPr>
                <w:lang w:val="es-ES"/>
              </w:rPr>
            </w:pPr>
            <w:r w:rsidRPr="00F302F8">
              <w:t>71</w:t>
            </w:r>
            <w:r>
              <w:t>.</w:t>
            </w:r>
            <w:r w:rsidRPr="00F302F8">
              <w:t>40</w:t>
            </w:r>
          </w:p>
        </w:tc>
        <w:tc>
          <w:tcPr>
            <w:tcW w:w="1134" w:type="dxa"/>
          </w:tcPr>
          <w:p w14:paraId="061146B8" w14:textId="77777777" w:rsidR="00276B71" w:rsidRPr="00452981" w:rsidRDefault="00276B71" w:rsidP="00144601">
            <w:pPr>
              <w:rPr>
                <w:lang w:val="es-ES"/>
              </w:rPr>
            </w:pPr>
            <w:r w:rsidRPr="00DE730F">
              <w:t>27</w:t>
            </w:r>
            <w:r>
              <w:t>.</w:t>
            </w:r>
            <w:r w:rsidRPr="00DE730F">
              <w:t>50</w:t>
            </w:r>
          </w:p>
        </w:tc>
        <w:tc>
          <w:tcPr>
            <w:tcW w:w="851" w:type="dxa"/>
          </w:tcPr>
          <w:p w14:paraId="5FD2C121" w14:textId="77777777" w:rsidR="00276B71" w:rsidRPr="00452981" w:rsidRDefault="00276B71" w:rsidP="00144601">
            <w:pPr>
              <w:rPr>
                <w:lang w:val="es-ES"/>
              </w:rPr>
            </w:pPr>
            <w:r w:rsidRPr="006E5522">
              <w:t>13</w:t>
            </w:r>
            <w:r>
              <w:t>.</w:t>
            </w:r>
            <w:r w:rsidRPr="006E5522">
              <w:t>30</w:t>
            </w:r>
          </w:p>
        </w:tc>
        <w:tc>
          <w:tcPr>
            <w:tcW w:w="1417" w:type="dxa"/>
          </w:tcPr>
          <w:p w14:paraId="33480959" w14:textId="77777777" w:rsidR="00276B71" w:rsidRPr="00452981" w:rsidRDefault="00276B71" w:rsidP="00144601">
            <w:pPr>
              <w:rPr>
                <w:lang w:val="es-ES"/>
              </w:rPr>
            </w:pPr>
          </w:p>
        </w:tc>
      </w:tr>
      <w:tr w:rsidR="00276B71" w:rsidRPr="00452981" w14:paraId="6A23A48F" w14:textId="77777777" w:rsidTr="002131FD">
        <w:tc>
          <w:tcPr>
            <w:tcW w:w="1980" w:type="dxa"/>
          </w:tcPr>
          <w:p w14:paraId="7DBA63DF" w14:textId="77777777" w:rsidR="00276B71" w:rsidRPr="00452981" w:rsidRDefault="00276B71" w:rsidP="00144601">
            <w:pPr>
              <w:rPr>
                <w:lang w:val="es-ES"/>
              </w:rPr>
            </w:pPr>
            <w:r w:rsidRPr="009D48E1">
              <w:t>Greece</w:t>
            </w:r>
            <w:r>
              <w:rPr>
                <w:noProof/>
              </w:rPr>
              <w:t xml:space="preserve"> [175]</w:t>
            </w:r>
          </w:p>
        </w:tc>
        <w:tc>
          <w:tcPr>
            <w:tcW w:w="709" w:type="dxa"/>
          </w:tcPr>
          <w:p w14:paraId="72965FD0" w14:textId="77777777" w:rsidR="00276B71" w:rsidRPr="00452981" w:rsidRDefault="00276B71" w:rsidP="00144601">
            <w:pPr>
              <w:rPr>
                <w:lang w:val="es-ES"/>
              </w:rPr>
            </w:pPr>
            <w:r w:rsidRPr="009D48E1">
              <w:t>1994</w:t>
            </w:r>
          </w:p>
        </w:tc>
        <w:tc>
          <w:tcPr>
            <w:tcW w:w="992" w:type="dxa"/>
          </w:tcPr>
          <w:p w14:paraId="0DE6ADDE" w14:textId="77777777" w:rsidR="00276B71" w:rsidRPr="00452981" w:rsidRDefault="00276B71" w:rsidP="00144601">
            <w:pPr>
              <w:rPr>
                <w:lang w:val="es-ES"/>
              </w:rPr>
            </w:pPr>
            <w:r w:rsidRPr="00432EA8">
              <w:t>6-m</w:t>
            </w:r>
          </w:p>
        </w:tc>
        <w:tc>
          <w:tcPr>
            <w:tcW w:w="1276" w:type="dxa"/>
          </w:tcPr>
          <w:p w14:paraId="65A8E880" w14:textId="77777777" w:rsidR="00276B71" w:rsidRPr="00452981" w:rsidRDefault="00276B71" w:rsidP="00144601">
            <w:pPr>
              <w:rPr>
                <w:lang w:val="es-ES"/>
              </w:rPr>
            </w:pPr>
            <w:r w:rsidRPr="00980543">
              <w:t>449</w:t>
            </w:r>
          </w:p>
        </w:tc>
        <w:tc>
          <w:tcPr>
            <w:tcW w:w="708" w:type="dxa"/>
          </w:tcPr>
          <w:p w14:paraId="1BEC61F3" w14:textId="77777777" w:rsidR="00276B71" w:rsidRPr="00452981" w:rsidRDefault="00276B71" w:rsidP="00144601">
            <w:pPr>
              <w:rPr>
                <w:lang w:val="es-ES"/>
              </w:rPr>
            </w:pPr>
            <w:r w:rsidRPr="007872C6">
              <w:t>39</w:t>
            </w:r>
            <w:r>
              <w:t>.</w:t>
            </w:r>
            <w:r w:rsidRPr="007872C6">
              <w:t>0</w:t>
            </w:r>
          </w:p>
        </w:tc>
        <w:tc>
          <w:tcPr>
            <w:tcW w:w="1134" w:type="dxa"/>
          </w:tcPr>
          <w:p w14:paraId="56766CE2" w14:textId="77777777" w:rsidR="00276B71" w:rsidRPr="00452981" w:rsidRDefault="00276B71" w:rsidP="00144601">
            <w:pPr>
              <w:rPr>
                <w:lang w:val="es-ES"/>
              </w:rPr>
            </w:pPr>
          </w:p>
        </w:tc>
        <w:tc>
          <w:tcPr>
            <w:tcW w:w="1134" w:type="dxa"/>
          </w:tcPr>
          <w:p w14:paraId="183C107E" w14:textId="77777777" w:rsidR="00276B71" w:rsidRPr="00452981" w:rsidRDefault="00276B71" w:rsidP="00144601">
            <w:pPr>
              <w:rPr>
                <w:lang w:val="es-ES"/>
              </w:rPr>
            </w:pPr>
          </w:p>
        </w:tc>
        <w:tc>
          <w:tcPr>
            <w:tcW w:w="851" w:type="dxa"/>
          </w:tcPr>
          <w:p w14:paraId="535164F3" w14:textId="77777777" w:rsidR="00276B71" w:rsidRPr="00452981" w:rsidRDefault="00276B71" w:rsidP="00144601">
            <w:pPr>
              <w:rPr>
                <w:lang w:val="es-ES"/>
              </w:rPr>
            </w:pPr>
          </w:p>
        </w:tc>
        <w:tc>
          <w:tcPr>
            <w:tcW w:w="1417" w:type="dxa"/>
          </w:tcPr>
          <w:p w14:paraId="749A9A70" w14:textId="77777777" w:rsidR="00276B71" w:rsidRPr="00452981" w:rsidRDefault="00276B71" w:rsidP="00144601">
            <w:pPr>
              <w:rPr>
                <w:lang w:val="es-ES"/>
              </w:rPr>
            </w:pPr>
          </w:p>
        </w:tc>
      </w:tr>
      <w:tr w:rsidR="00276B71" w:rsidRPr="00452981" w14:paraId="45278EFF" w14:textId="77777777" w:rsidTr="002131FD">
        <w:tc>
          <w:tcPr>
            <w:tcW w:w="1980" w:type="dxa"/>
          </w:tcPr>
          <w:p w14:paraId="746CF51C" w14:textId="77777777" w:rsidR="00276B71" w:rsidRPr="00452981" w:rsidRDefault="00276B71" w:rsidP="00144601">
            <w:pPr>
              <w:rPr>
                <w:lang w:val="es-ES"/>
              </w:rPr>
            </w:pPr>
            <w:r w:rsidRPr="009D48E1">
              <w:t>Greece</w:t>
            </w:r>
            <w:r>
              <w:rPr>
                <w:noProof/>
              </w:rPr>
              <w:t xml:space="preserve"> [176]</w:t>
            </w:r>
          </w:p>
        </w:tc>
        <w:tc>
          <w:tcPr>
            <w:tcW w:w="709" w:type="dxa"/>
          </w:tcPr>
          <w:p w14:paraId="13043A58" w14:textId="77777777" w:rsidR="00276B71" w:rsidRPr="00452981" w:rsidRDefault="00276B71" w:rsidP="00144601">
            <w:pPr>
              <w:rPr>
                <w:lang w:val="es-ES"/>
              </w:rPr>
            </w:pPr>
            <w:r w:rsidRPr="009D48E1">
              <w:t>1996</w:t>
            </w:r>
          </w:p>
        </w:tc>
        <w:tc>
          <w:tcPr>
            <w:tcW w:w="992" w:type="dxa"/>
          </w:tcPr>
          <w:p w14:paraId="243F0F86" w14:textId="77777777" w:rsidR="00276B71" w:rsidRPr="00452981" w:rsidRDefault="00276B71" w:rsidP="00144601">
            <w:pPr>
              <w:rPr>
                <w:lang w:val="es-ES"/>
              </w:rPr>
            </w:pPr>
            <w:r w:rsidRPr="00432EA8">
              <w:t>1-y</w:t>
            </w:r>
          </w:p>
        </w:tc>
        <w:tc>
          <w:tcPr>
            <w:tcW w:w="1276" w:type="dxa"/>
          </w:tcPr>
          <w:p w14:paraId="22433B15" w14:textId="77777777" w:rsidR="00276B71" w:rsidRPr="00452981" w:rsidRDefault="00276B71" w:rsidP="00144601">
            <w:pPr>
              <w:rPr>
                <w:lang w:val="es-ES"/>
              </w:rPr>
            </w:pPr>
            <w:r w:rsidRPr="00980543">
              <w:t>3501</w:t>
            </w:r>
          </w:p>
        </w:tc>
        <w:tc>
          <w:tcPr>
            <w:tcW w:w="708" w:type="dxa"/>
          </w:tcPr>
          <w:p w14:paraId="083E5F56" w14:textId="77777777" w:rsidR="00276B71" w:rsidRPr="00F302F8" w:rsidRDefault="00276B71" w:rsidP="00144601">
            <w:r w:rsidRPr="007872C6">
              <w:t>45</w:t>
            </w:r>
            <w:r>
              <w:t>.</w:t>
            </w:r>
            <w:r w:rsidRPr="007872C6">
              <w:t>0</w:t>
            </w:r>
          </w:p>
        </w:tc>
        <w:tc>
          <w:tcPr>
            <w:tcW w:w="1134" w:type="dxa"/>
          </w:tcPr>
          <w:p w14:paraId="5BDC1D63" w14:textId="77777777" w:rsidR="00276B71" w:rsidRPr="00452981" w:rsidRDefault="00276B71" w:rsidP="00144601">
            <w:pPr>
              <w:rPr>
                <w:lang w:val="es-ES"/>
              </w:rPr>
            </w:pPr>
            <w:r w:rsidRPr="00F302F8">
              <w:t>29</w:t>
            </w:r>
            <w:r>
              <w:t>.</w:t>
            </w:r>
            <w:r w:rsidRPr="00F302F8">
              <w:t>00</w:t>
            </w:r>
          </w:p>
        </w:tc>
        <w:tc>
          <w:tcPr>
            <w:tcW w:w="1134" w:type="dxa"/>
          </w:tcPr>
          <w:p w14:paraId="2660532E" w14:textId="77777777" w:rsidR="00276B71" w:rsidRPr="00452981" w:rsidRDefault="00276B71" w:rsidP="00144601">
            <w:pPr>
              <w:rPr>
                <w:lang w:val="es-ES"/>
              </w:rPr>
            </w:pPr>
          </w:p>
        </w:tc>
        <w:tc>
          <w:tcPr>
            <w:tcW w:w="851" w:type="dxa"/>
          </w:tcPr>
          <w:p w14:paraId="5863DAFC" w14:textId="77777777" w:rsidR="00276B71" w:rsidRPr="00452981" w:rsidRDefault="00276B71" w:rsidP="00144601">
            <w:pPr>
              <w:rPr>
                <w:lang w:val="es-ES"/>
              </w:rPr>
            </w:pPr>
          </w:p>
        </w:tc>
        <w:tc>
          <w:tcPr>
            <w:tcW w:w="1417" w:type="dxa"/>
          </w:tcPr>
          <w:p w14:paraId="09D4D622" w14:textId="77777777" w:rsidR="00276B71" w:rsidRPr="00452981" w:rsidRDefault="00276B71" w:rsidP="00144601">
            <w:pPr>
              <w:rPr>
                <w:lang w:val="es-ES"/>
              </w:rPr>
            </w:pPr>
            <w:r w:rsidRPr="00406792">
              <w:t>4</w:t>
            </w:r>
            <w:r>
              <w:t>.</w:t>
            </w:r>
            <w:r w:rsidRPr="00406792">
              <w:t>5</w:t>
            </w:r>
          </w:p>
        </w:tc>
      </w:tr>
      <w:tr w:rsidR="00276B71" w:rsidRPr="00452981" w14:paraId="2DD313E0" w14:textId="77777777" w:rsidTr="002131FD">
        <w:tc>
          <w:tcPr>
            <w:tcW w:w="1980" w:type="dxa"/>
          </w:tcPr>
          <w:p w14:paraId="19A5B2C4" w14:textId="77777777" w:rsidR="00276B71" w:rsidRPr="00452981" w:rsidRDefault="00276B71" w:rsidP="00144601">
            <w:pPr>
              <w:rPr>
                <w:lang w:val="es-ES"/>
              </w:rPr>
            </w:pPr>
            <w:r w:rsidRPr="009D48E1">
              <w:t>Greece</w:t>
            </w:r>
            <w:r>
              <w:rPr>
                <w:noProof/>
              </w:rPr>
              <w:t xml:space="preserve"> [177]</w:t>
            </w:r>
          </w:p>
        </w:tc>
        <w:tc>
          <w:tcPr>
            <w:tcW w:w="709" w:type="dxa"/>
          </w:tcPr>
          <w:p w14:paraId="04C7D2C9" w14:textId="77777777" w:rsidR="00276B71" w:rsidRPr="00452981" w:rsidRDefault="00276B71" w:rsidP="00144601">
            <w:pPr>
              <w:rPr>
                <w:lang w:val="es-ES"/>
              </w:rPr>
            </w:pPr>
            <w:r w:rsidRPr="009D48E1">
              <w:t>1999</w:t>
            </w:r>
          </w:p>
        </w:tc>
        <w:tc>
          <w:tcPr>
            <w:tcW w:w="992" w:type="dxa"/>
          </w:tcPr>
          <w:p w14:paraId="00EE2ABC" w14:textId="77777777" w:rsidR="00276B71" w:rsidRPr="00452981" w:rsidRDefault="00276B71" w:rsidP="00144601">
            <w:pPr>
              <w:rPr>
                <w:lang w:val="es-ES"/>
              </w:rPr>
            </w:pPr>
            <w:r w:rsidRPr="00432EA8">
              <w:t>1-y</w:t>
            </w:r>
          </w:p>
        </w:tc>
        <w:tc>
          <w:tcPr>
            <w:tcW w:w="1276" w:type="dxa"/>
          </w:tcPr>
          <w:p w14:paraId="4BEA2D3C" w14:textId="77777777" w:rsidR="00276B71" w:rsidRPr="00452981" w:rsidRDefault="00276B71" w:rsidP="00144601">
            <w:pPr>
              <w:rPr>
                <w:lang w:val="es-ES"/>
              </w:rPr>
            </w:pPr>
            <w:r w:rsidRPr="00980543">
              <w:t>3509</w:t>
            </w:r>
          </w:p>
        </w:tc>
        <w:tc>
          <w:tcPr>
            <w:tcW w:w="708" w:type="dxa"/>
          </w:tcPr>
          <w:p w14:paraId="71D646D0" w14:textId="77777777" w:rsidR="00276B71" w:rsidRPr="00452981" w:rsidRDefault="00276B71" w:rsidP="00144601">
            <w:pPr>
              <w:rPr>
                <w:lang w:val="es-ES"/>
              </w:rPr>
            </w:pPr>
            <w:r w:rsidRPr="007872C6">
              <w:t>9</w:t>
            </w:r>
            <w:r>
              <w:t>.</w:t>
            </w:r>
            <w:r w:rsidRPr="007872C6">
              <w:t>5</w:t>
            </w:r>
          </w:p>
        </w:tc>
        <w:tc>
          <w:tcPr>
            <w:tcW w:w="1134" w:type="dxa"/>
          </w:tcPr>
          <w:p w14:paraId="44679412" w14:textId="77777777" w:rsidR="00276B71" w:rsidRPr="00452981" w:rsidRDefault="00276B71" w:rsidP="00144601">
            <w:pPr>
              <w:rPr>
                <w:lang w:val="es-ES"/>
              </w:rPr>
            </w:pPr>
          </w:p>
        </w:tc>
        <w:tc>
          <w:tcPr>
            <w:tcW w:w="1134" w:type="dxa"/>
          </w:tcPr>
          <w:p w14:paraId="54A84FC7" w14:textId="77777777" w:rsidR="00276B71" w:rsidRPr="00452981" w:rsidRDefault="00276B71" w:rsidP="00144601">
            <w:pPr>
              <w:rPr>
                <w:lang w:val="es-ES"/>
              </w:rPr>
            </w:pPr>
            <w:r w:rsidRPr="00DE730F">
              <w:t>6</w:t>
            </w:r>
            <w:r>
              <w:t>.</w:t>
            </w:r>
            <w:r w:rsidRPr="00DE730F">
              <w:t>20</w:t>
            </w:r>
          </w:p>
        </w:tc>
        <w:tc>
          <w:tcPr>
            <w:tcW w:w="851" w:type="dxa"/>
          </w:tcPr>
          <w:p w14:paraId="58096BF2" w14:textId="77777777" w:rsidR="00276B71" w:rsidRPr="00452981" w:rsidRDefault="00276B71" w:rsidP="00144601">
            <w:pPr>
              <w:rPr>
                <w:lang w:val="es-ES"/>
              </w:rPr>
            </w:pPr>
          </w:p>
        </w:tc>
        <w:tc>
          <w:tcPr>
            <w:tcW w:w="1417" w:type="dxa"/>
          </w:tcPr>
          <w:p w14:paraId="7C7EF6E8" w14:textId="77777777" w:rsidR="00276B71" w:rsidRPr="00452981" w:rsidRDefault="00276B71" w:rsidP="00144601">
            <w:pPr>
              <w:rPr>
                <w:lang w:val="es-ES"/>
              </w:rPr>
            </w:pPr>
          </w:p>
        </w:tc>
      </w:tr>
      <w:tr w:rsidR="00276B71" w:rsidRPr="00452981" w14:paraId="537B577F" w14:textId="77777777" w:rsidTr="002131FD">
        <w:tc>
          <w:tcPr>
            <w:tcW w:w="1980" w:type="dxa"/>
          </w:tcPr>
          <w:p w14:paraId="15AE39F1" w14:textId="77777777" w:rsidR="00276B71" w:rsidRPr="00452981" w:rsidRDefault="00276B71" w:rsidP="00144601">
            <w:pPr>
              <w:rPr>
                <w:lang w:val="es-ES"/>
              </w:rPr>
            </w:pPr>
            <w:r w:rsidRPr="009D48E1">
              <w:lastRenderedPageBreak/>
              <w:t>Hungary</w:t>
            </w:r>
            <w:r>
              <w:rPr>
                <w:noProof/>
              </w:rPr>
              <w:t xml:space="preserve"> [178]</w:t>
            </w:r>
          </w:p>
        </w:tc>
        <w:tc>
          <w:tcPr>
            <w:tcW w:w="709" w:type="dxa"/>
          </w:tcPr>
          <w:p w14:paraId="57F1838E" w14:textId="77777777" w:rsidR="00276B71" w:rsidRPr="00452981" w:rsidRDefault="00276B71" w:rsidP="00144601">
            <w:pPr>
              <w:rPr>
                <w:lang w:val="es-ES"/>
              </w:rPr>
            </w:pPr>
            <w:r w:rsidRPr="009D48E1">
              <w:t>2000</w:t>
            </w:r>
          </w:p>
        </w:tc>
        <w:tc>
          <w:tcPr>
            <w:tcW w:w="992" w:type="dxa"/>
          </w:tcPr>
          <w:p w14:paraId="6750B07B" w14:textId="77777777" w:rsidR="00276B71" w:rsidRPr="00452981" w:rsidRDefault="00276B71" w:rsidP="00144601">
            <w:pPr>
              <w:rPr>
                <w:lang w:val="es-ES"/>
              </w:rPr>
            </w:pPr>
            <w:r w:rsidRPr="00432EA8">
              <w:t>1-y</w:t>
            </w:r>
          </w:p>
        </w:tc>
        <w:tc>
          <w:tcPr>
            <w:tcW w:w="1276" w:type="dxa"/>
          </w:tcPr>
          <w:p w14:paraId="1D8F4CFB" w14:textId="77777777" w:rsidR="00276B71" w:rsidRPr="00452981" w:rsidRDefault="00276B71" w:rsidP="00144601">
            <w:pPr>
              <w:rPr>
                <w:lang w:val="es-ES"/>
              </w:rPr>
            </w:pPr>
            <w:r w:rsidRPr="00980543">
              <w:t>813</w:t>
            </w:r>
          </w:p>
        </w:tc>
        <w:tc>
          <w:tcPr>
            <w:tcW w:w="708" w:type="dxa"/>
          </w:tcPr>
          <w:p w14:paraId="1D88FB0C" w14:textId="77777777" w:rsidR="00276B71" w:rsidRPr="00452981" w:rsidRDefault="00276B71" w:rsidP="00144601">
            <w:pPr>
              <w:rPr>
                <w:lang w:val="es-ES"/>
              </w:rPr>
            </w:pPr>
            <w:r w:rsidRPr="007872C6">
              <w:t>47</w:t>
            </w:r>
            <w:r>
              <w:t>.</w:t>
            </w:r>
            <w:r w:rsidRPr="007872C6">
              <w:t>5</w:t>
            </w:r>
          </w:p>
        </w:tc>
        <w:tc>
          <w:tcPr>
            <w:tcW w:w="1134" w:type="dxa"/>
          </w:tcPr>
          <w:p w14:paraId="2B13C83D" w14:textId="77777777" w:rsidR="00276B71" w:rsidRPr="00452981" w:rsidRDefault="00276B71" w:rsidP="00144601">
            <w:pPr>
              <w:rPr>
                <w:lang w:val="es-ES"/>
              </w:rPr>
            </w:pPr>
          </w:p>
        </w:tc>
        <w:tc>
          <w:tcPr>
            <w:tcW w:w="1134" w:type="dxa"/>
          </w:tcPr>
          <w:p w14:paraId="30F58D93" w14:textId="77777777" w:rsidR="00276B71" w:rsidRPr="00452981" w:rsidRDefault="00276B71" w:rsidP="00144601">
            <w:pPr>
              <w:rPr>
                <w:lang w:val="es-ES"/>
              </w:rPr>
            </w:pPr>
            <w:r w:rsidRPr="00DE730F">
              <w:t>9</w:t>
            </w:r>
            <w:r>
              <w:t>.</w:t>
            </w:r>
            <w:r w:rsidRPr="00DE730F">
              <w:t>50</w:t>
            </w:r>
          </w:p>
        </w:tc>
        <w:tc>
          <w:tcPr>
            <w:tcW w:w="851" w:type="dxa"/>
          </w:tcPr>
          <w:p w14:paraId="574509D5" w14:textId="77777777" w:rsidR="00276B71" w:rsidRPr="00452981" w:rsidRDefault="00276B71" w:rsidP="00144601">
            <w:pPr>
              <w:rPr>
                <w:lang w:val="es-ES"/>
              </w:rPr>
            </w:pPr>
          </w:p>
        </w:tc>
        <w:tc>
          <w:tcPr>
            <w:tcW w:w="1417" w:type="dxa"/>
          </w:tcPr>
          <w:p w14:paraId="0E970A85" w14:textId="77777777" w:rsidR="00276B71" w:rsidRPr="00452981" w:rsidRDefault="00276B71" w:rsidP="00144601">
            <w:pPr>
              <w:rPr>
                <w:lang w:val="es-ES"/>
              </w:rPr>
            </w:pPr>
          </w:p>
        </w:tc>
      </w:tr>
      <w:tr w:rsidR="00276B71" w:rsidRPr="00452981" w14:paraId="3ED43AB7" w14:textId="77777777" w:rsidTr="002131FD">
        <w:tc>
          <w:tcPr>
            <w:tcW w:w="1980" w:type="dxa"/>
          </w:tcPr>
          <w:p w14:paraId="3DD89268" w14:textId="77777777" w:rsidR="00276B71" w:rsidRPr="00452981" w:rsidRDefault="00276B71" w:rsidP="00144601">
            <w:pPr>
              <w:rPr>
                <w:lang w:val="es-ES"/>
              </w:rPr>
            </w:pPr>
            <w:r w:rsidRPr="009D48E1">
              <w:t>Hungary</w:t>
            </w:r>
            <w:r>
              <w:rPr>
                <w:noProof/>
              </w:rPr>
              <w:t xml:space="preserve"> [179]</w:t>
            </w:r>
          </w:p>
        </w:tc>
        <w:tc>
          <w:tcPr>
            <w:tcW w:w="709" w:type="dxa"/>
          </w:tcPr>
          <w:p w14:paraId="38756F81" w14:textId="77777777" w:rsidR="00276B71" w:rsidRPr="00452981" w:rsidRDefault="00276B71" w:rsidP="00144601">
            <w:pPr>
              <w:rPr>
                <w:lang w:val="es-ES"/>
              </w:rPr>
            </w:pPr>
            <w:r w:rsidRPr="009D48E1">
              <w:t>2013</w:t>
            </w:r>
          </w:p>
        </w:tc>
        <w:tc>
          <w:tcPr>
            <w:tcW w:w="992" w:type="dxa"/>
          </w:tcPr>
          <w:p w14:paraId="0C438BE5" w14:textId="77777777" w:rsidR="00276B71" w:rsidRPr="00452981" w:rsidRDefault="00276B71" w:rsidP="00144601">
            <w:pPr>
              <w:rPr>
                <w:lang w:val="es-ES"/>
              </w:rPr>
            </w:pPr>
            <w:r w:rsidRPr="00432EA8">
              <w:t>1-y</w:t>
            </w:r>
          </w:p>
        </w:tc>
        <w:tc>
          <w:tcPr>
            <w:tcW w:w="1276" w:type="dxa"/>
          </w:tcPr>
          <w:p w14:paraId="165A967A" w14:textId="77777777" w:rsidR="00276B71" w:rsidRPr="00452981" w:rsidRDefault="00276B71" w:rsidP="00144601">
            <w:pPr>
              <w:rPr>
                <w:lang w:val="es-ES"/>
              </w:rPr>
            </w:pPr>
            <w:r w:rsidRPr="00980543">
              <w:t>7361</w:t>
            </w:r>
          </w:p>
        </w:tc>
        <w:tc>
          <w:tcPr>
            <w:tcW w:w="708" w:type="dxa"/>
          </w:tcPr>
          <w:p w14:paraId="2C4B8855" w14:textId="77777777" w:rsidR="00276B71" w:rsidRPr="00452981" w:rsidRDefault="00276B71" w:rsidP="00144601">
            <w:pPr>
              <w:rPr>
                <w:lang w:val="es-ES"/>
              </w:rPr>
            </w:pPr>
            <w:r w:rsidRPr="007872C6">
              <w:t>12</w:t>
            </w:r>
            <w:r>
              <w:t>.</w:t>
            </w:r>
            <w:r w:rsidRPr="007872C6">
              <w:t>5</w:t>
            </w:r>
          </w:p>
        </w:tc>
        <w:tc>
          <w:tcPr>
            <w:tcW w:w="1134" w:type="dxa"/>
          </w:tcPr>
          <w:p w14:paraId="68B9FFB1" w14:textId="77777777" w:rsidR="00276B71" w:rsidRPr="00452981" w:rsidRDefault="00276B71" w:rsidP="00144601">
            <w:pPr>
              <w:rPr>
                <w:lang w:val="es-ES"/>
              </w:rPr>
            </w:pPr>
          </w:p>
        </w:tc>
        <w:tc>
          <w:tcPr>
            <w:tcW w:w="1134" w:type="dxa"/>
          </w:tcPr>
          <w:p w14:paraId="429308D6" w14:textId="77777777" w:rsidR="00276B71" w:rsidRPr="00452981" w:rsidRDefault="00276B71" w:rsidP="00144601">
            <w:pPr>
              <w:rPr>
                <w:lang w:val="es-ES"/>
              </w:rPr>
            </w:pPr>
            <w:r w:rsidRPr="00DE730F">
              <w:t>12</w:t>
            </w:r>
            <w:r>
              <w:t>.</w:t>
            </w:r>
            <w:r w:rsidRPr="00DE730F">
              <w:t>50</w:t>
            </w:r>
          </w:p>
        </w:tc>
        <w:tc>
          <w:tcPr>
            <w:tcW w:w="851" w:type="dxa"/>
          </w:tcPr>
          <w:p w14:paraId="1DC6C3EC" w14:textId="77777777" w:rsidR="00276B71" w:rsidRPr="00452981" w:rsidRDefault="00276B71" w:rsidP="00144601">
            <w:pPr>
              <w:rPr>
                <w:lang w:val="es-ES"/>
              </w:rPr>
            </w:pPr>
          </w:p>
        </w:tc>
        <w:tc>
          <w:tcPr>
            <w:tcW w:w="1417" w:type="dxa"/>
          </w:tcPr>
          <w:p w14:paraId="6D5707D4" w14:textId="77777777" w:rsidR="00276B71" w:rsidRPr="00452981" w:rsidRDefault="00276B71" w:rsidP="00144601">
            <w:pPr>
              <w:rPr>
                <w:lang w:val="es-ES"/>
              </w:rPr>
            </w:pPr>
          </w:p>
        </w:tc>
      </w:tr>
      <w:tr w:rsidR="00276B71" w:rsidRPr="00452981" w14:paraId="077870B5" w14:textId="77777777" w:rsidTr="002131FD">
        <w:tc>
          <w:tcPr>
            <w:tcW w:w="1980" w:type="dxa"/>
          </w:tcPr>
          <w:p w14:paraId="6EDD4B21" w14:textId="77777777" w:rsidR="00276B71" w:rsidRPr="00452981" w:rsidRDefault="00276B71" w:rsidP="00144601">
            <w:pPr>
              <w:rPr>
                <w:lang w:val="es-ES"/>
              </w:rPr>
            </w:pPr>
            <w:r w:rsidRPr="009D48E1">
              <w:t>Italy</w:t>
            </w:r>
            <w:r>
              <w:rPr>
                <w:noProof/>
              </w:rPr>
              <w:t xml:space="preserve"> [144]</w:t>
            </w:r>
          </w:p>
        </w:tc>
        <w:tc>
          <w:tcPr>
            <w:tcW w:w="709" w:type="dxa"/>
          </w:tcPr>
          <w:p w14:paraId="3A982A39" w14:textId="77777777" w:rsidR="00276B71" w:rsidRPr="00452981" w:rsidRDefault="00276B71" w:rsidP="00144601">
            <w:pPr>
              <w:rPr>
                <w:lang w:val="es-ES"/>
              </w:rPr>
            </w:pPr>
            <w:r w:rsidRPr="009D48E1">
              <w:t>2003</w:t>
            </w:r>
          </w:p>
        </w:tc>
        <w:tc>
          <w:tcPr>
            <w:tcW w:w="992" w:type="dxa"/>
          </w:tcPr>
          <w:p w14:paraId="7A98A2A6" w14:textId="77777777" w:rsidR="00276B71" w:rsidRPr="00452981" w:rsidRDefault="00276B71" w:rsidP="00144601">
            <w:pPr>
              <w:rPr>
                <w:lang w:val="es-ES"/>
              </w:rPr>
            </w:pPr>
            <w:r w:rsidRPr="00432EA8">
              <w:t>1-y</w:t>
            </w:r>
          </w:p>
        </w:tc>
        <w:tc>
          <w:tcPr>
            <w:tcW w:w="1276" w:type="dxa"/>
          </w:tcPr>
          <w:p w14:paraId="4CA4A141" w14:textId="77777777" w:rsidR="00276B71" w:rsidRPr="00452981" w:rsidRDefault="00276B71" w:rsidP="00144601">
            <w:pPr>
              <w:rPr>
                <w:lang w:val="es-ES"/>
              </w:rPr>
            </w:pPr>
            <w:r w:rsidRPr="00980543">
              <w:t>1000</w:t>
            </w:r>
          </w:p>
        </w:tc>
        <w:tc>
          <w:tcPr>
            <w:tcW w:w="708" w:type="dxa"/>
          </w:tcPr>
          <w:p w14:paraId="62CB2AA1" w14:textId="77777777" w:rsidR="00276B71" w:rsidRPr="00452981" w:rsidRDefault="00276B71" w:rsidP="00144601">
            <w:pPr>
              <w:rPr>
                <w:lang w:val="es-ES"/>
              </w:rPr>
            </w:pPr>
            <w:r w:rsidRPr="007872C6">
              <w:t>44</w:t>
            </w:r>
            <w:r>
              <w:t>.</w:t>
            </w:r>
            <w:r w:rsidRPr="007872C6">
              <w:t>0</w:t>
            </w:r>
          </w:p>
        </w:tc>
        <w:tc>
          <w:tcPr>
            <w:tcW w:w="1134" w:type="dxa"/>
          </w:tcPr>
          <w:p w14:paraId="272F5189" w14:textId="77777777" w:rsidR="00276B71" w:rsidRPr="00452981" w:rsidRDefault="00276B71" w:rsidP="00144601">
            <w:pPr>
              <w:rPr>
                <w:lang w:val="es-ES"/>
              </w:rPr>
            </w:pPr>
          </w:p>
        </w:tc>
        <w:tc>
          <w:tcPr>
            <w:tcW w:w="1134" w:type="dxa"/>
          </w:tcPr>
          <w:p w14:paraId="5D57AF96" w14:textId="77777777" w:rsidR="00276B71" w:rsidRPr="00452981" w:rsidRDefault="00276B71" w:rsidP="00144601">
            <w:pPr>
              <w:rPr>
                <w:lang w:val="es-ES"/>
              </w:rPr>
            </w:pPr>
            <w:r w:rsidRPr="00DE730F">
              <w:t>12</w:t>
            </w:r>
            <w:r>
              <w:t>.</w:t>
            </w:r>
            <w:r w:rsidRPr="00DE730F">
              <w:t>00</w:t>
            </w:r>
          </w:p>
        </w:tc>
        <w:tc>
          <w:tcPr>
            <w:tcW w:w="851" w:type="dxa"/>
          </w:tcPr>
          <w:p w14:paraId="07F7FDE3" w14:textId="77777777" w:rsidR="00276B71" w:rsidRPr="00452981" w:rsidRDefault="00276B71" w:rsidP="00144601">
            <w:pPr>
              <w:rPr>
                <w:lang w:val="es-ES"/>
              </w:rPr>
            </w:pPr>
          </w:p>
        </w:tc>
        <w:tc>
          <w:tcPr>
            <w:tcW w:w="1417" w:type="dxa"/>
          </w:tcPr>
          <w:p w14:paraId="4FD3B29F" w14:textId="77777777" w:rsidR="00276B71" w:rsidRPr="00452981" w:rsidRDefault="00276B71" w:rsidP="00144601">
            <w:pPr>
              <w:rPr>
                <w:lang w:val="es-ES"/>
              </w:rPr>
            </w:pPr>
          </w:p>
        </w:tc>
      </w:tr>
      <w:tr w:rsidR="00276B71" w:rsidRPr="00452981" w14:paraId="6D739604" w14:textId="77777777" w:rsidTr="002131FD">
        <w:tc>
          <w:tcPr>
            <w:tcW w:w="1980" w:type="dxa"/>
          </w:tcPr>
          <w:p w14:paraId="3288754B" w14:textId="77777777" w:rsidR="00276B71" w:rsidRPr="00452981" w:rsidRDefault="00276B71" w:rsidP="00144601">
            <w:pPr>
              <w:rPr>
                <w:lang w:val="es-ES"/>
              </w:rPr>
            </w:pPr>
            <w:r w:rsidRPr="009D48E1">
              <w:t>Italy</w:t>
            </w:r>
            <w:r>
              <w:rPr>
                <w:noProof/>
              </w:rPr>
              <w:t xml:space="preserve"> [180]</w:t>
            </w:r>
          </w:p>
        </w:tc>
        <w:tc>
          <w:tcPr>
            <w:tcW w:w="709" w:type="dxa"/>
          </w:tcPr>
          <w:p w14:paraId="38089829" w14:textId="77777777" w:rsidR="00276B71" w:rsidRPr="00452981" w:rsidRDefault="00276B71" w:rsidP="00144601">
            <w:pPr>
              <w:rPr>
                <w:lang w:val="es-ES"/>
              </w:rPr>
            </w:pPr>
            <w:r w:rsidRPr="009D48E1">
              <w:t>2008</w:t>
            </w:r>
          </w:p>
        </w:tc>
        <w:tc>
          <w:tcPr>
            <w:tcW w:w="992" w:type="dxa"/>
          </w:tcPr>
          <w:p w14:paraId="3CC23589" w14:textId="77777777" w:rsidR="00276B71" w:rsidRPr="00452981" w:rsidRDefault="00276B71" w:rsidP="00144601">
            <w:pPr>
              <w:rPr>
                <w:lang w:val="es-ES"/>
              </w:rPr>
            </w:pPr>
            <w:r w:rsidRPr="00432EA8">
              <w:t>N.s.</w:t>
            </w:r>
          </w:p>
        </w:tc>
        <w:tc>
          <w:tcPr>
            <w:tcW w:w="1276" w:type="dxa"/>
          </w:tcPr>
          <w:p w14:paraId="018C9E0B" w14:textId="77777777" w:rsidR="00276B71" w:rsidRPr="00452981" w:rsidRDefault="00276B71" w:rsidP="00144601">
            <w:pPr>
              <w:rPr>
                <w:lang w:val="es-ES"/>
              </w:rPr>
            </w:pPr>
            <w:r w:rsidRPr="00980543">
              <w:t>1073</w:t>
            </w:r>
          </w:p>
        </w:tc>
        <w:tc>
          <w:tcPr>
            <w:tcW w:w="708" w:type="dxa"/>
          </w:tcPr>
          <w:p w14:paraId="0A97B43C" w14:textId="77777777" w:rsidR="00276B71" w:rsidRPr="00F302F8" w:rsidRDefault="00276B71" w:rsidP="00144601">
            <w:r w:rsidRPr="007872C6">
              <w:t>11</w:t>
            </w:r>
            <w:r>
              <w:t>.</w:t>
            </w:r>
            <w:r w:rsidRPr="007872C6">
              <w:t>5</w:t>
            </w:r>
          </w:p>
        </w:tc>
        <w:tc>
          <w:tcPr>
            <w:tcW w:w="1134" w:type="dxa"/>
          </w:tcPr>
          <w:p w14:paraId="78EA2A07" w14:textId="77777777" w:rsidR="00276B71" w:rsidRPr="00452981" w:rsidRDefault="00276B71" w:rsidP="00144601">
            <w:pPr>
              <w:rPr>
                <w:lang w:val="es-ES"/>
              </w:rPr>
            </w:pPr>
            <w:r w:rsidRPr="00F302F8">
              <w:t>19</w:t>
            </w:r>
            <w:r>
              <w:t>.</w:t>
            </w:r>
            <w:r w:rsidRPr="00F302F8">
              <w:t>20</w:t>
            </w:r>
          </w:p>
        </w:tc>
        <w:tc>
          <w:tcPr>
            <w:tcW w:w="1134" w:type="dxa"/>
          </w:tcPr>
          <w:p w14:paraId="4A5B37C8" w14:textId="77777777" w:rsidR="00276B71" w:rsidRPr="00452981" w:rsidRDefault="00276B71" w:rsidP="00144601">
            <w:pPr>
              <w:rPr>
                <w:lang w:val="es-ES"/>
              </w:rPr>
            </w:pPr>
            <w:r w:rsidRPr="00DE730F">
              <w:t>6</w:t>
            </w:r>
            <w:r>
              <w:t>.</w:t>
            </w:r>
            <w:r w:rsidRPr="00DE730F">
              <w:t>50</w:t>
            </w:r>
          </w:p>
        </w:tc>
        <w:tc>
          <w:tcPr>
            <w:tcW w:w="851" w:type="dxa"/>
          </w:tcPr>
          <w:p w14:paraId="2877BED0" w14:textId="77777777" w:rsidR="00276B71" w:rsidRPr="00452981" w:rsidRDefault="00276B71" w:rsidP="00144601">
            <w:pPr>
              <w:rPr>
                <w:lang w:val="es-ES"/>
              </w:rPr>
            </w:pPr>
          </w:p>
        </w:tc>
        <w:tc>
          <w:tcPr>
            <w:tcW w:w="1417" w:type="dxa"/>
          </w:tcPr>
          <w:p w14:paraId="14DFEC29" w14:textId="77777777" w:rsidR="00276B71" w:rsidRPr="00452981" w:rsidRDefault="00276B71" w:rsidP="00144601">
            <w:pPr>
              <w:rPr>
                <w:lang w:val="es-ES"/>
              </w:rPr>
            </w:pPr>
          </w:p>
        </w:tc>
      </w:tr>
      <w:tr w:rsidR="00276B71" w:rsidRPr="00452981" w14:paraId="56B2F8EF" w14:textId="77777777" w:rsidTr="002131FD">
        <w:tc>
          <w:tcPr>
            <w:tcW w:w="1980" w:type="dxa"/>
          </w:tcPr>
          <w:p w14:paraId="064F0F58" w14:textId="77777777" w:rsidR="00276B71" w:rsidRPr="00452981" w:rsidRDefault="00276B71" w:rsidP="00144601">
            <w:pPr>
              <w:rPr>
                <w:lang w:val="es-ES"/>
              </w:rPr>
            </w:pPr>
            <w:r w:rsidRPr="009D48E1">
              <w:t>Italy</w:t>
            </w:r>
            <w:r>
              <w:rPr>
                <w:noProof/>
              </w:rPr>
              <w:t xml:space="preserve"> [181]</w:t>
            </w:r>
          </w:p>
        </w:tc>
        <w:tc>
          <w:tcPr>
            <w:tcW w:w="709" w:type="dxa"/>
          </w:tcPr>
          <w:p w14:paraId="220C480F" w14:textId="77777777" w:rsidR="00276B71" w:rsidRPr="00452981" w:rsidRDefault="00276B71" w:rsidP="00144601">
            <w:pPr>
              <w:rPr>
                <w:lang w:val="es-ES"/>
              </w:rPr>
            </w:pPr>
            <w:r w:rsidRPr="009D48E1">
              <w:t>2009</w:t>
            </w:r>
          </w:p>
        </w:tc>
        <w:tc>
          <w:tcPr>
            <w:tcW w:w="992" w:type="dxa"/>
          </w:tcPr>
          <w:p w14:paraId="4C353DEB" w14:textId="77777777" w:rsidR="00276B71" w:rsidRPr="00452981" w:rsidRDefault="00276B71" w:rsidP="00144601">
            <w:pPr>
              <w:rPr>
                <w:lang w:val="es-ES"/>
              </w:rPr>
            </w:pPr>
            <w:r w:rsidRPr="00432EA8">
              <w:t>N.s.</w:t>
            </w:r>
          </w:p>
        </w:tc>
        <w:tc>
          <w:tcPr>
            <w:tcW w:w="1276" w:type="dxa"/>
          </w:tcPr>
          <w:p w14:paraId="31952B60" w14:textId="77777777" w:rsidR="00276B71" w:rsidRPr="00452981" w:rsidRDefault="00276B71" w:rsidP="00144601">
            <w:pPr>
              <w:rPr>
                <w:lang w:val="es-ES"/>
              </w:rPr>
            </w:pPr>
            <w:r w:rsidRPr="00980543">
              <w:t>93</w:t>
            </w:r>
          </w:p>
        </w:tc>
        <w:tc>
          <w:tcPr>
            <w:tcW w:w="708" w:type="dxa"/>
          </w:tcPr>
          <w:p w14:paraId="42ADD4E5" w14:textId="77777777" w:rsidR="00276B71" w:rsidRPr="00452981" w:rsidRDefault="00276B71" w:rsidP="00144601">
            <w:pPr>
              <w:rPr>
                <w:lang w:val="es-ES"/>
              </w:rPr>
            </w:pPr>
            <w:r w:rsidRPr="007872C6">
              <w:t>16</w:t>
            </w:r>
            <w:r>
              <w:t>.</w:t>
            </w:r>
            <w:r w:rsidRPr="007872C6">
              <w:t>5</w:t>
            </w:r>
          </w:p>
        </w:tc>
        <w:tc>
          <w:tcPr>
            <w:tcW w:w="1134" w:type="dxa"/>
          </w:tcPr>
          <w:p w14:paraId="21CD38EC" w14:textId="77777777" w:rsidR="00276B71" w:rsidRPr="00452981" w:rsidRDefault="00276B71" w:rsidP="00144601">
            <w:pPr>
              <w:rPr>
                <w:lang w:val="es-ES"/>
              </w:rPr>
            </w:pPr>
          </w:p>
        </w:tc>
        <w:tc>
          <w:tcPr>
            <w:tcW w:w="1134" w:type="dxa"/>
          </w:tcPr>
          <w:p w14:paraId="590D8682" w14:textId="77777777" w:rsidR="00276B71" w:rsidRPr="00452981" w:rsidRDefault="00276B71" w:rsidP="00144601">
            <w:pPr>
              <w:rPr>
                <w:lang w:val="es-ES"/>
              </w:rPr>
            </w:pPr>
          </w:p>
        </w:tc>
        <w:tc>
          <w:tcPr>
            <w:tcW w:w="851" w:type="dxa"/>
          </w:tcPr>
          <w:p w14:paraId="76EDFBB8" w14:textId="77777777" w:rsidR="00276B71" w:rsidRPr="00452981" w:rsidRDefault="00276B71" w:rsidP="00144601">
            <w:pPr>
              <w:rPr>
                <w:lang w:val="es-ES"/>
              </w:rPr>
            </w:pPr>
          </w:p>
        </w:tc>
        <w:tc>
          <w:tcPr>
            <w:tcW w:w="1417" w:type="dxa"/>
          </w:tcPr>
          <w:p w14:paraId="22DEC186" w14:textId="77777777" w:rsidR="00276B71" w:rsidRPr="00452981" w:rsidRDefault="00276B71" w:rsidP="00144601">
            <w:pPr>
              <w:rPr>
                <w:lang w:val="es-ES"/>
              </w:rPr>
            </w:pPr>
          </w:p>
        </w:tc>
      </w:tr>
      <w:tr w:rsidR="00276B71" w:rsidRPr="00452981" w14:paraId="18A24CC6" w14:textId="77777777" w:rsidTr="002131FD">
        <w:tc>
          <w:tcPr>
            <w:tcW w:w="1980" w:type="dxa"/>
          </w:tcPr>
          <w:p w14:paraId="2B04DF10" w14:textId="77777777" w:rsidR="00276B71" w:rsidRPr="00452981" w:rsidRDefault="00276B71" w:rsidP="00144601">
            <w:pPr>
              <w:rPr>
                <w:lang w:val="es-ES"/>
              </w:rPr>
            </w:pPr>
            <w:r w:rsidRPr="009D48E1">
              <w:t>Italy</w:t>
            </w:r>
            <w:r>
              <w:rPr>
                <w:noProof/>
              </w:rPr>
              <w:t xml:space="preserve"> [182]</w:t>
            </w:r>
          </w:p>
        </w:tc>
        <w:tc>
          <w:tcPr>
            <w:tcW w:w="709" w:type="dxa"/>
          </w:tcPr>
          <w:p w14:paraId="74EE346A" w14:textId="77777777" w:rsidR="00276B71" w:rsidRPr="00452981" w:rsidRDefault="00276B71" w:rsidP="00144601">
            <w:pPr>
              <w:rPr>
                <w:lang w:val="es-ES"/>
              </w:rPr>
            </w:pPr>
            <w:r w:rsidRPr="009D48E1">
              <w:t>2015</w:t>
            </w:r>
          </w:p>
        </w:tc>
        <w:tc>
          <w:tcPr>
            <w:tcW w:w="992" w:type="dxa"/>
          </w:tcPr>
          <w:p w14:paraId="715DAAE9" w14:textId="77777777" w:rsidR="00276B71" w:rsidRPr="00452981" w:rsidRDefault="00276B71" w:rsidP="00144601">
            <w:pPr>
              <w:rPr>
                <w:lang w:val="es-ES"/>
              </w:rPr>
            </w:pPr>
            <w:r w:rsidRPr="00432EA8">
              <w:t>1-y</w:t>
            </w:r>
          </w:p>
        </w:tc>
        <w:tc>
          <w:tcPr>
            <w:tcW w:w="1276" w:type="dxa"/>
          </w:tcPr>
          <w:p w14:paraId="317295C5" w14:textId="77777777" w:rsidR="00276B71" w:rsidRPr="00452981" w:rsidRDefault="00276B71" w:rsidP="00144601">
            <w:pPr>
              <w:rPr>
                <w:lang w:val="es-ES"/>
              </w:rPr>
            </w:pPr>
            <w:r w:rsidRPr="00980543">
              <w:t>904</w:t>
            </w:r>
          </w:p>
        </w:tc>
        <w:tc>
          <w:tcPr>
            <w:tcW w:w="708" w:type="dxa"/>
          </w:tcPr>
          <w:p w14:paraId="13E87A6A" w14:textId="77777777" w:rsidR="00276B71" w:rsidRPr="00452981" w:rsidRDefault="00276B71" w:rsidP="00144601">
            <w:pPr>
              <w:rPr>
                <w:lang w:val="es-ES"/>
              </w:rPr>
            </w:pPr>
            <w:r w:rsidRPr="007872C6">
              <w:t>51</w:t>
            </w:r>
            <w:r>
              <w:t>.</w:t>
            </w:r>
            <w:r w:rsidRPr="007872C6">
              <w:t>5</w:t>
            </w:r>
          </w:p>
        </w:tc>
        <w:tc>
          <w:tcPr>
            <w:tcW w:w="1134" w:type="dxa"/>
          </w:tcPr>
          <w:p w14:paraId="58ACF1CC" w14:textId="77777777" w:rsidR="00276B71" w:rsidRPr="00452981" w:rsidRDefault="00276B71" w:rsidP="00144601">
            <w:pPr>
              <w:rPr>
                <w:lang w:val="es-ES"/>
              </w:rPr>
            </w:pPr>
          </w:p>
        </w:tc>
        <w:tc>
          <w:tcPr>
            <w:tcW w:w="1134" w:type="dxa"/>
          </w:tcPr>
          <w:p w14:paraId="7DC50F46" w14:textId="77777777" w:rsidR="00276B71" w:rsidRPr="00452981" w:rsidRDefault="00276B71" w:rsidP="00144601">
            <w:pPr>
              <w:rPr>
                <w:lang w:val="es-ES"/>
              </w:rPr>
            </w:pPr>
          </w:p>
        </w:tc>
        <w:tc>
          <w:tcPr>
            <w:tcW w:w="851" w:type="dxa"/>
          </w:tcPr>
          <w:p w14:paraId="0BE7ED6A" w14:textId="77777777" w:rsidR="00276B71" w:rsidRPr="00452981" w:rsidRDefault="00276B71" w:rsidP="00144601">
            <w:pPr>
              <w:rPr>
                <w:lang w:val="es-ES"/>
              </w:rPr>
            </w:pPr>
            <w:r w:rsidRPr="006E5522">
              <w:t>22</w:t>
            </w:r>
            <w:r>
              <w:t>.</w:t>
            </w:r>
            <w:r w:rsidRPr="006E5522">
              <w:t>90</w:t>
            </w:r>
          </w:p>
        </w:tc>
        <w:tc>
          <w:tcPr>
            <w:tcW w:w="1417" w:type="dxa"/>
          </w:tcPr>
          <w:p w14:paraId="5B8BAE15" w14:textId="77777777" w:rsidR="00276B71" w:rsidRPr="00452981" w:rsidRDefault="00276B71" w:rsidP="00144601">
            <w:pPr>
              <w:rPr>
                <w:lang w:val="es-ES"/>
              </w:rPr>
            </w:pPr>
          </w:p>
        </w:tc>
      </w:tr>
      <w:tr w:rsidR="00276B71" w:rsidRPr="00452981" w14:paraId="168D41F8" w14:textId="77777777" w:rsidTr="002131FD">
        <w:tc>
          <w:tcPr>
            <w:tcW w:w="1980" w:type="dxa"/>
          </w:tcPr>
          <w:p w14:paraId="2568060C" w14:textId="77777777" w:rsidR="00276B71" w:rsidRPr="00452981" w:rsidRDefault="00276B71" w:rsidP="00144601">
            <w:pPr>
              <w:rPr>
                <w:lang w:val="es-ES"/>
              </w:rPr>
            </w:pPr>
            <w:r w:rsidRPr="009D48E1">
              <w:t>Italy</w:t>
            </w:r>
            <w:r>
              <w:rPr>
                <w:noProof/>
              </w:rPr>
              <w:t xml:space="preserve"> [183]</w:t>
            </w:r>
          </w:p>
        </w:tc>
        <w:tc>
          <w:tcPr>
            <w:tcW w:w="709" w:type="dxa"/>
          </w:tcPr>
          <w:p w14:paraId="22BCC417" w14:textId="77777777" w:rsidR="00276B71" w:rsidRPr="00452981" w:rsidRDefault="00276B71" w:rsidP="00144601">
            <w:pPr>
              <w:rPr>
                <w:lang w:val="es-ES"/>
              </w:rPr>
            </w:pPr>
            <w:r w:rsidRPr="009D48E1">
              <w:t>2017</w:t>
            </w:r>
          </w:p>
        </w:tc>
        <w:tc>
          <w:tcPr>
            <w:tcW w:w="992" w:type="dxa"/>
          </w:tcPr>
          <w:p w14:paraId="3EBB7601" w14:textId="77777777" w:rsidR="00276B71" w:rsidRPr="00452981" w:rsidRDefault="00276B71" w:rsidP="00144601">
            <w:pPr>
              <w:rPr>
                <w:lang w:val="es-ES"/>
              </w:rPr>
            </w:pPr>
            <w:r w:rsidRPr="00432EA8">
              <w:t>1-y</w:t>
            </w:r>
          </w:p>
        </w:tc>
        <w:tc>
          <w:tcPr>
            <w:tcW w:w="1276" w:type="dxa"/>
          </w:tcPr>
          <w:p w14:paraId="38AAE16D" w14:textId="77777777" w:rsidR="00276B71" w:rsidRPr="00452981" w:rsidRDefault="00276B71" w:rsidP="00144601">
            <w:pPr>
              <w:rPr>
                <w:lang w:val="es-ES"/>
              </w:rPr>
            </w:pPr>
            <w:r w:rsidRPr="00980543">
              <w:t>1270</w:t>
            </w:r>
          </w:p>
        </w:tc>
        <w:tc>
          <w:tcPr>
            <w:tcW w:w="708" w:type="dxa"/>
          </w:tcPr>
          <w:p w14:paraId="0E96DD01" w14:textId="77777777" w:rsidR="00276B71" w:rsidRPr="00F302F8" w:rsidRDefault="00276B71" w:rsidP="00144601">
            <w:r w:rsidRPr="007872C6">
              <w:t>51</w:t>
            </w:r>
            <w:r>
              <w:t>.</w:t>
            </w:r>
            <w:r w:rsidRPr="007872C6">
              <w:t>5</w:t>
            </w:r>
          </w:p>
        </w:tc>
        <w:tc>
          <w:tcPr>
            <w:tcW w:w="1134" w:type="dxa"/>
          </w:tcPr>
          <w:p w14:paraId="4CA93100" w14:textId="77777777" w:rsidR="00276B71" w:rsidRPr="00452981" w:rsidRDefault="00276B71" w:rsidP="00144601">
            <w:pPr>
              <w:rPr>
                <w:lang w:val="es-ES"/>
              </w:rPr>
            </w:pPr>
            <w:r w:rsidRPr="00F302F8">
              <w:t>47</w:t>
            </w:r>
            <w:r>
              <w:t>.</w:t>
            </w:r>
            <w:r w:rsidRPr="00F302F8">
              <w:t>00</w:t>
            </w:r>
          </w:p>
        </w:tc>
        <w:tc>
          <w:tcPr>
            <w:tcW w:w="1134" w:type="dxa"/>
          </w:tcPr>
          <w:p w14:paraId="11C9AB56" w14:textId="77777777" w:rsidR="00276B71" w:rsidRPr="00452981" w:rsidRDefault="00276B71" w:rsidP="00144601">
            <w:pPr>
              <w:rPr>
                <w:lang w:val="es-ES"/>
              </w:rPr>
            </w:pPr>
            <w:r w:rsidRPr="00DE730F">
              <w:t>21</w:t>
            </w:r>
            <w:r>
              <w:t>.</w:t>
            </w:r>
            <w:r w:rsidRPr="00DE730F">
              <w:t>70</w:t>
            </w:r>
          </w:p>
        </w:tc>
        <w:tc>
          <w:tcPr>
            <w:tcW w:w="851" w:type="dxa"/>
          </w:tcPr>
          <w:p w14:paraId="00BED006" w14:textId="77777777" w:rsidR="00276B71" w:rsidRPr="00452981" w:rsidRDefault="00276B71" w:rsidP="00144601">
            <w:pPr>
              <w:rPr>
                <w:lang w:val="es-ES"/>
              </w:rPr>
            </w:pPr>
            <w:r w:rsidRPr="006E5522">
              <w:t>19</w:t>
            </w:r>
            <w:r>
              <w:t>.</w:t>
            </w:r>
            <w:r w:rsidRPr="006E5522">
              <w:t>40</w:t>
            </w:r>
          </w:p>
        </w:tc>
        <w:tc>
          <w:tcPr>
            <w:tcW w:w="1417" w:type="dxa"/>
          </w:tcPr>
          <w:p w14:paraId="333F1820" w14:textId="77777777" w:rsidR="00276B71" w:rsidRPr="00452981" w:rsidRDefault="00276B71" w:rsidP="00144601">
            <w:pPr>
              <w:rPr>
                <w:lang w:val="es-ES"/>
              </w:rPr>
            </w:pPr>
          </w:p>
        </w:tc>
      </w:tr>
      <w:tr w:rsidR="00276B71" w:rsidRPr="00452981" w14:paraId="042540E9" w14:textId="77777777" w:rsidTr="002131FD">
        <w:tc>
          <w:tcPr>
            <w:tcW w:w="1980" w:type="dxa"/>
          </w:tcPr>
          <w:p w14:paraId="44288ADE" w14:textId="77777777" w:rsidR="00276B71" w:rsidRPr="00452981" w:rsidRDefault="00276B71" w:rsidP="00144601">
            <w:pPr>
              <w:rPr>
                <w:lang w:val="es-ES"/>
              </w:rPr>
            </w:pPr>
            <w:r w:rsidRPr="009D48E1">
              <w:t>Italy</w:t>
            </w:r>
            <w:r>
              <w:rPr>
                <w:noProof/>
              </w:rPr>
              <w:t xml:space="preserve"> [183]</w:t>
            </w:r>
          </w:p>
        </w:tc>
        <w:tc>
          <w:tcPr>
            <w:tcW w:w="709" w:type="dxa"/>
          </w:tcPr>
          <w:p w14:paraId="62643895" w14:textId="77777777" w:rsidR="00276B71" w:rsidRPr="00452981" w:rsidRDefault="00276B71" w:rsidP="00144601">
            <w:pPr>
              <w:rPr>
                <w:lang w:val="es-ES"/>
              </w:rPr>
            </w:pPr>
            <w:r w:rsidRPr="009D48E1">
              <w:t>2017</w:t>
            </w:r>
          </w:p>
        </w:tc>
        <w:tc>
          <w:tcPr>
            <w:tcW w:w="992" w:type="dxa"/>
          </w:tcPr>
          <w:p w14:paraId="39DB8AB0" w14:textId="77777777" w:rsidR="00276B71" w:rsidRPr="00452981" w:rsidRDefault="00276B71" w:rsidP="00144601">
            <w:pPr>
              <w:rPr>
                <w:lang w:val="es-ES"/>
              </w:rPr>
            </w:pPr>
            <w:r w:rsidRPr="00432EA8">
              <w:t>L.t.</w:t>
            </w:r>
          </w:p>
        </w:tc>
        <w:tc>
          <w:tcPr>
            <w:tcW w:w="1276" w:type="dxa"/>
          </w:tcPr>
          <w:p w14:paraId="3664649E" w14:textId="77777777" w:rsidR="00276B71" w:rsidRPr="00452981" w:rsidRDefault="00276B71" w:rsidP="00144601">
            <w:pPr>
              <w:rPr>
                <w:lang w:val="es-ES"/>
              </w:rPr>
            </w:pPr>
            <w:r w:rsidRPr="00980543">
              <w:t>1270</w:t>
            </w:r>
          </w:p>
        </w:tc>
        <w:tc>
          <w:tcPr>
            <w:tcW w:w="708" w:type="dxa"/>
          </w:tcPr>
          <w:p w14:paraId="4474E3B4" w14:textId="77777777" w:rsidR="00276B71" w:rsidRPr="00F302F8" w:rsidRDefault="00276B71" w:rsidP="00144601">
            <w:r w:rsidRPr="007872C6">
              <w:t>51</w:t>
            </w:r>
            <w:r>
              <w:t>.</w:t>
            </w:r>
            <w:r w:rsidRPr="007872C6">
              <w:t>5</w:t>
            </w:r>
          </w:p>
        </w:tc>
        <w:tc>
          <w:tcPr>
            <w:tcW w:w="1134" w:type="dxa"/>
          </w:tcPr>
          <w:p w14:paraId="53505638" w14:textId="77777777" w:rsidR="00276B71" w:rsidRPr="00452981" w:rsidRDefault="00276B71" w:rsidP="00144601">
            <w:pPr>
              <w:rPr>
                <w:lang w:val="es-ES"/>
              </w:rPr>
            </w:pPr>
            <w:r w:rsidRPr="00F302F8">
              <w:t>69</w:t>
            </w:r>
            <w:r>
              <w:t>.</w:t>
            </w:r>
            <w:r w:rsidRPr="00F302F8">
              <w:t>10</w:t>
            </w:r>
          </w:p>
        </w:tc>
        <w:tc>
          <w:tcPr>
            <w:tcW w:w="1134" w:type="dxa"/>
          </w:tcPr>
          <w:p w14:paraId="4C08766A" w14:textId="77777777" w:rsidR="00276B71" w:rsidRPr="00452981" w:rsidRDefault="00276B71" w:rsidP="00144601">
            <w:pPr>
              <w:rPr>
                <w:lang w:val="es-ES"/>
              </w:rPr>
            </w:pPr>
          </w:p>
        </w:tc>
        <w:tc>
          <w:tcPr>
            <w:tcW w:w="851" w:type="dxa"/>
          </w:tcPr>
          <w:p w14:paraId="7BB392B3" w14:textId="77777777" w:rsidR="00276B71" w:rsidRPr="00452981" w:rsidRDefault="00276B71" w:rsidP="00144601">
            <w:pPr>
              <w:rPr>
                <w:lang w:val="es-ES"/>
              </w:rPr>
            </w:pPr>
          </w:p>
        </w:tc>
        <w:tc>
          <w:tcPr>
            <w:tcW w:w="1417" w:type="dxa"/>
          </w:tcPr>
          <w:p w14:paraId="330FE732" w14:textId="77777777" w:rsidR="00276B71" w:rsidRPr="00452981" w:rsidRDefault="00276B71" w:rsidP="00144601">
            <w:pPr>
              <w:rPr>
                <w:lang w:val="es-ES"/>
              </w:rPr>
            </w:pPr>
          </w:p>
        </w:tc>
      </w:tr>
      <w:tr w:rsidR="00276B71" w:rsidRPr="00452981" w14:paraId="61C54A47" w14:textId="77777777" w:rsidTr="002131FD">
        <w:tc>
          <w:tcPr>
            <w:tcW w:w="1980" w:type="dxa"/>
          </w:tcPr>
          <w:p w14:paraId="2437D2A9" w14:textId="77777777" w:rsidR="00276B71" w:rsidRPr="00452981" w:rsidRDefault="00276B71" w:rsidP="00144601">
            <w:pPr>
              <w:rPr>
                <w:lang w:val="es-ES"/>
              </w:rPr>
            </w:pPr>
            <w:r w:rsidRPr="009D48E1">
              <w:t>Italy</w:t>
            </w:r>
            <w:r>
              <w:rPr>
                <w:noProof/>
              </w:rPr>
              <w:t xml:space="preserve"> [184]</w:t>
            </w:r>
          </w:p>
        </w:tc>
        <w:tc>
          <w:tcPr>
            <w:tcW w:w="709" w:type="dxa"/>
          </w:tcPr>
          <w:p w14:paraId="0C9950B9" w14:textId="77777777" w:rsidR="00276B71" w:rsidRPr="00452981" w:rsidRDefault="00276B71" w:rsidP="00144601">
            <w:pPr>
              <w:rPr>
                <w:lang w:val="es-ES"/>
              </w:rPr>
            </w:pPr>
            <w:r w:rsidRPr="009D48E1">
              <w:t>2018</w:t>
            </w:r>
          </w:p>
        </w:tc>
        <w:tc>
          <w:tcPr>
            <w:tcW w:w="992" w:type="dxa"/>
          </w:tcPr>
          <w:p w14:paraId="70BA8CF1" w14:textId="77777777" w:rsidR="00276B71" w:rsidRPr="00452981" w:rsidRDefault="00276B71" w:rsidP="00144601">
            <w:pPr>
              <w:rPr>
                <w:lang w:val="es-ES"/>
              </w:rPr>
            </w:pPr>
            <w:r w:rsidRPr="00432EA8">
              <w:t>L.t.</w:t>
            </w:r>
          </w:p>
        </w:tc>
        <w:tc>
          <w:tcPr>
            <w:tcW w:w="1276" w:type="dxa"/>
          </w:tcPr>
          <w:p w14:paraId="3FBDDB2F" w14:textId="77777777" w:rsidR="00276B71" w:rsidRPr="00452981" w:rsidRDefault="00276B71" w:rsidP="00144601">
            <w:pPr>
              <w:rPr>
                <w:lang w:val="es-ES"/>
              </w:rPr>
            </w:pPr>
            <w:r w:rsidRPr="00980543">
              <w:t>1950</w:t>
            </w:r>
          </w:p>
        </w:tc>
        <w:tc>
          <w:tcPr>
            <w:tcW w:w="708" w:type="dxa"/>
          </w:tcPr>
          <w:p w14:paraId="718E679F" w14:textId="77777777" w:rsidR="00276B71" w:rsidRPr="00F302F8" w:rsidRDefault="00276B71" w:rsidP="00144601">
            <w:r w:rsidRPr="007872C6">
              <w:t>13</w:t>
            </w:r>
            <w:r>
              <w:t>.</w:t>
            </w:r>
            <w:r w:rsidRPr="007872C6">
              <w:t>5</w:t>
            </w:r>
          </w:p>
        </w:tc>
        <w:tc>
          <w:tcPr>
            <w:tcW w:w="1134" w:type="dxa"/>
          </w:tcPr>
          <w:p w14:paraId="7F2A3EE3" w14:textId="77777777" w:rsidR="00276B71" w:rsidRPr="00452981" w:rsidRDefault="00276B71" w:rsidP="00144601">
            <w:pPr>
              <w:rPr>
                <w:lang w:val="es-ES"/>
              </w:rPr>
            </w:pPr>
            <w:r w:rsidRPr="00F302F8">
              <w:t>65</w:t>
            </w:r>
            <w:r>
              <w:t>.</w:t>
            </w:r>
            <w:r w:rsidRPr="00F302F8">
              <w:t>90</w:t>
            </w:r>
          </w:p>
        </w:tc>
        <w:tc>
          <w:tcPr>
            <w:tcW w:w="1134" w:type="dxa"/>
          </w:tcPr>
          <w:p w14:paraId="12BB7BAF" w14:textId="77777777" w:rsidR="00276B71" w:rsidRPr="00452981" w:rsidRDefault="00276B71" w:rsidP="00144601">
            <w:pPr>
              <w:rPr>
                <w:lang w:val="es-ES"/>
              </w:rPr>
            </w:pPr>
          </w:p>
        </w:tc>
        <w:tc>
          <w:tcPr>
            <w:tcW w:w="851" w:type="dxa"/>
          </w:tcPr>
          <w:p w14:paraId="3D84ADBC" w14:textId="77777777" w:rsidR="00276B71" w:rsidRPr="00452981" w:rsidRDefault="00276B71" w:rsidP="00144601">
            <w:pPr>
              <w:rPr>
                <w:lang w:val="es-ES"/>
              </w:rPr>
            </w:pPr>
          </w:p>
        </w:tc>
        <w:tc>
          <w:tcPr>
            <w:tcW w:w="1417" w:type="dxa"/>
          </w:tcPr>
          <w:p w14:paraId="2609D1E0" w14:textId="77777777" w:rsidR="00276B71" w:rsidRPr="00452981" w:rsidRDefault="00276B71" w:rsidP="00144601">
            <w:pPr>
              <w:rPr>
                <w:lang w:val="es-ES"/>
              </w:rPr>
            </w:pPr>
          </w:p>
        </w:tc>
      </w:tr>
      <w:tr w:rsidR="00276B71" w:rsidRPr="00452981" w14:paraId="7FAA0340" w14:textId="77777777" w:rsidTr="002131FD">
        <w:tc>
          <w:tcPr>
            <w:tcW w:w="1980" w:type="dxa"/>
          </w:tcPr>
          <w:p w14:paraId="68BF5FB4" w14:textId="77777777" w:rsidR="00276B71" w:rsidRPr="00452981" w:rsidRDefault="00276B71" w:rsidP="00144601">
            <w:pPr>
              <w:rPr>
                <w:lang w:val="es-ES"/>
              </w:rPr>
            </w:pPr>
            <w:r w:rsidRPr="009D48E1">
              <w:t>Italy</w:t>
            </w:r>
            <w:r>
              <w:rPr>
                <w:noProof/>
              </w:rPr>
              <w:t xml:space="preserve"> [185]</w:t>
            </w:r>
          </w:p>
        </w:tc>
        <w:tc>
          <w:tcPr>
            <w:tcW w:w="709" w:type="dxa"/>
          </w:tcPr>
          <w:p w14:paraId="10C77B66" w14:textId="77777777" w:rsidR="00276B71" w:rsidRPr="00452981" w:rsidRDefault="00276B71" w:rsidP="00144601">
            <w:pPr>
              <w:rPr>
                <w:lang w:val="es-ES"/>
              </w:rPr>
            </w:pPr>
            <w:r w:rsidRPr="009D48E1">
              <w:t>2001</w:t>
            </w:r>
          </w:p>
        </w:tc>
        <w:tc>
          <w:tcPr>
            <w:tcW w:w="992" w:type="dxa"/>
          </w:tcPr>
          <w:p w14:paraId="4FD5A6F6" w14:textId="77777777" w:rsidR="00276B71" w:rsidRPr="00452981" w:rsidRDefault="00276B71" w:rsidP="00144601">
            <w:pPr>
              <w:rPr>
                <w:lang w:val="es-ES"/>
              </w:rPr>
            </w:pPr>
            <w:r w:rsidRPr="00432EA8">
              <w:t>1-y</w:t>
            </w:r>
          </w:p>
        </w:tc>
        <w:tc>
          <w:tcPr>
            <w:tcW w:w="1276" w:type="dxa"/>
          </w:tcPr>
          <w:p w14:paraId="5272F9F7" w14:textId="77777777" w:rsidR="00276B71" w:rsidRPr="00452981" w:rsidRDefault="00276B71" w:rsidP="00144601">
            <w:pPr>
              <w:rPr>
                <w:lang w:val="es-ES"/>
              </w:rPr>
            </w:pPr>
            <w:r w:rsidRPr="00980543">
              <w:t>833</w:t>
            </w:r>
          </w:p>
        </w:tc>
        <w:tc>
          <w:tcPr>
            <w:tcW w:w="708" w:type="dxa"/>
          </w:tcPr>
          <w:p w14:paraId="1FEC6754" w14:textId="77777777" w:rsidR="00276B71" w:rsidRPr="00F302F8" w:rsidRDefault="00276B71" w:rsidP="00144601">
            <w:r w:rsidRPr="007872C6">
              <w:t>75</w:t>
            </w:r>
            <w:r>
              <w:t>.</w:t>
            </w:r>
            <w:r w:rsidRPr="007872C6">
              <w:t>0</w:t>
            </w:r>
          </w:p>
        </w:tc>
        <w:tc>
          <w:tcPr>
            <w:tcW w:w="1134" w:type="dxa"/>
          </w:tcPr>
          <w:p w14:paraId="4B44B8E3" w14:textId="77777777" w:rsidR="00276B71" w:rsidRPr="00452981" w:rsidRDefault="00276B71" w:rsidP="00144601">
            <w:pPr>
              <w:rPr>
                <w:lang w:val="es-ES"/>
              </w:rPr>
            </w:pPr>
            <w:r w:rsidRPr="00F302F8">
              <w:t>51</w:t>
            </w:r>
            <w:r>
              <w:t>.</w:t>
            </w:r>
            <w:r w:rsidRPr="00F302F8">
              <w:t>00</w:t>
            </w:r>
          </w:p>
        </w:tc>
        <w:tc>
          <w:tcPr>
            <w:tcW w:w="1134" w:type="dxa"/>
          </w:tcPr>
          <w:p w14:paraId="2675BF39" w14:textId="77777777" w:rsidR="00276B71" w:rsidRPr="00452981" w:rsidRDefault="00276B71" w:rsidP="00144601">
            <w:pPr>
              <w:rPr>
                <w:lang w:val="es-ES"/>
              </w:rPr>
            </w:pPr>
            <w:r w:rsidRPr="00DE730F">
              <w:t>11</w:t>
            </w:r>
            <w:r>
              <w:t>.</w:t>
            </w:r>
            <w:r w:rsidRPr="00DE730F">
              <w:t>00</w:t>
            </w:r>
          </w:p>
        </w:tc>
        <w:tc>
          <w:tcPr>
            <w:tcW w:w="851" w:type="dxa"/>
          </w:tcPr>
          <w:p w14:paraId="0E35B09F" w14:textId="77777777" w:rsidR="00276B71" w:rsidRPr="00452981" w:rsidRDefault="00276B71" w:rsidP="00144601">
            <w:pPr>
              <w:rPr>
                <w:lang w:val="es-ES"/>
              </w:rPr>
            </w:pPr>
          </w:p>
        </w:tc>
        <w:tc>
          <w:tcPr>
            <w:tcW w:w="1417" w:type="dxa"/>
          </w:tcPr>
          <w:p w14:paraId="3CC57F1B" w14:textId="77777777" w:rsidR="00276B71" w:rsidRPr="00452981" w:rsidRDefault="00276B71" w:rsidP="00144601">
            <w:pPr>
              <w:rPr>
                <w:lang w:val="es-ES"/>
              </w:rPr>
            </w:pPr>
            <w:r w:rsidRPr="00406792">
              <w:t>4</w:t>
            </w:r>
            <w:r>
              <w:t>.</w:t>
            </w:r>
            <w:r w:rsidRPr="00406792">
              <w:t>4</w:t>
            </w:r>
          </w:p>
        </w:tc>
      </w:tr>
      <w:tr w:rsidR="00276B71" w:rsidRPr="00452981" w14:paraId="18971340" w14:textId="77777777" w:rsidTr="002131FD">
        <w:tc>
          <w:tcPr>
            <w:tcW w:w="1980" w:type="dxa"/>
          </w:tcPr>
          <w:p w14:paraId="384BA34A" w14:textId="77777777" w:rsidR="00276B71" w:rsidRPr="00452981" w:rsidRDefault="00276B71" w:rsidP="00144601">
            <w:pPr>
              <w:rPr>
                <w:lang w:val="es-ES"/>
              </w:rPr>
            </w:pPr>
            <w:r w:rsidRPr="009D48E1">
              <w:t>Italy</w:t>
            </w:r>
            <w:r>
              <w:rPr>
                <w:noProof/>
              </w:rPr>
              <w:t xml:space="preserve"> [186]</w:t>
            </w:r>
          </w:p>
        </w:tc>
        <w:tc>
          <w:tcPr>
            <w:tcW w:w="709" w:type="dxa"/>
          </w:tcPr>
          <w:p w14:paraId="48C41D3B" w14:textId="77777777" w:rsidR="00276B71" w:rsidRPr="00452981" w:rsidRDefault="00276B71" w:rsidP="00144601">
            <w:pPr>
              <w:rPr>
                <w:lang w:val="es-ES"/>
              </w:rPr>
            </w:pPr>
            <w:r w:rsidRPr="009D48E1">
              <w:t>2003</w:t>
            </w:r>
          </w:p>
        </w:tc>
        <w:tc>
          <w:tcPr>
            <w:tcW w:w="992" w:type="dxa"/>
          </w:tcPr>
          <w:p w14:paraId="26A247FD" w14:textId="77777777" w:rsidR="00276B71" w:rsidRPr="00452981" w:rsidRDefault="00276B71" w:rsidP="00144601">
            <w:pPr>
              <w:rPr>
                <w:lang w:val="es-ES"/>
              </w:rPr>
            </w:pPr>
            <w:r w:rsidRPr="00432EA8">
              <w:t>1-y</w:t>
            </w:r>
          </w:p>
        </w:tc>
        <w:tc>
          <w:tcPr>
            <w:tcW w:w="1276" w:type="dxa"/>
          </w:tcPr>
          <w:p w14:paraId="3AB0696F" w14:textId="77777777" w:rsidR="00276B71" w:rsidRPr="00452981" w:rsidRDefault="00276B71" w:rsidP="00144601">
            <w:pPr>
              <w:rPr>
                <w:lang w:val="es-ES"/>
              </w:rPr>
            </w:pPr>
            <w:r w:rsidRPr="00980543">
              <w:t>1031</w:t>
            </w:r>
          </w:p>
        </w:tc>
        <w:tc>
          <w:tcPr>
            <w:tcW w:w="708" w:type="dxa"/>
          </w:tcPr>
          <w:p w14:paraId="1CC9ADD4" w14:textId="77777777" w:rsidR="00276B71" w:rsidRPr="00F302F8" w:rsidRDefault="00276B71" w:rsidP="00144601">
            <w:r w:rsidRPr="007872C6">
              <w:t>75</w:t>
            </w:r>
            <w:r>
              <w:t>.</w:t>
            </w:r>
            <w:r w:rsidRPr="007872C6">
              <w:t>0</w:t>
            </w:r>
          </w:p>
        </w:tc>
        <w:tc>
          <w:tcPr>
            <w:tcW w:w="1134" w:type="dxa"/>
          </w:tcPr>
          <w:p w14:paraId="001E6414" w14:textId="77777777" w:rsidR="00276B71" w:rsidRPr="00452981" w:rsidRDefault="00276B71" w:rsidP="00144601">
            <w:pPr>
              <w:rPr>
                <w:lang w:val="es-ES"/>
              </w:rPr>
            </w:pPr>
            <w:r w:rsidRPr="00F302F8">
              <w:t>21</w:t>
            </w:r>
            <w:r>
              <w:t>.</w:t>
            </w:r>
            <w:r w:rsidRPr="00F302F8">
              <w:t>80</w:t>
            </w:r>
          </w:p>
        </w:tc>
        <w:tc>
          <w:tcPr>
            <w:tcW w:w="1134" w:type="dxa"/>
          </w:tcPr>
          <w:p w14:paraId="28F20060" w14:textId="77777777" w:rsidR="00276B71" w:rsidRPr="00452981" w:rsidRDefault="00276B71" w:rsidP="00144601">
            <w:pPr>
              <w:rPr>
                <w:lang w:val="es-ES"/>
              </w:rPr>
            </w:pPr>
            <w:r w:rsidRPr="00DE730F">
              <w:t>4</w:t>
            </w:r>
            <w:r>
              <w:t>.</w:t>
            </w:r>
            <w:r w:rsidRPr="00DE730F">
              <w:t>60</w:t>
            </w:r>
          </w:p>
        </w:tc>
        <w:tc>
          <w:tcPr>
            <w:tcW w:w="851" w:type="dxa"/>
          </w:tcPr>
          <w:p w14:paraId="670523B0" w14:textId="77777777" w:rsidR="00276B71" w:rsidRPr="00452981" w:rsidRDefault="00276B71" w:rsidP="00144601">
            <w:pPr>
              <w:rPr>
                <w:lang w:val="es-ES"/>
              </w:rPr>
            </w:pPr>
          </w:p>
        </w:tc>
        <w:tc>
          <w:tcPr>
            <w:tcW w:w="1417" w:type="dxa"/>
          </w:tcPr>
          <w:p w14:paraId="4B3703BC" w14:textId="77777777" w:rsidR="00276B71" w:rsidRPr="00452981" w:rsidRDefault="00276B71" w:rsidP="00144601">
            <w:pPr>
              <w:rPr>
                <w:lang w:val="es-ES"/>
              </w:rPr>
            </w:pPr>
          </w:p>
        </w:tc>
      </w:tr>
      <w:tr w:rsidR="00276B71" w:rsidRPr="00452981" w14:paraId="37ED8924" w14:textId="77777777" w:rsidTr="002131FD">
        <w:tc>
          <w:tcPr>
            <w:tcW w:w="1980" w:type="dxa"/>
          </w:tcPr>
          <w:p w14:paraId="76CA2A74" w14:textId="77777777" w:rsidR="00276B71" w:rsidRPr="00452981" w:rsidRDefault="00276B71" w:rsidP="00144601">
            <w:pPr>
              <w:rPr>
                <w:lang w:val="es-ES"/>
              </w:rPr>
            </w:pPr>
            <w:r w:rsidRPr="009D48E1">
              <w:t>Italy</w:t>
            </w:r>
            <w:r>
              <w:rPr>
                <w:noProof/>
              </w:rPr>
              <w:t xml:space="preserve"> [187]</w:t>
            </w:r>
          </w:p>
        </w:tc>
        <w:tc>
          <w:tcPr>
            <w:tcW w:w="709" w:type="dxa"/>
          </w:tcPr>
          <w:p w14:paraId="44CBAAC9" w14:textId="77777777" w:rsidR="00276B71" w:rsidRPr="00452981" w:rsidRDefault="00276B71" w:rsidP="00144601">
            <w:pPr>
              <w:rPr>
                <w:lang w:val="es-ES"/>
              </w:rPr>
            </w:pPr>
            <w:r w:rsidRPr="009D48E1">
              <w:t>1995</w:t>
            </w:r>
          </w:p>
        </w:tc>
        <w:tc>
          <w:tcPr>
            <w:tcW w:w="992" w:type="dxa"/>
          </w:tcPr>
          <w:p w14:paraId="5463CA98" w14:textId="77777777" w:rsidR="00276B71" w:rsidRPr="00452981" w:rsidRDefault="00276B71" w:rsidP="00144601">
            <w:pPr>
              <w:rPr>
                <w:lang w:val="es-ES"/>
              </w:rPr>
            </w:pPr>
            <w:r w:rsidRPr="00432EA8">
              <w:t>1-y</w:t>
            </w:r>
          </w:p>
        </w:tc>
        <w:tc>
          <w:tcPr>
            <w:tcW w:w="1276" w:type="dxa"/>
          </w:tcPr>
          <w:p w14:paraId="13600070" w14:textId="77777777" w:rsidR="00276B71" w:rsidRPr="00452981" w:rsidRDefault="00276B71" w:rsidP="00144601">
            <w:pPr>
              <w:rPr>
                <w:lang w:val="es-ES"/>
              </w:rPr>
            </w:pPr>
            <w:r w:rsidRPr="00980543">
              <w:t>1445</w:t>
            </w:r>
          </w:p>
        </w:tc>
        <w:tc>
          <w:tcPr>
            <w:tcW w:w="708" w:type="dxa"/>
          </w:tcPr>
          <w:p w14:paraId="64FD8CA5" w14:textId="77777777" w:rsidR="00276B71" w:rsidRPr="00F302F8" w:rsidRDefault="00276B71" w:rsidP="00144601">
            <w:r w:rsidRPr="007872C6">
              <w:t>12</w:t>
            </w:r>
            <w:r>
              <w:t>.</w:t>
            </w:r>
            <w:r w:rsidRPr="007872C6">
              <w:t>5</w:t>
            </w:r>
          </w:p>
        </w:tc>
        <w:tc>
          <w:tcPr>
            <w:tcW w:w="1134" w:type="dxa"/>
          </w:tcPr>
          <w:p w14:paraId="6E098C7A" w14:textId="77777777" w:rsidR="00276B71" w:rsidRPr="00452981" w:rsidRDefault="00276B71" w:rsidP="00144601">
            <w:pPr>
              <w:rPr>
                <w:lang w:val="es-ES"/>
              </w:rPr>
            </w:pPr>
            <w:r w:rsidRPr="00F302F8">
              <w:t>23</w:t>
            </w:r>
            <w:r>
              <w:t>.</w:t>
            </w:r>
            <w:r w:rsidRPr="00F302F8">
              <w:t>90</w:t>
            </w:r>
          </w:p>
        </w:tc>
        <w:tc>
          <w:tcPr>
            <w:tcW w:w="1134" w:type="dxa"/>
          </w:tcPr>
          <w:p w14:paraId="7F5F0BCB" w14:textId="77777777" w:rsidR="00276B71" w:rsidRPr="00452981" w:rsidRDefault="00276B71" w:rsidP="00144601">
            <w:pPr>
              <w:rPr>
                <w:lang w:val="es-ES"/>
              </w:rPr>
            </w:pPr>
            <w:r w:rsidRPr="00DE730F">
              <w:t>4</w:t>
            </w:r>
            <w:r>
              <w:t>.</w:t>
            </w:r>
            <w:r w:rsidRPr="00DE730F">
              <w:t>50</w:t>
            </w:r>
          </w:p>
        </w:tc>
        <w:tc>
          <w:tcPr>
            <w:tcW w:w="851" w:type="dxa"/>
          </w:tcPr>
          <w:p w14:paraId="7C54651A" w14:textId="77777777" w:rsidR="00276B71" w:rsidRPr="00452981" w:rsidRDefault="00276B71" w:rsidP="00144601">
            <w:pPr>
              <w:rPr>
                <w:lang w:val="es-ES"/>
              </w:rPr>
            </w:pPr>
          </w:p>
        </w:tc>
        <w:tc>
          <w:tcPr>
            <w:tcW w:w="1417" w:type="dxa"/>
          </w:tcPr>
          <w:p w14:paraId="4CB7881C" w14:textId="77777777" w:rsidR="00276B71" w:rsidRPr="00452981" w:rsidRDefault="00276B71" w:rsidP="00144601">
            <w:pPr>
              <w:rPr>
                <w:lang w:val="es-ES"/>
              </w:rPr>
            </w:pPr>
          </w:p>
        </w:tc>
      </w:tr>
      <w:tr w:rsidR="00276B71" w:rsidRPr="00452981" w14:paraId="677EC4CC" w14:textId="77777777" w:rsidTr="002131FD">
        <w:tc>
          <w:tcPr>
            <w:tcW w:w="1980" w:type="dxa"/>
          </w:tcPr>
          <w:p w14:paraId="2EB3044B" w14:textId="77777777" w:rsidR="00276B71" w:rsidRPr="00452981" w:rsidRDefault="00276B71" w:rsidP="00144601">
            <w:pPr>
              <w:rPr>
                <w:lang w:val="es-ES"/>
              </w:rPr>
            </w:pPr>
            <w:r w:rsidRPr="009D48E1">
              <w:t>Italy</w:t>
            </w:r>
            <w:r>
              <w:rPr>
                <w:noProof/>
              </w:rPr>
              <w:t xml:space="preserve"> [188]</w:t>
            </w:r>
          </w:p>
        </w:tc>
        <w:tc>
          <w:tcPr>
            <w:tcW w:w="709" w:type="dxa"/>
          </w:tcPr>
          <w:p w14:paraId="24B87F66" w14:textId="77777777" w:rsidR="00276B71" w:rsidRPr="00452981" w:rsidRDefault="00276B71" w:rsidP="00144601">
            <w:pPr>
              <w:rPr>
                <w:lang w:val="es-ES"/>
              </w:rPr>
            </w:pPr>
            <w:r w:rsidRPr="009D48E1">
              <w:t>2009</w:t>
            </w:r>
          </w:p>
        </w:tc>
        <w:tc>
          <w:tcPr>
            <w:tcW w:w="992" w:type="dxa"/>
          </w:tcPr>
          <w:p w14:paraId="54FC30D7" w14:textId="77777777" w:rsidR="00276B71" w:rsidRPr="00452981" w:rsidRDefault="00276B71" w:rsidP="00144601">
            <w:pPr>
              <w:rPr>
                <w:lang w:val="es-ES"/>
              </w:rPr>
            </w:pPr>
            <w:r w:rsidRPr="00432EA8">
              <w:t>L.t.</w:t>
            </w:r>
          </w:p>
        </w:tc>
        <w:tc>
          <w:tcPr>
            <w:tcW w:w="1276" w:type="dxa"/>
          </w:tcPr>
          <w:p w14:paraId="69EA7834" w14:textId="77777777" w:rsidR="00276B71" w:rsidRPr="00452981" w:rsidRDefault="00276B71" w:rsidP="00144601">
            <w:pPr>
              <w:rPr>
                <w:lang w:val="es-ES"/>
              </w:rPr>
            </w:pPr>
            <w:r w:rsidRPr="00980543">
              <w:t>574</w:t>
            </w:r>
          </w:p>
        </w:tc>
        <w:tc>
          <w:tcPr>
            <w:tcW w:w="708" w:type="dxa"/>
          </w:tcPr>
          <w:p w14:paraId="63124365" w14:textId="77777777" w:rsidR="00276B71" w:rsidRPr="00F302F8" w:rsidRDefault="00276B71" w:rsidP="00144601">
            <w:r w:rsidRPr="007872C6">
              <w:t>74</w:t>
            </w:r>
            <w:r>
              <w:t>.</w:t>
            </w:r>
            <w:r w:rsidRPr="007872C6">
              <w:t>5</w:t>
            </w:r>
          </w:p>
        </w:tc>
        <w:tc>
          <w:tcPr>
            <w:tcW w:w="1134" w:type="dxa"/>
          </w:tcPr>
          <w:p w14:paraId="4EB07818" w14:textId="77777777" w:rsidR="00276B71" w:rsidRPr="00452981" w:rsidRDefault="00276B71" w:rsidP="00144601">
            <w:pPr>
              <w:rPr>
                <w:lang w:val="es-ES"/>
              </w:rPr>
            </w:pPr>
            <w:r w:rsidRPr="00F302F8">
              <w:t>51</w:t>
            </w:r>
            <w:r>
              <w:t>.</w:t>
            </w:r>
            <w:r w:rsidRPr="00F302F8">
              <w:t>70</w:t>
            </w:r>
          </w:p>
        </w:tc>
        <w:tc>
          <w:tcPr>
            <w:tcW w:w="1134" w:type="dxa"/>
          </w:tcPr>
          <w:p w14:paraId="62FC1AF7" w14:textId="77777777" w:rsidR="00276B71" w:rsidRPr="00452981" w:rsidRDefault="00276B71" w:rsidP="00144601">
            <w:pPr>
              <w:rPr>
                <w:lang w:val="es-ES"/>
              </w:rPr>
            </w:pPr>
            <w:r w:rsidRPr="00DE730F">
              <w:t>19</w:t>
            </w:r>
            <w:r>
              <w:t>.</w:t>
            </w:r>
            <w:r w:rsidRPr="00DE730F">
              <w:t>30</w:t>
            </w:r>
          </w:p>
        </w:tc>
        <w:tc>
          <w:tcPr>
            <w:tcW w:w="851" w:type="dxa"/>
          </w:tcPr>
          <w:p w14:paraId="7CA3654C" w14:textId="77777777" w:rsidR="00276B71" w:rsidRPr="00452981" w:rsidRDefault="00276B71" w:rsidP="00144601">
            <w:pPr>
              <w:rPr>
                <w:lang w:val="es-ES"/>
              </w:rPr>
            </w:pPr>
            <w:r w:rsidRPr="006E5522">
              <w:t>41</w:t>
            </w:r>
            <w:r>
              <w:t>.</w:t>
            </w:r>
            <w:r w:rsidRPr="006E5522">
              <w:t>90</w:t>
            </w:r>
          </w:p>
        </w:tc>
        <w:tc>
          <w:tcPr>
            <w:tcW w:w="1417" w:type="dxa"/>
          </w:tcPr>
          <w:p w14:paraId="23720035" w14:textId="77777777" w:rsidR="00276B71" w:rsidRPr="00452981" w:rsidRDefault="00276B71" w:rsidP="00144601">
            <w:pPr>
              <w:rPr>
                <w:lang w:val="es-ES"/>
              </w:rPr>
            </w:pPr>
          </w:p>
        </w:tc>
      </w:tr>
      <w:tr w:rsidR="00276B71" w:rsidRPr="00452981" w14:paraId="0BD32B2B" w14:textId="77777777" w:rsidTr="002131FD">
        <w:tc>
          <w:tcPr>
            <w:tcW w:w="1980" w:type="dxa"/>
          </w:tcPr>
          <w:p w14:paraId="0550B442" w14:textId="77777777" w:rsidR="00276B71" w:rsidRPr="00452981" w:rsidRDefault="00276B71" w:rsidP="00144601">
            <w:pPr>
              <w:rPr>
                <w:lang w:val="es-ES"/>
              </w:rPr>
            </w:pPr>
            <w:r w:rsidRPr="009D48E1">
              <w:t>Italy</w:t>
            </w:r>
            <w:r>
              <w:rPr>
                <w:noProof/>
              </w:rPr>
              <w:t xml:space="preserve"> [188]</w:t>
            </w:r>
          </w:p>
        </w:tc>
        <w:tc>
          <w:tcPr>
            <w:tcW w:w="709" w:type="dxa"/>
          </w:tcPr>
          <w:p w14:paraId="041FFBE8" w14:textId="77777777" w:rsidR="00276B71" w:rsidRPr="00452981" w:rsidRDefault="00276B71" w:rsidP="00144601">
            <w:pPr>
              <w:rPr>
                <w:lang w:val="es-ES"/>
              </w:rPr>
            </w:pPr>
            <w:r w:rsidRPr="009D48E1">
              <w:t>2009</w:t>
            </w:r>
          </w:p>
        </w:tc>
        <w:tc>
          <w:tcPr>
            <w:tcW w:w="992" w:type="dxa"/>
          </w:tcPr>
          <w:p w14:paraId="5A0FA209" w14:textId="77777777" w:rsidR="00276B71" w:rsidRPr="00452981" w:rsidRDefault="00276B71" w:rsidP="00144601">
            <w:pPr>
              <w:rPr>
                <w:lang w:val="es-ES"/>
              </w:rPr>
            </w:pPr>
            <w:r w:rsidRPr="00432EA8">
              <w:t>1-y</w:t>
            </w:r>
          </w:p>
        </w:tc>
        <w:tc>
          <w:tcPr>
            <w:tcW w:w="1276" w:type="dxa"/>
          </w:tcPr>
          <w:p w14:paraId="24C81A4C" w14:textId="77777777" w:rsidR="00276B71" w:rsidRPr="00452981" w:rsidRDefault="00276B71" w:rsidP="00144601">
            <w:pPr>
              <w:rPr>
                <w:lang w:val="es-ES"/>
              </w:rPr>
            </w:pPr>
            <w:r w:rsidRPr="00980543">
              <w:t>574</w:t>
            </w:r>
          </w:p>
        </w:tc>
        <w:tc>
          <w:tcPr>
            <w:tcW w:w="708" w:type="dxa"/>
          </w:tcPr>
          <w:p w14:paraId="2BA5A615" w14:textId="77777777" w:rsidR="00276B71" w:rsidRPr="00452981" w:rsidRDefault="00276B71" w:rsidP="00144601">
            <w:pPr>
              <w:rPr>
                <w:lang w:val="es-ES"/>
              </w:rPr>
            </w:pPr>
            <w:r w:rsidRPr="007872C6">
              <w:t>74</w:t>
            </w:r>
            <w:r>
              <w:t>.</w:t>
            </w:r>
            <w:r w:rsidRPr="007872C6">
              <w:t>5</w:t>
            </w:r>
          </w:p>
        </w:tc>
        <w:tc>
          <w:tcPr>
            <w:tcW w:w="1134" w:type="dxa"/>
          </w:tcPr>
          <w:p w14:paraId="0CE1509E" w14:textId="77777777" w:rsidR="00276B71" w:rsidRPr="00452981" w:rsidRDefault="00276B71" w:rsidP="00144601">
            <w:pPr>
              <w:rPr>
                <w:lang w:val="es-ES"/>
              </w:rPr>
            </w:pPr>
          </w:p>
        </w:tc>
        <w:tc>
          <w:tcPr>
            <w:tcW w:w="1134" w:type="dxa"/>
          </w:tcPr>
          <w:p w14:paraId="3ADE80D6" w14:textId="77777777" w:rsidR="00276B71" w:rsidRPr="00452981" w:rsidRDefault="00276B71" w:rsidP="00144601">
            <w:pPr>
              <w:rPr>
                <w:lang w:val="es-ES"/>
              </w:rPr>
            </w:pPr>
            <w:r w:rsidRPr="00DE730F">
              <w:t>5</w:t>
            </w:r>
            <w:r>
              <w:t>.</w:t>
            </w:r>
            <w:r w:rsidRPr="00DE730F">
              <w:t>70</w:t>
            </w:r>
          </w:p>
        </w:tc>
        <w:tc>
          <w:tcPr>
            <w:tcW w:w="851" w:type="dxa"/>
          </w:tcPr>
          <w:p w14:paraId="05015781" w14:textId="77777777" w:rsidR="00276B71" w:rsidRPr="00452981" w:rsidRDefault="00276B71" w:rsidP="00144601">
            <w:pPr>
              <w:rPr>
                <w:lang w:val="es-ES"/>
              </w:rPr>
            </w:pPr>
            <w:r w:rsidRPr="006E5522">
              <w:t>35</w:t>
            </w:r>
            <w:r>
              <w:t>.</w:t>
            </w:r>
            <w:r w:rsidRPr="006E5522">
              <w:t>80</w:t>
            </w:r>
          </w:p>
        </w:tc>
        <w:tc>
          <w:tcPr>
            <w:tcW w:w="1417" w:type="dxa"/>
          </w:tcPr>
          <w:p w14:paraId="1F86A776" w14:textId="77777777" w:rsidR="00276B71" w:rsidRPr="00452981" w:rsidRDefault="00276B71" w:rsidP="00144601">
            <w:pPr>
              <w:rPr>
                <w:lang w:val="es-ES"/>
              </w:rPr>
            </w:pPr>
          </w:p>
        </w:tc>
      </w:tr>
      <w:tr w:rsidR="00276B71" w:rsidRPr="00452981" w14:paraId="51F2AC60" w14:textId="77777777" w:rsidTr="002131FD">
        <w:tc>
          <w:tcPr>
            <w:tcW w:w="1980" w:type="dxa"/>
          </w:tcPr>
          <w:p w14:paraId="3F2BC72B" w14:textId="77777777" w:rsidR="00276B71" w:rsidRPr="00452981" w:rsidRDefault="00276B71" w:rsidP="00144601">
            <w:pPr>
              <w:rPr>
                <w:lang w:val="es-ES"/>
              </w:rPr>
            </w:pPr>
            <w:r w:rsidRPr="009D48E1">
              <w:t>Italy</w:t>
            </w:r>
            <w:r>
              <w:rPr>
                <w:noProof/>
              </w:rPr>
              <w:t xml:space="preserve"> [189]</w:t>
            </w:r>
          </w:p>
        </w:tc>
        <w:tc>
          <w:tcPr>
            <w:tcW w:w="709" w:type="dxa"/>
          </w:tcPr>
          <w:p w14:paraId="0D849F74" w14:textId="77777777" w:rsidR="00276B71" w:rsidRPr="00452981" w:rsidRDefault="00276B71" w:rsidP="00144601">
            <w:pPr>
              <w:rPr>
                <w:lang w:val="es-ES"/>
              </w:rPr>
            </w:pPr>
            <w:r w:rsidRPr="009D48E1">
              <w:t>2009</w:t>
            </w:r>
          </w:p>
        </w:tc>
        <w:tc>
          <w:tcPr>
            <w:tcW w:w="992" w:type="dxa"/>
          </w:tcPr>
          <w:p w14:paraId="33E5EF05" w14:textId="77777777" w:rsidR="00276B71" w:rsidRPr="00452981" w:rsidRDefault="00276B71" w:rsidP="00144601">
            <w:pPr>
              <w:rPr>
                <w:lang w:val="es-ES"/>
              </w:rPr>
            </w:pPr>
            <w:r w:rsidRPr="00432EA8">
              <w:t>6-m</w:t>
            </w:r>
          </w:p>
        </w:tc>
        <w:tc>
          <w:tcPr>
            <w:tcW w:w="1276" w:type="dxa"/>
          </w:tcPr>
          <w:p w14:paraId="170F7068" w14:textId="77777777" w:rsidR="00276B71" w:rsidRPr="00452981" w:rsidRDefault="00276B71" w:rsidP="00144601">
            <w:pPr>
              <w:rPr>
                <w:lang w:val="es-ES"/>
              </w:rPr>
            </w:pPr>
            <w:r w:rsidRPr="00980543">
              <w:t>4386</w:t>
            </w:r>
          </w:p>
        </w:tc>
        <w:tc>
          <w:tcPr>
            <w:tcW w:w="708" w:type="dxa"/>
          </w:tcPr>
          <w:p w14:paraId="4657F43D" w14:textId="77777777" w:rsidR="00276B71" w:rsidRPr="00F302F8" w:rsidRDefault="00276B71" w:rsidP="00144601">
            <w:r w:rsidRPr="007872C6">
              <w:t>13</w:t>
            </w:r>
            <w:r>
              <w:t>.</w:t>
            </w:r>
            <w:r w:rsidRPr="007872C6">
              <w:t>0</w:t>
            </w:r>
          </w:p>
        </w:tc>
        <w:tc>
          <w:tcPr>
            <w:tcW w:w="1134" w:type="dxa"/>
          </w:tcPr>
          <w:p w14:paraId="37419350" w14:textId="77777777" w:rsidR="00276B71" w:rsidRPr="00452981" w:rsidRDefault="00276B71" w:rsidP="00144601">
            <w:pPr>
              <w:rPr>
                <w:lang w:val="es-ES"/>
              </w:rPr>
            </w:pPr>
            <w:r w:rsidRPr="00F302F8">
              <w:t>40</w:t>
            </w:r>
            <w:r>
              <w:t>.</w:t>
            </w:r>
            <w:r w:rsidRPr="00F302F8">
              <w:t>50</w:t>
            </w:r>
          </w:p>
        </w:tc>
        <w:tc>
          <w:tcPr>
            <w:tcW w:w="1134" w:type="dxa"/>
          </w:tcPr>
          <w:p w14:paraId="69BD4504" w14:textId="77777777" w:rsidR="00276B71" w:rsidRPr="00452981" w:rsidRDefault="00276B71" w:rsidP="00144601">
            <w:pPr>
              <w:rPr>
                <w:lang w:val="es-ES"/>
              </w:rPr>
            </w:pPr>
          </w:p>
        </w:tc>
        <w:tc>
          <w:tcPr>
            <w:tcW w:w="851" w:type="dxa"/>
          </w:tcPr>
          <w:p w14:paraId="1D0DAC4E" w14:textId="77777777" w:rsidR="00276B71" w:rsidRPr="00452981" w:rsidRDefault="00276B71" w:rsidP="00144601">
            <w:pPr>
              <w:rPr>
                <w:lang w:val="es-ES"/>
              </w:rPr>
            </w:pPr>
          </w:p>
        </w:tc>
        <w:tc>
          <w:tcPr>
            <w:tcW w:w="1417" w:type="dxa"/>
          </w:tcPr>
          <w:p w14:paraId="3097FDDC" w14:textId="77777777" w:rsidR="00276B71" w:rsidRPr="00452981" w:rsidRDefault="00276B71" w:rsidP="00144601">
            <w:pPr>
              <w:rPr>
                <w:lang w:val="es-ES"/>
              </w:rPr>
            </w:pPr>
          </w:p>
        </w:tc>
      </w:tr>
      <w:tr w:rsidR="00276B71" w:rsidRPr="00452981" w14:paraId="44D204B6" w14:textId="77777777" w:rsidTr="002131FD">
        <w:tc>
          <w:tcPr>
            <w:tcW w:w="1980" w:type="dxa"/>
          </w:tcPr>
          <w:p w14:paraId="65CBB557" w14:textId="77777777" w:rsidR="00276B71" w:rsidRPr="00452981" w:rsidRDefault="00276B71" w:rsidP="00144601">
            <w:pPr>
              <w:rPr>
                <w:lang w:val="es-ES"/>
              </w:rPr>
            </w:pPr>
            <w:r w:rsidRPr="009D48E1">
              <w:t>Italy</w:t>
            </w:r>
            <w:r>
              <w:rPr>
                <w:noProof/>
              </w:rPr>
              <w:t xml:space="preserve"> [190]</w:t>
            </w:r>
          </w:p>
        </w:tc>
        <w:tc>
          <w:tcPr>
            <w:tcW w:w="709" w:type="dxa"/>
          </w:tcPr>
          <w:p w14:paraId="52F8BBF9" w14:textId="77777777" w:rsidR="00276B71" w:rsidRPr="00452981" w:rsidRDefault="00276B71" w:rsidP="00144601">
            <w:pPr>
              <w:rPr>
                <w:lang w:val="es-ES"/>
              </w:rPr>
            </w:pPr>
            <w:r w:rsidRPr="009D48E1">
              <w:t>2011</w:t>
            </w:r>
          </w:p>
        </w:tc>
        <w:tc>
          <w:tcPr>
            <w:tcW w:w="992" w:type="dxa"/>
          </w:tcPr>
          <w:p w14:paraId="2B50127B" w14:textId="77777777" w:rsidR="00276B71" w:rsidRPr="00452981" w:rsidRDefault="00276B71" w:rsidP="00144601">
            <w:pPr>
              <w:rPr>
                <w:lang w:val="es-ES"/>
              </w:rPr>
            </w:pPr>
            <w:r w:rsidRPr="00432EA8">
              <w:t>N.s.</w:t>
            </w:r>
          </w:p>
        </w:tc>
        <w:tc>
          <w:tcPr>
            <w:tcW w:w="1276" w:type="dxa"/>
          </w:tcPr>
          <w:p w14:paraId="39E1B60D" w14:textId="77777777" w:rsidR="00276B71" w:rsidRPr="00452981" w:rsidRDefault="00276B71" w:rsidP="00144601">
            <w:pPr>
              <w:rPr>
                <w:lang w:val="es-ES"/>
              </w:rPr>
            </w:pPr>
            <w:r w:rsidRPr="00980543">
              <w:t>1536</w:t>
            </w:r>
          </w:p>
        </w:tc>
        <w:tc>
          <w:tcPr>
            <w:tcW w:w="708" w:type="dxa"/>
          </w:tcPr>
          <w:p w14:paraId="2311E17F" w14:textId="77777777" w:rsidR="00276B71" w:rsidRPr="00F302F8" w:rsidRDefault="00276B71" w:rsidP="00144601">
            <w:r w:rsidRPr="007872C6">
              <w:t>17</w:t>
            </w:r>
            <w:r>
              <w:t>.</w:t>
            </w:r>
            <w:r w:rsidRPr="007872C6">
              <w:t>0</w:t>
            </w:r>
          </w:p>
        </w:tc>
        <w:tc>
          <w:tcPr>
            <w:tcW w:w="1134" w:type="dxa"/>
          </w:tcPr>
          <w:p w14:paraId="000497A3" w14:textId="77777777" w:rsidR="00276B71" w:rsidRPr="00452981" w:rsidRDefault="00276B71" w:rsidP="00144601">
            <w:pPr>
              <w:rPr>
                <w:lang w:val="es-ES"/>
              </w:rPr>
            </w:pPr>
            <w:r w:rsidRPr="00F302F8">
              <w:t>62</w:t>
            </w:r>
            <w:r>
              <w:t>.</w:t>
            </w:r>
            <w:r w:rsidRPr="00F302F8">
              <w:t>00</w:t>
            </w:r>
          </w:p>
        </w:tc>
        <w:tc>
          <w:tcPr>
            <w:tcW w:w="1134" w:type="dxa"/>
          </w:tcPr>
          <w:p w14:paraId="4B39FB2A" w14:textId="77777777" w:rsidR="00276B71" w:rsidRPr="00452981" w:rsidRDefault="00276B71" w:rsidP="00144601">
            <w:pPr>
              <w:rPr>
                <w:lang w:val="es-ES"/>
              </w:rPr>
            </w:pPr>
          </w:p>
        </w:tc>
        <w:tc>
          <w:tcPr>
            <w:tcW w:w="851" w:type="dxa"/>
          </w:tcPr>
          <w:p w14:paraId="0A6567E2" w14:textId="77777777" w:rsidR="00276B71" w:rsidRPr="00452981" w:rsidRDefault="00276B71" w:rsidP="00144601">
            <w:pPr>
              <w:rPr>
                <w:lang w:val="es-ES"/>
              </w:rPr>
            </w:pPr>
          </w:p>
        </w:tc>
        <w:tc>
          <w:tcPr>
            <w:tcW w:w="1417" w:type="dxa"/>
          </w:tcPr>
          <w:p w14:paraId="6F4F0079" w14:textId="77777777" w:rsidR="00276B71" w:rsidRPr="00452981" w:rsidRDefault="00276B71" w:rsidP="00144601">
            <w:pPr>
              <w:rPr>
                <w:lang w:val="es-ES"/>
              </w:rPr>
            </w:pPr>
          </w:p>
        </w:tc>
      </w:tr>
      <w:tr w:rsidR="00276B71" w:rsidRPr="00452981" w14:paraId="06E67B16" w14:textId="77777777" w:rsidTr="002131FD">
        <w:tc>
          <w:tcPr>
            <w:tcW w:w="1980" w:type="dxa"/>
          </w:tcPr>
          <w:p w14:paraId="480BA38B" w14:textId="77777777" w:rsidR="00276B71" w:rsidRPr="00452981" w:rsidRDefault="00276B71" w:rsidP="00144601">
            <w:pPr>
              <w:rPr>
                <w:lang w:val="es-ES"/>
              </w:rPr>
            </w:pPr>
            <w:r w:rsidRPr="009D48E1">
              <w:t>Italy</w:t>
            </w:r>
            <w:r>
              <w:rPr>
                <w:noProof/>
              </w:rPr>
              <w:t xml:space="preserve"> [191]</w:t>
            </w:r>
          </w:p>
        </w:tc>
        <w:tc>
          <w:tcPr>
            <w:tcW w:w="709" w:type="dxa"/>
          </w:tcPr>
          <w:p w14:paraId="018DD4C8" w14:textId="77777777" w:rsidR="00276B71" w:rsidRPr="00452981" w:rsidRDefault="00276B71" w:rsidP="00144601">
            <w:pPr>
              <w:rPr>
                <w:lang w:val="es-ES"/>
              </w:rPr>
            </w:pPr>
            <w:r w:rsidRPr="009D48E1">
              <w:t>2012</w:t>
            </w:r>
          </w:p>
        </w:tc>
        <w:tc>
          <w:tcPr>
            <w:tcW w:w="992" w:type="dxa"/>
          </w:tcPr>
          <w:p w14:paraId="3928A27F" w14:textId="77777777" w:rsidR="00276B71" w:rsidRPr="00452981" w:rsidRDefault="00276B71" w:rsidP="00144601">
            <w:pPr>
              <w:rPr>
                <w:lang w:val="es-ES"/>
              </w:rPr>
            </w:pPr>
            <w:r w:rsidRPr="00432EA8">
              <w:t>1-y</w:t>
            </w:r>
          </w:p>
        </w:tc>
        <w:tc>
          <w:tcPr>
            <w:tcW w:w="1276" w:type="dxa"/>
          </w:tcPr>
          <w:p w14:paraId="66EEB18F" w14:textId="77777777" w:rsidR="00276B71" w:rsidRPr="00452981" w:rsidRDefault="00276B71" w:rsidP="00144601">
            <w:pPr>
              <w:rPr>
                <w:lang w:val="es-ES"/>
              </w:rPr>
            </w:pPr>
            <w:r w:rsidRPr="00980543">
              <w:t>904</w:t>
            </w:r>
          </w:p>
        </w:tc>
        <w:tc>
          <w:tcPr>
            <w:tcW w:w="708" w:type="dxa"/>
          </w:tcPr>
          <w:p w14:paraId="6E1EB4EE" w14:textId="77777777" w:rsidR="00276B71" w:rsidRPr="00452981" w:rsidRDefault="00276B71" w:rsidP="00144601">
            <w:pPr>
              <w:rPr>
                <w:lang w:val="es-ES"/>
              </w:rPr>
            </w:pPr>
            <w:r w:rsidRPr="007872C6">
              <w:t>51</w:t>
            </w:r>
            <w:r>
              <w:t>.</w:t>
            </w:r>
            <w:r w:rsidRPr="007872C6">
              <w:t>5</w:t>
            </w:r>
          </w:p>
        </w:tc>
        <w:tc>
          <w:tcPr>
            <w:tcW w:w="1134" w:type="dxa"/>
          </w:tcPr>
          <w:p w14:paraId="2B100393" w14:textId="77777777" w:rsidR="00276B71" w:rsidRPr="00452981" w:rsidRDefault="00276B71" w:rsidP="00144601">
            <w:pPr>
              <w:rPr>
                <w:lang w:val="es-ES"/>
              </w:rPr>
            </w:pPr>
          </w:p>
        </w:tc>
        <w:tc>
          <w:tcPr>
            <w:tcW w:w="1134" w:type="dxa"/>
          </w:tcPr>
          <w:p w14:paraId="2065F4A6" w14:textId="77777777" w:rsidR="00276B71" w:rsidRPr="00452981" w:rsidRDefault="00276B71" w:rsidP="00144601">
            <w:pPr>
              <w:rPr>
                <w:lang w:val="es-ES"/>
              </w:rPr>
            </w:pPr>
            <w:r w:rsidRPr="00DE730F">
              <w:t>25</w:t>
            </w:r>
            <w:r>
              <w:t>.</w:t>
            </w:r>
            <w:r w:rsidRPr="00DE730F">
              <w:t>90</w:t>
            </w:r>
          </w:p>
        </w:tc>
        <w:tc>
          <w:tcPr>
            <w:tcW w:w="851" w:type="dxa"/>
          </w:tcPr>
          <w:p w14:paraId="02673A68" w14:textId="77777777" w:rsidR="00276B71" w:rsidRPr="00452981" w:rsidRDefault="00276B71" w:rsidP="00144601">
            <w:pPr>
              <w:rPr>
                <w:lang w:val="es-ES"/>
              </w:rPr>
            </w:pPr>
          </w:p>
        </w:tc>
        <w:tc>
          <w:tcPr>
            <w:tcW w:w="1417" w:type="dxa"/>
          </w:tcPr>
          <w:p w14:paraId="4D3860CD" w14:textId="77777777" w:rsidR="00276B71" w:rsidRPr="00452981" w:rsidRDefault="00276B71" w:rsidP="00144601">
            <w:pPr>
              <w:rPr>
                <w:lang w:val="es-ES"/>
              </w:rPr>
            </w:pPr>
          </w:p>
        </w:tc>
      </w:tr>
      <w:tr w:rsidR="00276B71" w:rsidRPr="00452981" w14:paraId="6A380151" w14:textId="77777777" w:rsidTr="002131FD">
        <w:tc>
          <w:tcPr>
            <w:tcW w:w="1980" w:type="dxa"/>
          </w:tcPr>
          <w:p w14:paraId="530CA09B" w14:textId="77777777" w:rsidR="00276B71" w:rsidRPr="00452981" w:rsidRDefault="00276B71" w:rsidP="00144601">
            <w:pPr>
              <w:rPr>
                <w:lang w:val="es-ES"/>
              </w:rPr>
            </w:pPr>
            <w:r w:rsidRPr="009D48E1">
              <w:t>Italy</w:t>
            </w:r>
            <w:r>
              <w:rPr>
                <w:noProof/>
              </w:rPr>
              <w:t xml:space="preserve"> [192]</w:t>
            </w:r>
          </w:p>
        </w:tc>
        <w:tc>
          <w:tcPr>
            <w:tcW w:w="709" w:type="dxa"/>
          </w:tcPr>
          <w:p w14:paraId="267A3B31" w14:textId="77777777" w:rsidR="00276B71" w:rsidRPr="00452981" w:rsidRDefault="00276B71" w:rsidP="00144601">
            <w:pPr>
              <w:rPr>
                <w:lang w:val="es-ES"/>
              </w:rPr>
            </w:pPr>
            <w:r w:rsidRPr="009D48E1">
              <w:t>2014</w:t>
            </w:r>
          </w:p>
        </w:tc>
        <w:tc>
          <w:tcPr>
            <w:tcW w:w="992" w:type="dxa"/>
          </w:tcPr>
          <w:p w14:paraId="3A3D9B52" w14:textId="77777777" w:rsidR="00276B71" w:rsidRPr="00452981" w:rsidRDefault="00276B71" w:rsidP="00144601">
            <w:pPr>
              <w:rPr>
                <w:lang w:val="es-ES"/>
              </w:rPr>
            </w:pPr>
            <w:r w:rsidRPr="00432EA8">
              <w:t>6-m</w:t>
            </w:r>
          </w:p>
        </w:tc>
        <w:tc>
          <w:tcPr>
            <w:tcW w:w="1276" w:type="dxa"/>
          </w:tcPr>
          <w:p w14:paraId="687C6E6E" w14:textId="77777777" w:rsidR="00276B71" w:rsidRPr="00452981" w:rsidRDefault="00276B71" w:rsidP="00144601">
            <w:pPr>
              <w:rPr>
                <w:lang w:val="es-ES"/>
              </w:rPr>
            </w:pPr>
            <w:r w:rsidRPr="00980543">
              <w:t>649</w:t>
            </w:r>
          </w:p>
        </w:tc>
        <w:tc>
          <w:tcPr>
            <w:tcW w:w="708" w:type="dxa"/>
          </w:tcPr>
          <w:p w14:paraId="08A56368" w14:textId="77777777" w:rsidR="00276B71" w:rsidRPr="00F302F8" w:rsidRDefault="00276B71" w:rsidP="00144601">
            <w:r w:rsidRPr="007872C6">
              <w:t>7</w:t>
            </w:r>
            <w:r>
              <w:t>.</w:t>
            </w:r>
            <w:r w:rsidRPr="007872C6">
              <w:t>0</w:t>
            </w:r>
          </w:p>
        </w:tc>
        <w:tc>
          <w:tcPr>
            <w:tcW w:w="1134" w:type="dxa"/>
          </w:tcPr>
          <w:p w14:paraId="4BE34068" w14:textId="77777777" w:rsidR="00276B71" w:rsidRPr="00452981" w:rsidRDefault="00276B71" w:rsidP="00144601">
            <w:pPr>
              <w:rPr>
                <w:lang w:val="es-ES"/>
              </w:rPr>
            </w:pPr>
            <w:r w:rsidRPr="00F302F8">
              <w:t>26</w:t>
            </w:r>
            <w:r>
              <w:t>.</w:t>
            </w:r>
            <w:r w:rsidRPr="00F302F8">
              <w:t>30</w:t>
            </w:r>
          </w:p>
        </w:tc>
        <w:tc>
          <w:tcPr>
            <w:tcW w:w="1134" w:type="dxa"/>
          </w:tcPr>
          <w:p w14:paraId="682AB563" w14:textId="77777777" w:rsidR="00276B71" w:rsidRPr="00452981" w:rsidRDefault="00276B71" w:rsidP="00144601">
            <w:pPr>
              <w:rPr>
                <w:lang w:val="es-ES"/>
              </w:rPr>
            </w:pPr>
          </w:p>
        </w:tc>
        <w:tc>
          <w:tcPr>
            <w:tcW w:w="851" w:type="dxa"/>
          </w:tcPr>
          <w:p w14:paraId="497D8E7A" w14:textId="77777777" w:rsidR="00276B71" w:rsidRPr="00452981" w:rsidRDefault="00276B71" w:rsidP="00144601">
            <w:pPr>
              <w:rPr>
                <w:lang w:val="es-ES"/>
              </w:rPr>
            </w:pPr>
          </w:p>
        </w:tc>
        <w:tc>
          <w:tcPr>
            <w:tcW w:w="1417" w:type="dxa"/>
          </w:tcPr>
          <w:p w14:paraId="70CFAD4B" w14:textId="77777777" w:rsidR="00276B71" w:rsidRPr="00452981" w:rsidRDefault="00276B71" w:rsidP="00144601">
            <w:pPr>
              <w:rPr>
                <w:lang w:val="es-ES"/>
              </w:rPr>
            </w:pPr>
          </w:p>
        </w:tc>
      </w:tr>
      <w:tr w:rsidR="00276B71" w:rsidRPr="00452981" w14:paraId="214C9A48" w14:textId="77777777" w:rsidTr="002131FD">
        <w:tc>
          <w:tcPr>
            <w:tcW w:w="1980" w:type="dxa"/>
          </w:tcPr>
          <w:p w14:paraId="01977000" w14:textId="77777777" w:rsidR="00276B71" w:rsidRPr="00452981" w:rsidRDefault="00276B71" w:rsidP="00144601">
            <w:pPr>
              <w:rPr>
                <w:lang w:val="es-ES"/>
              </w:rPr>
            </w:pPr>
            <w:r w:rsidRPr="009D48E1">
              <w:t>Italy</w:t>
            </w:r>
            <w:r>
              <w:rPr>
                <w:noProof/>
              </w:rPr>
              <w:t xml:space="preserve"> [193]</w:t>
            </w:r>
          </w:p>
        </w:tc>
        <w:tc>
          <w:tcPr>
            <w:tcW w:w="709" w:type="dxa"/>
          </w:tcPr>
          <w:p w14:paraId="29B04EDF" w14:textId="77777777" w:rsidR="00276B71" w:rsidRPr="00452981" w:rsidRDefault="00276B71" w:rsidP="00144601">
            <w:pPr>
              <w:rPr>
                <w:lang w:val="es-ES"/>
              </w:rPr>
            </w:pPr>
            <w:r w:rsidRPr="009D48E1">
              <w:t>2015</w:t>
            </w:r>
          </w:p>
        </w:tc>
        <w:tc>
          <w:tcPr>
            <w:tcW w:w="992" w:type="dxa"/>
          </w:tcPr>
          <w:p w14:paraId="6BCE948E" w14:textId="77777777" w:rsidR="00276B71" w:rsidRPr="00452981" w:rsidRDefault="00276B71" w:rsidP="00144601">
            <w:pPr>
              <w:rPr>
                <w:lang w:val="es-ES"/>
              </w:rPr>
            </w:pPr>
            <w:r w:rsidRPr="00432EA8">
              <w:t>1-y</w:t>
            </w:r>
          </w:p>
        </w:tc>
        <w:tc>
          <w:tcPr>
            <w:tcW w:w="1276" w:type="dxa"/>
          </w:tcPr>
          <w:p w14:paraId="6F26053B" w14:textId="77777777" w:rsidR="00276B71" w:rsidRPr="00452981" w:rsidRDefault="00276B71" w:rsidP="00144601">
            <w:pPr>
              <w:rPr>
                <w:lang w:val="es-ES"/>
              </w:rPr>
            </w:pPr>
            <w:r w:rsidRPr="00980543">
              <w:t>487</w:t>
            </w:r>
          </w:p>
        </w:tc>
        <w:tc>
          <w:tcPr>
            <w:tcW w:w="708" w:type="dxa"/>
          </w:tcPr>
          <w:p w14:paraId="20A39169" w14:textId="77777777" w:rsidR="00276B71" w:rsidRPr="00F302F8" w:rsidRDefault="00276B71" w:rsidP="00144601">
            <w:r w:rsidRPr="007872C6">
              <w:t>41</w:t>
            </w:r>
            <w:r>
              <w:t>.</w:t>
            </w:r>
            <w:r w:rsidRPr="007872C6">
              <w:t>5</w:t>
            </w:r>
          </w:p>
        </w:tc>
        <w:tc>
          <w:tcPr>
            <w:tcW w:w="1134" w:type="dxa"/>
          </w:tcPr>
          <w:p w14:paraId="3E0E2F0E" w14:textId="77777777" w:rsidR="00276B71" w:rsidRPr="00452981" w:rsidRDefault="00276B71" w:rsidP="00144601">
            <w:pPr>
              <w:rPr>
                <w:lang w:val="es-ES"/>
              </w:rPr>
            </w:pPr>
            <w:r w:rsidRPr="00F302F8">
              <w:t>74</w:t>
            </w:r>
            <w:r>
              <w:t>.</w:t>
            </w:r>
            <w:r w:rsidRPr="00F302F8">
              <w:t>20</w:t>
            </w:r>
          </w:p>
        </w:tc>
        <w:tc>
          <w:tcPr>
            <w:tcW w:w="1134" w:type="dxa"/>
          </w:tcPr>
          <w:p w14:paraId="412FF19F" w14:textId="77777777" w:rsidR="00276B71" w:rsidRPr="00452981" w:rsidRDefault="00276B71" w:rsidP="00144601">
            <w:pPr>
              <w:rPr>
                <w:lang w:val="es-ES"/>
              </w:rPr>
            </w:pPr>
            <w:r w:rsidRPr="00DE730F">
              <w:t>40</w:t>
            </w:r>
            <w:r>
              <w:t>.</w:t>
            </w:r>
            <w:r w:rsidRPr="00DE730F">
              <w:t>30</w:t>
            </w:r>
          </w:p>
        </w:tc>
        <w:tc>
          <w:tcPr>
            <w:tcW w:w="851" w:type="dxa"/>
          </w:tcPr>
          <w:p w14:paraId="675529D1" w14:textId="77777777" w:rsidR="00276B71" w:rsidRPr="00452981" w:rsidRDefault="00276B71" w:rsidP="00144601">
            <w:pPr>
              <w:rPr>
                <w:lang w:val="es-ES"/>
              </w:rPr>
            </w:pPr>
            <w:r w:rsidRPr="006E5522">
              <w:t>28</w:t>
            </w:r>
            <w:r>
              <w:t>.</w:t>
            </w:r>
            <w:r w:rsidRPr="006E5522">
              <w:t>60</w:t>
            </w:r>
          </w:p>
        </w:tc>
        <w:tc>
          <w:tcPr>
            <w:tcW w:w="1417" w:type="dxa"/>
          </w:tcPr>
          <w:p w14:paraId="49321496" w14:textId="77777777" w:rsidR="00276B71" w:rsidRPr="00452981" w:rsidRDefault="00276B71" w:rsidP="00144601">
            <w:pPr>
              <w:rPr>
                <w:lang w:val="es-ES"/>
              </w:rPr>
            </w:pPr>
            <w:r w:rsidRPr="00406792">
              <w:t>7</w:t>
            </w:r>
            <w:r>
              <w:t>.</w:t>
            </w:r>
            <w:r w:rsidRPr="00406792">
              <w:t>0</w:t>
            </w:r>
          </w:p>
        </w:tc>
      </w:tr>
      <w:tr w:rsidR="00276B71" w:rsidRPr="00452981" w14:paraId="6A557EDB" w14:textId="77777777" w:rsidTr="002131FD">
        <w:tc>
          <w:tcPr>
            <w:tcW w:w="1980" w:type="dxa"/>
          </w:tcPr>
          <w:p w14:paraId="12C78331" w14:textId="77777777" w:rsidR="00276B71" w:rsidRPr="00452981" w:rsidRDefault="00276B71" w:rsidP="00144601">
            <w:pPr>
              <w:rPr>
                <w:lang w:val="es-ES"/>
              </w:rPr>
            </w:pPr>
            <w:r w:rsidRPr="009D48E1">
              <w:t>Italy</w:t>
            </w:r>
            <w:r>
              <w:rPr>
                <w:noProof/>
              </w:rPr>
              <w:t xml:space="preserve"> [193]</w:t>
            </w:r>
          </w:p>
        </w:tc>
        <w:tc>
          <w:tcPr>
            <w:tcW w:w="709" w:type="dxa"/>
          </w:tcPr>
          <w:p w14:paraId="0B00A9C6" w14:textId="77777777" w:rsidR="00276B71" w:rsidRPr="00452981" w:rsidRDefault="00276B71" w:rsidP="00144601">
            <w:pPr>
              <w:rPr>
                <w:lang w:val="es-ES"/>
              </w:rPr>
            </w:pPr>
            <w:r w:rsidRPr="009D48E1">
              <w:t>2015</w:t>
            </w:r>
          </w:p>
        </w:tc>
        <w:tc>
          <w:tcPr>
            <w:tcW w:w="992" w:type="dxa"/>
          </w:tcPr>
          <w:p w14:paraId="337DC289" w14:textId="77777777" w:rsidR="00276B71" w:rsidRPr="00452981" w:rsidRDefault="00276B71" w:rsidP="00144601">
            <w:pPr>
              <w:rPr>
                <w:lang w:val="es-ES"/>
              </w:rPr>
            </w:pPr>
            <w:r w:rsidRPr="00432EA8">
              <w:t>L.t.</w:t>
            </w:r>
          </w:p>
        </w:tc>
        <w:tc>
          <w:tcPr>
            <w:tcW w:w="1276" w:type="dxa"/>
          </w:tcPr>
          <w:p w14:paraId="7A9CBEAF" w14:textId="77777777" w:rsidR="00276B71" w:rsidRPr="00452981" w:rsidRDefault="00276B71" w:rsidP="00144601">
            <w:pPr>
              <w:rPr>
                <w:lang w:val="es-ES"/>
              </w:rPr>
            </w:pPr>
            <w:r w:rsidRPr="00980543">
              <w:t>487</w:t>
            </w:r>
          </w:p>
        </w:tc>
        <w:tc>
          <w:tcPr>
            <w:tcW w:w="708" w:type="dxa"/>
          </w:tcPr>
          <w:p w14:paraId="6A4C3343" w14:textId="77777777" w:rsidR="00276B71" w:rsidRPr="00F302F8" w:rsidRDefault="00276B71" w:rsidP="00144601">
            <w:r w:rsidRPr="007872C6">
              <w:t>41</w:t>
            </w:r>
            <w:r>
              <w:t>.</w:t>
            </w:r>
            <w:r w:rsidRPr="007872C6">
              <w:t>5</w:t>
            </w:r>
          </w:p>
        </w:tc>
        <w:tc>
          <w:tcPr>
            <w:tcW w:w="1134" w:type="dxa"/>
          </w:tcPr>
          <w:p w14:paraId="08577C91" w14:textId="77777777" w:rsidR="00276B71" w:rsidRPr="00452981" w:rsidRDefault="00276B71" w:rsidP="00144601">
            <w:pPr>
              <w:rPr>
                <w:lang w:val="es-ES"/>
              </w:rPr>
            </w:pPr>
            <w:r w:rsidRPr="00F302F8">
              <w:t>82</w:t>
            </w:r>
            <w:r>
              <w:t>.</w:t>
            </w:r>
            <w:r w:rsidRPr="00F302F8">
              <w:t>50</w:t>
            </w:r>
          </w:p>
        </w:tc>
        <w:tc>
          <w:tcPr>
            <w:tcW w:w="1134" w:type="dxa"/>
          </w:tcPr>
          <w:p w14:paraId="1F527762" w14:textId="77777777" w:rsidR="00276B71" w:rsidRPr="00452981" w:rsidRDefault="00276B71" w:rsidP="00144601">
            <w:pPr>
              <w:rPr>
                <w:lang w:val="es-ES"/>
              </w:rPr>
            </w:pPr>
          </w:p>
        </w:tc>
        <w:tc>
          <w:tcPr>
            <w:tcW w:w="851" w:type="dxa"/>
          </w:tcPr>
          <w:p w14:paraId="39BAA0A0" w14:textId="77777777" w:rsidR="00276B71" w:rsidRPr="00452981" w:rsidRDefault="00276B71" w:rsidP="00144601">
            <w:pPr>
              <w:rPr>
                <w:lang w:val="es-ES"/>
              </w:rPr>
            </w:pPr>
          </w:p>
        </w:tc>
        <w:tc>
          <w:tcPr>
            <w:tcW w:w="1417" w:type="dxa"/>
          </w:tcPr>
          <w:p w14:paraId="47B0F28A" w14:textId="77777777" w:rsidR="00276B71" w:rsidRPr="00452981" w:rsidRDefault="00276B71" w:rsidP="00144601">
            <w:pPr>
              <w:rPr>
                <w:lang w:val="es-ES"/>
              </w:rPr>
            </w:pPr>
          </w:p>
        </w:tc>
      </w:tr>
      <w:tr w:rsidR="00276B71" w:rsidRPr="00452981" w14:paraId="6145DEF1" w14:textId="77777777" w:rsidTr="002131FD">
        <w:tc>
          <w:tcPr>
            <w:tcW w:w="1980" w:type="dxa"/>
          </w:tcPr>
          <w:p w14:paraId="6CF098E2" w14:textId="77777777" w:rsidR="00276B71" w:rsidRPr="00452981" w:rsidRDefault="00276B71" w:rsidP="00144601">
            <w:pPr>
              <w:rPr>
                <w:lang w:val="es-ES"/>
              </w:rPr>
            </w:pPr>
            <w:r w:rsidRPr="009D48E1">
              <w:t>Lithuania</w:t>
            </w:r>
            <w:r>
              <w:rPr>
                <w:noProof/>
              </w:rPr>
              <w:t xml:space="preserve"> [194]</w:t>
            </w:r>
          </w:p>
        </w:tc>
        <w:tc>
          <w:tcPr>
            <w:tcW w:w="709" w:type="dxa"/>
          </w:tcPr>
          <w:p w14:paraId="65260392" w14:textId="77777777" w:rsidR="00276B71" w:rsidRPr="00452981" w:rsidRDefault="00276B71" w:rsidP="00144601">
            <w:pPr>
              <w:rPr>
                <w:lang w:val="es-ES"/>
              </w:rPr>
            </w:pPr>
            <w:r w:rsidRPr="009D48E1">
              <w:t>2017</w:t>
            </w:r>
          </w:p>
        </w:tc>
        <w:tc>
          <w:tcPr>
            <w:tcW w:w="992" w:type="dxa"/>
          </w:tcPr>
          <w:p w14:paraId="7E63E069" w14:textId="77777777" w:rsidR="00276B71" w:rsidRPr="00452981" w:rsidRDefault="00276B71" w:rsidP="00144601">
            <w:pPr>
              <w:rPr>
                <w:lang w:val="es-ES"/>
              </w:rPr>
            </w:pPr>
            <w:r w:rsidRPr="00432EA8">
              <w:t>1-y</w:t>
            </w:r>
          </w:p>
        </w:tc>
        <w:tc>
          <w:tcPr>
            <w:tcW w:w="1276" w:type="dxa"/>
          </w:tcPr>
          <w:p w14:paraId="58A51D52" w14:textId="77777777" w:rsidR="00276B71" w:rsidRPr="00452981" w:rsidRDefault="00276B71" w:rsidP="00144601">
            <w:pPr>
              <w:rPr>
                <w:lang w:val="es-ES"/>
              </w:rPr>
            </w:pPr>
            <w:r w:rsidRPr="00980543">
              <w:t>573</w:t>
            </w:r>
          </w:p>
        </w:tc>
        <w:tc>
          <w:tcPr>
            <w:tcW w:w="708" w:type="dxa"/>
          </w:tcPr>
          <w:p w14:paraId="5162B252" w14:textId="77777777" w:rsidR="00276B71" w:rsidRPr="00F302F8" w:rsidRDefault="00276B71" w:rsidP="00144601">
            <w:r w:rsidRPr="007872C6">
              <w:t>41</w:t>
            </w:r>
            <w:r>
              <w:t>.</w:t>
            </w:r>
            <w:r w:rsidRPr="007872C6">
              <w:t>5</w:t>
            </w:r>
          </w:p>
        </w:tc>
        <w:tc>
          <w:tcPr>
            <w:tcW w:w="1134" w:type="dxa"/>
          </w:tcPr>
          <w:p w14:paraId="525FE455" w14:textId="77777777" w:rsidR="00276B71" w:rsidRPr="00452981" w:rsidRDefault="00276B71" w:rsidP="00144601">
            <w:pPr>
              <w:rPr>
                <w:lang w:val="es-ES"/>
              </w:rPr>
            </w:pPr>
            <w:r w:rsidRPr="00F302F8">
              <w:t>76</w:t>
            </w:r>
            <w:r>
              <w:t>.</w:t>
            </w:r>
            <w:r w:rsidRPr="00F302F8">
              <w:t>30</w:t>
            </w:r>
          </w:p>
        </w:tc>
        <w:tc>
          <w:tcPr>
            <w:tcW w:w="1134" w:type="dxa"/>
          </w:tcPr>
          <w:p w14:paraId="43C763F9" w14:textId="77777777" w:rsidR="00276B71" w:rsidRPr="00452981" w:rsidRDefault="00276B71" w:rsidP="00144601">
            <w:pPr>
              <w:rPr>
                <w:lang w:val="es-ES"/>
              </w:rPr>
            </w:pPr>
            <w:r w:rsidRPr="00DE730F">
              <w:t>20</w:t>
            </w:r>
            <w:r>
              <w:t>.</w:t>
            </w:r>
            <w:r w:rsidRPr="00DE730F">
              <w:t>40</w:t>
            </w:r>
          </w:p>
        </w:tc>
        <w:tc>
          <w:tcPr>
            <w:tcW w:w="851" w:type="dxa"/>
          </w:tcPr>
          <w:p w14:paraId="53533227" w14:textId="77777777" w:rsidR="00276B71" w:rsidRPr="00452981" w:rsidRDefault="00276B71" w:rsidP="00144601">
            <w:pPr>
              <w:rPr>
                <w:lang w:val="es-ES"/>
              </w:rPr>
            </w:pPr>
            <w:r w:rsidRPr="006E5522">
              <w:t>41</w:t>
            </w:r>
            <w:r>
              <w:t>.</w:t>
            </w:r>
            <w:r w:rsidRPr="006E5522">
              <w:t>90</w:t>
            </w:r>
          </w:p>
        </w:tc>
        <w:tc>
          <w:tcPr>
            <w:tcW w:w="1417" w:type="dxa"/>
          </w:tcPr>
          <w:p w14:paraId="39B7F52F" w14:textId="77777777" w:rsidR="00276B71" w:rsidRPr="00452981" w:rsidRDefault="00276B71" w:rsidP="00144601">
            <w:pPr>
              <w:rPr>
                <w:lang w:val="es-ES"/>
              </w:rPr>
            </w:pPr>
            <w:r w:rsidRPr="00406792">
              <w:t>8</w:t>
            </w:r>
            <w:r>
              <w:t>.</w:t>
            </w:r>
            <w:r w:rsidRPr="00406792">
              <w:t>7</w:t>
            </w:r>
          </w:p>
        </w:tc>
      </w:tr>
      <w:tr w:rsidR="00276B71" w:rsidRPr="00452981" w14:paraId="26D46052" w14:textId="77777777" w:rsidTr="002131FD">
        <w:tc>
          <w:tcPr>
            <w:tcW w:w="1980" w:type="dxa"/>
          </w:tcPr>
          <w:p w14:paraId="5086BFB5" w14:textId="77777777" w:rsidR="00276B71" w:rsidRPr="00452981" w:rsidRDefault="00276B71" w:rsidP="00144601">
            <w:pPr>
              <w:rPr>
                <w:lang w:val="es-ES"/>
              </w:rPr>
            </w:pPr>
            <w:r w:rsidRPr="009D48E1">
              <w:t>Lithuania</w:t>
            </w:r>
            <w:r>
              <w:rPr>
                <w:noProof/>
              </w:rPr>
              <w:t xml:space="preserve"> [194]</w:t>
            </w:r>
          </w:p>
        </w:tc>
        <w:tc>
          <w:tcPr>
            <w:tcW w:w="709" w:type="dxa"/>
          </w:tcPr>
          <w:p w14:paraId="5C755BC4" w14:textId="77777777" w:rsidR="00276B71" w:rsidRPr="00452981" w:rsidRDefault="00276B71" w:rsidP="00144601">
            <w:pPr>
              <w:rPr>
                <w:lang w:val="es-ES"/>
              </w:rPr>
            </w:pPr>
            <w:r w:rsidRPr="009D48E1">
              <w:t>2017</w:t>
            </w:r>
          </w:p>
        </w:tc>
        <w:tc>
          <w:tcPr>
            <w:tcW w:w="992" w:type="dxa"/>
          </w:tcPr>
          <w:p w14:paraId="1D4E6651" w14:textId="77777777" w:rsidR="00276B71" w:rsidRPr="00452981" w:rsidRDefault="00276B71" w:rsidP="00144601">
            <w:pPr>
              <w:rPr>
                <w:lang w:val="es-ES"/>
              </w:rPr>
            </w:pPr>
            <w:r w:rsidRPr="00432EA8">
              <w:t>24 h</w:t>
            </w:r>
          </w:p>
        </w:tc>
        <w:tc>
          <w:tcPr>
            <w:tcW w:w="1276" w:type="dxa"/>
          </w:tcPr>
          <w:p w14:paraId="63B7EB6B" w14:textId="77777777" w:rsidR="00276B71" w:rsidRPr="00452981" w:rsidRDefault="00276B71" w:rsidP="00144601">
            <w:pPr>
              <w:rPr>
                <w:lang w:val="es-ES"/>
              </w:rPr>
            </w:pPr>
            <w:r w:rsidRPr="00980543">
              <w:t>573</w:t>
            </w:r>
          </w:p>
        </w:tc>
        <w:tc>
          <w:tcPr>
            <w:tcW w:w="708" w:type="dxa"/>
          </w:tcPr>
          <w:p w14:paraId="21CF5857" w14:textId="77777777" w:rsidR="00276B71" w:rsidRPr="00F302F8" w:rsidRDefault="00276B71" w:rsidP="00144601">
            <w:r w:rsidRPr="007872C6">
              <w:t>41</w:t>
            </w:r>
            <w:r>
              <w:t>.</w:t>
            </w:r>
            <w:r w:rsidRPr="007872C6">
              <w:t>5</w:t>
            </w:r>
          </w:p>
        </w:tc>
        <w:tc>
          <w:tcPr>
            <w:tcW w:w="1134" w:type="dxa"/>
          </w:tcPr>
          <w:p w14:paraId="2A7CCDBC" w14:textId="77777777" w:rsidR="00276B71" w:rsidRPr="00452981" w:rsidRDefault="00276B71" w:rsidP="00144601">
            <w:pPr>
              <w:rPr>
                <w:lang w:val="es-ES"/>
              </w:rPr>
            </w:pPr>
            <w:r w:rsidRPr="00F302F8">
              <w:t>12</w:t>
            </w:r>
            <w:r>
              <w:t>.</w:t>
            </w:r>
            <w:r w:rsidRPr="00F302F8">
              <w:t>20</w:t>
            </w:r>
          </w:p>
        </w:tc>
        <w:tc>
          <w:tcPr>
            <w:tcW w:w="1134" w:type="dxa"/>
          </w:tcPr>
          <w:p w14:paraId="10ED6DC1" w14:textId="77777777" w:rsidR="00276B71" w:rsidRPr="00452981" w:rsidRDefault="00276B71" w:rsidP="00144601">
            <w:pPr>
              <w:rPr>
                <w:lang w:val="es-ES"/>
              </w:rPr>
            </w:pPr>
          </w:p>
        </w:tc>
        <w:tc>
          <w:tcPr>
            <w:tcW w:w="851" w:type="dxa"/>
          </w:tcPr>
          <w:p w14:paraId="7F985163" w14:textId="77777777" w:rsidR="00276B71" w:rsidRPr="00452981" w:rsidRDefault="00276B71" w:rsidP="00144601">
            <w:pPr>
              <w:rPr>
                <w:lang w:val="es-ES"/>
              </w:rPr>
            </w:pPr>
          </w:p>
        </w:tc>
        <w:tc>
          <w:tcPr>
            <w:tcW w:w="1417" w:type="dxa"/>
          </w:tcPr>
          <w:p w14:paraId="11773FB9" w14:textId="77777777" w:rsidR="00276B71" w:rsidRPr="00452981" w:rsidRDefault="00276B71" w:rsidP="00144601">
            <w:pPr>
              <w:rPr>
                <w:lang w:val="es-ES"/>
              </w:rPr>
            </w:pPr>
          </w:p>
        </w:tc>
      </w:tr>
      <w:tr w:rsidR="00276B71" w:rsidRPr="00452981" w14:paraId="38CA45FB" w14:textId="77777777" w:rsidTr="002131FD">
        <w:tc>
          <w:tcPr>
            <w:tcW w:w="1980" w:type="dxa"/>
          </w:tcPr>
          <w:p w14:paraId="3C7FE189" w14:textId="77777777" w:rsidR="00276B71" w:rsidRPr="00452981" w:rsidRDefault="00276B71" w:rsidP="00144601">
            <w:pPr>
              <w:rPr>
                <w:lang w:val="es-ES"/>
              </w:rPr>
            </w:pPr>
            <w:r w:rsidRPr="009D48E1">
              <w:t>Lithuania</w:t>
            </w:r>
            <w:r>
              <w:rPr>
                <w:noProof/>
              </w:rPr>
              <w:t xml:space="preserve"> [195]</w:t>
            </w:r>
          </w:p>
        </w:tc>
        <w:tc>
          <w:tcPr>
            <w:tcW w:w="709" w:type="dxa"/>
          </w:tcPr>
          <w:p w14:paraId="10FC2402" w14:textId="77777777" w:rsidR="00276B71" w:rsidRPr="00452981" w:rsidRDefault="00276B71" w:rsidP="00144601">
            <w:pPr>
              <w:rPr>
                <w:lang w:val="es-ES"/>
              </w:rPr>
            </w:pPr>
            <w:r w:rsidRPr="009D48E1">
              <w:t>2020</w:t>
            </w:r>
          </w:p>
        </w:tc>
        <w:tc>
          <w:tcPr>
            <w:tcW w:w="992" w:type="dxa"/>
          </w:tcPr>
          <w:p w14:paraId="33FE0F09" w14:textId="77777777" w:rsidR="00276B71" w:rsidRPr="00452981" w:rsidRDefault="00276B71" w:rsidP="00144601">
            <w:pPr>
              <w:rPr>
                <w:lang w:val="es-ES"/>
              </w:rPr>
            </w:pPr>
            <w:r w:rsidRPr="00432EA8">
              <w:t>1-y</w:t>
            </w:r>
          </w:p>
        </w:tc>
        <w:tc>
          <w:tcPr>
            <w:tcW w:w="1276" w:type="dxa"/>
          </w:tcPr>
          <w:p w14:paraId="3493897D" w14:textId="77777777" w:rsidR="00276B71" w:rsidRPr="00452981" w:rsidRDefault="00276B71" w:rsidP="00144601">
            <w:pPr>
              <w:rPr>
                <w:lang w:val="es-ES"/>
              </w:rPr>
            </w:pPr>
            <w:r w:rsidRPr="00980543">
              <w:t>2505</w:t>
            </w:r>
          </w:p>
        </w:tc>
        <w:tc>
          <w:tcPr>
            <w:tcW w:w="708" w:type="dxa"/>
          </w:tcPr>
          <w:p w14:paraId="1B0E4340" w14:textId="77777777" w:rsidR="00276B71" w:rsidRPr="00F302F8" w:rsidRDefault="00276B71" w:rsidP="00144601">
            <w:r w:rsidRPr="007872C6">
              <w:t>12</w:t>
            </w:r>
            <w:r>
              <w:t>.</w:t>
            </w:r>
            <w:r w:rsidRPr="007872C6">
              <w:t>0</w:t>
            </w:r>
          </w:p>
        </w:tc>
        <w:tc>
          <w:tcPr>
            <w:tcW w:w="1134" w:type="dxa"/>
          </w:tcPr>
          <w:p w14:paraId="0D36A2A1" w14:textId="77777777" w:rsidR="00276B71" w:rsidRPr="00452981" w:rsidRDefault="00276B71" w:rsidP="00144601">
            <w:pPr>
              <w:rPr>
                <w:lang w:val="es-ES"/>
              </w:rPr>
            </w:pPr>
            <w:r w:rsidRPr="00F302F8">
              <w:t>73</w:t>
            </w:r>
            <w:r>
              <w:t>.</w:t>
            </w:r>
            <w:r w:rsidRPr="00F302F8">
              <w:t>80</w:t>
            </w:r>
          </w:p>
        </w:tc>
        <w:tc>
          <w:tcPr>
            <w:tcW w:w="1134" w:type="dxa"/>
          </w:tcPr>
          <w:p w14:paraId="0409ACB2" w14:textId="77777777" w:rsidR="00276B71" w:rsidRPr="00452981" w:rsidRDefault="00276B71" w:rsidP="00144601">
            <w:pPr>
              <w:rPr>
                <w:lang w:val="es-ES"/>
              </w:rPr>
            </w:pPr>
            <w:r w:rsidRPr="00DE730F">
              <w:t>20</w:t>
            </w:r>
            <w:r>
              <w:t>.</w:t>
            </w:r>
            <w:r w:rsidRPr="00DE730F">
              <w:t>60</w:t>
            </w:r>
          </w:p>
        </w:tc>
        <w:tc>
          <w:tcPr>
            <w:tcW w:w="851" w:type="dxa"/>
          </w:tcPr>
          <w:p w14:paraId="0232D09B" w14:textId="77777777" w:rsidR="00276B71" w:rsidRPr="00452981" w:rsidRDefault="00276B71" w:rsidP="00144601">
            <w:pPr>
              <w:rPr>
                <w:lang w:val="es-ES"/>
              </w:rPr>
            </w:pPr>
            <w:r w:rsidRPr="006E5522">
              <w:t>24</w:t>
            </w:r>
            <w:r>
              <w:t>.</w:t>
            </w:r>
            <w:r w:rsidRPr="006E5522">
              <w:t>10</w:t>
            </w:r>
          </w:p>
        </w:tc>
        <w:tc>
          <w:tcPr>
            <w:tcW w:w="1417" w:type="dxa"/>
          </w:tcPr>
          <w:p w14:paraId="727976AA" w14:textId="77777777" w:rsidR="00276B71" w:rsidRPr="00452981" w:rsidRDefault="00276B71" w:rsidP="00144601">
            <w:pPr>
              <w:rPr>
                <w:lang w:val="es-ES"/>
              </w:rPr>
            </w:pPr>
            <w:r w:rsidRPr="00406792">
              <w:t>2</w:t>
            </w:r>
            <w:r>
              <w:t>.</w:t>
            </w:r>
            <w:r w:rsidRPr="00406792">
              <w:t>9</w:t>
            </w:r>
          </w:p>
        </w:tc>
      </w:tr>
      <w:tr w:rsidR="00276B71" w:rsidRPr="00452981" w14:paraId="0DA2A537" w14:textId="77777777" w:rsidTr="002131FD">
        <w:tc>
          <w:tcPr>
            <w:tcW w:w="1980" w:type="dxa"/>
          </w:tcPr>
          <w:p w14:paraId="42EB8015" w14:textId="77777777" w:rsidR="00276B71" w:rsidRPr="00452981" w:rsidRDefault="00276B71" w:rsidP="00144601">
            <w:pPr>
              <w:rPr>
                <w:lang w:val="es-ES"/>
              </w:rPr>
            </w:pPr>
            <w:r w:rsidRPr="009D48E1">
              <w:t>Netherlands</w:t>
            </w:r>
            <w:r>
              <w:rPr>
                <w:noProof/>
              </w:rPr>
              <w:t xml:space="preserve"> [196]</w:t>
            </w:r>
          </w:p>
        </w:tc>
        <w:tc>
          <w:tcPr>
            <w:tcW w:w="709" w:type="dxa"/>
          </w:tcPr>
          <w:p w14:paraId="5F9D6D8F" w14:textId="77777777" w:rsidR="00276B71" w:rsidRPr="00452981" w:rsidRDefault="00276B71" w:rsidP="00144601">
            <w:pPr>
              <w:rPr>
                <w:lang w:val="es-ES"/>
              </w:rPr>
            </w:pPr>
            <w:r w:rsidRPr="009D48E1">
              <w:t>1999</w:t>
            </w:r>
          </w:p>
        </w:tc>
        <w:tc>
          <w:tcPr>
            <w:tcW w:w="992" w:type="dxa"/>
          </w:tcPr>
          <w:p w14:paraId="3580EF2D" w14:textId="77777777" w:rsidR="00276B71" w:rsidRPr="00452981" w:rsidRDefault="00276B71" w:rsidP="00144601">
            <w:pPr>
              <w:rPr>
                <w:lang w:val="es-ES"/>
              </w:rPr>
            </w:pPr>
            <w:r w:rsidRPr="00432EA8">
              <w:t>1-y</w:t>
            </w:r>
          </w:p>
        </w:tc>
        <w:tc>
          <w:tcPr>
            <w:tcW w:w="1276" w:type="dxa"/>
          </w:tcPr>
          <w:p w14:paraId="2E645E3A" w14:textId="77777777" w:rsidR="00276B71" w:rsidRPr="00452981" w:rsidRDefault="00276B71" w:rsidP="00144601">
            <w:pPr>
              <w:rPr>
                <w:lang w:val="es-ES"/>
              </w:rPr>
            </w:pPr>
            <w:r w:rsidRPr="00980543">
              <w:t>6491</w:t>
            </w:r>
          </w:p>
        </w:tc>
        <w:tc>
          <w:tcPr>
            <w:tcW w:w="708" w:type="dxa"/>
          </w:tcPr>
          <w:p w14:paraId="5B7F987B" w14:textId="77777777" w:rsidR="00276B71" w:rsidRPr="00452981" w:rsidRDefault="00276B71" w:rsidP="00144601">
            <w:pPr>
              <w:rPr>
                <w:lang w:val="es-ES"/>
              </w:rPr>
            </w:pPr>
            <w:r w:rsidRPr="007872C6">
              <w:t>42</w:t>
            </w:r>
            <w:r>
              <w:t>.</w:t>
            </w:r>
            <w:r w:rsidRPr="007872C6">
              <w:t>5</w:t>
            </w:r>
          </w:p>
        </w:tc>
        <w:tc>
          <w:tcPr>
            <w:tcW w:w="1134" w:type="dxa"/>
          </w:tcPr>
          <w:p w14:paraId="4909967A" w14:textId="77777777" w:rsidR="00276B71" w:rsidRPr="00452981" w:rsidRDefault="00276B71" w:rsidP="00144601">
            <w:pPr>
              <w:rPr>
                <w:lang w:val="es-ES"/>
              </w:rPr>
            </w:pPr>
          </w:p>
        </w:tc>
        <w:tc>
          <w:tcPr>
            <w:tcW w:w="1134" w:type="dxa"/>
          </w:tcPr>
          <w:p w14:paraId="0FDEA076" w14:textId="77777777" w:rsidR="00276B71" w:rsidRPr="00452981" w:rsidRDefault="00276B71" w:rsidP="00144601">
            <w:pPr>
              <w:rPr>
                <w:lang w:val="es-ES"/>
              </w:rPr>
            </w:pPr>
            <w:r w:rsidRPr="00DE730F">
              <w:t>16</w:t>
            </w:r>
            <w:r>
              <w:t>.</w:t>
            </w:r>
            <w:r w:rsidRPr="00DE730F">
              <w:t>30</w:t>
            </w:r>
          </w:p>
        </w:tc>
        <w:tc>
          <w:tcPr>
            <w:tcW w:w="851" w:type="dxa"/>
          </w:tcPr>
          <w:p w14:paraId="6ABE960C" w14:textId="77777777" w:rsidR="00276B71" w:rsidRPr="00452981" w:rsidRDefault="00276B71" w:rsidP="00144601">
            <w:pPr>
              <w:rPr>
                <w:lang w:val="es-ES"/>
              </w:rPr>
            </w:pPr>
          </w:p>
        </w:tc>
        <w:tc>
          <w:tcPr>
            <w:tcW w:w="1417" w:type="dxa"/>
          </w:tcPr>
          <w:p w14:paraId="2C8F39A1" w14:textId="77777777" w:rsidR="00276B71" w:rsidRPr="00452981" w:rsidRDefault="00276B71" w:rsidP="00144601">
            <w:pPr>
              <w:rPr>
                <w:lang w:val="es-ES"/>
              </w:rPr>
            </w:pPr>
          </w:p>
        </w:tc>
      </w:tr>
      <w:tr w:rsidR="00276B71" w:rsidRPr="00452981" w14:paraId="55AAC09D" w14:textId="77777777" w:rsidTr="002131FD">
        <w:tc>
          <w:tcPr>
            <w:tcW w:w="1980" w:type="dxa"/>
          </w:tcPr>
          <w:p w14:paraId="33A8ECA6" w14:textId="77777777" w:rsidR="00276B71" w:rsidRPr="00452981" w:rsidRDefault="00276B71" w:rsidP="00144601">
            <w:pPr>
              <w:rPr>
                <w:lang w:val="es-ES"/>
              </w:rPr>
            </w:pPr>
            <w:r w:rsidRPr="009D48E1">
              <w:t>Netherlands</w:t>
            </w:r>
            <w:r>
              <w:rPr>
                <w:noProof/>
              </w:rPr>
              <w:t xml:space="preserve"> [196]</w:t>
            </w:r>
          </w:p>
        </w:tc>
        <w:tc>
          <w:tcPr>
            <w:tcW w:w="709" w:type="dxa"/>
          </w:tcPr>
          <w:p w14:paraId="728B6296" w14:textId="77777777" w:rsidR="00276B71" w:rsidRPr="00452981" w:rsidRDefault="00276B71" w:rsidP="00144601">
            <w:pPr>
              <w:rPr>
                <w:lang w:val="es-ES"/>
              </w:rPr>
            </w:pPr>
            <w:r w:rsidRPr="009D48E1">
              <w:t>1999</w:t>
            </w:r>
          </w:p>
        </w:tc>
        <w:tc>
          <w:tcPr>
            <w:tcW w:w="992" w:type="dxa"/>
          </w:tcPr>
          <w:p w14:paraId="6851FCDD" w14:textId="77777777" w:rsidR="00276B71" w:rsidRPr="00452981" w:rsidRDefault="00276B71" w:rsidP="00144601">
            <w:pPr>
              <w:rPr>
                <w:lang w:val="es-ES"/>
              </w:rPr>
            </w:pPr>
            <w:r w:rsidRPr="00432EA8">
              <w:t>L.t.</w:t>
            </w:r>
          </w:p>
        </w:tc>
        <w:tc>
          <w:tcPr>
            <w:tcW w:w="1276" w:type="dxa"/>
          </w:tcPr>
          <w:p w14:paraId="2C5EAB8A" w14:textId="77777777" w:rsidR="00276B71" w:rsidRPr="00452981" w:rsidRDefault="00276B71" w:rsidP="00144601">
            <w:pPr>
              <w:rPr>
                <w:lang w:val="es-ES"/>
              </w:rPr>
            </w:pPr>
            <w:r w:rsidRPr="00980543">
              <w:t>6491</w:t>
            </w:r>
          </w:p>
        </w:tc>
        <w:tc>
          <w:tcPr>
            <w:tcW w:w="708" w:type="dxa"/>
          </w:tcPr>
          <w:p w14:paraId="46E78D45" w14:textId="77777777" w:rsidR="00276B71" w:rsidRPr="00452981" w:rsidRDefault="00276B71" w:rsidP="00144601">
            <w:pPr>
              <w:rPr>
                <w:lang w:val="es-ES"/>
              </w:rPr>
            </w:pPr>
            <w:r w:rsidRPr="007872C6">
              <w:t>42</w:t>
            </w:r>
            <w:r>
              <w:t>.</w:t>
            </w:r>
            <w:r w:rsidRPr="007872C6">
              <w:t>5</w:t>
            </w:r>
          </w:p>
        </w:tc>
        <w:tc>
          <w:tcPr>
            <w:tcW w:w="1134" w:type="dxa"/>
          </w:tcPr>
          <w:p w14:paraId="3C237C7D" w14:textId="77777777" w:rsidR="00276B71" w:rsidRPr="00452981" w:rsidRDefault="00276B71" w:rsidP="00144601">
            <w:pPr>
              <w:rPr>
                <w:lang w:val="es-ES"/>
              </w:rPr>
            </w:pPr>
          </w:p>
        </w:tc>
        <w:tc>
          <w:tcPr>
            <w:tcW w:w="1134" w:type="dxa"/>
          </w:tcPr>
          <w:p w14:paraId="386B9AE2" w14:textId="77777777" w:rsidR="00276B71" w:rsidRPr="00452981" w:rsidRDefault="00276B71" w:rsidP="00144601">
            <w:pPr>
              <w:rPr>
                <w:lang w:val="es-ES"/>
              </w:rPr>
            </w:pPr>
            <w:r w:rsidRPr="00DE730F">
              <w:t>23</w:t>
            </w:r>
            <w:r>
              <w:t>.</w:t>
            </w:r>
            <w:r w:rsidRPr="00DE730F">
              <w:t>20</w:t>
            </w:r>
          </w:p>
        </w:tc>
        <w:tc>
          <w:tcPr>
            <w:tcW w:w="851" w:type="dxa"/>
          </w:tcPr>
          <w:p w14:paraId="132190EB" w14:textId="77777777" w:rsidR="00276B71" w:rsidRPr="00452981" w:rsidRDefault="00276B71" w:rsidP="00144601">
            <w:pPr>
              <w:rPr>
                <w:lang w:val="es-ES"/>
              </w:rPr>
            </w:pPr>
          </w:p>
        </w:tc>
        <w:tc>
          <w:tcPr>
            <w:tcW w:w="1417" w:type="dxa"/>
          </w:tcPr>
          <w:p w14:paraId="09C13F6C" w14:textId="77777777" w:rsidR="00276B71" w:rsidRPr="00452981" w:rsidRDefault="00276B71" w:rsidP="00144601">
            <w:pPr>
              <w:rPr>
                <w:lang w:val="es-ES"/>
              </w:rPr>
            </w:pPr>
          </w:p>
        </w:tc>
      </w:tr>
      <w:tr w:rsidR="00276B71" w:rsidRPr="00452981" w14:paraId="3112D045" w14:textId="77777777" w:rsidTr="002131FD">
        <w:tc>
          <w:tcPr>
            <w:tcW w:w="1980" w:type="dxa"/>
          </w:tcPr>
          <w:p w14:paraId="12AC3196" w14:textId="77777777" w:rsidR="00276B71" w:rsidRPr="00452981" w:rsidRDefault="00276B71" w:rsidP="00144601">
            <w:pPr>
              <w:rPr>
                <w:lang w:val="es-ES"/>
              </w:rPr>
            </w:pPr>
            <w:r w:rsidRPr="009D48E1">
              <w:t>Norway</w:t>
            </w:r>
            <w:r>
              <w:rPr>
                <w:noProof/>
              </w:rPr>
              <w:t xml:space="preserve"> [197]</w:t>
            </w:r>
          </w:p>
        </w:tc>
        <w:tc>
          <w:tcPr>
            <w:tcW w:w="709" w:type="dxa"/>
          </w:tcPr>
          <w:p w14:paraId="72F70634" w14:textId="77777777" w:rsidR="00276B71" w:rsidRPr="00452981" w:rsidRDefault="00276B71" w:rsidP="00144601">
            <w:pPr>
              <w:rPr>
                <w:lang w:val="es-ES"/>
              </w:rPr>
            </w:pPr>
            <w:r w:rsidRPr="009D48E1">
              <w:t>2008</w:t>
            </w:r>
          </w:p>
        </w:tc>
        <w:tc>
          <w:tcPr>
            <w:tcW w:w="992" w:type="dxa"/>
          </w:tcPr>
          <w:p w14:paraId="09B5FA5F" w14:textId="77777777" w:rsidR="00276B71" w:rsidRPr="00452981" w:rsidRDefault="00276B71" w:rsidP="00144601">
            <w:pPr>
              <w:rPr>
                <w:lang w:val="es-ES"/>
              </w:rPr>
            </w:pPr>
            <w:r w:rsidRPr="00432EA8">
              <w:t>1-y</w:t>
            </w:r>
          </w:p>
        </w:tc>
        <w:tc>
          <w:tcPr>
            <w:tcW w:w="1276" w:type="dxa"/>
          </w:tcPr>
          <w:p w14:paraId="2552BD32" w14:textId="77777777" w:rsidR="00276B71" w:rsidRPr="00452981" w:rsidRDefault="00276B71" w:rsidP="00144601">
            <w:pPr>
              <w:rPr>
                <w:lang w:val="es-ES"/>
              </w:rPr>
            </w:pPr>
            <w:r w:rsidRPr="00980543">
              <w:t>297</w:t>
            </w:r>
          </w:p>
        </w:tc>
        <w:tc>
          <w:tcPr>
            <w:tcW w:w="708" w:type="dxa"/>
          </w:tcPr>
          <w:p w14:paraId="7230E0DB" w14:textId="77777777" w:rsidR="00276B71" w:rsidRPr="00F302F8" w:rsidRDefault="00276B71" w:rsidP="00144601">
            <w:r w:rsidRPr="007872C6">
              <w:t>52</w:t>
            </w:r>
            <w:r>
              <w:t>.</w:t>
            </w:r>
            <w:r w:rsidRPr="007872C6">
              <w:t>5</w:t>
            </w:r>
          </w:p>
        </w:tc>
        <w:tc>
          <w:tcPr>
            <w:tcW w:w="1134" w:type="dxa"/>
          </w:tcPr>
          <w:p w14:paraId="582F2C84" w14:textId="77777777" w:rsidR="00276B71" w:rsidRPr="00452981" w:rsidRDefault="00276B71" w:rsidP="00144601">
            <w:pPr>
              <w:rPr>
                <w:lang w:val="es-ES"/>
              </w:rPr>
            </w:pPr>
            <w:r w:rsidRPr="00F302F8">
              <w:t>74</w:t>
            </w:r>
            <w:r>
              <w:t>.</w:t>
            </w:r>
            <w:r w:rsidRPr="00F302F8">
              <w:t>10</w:t>
            </w:r>
          </w:p>
        </w:tc>
        <w:tc>
          <w:tcPr>
            <w:tcW w:w="1134" w:type="dxa"/>
          </w:tcPr>
          <w:p w14:paraId="24CBA0A4" w14:textId="77777777" w:rsidR="00276B71" w:rsidRPr="00452981" w:rsidRDefault="00276B71" w:rsidP="00144601">
            <w:pPr>
              <w:rPr>
                <w:lang w:val="es-ES"/>
              </w:rPr>
            </w:pPr>
            <w:r w:rsidRPr="00DE730F">
              <w:t>19</w:t>
            </w:r>
            <w:r>
              <w:t>.</w:t>
            </w:r>
            <w:r w:rsidRPr="00DE730F">
              <w:t>60</w:t>
            </w:r>
          </w:p>
        </w:tc>
        <w:tc>
          <w:tcPr>
            <w:tcW w:w="851" w:type="dxa"/>
          </w:tcPr>
          <w:p w14:paraId="32DE8181" w14:textId="77777777" w:rsidR="00276B71" w:rsidRPr="00452981" w:rsidRDefault="00276B71" w:rsidP="00144601">
            <w:pPr>
              <w:rPr>
                <w:lang w:val="es-ES"/>
              </w:rPr>
            </w:pPr>
            <w:r w:rsidRPr="006E5522">
              <w:t>54</w:t>
            </w:r>
            <w:r>
              <w:t>.</w:t>
            </w:r>
            <w:r w:rsidRPr="006E5522">
              <w:t>60</w:t>
            </w:r>
          </w:p>
        </w:tc>
        <w:tc>
          <w:tcPr>
            <w:tcW w:w="1417" w:type="dxa"/>
          </w:tcPr>
          <w:p w14:paraId="1D1B081C" w14:textId="77777777" w:rsidR="00276B71" w:rsidRPr="00452981" w:rsidRDefault="00276B71" w:rsidP="00144601">
            <w:pPr>
              <w:rPr>
                <w:lang w:val="es-ES"/>
              </w:rPr>
            </w:pPr>
            <w:r w:rsidRPr="00406792">
              <w:t>5</w:t>
            </w:r>
            <w:r>
              <w:t>.</w:t>
            </w:r>
            <w:r w:rsidRPr="00406792">
              <w:t>7</w:t>
            </w:r>
          </w:p>
        </w:tc>
      </w:tr>
      <w:tr w:rsidR="00276B71" w:rsidRPr="00452981" w14:paraId="7584717E" w14:textId="77777777" w:rsidTr="002131FD">
        <w:tc>
          <w:tcPr>
            <w:tcW w:w="1980" w:type="dxa"/>
          </w:tcPr>
          <w:p w14:paraId="39CCC673" w14:textId="77777777" w:rsidR="00276B71" w:rsidRPr="00452981" w:rsidRDefault="00276B71" w:rsidP="00144601">
            <w:pPr>
              <w:rPr>
                <w:lang w:val="es-ES"/>
              </w:rPr>
            </w:pPr>
            <w:r w:rsidRPr="009D48E1">
              <w:t>Norway</w:t>
            </w:r>
            <w:r>
              <w:rPr>
                <w:noProof/>
              </w:rPr>
              <w:t xml:space="preserve"> [198]</w:t>
            </w:r>
          </w:p>
        </w:tc>
        <w:tc>
          <w:tcPr>
            <w:tcW w:w="709" w:type="dxa"/>
          </w:tcPr>
          <w:p w14:paraId="7FE60C61" w14:textId="77777777" w:rsidR="00276B71" w:rsidRPr="00452981" w:rsidRDefault="00276B71" w:rsidP="00144601">
            <w:pPr>
              <w:rPr>
                <w:lang w:val="es-ES"/>
              </w:rPr>
            </w:pPr>
            <w:r w:rsidRPr="009D48E1">
              <w:t>2011</w:t>
            </w:r>
          </w:p>
        </w:tc>
        <w:tc>
          <w:tcPr>
            <w:tcW w:w="992" w:type="dxa"/>
          </w:tcPr>
          <w:p w14:paraId="3775E6F1" w14:textId="77777777" w:rsidR="00276B71" w:rsidRPr="00452981" w:rsidRDefault="00276B71" w:rsidP="00144601">
            <w:pPr>
              <w:rPr>
                <w:lang w:val="es-ES"/>
              </w:rPr>
            </w:pPr>
            <w:r w:rsidRPr="00432EA8">
              <w:t>1-y</w:t>
            </w:r>
          </w:p>
        </w:tc>
        <w:tc>
          <w:tcPr>
            <w:tcW w:w="1276" w:type="dxa"/>
          </w:tcPr>
          <w:p w14:paraId="41296F36" w14:textId="77777777" w:rsidR="00276B71" w:rsidRPr="00452981" w:rsidRDefault="00276B71" w:rsidP="00144601">
            <w:pPr>
              <w:rPr>
                <w:lang w:val="es-ES"/>
              </w:rPr>
            </w:pPr>
            <w:r w:rsidRPr="00980543">
              <w:t>39690</w:t>
            </w:r>
          </w:p>
        </w:tc>
        <w:tc>
          <w:tcPr>
            <w:tcW w:w="708" w:type="dxa"/>
          </w:tcPr>
          <w:p w14:paraId="6D9C4547" w14:textId="77777777" w:rsidR="00276B71" w:rsidRPr="00F302F8" w:rsidRDefault="00276B71" w:rsidP="00144601">
            <w:r w:rsidRPr="007872C6">
              <w:t>51</w:t>
            </w:r>
            <w:r>
              <w:t>.</w:t>
            </w:r>
            <w:r w:rsidRPr="007872C6">
              <w:t>5</w:t>
            </w:r>
          </w:p>
        </w:tc>
        <w:tc>
          <w:tcPr>
            <w:tcW w:w="1134" w:type="dxa"/>
          </w:tcPr>
          <w:p w14:paraId="1F1AACC1" w14:textId="77777777" w:rsidR="00276B71" w:rsidRPr="00452981" w:rsidRDefault="00276B71" w:rsidP="00144601">
            <w:pPr>
              <w:rPr>
                <w:lang w:val="es-ES"/>
              </w:rPr>
            </w:pPr>
            <w:r w:rsidRPr="00F302F8">
              <w:t>37</w:t>
            </w:r>
            <w:r>
              <w:t>.</w:t>
            </w:r>
            <w:r w:rsidRPr="00F302F8">
              <w:t>40</w:t>
            </w:r>
          </w:p>
        </w:tc>
        <w:tc>
          <w:tcPr>
            <w:tcW w:w="1134" w:type="dxa"/>
          </w:tcPr>
          <w:p w14:paraId="5D623A9C" w14:textId="77777777" w:rsidR="00276B71" w:rsidRPr="00452981" w:rsidRDefault="00276B71" w:rsidP="00144601">
            <w:pPr>
              <w:rPr>
                <w:lang w:val="es-ES"/>
              </w:rPr>
            </w:pPr>
            <w:r w:rsidRPr="00DE730F">
              <w:t>17</w:t>
            </w:r>
            <w:r>
              <w:t>.</w:t>
            </w:r>
            <w:r w:rsidRPr="00DE730F">
              <w:t>90</w:t>
            </w:r>
          </w:p>
        </w:tc>
        <w:tc>
          <w:tcPr>
            <w:tcW w:w="851" w:type="dxa"/>
          </w:tcPr>
          <w:p w14:paraId="1C6F4BFD" w14:textId="77777777" w:rsidR="00276B71" w:rsidRPr="00452981" w:rsidRDefault="00276B71" w:rsidP="00144601">
            <w:pPr>
              <w:rPr>
                <w:lang w:val="es-ES"/>
              </w:rPr>
            </w:pPr>
            <w:r w:rsidRPr="006E5522">
              <w:t>16</w:t>
            </w:r>
            <w:r>
              <w:t>.</w:t>
            </w:r>
            <w:r w:rsidRPr="006E5522">
              <w:t>50</w:t>
            </w:r>
          </w:p>
        </w:tc>
        <w:tc>
          <w:tcPr>
            <w:tcW w:w="1417" w:type="dxa"/>
          </w:tcPr>
          <w:p w14:paraId="74C2F02A" w14:textId="77777777" w:rsidR="00276B71" w:rsidRPr="00452981" w:rsidRDefault="00276B71" w:rsidP="00144601">
            <w:pPr>
              <w:rPr>
                <w:lang w:val="es-ES"/>
              </w:rPr>
            </w:pPr>
            <w:r w:rsidRPr="00406792">
              <w:t>2</w:t>
            </w:r>
            <w:r>
              <w:t>.</w:t>
            </w:r>
            <w:r w:rsidRPr="00406792">
              <w:t>5</w:t>
            </w:r>
          </w:p>
        </w:tc>
      </w:tr>
      <w:tr w:rsidR="00276B71" w:rsidRPr="00452981" w14:paraId="46B1DE17" w14:textId="77777777" w:rsidTr="002131FD">
        <w:tc>
          <w:tcPr>
            <w:tcW w:w="1980" w:type="dxa"/>
          </w:tcPr>
          <w:p w14:paraId="7502E0E3" w14:textId="77777777" w:rsidR="00276B71" w:rsidRPr="00452981" w:rsidRDefault="00276B71" w:rsidP="00144601">
            <w:pPr>
              <w:rPr>
                <w:lang w:val="es-ES"/>
              </w:rPr>
            </w:pPr>
            <w:r w:rsidRPr="009D48E1">
              <w:t>Norway</w:t>
            </w:r>
            <w:r>
              <w:rPr>
                <w:noProof/>
              </w:rPr>
              <w:t xml:space="preserve"> [199]</w:t>
            </w:r>
          </w:p>
        </w:tc>
        <w:tc>
          <w:tcPr>
            <w:tcW w:w="709" w:type="dxa"/>
          </w:tcPr>
          <w:p w14:paraId="0A7A56E2" w14:textId="77777777" w:rsidR="00276B71" w:rsidRPr="00452981" w:rsidRDefault="00276B71" w:rsidP="00144601">
            <w:pPr>
              <w:rPr>
                <w:lang w:val="es-ES"/>
              </w:rPr>
            </w:pPr>
            <w:r w:rsidRPr="009D48E1">
              <w:t>2012</w:t>
            </w:r>
          </w:p>
        </w:tc>
        <w:tc>
          <w:tcPr>
            <w:tcW w:w="992" w:type="dxa"/>
          </w:tcPr>
          <w:p w14:paraId="1263DDAB" w14:textId="77777777" w:rsidR="00276B71" w:rsidRPr="00452981" w:rsidRDefault="00276B71" w:rsidP="00144601">
            <w:pPr>
              <w:rPr>
                <w:lang w:val="es-ES"/>
              </w:rPr>
            </w:pPr>
            <w:r w:rsidRPr="00432EA8">
              <w:t>1-y</w:t>
            </w:r>
          </w:p>
        </w:tc>
        <w:tc>
          <w:tcPr>
            <w:tcW w:w="1276" w:type="dxa"/>
          </w:tcPr>
          <w:p w14:paraId="1C3B9A20" w14:textId="77777777" w:rsidR="00276B71" w:rsidRPr="00452981" w:rsidRDefault="00276B71" w:rsidP="00144601">
            <w:pPr>
              <w:rPr>
                <w:lang w:val="es-ES"/>
              </w:rPr>
            </w:pPr>
            <w:r w:rsidRPr="00980543">
              <w:t>245</w:t>
            </w:r>
          </w:p>
        </w:tc>
        <w:tc>
          <w:tcPr>
            <w:tcW w:w="708" w:type="dxa"/>
          </w:tcPr>
          <w:p w14:paraId="35948F86" w14:textId="77777777" w:rsidR="00276B71" w:rsidRPr="00452981" w:rsidRDefault="00276B71" w:rsidP="00144601">
            <w:pPr>
              <w:rPr>
                <w:lang w:val="es-ES"/>
              </w:rPr>
            </w:pPr>
            <w:r w:rsidRPr="007872C6">
              <w:t>52</w:t>
            </w:r>
            <w:r>
              <w:t>.</w:t>
            </w:r>
            <w:r w:rsidRPr="007872C6">
              <w:t>5</w:t>
            </w:r>
          </w:p>
        </w:tc>
        <w:tc>
          <w:tcPr>
            <w:tcW w:w="1134" w:type="dxa"/>
          </w:tcPr>
          <w:p w14:paraId="1F52CF9D" w14:textId="77777777" w:rsidR="00276B71" w:rsidRPr="00452981" w:rsidRDefault="00276B71" w:rsidP="00144601">
            <w:pPr>
              <w:rPr>
                <w:lang w:val="es-ES"/>
              </w:rPr>
            </w:pPr>
          </w:p>
        </w:tc>
        <w:tc>
          <w:tcPr>
            <w:tcW w:w="1134" w:type="dxa"/>
          </w:tcPr>
          <w:p w14:paraId="46F37BE6" w14:textId="77777777" w:rsidR="00276B71" w:rsidRPr="00452981" w:rsidRDefault="00276B71" w:rsidP="00144601">
            <w:pPr>
              <w:rPr>
                <w:lang w:val="es-ES"/>
              </w:rPr>
            </w:pPr>
            <w:r w:rsidRPr="00DE730F">
              <w:t>26</w:t>
            </w:r>
            <w:r>
              <w:t>.</w:t>
            </w:r>
            <w:r w:rsidRPr="00DE730F">
              <w:t>30</w:t>
            </w:r>
          </w:p>
        </w:tc>
        <w:tc>
          <w:tcPr>
            <w:tcW w:w="851" w:type="dxa"/>
          </w:tcPr>
          <w:p w14:paraId="05E4F36F" w14:textId="77777777" w:rsidR="00276B71" w:rsidRPr="00452981" w:rsidRDefault="00276B71" w:rsidP="00144601">
            <w:pPr>
              <w:rPr>
                <w:lang w:val="es-ES"/>
              </w:rPr>
            </w:pPr>
          </w:p>
        </w:tc>
        <w:tc>
          <w:tcPr>
            <w:tcW w:w="1417" w:type="dxa"/>
          </w:tcPr>
          <w:p w14:paraId="3B5BAABD" w14:textId="77777777" w:rsidR="00276B71" w:rsidRPr="00452981" w:rsidRDefault="00276B71" w:rsidP="00144601">
            <w:pPr>
              <w:rPr>
                <w:lang w:val="es-ES"/>
              </w:rPr>
            </w:pPr>
          </w:p>
        </w:tc>
      </w:tr>
      <w:tr w:rsidR="00276B71" w:rsidRPr="00452981" w14:paraId="541478FE" w14:textId="77777777" w:rsidTr="002131FD">
        <w:tc>
          <w:tcPr>
            <w:tcW w:w="1980" w:type="dxa"/>
          </w:tcPr>
          <w:p w14:paraId="30A1F27F" w14:textId="77777777" w:rsidR="00276B71" w:rsidRPr="00452981" w:rsidRDefault="00276B71" w:rsidP="00144601">
            <w:pPr>
              <w:rPr>
                <w:lang w:val="es-ES"/>
              </w:rPr>
            </w:pPr>
            <w:r w:rsidRPr="009D48E1">
              <w:t>Norway</w:t>
            </w:r>
            <w:r>
              <w:rPr>
                <w:noProof/>
              </w:rPr>
              <w:t xml:space="preserve"> [199]</w:t>
            </w:r>
          </w:p>
        </w:tc>
        <w:tc>
          <w:tcPr>
            <w:tcW w:w="709" w:type="dxa"/>
          </w:tcPr>
          <w:p w14:paraId="4FE0B951" w14:textId="77777777" w:rsidR="00276B71" w:rsidRPr="00452981" w:rsidRDefault="00276B71" w:rsidP="00144601">
            <w:pPr>
              <w:rPr>
                <w:lang w:val="es-ES"/>
              </w:rPr>
            </w:pPr>
            <w:r w:rsidRPr="009D48E1">
              <w:t>2012</w:t>
            </w:r>
          </w:p>
        </w:tc>
        <w:tc>
          <w:tcPr>
            <w:tcW w:w="992" w:type="dxa"/>
          </w:tcPr>
          <w:p w14:paraId="7B3247B1" w14:textId="77777777" w:rsidR="00276B71" w:rsidRPr="00452981" w:rsidRDefault="00276B71" w:rsidP="00144601">
            <w:pPr>
              <w:rPr>
                <w:lang w:val="es-ES"/>
              </w:rPr>
            </w:pPr>
            <w:r w:rsidRPr="00432EA8">
              <w:t>Lt</w:t>
            </w:r>
          </w:p>
        </w:tc>
        <w:tc>
          <w:tcPr>
            <w:tcW w:w="1276" w:type="dxa"/>
          </w:tcPr>
          <w:p w14:paraId="52F54763" w14:textId="77777777" w:rsidR="00276B71" w:rsidRPr="00452981" w:rsidRDefault="00276B71" w:rsidP="00144601">
            <w:pPr>
              <w:rPr>
                <w:lang w:val="es-ES"/>
              </w:rPr>
            </w:pPr>
            <w:r w:rsidRPr="00980543">
              <w:t>245</w:t>
            </w:r>
          </w:p>
        </w:tc>
        <w:tc>
          <w:tcPr>
            <w:tcW w:w="708" w:type="dxa"/>
          </w:tcPr>
          <w:p w14:paraId="26C084FF" w14:textId="77777777" w:rsidR="00276B71" w:rsidRPr="00452981" w:rsidRDefault="00276B71" w:rsidP="00144601">
            <w:pPr>
              <w:rPr>
                <w:lang w:val="es-ES"/>
              </w:rPr>
            </w:pPr>
            <w:r w:rsidRPr="007872C6">
              <w:t>52</w:t>
            </w:r>
            <w:r>
              <w:t>.</w:t>
            </w:r>
            <w:r w:rsidRPr="007872C6">
              <w:t>5</w:t>
            </w:r>
          </w:p>
        </w:tc>
        <w:tc>
          <w:tcPr>
            <w:tcW w:w="1134" w:type="dxa"/>
          </w:tcPr>
          <w:p w14:paraId="42BAF0EB" w14:textId="77777777" w:rsidR="00276B71" w:rsidRPr="00452981" w:rsidRDefault="00276B71" w:rsidP="00144601">
            <w:pPr>
              <w:rPr>
                <w:lang w:val="es-ES"/>
              </w:rPr>
            </w:pPr>
          </w:p>
        </w:tc>
        <w:tc>
          <w:tcPr>
            <w:tcW w:w="1134" w:type="dxa"/>
          </w:tcPr>
          <w:p w14:paraId="18B94FC0" w14:textId="77777777" w:rsidR="00276B71" w:rsidRPr="00452981" w:rsidRDefault="00276B71" w:rsidP="00144601">
            <w:pPr>
              <w:rPr>
                <w:lang w:val="es-ES"/>
              </w:rPr>
            </w:pPr>
            <w:r w:rsidRPr="00DE730F">
              <w:t>28</w:t>
            </w:r>
            <w:r>
              <w:t>.</w:t>
            </w:r>
            <w:r w:rsidRPr="00DE730F">
              <w:t>30</w:t>
            </w:r>
          </w:p>
        </w:tc>
        <w:tc>
          <w:tcPr>
            <w:tcW w:w="851" w:type="dxa"/>
          </w:tcPr>
          <w:p w14:paraId="18352D34" w14:textId="77777777" w:rsidR="00276B71" w:rsidRPr="00452981" w:rsidRDefault="00276B71" w:rsidP="00144601">
            <w:pPr>
              <w:rPr>
                <w:lang w:val="es-ES"/>
              </w:rPr>
            </w:pPr>
          </w:p>
        </w:tc>
        <w:tc>
          <w:tcPr>
            <w:tcW w:w="1417" w:type="dxa"/>
          </w:tcPr>
          <w:p w14:paraId="4B13DD10" w14:textId="77777777" w:rsidR="00276B71" w:rsidRPr="00452981" w:rsidRDefault="00276B71" w:rsidP="00144601">
            <w:pPr>
              <w:rPr>
                <w:lang w:val="es-ES"/>
              </w:rPr>
            </w:pPr>
          </w:p>
        </w:tc>
      </w:tr>
      <w:tr w:rsidR="00276B71" w:rsidRPr="00452981" w14:paraId="5A02321F" w14:textId="77777777" w:rsidTr="002131FD">
        <w:tc>
          <w:tcPr>
            <w:tcW w:w="1980" w:type="dxa"/>
          </w:tcPr>
          <w:p w14:paraId="30727B5F" w14:textId="77777777" w:rsidR="00276B71" w:rsidRPr="00452981" w:rsidRDefault="00276B71" w:rsidP="00144601">
            <w:pPr>
              <w:rPr>
                <w:lang w:val="es-ES"/>
              </w:rPr>
            </w:pPr>
            <w:r w:rsidRPr="009D48E1">
              <w:t>Norway</w:t>
            </w:r>
            <w:r>
              <w:rPr>
                <w:noProof/>
              </w:rPr>
              <w:t xml:space="preserve"> [200]</w:t>
            </w:r>
          </w:p>
        </w:tc>
        <w:tc>
          <w:tcPr>
            <w:tcW w:w="709" w:type="dxa"/>
          </w:tcPr>
          <w:p w14:paraId="32F3AFD9" w14:textId="77777777" w:rsidR="00276B71" w:rsidRPr="00452981" w:rsidRDefault="00276B71" w:rsidP="00144601">
            <w:pPr>
              <w:rPr>
                <w:lang w:val="es-ES"/>
              </w:rPr>
            </w:pPr>
            <w:r w:rsidRPr="009D48E1">
              <w:t>2015</w:t>
            </w:r>
          </w:p>
        </w:tc>
        <w:tc>
          <w:tcPr>
            <w:tcW w:w="992" w:type="dxa"/>
          </w:tcPr>
          <w:p w14:paraId="49ADE47C" w14:textId="77777777" w:rsidR="00276B71" w:rsidRPr="00452981" w:rsidRDefault="00276B71" w:rsidP="00144601">
            <w:pPr>
              <w:rPr>
                <w:lang w:val="es-ES"/>
              </w:rPr>
            </w:pPr>
            <w:r w:rsidRPr="00432EA8">
              <w:t>6-m</w:t>
            </w:r>
          </w:p>
        </w:tc>
        <w:tc>
          <w:tcPr>
            <w:tcW w:w="1276" w:type="dxa"/>
          </w:tcPr>
          <w:p w14:paraId="2F233BEB" w14:textId="77777777" w:rsidR="00276B71" w:rsidRPr="00452981" w:rsidRDefault="00276B71" w:rsidP="00144601">
            <w:pPr>
              <w:rPr>
                <w:lang w:val="es-ES"/>
              </w:rPr>
            </w:pPr>
            <w:r w:rsidRPr="00980543">
              <w:t>19985</w:t>
            </w:r>
          </w:p>
        </w:tc>
        <w:tc>
          <w:tcPr>
            <w:tcW w:w="708" w:type="dxa"/>
          </w:tcPr>
          <w:p w14:paraId="75BE7C29" w14:textId="77777777" w:rsidR="00276B71" w:rsidRPr="00452981" w:rsidRDefault="00276B71" w:rsidP="00144601">
            <w:pPr>
              <w:rPr>
                <w:lang w:val="es-ES"/>
              </w:rPr>
            </w:pPr>
            <w:r w:rsidRPr="007872C6">
              <w:t>16</w:t>
            </w:r>
            <w:r>
              <w:t>.</w:t>
            </w:r>
            <w:r w:rsidRPr="007872C6">
              <w:t>0</w:t>
            </w:r>
          </w:p>
        </w:tc>
        <w:tc>
          <w:tcPr>
            <w:tcW w:w="1134" w:type="dxa"/>
          </w:tcPr>
          <w:p w14:paraId="27AE3046" w14:textId="77777777" w:rsidR="00276B71" w:rsidRPr="00452981" w:rsidRDefault="00276B71" w:rsidP="00144601">
            <w:pPr>
              <w:rPr>
                <w:lang w:val="es-ES"/>
              </w:rPr>
            </w:pPr>
          </w:p>
        </w:tc>
        <w:tc>
          <w:tcPr>
            <w:tcW w:w="1134" w:type="dxa"/>
          </w:tcPr>
          <w:p w14:paraId="607EBF2D" w14:textId="77777777" w:rsidR="00276B71" w:rsidRPr="00452981" w:rsidRDefault="00276B71" w:rsidP="00144601">
            <w:pPr>
              <w:rPr>
                <w:lang w:val="es-ES"/>
              </w:rPr>
            </w:pPr>
          </w:p>
        </w:tc>
        <w:tc>
          <w:tcPr>
            <w:tcW w:w="851" w:type="dxa"/>
          </w:tcPr>
          <w:p w14:paraId="797901B4" w14:textId="77777777" w:rsidR="00276B71" w:rsidRPr="00452981" w:rsidRDefault="00276B71" w:rsidP="00144601">
            <w:pPr>
              <w:rPr>
                <w:lang w:val="es-ES"/>
              </w:rPr>
            </w:pPr>
          </w:p>
        </w:tc>
        <w:tc>
          <w:tcPr>
            <w:tcW w:w="1417" w:type="dxa"/>
          </w:tcPr>
          <w:p w14:paraId="324346DC" w14:textId="77777777" w:rsidR="00276B71" w:rsidRPr="00452981" w:rsidRDefault="00276B71" w:rsidP="00144601">
            <w:pPr>
              <w:rPr>
                <w:lang w:val="es-ES"/>
              </w:rPr>
            </w:pPr>
            <w:r w:rsidRPr="00406792">
              <w:t>4</w:t>
            </w:r>
            <w:r>
              <w:t>.</w:t>
            </w:r>
            <w:r w:rsidRPr="00406792">
              <w:t>8</w:t>
            </w:r>
          </w:p>
        </w:tc>
      </w:tr>
      <w:tr w:rsidR="00276B71" w:rsidRPr="00452981" w14:paraId="4C5C43B3" w14:textId="77777777" w:rsidTr="002131FD">
        <w:tc>
          <w:tcPr>
            <w:tcW w:w="1980" w:type="dxa"/>
          </w:tcPr>
          <w:p w14:paraId="2149C50D" w14:textId="77777777" w:rsidR="00276B71" w:rsidRPr="00452981" w:rsidRDefault="00276B71" w:rsidP="00144601">
            <w:pPr>
              <w:rPr>
                <w:lang w:val="es-ES"/>
              </w:rPr>
            </w:pPr>
            <w:r w:rsidRPr="009D48E1">
              <w:t>Norway</w:t>
            </w:r>
            <w:r>
              <w:rPr>
                <w:noProof/>
              </w:rPr>
              <w:t xml:space="preserve"> [201]</w:t>
            </w:r>
          </w:p>
        </w:tc>
        <w:tc>
          <w:tcPr>
            <w:tcW w:w="709" w:type="dxa"/>
          </w:tcPr>
          <w:p w14:paraId="26194BE1" w14:textId="77777777" w:rsidR="00276B71" w:rsidRPr="00452981" w:rsidRDefault="00276B71" w:rsidP="00144601">
            <w:pPr>
              <w:rPr>
                <w:lang w:val="es-ES"/>
              </w:rPr>
            </w:pPr>
            <w:r w:rsidRPr="009D48E1">
              <w:t>2018</w:t>
            </w:r>
          </w:p>
        </w:tc>
        <w:tc>
          <w:tcPr>
            <w:tcW w:w="992" w:type="dxa"/>
          </w:tcPr>
          <w:p w14:paraId="3380CD82" w14:textId="77777777" w:rsidR="00276B71" w:rsidRPr="00452981" w:rsidRDefault="00276B71" w:rsidP="00144601">
            <w:pPr>
              <w:rPr>
                <w:lang w:val="es-ES"/>
              </w:rPr>
            </w:pPr>
            <w:r w:rsidRPr="00432EA8">
              <w:t>1-y</w:t>
            </w:r>
          </w:p>
        </w:tc>
        <w:tc>
          <w:tcPr>
            <w:tcW w:w="1276" w:type="dxa"/>
          </w:tcPr>
          <w:p w14:paraId="6F58B4BD" w14:textId="77777777" w:rsidR="00276B71" w:rsidRPr="00452981" w:rsidRDefault="00276B71" w:rsidP="00144601">
            <w:pPr>
              <w:rPr>
                <w:lang w:val="es-ES"/>
              </w:rPr>
            </w:pPr>
            <w:r w:rsidRPr="00980543">
              <w:t>232</w:t>
            </w:r>
          </w:p>
        </w:tc>
        <w:tc>
          <w:tcPr>
            <w:tcW w:w="708" w:type="dxa"/>
          </w:tcPr>
          <w:p w14:paraId="391A9F8F" w14:textId="77777777" w:rsidR="00276B71" w:rsidRPr="00F302F8" w:rsidRDefault="00276B71" w:rsidP="00144601">
            <w:r w:rsidRPr="007872C6">
              <w:t>55</w:t>
            </w:r>
            <w:r>
              <w:t>.</w:t>
            </w:r>
            <w:r w:rsidRPr="007872C6">
              <w:t>5</w:t>
            </w:r>
          </w:p>
        </w:tc>
        <w:tc>
          <w:tcPr>
            <w:tcW w:w="1134" w:type="dxa"/>
          </w:tcPr>
          <w:p w14:paraId="4D68162D" w14:textId="77777777" w:rsidR="00276B71" w:rsidRPr="00452981" w:rsidRDefault="00276B71" w:rsidP="00144601">
            <w:pPr>
              <w:rPr>
                <w:lang w:val="es-ES"/>
              </w:rPr>
            </w:pPr>
            <w:r w:rsidRPr="00F302F8">
              <w:t>68</w:t>
            </w:r>
            <w:r>
              <w:t>.</w:t>
            </w:r>
            <w:r w:rsidRPr="00F302F8">
              <w:t>30</w:t>
            </w:r>
          </w:p>
        </w:tc>
        <w:tc>
          <w:tcPr>
            <w:tcW w:w="1134" w:type="dxa"/>
          </w:tcPr>
          <w:p w14:paraId="2D27A566" w14:textId="77777777" w:rsidR="00276B71" w:rsidRPr="00452981" w:rsidRDefault="00276B71" w:rsidP="00144601">
            <w:pPr>
              <w:rPr>
                <w:lang w:val="es-ES"/>
              </w:rPr>
            </w:pPr>
            <w:r w:rsidRPr="00DE730F">
              <w:t>19</w:t>
            </w:r>
            <w:r>
              <w:t>.</w:t>
            </w:r>
            <w:r w:rsidRPr="00DE730F">
              <w:t>20</w:t>
            </w:r>
          </w:p>
        </w:tc>
        <w:tc>
          <w:tcPr>
            <w:tcW w:w="851" w:type="dxa"/>
          </w:tcPr>
          <w:p w14:paraId="650106DB" w14:textId="77777777" w:rsidR="00276B71" w:rsidRPr="00452981" w:rsidRDefault="00276B71" w:rsidP="00144601">
            <w:pPr>
              <w:rPr>
                <w:lang w:val="es-ES"/>
              </w:rPr>
            </w:pPr>
            <w:r w:rsidRPr="006E5522">
              <w:t>42</w:t>
            </w:r>
            <w:r>
              <w:t>.</w:t>
            </w:r>
            <w:r w:rsidRPr="006E5522">
              <w:t>50</w:t>
            </w:r>
          </w:p>
        </w:tc>
        <w:tc>
          <w:tcPr>
            <w:tcW w:w="1417" w:type="dxa"/>
          </w:tcPr>
          <w:p w14:paraId="7370E05D" w14:textId="77777777" w:rsidR="00276B71" w:rsidRPr="00452981" w:rsidRDefault="00276B71" w:rsidP="00144601">
            <w:pPr>
              <w:rPr>
                <w:lang w:val="es-ES"/>
              </w:rPr>
            </w:pPr>
            <w:r w:rsidRPr="00406792">
              <w:t>3</w:t>
            </w:r>
            <w:r>
              <w:t>.</w:t>
            </w:r>
            <w:r w:rsidRPr="00406792">
              <w:t>2</w:t>
            </w:r>
          </w:p>
        </w:tc>
      </w:tr>
      <w:tr w:rsidR="00276B71" w:rsidRPr="00452981" w14:paraId="29B0C83B" w14:textId="77777777" w:rsidTr="002131FD">
        <w:tc>
          <w:tcPr>
            <w:tcW w:w="1980" w:type="dxa"/>
          </w:tcPr>
          <w:p w14:paraId="0A9E03DF" w14:textId="77777777" w:rsidR="00276B71" w:rsidRPr="00452981" w:rsidRDefault="00276B71" w:rsidP="00144601">
            <w:pPr>
              <w:rPr>
                <w:lang w:val="es-ES"/>
              </w:rPr>
            </w:pPr>
            <w:r w:rsidRPr="009D48E1">
              <w:t>Norway</w:t>
            </w:r>
            <w:r>
              <w:rPr>
                <w:noProof/>
              </w:rPr>
              <w:t xml:space="preserve"> [201]</w:t>
            </w:r>
          </w:p>
        </w:tc>
        <w:tc>
          <w:tcPr>
            <w:tcW w:w="709" w:type="dxa"/>
          </w:tcPr>
          <w:p w14:paraId="6B072D51" w14:textId="77777777" w:rsidR="00276B71" w:rsidRPr="00452981" w:rsidRDefault="00276B71" w:rsidP="00144601">
            <w:pPr>
              <w:rPr>
                <w:lang w:val="es-ES"/>
              </w:rPr>
            </w:pPr>
            <w:r w:rsidRPr="009D48E1">
              <w:t>2018</w:t>
            </w:r>
          </w:p>
        </w:tc>
        <w:tc>
          <w:tcPr>
            <w:tcW w:w="992" w:type="dxa"/>
          </w:tcPr>
          <w:p w14:paraId="0D627C2F" w14:textId="77777777" w:rsidR="00276B71" w:rsidRPr="00452981" w:rsidRDefault="00276B71" w:rsidP="00144601">
            <w:pPr>
              <w:rPr>
                <w:lang w:val="es-ES"/>
              </w:rPr>
            </w:pPr>
            <w:r w:rsidRPr="00432EA8">
              <w:t>L.t.</w:t>
            </w:r>
          </w:p>
        </w:tc>
        <w:tc>
          <w:tcPr>
            <w:tcW w:w="1276" w:type="dxa"/>
          </w:tcPr>
          <w:p w14:paraId="1642BF04" w14:textId="77777777" w:rsidR="00276B71" w:rsidRPr="00452981" w:rsidRDefault="00276B71" w:rsidP="00144601">
            <w:pPr>
              <w:rPr>
                <w:lang w:val="es-ES"/>
              </w:rPr>
            </w:pPr>
            <w:r w:rsidRPr="00980543">
              <w:t>232</w:t>
            </w:r>
          </w:p>
        </w:tc>
        <w:tc>
          <w:tcPr>
            <w:tcW w:w="708" w:type="dxa"/>
          </w:tcPr>
          <w:p w14:paraId="19A6A8D0" w14:textId="77777777" w:rsidR="00276B71" w:rsidRPr="00452981" w:rsidRDefault="00276B71" w:rsidP="00144601">
            <w:pPr>
              <w:rPr>
                <w:lang w:val="es-ES"/>
              </w:rPr>
            </w:pPr>
            <w:r w:rsidRPr="007872C6">
              <w:t>55</w:t>
            </w:r>
            <w:r>
              <w:t>.</w:t>
            </w:r>
            <w:r w:rsidRPr="007872C6">
              <w:t>5</w:t>
            </w:r>
          </w:p>
        </w:tc>
        <w:tc>
          <w:tcPr>
            <w:tcW w:w="1134" w:type="dxa"/>
          </w:tcPr>
          <w:p w14:paraId="29A6FB6C" w14:textId="77777777" w:rsidR="00276B71" w:rsidRPr="00452981" w:rsidRDefault="00276B71" w:rsidP="00144601">
            <w:pPr>
              <w:rPr>
                <w:lang w:val="es-ES"/>
              </w:rPr>
            </w:pPr>
          </w:p>
        </w:tc>
        <w:tc>
          <w:tcPr>
            <w:tcW w:w="1134" w:type="dxa"/>
          </w:tcPr>
          <w:p w14:paraId="06081922" w14:textId="77777777" w:rsidR="00276B71" w:rsidRPr="00452981" w:rsidRDefault="00276B71" w:rsidP="00144601">
            <w:pPr>
              <w:rPr>
                <w:lang w:val="es-ES"/>
              </w:rPr>
            </w:pPr>
            <w:r w:rsidRPr="00DE730F">
              <w:t>30</w:t>
            </w:r>
            <w:r>
              <w:t>.</w:t>
            </w:r>
            <w:r w:rsidRPr="00DE730F">
              <w:t>10</w:t>
            </w:r>
          </w:p>
        </w:tc>
        <w:tc>
          <w:tcPr>
            <w:tcW w:w="851" w:type="dxa"/>
          </w:tcPr>
          <w:p w14:paraId="7FB8D7FB" w14:textId="77777777" w:rsidR="00276B71" w:rsidRPr="00452981" w:rsidRDefault="00276B71" w:rsidP="00144601">
            <w:pPr>
              <w:rPr>
                <w:lang w:val="es-ES"/>
              </w:rPr>
            </w:pPr>
          </w:p>
        </w:tc>
        <w:tc>
          <w:tcPr>
            <w:tcW w:w="1417" w:type="dxa"/>
          </w:tcPr>
          <w:p w14:paraId="7142C5F2" w14:textId="77777777" w:rsidR="00276B71" w:rsidRPr="00452981" w:rsidRDefault="00276B71" w:rsidP="00144601">
            <w:pPr>
              <w:rPr>
                <w:lang w:val="es-ES"/>
              </w:rPr>
            </w:pPr>
          </w:p>
        </w:tc>
      </w:tr>
      <w:tr w:rsidR="00276B71" w:rsidRPr="00452981" w14:paraId="2FC18768" w14:textId="77777777" w:rsidTr="002131FD">
        <w:tc>
          <w:tcPr>
            <w:tcW w:w="1980" w:type="dxa"/>
          </w:tcPr>
          <w:p w14:paraId="7DFE47E3" w14:textId="77777777" w:rsidR="00276B71" w:rsidRPr="00452981" w:rsidRDefault="00276B71" w:rsidP="00144601">
            <w:pPr>
              <w:rPr>
                <w:lang w:val="es-ES"/>
              </w:rPr>
            </w:pPr>
            <w:r w:rsidRPr="009D48E1">
              <w:t>Norway</w:t>
            </w:r>
            <w:r>
              <w:rPr>
                <w:noProof/>
              </w:rPr>
              <w:t xml:space="preserve"> [202]</w:t>
            </w:r>
          </w:p>
        </w:tc>
        <w:tc>
          <w:tcPr>
            <w:tcW w:w="709" w:type="dxa"/>
          </w:tcPr>
          <w:p w14:paraId="1F18C21C" w14:textId="77777777" w:rsidR="00276B71" w:rsidRPr="00452981" w:rsidRDefault="00276B71" w:rsidP="00144601">
            <w:pPr>
              <w:rPr>
                <w:lang w:val="es-ES"/>
              </w:rPr>
            </w:pPr>
            <w:r w:rsidRPr="009D48E1">
              <w:t>2019</w:t>
            </w:r>
          </w:p>
        </w:tc>
        <w:tc>
          <w:tcPr>
            <w:tcW w:w="992" w:type="dxa"/>
          </w:tcPr>
          <w:p w14:paraId="13DB5C5B" w14:textId="77777777" w:rsidR="00276B71" w:rsidRPr="00452981" w:rsidRDefault="00276B71" w:rsidP="00144601">
            <w:pPr>
              <w:rPr>
                <w:lang w:val="es-ES"/>
              </w:rPr>
            </w:pPr>
            <w:r w:rsidRPr="00432EA8">
              <w:t>1-y</w:t>
            </w:r>
          </w:p>
        </w:tc>
        <w:tc>
          <w:tcPr>
            <w:tcW w:w="1276" w:type="dxa"/>
          </w:tcPr>
          <w:p w14:paraId="6172BAAA" w14:textId="77777777" w:rsidR="00276B71" w:rsidRPr="00452981" w:rsidRDefault="00276B71" w:rsidP="00144601">
            <w:pPr>
              <w:rPr>
                <w:lang w:val="es-ES"/>
              </w:rPr>
            </w:pPr>
            <w:r w:rsidRPr="00980543">
              <w:t>20486</w:t>
            </w:r>
          </w:p>
        </w:tc>
        <w:tc>
          <w:tcPr>
            <w:tcW w:w="708" w:type="dxa"/>
          </w:tcPr>
          <w:p w14:paraId="09700106" w14:textId="77777777" w:rsidR="00276B71" w:rsidRPr="00F302F8" w:rsidRDefault="00276B71" w:rsidP="00144601">
            <w:r w:rsidRPr="007872C6">
              <w:t>69</w:t>
            </w:r>
            <w:r>
              <w:t>.</w:t>
            </w:r>
            <w:r w:rsidRPr="007872C6">
              <w:t>5</w:t>
            </w:r>
          </w:p>
        </w:tc>
        <w:tc>
          <w:tcPr>
            <w:tcW w:w="1134" w:type="dxa"/>
          </w:tcPr>
          <w:p w14:paraId="28E400EC" w14:textId="77777777" w:rsidR="00276B71" w:rsidRPr="00452981" w:rsidRDefault="00276B71" w:rsidP="00144601">
            <w:pPr>
              <w:rPr>
                <w:lang w:val="es-ES"/>
              </w:rPr>
            </w:pPr>
            <w:r w:rsidRPr="00F302F8">
              <w:t>30</w:t>
            </w:r>
            <w:r>
              <w:t>.</w:t>
            </w:r>
            <w:r w:rsidRPr="00F302F8">
              <w:t>70</w:t>
            </w:r>
          </w:p>
        </w:tc>
        <w:tc>
          <w:tcPr>
            <w:tcW w:w="1134" w:type="dxa"/>
          </w:tcPr>
          <w:p w14:paraId="4E042AFC" w14:textId="77777777" w:rsidR="00276B71" w:rsidRPr="00452981" w:rsidRDefault="00276B71" w:rsidP="00144601">
            <w:pPr>
              <w:rPr>
                <w:lang w:val="es-ES"/>
              </w:rPr>
            </w:pPr>
            <w:r w:rsidRPr="00DE730F">
              <w:t>8</w:t>
            </w:r>
            <w:r>
              <w:t>.</w:t>
            </w:r>
            <w:r w:rsidRPr="00DE730F">
              <w:t>50</w:t>
            </w:r>
          </w:p>
        </w:tc>
        <w:tc>
          <w:tcPr>
            <w:tcW w:w="851" w:type="dxa"/>
          </w:tcPr>
          <w:p w14:paraId="10F1E9CE" w14:textId="77777777" w:rsidR="00276B71" w:rsidRPr="00452981" w:rsidRDefault="00276B71" w:rsidP="00144601">
            <w:pPr>
              <w:rPr>
                <w:lang w:val="es-ES"/>
              </w:rPr>
            </w:pPr>
          </w:p>
        </w:tc>
        <w:tc>
          <w:tcPr>
            <w:tcW w:w="1417" w:type="dxa"/>
          </w:tcPr>
          <w:p w14:paraId="2BA338A9" w14:textId="77777777" w:rsidR="00276B71" w:rsidRPr="00452981" w:rsidRDefault="00276B71" w:rsidP="00144601">
            <w:pPr>
              <w:rPr>
                <w:lang w:val="es-ES"/>
              </w:rPr>
            </w:pPr>
          </w:p>
        </w:tc>
      </w:tr>
      <w:tr w:rsidR="00276B71" w:rsidRPr="00452981" w14:paraId="14EBF9A1" w14:textId="77777777" w:rsidTr="002131FD">
        <w:tc>
          <w:tcPr>
            <w:tcW w:w="1980" w:type="dxa"/>
          </w:tcPr>
          <w:p w14:paraId="2E747CB8" w14:textId="77777777" w:rsidR="00276B71" w:rsidRPr="00452981" w:rsidRDefault="00276B71" w:rsidP="00144601">
            <w:pPr>
              <w:rPr>
                <w:lang w:val="es-ES"/>
              </w:rPr>
            </w:pPr>
            <w:r w:rsidRPr="009D48E1">
              <w:t>Norway</w:t>
            </w:r>
            <w:r>
              <w:rPr>
                <w:noProof/>
              </w:rPr>
              <w:t xml:space="preserve"> [203]</w:t>
            </w:r>
          </w:p>
        </w:tc>
        <w:tc>
          <w:tcPr>
            <w:tcW w:w="709" w:type="dxa"/>
          </w:tcPr>
          <w:p w14:paraId="45E173D0" w14:textId="77777777" w:rsidR="00276B71" w:rsidRPr="00452981" w:rsidRDefault="00276B71" w:rsidP="00144601">
            <w:pPr>
              <w:rPr>
                <w:lang w:val="es-ES"/>
              </w:rPr>
            </w:pPr>
            <w:r w:rsidRPr="009D48E1">
              <w:t>2020</w:t>
            </w:r>
          </w:p>
        </w:tc>
        <w:tc>
          <w:tcPr>
            <w:tcW w:w="992" w:type="dxa"/>
          </w:tcPr>
          <w:p w14:paraId="7524CBA6" w14:textId="77777777" w:rsidR="00276B71" w:rsidRPr="00452981" w:rsidRDefault="00276B71" w:rsidP="00144601">
            <w:pPr>
              <w:rPr>
                <w:lang w:val="es-ES"/>
              </w:rPr>
            </w:pPr>
            <w:r w:rsidRPr="00432EA8">
              <w:t>1-y</w:t>
            </w:r>
          </w:p>
        </w:tc>
        <w:tc>
          <w:tcPr>
            <w:tcW w:w="1276" w:type="dxa"/>
          </w:tcPr>
          <w:p w14:paraId="1FA59E63" w14:textId="77777777" w:rsidR="00276B71" w:rsidRPr="00452981" w:rsidRDefault="00276B71" w:rsidP="00144601">
            <w:pPr>
              <w:rPr>
                <w:lang w:val="es-ES"/>
              </w:rPr>
            </w:pPr>
            <w:r w:rsidRPr="00980543">
              <w:t>41460</w:t>
            </w:r>
          </w:p>
        </w:tc>
        <w:tc>
          <w:tcPr>
            <w:tcW w:w="708" w:type="dxa"/>
          </w:tcPr>
          <w:p w14:paraId="2FB9F1D7" w14:textId="77777777" w:rsidR="00276B71" w:rsidRPr="00F302F8" w:rsidRDefault="00276B71" w:rsidP="00144601">
            <w:r w:rsidRPr="007872C6">
              <w:t>52</w:t>
            </w:r>
            <w:r>
              <w:t>.</w:t>
            </w:r>
            <w:r w:rsidRPr="007872C6">
              <w:t>5</w:t>
            </w:r>
          </w:p>
        </w:tc>
        <w:tc>
          <w:tcPr>
            <w:tcW w:w="1134" w:type="dxa"/>
          </w:tcPr>
          <w:p w14:paraId="0B7F8F96" w14:textId="77777777" w:rsidR="00276B71" w:rsidRPr="00452981" w:rsidRDefault="00276B71" w:rsidP="00144601">
            <w:pPr>
              <w:rPr>
                <w:lang w:val="es-ES"/>
              </w:rPr>
            </w:pPr>
            <w:r w:rsidRPr="00F302F8">
              <w:t>37</w:t>
            </w:r>
            <w:r>
              <w:t>.</w:t>
            </w:r>
            <w:r w:rsidRPr="00F302F8">
              <w:t>20</w:t>
            </w:r>
          </w:p>
        </w:tc>
        <w:tc>
          <w:tcPr>
            <w:tcW w:w="1134" w:type="dxa"/>
          </w:tcPr>
          <w:p w14:paraId="37B43619" w14:textId="77777777" w:rsidR="00276B71" w:rsidRPr="00452981" w:rsidRDefault="00276B71" w:rsidP="00144601">
            <w:pPr>
              <w:rPr>
                <w:lang w:val="es-ES"/>
              </w:rPr>
            </w:pPr>
            <w:r w:rsidRPr="00DE730F">
              <w:t>15</w:t>
            </w:r>
            <w:r>
              <w:t>.</w:t>
            </w:r>
            <w:r w:rsidRPr="00DE730F">
              <w:t>90</w:t>
            </w:r>
          </w:p>
        </w:tc>
        <w:tc>
          <w:tcPr>
            <w:tcW w:w="851" w:type="dxa"/>
          </w:tcPr>
          <w:p w14:paraId="178C374C" w14:textId="77777777" w:rsidR="00276B71" w:rsidRPr="00452981" w:rsidRDefault="00276B71" w:rsidP="00144601">
            <w:pPr>
              <w:rPr>
                <w:lang w:val="es-ES"/>
              </w:rPr>
            </w:pPr>
            <w:r w:rsidRPr="006E5522">
              <w:t>20</w:t>
            </w:r>
            <w:r>
              <w:t>.</w:t>
            </w:r>
            <w:r w:rsidRPr="006E5522">
              <w:t>70</w:t>
            </w:r>
          </w:p>
        </w:tc>
        <w:tc>
          <w:tcPr>
            <w:tcW w:w="1417" w:type="dxa"/>
          </w:tcPr>
          <w:p w14:paraId="79322CC2" w14:textId="77777777" w:rsidR="00276B71" w:rsidRPr="00452981" w:rsidRDefault="00276B71" w:rsidP="00144601">
            <w:pPr>
              <w:rPr>
                <w:lang w:val="es-ES"/>
              </w:rPr>
            </w:pPr>
            <w:r w:rsidRPr="00406792">
              <w:t>2</w:t>
            </w:r>
            <w:r>
              <w:t>.</w:t>
            </w:r>
            <w:r w:rsidRPr="00406792">
              <w:t>1</w:t>
            </w:r>
          </w:p>
        </w:tc>
      </w:tr>
      <w:tr w:rsidR="00276B71" w:rsidRPr="00452981" w14:paraId="63B037CC" w14:textId="77777777" w:rsidTr="002131FD">
        <w:tc>
          <w:tcPr>
            <w:tcW w:w="1980" w:type="dxa"/>
          </w:tcPr>
          <w:p w14:paraId="3BD43F60" w14:textId="77777777" w:rsidR="00276B71" w:rsidRPr="00452981" w:rsidRDefault="00276B71" w:rsidP="00144601">
            <w:pPr>
              <w:rPr>
                <w:lang w:val="es-ES"/>
              </w:rPr>
            </w:pPr>
            <w:r w:rsidRPr="009D48E1">
              <w:t>Norway</w:t>
            </w:r>
            <w:r>
              <w:rPr>
                <w:noProof/>
              </w:rPr>
              <w:t xml:space="preserve"> [204]</w:t>
            </w:r>
          </w:p>
        </w:tc>
        <w:tc>
          <w:tcPr>
            <w:tcW w:w="709" w:type="dxa"/>
          </w:tcPr>
          <w:p w14:paraId="58900DF4" w14:textId="77777777" w:rsidR="00276B71" w:rsidRPr="00452981" w:rsidRDefault="00276B71" w:rsidP="00144601">
            <w:pPr>
              <w:rPr>
                <w:lang w:val="es-ES"/>
              </w:rPr>
            </w:pPr>
            <w:r w:rsidRPr="009D48E1">
              <w:t>2004</w:t>
            </w:r>
          </w:p>
        </w:tc>
        <w:tc>
          <w:tcPr>
            <w:tcW w:w="992" w:type="dxa"/>
          </w:tcPr>
          <w:p w14:paraId="29743FCE" w14:textId="77777777" w:rsidR="00276B71" w:rsidRPr="00452981" w:rsidRDefault="00276B71" w:rsidP="00144601">
            <w:pPr>
              <w:rPr>
                <w:lang w:val="es-ES"/>
              </w:rPr>
            </w:pPr>
            <w:r w:rsidRPr="00432EA8">
              <w:t>1-y</w:t>
            </w:r>
          </w:p>
        </w:tc>
        <w:tc>
          <w:tcPr>
            <w:tcW w:w="1276" w:type="dxa"/>
          </w:tcPr>
          <w:p w14:paraId="6BC08678" w14:textId="77777777" w:rsidR="00276B71" w:rsidRPr="00452981" w:rsidRDefault="00276B71" w:rsidP="00144601">
            <w:pPr>
              <w:rPr>
                <w:lang w:val="es-ES"/>
              </w:rPr>
            </w:pPr>
            <w:r w:rsidRPr="00980543">
              <w:t>8255</w:t>
            </w:r>
          </w:p>
        </w:tc>
        <w:tc>
          <w:tcPr>
            <w:tcW w:w="708" w:type="dxa"/>
          </w:tcPr>
          <w:p w14:paraId="53F3921E" w14:textId="77777777" w:rsidR="00276B71" w:rsidRPr="00F302F8" w:rsidRDefault="00276B71" w:rsidP="00144601">
            <w:r w:rsidRPr="007872C6">
              <w:t>16</w:t>
            </w:r>
            <w:r>
              <w:t>.</w:t>
            </w:r>
            <w:r w:rsidRPr="007872C6">
              <w:t>0</w:t>
            </w:r>
          </w:p>
        </w:tc>
        <w:tc>
          <w:tcPr>
            <w:tcW w:w="1134" w:type="dxa"/>
          </w:tcPr>
          <w:p w14:paraId="423971B9" w14:textId="77777777" w:rsidR="00276B71" w:rsidRPr="00452981" w:rsidRDefault="00276B71" w:rsidP="00144601">
            <w:pPr>
              <w:rPr>
                <w:lang w:val="es-ES"/>
              </w:rPr>
            </w:pPr>
            <w:r w:rsidRPr="00F302F8">
              <w:t>76</w:t>
            </w:r>
            <w:r>
              <w:t>.</w:t>
            </w:r>
            <w:r w:rsidRPr="00F302F8">
              <w:t>80</w:t>
            </w:r>
          </w:p>
        </w:tc>
        <w:tc>
          <w:tcPr>
            <w:tcW w:w="1134" w:type="dxa"/>
          </w:tcPr>
          <w:p w14:paraId="30CCA478" w14:textId="77777777" w:rsidR="00276B71" w:rsidRPr="00452981" w:rsidRDefault="00276B71" w:rsidP="00144601">
            <w:pPr>
              <w:rPr>
                <w:lang w:val="es-ES"/>
              </w:rPr>
            </w:pPr>
            <w:r w:rsidRPr="00DE730F">
              <w:t>7</w:t>
            </w:r>
            <w:r>
              <w:t>.</w:t>
            </w:r>
            <w:r w:rsidRPr="00DE730F">
              <w:t>00</w:t>
            </w:r>
          </w:p>
        </w:tc>
        <w:tc>
          <w:tcPr>
            <w:tcW w:w="851" w:type="dxa"/>
          </w:tcPr>
          <w:p w14:paraId="35CE5667" w14:textId="77777777" w:rsidR="00276B71" w:rsidRPr="00452981" w:rsidRDefault="00276B71" w:rsidP="00144601">
            <w:pPr>
              <w:rPr>
                <w:lang w:val="es-ES"/>
              </w:rPr>
            </w:pPr>
            <w:r w:rsidRPr="006E5522">
              <w:t>18</w:t>
            </w:r>
            <w:r>
              <w:t>.</w:t>
            </w:r>
            <w:r w:rsidRPr="006E5522">
              <w:t>00</w:t>
            </w:r>
          </w:p>
        </w:tc>
        <w:tc>
          <w:tcPr>
            <w:tcW w:w="1417" w:type="dxa"/>
          </w:tcPr>
          <w:p w14:paraId="47D579D8" w14:textId="77777777" w:rsidR="00276B71" w:rsidRPr="00452981" w:rsidRDefault="00276B71" w:rsidP="00144601">
            <w:pPr>
              <w:rPr>
                <w:lang w:val="es-ES"/>
              </w:rPr>
            </w:pPr>
            <w:r>
              <w:t>.</w:t>
            </w:r>
            <w:r w:rsidRPr="00406792">
              <w:t>5</w:t>
            </w:r>
          </w:p>
        </w:tc>
      </w:tr>
      <w:tr w:rsidR="00276B71" w:rsidRPr="00452981" w14:paraId="15F43706" w14:textId="77777777" w:rsidTr="002131FD">
        <w:tc>
          <w:tcPr>
            <w:tcW w:w="1980" w:type="dxa"/>
          </w:tcPr>
          <w:p w14:paraId="7A596F43" w14:textId="77777777" w:rsidR="00276B71" w:rsidRPr="00452981" w:rsidRDefault="00276B71" w:rsidP="00144601">
            <w:pPr>
              <w:rPr>
                <w:lang w:val="es-ES"/>
              </w:rPr>
            </w:pPr>
            <w:r w:rsidRPr="009D48E1">
              <w:t>Norway</w:t>
            </w:r>
            <w:r>
              <w:rPr>
                <w:noProof/>
              </w:rPr>
              <w:t xml:space="preserve"> [205]</w:t>
            </w:r>
          </w:p>
        </w:tc>
        <w:tc>
          <w:tcPr>
            <w:tcW w:w="709" w:type="dxa"/>
          </w:tcPr>
          <w:p w14:paraId="540E5B98" w14:textId="77777777" w:rsidR="00276B71" w:rsidRPr="00452981" w:rsidRDefault="00276B71" w:rsidP="00144601">
            <w:pPr>
              <w:rPr>
                <w:lang w:val="es-ES"/>
              </w:rPr>
            </w:pPr>
            <w:r w:rsidRPr="009D48E1">
              <w:t>2000</w:t>
            </w:r>
          </w:p>
        </w:tc>
        <w:tc>
          <w:tcPr>
            <w:tcW w:w="992" w:type="dxa"/>
          </w:tcPr>
          <w:p w14:paraId="45DCB29B" w14:textId="77777777" w:rsidR="00276B71" w:rsidRPr="00452981" w:rsidRDefault="00276B71" w:rsidP="00144601">
            <w:pPr>
              <w:rPr>
                <w:lang w:val="es-ES"/>
              </w:rPr>
            </w:pPr>
            <w:r w:rsidRPr="00432EA8">
              <w:t>1-y</w:t>
            </w:r>
          </w:p>
        </w:tc>
        <w:tc>
          <w:tcPr>
            <w:tcW w:w="1276" w:type="dxa"/>
          </w:tcPr>
          <w:p w14:paraId="3EBCBCB9" w14:textId="77777777" w:rsidR="00276B71" w:rsidRPr="00452981" w:rsidRDefault="00276B71" w:rsidP="00144601">
            <w:pPr>
              <w:rPr>
                <w:lang w:val="es-ES"/>
              </w:rPr>
            </w:pPr>
            <w:r w:rsidRPr="00980543">
              <w:t>51383</w:t>
            </w:r>
          </w:p>
        </w:tc>
        <w:tc>
          <w:tcPr>
            <w:tcW w:w="708" w:type="dxa"/>
          </w:tcPr>
          <w:p w14:paraId="69A0EBEE" w14:textId="77777777" w:rsidR="00276B71" w:rsidRPr="00F302F8" w:rsidRDefault="00276B71" w:rsidP="00144601">
            <w:r w:rsidRPr="007872C6">
              <w:t>52</w:t>
            </w:r>
            <w:r>
              <w:t>.</w:t>
            </w:r>
            <w:r w:rsidRPr="007872C6">
              <w:t>5</w:t>
            </w:r>
          </w:p>
        </w:tc>
        <w:tc>
          <w:tcPr>
            <w:tcW w:w="1134" w:type="dxa"/>
          </w:tcPr>
          <w:p w14:paraId="5D880AC9" w14:textId="77777777" w:rsidR="00276B71" w:rsidRPr="00452981" w:rsidRDefault="00276B71" w:rsidP="00144601">
            <w:pPr>
              <w:rPr>
                <w:lang w:val="es-ES"/>
              </w:rPr>
            </w:pPr>
            <w:r w:rsidRPr="00F302F8">
              <w:t>37</w:t>
            </w:r>
            <w:r>
              <w:t>.</w:t>
            </w:r>
            <w:r w:rsidRPr="00F302F8">
              <w:t>70</w:t>
            </w:r>
          </w:p>
        </w:tc>
        <w:tc>
          <w:tcPr>
            <w:tcW w:w="1134" w:type="dxa"/>
          </w:tcPr>
          <w:p w14:paraId="4712AE7D" w14:textId="77777777" w:rsidR="00276B71" w:rsidRPr="00452981" w:rsidRDefault="00276B71" w:rsidP="00144601">
            <w:pPr>
              <w:rPr>
                <w:lang w:val="es-ES"/>
              </w:rPr>
            </w:pPr>
            <w:r w:rsidRPr="00DE730F">
              <w:t>11</w:t>
            </w:r>
            <w:r>
              <w:t>.</w:t>
            </w:r>
            <w:r w:rsidRPr="00DE730F">
              <w:t>60</w:t>
            </w:r>
          </w:p>
        </w:tc>
        <w:tc>
          <w:tcPr>
            <w:tcW w:w="851" w:type="dxa"/>
          </w:tcPr>
          <w:p w14:paraId="32BCD9B6" w14:textId="77777777" w:rsidR="00276B71" w:rsidRPr="00452981" w:rsidRDefault="00276B71" w:rsidP="00144601">
            <w:pPr>
              <w:rPr>
                <w:lang w:val="es-ES"/>
              </w:rPr>
            </w:pPr>
          </w:p>
        </w:tc>
        <w:tc>
          <w:tcPr>
            <w:tcW w:w="1417" w:type="dxa"/>
          </w:tcPr>
          <w:p w14:paraId="11F8EEF7" w14:textId="77777777" w:rsidR="00276B71" w:rsidRPr="00452981" w:rsidRDefault="00276B71" w:rsidP="00144601">
            <w:pPr>
              <w:rPr>
                <w:lang w:val="es-ES"/>
              </w:rPr>
            </w:pPr>
            <w:r w:rsidRPr="00406792">
              <w:t>2</w:t>
            </w:r>
            <w:r>
              <w:t>.</w:t>
            </w:r>
            <w:r w:rsidRPr="00406792">
              <w:t>4</w:t>
            </w:r>
          </w:p>
        </w:tc>
      </w:tr>
      <w:tr w:rsidR="00276B71" w:rsidRPr="00452981" w14:paraId="7F3E3630" w14:textId="77777777" w:rsidTr="002131FD">
        <w:tc>
          <w:tcPr>
            <w:tcW w:w="1980" w:type="dxa"/>
          </w:tcPr>
          <w:p w14:paraId="54EFAAFC" w14:textId="77777777" w:rsidR="00276B71" w:rsidRPr="00452981" w:rsidRDefault="00276B71" w:rsidP="00144601">
            <w:pPr>
              <w:rPr>
                <w:lang w:val="es-ES"/>
              </w:rPr>
            </w:pPr>
            <w:r w:rsidRPr="009D48E1">
              <w:t>Norway</w:t>
            </w:r>
            <w:r>
              <w:rPr>
                <w:noProof/>
              </w:rPr>
              <w:t xml:space="preserve"> [206]</w:t>
            </w:r>
          </w:p>
        </w:tc>
        <w:tc>
          <w:tcPr>
            <w:tcW w:w="709" w:type="dxa"/>
          </w:tcPr>
          <w:p w14:paraId="097F5C2B" w14:textId="77777777" w:rsidR="00276B71" w:rsidRPr="00452981" w:rsidRDefault="00276B71" w:rsidP="00144601">
            <w:pPr>
              <w:rPr>
                <w:lang w:val="es-ES"/>
              </w:rPr>
            </w:pPr>
            <w:r w:rsidRPr="009D48E1">
              <w:t>2008</w:t>
            </w:r>
          </w:p>
        </w:tc>
        <w:tc>
          <w:tcPr>
            <w:tcW w:w="992" w:type="dxa"/>
          </w:tcPr>
          <w:p w14:paraId="75FF9032" w14:textId="77777777" w:rsidR="00276B71" w:rsidRPr="00452981" w:rsidRDefault="00276B71" w:rsidP="00144601">
            <w:pPr>
              <w:rPr>
                <w:lang w:val="es-ES"/>
              </w:rPr>
            </w:pPr>
            <w:r w:rsidRPr="00432EA8">
              <w:t>L.t.</w:t>
            </w:r>
          </w:p>
        </w:tc>
        <w:tc>
          <w:tcPr>
            <w:tcW w:w="1276" w:type="dxa"/>
          </w:tcPr>
          <w:p w14:paraId="684BBF4E" w14:textId="77777777" w:rsidR="00276B71" w:rsidRPr="00452981" w:rsidRDefault="00276B71" w:rsidP="00144601">
            <w:pPr>
              <w:rPr>
                <w:lang w:val="es-ES"/>
              </w:rPr>
            </w:pPr>
            <w:r w:rsidRPr="00980543">
              <w:t>21780</w:t>
            </w:r>
          </w:p>
        </w:tc>
        <w:tc>
          <w:tcPr>
            <w:tcW w:w="708" w:type="dxa"/>
          </w:tcPr>
          <w:p w14:paraId="3CF6F7F7" w14:textId="77777777" w:rsidR="00276B71" w:rsidRPr="00F302F8" w:rsidRDefault="00276B71" w:rsidP="00144601">
            <w:r w:rsidRPr="007872C6">
              <w:t>50</w:t>
            </w:r>
            <w:r>
              <w:t>.</w:t>
            </w:r>
            <w:r w:rsidRPr="007872C6">
              <w:t>0</w:t>
            </w:r>
          </w:p>
        </w:tc>
        <w:tc>
          <w:tcPr>
            <w:tcW w:w="1134" w:type="dxa"/>
          </w:tcPr>
          <w:p w14:paraId="69939665" w14:textId="77777777" w:rsidR="00276B71" w:rsidRPr="00452981" w:rsidRDefault="00276B71" w:rsidP="00144601">
            <w:pPr>
              <w:rPr>
                <w:lang w:val="es-ES"/>
              </w:rPr>
            </w:pPr>
            <w:r w:rsidRPr="00F302F8">
              <w:t>77</w:t>
            </w:r>
            <w:r>
              <w:t>.</w:t>
            </w:r>
            <w:r w:rsidRPr="00F302F8">
              <w:t>20</w:t>
            </w:r>
          </w:p>
        </w:tc>
        <w:tc>
          <w:tcPr>
            <w:tcW w:w="1134" w:type="dxa"/>
          </w:tcPr>
          <w:p w14:paraId="5DFD8E76" w14:textId="77777777" w:rsidR="00276B71" w:rsidRPr="00452981" w:rsidRDefault="00276B71" w:rsidP="00144601">
            <w:pPr>
              <w:rPr>
                <w:lang w:val="es-ES"/>
              </w:rPr>
            </w:pPr>
            <w:r w:rsidRPr="00DE730F">
              <w:t>26</w:t>
            </w:r>
            <w:r>
              <w:t>.</w:t>
            </w:r>
            <w:r w:rsidRPr="00DE730F">
              <w:t>10</w:t>
            </w:r>
          </w:p>
        </w:tc>
        <w:tc>
          <w:tcPr>
            <w:tcW w:w="851" w:type="dxa"/>
          </w:tcPr>
          <w:p w14:paraId="634F22AD" w14:textId="77777777" w:rsidR="00276B71" w:rsidRPr="00452981" w:rsidRDefault="00276B71" w:rsidP="00144601">
            <w:pPr>
              <w:rPr>
                <w:lang w:val="es-ES"/>
              </w:rPr>
            </w:pPr>
          </w:p>
        </w:tc>
        <w:tc>
          <w:tcPr>
            <w:tcW w:w="1417" w:type="dxa"/>
          </w:tcPr>
          <w:p w14:paraId="6DF23092" w14:textId="77777777" w:rsidR="00276B71" w:rsidRPr="00452981" w:rsidRDefault="00276B71" w:rsidP="00144601">
            <w:pPr>
              <w:rPr>
                <w:lang w:val="es-ES"/>
              </w:rPr>
            </w:pPr>
          </w:p>
        </w:tc>
      </w:tr>
      <w:tr w:rsidR="00276B71" w:rsidRPr="00452981" w14:paraId="5BCF52BE" w14:textId="77777777" w:rsidTr="002131FD">
        <w:tc>
          <w:tcPr>
            <w:tcW w:w="1980" w:type="dxa"/>
          </w:tcPr>
          <w:p w14:paraId="10B1D809" w14:textId="77777777" w:rsidR="00276B71" w:rsidRPr="00452981" w:rsidRDefault="00276B71" w:rsidP="00144601">
            <w:pPr>
              <w:rPr>
                <w:lang w:val="es-ES"/>
              </w:rPr>
            </w:pPr>
            <w:r w:rsidRPr="009D48E1">
              <w:t>Norway</w:t>
            </w:r>
            <w:r>
              <w:rPr>
                <w:noProof/>
              </w:rPr>
              <w:t xml:space="preserve"> [206]</w:t>
            </w:r>
          </w:p>
        </w:tc>
        <w:tc>
          <w:tcPr>
            <w:tcW w:w="709" w:type="dxa"/>
          </w:tcPr>
          <w:p w14:paraId="11B989D8" w14:textId="77777777" w:rsidR="00276B71" w:rsidRPr="00452981" w:rsidRDefault="00276B71" w:rsidP="00144601">
            <w:pPr>
              <w:rPr>
                <w:lang w:val="es-ES"/>
              </w:rPr>
            </w:pPr>
            <w:r w:rsidRPr="009D48E1">
              <w:t>2008</w:t>
            </w:r>
          </w:p>
        </w:tc>
        <w:tc>
          <w:tcPr>
            <w:tcW w:w="992" w:type="dxa"/>
          </w:tcPr>
          <w:p w14:paraId="15E9DC44" w14:textId="77777777" w:rsidR="00276B71" w:rsidRPr="00452981" w:rsidRDefault="00276B71" w:rsidP="00144601">
            <w:pPr>
              <w:rPr>
                <w:lang w:val="es-ES"/>
              </w:rPr>
            </w:pPr>
            <w:r w:rsidRPr="00432EA8">
              <w:t>1-y</w:t>
            </w:r>
          </w:p>
        </w:tc>
        <w:tc>
          <w:tcPr>
            <w:tcW w:w="1276" w:type="dxa"/>
          </w:tcPr>
          <w:p w14:paraId="47B3EA67" w14:textId="77777777" w:rsidR="00276B71" w:rsidRPr="00452981" w:rsidRDefault="00276B71" w:rsidP="00144601">
            <w:pPr>
              <w:rPr>
                <w:lang w:val="es-ES"/>
              </w:rPr>
            </w:pPr>
            <w:r w:rsidRPr="00980543">
              <w:t>21780</w:t>
            </w:r>
          </w:p>
        </w:tc>
        <w:tc>
          <w:tcPr>
            <w:tcW w:w="708" w:type="dxa"/>
          </w:tcPr>
          <w:p w14:paraId="5C34591E" w14:textId="77777777" w:rsidR="00276B71" w:rsidRPr="00F302F8" w:rsidRDefault="00276B71" w:rsidP="00144601">
            <w:r w:rsidRPr="007872C6">
              <w:t>50</w:t>
            </w:r>
            <w:r>
              <w:t>.</w:t>
            </w:r>
            <w:r w:rsidRPr="007872C6">
              <w:t>0</w:t>
            </w:r>
          </w:p>
        </w:tc>
        <w:tc>
          <w:tcPr>
            <w:tcW w:w="1134" w:type="dxa"/>
          </w:tcPr>
          <w:p w14:paraId="5F4BBCB9" w14:textId="77777777" w:rsidR="00276B71" w:rsidRPr="00452981" w:rsidRDefault="00276B71" w:rsidP="00144601">
            <w:pPr>
              <w:rPr>
                <w:lang w:val="es-ES"/>
              </w:rPr>
            </w:pPr>
            <w:r w:rsidRPr="00F302F8">
              <w:t>26</w:t>
            </w:r>
            <w:r>
              <w:t>.</w:t>
            </w:r>
            <w:r w:rsidRPr="00F302F8">
              <w:t>10</w:t>
            </w:r>
          </w:p>
        </w:tc>
        <w:tc>
          <w:tcPr>
            <w:tcW w:w="1134" w:type="dxa"/>
          </w:tcPr>
          <w:p w14:paraId="7793E377" w14:textId="77777777" w:rsidR="00276B71" w:rsidRPr="00452981" w:rsidRDefault="00276B71" w:rsidP="00144601">
            <w:pPr>
              <w:rPr>
                <w:lang w:val="es-ES"/>
              </w:rPr>
            </w:pPr>
          </w:p>
        </w:tc>
        <w:tc>
          <w:tcPr>
            <w:tcW w:w="851" w:type="dxa"/>
          </w:tcPr>
          <w:p w14:paraId="7F8A3966" w14:textId="77777777" w:rsidR="00276B71" w:rsidRPr="00452981" w:rsidRDefault="00276B71" w:rsidP="00144601">
            <w:pPr>
              <w:rPr>
                <w:lang w:val="es-ES"/>
              </w:rPr>
            </w:pPr>
          </w:p>
        </w:tc>
        <w:tc>
          <w:tcPr>
            <w:tcW w:w="1417" w:type="dxa"/>
          </w:tcPr>
          <w:p w14:paraId="74C8F0EB" w14:textId="77777777" w:rsidR="00276B71" w:rsidRPr="00452981" w:rsidRDefault="00276B71" w:rsidP="00144601">
            <w:pPr>
              <w:rPr>
                <w:lang w:val="es-ES"/>
              </w:rPr>
            </w:pPr>
          </w:p>
        </w:tc>
      </w:tr>
      <w:tr w:rsidR="00276B71" w:rsidRPr="00452981" w14:paraId="057B340E" w14:textId="77777777" w:rsidTr="002131FD">
        <w:tc>
          <w:tcPr>
            <w:tcW w:w="1980" w:type="dxa"/>
          </w:tcPr>
          <w:p w14:paraId="3BA6281A" w14:textId="77777777" w:rsidR="00276B71" w:rsidRPr="00452981" w:rsidRDefault="00276B71" w:rsidP="00144601">
            <w:pPr>
              <w:rPr>
                <w:lang w:val="es-ES"/>
              </w:rPr>
            </w:pPr>
            <w:r w:rsidRPr="009D48E1">
              <w:t>Norway</w:t>
            </w:r>
            <w:r>
              <w:rPr>
                <w:noProof/>
              </w:rPr>
              <w:t xml:space="preserve"> [207]</w:t>
            </w:r>
          </w:p>
        </w:tc>
        <w:tc>
          <w:tcPr>
            <w:tcW w:w="709" w:type="dxa"/>
          </w:tcPr>
          <w:p w14:paraId="705D488E" w14:textId="77777777" w:rsidR="00276B71" w:rsidRPr="00452981" w:rsidRDefault="00276B71" w:rsidP="00144601">
            <w:pPr>
              <w:rPr>
                <w:lang w:val="es-ES"/>
              </w:rPr>
            </w:pPr>
            <w:r w:rsidRPr="009D48E1">
              <w:t>2008</w:t>
            </w:r>
          </w:p>
        </w:tc>
        <w:tc>
          <w:tcPr>
            <w:tcW w:w="992" w:type="dxa"/>
          </w:tcPr>
          <w:p w14:paraId="45B56AFE" w14:textId="77777777" w:rsidR="00276B71" w:rsidRPr="00452981" w:rsidRDefault="00276B71" w:rsidP="00144601">
            <w:pPr>
              <w:rPr>
                <w:lang w:val="es-ES"/>
              </w:rPr>
            </w:pPr>
            <w:r w:rsidRPr="00432EA8">
              <w:t>1-y</w:t>
            </w:r>
          </w:p>
        </w:tc>
        <w:tc>
          <w:tcPr>
            <w:tcW w:w="1276" w:type="dxa"/>
          </w:tcPr>
          <w:p w14:paraId="5BD67268" w14:textId="77777777" w:rsidR="00276B71" w:rsidRPr="00452981" w:rsidRDefault="00276B71" w:rsidP="00144601">
            <w:pPr>
              <w:rPr>
                <w:lang w:val="es-ES"/>
              </w:rPr>
            </w:pPr>
            <w:r w:rsidRPr="00980543">
              <w:t>20598</w:t>
            </w:r>
          </w:p>
        </w:tc>
        <w:tc>
          <w:tcPr>
            <w:tcW w:w="708" w:type="dxa"/>
          </w:tcPr>
          <w:p w14:paraId="4CEFDB58" w14:textId="77777777" w:rsidR="00276B71" w:rsidRPr="00452981" w:rsidRDefault="00276B71" w:rsidP="00144601">
            <w:pPr>
              <w:rPr>
                <w:lang w:val="es-ES"/>
              </w:rPr>
            </w:pPr>
            <w:r w:rsidRPr="007872C6">
              <w:t>37</w:t>
            </w:r>
            <w:r>
              <w:t>.</w:t>
            </w:r>
            <w:r w:rsidRPr="007872C6">
              <w:t>0</w:t>
            </w:r>
          </w:p>
        </w:tc>
        <w:tc>
          <w:tcPr>
            <w:tcW w:w="1134" w:type="dxa"/>
          </w:tcPr>
          <w:p w14:paraId="28BE9776" w14:textId="77777777" w:rsidR="00276B71" w:rsidRPr="00452981" w:rsidRDefault="00276B71" w:rsidP="00144601">
            <w:pPr>
              <w:rPr>
                <w:lang w:val="es-ES"/>
              </w:rPr>
            </w:pPr>
          </w:p>
        </w:tc>
        <w:tc>
          <w:tcPr>
            <w:tcW w:w="1134" w:type="dxa"/>
          </w:tcPr>
          <w:p w14:paraId="32C55133" w14:textId="77777777" w:rsidR="00276B71" w:rsidRPr="00452981" w:rsidRDefault="00276B71" w:rsidP="00144601">
            <w:pPr>
              <w:rPr>
                <w:lang w:val="es-ES"/>
              </w:rPr>
            </w:pPr>
          </w:p>
        </w:tc>
        <w:tc>
          <w:tcPr>
            <w:tcW w:w="851" w:type="dxa"/>
          </w:tcPr>
          <w:p w14:paraId="56C8E85E" w14:textId="77777777" w:rsidR="00276B71" w:rsidRPr="00452981" w:rsidRDefault="00276B71" w:rsidP="00144601">
            <w:pPr>
              <w:rPr>
                <w:lang w:val="es-ES"/>
              </w:rPr>
            </w:pPr>
          </w:p>
        </w:tc>
        <w:tc>
          <w:tcPr>
            <w:tcW w:w="1417" w:type="dxa"/>
          </w:tcPr>
          <w:p w14:paraId="74874BFE" w14:textId="77777777" w:rsidR="00276B71" w:rsidRPr="00452981" w:rsidRDefault="00276B71" w:rsidP="00144601">
            <w:pPr>
              <w:rPr>
                <w:lang w:val="es-ES"/>
              </w:rPr>
            </w:pPr>
            <w:r w:rsidRPr="00406792">
              <w:t>2</w:t>
            </w:r>
            <w:r>
              <w:t>.</w:t>
            </w:r>
            <w:r w:rsidRPr="00406792">
              <w:t>8</w:t>
            </w:r>
          </w:p>
        </w:tc>
      </w:tr>
      <w:tr w:rsidR="00276B71" w:rsidRPr="00452981" w14:paraId="65FB3A89" w14:textId="77777777" w:rsidTr="002131FD">
        <w:tc>
          <w:tcPr>
            <w:tcW w:w="1980" w:type="dxa"/>
          </w:tcPr>
          <w:p w14:paraId="6288BC66" w14:textId="77777777" w:rsidR="00276B71" w:rsidRPr="00452981" w:rsidRDefault="00276B71" w:rsidP="00144601">
            <w:pPr>
              <w:rPr>
                <w:lang w:val="es-ES"/>
              </w:rPr>
            </w:pPr>
            <w:r w:rsidRPr="009D48E1">
              <w:t>Norway</w:t>
            </w:r>
            <w:r>
              <w:rPr>
                <w:noProof/>
              </w:rPr>
              <w:t xml:space="preserve"> [208]</w:t>
            </w:r>
          </w:p>
        </w:tc>
        <w:tc>
          <w:tcPr>
            <w:tcW w:w="709" w:type="dxa"/>
          </w:tcPr>
          <w:p w14:paraId="32B0818D" w14:textId="77777777" w:rsidR="00276B71" w:rsidRPr="00452981" w:rsidRDefault="00276B71" w:rsidP="00144601">
            <w:pPr>
              <w:rPr>
                <w:lang w:val="es-ES"/>
              </w:rPr>
            </w:pPr>
            <w:r w:rsidRPr="009D48E1">
              <w:t>2010</w:t>
            </w:r>
          </w:p>
        </w:tc>
        <w:tc>
          <w:tcPr>
            <w:tcW w:w="992" w:type="dxa"/>
          </w:tcPr>
          <w:p w14:paraId="3866D8A9" w14:textId="77777777" w:rsidR="00276B71" w:rsidRPr="00452981" w:rsidRDefault="00276B71" w:rsidP="00144601">
            <w:pPr>
              <w:rPr>
                <w:lang w:val="es-ES"/>
              </w:rPr>
            </w:pPr>
            <w:r w:rsidRPr="00432EA8">
              <w:t>L.t.</w:t>
            </w:r>
          </w:p>
        </w:tc>
        <w:tc>
          <w:tcPr>
            <w:tcW w:w="1276" w:type="dxa"/>
          </w:tcPr>
          <w:p w14:paraId="5C92AE73" w14:textId="77777777" w:rsidR="00276B71" w:rsidRPr="00452981" w:rsidRDefault="00276B71" w:rsidP="00144601">
            <w:pPr>
              <w:rPr>
                <w:lang w:val="es-ES"/>
              </w:rPr>
            </w:pPr>
            <w:r w:rsidRPr="00980543">
              <w:t>10176</w:t>
            </w:r>
          </w:p>
        </w:tc>
        <w:tc>
          <w:tcPr>
            <w:tcW w:w="708" w:type="dxa"/>
          </w:tcPr>
          <w:p w14:paraId="023B5091" w14:textId="77777777" w:rsidR="00276B71" w:rsidRPr="00452981" w:rsidRDefault="00276B71" w:rsidP="00144601">
            <w:pPr>
              <w:rPr>
                <w:lang w:val="es-ES"/>
              </w:rPr>
            </w:pPr>
            <w:r w:rsidRPr="007872C6">
              <w:t>52</w:t>
            </w:r>
            <w:r>
              <w:t>.</w:t>
            </w:r>
            <w:r w:rsidRPr="007872C6">
              <w:t>0</w:t>
            </w:r>
          </w:p>
        </w:tc>
        <w:tc>
          <w:tcPr>
            <w:tcW w:w="1134" w:type="dxa"/>
          </w:tcPr>
          <w:p w14:paraId="388E7589" w14:textId="77777777" w:rsidR="00276B71" w:rsidRPr="00452981" w:rsidRDefault="00276B71" w:rsidP="00144601">
            <w:pPr>
              <w:rPr>
                <w:lang w:val="es-ES"/>
              </w:rPr>
            </w:pPr>
          </w:p>
        </w:tc>
        <w:tc>
          <w:tcPr>
            <w:tcW w:w="1134" w:type="dxa"/>
          </w:tcPr>
          <w:p w14:paraId="4C3FDEB7" w14:textId="77777777" w:rsidR="00276B71" w:rsidRPr="00452981" w:rsidRDefault="00276B71" w:rsidP="00144601">
            <w:pPr>
              <w:rPr>
                <w:lang w:val="es-ES"/>
              </w:rPr>
            </w:pPr>
          </w:p>
        </w:tc>
        <w:tc>
          <w:tcPr>
            <w:tcW w:w="851" w:type="dxa"/>
          </w:tcPr>
          <w:p w14:paraId="494FEA12" w14:textId="77777777" w:rsidR="00276B71" w:rsidRPr="00452981" w:rsidRDefault="00276B71" w:rsidP="00144601">
            <w:pPr>
              <w:rPr>
                <w:lang w:val="es-ES"/>
              </w:rPr>
            </w:pPr>
          </w:p>
        </w:tc>
        <w:tc>
          <w:tcPr>
            <w:tcW w:w="1417" w:type="dxa"/>
          </w:tcPr>
          <w:p w14:paraId="19D39B58" w14:textId="77777777" w:rsidR="00276B71" w:rsidRPr="00452981" w:rsidRDefault="00276B71" w:rsidP="00144601">
            <w:pPr>
              <w:rPr>
                <w:lang w:val="es-ES"/>
              </w:rPr>
            </w:pPr>
          </w:p>
        </w:tc>
      </w:tr>
      <w:tr w:rsidR="00276B71" w:rsidRPr="00452981" w14:paraId="71E392C0" w14:textId="77777777" w:rsidTr="002131FD">
        <w:tc>
          <w:tcPr>
            <w:tcW w:w="1980" w:type="dxa"/>
          </w:tcPr>
          <w:p w14:paraId="7201831E" w14:textId="77777777" w:rsidR="00276B71" w:rsidRPr="00452981" w:rsidRDefault="00276B71" w:rsidP="00144601">
            <w:pPr>
              <w:rPr>
                <w:lang w:val="es-ES"/>
              </w:rPr>
            </w:pPr>
            <w:r w:rsidRPr="009D48E1">
              <w:t>Norway</w:t>
            </w:r>
            <w:r>
              <w:rPr>
                <w:noProof/>
              </w:rPr>
              <w:t xml:space="preserve"> [209]</w:t>
            </w:r>
          </w:p>
        </w:tc>
        <w:tc>
          <w:tcPr>
            <w:tcW w:w="709" w:type="dxa"/>
          </w:tcPr>
          <w:p w14:paraId="3F0FFE93" w14:textId="77777777" w:rsidR="00276B71" w:rsidRPr="00452981" w:rsidRDefault="00276B71" w:rsidP="00144601">
            <w:pPr>
              <w:rPr>
                <w:lang w:val="es-ES"/>
              </w:rPr>
            </w:pPr>
            <w:r w:rsidRPr="009D48E1">
              <w:t>2015</w:t>
            </w:r>
          </w:p>
        </w:tc>
        <w:tc>
          <w:tcPr>
            <w:tcW w:w="992" w:type="dxa"/>
          </w:tcPr>
          <w:p w14:paraId="63A61DCC" w14:textId="77777777" w:rsidR="00276B71" w:rsidRPr="00452981" w:rsidRDefault="00276B71" w:rsidP="00144601">
            <w:pPr>
              <w:rPr>
                <w:lang w:val="es-ES"/>
              </w:rPr>
            </w:pPr>
            <w:r w:rsidRPr="00432EA8">
              <w:t>1-y</w:t>
            </w:r>
          </w:p>
        </w:tc>
        <w:tc>
          <w:tcPr>
            <w:tcW w:w="1276" w:type="dxa"/>
          </w:tcPr>
          <w:p w14:paraId="76D2177D" w14:textId="77777777" w:rsidR="00276B71" w:rsidRPr="00452981" w:rsidRDefault="00276B71" w:rsidP="00144601">
            <w:pPr>
              <w:rPr>
                <w:lang w:val="es-ES"/>
              </w:rPr>
            </w:pPr>
            <w:r w:rsidRPr="00980543">
              <w:t>488</w:t>
            </w:r>
          </w:p>
        </w:tc>
        <w:tc>
          <w:tcPr>
            <w:tcW w:w="708" w:type="dxa"/>
          </w:tcPr>
          <w:p w14:paraId="74DC0454" w14:textId="77777777" w:rsidR="00276B71" w:rsidRPr="00F302F8" w:rsidRDefault="00276B71" w:rsidP="00144601">
            <w:r w:rsidRPr="007872C6">
              <w:t>15</w:t>
            </w:r>
            <w:r>
              <w:t>.</w:t>
            </w:r>
            <w:r w:rsidRPr="007872C6">
              <w:t>0</w:t>
            </w:r>
          </w:p>
        </w:tc>
        <w:tc>
          <w:tcPr>
            <w:tcW w:w="1134" w:type="dxa"/>
          </w:tcPr>
          <w:p w14:paraId="379EF657" w14:textId="77777777" w:rsidR="00276B71" w:rsidRPr="00452981" w:rsidRDefault="00276B71" w:rsidP="00144601">
            <w:pPr>
              <w:rPr>
                <w:lang w:val="es-ES"/>
              </w:rPr>
            </w:pPr>
            <w:r w:rsidRPr="00F302F8">
              <w:t>87</w:t>
            </w:r>
            <w:r>
              <w:t>.</w:t>
            </w:r>
            <w:r w:rsidRPr="00F302F8">
              <w:t>70</w:t>
            </w:r>
          </w:p>
        </w:tc>
        <w:tc>
          <w:tcPr>
            <w:tcW w:w="1134" w:type="dxa"/>
          </w:tcPr>
          <w:p w14:paraId="685D29C4" w14:textId="77777777" w:rsidR="00276B71" w:rsidRPr="00452981" w:rsidRDefault="00276B71" w:rsidP="00144601">
            <w:pPr>
              <w:rPr>
                <w:lang w:val="es-ES"/>
              </w:rPr>
            </w:pPr>
            <w:r w:rsidRPr="00DE730F">
              <w:t>36</w:t>
            </w:r>
            <w:r>
              <w:t>.</w:t>
            </w:r>
            <w:r w:rsidRPr="00DE730F">
              <w:t>00</w:t>
            </w:r>
          </w:p>
        </w:tc>
        <w:tc>
          <w:tcPr>
            <w:tcW w:w="851" w:type="dxa"/>
          </w:tcPr>
          <w:p w14:paraId="59182CF4" w14:textId="77777777" w:rsidR="00276B71" w:rsidRPr="00452981" w:rsidRDefault="00276B71" w:rsidP="00144601">
            <w:pPr>
              <w:rPr>
                <w:lang w:val="es-ES"/>
              </w:rPr>
            </w:pPr>
            <w:r w:rsidRPr="006E5522">
              <w:t>58</w:t>
            </w:r>
            <w:r>
              <w:t>.</w:t>
            </w:r>
            <w:r w:rsidRPr="006E5522">
              <w:t>00</w:t>
            </w:r>
          </w:p>
        </w:tc>
        <w:tc>
          <w:tcPr>
            <w:tcW w:w="1417" w:type="dxa"/>
          </w:tcPr>
          <w:p w14:paraId="0F8163EF" w14:textId="77777777" w:rsidR="00276B71" w:rsidRPr="00452981" w:rsidRDefault="00276B71" w:rsidP="00144601">
            <w:pPr>
              <w:rPr>
                <w:lang w:val="es-ES"/>
              </w:rPr>
            </w:pPr>
          </w:p>
        </w:tc>
      </w:tr>
      <w:tr w:rsidR="00276B71" w:rsidRPr="00452981" w14:paraId="47DA8D16" w14:textId="77777777" w:rsidTr="002131FD">
        <w:tc>
          <w:tcPr>
            <w:tcW w:w="1980" w:type="dxa"/>
          </w:tcPr>
          <w:p w14:paraId="4281C22A" w14:textId="77777777" w:rsidR="00276B71" w:rsidRPr="00452981" w:rsidRDefault="00276B71" w:rsidP="00144601">
            <w:pPr>
              <w:rPr>
                <w:lang w:val="es-ES"/>
              </w:rPr>
            </w:pPr>
            <w:r w:rsidRPr="009D48E1">
              <w:t>Norway</w:t>
            </w:r>
            <w:r>
              <w:rPr>
                <w:noProof/>
              </w:rPr>
              <w:t xml:space="preserve"> [209]</w:t>
            </w:r>
          </w:p>
        </w:tc>
        <w:tc>
          <w:tcPr>
            <w:tcW w:w="709" w:type="dxa"/>
          </w:tcPr>
          <w:p w14:paraId="0702AD30" w14:textId="77777777" w:rsidR="00276B71" w:rsidRPr="00452981" w:rsidRDefault="00276B71" w:rsidP="00144601">
            <w:pPr>
              <w:rPr>
                <w:lang w:val="es-ES"/>
              </w:rPr>
            </w:pPr>
            <w:r w:rsidRPr="009D48E1">
              <w:t>2015</w:t>
            </w:r>
          </w:p>
        </w:tc>
        <w:tc>
          <w:tcPr>
            <w:tcW w:w="992" w:type="dxa"/>
          </w:tcPr>
          <w:p w14:paraId="0CBABB72" w14:textId="77777777" w:rsidR="00276B71" w:rsidRPr="00452981" w:rsidRDefault="00276B71" w:rsidP="00144601">
            <w:pPr>
              <w:rPr>
                <w:lang w:val="es-ES"/>
              </w:rPr>
            </w:pPr>
            <w:r w:rsidRPr="00432EA8">
              <w:t>Point</w:t>
            </w:r>
          </w:p>
        </w:tc>
        <w:tc>
          <w:tcPr>
            <w:tcW w:w="1276" w:type="dxa"/>
          </w:tcPr>
          <w:p w14:paraId="72B5AFF2" w14:textId="77777777" w:rsidR="00276B71" w:rsidRPr="00452981" w:rsidRDefault="00276B71" w:rsidP="00144601">
            <w:pPr>
              <w:rPr>
                <w:lang w:val="es-ES"/>
              </w:rPr>
            </w:pPr>
            <w:r w:rsidRPr="00980543">
              <w:t>488</w:t>
            </w:r>
          </w:p>
        </w:tc>
        <w:tc>
          <w:tcPr>
            <w:tcW w:w="708" w:type="dxa"/>
          </w:tcPr>
          <w:p w14:paraId="3F2BC535" w14:textId="77777777" w:rsidR="00276B71" w:rsidRPr="00F302F8" w:rsidRDefault="00276B71" w:rsidP="00144601">
            <w:r w:rsidRPr="007872C6">
              <w:t>15</w:t>
            </w:r>
            <w:r>
              <w:t>.</w:t>
            </w:r>
            <w:r w:rsidRPr="007872C6">
              <w:t>0</w:t>
            </w:r>
          </w:p>
        </w:tc>
        <w:tc>
          <w:tcPr>
            <w:tcW w:w="1134" w:type="dxa"/>
          </w:tcPr>
          <w:p w14:paraId="0D396A7C" w14:textId="77777777" w:rsidR="00276B71" w:rsidRPr="00452981" w:rsidRDefault="00276B71" w:rsidP="00144601">
            <w:pPr>
              <w:rPr>
                <w:lang w:val="es-ES"/>
              </w:rPr>
            </w:pPr>
            <w:r w:rsidRPr="00F302F8">
              <w:t>38</w:t>
            </w:r>
            <w:r>
              <w:t>.</w:t>
            </w:r>
            <w:r w:rsidRPr="00F302F8">
              <w:t>00</w:t>
            </w:r>
          </w:p>
        </w:tc>
        <w:tc>
          <w:tcPr>
            <w:tcW w:w="1134" w:type="dxa"/>
          </w:tcPr>
          <w:p w14:paraId="6EB6BD8F" w14:textId="77777777" w:rsidR="00276B71" w:rsidRPr="00452981" w:rsidRDefault="00276B71" w:rsidP="00144601">
            <w:pPr>
              <w:rPr>
                <w:lang w:val="es-ES"/>
              </w:rPr>
            </w:pPr>
          </w:p>
        </w:tc>
        <w:tc>
          <w:tcPr>
            <w:tcW w:w="851" w:type="dxa"/>
          </w:tcPr>
          <w:p w14:paraId="7392FEB9" w14:textId="77777777" w:rsidR="00276B71" w:rsidRPr="00452981" w:rsidRDefault="00276B71" w:rsidP="00144601">
            <w:pPr>
              <w:rPr>
                <w:lang w:val="es-ES"/>
              </w:rPr>
            </w:pPr>
          </w:p>
        </w:tc>
        <w:tc>
          <w:tcPr>
            <w:tcW w:w="1417" w:type="dxa"/>
          </w:tcPr>
          <w:p w14:paraId="6942EF13" w14:textId="77777777" w:rsidR="00276B71" w:rsidRPr="00452981" w:rsidRDefault="00276B71" w:rsidP="00144601">
            <w:pPr>
              <w:rPr>
                <w:lang w:val="es-ES"/>
              </w:rPr>
            </w:pPr>
          </w:p>
        </w:tc>
      </w:tr>
      <w:tr w:rsidR="00276B71" w:rsidRPr="00452981" w14:paraId="7EAF925D" w14:textId="77777777" w:rsidTr="002131FD">
        <w:tc>
          <w:tcPr>
            <w:tcW w:w="1980" w:type="dxa"/>
          </w:tcPr>
          <w:p w14:paraId="26634F06" w14:textId="77777777" w:rsidR="00276B71" w:rsidRPr="00452981" w:rsidRDefault="00276B71" w:rsidP="00144601">
            <w:pPr>
              <w:rPr>
                <w:lang w:val="es-ES"/>
              </w:rPr>
            </w:pPr>
            <w:r w:rsidRPr="009D48E1">
              <w:t>Poland</w:t>
            </w:r>
            <w:r>
              <w:rPr>
                <w:noProof/>
              </w:rPr>
              <w:t xml:space="preserve"> [210]</w:t>
            </w:r>
          </w:p>
        </w:tc>
        <w:tc>
          <w:tcPr>
            <w:tcW w:w="709" w:type="dxa"/>
          </w:tcPr>
          <w:p w14:paraId="4ADB5E57" w14:textId="77777777" w:rsidR="00276B71" w:rsidRPr="00452981" w:rsidRDefault="00276B71" w:rsidP="00144601">
            <w:pPr>
              <w:rPr>
                <w:lang w:val="es-ES"/>
              </w:rPr>
            </w:pPr>
            <w:r w:rsidRPr="009D48E1">
              <w:t>1999</w:t>
            </w:r>
          </w:p>
        </w:tc>
        <w:tc>
          <w:tcPr>
            <w:tcW w:w="992" w:type="dxa"/>
          </w:tcPr>
          <w:p w14:paraId="5CBEFC2E" w14:textId="77777777" w:rsidR="00276B71" w:rsidRPr="00452981" w:rsidRDefault="00276B71" w:rsidP="00144601">
            <w:pPr>
              <w:rPr>
                <w:lang w:val="es-ES"/>
              </w:rPr>
            </w:pPr>
            <w:r w:rsidRPr="00432EA8">
              <w:t>1-y</w:t>
            </w:r>
          </w:p>
        </w:tc>
        <w:tc>
          <w:tcPr>
            <w:tcW w:w="1276" w:type="dxa"/>
          </w:tcPr>
          <w:p w14:paraId="25DD62FA" w14:textId="77777777" w:rsidR="00276B71" w:rsidRPr="00452981" w:rsidRDefault="00276B71" w:rsidP="00144601">
            <w:pPr>
              <w:rPr>
                <w:lang w:val="es-ES"/>
              </w:rPr>
            </w:pPr>
            <w:r w:rsidRPr="00980543">
              <w:t>2353</w:t>
            </w:r>
          </w:p>
        </w:tc>
        <w:tc>
          <w:tcPr>
            <w:tcW w:w="708" w:type="dxa"/>
          </w:tcPr>
          <w:p w14:paraId="392AEABC" w14:textId="77777777" w:rsidR="00276B71" w:rsidRPr="00F302F8" w:rsidRDefault="00276B71" w:rsidP="00144601">
            <w:r w:rsidRPr="007872C6">
              <w:t>12</w:t>
            </w:r>
            <w:r>
              <w:t>.</w:t>
            </w:r>
            <w:r w:rsidRPr="007872C6">
              <w:t>5</w:t>
            </w:r>
          </w:p>
        </w:tc>
        <w:tc>
          <w:tcPr>
            <w:tcW w:w="1134" w:type="dxa"/>
          </w:tcPr>
          <w:p w14:paraId="3E7C06F0" w14:textId="77777777" w:rsidR="00276B71" w:rsidRPr="00452981" w:rsidRDefault="00276B71" w:rsidP="00144601">
            <w:pPr>
              <w:rPr>
                <w:lang w:val="es-ES"/>
              </w:rPr>
            </w:pPr>
            <w:r w:rsidRPr="00F302F8">
              <w:t>75</w:t>
            </w:r>
            <w:r>
              <w:t>.</w:t>
            </w:r>
            <w:r w:rsidRPr="00F302F8">
              <w:t>00</w:t>
            </w:r>
          </w:p>
        </w:tc>
        <w:tc>
          <w:tcPr>
            <w:tcW w:w="1134" w:type="dxa"/>
          </w:tcPr>
          <w:p w14:paraId="3722FA75" w14:textId="77777777" w:rsidR="00276B71" w:rsidRPr="00452981" w:rsidRDefault="00276B71" w:rsidP="00144601">
            <w:pPr>
              <w:rPr>
                <w:lang w:val="es-ES"/>
              </w:rPr>
            </w:pPr>
            <w:r w:rsidRPr="00DE730F">
              <w:t>8</w:t>
            </w:r>
            <w:r>
              <w:t>.</w:t>
            </w:r>
            <w:r w:rsidRPr="00DE730F">
              <w:t>40</w:t>
            </w:r>
          </w:p>
        </w:tc>
        <w:tc>
          <w:tcPr>
            <w:tcW w:w="851" w:type="dxa"/>
          </w:tcPr>
          <w:p w14:paraId="53EF291A" w14:textId="77777777" w:rsidR="00276B71" w:rsidRPr="00452981" w:rsidRDefault="00276B71" w:rsidP="00144601">
            <w:pPr>
              <w:rPr>
                <w:lang w:val="es-ES"/>
              </w:rPr>
            </w:pPr>
            <w:r w:rsidRPr="006E5522">
              <w:t>28</w:t>
            </w:r>
            <w:r>
              <w:t>.</w:t>
            </w:r>
            <w:r w:rsidRPr="006E5522">
              <w:t>70</w:t>
            </w:r>
          </w:p>
        </w:tc>
        <w:tc>
          <w:tcPr>
            <w:tcW w:w="1417" w:type="dxa"/>
          </w:tcPr>
          <w:p w14:paraId="1908B90B" w14:textId="77777777" w:rsidR="00276B71" w:rsidRPr="00452981" w:rsidRDefault="00276B71" w:rsidP="00144601">
            <w:pPr>
              <w:rPr>
                <w:lang w:val="es-ES"/>
              </w:rPr>
            </w:pPr>
          </w:p>
        </w:tc>
      </w:tr>
      <w:tr w:rsidR="00276B71" w:rsidRPr="00452981" w14:paraId="2B0AF5B1" w14:textId="77777777" w:rsidTr="002131FD">
        <w:tc>
          <w:tcPr>
            <w:tcW w:w="1980" w:type="dxa"/>
          </w:tcPr>
          <w:p w14:paraId="308F02E8" w14:textId="77777777" w:rsidR="00276B71" w:rsidRPr="00452981" w:rsidRDefault="00276B71" w:rsidP="00144601">
            <w:pPr>
              <w:rPr>
                <w:lang w:val="es-ES"/>
              </w:rPr>
            </w:pPr>
            <w:r w:rsidRPr="009D48E1">
              <w:t>Poland</w:t>
            </w:r>
            <w:r>
              <w:rPr>
                <w:noProof/>
              </w:rPr>
              <w:t xml:space="preserve"> [211]</w:t>
            </w:r>
          </w:p>
        </w:tc>
        <w:tc>
          <w:tcPr>
            <w:tcW w:w="709" w:type="dxa"/>
          </w:tcPr>
          <w:p w14:paraId="796F4157" w14:textId="77777777" w:rsidR="00276B71" w:rsidRPr="00452981" w:rsidRDefault="00276B71" w:rsidP="00144601">
            <w:pPr>
              <w:rPr>
                <w:lang w:val="es-ES"/>
              </w:rPr>
            </w:pPr>
            <w:r w:rsidRPr="009D48E1">
              <w:t>1999</w:t>
            </w:r>
          </w:p>
        </w:tc>
        <w:tc>
          <w:tcPr>
            <w:tcW w:w="992" w:type="dxa"/>
          </w:tcPr>
          <w:p w14:paraId="3C2A9640" w14:textId="77777777" w:rsidR="00276B71" w:rsidRPr="00452981" w:rsidRDefault="00276B71" w:rsidP="00144601">
            <w:pPr>
              <w:rPr>
                <w:lang w:val="es-ES"/>
              </w:rPr>
            </w:pPr>
            <w:r w:rsidRPr="00432EA8">
              <w:t>1-y</w:t>
            </w:r>
          </w:p>
        </w:tc>
        <w:tc>
          <w:tcPr>
            <w:tcW w:w="1276" w:type="dxa"/>
          </w:tcPr>
          <w:p w14:paraId="48D2E19A" w14:textId="77777777" w:rsidR="00276B71" w:rsidRPr="00452981" w:rsidRDefault="00276B71" w:rsidP="00144601">
            <w:pPr>
              <w:rPr>
                <w:lang w:val="es-ES"/>
              </w:rPr>
            </w:pPr>
            <w:r w:rsidRPr="00980543">
              <w:t>2352</w:t>
            </w:r>
          </w:p>
        </w:tc>
        <w:tc>
          <w:tcPr>
            <w:tcW w:w="708" w:type="dxa"/>
          </w:tcPr>
          <w:p w14:paraId="5D25AE4E" w14:textId="77777777" w:rsidR="00276B71" w:rsidRPr="00452981" w:rsidRDefault="00276B71" w:rsidP="00144601">
            <w:pPr>
              <w:rPr>
                <w:lang w:val="es-ES"/>
              </w:rPr>
            </w:pPr>
            <w:r w:rsidRPr="007872C6">
              <w:t>17</w:t>
            </w:r>
            <w:r>
              <w:t>.</w:t>
            </w:r>
            <w:r w:rsidRPr="007872C6">
              <w:t>0</w:t>
            </w:r>
          </w:p>
        </w:tc>
        <w:tc>
          <w:tcPr>
            <w:tcW w:w="1134" w:type="dxa"/>
          </w:tcPr>
          <w:p w14:paraId="099CCC9E" w14:textId="77777777" w:rsidR="00276B71" w:rsidRPr="00452981" w:rsidRDefault="00276B71" w:rsidP="00144601">
            <w:pPr>
              <w:rPr>
                <w:lang w:val="es-ES"/>
              </w:rPr>
            </w:pPr>
          </w:p>
        </w:tc>
        <w:tc>
          <w:tcPr>
            <w:tcW w:w="1134" w:type="dxa"/>
          </w:tcPr>
          <w:p w14:paraId="5F627A8D" w14:textId="77777777" w:rsidR="00276B71" w:rsidRPr="00452981" w:rsidRDefault="00276B71" w:rsidP="00144601">
            <w:pPr>
              <w:rPr>
                <w:lang w:val="es-ES"/>
              </w:rPr>
            </w:pPr>
            <w:r w:rsidRPr="00DE730F">
              <w:t>18</w:t>
            </w:r>
            <w:r>
              <w:t>.</w:t>
            </w:r>
            <w:r w:rsidRPr="00DE730F">
              <w:t>20</w:t>
            </w:r>
          </w:p>
        </w:tc>
        <w:tc>
          <w:tcPr>
            <w:tcW w:w="851" w:type="dxa"/>
          </w:tcPr>
          <w:p w14:paraId="6004530E" w14:textId="77777777" w:rsidR="00276B71" w:rsidRPr="00452981" w:rsidRDefault="00276B71" w:rsidP="00144601">
            <w:pPr>
              <w:rPr>
                <w:lang w:val="es-ES"/>
              </w:rPr>
            </w:pPr>
          </w:p>
        </w:tc>
        <w:tc>
          <w:tcPr>
            <w:tcW w:w="1417" w:type="dxa"/>
          </w:tcPr>
          <w:p w14:paraId="20F32624" w14:textId="77777777" w:rsidR="00276B71" w:rsidRPr="00452981" w:rsidRDefault="00276B71" w:rsidP="00144601">
            <w:pPr>
              <w:rPr>
                <w:lang w:val="es-ES"/>
              </w:rPr>
            </w:pPr>
          </w:p>
        </w:tc>
      </w:tr>
      <w:tr w:rsidR="00276B71" w:rsidRPr="00452981" w14:paraId="7058A388" w14:textId="77777777" w:rsidTr="002131FD">
        <w:tc>
          <w:tcPr>
            <w:tcW w:w="1980" w:type="dxa"/>
          </w:tcPr>
          <w:p w14:paraId="5E804D22" w14:textId="77777777" w:rsidR="00276B71" w:rsidRPr="00452981" w:rsidRDefault="00276B71" w:rsidP="00144601">
            <w:pPr>
              <w:rPr>
                <w:lang w:val="es-ES"/>
              </w:rPr>
            </w:pPr>
            <w:r w:rsidRPr="009D48E1">
              <w:t>Poland</w:t>
            </w:r>
            <w:r>
              <w:rPr>
                <w:noProof/>
              </w:rPr>
              <w:t xml:space="preserve"> [212]</w:t>
            </w:r>
          </w:p>
        </w:tc>
        <w:tc>
          <w:tcPr>
            <w:tcW w:w="709" w:type="dxa"/>
          </w:tcPr>
          <w:p w14:paraId="7B1BF647" w14:textId="77777777" w:rsidR="00276B71" w:rsidRPr="00452981" w:rsidRDefault="00276B71" w:rsidP="00144601">
            <w:pPr>
              <w:rPr>
                <w:lang w:val="es-ES"/>
              </w:rPr>
            </w:pPr>
            <w:r w:rsidRPr="009D48E1">
              <w:t>1999</w:t>
            </w:r>
          </w:p>
        </w:tc>
        <w:tc>
          <w:tcPr>
            <w:tcW w:w="992" w:type="dxa"/>
          </w:tcPr>
          <w:p w14:paraId="7AC3F554" w14:textId="77777777" w:rsidR="00276B71" w:rsidRPr="00452981" w:rsidRDefault="00276B71" w:rsidP="00144601">
            <w:pPr>
              <w:rPr>
                <w:lang w:val="es-ES"/>
              </w:rPr>
            </w:pPr>
            <w:r w:rsidRPr="00432EA8">
              <w:t>1-y</w:t>
            </w:r>
          </w:p>
        </w:tc>
        <w:tc>
          <w:tcPr>
            <w:tcW w:w="1276" w:type="dxa"/>
          </w:tcPr>
          <w:p w14:paraId="4AA79B50" w14:textId="77777777" w:rsidR="00276B71" w:rsidRPr="00452981" w:rsidRDefault="00276B71" w:rsidP="00144601">
            <w:pPr>
              <w:rPr>
                <w:lang w:val="es-ES"/>
              </w:rPr>
            </w:pPr>
            <w:r w:rsidRPr="00980543">
              <w:t>2352</w:t>
            </w:r>
          </w:p>
        </w:tc>
        <w:tc>
          <w:tcPr>
            <w:tcW w:w="708" w:type="dxa"/>
          </w:tcPr>
          <w:p w14:paraId="1AFE3963" w14:textId="77777777" w:rsidR="00276B71" w:rsidRPr="00452981" w:rsidRDefault="00276B71" w:rsidP="00144601">
            <w:pPr>
              <w:rPr>
                <w:lang w:val="es-ES"/>
              </w:rPr>
            </w:pPr>
            <w:r w:rsidRPr="007872C6">
              <w:t>17</w:t>
            </w:r>
            <w:r>
              <w:t>.</w:t>
            </w:r>
            <w:r w:rsidRPr="007872C6">
              <w:t>0</w:t>
            </w:r>
          </w:p>
        </w:tc>
        <w:tc>
          <w:tcPr>
            <w:tcW w:w="1134" w:type="dxa"/>
          </w:tcPr>
          <w:p w14:paraId="25EC3EF8" w14:textId="77777777" w:rsidR="00276B71" w:rsidRPr="00452981" w:rsidRDefault="00276B71" w:rsidP="00144601">
            <w:pPr>
              <w:rPr>
                <w:lang w:val="es-ES"/>
              </w:rPr>
            </w:pPr>
          </w:p>
        </w:tc>
        <w:tc>
          <w:tcPr>
            <w:tcW w:w="1134" w:type="dxa"/>
          </w:tcPr>
          <w:p w14:paraId="733865D1" w14:textId="77777777" w:rsidR="00276B71" w:rsidRPr="00452981" w:rsidRDefault="00276B71" w:rsidP="00144601">
            <w:pPr>
              <w:rPr>
                <w:lang w:val="es-ES"/>
              </w:rPr>
            </w:pPr>
          </w:p>
        </w:tc>
        <w:tc>
          <w:tcPr>
            <w:tcW w:w="851" w:type="dxa"/>
          </w:tcPr>
          <w:p w14:paraId="55A6E5D5" w14:textId="77777777" w:rsidR="00276B71" w:rsidRPr="00452981" w:rsidRDefault="00276B71" w:rsidP="00144601">
            <w:pPr>
              <w:rPr>
                <w:lang w:val="es-ES"/>
              </w:rPr>
            </w:pPr>
            <w:r w:rsidRPr="006E5522">
              <w:t>57</w:t>
            </w:r>
            <w:r>
              <w:t>.</w:t>
            </w:r>
            <w:r w:rsidRPr="006E5522">
              <w:t>60</w:t>
            </w:r>
          </w:p>
        </w:tc>
        <w:tc>
          <w:tcPr>
            <w:tcW w:w="1417" w:type="dxa"/>
          </w:tcPr>
          <w:p w14:paraId="7ECBED39" w14:textId="77777777" w:rsidR="00276B71" w:rsidRPr="00452981" w:rsidRDefault="00276B71" w:rsidP="00144601">
            <w:pPr>
              <w:rPr>
                <w:lang w:val="es-ES"/>
              </w:rPr>
            </w:pPr>
          </w:p>
        </w:tc>
      </w:tr>
      <w:tr w:rsidR="00276B71" w:rsidRPr="00452981" w14:paraId="120351FF" w14:textId="77777777" w:rsidTr="002131FD">
        <w:tc>
          <w:tcPr>
            <w:tcW w:w="1980" w:type="dxa"/>
          </w:tcPr>
          <w:p w14:paraId="1386941E" w14:textId="77777777" w:rsidR="00276B71" w:rsidRPr="00452981" w:rsidRDefault="00276B71" w:rsidP="00144601">
            <w:pPr>
              <w:rPr>
                <w:lang w:val="es-ES"/>
              </w:rPr>
            </w:pPr>
            <w:r w:rsidRPr="009D48E1">
              <w:t>Portugal</w:t>
            </w:r>
            <w:r>
              <w:rPr>
                <w:noProof/>
              </w:rPr>
              <w:t xml:space="preserve"> [213]</w:t>
            </w:r>
          </w:p>
        </w:tc>
        <w:tc>
          <w:tcPr>
            <w:tcW w:w="709" w:type="dxa"/>
          </w:tcPr>
          <w:p w14:paraId="2CECF22E" w14:textId="77777777" w:rsidR="00276B71" w:rsidRPr="00452981" w:rsidRDefault="00276B71" w:rsidP="00144601">
            <w:pPr>
              <w:rPr>
                <w:lang w:val="es-ES"/>
              </w:rPr>
            </w:pPr>
            <w:r w:rsidRPr="009D48E1">
              <w:t>1994</w:t>
            </w:r>
          </w:p>
        </w:tc>
        <w:tc>
          <w:tcPr>
            <w:tcW w:w="992" w:type="dxa"/>
          </w:tcPr>
          <w:p w14:paraId="191399CB" w14:textId="77777777" w:rsidR="00276B71" w:rsidRPr="00452981" w:rsidRDefault="00276B71" w:rsidP="00144601">
            <w:pPr>
              <w:rPr>
                <w:lang w:val="es-ES"/>
              </w:rPr>
            </w:pPr>
            <w:r w:rsidRPr="00432EA8">
              <w:t>N.s.</w:t>
            </w:r>
          </w:p>
        </w:tc>
        <w:tc>
          <w:tcPr>
            <w:tcW w:w="1276" w:type="dxa"/>
          </w:tcPr>
          <w:p w14:paraId="1FFFB460" w14:textId="77777777" w:rsidR="00276B71" w:rsidRPr="00452981" w:rsidRDefault="00276B71" w:rsidP="00144601">
            <w:pPr>
              <w:rPr>
                <w:lang w:val="es-ES"/>
              </w:rPr>
            </w:pPr>
            <w:r w:rsidRPr="00980543">
              <w:t>491</w:t>
            </w:r>
          </w:p>
        </w:tc>
        <w:tc>
          <w:tcPr>
            <w:tcW w:w="708" w:type="dxa"/>
          </w:tcPr>
          <w:p w14:paraId="2FB7801F" w14:textId="77777777" w:rsidR="00276B71" w:rsidRPr="00452981" w:rsidRDefault="00276B71" w:rsidP="00144601">
            <w:pPr>
              <w:rPr>
                <w:lang w:val="es-ES"/>
              </w:rPr>
            </w:pPr>
            <w:r w:rsidRPr="007872C6">
              <w:t>23</w:t>
            </w:r>
            <w:r>
              <w:t>.</w:t>
            </w:r>
            <w:r w:rsidRPr="007872C6">
              <w:t>0</w:t>
            </w:r>
          </w:p>
        </w:tc>
        <w:tc>
          <w:tcPr>
            <w:tcW w:w="1134" w:type="dxa"/>
          </w:tcPr>
          <w:p w14:paraId="2DBAF669" w14:textId="77777777" w:rsidR="00276B71" w:rsidRPr="00452981" w:rsidRDefault="00276B71" w:rsidP="00144601">
            <w:pPr>
              <w:rPr>
                <w:lang w:val="es-ES"/>
              </w:rPr>
            </w:pPr>
          </w:p>
        </w:tc>
        <w:tc>
          <w:tcPr>
            <w:tcW w:w="1134" w:type="dxa"/>
          </w:tcPr>
          <w:p w14:paraId="788BE91E" w14:textId="77777777" w:rsidR="00276B71" w:rsidRPr="00452981" w:rsidRDefault="00276B71" w:rsidP="00144601">
            <w:pPr>
              <w:rPr>
                <w:lang w:val="es-ES"/>
              </w:rPr>
            </w:pPr>
            <w:r w:rsidRPr="00DE730F">
              <w:t>6</w:t>
            </w:r>
            <w:r>
              <w:t>.</w:t>
            </w:r>
            <w:r w:rsidRPr="00DE730F">
              <w:t>10</w:t>
            </w:r>
          </w:p>
        </w:tc>
        <w:tc>
          <w:tcPr>
            <w:tcW w:w="851" w:type="dxa"/>
          </w:tcPr>
          <w:p w14:paraId="2A7B0EF9" w14:textId="77777777" w:rsidR="00276B71" w:rsidRPr="00452981" w:rsidRDefault="00276B71" w:rsidP="00144601">
            <w:pPr>
              <w:rPr>
                <w:lang w:val="es-ES"/>
              </w:rPr>
            </w:pPr>
            <w:r w:rsidRPr="006E5522">
              <w:t>16</w:t>
            </w:r>
            <w:r>
              <w:t>.</w:t>
            </w:r>
            <w:r w:rsidRPr="006E5522">
              <w:t>00</w:t>
            </w:r>
          </w:p>
        </w:tc>
        <w:tc>
          <w:tcPr>
            <w:tcW w:w="1417" w:type="dxa"/>
          </w:tcPr>
          <w:p w14:paraId="4DFA2FA9" w14:textId="77777777" w:rsidR="00276B71" w:rsidRPr="00452981" w:rsidRDefault="00276B71" w:rsidP="00144601">
            <w:pPr>
              <w:rPr>
                <w:lang w:val="es-ES"/>
              </w:rPr>
            </w:pPr>
          </w:p>
        </w:tc>
      </w:tr>
      <w:tr w:rsidR="00276B71" w:rsidRPr="00452981" w14:paraId="281AFDE7" w14:textId="77777777" w:rsidTr="002131FD">
        <w:tc>
          <w:tcPr>
            <w:tcW w:w="1980" w:type="dxa"/>
          </w:tcPr>
          <w:p w14:paraId="246D50D2" w14:textId="77777777" w:rsidR="00276B71" w:rsidRPr="009D48E1" w:rsidRDefault="00276B71" w:rsidP="00144601">
            <w:r>
              <w:t>Portugal</w:t>
            </w:r>
            <w:r>
              <w:rPr>
                <w:noProof/>
              </w:rPr>
              <w:t xml:space="preserve"> [214]</w:t>
            </w:r>
          </w:p>
        </w:tc>
        <w:tc>
          <w:tcPr>
            <w:tcW w:w="709" w:type="dxa"/>
          </w:tcPr>
          <w:p w14:paraId="10C25013" w14:textId="77777777" w:rsidR="00276B71" w:rsidRPr="009D48E1" w:rsidRDefault="00276B71" w:rsidP="00144601">
            <w:r>
              <w:t>1995</w:t>
            </w:r>
          </w:p>
        </w:tc>
        <w:tc>
          <w:tcPr>
            <w:tcW w:w="992" w:type="dxa"/>
          </w:tcPr>
          <w:p w14:paraId="09869CD5" w14:textId="77777777" w:rsidR="00276B71" w:rsidRPr="00432EA8" w:rsidRDefault="00276B71" w:rsidP="00144601">
            <w:r>
              <w:t>L.t.</w:t>
            </w:r>
          </w:p>
        </w:tc>
        <w:tc>
          <w:tcPr>
            <w:tcW w:w="1276" w:type="dxa"/>
          </w:tcPr>
          <w:p w14:paraId="0C3B4623" w14:textId="77777777" w:rsidR="00276B71" w:rsidRPr="00980543" w:rsidRDefault="00276B71" w:rsidP="00144601">
            <w:r>
              <w:t>2008</w:t>
            </w:r>
          </w:p>
        </w:tc>
        <w:tc>
          <w:tcPr>
            <w:tcW w:w="708" w:type="dxa"/>
          </w:tcPr>
          <w:p w14:paraId="58FE6D60" w14:textId="77777777" w:rsidR="00276B71" w:rsidRPr="007872C6" w:rsidRDefault="00276B71" w:rsidP="00144601">
            <w:r>
              <w:t>51.0</w:t>
            </w:r>
          </w:p>
        </w:tc>
        <w:tc>
          <w:tcPr>
            <w:tcW w:w="1134" w:type="dxa"/>
          </w:tcPr>
          <w:p w14:paraId="33B6F2B6" w14:textId="77777777" w:rsidR="00276B71" w:rsidRPr="00452981" w:rsidRDefault="00276B71" w:rsidP="00144601">
            <w:pPr>
              <w:rPr>
                <w:lang w:val="es-ES"/>
              </w:rPr>
            </w:pPr>
            <w:r>
              <w:t>89.9</w:t>
            </w:r>
          </w:p>
        </w:tc>
        <w:tc>
          <w:tcPr>
            <w:tcW w:w="1134" w:type="dxa"/>
          </w:tcPr>
          <w:p w14:paraId="0C8A0D1B" w14:textId="77777777" w:rsidR="00276B71" w:rsidRPr="00DE730F" w:rsidRDefault="00276B71" w:rsidP="00144601">
            <w:r>
              <w:t>8.5</w:t>
            </w:r>
          </w:p>
        </w:tc>
        <w:tc>
          <w:tcPr>
            <w:tcW w:w="851" w:type="dxa"/>
          </w:tcPr>
          <w:p w14:paraId="2725883F" w14:textId="77777777" w:rsidR="00276B71" w:rsidRPr="006E5522" w:rsidRDefault="00276B71" w:rsidP="00144601">
            <w:r>
              <w:t>65.9</w:t>
            </w:r>
          </w:p>
        </w:tc>
        <w:tc>
          <w:tcPr>
            <w:tcW w:w="1417" w:type="dxa"/>
          </w:tcPr>
          <w:p w14:paraId="65E89EA5" w14:textId="77777777" w:rsidR="00276B71" w:rsidRPr="00452981" w:rsidRDefault="00276B71" w:rsidP="00144601">
            <w:pPr>
              <w:rPr>
                <w:lang w:val="es-ES"/>
              </w:rPr>
            </w:pPr>
          </w:p>
        </w:tc>
      </w:tr>
      <w:tr w:rsidR="00276B71" w:rsidRPr="00452981" w14:paraId="1218E375" w14:textId="77777777" w:rsidTr="002131FD">
        <w:tc>
          <w:tcPr>
            <w:tcW w:w="1980" w:type="dxa"/>
          </w:tcPr>
          <w:p w14:paraId="2E8B5837" w14:textId="77777777" w:rsidR="00276B71" w:rsidRPr="00452981" w:rsidRDefault="00276B71" w:rsidP="00144601">
            <w:pPr>
              <w:rPr>
                <w:lang w:val="es-ES"/>
              </w:rPr>
            </w:pPr>
            <w:r w:rsidRPr="009D48E1">
              <w:t>Russia</w:t>
            </w:r>
            <w:r>
              <w:rPr>
                <w:noProof/>
              </w:rPr>
              <w:t xml:space="preserve"> [215]</w:t>
            </w:r>
          </w:p>
        </w:tc>
        <w:tc>
          <w:tcPr>
            <w:tcW w:w="709" w:type="dxa"/>
          </w:tcPr>
          <w:p w14:paraId="32C412E5" w14:textId="77777777" w:rsidR="00276B71" w:rsidRPr="00452981" w:rsidRDefault="00276B71" w:rsidP="00144601">
            <w:pPr>
              <w:rPr>
                <w:lang w:val="es-ES"/>
              </w:rPr>
            </w:pPr>
            <w:r w:rsidRPr="009D48E1">
              <w:t>2012</w:t>
            </w:r>
          </w:p>
        </w:tc>
        <w:tc>
          <w:tcPr>
            <w:tcW w:w="992" w:type="dxa"/>
          </w:tcPr>
          <w:p w14:paraId="271597A9" w14:textId="77777777" w:rsidR="00276B71" w:rsidRPr="00452981" w:rsidRDefault="00276B71" w:rsidP="00144601">
            <w:pPr>
              <w:rPr>
                <w:lang w:val="es-ES"/>
              </w:rPr>
            </w:pPr>
            <w:r w:rsidRPr="00432EA8">
              <w:t>1-y</w:t>
            </w:r>
          </w:p>
        </w:tc>
        <w:tc>
          <w:tcPr>
            <w:tcW w:w="1276" w:type="dxa"/>
          </w:tcPr>
          <w:p w14:paraId="0267F847" w14:textId="77777777" w:rsidR="00276B71" w:rsidRPr="00452981" w:rsidRDefault="00276B71" w:rsidP="00144601">
            <w:pPr>
              <w:rPr>
                <w:lang w:val="es-ES"/>
              </w:rPr>
            </w:pPr>
            <w:r w:rsidRPr="00980543">
              <w:t>2025</w:t>
            </w:r>
          </w:p>
        </w:tc>
        <w:tc>
          <w:tcPr>
            <w:tcW w:w="708" w:type="dxa"/>
          </w:tcPr>
          <w:p w14:paraId="69AC7303" w14:textId="77777777" w:rsidR="00276B71" w:rsidRPr="00F302F8" w:rsidRDefault="00276B71" w:rsidP="00144601">
            <w:r w:rsidRPr="007872C6">
              <w:t>41</w:t>
            </w:r>
            <w:r>
              <w:t>.</w:t>
            </w:r>
            <w:r w:rsidRPr="007872C6">
              <w:t>5</w:t>
            </w:r>
          </w:p>
        </w:tc>
        <w:tc>
          <w:tcPr>
            <w:tcW w:w="1134" w:type="dxa"/>
          </w:tcPr>
          <w:p w14:paraId="17C53547" w14:textId="77777777" w:rsidR="00276B71" w:rsidRPr="00452981" w:rsidRDefault="00276B71" w:rsidP="00144601">
            <w:pPr>
              <w:rPr>
                <w:lang w:val="es-ES"/>
              </w:rPr>
            </w:pPr>
            <w:r w:rsidRPr="00F302F8">
              <w:t>63</w:t>
            </w:r>
            <w:r>
              <w:t>.</w:t>
            </w:r>
            <w:r w:rsidRPr="00F302F8">
              <w:t>10</w:t>
            </w:r>
          </w:p>
        </w:tc>
        <w:tc>
          <w:tcPr>
            <w:tcW w:w="1134" w:type="dxa"/>
          </w:tcPr>
          <w:p w14:paraId="0399A097" w14:textId="77777777" w:rsidR="00276B71" w:rsidRPr="00452981" w:rsidRDefault="00276B71" w:rsidP="00144601">
            <w:pPr>
              <w:rPr>
                <w:lang w:val="es-ES"/>
              </w:rPr>
            </w:pPr>
            <w:r w:rsidRPr="00DE730F">
              <w:t>20</w:t>
            </w:r>
            <w:r>
              <w:t>.</w:t>
            </w:r>
            <w:r w:rsidRPr="00DE730F">
              <w:t>30</w:t>
            </w:r>
          </w:p>
        </w:tc>
        <w:tc>
          <w:tcPr>
            <w:tcW w:w="851" w:type="dxa"/>
          </w:tcPr>
          <w:p w14:paraId="37B27262" w14:textId="77777777" w:rsidR="00276B71" w:rsidRPr="00452981" w:rsidRDefault="00276B71" w:rsidP="00144601">
            <w:pPr>
              <w:rPr>
                <w:lang w:val="es-ES"/>
              </w:rPr>
            </w:pPr>
            <w:r w:rsidRPr="006E5522">
              <w:t>30</w:t>
            </w:r>
            <w:r>
              <w:t>.</w:t>
            </w:r>
            <w:r w:rsidRPr="006E5522">
              <w:t>90</w:t>
            </w:r>
          </w:p>
        </w:tc>
        <w:tc>
          <w:tcPr>
            <w:tcW w:w="1417" w:type="dxa"/>
          </w:tcPr>
          <w:p w14:paraId="53DAF5EA" w14:textId="77777777" w:rsidR="00276B71" w:rsidRPr="00452981" w:rsidRDefault="00276B71" w:rsidP="00144601">
            <w:pPr>
              <w:rPr>
                <w:lang w:val="es-ES"/>
              </w:rPr>
            </w:pPr>
            <w:r w:rsidRPr="00406792">
              <w:t>10</w:t>
            </w:r>
            <w:r>
              <w:t>.</w:t>
            </w:r>
            <w:r w:rsidRPr="00406792">
              <w:t>5</w:t>
            </w:r>
          </w:p>
        </w:tc>
      </w:tr>
      <w:tr w:rsidR="00276B71" w:rsidRPr="00452981" w14:paraId="721C114D" w14:textId="77777777" w:rsidTr="002131FD">
        <w:tc>
          <w:tcPr>
            <w:tcW w:w="1980" w:type="dxa"/>
          </w:tcPr>
          <w:p w14:paraId="5FDAC3FD" w14:textId="77777777" w:rsidR="00276B71" w:rsidRPr="00452981" w:rsidRDefault="00276B71" w:rsidP="00144601">
            <w:pPr>
              <w:rPr>
                <w:lang w:val="es-ES"/>
              </w:rPr>
            </w:pPr>
            <w:r w:rsidRPr="009D48E1">
              <w:t>Russia</w:t>
            </w:r>
            <w:r>
              <w:rPr>
                <w:noProof/>
              </w:rPr>
              <w:t xml:space="preserve"> [216]</w:t>
            </w:r>
          </w:p>
        </w:tc>
        <w:tc>
          <w:tcPr>
            <w:tcW w:w="709" w:type="dxa"/>
          </w:tcPr>
          <w:p w14:paraId="669D9B7F" w14:textId="77777777" w:rsidR="00276B71" w:rsidRPr="00452981" w:rsidRDefault="00276B71" w:rsidP="00144601">
            <w:pPr>
              <w:rPr>
                <w:lang w:val="es-ES"/>
              </w:rPr>
            </w:pPr>
            <w:r w:rsidRPr="009D48E1">
              <w:t>2012</w:t>
            </w:r>
          </w:p>
        </w:tc>
        <w:tc>
          <w:tcPr>
            <w:tcW w:w="992" w:type="dxa"/>
          </w:tcPr>
          <w:p w14:paraId="47634821" w14:textId="77777777" w:rsidR="00276B71" w:rsidRPr="00452981" w:rsidRDefault="00276B71" w:rsidP="00144601">
            <w:pPr>
              <w:rPr>
                <w:lang w:val="es-ES"/>
              </w:rPr>
            </w:pPr>
            <w:r w:rsidRPr="00432EA8">
              <w:t>24 h</w:t>
            </w:r>
          </w:p>
        </w:tc>
        <w:tc>
          <w:tcPr>
            <w:tcW w:w="1276" w:type="dxa"/>
          </w:tcPr>
          <w:p w14:paraId="46D2F088" w14:textId="77777777" w:rsidR="00276B71" w:rsidRPr="00452981" w:rsidRDefault="00276B71" w:rsidP="00144601">
            <w:pPr>
              <w:rPr>
                <w:lang w:val="es-ES"/>
              </w:rPr>
            </w:pPr>
            <w:r w:rsidRPr="00980543">
              <w:t>2025</w:t>
            </w:r>
          </w:p>
        </w:tc>
        <w:tc>
          <w:tcPr>
            <w:tcW w:w="708" w:type="dxa"/>
          </w:tcPr>
          <w:p w14:paraId="25626361" w14:textId="77777777" w:rsidR="00276B71" w:rsidRPr="00F302F8" w:rsidRDefault="00276B71" w:rsidP="00144601">
            <w:r w:rsidRPr="007872C6">
              <w:t>41</w:t>
            </w:r>
            <w:r>
              <w:t>.</w:t>
            </w:r>
            <w:r w:rsidRPr="007872C6">
              <w:t>5</w:t>
            </w:r>
          </w:p>
        </w:tc>
        <w:tc>
          <w:tcPr>
            <w:tcW w:w="1134" w:type="dxa"/>
          </w:tcPr>
          <w:p w14:paraId="4A8B4F23" w14:textId="77777777" w:rsidR="00276B71" w:rsidRPr="00452981" w:rsidRDefault="00276B71" w:rsidP="00144601">
            <w:pPr>
              <w:rPr>
                <w:lang w:val="es-ES"/>
              </w:rPr>
            </w:pPr>
            <w:r w:rsidRPr="00F302F8">
              <w:t>14</w:t>
            </w:r>
            <w:r>
              <w:t>.</w:t>
            </w:r>
            <w:r w:rsidRPr="00F302F8">
              <w:t>50</w:t>
            </w:r>
          </w:p>
        </w:tc>
        <w:tc>
          <w:tcPr>
            <w:tcW w:w="1134" w:type="dxa"/>
          </w:tcPr>
          <w:p w14:paraId="5D67D5D1" w14:textId="77777777" w:rsidR="00276B71" w:rsidRPr="00452981" w:rsidRDefault="00276B71" w:rsidP="00144601">
            <w:pPr>
              <w:rPr>
                <w:lang w:val="es-ES"/>
              </w:rPr>
            </w:pPr>
            <w:r w:rsidRPr="00DE730F">
              <w:t>3</w:t>
            </w:r>
            <w:r>
              <w:t>.</w:t>
            </w:r>
            <w:r w:rsidRPr="00DE730F">
              <w:t>60</w:t>
            </w:r>
          </w:p>
        </w:tc>
        <w:tc>
          <w:tcPr>
            <w:tcW w:w="851" w:type="dxa"/>
          </w:tcPr>
          <w:p w14:paraId="7382A68A" w14:textId="77777777" w:rsidR="00276B71" w:rsidRPr="00452981" w:rsidRDefault="00276B71" w:rsidP="00144601">
            <w:pPr>
              <w:rPr>
                <w:lang w:val="es-ES"/>
              </w:rPr>
            </w:pPr>
            <w:r w:rsidRPr="006E5522">
              <w:t>3</w:t>
            </w:r>
            <w:r>
              <w:t>.</w:t>
            </w:r>
            <w:r w:rsidRPr="006E5522">
              <w:t>50</w:t>
            </w:r>
          </w:p>
        </w:tc>
        <w:tc>
          <w:tcPr>
            <w:tcW w:w="1417" w:type="dxa"/>
          </w:tcPr>
          <w:p w14:paraId="763BE062" w14:textId="77777777" w:rsidR="00276B71" w:rsidRPr="00452981" w:rsidRDefault="00276B71" w:rsidP="00144601">
            <w:pPr>
              <w:rPr>
                <w:lang w:val="es-ES"/>
              </w:rPr>
            </w:pPr>
          </w:p>
        </w:tc>
      </w:tr>
      <w:tr w:rsidR="00276B71" w:rsidRPr="00452981" w14:paraId="3DB1F6BA" w14:textId="77777777" w:rsidTr="002131FD">
        <w:tc>
          <w:tcPr>
            <w:tcW w:w="1980" w:type="dxa"/>
          </w:tcPr>
          <w:p w14:paraId="39D0A0FF" w14:textId="77777777" w:rsidR="00276B71" w:rsidRPr="00452981" w:rsidRDefault="00276B71" w:rsidP="00144601">
            <w:pPr>
              <w:rPr>
                <w:lang w:val="es-ES"/>
              </w:rPr>
            </w:pPr>
            <w:r w:rsidRPr="009D48E1">
              <w:t>Russia</w:t>
            </w:r>
            <w:r>
              <w:rPr>
                <w:noProof/>
              </w:rPr>
              <w:t xml:space="preserve"> [217]</w:t>
            </w:r>
          </w:p>
        </w:tc>
        <w:tc>
          <w:tcPr>
            <w:tcW w:w="709" w:type="dxa"/>
          </w:tcPr>
          <w:p w14:paraId="13BD3161" w14:textId="77777777" w:rsidR="00276B71" w:rsidRPr="00452981" w:rsidRDefault="00276B71" w:rsidP="00144601">
            <w:pPr>
              <w:rPr>
                <w:lang w:val="es-ES"/>
              </w:rPr>
            </w:pPr>
            <w:r w:rsidRPr="009D48E1">
              <w:t>2016</w:t>
            </w:r>
          </w:p>
        </w:tc>
        <w:tc>
          <w:tcPr>
            <w:tcW w:w="992" w:type="dxa"/>
          </w:tcPr>
          <w:p w14:paraId="5C1C0870" w14:textId="77777777" w:rsidR="00276B71" w:rsidRPr="00452981" w:rsidRDefault="00276B71" w:rsidP="00144601">
            <w:pPr>
              <w:rPr>
                <w:lang w:val="es-ES"/>
              </w:rPr>
            </w:pPr>
            <w:r w:rsidRPr="00432EA8">
              <w:t>1-y</w:t>
            </w:r>
          </w:p>
        </w:tc>
        <w:tc>
          <w:tcPr>
            <w:tcW w:w="1276" w:type="dxa"/>
          </w:tcPr>
          <w:p w14:paraId="3A7CA55A" w14:textId="77777777" w:rsidR="00276B71" w:rsidRPr="00452981" w:rsidRDefault="00276B71" w:rsidP="00144601">
            <w:pPr>
              <w:rPr>
                <w:lang w:val="es-ES"/>
              </w:rPr>
            </w:pPr>
            <w:r w:rsidRPr="00980543">
              <w:t>3124</w:t>
            </w:r>
          </w:p>
        </w:tc>
        <w:tc>
          <w:tcPr>
            <w:tcW w:w="708" w:type="dxa"/>
          </w:tcPr>
          <w:p w14:paraId="5AE0406A" w14:textId="77777777" w:rsidR="00276B71" w:rsidRPr="00452981" w:rsidRDefault="00276B71" w:rsidP="00144601">
            <w:pPr>
              <w:rPr>
                <w:lang w:val="es-ES"/>
              </w:rPr>
            </w:pPr>
            <w:r w:rsidRPr="007872C6">
              <w:t>42</w:t>
            </w:r>
            <w:r>
              <w:t>.</w:t>
            </w:r>
            <w:r w:rsidRPr="007872C6">
              <w:t>0</w:t>
            </w:r>
          </w:p>
        </w:tc>
        <w:tc>
          <w:tcPr>
            <w:tcW w:w="1134" w:type="dxa"/>
          </w:tcPr>
          <w:p w14:paraId="681410BA" w14:textId="77777777" w:rsidR="00276B71" w:rsidRPr="00452981" w:rsidRDefault="00276B71" w:rsidP="00144601">
            <w:pPr>
              <w:rPr>
                <w:lang w:val="es-ES"/>
              </w:rPr>
            </w:pPr>
          </w:p>
        </w:tc>
        <w:tc>
          <w:tcPr>
            <w:tcW w:w="1134" w:type="dxa"/>
          </w:tcPr>
          <w:p w14:paraId="64D290D3" w14:textId="77777777" w:rsidR="00276B71" w:rsidRPr="00452981" w:rsidRDefault="00276B71" w:rsidP="00144601">
            <w:pPr>
              <w:rPr>
                <w:lang w:val="es-ES"/>
              </w:rPr>
            </w:pPr>
            <w:r w:rsidRPr="00DE730F">
              <w:t>15</w:t>
            </w:r>
            <w:r>
              <w:t>.</w:t>
            </w:r>
            <w:r w:rsidRPr="00DE730F">
              <w:t>90</w:t>
            </w:r>
          </w:p>
        </w:tc>
        <w:tc>
          <w:tcPr>
            <w:tcW w:w="851" w:type="dxa"/>
          </w:tcPr>
          <w:p w14:paraId="7D0AE602" w14:textId="77777777" w:rsidR="00276B71" w:rsidRPr="00452981" w:rsidRDefault="00276B71" w:rsidP="00144601">
            <w:pPr>
              <w:rPr>
                <w:lang w:val="es-ES"/>
              </w:rPr>
            </w:pPr>
            <w:r w:rsidRPr="006E5522">
              <w:t>58</w:t>
            </w:r>
            <w:r>
              <w:t>.</w:t>
            </w:r>
            <w:r w:rsidRPr="006E5522">
              <w:t>80</w:t>
            </w:r>
          </w:p>
        </w:tc>
        <w:tc>
          <w:tcPr>
            <w:tcW w:w="1417" w:type="dxa"/>
          </w:tcPr>
          <w:p w14:paraId="2626E87E" w14:textId="77777777" w:rsidR="00276B71" w:rsidRPr="00452981" w:rsidRDefault="00276B71" w:rsidP="00144601">
            <w:pPr>
              <w:rPr>
                <w:lang w:val="es-ES"/>
              </w:rPr>
            </w:pPr>
          </w:p>
        </w:tc>
      </w:tr>
      <w:tr w:rsidR="00276B71" w:rsidRPr="00452981" w14:paraId="78DCAD18" w14:textId="77777777" w:rsidTr="002131FD">
        <w:tc>
          <w:tcPr>
            <w:tcW w:w="1980" w:type="dxa"/>
          </w:tcPr>
          <w:p w14:paraId="6F5305F3" w14:textId="77777777" w:rsidR="00276B71" w:rsidRPr="00452981" w:rsidRDefault="00276B71" w:rsidP="00144601">
            <w:pPr>
              <w:rPr>
                <w:lang w:val="es-ES"/>
              </w:rPr>
            </w:pPr>
            <w:r w:rsidRPr="009D48E1">
              <w:lastRenderedPageBreak/>
              <w:t>San Marino</w:t>
            </w:r>
            <w:r>
              <w:rPr>
                <w:noProof/>
              </w:rPr>
              <w:t xml:space="preserve"> [218]</w:t>
            </w:r>
          </w:p>
        </w:tc>
        <w:tc>
          <w:tcPr>
            <w:tcW w:w="709" w:type="dxa"/>
          </w:tcPr>
          <w:p w14:paraId="5F1826F3" w14:textId="77777777" w:rsidR="00276B71" w:rsidRPr="00452981" w:rsidRDefault="00276B71" w:rsidP="00144601">
            <w:pPr>
              <w:rPr>
                <w:lang w:val="es-ES"/>
              </w:rPr>
            </w:pPr>
            <w:r w:rsidRPr="009D48E1">
              <w:t>1988</w:t>
            </w:r>
          </w:p>
        </w:tc>
        <w:tc>
          <w:tcPr>
            <w:tcW w:w="992" w:type="dxa"/>
          </w:tcPr>
          <w:p w14:paraId="3C9B12DE" w14:textId="77777777" w:rsidR="00276B71" w:rsidRPr="00452981" w:rsidRDefault="00276B71" w:rsidP="00144601">
            <w:pPr>
              <w:rPr>
                <w:lang w:val="es-ES"/>
              </w:rPr>
            </w:pPr>
            <w:r w:rsidRPr="00432EA8">
              <w:t>1-y</w:t>
            </w:r>
          </w:p>
        </w:tc>
        <w:tc>
          <w:tcPr>
            <w:tcW w:w="1276" w:type="dxa"/>
          </w:tcPr>
          <w:p w14:paraId="242F9947" w14:textId="77777777" w:rsidR="00276B71" w:rsidRPr="00452981" w:rsidRDefault="00276B71" w:rsidP="00144601">
            <w:pPr>
              <w:rPr>
                <w:lang w:val="es-ES"/>
              </w:rPr>
            </w:pPr>
            <w:r w:rsidRPr="00980543">
              <w:t>1144</w:t>
            </w:r>
          </w:p>
        </w:tc>
        <w:tc>
          <w:tcPr>
            <w:tcW w:w="708" w:type="dxa"/>
          </w:tcPr>
          <w:p w14:paraId="51180F56" w14:textId="77777777" w:rsidR="00276B71" w:rsidRPr="00F302F8" w:rsidRDefault="00276B71" w:rsidP="00144601">
            <w:r w:rsidRPr="007872C6">
              <w:t>46</w:t>
            </w:r>
            <w:r>
              <w:t>.</w:t>
            </w:r>
            <w:r w:rsidRPr="007872C6">
              <w:t>0</w:t>
            </w:r>
          </w:p>
        </w:tc>
        <w:tc>
          <w:tcPr>
            <w:tcW w:w="1134" w:type="dxa"/>
          </w:tcPr>
          <w:p w14:paraId="23112837" w14:textId="77777777" w:rsidR="00276B71" w:rsidRPr="00452981" w:rsidRDefault="00276B71" w:rsidP="00144601">
            <w:pPr>
              <w:rPr>
                <w:lang w:val="es-ES"/>
              </w:rPr>
            </w:pPr>
            <w:r w:rsidRPr="00F302F8">
              <w:t>46</w:t>
            </w:r>
            <w:r>
              <w:t>.</w:t>
            </w:r>
            <w:r w:rsidRPr="00F302F8">
              <w:t>00</w:t>
            </w:r>
          </w:p>
        </w:tc>
        <w:tc>
          <w:tcPr>
            <w:tcW w:w="1134" w:type="dxa"/>
          </w:tcPr>
          <w:p w14:paraId="644094E1" w14:textId="77777777" w:rsidR="00276B71" w:rsidRPr="00452981" w:rsidRDefault="00276B71" w:rsidP="00144601">
            <w:pPr>
              <w:rPr>
                <w:lang w:val="es-ES"/>
              </w:rPr>
            </w:pPr>
          </w:p>
        </w:tc>
        <w:tc>
          <w:tcPr>
            <w:tcW w:w="851" w:type="dxa"/>
          </w:tcPr>
          <w:p w14:paraId="1C9C5FD8" w14:textId="77777777" w:rsidR="00276B71" w:rsidRPr="00452981" w:rsidRDefault="00276B71" w:rsidP="00144601">
            <w:pPr>
              <w:rPr>
                <w:lang w:val="es-ES"/>
              </w:rPr>
            </w:pPr>
          </w:p>
        </w:tc>
        <w:tc>
          <w:tcPr>
            <w:tcW w:w="1417" w:type="dxa"/>
          </w:tcPr>
          <w:p w14:paraId="3615AEB9" w14:textId="77777777" w:rsidR="00276B71" w:rsidRPr="00452981" w:rsidRDefault="00276B71" w:rsidP="00144601">
            <w:pPr>
              <w:rPr>
                <w:lang w:val="es-ES"/>
              </w:rPr>
            </w:pPr>
          </w:p>
        </w:tc>
      </w:tr>
      <w:tr w:rsidR="00276B71" w:rsidRPr="00452981" w14:paraId="6FB45B43" w14:textId="77777777" w:rsidTr="002131FD">
        <w:tc>
          <w:tcPr>
            <w:tcW w:w="1980" w:type="dxa"/>
          </w:tcPr>
          <w:p w14:paraId="44E97345" w14:textId="77777777" w:rsidR="00276B71" w:rsidRPr="00452981" w:rsidRDefault="00276B71" w:rsidP="00144601">
            <w:pPr>
              <w:rPr>
                <w:lang w:val="es-ES"/>
              </w:rPr>
            </w:pPr>
            <w:r w:rsidRPr="009D48E1">
              <w:t>Serbia</w:t>
            </w:r>
            <w:r>
              <w:rPr>
                <w:noProof/>
              </w:rPr>
              <w:t xml:space="preserve"> [219]</w:t>
            </w:r>
          </w:p>
        </w:tc>
        <w:tc>
          <w:tcPr>
            <w:tcW w:w="709" w:type="dxa"/>
          </w:tcPr>
          <w:p w14:paraId="4AF7FA27" w14:textId="77777777" w:rsidR="00276B71" w:rsidRPr="00452981" w:rsidRDefault="00276B71" w:rsidP="00144601">
            <w:pPr>
              <w:rPr>
                <w:lang w:val="es-ES"/>
              </w:rPr>
            </w:pPr>
            <w:r w:rsidRPr="009D48E1">
              <w:t>2007</w:t>
            </w:r>
          </w:p>
        </w:tc>
        <w:tc>
          <w:tcPr>
            <w:tcW w:w="992" w:type="dxa"/>
          </w:tcPr>
          <w:p w14:paraId="26448D13" w14:textId="77777777" w:rsidR="00276B71" w:rsidRPr="00452981" w:rsidRDefault="00276B71" w:rsidP="00144601">
            <w:pPr>
              <w:rPr>
                <w:lang w:val="es-ES"/>
              </w:rPr>
            </w:pPr>
            <w:r w:rsidRPr="00432EA8">
              <w:t>N.s.</w:t>
            </w:r>
          </w:p>
        </w:tc>
        <w:tc>
          <w:tcPr>
            <w:tcW w:w="1276" w:type="dxa"/>
          </w:tcPr>
          <w:p w14:paraId="2EE4E2C0" w14:textId="77777777" w:rsidR="00276B71" w:rsidRPr="00452981" w:rsidRDefault="00276B71" w:rsidP="00144601">
            <w:pPr>
              <w:rPr>
                <w:lang w:val="es-ES"/>
              </w:rPr>
            </w:pPr>
            <w:r w:rsidRPr="00980543">
              <w:t>1259</w:t>
            </w:r>
          </w:p>
        </w:tc>
        <w:tc>
          <w:tcPr>
            <w:tcW w:w="708" w:type="dxa"/>
          </w:tcPr>
          <w:p w14:paraId="1DDBB937" w14:textId="77777777" w:rsidR="00276B71" w:rsidRPr="00F302F8" w:rsidRDefault="00276B71" w:rsidP="00144601">
            <w:r w:rsidRPr="007872C6">
              <w:t>9</w:t>
            </w:r>
            <w:r>
              <w:t>.</w:t>
            </w:r>
            <w:r w:rsidRPr="007872C6">
              <w:t>5</w:t>
            </w:r>
          </w:p>
        </w:tc>
        <w:tc>
          <w:tcPr>
            <w:tcW w:w="1134" w:type="dxa"/>
          </w:tcPr>
          <w:p w14:paraId="115D482D" w14:textId="77777777" w:rsidR="00276B71" w:rsidRPr="00452981" w:rsidRDefault="00276B71" w:rsidP="00144601">
            <w:pPr>
              <w:rPr>
                <w:lang w:val="es-ES"/>
              </w:rPr>
            </w:pPr>
            <w:r w:rsidRPr="00F302F8">
              <w:t>32</w:t>
            </w:r>
            <w:r>
              <w:t>.</w:t>
            </w:r>
            <w:r w:rsidRPr="00F302F8">
              <w:t>80</w:t>
            </w:r>
          </w:p>
        </w:tc>
        <w:tc>
          <w:tcPr>
            <w:tcW w:w="1134" w:type="dxa"/>
          </w:tcPr>
          <w:p w14:paraId="42A6ADFB" w14:textId="77777777" w:rsidR="00276B71" w:rsidRPr="00452981" w:rsidRDefault="00276B71" w:rsidP="00144601">
            <w:pPr>
              <w:rPr>
                <w:lang w:val="es-ES"/>
              </w:rPr>
            </w:pPr>
            <w:r w:rsidRPr="00DE730F">
              <w:t>3</w:t>
            </w:r>
            <w:r>
              <w:t>.</w:t>
            </w:r>
            <w:r w:rsidRPr="00DE730F">
              <w:t>30</w:t>
            </w:r>
          </w:p>
        </w:tc>
        <w:tc>
          <w:tcPr>
            <w:tcW w:w="851" w:type="dxa"/>
          </w:tcPr>
          <w:p w14:paraId="0F6D428A" w14:textId="77777777" w:rsidR="00276B71" w:rsidRPr="00452981" w:rsidRDefault="00276B71" w:rsidP="00144601">
            <w:pPr>
              <w:rPr>
                <w:lang w:val="es-ES"/>
              </w:rPr>
            </w:pPr>
            <w:r w:rsidRPr="006E5522">
              <w:t>1</w:t>
            </w:r>
            <w:r>
              <w:t>.</w:t>
            </w:r>
            <w:r w:rsidRPr="006E5522">
              <w:t>30</w:t>
            </w:r>
          </w:p>
        </w:tc>
        <w:tc>
          <w:tcPr>
            <w:tcW w:w="1417" w:type="dxa"/>
          </w:tcPr>
          <w:p w14:paraId="6D9E5F21" w14:textId="77777777" w:rsidR="00276B71" w:rsidRPr="00452981" w:rsidRDefault="00276B71" w:rsidP="00144601">
            <w:pPr>
              <w:rPr>
                <w:lang w:val="es-ES"/>
              </w:rPr>
            </w:pPr>
          </w:p>
        </w:tc>
      </w:tr>
      <w:tr w:rsidR="00276B71" w:rsidRPr="00452981" w14:paraId="20DEF202" w14:textId="77777777" w:rsidTr="002131FD">
        <w:tc>
          <w:tcPr>
            <w:tcW w:w="1980" w:type="dxa"/>
          </w:tcPr>
          <w:p w14:paraId="751E174B" w14:textId="77777777" w:rsidR="00276B71" w:rsidRPr="00452981" w:rsidRDefault="00276B71" w:rsidP="00144601">
            <w:pPr>
              <w:rPr>
                <w:lang w:val="es-ES"/>
              </w:rPr>
            </w:pPr>
            <w:r w:rsidRPr="009D48E1">
              <w:t>Slovenia</w:t>
            </w:r>
            <w:r>
              <w:rPr>
                <w:noProof/>
              </w:rPr>
              <w:t xml:space="preserve"> [220]</w:t>
            </w:r>
          </w:p>
        </w:tc>
        <w:tc>
          <w:tcPr>
            <w:tcW w:w="709" w:type="dxa"/>
          </w:tcPr>
          <w:p w14:paraId="1E707F20" w14:textId="77777777" w:rsidR="00276B71" w:rsidRPr="00452981" w:rsidRDefault="00276B71" w:rsidP="00144601">
            <w:pPr>
              <w:rPr>
                <w:lang w:val="es-ES"/>
              </w:rPr>
            </w:pPr>
            <w:r w:rsidRPr="009D48E1">
              <w:t>2013</w:t>
            </w:r>
          </w:p>
        </w:tc>
        <w:tc>
          <w:tcPr>
            <w:tcW w:w="992" w:type="dxa"/>
          </w:tcPr>
          <w:p w14:paraId="5CC9B13C" w14:textId="77777777" w:rsidR="00276B71" w:rsidRPr="00452981" w:rsidRDefault="00276B71" w:rsidP="00144601">
            <w:pPr>
              <w:rPr>
                <w:lang w:val="es-ES"/>
              </w:rPr>
            </w:pPr>
            <w:r w:rsidRPr="00432EA8">
              <w:t>1-m</w:t>
            </w:r>
          </w:p>
        </w:tc>
        <w:tc>
          <w:tcPr>
            <w:tcW w:w="1276" w:type="dxa"/>
          </w:tcPr>
          <w:p w14:paraId="40A136FE" w14:textId="77777777" w:rsidR="00276B71" w:rsidRPr="00452981" w:rsidRDefault="00276B71" w:rsidP="00144601">
            <w:pPr>
              <w:rPr>
                <w:lang w:val="es-ES"/>
              </w:rPr>
            </w:pPr>
            <w:r w:rsidRPr="00980543">
              <w:t>1002</w:t>
            </w:r>
          </w:p>
        </w:tc>
        <w:tc>
          <w:tcPr>
            <w:tcW w:w="708" w:type="dxa"/>
          </w:tcPr>
          <w:p w14:paraId="03C79335" w14:textId="77777777" w:rsidR="00276B71" w:rsidRPr="00F302F8" w:rsidRDefault="00276B71" w:rsidP="00144601">
            <w:r w:rsidRPr="007872C6">
              <w:t>50</w:t>
            </w:r>
            <w:r>
              <w:t>.</w:t>
            </w:r>
            <w:r w:rsidRPr="007872C6">
              <w:t>5</w:t>
            </w:r>
          </w:p>
        </w:tc>
        <w:tc>
          <w:tcPr>
            <w:tcW w:w="1134" w:type="dxa"/>
          </w:tcPr>
          <w:p w14:paraId="1A66FF12" w14:textId="77777777" w:rsidR="00276B71" w:rsidRPr="00452981" w:rsidRDefault="00276B71" w:rsidP="00144601">
            <w:pPr>
              <w:rPr>
                <w:lang w:val="es-ES"/>
              </w:rPr>
            </w:pPr>
            <w:r w:rsidRPr="00F302F8">
              <w:t>27</w:t>
            </w:r>
            <w:r>
              <w:t>.</w:t>
            </w:r>
            <w:r w:rsidRPr="00F302F8">
              <w:t>30</w:t>
            </w:r>
          </w:p>
        </w:tc>
        <w:tc>
          <w:tcPr>
            <w:tcW w:w="1134" w:type="dxa"/>
          </w:tcPr>
          <w:p w14:paraId="7C540C75" w14:textId="77777777" w:rsidR="00276B71" w:rsidRPr="00452981" w:rsidRDefault="00276B71" w:rsidP="00144601">
            <w:pPr>
              <w:rPr>
                <w:lang w:val="es-ES"/>
              </w:rPr>
            </w:pPr>
          </w:p>
        </w:tc>
        <w:tc>
          <w:tcPr>
            <w:tcW w:w="851" w:type="dxa"/>
          </w:tcPr>
          <w:p w14:paraId="3F6EEA2D" w14:textId="77777777" w:rsidR="00276B71" w:rsidRPr="00452981" w:rsidRDefault="00276B71" w:rsidP="00144601">
            <w:pPr>
              <w:rPr>
                <w:lang w:val="es-ES"/>
              </w:rPr>
            </w:pPr>
          </w:p>
        </w:tc>
        <w:tc>
          <w:tcPr>
            <w:tcW w:w="1417" w:type="dxa"/>
          </w:tcPr>
          <w:p w14:paraId="1D1A9BFD" w14:textId="77777777" w:rsidR="00276B71" w:rsidRPr="00452981" w:rsidRDefault="00276B71" w:rsidP="00144601">
            <w:pPr>
              <w:rPr>
                <w:lang w:val="es-ES"/>
              </w:rPr>
            </w:pPr>
          </w:p>
        </w:tc>
      </w:tr>
      <w:tr w:rsidR="00276B71" w:rsidRPr="00452981" w14:paraId="0E474BE8" w14:textId="77777777" w:rsidTr="002131FD">
        <w:tc>
          <w:tcPr>
            <w:tcW w:w="1980" w:type="dxa"/>
          </w:tcPr>
          <w:p w14:paraId="23F6F9F0" w14:textId="77777777" w:rsidR="00276B71" w:rsidRPr="00452981" w:rsidRDefault="00276B71" w:rsidP="00144601">
            <w:pPr>
              <w:rPr>
                <w:lang w:val="es-ES"/>
              </w:rPr>
            </w:pPr>
            <w:r w:rsidRPr="009D48E1">
              <w:t>Spain</w:t>
            </w:r>
            <w:r>
              <w:rPr>
                <w:noProof/>
              </w:rPr>
              <w:t xml:space="preserve"> [221]</w:t>
            </w:r>
          </w:p>
        </w:tc>
        <w:tc>
          <w:tcPr>
            <w:tcW w:w="709" w:type="dxa"/>
          </w:tcPr>
          <w:p w14:paraId="54DF4367" w14:textId="77777777" w:rsidR="00276B71" w:rsidRPr="00452981" w:rsidRDefault="00276B71" w:rsidP="00144601">
            <w:pPr>
              <w:rPr>
                <w:lang w:val="es-ES"/>
              </w:rPr>
            </w:pPr>
            <w:r w:rsidRPr="009D48E1">
              <w:t>1994</w:t>
            </w:r>
          </w:p>
        </w:tc>
        <w:tc>
          <w:tcPr>
            <w:tcW w:w="992" w:type="dxa"/>
          </w:tcPr>
          <w:p w14:paraId="1429B0BF" w14:textId="77777777" w:rsidR="00276B71" w:rsidRPr="00452981" w:rsidRDefault="00276B71" w:rsidP="00144601">
            <w:pPr>
              <w:rPr>
                <w:lang w:val="es-ES"/>
              </w:rPr>
            </w:pPr>
            <w:r w:rsidRPr="00432EA8">
              <w:t>Current</w:t>
            </w:r>
          </w:p>
        </w:tc>
        <w:tc>
          <w:tcPr>
            <w:tcW w:w="1276" w:type="dxa"/>
          </w:tcPr>
          <w:p w14:paraId="1E6E3933" w14:textId="77777777" w:rsidR="00276B71" w:rsidRPr="00452981" w:rsidRDefault="00276B71" w:rsidP="00144601">
            <w:pPr>
              <w:rPr>
                <w:lang w:val="es-ES"/>
              </w:rPr>
            </w:pPr>
            <w:r w:rsidRPr="00980543">
              <w:t>316</w:t>
            </w:r>
          </w:p>
        </w:tc>
        <w:tc>
          <w:tcPr>
            <w:tcW w:w="708" w:type="dxa"/>
          </w:tcPr>
          <w:p w14:paraId="05951AA5" w14:textId="77777777" w:rsidR="00276B71" w:rsidRPr="00452981" w:rsidRDefault="00276B71" w:rsidP="00144601">
            <w:pPr>
              <w:rPr>
                <w:lang w:val="es-ES"/>
              </w:rPr>
            </w:pPr>
            <w:r w:rsidRPr="007872C6">
              <w:t>40</w:t>
            </w:r>
            <w:r>
              <w:t>.</w:t>
            </w:r>
            <w:r w:rsidRPr="007872C6">
              <w:t>5</w:t>
            </w:r>
          </w:p>
        </w:tc>
        <w:tc>
          <w:tcPr>
            <w:tcW w:w="1134" w:type="dxa"/>
          </w:tcPr>
          <w:p w14:paraId="442BD97F" w14:textId="77777777" w:rsidR="00276B71" w:rsidRPr="00452981" w:rsidRDefault="00276B71" w:rsidP="00144601">
            <w:pPr>
              <w:rPr>
                <w:lang w:val="es-ES"/>
              </w:rPr>
            </w:pPr>
          </w:p>
        </w:tc>
        <w:tc>
          <w:tcPr>
            <w:tcW w:w="1134" w:type="dxa"/>
          </w:tcPr>
          <w:p w14:paraId="6143C7C2" w14:textId="77777777" w:rsidR="00276B71" w:rsidRPr="00452981" w:rsidRDefault="00276B71" w:rsidP="00144601">
            <w:pPr>
              <w:rPr>
                <w:lang w:val="es-ES"/>
              </w:rPr>
            </w:pPr>
            <w:r w:rsidRPr="00DE730F">
              <w:t>29</w:t>
            </w:r>
            <w:r>
              <w:t>.</w:t>
            </w:r>
            <w:r w:rsidRPr="00DE730F">
              <w:t>70</w:t>
            </w:r>
          </w:p>
        </w:tc>
        <w:tc>
          <w:tcPr>
            <w:tcW w:w="851" w:type="dxa"/>
          </w:tcPr>
          <w:p w14:paraId="00534987" w14:textId="77777777" w:rsidR="00276B71" w:rsidRPr="00452981" w:rsidRDefault="00276B71" w:rsidP="00144601">
            <w:pPr>
              <w:rPr>
                <w:lang w:val="es-ES"/>
              </w:rPr>
            </w:pPr>
          </w:p>
        </w:tc>
        <w:tc>
          <w:tcPr>
            <w:tcW w:w="1417" w:type="dxa"/>
          </w:tcPr>
          <w:p w14:paraId="163870AD" w14:textId="77777777" w:rsidR="00276B71" w:rsidRPr="00452981" w:rsidRDefault="00276B71" w:rsidP="00144601">
            <w:pPr>
              <w:rPr>
                <w:lang w:val="es-ES"/>
              </w:rPr>
            </w:pPr>
          </w:p>
        </w:tc>
      </w:tr>
      <w:tr w:rsidR="00276B71" w:rsidRPr="00452981" w14:paraId="553AD5E8" w14:textId="77777777" w:rsidTr="002131FD">
        <w:tc>
          <w:tcPr>
            <w:tcW w:w="1980" w:type="dxa"/>
          </w:tcPr>
          <w:p w14:paraId="6037C7D2" w14:textId="77777777" w:rsidR="00276B71" w:rsidRPr="00452981" w:rsidRDefault="00276B71" w:rsidP="00144601">
            <w:pPr>
              <w:rPr>
                <w:lang w:val="es-ES"/>
              </w:rPr>
            </w:pPr>
            <w:r w:rsidRPr="009D48E1">
              <w:t>Spain</w:t>
            </w:r>
            <w:r>
              <w:rPr>
                <w:noProof/>
              </w:rPr>
              <w:t xml:space="preserve"> [222]</w:t>
            </w:r>
          </w:p>
        </w:tc>
        <w:tc>
          <w:tcPr>
            <w:tcW w:w="709" w:type="dxa"/>
          </w:tcPr>
          <w:p w14:paraId="56F9ACB2" w14:textId="77777777" w:rsidR="00276B71" w:rsidRPr="00452981" w:rsidRDefault="00276B71" w:rsidP="00144601">
            <w:pPr>
              <w:rPr>
                <w:lang w:val="es-ES"/>
              </w:rPr>
            </w:pPr>
            <w:r w:rsidRPr="009D48E1">
              <w:t>1995</w:t>
            </w:r>
          </w:p>
        </w:tc>
        <w:tc>
          <w:tcPr>
            <w:tcW w:w="992" w:type="dxa"/>
          </w:tcPr>
          <w:p w14:paraId="4362F9D0" w14:textId="77777777" w:rsidR="00276B71" w:rsidRPr="00452981" w:rsidRDefault="00276B71" w:rsidP="00144601">
            <w:pPr>
              <w:rPr>
                <w:lang w:val="es-ES"/>
              </w:rPr>
            </w:pPr>
            <w:r w:rsidRPr="00432EA8">
              <w:t>Current</w:t>
            </w:r>
          </w:p>
        </w:tc>
        <w:tc>
          <w:tcPr>
            <w:tcW w:w="1276" w:type="dxa"/>
          </w:tcPr>
          <w:p w14:paraId="47166F89" w14:textId="77777777" w:rsidR="00276B71" w:rsidRPr="00452981" w:rsidRDefault="00276B71" w:rsidP="00144601">
            <w:pPr>
              <w:rPr>
                <w:lang w:val="es-ES"/>
              </w:rPr>
            </w:pPr>
            <w:r w:rsidRPr="00980543">
              <w:t>96</w:t>
            </w:r>
          </w:p>
        </w:tc>
        <w:tc>
          <w:tcPr>
            <w:tcW w:w="708" w:type="dxa"/>
          </w:tcPr>
          <w:p w14:paraId="42C1C5D8" w14:textId="77777777" w:rsidR="00276B71" w:rsidRPr="00452981" w:rsidRDefault="00276B71" w:rsidP="00144601">
            <w:pPr>
              <w:rPr>
                <w:lang w:val="es-ES"/>
              </w:rPr>
            </w:pPr>
            <w:r w:rsidRPr="007872C6">
              <w:t>24</w:t>
            </w:r>
            <w:r>
              <w:t>.</w:t>
            </w:r>
            <w:r w:rsidRPr="007872C6">
              <w:t>0</w:t>
            </w:r>
          </w:p>
        </w:tc>
        <w:tc>
          <w:tcPr>
            <w:tcW w:w="1134" w:type="dxa"/>
          </w:tcPr>
          <w:p w14:paraId="1ECFB89A" w14:textId="77777777" w:rsidR="00276B71" w:rsidRPr="00452981" w:rsidRDefault="00276B71" w:rsidP="00144601">
            <w:pPr>
              <w:rPr>
                <w:lang w:val="es-ES"/>
              </w:rPr>
            </w:pPr>
          </w:p>
        </w:tc>
        <w:tc>
          <w:tcPr>
            <w:tcW w:w="1134" w:type="dxa"/>
          </w:tcPr>
          <w:p w14:paraId="21E9AA36" w14:textId="77777777" w:rsidR="00276B71" w:rsidRPr="00452981" w:rsidRDefault="00276B71" w:rsidP="00144601">
            <w:pPr>
              <w:rPr>
                <w:lang w:val="es-ES"/>
              </w:rPr>
            </w:pPr>
            <w:r w:rsidRPr="00DE730F">
              <w:t>20</w:t>
            </w:r>
            <w:r>
              <w:t>.</w:t>
            </w:r>
            <w:r w:rsidRPr="00DE730F">
              <w:t>80</w:t>
            </w:r>
          </w:p>
        </w:tc>
        <w:tc>
          <w:tcPr>
            <w:tcW w:w="851" w:type="dxa"/>
          </w:tcPr>
          <w:p w14:paraId="1C33B149" w14:textId="77777777" w:rsidR="00276B71" w:rsidRPr="00452981" w:rsidRDefault="00276B71" w:rsidP="00144601">
            <w:pPr>
              <w:rPr>
                <w:lang w:val="es-ES"/>
              </w:rPr>
            </w:pPr>
          </w:p>
        </w:tc>
        <w:tc>
          <w:tcPr>
            <w:tcW w:w="1417" w:type="dxa"/>
          </w:tcPr>
          <w:p w14:paraId="062504EE" w14:textId="77777777" w:rsidR="00276B71" w:rsidRPr="00452981" w:rsidRDefault="00276B71" w:rsidP="00144601">
            <w:pPr>
              <w:rPr>
                <w:lang w:val="es-ES"/>
              </w:rPr>
            </w:pPr>
          </w:p>
        </w:tc>
      </w:tr>
      <w:tr w:rsidR="00276B71" w:rsidRPr="00452981" w14:paraId="01CF5AD8" w14:textId="77777777" w:rsidTr="002131FD">
        <w:tc>
          <w:tcPr>
            <w:tcW w:w="1980" w:type="dxa"/>
          </w:tcPr>
          <w:p w14:paraId="4D2D0F01" w14:textId="77777777" w:rsidR="00276B71" w:rsidRPr="00452981" w:rsidRDefault="00276B71" w:rsidP="00144601">
            <w:pPr>
              <w:rPr>
                <w:lang w:val="es-ES"/>
              </w:rPr>
            </w:pPr>
            <w:r w:rsidRPr="009D48E1">
              <w:t>Spain</w:t>
            </w:r>
            <w:r>
              <w:rPr>
                <w:noProof/>
              </w:rPr>
              <w:t xml:space="preserve"> [223]</w:t>
            </w:r>
          </w:p>
        </w:tc>
        <w:tc>
          <w:tcPr>
            <w:tcW w:w="709" w:type="dxa"/>
          </w:tcPr>
          <w:p w14:paraId="54A57E84" w14:textId="77777777" w:rsidR="00276B71" w:rsidRPr="00452981" w:rsidRDefault="00276B71" w:rsidP="00144601">
            <w:pPr>
              <w:rPr>
                <w:lang w:val="es-ES"/>
              </w:rPr>
            </w:pPr>
            <w:r w:rsidRPr="009D48E1">
              <w:t>1999</w:t>
            </w:r>
          </w:p>
        </w:tc>
        <w:tc>
          <w:tcPr>
            <w:tcW w:w="992" w:type="dxa"/>
          </w:tcPr>
          <w:p w14:paraId="6BF37008" w14:textId="77777777" w:rsidR="00276B71" w:rsidRPr="00452981" w:rsidRDefault="00276B71" w:rsidP="00144601">
            <w:pPr>
              <w:rPr>
                <w:lang w:val="es-ES"/>
              </w:rPr>
            </w:pPr>
            <w:r w:rsidRPr="00432EA8">
              <w:t>L.t.</w:t>
            </w:r>
          </w:p>
        </w:tc>
        <w:tc>
          <w:tcPr>
            <w:tcW w:w="1276" w:type="dxa"/>
          </w:tcPr>
          <w:p w14:paraId="751DDA30" w14:textId="77777777" w:rsidR="00276B71" w:rsidRPr="00452981" w:rsidRDefault="00276B71" w:rsidP="00144601">
            <w:pPr>
              <w:rPr>
                <w:lang w:val="es-ES"/>
              </w:rPr>
            </w:pPr>
            <w:r w:rsidRPr="00980543">
              <w:t>548</w:t>
            </w:r>
          </w:p>
        </w:tc>
        <w:tc>
          <w:tcPr>
            <w:tcW w:w="708" w:type="dxa"/>
          </w:tcPr>
          <w:p w14:paraId="15486A3D" w14:textId="77777777" w:rsidR="00276B71" w:rsidRPr="00452981" w:rsidRDefault="00276B71" w:rsidP="00144601">
            <w:pPr>
              <w:rPr>
                <w:lang w:val="es-ES"/>
              </w:rPr>
            </w:pPr>
            <w:r w:rsidRPr="007872C6">
              <w:t>51</w:t>
            </w:r>
            <w:r>
              <w:t>.</w:t>
            </w:r>
            <w:r w:rsidRPr="007872C6">
              <w:t>5</w:t>
            </w:r>
          </w:p>
        </w:tc>
        <w:tc>
          <w:tcPr>
            <w:tcW w:w="1134" w:type="dxa"/>
          </w:tcPr>
          <w:p w14:paraId="162050F2" w14:textId="77777777" w:rsidR="00276B71" w:rsidRPr="00452981" w:rsidRDefault="00276B71" w:rsidP="00144601">
            <w:pPr>
              <w:rPr>
                <w:lang w:val="es-ES"/>
              </w:rPr>
            </w:pPr>
          </w:p>
        </w:tc>
        <w:tc>
          <w:tcPr>
            <w:tcW w:w="1134" w:type="dxa"/>
          </w:tcPr>
          <w:p w14:paraId="70CE22E3" w14:textId="77777777" w:rsidR="00276B71" w:rsidRPr="00452981" w:rsidRDefault="00276B71" w:rsidP="00144601">
            <w:pPr>
              <w:rPr>
                <w:lang w:val="es-ES"/>
              </w:rPr>
            </w:pPr>
            <w:r w:rsidRPr="00DE730F">
              <w:t>12</w:t>
            </w:r>
            <w:r>
              <w:t>.</w:t>
            </w:r>
            <w:r w:rsidRPr="00DE730F">
              <w:t>60</w:t>
            </w:r>
          </w:p>
        </w:tc>
        <w:tc>
          <w:tcPr>
            <w:tcW w:w="851" w:type="dxa"/>
          </w:tcPr>
          <w:p w14:paraId="2F1D498A" w14:textId="77777777" w:rsidR="00276B71" w:rsidRPr="00452981" w:rsidRDefault="00276B71" w:rsidP="00144601">
            <w:pPr>
              <w:rPr>
                <w:lang w:val="es-ES"/>
              </w:rPr>
            </w:pPr>
          </w:p>
        </w:tc>
        <w:tc>
          <w:tcPr>
            <w:tcW w:w="1417" w:type="dxa"/>
          </w:tcPr>
          <w:p w14:paraId="119AFC57" w14:textId="77777777" w:rsidR="00276B71" w:rsidRPr="00452981" w:rsidRDefault="00276B71" w:rsidP="00144601">
            <w:pPr>
              <w:rPr>
                <w:lang w:val="es-ES"/>
              </w:rPr>
            </w:pPr>
          </w:p>
        </w:tc>
      </w:tr>
      <w:tr w:rsidR="00276B71" w:rsidRPr="00452981" w14:paraId="2E978BE7" w14:textId="77777777" w:rsidTr="002131FD">
        <w:tc>
          <w:tcPr>
            <w:tcW w:w="1980" w:type="dxa"/>
          </w:tcPr>
          <w:p w14:paraId="0ADCBDA7" w14:textId="77777777" w:rsidR="00276B71" w:rsidRPr="00452981" w:rsidRDefault="00276B71" w:rsidP="00144601">
            <w:pPr>
              <w:rPr>
                <w:lang w:val="es-ES"/>
              </w:rPr>
            </w:pPr>
            <w:r w:rsidRPr="009D48E1">
              <w:t>Spain</w:t>
            </w:r>
            <w:r>
              <w:rPr>
                <w:noProof/>
              </w:rPr>
              <w:t xml:space="preserve"> [223]</w:t>
            </w:r>
          </w:p>
        </w:tc>
        <w:tc>
          <w:tcPr>
            <w:tcW w:w="709" w:type="dxa"/>
          </w:tcPr>
          <w:p w14:paraId="51647773" w14:textId="77777777" w:rsidR="00276B71" w:rsidRPr="00452981" w:rsidRDefault="00276B71" w:rsidP="00144601">
            <w:pPr>
              <w:rPr>
                <w:lang w:val="es-ES"/>
              </w:rPr>
            </w:pPr>
            <w:r w:rsidRPr="009D48E1">
              <w:t>1999</w:t>
            </w:r>
          </w:p>
        </w:tc>
        <w:tc>
          <w:tcPr>
            <w:tcW w:w="992" w:type="dxa"/>
          </w:tcPr>
          <w:p w14:paraId="16476810" w14:textId="77777777" w:rsidR="00276B71" w:rsidRPr="00452981" w:rsidRDefault="00276B71" w:rsidP="00144601">
            <w:pPr>
              <w:rPr>
                <w:lang w:val="es-ES"/>
              </w:rPr>
            </w:pPr>
            <w:r w:rsidRPr="00432EA8">
              <w:t>1-y</w:t>
            </w:r>
          </w:p>
        </w:tc>
        <w:tc>
          <w:tcPr>
            <w:tcW w:w="1276" w:type="dxa"/>
          </w:tcPr>
          <w:p w14:paraId="4C6FEA94" w14:textId="77777777" w:rsidR="00276B71" w:rsidRPr="00452981" w:rsidRDefault="00276B71" w:rsidP="00144601">
            <w:pPr>
              <w:rPr>
                <w:lang w:val="es-ES"/>
              </w:rPr>
            </w:pPr>
            <w:r w:rsidRPr="00980543">
              <w:t>548</w:t>
            </w:r>
          </w:p>
        </w:tc>
        <w:tc>
          <w:tcPr>
            <w:tcW w:w="708" w:type="dxa"/>
          </w:tcPr>
          <w:p w14:paraId="7C871584" w14:textId="77777777" w:rsidR="00276B71" w:rsidRPr="00F302F8" w:rsidRDefault="00276B71" w:rsidP="00144601">
            <w:r w:rsidRPr="007872C6">
              <w:t>51</w:t>
            </w:r>
            <w:r>
              <w:t>.</w:t>
            </w:r>
            <w:r w:rsidRPr="007872C6">
              <w:t>5</w:t>
            </w:r>
          </w:p>
        </w:tc>
        <w:tc>
          <w:tcPr>
            <w:tcW w:w="1134" w:type="dxa"/>
          </w:tcPr>
          <w:p w14:paraId="65515C6A" w14:textId="77777777" w:rsidR="00276B71" w:rsidRPr="00452981" w:rsidRDefault="00276B71" w:rsidP="00144601">
            <w:pPr>
              <w:rPr>
                <w:lang w:val="es-ES"/>
              </w:rPr>
            </w:pPr>
            <w:r w:rsidRPr="00F302F8">
              <w:t>80</w:t>
            </w:r>
            <w:r>
              <w:t>.</w:t>
            </w:r>
            <w:r w:rsidRPr="00F302F8">
              <w:t>00</w:t>
            </w:r>
          </w:p>
        </w:tc>
        <w:tc>
          <w:tcPr>
            <w:tcW w:w="1134" w:type="dxa"/>
          </w:tcPr>
          <w:p w14:paraId="7D534B43" w14:textId="77777777" w:rsidR="00276B71" w:rsidRPr="00452981" w:rsidRDefault="00276B71" w:rsidP="00144601">
            <w:pPr>
              <w:rPr>
                <w:lang w:val="es-ES"/>
              </w:rPr>
            </w:pPr>
            <w:r w:rsidRPr="00DE730F">
              <w:t>11</w:t>
            </w:r>
            <w:r>
              <w:t>.</w:t>
            </w:r>
            <w:r w:rsidRPr="00DE730F">
              <w:t>30</w:t>
            </w:r>
          </w:p>
        </w:tc>
        <w:tc>
          <w:tcPr>
            <w:tcW w:w="851" w:type="dxa"/>
          </w:tcPr>
          <w:p w14:paraId="7F7B33BC" w14:textId="77777777" w:rsidR="00276B71" w:rsidRPr="00452981" w:rsidRDefault="00276B71" w:rsidP="00144601">
            <w:pPr>
              <w:rPr>
                <w:lang w:val="es-ES"/>
              </w:rPr>
            </w:pPr>
          </w:p>
        </w:tc>
        <w:tc>
          <w:tcPr>
            <w:tcW w:w="1417" w:type="dxa"/>
          </w:tcPr>
          <w:p w14:paraId="347CB0CE" w14:textId="77777777" w:rsidR="00276B71" w:rsidRPr="00452981" w:rsidRDefault="00276B71" w:rsidP="00144601">
            <w:pPr>
              <w:rPr>
                <w:lang w:val="es-ES"/>
              </w:rPr>
            </w:pPr>
          </w:p>
        </w:tc>
      </w:tr>
      <w:tr w:rsidR="00276B71" w:rsidRPr="00452981" w14:paraId="3B0C7158" w14:textId="77777777" w:rsidTr="002131FD">
        <w:tc>
          <w:tcPr>
            <w:tcW w:w="1980" w:type="dxa"/>
          </w:tcPr>
          <w:p w14:paraId="06DEF82F" w14:textId="77777777" w:rsidR="00276B71" w:rsidRPr="00452981" w:rsidRDefault="00276B71" w:rsidP="00144601">
            <w:pPr>
              <w:rPr>
                <w:lang w:val="es-ES"/>
              </w:rPr>
            </w:pPr>
            <w:r w:rsidRPr="009D48E1">
              <w:t>Spain</w:t>
            </w:r>
            <w:r>
              <w:rPr>
                <w:noProof/>
              </w:rPr>
              <w:t xml:space="preserve"> [224]</w:t>
            </w:r>
          </w:p>
        </w:tc>
        <w:tc>
          <w:tcPr>
            <w:tcW w:w="709" w:type="dxa"/>
          </w:tcPr>
          <w:p w14:paraId="32E3DFB1" w14:textId="77777777" w:rsidR="00276B71" w:rsidRPr="00452981" w:rsidRDefault="00276B71" w:rsidP="00144601">
            <w:pPr>
              <w:rPr>
                <w:lang w:val="es-ES"/>
              </w:rPr>
            </w:pPr>
            <w:r w:rsidRPr="009D48E1">
              <w:t>2003</w:t>
            </w:r>
          </w:p>
        </w:tc>
        <w:tc>
          <w:tcPr>
            <w:tcW w:w="992" w:type="dxa"/>
          </w:tcPr>
          <w:p w14:paraId="6B09611D" w14:textId="77777777" w:rsidR="00276B71" w:rsidRPr="00452981" w:rsidRDefault="00276B71" w:rsidP="00144601">
            <w:pPr>
              <w:rPr>
                <w:lang w:val="es-ES"/>
              </w:rPr>
            </w:pPr>
            <w:r w:rsidRPr="00432EA8">
              <w:t>1-y</w:t>
            </w:r>
          </w:p>
        </w:tc>
        <w:tc>
          <w:tcPr>
            <w:tcW w:w="1276" w:type="dxa"/>
          </w:tcPr>
          <w:p w14:paraId="61DF913D" w14:textId="77777777" w:rsidR="00276B71" w:rsidRPr="00452981" w:rsidRDefault="00276B71" w:rsidP="00144601">
            <w:pPr>
              <w:rPr>
                <w:lang w:val="es-ES"/>
              </w:rPr>
            </w:pPr>
            <w:r w:rsidRPr="00980543">
              <w:t>21650</w:t>
            </w:r>
          </w:p>
        </w:tc>
        <w:tc>
          <w:tcPr>
            <w:tcW w:w="708" w:type="dxa"/>
          </w:tcPr>
          <w:p w14:paraId="58D3CD2A" w14:textId="77777777" w:rsidR="00276B71" w:rsidRPr="00452981" w:rsidRDefault="00276B71" w:rsidP="00144601">
            <w:pPr>
              <w:rPr>
                <w:lang w:val="es-ES"/>
              </w:rPr>
            </w:pPr>
            <w:r w:rsidRPr="007872C6">
              <w:t>50</w:t>
            </w:r>
            <w:r>
              <w:t>.</w:t>
            </w:r>
            <w:r w:rsidRPr="007872C6">
              <w:t>5</w:t>
            </w:r>
          </w:p>
        </w:tc>
        <w:tc>
          <w:tcPr>
            <w:tcW w:w="1134" w:type="dxa"/>
          </w:tcPr>
          <w:p w14:paraId="5072B5B3" w14:textId="77777777" w:rsidR="00276B71" w:rsidRPr="00452981" w:rsidRDefault="00276B71" w:rsidP="00144601">
            <w:pPr>
              <w:rPr>
                <w:lang w:val="es-ES"/>
              </w:rPr>
            </w:pPr>
          </w:p>
        </w:tc>
        <w:tc>
          <w:tcPr>
            <w:tcW w:w="1134" w:type="dxa"/>
          </w:tcPr>
          <w:p w14:paraId="5BB16E04" w14:textId="77777777" w:rsidR="00276B71" w:rsidRPr="00452981" w:rsidRDefault="00276B71" w:rsidP="00144601">
            <w:pPr>
              <w:rPr>
                <w:lang w:val="es-ES"/>
              </w:rPr>
            </w:pPr>
            <w:r w:rsidRPr="00DE730F">
              <w:t>6</w:t>
            </w:r>
            <w:r>
              <w:t>.</w:t>
            </w:r>
            <w:r w:rsidRPr="00DE730F">
              <w:t>50</w:t>
            </w:r>
          </w:p>
        </w:tc>
        <w:tc>
          <w:tcPr>
            <w:tcW w:w="851" w:type="dxa"/>
          </w:tcPr>
          <w:p w14:paraId="40D66F10" w14:textId="77777777" w:rsidR="00276B71" w:rsidRPr="00452981" w:rsidRDefault="00276B71" w:rsidP="00144601">
            <w:pPr>
              <w:rPr>
                <w:lang w:val="es-ES"/>
              </w:rPr>
            </w:pPr>
          </w:p>
        </w:tc>
        <w:tc>
          <w:tcPr>
            <w:tcW w:w="1417" w:type="dxa"/>
          </w:tcPr>
          <w:p w14:paraId="7D6F89F5" w14:textId="77777777" w:rsidR="00276B71" w:rsidRPr="00452981" w:rsidRDefault="00276B71" w:rsidP="00144601">
            <w:pPr>
              <w:rPr>
                <w:lang w:val="es-ES"/>
              </w:rPr>
            </w:pPr>
          </w:p>
        </w:tc>
      </w:tr>
      <w:tr w:rsidR="00276B71" w:rsidRPr="00452981" w14:paraId="24C2BAB6" w14:textId="77777777" w:rsidTr="002131FD">
        <w:tc>
          <w:tcPr>
            <w:tcW w:w="1980" w:type="dxa"/>
          </w:tcPr>
          <w:p w14:paraId="676501D3" w14:textId="77777777" w:rsidR="00276B71" w:rsidRPr="00452981" w:rsidRDefault="00276B71" w:rsidP="00144601">
            <w:pPr>
              <w:rPr>
                <w:lang w:val="es-ES"/>
              </w:rPr>
            </w:pPr>
            <w:r w:rsidRPr="009D48E1">
              <w:t>Spain</w:t>
            </w:r>
            <w:r>
              <w:rPr>
                <w:noProof/>
              </w:rPr>
              <w:t xml:space="preserve"> [224]</w:t>
            </w:r>
          </w:p>
        </w:tc>
        <w:tc>
          <w:tcPr>
            <w:tcW w:w="709" w:type="dxa"/>
          </w:tcPr>
          <w:p w14:paraId="2903F916" w14:textId="77777777" w:rsidR="00276B71" w:rsidRPr="00452981" w:rsidRDefault="00276B71" w:rsidP="00144601">
            <w:pPr>
              <w:rPr>
                <w:lang w:val="es-ES"/>
              </w:rPr>
            </w:pPr>
            <w:r w:rsidRPr="009D48E1">
              <w:t>2006</w:t>
            </w:r>
          </w:p>
        </w:tc>
        <w:tc>
          <w:tcPr>
            <w:tcW w:w="992" w:type="dxa"/>
          </w:tcPr>
          <w:p w14:paraId="18777705" w14:textId="77777777" w:rsidR="00276B71" w:rsidRPr="00452981" w:rsidRDefault="00276B71" w:rsidP="00144601">
            <w:pPr>
              <w:rPr>
                <w:lang w:val="es-ES"/>
              </w:rPr>
            </w:pPr>
            <w:r w:rsidRPr="00432EA8">
              <w:t>1-y</w:t>
            </w:r>
          </w:p>
        </w:tc>
        <w:tc>
          <w:tcPr>
            <w:tcW w:w="1276" w:type="dxa"/>
          </w:tcPr>
          <w:p w14:paraId="3A1DACDF" w14:textId="77777777" w:rsidR="00276B71" w:rsidRPr="00452981" w:rsidRDefault="00276B71" w:rsidP="00144601">
            <w:pPr>
              <w:rPr>
                <w:lang w:val="es-ES"/>
              </w:rPr>
            </w:pPr>
            <w:r w:rsidRPr="00980543">
              <w:t>29436</w:t>
            </w:r>
          </w:p>
        </w:tc>
        <w:tc>
          <w:tcPr>
            <w:tcW w:w="708" w:type="dxa"/>
          </w:tcPr>
          <w:p w14:paraId="1F7DA761" w14:textId="77777777" w:rsidR="00276B71" w:rsidRPr="00452981" w:rsidRDefault="00276B71" w:rsidP="00144601">
            <w:pPr>
              <w:rPr>
                <w:lang w:val="es-ES"/>
              </w:rPr>
            </w:pPr>
            <w:r w:rsidRPr="007872C6">
              <w:t>50</w:t>
            </w:r>
            <w:r>
              <w:t>.</w:t>
            </w:r>
            <w:r w:rsidRPr="007872C6">
              <w:t>5</w:t>
            </w:r>
          </w:p>
        </w:tc>
        <w:tc>
          <w:tcPr>
            <w:tcW w:w="1134" w:type="dxa"/>
          </w:tcPr>
          <w:p w14:paraId="328AE8D7" w14:textId="77777777" w:rsidR="00276B71" w:rsidRPr="00452981" w:rsidRDefault="00276B71" w:rsidP="00144601">
            <w:pPr>
              <w:rPr>
                <w:lang w:val="es-ES"/>
              </w:rPr>
            </w:pPr>
          </w:p>
        </w:tc>
        <w:tc>
          <w:tcPr>
            <w:tcW w:w="1134" w:type="dxa"/>
          </w:tcPr>
          <w:p w14:paraId="16134737" w14:textId="77777777" w:rsidR="00276B71" w:rsidRPr="00452981" w:rsidRDefault="00276B71" w:rsidP="00144601">
            <w:pPr>
              <w:rPr>
                <w:lang w:val="es-ES"/>
              </w:rPr>
            </w:pPr>
            <w:r w:rsidRPr="00DE730F">
              <w:t>14</w:t>
            </w:r>
            <w:r>
              <w:t>.</w:t>
            </w:r>
            <w:r w:rsidRPr="00DE730F">
              <w:t>70</w:t>
            </w:r>
          </w:p>
        </w:tc>
        <w:tc>
          <w:tcPr>
            <w:tcW w:w="851" w:type="dxa"/>
          </w:tcPr>
          <w:p w14:paraId="7C9FCAEA" w14:textId="77777777" w:rsidR="00276B71" w:rsidRPr="00452981" w:rsidRDefault="00276B71" w:rsidP="00144601">
            <w:pPr>
              <w:rPr>
                <w:lang w:val="es-ES"/>
              </w:rPr>
            </w:pPr>
          </w:p>
        </w:tc>
        <w:tc>
          <w:tcPr>
            <w:tcW w:w="1417" w:type="dxa"/>
          </w:tcPr>
          <w:p w14:paraId="19386D38" w14:textId="77777777" w:rsidR="00276B71" w:rsidRPr="00452981" w:rsidRDefault="00276B71" w:rsidP="00144601">
            <w:pPr>
              <w:rPr>
                <w:lang w:val="es-ES"/>
              </w:rPr>
            </w:pPr>
          </w:p>
        </w:tc>
      </w:tr>
      <w:tr w:rsidR="00276B71" w:rsidRPr="00452981" w14:paraId="57E54EAF" w14:textId="77777777" w:rsidTr="002131FD">
        <w:tc>
          <w:tcPr>
            <w:tcW w:w="1980" w:type="dxa"/>
          </w:tcPr>
          <w:p w14:paraId="5D81A8E3" w14:textId="77777777" w:rsidR="00276B71" w:rsidRPr="00452981" w:rsidRDefault="00276B71" w:rsidP="00144601">
            <w:pPr>
              <w:rPr>
                <w:lang w:val="es-ES"/>
              </w:rPr>
            </w:pPr>
            <w:r w:rsidRPr="009D48E1">
              <w:t>Spain</w:t>
            </w:r>
            <w:r>
              <w:rPr>
                <w:noProof/>
              </w:rPr>
              <w:t xml:space="preserve"> [224]</w:t>
            </w:r>
          </w:p>
        </w:tc>
        <w:tc>
          <w:tcPr>
            <w:tcW w:w="709" w:type="dxa"/>
          </w:tcPr>
          <w:p w14:paraId="52390553" w14:textId="77777777" w:rsidR="00276B71" w:rsidRPr="00452981" w:rsidRDefault="00276B71" w:rsidP="00144601">
            <w:pPr>
              <w:rPr>
                <w:lang w:val="es-ES"/>
              </w:rPr>
            </w:pPr>
            <w:r w:rsidRPr="009D48E1">
              <w:t>2009</w:t>
            </w:r>
          </w:p>
        </w:tc>
        <w:tc>
          <w:tcPr>
            <w:tcW w:w="992" w:type="dxa"/>
          </w:tcPr>
          <w:p w14:paraId="708E1A77" w14:textId="77777777" w:rsidR="00276B71" w:rsidRPr="00452981" w:rsidRDefault="00276B71" w:rsidP="00144601">
            <w:pPr>
              <w:rPr>
                <w:lang w:val="es-ES"/>
              </w:rPr>
            </w:pPr>
            <w:r w:rsidRPr="00432EA8">
              <w:t>1-y</w:t>
            </w:r>
          </w:p>
        </w:tc>
        <w:tc>
          <w:tcPr>
            <w:tcW w:w="1276" w:type="dxa"/>
          </w:tcPr>
          <w:p w14:paraId="169A34DA" w14:textId="77777777" w:rsidR="00276B71" w:rsidRPr="00452981" w:rsidRDefault="00276B71" w:rsidP="00144601">
            <w:pPr>
              <w:rPr>
                <w:lang w:val="es-ES"/>
              </w:rPr>
            </w:pPr>
            <w:r w:rsidRPr="00980543">
              <w:t>22188</w:t>
            </w:r>
          </w:p>
        </w:tc>
        <w:tc>
          <w:tcPr>
            <w:tcW w:w="708" w:type="dxa"/>
          </w:tcPr>
          <w:p w14:paraId="34EA5F25" w14:textId="77777777" w:rsidR="00276B71" w:rsidRPr="00452981" w:rsidRDefault="00276B71" w:rsidP="00144601">
            <w:pPr>
              <w:rPr>
                <w:lang w:val="es-ES"/>
              </w:rPr>
            </w:pPr>
            <w:r w:rsidRPr="007872C6">
              <w:t>50</w:t>
            </w:r>
            <w:r>
              <w:t>.</w:t>
            </w:r>
            <w:r w:rsidRPr="007872C6">
              <w:t>5</w:t>
            </w:r>
          </w:p>
        </w:tc>
        <w:tc>
          <w:tcPr>
            <w:tcW w:w="1134" w:type="dxa"/>
          </w:tcPr>
          <w:p w14:paraId="1E50E104" w14:textId="77777777" w:rsidR="00276B71" w:rsidRPr="00452981" w:rsidRDefault="00276B71" w:rsidP="00144601">
            <w:pPr>
              <w:rPr>
                <w:lang w:val="es-ES"/>
              </w:rPr>
            </w:pPr>
          </w:p>
        </w:tc>
        <w:tc>
          <w:tcPr>
            <w:tcW w:w="1134" w:type="dxa"/>
          </w:tcPr>
          <w:p w14:paraId="1FD51060" w14:textId="77777777" w:rsidR="00276B71" w:rsidRPr="00452981" w:rsidRDefault="00276B71" w:rsidP="00144601">
            <w:pPr>
              <w:rPr>
                <w:lang w:val="es-ES"/>
              </w:rPr>
            </w:pPr>
            <w:r w:rsidRPr="00DE730F">
              <w:t>11</w:t>
            </w:r>
            <w:r>
              <w:t>.</w:t>
            </w:r>
            <w:r w:rsidRPr="00DE730F">
              <w:t>10</w:t>
            </w:r>
          </w:p>
        </w:tc>
        <w:tc>
          <w:tcPr>
            <w:tcW w:w="851" w:type="dxa"/>
          </w:tcPr>
          <w:p w14:paraId="4BE1F603" w14:textId="77777777" w:rsidR="00276B71" w:rsidRPr="00452981" w:rsidRDefault="00276B71" w:rsidP="00144601">
            <w:pPr>
              <w:rPr>
                <w:lang w:val="es-ES"/>
              </w:rPr>
            </w:pPr>
          </w:p>
        </w:tc>
        <w:tc>
          <w:tcPr>
            <w:tcW w:w="1417" w:type="dxa"/>
          </w:tcPr>
          <w:p w14:paraId="36A7A157" w14:textId="77777777" w:rsidR="00276B71" w:rsidRPr="00452981" w:rsidRDefault="00276B71" w:rsidP="00144601">
            <w:pPr>
              <w:rPr>
                <w:lang w:val="es-ES"/>
              </w:rPr>
            </w:pPr>
          </w:p>
        </w:tc>
      </w:tr>
      <w:tr w:rsidR="00276B71" w:rsidRPr="00452981" w14:paraId="55AB5054" w14:textId="77777777" w:rsidTr="002131FD">
        <w:tc>
          <w:tcPr>
            <w:tcW w:w="1980" w:type="dxa"/>
          </w:tcPr>
          <w:p w14:paraId="130885BD" w14:textId="77777777" w:rsidR="00276B71" w:rsidRPr="00452981" w:rsidRDefault="00276B71" w:rsidP="00144601">
            <w:pPr>
              <w:rPr>
                <w:lang w:val="es-ES"/>
              </w:rPr>
            </w:pPr>
            <w:r w:rsidRPr="009D48E1">
              <w:t>Spain</w:t>
            </w:r>
            <w:r>
              <w:rPr>
                <w:noProof/>
              </w:rPr>
              <w:t xml:space="preserve"> [224]</w:t>
            </w:r>
          </w:p>
        </w:tc>
        <w:tc>
          <w:tcPr>
            <w:tcW w:w="709" w:type="dxa"/>
          </w:tcPr>
          <w:p w14:paraId="48FF684B" w14:textId="77777777" w:rsidR="00276B71" w:rsidRPr="00452981" w:rsidRDefault="00276B71" w:rsidP="00144601">
            <w:pPr>
              <w:rPr>
                <w:lang w:val="es-ES"/>
              </w:rPr>
            </w:pPr>
            <w:r w:rsidRPr="009D48E1">
              <w:t>2011</w:t>
            </w:r>
          </w:p>
        </w:tc>
        <w:tc>
          <w:tcPr>
            <w:tcW w:w="992" w:type="dxa"/>
          </w:tcPr>
          <w:p w14:paraId="0950EDC6" w14:textId="77777777" w:rsidR="00276B71" w:rsidRPr="00452981" w:rsidRDefault="00276B71" w:rsidP="00144601">
            <w:pPr>
              <w:rPr>
                <w:lang w:val="es-ES"/>
              </w:rPr>
            </w:pPr>
            <w:r w:rsidRPr="00432EA8">
              <w:t>1-y</w:t>
            </w:r>
          </w:p>
        </w:tc>
        <w:tc>
          <w:tcPr>
            <w:tcW w:w="1276" w:type="dxa"/>
          </w:tcPr>
          <w:p w14:paraId="00BE8752" w14:textId="77777777" w:rsidR="00276B71" w:rsidRPr="00452981" w:rsidRDefault="00276B71" w:rsidP="00144601">
            <w:pPr>
              <w:rPr>
                <w:lang w:val="es-ES"/>
              </w:rPr>
            </w:pPr>
            <w:r w:rsidRPr="00980543">
              <w:t>20884</w:t>
            </w:r>
          </w:p>
        </w:tc>
        <w:tc>
          <w:tcPr>
            <w:tcW w:w="708" w:type="dxa"/>
          </w:tcPr>
          <w:p w14:paraId="285A05B8" w14:textId="77777777" w:rsidR="00276B71" w:rsidRPr="00452981" w:rsidRDefault="00276B71" w:rsidP="00144601">
            <w:pPr>
              <w:rPr>
                <w:lang w:val="es-ES"/>
              </w:rPr>
            </w:pPr>
            <w:r w:rsidRPr="007872C6">
              <w:t>50</w:t>
            </w:r>
            <w:r>
              <w:t>.</w:t>
            </w:r>
            <w:r w:rsidRPr="007872C6">
              <w:t>5</w:t>
            </w:r>
          </w:p>
        </w:tc>
        <w:tc>
          <w:tcPr>
            <w:tcW w:w="1134" w:type="dxa"/>
          </w:tcPr>
          <w:p w14:paraId="209A2EC7" w14:textId="77777777" w:rsidR="00276B71" w:rsidRPr="00452981" w:rsidRDefault="00276B71" w:rsidP="00144601">
            <w:pPr>
              <w:rPr>
                <w:lang w:val="es-ES"/>
              </w:rPr>
            </w:pPr>
          </w:p>
        </w:tc>
        <w:tc>
          <w:tcPr>
            <w:tcW w:w="1134" w:type="dxa"/>
          </w:tcPr>
          <w:p w14:paraId="5601397B" w14:textId="77777777" w:rsidR="00276B71" w:rsidRPr="00452981" w:rsidRDefault="00276B71" w:rsidP="00144601">
            <w:pPr>
              <w:rPr>
                <w:lang w:val="es-ES"/>
              </w:rPr>
            </w:pPr>
            <w:r w:rsidRPr="00DE730F">
              <w:t>9</w:t>
            </w:r>
            <w:r>
              <w:t>.</w:t>
            </w:r>
            <w:r w:rsidRPr="00DE730F">
              <w:t>70</w:t>
            </w:r>
          </w:p>
        </w:tc>
        <w:tc>
          <w:tcPr>
            <w:tcW w:w="851" w:type="dxa"/>
          </w:tcPr>
          <w:p w14:paraId="08071A30" w14:textId="77777777" w:rsidR="00276B71" w:rsidRPr="00452981" w:rsidRDefault="00276B71" w:rsidP="00144601">
            <w:pPr>
              <w:rPr>
                <w:lang w:val="es-ES"/>
              </w:rPr>
            </w:pPr>
          </w:p>
        </w:tc>
        <w:tc>
          <w:tcPr>
            <w:tcW w:w="1417" w:type="dxa"/>
          </w:tcPr>
          <w:p w14:paraId="13844DDA" w14:textId="77777777" w:rsidR="00276B71" w:rsidRPr="00452981" w:rsidRDefault="00276B71" w:rsidP="00144601">
            <w:pPr>
              <w:rPr>
                <w:lang w:val="es-ES"/>
              </w:rPr>
            </w:pPr>
          </w:p>
        </w:tc>
      </w:tr>
      <w:tr w:rsidR="00276B71" w:rsidRPr="00452981" w14:paraId="6D00B4AF" w14:textId="77777777" w:rsidTr="002131FD">
        <w:tc>
          <w:tcPr>
            <w:tcW w:w="1980" w:type="dxa"/>
          </w:tcPr>
          <w:p w14:paraId="28357FD5" w14:textId="77777777" w:rsidR="00276B71" w:rsidRPr="00452981" w:rsidRDefault="00276B71" w:rsidP="00144601">
            <w:pPr>
              <w:rPr>
                <w:lang w:val="es-ES"/>
              </w:rPr>
            </w:pPr>
            <w:r w:rsidRPr="009D48E1">
              <w:t>Spain</w:t>
            </w:r>
            <w:r>
              <w:rPr>
                <w:noProof/>
              </w:rPr>
              <w:t xml:space="preserve"> [225]</w:t>
            </w:r>
          </w:p>
        </w:tc>
        <w:tc>
          <w:tcPr>
            <w:tcW w:w="709" w:type="dxa"/>
          </w:tcPr>
          <w:p w14:paraId="2775D5A3" w14:textId="77777777" w:rsidR="00276B71" w:rsidRPr="00452981" w:rsidRDefault="00276B71" w:rsidP="00144601">
            <w:pPr>
              <w:rPr>
                <w:lang w:val="es-ES"/>
              </w:rPr>
            </w:pPr>
            <w:r w:rsidRPr="009D48E1">
              <w:t>2013</w:t>
            </w:r>
          </w:p>
        </w:tc>
        <w:tc>
          <w:tcPr>
            <w:tcW w:w="992" w:type="dxa"/>
          </w:tcPr>
          <w:p w14:paraId="6E919E16" w14:textId="77777777" w:rsidR="00276B71" w:rsidRPr="00452981" w:rsidRDefault="00276B71" w:rsidP="00144601">
            <w:pPr>
              <w:rPr>
                <w:lang w:val="es-ES"/>
              </w:rPr>
            </w:pPr>
            <w:r w:rsidRPr="00432EA8">
              <w:t>1-y</w:t>
            </w:r>
          </w:p>
        </w:tc>
        <w:tc>
          <w:tcPr>
            <w:tcW w:w="1276" w:type="dxa"/>
          </w:tcPr>
          <w:p w14:paraId="636AA3F5" w14:textId="77777777" w:rsidR="00276B71" w:rsidRPr="00452981" w:rsidRDefault="00276B71" w:rsidP="00144601">
            <w:pPr>
              <w:rPr>
                <w:lang w:val="es-ES"/>
              </w:rPr>
            </w:pPr>
            <w:r w:rsidRPr="00980543">
              <w:t>993</w:t>
            </w:r>
          </w:p>
        </w:tc>
        <w:tc>
          <w:tcPr>
            <w:tcW w:w="708" w:type="dxa"/>
          </w:tcPr>
          <w:p w14:paraId="0D20D27C" w14:textId="77777777" w:rsidR="00276B71" w:rsidRPr="00452981" w:rsidRDefault="00276B71" w:rsidP="00144601">
            <w:pPr>
              <w:rPr>
                <w:lang w:val="es-ES"/>
              </w:rPr>
            </w:pPr>
            <w:r w:rsidRPr="007872C6">
              <w:t>50</w:t>
            </w:r>
            <w:r>
              <w:t>.</w:t>
            </w:r>
            <w:r w:rsidRPr="007872C6">
              <w:t>5</w:t>
            </w:r>
          </w:p>
        </w:tc>
        <w:tc>
          <w:tcPr>
            <w:tcW w:w="1134" w:type="dxa"/>
          </w:tcPr>
          <w:p w14:paraId="3F37A8C7" w14:textId="77777777" w:rsidR="00276B71" w:rsidRPr="00452981" w:rsidRDefault="00276B71" w:rsidP="00144601">
            <w:pPr>
              <w:rPr>
                <w:lang w:val="es-ES"/>
              </w:rPr>
            </w:pPr>
          </w:p>
        </w:tc>
        <w:tc>
          <w:tcPr>
            <w:tcW w:w="1134" w:type="dxa"/>
          </w:tcPr>
          <w:p w14:paraId="5552A9F1" w14:textId="77777777" w:rsidR="00276B71" w:rsidRPr="00452981" w:rsidRDefault="00276B71" w:rsidP="00144601">
            <w:pPr>
              <w:rPr>
                <w:lang w:val="es-ES"/>
              </w:rPr>
            </w:pPr>
            <w:r w:rsidRPr="00DE730F">
              <w:t>29</w:t>
            </w:r>
            <w:r>
              <w:t>.</w:t>
            </w:r>
            <w:r w:rsidRPr="00DE730F">
              <w:t>40</w:t>
            </w:r>
          </w:p>
        </w:tc>
        <w:tc>
          <w:tcPr>
            <w:tcW w:w="851" w:type="dxa"/>
          </w:tcPr>
          <w:p w14:paraId="5F4E5F9C" w14:textId="77777777" w:rsidR="00276B71" w:rsidRPr="00452981" w:rsidRDefault="00276B71" w:rsidP="00144601">
            <w:pPr>
              <w:rPr>
                <w:lang w:val="es-ES"/>
              </w:rPr>
            </w:pPr>
          </w:p>
        </w:tc>
        <w:tc>
          <w:tcPr>
            <w:tcW w:w="1417" w:type="dxa"/>
          </w:tcPr>
          <w:p w14:paraId="5CB6D470" w14:textId="77777777" w:rsidR="00276B71" w:rsidRPr="00452981" w:rsidRDefault="00276B71" w:rsidP="00144601">
            <w:pPr>
              <w:rPr>
                <w:lang w:val="es-ES"/>
              </w:rPr>
            </w:pPr>
          </w:p>
        </w:tc>
      </w:tr>
      <w:tr w:rsidR="00276B71" w:rsidRPr="00452981" w14:paraId="696E8A71" w14:textId="77777777" w:rsidTr="002131FD">
        <w:tc>
          <w:tcPr>
            <w:tcW w:w="1980" w:type="dxa"/>
          </w:tcPr>
          <w:p w14:paraId="4F20A246" w14:textId="77777777" w:rsidR="00276B71" w:rsidRPr="00452981" w:rsidRDefault="00276B71" w:rsidP="00144601">
            <w:pPr>
              <w:rPr>
                <w:lang w:val="es-ES"/>
              </w:rPr>
            </w:pPr>
            <w:r w:rsidRPr="009D48E1">
              <w:t>Spain</w:t>
            </w:r>
            <w:r>
              <w:rPr>
                <w:noProof/>
              </w:rPr>
              <w:t xml:space="preserve"> [225]</w:t>
            </w:r>
          </w:p>
        </w:tc>
        <w:tc>
          <w:tcPr>
            <w:tcW w:w="709" w:type="dxa"/>
          </w:tcPr>
          <w:p w14:paraId="31FE2548" w14:textId="77777777" w:rsidR="00276B71" w:rsidRPr="00452981" w:rsidRDefault="00276B71" w:rsidP="00144601">
            <w:pPr>
              <w:rPr>
                <w:lang w:val="es-ES"/>
              </w:rPr>
            </w:pPr>
            <w:r w:rsidRPr="009D48E1">
              <w:t>2013</w:t>
            </w:r>
          </w:p>
        </w:tc>
        <w:tc>
          <w:tcPr>
            <w:tcW w:w="992" w:type="dxa"/>
          </w:tcPr>
          <w:p w14:paraId="7DE90A6D" w14:textId="77777777" w:rsidR="00276B71" w:rsidRPr="00452981" w:rsidRDefault="00276B71" w:rsidP="00144601">
            <w:pPr>
              <w:rPr>
                <w:lang w:val="es-ES"/>
              </w:rPr>
            </w:pPr>
            <w:r w:rsidRPr="00432EA8">
              <w:t>1-y</w:t>
            </w:r>
          </w:p>
        </w:tc>
        <w:tc>
          <w:tcPr>
            <w:tcW w:w="1276" w:type="dxa"/>
          </w:tcPr>
          <w:p w14:paraId="7041FE8A" w14:textId="77777777" w:rsidR="00276B71" w:rsidRPr="00452981" w:rsidRDefault="00276B71" w:rsidP="00144601">
            <w:pPr>
              <w:rPr>
                <w:lang w:val="es-ES"/>
              </w:rPr>
            </w:pPr>
            <w:r w:rsidRPr="00980543">
              <w:t>16079</w:t>
            </w:r>
          </w:p>
        </w:tc>
        <w:tc>
          <w:tcPr>
            <w:tcW w:w="708" w:type="dxa"/>
          </w:tcPr>
          <w:p w14:paraId="2ECEF995" w14:textId="77777777" w:rsidR="00276B71" w:rsidRPr="00452981" w:rsidRDefault="00276B71" w:rsidP="00144601">
            <w:pPr>
              <w:rPr>
                <w:lang w:val="es-ES"/>
              </w:rPr>
            </w:pPr>
            <w:r w:rsidRPr="007872C6">
              <w:t>50</w:t>
            </w:r>
            <w:r>
              <w:t>.</w:t>
            </w:r>
            <w:r w:rsidRPr="007872C6">
              <w:t>5</w:t>
            </w:r>
          </w:p>
        </w:tc>
        <w:tc>
          <w:tcPr>
            <w:tcW w:w="1134" w:type="dxa"/>
          </w:tcPr>
          <w:p w14:paraId="55498FEF" w14:textId="77777777" w:rsidR="00276B71" w:rsidRPr="00452981" w:rsidRDefault="00276B71" w:rsidP="00144601">
            <w:pPr>
              <w:rPr>
                <w:lang w:val="es-ES"/>
              </w:rPr>
            </w:pPr>
          </w:p>
        </w:tc>
        <w:tc>
          <w:tcPr>
            <w:tcW w:w="1134" w:type="dxa"/>
          </w:tcPr>
          <w:p w14:paraId="0223B69E" w14:textId="77777777" w:rsidR="00276B71" w:rsidRPr="00452981" w:rsidRDefault="00276B71" w:rsidP="00144601">
            <w:pPr>
              <w:rPr>
                <w:lang w:val="es-ES"/>
              </w:rPr>
            </w:pPr>
            <w:r w:rsidRPr="00DE730F">
              <w:t>12</w:t>
            </w:r>
            <w:r>
              <w:t>.</w:t>
            </w:r>
            <w:r w:rsidRPr="00DE730F">
              <w:t>50</w:t>
            </w:r>
          </w:p>
        </w:tc>
        <w:tc>
          <w:tcPr>
            <w:tcW w:w="851" w:type="dxa"/>
          </w:tcPr>
          <w:p w14:paraId="2F21895E" w14:textId="77777777" w:rsidR="00276B71" w:rsidRPr="00452981" w:rsidRDefault="00276B71" w:rsidP="00144601">
            <w:pPr>
              <w:rPr>
                <w:lang w:val="es-ES"/>
              </w:rPr>
            </w:pPr>
          </w:p>
        </w:tc>
        <w:tc>
          <w:tcPr>
            <w:tcW w:w="1417" w:type="dxa"/>
          </w:tcPr>
          <w:p w14:paraId="349F96F2" w14:textId="77777777" w:rsidR="00276B71" w:rsidRPr="00452981" w:rsidRDefault="00276B71" w:rsidP="00144601">
            <w:pPr>
              <w:rPr>
                <w:lang w:val="es-ES"/>
              </w:rPr>
            </w:pPr>
          </w:p>
        </w:tc>
      </w:tr>
      <w:tr w:rsidR="00276B71" w:rsidRPr="00452981" w14:paraId="19627979" w14:textId="77777777" w:rsidTr="002131FD">
        <w:tc>
          <w:tcPr>
            <w:tcW w:w="1980" w:type="dxa"/>
          </w:tcPr>
          <w:p w14:paraId="50C20AA9" w14:textId="77777777" w:rsidR="00276B71" w:rsidRPr="00452981" w:rsidRDefault="00276B71" w:rsidP="00144601">
            <w:pPr>
              <w:rPr>
                <w:lang w:val="es-ES"/>
              </w:rPr>
            </w:pPr>
            <w:r w:rsidRPr="009D48E1">
              <w:t>Spain</w:t>
            </w:r>
            <w:r>
              <w:rPr>
                <w:noProof/>
              </w:rPr>
              <w:t xml:space="preserve"> [226]</w:t>
            </w:r>
          </w:p>
        </w:tc>
        <w:tc>
          <w:tcPr>
            <w:tcW w:w="709" w:type="dxa"/>
          </w:tcPr>
          <w:p w14:paraId="3F1FC7AB" w14:textId="77777777" w:rsidR="00276B71" w:rsidRPr="00452981" w:rsidRDefault="00276B71" w:rsidP="00144601">
            <w:pPr>
              <w:rPr>
                <w:lang w:val="es-ES"/>
              </w:rPr>
            </w:pPr>
            <w:r w:rsidRPr="009D48E1">
              <w:t>2019</w:t>
            </w:r>
          </w:p>
        </w:tc>
        <w:tc>
          <w:tcPr>
            <w:tcW w:w="992" w:type="dxa"/>
          </w:tcPr>
          <w:p w14:paraId="413BAF88" w14:textId="77777777" w:rsidR="00276B71" w:rsidRPr="00452981" w:rsidRDefault="00276B71" w:rsidP="00144601">
            <w:pPr>
              <w:rPr>
                <w:lang w:val="es-ES"/>
              </w:rPr>
            </w:pPr>
            <w:r w:rsidRPr="00432EA8">
              <w:t>N.s.</w:t>
            </w:r>
          </w:p>
        </w:tc>
        <w:tc>
          <w:tcPr>
            <w:tcW w:w="1276" w:type="dxa"/>
          </w:tcPr>
          <w:p w14:paraId="29C9C807" w14:textId="77777777" w:rsidR="00276B71" w:rsidRPr="00452981" w:rsidRDefault="00276B71" w:rsidP="00144601">
            <w:pPr>
              <w:rPr>
                <w:lang w:val="es-ES"/>
              </w:rPr>
            </w:pPr>
            <w:r w:rsidRPr="00980543">
              <w:t>1619</w:t>
            </w:r>
          </w:p>
        </w:tc>
        <w:tc>
          <w:tcPr>
            <w:tcW w:w="708" w:type="dxa"/>
          </w:tcPr>
          <w:p w14:paraId="3D0B834B" w14:textId="77777777" w:rsidR="00276B71" w:rsidRPr="00F302F8" w:rsidRDefault="00276B71" w:rsidP="00144601">
            <w:r w:rsidRPr="007872C6">
              <w:t>15</w:t>
            </w:r>
            <w:r>
              <w:t>.</w:t>
            </w:r>
            <w:r w:rsidRPr="007872C6">
              <w:t>0</w:t>
            </w:r>
          </w:p>
        </w:tc>
        <w:tc>
          <w:tcPr>
            <w:tcW w:w="1134" w:type="dxa"/>
          </w:tcPr>
          <w:p w14:paraId="7DB8AA69" w14:textId="77777777" w:rsidR="00276B71" w:rsidRPr="00452981" w:rsidRDefault="00276B71" w:rsidP="00144601">
            <w:pPr>
              <w:rPr>
                <w:lang w:val="es-ES"/>
              </w:rPr>
            </w:pPr>
            <w:r w:rsidRPr="00F302F8">
              <w:t>30</w:t>
            </w:r>
            <w:r>
              <w:t>.</w:t>
            </w:r>
            <w:r w:rsidRPr="00F302F8">
              <w:t>50</w:t>
            </w:r>
          </w:p>
        </w:tc>
        <w:tc>
          <w:tcPr>
            <w:tcW w:w="1134" w:type="dxa"/>
          </w:tcPr>
          <w:p w14:paraId="306E7A01" w14:textId="77777777" w:rsidR="00276B71" w:rsidRPr="00452981" w:rsidRDefault="00276B71" w:rsidP="00144601">
            <w:pPr>
              <w:rPr>
                <w:lang w:val="es-ES"/>
              </w:rPr>
            </w:pPr>
            <w:r w:rsidRPr="00DE730F">
              <w:t>11</w:t>
            </w:r>
            <w:r>
              <w:t>.</w:t>
            </w:r>
            <w:r w:rsidRPr="00DE730F">
              <w:t>40</w:t>
            </w:r>
          </w:p>
        </w:tc>
        <w:tc>
          <w:tcPr>
            <w:tcW w:w="851" w:type="dxa"/>
          </w:tcPr>
          <w:p w14:paraId="194B3595" w14:textId="77777777" w:rsidR="00276B71" w:rsidRPr="00452981" w:rsidRDefault="00276B71" w:rsidP="00144601">
            <w:pPr>
              <w:rPr>
                <w:lang w:val="es-ES"/>
              </w:rPr>
            </w:pPr>
          </w:p>
        </w:tc>
        <w:tc>
          <w:tcPr>
            <w:tcW w:w="1417" w:type="dxa"/>
          </w:tcPr>
          <w:p w14:paraId="755357F6" w14:textId="77777777" w:rsidR="00276B71" w:rsidRPr="00452981" w:rsidRDefault="00276B71" w:rsidP="00144601">
            <w:pPr>
              <w:rPr>
                <w:lang w:val="es-ES"/>
              </w:rPr>
            </w:pPr>
          </w:p>
        </w:tc>
      </w:tr>
      <w:tr w:rsidR="00276B71" w:rsidRPr="00452981" w14:paraId="41EDB779" w14:textId="77777777" w:rsidTr="002131FD">
        <w:tc>
          <w:tcPr>
            <w:tcW w:w="1980" w:type="dxa"/>
          </w:tcPr>
          <w:p w14:paraId="71DAC93B" w14:textId="77777777" w:rsidR="00276B71" w:rsidRPr="00452981" w:rsidRDefault="00276B71" w:rsidP="00144601">
            <w:pPr>
              <w:rPr>
                <w:lang w:val="es-ES"/>
              </w:rPr>
            </w:pPr>
            <w:r w:rsidRPr="009D48E1">
              <w:t>Spain</w:t>
            </w:r>
            <w:r>
              <w:rPr>
                <w:noProof/>
              </w:rPr>
              <w:t xml:space="preserve"> [227]</w:t>
            </w:r>
          </w:p>
        </w:tc>
        <w:tc>
          <w:tcPr>
            <w:tcW w:w="709" w:type="dxa"/>
          </w:tcPr>
          <w:p w14:paraId="7166D810" w14:textId="77777777" w:rsidR="00276B71" w:rsidRPr="00452981" w:rsidRDefault="00276B71" w:rsidP="00144601">
            <w:pPr>
              <w:rPr>
                <w:lang w:val="es-ES"/>
              </w:rPr>
            </w:pPr>
            <w:r w:rsidRPr="009D48E1">
              <w:t>2002</w:t>
            </w:r>
          </w:p>
        </w:tc>
        <w:tc>
          <w:tcPr>
            <w:tcW w:w="992" w:type="dxa"/>
          </w:tcPr>
          <w:p w14:paraId="117BD2EE" w14:textId="77777777" w:rsidR="00276B71" w:rsidRPr="00452981" w:rsidRDefault="00276B71" w:rsidP="00144601">
            <w:pPr>
              <w:rPr>
                <w:lang w:val="es-ES"/>
              </w:rPr>
            </w:pPr>
            <w:r w:rsidRPr="00432EA8">
              <w:t>6-m</w:t>
            </w:r>
          </w:p>
        </w:tc>
        <w:tc>
          <w:tcPr>
            <w:tcW w:w="1276" w:type="dxa"/>
          </w:tcPr>
          <w:p w14:paraId="5657A457" w14:textId="77777777" w:rsidR="00276B71" w:rsidRPr="00452981" w:rsidRDefault="00276B71" w:rsidP="00144601">
            <w:pPr>
              <w:rPr>
                <w:lang w:val="es-ES"/>
              </w:rPr>
            </w:pPr>
            <w:r w:rsidRPr="00980543">
              <w:t>1964</w:t>
            </w:r>
          </w:p>
        </w:tc>
        <w:tc>
          <w:tcPr>
            <w:tcW w:w="708" w:type="dxa"/>
          </w:tcPr>
          <w:p w14:paraId="7B487A10" w14:textId="77777777" w:rsidR="00276B71" w:rsidRPr="00F302F8" w:rsidRDefault="00276B71" w:rsidP="00144601">
            <w:r w:rsidRPr="007872C6">
              <w:t>51</w:t>
            </w:r>
            <w:r>
              <w:t>.</w:t>
            </w:r>
            <w:r w:rsidRPr="007872C6">
              <w:t>5</w:t>
            </w:r>
          </w:p>
        </w:tc>
        <w:tc>
          <w:tcPr>
            <w:tcW w:w="1134" w:type="dxa"/>
          </w:tcPr>
          <w:p w14:paraId="267FBD90" w14:textId="77777777" w:rsidR="00276B71" w:rsidRPr="00452981" w:rsidRDefault="00276B71" w:rsidP="00144601">
            <w:pPr>
              <w:rPr>
                <w:lang w:val="es-ES"/>
              </w:rPr>
            </w:pPr>
            <w:r w:rsidRPr="00F302F8">
              <w:t>78</w:t>
            </w:r>
            <w:r>
              <w:t>.</w:t>
            </w:r>
            <w:r w:rsidRPr="00F302F8">
              <w:t>60</w:t>
            </w:r>
          </w:p>
        </w:tc>
        <w:tc>
          <w:tcPr>
            <w:tcW w:w="1134" w:type="dxa"/>
          </w:tcPr>
          <w:p w14:paraId="0D97F9A2" w14:textId="77777777" w:rsidR="00276B71" w:rsidRPr="00452981" w:rsidRDefault="00276B71" w:rsidP="00144601">
            <w:pPr>
              <w:rPr>
                <w:lang w:val="es-ES"/>
              </w:rPr>
            </w:pPr>
          </w:p>
        </w:tc>
        <w:tc>
          <w:tcPr>
            <w:tcW w:w="851" w:type="dxa"/>
          </w:tcPr>
          <w:p w14:paraId="1A5077CC" w14:textId="77777777" w:rsidR="00276B71" w:rsidRPr="00452981" w:rsidRDefault="00276B71" w:rsidP="00144601">
            <w:pPr>
              <w:rPr>
                <w:lang w:val="es-ES"/>
              </w:rPr>
            </w:pPr>
          </w:p>
        </w:tc>
        <w:tc>
          <w:tcPr>
            <w:tcW w:w="1417" w:type="dxa"/>
          </w:tcPr>
          <w:p w14:paraId="1C108C93" w14:textId="77777777" w:rsidR="00276B71" w:rsidRPr="00452981" w:rsidRDefault="00276B71" w:rsidP="00144601">
            <w:pPr>
              <w:rPr>
                <w:lang w:val="es-ES"/>
              </w:rPr>
            </w:pPr>
          </w:p>
        </w:tc>
      </w:tr>
      <w:tr w:rsidR="00276B71" w:rsidRPr="00452981" w14:paraId="646C67D5" w14:textId="77777777" w:rsidTr="002131FD">
        <w:tc>
          <w:tcPr>
            <w:tcW w:w="1980" w:type="dxa"/>
          </w:tcPr>
          <w:p w14:paraId="57A46F27" w14:textId="77777777" w:rsidR="00276B71" w:rsidRPr="00452981" w:rsidRDefault="00276B71" w:rsidP="00144601">
            <w:pPr>
              <w:rPr>
                <w:lang w:val="es-ES"/>
              </w:rPr>
            </w:pPr>
            <w:r w:rsidRPr="009D48E1">
              <w:t>Spain</w:t>
            </w:r>
            <w:r>
              <w:rPr>
                <w:noProof/>
              </w:rPr>
              <w:t xml:space="preserve"> [228]</w:t>
            </w:r>
          </w:p>
        </w:tc>
        <w:tc>
          <w:tcPr>
            <w:tcW w:w="709" w:type="dxa"/>
          </w:tcPr>
          <w:p w14:paraId="5A490EF9" w14:textId="77777777" w:rsidR="00276B71" w:rsidRPr="00452981" w:rsidRDefault="00276B71" w:rsidP="00144601">
            <w:pPr>
              <w:rPr>
                <w:lang w:val="es-ES"/>
              </w:rPr>
            </w:pPr>
            <w:r w:rsidRPr="009D48E1">
              <w:t>201</w:t>
            </w:r>
            <w:r>
              <w:t>1</w:t>
            </w:r>
          </w:p>
        </w:tc>
        <w:tc>
          <w:tcPr>
            <w:tcW w:w="992" w:type="dxa"/>
          </w:tcPr>
          <w:p w14:paraId="3FD03E33" w14:textId="77777777" w:rsidR="00276B71" w:rsidRPr="00452981" w:rsidRDefault="00276B71" w:rsidP="00144601">
            <w:pPr>
              <w:rPr>
                <w:lang w:val="es-ES"/>
              </w:rPr>
            </w:pPr>
            <w:r w:rsidRPr="00432EA8">
              <w:t>1-y</w:t>
            </w:r>
          </w:p>
        </w:tc>
        <w:tc>
          <w:tcPr>
            <w:tcW w:w="1276" w:type="dxa"/>
          </w:tcPr>
          <w:p w14:paraId="32EEF8E7" w14:textId="77777777" w:rsidR="00276B71" w:rsidRPr="00452981" w:rsidRDefault="00276B71" w:rsidP="00144601">
            <w:pPr>
              <w:rPr>
                <w:lang w:val="es-ES"/>
              </w:rPr>
            </w:pPr>
            <w:r w:rsidRPr="00980543">
              <w:t>5668</w:t>
            </w:r>
          </w:p>
        </w:tc>
        <w:tc>
          <w:tcPr>
            <w:tcW w:w="708" w:type="dxa"/>
          </w:tcPr>
          <w:p w14:paraId="14CF8F9C" w14:textId="77777777" w:rsidR="00276B71" w:rsidRPr="00452981" w:rsidRDefault="00276B71" w:rsidP="00144601">
            <w:pPr>
              <w:rPr>
                <w:lang w:val="es-ES"/>
              </w:rPr>
            </w:pPr>
            <w:r w:rsidRPr="007872C6">
              <w:t>41</w:t>
            </w:r>
            <w:r>
              <w:t>.</w:t>
            </w:r>
            <w:r w:rsidRPr="007872C6">
              <w:t>5</w:t>
            </w:r>
          </w:p>
        </w:tc>
        <w:tc>
          <w:tcPr>
            <w:tcW w:w="1134" w:type="dxa"/>
          </w:tcPr>
          <w:p w14:paraId="79C51767" w14:textId="77777777" w:rsidR="00276B71" w:rsidRPr="00452981" w:rsidRDefault="00276B71" w:rsidP="00144601">
            <w:pPr>
              <w:rPr>
                <w:lang w:val="es-ES"/>
              </w:rPr>
            </w:pPr>
          </w:p>
        </w:tc>
        <w:tc>
          <w:tcPr>
            <w:tcW w:w="1134" w:type="dxa"/>
          </w:tcPr>
          <w:p w14:paraId="191FD26A" w14:textId="77777777" w:rsidR="00276B71" w:rsidRPr="00452981" w:rsidRDefault="00276B71" w:rsidP="00144601">
            <w:pPr>
              <w:rPr>
                <w:lang w:val="es-ES"/>
              </w:rPr>
            </w:pPr>
            <w:r w:rsidRPr="00DE730F">
              <w:t>12</w:t>
            </w:r>
            <w:r>
              <w:t>.</w:t>
            </w:r>
            <w:r w:rsidRPr="00DE730F">
              <w:t>60</w:t>
            </w:r>
          </w:p>
        </w:tc>
        <w:tc>
          <w:tcPr>
            <w:tcW w:w="851" w:type="dxa"/>
          </w:tcPr>
          <w:p w14:paraId="74D7FA0E" w14:textId="77777777" w:rsidR="00276B71" w:rsidRPr="00452981" w:rsidRDefault="00276B71" w:rsidP="00144601">
            <w:pPr>
              <w:rPr>
                <w:lang w:val="es-ES"/>
              </w:rPr>
            </w:pPr>
          </w:p>
        </w:tc>
        <w:tc>
          <w:tcPr>
            <w:tcW w:w="1417" w:type="dxa"/>
          </w:tcPr>
          <w:p w14:paraId="1CA0EB37" w14:textId="77777777" w:rsidR="00276B71" w:rsidRPr="00452981" w:rsidRDefault="00276B71" w:rsidP="00144601">
            <w:pPr>
              <w:rPr>
                <w:lang w:val="es-ES"/>
              </w:rPr>
            </w:pPr>
          </w:p>
        </w:tc>
      </w:tr>
      <w:tr w:rsidR="00276B71" w:rsidRPr="00452981" w14:paraId="3D28AEBB" w14:textId="77777777" w:rsidTr="002131FD">
        <w:tc>
          <w:tcPr>
            <w:tcW w:w="1980" w:type="dxa"/>
          </w:tcPr>
          <w:p w14:paraId="2DD841D4" w14:textId="77777777" w:rsidR="00276B71" w:rsidRPr="00452981" w:rsidRDefault="00276B71" w:rsidP="00144601">
            <w:pPr>
              <w:rPr>
                <w:lang w:val="es-ES"/>
              </w:rPr>
            </w:pPr>
            <w:r w:rsidRPr="009D48E1">
              <w:t>Spain</w:t>
            </w:r>
            <w:r>
              <w:rPr>
                <w:noProof/>
              </w:rPr>
              <w:t xml:space="preserve"> [221]</w:t>
            </w:r>
          </w:p>
        </w:tc>
        <w:tc>
          <w:tcPr>
            <w:tcW w:w="709" w:type="dxa"/>
          </w:tcPr>
          <w:p w14:paraId="5C62279F" w14:textId="77777777" w:rsidR="00276B71" w:rsidRPr="00452981" w:rsidRDefault="00276B71" w:rsidP="00144601">
            <w:pPr>
              <w:rPr>
                <w:lang w:val="es-ES"/>
              </w:rPr>
            </w:pPr>
            <w:r w:rsidRPr="009D48E1">
              <w:t>1994</w:t>
            </w:r>
          </w:p>
        </w:tc>
        <w:tc>
          <w:tcPr>
            <w:tcW w:w="992" w:type="dxa"/>
          </w:tcPr>
          <w:p w14:paraId="3C96F526" w14:textId="77777777" w:rsidR="00276B71" w:rsidRPr="00452981" w:rsidRDefault="00276B71" w:rsidP="00144601">
            <w:pPr>
              <w:rPr>
                <w:lang w:val="es-ES"/>
              </w:rPr>
            </w:pPr>
            <w:r w:rsidRPr="00432EA8">
              <w:t>L.t.</w:t>
            </w:r>
          </w:p>
        </w:tc>
        <w:tc>
          <w:tcPr>
            <w:tcW w:w="1276" w:type="dxa"/>
          </w:tcPr>
          <w:p w14:paraId="06478C59" w14:textId="77777777" w:rsidR="00276B71" w:rsidRPr="00452981" w:rsidRDefault="00276B71" w:rsidP="00144601">
            <w:pPr>
              <w:rPr>
                <w:lang w:val="es-ES"/>
              </w:rPr>
            </w:pPr>
            <w:r w:rsidRPr="00980543">
              <w:t>2231</w:t>
            </w:r>
          </w:p>
        </w:tc>
        <w:tc>
          <w:tcPr>
            <w:tcW w:w="708" w:type="dxa"/>
          </w:tcPr>
          <w:p w14:paraId="01DFE822" w14:textId="77777777" w:rsidR="00276B71" w:rsidRPr="00F302F8" w:rsidRDefault="00276B71" w:rsidP="00144601">
            <w:r w:rsidRPr="007872C6">
              <w:t>40</w:t>
            </w:r>
            <w:r>
              <w:t>.</w:t>
            </w:r>
            <w:r w:rsidRPr="007872C6">
              <w:t>5</w:t>
            </w:r>
          </w:p>
        </w:tc>
        <w:tc>
          <w:tcPr>
            <w:tcW w:w="1134" w:type="dxa"/>
          </w:tcPr>
          <w:p w14:paraId="05D923DE" w14:textId="77777777" w:rsidR="00276B71" w:rsidRPr="00452981" w:rsidRDefault="00276B71" w:rsidP="00144601">
            <w:pPr>
              <w:rPr>
                <w:lang w:val="es-ES"/>
              </w:rPr>
            </w:pPr>
            <w:r w:rsidRPr="00F302F8">
              <w:t>86</w:t>
            </w:r>
            <w:r>
              <w:t>.</w:t>
            </w:r>
            <w:r w:rsidRPr="00F302F8">
              <w:t>70</w:t>
            </w:r>
          </w:p>
        </w:tc>
        <w:tc>
          <w:tcPr>
            <w:tcW w:w="1134" w:type="dxa"/>
          </w:tcPr>
          <w:p w14:paraId="7641A203" w14:textId="77777777" w:rsidR="00276B71" w:rsidRPr="00452981" w:rsidRDefault="00276B71" w:rsidP="00144601">
            <w:pPr>
              <w:rPr>
                <w:lang w:val="es-ES"/>
              </w:rPr>
            </w:pPr>
            <w:r w:rsidRPr="00DE730F">
              <w:t>12</w:t>
            </w:r>
            <w:r>
              <w:t>.</w:t>
            </w:r>
            <w:r w:rsidRPr="00DE730F">
              <w:t>00</w:t>
            </w:r>
          </w:p>
        </w:tc>
        <w:tc>
          <w:tcPr>
            <w:tcW w:w="851" w:type="dxa"/>
          </w:tcPr>
          <w:p w14:paraId="4EF13DEC" w14:textId="77777777" w:rsidR="00276B71" w:rsidRPr="00452981" w:rsidRDefault="00276B71" w:rsidP="00144601">
            <w:pPr>
              <w:rPr>
                <w:lang w:val="es-ES"/>
              </w:rPr>
            </w:pPr>
          </w:p>
        </w:tc>
        <w:tc>
          <w:tcPr>
            <w:tcW w:w="1417" w:type="dxa"/>
          </w:tcPr>
          <w:p w14:paraId="17E16692" w14:textId="77777777" w:rsidR="00276B71" w:rsidRPr="00452981" w:rsidRDefault="00276B71" w:rsidP="00144601">
            <w:pPr>
              <w:rPr>
                <w:lang w:val="es-ES"/>
              </w:rPr>
            </w:pPr>
          </w:p>
        </w:tc>
      </w:tr>
      <w:tr w:rsidR="00276B71" w:rsidRPr="00452981" w14:paraId="47853143" w14:textId="77777777" w:rsidTr="002131FD">
        <w:tc>
          <w:tcPr>
            <w:tcW w:w="1980" w:type="dxa"/>
          </w:tcPr>
          <w:p w14:paraId="5CC3FE8B" w14:textId="77777777" w:rsidR="00276B71" w:rsidRPr="00452981" w:rsidRDefault="00276B71" w:rsidP="00144601">
            <w:pPr>
              <w:rPr>
                <w:lang w:val="es-ES"/>
              </w:rPr>
            </w:pPr>
            <w:r w:rsidRPr="009D48E1">
              <w:t>Spain</w:t>
            </w:r>
            <w:r>
              <w:rPr>
                <w:noProof/>
              </w:rPr>
              <w:t xml:space="preserve"> [229]</w:t>
            </w:r>
          </w:p>
        </w:tc>
        <w:tc>
          <w:tcPr>
            <w:tcW w:w="709" w:type="dxa"/>
          </w:tcPr>
          <w:p w14:paraId="660906B1" w14:textId="77777777" w:rsidR="00276B71" w:rsidRPr="00452981" w:rsidRDefault="00276B71" w:rsidP="00144601">
            <w:pPr>
              <w:rPr>
                <w:lang w:val="es-ES"/>
              </w:rPr>
            </w:pPr>
            <w:r w:rsidRPr="009D48E1">
              <w:t>1997</w:t>
            </w:r>
          </w:p>
        </w:tc>
        <w:tc>
          <w:tcPr>
            <w:tcW w:w="992" w:type="dxa"/>
          </w:tcPr>
          <w:p w14:paraId="0352993C" w14:textId="77777777" w:rsidR="00276B71" w:rsidRPr="00452981" w:rsidRDefault="00276B71" w:rsidP="00144601">
            <w:pPr>
              <w:rPr>
                <w:lang w:val="es-ES"/>
              </w:rPr>
            </w:pPr>
            <w:r w:rsidRPr="00432EA8">
              <w:t>N.s.</w:t>
            </w:r>
          </w:p>
        </w:tc>
        <w:tc>
          <w:tcPr>
            <w:tcW w:w="1276" w:type="dxa"/>
          </w:tcPr>
          <w:p w14:paraId="12CD399D" w14:textId="77777777" w:rsidR="00276B71" w:rsidRPr="00452981" w:rsidRDefault="00276B71" w:rsidP="00144601">
            <w:pPr>
              <w:rPr>
                <w:lang w:val="es-ES"/>
              </w:rPr>
            </w:pPr>
            <w:r w:rsidRPr="00980543">
              <w:t>669</w:t>
            </w:r>
          </w:p>
        </w:tc>
        <w:tc>
          <w:tcPr>
            <w:tcW w:w="708" w:type="dxa"/>
          </w:tcPr>
          <w:p w14:paraId="6627F2F5" w14:textId="77777777" w:rsidR="00276B71" w:rsidRPr="00452981" w:rsidRDefault="00276B71" w:rsidP="00144601">
            <w:pPr>
              <w:rPr>
                <w:lang w:val="es-ES"/>
              </w:rPr>
            </w:pPr>
            <w:r w:rsidRPr="007872C6">
              <w:t>10</w:t>
            </w:r>
            <w:r>
              <w:t>.</w:t>
            </w:r>
            <w:r w:rsidRPr="007872C6">
              <w:t>0</w:t>
            </w:r>
          </w:p>
        </w:tc>
        <w:tc>
          <w:tcPr>
            <w:tcW w:w="1134" w:type="dxa"/>
          </w:tcPr>
          <w:p w14:paraId="25A09751" w14:textId="77777777" w:rsidR="00276B71" w:rsidRPr="00452981" w:rsidRDefault="00276B71" w:rsidP="00144601">
            <w:pPr>
              <w:rPr>
                <w:lang w:val="es-ES"/>
              </w:rPr>
            </w:pPr>
          </w:p>
        </w:tc>
        <w:tc>
          <w:tcPr>
            <w:tcW w:w="1134" w:type="dxa"/>
          </w:tcPr>
          <w:p w14:paraId="1CD9D100" w14:textId="77777777" w:rsidR="00276B71" w:rsidRPr="00452981" w:rsidRDefault="00276B71" w:rsidP="00144601">
            <w:pPr>
              <w:rPr>
                <w:lang w:val="es-ES"/>
              </w:rPr>
            </w:pPr>
            <w:r w:rsidRPr="00DE730F">
              <w:t>7</w:t>
            </w:r>
            <w:r>
              <w:t>.</w:t>
            </w:r>
            <w:r w:rsidRPr="00DE730F">
              <w:t>00</w:t>
            </w:r>
          </w:p>
        </w:tc>
        <w:tc>
          <w:tcPr>
            <w:tcW w:w="851" w:type="dxa"/>
          </w:tcPr>
          <w:p w14:paraId="6B33A6EB" w14:textId="77777777" w:rsidR="00276B71" w:rsidRPr="00452981" w:rsidRDefault="00276B71" w:rsidP="00144601">
            <w:pPr>
              <w:rPr>
                <w:lang w:val="es-ES"/>
              </w:rPr>
            </w:pPr>
          </w:p>
        </w:tc>
        <w:tc>
          <w:tcPr>
            <w:tcW w:w="1417" w:type="dxa"/>
          </w:tcPr>
          <w:p w14:paraId="37976EDF" w14:textId="77777777" w:rsidR="00276B71" w:rsidRPr="00452981" w:rsidRDefault="00276B71" w:rsidP="00144601">
            <w:pPr>
              <w:rPr>
                <w:lang w:val="es-ES"/>
              </w:rPr>
            </w:pPr>
          </w:p>
        </w:tc>
      </w:tr>
      <w:tr w:rsidR="00276B71" w:rsidRPr="00452981" w14:paraId="56E8DB9D" w14:textId="77777777" w:rsidTr="002131FD">
        <w:tc>
          <w:tcPr>
            <w:tcW w:w="1980" w:type="dxa"/>
          </w:tcPr>
          <w:p w14:paraId="5BBF9F6B" w14:textId="77777777" w:rsidR="00276B71" w:rsidRPr="00452981" w:rsidRDefault="00276B71" w:rsidP="00144601">
            <w:pPr>
              <w:rPr>
                <w:lang w:val="es-ES"/>
              </w:rPr>
            </w:pPr>
            <w:r w:rsidRPr="009D48E1">
              <w:t>Spain</w:t>
            </w:r>
            <w:r>
              <w:rPr>
                <w:noProof/>
              </w:rPr>
              <w:t xml:space="preserve"> [230]</w:t>
            </w:r>
          </w:p>
        </w:tc>
        <w:tc>
          <w:tcPr>
            <w:tcW w:w="709" w:type="dxa"/>
          </w:tcPr>
          <w:p w14:paraId="6153C208" w14:textId="77777777" w:rsidR="00276B71" w:rsidRPr="00452981" w:rsidRDefault="00276B71" w:rsidP="00144601">
            <w:pPr>
              <w:rPr>
                <w:lang w:val="es-ES"/>
              </w:rPr>
            </w:pPr>
            <w:r w:rsidRPr="009D48E1">
              <w:t>1999</w:t>
            </w:r>
          </w:p>
        </w:tc>
        <w:tc>
          <w:tcPr>
            <w:tcW w:w="992" w:type="dxa"/>
          </w:tcPr>
          <w:p w14:paraId="654797E7" w14:textId="77777777" w:rsidR="00276B71" w:rsidRPr="00452981" w:rsidRDefault="00276B71" w:rsidP="00144601">
            <w:pPr>
              <w:rPr>
                <w:lang w:val="es-ES"/>
              </w:rPr>
            </w:pPr>
            <w:r w:rsidRPr="00432EA8">
              <w:t>1-y</w:t>
            </w:r>
          </w:p>
        </w:tc>
        <w:tc>
          <w:tcPr>
            <w:tcW w:w="1276" w:type="dxa"/>
          </w:tcPr>
          <w:p w14:paraId="069B6172" w14:textId="77777777" w:rsidR="00276B71" w:rsidRPr="00452981" w:rsidRDefault="00276B71" w:rsidP="00144601">
            <w:pPr>
              <w:rPr>
                <w:lang w:val="es-ES"/>
              </w:rPr>
            </w:pPr>
            <w:r w:rsidRPr="00980543">
              <w:t>2253</w:t>
            </w:r>
          </w:p>
        </w:tc>
        <w:tc>
          <w:tcPr>
            <w:tcW w:w="708" w:type="dxa"/>
          </w:tcPr>
          <w:p w14:paraId="11F614CE" w14:textId="77777777" w:rsidR="00276B71" w:rsidRPr="00452981" w:rsidRDefault="00276B71" w:rsidP="00144601">
            <w:pPr>
              <w:rPr>
                <w:lang w:val="es-ES"/>
              </w:rPr>
            </w:pPr>
            <w:r w:rsidRPr="007872C6">
              <w:t>49</w:t>
            </w:r>
            <w:r>
              <w:t>.</w:t>
            </w:r>
            <w:r w:rsidRPr="007872C6">
              <w:t>5</w:t>
            </w:r>
          </w:p>
        </w:tc>
        <w:tc>
          <w:tcPr>
            <w:tcW w:w="1134" w:type="dxa"/>
          </w:tcPr>
          <w:p w14:paraId="2888D3C4" w14:textId="77777777" w:rsidR="00276B71" w:rsidRPr="00452981" w:rsidRDefault="00276B71" w:rsidP="00144601">
            <w:pPr>
              <w:rPr>
                <w:lang w:val="es-ES"/>
              </w:rPr>
            </w:pPr>
          </w:p>
        </w:tc>
        <w:tc>
          <w:tcPr>
            <w:tcW w:w="1134" w:type="dxa"/>
          </w:tcPr>
          <w:p w14:paraId="2430D122" w14:textId="77777777" w:rsidR="00276B71" w:rsidRPr="00452981" w:rsidRDefault="00276B71" w:rsidP="00144601">
            <w:pPr>
              <w:rPr>
                <w:lang w:val="es-ES"/>
              </w:rPr>
            </w:pPr>
          </w:p>
        </w:tc>
        <w:tc>
          <w:tcPr>
            <w:tcW w:w="851" w:type="dxa"/>
          </w:tcPr>
          <w:p w14:paraId="7FD3D166" w14:textId="77777777" w:rsidR="00276B71" w:rsidRPr="00452981" w:rsidRDefault="00276B71" w:rsidP="00144601">
            <w:pPr>
              <w:rPr>
                <w:lang w:val="es-ES"/>
              </w:rPr>
            </w:pPr>
          </w:p>
        </w:tc>
        <w:tc>
          <w:tcPr>
            <w:tcW w:w="1417" w:type="dxa"/>
          </w:tcPr>
          <w:p w14:paraId="7C154444" w14:textId="77777777" w:rsidR="00276B71" w:rsidRPr="00452981" w:rsidRDefault="00276B71" w:rsidP="00144601">
            <w:pPr>
              <w:rPr>
                <w:lang w:val="es-ES"/>
              </w:rPr>
            </w:pPr>
            <w:r w:rsidRPr="00406792">
              <w:t>4</w:t>
            </w:r>
            <w:r>
              <w:t>.</w:t>
            </w:r>
            <w:r w:rsidRPr="00406792">
              <w:t>7</w:t>
            </w:r>
          </w:p>
        </w:tc>
      </w:tr>
      <w:tr w:rsidR="00276B71" w:rsidRPr="00452981" w14:paraId="7C2E15B4" w14:textId="77777777" w:rsidTr="002131FD">
        <w:tc>
          <w:tcPr>
            <w:tcW w:w="1980" w:type="dxa"/>
          </w:tcPr>
          <w:p w14:paraId="3E3DFA11" w14:textId="77777777" w:rsidR="00276B71" w:rsidRPr="00452981" w:rsidRDefault="00276B71" w:rsidP="00144601">
            <w:pPr>
              <w:rPr>
                <w:lang w:val="es-ES"/>
              </w:rPr>
            </w:pPr>
            <w:r w:rsidRPr="009D48E1">
              <w:t>Sweden</w:t>
            </w:r>
            <w:r>
              <w:rPr>
                <w:noProof/>
              </w:rPr>
              <w:t xml:space="preserve"> [231]</w:t>
            </w:r>
          </w:p>
        </w:tc>
        <w:tc>
          <w:tcPr>
            <w:tcW w:w="709" w:type="dxa"/>
          </w:tcPr>
          <w:p w14:paraId="6AAF2475" w14:textId="77777777" w:rsidR="00276B71" w:rsidRPr="00452981" w:rsidRDefault="00276B71" w:rsidP="00144601">
            <w:pPr>
              <w:rPr>
                <w:lang w:val="es-ES"/>
              </w:rPr>
            </w:pPr>
            <w:r w:rsidRPr="009D48E1">
              <w:t>2014</w:t>
            </w:r>
          </w:p>
        </w:tc>
        <w:tc>
          <w:tcPr>
            <w:tcW w:w="992" w:type="dxa"/>
          </w:tcPr>
          <w:p w14:paraId="5C1684E1" w14:textId="77777777" w:rsidR="00276B71" w:rsidRPr="00452981" w:rsidRDefault="00276B71" w:rsidP="00144601">
            <w:pPr>
              <w:rPr>
                <w:lang w:val="es-ES"/>
              </w:rPr>
            </w:pPr>
            <w:r w:rsidRPr="00432EA8">
              <w:t>N.s.</w:t>
            </w:r>
          </w:p>
        </w:tc>
        <w:tc>
          <w:tcPr>
            <w:tcW w:w="1276" w:type="dxa"/>
          </w:tcPr>
          <w:p w14:paraId="66F4868D" w14:textId="77777777" w:rsidR="00276B71" w:rsidRPr="00452981" w:rsidRDefault="00276B71" w:rsidP="00144601">
            <w:pPr>
              <w:rPr>
                <w:lang w:val="es-ES"/>
              </w:rPr>
            </w:pPr>
            <w:r w:rsidRPr="00980543">
              <w:t>464</w:t>
            </w:r>
          </w:p>
        </w:tc>
        <w:tc>
          <w:tcPr>
            <w:tcW w:w="708" w:type="dxa"/>
          </w:tcPr>
          <w:p w14:paraId="4DDAAEC1" w14:textId="77777777" w:rsidR="00276B71" w:rsidRPr="00F302F8" w:rsidRDefault="00276B71" w:rsidP="00144601">
            <w:r w:rsidRPr="007872C6">
              <w:t>15</w:t>
            </w:r>
            <w:r>
              <w:t>.</w:t>
            </w:r>
            <w:r w:rsidRPr="007872C6">
              <w:t>0</w:t>
            </w:r>
          </w:p>
        </w:tc>
        <w:tc>
          <w:tcPr>
            <w:tcW w:w="1134" w:type="dxa"/>
          </w:tcPr>
          <w:p w14:paraId="596F12A8" w14:textId="77777777" w:rsidR="00276B71" w:rsidRPr="00452981" w:rsidRDefault="00276B71" w:rsidP="00144601">
            <w:pPr>
              <w:rPr>
                <w:lang w:val="es-ES"/>
              </w:rPr>
            </w:pPr>
            <w:r w:rsidRPr="00F302F8">
              <w:t>71</w:t>
            </w:r>
            <w:r>
              <w:t>.</w:t>
            </w:r>
            <w:r w:rsidRPr="00F302F8">
              <w:t>90</w:t>
            </w:r>
          </w:p>
        </w:tc>
        <w:tc>
          <w:tcPr>
            <w:tcW w:w="1134" w:type="dxa"/>
          </w:tcPr>
          <w:p w14:paraId="152B8A21" w14:textId="77777777" w:rsidR="00276B71" w:rsidRPr="00452981" w:rsidRDefault="00276B71" w:rsidP="00144601">
            <w:pPr>
              <w:rPr>
                <w:lang w:val="es-ES"/>
              </w:rPr>
            </w:pPr>
            <w:r w:rsidRPr="00DE730F">
              <w:t>24</w:t>
            </w:r>
            <w:r>
              <w:t>.</w:t>
            </w:r>
            <w:r w:rsidRPr="00DE730F">
              <w:t>90</w:t>
            </w:r>
          </w:p>
        </w:tc>
        <w:tc>
          <w:tcPr>
            <w:tcW w:w="851" w:type="dxa"/>
          </w:tcPr>
          <w:p w14:paraId="425ED853" w14:textId="77777777" w:rsidR="00276B71" w:rsidRPr="00452981" w:rsidRDefault="00276B71" w:rsidP="00144601">
            <w:pPr>
              <w:rPr>
                <w:lang w:val="es-ES"/>
              </w:rPr>
            </w:pPr>
            <w:r w:rsidRPr="006E5522">
              <w:t>37</w:t>
            </w:r>
            <w:r>
              <w:t>.</w:t>
            </w:r>
            <w:r w:rsidRPr="006E5522">
              <w:t>60</w:t>
            </w:r>
          </w:p>
        </w:tc>
        <w:tc>
          <w:tcPr>
            <w:tcW w:w="1417" w:type="dxa"/>
          </w:tcPr>
          <w:p w14:paraId="4B9DB4CE" w14:textId="77777777" w:rsidR="00276B71" w:rsidRPr="00452981" w:rsidRDefault="00276B71" w:rsidP="00144601">
            <w:pPr>
              <w:rPr>
                <w:lang w:val="es-ES"/>
              </w:rPr>
            </w:pPr>
          </w:p>
        </w:tc>
      </w:tr>
      <w:tr w:rsidR="00276B71" w:rsidRPr="00452981" w14:paraId="1D32D52C" w14:textId="77777777" w:rsidTr="002131FD">
        <w:tc>
          <w:tcPr>
            <w:tcW w:w="1980" w:type="dxa"/>
          </w:tcPr>
          <w:p w14:paraId="0F03968D" w14:textId="77777777" w:rsidR="00276B71" w:rsidRPr="00452981" w:rsidRDefault="00276B71" w:rsidP="00144601">
            <w:pPr>
              <w:rPr>
                <w:lang w:val="es-ES"/>
              </w:rPr>
            </w:pPr>
            <w:r w:rsidRPr="009D48E1">
              <w:t>Sweden</w:t>
            </w:r>
            <w:r>
              <w:rPr>
                <w:noProof/>
              </w:rPr>
              <w:t xml:space="preserve"> [232]</w:t>
            </w:r>
          </w:p>
        </w:tc>
        <w:tc>
          <w:tcPr>
            <w:tcW w:w="709" w:type="dxa"/>
          </w:tcPr>
          <w:p w14:paraId="17B351F4" w14:textId="77777777" w:rsidR="00276B71" w:rsidRPr="00452981" w:rsidRDefault="00276B71" w:rsidP="00144601">
            <w:pPr>
              <w:rPr>
                <w:lang w:val="es-ES"/>
              </w:rPr>
            </w:pPr>
            <w:r w:rsidRPr="009D48E1">
              <w:t>2001</w:t>
            </w:r>
          </w:p>
        </w:tc>
        <w:tc>
          <w:tcPr>
            <w:tcW w:w="992" w:type="dxa"/>
          </w:tcPr>
          <w:p w14:paraId="555BAFFE" w14:textId="77777777" w:rsidR="00276B71" w:rsidRPr="00452981" w:rsidRDefault="00276B71" w:rsidP="00144601">
            <w:pPr>
              <w:rPr>
                <w:lang w:val="es-ES"/>
              </w:rPr>
            </w:pPr>
            <w:r w:rsidRPr="00432EA8">
              <w:t>1-y</w:t>
            </w:r>
          </w:p>
        </w:tc>
        <w:tc>
          <w:tcPr>
            <w:tcW w:w="1276" w:type="dxa"/>
          </w:tcPr>
          <w:p w14:paraId="397B7F83" w14:textId="77777777" w:rsidR="00276B71" w:rsidRPr="00452981" w:rsidRDefault="00276B71" w:rsidP="00144601">
            <w:pPr>
              <w:rPr>
                <w:lang w:val="es-ES"/>
              </w:rPr>
            </w:pPr>
            <w:r w:rsidRPr="00980543">
              <w:t>1668</w:t>
            </w:r>
          </w:p>
        </w:tc>
        <w:tc>
          <w:tcPr>
            <w:tcW w:w="708" w:type="dxa"/>
          </w:tcPr>
          <w:p w14:paraId="51D78F11" w14:textId="77777777" w:rsidR="00276B71" w:rsidRPr="00F302F8" w:rsidRDefault="00276B71" w:rsidP="00144601">
            <w:r w:rsidRPr="007872C6">
              <w:t>46</w:t>
            </w:r>
            <w:r>
              <w:t>.</w:t>
            </w:r>
            <w:r w:rsidRPr="007872C6">
              <w:t>0</w:t>
            </w:r>
          </w:p>
        </w:tc>
        <w:tc>
          <w:tcPr>
            <w:tcW w:w="1134" w:type="dxa"/>
          </w:tcPr>
          <w:p w14:paraId="55986E25" w14:textId="77777777" w:rsidR="00276B71" w:rsidRPr="00452981" w:rsidRDefault="00276B71" w:rsidP="00144601">
            <w:pPr>
              <w:rPr>
                <w:lang w:val="es-ES"/>
              </w:rPr>
            </w:pPr>
            <w:r w:rsidRPr="00F302F8">
              <w:t>63</w:t>
            </w:r>
            <w:r>
              <w:t>.</w:t>
            </w:r>
            <w:r w:rsidRPr="00F302F8">
              <w:t>00</w:t>
            </w:r>
          </w:p>
        </w:tc>
        <w:tc>
          <w:tcPr>
            <w:tcW w:w="1134" w:type="dxa"/>
          </w:tcPr>
          <w:p w14:paraId="53C65BA7" w14:textId="77777777" w:rsidR="00276B71" w:rsidRPr="00452981" w:rsidRDefault="00276B71" w:rsidP="00144601">
            <w:pPr>
              <w:rPr>
                <w:lang w:val="es-ES"/>
              </w:rPr>
            </w:pPr>
            <w:r w:rsidRPr="00DE730F">
              <w:t>17</w:t>
            </w:r>
            <w:r>
              <w:t>.</w:t>
            </w:r>
            <w:r w:rsidRPr="00DE730F">
              <w:t>00</w:t>
            </w:r>
          </w:p>
        </w:tc>
        <w:tc>
          <w:tcPr>
            <w:tcW w:w="851" w:type="dxa"/>
          </w:tcPr>
          <w:p w14:paraId="7BB70A2E" w14:textId="77777777" w:rsidR="00276B71" w:rsidRPr="00452981" w:rsidRDefault="00276B71" w:rsidP="00144601">
            <w:pPr>
              <w:rPr>
                <w:lang w:val="es-ES"/>
              </w:rPr>
            </w:pPr>
          </w:p>
        </w:tc>
        <w:tc>
          <w:tcPr>
            <w:tcW w:w="1417" w:type="dxa"/>
          </w:tcPr>
          <w:p w14:paraId="380E71DC" w14:textId="77777777" w:rsidR="00276B71" w:rsidRPr="00452981" w:rsidRDefault="00276B71" w:rsidP="00144601">
            <w:pPr>
              <w:rPr>
                <w:lang w:val="es-ES"/>
              </w:rPr>
            </w:pPr>
          </w:p>
        </w:tc>
      </w:tr>
      <w:tr w:rsidR="00276B71" w:rsidRPr="00452981" w14:paraId="20A1FB20" w14:textId="77777777" w:rsidTr="002131FD">
        <w:tc>
          <w:tcPr>
            <w:tcW w:w="1980" w:type="dxa"/>
          </w:tcPr>
          <w:p w14:paraId="4228C111" w14:textId="77777777" w:rsidR="00276B71" w:rsidRPr="00452981" w:rsidRDefault="00276B71" w:rsidP="00144601">
            <w:pPr>
              <w:rPr>
                <w:lang w:val="es-ES"/>
              </w:rPr>
            </w:pPr>
            <w:r w:rsidRPr="009D48E1">
              <w:t>Sweden</w:t>
            </w:r>
            <w:r>
              <w:rPr>
                <w:noProof/>
              </w:rPr>
              <w:t xml:space="preserve"> [233]</w:t>
            </w:r>
          </w:p>
        </w:tc>
        <w:tc>
          <w:tcPr>
            <w:tcW w:w="709" w:type="dxa"/>
          </w:tcPr>
          <w:p w14:paraId="308378FA" w14:textId="77777777" w:rsidR="00276B71" w:rsidRPr="00452981" w:rsidRDefault="00276B71" w:rsidP="00144601">
            <w:pPr>
              <w:rPr>
                <w:lang w:val="es-ES"/>
              </w:rPr>
            </w:pPr>
            <w:r w:rsidRPr="009D48E1">
              <w:t>2000</w:t>
            </w:r>
          </w:p>
        </w:tc>
        <w:tc>
          <w:tcPr>
            <w:tcW w:w="992" w:type="dxa"/>
          </w:tcPr>
          <w:p w14:paraId="3EC4D374" w14:textId="77777777" w:rsidR="00276B71" w:rsidRPr="00452981" w:rsidRDefault="00276B71" w:rsidP="00144601">
            <w:pPr>
              <w:rPr>
                <w:lang w:val="es-ES"/>
              </w:rPr>
            </w:pPr>
            <w:r w:rsidRPr="00432EA8">
              <w:t>1-y</w:t>
            </w:r>
          </w:p>
        </w:tc>
        <w:tc>
          <w:tcPr>
            <w:tcW w:w="1276" w:type="dxa"/>
          </w:tcPr>
          <w:p w14:paraId="1FF0F1AB" w14:textId="77777777" w:rsidR="00276B71" w:rsidRPr="00452981" w:rsidRDefault="00276B71" w:rsidP="00144601">
            <w:pPr>
              <w:rPr>
                <w:lang w:val="es-ES"/>
              </w:rPr>
            </w:pPr>
            <w:r w:rsidRPr="00980543">
              <w:t>728</w:t>
            </w:r>
          </w:p>
        </w:tc>
        <w:tc>
          <w:tcPr>
            <w:tcW w:w="708" w:type="dxa"/>
          </w:tcPr>
          <w:p w14:paraId="7973EF81" w14:textId="77777777" w:rsidR="00276B71" w:rsidRPr="00452981" w:rsidRDefault="00276B71" w:rsidP="00144601">
            <w:pPr>
              <w:rPr>
                <w:lang w:val="es-ES"/>
              </w:rPr>
            </w:pPr>
            <w:r w:rsidRPr="007872C6">
              <w:t>57</w:t>
            </w:r>
            <w:r>
              <w:t>.</w:t>
            </w:r>
            <w:r w:rsidRPr="007872C6">
              <w:t>0</w:t>
            </w:r>
          </w:p>
        </w:tc>
        <w:tc>
          <w:tcPr>
            <w:tcW w:w="1134" w:type="dxa"/>
          </w:tcPr>
          <w:p w14:paraId="6FB82584" w14:textId="77777777" w:rsidR="00276B71" w:rsidRPr="00452981" w:rsidRDefault="00276B71" w:rsidP="00144601">
            <w:pPr>
              <w:rPr>
                <w:lang w:val="es-ES"/>
              </w:rPr>
            </w:pPr>
          </w:p>
        </w:tc>
        <w:tc>
          <w:tcPr>
            <w:tcW w:w="1134" w:type="dxa"/>
          </w:tcPr>
          <w:p w14:paraId="06842A53" w14:textId="77777777" w:rsidR="00276B71" w:rsidRPr="00452981" w:rsidRDefault="00276B71" w:rsidP="00144601">
            <w:pPr>
              <w:rPr>
                <w:lang w:val="es-ES"/>
              </w:rPr>
            </w:pPr>
          </w:p>
        </w:tc>
        <w:tc>
          <w:tcPr>
            <w:tcW w:w="851" w:type="dxa"/>
          </w:tcPr>
          <w:p w14:paraId="17585EE3" w14:textId="77777777" w:rsidR="00276B71" w:rsidRPr="00452981" w:rsidRDefault="00276B71" w:rsidP="00144601">
            <w:pPr>
              <w:rPr>
                <w:lang w:val="es-ES"/>
              </w:rPr>
            </w:pPr>
          </w:p>
        </w:tc>
        <w:tc>
          <w:tcPr>
            <w:tcW w:w="1417" w:type="dxa"/>
          </w:tcPr>
          <w:p w14:paraId="343CEECD" w14:textId="77777777" w:rsidR="00276B71" w:rsidRPr="00452981" w:rsidRDefault="00276B71" w:rsidP="00144601">
            <w:pPr>
              <w:rPr>
                <w:lang w:val="es-ES"/>
              </w:rPr>
            </w:pPr>
          </w:p>
        </w:tc>
      </w:tr>
      <w:tr w:rsidR="00276B71" w:rsidRPr="00452981" w14:paraId="2A53CBBB" w14:textId="77777777" w:rsidTr="002131FD">
        <w:tc>
          <w:tcPr>
            <w:tcW w:w="1980" w:type="dxa"/>
          </w:tcPr>
          <w:p w14:paraId="012BCD80" w14:textId="77777777" w:rsidR="00276B71" w:rsidRPr="00452981" w:rsidRDefault="00276B71" w:rsidP="00144601">
            <w:pPr>
              <w:rPr>
                <w:lang w:val="es-ES"/>
              </w:rPr>
            </w:pPr>
            <w:r w:rsidRPr="009D48E1">
              <w:t>Sweden</w:t>
            </w:r>
            <w:r>
              <w:rPr>
                <w:noProof/>
              </w:rPr>
              <w:t xml:space="preserve"> [233]</w:t>
            </w:r>
          </w:p>
        </w:tc>
        <w:tc>
          <w:tcPr>
            <w:tcW w:w="709" w:type="dxa"/>
          </w:tcPr>
          <w:p w14:paraId="087756EF" w14:textId="77777777" w:rsidR="00276B71" w:rsidRPr="00452981" w:rsidRDefault="00276B71" w:rsidP="00144601">
            <w:pPr>
              <w:rPr>
                <w:lang w:val="es-ES"/>
              </w:rPr>
            </w:pPr>
            <w:r w:rsidRPr="009D48E1">
              <w:t>2000</w:t>
            </w:r>
          </w:p>
        </w:tc>
        <w:tc>
          <w:tcPr>
            <w:tcW w:w="992" w:type="dxa"/>
          </w:tcPr>
          <w:p w14:paraId="654EC17A" w14:textId="77777777" w:rsidR="00276B71" w:rsidRPr="00452981" w:rsidRDefault="00276B71" w:rsidP="00144601">
            <w:pPr>
              <w:rPr>
                <w:lang w:val="es-ES"/>
              </w:rPr>
            </w:pPr>
            <w:r w:rsidRPr="00432EA8">
              <w:t>L.t.</w:t>
            </w:r>
          </w:p>
        </w:tc>
        <w:tc>
          <w:tcPr>
            <w:tcW w:w="1276" w:type="dxa"/>
          </w:tcPr>
          <w:p w14:paraId="19614292" w14:textId="77777777" w:rsidR="00276B71" w:rsidRPr="00452981" w:rsidRDefault="00276B71" w:rsidP="00144601">
            <w:pPr>
              <w:rPr>
                <w:lang w:val="es-ES"/>
              </w:rPr>
            </w:pPr>
            <w:r w:rsidRPr="00980543">
              <w:t>722</w:t>
            </w:r>
          </w:p>
        </w:tc>
        <w:tc>
          <w:tcPr>
            <w:tcW w:w="708" w:type="dxa"/>
          </w:tcPr>
          <w:p w14:paraId="4343A3B8" w14:textId="77777777" w:rsidR="00276B71" w:rsidRPr="00452981" w:rsidRDefault="00276B71" w:rsidP="00144601">
            <w:pPr>
              <w:rPr>
                <w:lang w:val="es-ES"/>
              </w:rPr>
            </w:pPr>
            <w:r w:rsidRPr="007872C6">
              <w:t>57</w:t>
            </w:r>
            <w:r>
              <w:t>.</w:t>
            </w:r>
            <w:r w:rsidRPr="007872C6">
              <w:t>0</w:t>
            </w:r>
          </w:p>
        </w:tc>
        <w:tc>
          <w:tcPr>
            <w:tcW w:w="1134" w:type="dxa"/>
          </w:tcPr>
          <w:p w14:paraId="14ECAB07" w14:textId="77777777" w:rsidR="00276B71" w:rsidRPr="00452981" w:rsidRDefault="00276B71" w:rsidP="00144601">
            <w:pPr>
              <w:rPr>
                <w:lang w:val="es-ES"/>
              </w:rPr>
            </w:pPr>
          </w:p>
        </w:tc>
        <w:tc>
          <w:tcPr>
            <w:tcW w:w="1134" w:type="dxa"/>
          </w:tcPr>
          <w:p w14:paraId="5669F592" w14:textId="77777777" w:rsidR="00276B71" w:rsidRPr="00452981" w:rsidRDefault="00276B71" w:rsidP="00144601">
            <w:pPr>
              <w:rPr>
                <w:lang w:val="es-ES"/>
              </w:rPr>
            </w:pPr>
          </w:p>
        </w:tc>
        <w:tc>
          <w:tcPr>
            <w:tcW w:w="851" w:type="dxa"/>
          </w:tcPr>
          <w:p w14:paraId="39FECD90" w14:textId="77777777" w:rsidR="00276B71" w:rsidRPr="00452981" w:rsidRDefault="00276B71" w:rsidP="00144601">
            <w:pPr>
              <w:rPr>
                <w:lang w:val="es-ES"/>
              </w:rPr>
            </w:pPr>
          </w:p>
        </w:tc>
        <w:tc>
          <w:tcPr>
            <w:tcW w:w="1417" w:type="dxa"/>
          </w:tcPr>
          <w:p w14:paraId="7F20D9E3" w14:textId="77777777" w:rsidR="00276B71" w:rsidRPr="00452981" w:rsidRDefault="00276B71" w:rsidP="00144601">
            <w:pPr>
              <w:rPr>
                <w:lang w:val="es-ES"/>
              </w:rPr>
            </w:pPr>
          </w:p>
        </w:tc>
      </w:tr>
      <w:tr w:rsidR="00276B71" w:rsidRPr="00452981" w14:paraId="73BA044E" w14:textId="77777777" w:rsidTr="002131FD">
        <w:tc>
          <w:tcPr>
            <w:tcW w:w="1980" w:type="dxa"/>
          </w:tcPr>
          <w:p w14:paraId="6BBB9EEC" w14:textId="77777777" w:rsidR="00276B71" w:rsidRPr="00452981" w:rsidRDefault="00276B71" w:rsidP="00144601">
            <w:pPr>
              <w:rPr>
                <w:lang w:val="es-ES"/>
              </w:rPr>
            </w:pPr>
            <w:r w:rsidRPr="009D48E1">
              <w:t>Sweden</w:t>
            </w:r>
            <w:r>
              <w:rPr>
                <w:noProof/>
              </w:rPr>
              <w:t xml:space="preserve"> [234]</w:t>
            </w:r>
          </w:p>
        </w:tc>
        <w:tc>
          <w:tcPr>
            <w:tcW w:w="709" w:type="dxa"/>
          </w:tcPr>
          <w:p w14:paraId="17CCA358" w14:textId="77777777" w:rsidR="00276B71" w:rsidRPr="00452981" w:rsidRDefault="00276B71" w:rsidP="00144601">
            <w:pPr>
              <w:rPr>
                <w:lang w:val="es-ES"/>
              </w:rPr>
            </w:pPr>
            <w:r w:rsidRPr="009D48E1">
              <w:t>2004</w:t>
            </w:r>
          </w:p>
        </w:tc>
        <w:tc>
          <w:tcPr>
            <w:tcW w:w="992" w:type="dxa"/>
          </w:tcPr>
          <w:p w14:paraId="20A3381E" w14:textId="77777777" w:rsidR="00276B71" w:rsidRPr="00452981" w:rsidRDefault="00276B71" w:rsidP="00144601">
            <w:pPr>
              <w:rPr>
                <w:lang w:val="es-ES"/>
              </w:rPr>
            </w:pPr>
            <w:r w:rsidRPr="00432EA8">
              <w:t>1-y</w:t>
            </w:r>
          </w:p>
        </w:tc>
        <w:tc>
          <w:tcPr>
            <w:tcW w:w="1276" w:type="dxa"/>
          </w:tcPr>
          <w:p w14:paraId="30ACA5E0" w14:textId="77777777" w:rsidR="00276B71" w:rsidRPr="00452981" w:rsidRDefault="00276B71" w:rsidP="00144601">
            <w:pPr>
              <w:rPr>
                <w:lang w:val="es-ES"/>
              </w:rPr>
            </w:pPr>
            <w:r w:rsidRPr="00980543">
              <w:t>1371</w:t>
            </w:r>
          </w:p>
        </w:tc>
        <w:tc>
          <w:tcPr>
            <w:tcW w:w="708" w:type="dxa"/>
          </w:tcPr>
          <w:p w14:paraId="6A644715" w14:textId="77777777" w:rsidR="00276B71" w:rsidRPr="00F302F8" w:rsidRDefault="00276B71" w:rsidP="00144601">
            <w:r w:rsidRPr="007872C6">
              <w:t>11</w:t>
            </w:r>
            <w:r>
              <w:t>.</w:t>
            </w:r>
            <w:r w:rsidRPr="007872C6">
              <w:t>0</w:t>
            </w:r>
          </w:p>
        </w:tc>
        <w:tc>
          <w:tcPr>
            <w:tcW w:w="1134" w:type="dxa"/>
          </w:tcPr>
          <w:p w14:paraId="2407E020" w14:textId="77777777" w:rsidR="00276B71" w:rsidRPr="00452981" w:rsidRDefault="00276B71" w:rsidP="00144601">
            <w:pPr>
              <w:rPr>
                <w:lang w:val="es-ES"/>
              </w:rPr>
            </w:pPr>
            <w:r w:rsidRPr="00F302F8">
              <w:t>44</w:t>
            </w:r>
            <w:r>
              <w:t>.</w:t>
            </w:r>
            <w:r w:rsidRPr="00F302F8">
              <w:t>80</w:t>
            </w:r>
          </w:p>
        </w:tc>
        <w:tc>
          <w:tcPr>
            <w:tcW w:w="1134" w:type="dxa"/>
          </w:tcPr>
          <w:p w14:paraId="5D2DE9E4" w14:textId="77777777" w:rsidR="00276B71" w:rsidRPr="00452981" w:rsidRDefault="00276B71" w:rsidP="00144601">
            <w:pPr>
              <w:rPr>
                <w:lang w:val="es-ES"/>
              </w:rPr>
            </w:pPr>
            <w:r w:rsidRPr="00DE730F">
              <w:t>17</w:t>
            </w:r>
            <w:r>
              <w:t>.</w:t>
            </w:r>
            <w:r w:rsidRPr="00DE730F">
              <w:t>60</w:t>
            </w:r>
          </w:p>
        </w:tc>
        <w:tc>
          <w:tcPr>
            <w:tcW w:w="851" w:type="dxa"/>
          </w:tcPr>
          <w:p w14:paraId="4572A77F" w14:textId="77777777" w:rsidR="00276B71" w:rsidRPr="00452981" w:rsidRDefault="00276B71" w:rsidP="00144601">
            <w:pPr>
              <w:rPr>
                <w:lang w:val="es-ES"/>
              </w:rPr>
            </w:pPr>
            <w:r w:rsidRPr="006E5522">
              <w:t>19</w:t>
            </w:r>
            <w:r>
              <w:t>.</w:t>
            </w:r>
            <w:r w:rsidRPr="006E5522">
              <w:t>30</w:t>
            </w:r>
          </w:p>
        </w:tc>
        <w:tc>
          <w:tcPr>
            <w:tcW w:w="1417" w:type="dxa"/>
          </w:tcPr>
          <w:p w14:paraId="5A907A8B" w14:textId="77777777" w:rsidR="00276B71" w:rsidRPr="00452981" w:rsidRDefault="00276B71" w:rsidP="00144601">
            <w:pPr>
              <w:rPr>
                <w:lang w:val="es-ES"/>
              </w:rPr>
            </w:pPr>
          </w:p>
        </w:tc>
      </w:tr>
      <w:tr w:rsidR="00276B71" w:rsidRPr="00452981" w14:paraId="454D7A3C" w14:textId="77777777" w:rsidTr="002131FD">
        <w:tc>
          <w:tcPr>
            <w:tcW w:w="1980" w:type="dxa"/>
          </w:tcPr>
          <w:p w14:paraId="42440E0F" w14:textId="77777777" w:rsidR="00276B71" w:rsidRPr="00452981" w:rsidRDefault="00276B71" w:rsidP="00144601">
            <w:pPr>
              <w:rPr>
                <w:lang w:val="es-ES"/>
              </w:rPr>
            </w:pPr>
            <w:r w:rsidRPr="009D48E1">
              <w:t>Sweden</w:t>
            </w:r>
            <w:r>
              <w:rPr>
                <w:noProof/>
              </w:rPr>
              <w:t xml:space="preserve"> [235]</w:t>
            </w:r>
          </w:p>
        </w:tc>
        <w:tc>
          <w:tcPr>
            <w:tcW w:w="709" w:type="dxa"/>
          </w:tcPr>
          <w:p w14:paraId="47DC3AAD" w14:textId="77777777" w:rsidR="00276B71" w:rsidRPr="00452981" w:rsidRDefault="00276B71" w:rsidP="00144601">
            <w:pPr>
              <w:rPr>
                <w:lang w:val="es-ES"/>
              </w:rPr>
            </w:pPr>
            <w:r w:rsidRPr="009D48E1">
              <w:t>200</w:t>
            </w:r>
            <w:r>
              <w:t>7</w:t>
            </w:r>
          </w:p>
        </w:tc>
        <w:tc>
          <w:tcPr>
            <w:tcW w:w="992" w:type="dxa"/>
          </w:tcPr>
          <w:p w14:paraId="66C3E7E5" w14:textId="77777777" w:rsidR="00276B71" w:rsidRPr="00452981" w:rsidRDefault="00276B71" w:rsidP="00144601">
            <w:pPr>
              <w:rPr>
                <w:lang w:val="es-ES"/>
              </w:rPr>
            </w:pPr>
            <w:r w:rsidRPr="00432EA8">
              <w:t>2-3 m</w:t>
            </w:r>
          </w:p>
        </w:tc>
        <w:tc>
          <w:tcPr>
            <w:tcW w:w="1276" w:type="dxa"/>
          </w:tcPr>
          <w:p w14:paraId="04A42F5C" w14:textId="77777777" w:rsidR="00276B71" w:rsidRPr="00452981" w:rsidRDefault="00276B71" w:rsidP="00144601">
            <w:pPr>
              <w:rPr>
                <w:lang w:val="es-ES"/>
              </w:rPr>
            </w:pPr>
            <w:r w:rsidRPr="00980543">
              <w:t>1908</w:t>
            </w:r>
          </w:p>
        </w:tc>
        <w:tc>
          <w:tcPr>
            <w:tcW w:w="708" w:type="dxa"/>
          </w:tcPr>
          <w:p w14:paraId="29B996DE" w14:textId="77777777" w:rsidR="00276B71" w:rsidRPr="00F302F8" w:rsidRDefault="00276B71" w:rsidP="00144601">
            <w:r w:rsidRPr="007872C6">
              <w:t>12</w:t>
            </w:r>
            <w:r>
              <w:t>.</w:t>
            </w:r>
            <w:r w:rsidRPr="007872C6">
              <w:t>0</w:t>
            </w:r>
          </w:p>
        </w:tc>
        <w:tc>
          <w:tcPr>
            <w:tcW w:w="1134" w:type="dxa"/>
          </w:tcPr>
          <w:p w14:paraId="4FDD9033" w14:textId="77777777" w:rsidR="00276B71" w:rsidRPr="00452981" w:rsidRDefault="00276B71" w:rsidP="00144601">
            <w:pPr>
              <w:rPr>
                <w:lang w:val="es-ES"/>
              </w:rPr>
            </w:pPr>
            <w:r w:rsidRPr="00F302F8">
              <w:t>13</w:t>
            </w:r>
            <w:r>
              <w:t>.</w:t>
            </w:r>
            <w:r w:rsidRPr="00F302F8">
              <w:t>00</w:t>
            </w:r>
          </w:p>
        </w:tc>
        <w:tc>
          <w:tcPr>
            <w:tcW w:w="1134" w:type="dxa"/>
          </w:tcPr>
          <w:p w14:paraId="01F1CE4C" w14:textId="77777777" w:rsidR="00276B71" w:rsidRPr="00452981" w:rsidRDefault="00276B71" w:rsidP="00144601">
            <w:pPr>
              <w:rPr>
                <w:lang w:val="es-ES"/>
              </w:rPr>
            </w:pPr>
          </w:p>
        </w:tc>
        <w:tc>
          <w:tcPr>
            <w:tcW w:w="851" w:type="dxa"/>
          </w:tcPr>
          <w:p w14:paraId="3483DDF3" w14:textId="77777777" w:rsidR="00276B71" w:rsidRPr="00452981" w:rsidRDefault="00276B71" w:rsidP="00144601">
            <w:pPr>
              <w:rPr>
                <w:lang w:val="es-ES"/>
              </w:rPr>
            </w:pPr>
          </w:p>
        </w:tc>
        <w:tc>
          <w:tcPr>
            <w:tcW w:w="1417" w:type="dxa"/>
          </w:tcPr>
          <w:p w14:paraId="41E690CA" w14:textId="77777777" w:rsidR="00276B71" w:rsidRPr="00452981" w:rsidRDefault="00276B71" w:rsidP="00144601">
            <w:pPr>
              <w:rPr>
                <w:lang w:val="es-ES"/>
              </w:rPr>
            </w:pPr>
          </w:p>
        </w:tc>
      </w:tr>
      <w:tr w:rsidR="00276B71" w:rsidRPr="00452981" w14:paraId="2619A602" w14:textId="77777777" w:rsidTr="002131FD">
        <w:tc>
          <w:tcPr>
            <w:tcW w:w="1980" w:type="dxa"/>
          </w:tcPr>
          <w:p w14:paraId="48573C5E" w14:textId="77777777" w:rsidR="00276B71" w:rsidRPr="00452981" w:rsidRDefault="00276B71" w:rsidP="00144601">
            <w:pPr>
              <w:rPr>
                <w:lang w:val="es-ES"/>
              </w:rPr>
            </w:pPr>
            <w:r w:rsidRPr="009D48E1">
              <w:t>Sweden</w:t>
            </w:r>
            <w:r>
              <w:rPr>
                <w:noProof/>
              </w:rPr>
              <w:t xml:space="preserve"> [236]</w:t>
            </w:r>
          </w:p>
        </w:tc>
        <w:tc>
          <w:tcPr>
            <w:tcW w:w="709" w:type="dxa"/>
          </w:tcPr>
          <w:p w14:paraId="55B3C38E" w14:textId="77777777" w:rsidR="00276B71" w:rsidRPr="00452981" w:rsidRDefault="00276B71" w:rsidP="00144601">
            <w:pPr>
              <w:rPr>
                <w:lang w:val="es-ES"/>
              </w:rPr>
            </w:pPr>
            <w:r w:rsidRPr="009D48E1">
              <w:t>200</w:t>
            </w:r>
            <w:r>
              <w:t>6</w:t>
            </w:r>
          </w:p>
        </w:tc>
        <w:tc>
          <w:tcPr>
            <w:tcW w:w="992" w:type="dxa"/>
          </w:tcPr>
          <w:p w14:paraId="6C61FD85" w14:textId="77777777" w:rsidR="00276B71" w:rsidRPr="00452981" w:rsidRDefault="00276B71" w:rsidP="00144601">
            <w:pPr>
              <w:rPr>
                <w:lang w:val="es-ES"/>
              </w:rPr>
            </w:pPr>
            <w:r w:rsidRPr="00432EA8">
              <w:t>3-m</w:t>
            </w:r>
          </w:p>
        </w:tc>
        <w:tc>
          <w:tcPr>
            <w:tcW w:w="1276" w:type="dxa"/>
          </w:tcPr>
          <w:p w14:paraId="0647B67B" w14:textId="77777777" w:rsidR="00276B71" w:rsidRPr="00452981" w:rsidRDefault="00276B71" w:rsidP="00144601">
            <w:pPr>
              <w:rPr>
                <w:lang w:val="es-ES"/>
              </w:rPr>
            </w:pPr>
            <w:r w:rsidRPr="00980543">
              <w:t>43770</w:t>
            </w:r>
          </w:p>
        </w:tc>
        <w:tc>
          <w:tcPr>
            <w:tcW w:w="708" w:type="dxa"/>
          </w:tcPr>
          <w:p w14:paraId="0830342D" w14:textId="77777777" w:rsidR="00276B71" w:rsidRPr="00F302F8" w:rsidRDefault="00276B71" w:rsidP="00144601">
            <w:r w:rsidRPr="007872C6">
              <w:t>48</w:t>
            </w:r>
            <w:r>
              <w:t>.</w:t>
            </w:r>
            <w:r w:rsidRPr="007872C6">
              <w:t>5</w:t>
            </w:r>
          </w:p>
        </w:tc>
        <w:tc>
          <w:tcPr>
            <w:tcW w:w="1134" w:type="dxa"/>
          </w:tcPr>
          <w:p w14:paraId="3C4E4B42" w14:textId="77777777" w:rsidR="00276B71" w:rsidRPr="00452981" w:rsidRDefault="00276B71" w:rsidP="00144601">
            <w:pPr>
              <w:rPr>
                <w:lang w:val="es-ES"/>
              </w:rPr>
            </w:pPr>
            <w:r w:rsidRPr="00F302F8">
              <w:t>16</w:t>
            </w:r>
            <w:r>
              <w:t>.</w:t>
            </w:r>
            <w:r w:rsidRPr="00F302F8">
              <w:t>80</w:t>
            </w:r>
          </w:p>
        </w:tc>
        <w:tc>
          <w:tcPr>
            <w:tcW w:w="1134" w:type="dxa"/>
          </w:tcPr>
          <w:p w14:paraId="22AA0390" w14:textId="77777777" w:rsidR="00276B71" w:rsidRPr="00452981" w:rsidRDefault="00276B71" w:rsidP="00144601">
            <w:pPr>
              <w:rPr>
                <w:lang w:val="es-ES"/>
              </w:rPr>
            </w:pPr>
            <w:r w:rsidRPr="00DE730F">
              <w:t>4</w:t>
            </w:r>
            <w:r>
              <w:t>.</w:t>
            </w:r>
            <w:r w:rsidRPr="00DE730F">
              <w:t>00</w:t>
            </w:r>
          </w:p>
        </w:tc>
        <w:tc>
          <w:tcPr>
            <w:tcW w:w="851" w:type="dxa"/>
          </w:tcPr>
          <w:p w14:paraId="6F5763F5" w14:textId="77777777" w:rsidR="00276B71" w:rsidRPr="00452981" w:rsidRDefault="00276B71" w:rsidP="00144601">
            <w:pPr>
              <w:rPr>
                <w:lang w:val="es-ES"/>
              </w:rPr>
            </w:pPr>
          </w:p>
        </w:tc>
        <w:tc>
          <w:tcPr>
            <w:tcW w:w="1417" w:type="dxa"/>
          </w:tcPr>
          <w:p w14:paraId="06A29423" w14:textId="77777777" w:rsidR="00276B71" w:rsidRPr="00452981" w:rsidRDefault="00276B71" w:rsidP="00144601">
            <w:pPr>
              <w:rPr>
                <w:lang w:val="es-ES"/>
              </w:rPr>
            </w:pPr>
          </w:p>
        </w:tc>
      </w:tr>
      <w:tr w:rsidR="00276B71" w:rsidRPr="00452981" w14:paraId="13261D59" w14:textId="77777777" w:rsidTr="002131FD">
        <w:tc>
          <w:tcPr>
            <w:tcW w:w="1980" w:type="dxa"/>
          </w:tcPr>
          <w:p w14:paraId="41026368" w14:textId="77777777" w:rsidR="00276B71" w:rsidRPr="00452981" w:rsidRDefault="00276B71" w:rsidP="00144601">
            <w:pPr>
              <w:rPr>
                <w:lang w:val="es-ES"/>
              </w:rPr>
            </w:pPr>
            <w:r w:rsidRPr="009D48E1">
              <w:t>Sweden</w:t>
            </w:r>
            <w:r>
              <w:rPr>
                <w:noProof/>
              </w:rPr>
              <w:t xml:space="preserve"> [237]</w:t>
            </w:r>
          </w:p>
        </w:tc>
        <w:tc>
          <w:tcPr>
            <w:tcW w:w="709" w:type="dxa"/>
          </w:tcPr>
          <w:p w14:paraId="13AC6DF7" w14:textId="77777777" w:rsidR="00276B71" w:rsidRPr="00452981" w:rsidRDefault="00276B71" w:rsidP="00144601">
            <w:pPr>
              <w:rPr>
                <w:lang w:val="es-ES"/>
              </w:rPr>
            </w:pPr>
            <w:r w:rsidRPr="009D48E1">
              <w:t>2009</w:t>
            </w:r>
          </w:p>
        </w:tc>
        <w:tc>
          <w:tcPr>
            <w:tcW w:w="992" w:type="dxa"/>
          </w:tcPr>
          <w:p w14:paraId="590366C2" w14:textId="77777777" w:rsidR="00276B71" w:rsidRPr="00452981" w:rsidRDefault="00276B71" w:rsidP="00144601">
            <w:pPr>
              <w:rPr>
                <w:lang w:val="es-ES"/>
              </w:rPr>
            </w:pPr>
            <w:r w:rsidRPr="00432EA8">
              <w:t>N.s.</w:t>
            </w:r>
          </w:p>
        </w:tc>
        <w:tc>
          <w:tcPr>
            <w:tcW w:w="1276" w:type="dxa"/>
          </w:tcPr>
          <w:p w14:paraId="728A0BFF" w14:textId="77777777" w:rsidR="00276B71" w:rsidRPr="00452981" w:rsidRDefault="00276B71" w:rsidP="00144601">
            <w:pPr>
              <w:rPr>
                <w:lang w:val="es-ES"/>
              </w:rPr>
            </w:pPr>
            <w:r w:rsidRPr="00980543">
              <w:t>2991</w:t>
            </w:r>
          </w:p>
        </w:tc>
        <w:tc>
          <w:tcPr>
            <w:tcW w:w="708" w:type="dxa"/>
          </w:tcPr>
          <w:p w14:paraId="34FB2894" w14:textId="77777777" w:rsidR="00276B71" w:rsidRPr="00452981" w:rsidRDefault="00276B71" w:rsidP="00144601">
            <w:pPr>
              <w:rPr>
                <w:lang w:val="es-ES"/>
              </w:rPr>
            </w:pPr>
            <w:r w:rsidRPr="007872C6">
              <w:t>49</w:t>
            </w:r>
            <w:r>
              <w:t>.</w:t>
            </w:r>
            <w:r w:rsidRPr="007872C6">
              <w:t>5</w:t>
            </w:r>
          </w:p>
        </w:tc>
        <w:tc>
          <w:tcPr>
            <w:tcW w:w="1134" w:type="dxa"/>
          </w:tcPr>
          <w:p w14:paraId="225081D2" w14:textId="77777777" w:rsidR="00276B71" w:rsidRPr="00452981" w:rsidRDefault="00276B71" w:rsidP="00144601">
            <w:pPr>
              <w:rPr>
                <w:lang w:val="es-ES"/>
              </w:rPr>
            </w:pPr>
          </w:p>
        </w:tc>
        <w:tc>
          <w:tcPr>
            <w:tcW w:w="1134" w:type="dxa"/>
          </w:tcPr>
          <w:p w14:paraId="059116C8" w14:textId="77777777" w:rsidR="00276B71" w:rsidRPr="00452981" w:rsidRDefault="00276B71" w:rsidP="00144601">
            <w:pPr>
              <w:rPr>
                <w:lang w:val="es-ES"/>
              </w:rPr>
            </w:pPr>
          </w:p>
        </w:tc>
        <w:tc>
          <w:tcPr>
            <w:tcW w:w="851" w:type="dxa"/>
          </w:tcPr>
          <w:p w14:paraId="2A23A0B1" w14:textId="77777777" w:rsidR="00276B71" w:rsidRPr="00452981" w:rsidRDefault="00276B71" w:rsidP="00144601">
            <w:pPr>
              <w:rPr>
                <w:lang w:val="es-ES"/>
              </w:rPr>
            </w:pPr>
          </w:p>
        </w:tc>
        <w:tc>
          <w:tcPr>
            <w:tcW w:w="1417" w:type="dxa"/>
          </w:tcPr>
          <w:p w14:paraId="33D87C52" w14:textId="77777777" w:rsidR="00276B71" w:rsidRPr="00452981" w:rsidRDefault="00276B71" w:rsidP="00144601">
            <w:pPr>
              <w:rPr>
                <w:lang w:val="es-ES"/>
              </w:rPr>
            </w:pPr>
          </w:p>
        </w:tc>
      </w:tr>
      <w:tr w:rsidR="00276B71" w:rsidRPr="00452981" w14:paraId="7829D15F" w14:textId="77777777" w:rsidTr="002131FD">
        <w:tc>
          <w:tcPr>
            <w:tcW w:w="1980" w:type="dxa"/>
          </w:tcPr>
          <w:p w14:paraId="3840A4B7" w14:textId="77777777" w:rsidR="00276B71" w:rsidRPr="00452981" w:rsidRDefault="00276B71" w:rsidP="00144601">
            <w:pPr>
              <w:rPr>
                <w:lang w:val="es-ES"/>
              </w:rPr>
            </w:pPr>
            <w:r w:rsidRPr="009D48E1">
              <w:t>Sweden</w:t>
            </w:r>
            <w:r>
              <w:rPr>
                <w:noProof/>
              </w:rPr>
              <w:t xml:space="preserve"> [238]</w:t>
            </w:r>
          </w:p>
        </w:tc>
        <w:tc>
          <w:tcPr>
            <w:tcW w:w="709" w:type="dxa"/>
          </w:tcPr>
          <w:p w14:paraId="22FBE1F7" w14:textId="77777777" w:rsidR="00276B71" w:rsidRPr="00452981" w:rsidRDefault="00276B71" w:rsidP="00144601">
            <w:pPr>
              <w:rPr>
                <w:lang w:val="es-ES"/>
              </w:rPr>
            </w:pPr>
            <w:r w:rsidRPr="009D48E1">
              <w:t>2011</w:t>
            </w:r>
          </w:p>
        </w:tc>
        <w:tc>
          <w:tcPr>
            <w:tcW w:w="992" w:type="dxa"/>
          </w:tcPr>
          <w:p w14:paraId="34188045" w14:textId="77777777" w:rsidR="00276B71" w:rsidRPr="00452981" w:rsidRDefault="00276B71" w:rsidP="00144601">
            <w:pPr>
              <w:rPr>
                <w:lang w:val="es-ES"/>
              </w:rPr>
            </w:pPr>
            <w:r w:rsidRPr="00432EA8">
              <w:t>Point</w:t>
            </w:r>
          </w:p>
        </w:tc>
        <w:tc>
          <w:tcPr>
            <w:tcW w:w="1276" w:type="dxa"/>
          </w:tcPr>
          <w:p w14:paraId="2AFDB21B" w14:textId="77777777" w:rsidR="00276B71" w:rsidRPr="00452981" w:rsidRDefault="00276B71" w:rsidP="00144601">
            <w:pPr>
              <w:rPr>
                <w:lang w:val="es-ES"/>
              </w:rPr>
            </w:pPr>
            <w:r w:rsidRPr="00980543">
              <w:t>44300</w:t>
            </w:r>
          </w:p>
        </w:tc>
        <w:tc>
          <w:tcPr>
            <w:tcW w:w="708" w:type="dxa"/>
          </w:tcPr>
          <w:p w14:paraId="61A683E2" w14:textId="77777777" w:rsidR="00276B71" w:rsidRPr="00452981" w:rsidRDefault="00276B71" w:rsidP="00144601">
            <w:pPr>
              <w:rPr>
                <w:lang w:val="es-ES"/>
              </w:rPr>
            </w:pPr>
            <w:r w:rsidRPr="007872C6">
              <w:t>50</w:t>
            </w:r>
            <w:r>
              <w:t>.</w:t>
            </w:r>
            <w:r w:rsidRPr="007872C6">
              <w:t>0</w:t>
            </w:r>
          </w:p>
        </w:tc>
        <w:tc>
          <w:tcPr>
            <w:tcW w:w="1134" w:type="dxa"/>
          </w:tcPr>
          <w:p w14:paraId="4C1E5948" w14:textId="77777777" w:rsidR="00276B71" w:rsidRPr="00452981" w:rsidRDefault="00276B71" w:rsidP="00144601">
            <w:pPr>
              <w:rPr>
                <w:lang w:val="es-ES"/>
              </w:rPr>
            </w:pPr>
          </w:p>
        </w:tc>
        <w:tc>
          <w:tcPr>
            <w:tcW w:w="1134" w:type="dxa"/>
          </w:tcPr>
          <w:p w14:paraId="4353F360" w14:textId="77777777" w:rsidR="00276B71" w:rsidRPr="00452981" w:rsidRDefault="00276B71" w:rsidP="00144601">
            <w:pPr>
              <w:rPr>
                <w:lang w:val="es-ES"/>
              </w:rPr>
            </w:pPr>
          </w:p>
        </w:tc>
        <w:tc>
          <w:tcPr>
            <w:tcW w:w="851" w:type="dxa"/>
          </w:tcPr>
          <w:p w14:paraId="06AC8A03" w14:textId="77777777" w:rsidR="00276B71" w:rsidRPr="00452981" w:rsidRDefault="00276B71" w:rsidP="00144601">
            <w:pPr>
              <w:rPr>
                <w:lang w:val="es-ES"/>
              </w:rPr>
            </w:pPr>
          </w:p>
        </w:tc>
        <w:tc>
          <w:tcPr>
            <w:tcW w:w="1417" w:type="dxa"/>
          </w:tcPr>
          <w:p w14:paraId="24374A4A" w14:textId="77777777" w:rsidR="00276B71" w:rsidRPr="00452981" w:rsidRDefault="00276B71" w:rsidP="00144601">
            <w:pPr>
              <w:rPr>
                <w:lang w:val="es-ES"/>
              </w:rPr>
            </w:pPr>
            <w:r w:rsidRPr="00406792">
              <w:t>3</w:t>
            </w:r>
            <w:r>
              <w:t>.</w:t>
            </w:r>
            <w:r w:rsidRPr="00406792">
              <w:t>2</w:t>
            </w:r>
          </w:p>
        </w:tc>
      </w:tr>
      <w:tr w:rsidR="00276B71" w:rsidRPr="00452981" w14:paraId="4FE84457" w14:textId="77777777" w:rsidTr="002131FD">
        <w:tc>
          <w:tcPr>
            <w:tcW w:w="1980" w:type="dxa"/>
          </w:tcPr>
          <w:p w14:paraId="77521734" w14:textId="77777777" w:rsidR="00276B71" w:rsidRPr="00452981" w:rsidRDefault="00276B71" w:rsidP="00144601">
            <w:pPr>
              <w:rPr>
                <w:lang w:val="es-ES"/>
              </w:rPr>
            </w:pPr>
            <w:r w:rsidRPr="009D48E1">
              <w:t>Sweden</w:t>
            </w:r>
            <w:r>
              <w:rPr>
                <w:noProof/>
              </w:rPr>
              <w:t xml:space="preserve"> [239]</w:t>
            </w:r>
          </w:p>
        </w:tc>
        <w:tc>
          <w:tcPr>
            <w:tcW w:w="709" w:type="dxa"/>
          </w:tcPr>
          <w:p w14:paraId="23512319" w14:textId="77777777" w:rsidR="00276B71" w:rsidRPr="00452981" w:rsidRDefault="00276B71" w:rsidP="00144601">
            <w:pPr>
              <w:rPr>
                <w:lang w:val="es-ES"/>
              </w:rPr>
            </w:pPr>
            <w:r w:rsidRPr="009D48E1">
              <w:t>2012</w:t>
            </w:r>
          </w:p>
        </w:tc>
        <w:tc>
          <w:tcPr>
            <w:tcW w:w="992" w:type="dxa"/>
          </w:tcPr>
          <w:p w14:paraId="7ABC3DA3" w14:textId="77777777" w:rsidR="00276B71" w:rsidRPr="00452981" w:rsidRDefault="00276B71" w:rsidP="00144601">
            <w:pPr>
              <w:rPr>
                <w:lang w:val="es-ES"/>
              </w:rPr>
            </w:pPr>
            <w:r w:rsidRPr="00432EA8">
              <w:t>6-m</w:t>
            </w:r>
          </w:p>
        </w:tc>
        <w:tc>
          <w:tcPr>
            <w:tcW w:w="1276" w:type="dxa"/>
          </w:tcPr>
          <w:p w14:paraId="229581F7" w14:textId="77777777" w:rsidR="00276B71" w:rsidRPr="00452981" w:rsidRDefault="00276B71" w:rsidP="00144601">
            <w:pPr>
              <w:rPr>
                <w:lang w:val="es-ES"/>
              </w:rPr>
            </w:pPr>
            <w:r w:rsidRPr="00980543">
              <w:t>1033</w:t>
            </w:r>
          </w:p>
        </w:tc>
        <w:tc>
          <w:tcPr>
            <w:tcW w:w="708" w:type="dxa"/>
          </w:tcPr>
          <w:p w14:paraId="5CA79BFF" w14:textId="77777777" w:rsidR="00276B71" w:rsidRPr="00452981" w:rsidRDefault="00276B71" w:rsidP="00144601">
            <w:pPr>
              <w:rPr>
                <w:lang w:val="es-ES"/>
              </w:rPr>
            </w:pPr>
            <w:r w:rsidRPr="007872C6">
              <w:t>17</w:t>
            </w:r>
            <w:r>
              <w:t>.</w:t>
            </w:r>
            <w:r w:rsidRPr="007872C6">
              <w:t>0</w:t>
            </w:r>
          </w:p>
        </w:tc>
        <w:tc>
          <w:tcPr>
            <w:tcW w:w="1134" w:type="dxa"/>
          </w:tcPr>
          <w:p w14:paraId="2518797A" w14:textId="77777777" w:rsidR="00276B71" w:rsidRPr="00452981" w:rsidRDefault="00276B71" w:rsidP="00144601">
            <w:pPr>
              <w:rPr>
                <w:lang w:val="es-ES"/>
              </w:rPr>
            </w:pPr>
          </w:p>
        </w:tc>
        <w:tc>
          <w:tcPr>
            <w:tcW w:w="1134" w:type="dxa"/>
          </w:tcPr>
          <w:p w14:paraId="36F9101E" w14:textId="77777777" w:rsidR="00276B71" w:rsidRPr="00452981" w:rsidRDefault="00276B71" w:rsidP="00144601">
            <w:pPr>
              <w:rPr>
                <w:lang w:val="es-ES"/>
              </w:rPr>
            </w:pPr>
          </w:p>
        </w:tc>
        <w:tc>
          <w:tcPr>
            <w:tcW w:w="851" w:type="dxa"/>
          </w:tcPr>
          <w:p w14:paraId="0BEC1DBA" w14:textId="77777777" w:rsidR="00276B71" w:rsidRPr="00452981" w:rsidRDefault="00276B71" w:rsidP="00144601">
            <w:pPr>
              <w:rPr>
                <w:lang w:val="es-ES"/>
              </w:rPr>
            </w:pPr>
          </w:p>
        </w:tc>
        <w:tc>
          <w:tcPr>
            <w:tcW w:w="1417" w:type="dxa"/>
          </w:tcPr>
          <w:p w14:paraId="7C3D1F57" w14:textId="77777777" w:rsidR="00276B71" w:rsidRPr="00452981" w:rsidRDefault="00276B71" w:rsidP="00144601">
            <w:pPr>
              <w:rPr>
                <w:lang w:val="es-ES"/>
              </w:rPr>
            </w:pPr>
          </w:p>
        </w:tc>
      </w:tr>
      <w:tr w:rsidR="00276B71" w:rsidRPr="00452981" w14:paraId="31C897FF" w14:textId="77777777" w:rsidTr="002131FD">
        <w:tc>
          <w:tcPr>
            <w:tcW w:w="1980" w:type="dxa"/>
          </w:tcPr>
          <w:p w14:paraId="1C92A1A3" w14:textId="77777777" w:rsidR="00276B71" w:rsidRPr="00452981" w:rsidRDefault="00276B71" w:rsidP="00144601">
            <w:pPr>
              <w:rPr>
                <w:lang w:val="es-ES"/>
              </w:rPr>
            </w:pPr>
            <w:r w:rsidRPr="009D48E1">
              <w:t>Sweden</w:t>
            </w:r>
            <w:r>
              <w:rPr>
                <w:noProof/>
              </w:rPr>
              <w:t xml:space="preserve"> [240]</w:t>
            </w:r>
          </w:p>
        </w:tc>
        <w:tc>
          <w:tcPr>
            <w:tcW w:w="709" w:type="dxa"/>
          </w:tcPr>
          <w:p w14:paraId="404FB07F" w14:textId="77777777" w:rsidR="00276B71" w:rsidRPr="00452981" w:rsidRDefault="00276B71" w:rsidP="00144601">
            <w:pPr>
              <w:rPr>
                <w:lang w:val="es-ES"/>
              </w:rPr>
            </w:pPr>
            <w:r w:rsidRPr="009D48E1">
              <w:t>1962</w:t>
            </w:r>
          </w:p>
        </w:tc>
        <w:tc>
          <w:tcPr>
            <w:tcW w:w="992" w:type="dxa"/>
          </w:tcPr>
          <w:p w14:paraId="4C32E083" w14:textId="77777777" w:rsidR="00276B71" w:rsidRPr="00452981" w:rsidRDefault="00276B71" w:rsidP="00144601">
            <w:pPr>
              <w:rPr>
                <w:lang w:val="es-ES"/>
              </w:rPr>
            </w:pPr>
            <w:r w:rsidRPr="00432EA8">
              <w:t>L.t.</w:t>
            </w:r>
          </w:p>
        </w:tc>
        <w:tc>
          <w:tcPr>
            <w:tcW w:w="1276" w:type="dxa"/>
          </w:tcPr>
          <w:p w14:paraId="56DBDC67" w14:textId="77777777" w:rsidR="00276B71" w:rsidRPr="00452981" w:rsidRDefault="00276B71" w:rsidP="00144601">
            <w:pPr>
              <w:rPr>
                <w:lang w:val="es-ES"/>
              </w:rPr>
            </w:pPr>
            <w:r w:rsidRPr="00980543">
              <w:t>8993</w:t>
            </w:r>
          </w:p>
        </w:tc>
        <w:tc>
          <w:tcPr>
            <w:tcW w:w="708" w:type="dxa"/>
          </w:tcPr>
          <w:p w14:paraId="4BA33AF3" w14:textId="77777777" w:rsidR="00276B71" w:rsidRPr="00F302F8" w:rsidRDefault="00276B71" w:rsidP="00144601">
            <w:r w:rsidRPr="007872C6">
              <w:t>11</w:t>
            </w:r>
            <w:r>
              <w:t>.</w:t>
            </w:r>
            <w:r w:rsidRPr="007872C6">
              <w:t>0</w:t>
            </w:r>
          </w:p>
        </w:tc>
        <w:tc>
          <w:tcPr>
            <w:tcW w:w="1134" w:type="dxa"/>
          </w:tcPr>
          <w:p w14:paraId="50196CD2" w14:textId="77777777" w:rsidR="00276B71" w:rsidRPr="00452981" w:rsidRDefault="00276B71" w:rsidP="00144601">
            <w:pPr>
              <w:rPr>
                <w:lang w:val="es-ES"/>
              </w:rPr>
            </w:pPr>
            <w:r w:rsidRPr="00F302F8">
              <w:t>58</w:t>
            </w:r>
            <w:r>
              <w:t>.</w:t>
            </w:r>
            <w:r w:rsidRPr="00F302F8">
              <w:t>70</w:t>
            </w:r>
          </w:p>
        </w:tc>
        <w:tc>
          <w:tcPr>
            <w:tcW w:w="1134" w:type="dxa"/>
          </w:tcPr>
          <w:p w14:paraId="7A708762" w14:textId="77777777" w:rsidR="00276B71" w:rsidRPr="00452981" w:rsidRDefault="00276B71" w:rsidP="00144601">
            <w:pPr>
              <w:rPr>
                <w:lang w:val="es-ES"/>
              </w:rPr>
            </w:pPr>
            <w:r>
              <w:rPr>
                <w:lang w:val="es-ES"/>
              </w:rPr>
              <w:t>3,9</w:t>
            </w:r>
          </w:p>
        </w:tc>
        <w:tc>
          <w:tcPr>
            <w:tcW w:w="851" w:type="dxa"/>
          </w:tcPr>
          <w:p w14:paraId="4A06A54D" w14:textId="77777777" w:rsidR="00276B71" w:rsidRPr="00452981" w:rsidRDefault="00276B71" w:rsidP="00144601">
            <w:pPr>
              <w:rPr>
                <w:lang w:val="es-ES"/>
              </w:rPr>
            </w:pPr>
          </w:p>
        </w:tc>
        <w:tc>
          <w:tcPr>
            <w:tcW w:w="1417" w:type="dxa"/>
          </w:tcPr>
          <w:p w14:paraId="7C00479F" w14:textId="77777777" w:rsidR="00276B71" w:rsidRPr="00452981" w:rsidRDefault="00276B71" w:rsidP="00144601">
            <w:pPr>
              <w:rPr>
                <w:lang w:val="es-ES"/>
              </w:rPr>
            </w:pPr>
          </w:p>
        </w:tc>
      </w:tr>
      <w:tr w:rsidR="00276B71" w:rsidRPr="00452981" w14:paraId="4AA89072" w14:textId="77777777" w:rsidTr="002131FD">
        <w:tc>
          <w:tcPr>
            <w:tcW w:w="1980" w:type="dxa"/>
          </w:tcPr>
          <w:p w14:paraId="777BE794" w14:textId="77777777" w:rsidR="00276B71" w:rsidRPr="00452981" w:rsidRDefault="00276B71" w:rsidP="00144601">
            <w:pPr>
              <w:rPr>
                <w:lang w:val="es-ES"/>
              </w:rPr>
            </w:pPr>
            <w:r w:rsidRPr="009D48E1">
              <w:t>Switzerland</w:t>
            </w:r>
            <w:r>
              <w:rPr>
                <w:noProof/>
              </w:rPr>
              <w:t xml:space="preserve"> [241]</w:t>
            </w:r>
          </w:p>
        </w:tc>
        <w:tc>
          <w:tcPr>
            <w:tcW w:w="709" w:type="dxa"/>
          </w:tcPr>
          <w:p w14:paraId="676FFFB7" w14:textId="77777777" w:rsidR="00276B71" w:rsidRPr="00452981" w:rsidRDefault="00276B71" w:rsidP="00144601">
            <w:pPr>
              <w:rPr>
                <w:lang w:val="es-ES"/>
              </w:rPr>
            </w:pPr>
            <w:r w:rsidRPr="009D48E1">
              <w:t>2011</w:t>
            </w:r>
          </w:p>
        </w:tc>
        <w:tc>
          <w:tcPr>
            <w:tcW w:w="992" w:type="dxa"/>
          </w:tcPr>
          <w:p w14:paraId="4EB1FF7F" w14:textId="77777777" w:rsidR="00276B71" w:rsidRPr="00452981" w:rsidRDefault="00276B71" w:rsidP="00144601">
            <w:pPr>
              <w:rPr>
                <w:lang w:val="es-ES"/>
              </w:rPr>
            </w:pPr>
            <w:r w:rsidRPr="00432EA8">
              <w:t>1-y</w:t>
            </w:r>
          </w:p>
        </w:tc>
        <w:tc>
          <w:tcPr>
            <w:tcW w:w="1276" w:type="dxa"/>
          </w:tcPr>
          <w:p w14:paraId="1DA39A2F" w14:textId="77777777" w:rsidR="00276B71" w:rsidRPr="00452981" w:rsidRDefault="00276B71" w:rsidP="00144601">
            <w:pPr>
              <w:rPr>
                <w:lang w:val="es-ES"/>
              </w:rPr>
            </w:pPr>
            <w:r w:rsidRPr="00980543">
              <w:t>591</w:t>
            </w:r>
          </w:p>
        </w:tc>
        <w:tc>
          <w:tcPr>
            <w:tcW w:w="708" w:type="dxa"/>
          </w:tcPr>
          <w:p w14:paraId="285EB7E5" w14:textId="77777777" w:rsidR="00276B71" w:rsidRPr="00F302F8" w:rsidRDefault="00276B71" w:rsidP="00144601">
            <w:r w:rsidRPr="007872C6">
              <w:t>49</w:t>
            </w:r>
            <w:r>
              <w:t>.</w:t>
            </w:r>
            <w:r w:rsidRPr="007872C6">
              <w:t>5</w:t>
            </w:r>
          </w:p>
        </w:tc>
        <w:tc>
          <w:tcPr>
            <w:tcW w:w="1134" w:type="dxa"/>
          </w:tcPr>
          <w:p w14:paraId="54C19638" w14:textId="77777777" w:rsidR="00276B71" w:rsidRPr="00452981" w:rsidRDefault="00276B71" w:rsidP="00144601">
            <w:pPr>
              <w:rPr>
                <w:lang w:val="es-ES"/>
              </w:rPr>
            </w:pPr>
            <w:r w:rsidRPr="00F302F8">
              <w:t>33</w:t>
            </w:r>
            <w:r>
              <w:t>.</w:t>
            </w:r>
            <w:r w:rsidRPr="00F302F8">
              <w:t>50</w:t>
            </w:r>
          </w:p>
        </w:tc>
        <w:tc>
          <w:tcPr>
            <w:tcW w:w="1134" w:type="dxa"/>
          </w:tcPr>
          <w:p w14:paraId="21ACCDDE" w14:textId="77777777" w:rsidR="00276B71" w:rsidRPr="00452981" w:rsidRDefault="00276B71" w:rsidP="00144601">
            <w:pPr>
              <w:rPr>
                <w:lang w:val="es-ES"/>
              </w:rPr>
            </w:pPr>
            <w:r w:rsidRPr="00DE730F">
              <w:t>9</w:t>
            </w:r>
            <w:r>
              <w:t>.</w:t>
            </w:r>
            <w:r w:rsidRPr="00DE730F">
              <w:t>20</w:t>
            </w:r>
          </w:p>
        </w:tc>
        <w:tc>
          <w:tcPr>
            <w:tcW w:w="851" w:type="dxa"/>
          </w:tcPr>
          <w:p w14:paraId="7D628A39" w14:textId="77777777" w:rsidR="00276B71" w:rsidRPr="00452981" w:rsidRDefault="00276B71" w:rsidP="00144601">
            <w:pPr>
              <w:rPr>
                <w:lang w:val="es-ES"/>
              </w:rPr>
            </w:pPr>
            <w:r w:rsidRPr="006E5522">
              <w:t>11</w:t>
            </w:r>
            <w:r>
              <w:t>.</w:t>
            </w:r>
            <w:r w:rsidRPr="006E5522">
              <w:t>70</w:t>
            </w:r>
          </w:p>
        </w:tc>
        <w:tc>
          <w:tcPr>
            <w:tcW w:w="1417" w:type="dxa"/>
          </w:tcPr>
          <w:p w14:paraId="485D9EF9" w14:textId="77777777" w:rsidR="00276B71" w:rsidRPr="00452981" w:rsidRDefault="00276B71" w:rsidP="00144601">
            <w:pPr>
              <w:rPr>
                <w:lang w:val="es-ES"/>
              </w:rPr>
            </w:pPr>
          </w:p>
        </w:tc>
      </w:tr>
      <w:tr w:rsidR="00276B71" w:rsidRPr="00452981" w14:paraId="4266077A" w14:textId="77777777" w:rsidTr="002131FD">
        <w:tc>
          <w:tcPr>
            <w:tcW w:w="1980" w:type="dxa"/>
          </w:tcPr>
          <w:p w14:paraId="3FBA4506" w14:textId="77777777" w:rsidR="00276B71" w:rsidRPr="00452981" w:rsidRDefault="00276B71" w:rsidP="00144601">
            <w:pPr>
              <w:rPr>
                <w:lang w:val="es-ES"/>
              </w:rPr>
            </w:pPr>
            <w:r w:rsidRPr="009D48E1">
              <w:t>Switzerland</w:t>
            </w:r>
            <w:r>
              <w:rPr>
                <w:noProof/>
              </w:rPr>
              <w:t xml:space="preserve"> [242]</w:t>
            </w:r>
          </w:p>
        </w:tc>
        <w:tc>
          <w:tcPr>
            <w:tcW w:w="709" w:type="dxa"/>
          </w:tcPr>
          <w:p w14:paraId="67F6C853" w14:textId="77777777" w:rsidR="00276B71" w:rsidRPr="00452981" w:rsidRDefault="00276B71" w:rsidP="00144601">
            <w:pPr>
              <w:rPr>
                <w:lang w:val="es-ES"/>
              </w:rPr>
            </w:pPr>
            <w:r w:rsidRPr="009D48E1">
              <w:t>2013</w:t>
            </w:r>
          </w:p>
        </w:tc>
        <w:tc>
          <w:tcPr>
            <w:tcW w:w="992" w:type="dxa"/>
          </w:tcPr>
          <w:p w14:paraId="01700D7F" w14:textId="77777777" w:rsidR="00276B71" w:rsidRPr="00452981" w:rsidRDefault="00276B71" w:rsidP="00144601">
            <w:pPr>
              <w:rPr>
                <w:lang w:val="es-ES"/>
              </w:rPr>
            </w:pPr>
            <w:r w:rsidRPr="00432EA8">
              <w:t>3-m</w:t>
            </w:r>
          </w:p>
        </w:tc>
        <w:tc>
          <w:tcPr>
            <w:tcW w:w="1276" w:type="dxa"/>
          </w:tcPr>
          <w:p w14:paraId="42C25F7C" w14:textId="77777777" w:rsidR="00276B71" w:rsidRPr="00452981" w:rsidRDefault="00276B71" w:rsidP="00144601">
            <w:pPr>
              <w:rPr>
                <w:lang w:val="es-ES"/>
              </w:rPr>
            </w:pPr>
            <w:r w:rsidRPr="00980543">
              <w:t>1192</w:t>
            </w:r>
          </w:p>
        </w:tc>
        <w:tc>
          <w:tcPr>
            <w:tcW w:w="708" w:type="dxa"/>
          </w:tcPr>
          <w:p w14:paraId="35D5E12E" w14:textId="77777777" w:rsidR="00276B71" w:rsidRPr="00F302F8" w:rsidRDefault="00276B71" w:rsidP="00144601">
            <w:r w:rsidRPr="007872C6">
              <w:t>42</w:t>
            </w:r>
            <w:r>
              <w:t>.</w:t>
            </w:r>
            <w:r w:rsidRPr="007872C6">
              <w:t>5</w:t>
            </w:r>
          </w:p>
        </w:tc>
        <w:tc>
          <w:tcPr>
            <w:tcW w:w="1134" w:type="dxa"/>
          </w:tcPr>
          <w:p w14:paraId="692C6B70" w14:textId="77777777" w:rsidR="00276B71" w:rsidRPr="00452981" w:rsidRDefault="00276B71" w:rsidP="00144601">
            <w:pPr>
              <w:rPr>
                <w:lang w:val="es-ES"/>
              </w:rPr>
            </w:pPr>
            <w:r w:rsidRPr="00F302F8">
              <w:t>57</w:t>
            </w:r>
            <w:r>
              <w:t>.</w:t>
            </w:r>
            <w:r w:rsidRPr="00F302F8">
              <w:t>60</w:t>
            </w:r>
          </w:p>
        </w:tc>
        <w:tc>
          <w:tcPr>
            <w:tcW w:w="1134" w:type="dxa"/>
          </w:tcPr>
          <w:p w14:paraId="68229DB3" w14:textId="77777777" w:rsidR="00276B71" w:rsidRPr="00452981" w:rsidRDefault="00276B71" w:rsidP="00144601">
            <w:pPr>
              <w:rPr>
                <w:lang w:val="es-ES"/>
              </w:rPr>
            </w:pPr>
            <w:r w:rsidRPr="00DE730F">
              <w:t>18</w:t>
            </w:r>
            <w:r>
              <w:t>.</w:t>
            </w:r>
            <w:r w:rsidRPr="00DE730F">
              <w:t>50</w:t>
            </w:r>
          </w:p>
        </w:tc>
        <w:tc>
          <w:tcPr>
            <w:tcW w:w="851" w:type="dxa"/>
          </w:tcPr>
          <w:p w14:paraId="1308B917" w14:textId="77777777" w:rsidR="00276B71" w:rsidRPr="00452981" w:rsidRDefault="00276B71" w:rsidP="00144601">
            <w:pPr>
              <w:rPr>
                <w:lang w:val="es-ES"/>
              </w:rPr>
            </w:pPr>
            <w:r w:rsidRPr="006E5522">
              <w:t>47</w:t>
            </w:r>
            <w:r>
              <w:t>.</w:t>
            </w:r>
            <w:r w:rsidRPr="006E5522">
              <w:t>50</w:t>
            </w:r>
          </w:p>
        </w:tc>
        <w:tc>
          <w:tcPr>
            <w:tcW w:w="1417" w:type="dxa"/>
          </w:tcPr>
          <w:p w14:paraId="50B171C2" w14:textId="77777777" w:rsidR="00276B71" w:rsidRPr="00452981" w:rsidRDefault="00276B71" w:rsidP="00144601">
            <w:pPr>
              <w:rPr>
                <w:lang w:val="es-ES"/>
              </w:rPr>
            </w:pPr>
          </w:p>
        </w:tc>
      </w:tr>
      <w:tr w:rsidR="00276B71" w:rsidRPr="00452981" w14:paraId="3265901D" w14:textId="77777777" w:rsidTr="002131FD">
        <w:tc>
          <w:tcPr>
            <w:tcW w:w="1980" w:type="dxa"/>
          </w:tcPr>
          <w:p w14:paraId="5F39B1A7" w14:textId="77777777" w:rsidR="00276B71" w:rsidRPr="00452981" w:rsidRDefault="00276B71" w:rsidP="00144601">
            <w:pPr>
              <w:rPr>
                <w:lang w:val="es-ES"/>
              </w:rPr>
            </w:pPr>
            <w:r w:rsidRPr="009D48E1">
              <w:t>Switzerland</w:t>
            </w:r>
            <w:r>
              <w:rPr>
                <w:noProof/>
              </w:rPr>
              <w:t xml:space="preserve"> [243]</w:t>
            </w:r>
          </w:p>
        </w:tc>
        <w:tc>
          <w:tcPr>
            <w:tcW w:w="709" w:type="dxa"/>
          </w:tcPr>
          <w:p w14:paraId="436147CF" w14:textId="77777777" w:rsidR="00276B71" w:rsidRPr="00452981" w:rsidRDefault="00276B71" w:rsidP="00144601">
            <w:pPr>
              <w:rPr>
                <w:lang w:val="es-ES"/>
              </w:rPr>
            </w:pPr>
            <w:r w:rsidRPr="009D48E1">
              <w:t>1994</w:t>
            </w:r>
          </w:p>
        </w:tc>
        <w:tc>
          <w:tcPr>
            <w:tcW w:w="992" w:type="dxa"/>
          </w:tcPr>
          <w:p w14:paraId="060C9882" w14:textId="77777777" w:rsidR="00276B71" w:rsidRPr="00452981" w:rsidRDefault="00276B71" w:rsidP="00144601">
            <w:pPr>
              <w:rPr>
                <w:lang w:val="es-ES"/>
              </w:rPr>
            </w:pPr>
            <w:r w:rsidRPr="00432EA8">
              <w:t>1-y</w:t>
            </w:r>
          </w:p>
        </w:tc>
        <w:tc>
          <w:tcPr>
            <w:tcW w:w="1276" w:type="dxa"/>
          </w:tcPr>
          <w:p w14:paraId="2C437192" w14:textId="77777777" w:rsidR="00276B71" w:rsidRPr="00452981" w:rsidRDefault="00276B71" w:rsidP="00144601">
            <w:pPr>
              <w:rPr>
                <w:lang w:val="es-ES"/>
              </w:rPr>
            </w:pPr>
            <w:r w:rsidRPr="00980543">
              <w:t>379</w:t>
            </w:r>
          </w:p>
        </w:tc>
        <w:tc>
          <w:tcPr>
            <w:tcW w:w="708" w:type="dxa"/>
          </w:tcPr>
          <w:p w14:paraId="3268A650" w14:textId="77777777" w:rsidR="00276B71" w:rsidRPr="00F302F8" w:rsidRDefault="00276B71" w:rsidP="00144601">
            <w:r w:rsidRPr="007872C6">
              <w:t>29</w:t>
            </w:r>
            <w:r>
              <w:t>.</w:t>
            </w:r>
            <w:r w:rsidRPr="007872C6">
              <w:t>5</w:t>
            </w:r>
          </w:p>
        </w:tc>
        <w:tc>
          <w:tcPr>
            <w:tcW w:w="1134" w:type="dxa"/>
          </w:tcPr>
          <w:p w14:paraId="73C10E58" w14:textId="77777777" w:rsidR="00276B71" w:rsidRPr="00452981" w:rsidRDefault="00276B71" w:rsidP="00144601">
            <w:pPr>
              <w:rPr>
                <w:lang w:val="es-ES"/>
              </w:rPr>
            </w:pPr>
            <w:r w:rsidRPr="00F302F8">
              <w:t>57</w:t>
            </w:r>
            <w:r>
              <w:t>.</w:t>
            </w:r>
            <w:r w:rsidRPr="00F302F8">
              <w:t>00</w:t>
            </w:r>
          </w:p>
        </w:tc>
        <w:tc>
          <w:tcPr>
            <w:tcW w:w="1134" w:type="dxa"/>
          </w:tcPr>
          <w:p w14:paraId="50504A84" w14:textId="77777777" w:rsidR="00276B71" w:rsidRPr="00452981" w:rsidRDefault="00276B71" w:rsidP="00144601">
            <w:pPr>
              <w:rPr>
                <w:lang w:val="es-ES"/>
              </w:rPr>
            </w:pPr>
            <w:r w:rsidRPr="00DE730F">
              <w:t>24</w:t>
            </w:r>
            <w:r>
              <w:t>.</w:t>
            </w:r>
            <w:r w:rsidRPr="00DE730F">
              <w:t>60</w:t>
            </w:r>
          </w:p>
        </w:tc>
        <w:tc>
          <w:tcPr>
            <w:tcW w:w="851" w:type="dxa"/>
          </w:tcPr>
          <w:p w14:paraId="3347903B" w14:textId="77777777" w:rsidR="00276B71" w:rsidRPr="00452981" w:rsidRDefault="00276B71" w:rsidP="00144601">
            <w:pPr>
              <w:rPr>
                <w:lang w:val="es-ES"/>
              </w:rPr>
            </w:pPr>
            <w:r w:rsidRPr="006E5522">
              <w:t>15</w:t>
            </w:r>
            <w:r>
              <w:t>.</w:t>
            </w:r>
            <w:r w:rsidRPr="006E5522">
              <w:t>80</w:t>
            </w:r>
          </w:p>
        </w:tc>
        <w:tc>
          <w:tcPr>
            <w:tcW w:w="1417" w:type="dxa"/>
          </w:tcPr>
          <w:p w14:paraId="5B74FEF3" w14:textId="77777777" w:rsidR="00276B71" w:rsidRPr="00452981" w:rsidRDefault="00276B71" w:rsidP="00144601">
            <w:pPr>
              <w:rPr>
                <w:lang w:val="es-ES"/>
              </w:rPr>
            </w:pPr>
          </w:p>
        </w:tc>
      </w:tr>
      <w:tr w:rsidR="00276B71" w:rsidRPr="00452981" w14:paraId="2CC9EB9E" w14:textId="77777777" w:rsidTr="002131FD">
        <w:tc>
          <w:tcPr>
            <w:tcW w:w="1980" w:type="dxa"/>
          </w:tcPr>
          <w:p w14:paraId="7D566839" w14:textId="77777777" w:rsidR="00276B71" w:rsidRPr="00452981" w:rsidRDefault="00276B71" w:rsidP="00144601">
            <w:pPr>
              <w:rPr>
                <w:lang w:val="es-ES"/>
              </w:rPr>
            </w:pPr>
            <w:r w:rsidRPr="009D48E1">
              <w:t>Turkey</w:t>
            </w:r>
            <w:r>
              <w:rPr>
                <w:noProof/>
              </w:rPr>
              <w:t xml:space="preserve"> [244]</w:t>
            </w:r>
          </w:p>
        </w:tc>
        <w:tc>
          <w:tcPr>
            <w:tcW w:w="709" w:type="dxa"/>
          </w:tcPr>
          <w:p w14:paraId="76E93BAE" w14:textId="77777777" w:rsidR="00276B71" w:rsidRPr="00452981" w:rsidRDefault="00276B71" w:rsidP="00144601">
            <w:pPr>
              <w:rPr>
                <w:lang w:val="es-ES"/>
              </w:rPr>
            </w:pPr>
            <w:r w:rsidRPr="009D48E1">
              <w:t>2013</w:t>
            </w:r>
          </w:p>
        </w:tc>
        <w:tc>
          <w:tcPr>
            <w:tcW w:w="992" w:type="dxa"/>
          </w:tcPr>
          <w:p w14:paraId="6CA36E7B" w14:textId="77777777" w:rsidR="00276B71" w:rsidRPr="00452981" w:rsidRDefault="00276B71" w:rsidP="00144601">
            <w:pPr>
              <w:rPr>
                <w:lang w:val="es-ES"/>
              </w:rPr>
            </w:pPr>
            <w:r w:rsidRPr="00432EA8">
              <w:t>N.s.</w:t>
            </w:r>
          </w:p>
        </w:tc>
        <w:tc>
          <w:tcPr>
            <w:tcW w:w="1276" w:type="dxa"/>
          </w:tcPr>
          <w:p w14:paraId="54D250A8" w14:textId="77777777" w:rsidR="00276B71" w:rsidRPr="00452981" w:rsidRDefault="00276B71" w:rsidP="00144601">
            <w:pPr>
              <w:rPr>
                <w:lang w:val="es-ES"/>
              </w:rPr>
            </w:pPr>
            <w:r w:rsidRPr="00980543">
              <w:t>1618</w:t>
            </w:r>
          </w:p>
        </w:tc>
        <w:tc>
          <w:tcPr>
            <w:tcW w:w="708" w:type="dxa"/>
          </w:tcPr>
          <w:p w14:paraId="236D0D22" w14:textId="77777777" w:rsidR="00276B71" w:rsidRPr="00452981" w:rsidRDefault="00276B71" w:rsidP="00144601">
            <w:pPr>
              <w:rPr>
                <w:lang w:val="es-ES"/>
              </w:rPr>
            </w:pPr>
            <w:r w:rsidRPr="007872C6">
              <w:t>22</w:t>
            </w:r>
            <w:r>
              <w:t>.</w:t>
            </w:r>
            <w:r w:rsidRPr="007872C6">
              <w:t>5</w:t>
            </w:r>
          </w:p>
        </w:tc>
        <w:tc>
          <w:tcPr>
            <w:tcW w:w="1134" w:type="dxa"/>
          </w:tcPr>
          <w:p w14:paraId="299D8B7F" w14:textId="77777777" w:rsidR="00276B71" w:rsidRPr="00452981" w:rsidRDefault="00276B71" w:rsidP="00144601">
            <w:pPr>
              <w:rPr>
                <w:lang w:val="es-ES"/>
              </w:rPr>
            </w:pPr>
          </w:p>
        </w:tc>
        <w:tc>
          <w:tcPr>
            <w:tcW w:w="1134" w:type="dxa"/>
          </w:tcPr>
          <w:p w14:paraId="1BFD5F2E" w14:textId="77777777" w:rsidR="00276B71" w:rsidRPr="00452981" w:rsidRDefault="00276B71" w:rsidP="00144601">
            <w:pPr>
              <w:rPr>
                <w:lang w:val="es-ES"/>
              </w:rPr>
            </w:pPr>
            <w:r w:rsidRPr="00DE730F">
              <w:t>10</w:t>
            </w:r>
            <w:r>
              <w:t>.</w:t>
            </w:r>
            <w:r w:rsidRPr="00DE730F">
              <w:t>60</w:t>
            </w:r>
          </w:p>
        </w:tc>
        <w:tc>
          <w:tcPr>
            <w:tcW w:w="851" w:type="dxa"/>
          </w:tcPr>
          <w:p w14:paraId="62392B98" w14:textId="77777777" w:rsidR="00276B71" w:rsidRPr="00452981" w:rsidRDefault="00276B71" w:rsidP="00144601">
            <w:pPr>
              <w:rPr>
                <w:lang w:val="es-ES"/>
              </w:rPr>
            </w:pPr>
          </w:p>
        </w:tc>
        <w:tc>
          <w:tcPr>
            <w:tcW w:w="1417" w:type="dxa"/>
          </w:tcPr>
          <w:p w14:paraId="464A55C9" w14:textId="77777777" w:rsidR="00276B71" w:rsidRPr="00452981" w:rsidRDefault="00276B71" w:rsidP="00144601">
            <w:pPr>
              <w:rPr>
                <w:lang w:val="es-ES"/>
              </w:rPr>
            </w:pPr>
          </w:p>
        </w:tc>
      </w:tr>
      <w:tr w:rsidR="00276B71" w:rsidRPr="00452981" w14:paraId="16075456" w14:textId="77777777" w:rsidTr="002131FD">
        <w:tc>
          <w:tcPr>
            <w:tcW w:w="1980" w:type="dxa"/>
          </w:tcPr>
          <w:p w14:paraId="5960DFF1" w14:textId="77777777" w:rsidR="00276B71" w:rsidRPr="00452981" w:rsidRDefault="00276B71" w:rsidP="00144601">
            <w:pPr>
              <w:rPr>
                <w:lang w:val="es-ES"/>
              </w:rPr>
            </w:pPr>
            <w:r w:rsidRPr="009D48E1">
              <w:t>Turkey</w:t>
            </w:r>
            <w:r>
              <w:rPr>
                <w:noProof/>
              </w:rPr>
              <w:t xml:space="preserve"> [245]</w:t>
            </w:r>
          </w:p>
        </w:tc>
        <w:tc>
          <w:tcPr>
            <w:tcW w:w="709" w:type="dxa"/>
          </w:tcPr>
          <w:p w14:paraId="747C0EB1" w14:textId="77777777" w:rsidR="00276B71" w:rsidRPr="00452981" w:rsidRDefault="00276B71" w:rsidP="00144601">
            <w:pPr>
              <w:rPr>
                <w:lang w:val="es-ES"/>
              </w:rPr>
            </w:pPr>
            <w:r w:rsidRPr="009D48E1">
              <w:t>2015</w:t>
            </w:r>
          </w:p>
        </w:tc>
        <w:tc>
          <w:tcPr>
            <w:tcW w:w="992" w:type="dxa"/>
          </w:tcPr>
          <w:p w14:paraId="564C9CF4" w14:textId="77777777" w:rsidR="00276B71" w:rsidRPr="00452981" w:rsidRDefault="00276B71" w:rsidP="00144601">
            <w:pPr>
              <w:rPr>
                <w:lang w:val="es-ES"/>
              </w:rPr>
            </w:pPr>
            <w:r w:rsidRPr="00432EA8">
              <w:t>6-m</w:t>
            </w:r>
          </w:p>
        </w:tc>
        <w:tc>
          <w:tcPr>
            <w:tcW w:w="1276" w:type="dxa"/>
          </w:tcPr>
          <w:p w14:paraId="542E11D5" w14:textId="77777777" w:rsidR="00276B71" w:rsidRPr="00452981" w:rsidRDefault="00276B71" w:rsidP="00144601">
            <w:pPr>
              <w:rPr>
                <w:lang w:val="es-ES"/>
              </w:rPr>
            </w:pPr>
            <w:r w:rsidRPr="00980543">
              <w:t>10584</w:t>
            </w:r>
          </w:p>
        </w:tc>
        <w:tc>
          <w:tcPr>
            <w:tcW w:w="708" w:type="dxa"/>
          </w:tcPr>
          <w:p w14:paraId="066F0661" w14:textId="77777777" w:rsidR="00276B71" w:rsidRPr="00F302F8" w:rsidRDefault="00276B71" w:rsidP="00144601">
            <w:r w:rsidRPr="007872C6">
              <w:t>12</w:t>
            </w:r>
            <w:r>
              <w:t>.</w:t>
            </w:r>
            <w:r w:rsidRPr="007872C6">
              <w:t>0</w:t>
            </w:r>
          </w:p>
        </w:tc>
        <w:tc>
          <w:tcPr>
            <w:tcW w:w="1134" w:type="dxa"/>
          </w:tcPr>
          <w:p w14:paraId="6C545D39" w14:textId="77777777" w:rsidR="00276B71" w:rsidRPr="00452981" w:rsidRDefault="00276B71" w:rsidP="00144601">
            <w:pPr>
              <w:rPr>
                <w:lang w:val="es-ES"/>
              </w:rPr>
            </w:pPr>
            <w:r w:rsidRPr="00F302F8">
              <w:t>47</w:t>
            </w:r>
            <w:r>
              <w:t>.</w:t>
            </w:r>
            <w:r w:rsidRPr="00F302F8">
              <w:t>80</w:t>
            </w:r>
          </w:p>
        </w:tc>
        <w:tc>
          <w:tcPr>
            <w:tcW w:w="1134" w:type="dxa"/>
          </w:tcPr>
          <w:p w14:paraId="7B89576D" w14:textId="77777777" w:rsidR="00276B71" w:rsidRPr="00452981" w:rsidRDefault="00276B71" w:rsidP="00144601">
            <w:pPr>
              <w:rPr>
                <w:lang w:val="es-ES"/>
              </w:rPr>
            </w:pPr>
            <w:r w:rsidRPr="00DE730F">
              <w:t>7</w:t>
            </w:r>
            <w:r>
              <w:t>.</w:t>
            </w:r>
            <w:r w:rsidRPr="00DE730F">
              <w:t>10</w:t>
            </w:r>
          </w:p>
        </w:tc>
        <w:tc>
          <w:tcPr>
            <w:tcW w:w="851" w:type="dxa"/>
          </w:tcPr>
          <w:p w14:paraId="5EEBFD63" w14:textId="77777777" w:rsidR="00276B71" w:rsidRPr="00452981" w:rsidRDefault="00276B71" w:rsidP="00144601">
            <w:pPr>
              <w:rPr>
                <w:lang w:val="es-ES"/>
              </w:rPr>
            </w:pPr>
            <w:r w:rsidRPr="006E5522">
              <w:t>7</w:t>
            </w:r>
            <w:r>
              <w:t>.</w:t>
            </w:r>
            <w:r w:rsidRPr="006E5522">
              <w:t>70</w:t>
            </w:r>
          </w:p>
        </w:tc>
        <w:tc>
          <w:tcPr>
            <w:tcW w:w="1417" w:type="dxa"/>
          </w:tcPr>
          <w:p w14:paraId="1E64A47F" w14:textId="77777777" w:rsidR="00276B71" w:rsidRPr="00452981" w:rsidRDefault="00276B71" w:rsidP="00144601">
            <w:pPr>
              <w:rPr>
                <w:lang w:val="es-ES"/>
              </w:rPr>
            </w:pPr>
          </w:p>
        </w:tc>
      </w:tr>
      <w:tr w:rsidR="00276B71" w:rsidRPr="00452981" w14:paraId="7C0FE09D" w14:textId="77777777" w:rsidTr="002131FD">
        <w:tc>
          <w:tcPr>
            <w:tcW w:w="1980" w:type="dxa"/>
          </w:tcPr>
          <w:p w14:paraId="323B2390" w14:textId="77777777" w:rsidR="00276B71" w:rsidRPr="00452981" w:rsidRDefault="00276B71" w:rsidP="00144601">
            <w:pPr>
              <w:rPr>
                <w:lang w:val="es-ES"/>
              </w:rPr>
            </w:pPr>
            <w:r w:rsidRPr="009D48E1">
              <w:t>Turkey</w:t>
            </w:r>
            <w:r>
              <w:rPr>
                <w:noProof/>
              </w:rPr>
              <w:t xml:space="preserve"> [246]</w:t>
            </w:r>
          </w:p>
        </w:tc>
        <w:tc>
          <w:tcPr>
            <w:tcW w:w="709" w:type="dxa"/>
          </w:tcPr>
          <w:p w14:paraId="21D00742" w14:textId="77777777" w:rsidR="00276B71" w:rsidRPr="00452981" w:rsidRDefault="00276B71" w:rsidP="00144601">
            <w:pPr>
              <w:rPr>
                <w:lang w:val="es-ES"/>
              </w:rPr>
            </w:pPr>
            <w:r w:rsidRPr="009D48E1">
              <w:t>2002</w:t>
            </w:r>
          </w:p>
        </w:tc>
        <w:tc>
          <w:tcPr>
            <w:tcW w:w="992" w:type="dxa"/>
          </w:tcPr>
          <w:p w14:paraId="44B32E71" w14:textId="77777777" w:rsidR="00276B71" w:rsidRPr="00452981" w:rsidRDefault="00276B71" w:rsidP="00144601">
            <w:pPr>
              <w:rPr>
                <w:lang w:val="es-ES"/>
              </w:rPr>
            </w:pPr>
            <w:r w:rsidRPr="00432EA8">
              <w:t>L.t.</w:t>
            </w:r>
          </w:p>
        </w:tc>
        <w:tc>
          <w:tcPr>
            <w:tcW w:w="1276" w:type="dxa"/>
          </w:tcPr>
          <w:p w14:paraId="2909791F" w14:textId="77777777" w:rsidR="00276B71" w:rsidRPr="00452981" w:rsidRDefault="00276B71" w:rsidP="00144601">
            <w:pPr>
              <w:rPr>
                <w:lang w:val="es-ES"/>
              </w:rPr>
            </w:pPr>
            <w:r w:rsidRPr="00980543">
              <w:t>947</w:t>
            </w:r>
          </w:p>
        </w:tc>
        <w:tc>
          <w:tcPr>
            <w:tcW w:w="708" w:type="dxa"/>
          </w:tcPr>
          <w:p w14:paraId="6B786C75" w14:textId="77777777" w:rsidR="00276B71" w:rsidRPr="00452981" w:rsidRDefault="00276B71" w:rsidP="00144601">
            <w:pPr>
              <w:rPr>
                <w:lang w:val="es-ES"/>
              </w:rPr>
            </w:pPr>
            <w:r w:rsidRPr="007872C6">
              <w:t>46</w:t>
            </w:r>
            <w:r>
              <w:t>.</w:t>
            </w:r>
            <w:r w:rsidRPr="007872C6">
              <w:t>0</w:t>
            </w:r>
          </w:p>
        </w:tc>
        <w:tc>
          <w:tcPr>
            <w:tcW w:w="1134" w:type="dxa"/>
          </w:tcPr>
          <w:p w14:paraId="05E5A850" w14:textId="77777777" w:rsidR="00276B71" w:rsidRPr="00452981" w:rsidRDefault="00276B71" w:rsidP="00144601">
            <w:pPr>
              <w:rPr>
                <w:lang w:val="es-ES"/>
              </w:rPr>
            </w:pPr>
          </w:p>
        </w:tc>
        <w:tc>
          <w:tcPr>
            <w:tcW w:w="1134" w:type="dxa"/>
          </w:tcPr>
          <w:p w14:paraId="5676B670" w14:textId="77777777" w:rsidR="00276B71" w:rsidRPr="00452981" w:rsidRDefault="00276B71" w:rsidP="00144601">
            <w:pPr>
              <w:rPr>
                <w:lang w:val="es-ES"/>
              </w:rPr>
            </w:pPr>
            <w:r w:rsidRPr="00DE730F">
              <w:t>12</w:t>
            </w:r>
            <w:r>
              <w:t>.</w:t>
            </w:r>
            <w:r w:rsidRPr="00DE730F">
              <w:t>50</w:t>
            </w:r>
          </w:p>
        </w:tc>
        <w:tc>
          <w:tcPr>
            <w:tcW w:w="851" w:type="dxa"/>
          </w:tcPr>
          <w:p w14:paraId="2341DB6E" w14:textId="77777777" w:rsidR="00276B71" w:rsidRPr="00452981" w:rsidRDefault="00276B71" w:rsidP="00144601">
            <w:pPr>
              <w:rPr>
                <w:lang w:val="es-ES"/>
              </w:rPr>
            </w:pPr>
          </w:p>
        </w:tc>
        <w:tc>
          <w:tcPr>
            <w:tcW w:w="1417" w:type="dxa"/>
          </w:tcPr>
          <w:p w14:paraId="308BBE4A" w14:textId="77777777" w:rsidR="00276B71" w:rsidRPr="00452981" w:rsidRDefault="00276B71" w:rsidP="00144601">
            <w:pPr>
              <w:rPr>
                <w:lang w:val="es-ES"/>
              </w:rPr>
            </w:pPr>
          </w:p>
        </w:tc>
      </w:tr>
      <w:tr w:rsidR="00276B71" w:rsidRPr="00452981" w14:paraId="57D0AF9B" w14:textId="77777777" w:rsidTr="002131FD">
        <w:tc>
          <w:tcPr>
            <w:tcW w:w="1980" w:type="dxa"/>
          </w:tcPr>
          <w:p w14:paraId="0828EF09" w14:textId="77777777" w:rsidR="00276B71" w:rsidRPr="00452981" w:rsidRDefault="00276B71" w:rsidP="00144601">
            <w:pPr>
              <w:rPr>
                <w:lang w:val="es-ES"/>
              </w:rPr>
            </w:pPr>
            <w:r w:rsidRPr="009D48E1">
              <w:t>Turkey</w:t>
            </w:r>
            <w:r>
              <w:rPr>
                <w:noProof/>
              </w:rPr>
              <w:t xml:space="preserve"> [247]</w:t>
            </w:r>
          </w:p>
        </w:tc>
        <w:tc>
          <w:tcPr>
            <w:tcW w:w="709" w:type="dxa"/>
          </w:tcPr>
          <w:p w14:paraId="2566D375" w14:textId="77777777" w:rsidR="00276B71" w:rsidRPr="00452981" w:rsidRDefault="00276B71" w:rsidP="00144601">
            <w:pPr>
              <w:rPr>
                <w:lang w:val="es-ES"/>
              </w:rPr>
            </w:pPr>
            <w:r w:rsidRPr="009D48E1">
              <w:t>2003</w:t>
            </w:r>
          </w:p>
        </w:tc>
        <w:tc>
          <w:tcPr>
            <w:tcW w:w="992" w:type="dxa"/>
          </w:tcPr>
          <w:p w14:paraId="74CB0944" w14:textId="77777777" w:rsidR="00276B71" w:rsidRPr="00452981" w:rsidRDefault="00276B71" w:rsidP="00144601">
            <w:pPr>
              <w:rPr>
                <w:lang w:val="es-ES"/>
              </w:rPr>
            </w:pPr>
            <w:r w:rsidRPr="00432EA8">
              <w:t>1-y</w:t>
            </w:r>
          </w:p>
        </w:tc>
        <w:tc>
          <w:tcPr>
            <w:tcW w:w="1276" w:type="dxa"/>
          </w:tcPr>
          <w:p w14:paraId="2C2F66C5" w14:textId="77777777" w:rsidR="00276B71" w:rsidRPr="00452981" w:rsidRDefault="00276B71" w:rsidP="00144601">
            <w:pPr>
              <w:rPr>
                <w:lang w:val="es-ES"/>
              </w:rPr>
            </w:pPr>
            <w:r w:rsidRPr="00980543">
              <w:t>1146</w:t>
            </w:r>
          </w:p>
        </w:tc>
        <w:tc>
          <w:tcPr>
            <w:tcW w:w="708" w:type="dxa"/>
          </w:tcPr>
          <w:p w14:paraId="31867127" w14:textId="77777777" w:rsidR="00276B71" w:rsidRPr="00452981" w:rsidRDefault="00276B71" w:rsidP="00144601">
            <w:pPr>
              <w:rPr>
                <w:lang w:val="es-ES"/>
              </w:rPr>
            </w:pPr>
            <w:r w:rsidRPr="007872C6">
              <w:t>54</w:t>
            </w:r>
            <w:r>
              <w:t>.</w:t>
            </w:r>
            <w:r w:rsidRPr="007872C6">
              <w:t>5</w:t>
            </w:r>
          </w:p>
        </w:tc>
        <w:tc>
          <w:tcPr>
            <w:tcW w:w="1134" w:type="dxa"/>
          </w:tcPr>
          <w:p w14:paraId="0DAFB9FD" w14:textId="77777777" w:rsidR="00276B71" w:rsidRPr="00452981" w:rsidRDefault="00276B71" w:rsidP="00144601">
            <w:pPr>
              <w:rPr>
                <w:lang w:val="es-ES"/>
              </w:rPr>
            </w:pPr>
          </w:p>
        </w:tc>
        <w:tc>
          <w:tcPr>
            <w:tcW w:w="1134" w:type="dxa"/>
          </w:tcPr>
          <w:p w14:paraId="297EEA11" w14:textId="77777777" w:rsidR="00276B71" w:rsidRPr="00452981" w:rsidRDefault="00276B71" w:rsidP="00144601">
            <w:pPr>
              <w:rPr>
                <w:lang w:val="es-ES"/>
              </w:rPr>
            </w:pPr>
          </w:p>
        </w:tc>
        <w:tc>
          <w:tcPr>
            <w:tcW w:w="851" w:type="dxa"/>
          </w:tcPr>
          <w:p w14:paraId="04E648C6" w14:textId="77777777" w:rsidR="00276B71" w:rsidRPr="00452981" w:rsidRDefault="00276B71" w:rsidP="00144601">
            <w:pPr>
              <w:rPr>
                <w:lang w:val="es-ES"/>
              </w:rPr>
            </w:pPr>
          </w:p>
        </w:tc>
        <w:tc>
          <w:tcPr>
            <w:tcW w:w="1417" w:type="dxa"/>
          </w:tcPr>
          <w:p w14:paraId="1182890F" w14:textId="77777777" w:rsidR="00276B71" w:rsidRPr="00452981" w:rsidRDefault="00276B71" w:rsidP="00144601">
            <w:pPr>
              <w:rPr>
                <w:lang w:val="es-ES"/>
              </w:rPr>
            </w:pPr>
          </w:p>
        </w:tc>
      </w:tr>
      <w:tr w:rsidR="00276B71" w:rsidRPr="00452981" w14:paraId="317D3483" w14:textId="77777777" w:rsidTr="002131FD">
        <w:tc>
          <w:tcPr>
            <w:tcW w:w="1980" w:type="dxa"/>
          </w:tcPr>
          <w:p w14:paraId="7BEDBF1F" w14:textId="77777777" w:rsidR="00276B71" w:rsidRPr="00452981" w:rsidRDefault="00276B71" w:rsidP="00144601">
            <w:pPr>
              <w:rPr>
                <w:lang w:val="es-ES"/>
              </w:rPr>
            </w:pPr>
            <w:r w:rsidRPr="009D48E1">
              <w:t>Turkey</w:t>
            </w:r>
            <w:r>
              <w:rPr>
                <w:noProof/>
              </w:rPr>
              <w:t xml:space="preserve"> [248]</w:t>
            </w:r>
          </w:p>
        </w:tc>
        <w:tc>
          <w:tcPr>
            <w:tcW w:w="709" w:type="dxa"/>
          </w:tcPr>
          <w:p w14:paraId="6ACA0517" w14:textId="77777777" w:rsidR="00276B71" w:rsidRPr="00452981" w:rsidRDefault="00276B71" w:rsidP="00144601">
            <w:pPr>
              <w:rPr>
                <w:lang w:val="es-ES"/>
              </w:rPr>
            </w:pPr>
            <w:r w:rsidRPr="009D48E1">
              <w:t>2004</w:t>
            </w:r>
          </w:p>
        </w:tc>
        <w:tc>
          <w:tcPr>
            <w:tcW w:w="992" w:type="dxa"/>
          </w:tcPr>
          <w:p w14:paraId="633234DF" w14:textId="77777777" w:rsidR="00276B71" w:rsidRPr="00452981" w:rsidRDefault="00276B71" w:rsidP="00144601">
            <w:pPr>
              <w:rPr>
                <w:lang w:val="es-ES"/>
              </w:rPr>
            </w:pPr>
            <w:r w:rsidRPr="00432EA8">
              <w:t>N.s.</w:t>
            </w:r>
          </w:p>
        </w:tc>
        <w:tc>
          <w:tcPr>
            <w:tcW w:w="1276" w:type="dxa"/>
          </w:tcPr>
          <w:p w14:paraId="1823300C" w14:textId="77777777" w:rsidR="00276B71" w:rsidRPr="00452981" w:rsidRDefault="00276B71" w:rsidP="00144601">
            <w:pPr>
              <w:rPr>
                <w:lang w:val="es-ES"/>
              </w:rPr>
            </w:pPr>
            <w:r w:rsidRPr="00980543">
              <w:t>2490</w:t>
            </w:r>
          </w:p>
        </w:tc>
        <w:tc>
          <w:tcPr>
            <w:tcW w:w="708" w:type="dxa"/>
          </w:tcPr>
          <w:p w14:paraId="18F6F874" w14:textId="77777777" w:rsidR="00276B71" w:rsidRPr="00452981" w:rsidRDefault="00276B71" w:rsidP="00144601">
            <w:pPr>
              <w:rPr>
                <w:lang w:val="es-ES"/>
              </w:rPr>
            </w:pPr>
            <w:r w:rsidRPr="007872C6">
              <w:t>14</w:t>
            </w:r>
            <w:r>
              <w:t>.</w:t>
            </w:r>
            <w:r w:rsidRPr="007872C6">
              <w:t>5</w:t>
            </w:r>
          </w:p>
        </w:tc>
        <w:tc>
          <w:tcPr>
            <w:tcW w:w="1134" w:type="dxa"/>
          </w:tcPr>
          <w:p w14:paraId="55A6478A" w14:textId="77777777" w:rsidR="00276B71" w:rsidRPr="00452981" w:rsidRDefault="00276B71" w:rsidP="00144601">
            <w:pPr>
              <w:rPr>
                <w:lang w:val="es-ES"/>
              </w:rPr>
            </w:pPr>
          </w:p>
        </w:tc>
        <w:tc>
          <w:tcPr>
            <w:tcW w:w="1134" w:type="dxa"/>
          </w:tcPr>
          <w:p w14:paraId="67136B52" w14:textId="77777777" w:rsidR="00276B71" w:rsidRPr="00452981" w:rsidRDefault="00276B71" w:rsidP="00144601">
            <w:pPr>
              <w:rPr>
                <w:lang w:val="es-ES"/>
              </w:rPr>
            </w:pPr>
            <w:r w:rsidRPr="00DE730F">
              <w:t>8</w:t>
            </w:r>
            <w:r>
              <w:t>.</w:t>
            </w:r>
            <w:r w:rsidRPr="00DE730F">
              <w:t>80</w:t>
            </w:r>
          </w:p>
        </w:tc>
        <w:tc>
          <w:tcPr>
            <w:tcW w:w="851" w:type="dxa"/>
          </w:tcPr>
          <w:p w14:paraId="6F092218" w14:textId="77777777" w:rsidR="00276B71" w:rsidRPr="00452981" w:rsidRDefault="00276B71" w:rsidP="00144601">
            <w:pPr>
              <w:rPr>
                <w:lang w:val="es-ES"/>
              </w:rPr>
            </w:pPr>
          </w:p>
        </w:tc>
        <w:tc>
          <w:tcPr>
            <w:tcW w:w="1417" w:type="dxa"/>
          </w:tcPr>
          <w:p w14:paraId="4C6DF5D8" w14:textId="77777777" w:rsidR="00276B71" w:rsidRPr="00452981" w:rsidRDefault="00276B71" w:rsidP="00144601">
            <w:pPr>
              <w:rPr>
                <w:lang w:val="es-ES"/>
              </w:rPr>
            </w:pPr>
          </w:p>
        </w:tc>
      </w:tr>
      <w:tr w:rsidR="00276B71" w:rsidRPr="00452981" w14:paraId="46B93795" w14:textId="77777777" w:rsidTr="002131FD">
        <w:tc>
          <w:tcPr>
            <w:tcW w:w="1980" w:type="dxa"/>
          </w:tcPr>
          <w:p w14:paraId="2B5465A6" w14:textId="77777777" w:rsidR="00276B71" w:rsidRPr="00452981" w:rsidRDefault="00276B71" w:rsidP="00144601">
            <w:pPr>
              <w:rPr>
                <w:lang w:val="es-ES"/>
              </w:rPr>
            </w:pPr>
            <w:r w:rsidRPr="009D48E1">
              <w:t>Turkey</w:t>
            </w:r>
            <w:r>
              <w:rPr>
                <w:noProof/>
              </w:rPr>
              <w:t xml:space="preserve"> [249]</w:t>
            </w:r>
          </w:p>
        </w:tc>
        <w:tc>
          <w:tcPr>
            <w:tcW w:w="709" w:type="dxa"/>
          </w:tcPr>
          <w:p w14:paraId="5FCC65E6" w14:textId="77777777" w:rsidR="00276B71" w:rsidRPr="00452981" w:rsidRDefault="00276B71" w:rsidP="00144601">
            <w:pPr>
              <w:rPr>
                <w:lang w:val="es-ES"/>
              </w:rPr>
            </w:pPr>
            <w:r w:rsidRPr="009D48E1">
              <w:t>2005</w:t>
            </w:r>
          </w:p>
        </w:tc>
        <w:tc>
          <w:tcPr>
            <w:tcW w:w="992" w:type="dxa"/>
          </w:tcPr>
          <w:p w14:paraId="3F6E052B" w14:textId="77777777" w:rsidR="00276B71" w:rsidRPr="00452981" w:rsidRDefault="00276B71" w:rsidP="00144601">
            <w:pPr>
              <w:rPr>
                <w:lang w:val="es-ES"/>
              </w:rPr>
            </w:pPr>
            <w:r w:rsidRPr="00432EA8">
              <w:t>L.t</w:t>
            </w:r>
          </w:p>
        </w:tc>
        <w:tc>
          <w:tcPr>
            <w:tcW w:w="1276" w:type="dxa"/>
          </w:tcPr>
          <w:p w14:paraId="7AC90993" w14:textId="77777777" w:rsidR="00276B71" w:rsidRPr="00452981" w:rsidRDefault="00276B71" w:rsidP="00144601">
            <w:pPr>
              <w:rPr>
                <w:lang w:val="es-ES"/>
              </w:rPr>
            </w:pPr>
            <w:r w:rsidRPr="00980543">
              <w:t>1835</w:t>
            </w:r>
          </w:p>
        </w:tc>
        <w:tc>
          <w:tcPr>
            <w:tcW w:w="708" w:type="dxa"/>
          </w:tcPr>
          <w:p w14:paraId="0D814D22" w14:textId="77777777" w:rsidR="00276B71" w:rsidRPr="00452981" w:rsidRDefault="00276B71" w:rsidP="00144601">
            <w:pPr>
              <w:rPr>
                <w:lang w:val="es-ES"/>
              </w:rPr>
            </w:pPr>
            <w:r w:rsidRPr="007872C6">
              <w:t>30</w:t>
            </w:r>
            <w:r>
              <w:t>.</w:t>
            </w:r>
            <w:r w:rsidRPr="007872C6">
              <w:t>0</w:t>
            </w:r>
          </w:p>
        </w:tc>
        <w:tc>
          <w:tcPr>
            <w:tcW w:w="1134" w:type="dxa"/>
          </w:tcPr>
          <w:p w14:paraId="3478C73A" w14:textId="77777777" w:rsidR="00276B71" w:rsidRPr="00452981" w:rsidRDefault="00276B71" w:rsidP="00144601">
            <w:pPr>
              <w:rPr>
                <w:lang w:val="es-ES"/>
              </w:rPr>
            </w:pPr>
          </w:p>
        </w:tc>
        <w:tc>
          <w:tcPr>
            <w:tcW w:w="1134" w:type="dxa"/>
          </w:tcPr>
          <w:p w14:paraId="187FC68D" w14:textId="77777777" w:rsidR="00276B71" w:rsidRPr="00452981" w:rsidRDefault="00276B71" w:rsidP="00144601">
            <w:pPr>
              <w:rPr>
                <w:lang w:val="es-ES"/>
              </w:rPr>
            </w:pPr>
          </w:p>
        </w:tc>
        <w:tc>
          <w:tcPr>
            <w:tcW w:w="851" w:type="dxa"/>
          </w:tcPr>
          <w:p w14:paraId="78F0D7D3" w14:textId="77777777" w:rsidR="00276B71" w:rsidRPr="00452981" w:rsidRDefault="00276B71" w:rsidP="00144601">
            <w:pPr>
              <w:rPr>
                <w:lang w:val="es-ES"/>
              </w:rPr>
            </w:pPr>
          </w:p>
        </w:tc>
        <w:tc>
          <w:tcPr>
            <w:tcW w:w="1417" w:type="dxa"/>
          </w:tcPr>
          <w:p w14:paraId="4A94BA3B" w14:textId="77777777" w:rsidR="00276B71" w:rsidRPr="00452981" w:rsidRDefault="00276B71" w:rsidP="00144601">
            <w:pPr>
              <w:rPr>
                <w:lang w:val="es-ES"/>
              </w:rPr>
            </w:pPr>
          </w:p>
        </w:tc>
      </w:tr>
      <w:tr w:rsidR="00276B71" w:rsidRPr="00452981" w14:paraId="2BB4F45E" w14:textId="77777777" w:rsidTr="002131FD">
        <w:tc>
          <w:tcPr>
            <w:tcW w:w="1980" w:type="dxa"/>
          </w:tcPr>
          <w:p w14:paraId="4A963A47" w14:textId="77777777" w:rsidR="00276B71" w:rsidRPr="00452981" w:rsidRDefault="00276B71" w:rsidP="00144601">
            <w:pPr>
              <w:rPr>
                <w:lang w:val="es-ES"/>
              </w:rPr>
            </w:pPr>
            <w:r w:rsidRPr="009D48E1">
              <w:t>Turkey</w:t>
            </w:r>
            <w:r>
              <w:rPr>
                <w:noProof/>
              </w:rPr>
              <w:t xml:space="preserve"> [250]</w:t>
            </w:r>
          </w:p>
        </w:tc>
        <w:tc>
          <w:tcPr>
            <w:tcW w:w="709" w:type="dxa"/>
          </w:tcPr>
          <w:p w14:paraId="004685E5" w14:textId="77777777" w:rsidR="00276B71" w:rsidRPr="00452981" w:rsidRDefault="00276B71" w:rsidP="00144601">
            <w:pPr>
              <w:rPr>
                <w:lang w:val="es-ES"/>
              </w:rPr>
            </w:pPr>
            <w:r w:rsidRPr="009D48E1">
              <w:t>2005</w:t>
            </w:r>
          </w:p>
        </w:tc>
        <w:tc>
          <w:tcPr>
            <w:tcW w:w="992" w:type="dxa"/>
          </w:tcPr>
          <w:p w14:paraId="2C8B5C56" w14:textId="77777777" w:rsidR="00276B71" w:rsidRPr="00452981" w:rsidRDefault="00276B71" w:rsidP="00144601">
            <w:pPr>
              <w:rPr>
                <w:lang w:val="es-ES"/>
              </w:rPr>
            </w:pPr>
            <w:r w:rsidRPr="00432EA8">
              <w:t>L.t.</w:t>
            </w:r>
          </w:p>
        </w:tc>
        <w:tc>
          <w:tcPr>
            <w:tcW w:w="1276" w:type="dxa"/>
          </w:tcPr>
          <w:p w14:paraId="79622748" w14:textId="77777777" w:rsidR="00276B71" w:rsidRPr="00452981" w:rsidRDefault="00276B71" w:rsidP="00144601">
            <w:pPr>
              <w:rPr>
                <w:lang w:val="es-ES"/>
              </w:rPr>
            </w:pPr>
            <w:r w:rsidRPr="00980543">
              <w:t>386</w:t>
            </w:r>
          </w:p>
        </w:tc>
        <w:tc>
          <w:tcPr>
            <w:tcW w:w="708" w:type="dxa"/>
          </w:tcPr>
          <w:p w14:paraId="4589EDCA" w14:textId="77777777" w:rsidR="00276B71" w:rsidRPr="00452981" w:rsidRDefault="00276B71" w:rsidP="00144601">
            <w:pPr>
              <w:rPr>
                <w:lang w:val="es-ES"/>
              </w:rPr>
            </w:pPr>
            <w:r w:rsidRPr="007872C6">
              <w:t>50</w:t>
            </w:r>
            <w:r>
              <w:t>.</w:t>
            </w:r>
            <w:r w:rsidRPr="007872C6">
              <w:t>0</w:t>
            </w:r>
          </w:p>
        </w:tc>
        <w:tc>
          <w:tcPr>
            <w:tcW w:w="1134" w:type="dxa"/>
          </w:tcPr>
          <w:p w14:paraId="5774494E" w14:textId="77777777" w:rsidR="00276B71" w:rsidRPr="00452981" w:rsidRDefault="00276B71" w:rsidP="00144601">
            <w:pPr>
              <w:rPr>
                <w:lang w:val="es-ES"/>
              </w:rPr>
            </w:pPr>
          </w:p>
        </w:tc>
        <w:tc>
          <w:tcPr>
            <w:tcW w:w="1134" w:type="dxa"/>
          </w:tcPr>
          <w:p w14:paraId="232D16E5" w14:textId="77777777" w:rsidR="00276B71" w:rsidRPr="00452981" w:rsidRDefault="00276B71" w:rsidP="00144601">
            <w:pPr>
              <w:rPr>
                <w:lang w:val="es-ES"/>
              </w:rPr>
            </w:pPr>
            <w:r w:rsidRPr="00DE730F">
              <w:t>19</w:t>
            </w:r>
            <w:r>
              <w:t>.</w:t>
            </w:r>
            <w:r w:rsidRPr="00DE730F">
              <w:t>40</w:t>
            </w:r>
          </w:p>
        </w:tc>
        <w:tc>
          <w:tcPr>
            <w:tcW w:w="851" w:type="dxa"/>
          </w:tcPr>
          <w:p w14:paraId="13D415B4" w14:textId="77777777" w:rsidR="00276B71" w:rsidRPr="00452981" w:rsidRDefault="00276B71" w:rsidP="00144601">
            <w:pPr>
              <w:rPr>
                <w:lang w:val="es-ES"/>
              </w:rPr>
            </w:pPr>
          </w:p>
        </w:tc>
        <w:tc>
          <w:tcPr>
            <w:tcW w:w="1417" w:type="dxa"/>
          </w:tcPr>
          <w:p w14:paraId="4A514AF2" w14:textId="77777777" w:rsidR="00276B71" w:rsidRPr="00452981" w:rsidRDefault="00276B71" w:rsidP="00144601">
            <w:pPr>
              <w:rPr>
                <w:lang w:val="es-ES"/>
              </w:rPr>
            </w:pPr>
          </w:p>
        </w:tc>
      </w:tr>
      <w:tr w:rsidR="00276B71" w:rsidRPr="00452981" w14:paraId="6C25CE0B" w14:textId="77777777" w:rsidTr="002131FD">
        <w:tc>
          <w:tcPr>
            <w:tcW w:w="1980" w:type="dxa"/>
          </w:tcPr>
          <w:p w14:paraId="580F7471" w14:textId="77777777" w:rsidR="00276B71" w:rsidRPr="00452981" w:rsidRDefault="00276B71" w:rsidP="00144601">
            <w:pPr>
              <w:rPr>
                <w:lang w:val="es-ES"/>
              </w:rPr>
            </w:pPr>
            <w:r w:rsidRPr="009D48E1">
              <w:t>Turkey</w:t>
            </w:r>
            <w:r>
              <w:rPr>
                <w:noProof/>
              </w:rPr>
              <w:t xml:space="preserve"> [251]</w:t>
            </w:r>
          </w:p>
        </w:tc>
        <w:tc>
          <w:tcPr>
            <w:tcW w:w="709" w:type="dxa"/>
          </w:tcPr>
          <w:p w14:paraId="63F2F907" w14:textId="77777777" w:rsidR="00276B71" w:rsidRPr="00452981" w:rsidRDefault="00276B71" w:rsidP="00144601">
            <w:pPr>
              <w:rPr>
                <w:lang w:val="es-ES"/>
              </w:rPr>
            </w:pPr>
            <w:r w:rsidRPr="009D48E1">
              <w:t>2006</w:t>
            </w:r>
          </w:p>
        </w:tc>
        <w:tc>
          <w:tcPr>
            <w:tcW w:w="992" w:type="dxa"/>
          </w:tcPr>
          <w:p w14:paraId="7B48638C" w14:textId="77777777" w:rsidR="00276B71" w:rsidRPr="00452981" w:rsidRDefault="00276B71" w:rsidP="00144601">
            <w:pPr>
              <w:rPr>
                <w:lang w:val="es-ES"/>
              </w:rPr>
            </w:pPr>
            <w:r w:rsidRPr="00432EA8">
              <w:t>1-y</w:t>
            </w:r>
          </w:p>
        </w:tc>
        <w:tc>
          <w:tcPr>
            <w:tcW w:w="1276" w:type="dxa"/>
          </w:tcPr>
          <w:p w14:paraId="231FE22E" w14:textId="77777777" w:rsidR="00276B71" w:rsidRPr="00452981" w:rsidRDefault="00276B71" w:rsidP="00144601">
            <w:pPr>
              <w:rPr>
                <w:lang w:val="es-ES"/>
              </w:rPr>
            </w:pPr>
            <w:r w:rsidRPr="00980543">
              <w:t>2387</w:t>
            </w:r>
          </w:p>
        </w:tc>
        <w:tc>
          <w:tcPr>
            <w:tcW w:w="708" w:type="dxa"/>
          </w:tcPr>
          <w:p w14:paraId="1934BCFB" w14:textId="77777777" w:rsidR="00276B71" w:rsidRPr="00F302F8" w:rsidRDefault="00276B71" w:rsidP="00144601">
            <w:r w:rsidRPr="007872C6">
              <w:t>14</w:t>
            </w:r>
            <w:r>
              <w:t>.</w:t>
            </w:r>
            <w:r w:rsidRPr="007872C6">
              <w:t>5</w:t>
            </w:r>
          </w:p>
        </w:tc>
        <w:tc>
          <w:tcPr>
            <w:tcW w:w="1134" w:type="dxa"/>
          </w:tcPr>
          <w:p w14:paraId="17429A7D" w14:textId="77777777" w:rsidR="00276B71" w:rsidRPr="00452981" w:rsidRDefault="00276B71" w:rsidP="00144601">
            <w:pPr>
              <w:rPr>
                <w:lang w:val="es-ES"/>
              </w:rPr>
            </w:pPr>
            <w:r w:rsidRPr="00F302F8">
              <w:t>52</w:t>
            </w:r>
            <w:r>
              <w:t>.</w:t>
            </w:r>
            <w:r w:rsidRPr="00F302F8">
              <w:t>20</w:t>
            </w:r>
          </w:p>
        </w:tc>
        <w:tc>
          <w:tcPr>
            <w:tcW w:w="1134" w:type="dxa"/>
          </w:tcPr>
          <w:p w14:paraId="712D74D0" w14:textId="77777777" w:rsidR="00276B71" w:rsidRPr="00452981" w:rsidRDefault="00276B71" w:rsidP="00144601">
            <w:pPr>
              <w:rPr>
                <w:lang w:val="es-ES"/>
              </w:rPr>
            </w:pPr>
            <w:r w:rsidRPr="00DE730F">
              <w:t>14</w:t>
            </w:r>
            <w:r>
              <w:t>.</w:t>
            </w:r>
            <w:r w:rsidRPr="00DE730F">
              <w:t>50</w:t>
            </w:r>
          </w:p>
        </w:tc>
        <w:tc>
          <w:tcPr>
            <w:tcW w:w="851" w:type="dxa"/>
          </w:tcPr>
          <w:p w14:paraId="77E753BC" w14:textId="77777777" w:rsidR="00276B71" w:rsidRPr="00452981" w:rsidRDefault="00276B71" w:rsidP="00144601">
            <w:pPr>
              <w:rPr>
                <w:lang w:val="es-ES"/>
              </w:rPr>
            </w:pPr>
            <w:r w:rsidRPr="006E5522">
              <w:t>25</w:t>
            </w:r>
            <w:r>
              <w:t>.</w:t>
            </w:r>
            <w:r w:rsidRPr="006E5522">
              <w:t>90</w:t>
            </w:r>
          </w:p>
        </w:tc>
        <w:tc>
          <w:tcPr>
            <w:tcW w:w="1417" w:type="dxa"/>
          </w:tcPr>
          <w:p w14:paraId="00843D06" w14:textId="77777777" w:rsidR="00276B71" w:rsidRPr="00452981" w:rsidRDefault="00276B71" w:rsidP="00144601">
            <w:pPr>
              <w:rPr>
                <w:lang w:val="es-ES"/>
              </w:rPr>
            </w:pPr>
          </w:p>
        </w:tc>
      </w:tr>
      <w:tr w:rsidR="00276B71" w:rsidRPr="00452981" w14:paraId="1B2908B5" w14:textId="77777777" w:rsidTr="002131FD">
        <w:tc>
          <w:tcPr>
            <w:tcW w:w="1980" w:type="dxa"/>
          </w:tcPr>
          <w:p w14:paraId="015E650D" w14:textId="77777777" w:rsidR="00276B71" w:rsidRPr="00452981" w:rsidRDefault="00276B71" w:rsidP="00144601">
            <w:pPr>
              <w:rPr>
                <w:lang w:val="es-ES"/>
              </w:rPr>
            </w:pPr>
            <w:r w:rsidRPr="009D48E1">
              <w:t>Turkey</w:t>
            </w:r>
            <w:r>
              <w:rPr>
                <w:noProof/>
              </w:rPr>
              <w:t xml:space="preserve"> [252]</w:t>
            </w:r>
          </w:p>
        </w:tc>
        <w:tc>
          <w:tcPr>
            <w:tcW w:w="709" w:type="dxa"/>
          </w:tcPr>
          <w:p w14:paraId="1D5755B4" w14:textId="77777777" w:rsidR="00276B71" w:rsidRPr="00452981" w:rsidRDefault="00276B71" w:rsidP="00144601">
            <w:pPr>
              <w:rPr>
                <w:lang w:val="es-ES"/>
              </w:rPr>
            </w:pPr>
            <w:r w:rsidRPr="009D48E1">
              <w:t>2007</w:t>
            </w:r>
          </w:p>
        </w:tc>
        <w:tc>
          <w:tcPr>
            <w:tcW w:w="992" w:type="dxa"/>
          </w:tcPr>
          <w:p w14:paraId="3A7F93CA" w14:textId="77777777" w:rsidR="00276B71" w:rsidRPr="00452981" w:rsidRDefault="00276B71" w:rsidP="00144601">
            <w:pPr>
              <w:rPr>
                <w:lang w:val="es-ES"/>
              </w:rPr>
            </w:pPr>
            <w:r w:rsidRPr="00432EA8">
              <w:t>L.t.</w:t>
            </w:r>
          </w:p>
        </w:tc>
        <w:tc>
          <w:tcPr>
            <w:tcW w:w="1276" w:type="dxa"/>
          </w:tcPr>
          <w:p w14:paraId="4B55709B" w14:textId="77777777" w:rsidR="00276B71" w:rsidRPr="00452981" w:rsidRDefault="00276B71" w:rsidP="00144601">
            <w:pPr>
              <w:rPr>
                <w:lang w:val="es-ES"/>
              </w:rPr>
            </w:pPr>
            <w:r w:rsidRPr="00980543">
              <w:t>2384</w:t>
            </w:r>
          </w:p>
        </w:tc>
        <w:tc>
          <w:tcPr>
            <w:tcW w:w="708" w:type="dxa"/>
          </w:tcPr>
          <w:p w14:paraId="27CDBFBB" w14:textId="77777777" w:rsidR="00276B71" w:rsidRPr="00F302F8" w:rsidRDefault="00276B71" w:rsidP="00144601">
            <w:r w:rsidRPr="007872C6">
              <w:t>16</w:t>
            </w:r>
            <w:r>
              <w:t>.</w:t>
            </w:r>
            <w:r w:rsidRPr="007872C6">
              <w:t>0</w:t>
            </w:r>
          </w:p>
        </w:tc>
        <w:tc>
          <w:tcPr>
            <w:tcW w:w="1134" w:type="dxa"/>
          </w:tcPr>
          <w:p w14:paraId="1B411F1C" w14:textId="77777777" w:rsidR="00276B71" w:rsidRPr="00452981" w:rsidRDefault="00276B71" w:rsidP="00144601">
            <w:pPr>
              <w:rPr>
                <w:lang w:val="es-ES"/>
              </w:rPr>
            </w:pPr>
            <w:r w:rsidRPr="00F302F8">
              <w:t>45</w:t>
            </w:r>
            <w:r>
              <w:t>.</w:t>
            </w:r>
            <w:r w:rsidRPr="00F302F8">
              <w:t>70</w:t>
            </w:r>
          </w:p>
        </w:tc>
        <w:tc>
          <w:tcPr>
            <w:tcW w:w="1134" w:type="dxa"/>
          </w:tcPr>
          <w:p w14:paraId="2C53352A" w14:textId="77777777" w:rsidR="00276B71" w:rsidRPr="00452981" w:rsidRDefault="00276B71" w:rsidP="00144601">
            <w:pPr>
              <w:rPr>
                <w:lang w:val="es-ES"/>
              </w:rPr>
            </w:pPr>
            <w:r w:rsidRPr="00DE730F">
              <w:t>20</w:t>
            </w:r>
            <w:r>
              <w:t>.</w:t>
            </w:r>
            <w:r w:rsidRPr="00DE730F">
              <w:t>50</w:t>
            </w:r>
          </w:p>
        </w:tc>
        <w:tc>
          <w:tcPr>
            <w:tcW w:w="851" w:type="dxa"/>
          </w:tcPr>
          <w:p w14:paraId="0F2B4462" w14:textId="77777777" w:rsidR="00276B71" w:rsidRPr="00452981" w:rsidRDefault="00276B71" w:rsidP="00144601">
            <w:pPr>
              <w:rPr>
                <w:lang w:val="es-ES"/>
              </w:rPr>
            </w:pPr>
            <w:r w:rsidRPr="006E5522">
              <w:t>5</w:t>
            </w:r>
            <w:r>
              <w:t>.</w:t>
            </w:r>
            <w:r w:rsidRPr="006E5522">
              <w:t>10</w:t>
            </w:r>
          </w:p>
        </w:tc>
        <w:tc>
          <w:tcPr>
            <w:tcW w:w="1417" w:type="dxa"/>
          </w:tcPr>
          <w:p w14:paraId="09EB18F4" w14:textId="77777777" w:rsidR="00276B71" w:rsidRPr="00452981" w:rsidRDefault="00276B71" w:rsidP="00144601">
            <w:pPr>
              <w:rPr>
                <w:lang w:val="es-ES"/>
              </w:rPr>
            </w:pPr>
            <w:r>
              <w:t>0.</w:t>
            </w:r>
            <w:r w:rsidRPr="00406792">
              <w:t>4</w:t>
            </w:r>
          </w:p>
        </w:tc>
      </w:tr>
      <w:tr w:rsidR="00276B71" w:rsidRPr="00452981" w14:paraId="4545962C" w14:textId="77777777" w:rsidTr="002131FD">
        <w:tc>
          <w:tcPr>
            <w:tcW w:w="1980" w:type="dxa"/>
          </w:tcPr>
          <w:p w14:paraId="103FC6D9" w14:textId="77777777" w:rsidR="00276B71" w:rsidRPr="00452981" w:rsidRDefault="00276B71" w:rsidP="00144601">
            <w:pPr>
              <w:rPr>
                <w:lang w:val="es-ES"/>
              </w:rPr>
            </w:pPr>
            <w:r w:rsidRPr="009D48E1">
              <w:t>Turkey</w:t>
            </w:r>
            <w:r>
              <w:rPr>
                <w:noProof/>
              </w:rPr>
              <w:t xml:space="preserve"> [252]</w:t>
            </w:r>
          </w:p>
        </w:tc>
        <w:tc>
          <w:tcPr>
            <w:tcW w:w="709" w:type="dxa"/>
          </w:tcPr>
          <w:p w14:paraId="79BC240F" w14:textId="77777777" w:rsidR="00276B71" w:rsidRPr="00452981" w:rsidRDefault="00276B71" w:rsidP="00144601">
            <w:pPr>
              <w:rPr>
                <w:lang w:val="es-ES"/>
              </w:rPr>
            </w:pPr>
            <w:r w:rsidRPr="009D48E1">
              <w:t>2007</w:t>
            </w:r>
          </w:p>
        </w:tc>
        <w:tc>
          <w:tcPr>
            <w:tcW w:w="992" w:type="dxa"/>
          </w:tcPr>
          <w:p w14:paraId="41C03A40" w14:textId="77777777" w:rsidR="00276B71" w:rsidRPr="00452981" w:rsidRDefault="00276B71" w:rsidP="00144601">
            <w:pPr>
              <w:rPr>
                <w:lang w:val="es-ES"/>
              </w:rPr>
            </w:pPr>
            <w:r w:rsidRPr="00432EA8">
              <w:t>1-y</w:t>
            </w:r>
          </w:p>
        </w:tc>
        <w:tc>
          <w:tcPr>
            <w:tcW w:w="1276" w:type="dxa"/>
          </w:tcPr>
          <w:p w14:paraId="06878B2F" w14:textId="77777777" w:rsidR="00276B71" w:rsidRPr="00452981" w:rsidRDefault="00276B71" w:rsidP="00144601">
            <w:pPr>
              <w:rPr>
                <w:lang w:val="es-ES"/>
              </w:rPr>
            </w:pPr>
            <w:r w:rsidRPr="00980543">
              <w:t>2384</w:t>
            </w:r>
          </w:p>
        </w:tc>
        <w:tc>
          <w:tcPr>
            <w:tcW w:w="708" w:type="dxa"/>
          </w:tcPr>
          <w:p w14:paraId="18F34D10" w14:textId="77777777" w:rsidR="00276B71" w:rsidRPr="00452981" w:rsidRDefault="00276B71" w:rsidP="00144601">
            <w:pPr>
              <w:rPr>
                <w:lang w:val="es-ES"/>
              </w:rPr>
            </w:pPr>
            <w:r w:rsidRPr="007872C6">
              <w:t>16</w:t>
            </w:r>
            <w:r>
              <w:t>.</w:t>
            </w:r>
            <w:r w:rsidRPr="007872C6">
              <w:t>0</w:t>
            </w:r>
          </w:p>
        </w:tc>
        <w:tc>
          <w:tcPr>
            <w:tcW w:w="1134" w:type="dxa"/>
          </w:tcPr>
          <w:p w14:paraId="48E02120" w14:textId="77777777" w:rsidR="00276B71" w:rsidRPr="00452981" w:rsidRDefault="00276B71" w:rsidP="00144601">
            <w:pPr>
              <w:rPr>
                <w:lang w:val="es-ES"/>
              </w:rPr>
            </w:pPr>
          </w:p>
        </w:tc>
        <w:tc>
          <w:tcPr>
            <w:tcW w:w="1134" w:type="dxa"/>
          </w:tcPr>
          <w:p w14:paraId="596398F2" w14:textId="77777777" w:rsidR="00276B71" w:rsidRPr="00452981" w:rsidRDefault="00276B71" w:rsidP="00144601">
            <w:pPr>
              <w:rPr>
                <w:lang w:val="es-ES"/>
              </w:rPr>
            </w:pPr>
            <w:r w:rsidRPr="00DE730F">
              <w:t>9</w:t>
            </w:r>
            <w:r>
              <w:t>.</w:t>
            </w:r>
            <w:r w:rsidRPr="00DE730F">
              <w:t>60</w:t>
            </w:r>
          </w:p>
        </w:tc>
        <w:tc>
          <w:tcPr>
            <w:tcW w:w="851" w:type="dxa"/>
          </w:tcPr>
          <w:p w14:paraId="5CEF7153" w14:textId="77777777" w:rsidR="00276B71" w:rsidRPr="00452981" w:rsidRDefault="00276B71" w:rsidP="00144601">
            <w:pPr>
              <w:rPr>
                <w:lang w:val="es-ES"/>
              </w:rPr>
            </w:pPr>
            <w:r w:rsidRPr="006E5522">
              <w:t>2</w:t>
            </w:r>
            <w:r>
              <w:t>.</w:t>
            </w:r>
            <w:r w:rsidRPr="006E5522">
              <w:t>30</w:t>
            </w:r>
          </w:p>
        </w:tc>
        <w:tc>
          <w:tcPr>
            <w:tcW w:w="1417" w:type="dxa"/>
          </w:tcPr>
          <w:p w14:paraId="68DB6F31" w14:textId="77777777" w:rsidR="00276B71" w:rsidRPr="00452981" w:rsidRDefault="00276B71" w:rsidP="00144601">
            <w:pPr>
              <w:rPr>
                <w:lang w:val="es-ES"/>
              </w:rPr>
            </w:pPr>
          </w:p>
        </w:tc>
      </w:tr>
      <w:tr w:rsidR="00276B71" w:rsidRPr="00452981" w14:paraId="2317B410" w14:textId="77777777" w:rsidTr="002131FD">
        <w:tc>
          <w:tcPr>
            <w:tcW w:w="1980" w:type="dxa"/>
          </w:tcPr>
          <w:p w14:paraId="199EFAFE" w14:textId="77777777" w:rsidR="00276B71" w:rsidRPr="00452981" w:rsidRDefault="00276B71" w:rsidP="00144601">
            <w:pPr>
              <w:rPr>
                <w:lang w:val="es-ES"/>
              </w:rPr>
            </w:pPr>
            <w:r w:rsidRPr="009D48E1">
              <w:t>Turkey</w:t>
            </w:r>
            <w:r>
              <w:rPr>
                <w:noProof/>
              </w:rPr>
              <w:t xml:space="preserve"> [253]</w:t>
            </w:r>
          </w:p>
        </w:tc>
        <w:tc>
          <w:tcPr>
            <w:tcW w:w="709" w:type="dxa"/>
          </w:tcPr>
          <w:p w14:paraId="030F900F" w14:textId="77777777" w:rsidR="00276B71" w:rsidRPr="00452981" w:rsidRDefault="00276B71" w:rsidP="00144601">
            <w:pPr>
              <w:rPr>
                <w:lang w:val="es-ES"/>
              </w:rPr>
            </w:pPr>
            <w:r w:rsidRPr="009D48E1">
              <w:t>2007</w:t>
            </w:r>
          </w:p>
        </w:tc>
        <w:tc>
          <w:tcPr>
            <w:tcW w:w="992" w:type="dxa"/>
          </w:tcPr>
          <w:p w14:paraId="07164241" w14:textId="77777777" w:rsidR="00276B71" w:rsidRPr="00452981" w:rsidRDefault="00276B71" w:rsidP="00144601">
            <w:pPr>
              <w:rPr>
                <w:lang w:val="es-ES"/>
              </w:rPr>
            </w:pPr>
            <w:r w:rsidRPr="00432EA8">
              <w:t>L.t.</w:t>
            </w:r>
          </w:p>
        </w:tc>
        <w:tc>
          <w:tcPr>
            <w:tcW w:w="1276" w:type="dxa"/>
          </w:tcPr>
          <w:p w14:paraId="7BF870EF" w14:textId="77777777" w:rsidR="00276B71" w:rsidRPr="00452981" w:rsidRDefault="00276B71" w:rsidP="00144601">
            <w:pPr>
              <w:rPr>
                <w:lang w:val="es-ES"/>
              </w:rPr>
            </w:pPr>
            <w:r w:rsidRPr="00980543">
              <w:t>7721</w:t>
            </w:r>
          </w:p>
        </w:tc>
        <w:tc>
          <w:tcPr>
            <w:tcW w:w="708" w:type="dxa"/>
          </w:tcPr>
          <w:p w14:paraId="05116FF0" w14:textId="77777777" w:rsidR="00276B71" w:rsidRPr="00F302F8" w:rsidRDefault="00276B71" w:rsidP="00144601">
            <w:r w:rsidRPr="007872C6">
              <w:t>13</w:t>
            </w:r>
            <w:r>
              <w:t>.</w:t>
            </w:r>
            <w:r w:rsidRPr="007872C6">
              <w:t>0</w:t>
            </w:r>
          </w:p>
        </w:tc>
        <w:tc>
          <w:tcPr>
            <w:tcW w:w="1134" w:type="dxa"/>
          </w:tcPr>
          <w:p w14:paraId="08FFFCC5" w14:textId="77777777" w:rsidR="00276B71" w:rsidRPr="00452981" w:rsidRDefault="00276B71" w:rsidP="00144601">
            <w:pPr>
              <w:rPr>
                <w:lang w:val="es-ES"/>
              </w:rPr>
            </w:pPr>
            <w:r w:rsidRPr="00F302F8">
              <w:t>83</w:t>
            </w:r>
            <w:r>
              <w:t>.</w:t>
            </w:r>
            <w:r w:rsidRPr="00F302F8">
              <w:t>40</w:t>
            </w:r>
          </w:p>
        </w:tc>
        <w:tc>
          <w:tcPr>
            <w:tcW w:w="1134" w:type="dxa"/>
          </w:tcPr>
          <w:p w14:paraId="5F90B5FB" w14:textId="77777777" w:rsidR="00276B71" w:rsidRPr="00452981" w:rsidRDefault="00276B71" w:rsidP="00144601">
            <w:pPr>
              <w:rPr>
                <w:lang w:val="es-ES"/>
              </w:rPr>
            </w:pPr>
            <w:r w:rsidRPr="00DE730F">
              <w:t>9</w:t>
            </w:r>
            <w:r>
              <w:t>.</w:t>
            </w:r>
            <w:r w:rsidRPr="00DE730F">
              <w:t>70</w:t>
            </w:r>
          </w:p>
        </w:tc>
        <w:tc>
          <w:tcPr>
            <w:tcW w:w="851" w:type="dxa"/>
          </w:tcPr>
          <w:p w14:paraId="4DA242A9" w14:textId="77777777" w:rsidR="00276B71" w:rsidRPr="00452981" w:rsidRDefault="00276B71" w:rsidP="00144601">
            <w:pPr>
              <w:rPr>
                <w:lang w:val="es-ES"/>
              </w:rPr>
            </w:pPr>
          </w:p>
        </w:tc>
        <w:tc>
          <w:tcPr>
            <w:tcW w:w="1417" w:type="dxa"/>
          </w:tcPr>
          <w:p w14:paraId="64E43D7C" w14:textId="77777777" w:rsidR="00276B71" w:rsidRPr="00452981" w:rsidRDefault="00276B71" w:rsidP="00144601">
            <w:pPr>
              <w:rPr>
                <w:lang w:val="es-ES"/>
              </w:rPr>
            </w:pPr>
          </w:p>
        </w:tc>
      </w:tr>
      <w:tr w:rsidR="00276B71" w:rsidRPr="00452981" w14:paraId="2DAFCA67" w14:textId="77777777" w:rsidTr="002131FD">
        <w:tc>
          <w:tcPr>
            <w:tcW w:w="1980" w:type="dxa"/>
          </w:tcPr>
          <w:p w14:paraId="5F638082" w14:textId="77777777" w:rsidR="00276B71" w:rsidRPr="00452981" w:rsidRDefault="00276B71" w:rsidP="00144601">
            <w:pPr>
              <w:rPr>
                <w:lang w:val="es-ES"/>
              </w:rPr>
            </w:pPr>
            <w:r w:rsidRPr="009D48E1">
              <w:t>Turkey</w:t>
            </w:r>
            <w:r>
              <w:rPr>
                <w:noProof/>
              </w:rPr>
              <w:t xml:space="preserve"> [254]</w:t>
            </w:r>
          </w:p>
        </w:tc>
        <w:tc>
          <w:tcPr>
            <w:tcW w:w="709" w:type="dxa"/>
          </w:tcPr>
          <w:p w14:paraId="0745EBFF" w14:textId="77777777" w:rsidR="00276B71" w:rsidRPr="00452981" w:rsidRDefault="00276B71" w:rsidP="00144601">
            <w:pPr>
              <w:rPr>
                <w:lang w:val="es-ES"/>
              </w:rPr>
            </w:pPr>
            <w:r w:rsidRPr="009D48E1">
              <w:t>2009</w:t>
            </w:r>
          </w:p>
        </w:tc>
        <w:tc>
          <w:tcPr>
            <w:tcW w:w="992" w:type="dxa"/>
          </w:tcPr>
          <w:p w14:paraId="207B5747" w14:textId="77777777" w:rsidR="00276B71" w:rsidRPr="00452981" w:rsidRDefault="00276B71" w:rsidP="00144601">
            <w:pPr>
              <w:rPr>
                <w:lang w:val="es-ES"/>
              </w:rPr>
            </w:pPr>
            <w:r w:rsidRPr="00432EA8">
              <w:t>N.s.</w:t>
            </w:r>
          </w:p>
        </w:tc>
        <w:tc>
          <w:tcPr>
            <w:tcW w:w="1276" w:type="dxa"/>
          </w:tcPr>
          <w:p w14:paraId="36CFF6C4" w14:textId="77777777" w:rsidR="00276B71" w:rsidRPr="00452981" w:rsidRDefault="00276B71" w:rsidP="00144601">
            <w:pPr>
              <w:rPr>
                <w:lang w:val="es-ES"/>
              </w:rPr>
            </w:pPr>
            <w:r w:rsidRPr="00980543">
              <w:t>2669</w:t>
            </w:r>
          </w:p>
        </w:tc>
        <w:tc>
          <w:tcPr>
            <w:tcW w:w="708" w:type="dxa"/>
          </w:tcPr>
          <w:p w14:paraId="633A8AFA" w14:textId="77777777" w:rsidR="00276B71" w:rsidRPr="00F302F8" w:rsidRDefault="00276B71" w:rsidP="00144601">
            <w:r w:rsidRPr="007872C6">
              <w:t>8</w:t>
            </w:r>
            <w:r>
              <w:t>.</w:t>
            </w:r>
            <w:r w:rsidRPr="007872C6">
              <w:t>5</w:t>
            </w:r>
          </w:p>
        </w:tc>
        <w:tc>
          <w:tcPr>
            <w:tcW w:w="1134" w:type="dxa"/>
          </w:tcPr>
          <w:p w14:paraId="57F2877D" w14:textId="77777777" w:rsidR="00276B71" w:rsidRPr="00452981" w:rsidRDefault="00276B71" w:rsidP="00144601">
            <w:pPr>
              <w:rPr>
                <w:lang w:val="es-ES"/>
              </w:rPr>
            </w:pPr>
            <w:r w:rsidRPr="00F302F8">
              <w:t>46</w:t>
            </w:r>
            <w:r>
              <w:t>.</w:t>
            </w:r>
            <w:r w:rsidRPr="00F302F8">
              <w:t>20</w:t>
            </w:r>
          </w:p>
        </w:tc>
        <w:tc>
          <w:tcPr>
            <w:tcW w:w="1134" w:type="dxa"/>
          </w:tcPr>
          <w:p w14:paraId="0E44AB1E" w14:textId="77777777" w:rsidR="00276B71" w:rsidRPr="00452981" w:rsidRDefault="00276B71" w:rsidP="00144601">
            <w:pPr>
              <w:rPr>
                <w:lang w:val="es-ES"/>
              </w:rPr>
            </w:pPr>
            <w:r w:rsidRPr="00DE730F">
              <w:t>3</w:t>
            </w:r>
            <w:r>
              <w:t>.</w:t>
            </w:r>
            <w:r w:rsidRPr="00DE730F">
              <w:t>40</w:t>
            </w:r>
          </w:p>
        </w:tc>
        <w:tc>
          <w:tcPr>
            <w:tcW w:w="851" w:type="dxa"/>
          </w:tcPr>
          <w:p w14:paraId="7B65562B" w14:textId="77777777" w:rsidR="00276B71" w:rsidRPr="00452981" w:rsidRDefault="00276B71" w:rsidP="00144601">
            <w:pPr>
              <w:rPr>
                <w:lang w:val="es-ES"/>
              </w:rPr>
            </w:pPr>
          </w:p>
        </w:tc>
        <w:tc>
          <w:tcPr>
            <w:tcW w:w="1417" w:type="dxa"/>
          </w:tcPr>
          <w:p w14:paraId="79A79944" w14:textId="77777777" w:rsidR="00276B71" w:rsidRPr="00452981" w:rsidRDefault="00276B71" w:rsidP="00144601">
            <w:pPr>
              <w:rPr>
                <w:lang w:val="es-ES"/>
              </w:rPr>
            </w:pPr>
          </w:p>
        </w:tc>
      </w:tr>
      <w:tr w:rsidR="00276B71" w:rsidRPr="00452981" w14:paraId="72DD941C" w14:textId="77777777" w:rsidTr="002131FD">
        <w:tc>
          <w:tcPr>
            <w:tcW w:w="1980" w:type="dxa"/>
          </w:tcPr>
          <w:p w14:paraId="4BF49F45" w14:textId="77777777" w:rsidR="00276B71" w:rsidRPr="00452981" w:rsidRDefault="00276B71" w:rsidP="00144601">
            <w:pPr>
              <w:rPr>
                <w:lang w:val="es-ES"/>
              </w:rPr>
            </w:pPr>
            <w:r w:rsidRPr="009D48E1">
              <w:t>Turkey</w:t>
            </w:r>
            <w:r>
              <w:rPr>
                <w:noProof/>
              </w:rPr>
              <w:t xml:space="preserve"> [255]</w:t>
            </w:r>
          </w:p>
        </w:tc>
        <w:tc>
          <w:tcPr>
            <w:tcW w:w="709" w:type="dxa"/>
          </w:tcPr>
          <w:p w14:paraId="028EE958" w14:textId="77777777" w:rsidR="00276B71" w:rsidRPr="00452981" w:rsidRDefault="00276B71" w:rsidP="00144601">
            <w:pPr>
              <w:rPr>
                <w:lang w:val="es-ES"/>
              </w:rPr>
            </w:pPr>
            <w:r w:rsidRPr="009D48E1">
              <w:t>2010</w:t>
            </w:r>
          </w:p>
        </w:tc>
        <w:tc>
          <w:tcPr>
            <w:tcW w:w="992" w:type="dxa"/>
          </w:tcPr>
          <w:p w14:paraId="3F9A8F30" w14:textId="77777777" w:rsidR="00276B71" w:rsidRPr="00452981" w:rsidRDefault="00276B71" w:rsidP="00144601">
            <w:pPr>
              <w:rPr>
                <w:lang w:val="es-ES"/>
              </w:rPr>
            </w:pPr>
            <w:r w:rsidRPr="00432EA8">
              <w:t>1-y</w:t>
            </w:r>
          </w:p>
        </w:tc>
        <w:tc>
          <w:tcPr>
            <w:tcW w:w="1276" w:type="dxa"/>
          </w:tcPr>
          <w:p w14:paraId="27740373" w14:textId="77777777" w:rsidR="00276B71" w:rsidRPr="00452981" w:rsidRDefault="00276B71" w:rsidP="00144601">
            <w:pPr>
              <w:rPr>
                <w:lang w:val="es-ES"/>
              </w:rPr>
            </w:pPr>
            <w:r w:rsidRPr="00980543">
              <w:t>1385</w:t>
            </w:r>
          </w:p>
        </w:tc>
        <w:tc>
          <w:tcPr>
            <w:tcW w:w="708" w:type="dxa"/>
          </w:tcPr>
          <w:p w14:paraId="28B5298C" w14:textId="77777777" w:rsidR="00276B71" w:rsidRPr="00F302F8" w:rsidRDefault="00276B71" w:rsidP="00144601">
            <w:r w:rsidRPr="007872C6">
              <w:t>14</w:t>
            </w:r>
            <w:r>
              <w:t>.</w:t>
            </w:r>
            <w:r w:rsidRPr="007872C6">
              <w:t>5</w:t>
            </w:r>
          </w:p>
        </w:tc>
        <w:tc>
          <w:tcPr>
            <w:tcW w:w="1134" w:type="dxa"/>
          </w:tcPr>
          <w:p w14:paraId="4907A05F" w14:textId="77777777" w:rsidR="00276B71" w:rsidRPr="00452981" w:rsidRDefault="00276B71" w:rsidP="00144601">
            <w:pPr>
              <w:rPr>
                <w:lang w:val="es-ES"/>
              </w:rPr>
            </w:pPr>
            <w:r w:rsidRPr="00F302F8">
              <w:t>38</w:t>
            </w:r>
            <w:r>
              <w:t>.</w:t>
            </w:r>
            <w:r w:rsidRPr="00F302F8">
              <w:t>90</w:t>
            </w:r>
          </w:p>
        </w:tc>
        <w:tc>
          <w:tcPr>
            <w:tcW w:w="1134" w:type="dxa"/>
          </w:tcPr>
          <w:p w14:paraId="44A04569" w14:textId="77777777" w:rsidR="00276B71" w:rsidRPr="00452981" w:rsidRDefault="00276B71" w:rsidP="00144601">
            <w:pPr>
              <w:rPr>
                <w:lang w:val="es-ES"/>
              </w:rPr>
            </w:pPr>
            <w:r w:rsidRPr="00DE730F">
              <w:t>25</w:t>
            </w:r>
            <w:r>
              <w:t>.</w:t>
            </w:r>
            <w:r w:rsidRPr="00DE730F">
              <w:t>50</w:t>
            </w:r>
          </w:p>
        </w:tc>
        <w:tc>
          <w:tcPr>
            <w:tcW w:w="851" w:type="dxa"/>
          </w:tcPr>
          <w:p w14:paraId="5393B25F" w14:textId="77777777" w:rsidR="00276B71" w:rsidRPr="00452981" w:rsidRDefault="00276B71" w:rsidP="00144601">
            <w:pPr>
              <w:rPr>
                <w:lang w:val="es-ES"/>
              </w:rPr>
            </w:pPr>
            <w:r w:rsidRPr="006E5522">
              <w:t>16</w:t>
            </w:r>
            <w:r>
              <w:t>.</w:t>
            </w:r>
            <w:r w:rsidRPr="006E5522">
              <w:t>30</w:t>
            </w:r>
          </w:p>
        </w:tc>
        <w:tc>
          <w:tcPr>
            <w:tcW w:w="1417" w:type="dxa"/>
          </w:tcPr>
          <w:p w14:paraId="642ECF8F" w14:textId="77777777" w:rsidR="00276B71" w:rsidRPr="00452981" w:rsidRDefault="00276B71" w:rsidP="00144601">
            <w:pPr>
              <w:rPr>
                <w:lang w:val="es-ES"/>
              </w:rPr>
            </w:pPr>
          </w:p>
        </w:tc>
      </w:tr>
      <w:tr w:rsidR="00276B71" w:rsidRPr="00452981" w14:paraId="44C6C9A2" w14:textId="77777777" w:rsidTr="002131FD">
        <w:tc>
          <w:tcPr>
            <w:tcW w:w="1980" w:type="dxa"/>
          </w:tcPr>
          <w:p w14:paraId="3987FD58" w14:textId="77777777" w:rsidR="00276B71" w:rsidRPr="00452981" w:rsidRDefault="00276B71" w:rsidP="00144601">
            <w:pPr>
              <w:rPr>
                <w:lang w:val="es-ES"/>
              </w:rPr>
            </w:pPr>
            <w:r w:rsidRPr="009D48E1">
              <w:t>Turkey</w:t>
            </w:r>
            <w:r>
              <w:rPr>
                <w:noProof/>
              </w:rPr>
              <w:t xml:space="preserve"> [256]</w:t>
            </w:r>
          </w:p>
        </w:tc>
        <w:tc>
          <w:tcPr>
            <w:tcW w:w="709" w:type="dxa"/>
          </w:tcPr>
          <w:p w14:paraId="310EE685" w14:textId="77777777" w:rsidR="00276B71" w:rsidRPr="00452981" w:rsidRDefault="00276B71" w:rsidP="00144601">
            <w:pPr>
              <w:rPr>
                <w:lang w:val="es-ES"/>
              </w:rPr>
            </w:pPr>
            <w:r w:rsidRPr="009D48E1">
              <w:t>2012</w:t>
            </w:r>
          </w:p>
        </w:tc>
        <w:tc>
          <w:tcPr>
            <w:tcW w:w="992" w:type="dxa"/>
          </w:tcPr>
          <w:p w14:paraId="23AE5615" w14:textId="77777777" w:rsidR="00276B71" w:rsidRPr="00452981" w:rsidRDefault="00276B71" w:rsidP="00144601">
            <w:pPr>
              <w:rPr>
                <w:lang w:val="es-ES"/>
              </w:rPr>
            </w:pPr>
            <w:r w:rsidRPr="00432EA8">
              <w:t>1-y</w:t>
            </w:r>
          </w:p>
        </w:tc>
        <w:tc>
          <w:tcPr>
            <w:tcW w:w="1276" w:type="dxa"/>
          </w:tcPr>
          <w:p w14:paraId="72292E54" w14:textId="77777777" w:rsidR="00276B71" w:rsidRPr="00452981" w:rsidRDefault="00276B71" w:rsidP="00144601">
            <w:pPr>
              <w:rPr>
                <w:lang w:val="es-ES"/>
              </w:rPr>
            </w:pPr>
            <w:r w:rsidRPr="00980543">
              <w:t>5323</w:t>
            </w:r>
          </w:p>
        </w:tc>
        <w:tc>
          <w:tcPr>
            <w:tcW w:w="708" w:type="dxa"/>
          </w:tcPr>
          <w:p w14:paraId="30E35064" w14:textId="77777777" w:rsidR="00276B71" w:rsidRPr="00F302F8" w:rsidRDefault="00276B71" w:rsidP="00144601">
            <w:r w:rsidRPr="007872C6">
              <w:t>41</w:t>
            </w:r>
            <w:r>
              <w:t>.</w:t>
            </w:r>
            <w:r w:rsidRPr="007872C6">
              <w:t>5</w:t>
            </w:r>
          </w:p>
        </w:tc>
        <w:tc>
          <w:tcPr>
            <w:tcW w:w="1134" w:type="dxa"/>
          </w:tcPr>
          <w:p w14:paraId="1B8FDA2E" w14:textId="77777777" w:rsidR="00276B71" w:rsidRPr="00452981" w:rsidRDefault="00276B71" w:rsidP="00144601">
            <w:pPr>
              <w:rPr>
                <w:lang w:val="es-ES"/>
              </w:rPr>
            </w:pPr>
            <w:r w:rsidRPr="00F302F8">
              <w:t>44</w:t>
            </w:r>
            <w:r>
              <w:t>.</w:t>
            </w:r>
            <w:r w:rsidRPr="00F302F8">
              <w:t>60</w:t>
            </w:r>
          </w:p>
        </w:tc>
        <w:tc>
          <w:tcPr>
            <w:tcW w:w="1134" w:type="dxa"/>
          </w:tcPr>
          <w:p w14:paraId="78B1E5FB" w14:textId="77777777" w:rsidR="00276B71" w:rsidRPr="00452981" w:rsidRDefault="00276B71" w:rsidP="00144601">
            <w:pPr>
              <w:rPr>
                <w:lang w:val="es-ES"/>
              </w:rPr>
            </w:pPr>
            <w:r w:rsidRPr="00DE730F">
              <w:t>16</w:t>
            </w:r>
            <w:r>
              <w:t>.</w:t>
            </w:r>
            <w:r w:rsidRPr="00DE730F">
              <w:t>40</w:t>
            </w:r>
          </w:p>
        </w:tc>
        <w:tc>
          <w:tcPr>
            <w:tcW w:w="851" w:type="dxa"/>
          </w:tcPr>
          <w:p w14:paraId="5BD0D521" w14:textId="77777777" w:rsidR="00276B71" w:rsidRPr="00452981" w:rsidRDefault="00276B71" w:rsidP="00144601">
            <w:pPr>
              <w:rPr>
                <w:lang w:val="es-ES"/>
              </w:rPr>
            </w:pPr>
            <w:r w:rsidRPr="006E5522">
              <w:t>5</w:t>
            </w:r>
            <w:r>
              <w:t>.</w:t>
            </w:r>
            <w:r w:rsidRPr="006E5522">
              <w:t>10</w:t>
            </w:r>
          </w:p>
        </w:tc>
        <w:tc>
          <w:tcPr>
            <w:tcW w:w="1417" w:type="dxa"/>
          </w:tcPr>
          <w:p w14:paraId="758D3212" w14:textId="77777777" w:rsidR="00276B71" w:rsidRPr="00452981" w:rsidRDefault="00276B71" w:rsidP="00144601">
            <w:pPr>
              <w:rPr>
                <w:lang w:val="es-ES"/>
              </w:rPr>
            </w:pPr>
            <w:r w:rsidRPr="00406792">
              <w:t>3</w:t>
            </w:r>
            <w:r>
              <w:t>.</w:t>
            </w:r>
            <w:r w:rsidRPr="00406792">
              <w:t>3</w:t>
            </w:r>
          </w:p>
        </w:tc>
      </w:tr>
      <w:tr w:rsidR="00276B71" w:rsidRPr="00452981" w14:paraId="0F94315B" w14:textId="77777777" w:rsidTr="002131FD">
        <w:tc>
          <w:tcPr>
            <w:tcW w:w="1980" w:type="dxa"/>
          </w:tcPr>
          <w:p w14:paraId="193237AD" w14:textId="77777777" w:rsidR="00276B71" w:rsidRPr="00452981" w:rsidRDefault="00276B71" w:rsidP="00144601">
            <w:pPr>
              <w:rPr>
                <w:lang w:val="es-ES"/>
              </w:rPr>
            </w:pPr>
            <w:r w:rsidRPr="009D48E1">
              <w:t>Turkey</w:t>
            </w:r>
            <w:r>
              <w:rPr>
                <w:noProof/>
              </w:rPr>
              <w:t xml:space="preserve"> [257]</w:t>
            </w:r>
          </w:p>
        </w:tc>
        <w:tc>
          <w:tcPr>
            <w:tcW w:w="709" w:type="dxa"/>
          </w:tcPr>
          <w:p w14:paraId="368EA9EF" w14:textId="77777777" w:rsidR="00276B71" w:rsidRPr="00452981" w:rsidRDefault="00276B71" w:rsidP="00144601">
            <w:pPr>
              <w:rPr>
                <w:lang w:val="es-ES"/>
              </w:rPr>
            </w:pPr>
            <w:r w:rsidRPr="009D48E1">
              <w:t>2018</w:t>
            </w:r>
          </w:p>
        </w:tc>
        <w:tc>
          <w:tcPr>
            <w:tcW w:w="992" w:type="dxa"/>
          </w:tcPr>
          <w:p w14:paraId="1A1A179C" w14:textId="77777777" w:rsidR="00276B71" w:rsidRPr="00452981" w:rsidRDefault="00276B71" w:rsidP="00144601">
            <w:pPr>
              <w:rPr>
                <w:lang w:val="es-ES"/>
              </w:rPr>
            </w:pPr>
            <w:r w:rsidRPr="00432EA8">
              <w:t>1-y</w:t>
            </w:r>
          </w:p>
        </w:tc>
        <w:tc>
          <w:tcPr>
            <w:tcW w:w="1276" w:type="dxa"/>
          </w:tcPr>
          <w:p w14:paraId="760870B8" w14:textId="77777777" w:rsidR="00276B71" w:rsidRPr="00452981" w:rsidRDefault="00276B71" w:rsidP="00144601">
            <w:pPr>
              <w:rPr>
                <w:lang w:val="es-ES"/>
              </w:rPr>
            </w:pPr>
            <w:r w:rsidRPr="00980543">
              <w:t>7068</w:t>
            </w:r>
          </w:p>
        </w:tc>
        <w:tc>
          <w:tcPr>
            <w:tcW w:w="708" w:type="dxa"/>
          </w:tcPr>
          <w:p w14:paraId="3CD933C3" w14:textId="77777777" w:rsidR="00276B71" w:rsidRPr="00F302F8" w:rsidRDefault="00276B71" w:rsidP="00144601">
            <w:r w:rsidRPr="007872C6">
              <w:t>11</w:t>
            </w:r>
            <w:r>
              <w:t>.</w:t>
            </w:r>
            <w:r w:rsidRPr="007872C6">
              <w:t>5</w:t>
            </w:r>
          </w:p>
        </w:tc>
        <w:tc>
          <w:tcPr>
            <w:tcW w:w="1134" w:type="dxa"/>
          </w:tcPr>
          <w:p w14:paraId="73A38F7C" w14:textId="77777777" w:rsidR="00276B71" w:rsidRPr="00452981" w:rsidRDefault="00276B71" w:rsidP="00144601">
            <w:pPr>
              <w:rPr>
                <w:lang w:val="es-ES"/>
              </w:rPr>
            </w:pPr>
            <w:r w:rsidRPr="00F302F8">
              <w:t>73</w:t>
            </w:r>
            <w:r>
              <w:t>.</w:t>
            </w:r>
            <w:r w:rsidRPr="00F302F8">
              <w:t>70</w:t>
            </w:r>
          </w:p>
        </w:tc>
        <w:tc>
          <w:tcPr>
            <w:tcW w:w="1134" w:type="dxa"/>
          </w:tcPr>
          <w:p w14:paraId="64C48B78" w14:textId="77777777" w:rsidR="00276B71" w:rsidRPr="00452981" w:rsidRDefault="00276B71" w:rsidP="00144601">
            <w:pPr>
              <w:rPr>
                <w:lang w:val="es-ES"/>
              </w:rPr>
            </w:pPr>
            <w:r w:rsidRPr="00DE730F">
              <w:t>7</w:t>
            </w:r>
            <w:r>
              <w:t>.</w:t>
            </w:r>
            <w:r w:rsidRPr="00DE730F">
              <w:t>30</w:t>
            </w:r>
          </w:p>
        </w:tc>
        <w:tc>
          <w:tcPr>
            <w:tcW w:w="851" w:type="dxa"/>
          </w:tcPr>
          <w:p w14:paraId="63276B82" w14:textId="77777777" w:rsidR="00276B71" w:rsidRPr="00452981" w:rsidRDefault="00276B71" w:rsidP="00144601">
            <w:pPr>
              <w:rPr>
                <w:lang w:val="es-ES"/>
              </w:rPr>
            </w:pPr>
            <w:r w:rsidRPr="006E5522">
              <w:t>12</w:t>
            </w:r>
            <w:r>
              <w:t>.</w:t>
            </w:r>
            <w:r w:rsidRPr="006E5522">
              <w:t>90</w:t>
            </w:r>
          </w:p>
        </w:tc>
        <w:tc>
          <w:tcPr>
            <w:tcW w:w="1417" w:type="dxa"/>
          </w:tcPr>
          <w:p w14:paraId="7A545029" w14:textId="77777777" w:rsidR="00276B71" w:rsidRPr="00452981" w:rsidRDefault="00276B71" w:rsidP="00144601">
            <w:pPr>
              <w:rPr>
                <w:lang w:val="es-ES"/>
              </w:rPr>
            </w:pPr>
            <w:r w:rsidRPr="00406792">
              <w:t>3</w:t>
            </w:r>
            <w:r>
              <w:t>.</w:t>
            </w:r>
            <w:r w:rsidRPr="00406792">
              <w:t>4</w:t>
            </w:r>
          </w:p>
        </w:tc>
      </w:tr>
      <w:tr w:rsidR="00276B71" w:rsidRPr="00452981" w14:paraId="50803742" w14:textId="77777777" w:rsidTr="002131FD">
        <w:tc>
          <w:tcPr>
            <w:tcW w:w="1980" w:type="dxa"/>
          </w:tcPr>
          <w:p w14:paraId="4336184C" w14:textId="77777777" w:rsidR="00276B71" w:rsidRPr="00452981" w:rsidRDefault="00276B71" w:rsidP="00144601">
            <w:pPr>
              <w:rPr>
                <w:lang w:val="es-ES"/>
              </w:rPr>
            </w:pPr>
            <w:r w:rsidRPr="009D48E1">
              <w:t>Turkey</w:t>
            </w:r>
            <w:r>
              <w:rPr>
                <w:noProof/>
              </w:rPr>
              <w:t xml:space="preserve"> [258]</w:t>
            </w:r>
          </w:p>
        </w:tc>
        <w:tc>
          <w:tcPr>
            <w:tcW w:w="709" w:type="dxa"/>
          </w:tcPr>
          <w:p w14:paraId="0D4EE3D8" w14:textId="77777777" w:rsidR="00276B71" w:rsidRPr="00452981" w:rsidRDefault="00276B71" w:rsidP="00144601">
            <w:pPr>
              <w:rPr>
                <w:lang w:val="es-ES"/>
              </w:rPr>
            </w:pPr>
            <w:r w:rsidRPr="009D48E1">
              <w:t>2005</w:t>
            </w:r>
          </w:p>
        </w:tc>
        <w:tc>
          <w:tcPr>
            <w:tcW w:w="992" w:type="dxa"/>
          </w:tcPr>
          <w:p w14:paraId="26878CD8" w14:textId="77777777" w:rsidR="00276B71" w:rsidRPr="00452981" w:rsidRDefault="00276B71" w:rsidP="00144601">
            <w:pPr>
              <w:rPr>
                <w:lang w:val="es-ES"/>
              </w:rPr>
            </w:pPr>
            <w:r w:rsidRPr="00432EA8">
              <w:t>N.s.</w:t>
            </w:r>
          </w:p>
        </w:tc>
        <w:tc>
          <w:tcPr>
            <w:tcW w:w="1276" w:type="dxa"/>
          </w:tcPr>
          <w:p w14:paraId="3932F6DD" w14:textId="77777777" w:rsidR="00276B71" w:rsidRPr="00452981" w:rsidRDefault="00276B71" w:rsidP="00144601">
            <w:pPr>
              <w:rPr>
                <w:lang w:val="es-ES"/>
              </w:rPr>
            </w:pPr>
            <w:r w:rsidRPr="00980543">
              <w:t>5777</w:t>
            </w:r>
          </w:p>
        </w:tc>
        <w:tc>
          <w:tcPr>
            <w:tcW w:w="708" w:type="dxa"/>
          </w:tcPr>
          <w:p w14:paraId="73353F31" w14:textId="77777777" w:rsidR="00276B71" w:rsidRPr="00F302F8" w:rsidRDefault="00276B71" w:rsidP="00144601">
            <w:r w:rsidRPr="007872C6">
              <w:t>12</w:t>
            </w:r>
            <w:r>
              <w:t>.</w:t>
            </w:r>
            <w:r w:rsidRPr="007872C6">
              <w:t>0</w:t>
            </w:r>
          </w:p>
        </w:tc>
        <w:tc>
          <w:tcPr>
            <w:tcW w:w="1134" w:type="dxa"/>
          </w:tcPr>
          <w:p w14:paraId="5CC642DE" w14:textId="77777777" w:rsidR="00276B71" w:rsidRPr="00452981" w:rsidRDefault="00276B71" w:rsidP="00144601">
            <w:pPr>
              <w:rPr>
                <w:lang w:val="es-ES"/>
              </w:rPr>
            </w:pPr>
            <w:r w:rsidRPr="00F302F8">
              <w:t>49</w:t>
            </w:r>
            <w:r>
              <w:t>.</w:t>
            </w:r>
            <w:r w:rsidRPr="00F302F8">
              <w:t>20</w:t>
            </w:r>
          </w:p>
        </w:tc>
        <w:tc>
          <w:tcPr>
            <w:tcW w:w="1134" w:type="dxa"/>
          </w:tcPr>
          <w:p w14:paraId="3D003975" w14:textId="77777777" w:rsidR="00276B71" w:rsidRPr="00452981" w:rsidRDefault="00276B71" w:rsidP="00144601">
            <w:pPr>
              <w:rPr>
                <w:lang w:val="es-ES"/>
              </w:rPr>
            </w:pPr>
            <w:r w:rsidRPr="00DE730F">
              <w:t>10</w:t>
            </w:r>
            <w:r>
              <w:t>.</w:t>
            </w:r>
            <w:r w:rsidRPr="00DE730F">
              <w:t>40</w:t>
            </w:r>
          </w:p>
        </w:tc>
        <w:tc>
          <w:tcPr>
            <w:tcW w:w="851" w:type="dxa"/>
          </w:tcPr>
          <w:p w14:paraId="4CA90C2E" w14:textId="77777777" w:rsidR="00276B71" w:rsidRPr="00452981" w:rsidRDefault="00276B71" w:rsidP="00144601">
            <w:pPr>
              <w:rPr>
                <w:lang w:val="es-ES"/>
              </w:rPr>
            </w:pPr>
            <w:r w:rsidRPr="006E5522">
              <w:t>24</w:t>
            </w:r>
            <w:r>
              <w:t>.</w:t>
            </w:r>
            <w:r w:rsidRPr="006E5522">
              <w:t>70</w:t>
            </w:r>
          </w:p>
        </w:tc>
        <w:tc>
          <w:tcPr>
            <w:tcW w:w="1417" w:type="dxa"/>
          </w:tcPr>
          <w:p w14:paraId="0C450FEA" w14:textId="77777777" w:rsidR="00276B71" w:rsidRPr="00452981" w:rsidRDefault="00276B71" w:rsidP="00144601">
            <w:pPr>
              <w:rPr>
                <w:lang w:val="es-ES"/>
              </w:rPr>
            </w:pPr>
            <w:r w:rsidRPr="00406792">
              <w:t>1</w:t>
            </w:r>
            <w:r>
              <w:t>.</w:t>
            </w:r>
            <w:r w:rsidRPr="00406792">
              <w:t>5</w:t>
            </w:r>
          </w:p>
        </w:tc>
      </w:tr>
      <w:tr w:rsidR="00276B71" w:rsidRPr="00452981" w14:paraId="35EAB5AE" w14:textId="77777777" w:rsidTr="002131FD">
        <w:tc>
          <w:tcPr>
            <w:tcW w:w="1980" w:type="dxa"/>
          </w:tcPr>
          <w:p w14:paraId="61D4C21B" w14:textId="77777777" w:rsidR="00276B71" w:rsidRPr="00973E4A" w:rsidRDefault="00276B71" w:rsidP="00144601">
            <w:pPr>
              <w:rPr>
                <w:lang w:val="en-US"/>
              </w:rPr>
            </w:pPr>
            <w:r w:rsidRPr="00973E4A">
              <w:rPr>
                <w:lang w:val="en-US"/>
              </w:rPr>
              <w:lastRenderedPageBreak/>
              <w:t>Two european countries</w:t>
            </w:r>
            <w:r>
              <w:rPr>
                <w:noProof/>
                <w:lang w:val="en-US"/>
              </w:rPr>
              <w:t xml:space="preserve"> [259]</w:t>
            </w:r>
            <w:r w:rsidRPr="00973E4A">
              <w:rPr>
                <w:lang w:val="en-US"/>
              </w:rPr>
              <w:t>(Austria and Turkey)</w:t>
            </w:r>
          </w:p>
        </w:tc>
        <w:tc>
          <w:tcPr>
            <w:tcW w:w="709" w:type="dxa"/>
          </w:tcPr>
          <w:p w14:paraId="3A276B90" w14:textId="77777777" w:rsidR="00276B71" w:rsidRPr="00452981" w:rsidRDefault="00276B71" w:rsidP="00144601">
            <w:pPr>
              <w:rPr>
                <w:lang w:val="es-ES"/>
              </w:rPr>
            </w:pPr>
            <w:r w:rsidRPr="009D48E1">
              <w:t>2014</w:t>
            </w:r>
          </w:p>
        </w:tc>
        <w:tc>
          <w:tcPr>
            <w:tcW w:w="992" w:type="dxa"/>
          </w:tcPr>
          <w:p w14:paraId="1556406B" w14:textId="77777777" w:rsidR="00276B71" w:rsidRPr="00452981" w:rsidRDefault="00276B71" w:rsidP="00144601">
            <w:pPr>
              <w:rPr>
                <w:lang w:val="es-ES"/>
              </w:rPr>
            </w:pPr>
            <w:r w:rsidRPr="00432EA8">
              <w:t>1-y</w:t>
            </w:r>
          </w:p>
        </w:tc>
        <w:tc>
          <w:tcPr>
            <w:tcW w:w="1276" w:type="dxa"/>
          </w:tcPr>
          <w:p w14:paraId="28F1F8D4" w14:textId="77777777" w:rsidR="00276B71" w:rsidRPr="00452981" w:rsidRDefault="00276B71" w:rsidP="00144601">
            <w:pPr>
              <w:rPr>
                <w:lang w:val="es-ES"/>
              </w:rPr>
            </w:pPr>
            <w:r w:rsidRPr="00980543">
              <w:t>1202</w:t>
            </w:r>
          </w:p>
        </w:tc>
        <w:tc>
          <w:tcPr>
            <w:tcW w:w="708" w:type="dxa"/>
          </w:tcPr>
          <w:p w14:paraId="65E39A15" w14:textId="77777777" w:rsidR="00276B71" w:rsidRPr="00F302F8" w:rsidRDefault="00276B71" w:rsidP="00144601">
            <w:r w:rsidRPr="007872C6">
              <w:t>11</w:t>
            </w:r>
            <w:r>
              <w:t>.</w:t>
            </w:r>
            <w:r w:rsidRPr="007872C6">
              <w:t>5</w:t>
            </w:r>
          </w:p>
        </w:tc>
        <w:tc>
          <w:tcPr>
            <w:tcW w:w="1134" w:type="dxa"/>
          </w:tcPr>
          <w:p w14:paraId="679AF2E4" w14:textId="77777777" w:rsidR="00276B71" w:rsidRPr="00452981" w:rsidRDefault="00276B71" w:rsidP="00144601">
            <w:pPr>
              <w:rPr>
                <w:lang w:val="es-ES"/>
              </w:rPr>
            </w:pPr>
            <w:r w:rsidRPr="00F302F8">
              <w:t>89</w:t>
            </w:r>
            <w:r>
              <w:t>.</w:t>
            </w:r>
            <w:r w:rsidRPr="00F302F8">
              <w:t>30</w:t>
            </w:r>
          </w:p>
        </w:tc>
        <w:tc>
          <w:tcPr>
            <w:tcW w:w="1134" w:type="dxa"/>
          </w:tcPr>
          <w:p w14:paraId="3E64F7CF" w14:textId="77777777" w:rsidR="00276B71" w:rsidRPr="00452981" w:rsidRDefault="00276B71" w:rsidP="00144601">
            <w:pPr>
              <w:rPr>
                <w:lang w:val="es-ES"/>
              </w:rPr>
            </w:pPr>
            <w:r w:rsidRPr="00DE730F">
              <w:t>39</w:t>
            </w:r>
            <w:r>
              <w:t>.</w:t>
            </w:r>
            <w:r w:rsidRPr="00DE730F">
              <w:t>30</w:t>
            </w:r>
          </w:p>
        </w:tc>
        <w:tc>
          <w:tcPr>
            <w:tcW w:w="851" w:type="dxa"/>
          </w:tcPr>
          <w:p w14:paraId="42839804" w14:textId="77777777" w:rsidR="00276B71" w:rsidRPr="00452981" w:rsidRDefault="00276B71" w:rsidP="00144601">
            <w:pPr>
              <w:rPr>
                <w:lang w:val="es-ES"/>
              </w:rPr>
            </w:pPr>
            <w:r w:rsidRPr="006E5522">
              <w:t>37</w:t>
            </w:r>
            <w:r>
              <w:t>.</w:t>
            </w:r>
            <w:r w:rsidRPr="006E5522">
              <w:t>30</w:t>
            </w:r>
          </w:p>
        </w:tc>
        <w:tc>
          <w:tcPr>
            <w:tcW w:w="1417" w:type="dxa"/>
          </w:tcPr>
          <w:p w14:paraId="4D6BA6CC" w14:textId="77777777" w:rsidR="00276B71" w:rsidRPr="00452981" w:rsidRDefault="00276B71" w:rsidP="00144601">
            <w:pPr>
              <w:rPr>
                <w:lang w:val="es-ES"/>
              </w:rPr>
            </w:pPr>
            <w:r w:rsidRPr="00406792">
              <w:t>4</w:t>
            </w:r>
            <w:r>
              <w:t>.</w:t>
            </w:r>
            <w:r w:rsidRPr="00406792">
              <w:t>5</w:t>
            </w:r>
          </w:p>
        </w:tc>
      </w:tr>
      <w:tr w:rsidR="00276B71" w:rsidRPr="00452981" w14:paraId="198AD10C" w14:textId="77777777" w:rsidTr="002131FD">
        <w:tc>
          <w:tcPr>
            <w:tcW w:w="1980" w:type="dxa"/>
          </w:tcPr>
          <w:p w14:paraId="08489853" w14:textId="77777777" w:rsidR="00276B71" w:rsidRPr="009A7569" w:rsidRDefault="00276B71" w:rsidP="00144601">
            <w:pPr>
              <w:rPr>
                <w:lang w:val="en-US"/>
              </w:rPr>
            </w:pPr>
            <w:r w:rsidRPr="00973E4A">
              <w:rPr>
                <w:lang w:val="en-US"/>
              </w:rPr>
              <w:t>Two european countries</w:t>
            </w:r>
            <w:r>
              <w:rPr>
                <w:noProof/>
                <w:lang w:val="en-US"/>
              </w:rPr>
              <w:t xml:space="preserve"> [259]</w:t>
            </w:r>
            <w:r w:rsidRPr="00973E4A">
              <w:rPr>
                <w:lang w:val="en-US"/>
              </w:rPr>
              <w:t>(Austria and Turkey)</w:t>
            </w:r>
          </w:p>
        </w:tc>
        <w:tc>
          <w:tcPr>
            <w:tcW w:w="709" w:type="dxa"/>
          </w:tcPr>
          <w:p w14:paraId="64085FE6" w14:textId="77777777" w:rsidR="00276B71" w:rsidRPr="009D48E1" w:rsidRDefault="00276B71" w:rsidP="00144601">
            <w:r w:rsidRPr="009D48E1">
              <w:t>2014</w:t>
            </w:r>
          </w:p>
        </w:tc>
        <w:tc>
          <w:tcPr>
            <w:tcW w:w="992" w:type="dxa"/>
          </w:tcPr>
          <w:p w14:paraId="3053D9CA" w14:textId="77777777" w:rsidR="00276B71" w:rsidRPr="00432EA8" w:rsidRDefault="00276B71" w:rsidP="00144601">
            <w:r>
              <w:t>24h</w:t>
            </w:r>
          </w:p>
        </w:tc>
        <w:tc>
          <w:tcPr>
            <w:tcW w:w="1276" w:type="dxa"/>
          </w:tcPr>
          <w:p w14:paraId="1BD6EF0E" w14:textId="77777777" w:rsidR="00276B71" w:rsidRPr="00980543" w:rsidRDefault="00276B71" w:rsidP="00144601">
            <w:r>
              <w:t>491</w:t>
            </w:r>
          </w:p>
        </w:tc>
        <w:tc>
          <w:tcPr>
            <w:tcW w:w="708" w:type="dxa"/>
          </w:tcPr>
          <w:p w14:paraId="1F9DA94E" w14:textId="77777777" w:rsidR="00276B71" w:rsidRPr="007872C6" w:rsidRDefault="00276B71" w:rsidP="00144601">
            <w:r w:rsidRPr="007872C6">
              <w:t>11</w:t>
            </w:r>
            <w:r>
              <w:t>.</w:t>
            </w:r>
            <w:r w:rsidRPr="007872C6">
              <w:t>5</w:t>
            </w:r>
          </w:p>
        </w:tc>
        <w:tc>
          <w:tcPr>
            <w:tcW w:w="1134" w:type="dxa"/>
          </w:tcPr>
          <w:p w14:paraId="7E74D82B" w14:textId="77777777" w:rsidR="00276B71" w:rsidRPr="00452981" w:rsidRDefault="00276B71" w:rsidP="00144601">
            <w:pPr>
              <w:rPr>
                <w:lang w:val="es-ES"/>
              </w:rPr>
            </w:pPr>
            <w:r>
              <w:rPr>
                <w:lang w:val="es-ES"/>
              </w:rPr>
              <w:t>29.6</w:t>
            </w:r>
          </w:p>
        </w:tc>
        <w:tc>
          <w:tcPr>
            <w:tcW w:w="1134" w:type="dxa"/>
          </w:tcPr>
          <w:p w14:paraId="6395EAB8" w14:textId="77777777" w:rsidR="00276B71" w:rsidRPr="00DE730F" w:rsidRDefault="00276B71" w:rsidP="00144601"/>
        </w:tc>
        <w:tc>
          <w:tcPr>
            <w:tcW w:w="851" w:type="dxa"/>
          </w:tcPr>
          <w:p w14:paraId="095A93DA" w14:textId="77777777" w:rsidR="00276B71" w:rsidRPr="00452981" w:rsidRDefault="00276B71" w:rsidP="00144601">
            <w:pPr>
              <w:rPr>
                <w:lang w:val="es-ES"/>
              </w:rPr>
            </w:pPr>
          </w:p>
        </w:tc>
        <w:tc>
          <w:tcPr>
            <w:tcW w:w="1417" w:type="dxa"/>
          </w:tcPr>
          <w:p w14:paraId="72E6C119" w14:textId="77777777" w:rsidR="00276B71" w:rsidRPr="00452981" w:rsidRDefault="00276B71" w:rsidP="00144601">
            <w:pPr>
              <w:rPr>
                <w:lang w:val="es-ES"/>
              </w:rPr>
            </w:pPr>
          </w:p>
        </w:tc>
      </w:tr>
      <w:tr w:rsidR="00276B71" w:rsidRPr="00452981" w14:paraId="2DF48AD8" w14:textId="77777777" w:rsidTr="002131FD">
        <w:tc>
          <w:tcPr>
            <w:tcW w:w="1980" w:type="dxa"/>
          </w:tcPr>
          <w:p w14:paraId="7D8281A9" w14:textId="77777777" w:rsidR="00276B71" w:rsidRPr="00452981" w:rsidRDefault="00276B71" w:rsidP="00144601">
            <w:pPr>
              <w:rPr>
                <w:lang w:val="es-ES"/>
              </w:rPr>
            </w:pPr>
            <w:r w:rsidRPr="009D48E1">
              <w:t>UK</w:t>
            </w:r>
            <w:r>
              <w:rPr>
                <w:noProof/>
              </w:rPr>
              <w:t xml:space="preserve"> [260]</w:t>
            </w:r>
          </w:p>
        </w:tc>
        <w:tc>
          <w:tcPr>
            <w:tcW w:w="709" w:type="dxa"/>
          </w:tcPr>
          <w:p w14:paraId="12B53B77" w14:textId="77777777" w:rsidR="00276B71" w:rsidRPr="00452981" w:rsidRDefault="00276B71" w:rsidP="00144601">
            <w:pPr>
              <w:rPr>
                <w:lang w:val="es-ES"/>
              </w:rPr>
            </w:pPr>
            <w:r w:rsidRPr="009D48E1">
              <w:t>1961</w:t>
            </w:r>
          </w:p>
        </w:tc>
        <w:tc>
          <w:tcPr>
            <w:tcW w:w="992" w:type="dxa"/>
          </w:tcPr>
          <w:p w14:paraId="4DB6FC80" w14:textId="77777777" w:rsidR="00276B71" w:rsidRPr="00452981" w:rsidRDefault="00276B71" w:rsidP="00144601">
            <w:pPr>
              <w:rPr>
                <w:lang w:val="es-ES"/>
              </w:rPr>
            </w:pPr>
            <w:r w:rsidRPr="00432EA8">
              <w:t>L.t.</w:t>
            </w:r>
          </w:p>
        </w:tc>
        <w:tc>
          <w:tcPr>
            <w:tcW w:w="1276" w:type="dxa"/>
          </w:tcPr>
          <w:p w14:paraId="0001A427" w14:textId="77777777" w:rsidR="00276B71" w:rsidRPr="00452981" w:rsidRDefault="00276B71" w:rsidP="00144601">
            <w:pPr>
              <w:rPr>
                <w:lang w:val="es-ES"/>
              </w:rPr>
            </w:pPr>
            <w:r w:rsidRPr="00980543">
              <w:t>1607</w:t>
            </w:r>
          </w:p>
        </w:tc>
        <w:tc>
          <w:tcPr>
            <w:tcW w:w="708" w:type="dxa"/>
          </w:tcPr>
          <w:p w14:paraId="5A0323FD" w14:textId="77777777" w:rsidR="00276B71" w:rsidRPr="00452981" w:rsidRDefault="00276B71" w:rsidP="00144601">
            <w:pPr>
              <w:rPr>
                <w:lang w:val="es-ES"/>
              </w:rPr>
            </w:pPr>
            <w:r w:rsidRPr="007872C6">
              <w:t>42</w:t>
            </w:r>
            <w:r>
              <w:t>.</w:t>
            </w:r>
            <w:r w:rsidRPr="007872C6">
              <w:t>5</w:t>
            </w:r>
          </w:p>
        </w:tc>
        <w:tc>
          <w:tcPr>
            <w:tcW w:w="1134" w:type="dxa"/>
          </w:tcPr>
          <w:p w14:paraId="4588871D" w14:textId="77777777" w:rsidR="00276B71" w:rsidRPr="00452981" w:rsidRDefault="00276B71" w:rsidP="00144601">
            <w:pPr>
              <w:rPr>
                <w:lang w:val="es-ES"/>
              </w:rPr>
            </w:pPr>
          </w:p>
        </w:tc>
        <w:tc>
          <w:tcPr>
            <w:tcW w:w="1134" w:type="dxa"/>
          </w:tcPr>
          <w:p w14:paraId="21B441F2" w14:textId="77777777" w:rsidR="00276B71" w:rsidRPr="00452981" w:rsidRDefault="00276B71" w:rsidP="00144601">
            <w:pPr>
              <w:rPr>
                <w:lang w:val="es-ES"/>
              </w:rPr>
            </w:pPr>
            <w:r w:rsidRPr="00DE730F">
              <w:t>9</w:t>
            </w:r>
            <w:r>
              <w:t>.</w:t>
            </w:r>
            <w:r w:rsidRPr="00DE730F">
              <w:t>20</w:t>
            </w:r>
          </w:p>
        </w:tc>
        <w:tc>
          <w:tcPr>
            <w:tcW w:w="851" w:type="dxa"/>
          </w:tcPr>
          <w:p w14:paraId="1B52B5A9" w14:textId="77777777" w:rsidR="00276B71" w:rsidRPr="00452981" w:rsidRDefault="00276B71" w:rsidP="00144601">
            <w:pPr>
              <w:rPr>
                <w:lang w:val="es-ES"/>
              </w:rPr>
            </w:pPr>
          </w:p>
        </w:tc>
        <w:tc>
          <w:tcPr>
            <w:tcW w:w="1417" w:type="dxa"/>
          </w:tcPr>
          <w:p w14:paraId="4F0FD894" w14:textId="77777777" w:rsidR="00276B71" w:rsidRPr="00452981" w:rsidRDefault="00276B71" w:rsidP="00144601">
            <w:pPr>
              <w:rPr>
                <w:lang w:val="es-ES"/>
              </w:rPr>
            </w:pPr>
          </w:p>
        </w:tc>
      </w:tr>
      <w:tr w:rsidR="00276B71" w:rsidRPr="00452981" w14:paraId="57763989" w14:textId="77777777" w:rsidTr="002131FD">
        <w:tc>
          <w:tcPr>
            <w:tcW w:w="1980" w:type="dxa"/>
          </w:tcPr>
          <w:p w14:paraId="197F5B96" w14:textId="77777777" w:rsidR="00276B71" w:rsidRPr="00452981" w:rsidRDefault="00276B71" w:rsidP="00144601">
            <w:pPr>
              <w:rPr>
                <w:lang w:val="es-ES"/>
              </w:rPr>
            </w:pPr>
            <w:r w:rsidRPr="009D48E1">
              <w:t>UK</w:t>
            </w:r>
            <w:r>
              <w:rPr>
                <w:noProof/>
              </w:rPr>
              <w:t xml:space="preserve"> [261]</w:t>
            </w:r>
          </w:p>
        </w:tc>
        <w:tc>
          <w:tcPr>
            <w:tcW w:w="709" w:type="dxa"/>
          </w:tcPr>
          <w:p w14:paraId="45E9382C" w14:textId="77777777" w:rsidR="00276B71" w:rsidRPr="00452981" w:rsidRDefault="00276B71" w:rsidP="00144601">
            <w:pPr>
              <w:rPr>
                <w:lang w:val="es-ES"/>
              </w:rPr>
            </w:pPr>
            <w:r w:rsidRPr="009D48E1">
              <w:t>1973</w:t>
            </w:r>
          </w:p>
        </w:tc>
        <w:tc>
          <w:tcPr>
            <w:tcW w:w="992" w:type="dxa"/>
          </w:tcPr>
          <w:p w14:paraId="1F1CD00B" w14:textId="77777777" w:rsidR="00276B71" w:rsidRPr="00452981" w:rsidRDefault="00276B71" w:rsidP="00144601">
            <w:pPr>
              <w:rPr>
                <w:lang w:val="es-ES"/>
              </w:rPr>
            </w:pPr>
            <w:r w:rsidRPr="00432EA8">
              <w:t>1-y</w:t>
            </w:r>
          </w:p>
        </w:tc>
        <w:tc>
          <w:tcPr>
            <w:tcW w:w="1276" w:type="dxa"/>
          </w:tcPr>
          <w:p w14:paraId="2F660A97" w14:textId="77777777" w:rsidR="00276B71" w:rsidRPr="00452981" w:rsidRDefault="00276B71" w:rsidP="00144601">
            <w:pPr>
              <w:rPr>
                <w:lang w:val="es-ES"/>
              </w:rPr>
            </w:pPr>
            <w:r w:rsidRPr="00980543">
              <w:t>1718</w:t>
            </w:r>
          </w:p>
        </w:tc>
        <w:tc>
          <w:tcPr>
            <w:tcW w:w="708" w:type="dxa"/>
          </w:tcPr>
          <w:p w14:paraId="78B11F77" w14:textId="77777777" w:rsidR="00276B71" w:rsidRPr="00F302F8" w:rsidRDefault="00276B71" w:rsidP="00144601">
            <w:r w:rsidRPr="007872C6">
              <w:t>53</w:t>
            </w:r>
            <w:r>
              <w:t>.</w:t>
            </w:r>
            <w:r w:rsidRPr="007872C6">
              <w:t>5</w:t>
            </w:r>
          </w:p>
        </w:tc>
        <w:tc>
          <w:tcPr>
            <w:tcW w:w="1134" w:type="dxa"/>
          </w:tcPr>
          <w:p w14:paraId="3E11058D" w14:textId="77777777" w:rsidR="00276B71" w:rsidRPr="00452981" w:rsidRDefault="00276B71" w:rsidP="00144601">
            <w:pPr>
              <w:rPr>
                <w:lang w:val="es-ES"/>
              </w:rPr>
            </w:pPr>
            <w:r w:rsidRPr="00F302F8">
              <w:t>71</w:t>
            </w:r>
            <w:r>
              <w:t>.</w:t>
            </w:r>
            <w:r w:rsidRPr="00F302F8">
              <w:t>00</w:t>
            </w:r>
          </w:p>
        </w:tc>
        <w:tc>
          <w:tcPr>
            <w:tcW w:w="1134" w:type="dxa"/>
          </w:tcPr>
          <w:p w14:paraId="2E0ECCAA" w14:textId="77777777" w:rsidR="00276B71" w:rsidRPr="00452981" w:rsidRDefault="00276B71" w:rsidP="00144601">
            <w:pPr>
              <w:rPr>
                <w:lang w:val="es-ES"/>
              </w:rPr>
            </w:pPr>
          </w:p>
        </w:tc>
        <w:tc>
          <w:tcPr>
            <w:tcW w:w="851" w:type="dxa"/>
          </w:tcPr>
          <w:p w14:paraId="08CE5274" w14:textId="77777777" w:rsidR="00276B71" w:rsidRPr="00452981" w:rsidRDefault="00276B71" w:rsidP="00144601">
            <w:pPr>
              <w:rPr>
                <w:lang w:val="es-ES"/>
              </w:rPr>
            </w:pPr>
          </w:p>
        </w:tc>
        <w:tc>
          <w:tcPr>
            <w:tcW w:w="1417" w:type="dxa"/>
          </w:tcPr>
          <w:p w14:paraId="6E3DE48F" w14:textId="77777777" w:rsidR="00276B71" w:rsidRPr="00452981" w:rsidRDefault="00276B71" w:rsidP="00144601">
            <w:pPr>
              <w:rPr>
                <w:lang w:val="es-ES"/>
              </w:rPr>
            </w:pPr>
          </w:p>
        </w:tc>
      </w:tr>
      <w:tr w:rsidR="00276B71" w:rsidRPr="00452981" w14:paraId="0D6C39DE" w14:textId="77777777" w:rsidTr="002131FD">
        <w:tc>
          <w:tcPr>
            <w:tcW w:w="1980" w:type="dxa"/>
          </w:tcPr>
          <w:p w14:paraId="6D8A12B6" w14:textId="77777777" w:rsidR="00276B71" w:rsidRPr="00452981" w:rsidRDefault="00276B71" w:rsidP="00144601">
            <w:pPr>
              <w:rPr>
                <w:lang w:val="es-ES"/>
              </w:rPr>
            </w:pPr>
            <w:r w:rsidRPr="009D48E1">
              <w:t>UK</w:t>
            </w:r>
            <w:r>
              <w:rPr>
                <w:noProof/>
              </w:rPr>
              <w:t xml:space="preserve"> [262]</w:t>
            </w:r>
          </w:p>
        </w:tc>
        <w:tc>
          <w:tcPr>
            <w:tcW w:w="709" w:type="dxa"/>
          </w:tcPr>
          <w:p w14:paraId="64FCB711" w14:textId="77777777" w:rsidR="00276B71" w:rsidRPr="00452981" w:rsidRDefault="00276B71" w:rsidP="00144601">
            <w:pPr>
              <w:rPr>
                <w:lang w:val="es-ES"/>
              </w:rPr>
            </w:pPr>
            <w:r w:rsidRPr="009D48E1">
              <w:t>1977</w:t>
            </w:r>
          </w:p>
        </w:tc>
        <w:tc>
          <w:tcPr>
            <w:tcW w:w="992" w:type="dxa"/>
          </w:tcPr>
          <w:p w14:paraId="4E07F731" w14:textId="77777777" w:rsidR="00276B71" w:rsidRPr="00452981" w:rsidRDefault="00276B71" w:rsidP="00144601">
            <w:pPr>
              <w:rPr>
                <w:lang w:val="es-ES"/>
              </w:rPr>
            </w:pPr>
            <w:r w:rsidRPr="00432EA8">
              <w:t>N.s.</w:t>
            </w:r>
          </w:p>
        </w:tc>
        <w:tc>
          <w:tcPr>
            <w:tcW w:w="1276" w:type="dxa"/>
          </w:tcPr>
          <w:p w14:paraId="22A301D9" w14:textId="77777777" w:rsidR="00276B71" w:rsidRPr="00452981" w:rsidRDefault="00276B71" w:rsidP="00144601">
            <w:pPr>
              <w:rPr>
                <w:lang w:val="es-ES"/>
              </w:rPr>
            </w:pPr>
            <w:r w:rsidRPr="00980543">
              <w:t>14893</w:t>
            </w:r>
          </w:p>
        </w:tc>
        <w:tc>
          <w:tcPr>
            <w:tcW w:w="708" w:type="dxa"/>
          </w:tcPr>
          <w:p w14:paraId="628A9CA6" w14:textId="77777777" w:rsidR="00276B71" w:rsidRPr="00452981" w:rsidRDefault="00276B71" w:rsidP="00144601">
            <w:pPr>
              <w:rPr>
                <w:lang w:val="es-ES"/>
              </w:rPr>
            </w:pPr>
            <w:r w:rsidRPr="007872C6">
              <w:t>36</w:t>
            </w:r>
            <w:r>
              <w:t>.</w:t>
            </w:r>
            <w:r w:rsidRPr="007872C6">
              <w:t>0</w:t>
            </w:r>
          </w:p>
        </w:tc>
        <w:tc>
          <w:tcPr>
            <w:tcW w:w="1134" w:type="dxa"/>
          </w:tcPr>
          <w:p w14:paraId="7AA87CB2" w14:textId="77777777" w:rsidR="00276B71" w:rsidRPr="00452981" w:rsidRDefault="00276B71" w:rsidP="00144601">
            <w:pPr>
              <w:rPr>
                <w:lang w:val="es-ES"/>
              </w:rPr>
            </w:pPr>
          </w:p>
        </w:tc>
        <w:tc>
          <w:tcPr>
            <w:tcW w:w="1134" w:type="dxa"/>
          </w:tcPr>
          <w:p w14:paraId="2CC4A430" w14:textId="77777777" w:rsidR="00276B71" w:rsidRPr="00452981" w:rsidRDefault="00276B71" w:rsidP="00144601">
            <w:pPr>
              <w:rPr>
                <w:lang w:val="es-ES"/>
              </w:rPr>
            </w:pPr>
            <w:r w:rsidRPr="00DE730F">
              <w:t>13</w:t>
            </w:r>
            <w:r>
              <w:t>.</w:t>
            </w:r>
            <w:r w:rsidRPr="00DE730F">
              <w:t>10</w:t>
            </w:r>
          </w:p>
        </w:tc>
        <w:tc>
          <w:tcPr>
            <w:tcW w:w="851" w:type="dxa"/>
          </w:tcPr>
          <w:p w14:paraId="0EDB9218" w14:textId="77777777" w:rsidR="00276B71" w:rsidRPr="00452981" w:rsidRDefault="00276B71" w:rsidP="00144601">
            <w:pPr>
              <w:rPr>
                <w:lang w:val="es-ES"/>
              </w:rPr>
            </w:pPr>
          </w:p>
        </w:tc>
        <w:tc>
          <w:tcPr>
            <w:tcW w:w="1417" w:type="dxa"/>
          </w:tcPr>
          <w:p w14:paraId="18804F3B" w14:textId="77777777" w:rsidR="00276B71" w:rsidRPr="00452981" w:rsidRDefault="00276B71" w:rsidP="00144601">
            <w:pPr>
              <w:rPr>
                <w:lang w:val="es-ES"/>
              </w:rPr>
            </w:pPr>
          </w:p>
        </w:tc>
      </w:tr>
      <w:tr w:rsidR="00276B71" w:rsidRPr="00452981" w14:paraId="29501413" w14:textId="77777777" w:rsidTr="002131FD">
        <w:tc>
          <w:tcPr>
            <w:tcW w:w="1980" w:type="dxa"/>
          </w:tcPr>
          <w:p w14:paraId="0BF4AC4E" w14:textId="77777777" w:rsidR="00276B71" w:rsidRPr="00452981" w:rsidRDefault="00276B71" w:rsidP="00144601">
            <w:pPr>
              <w:rPr>
                <w:lang w:val="es-ES"/>
              </w:rPr>
            </w:pPr>
            <w:r w:rsidRPr="009D48E1">
              <w:t>UK</w:t>
            </w:r>
            <w:r>
              <w:rPr>
                <w:noProof/>
              </w:rPr>
              <w:t xml:space="preserve"> [263]</w:t>
            </w:r>
          </w:p>
        </w:tc>
        <w:tc>
          <w:tcPr>
            <w:tcW w:w="709" w:type="dxa"/>
          </w:tcPr>
          <w:p w14:paraId="4482D7B8" w14:textId="77777777" w:rsidR="00276B71" w:rsidRPr="00452981" w:rsidRDefault="00276B71" w:rsidP="00144601">
            <w:pPr>
              <w:rPr>
                <w:lang w:val="es-ES"/>
              </w:rPr>
            </w:pPr>
            <w:r w:rsidRPr="009D48E1">
              <w:t>1992</w:t>
            </w:r>
          </w:p>
        </w:tc>
        <w:tc>
          <w:tcPr>
            <w:tcW w:w="992" w:type="dxa"/>
          </w:tcPr>
          <w:p w14:paraId="6A9A8E33" w14:textId="77777777" w:rsidR="00276B71" w:rsidRPr="00452981" w:rsidRDefault="00276B71" w:rsidP="00144601">
            <w:pPr>
              <w:rPr>
                <w:lang w:val="es-ES"/>
              </w:rPr>
            </w:pPr>
            <w:r w:rsidRPr="00432EA8">
              <w:t>Current</w:t>
            </w:r>
          </w:p>
        </w:tc>
        <w:tc>
          <w:tcPr>
            <w:tcW w:w="1276" w:type="dxa"/>
          </w:tcPr>
          <w:p w14:paraId="464E2AFF" w14:textId="77777777" w:rsidR="00276B71" w:rsidRPr="00452981" w:rsidRDefault="00276B71" w:rsidP="00144601">
            <w:pPr>
              <w:rPr>
                <w:lang w:val="es-ES"/>
              </w:rPr>
            </w:pPr>
            <w:r w:rsidRPr="00980543">
              <w:t>1083</w:t>
            </w:r>
          </w:p>
        </w:tc>
        <w:tc>
          <w:tcPr>
            <w:tcW w:w="708" w:type="dxa"/>
          </w:tcPr>
          <w:p w14:paraId="3FD444C4" w14:textId="77777777" w:rsidR="00276B71" w:rsidRPr="00F302F8" w:rsidRDefault="00276B71" w:rsidP="00144601">
            <w:r w:rsidRPr="007872C6">
              <w:t>7</w:t>
            </w:r>
            <w:r>
              <w:t>.</w:t>
            </w:r>
            <w:r w:rsidRPr="007872C6">
              <w:t>0</w:t>
            </w:r>
          </w:p>
        </w:tc>
        <w:tc>
          <w:tcPr>
            <w:tcW w:w="1134" w:type="dxa"/>
          </w:tcPr>
          <w:p w14:paraId="4D5EDBA9" w14:textId="77777777" w:rsidR="00276B71" w:rsidRPr="00452981" w:rsidRDefault="00276B71" w:rsidP="00144601">
            <w:pPr>
              <w:rPr>
                <w:lang w:val="es-ES"/>
              </w:rPr>
            </w:pPr>
            <w:r w:rsidRPr="00F302F8">
              <w:t>55</w:t>
            </w:r>
            <w:r>
              <w:t>.</w:t>
            </w:r>
            <w:r w:rsidRPr="00F302F8">
              <w:t>50</w:t>
            </w:r>
          </w:p>
        </w:tc>
        <w:tc>
          <w:tcPr>
            <w:tcW w:w="1134" w:type="dxa"/>
          </w:tcPr>
          <w:p w14:paraId="4B1DAEAC" w14:textId="77777777" w:rsidR="00276B71" w:rsidRPr="00452981" w:rsidRDefault="00276B71" w:rsidP="00144601">
            <w:pPr>
              <w:rPr>
                <w:lang w:val="es-ES"/>
              </w:rPr>
            </w:pPr>
            <w:r w:rsidRPr="00DE730F">
              <w:t>4</w:t>
            </w:r>
            <w:r>
              <w:t>.</w:t>
            </w:r>
            <w:r w:rsidRPr="00DE730F">
              <w:t>90</w:t>
            </w:r>
          </w:p>
        </w:tc>
        <w:tc>
          <w:tcPr>
            <w:tcW w:w="851" w:type="dxa"/>
          </w:tcPr>
          <w:p w14:paraId="4CC2D2E0" w14:textId="77777777" w:rsidR="00276B71" w:rsidRPr="00452981" w:rsidRDefault="00276B71" w:rsidP="00144601">
            <w:pPr>
              <w:rPr>
                <w:lang w:val="es-ES"/>
              </w:rPr>
            </w:pPr>
          </w:p>
        </w:tc>
        <w:tc>
          <w:tcPr>
            <w:tcW w:w="1417" w:type="dxa"/>
          </w:tcPr>
          <w:p w14:paraId="6920C5C5" w14:textId="77777777" w:rsidR="00276B71" w:rsidRPr="00452981" w:rsidRDefault="00276B71" w:rsidP="00144601">
            <w:pPr>
              <w:rPr>
                <w:lang w:val="es-ES"/>
              </w:rPr>
            </w:pPr>
          </w:p>
        </w:tc>
      </w:tr>
      <w:tr w:rsidR="00276B71" w:rsidRPr="00452981" w14:paraId="78693A12" w14:textId="77777777" w:rsidTr="002131FD">
        <w:tc>
          <w:tcPr>
            <w:tcW w:w="1980" w:type="dxa"/>
          </w:tcPr>
          <w:p w14:paraId="001ED9E6" w14:textId="77777777" w:rsidR="00276B71" w:rsidRPr="00452981" w:rsidRDefault="00276B71" w:rsidP="00144601">
            <w:pPr>
              <w:rPr>
                <w:lang w:val="es-ES"/>
              </w:rPr>
            </w:pPr>
            <w:r w:rsidRPr="009D48E1">
              <w:t>UK</w:t>
            </w:r>
            <w:r>
              <w:rPr>
                <w:noProof/>
              </w:rPr>
              <w:t xml:space="preserve"> [264]</w:t>
            </w:r>
          </w:p>
        </w:tc>
        <w:tc>
          <w:tcPr>
            <w:tcW w:w="709" w:type="dxa"/>
          </w:tcPr>
          <w:p w14:paraId="3A99FA7D" w14:textId="77777777" w:rsidR="00276B71" w:rsidRPr="00452981" w:rsidRDefault="00276B71" w:rsidP="00144601">
            <w:pPr>
              <w:rPr>
                <w:lang w:val="es-ES"/>
              </w:rPr>
            </w:pPr>
            <w:r w:rsidRPr="009D48E1">
              <w:t>1995</w:t>
            </w:r>
          </w:p>
        </w:tc>
        <w:tc>
          <w:tcPr>
            <w:tcW w:w="992" w:type="dxa"/>
          </w:tcPr>
          <w:p w14:paraId="402B4E26" w14:textId="77777777" w:rsidR="00276B71" w:rsidRPr="00452981" w:rsidRDefault="00276B71" w:rsidP="00144601">
            <w:pPr>
              <w:rPr>
                <w:lang w:val="es-ES"/>
              </w:rPr>
            </w:pPr>
            <w:r w:rsidRPr="00432EA8">
              <w:t>1-y</w:t>
            </w:r>
          </w:p>
        </w:tc>
        <w:tc>
          <w:tcPr>
            <w:tcW w:w="1276" w:type="dxa"/>
          </w:tcPr>
          <w:p w14:paraId="5861EDA2" w14:textId="77777777" w:rsidR="00276B71" w:rsidRPr="00452981" w:rsidRDefault="00276B71" w:rsidP="00144601">
            <w:pPr>
              <w:rPr>
                <w:lang w:val="es-ES"/>
              </w:rPr>
            </w:pPr>
            <w:r w:rsidRPr="00980543">
              <w:t>476</w:t>
            </w:r>
          </w:p>
        </w:tc>
        <w:tc>
          <w:tcPr>
            <w:tcW w:w="708" w:type="dxa"/>
          </w:tcPr>
          <w:p w14:paraId="3FE633EC" w14:textId="77777777" w:rsidR="00276B71" w:rsidRPr="00452981" w:rsidRDefault="00276B71" w:rsidP="00144601">
            <w:pPr>
              <w:rPr>
                <w:lang w:val="es-ES"/>
              </w:rPr>
            </w:pPr>
            <w:r w:rsidRPr="007872C6">
              <w:t>42</w:t>
            </w:r>
            <w:r>
              <w:t>.</w:t>
            </w:r>
            <w:r w:rsidRPr="007872C6">
              <w:t>5</w:t>
            </w:r>
          </w:p>
        </w:tc>
        <w:tc>
          <w:tcPr>
            <w:tcW w:w="1134" w:type="dxa"/>
          </w:tcPr>
          <w:p w14:paraId="7D62B6ED" w14:textId="77777777" w:rsidR="00276B71" w:rsidRPr="00452981" w:rsidRDefault="00276B71" w:rsidP="00144601">
            <w:pPr>
              <w:rPr>
                <w:lang w:val="es-ES"/>
              </w:rPr>
            </w:pPr>
          </w:p>
        </w:tc>
        <w:tc>
          <w:tcPr>
            <w:tcW w:w="1134" w:type="dxa"/>
          </w:tcPr>
          <w:p w14:paraId="4F10AC44" w14:textId="77777777" w:rsidR="00276B71" w:rsidRPr="00452981" w:rsidRDefault="00276B71" w:rsidP="00144601">
            <w:pPr>
              <w:rPr>
                <w:lang w:val="es-ES"/>
              </w:rPr>
            </w:pPr>
            <w:r w:rsidRPr="00DE730F">
              <w:t>17</w:t>
            </w:r>
            <w:r>
              <w:t>.</w:t>
            </w:r>
            <w:r w:rsidRPr="00DE730F">
              <w:t>40</w:t>
            </w:r>
          </w:p>
        </w:tc>
        <w:tc>
          <w:tcPr>
            <w:tcW w:w="851" w:type="dxa"/>
          </w:tcPr>
          <w:p w14:paraId="4DAD8472" w14:textId="77777777" w:rsidR="00276B71" w:rsidRPr="00452981" w:rsidRDefault="00276B71" w:rsidP="00144601">
            <w:pPr>
              <w:rPr>
                <w:lang w:val="es-ES"/>
              </w:rPr>
            </w:pPr>
          </w:p>
        </w:tc>
        <w:tc>
          <w:tcPr>
            <w:tcW w:w="1417" w:type="dxa"/>
          </w:tcPr>
          <w:p w14:paraId="14BED7CB" w14:textId="77777777" w:rsidR="00276B71" w:rsidRPr="00452981" w:rsidRDefault="00276B71" w:rsidP="00144601">
            <w:pPr>
              <w:rPr>
                <w:lang w:val="es-ES"/>
              </w:rPr>
            </w:pPr>
          </w:p>
        </w:tc>
      </w:tr>
      <w:tr w:rsidR="00276B71" w:rsidRPr="00452981" w14:paraId="7632197E" w14:textId="77777777" w:rsidTr="002131FD">
        <w:tc>
          <w:tcPr>
            <w:tcW w:w="1980" w:type="dxa"/>
          </w:tcPr>
          <w:p w14:paraId="77E5AEA2" w14:textId="77777777" w:rsidR="00276B71" w:rsidRPr="00452981" w:rsidRDefault="00276B71" w:rsidP="00144601">
            <w:pPr>
              <w:rPr>
                <w:lang w:val="es-ES"/>
              </w:rPr>
            </w:pPr>
            <w:r w:rsidRPr="009D48E1">
              <w:t>UK</w:t>
            </w:r>
            <w:r>
              <w:rPr>
                <w:noProof/>
              </w:rPr>
              <w:t xml:space="preserve"> [144]</w:t>
            </w:r>
          </w:p>
        </w:tc>
        <w:tc>
          <w:tcPr>
            <w:tcW w:w="709" w:type="dxa"/>
          </w:tcPr>
          <w:p w14:paraId="416984D9" w14:textId="77777777" w:rsidR="00276B71" w:rsidRPr="00452981" w:rsidRDefault="00276B71" w:rsidP="00144601">
            <w:pPr>
              <w:rPr>
                <w:lang w:val="es-ES"/>
              </w:rPr>
            </w:pPr>
            <w:r w:rsidRPr="009D48E1">
              <w:t>2003</w:t>
            </w:r>
          </w:p>
        </w:tc>
        <w:tc>
          <w:tcPr>
            <w:tcW w:w="992" w:type="dxa"/>
          </w:tcPr>
          <w:p w14:paraId="081A4663" w14:textId="77777777" w:rsidR="00276B71" w:rsidRPr="00452981" w:rsidRDefault="00276B71" w:rsidP="00144601">
            <w:pPr>
              <w:rPr>
                <w:lang w:val="es-ES"/>
              </w:rPr>
            </w:pPr>
            <w:r w:rsidRPr="00432EA8">
              <w:t>1-y</w:t>
            </w:r>
          </w:p>
        </w:tc>
        <w:tc>
          <w:tcPr>
            <w:tcW w:w="1276" w:type="dxa"/>
          </w:tcPr>
          <w:p w14:paraId="730AF75D" w14:textId="77777777" w:rsidR="00276B71" w:rsidRPr="00452981" w:rsidRDefault="00276B71" w:rsidP="00144601">
            <w:pPr>
              <w:rPr>
                <w:lang w:val="es-ES"/>
              </w:rPr>
            </w:pPr>
            <w:r w:rsidRPr="00980543">
              <w:t>1000</w:t>
            </w:r>
          </w:p>
        </w:tc>
        <w:tc>
          <w:tcPr>
            <w:tcW w:w="708" w:type="dxa"/>
          </w:tcPr>
          <w:p w14:paraId="06C09BDB" w14:textId="77777777" w:rsidR="00276B71" w:rsidRPr="00452981" w:rsidRDefault="00276B71" w:rsidP="00144601">
            <w:pPr>
              <w:rPr>
                <w:lang w:val="es-ES"/>
              </w:rPr>
            </w:pPr>
            <w:r w:rsidRPr="007872C6">
              <w:t>44</w:t>
            </w:r>
            <w:r>
              <w:t>.</w:t>
            </w:r>
            <w:r w:rsidRPr="007872C6">
              <w:t>0</w:t>
            </w:r>
          </w:p>
        </w:tc>
        <w:tc>
          <w:tcPr>
            <w:tcW w:w="1134" w:type="dxa"/>
          </w:tcPr>
          <w:p w14:paraId="2627D7C8" w14:textId="77777777" w:rsidR="00276B71" w:rsidRPr="00452981" w:rsidRDefault="00276B71" w:rsidP="00144601">
            <w:pPr>
              <w:rPr>
                <w:lang w:val="es-ES"/>
              </w:rPr>
            </w:pPr>
          </w:p>
        </w:tc>
        <w:tc>
          <w:tcPr>
            <w:tcW w:w="1134" w:type="dxa"/>
          </w:tcPr>
          <w:p w14:paraId="618DE879" w14:textId="77777777" w:rsidR="00276B71" w:rsidRPr="00452981" w:rsidRDefault="00276B71" w:rsidP="00144601">
            <w:pPr>
              <w:rPr>
                <w:lang w:val="es-ES"/>
              </w:rPr>
            </w:pPr>
            <w:r w:rsidRPr="00DE730F">
              <w:t>7</w:t>
            </w:r>
            <w:r>
              <w:t>.</w:t>
            </w:r>
            <w:r w:rsidRPr="00DE730F">
              <w:t>00</w:t>
            </w:r>
          </w:p>
        </w:tc>
        <w:tc>
          <w:tcPr>
            <w:tcW w:w="851" w:type="dxa"/>
          </w:tcPr>
          <w:p w14:paraId="1C1C5B7A" w14:textId="77777777" w:rsidR="00276B71" w:rsidRPr="00452981" w:rsidRDefault="00276B71" w:rsidP="00144601">
            <w:pPr>
              <w:rPr>
                <w:lang w:val="es-ES"/>
              </w:rPr>
            </w:pPr>
          </w:p>
        </w:tc>
        <w:tc>
          <w:tcPr>
            <w:tcW w:w="1417" w:type="dxa"/>
          </w:tcPr>
          <w:p w14:paraId="06EE11EB" w14:textId="77777777" w:rsidR="00276B71" w:rsidRPr="00452981" w:rsidRDefault="00276B71" w:rsidP="00144601">
            <w:pPr>
              <w:rPr>
                <w:lang w:val="es-ES"/>
              </w:rPr>
            </w:pPr>
          </w:p>
        </w:tc>
      </w:tr>
      <w:tr w:rsidR="00276B71" w:rsidRPr="00452981" w14:paraId="552360F9" w14:textId="77777777" w:rsidTr="002131FD">
        <w:tc>
          <w:tcPr>
            <w:tcW w:w="1980" w:type="dxa"/>
          </w:tcPr>
          <w:p w14:paraId="7B08EEA8" w14:textId="77777777" w:rsidR="00276B71" w:rsidRPr="00452981" w:rsidRDefault="00276B71" w:rsidP="00144601">
            <w:pPr>
              <w:rPr>
                <w:lang w:val="es-ES"/>
              </w:rPr>
            </w:pPr>
            <w:r w:rsidRPr="009D48E1">
              <w:t>UK</w:t>
            </w:r>
            <w:r>
              <w:rPr>
                <w:noProof/>
              </w:rPr>
              <w:t xml:space="preserve"> [265]</w:t>
            </w:r>
          </w:p>
        </w:tc>
        <w:tc>
          <w:tcPr>
            <w:tcW w:w="709" w:type="dxa"/>
          </w:tcPr>
          <w:p w14:paraId="20B894D9" w14:textId="77777777" w:rsidR="00276B71" w:rsidRPr="00452981" w:rsidRDefault="00276B71" w:rsidP="00144601">
            <w:pPr>
              <w:rPr>
                <w:lang w:val="es-ES"/>
              </w:rPr>
            </w:pPr>
            <w:r w:rsidRPr="009D48E1">
              <w:t>2003</w:t>
            </w:r>
          </w:p>
        </w:tc>
        <w:tc>
          <w:tcPr>
            <w:tcW w:w="992" w:type="dxa"/>
          </w:tcPr>
          <w:p w14:paraId="64331F5F" w14:textId="77777777" w:rsidR="00276B71" w:rsidRPr="00452981" w:rsidRDefault="00276B71" w:rsidP="00144601">
            <w:pPr>
              <w:rPr>
                <w:lang w:val="es-ES"/>
              </w:rPr>
            </w:pPr>
            <w:r w:rsidRPr="00432EA8">
              <w:t>1-y</w:t>
            </w:r>
          </w:p>
        </w:tc>
        <w:tc>
          <w:tcPr>
            <w:tcW w:w="1276" w:type="dxa"/>
          </w:tcPr>
          <w:p w14:paraId="184777D9" w14:textId="77777777" w:rsidR="00276B71" w:rsidRPr="00452981" w:rsidRDefault="00276B71" w:rsidP="00144601">
            <w:pPr>
              <w:rPr>
                <w:lang w:val="es-ES"/>
              </w:rPr>
            </w:pPr>
            <w:r w:rsidRPr="00980543">
              <w:t>4007</w:t>
            </w:r>
          </w:p>
        </w:tc>
        <w:tc>
          <w:tcPr>
            <w:tcW w:w="708" w:type="dxa"/>
          </w:tcPr>
          <w:p w14:paraId="08CD8EBC" w14:textId="77777777" w:rsidR="00276B71" w:rsidRPr="00452981" w:rsidRDefault="00276B71" w:rsidP="00144601">
            <w:pPr>
              <w:rPr>
                <w:lang w:val="es-ES"/>
              </w:rPr>
            </w:pPr>
            <w:r w:rsidRPr="007872C6">
              <w:t>40</w:t>
            </w:r>
            <w:r>
              <w:t>.</w:t>
            </w:r>
            <w:r w:rsidRPr="007872C6">
              <w:t>5</w:t>
            </w:r>
          </w:p>
        </w:tc>
        <w:tc>
          <w:tcPr>
            <w:tcW w:w="1134" w:type="dxa"/>
          </w:tcPr>
          <w:p w14:paraId="50E98009" w14:textId="77777777" w:rsidR="00276B71" w:rsidRPr="00452981" w:rsidRDefault="00276B71" w:rsidP="00144601">
            <w:pPr>
              <w:rPr>
                <w:lang w:val="es-ES"/>
              </w:rPr>
            </w:pPr>
          </w:p>
        </w:tc>
        <w:tc>
          <w:tcPr>
            <w:tcW w:w="1134" w:type="dxa"/>
          </w:tcPr>
          <w:p w14:paraId="28E1CCE3" w14:textId="77777777" w:rsidR="00276B71" w:rsidRPr="00452981" w:rsidRDefault="00276B71" w:rsidP="00144601">
            <w:pPr>
              <w:rPr>
                <w:lang w:val="es-ES"/>
              </w:rPr>
            </w:pPr>
            <w:r w:rsidRPr="00DE730F">
              <w:t>14</w:t>
            </w:r>
            <w:r>
              <w:t>.</w:t>
            </w:r>
            <w:r w:rsidRPr="00DE730F">
              <w:t>30</w:t>
            </w:r>
          </w:p>
        </w:tc>
        <w:tc>
          <w:tcPr>
            <w:tcW w:w="851" w:type="dxa"/>
          </w:tcPr>
          <w:p w14:paraId="797DDE5A" w14:textId="77777777" w:rsidR="00276B71" w:rsidRPr="00452981" w:rsidRDefault="00276B71" w:rsidP="00144601">
            <w:pPr>
              <w:rPr>
                <w:lang w:val="es-ES"/>
              </w:rPr>
            </w:pPr>
          </w:p>
        </w:tc>
        <w:tc>
          <w:tcPr>
            <w:tcW w:w="1417" w:type="dxa"/>
          </w:tcPr>
          <w:p w14:paraId="6CC8243E" w14:textId="77777777" w:rsidR="00276B71" w:rsidRPr="00452981" w:rsidRDefault="00276B71" w:rsidP="00144601">
            <w:pPr>
              <w:rPr>
                <w:lang w:val="es-ES"/>
              </w:rPr>
            </w:pPr>
          </w:p>
        </w:tc>
      </w:tr>
      <w:tr w:rsidR="00276B71" w:rsidRPr="00452981" w14:paraId="4B5FEDDC" w14:textId="77777777" w:rsidTr="002131FD">
        <w:tc>
          <w:tcPr>
            <w:tcW w:w="1980" w:type="dxa"/>
          </w:tcPr>
          <w:p w14:paraId="494C1370" w14:textId="77777777" w:rsidR="00276B71" w:rsidRPr="00452981" w:rsidRDefault="00276B71" w:rsidP="00144601">
            <w:pPr>
              <w:rPr>
                <w:lang w:val="es-ES"/>
              </w:rPr>
            </w:pPr>
            <w:r w:rsidRPr="009D48E1">
              <w:t>UK</w:t>
            </w:r>
            <w:r>
              <w:rPr>
                <w:noProof/>
              </w:rPr>
              <w:t xml:space="preserve"> [266]</w:t>
            </w:r>
          </w:p>
        </w:tc>
        <w:tc>
          <w:tcPr>
            <w:tcW w:w="709" w:type="dxa"/>
          </w:tcPr>
          <w:p w14:paraId="06928782" w14:textId="77777777" w:rsidR="00276B71" w:rsidRPr="00452981" w:rsidRDefault="00276B71" w:rsidP="00144601">
            <w:pPr>
              <w:rPr>
                <w:lang w:val="es-ES"/>
              </w:rPr>
            </w:pPr>
            <w:r w:rsidRPr="009D48E1">
              <w:t>2003</w:t>
            </w:r>
          </w:p>
        </w:tc>
        <w:tc>
          <w:tcPr>
            <w:tcW w:w="992" w:type="dxa"/>
          </w:tcPr>
          <w:p w14:paraId="3E653535" w14:textId="77777777" w:rsidR="00276B71" w:rsidRPr="00452981" w:rsidRDefault="00276B71" w:rsidP="00144601">
            <w:pPr>
              <w:rPr>
                <w:lang w:val="es-ES"/>
              </w:rPr>
            </w:pPr>
            <w:r w:rsidRPr="00432EA8">
              <w:t>L.t.</w:t>
            </w:r>
          </w:p>
        </w:tc>
        <w:tc>
          <w:tcPr>
            <w:tcW w:w="1276" w:type="dxa"/>
          </w:tcPr>
          <w:p w14:paraId="4BB707D2" w14:textId="77777777" w:rsidR="00276B71" w:rsidRPr="00452981" w:rsidRDefault="00276B71" w:rsidP="00144601">
            <w:pPr>
              <w:rPr>
                <w:lang w:val="es-ES"/>
              </w:rPr>
            </w:pPr>
            <w:r w:rsidRPr="00980543">
              <w:t>1662</w:t>
            </w:r>
          </w:p>
        </w:tc>
        <w:tc>
          <w:tcPr>
            <w:tcW w:w="708" w:type="dxa"/>
          </w:tcPr>
          <w:p w14:paraId="47B3EDC3" w14:textId="77777777" w:rsidR="00276B71" w:rsidRPr="00F302F8" w:rsidRDefault="00276B71" w:rsidP="00144601">
            <w:r w:rsidRPr="007872C6">
              <w:t>51</w:t>
            </w:r>
            <w:r>
              <w:t>.</w:t>
            </w:r>
            <w:r w:rsidRPr="007872C6">
              <w:t>5</w:t>
            </w:r>
          </w:p>
        </w:tc>
        <w:tc>
          <w:tcPr>
            <w:tcW w:w="1134" w:type="dxa"/>
          </w:tcPr>
          <w:p w14:paraId="5CB52FF3" w14:textId="77777777" w:rsidR="00276B71" w:rsidRPr="00452981" w:rsidRDefault="00276B71" w:rsidP="00144601">
            <w:pPr>
              <w:rPr>
                <w:lang w:val="es-ES"/>
              </w:rPr>
            </w:pPr>
            <w:r w:rsidRPr="00F302F8">
              <w:t>92</w:t>
            </w:r>
            <w:r>
              <w:t>.</w:t>
            </w:r>
            <w:r w:rsidRPr="00F302F8">
              <w:t>60</w:t>
            </w:r>
          </w:p>
        </w:tc>
        <w:tc>
          <w:tcPr>
            <w:tcW w:w="1134" w:type="dxa"/>
          </w:tcPr>
          <w:p w14:paraId="2DFD5C83" w14:textId="77777777" w:rsidR="00276B71" w:rsidRPr="00452981" w:rsidRDefault="00276B71" w:rsidP="00144601">
            <w:pPr>
              <w:rPr>
                <w:lang w:val="es-ES"/>
              </w:rPr>
            </w:pPr>
          </w:p>
        </w:tc>
        <w:tc>
          <w:tcPr>
            <w:tcW w:w="851" w:type="dxa"/>
          </w:tcPr>
          <w:p w14:paraId="6BD2E242" w14:textId="77777777" w:rsidR="00276B71" w:rsidRPr="00452981" w:rsidRDefault="00276B71" w:rsidP="00144601">
            <w:pPr>
              <w:rPr>
                <w:lang w:val="es-ES"/>
              </w:rPr>
            </w:pPr>
          </w:p>
        </w:tc>
        <w:tc>
          <w:tcPr>
            <w:tcW w:w="1417" w:type="dxa"/>
          </w:tcPr>
          <w:p w14:paraId="143EE18F" w14:textId="77777777" w:rsidR="00276B71" w:rsidRPr="00452981" w:rsidRDefault="00276B71" w:rsidP="00144601">
            <w:pPr>
              <w:rPr>
                <w:lang w:val="es-ES"/>
              </w:rPr>
            </w:pPr>
          </w:p>
        </w:tc>
      </w:tr>
      <w:tr w:rsidR="00276B71" w:rsidRPr="00452981" w14:paraId="4E209BCF" w14:textId="77777777" w:rsidTr="002131FD">
        <w:tc>
          <w:tcPr>
            <w:tcW w:w="1980" w:type="dxa"/>
          </w:tcPr>
          <w:p w14:paraId="3A34F2A1" w14:textId="77777777" w:rsidR="00276B71" w:rsidRPr="00452981" w:rsidRDefault="00276B71" w:rsidP="00144601">
            <w:pPr>
              <w:rPr>
                <w:lang w:val="es-ES"/>
              </w:rPr>
            </w:pPr>
            <w:r w:rsidRPr="009D48E1">
              <w:t>UK</w:t>
            </w:r>
            <w:r>
              <w:rPr>
                <w:noProof/>
              </w:rPr>
              <w:t xml:space="preserve"> [266]</w:t>
            </w:r>
          </w:p>
        </w:tc>
        <w:tc>
          <w:tcPr>
            <w:tcW w:w="709" w:type="dxa"/>
          </w:tcPr>
          <w:p w14:paraId="1C4CDEEF" w14:textId="77777777" w:rsidR="00276B71" w:rsidRPr="00452981" w:rsidRDefault="00276B71" w:rsidP="00144601">
            <w:pPr>
              <w:rPr>
                <w:lang w:val="es-ES"/>
              </w:rPr>
            </w:pPr>
            <w:r w:rsidRPr="009D48E1">
              <w:t>2003</w:t>
            </w:r>
          </w:p>
        </w:tc>
        <w:tc>
          <w:tcPr>
            <w:tcW w:w="992" w:type="dxa"/>
          </w:tcPr>
          <w:p w14:paraId="4C114580" w14:textId="77777777" w:rsidR="00276B71" w:rsidRPr="00452981" w:rsidRDefault="00276B71" w:rsidP="00144601">
            <w:pPr>
              <w:rPr>
                <w:lang w:val="es-ES"/>
              </w:rPr>
            </w:pPr>
            <w:r w:rsidRPr="00432EA8">
              <w:t>3-m</w:t>
            </w:r>
          </w:p>
        </w:tc>
        <w:tc>
          <w:tcPr>
            <w:tcW w:w="1276" w:type="dxa"/>
          </w:tcPr>
          <w:p w14:paraId="4DA40EB3" w14:textId="77777777" w:rsidR="00276B71" w:rsidRPr="00452981" w:rsidRDefault="00276B71" w:rsidP="00144601">
            <w:pPr>
              <w:rPr>
                <w:lang w:val="es-ES"/>
              </w:rPr>
            </w:pPr>
            <w:r w:rsidRPr="00980543">
              <w:t>1662</w:t>
            </w:r>
          </w:p>
        </w:tc>
        <w:tc>
          <w:tcPr>
            <w:tcW w:w="708" w:type="dxa"/>
          </w:tcPr>
          <w:p w14:paraId="29D4C2A5" w14:textId="77777777" w:rsidR="00276B71" w:rsidRPr="00F302F8" w:rsidRDefault="00276B71" w:rsidP="00144601">
            <w:r w:rsidRPr="007872C6">
              <w:t>51</w:t>
            </w:r>
            <w:r>
              <w:t>.</w:t>
            </w:r>
            <w:r w:rsidRPr="007872C6">
              <w:t>5</w:t>
            </w:r>
          </w:p>
        </w:tc>
        <w:tc>
          <w:tcPr>
            <w:tcW w:w="1134" w:type="dxa"/>
          </w:tcPr>
          <w:p w14:paraId="623BF0B5" w14:textId="77777777" w:rsidR="00276B71" w:rsidRPr="00452981" w:rsidRDefault="00276B71" w:rsidP="00144601">
            <w:pPr>
              <w:rPr>
                <w:lang w:val="es-ES"/>
              </w:rPr>
            </w:pPr>
            <w:r w:rsidRPr="00F302F8">
              <w:t>70</w:t>
            </w:r>
            <w:r>
              <w:t>.</w:t>
            </w:r>
            <w:r w:rsidRPr="00F302F8">
              <w:t>30</w:t>
            </w:r>
          </w:p>
        </w:tc>
        <w:tc>
          <w:tcPr>
            <w:tcW w:w="1134" w:type="dxa"/>
          </w:tcPr>
          <w:p w14:paraId="308E3582" w14:textId="77777777" w:rsidR="00276B71" w:rsidRPr="00452981" w:rsidRDefault="00276B71" w:rsidP="00144601">
            <w:pPr>
              <w:rPr>
                <w:lang w:val="es-ES"/>
              </w:rPr>
            </w:pPr>
          </w:p>
        </w:tc>
        <w:tc>
          <w:tcPr>
            <w:tcW w:w="851" w:type="dxa"/>
          </w:tcPr>
          <w:p w14:paraId="5AA78954" w14:textId="77777777" w:rsidR="00276B71" w:rsidRPr="00452981" w:rsidRDefault="00276B71" w:rsidP="00144601">
            <w:pPr>
              <w:rPr>
                <w:lang w:val="es-ES"/>
              </w:rPr>
            </w:pPr>
          </w:p>
        </w:tc>
        <w:tc>
          <w:tcPr>
            <w:tcW w:w="1417" w:type="dxa"/>
          </w:tcPr>
          <w:p w14:paraId="684C31D5" w14:textId="77777777" w:rsidR="00276B71" w:rsidRPr="00452981" w:rsidRDefault="00276B71" w:rsidP="00144601">
            <w:pPr>
              <w:rPr>
                <w:lang w:val="es-ES"/>
              </w:rPr>
            </w:pPr>
          </w:p>
        </w:tc>
      </w:tr>
      <w:tr w:rsidR="00276B71" w:rsidRPr="00452981" w14:paraId="52FB7B33" w14:textId="77777777" w:rsidTr="002131FD">
        <w:tc>
          <w:tcPr>
            <w:tcW w:w="1980" w:type="dxa"/>
          </w:tcPr>
          <w:p w14:paraId="54062F76" w14:textId="77777777" w:rsidR="00276B71" w:rsidRPr="00452981" w:rsidRDefault="00276B71" w:rsidP="00144601">
            <w:pPr>
              <w:rPr>
                <w:lang w:val="es-ES"/>
              </w:rPr>
            </w:pPr>
            <w:r w:rsidRPr="009D48E1">
              <w:t>UK</w:t>
            </w:r>
            <w:r>
              <w:rPr>
                <w:noProof/>
              </w:rPr>
              <w:t xml:space="preserve"> [267]</w:t>
            </w:r>
          </w:p>
        </w:tc>
        <w:tc>
          <w:tcPr>
            <w:tcW w:w="709" w:type="dxa"/>
          </w:tcPr>
          <w:p w14:paraId="0C57A4DA" w14:textId="77777777" w:rsidR="00276B71" w:rsidRPr="00452981" w:rsidRDefault="00276B71" w:rsidP="00144601">
            <w:pPr>
              <w:rPr>
                <w:lang w:val="es-ES"/>
              </w:rPr>
            </w:pPr>
            <w:r w:rsidRPr="009D48E1">
              <w:t>2005</w:t>
            </w:r>
          </w:p>
        </w:tc>
        <w:tc>
          <w:tcPr>
            <w:tcW w:w="992" w:type="dxa"/>
          </w:tcPr>
          <w:p w14:paraId="195BF0A7" w14:textId="77777777" w:rsidR="00276B71" w:rsidRPr="00452981" w:rsidRDefault="00276B71" w:rsidP="00144601">
            <w:pPr>
              <w:rPr>
                <w:lang w:val="es-ES"/>
              </w:rPr>
            </w:pPr>
            <w:r w:rsidRPr="00432EA8">
              <w:t>1-y</w:t>
            </w:r>
          </w:p>
        </w:tc>
        <w:tc>
          <w:tcPr>
            <w:tcW w:w="1276" w:type="dxa"/>
          </w:tcPr>
          <w:p w14:paraId="772BE5A5" w14:textId="77777777" w:rsidR="00276B71" w:rsidRPr="00452981" w:rsidRDefault="00276B71" w:rsidP="00144601">
            <w:pPr>
              <w:rPr>
                <w:lang w:val="es-ES"/>
              </w:rPr>
            </w:pPr>
            <w:r w:rsidRPr="00980543">
              <w:t>1589</w:t>
            </w:r>
          </w:p>
        </w:tc>
        <w:tc>
          <w:tcPr>
            <w:tcW w:w="708" w:type="dxa"/>
          </w:tcPr>
          <w:p w14:paraId="6A15E6DF" w14:textId="77777777" w:rsidR="00276B71" w:rsidRPr="00F302F8" w:rsidRDefault="00276B71" w:rsidP="00144601">
            <w:r w:rsidRPr="007872C6">
              <w:t>54</w:t>
            </w:r>
            <w:r>
              <w:t>.</w:t>
            </w:r>
            <w:r w:rsidRPr="007872C6">
              <w:t>0</w:t>
            </w:r>
          </w:p>
        </w:tc>
        <w:tc>
          <w:tcPr>
            <w:tcW w:w="1134" w:type="dxa"/>
          </w:tcPr>
          <w:p w14:paraId="6546E3A2" w14:textId="77777777" w:rsidR="00276B71" w:rsidRPr="00452981" w:rsidRDefault="00276B71" w:rsidP="00144601">
            <w:pPr>
              <w:rPr>
                <w:lang w:val="es-ES"/>
              </w:rPr>
            </w:pPr>
            <w:r w:rsidRPr="00F302F8">
              <w:t>76</w:t>
            </w:r>
            <w:r>
              <w:t>.</w:t>
            </w:r>
            <w:r w:rsidRPr="00F302F8">
              <w:t>00</w:t>
            </w:r>
          </w:p>
        </w:tc>
        <w:tc>
          <w:tcPr>
            <w:tcW w:w="1134" w:type="dxa"/>
          </w:tcPr>
          <w:p w14:paraId="6B97A9E5" w14:textId="77777777" w:rsidR="00276B71" w:rsidRPr="00452981" w:rsidRDefault="00276B71" w:rsidP="00144601">
            <w:pPr>
              <w:rPr>
                <w:lang w:val="es-ES"/>
              </w:rPr>
            </w:pPr>
          </w:p>
        </w:tc>
        <w:tc>
          <w:tcPr>
            <w:tcW w:w="851" w:type="dxa"/>
          </w:tcPr>
          <w:p w14:paraId="345DB38C" w14:textId="77777777" w:rsidR="00276B71" w:rsidRPr="00452981" w:rsidRDefault="00276B71" w:rsidP="00144601">
            <w:pPr>
              <w:rPr>
                <w:lang w:val="es-ES"/>
              </w:rPr>
            </w:pPr>
          </w:p>
        </w:tc>
        <w:tc>
          <w:tcPr>
            <w:tcW w:w="1417" w:type="dxa"/>
          </w:tcPr>
          <w:p w14:paraId="09BDD75B" w14:textId="77777777" w:rsidR="00276B71" w:rsidRPr="00452981" w:rsidRDefault="00276B71" w:rsidP="00144601">
            <w:pPr>
              <w:rPr>
                <w:lang w:val="es-ES"/>
              </w:rPr>
            </w:pPr>
          </w:p>
        </w:tc>
      </w:tr>
      <w:tr w:rsidR="00276B71" w:rsidRPr="00452981" w14:paraId="2BC1C0D2" w14:textId="77777777" w:rsidTr="002131FD">
        <w:tc>
          <w:tcPr>
            <w:tcW w:w="1980" w:type="dxa"/>
          </w:tcPr>
          <w:p w14:paraId="14B235C3" w14:textId="77777777" w:rsidR="00276B71" w:rsidRPr="00452981" w:rsidRDefault="00276B71" w:rsidP="00144601">
            <w:pPr>
              <w:rPr>
                <w:lang w:val="es-ES"/>
              </w:rPr>
            </w:pPr>
            <w:r w:rsidRPr="009D48E1">
              <w:t>UK</w:t>
            </w:r>
            <w:r>
              <w:rPr>
                <w:noProof/>
              </w:rPr>
              <w:t xml:space="preserve"> [268]</w:t>
            </w:r>
          </w:p>
        </w:tc>
        <w:tc>
          <w:tcPr>
            <w:tcW w:w="709" w:type="dxa"/>
          </w:tcPr>
          <w:p w14:paraId="13C53257" w14:textId="77777777" w:rsidR="00276B71" w:rsidRPr="00452981" w:rsidRDefault="00276B71" w:rsidP="00144601">
            <w:pPr>
              <w:rPr>
                <w:lang w:val="es-ES"/>
              </w:rPr>
            </w:pPr>
            <w:r w:rsidRPr="009D48E1">
              <w:t>1977</w:t>
            </w:r>
          </w:p>
        </w:tc>
        <w:tc>
          <w:tcPr>
            <w:tcW w:w="992" w:type="dxa"/>
          </w:tcPr>
          <w:p w14:paraId="0F28E570" w14:textId="77777777" w:rsidR="00276B71" w:rsidRPr="00452981" w:rsidRDefault="00276B71" w:rsidP="00144601">
            <w:pPr>
              <w:rPr>
                <w:lang w:val="es-ES"/>
              </w:rPr>
            </w:pPr>
            <w:r w:rsidRPr="00432EA8">
              <w:t>L.t.</w:t>
            </w:r>
          </w:p>
        </w:tc>
        <w:tc>
          <w:tcPr>
            <w:tcW w:w="1276" w:type="dxa"/>
          </w:tcPr>
          <w:p w14:paraId="2EF6A526" w14:textId="77777777" w:rsidR="00276B71" w:rsidRPr="00452981" w:rsidRDefault="00276B71" w:rsidP="00144601">
            <w:pPr>
              <w:rPr>
                <w:lang w:val="es-ES"/>
              </w:rPr>
            </w:pPr>
            <w:r w:rsidRPr="00980543">
              <w:t>727</w:t>
            </w:r>
          </w:p>
        </w:tc>
        <w:tc>
          <w:tcPr>
            <w:tcW w:w="708" w:type="dxa"/>
          </w:tcPr>
          <w:p w14:paraId="472A63C4" w14:textId="77777777" w:rsidR="00276B71" w:rsidRPr="00F302F8" w:rsidRDefault="00276B71" w:rsidP="00144601">
            <w:r w:rsidRPr="007872C6">
              <w:t>46</w:t>
            </w:r>
            <w:r>
              <w:t>.</w:t>
            </w:r>
            <w:r w:rsidRPr="007872C6">
              <w:t>5</w:t>
            </w:r>
          </w:p>
        </w:tc>
        <w:tc>
          <w:tcPr>
            <w:tcW w:w="1134" w:type="dxa"/>
          </w:tcPr>
          <w:p w14:paraId="4042428D" w14:textId="77777777" w:rsidR="00276B71" w:rsidRPr="00452981" w:rsidRDefault="00276B71" w:rsidP="00144601">
            <w:pPr>
              <w:rPr>
                <w:lang w:val="es-ES"/>
              </w:rPr>
            </w:pPr>
            <w:r w:rsidRPr="00F302F8">
              <w:t>81</w:t>
            </w:r>
            <w:r>
              <w:t>.</w:t>
            </w:r>
            <w:r w:rsidRPr="00F302F8">
              <w:t>30</w:t>
            </w:r>
          </w:p>
        </w:tc>
        <w:tc>
          <w:tcPr>
            <w:tcW w:w="1134" w:type="dxa"/>
          </w:tcPr>
          <w:p w14:paraId="48FFE7B9" w14:textId="77777777" w:rsidR="00276B71" w:rsidRPr="00452981" w:rsidRDefault="00276B71" w:rsidP="00144601">
            <w:pPr>
              <w:rPr>
                <w:lang w:val="es-ES"/>
              </w:rPr>
            </w:pPr>
          </w:p>
        </w:tc>
        <w:tc>
          <w:tcPr>
            <w:tcW w:w="851" w:type="dxa"/>
          </w:tcPr>
          <w:p w14:paraId="1C698F82" w14:textId="77777777" w:rsidR="00276B71" w:rsidRPr="00452981" w:rsidRDefault="00276B71" w:rsidP="00144601">
            <w:pPr>
              <w:rPr>
                <w:lang w:val="es-ES"/>
              </w:rPr>
            </w:pPr>
          </w:p>
        </w:tc>
        <w:tc>
          <w:tcPr>
            <w:tcW w:w="1417" w:type="dxa"/>
          </w:tcPr>
          <w:p w14:paraId="18B325E7" w14:textId="77777777" w:rsidR="00276B71" w:rsidRPr="00452981" w:rsidRDefault="00276B71" w:rsidP="00144601">
            <w:pPr>
              <w:rPr>
                <w:lang w:val="es-ES"/>
              </w:rPr>
            </w:pPr>
          </w:p>
        </w:tc>
      </w:tr>
      <w:tr w:rsidR="00276B71" w:rsidRPr="00452981" w14:paraId="226957E0" w14:textId="77777777" w:rsidTr="002131FD">
        <w:tc>
          <w:tcPr>
            <w:tcW w:w="1980" w:type="dxa"/>
          </w:tcPr>
          <w:p w14:paraId="430F1114" w14:textId="77777777" w:rsidR="00276B71" w:rsidRPr="00452981" w:rsidRDefault="00276B71" w:rsidP="00144601">
            <w:pPr>
              <w:rPr>
                <w:lang w:val="es-ES"/>
              </w:rPr>
            </w:pPr>
            <w:r w:rsidRPr="009D48E1">
              <w:t>UK</w:t>
            </w:r>
            <w:r>
              <w:rPr>
                <w:noProof/>
              </w:rPr>
              <w:t xml:space="preserve"> [269]</w:t>
            </w:r>
          </w:p>
        </w:tc>
        <w:tc>
          <w:tcPr>
            <w:tcW w:w="709" w:type="dxa"/>
          </w:tcPr>
          <w:p w14:paraId="340F0F79" w14:textId="77777777" w:rsidR="00276B71" w:rsidRPr="00452981" w:rsidRDefault="00276B71" w:rsidP="00144601">
            <w:pPr>
              <w:rPr>
                <w:lang w:val="es-ES"/>
              </w:rPr>
            </w:pPr>
            <w:r w:rsidRPr="009D48E1">
              <w:t>1977</w:t>
            </w:r>
          </w:p>
        </w:tc>
        <w:tc>
          <w:tcPr>
            <w:tcW w:w="992" w:type="dxa"/>
          </w:tcPr>
          <w:p w14:paraId="40D15B51" w14:textId="77777777" w:rsidR="00276B71" w:rsidRPr="00452981" w:rsidRDefault="00276B71" w:rsidP="00144601">
            <w:pPr>
              <w:rPr>
                <w:lang w:val="es-ES"/>
              </w:rPr>
            </w:pPr>
            <w:r w:rsidRPr="00432EA8">
              <w:t>1-y</w:t>
            </w:r>
          </w:p>
        </w:tc>
        <w:tc>
          <w:tcPr>
            <w:tcW w:w="1276" w:type="dxa"/>
          </w:tcPr>
          <w:p w14:paraId="3AA8FB68" w14:textId="77777777" w:rsidR="00276B71" w:rsidRPr="00452981" w:rsidRDefault="00276B71" w:rsidP="00144601">
            <w:pPr>
              <w:rPr>
                <w:lang w:val="es-ES"/>
              </w:rPr>
            </w:pPr>
            <w:r w:rsidRPr="00980543">
              <w:t>600</w:t>
            </w:r>
          </w:p>
        </w:tc>
        <w:tc>
          <w:tcPr>
            <w:tcW w:w="708" w:type="dxa"/>
          </w:tcPr>
          <w:p w14:paraId="7FC19B78" w14:textId="77777777" w:rsidR="00276B71" w:rsidRPr="00F302F8" w:rsidRDefault="00276B71" w:rsidP="00144601">
            <w:r w:rsidRPr="007872C6">
              <w:t>15</w:t>
            </w:r>
            <w:r>
              <w:t>.</w:t>
            </w:r>
            <w:r w:rsidRPr="007872C6">
              <w:t>0</w:t>
            </w:r>
          </w:p>
        </w:tc>
        <w:tc>
          <w:tcPr>
            <w:tcW w:w="1134" w:type="dxa"/>
          </w:tcPr>
          <w:p w14:paraId="417650DE" w14:textId="77777777" w:rsidR="00276B71" w:rsidRPr="00452981" w:rsidRDefault="00276B71" w:rsidP="00144601">
            <w:pPr>
              <w:rPr>
                <w:lang w:val="es-ES"/>
              </w:rPr>
            </w:pPr>
            <w:r w:rsidRPr="00F302F8">
              <w:t>78</w:t>
            </w:r>
            <w:r>
              <w:t>.</w:t>
            </w:r>
            <w:r w:rsidRPr="00F302F8">
              <w:t>00</w:t>
            </w:r>
          </w:p>
        </w:tc>
        <w:tc>
          <w:tcPr>
            <w:tcW w:w="1134" w:type="dxa"/>
          </w:tcPr>
          <w:p w14:paraId="73091B4E" w14:textId="77777777" w:rsidR="00276B71" w:rsidRPr="00452981" w:rsidRDefault="00276B71" w:rsidP="00144601">
            <w:pPr>
              <w:rPr>
                <w:lang w:val="es-ES"/>
              </w:rPr>
            </w:pPr>
          </w:p>
        </w:tc>
        <w:tc>
          <w:tcPr>
            <w:tcW w:w="851" w:type="dxa"/>
          </w:tcPr>
          <w:p w14:paraId="3F696431" w14:textId="77777777" w:rsidR="00276B71" w:rsidRPr="00452981" w:rsidRDefault="00276B71" w:rsidP="00144601">
            <w:pPr>
              <w:rPr>
                <w:lang w:val="es-ES"/>
              </w:rPr>
            </w:pPr>
          </w:p>
        </w:tc>
        <w:tc>
          <w:tcPr>
            <w:tcW w:w="1417" w:type="dxa"/>
          </w:tcPr>
          <w:p w14:paraId="49357229" w14:textId="77777777" w:rsidR="00276B71" w:rsidRPr="00452981" w:rsidRDefault="00276B71" w:rsidP="00144601">
            <w:pPr>
              <w:rPr>
                <w:lang w:val="es-ES"/>
              </w:rPr>
            </w:pPr>
          </w:p>
        </w:tc>
      </w:tr>
      <w:tr w:rsidR="00276B71" w:rsidRPr="00452981" w14:paraId="27C87991" w14:textId="77777777" w:rsidTr="002131FD">
        <w:tc>
          <w:tcPr>
            <w:tcW w:w="1980" w:type="dxa"/>
          </w:tcPr>
          <w:p w14:paraId="3E5D0311" w14:textId="77777777" w:rsidR="00276B71" w:rsidRPr="00452981" w:rsidRDefault="00276B71" w:rsidP="00144601">
            <w:pPr>
              <w:rPr>
                <w:lang w:val="es-ES"/>
              </w:rPr>
            </w:pPr>
            <w:r w:rsidRPr="009D48E1">
              <w:t>UK</w:t>
            </w:r>
            <w:r>
              <w:rPr>
                <w:noProof/>
              </w:rPr>
              <w:t xml:space="preserve"> [270]</w:t>
            </w:r>
          </w:p>
        </w:tc>
        <w:tc>
          <w:tcPr>
            <w:tcW w:w="709" w:type="dxa"/>
          </w:tcPr>
          <w:p w14:paraId="114B8316" w14:textId="77777777" w:rsidR="00276B71" w:rsidRPr="00452981" w:rsidRDefault="00276B71" w:rsidP="00144601">
            <w:pPr>
              <w:rPr>
                <w:lang w:val="es-ES"/>
              </w:rPr>
            </w:pPr>
            <w:r w:rsidRPr="009D48E1">
              <w:t>1994</w:t>
            </w:r>
          </w:p>
        </w:tc>
        <w:tc>
          <w:tcPr>
            <w:tcW w:w="992" w:type="dxa"/>
          </w:tcPr>
          <w:p w14:paraId="18F0A9A7" w14:textId="77777777" w:rsidR="00276B71" w:rsidRPr="00452981" w:rsidRDefault="00276B71" w:rsidP="00144601">
            <w:pPr>
              <w:rPr>
                <w:lang w:val="es-ES"/>
              </w:rPr>
            </w:pPr>
            <w:r w:rsidRPr="00432EA8">
              <w:t>1-y</w:t>
            </w:r>
          </w:p>
        </w:tc>
        <w:tc>
          <w:tcPr>
            <w:tcW w:w="1276" w:type="dxa"/>
          </w:tcPr>
          <w:p w14:paraId="63A92A28" w14:textId="77777777" w:rsidR="00276B71" w:rsidRPr="00452981" w:rsidRDefault="00276B71" w:rsidP="00144601">
            <w:pPr>
              <w:rPr>
                <w:lang w:val="es-ES"/>
              </w:rPr>
            </w:pPr>
            <w:r w:rsidRPr="00980543">
              <w:t>2165</w:t>
            </w:r>
          </w:p>
        </w:tc>
        <w:tc>
          <w:tcPr>
            <w:tcW w:w="708" w:type="dxa"/>
          </w:tcPr>
          <w:p w14:paraId="6BC32D1A" w14:textId="77777777" w:rsidR="00276B71" w:rsidRPr="00F302F8" w:rsidRDefault="00276B71" w:rsidP="00144601">
            <w:r w:rsidRPr="007872C6">
              <w:t>10</w:t>
            </w:r>
            <w:r>
              <w:t>.</w:t>
            </w:r>
            <w:r w:rsidRPr="007872C6">
              <w:t>0</w:t>
            </w:r>
          </w:p>
        </w:tc>
        <w:tc>
          <w:tcPr>
            <w:tcW w:w="1134" w:type="dxa"/>
          </w:tcPr>
          <w:p w14:paraId="39A61FDA" w14:textId="77777777" w:rsidR="00276B71" w:rsidRPr="00452981" w:rsidRDefault="00276B71" w:rsidP="00144601">
            <w:pPr>
              <w:rPr>
                <w:lang w:val="es-ES"/>
              </w:rPr>
            </w:pPr>
            <w:r w:rsidRPr="00F302F8">
              <w:t>66</w:t>
            </w:r>
            <w:r>
              <w:t>.</w:t>
            </w:r>
            <w:r w:rsidRPr="00F302F8">
              <w:t>00</w:t>
            </w:r>
          </w:p>
        </w:tc>
        <w:tc>
          <w:tcPr>
            <w:tcW w:w="1134" w:type="dxa"/>
          </w:tcPr>
          <w:p w14:paraId="3520CD21" w14:textId="77777777" w:rsidR="00276B71" w:rsidRPr="00452981" w:rsidRDefault="00276B71" w:rsidP="00144601">
            <w:pPr>
              <w:rPr>
                <w:lang w:val="es-ES"/>
              </w:rPr>
            </w:pPr>
            <w:r w:rsidRPr="00DE730F">
              <w:t>11</w:t>
            </w:r>
            <w:r>
              <w:t>.</w:t>
            </w:r>
            <w:r w:rsidRPr="00DE730F">
              <w:t>20</w:t>
            </w:r>
          </w:p>
        </w:tc>
        <w:tc>
          <w:tcPr>
            <w:tcW w:w="851" w:type="dxa"/>
          </w:tcPr>
          <w:p w14:paraId="466A4A26" w14:textId="77777777" w:rsidR="00276B71" w:rsidRPr="00452981" w:rsidRDefault="00276B71" w:rsidP="00144601">
            <w:pPr>
              <w:rPr>
                <w:lang w:val="es-ES"/>
              </w:rPr>
            </w:pPr>
            <w:r>
              <w:t>.</w:t>
            </w:r>
            <w:r w:rsidRPr="006E5522">
              <w:t>90</w:t>
            </w:r>
          </w:p>
        </w:tc>
        <w:tc>
          <w:tcPr>
            <w:tcW w:w="1417" w:type="dxa"/>
          </w:tcPr>
          <w:p w14:paraId="76AB6181" w14:textId="77777777" w:rsidR="00276B71" w:rsidRPr="00452981" w:rsidRDefault="00276B71" w:rsidP="00144601">
            <w:pPr>
              <w:rPr>
                <w:lang w:val="es-ES"/>
              </w:rPr>
            </w:pPr>
          </w:p>
        </w:tc>
      </w:tr>
      <w:tr w:rsidR="00276B71" w:rsidRPr="00452981" w14:paraId="5F0EA5CD" w14:textId="77777777" w:rsidTr="002131FD">
        <w:tc>
          <w:tcPr>
            <w:tcW w:w="1980" w:type="dxa"/>
          </w:tcPr>
          <w:p w14:paraId="50EC7223" w14:textId="77777777" w:rsidR="00276B71" w:rsidRPr="00452981" w:rsidRDefault="00276B71" w:rsidP="00144601">
            <w:pPr>
              <w:rPr>
                <w:lang w:val="es-ES"/>
              </w:rPr>
            </w:pPr>
            <w:r w:rsidRPr="009D48E1">
              <w:t>Canada</w:t>
            </w:r>
            <w:r>
              <w:rPr>
                <w:noProof/>
              </w:rPr>
              <w:t xml:space="preserve"> [271]</w:t>
            </w:r>
          </w:p>
        </w:tc>
        <w:tc>
          <w:tcPr>
            <w:tcW w:w="709" w:type="dxa"/>
          </w:tcPr>
          <w:p w14:paraId="19E386FA" w14:textId="77777777" w:rsidR="00276B71" w:rsidRPr="00452981" w:rsidRDefault="00276B71" w:rsidP="00144601">
            <w:pPr>
              <w:rPr>
                <w:lang w:val="es-ES"/>
              </w:rPr>
            </w:pPr>
            <w:r w:rsidRPr="009D48E1">
              <w:t>1994</w:t>
            </w:r>
          </w:p>
        </w:tc>
        <w:tc>
          <w:tcPr>
            <w:tcW w:w="992" w:type="dxa"/>
          </w:tcPr>
          <w:p w14:paraId="48BDEBA1" w14:textId="77777777" w:rsidR="00276B71" w:rsidRPr="00452981" w:rsidRDefault="00276B71" w:rsidP="00144601">
            <w:pPr>
              <w:rPr>
                <w:lang w:val="es-ES"/>
              </w:rPr>
            </w:pPr>
            <w:r w:rsidRPr="00432EA8">
              <w:t>1-y</w:t>
            </w:r>
          </w:p>
        </w:tc>
        <w:tc>
          <w:tcPr>
            <w:tcW w:w="1276" w:type="dxa"/>
          </w:tcPr>
          <w:p w14:paraId="39054BEA" w14:textId="77777777" w:rsidR="00276B71" w:rsidRPr="00452981" w:rsidRDefault="00276B71" w:rsidP="00144601">
            <w:pPr>
              <w:rPr>
                <w:lang w:val="es-ES"/>
              </w:rPr>
            </w:pPr>
            <w:r w:rsidRPr="00980543">
              <w:t>2922</w:t>
            </w:r>
          </w:p>
        </w:tc>
        <w:tc>
          <w:tcPr>
            <w:tcW w:w="708" w:type="dxa"/>
          </w:tcPr>
          <w:p w14:paraId="1B3E3457" w14:textId="77777777" w:rsidR="00276B71" w:rsidRPr="00452981" w:rsidRDefault="00276B71" w:rsidP="00144601">
            <w:pPr>
              <w:rPr>
                <w:lang w:val="es-ES"/>
              </w:rPr>
            </w:pPr>
            <w:r w:rsidRPr="007872C6">
              <w:t>52</w:t>
            </w:r>
            <w:r>
              <w:t>.</w:t>
            </w:r>
            <w:r w:rsidRPr="007872C6">
              <w:t>0</w:t>
            </w:r>
          </w:p>
        </w:tc>
        <w:tc>
          <w:tcPr>
            <w:tcW w:w="1134" w:type="dxa"/>
          </w:tcPr>
          <w:p w14:paraId="3C6AA966" w14:textId="77777777" w:rsidR="00276B71" w:rsidRPr="00452981" w:rsidRDefault="00276B71" w:rsidP="00144601">
            <w:pPr>
              <w:rPr>
                <w:lang w:val="es-ES"/>
              </w:rPr>
            </w:pPr>
          </w:p>
        </w:tc>
        <w:tc>
          <w:tcPr>
            <w:tcW w:w="1134" w:type="dxa"/>
          </w:tcPr>
          <w:p w14:paraId="62F185F2" w14:textId="77777777" w:rsidR="00276B71" w:rsidRPr="00452981" w:rsidRDefault="00276B71" w:rsidP="00144601">
            <w:pPr>
              <w:rPr>
                <w:lang w:val="es-ES"/>
              </w:rPr>
            </w:pPr>
          </w:p>
        </w:tc>
        <w:tc>
          <w:tcPr>
            <w:tcW w:w="851" w:type="dxa"/>
          </w:tcPr>
          <w:p w14:paraId="66AC7139" w14:textId="77777777" w:rsidR="00276B71" w:rsidRPr="00452981" w:rsidRDefault="00276B71" w:rsidP="00144601">
            <w:pPr>
              <w:rPr>
                <w:lang w:val="es-ES"/>
              </w:rPr>
            </w:pPr>
          </w:p>
        </w:tc>
        <w:tc>
          <w:tcPr>
            <w:tcW w:w="1417" w:type="dxa"/>
          </w:tcPr>
          <w:p w14:paraId="00808F86" w14:textId="77777777" w:rsidR="00276B71" w:rsidRPr="00452981" w:rsidRDefault="00276B71" w:rsidP="00144601">
            <w:pPr>
              <w:rPr>
                <w:lang w:val="es-ES"/>
              </w:rPr>
            </w:pPr>
          </w:p>
        </w:tc>
      </w:tr>
      <w:tr w:rsidR="00276B71" w:rsidRPr="00452981" w14:paraId="6A0300A7" w14:textId="77777777" w:rsidTr="002131FD">
        <w:tc>
          <w:tcPr>
            <w:tcW w:w="1980" w:type="dxa"/>
          </w:tcPr>
          <w:p w14:paraId="4FFB8410" w14:textId="77777777" w:rsidR="00276B71" w:rsidRPr="00452981" w:rsidRDefault="00276B71" w:rsidP="00144601">
            <w:pPr>
              <w:rPr>
                <w:lang w:val="es-ES"/>
              </w:rPr>
            </w:pPr>
            <w:r w:rsidRPr="009D48E1">
              <w:t>Canada</w:t>
            </w:r>
            <w:r>
              <w:rPr>
                <w:noProof/>
              </w:rPr>
              <w:t xml:space="preserve"> [271]</w:t>
            </w:r>
          </w:p>
        </w:tc>
        <w:tc>
          <w:tcPr>
            <w:tcW w:w="709" w:type="dxa"/>
          </w:tcPr>
          <w:p w14:paraId="7F062FE7" w14:textId="77777777" w:rsidR="00276B71" w:rsidRPr="00452981" w:rsidRDefault="00276B71" w:rsidP="00144601">
            <w:pPr>
              <w:rPr>
                <w:lang w:val="es-ES"/>
              </w:rPr>
            </w:pPr>
            <w:r w:rsidRPr="009D48E1">
              <w:t>1994</w:t>
            </w:r>
          </w:p>
        </w:tc>
        <w:tc>
          <w:tcPr>
            <w:tcW w:w="992" w:type="dxa"/>
          </w:tcPr>
          <w:p w14:paraId="2B68A5CF" w14:textId="77777777" w:rsidR="00276B71" w:rsidRPr="00452981" w:rsidRDefault="00276B71" w:rsidP="00144601">
            <w:pPr>
              <w:rPr>
                <w:lang w:val="es-ES"/>
              </w:rPr>
            </w:pPr>
            <w:r w:rsidRPr="00432EA8">
              <w:t>L.t.</w:t>
            </w:r>
          </w:p>
        </w:tc>
        <w:tc>
          <w:tcPr>
            <w:tcW w:w="1276" w:type="dxa"/>
          </w:tcPr>
          <w:p w14:paraId="68ADB776" w14:textId="77777777" w:rsidR="00276B71" w:rsidRPr="00452981" w:rsidRDefault="00276B71" w:rsidP="00144601">
            <w:pPr>
              <w:rPr>
                <w:lang w:val="es-ES"/>
              </w:rPr>
            </w:pPr>
            <w:r w:rsidRPr="00980543">
              <w:t>2922</w:t>
            </w:r>
          </w:p>
        </w:tc>
        <w:tc>
          <w:tcPr>
            <w:tcW w:w="708" w:type="dxa"/>
          </w:tcPr>
          <w:p w14:paraId="6B640BB9" w14:textId="77777777" w:rsidR="00276B71" w:rsidRPr="00452981" w:rsidRDefault="00276B71" w:rsidP="00144601">
            <w:pPr>
              <w:rPr>
                <w:lang w:val="es-ES"/>
              </w:rPr>
            </w:pPr>
            <w:r w:rsidRPr="007872C6">
              <w:t>52</w:t>
            </w:r>
            <w:r>
              <w:t>.</w:t>
            </w:r>
            <w:r w:rsidRPr="007872C6">
              <w:t>0</w:t>
            </w:r>
          </w:p>
        </w:tc>
        <w:tc>
          <w:tcPr>
            <w:tcW w:w="1134" w:type="dxa"/>
          </w:tcPr>
          <w:p w14:paraId="78229A96" w14:textId="77777777" w:rsidR="00276B71" w:rsidRPr="00452981" w:rsidRDefault="00276B71" w:rsidP="00144601">
            <w:pPr>
              <w:rPr>
                <w:lang w:val="es-ES"/>
              </w:rPr>
            </w:pPr>
          </w:p>
        </w:tc>
        <w:tc>
          <w:tcPr>
            <w:tcW w:w="1134" w:type="dxa"/>
          </w:tcPr>
          <w:p w14:paraId="6291595C" w14:textId="77777777" w:rsidR="00276B71" w:rsidRPr="00452981" w:rsidRDefault="00276B71" w:rsidP="00144601">
            <w:pPr>
              <w:rPr>
                <w:lang w:val="es-ES"/>
              </w:rPr>
            </w:pPr>
            <w:r w:rsidRPr="00DE730F">
              <w:t>17</w:t>
            </w:r>
            <w:r>
              <w:t>.</w:t>
            </w:r>
            <w:r w:rsidRPr="00DE730F">
              <w:t>10</w:t>
            </w:r>
          </w:p>
        </w:tc>
        <w:tc>
          <w:tcPr>
            <w:tcW w:w="851" w:type="dxa"/>
          </w:tcPr>
          <w:p w14:paraId="7D1E1BC6" w14:textId="77777777" w:rsidR="00276B71" w:rsidRPr="00452981" w:rsidRDefault="00276B71" w:rsidP="00144601">
            <w:pPr>
              <w:rPr>
                <w:lang w:val="es-ES"/>
              </w:rPr>
            </w:pPr>
          </w:p>
        </w:tc>
        <w:tc>
          <w:tcPr>
            <w:tcW w:w="1417" w:type="dxa"/>
          </w:tcPr>
          <w:p w14:paraId="071C76B7" w14:textId="77777777" w:rsidR="00276B71" w:rsidRPr="00452981" w:rsidRDefault="00276B71" w:rsidP="00144601">
            <w:pPr>
              <w:rPr>
                <w:lang w:val="es-ES"/>
              </w:rPr>
            </w:pPr>
          </w:p>
        </w:tc>
      </w:tr>
      <w:tr w:rsidR="00276B71" w:rsidRPr="00452981" w14:paraId="25588F27" w14:textId="77777777" w:rsidTr="002131FD">
        <w:tc>
          <w:tcPr>
            <w:tcW w:w="1980" w:type="dxa"/>
          </w:tcPr>
          <w:p w14:paraId="103CED06" w14:textId="77777777" w:rsidR="00276B71" w:rsidRPr="00452981" w:rsidRDefault="00276B71" w:rsidP="00144601">
            <w:pPr>
              <w:rPr>
                <w:lang w:val="es-ES"/>
              </w:rPr>
            </w:pPr>
            <w:r w:rsidRPr="009D48E1">
              <w:t>Canada</w:t>
            </w:r>
            <w:r>
              <w:rPr>
                <w:noProof/>
              </w:rPr>
              <w:t xml:space="preserve"> [272]</w:t>
            </w:r>
          </w:p>
        </w:tc>
        <w:tc>
          <w:tcPr>
            <w:tcW w:w="709" w:type="dxa"/>
          </w:tcPr>
          <w:p w14:paraId="0C5DB74E" w14:textId="77777777" w:rsidR="00276B71" w:rsidRPr="00452981" w:rsidRDefault="00276B71" w:rsidP="00144601">
            <w:pPr>
              <w:rPr>
                <w:lang w:val="es-ES"/>
              </w:rPr>
            </w:pPr>
            <w:r w:rsidRPr="009D48E1">
              <w:t>2001</w:t>
            </w:r>
          </w:p>
        </w:tc>
        <w:tc>
          <w:tcPr>
            <w:tcW w:w="992" w:type="dxa"/>
          </w:tcPr>
          <w:p w14:paraId="024DE0B0" w14:textId="77777777" w:rsidR="00276B71" w:rsidRPr="00452981" w:rsidRDefault="00276B71" w:rsidP="00144601">
            <w:pPr>
              <w:rPr>
                <w:lang w:val="es-ES"/>
              </w:rPr>
            </w:pPr>
            <w:r w:rsidRPr="00432EA8">
              <w:t>N.s.</w:t>
            </w:r>
          </w:p>
        </w:tc>
        <w:tc>
          <w:tcPr>
            <w:tcW w:w="1276" w:type="dxa"/>
          </w:tcPr>
          <w:p w14:paraId="00B18001" w14:textId="77777777" w:rsidR="00276B71" w:rsidRPr="00452981" w:rsidRDefault="00276B71" w:rsidP="00144601">
            <w:pPr>
              <w:rPr>
                <w:lang w:val="es-ES"/>
              </w:rPr>
            </w:pPr>
            <w:r w:rsidRPr="00980543">
              <w:t>14619</w:t>
            </w:r>
          </w:p>
        </w:tc>
        <w:tc>
          <w:tcPr>
            <w:tcW w:w="708" w:type="dxa"/>
          </w:tcPr>
          <w:p w14:paraId="34886575" w14:textId="77777777" w:rsidR="00276B71" w:rsidRPr="00452981" w:rsidRDefault="00276B71" w:rsidP="00144601">
            <w:pPr>
              <w:rPr>
                <w:lang w:val="es-ES"/>
              </w:rPr>
            </w:pPr>
            <w:r w:rsidRPr="007872C6">
              <w:t>48</w:t>
            </w:r>
            <w:r>
              <w:t>.</w:t>
            </w:r>
            <w:r w:rsidRPr="007872C6">
              <w:t>5</w:t>
            </w:r>
          </w:p>
        </w:tc>
        <w:tc>
          <w:tcPr>
            <w:tcW w:w="1134" w:type="dxa"/>
          </w:tcPr>
          <w:p w14:paraId="6FA901BA" w14:textId="77777777" w:rsidR="00276B71" w:rsidRPr="00452981" w:rsidRDefault="00276B71" w:rsidP="00144601">
            <w:pPr>
              <w:rPr>
                <w:lang w:val="es-ES"/>
              </w:rPr>
            </w:pPr>
          </w:p>
        </w:tc>
        <w:tc>
          <w:tcPr>
            <w:tcW w:w="1134" w:type="dxa"/>
          </w:tcPr>
          <w:p w14:paraId="41B42D86" w14:textId="77777777" w:rsidR="00276B71" w:rsidRPr="00452981" w:rsidRDefault="00276B71" w:rsidP="00144601">
            <w:pPr>
              <w:rPr>
                <w:lang w:val="es-ES"/>
              </w:rPr>
            </w:pPr>
            <w:r w:rsidRPr="00DE730F">
              <w:t>7</w:t>
            </w:r>
            <w:r>
              <w:t>.</w:t>
            </w:r>
            <w:r w:rsidRPr="00DE730F">
              <w:t>90</w:t>
            </w:r>
          </w:p>
        </w:tc>
        <w:tc>
          <w:tcPr>
            <w:tcW w:w="851" w:type="dxa"/>
          </w:tcPr>
          <w:p w14:paraId="384353F5" w14:textId="77777777" w:rsidR="00276B71" w:rsidRPr="00452981" w:rsidRDefault="00276B71" w:rsidP="00144601">
            <w:pPr>
              <w:rPr>
                <w:lang w:val="es-ES"/>
              </w:rPr>
            </w:pPr>
          </w:p>
        </w:tc>
        <w:tc>
          <w:tcPr>
            <w:tcW w:w="1417" w:type="dxa"/>
          </w:tcPr>
          <w:p w14:paraId="09F8B586" w14:textId="77777777" w:rsidR="00276B71" w:rsidRPr="00452981" w:rsidRDefault="00276B71" w:rsidP="00144601">
            <w:pPr>
              <w:rPr>
                <w:lang w:val="es-ES"/>
              </w:rPr>
            </w:pPr>
          </w:p>
        </w:tc>
      </w:tr>
      <w:tr w:rsidR="00276B71" w:rsidRPr="00452981" w14:paraId="033CA4F1" w14:textId="77777777" w:rsidTr="002131FD">
        <w:tc>
          <w:tcPr>
            <w:tcW w:w="1980" w:type="dxa"/>
          </w:tcPr>
          <w:p w14:paraId="51788ADB" w14:textId="77777777" w:rsidR="00276B71" w:rsidRPr="00452981" w:rsidRDefault="00276B71" w:rsidP="00144601">
            <w:pPr>
              <w:rPr>
                <w:lang w:val="es-ES"/>
              </w:rPr>
            </w:pPr>
            <w:r w:rsidRPr="009D48E1">
              <w:t>Canada</w:t>
            </w:r>
            <w:r>
              <w:rPr>
                <w:noProof/>
              </w:rPr>
              <w:t xml:space="preserve"> [273]</w:t>
            </w:r>
          </w:p>
        </w:tc>
        <w:tc>
          <w:tcPr>
            <w:tcW w:w="709" w:type="dxa"/>
          </w:tcPr>
          <w:p w14:paraId="1873DC89" w14:textId="77777777" w:rsidR="00276B71" w:rsidRPr="00452981" w:rsidRDefault="00276B71" w:rsidP="00144601">
            <w:pPr>
              <w:rPr>
                <w:lang w:val="es-ES"/>
              </w:rPr>
            </w:pPr>
            <w:r w:rsidRPr="009D48E1">
              <w:t>2008</w:t>
            </w:r>
          </w:p>
        </w:tc>
        <w:tc>
          <w:tcPr>
            <w:tcW w:w="992" w:type="dxa"/>
          </w:tcPr>
          <w:p w14:paraId="2FE0399B" w14:textId="77777777" w:rsidR="00276B71" w:rsidRPr="00452981" w:rsidRDefault="00276B71" w:rsidP="00144601">
            <w:pPr>
              <w:rPr>
                <w:lang w:val="es-ES"/>
              </w:rPr>
            </w:pPr>
            <w:r w:rsidRPr="00432EA8">
              <w:t>current</w:t>
            </w:r>
          </w:p>
        </w:tc>
        <w:tc>
          <w:tcPr>
            <w:tcW w:w="1276" w:type="dxa"/>
          </w:tcPr>
          <w:p w14:paraId="480EADE0" w14:textId="77777777" w:rsidR="00276B71" w:rsidRPr="00452981" w:rsidRDefault="00276B71" w:rsidP="00144601">
            <w:pPr>
              <w:rPr>
                <w:lang w:val="es-ES"/>
              </w:rPr>
            </w:pPr>
            <w:r w:rsidRPr="00980543">
              <w:t>36984</w:t>
            </w:r>
          </w:p>
        </w:tc>
        <w:tc>
          <w:tcPr>
            <w:tcW w:w="708" w:type="dxa"/>
          </w:tcPr>
          <w:p w14:paraId="7631378C" w14:textId="77777777" w:rsidR="00276B71" w:rsidRPr="00452981" w:rsidRDefault="00276B71" w:rsidP="00144601">
            <w:pPr>
              <w:rPr>
                <w:lang w:val="es-ES"/>
              </w:rPr>
            </w:pPr>
            <w:r w:rsidRPr="007872C6">
              <w:t>50</w:t>
            </w:r>
            <w:r>
              <w:t>.</w:t>
            </w:r>
            <w:r w:rsidRPr="007872C6">
              <w:t>0</w:t>
            </w:r>
          </w:p>
        </w:tc>
        <w:tc>
          <w:tcPr>
            <w:tcW w:w="1134" w:type="dxa"/>
          </w:tcPr>
          <w:p w14:paraId="592CF982" w14:textId="77777777" w:rsidR="00276B71" w:rsidRPr="00452981" w:rsidRDefault="00276B71" w:rsidP="00144601">
            <w:pPr>
              <w:rPr>
                <w:lang w:val="es-ES"/>
              </w:rPr>
            </w:pPr>
          </w:p>
        </w:tc>
        <w:tc>
          <w:tcPr>
            <w:tcW w:w="1134" w:type="dxa"/>
          </w:tcPr>
          <w:p w14:paraId="2D6CCF9D" w14:textId="77777777" w:rsidR="00276B71" w:rsidRPr="00452981" w:rsidRDefault="00276B71" w:rsidP="00144601">
            <w:pPr>
              <w:rPr>
                <w:lang w:val="es-ES"/>
              </w:rPr>
            </w:pPr>
            <w:r w:rsidRPr="00DE730F">
              <w:t>10</w:t>
            </w:r>
            <w:r>
              <w:t>.</w:t>
            </w:r>
            <w:r w:rsidRPr="00DE730F">
              <w:t>70</w:t>
            </w:r>
          </w:p>
        </w:tc>
        <w:tc>
          <w:tcPr>
            <w:tcW w:w="851" w:type="dxa"/>
          </w:tcPr>
          <w:p w14:paraId="42657647" w14:textId="77777777" w:rsidR="00276B71" w:rsidRPr="00452981" w:rsidRDefault="00276B71" w:rsidP="00144601">
            <w:pPr>
              <w:rPr>
                <w:lang w:val="es-ES"/>
              </w:rPr>
            </w:pPr>
          </w:p>
        </w:tc>
        <w:tc>
          <w:tcPr>
            <w:tcW w:w="1417" w:type="dxa"/>
          </w:tcPr>
          <w:p w14:paraId="49775D21" w14:textId="77777777" w:rsidR="00276B71" w:rsidRPr="00452981" w:rsidRDefault="00276B71" w:rsidP="00144601">
            <w:pPr>
              <w:rPr>
                <w:lang w:val="es-ES"/>
              </w:rPr>
            </w:pPr>
          </w:p>
        </w:tc>
      </w:tr>
      <w:tr w:rsidR="00276B71" w:rsidRPr="00452981" w14:paraId="0B8DB182" w14:textId="77777777" w:rsidTr="002131FD">
        <w:tc>
          <w:tcPr>
            <w:tcW w:w="1980" w:type="dxa"/>
          </w:tcPr>
          <w:p w14:paraId="48905EE2" w14:textId="77777777" w:rsidR="00276B71" w:rsidRPr="00452981" w:rsidRDefault="00276B71" w:rsidP="00144601">
            <w:pPr>
              <w:rPr>
                <w:lang w:val="es-ES"/>
              </w:rPr>
            </w:pPr>
            <w:r w:rsidRPr="009D48E1">
              <w:t>Canada</w:t>
            </w:r>
            <w:r>
              <w:rPr>
                <w:noProof/>
              </w:rPr>
              <w:t xml:space="preserve"> [274]</w:t>
            </w:r>
          </w:p>
        </w:tc>
        <w:tc>
          <w:tcPr>
            <w:tcW w:w="709" w:type="dxa"/>
          </w:tcPr>
          <w:p w14:paraId="6594D9D2" w14:textId="77777777" w:rsidR="00276B71" w:rsidRPr="00452981" w:rsidRDefault="00276B71" w:rsidP="00144601">
            <w:pPr>
              <w:rPr>
                <w:lang w:val="es-ES"/>
              </w:rPr>
            </w:pPr>
            <w:r w:rsidRPr="009D48E1">
              <w:t>2012</w:t>
            </w:r>
          </w:p>
        </w:tc>
        <w:tc>
          <w:tcPr>
            <w:tcW w:w="992" w:type="dxa"/>
          </w:tcPr>
          <w:p w14:paraId="1A753657" w14:textId="77777777" w:rsidR="00276B71" w:rsidRPr="00452981" w:rsidRDefault="00276B71" w:rsidP="00144601">
            <w:pPr>
              <w:rPr>
                <w:lang w:val="es-ES"/>
              </w:rPr>
            </w:pPr>
            <w:r w:rsidRPr="00432EA8">
              <w:t>Current</w:t>
            </w:r>
          </w:p>
        </w:tc>
        <w:tc>
          <w:tcPr>
            <w:tcW w:w="1276" w:type="dxa"/>
          </w:tcPr>
          <w:p w14:paraId="1DB27469" w14:textId="77777777" w:rsidR="00276B71" w:rsidRPr="00452981" w:rsidRDefault="00276B71" w:rsidP="00144601">
            <w:pPr>
              <w:rPr>
                <w:lang w:val="es-ES"/>
              </w:rPr>
            </w:pPr>
            <w:r w:rsidRPr="00980543">
              <w:t>15254</w:t>
            </w:r>
          </w:p>
        </w:tc>
        <w:tc>
          <w:tcPr>
            <w:tcW w:w="708" w:type="dxa"/>
          </w:tcPr>
          <w:p w14:paraId="62289A96" w14:textId="77777777" w:rsidR="00276B71" w:rsidRPr="00452981" w:rsidRDefault="00276B71" w:rsidP="00144601">
            <w:pPr>
              <w:rPr>
                <w:lang w:val="es-ES"/>
              </w:rPr>
            </w:pPr>
            <w:r w:rsidRPr="007872C6">
              <w:t>48</w:t>
            </w:r>
            <w:r>
              <w:t>.</w:t>
            </w:r>
            <w:r w:rsidRPr="007872C6">
              <w:t>5</w:t>
            </w:r>
          </w:p>
        </w:tc>
        <w:tc>
          <w:tcPr>
            <w:tcW w:w="1134" w:type="dxa"/>
          </w:tcPr>
          <w:p w14:paraId="4ABF6068" w14:textId="77777777" w:rsidR="00276B71" w:rsidRPr="00452981" w:rsidRDefault="00276B71" w:rsidP="00144601">
            <w:pPr>
              <w:rPr>
                <w:lang w:val="es-ES"/>
              </w:rPr>
            </w:pPr>
          </w:p>
        </w:tc>
        <w:tc>
          <w:tcPr>
            <w:tcW w:w="1134" w:type="dxa"/>
          </w:tcPr>
          <w:p w14:paraId="2AE24F8C" w14:textId="77777777" w:rsidR="00276B71" w:rsidRPr="00452981" w:rsidRDefault="00276B71" w:rsidP="00144601">
            <w:pPr>
              <w:rPr>
                <w:lang w:val="es-ES"/>
              </w:rPr>
            </w:pPr>
            <w:r w:rsidRPr="00DE730F">
              <w:t>7</w:t>
            </w:r>
            <w:r>
              <w:t>.</w:t>
            </w:r>
            <w:r w:rsidRPr="00DE730F">
              <w:t>20</w:t>
            </w:r>
          </w:p>
        </w:tc>
        <w:tc>
          <w:tcPr>
            <w:tcW w:w="851" w:type="dxa"/>
          </w:tcPr>
          <w:p w14:paraId="47127890" w14:textId="77777777" w:rsidR="00276B71" w:rsidRPr="00452981" w:rsidRDefault="00276B71" w:rsidP="00144601">
            <w:pPr>
              <w:rPr>
                <w:lang w:val="es-ES"/>
              </w:rPr>
            </w:pPr>
          </w:p>
        </w:tc>
        <w:tc>
          <w:tcPr>
            <w:tcW w:w="1417" w:type="dxa"/>
          </w:tcPr>
          <w:p w14:paraId="2AA809D3" w14:textId="77777777" w:rsidR="00276B71" w:rsidRPr="00452981" w:rsidRDefault="00276B71" w:rsidP="00144601">
            <w:pPr>
              <w:rPr>
                <w:lang w:val="es-ES"/>
              </w:rPr>
            </w:pPr>
          </w:p>
        </w:tc>
      </w:tr>
      <w:tr w:rsidR="00276B71" w:rsidRPr="00452981" w14:paraId="395CFC89" w14:textId="77777777" w:rsidTr="002131FD">
        <w:tc>
          <w:tcPr>
            <w:tcW w:w="1980" w:type="dxa"/>
          </w:tcPr>
          <w:p w14:paraId="55DF7123" w14:textId="77777777" w:rsidR="00276B71" w:rsidRPr="00452981" w:rsidRDefault="00276B71" w:rsidP="00144601">
            <w:pPr>
              <w:rPr>
                <w:lang w:val="es-ES"/>
              </w:rPr>
            </w:pPr>
            <w:r w:rsidRPr="009D48E1">
              <w:t>Canada</w:t>
            </w:r>
            <w:r>
              <w:rPr>
                <w:noProof/>
              </w:rPr>
              <w:t xml:space="preserve"> [275]</w:t>
            </w:r>
          </w:p>
        </w:tc>
        <w:tc>
          <w:tcPr>
            <w:tcW w:w="709" w:type="dxa"/>
          </w:tcPr>
          <w:p w14:paraId="78042C4B" w14:textId="77777777" w:rsidR="00276B71" w:rsidRPr="00452981" w:rsidRDefault="00276B71" w:rsidP="00144601">
            <w:pPr>
              <w:rPr>
                <w:lang w:val="es-ES"/>
              </w:rPr>
            </w:pPr>
            <w:r w:rsidRPr="009D48E1">
              <w:t>2014</w:t>
            </w:r>
          </w:p>
        </w:tc>
        <w:tc>
          <w:tcPr>
            <w:tcW w:w="992" w:type="dxa"/>
          </w:tcPr>
          <w:p w14:paraId="53243E9E" w14:textId="77777777" w:rsidR="00276B71" w:rsidRPr="00452981" w:rsidRDefault="00276B71" w:rsidP="00144601">
            <w:pPr>
              <w:rPr>
                <w:lang w:val="es-ES"/>
              </w:rPr>
            </w:pPr>
            <w:r w:rsidRPr="00432EA8">
              <w:t>Current</w:t>
            </w:r>
          </w:p>
        </w:tc>
        <w:tc>
          <w:tcPr>
            <w:tcW w:w="1276" w:type="dxa"/>
          </w:tcPr>
          <w:p w14:paraId="30831987" w14:textId="77777777" w:rsidR="00276B71" w:rsidRPr="00452981" w:rsidRDefault="00276B71" w:rsidP="00144601">
            <w:pPr>
              <w:rPr>
                <w:lang w:val="es-ES"/>
              </w:rPr>
            </w:pPr>
            <w:r w:rsidRPr="00980543">
              <w:t>22720</w:t>
            </w:r>
          </w:p>
        </w:tc>
        <w:tc>
          <w:tcPr>
            <w:tcW w:w="708" w:type="dxa"/>
          </w:tcPr>
          <w:p w14:paraId="307719A0" w14:textId="77777777" w:rsidR="00276B71" w:rsidRPr="00452981" w:rsidRDefault="00276B71" w:rsidP="00144601">
            <w:pPr>
              <w:rPr>
                <w:lang w:val="es-ES"/>
              </w:rPr>
            </w:pPr>
            <w:r w:rsidRPr="007872C6">
              <w:t>42</w:t>
            </w:r>
            <w:r>
              <w:t>.</w:t>
            </w:r>
            <w:r w:rsidRPr="007872C6">
              <w:t>5</w:t>
            </w:r>
          </w:p>
        </w:tc>
        <w:tc>
          <w:tcPr>
            <w:tcW w:w="1134" w:type="dxa"/>
          </w:tcPr>
          <w:p w14:paraId="641ED0D6" w14:textId="77777777" w:rsidR="00276B71" w:rsidRPr="00452981" w:rsidRDefault="00276B71" w:rsidP="00144601">
            <w:pPr>
              <w:rPr>
                <w:lang w:val="es-ES"/>
              </w:rPr>
            </w:pPr>
          </w:p>
        </w:tc>
        <w:tc>
          <w:tcPr>
            <w:tcW w:w="1134" w:type="dxa"/>
          </w:tcPr>
          <w:p w14:paraId="0D3E870C" w14:textId="77777777" w:rsidR="00276B71" w:rsidRPr="00452981" w:rsidRDefault="00276B71" w:rsidP="00144601">
            <w:pPr>
              <w:rPr>
                <w:lang w:val="es-ES"/>
              </w:rPr>
            </w:pPr>
            <w:r w:rsidRPr="00DE730F">
              <w:t>7</w:t>
            </w:r>
            <w:r>
              <w:t>.</w:t>
            </w:r>
            <w:r w:rsidRPr="00DE730F">
              <w:t>80</w:t>
            </w:r>
          </w:p>
        </w:tc>
        <w:tc>
          <w:tcPr>
            <w:tcW w:w="851" w:type="dxa"/>
          </w:tcPr>
          <w:p w14:paraId="32CFA104" w14:textId="77777777" w:rsidR="00276B71" w:rsidRPr="00452981" w:rsidRDefault="00276B71" w:rsidP="00144601">
            <w:pPr>
              <w:rPr>
                <w:lang w:val="es-ES"/>
              </w:rPr>
            </w:pPr>
          </w:p>
        </w:tc>
        <w:tc>
          <w:tcPr>
            <w:tcW w:w="1417" w:type="dxa"/>
          </w:tcPr>
          <w:p w14:paraId="6260DF22" w14:textId="77777777" w:rsidR="00276B71" w:rsidRPr="00452981" w:rsidRDefault="00276B71" w:rsidP="00144601">
            <w:pPr>
              <w:rPr>
                <w:lang w:val="es-ES"/>
              </w:rPr>
            </w:pPr>
          </w:p>
        </w:tc>
      </w:tr>
      <w:tr w:rsidR="00276B71" w:rsidRPr="00452981" w14:paraId="3E44517B" w14:textId="77777777" w:rsidTr="002131FD">
        <w:tc>
          <w:tcPr>
            <w:tcW w:w="1980" w:type="dxa"/>
          </w:tcPr>
          <w:p w14:paraId="3F50DDCD" w14:textId="77777777" w:rsidR="00276B71" w:rsidRPr="00452981" w:rsidRDefault="00276B71" w:rsidP="00144601">
            <w:pPr>
              <w:rPr>
                <w:lang w:val="es-ES"/>
              </w:rPr>
            </w:pPr>
            <w:r w:rsidRPr="009D48E1">
              <w:t>Canada</w:t>
            </w:r>
            <w:r>
              <w:rPr>
                <w:noProof/>
              </w:rPr>
              <w:t xml:space="preserve"> [276]</w:t>
            </w:r>
          </w:p>
        </w:tc>
        <w:tc>
          <w:tcPr>
            <w:tcW w:w="709" w:type="dxa"/>
          </w:tcPr>
          <w:p w14:paraId="1C59C6A2" w14:textId="77777777" w:rsidR="00276B71" w:rsidRPr="00452981" w:rsidRDefault="00276B71" w:rsidP="00144601">
            <w:pPr>
              <w:rPr>
                <w:lang w:val="es-ES"/>
              </w:rPr>
            </w:pPr>
            <w:r w:rsidRPr="009D48E1">
              <w:t>2019</w:t>
            </w:r>
          </w:p>
        </w:tc>
        <w:tc>
          <w:tcPr>
            <w:tcW w:w="992" w:type="dxa"/>
          </w:tcPr>
          <w:p w14:paraId="3B26016E" w14:textId="77777777" w:rsidR="00276B71" w:rsidRPr="00452981" w:rsidRDefault="00276B71" w:rsidP="00144601">
            <w:pPr>
              <w:rPr>
                <w:lang w:val="es-ES"/>
              </w:rPr>
            </w:pPr>
            <w:r w:rsidRPr="00432EA8">
              <w:t>L.t.</w:t>
            </w:r>
          </w:p>
        </w:tc>
        <w:tc>
          <w:tcPr>
            <w:tcW w:w="1276" w:type="dxa"/>
          </w:tcPr>
          <w:p w14:paraId="3C11A4DD" w14:textId="77777777" w:rsidR="00276B71" w:rsidRPr="00452981" w:rsidRDefault="00276B71" w:rsidP="00144601">
            <w:pPr>
              <w:rPr>
                <w:lang w:val="es-ES"/>
              </w:rPr>
            </w:pPr>
            <w:r w:rsidRPr="00980543">
              <w:t>43725</w:t>
            </w:r>
          </w:p>
        </w:tc>
        <w:tc>
          <w:tcPr>
            <w:tcW w:w="708" w:type="dxa"/>
          </w:tcPr>
          <w:p w14:paraId="0BEE8C34" w14:textId="77777777" w:rsidR="00276B71" w:rsidRPr="00452981" w:rsidRDefault="00276B71" w:rsidP="00144601">
            <w:pPr>
              <w:rPr>
                <w:lang w:val="es-ES"/>
              </w:rPr>
            </w:pPr>
            <w:r w:rsidRPr="007872C6">
              <w:t>65</w:t>
            </w:r>
            <w:r>
              <w:t>.</w:t>
            </w:r>
            <w:r w:rsidRPr="007872C6">
              <w:t>0</w:t>
            </w:r>
          </w:p>
        </w:tc>
        <w:tc>
          <w:tcPr>
            <w:tcW w:w="1134" w:type="dxa"/>
          </w:tcPr>
          <w:p w14:paraId="5985592B" w14:textId="77777777" w:rsidR="00276B71" w:rsidRPr="00452981" w:rsidRDefault="00276B71" w:rsidP="00144601">
            <w:pPr>
              <w:rPr>
                <w:lang w:val="es-ES"/>
              </w:rPr>
            </w:pPr>
          </w:p>
        </w:tc>
        <w:tc>
          <w:tcPr>
            <w:tcW w:w="1134" w:type="dxa"/>
          </w:tcPr>
          <w:p w14:paraId="6BBA9BE3" w14:textId="77777777" w:rsidR="00276B71" w:rsidRPr="00452981" w:rsidRDefault="00276B71" w:rsidP="00144601">
            <w:pPr>
              <w:rPr>
                <w:lang w:val="es-ES"/>
              </w:rPr>
            </w:pPr>
            <w:r w:rsidRPr="00DE730F">
              <w:t>13</w:t>
            </w:r>
            <w:r>
              <w:t>.</w:t>
            </w:r>
            <w:r w:rsidRPr="00DE730F">
              <w:t>50</w:t>
            </w:r>
          </w:p>
        </w:tc>
        <w:tc>
          <w:tcPr>
            <w:tcW w:w="851" w:type="dxa"/>
          </w:tcPr>
          <w:p w14:paraId="70FB486D" w14:textId="77777777" w:rsidR="00276B71" w:rsidRPr="00452981" w:rsidRDefault="00276B71" w:rsidP="00144601">
            <w:pPr>
              <w:rPr>
                <w:lang w:val="es-ES"/>
              </w:rPr>
            </w:pPr>
          </w:p>
        </w:tc>
        <w:tc>
          <w:tcPr>
            <w:tcW w:w="1417" w:type="dxa"/>
          </w:tcPr>
          <w:p w14:paraId="73166C44" w14:textId="77777777" w:rsidR="00276B71" w:rsidRPr="00452981" w:rsidRDefault="00276B71" w:rsidP="00144601">
            <w:pPr>
              <w:rPr>
                <w:lang w:val="es-ES"/>
              </w:rPr>
            </w:pPr>
          </w:p>
        </w:tc>
      </w:tr>
      <w:tr w:rsidR="00276B71" w:rsidRPr="00452981" w14:paraId="7446BA38" w14:textId="77777777" w:rsidTr="002131FD">
        <w:tc>
          <w:tcPr>
            <w:tcW w:w="1980" w:type="dxa"/>
          </w:tcPr>
          <w:p w14:paraId="5DF6C15C" w14:textId="77777777" w:rsidR="00276B71" w:rsidRPr="00452981" w:rsidRDefault="00276B71" w:rsidP="00144601">
            <w:pPr>
              <w:rPr>
                <w:lang w:val="es-ES"/>
              </w:rPr>
            </w:pPr>
            <w:r w:rsidRPr="009D48E1">
              <w:t>Canada</w:t>
            </w:r>
            <w:r>
              <w:rPr>
                <w:noProof/>
              </w:rPr>
              <w:t xml:space="preserve"> [277]</w:t>
            </w:r>
          </w:p>
        </w:tc>
        <w:tc>
          <w:tcPr>
            <w:tcW w:w="709" w:type="dxa"/>
          </w:tcPr>
          <w:p w14:paraId="5E64D2EB" w14:textId="77777777" w:rsidR="00276B71" w:rsidRPr="00452981" w:rsidRDefault="00276B71" w:rsidP="00144601">
            <w:pPr>
              <w:rPr>
                <w:lang w:val="es-ES"/>
              </w:rPr>
            </w:pPr>
            <w:r w:rsidRPr="009D48E1">
              <w:t>2010</w:t>
            </w:r>
          </w:p>
        </w:tc>
        <w:tc>
          <w:tcPr>
            <w:tcW w:w="992" w:type="dxa"/>
          </w:tcPr>
          <w:p w14:paraId="5CFC5BCF" w14:textId="77777777" w:rsidR="00276B71" w:rsidRPr="00452981" w:rsidRDefault="00276B71" w:rsidP="00144601">
            <w:pPr>
              <w:rPr>
                <w:lang w:val="es-ES"/>
              </w:rPr>
            </w:pPr>
            <w:r w:rsidRPr="00432EA8">
              <w:t>N.s.</w:t>
            </w:r>
          </w:p>
        </w:tc>
        <w:tc>
          <w:tcPr>
            <w:tcW w:w="1276" w:type="dxa"/>
          </w:tcPr>
          <w:p w14:paraId="585AF741" w14:textId="77777777" w:rsidR="00276B71" w:rsidRPr="00452981" w:rsidRDefault="00276B71" w:rsidP="00144601">
            <w:pPr>
              <w:rPr>
                <w:lang w:val="es-ES"/>
              </w:rPr>
            </w:pPr>
            <w:r w:rsidRPr="00980543">
              <w:t>1210</w:t>
            </w:r>
          </w:p>
        </w:tc>
        <w:tc>
          <w:tcPr>
            <w:tcW w:w="708" w:type="dxa"/>
          </w:tcPr>
          <w:p w14:paraId="34CC5766" w14:textId="77777777" w:rsidR="00276B71" w:rsidRPr="00452981" w:rsidRDefault="00276B71" w:rsidP="00144601">
            <w:pPr>
              <w:rPr>
                <w:lang w:val="es-ES"/>
              </w:rPr>
            </w:pPr>
            <w:r w:rsidRPr="007872C6">
              <w:t>51</w:t>
            </w:r>
            <w:r>
              <w:t>.</w:t>
            </w:r>
            <w:r w:rsidRPr="007872C6">
              <w:t>5</w:t>
            </w:r>
          </w:p>
        </w:tc>
        <w:tc>
          <w:tcPr>
            <w:tcW w:w="1134" w:type="dxa"/>
          </w:tcPr>
          <w:p w14:paraId="1E41B548" w14:textId="77777777" w:rsidR="00276B71" w:rsidRPr="00452981" w:rsidRDefault="00276B71" w:rsidP="00144601">
            <w:pPr>
              <w:rPr>
                <w:lang w:val="es-ES"/>
              </w:rPr>
            </w:pPr>
          </w:p>
        </w:tc>
        <w:tc>
          <w:tcPr>
            <w:tcW w:w="1134" w:type="dxa"/>
          </w:tcPr>
          <w:p w14:paraId="59D43ABC" w14:textId="77777777" w:rsidR="00276B71" w:rsidRPr="00452981" w:rsidRDefault="00276B71" w:rsidP="00144601">
            <w:pPr>
              <w:rPr>
                <w:lang w:val="es-ES"/>
              </w:rPr>
            </w:pPr>
          </w:p>
        </w:tc>
        <w:tc>
          <w:tcPr>
            <w:tcW w:w="851" w:type="dxa"/>
          </w:tcPr>
          <w:p w14:paraId="3DDE2540" w14:textId="77777777" w:rsidR="00276B71" w:rsidRPr="00452981" w:rsidRDefault="00276B71" w:rsidP="00144601">
            <w:pPr>
              <w:rPr>
                <w:lang w:val="es-ES"/>
              </w:rPr>
            </w:pPr>
          </w:p>
        </w:tc>
        <w:tc>
          <w:tcPr>
            <w:tcW w:w="1417" w:type="dxa"/>
          </w:tcPr>
          <w:p w14:paraId="0E47D1C2" w14:textId="77777777" w:rsidR="00276B71" w:rsidRPr="00452981" w:rsidRDefault="00276B71" w:rsidP="00144601">
            <w:pPr>
              <w:rPr>
                <w:lang w:val="es-ES"/>
              </w:rPr>
            </w:pPr>
          </w:p>
        </w:tc>
      </w:tr>
      <w:tr w:rsidR="00276B71" w:rsidRPr="00452981" w14:paraId="4C83FC40" w14:textId="77777777" w:rsidTr="002131FD">
        <w:tc>
          <w:tcPr>
            <w:tcW w:w="1980" w:type="dxa"/>
          </w:tcPr>
          <w:p w14:paraId="5862DFC4" w14:textId="77777777" w:rsidR="00276B71" w:rsidRPr="00452981" w:rsidRDefault="00276B71" w:rsidP="00144601">
            <w:pPr>
              <w:rPr>
                <w:lang w:val="es-ES"/>
              </w:rPr>
            </w:pPr>
            <w:r w:rsidRPr="009D48E1">
              <w:t>Canada</w:t>
            </w:r>
            <w:r>
              <w:rPr>
                <w:noProof/>
              </w:rPr>
              <w:t xml:space="preserve"> [278]</w:t>
            </w:r>
          </w:p>
        </w:tc>
        <w:tc>
          <w:tcPr>
            <w:tcW w:w="709" w:type="dxa"/>
          </w:tcPr>
          <w:p w14:paraId="642F51EB" w14:textId="77777777" w:rsidR="00276B71" w:rsidRPr="00452981" w:rsidRDefault="00276B71" w:rsidP="00144601">
            <w:pPr>
              <w:rPr>
                <w:lang w:val="es-ES"/>
              </w:rPr>
            </w:pPr>
            <w:r w:rsidRPr="009D48E1">
              <w:t>1992</w:t>
            </w:r>
          </w:p>
        </w:tc>
        <w:tc>
          <w:tcPr>
            <w:tcW w:w="992" w:type="dxa"/>
          </w:tcPr>
          <w:p w14:paraId="06669DE9" w14:textId="77777777" w:rsidR="00276B71" w:rsidRPr="00452981" w:rsidRDefault="00276B71" w:rsidP="00144601">
            <w:pPr>
              <w:rPr>
                <w:lang w:val="es-ES"/>
              </w:rPr>
            </w:pPr>
            <w:r w:rsidRPr="00432EA8">
              <w:t>N.s.</w:t>
            </w:r>
          </w:p>
        </w:tc>
        <w:tc>
          <w:tcPr>
            <w:tcW w:w="1276" w:type="dxa"/>
          </w:tcPr>
          <w:p w14:paraId="29C49896" w14:textId="77777777" w:rsidR="00276B71" w:rsidRPr="00452981" w:rsidRDefault="00276B71" w:rsidP="00144601">
            <w:pPr>
              <w:rPr>
                <w:lang w:val="es-ES"/>
              </w:rPr>
            </w:pPr>
            <w:r w:rsidRPr="00980543">
              <w:t>2737</w:t>
            </w:r>
          </w:p>
        </w:tc>
        <w:tc>
          <w:tcPr>
            <w:tcW w:w="708" w:type="dxa"/>
          </w:tcPr>
          <w:p w14:paraId="761E7B05" w14:textId="77777777" w:rsidR="00276B71" w:rsidRPr="00F302F8" w:rsidRDefault="00276B71" w:rsidP="00144601">
            <w:r w:rsidRPr="007872C6">
              <w:t>50</w:t>
            </w:r>
            <w:r>
              <w:t>.</w:t>
            </w:r>
            <w:r w:rsidRPr="007872C6">
              <w:t>0</w:t>
            </w:r>
          </w:p>
        </w:tc>
        <w:tc>
          <w:tcPr>
            <w:tcW w:w="1134" w:type="dxa"/>
          </w:tcPr>
          <w:p w14:paraId="0A62686E" w14:textId="77777777" w:rsidR="00276B71" w:rsidRPr="00452981" w:rsidRDefault="00276B71" w:rsidP="00144601">
            <w:pPr>
              <w:rPr>
                <w:lang w:val="es-ES"/>
              </w:rPr>
            </w:pPr>
            <w:r w:rsidRPr="00F302F8">
              <w:t>57</w:t>
            </w:r>
            <w:r>
              <w:t>.</w:t>
            </w:r>
            <w:r w:rsidRPr="00F302F8">
              <w:t>00</w:t>
            </w:r>
          </w:p>
        </w:tc>
        <w:tc>
          <w:tcPr>
            <w:tcW w:w="1134" w:type="dxa"/>
          </w:tcPr>
          <w:p w14:paraId="7C4CEFF1" w14:textId="77777777" w:rsidR="00276B71" w:rsidRPr="00452981" w:rsidRDefault="00276B71" w:rsidP="00144601">
            <w:pPr>
              <w:rPr>
                <w:lang w:val="es-ES"/>
              </w:rPr>
            </w:pPr>
            <w:r w:rsidRPr="00DE730F">
              <w:t>16</w:t>
            </w:r>
            <w:r>
              <w:t>.</w:t>
            </w:r>
            <w:r w:rsidRPr="00DE730F">
              <w:t>20</w:t>
            </w:r>
          </w:p>
        </w:tc>
        <w:tc>
          <w:tcPr>
            <w:tcW w:w="851" w:type="dxa"/>
          </w:tcPr>
          <w:p w14:paraId="2E9DE24B" w14:textId="77777777" w:rsidR="00276B71" w:rsidRPr="00452981" w:rsidRDefault="00276B71" w:rsidP="00144601">
            <w:pPr>
              <w:rPr>
                <w:lang w:val="es-ES"/>
              </w:rPr>
            </w:pPr>
            <w:r w:rsidRPr="006E5522">
              <w:t>20</w:t>
            </w:r>
            <w:r>
              <w:t>.</w:t>
            </w:r>
            <w:r w:rsidRPr="006E5522">
              <w:t>40</w:t>
            </w:r>
          </w:p>
        </w:tc>
        <w:tc>
          <w:tcPr>
            <w:tcW w:w="1417" w:type="dxa"/>
          </w:tcPr>
          <w:p w14:paraId="79FF26E4" w14:textId="77777777" w:rsidR="00276B71" w:rsidRPr="00452981" w:rsidRDefault="00276B71" w:rsidP="00144601">
            <w:pPr>
              <w:rPr>
                <w:lang w:val="es-ES"/>
              </w:rPr>
            </w:pPr>
          </w:p>
        </w:tc>
      </w:tr>
      <w:tr w:rsidR="00276B71" w:rsidRPr="00452981" w14:paraId="23C31366" w14:textId="77777777" w:rsidTr="002131FD">
        <w:tc>
          <w:tcPr>
            <w:tcW w:w="1980" w:type="dxa"/>
          </w:tcPr>
          <w:p w14:paraId="7E71142A" w14:textId="77777777" w:rsidR="00276B71" w:rsidRPr="00452981" w:rsidRDefault="00276B71" w:rsidP="00144601">
            <w:pPr>
              <w:rPr>
                <w:lang w:val="es-ES"/>
              </w:rPr>
            </w:pPr>
            <w:r w:rsidRPr="009D48E1">
              <w:t>US</w:t>
            </w:r>
            <w:r>
              <w:t>A</w:t>
            </w:r>
            <w:r>
              <w:rPr>
                <w:noProof/>
              </w:rPr>
              <w:t xml:space="preserve"> [279]</w:t>
            </w:r>
          </w:p>
        </w:tc>
        <w:tc>
          <w:tcPr>
            <w:tcW w:w="709" w:type="dxa"/>
          </w:tcPr>
          <w:p w14:paraId="531F8532" w14:textId="77777777" w:rsidR="00276B71" w:rsidRPr="00452981" w:rsidRDefault="00276B71" w:rsidP="00144601">
            <w:pPr>
              <w:rPr>
                <w:lang w:val="es-ES"/>
              </w:rPr>
            </w:pPr>
            <w:r w:rsidRPr="009D48E1">
              <w:t>2019</w:t>
            </w:r>
          </w:p>
        </w:tc>
        <w:tc>
          <w:tcPr>
            <w:tcW w:w="992" w:type="dxa"/>
          </w:tcPr>
          <w:p w14:paraId="7B45A567" w14:textId="77777777" w:rsidR="00276B71" w:rsidRPr="00452981" w:rsidRDefault="00276B71" w:rsidP="00144601">
            <w:pPr>
              <w:rPr>
                <w:lang w:val="es-ES"/>
              </w:rPr>
            </w:pPr>
            <w:r w:rsidRPr="00432EA8">
              <w:t>L.t.</w:t>
            </w:r>
          </w:p>
        </w:tc>
        <w:tc>
          <w:tcPr>
            <w:tcW w:w="1276" w:type="dxa"/>
          </w:tcPr>
          <w:p w14:paraId="39E7633E" w14:textId="77777777" w:rsidR="00276B71" w:rsidRPr="00452981" w:rsidRDefault="00276B71" w:rsidP="00144601">
            <w:pPr>
              <w:rPr>
                <w:lang w:val="es-ES"/>
              </w:rPr>
            </w:pPr>
            <w:r w:rsidRPr="00980543">
              <w:t>9329</w:t>
            </w:r>
          </w:p>
        </w:tc>
        <w:tc>
          <w:tcPr>
            <w:tcW w:w="708" w:type="dxa"/>
          </w:tcPr>
          <w:p w14:paraId="7CD7210E" w14:textId="77777777" w:rsidR="00276B71" w:rsidRPr="00F302F8" w:rsidRDefault="00276B71" w:rsidP="00144601">
            <w:r w:rsidRPr="007872C6">
              <w:t>14</w:t>
            </w:r>
            <w:r>
              <w:t>.</w:t>
            </w:r>
            <w:r w:rsidRPr="007872C6">
              <w:t>5</w:t>
            </w:r>
          </w:p>
        </w:tc>
        <w:tc>
          <w:tcPr>
            <w:tcW w:w="1134" w:type="dxa"/>
          </w:tcPr>
          <w:p w14:paraId="641C06A0" w14:textId="77777777" w:rsidR="00276B71" w:rsidRPr="00452981" w:rsidRDefault="00276B71" w:rsidP="00144601">
            <w:pPr>
              <w:rPr>
                <w:lang w:val="es-ES"/>
              </w:rPr>
            </w:pPr>
            <w:r w:rsidRPr="00F302F8">
              <w:t>45</w:t>
            </w:r>
            <w:r>
              <w:t>.</w:t>
            </w:r>
            <w:r w:rsidRPr="00F302F8">
              <w:t>60</w:t>
            </w:r>
          </w:p>
        </w:tc>
        <w:tc>
          <w:tcPr>
            <w:tcW w:w="1134" w:type="dxa"/>
          </w:tcPr>
          <w:p w14:paraId="223721BC" w14:textId="77777777" w:rsidR="00276B71" w:rsidRPr="00452981" w:rsidRDefault="00276B71" w:rsidP="00144601">
            <w:pPr>
              <w:rPr>
                <w:lang w:val="es-ES"/>
              </w:rPr>
            </w:pPr>
            <w:r w:rsidRPr="00DE730F">
              <w:t>22</w:t>
            </w:r>
            <w:r>
              <w:t>.</w:t>
            </w:r>
            <w:r w:rsidRPr="00DE730F">
              <w:t>60</w:t>
            </w:r>
          </w:p>
        </w:tc>
        <w:tc>
          <w:tcPr>
            <w:tcW w:w="851" w:type="dxa"/>
          </w:tcPr>
          <w:p w14:paraId="3815FB92" w14:textId="77777777" w:rsidR="00276B71" w:rsidRPr="00452981" w:rsidRDefault="00276B71" w:rsidP="00144601">
            <w:pPr>
              <w:rPr>
                <w:lang w:val="es-ES"/>
              </w:rPr>
            </w:pPr>
          </w:p>
        </w:tc>
        <w:tc>
          <w:tcPr>
            <w:tcW w:w="1417" w:type="dxa"/>
          </w:tcPr>
          <w:p w14:paraId="3E60D473" w14:textId="77777777" w:rsidR="00276B71" w:rsidRPr="00452981" w:rsidRDefault="00276B71" w:rsidP="00144601">
            <w:pPr>
              <w:rPr>
                <w:lang w:val="es-ES"/>
              </w:rPr>
            </w:pPr>
          </w:p>
        </w:tc>
      </w:tr>
      <w:tr w:rsidR="00276B71" w:rsidRPr="00452981" w14:paraId="0E519649" w14:textId="77777777" w:rsidTr="002131FD">
        <w:tc>
          <w:tcPr>
            <w:tcW w:w="1980" w:type="dxa"/>
          </w:tcPr>
          <w:p w14:paraId="0DCBFECF" w14:textId="77777777" w:rsidR="00276B71" w:rsidRPr="00452981" w:rsidRDefault="00276B71" w:rsidP="00144601">
            <w:pPr>
              <w:rPr>
                <w:lang w:val="es-ES"/>
              </w:rPr>
            </w:pPr>
            <w:r w:rsidRPr="009D48E1">
              <w:t>US</w:t>
            </w:r>
            <w:r>
              <w:t>A</w:t>
            </w:r>
            <w:r>
              <w:rPr>
                <w:noProof/>
              </w:rPr>
              <w:t xml:space="preserve"> [280]</w:t>
            </w:r>
          </w:p>
        </w:tc>
        <w:tc>
          <w:tcPr>
            <w:tcW w:w="709" w:type="dxa"/>
          </w:tcPr>
          <w:p w14:paraId="65FAFB00" w14:textId="77777777" w:rsidR="00276B71" w:rsidRPr="00452981" w:rsidRDefault="00276B71" w:rsidP="00144601">
            <w:pPr>
              <w:rPr>
                <w:lang w:val="es-ES"/>
              </w:rPr>
            </w:pPr>
            <w:r w:rsidRPr="009D48E1">
              <w:t>2019</w:t>
            </w:r>
          </w:p>
        </w:tc>
        <w:tc>
          <w:tcPr>
            <w:tcW w:w="992" w:type="dxa"/>
          </w:tcPr>
          <w:p w14:paraId="687C2ADB" w14:textId="77777777" w:rsidR="00276B71" w:rsidRPr="00452981" w:rsidRDefault="00276B71" w:rsidP="00144601">
            <w:pPr>
              <w:rPr>
                <w:lang w:val="es-ES"/>
              </w:rPr>
            </w:pPr>
            <w:r w:rsidRPr="00432EA8">
              <w:t>1-y</w:t>
            </w:r>
          </w:p>
        </w:tc>
        <w:tc>
          <w:tcPr>
            <w:tcW w:w="1276" w:type="dxa"/>
          </w:tcPr>
          <w:p w14:paraId="7E84F70F" w14:textId="77777777" w:rsidR="00276B71" w:rsidRPr="00452981" w:rsidRDefault="00276B71" w:rsidP="00144601">
            <w:pPr>
              <w:rPr>
                <w:lang w:val="es-ES"/>
              </w:rPr>
            </w:pPr>
            <w:r w:rsidRPr="00980543">
              <w:t>10123</w:t>
            </w:r>
          </w:p>
        </w:tc>
        <w:tc>
          <w:tcPr>
            <w:tcW w:w="708" w:type="dxa"/>
          </w:tcPr>
          <w:p w14:paraId="4E07030B" w14:textId="77777777" w:rsidR="00276B71" w:rsidRPr="00F302F8" w:rsidRDefault="00276B71" w:rsidP="00144601">
            <w:r w:rsidRPr="007872C6">
              <w:t>15</w:t>
            </w:r>
            <w:r>
              <w:t>.</w:t>
            </w:r>
            <w:r w:rsidRPr="007872C6">
              <w:t>5</w:t>
            </w:r>
          </w:p>
        </w:tc>
        <w:tc>
          <w:tcPr>
            <w:tcW w:w="1134" w:type="dxa"/>
          </w:tcPr>
          <w:p w14:paraId="7E0C9BED" w14:textId="77777777" w:rsidR="00276B71" w:rsidRPr="00452981" w:rsidRDefault="00276B71" w:rsidP="00144601">
            <w:pPr>
              <w:rPr>
                <w:lang w:val="es-ES"/>
              </w:rPr>
            </w:pPr>
            <w:r w:rsidRPr="00F302F8">
              <w:t>12</w:t>
            </w:r>
            <w:r>
              <w:t>.</w:t>
            </w:r>
            <w:r w:rsidRPr="00F302F8">
              <w:t>90</w:t>
            </w:r>
          </w:p>
        </w:tc>
        <w:tc>
          <w:tcPr>
            <w:tcW w:w="1134" w:type="dxa"/>
          </w:tcPr>
          <w:p w14:paraId="44C6D89F" w14:textId="77777777" w:rsidR="00276B71" w:rsidRPr="00452981" w:rsidRDefault="00276B71" w:rsidP="00144601">
            <w:pPr>
              <w:rPr>
                <w:lang w:val="es-ES"/>
              </w:rPr>
            </w:pPr>
            <w:r w:rsidRPr="00DE730F">
              <w:t>7</w:t>
            </w:r>
            <w:r>
              <w:t>.</w:t>
            </w:r>
            <w:r w:rsidRPr="00DE730F">
              <w:t>10</w:t>
            </w:r>
          </w:p>
        </w:tc>
        <w:tc>
          <w:tcPr>
            <w:tcW w:w="851" w:type="dxa"/>
          </w:tcPr>
          <w:p w14:paraId="1B71199D" w14:textId="77777777" w:rsidR="00276B71" w:rsidRPr="00452981" w:rsidRDefault="00276B71" w:rsidP="00144601">
            <w:pPr>
              <w:rPr>
                <w:lang w:val="es-ES"/>
              </w:rPr>
            </w:pPr>
          </w:p>
        </w:tc>
        <w:tc>
          <w:tcPr>
            <w:tcW w:w="1417" w:type="dxa"/>
          </w:tcPr>
          <w:p w14:paraId="5CF06B4F" w14:textId="77777777" w:rsidR="00276B71" w:rsidRPr="00452981" w:rsidRDefault="00276B71" w:rsidP="00144601">
            <w:pPr>
              <w:rPr>
                <w:lang w:val="es-ES"/>
              </w:rPr>
            </w:pPr>
          </w:p>
        </w:tc>
      </w:tr>
      <w:tr w:rsidR="00276B71" w:rsidRPr="00452981" w14:paraId="4F394AA9" w14:textId="77777777" w:rsidTr="002131FD">
        <w:tc>
          <w:tcPr>
            <w:tcW w:w="1980" w:type="dxa"/>
          </w:tcPr>
          <w:p w14:paraId="6AFF272A" w14:textId="77777777" w:rsidR="00276B71" w:rsidRPr="00452981" w:rsidRDefault="00276B71" w:rsidP="00144601">
            <w:pPr>
              <w:rPr>
                <w:lang w:val="es-ES"/>
              </w:rPr>
            </w:pPr>
            <w:r w:rsidRPr="009D48E1">
              <w:t>USA</w:t>
            </w:r>
            <w:r>
              <w:rPr>
                <w:noProof/>
              </w:rPr>
              <w:t xml:space="preserve"> [281]</w:t>
            </w:r>
          </w:p>
        </w:tc>
        <w:tc>
          <w:tcPr>
            <w:tcW w:w="709" w:type="dxa"/>
          </w:tcPr>
          <w:p w14:paraId="598E5C62" w14:textId="77777777" w:rsidR="00276B71" w:rsidRPr="00452981" w:rsidRDefault="00276B71" w:rsidP="00144601">
            <w:pPr>
              <w:rPr>
                <w:lang w:val="es-ES"/>
              </w:rPr>
            </w:pPr>
            <w:r w:rsidRPr="009D48E1">
              <w:t>1991</w:t>
            </w:r>
          </w:p>
        </w:tc>
        <w:tc>
          <w:tcPr>
            <w:tcW w:w="992" w:type="dxa"/>
          </w:tcPr>
          <w:p w14:paraId="457B0B9F" w14:textId="77777777" w:rsidR="00276B71" w:rsidRPr="00452981" w:rsidRDefault="00276B71" w:rsidP="00144601">
            <w:pPr>
              <w:rPr>
                <w:lang w:val="es-ES"/>
              </w:rPr>
            </w:pPr>
            <w:r w:rsidRPr="00432EA8">
              <w:t>current</w:t>
            </w:r>
          </w:p>
        </w:tc>
        <w:tc>
          <w:tcPr>
            <w:tcW w:w="1276" w:type="dxa"/>
          </w:tcPr>
          <w:p w14:paraId="1C799B72" w14:textId="77777777" w:rsidR="00276B71" w:rsidRPr="00452981" w:rsidRDefault="00276B71" w:rsidP="00144601">
            <w:pPr>
              <w:rPr>
                <w:lang w:val="es-ES"/>
              </w:rPr>
            </w:pPr>
            <w:r w:rsidRPr="00980543">
              <w:t>6476</w:t>
            </w:r>
          </w:p>
        </w:tc>
        <w:tc>
          <w:tcPr>
            <w:tcW w:w="708" w:type="dxa"/>
          </w:tcPr>
          <w:p w14:paraId="004D1F3D" w14:textId="77777777" w:rsidR="00276B71" w:rsidRPr="00452981" w:rsidRDefault="00276B71" w:rsidP="00144601">
            <w:pPr>
              <w:rPr>
                <w:lang w:val="es-ES"/>
              </w:rPr>
            </w:pPr>
            <w:r w:rsidRPr="007872C6">
              <w:t>45</w:t>
            </w:r>
            <w:r>
              <w:t>.</w:t>
            </w:r>
            <w:r w:rsidRPr="007872C6">
              <w:t>0</w:t>
            </w:r>
          </w:p>
        </w:tc>
        <w:tc>
          <w:tcPr>
            <w:tcW w:w="1134" w:type="dxa"/>
          </w:tcPr>
          <w:p w14:paraId="29B40AD4" w14:textId="77777777" w:rsidR="00276B71" w:rsidRPr="00452981" w:rsidRDefault="00276B71" w:rsidP="00144601">
            <w:pPr>
              <w:rPr>
                <w:lang w:val="es-ES"/>
              </w:rPr>
            </w:pPr>
          </w:p>
        </w:tc>
        <w:tc>
          <w:tcPr>
            <w:tcW w:w="1134" w:type="dxa"/>
          </w:tcPr>
          <w:p w14:paraId="7B102C2C" w14:textId="77777777" w:rsidR="00276B71" w:rsidRPr="00452981" w:rsidRDefault="00276B71" w:rsidP="00144601">
            <w:pPr>
              <w:rPr>
                <w:lang w:val="es-ES"/>
              </w:rPr>
            </w:pPr>
            <w:r w:rsidRPr="00DE730F">
              <w:t>9</w:t>
            </w:r>
            <w:r>
              <w:t>.</w:t>
            </w:r>
            <w:r w:rsidRPr="00DE730F">
              <w:t>70</w:t>
            </w:r>
          </w:p>
        </w:tc>
        <w:tc>
          <w:tcPr>
            <w:tcW w:w="851" w:type="dxa"/>
          </w:tcPr>
          <w:p w14:paraId="367B9550" w14:textId="77777777" w:rsidR="00276B71" w:rsidRPr="00452981" w:rsidRDefault="00276B71" w:rsidP="00144601">
            <w:pPr>
              <w:rPr>
                <w:lang w:val="es-ES"/>
              </w:rPr>
            </w:pPr>
          </w:p>
        </w:tc>
        <w:tc>
          <w:tcPr>
            <w:tcW w:w="1417" w:type="dxa"/>
          </w:tcPr>
          <w:p w14:paraId="3E1BE552" w14:textId="77777777" w:rsidR="00276B71" w:rsidRPr="00452981" w:rsidRDefault="00276B71" w:rsidP="00144601">
            <w:pPr>
              <w:rPr>
                <w:lang w:val="es-ES"/>
              </w:rPr>
            </w:pPr>
          </w:p>
        </w:tc>
      </w:tr>
      <w:tr w:rsidR="00276B71" w:rsidRPr="00452981" w14:paraId="3F66960E" w14:textId="77777777" w:rsidTr="002131FD">
        <w:tc>
          <w:tcPr>
            <w:tcW w:w="1980" w:type="dxa"/>
          </w:tcPr>
          <w:p w14:paraId="63F2275C" w14:textId="77777777" w:rsidR="00276B71" w:rsidRPr="00452981" w:rsidRDefault="00276B71" w:rsidP="00144601">
            <w:pPr>
              <w:rPr>
                <w:lang w:val="es-ES"/>
              </w:rPr>
            </w:pPr>
            <w:r w:rsidRPr="009D48E1">
              <w:t>USA</w:t>
            </w:r>
            <w:r>
              <w:rPr>
                <w:noProof/>
              </w:rPr>
              <w:t xml:space="preserve"> [282]</w:t>
            </w:r>
          </w:p>
        </w:tc>
        <w:tc>
          <w:tcPr>
            <w:tcW w:w="709" w:type="dxa"/>
          </w:tcPr>
          <w:p w14:paraId="5BDCD8D3" w14:textId="77777777" w:rsidR="00276B71" w:rsidRPr="00452981" w:rsidRDefault="00276B71" w:rsidP="00144601">
            <w:pPr>
              <w:rPr>
                <w:lang w:val="es-ES"/>
              </w:rPr>
            </w:pPr>
            <w:r w:rsidRPr="009D48E1">
              <w:t>1998</w:t>
            </w:r>
          </w:p>
        </w:tc>
        <w:tc>
          <w:tcPr>
            <w:tcW w:w="992" w:type="dxa"/>
          </w:tcPr>
          <w:p w14:paraId="4276FFC7" w14:textId="77777777" w:rsidR="00276B71" w:rsidRPr="00452981" w:rsidRDefault="00276B71" w:rsidP="00144601">
            <w:pPr>
              <w:rPr>
                <w:lang w:val="es-ES"/>
              </w:rPr>
            </w:pPr>
            <w:r w:rsidRPr="00432EA8">
              <w:t>L.t.</w:t>
            </w:r>
          </w:p>
        </w:tc>
        <w:tc>
          <w:tcPr>
            <w:tcW w:w="1276" w:type="dxa"/>
          </w:tcPr>
          <w:p w14:paraId="6A3F4910" w14:textId="77777777" w:rsidR="00276B71" w:rsidRPr="00452981" w:rsidRDefault="00276B71" w:rsidP="00144601">
            <w:pPr>
              <w:rPr>
                <w:lang w:val="es-ES"/>
              </w:rPr>
            </w:pPr>
            <w:r w:rsidRPr="00980543">
              <w:t>13343</w:t>
            </w:r>
          </w:p>
        </w:tc>
        <w:tc>
          <w:tcPr>
            <w:tcW w:w="708" w:type="dxa"/>
          </w:tcPr>
          <w:p w14:paraId="18E2C780" w14:textId="77777777" w:rsidR="00276B71" w:rsidRPr="00452981" w:rsidRDefault="00276B71" w:rsidP="00144601">
            <w:pPr>
              <w:rPr>
                <w:lang w:val="es-ES"/>
              </w:rPr>
            </w:pPr>
            <w:r w:rsidRPr="007872C6">
              <w:t>41</w:t>
            </w:r>
            <w:r>
              <w:t>.</w:t>
            </w:r>
            <w:r w:rsidRPr="007872C6">
              <w:t>5</w:t>
            </w:r>
          </w:p>
        </w:tc>
        <w:tc>
          <w:tcPr>
            <w:tcW w:w="1134" w:type="dxa"/>
          </w:tcPr>
          <w:p w14:paraId="4F0C476D" w14:textId="77777777" w:rsidR="00276B71" w:rsidRPr="00452981" w:rsidRDefault="00276B71" w:rsidP="00144601">
            <w:pPr>
              <w:rPr>
                <w:lang w:val="es-ES"/>
              </w:rPr>
            </w:pPr>
          </w:p>
        </w:tc>
        <w:tc>
          <w:tcPr>
            <w:tcW w:w="1134" w:type="dxa"/>
          </w:tcPr>
          <w:p w14:paraId="251CF6D8" w14:textId="77777777" w:rsidR="00276B71" w:rsidRPr="00452981" w:rsidRDefault="00276B71" w:rsidP="00144601">
            <w:pPr>
              <w:rPr>
                <w:lang w:val="es-ES"/>
              </w:rPr>
            </w:pPr>
          </w:p>
        </w:tc>
        <w:tc>
          <w:tcPr>
            <w:tcW w:w="851" w:type="dxa"/>
          </w:tcPr>
          <w:p w14:paraId="63367291" w14:textId="77777777" w:rsidR="00276B71" w:rsidRPr="00452981" w:rsidRDefault="00276B71" w:rsidP="00144601">
            <w:pPr>
              <w:rPr>
                <w:lang w:val="es-ES"/>
              </w:rPr>
            </w:pPr>
          </w:p>
        </w:tc>
        <w:tc>
          <w:tcPr>
            <w:tcW w:w="1417" w:type="dxa"/>
          </w:tcPr>
          <w:p w14:paraId="3AD6040F" w14:textId="77777777" w:rsidR="00276B71" w:rsidRPr="00452981" w:rsidRDefault="00276B71" w:rsidP="00144601">
            <w:pPr>
              <w:rPr>
                <w:lang w:val="es-ES"/>
              </w:rPr>
            </w:pPr>
            <w:r w:rsidRPr="00406792">
              <w:t>3</w:t>
            </w:r>
            <w:r>
              <w:t>.</w:t>
            </w:r>
            <w:r w:rsidRPr="00406792">
              <w:t>9</w:t>
            </w:r>
          </w:p>
        </w:tc>
      </w:tr>
      <w:tr w:rsidR="00276B71" w:rsidRPr="00452981" w14:paraId="70D90FA9" w14:textId="77777777" w:rsidTr="002131FD">
        <w:tc>
          <w:tcPr>
            <w:tcW w:w="1980" w:type="dxa"/>
          </w:tcPr>
          <w:p w14:paraId="5D97726C" w14:textId="77777777" w:rsidR="00276B71" w:rsidRPr="00452981" w:rsidRDefault="00276B71" w:rsidP="00144601">
            <w:pPr>
              <w:rPr>
                <w:lang w:val="es-ES"/>
              </w:rPr>
            </w:pPr>
            <w:r w:rsidRPr="009D48E1">
              <w:t>USA</w:t>
            </w:r>
            <w:r>
              <w:rPr>
                <w:noProof/>
              </w:rPr>
              <w:t xml:space="preserve"> [283]</w:t>
            </w:r>
          </w:p>
        </w:tc>
        <w:tc>
          <w:tcPr>
            <w:tcW w:w="709" w:type="dxa"/>
          </w:tcPr>
          <w:p w14:paraId="160D8330" w14:textId="77777777" w:rsidR="00276B71" w:rsidRPr="00452981" w:rsidRDefault="00276B71" w:rsidP="00144601">
            <w:pPr>
              <w:rPr>
                <w:lang w:val="es-ES"/>
              </w:rPr>
            </w:pPr>
            <w:r w:rsidRPr="009D48E1">
              <w:t>2002</w:t>
            </w:r>
          </w:p>
        </w:tc>
        <w:tc>
          <w:tcPr>
            <w:tcW w:w="992" w:type="dxa"/>
          </w:tcPr>
          <w:p w14:paraId="1F6E75C5" w14:textId="77777777" w:rsidR="00276B71" w:rsidRPr="00452981" w:rsidRDefault="00276B71" w:rsidP="00144601">
            <w:pPr>
              <w:rPr>
                <w:lang w:val="es-ES"/>
              </w:rPr>
            </w:pPr>
            <w:r w:rsidRPr="00432EA8">
              <w:t>L.t.</w:t>
            </w:r>
          </w:p>
        </w:tc>
        <w:tc>
          <w:tcPr>
            <w:tcW w:w="1276" w:type="dxa"/>
          </w:tcPr>
          <w:p w14:paraId="6BA8DC48" w14:textId="77777777" w:rsidR="00276B71" w:rsidRPr="00452981" w:rsidRDefault="00276B71" w:rsidP="00144601">
            <w:pPr>
              <w:rPr>
                <w:lang w:val="es-ES"/>
              </w:rPr>
            </w:pPr>
            <w:r w:rsidRPr="00980543">
              <w:t>2105</w:t>
            </w:r>
          </w:p>
        </w:tc>
        <w:tc>
          <w:tcPr>
            <w:tcW w:w="708" w:type="dxa"/>
          </w:tcPr>
          <w:p w14:paraId="4817AE91" w14:textId="77777777" w:rsidR="00276B71" w:rsidRPr="00452981" w:rsidRDefault="00276B71" w:rsidP="00144601">
            <w:pPr>
              <w:rPr>
                <w:lang w:val="es-ES"/>
              </w:rPr>
            </w:pPr>
            <w:r w:rsidRPr="007872C6">
              <w:t>65</w:t>
            </w:r>
            <w:r>
              <w:t>.</w:t>
            </w:r>
            <w:r w:rsidRPr="007872C6">
              <w:t>0</w:t>
            </w:r>
          </w:p>
        </w:tc>
        <w:tc>
          <w:tcPr>
            <w:tcW w:w="1134" w:type="dxa"/>
          </w:tcPr>
          <w:p w14:paraId="4F90C69E" w14:textId="77777777" w:rsidR="00276B71" w:rsidRPr="00452981" w:rsidRDefault="00276B71" w:rsidP="00144601">
            <w:pPr>
              <w:rPr>
                <w:lang w:val="es-ES"/>
              </w:rPr>
            </w:pPr>
          </w:p>
        </w:tc>
        <w:tc>
          <w:tcPr>
            <w:tcW w:w="1134" w:type="dxa"/>
          </w:tcPr>
          <w:p w14:paraId="0020825B" w14:textId="77777777" w:rsidR="00276B71" w:rsidRPr="00452981" w:rsidRDefault="00276B71" w:rsidP="00144601">
            <w:pPr>
              <w:rPr>
                <w:lang w:val="es-ES"/>
              </w:rPr>
            </w:pPr>
            <w:r w:rsidRPr="00DE730F">
              <w:t>10</w:t>
            </w:r>
            <w:r>
              <w:t>.</w:t>
            </w:r>
            <w:r w:rsidRPr="00DE730F">
              <w:t>40</w:t>
            </w:r>
          </w:p>
        </w:tc>
        <w:tc>
          <w:tcPr>
            <w:tcW w:w="851" w:type="dxa"/>
          </w:tcPr>
          <w:p w14:paraId="7A358032" w14:textId="77777777" w:rsidR="00276B71" w:rsidRPr="00452981" w:rsidRDefault="00276B71" w:rsidP="00144601">
            <w:pPr>
              <w:rPr>
                <w:lang w:val="es-ES"/>
              </w:rPr>
            </w:pPr>
          </w:p>
        </w:tc>
        <w:tc>
          <w:tcPr>
            <w:tcW w:w="1417" w:type="dxa"/>
          </w:tcPr>
          <w:p w14:paraId="718405A2" w14:textId="77777777" w:rsidR="00276B71" w:rsidRPr="00452981" w:rsidRDefault="00276B71" w:rsidP="00144601">
            <w:pPr>
              <w:rPr>
                <w:lang w:val="es-ES"/>
              </w:rPr>
            </w:pPr>
          </w:p>
        </w:tc>
      </w:tr>
      <w:tr w:rsidR="00276B71" w:rsidRPr="00452981" w14:paraId="1795342B" w14:textId="77777777" w:rsidTr="002131FD">
        <w:tc>
          <w:tcPr>
            <w:tcW w:w="1980" w:type="dxa"/>
          </w:tcPr>
          <w:p w14:paraId="523AB151" w14:textId="77777777" w:rsidR="00276B71" w:rsidRPr="00452981" w:rsidRDefault="00276B71" w:rsidP="00144601">
            <w:pPr>
              <w:rPr>
                <w:lang w:val="es-ES"/>
              </w:rPr>
            </w:pPr>
            <w:r w:rsidRPr="009D48E1">
              <w:t>USA</w:t>
            </w:r>
            <w:r>
              <w:rPr>
                <w:noProof/>
              </w:rPr>
              <w:t xml:space="preserve"> [283]</w:t>
            </w:r>
          </w:p>
        </w:tc>
        <w:tc>
          <w:tcPr>
            <w:tcW w:w="709" w:type="dxa"/>
          </w:tcPr>
          <w:p w14:paraId="30B1520F" w14:textId="77777777" w:rsidR="00276B71" w:rsidRPr="00452981" w:rsidRDefault="00276B71" w:rsidP="00144601">
            <w:pPr>
              <w:rPr>
                <w:lang w:val="es-ES"/>
              </w:rPr>
            </w:pPr>
            <w:r w:rsidRPr="009D48E1">
              <w:t>2002</w:t>
            </w:r>
          </w:p>
        </w:tc>
        <w:tc>
          <w:tcPr>
            <w:tcW w:w="992" w:type="dxa"/>
          </w:tcPr>
          <w:p w14:paraId="1DA5D6ED" w14:textId="77777777" w:rsidR="00276B71" w:rsidRPr="00452981" w:rsidRDefault="00276B71" w:rsidP="00144601">
            <w:pPr>
              <w:rPr>
                <w:lang w:val="es-ES"/>
              </w:rPr>
            </w:pPr>
            <w:r w:rsidRPr="00432EA8">
              <w:t>Current</w:t>
            </w:r>
          </w:p>
        </w:tc>
        <w:tc>
          <w:tcPr>
            <w:tcW w:w="1276" w:type="dxa"/>
          </w:tcPr>
          <w:p w14:paraId="7E3314E4" w14:textId="77777777" w:rsidR="00276B71" w:rsidRPr="00452981" w:rsidRDefault="00276B71" w:rsidP="00144601">
            <w:pPr>
              <w:rPr>
                <w:lang w:val="es-ES"/>
              </w:rPr>
            </w:pPr>
            <w:r w:rsidRPr="00980543">
              <w:t>2105</w:t>
            </w:r>
          </w:p>
        </w:tc>
        <w:tc>
          <w:tcPr>
            <w:tcW w:w="708" w:type="dxa"/>
          </w:tcPr>
          <w:p w14:paraId="08B56405" w14:textId="77777777" w:rsidR="00276B71" w:rsidRPr="00452981" w:rsidRDefault="00276B71" w:rsidP="00144601">
            <w:pPr>
              <w:rPr>
                <w:lang w:val="es-ES"/>
              </w:rPr>
            </w:pPr>
            <w:r w:rsidRPr="007872C6">
              <w:t>65</w:t>
            </w:r>
            <w:r>
              <w:t>.</w:t>
            </w:r>
            <w:r w:rsidRPr="007872C6">
              <w:t>0</w:t>
            </w:r>
          </w:p>
        </w:tc>
        <w:tc>
          <w:tcPr>
            <w:tcW w:w="1134" w:type="dxa"/>
          </w:tcPr>
          <w:p w14:paraId="31CACA97" w14:textId="77777777" w:rsidR="00276B71" w:rsidRPr="00452981" w:rsidRDefault="00276B71" w:rsidP="00144601">
            <w:pPr>
              <w:rPr>
                <w:lang w:val="es-ES"/>
              </w:rPr>
            </w:pPr>
          </w:p>
        </w:tc>
        <w:tc>
          <w:tcPr>
            <w:tcW w:w="1134" w:type="dxa"/>
          </w:tcPr>
          <w:p w14:paraId="4BCAD43A" w14:textId="77777777" w:rsidR="00276B71" w:rsidRPr="00452981" w:rsidRDefault="00276B71" w:rsidP="00144601">
            <w:pPr>
              <w:rPr>
                <w:lang w:val="es-ES"/>
              </w:rPr>
            </w:pPr>
          </w:p>
        </w:tc>
        <w:tc>
          <w:tcPr>
            <w:tcW w:w="851" w:type="dxa"/>
          </w:tcPr>
          <w:p w14:paraId="3F3C98F3" w14:textId="77777777" w:rsidR="00276B71" w:rsidRPr="00452981" w:rsidRDefault="00276B71" w:rsidP="00144601">
            <w:pPr>
              <w:rPr>
                <w:lang w:val="es-ES"/>
              </w:rPr>
            </w:pPr>
          </w:p>
        </w:tc>
        <w:tc>
          <w:tcPr>
            <w:tcW w:w="1417" w:type="dxa"/>
          </w:tcPr>
          <w:p w14:paraId="12C480FD" w14:textId="77777777" w:rsidR="00276B71" w:rsidRPr="00452981" w:rsidRDefault="00276B71" w:rsidP="00144601">
            <w:pPr>
              <w:rPr>
                <w:lang w:val="es-ES"/>
              </w:rPr>
            </w:pPr>
          </w:p>
        </w:tc>
      </w:tr>
      <w:tr w:rsidR="00276B71" w:rsidRPr="00452981" w14:paraId="5875E32E" w14:textId="77777777" w:rsidTr="002131FD">
        <w:tc>
          <w:tcPr>
            <w:tcW w:w="1980" w:type="dxa"/>
          </w:tcPr>
          <w:p w14:paraId="51FF0952" w14:textId="77777777" w:rsidR="00276B71" w:rsidRPr="00452981" w:rsidRDefault="00276B71" w:rsidP="00144601">
            <w:pPr>
              <w:rPr>
                <w:lang w:val="es-ES"/>
              </w:rPr>
            </w:pPr>
            <w:r w:rsidRPr="009D48E1">
              <w:t>USA</w:t>
            </w:r>
            <w:r>
              <w:rPr>
                <w:noProof/>
              </w:rPr>
              <w:t xml:space="preserve"> [144]</w:t>
            </w:r>
          </w:p>
        </w:tc>
        <w:tc>
          <w:tcPr>
            <w:tcW w:w="709" w:type="dxa"/>
          </w:tcPr>
          <w:p w14:paraId="4015755E" w14:textId="77777777" w:rsidR="00276B71" w:rsidRPr="00452981" w:rsidRDefault="00276B71" w:rsidP="00144601">
            <w:pPr>
              <w:rPr>
                <w:lang w:val="es-ES"/>
              </w:rPr>
            </w:pPr>
            <w:r w:rsidRPr="009D48E1">
              <w:t>2003</w:t>
            </w:r>
          </w:p>
        </w:tc>
        <w:tc>
          <w:tcPr>
            <w:tcW w:w="992" w:type="dxa"/>
          </w:tcPr>
          <w:p w14:paraId="1244642E" w14:textId="77777777" w:rsidR="00276B71" w:rsidRPr="00452981" w:rsidRDefault="00276B71" w:rsidP="00144601">
            <w:pPr>
              <w:rPr>
                <w:lang w:val="es-ES"/>
              </w:rPr>
            </w:pPr>
            <w:r w:rsidRPr="00432EA8">
              <w:t>1-y</w:t>
            </w:r>
          </w:p>
        </w:tc>
        <w:tc>
          <w:tcPr>
            <w:tcW w:w="1276" w:type="dxa"/>
          </w:tcPr>
          <w:p w14:paraId="64C3E1B2" w14:textId="77777777" w:rsidR="00276B71" w:rsidRPr="00452981" w:rsidRDefault="00276B71" w:rsidP="00144601">
            <w:pPr>
              <w:rPr>
                <w:lang w:val="es-ES"/>
              </w:rPr>
            </w:pPr>
            <w:r w:rsidRPr="00980543">
              <w:t>1000</w:t>
            </w:r>
          </w:p>
        </w:tc>
        <w:tc>
          <w:tcPr>
            <w:tcW w:w="708" w:type="dxa"/>
          </w:tcPr>
          <w:p w14:paraId="49B65137" w14:textId="77777777" w:rsidR="00276B71" w:rsidRPr="00452981" w:rsidRDefault="00276B71" w:rsidP="00144601">
            <w:pPr>
              <w:rPr>
                <w:lang w:val="es-ES"/>
              </w:rPr>
            </w:pPr>
            <w:r w:rsidRPr="007872C6">
              <w:t>44</w:t>
            </w:r>
            <w:r>
              <w:t>.</w:t>
            </w:r>
            <w:r w:rsidRPr="007872C6">
              <w:t>0</w:t>
            </w:r>
          </w:p>
        </w:tc>
        <w:tc>
          <w:tcPr>
            <w:tcW w:w="1134" w:type="dxa"/>
          </w:tcPr>
          <w:p w14:paraId="725685DE" w14:textId="77777777" w:rsidR="00276B71" w:rsidRPr="00452981" w:rsidRDefault="00276B71" w:rsidP="00144601">
            <w:pPr>
              <w:rPr>
                <w:lang w:val="es-ES"/>
              </w:rPr>
            </w:pPr>
          </w:p>
        </w:tc>
        <w:tc>
          <w:tcPr>
            <w:tcW w:w="1134" w:type="dxa"/>
          </w:tcPr>
          <w:p w14:paraId="7C5A7C26" w14:textId="77777777" w:rsidR="00276B71" w:rsidRPr="00452981" w:rsidRDefault="00276B71" w:rsidP="00144601">
            <w:pPr>
              <w:rPr>
                <w:lang w:val="es-ES"/>
              </w:rPr>
            </w:pPr>
            <w:r w:rsidRPr="00DE730F">
              <w:t>11</w:t>
            </w:r>
            <w:r>
              <w:t>.</w:t>
            </w:r>
            <w:r w:rsidRPr="00DE730F">
              <w:t>00</w:t>
            </w:r>
          </w:p>
        </w:tc>
        <w:tc>
          <w:tcPr>
            <w:tcW w:w="851" w:type="dxa"/>
          </w:tcPr>
          <w:p w14:paraId="3659AA3A" w14:textId="77777777" w:rsidR="00276B71" w:rsidRPr="00452981" w:rsidRDefault="00276B71" w:rsidP="00144601">
            <w:pPr>
              <w:rPr>
                <w:lang w:val="es-ES"/>
              </w:rPr>
            </w:pPr>
          </w:p>
        </w:tc>
        <w:tc>
          <w:tcPr>
            <w:tcW w:w="1417" w:type="dxa"/>
          </w:tcPr>
          <w:p w14:paraId="28E4469E" w14:textId="77777777" w:rsidR="00276B71" w:rsidRPr="00452981" w:rsidRDefault="00276B71" w:rsidP="00144601">
            <w:pPr>
              <w:rPr>
                <w:lang w:val="es-ES"/>
              </w:rPr>
            </w:pPr>
          </w:p>
        </w:tc>
      </w:tr>
      <w:tr w:rsidR="00276B71" w:rsidRPr="00452981" w14:paraId="6CAEFD60" w14:textId="77777777" w:rsidTr="002131FD">
        <w:tc>
          <w:tcPr>
            <w:tcW w:w="1980" w:type="dxa"/>
          </w:tcPr>
          <w:p w14:paraId="3D993600" w14:textId="77777777" w:rsidR="00276B71" w:rsidRPr="00452981" w:rsidRDefault="00276B71" w:rsidP="00144601">
            <w:pPr>
              <w:rPr>
                <w:lang w:val="es-ES"/>
              </w:rPr>
            </w:pPr>
            <w:r w:rsidRPr="009D48E1">
              <w:t>USA</w:t>
            </w:r>
            <w:r>
              <w:rPr>
                <w:noProof/>
              </w:rPr>
              <w:t xml:space="preserve"> [284]</w:t>
            </w:r>
          </w:p>
        </w:tc>
        <w:tc>
          <w:tcPr>
            <w:tcW w:w="709" w:type="dxa"/>
          </w:tcPr>
          <w:p w14:paraId="39B9731F" w14:textId="77777777" w:rsidR="00276B71" w:rsidRPr="00452981" w:rsidRDefault="00276B71" w:rsidP="00144601">
            <w:pPr>
              <w:rPr>
                <w:lang w:val="es-ES"/>
              </w:rPr>
            </w:pPr>
            <w:r w:rsidRPr="009D48E1">
              <w:t>2003</w:t>
            </w:r>
          </w:p>
        </w:tc>
        <w:tc>
          <w:tcPr>
            <w:tcW w:w="992" w:type="dxa"/>
          </w:tcPr>
          <w:p w14:paraId="1A822CED" w14:textId="77777777" w:rsidR="00276B71" w:rsidRPr="00452981" w:rsidRDefault="00276B71" w:rsidP="00144601">
            <w:pPr>
              <w:rPr>
                <w:lang w:val="es-ES"/>
              </w:rPr>
            </w:pPr>
            <w:r w:rsidRPr="00432EA8">
              <w:t>1-y</w:t>
            </w:r>
          </w:p>
        </w:tc>
        <w:tc>
          <w:tcPr>
            <w:tcW w:w="1276" w:type="dxa"/>
          </w:tcPr>
          <w:p w14:paraId="0F025093" w14:textId="77777777" w:rsidR="00276B71" w:rsidRPr="00452981" w:rsidRDefault="00276B71" w:rsidP="00144601">
            <w:pPr>
              <w:rPr>
                <w:lang w:val="es-ES"/>
              </w:rPr>
            </w:pPr>
            <w:r w:rsidRPr="00980543">
              <w:t>220</w:t>
            </w:r>
          </w:p>
        </w:tc>
        <w:tc>
          <w:tcPr>
            <w:tcW w:w="708" w:type="dxa"/>
          </w:tcPr>
          <w:p w14:paraId="66D9CE06" w14:textId="77777777" w:rsidR="00276B71" w:rsidRPr="00452981" w:rsidRDefault="00276B71" w:rsidP="00144601">
            <w:pPr>
              <w:rPr>
                <w:lang w:val="es-ES"/>
              </w:rPr>
            </w:pPr>
            <w:r w:rsidRPr="007872C6">
              <w:t>45</w:t>
            </w:r>
            <w:r>
              <w:t>.</w:t>
            </w:r>
            <w:r w:rsidRPr="007872C6">
              <w:t>0</w:t>
            </w:r>
          </w:p>
        </w:tc>
        <w:tc>
          <w:tcPr>
            <w:tcW w:w="1134" w:type="dxa"/>
          </w:tcPr>
          <w:p w14:paraId="4CC1A5FA" w14:textId="77777777" w:rsidR="00276B71" w:rsidRPr="00452981" w:rsidRDefault="00276B71" w:rsidP="00144601">
            <w:pPr>
              <w:rPr>
                <w:lang w:val="es-ES"/>
              </w:rPr>
            </w:pPr>
          </w:p>
        </w:tc>
        <w:tc>
          <w:tcPr>
            <w:tcW w:w="1134" w:type="dxa"/>
          </w:tcPr>
          <w:p w14:paraId="3C0953F1" w14:textId="77777777" w:rsidR="00276B71" w:rsidRPr="00452981" w:rsidRDefault="00276B71" w:rsidP="00144601">
            <w:pPr>
              <w:rPr>
                <w:lang w:val="es-ES"/>
              </w:rPr>
            </w:pPr>
            <w:r w:rsidRPr="00DE730F">
              <w:t>52</w:t>
            </w:r>
            <w:r>
              <w:t>.</w:t>
            </w:r>
            <w:r w:rsidRPr="00DE730F">
              <w:t>20</w:t>
            </w:r>
          </w:p>
        </w:tc>
        <w:tc>
          <w:tcPr>
            <w:tcW w:w="851" w:type="dxa"/>
          </w:tcPr>
          <w:p w14:paraId="4CE62283" w14:textId="77777777" w:rsidR="00276B71" w:rsidRPr="00452981" w:rsidRDefault="00276B71" w:rsidP="00144601">
            <w:pPr>
              <w:rPr>
                <w:lang w:val="es-ES"/>
              </w:rPr>
            </w:pPr>
          </w:p>
        </w:tc>
        <w:tc>
          <w:tcPr>
            <w:tcW w:w="1417" w:type="dxa"/>
          </w:tcPr>
          <w:p w14:paraId="33C6CCE3" w14:textId="77777777" w:rsidR="00276B71" w:rsidRPr="00452981" w:rsidRDefault="00276B71" w:rsidP="00144601">
            <w:pPr>
              <w:rPr>
                <w:lang w:val="es-ES"/>
              </w:rPr>
            </w:pPr>
          </w:p>
        </w:tc>
      </w:tr>
      <w:tr w:rsidR="00276B71" w:rsidRPr="00452981" w14:paraId="3C697915" w14:textId="77777777" w:rsidTr="002131FD">
        <w:tc>
          <w:tcPr>
            <w:tcW w:w="1980" w:type="dxa"/>
          </w:tcPr>
          <w:p w14:paraId="103B2EB5" w14:textId="77777777" w:rsidR="00276B71" w:rsidRPr="00452981" w:rsidRDefault="00276B71" w:rsidP="00144601">
            <w:pPr>
              <w:rPr>
                <w:lang w:val="es-ES"/>
              </w:rPr>
            </w:pPr>
            <w:r w:rsidRPr="009D48E1">
              <w:t>USA</w:t>
            </w:r>
            <w:r>
              <w:rPr>
                <w:noProof/>
              </w:rPr>
              <w:t xml:space="preserve"> [284]</w:t>
            </w:r>
          </w:p>
        </w:tc>
        <w:tc>
          <w:tcPr>
            <w:tcW w:w="709" w:type="dxa"/>
          </w:tcPr>
          <w:p w14:paraId="497B9FB5" w14:textId="77777777" w:rsidR="00276B71" w:rsidRPr="00452981" w:rsidRDefault="00276B71" w:rsidP="00144601">
            <w:pPr>
              <w:rPr>
                <w:lang w:val="es-ES"/>
              </w:rPr>
            </w:pPr>
            <w:r w:rsidRPr="009D48E1">
              <w:t>2003</w:t>
            </w:r>
          </w:p>
        </w:tc>
        <w:tc>
          <w:tcPr>
            <w:tcW w:w="992" w:type="dxa"/>
          </w:tcPr>
          <w:p w14:paraId="26AAC74F" w14:textId="77777777" w:rsidR="00276B71" w:rsidRPr="00452981" w:rsidRDefault="00276B71" w:rsidP="00144601">
            <w:pPr>
              <w:rPr>
                <w:lang w:val="es-ES"/>
              </w:rPr>
            </w:pPr>
            <w:r w:rsidRPr="00432EA8">
              <w:t>L.t.</w:t>
            </w:r>
          </w:p>
        </w:tc>
        <w:tc>
          <w:tcPr>
            <w:tcW w:w="1276" w:type="dxa"/>
          </w:tcPr>
          <w:p w14:paraId="00ACF267" w14:textId="77777777" w:rsidR="00276B71" w:rsidRPr="00452981" w:rsidRDefault="00276B71" w:rsidP="00144601">
            <w:pPr>
              <w:rPr>
                <w:lang w:val="es-ES"/>
              </w:rPr>
            </w:pPr>
            <w:r w:rsidRPr="00980543">
              <w:t>220</w:t>
            </w:r>
          </w:p>
        </w:tc>
        <w:tc>
          <w:tcPr>
            <w:tcW w:w="708" w:type="dxa"/>
          </w:tcPr>
          <w:p w14:paraId="05DBFE96" w14:textId="77777777" w:rsidR="00276B71" w:rsidRPr="00452981" w:rsidRDefault="00276B71" w:rsidP="00144601">
            <w:pPr>
              <w:rPr>
                <w:lang w:val="es-ES"/>
              </w:rPr>
            </w:pPr>
            <w:r w:rsidRPr="007872C6">
              <w:t>45</w:t>
            </w:r>
            <w:r>
              <w:t>.</w:t>
            </w:r>
            <w:r w:rsidRPr="007872C6">
              <w:t>0</w:t>
            </w:r>
          </w:p>
        </w:tc>
        <w:tc>
          <w:tcPr>
            <w:tcW w:w="1134" w:type="dxa"/>
          </w:tcPr>
          <w:p w14:paraId="63C27790" w14:textId="77777777" w:rsidR="00276B71" w:rsidRPr="00452981" w:rsidRDefault="00276B71" w:rsidP="00144601">
            <w:pPr>
              <w:rPr>
                <w:lang w:val="es-ES"/>
              </w:rPr>
            </w:pPr>
          </w:p>
        </w:tc>
        <w:tc>
          <w:tcPr>
            <w:tcW w:w="1134" w:type="dxa"/>
          </w:tcPr>
          <w:p w14:paraId="3671C80E" w14:textId="77777777" w:rsidR="00276B71" w:rsidRPr="00452981" w:rsidRDefault="00276B71" w:rsidP="00144601">
            <w:pPr>
              <w:rPr>
                <w:lang w:val="es-ES"/>
              </w:rPr>
            </w:pPr>
            <w:r w:rsidRPr="00DE730F">
              <w:t>66</w:t>
            </w:r>
            <w:r>
              <w:t>.</w:t>
            </w:r>
            <w:r w:rsidRPr="00DE730F">
              <w:t>00</w:t>
            </w:r>
          </w:p>
        </w:tc>
        <w:tc>
          <w:tcPr>
            <w:tcW w:w="851" w:type="dxa"/>
          </w:tcPr>
          <w:p w14:paraId="46149B86" w14:textId="77777777" w:rsidR="00276B71" w:rsidRPr="00452981" w:rsidRDefault="00276B71" w:rsidP="00144601">
            <w:pPr>
              <w:rPr>
                <w:lang w:val="es-ES"/>
              </w:rPr>
            </w:pPr>
          </w:p>
        </w:tc>
        <w:tc>
          <w:tcPr>
            <w:tcW w:w="1417" w:type="dxa"/>
          </w:tcPr>
          <w:p w14:paraId="1F9F46BD" w14:textId="77777777" w:rsidR="00276B71" w:rsidRPr="00452981" w:rsidRDefault="00276B71" w:rsidP="00144601">
            <w:pPr>
              <w:rPr>
                <w:lang w:val="es-ES"/>
              </w:rPr>
            </w:pPr>
          </w:p>
        </w:tc>
      </w:tr>
      <w:tr w:rsidR="00276B71" w:rsidRPr="00452981" w14:paraId="52261899" w14:textId="77777777" w:rsidTr="002131FD">
        <w:tc>
          <w:tcPr>
            <w:tcW w:w="1980" w:type="dxa"/>
          </w:tcPr>
          <w:p w14:paraId="3556EBDA" w14:textId="77777777" w:rsidR="00276B71" w:rsidRPr="00452981" w:rsidRDefault="00276B71" w:rsidP="00144601">
            <w:pPr>
              <w:rPr>
                <w:lang w:val="es-ES"/>
              </w:rPr>
            </w:pPr>
            <w:r w:rsidRPr="009D48E1">
              <w:t>USA</w:t>
            </w:r>
            <w:r>
              <w:rPr>
                <w:noProof/>
              </w:rPr>
              <w:t xml:space="preserve"> [285]</w:t>
            </w:r>
          </w:p>
        </w:tc>
        <w:tc>
          <w:tcPr>
            <w:tcW w:w="709" w:type="dxa"/>
          </w:tcPr>
          <w:p w14:paraId="62A2E023" w14:textId="77777777" w:rsidR="00276B71" w:rsidRPr="00452981" w:rsidRDefault="00276B71" w:rsidP="00144601">
            <w:pPr>
              <w:rPr>
                <w:lang w:val="es-ES"/>
              </w:rPr>
            </w:pPr>
            <w:r w:rsidRPr="009D48E1">
              <w:t>2011</w:t>
            </w:r>
          </w:p>
        </w:tc>
        <w:tc>
          <w:tcPr>
            <w:tcW w:w="992" w:type="dxa"/>
          </w:tcPr>
          <w:p w14:paraId="1D7D85AB" w14:textId="77777777" w:rsidR="00276B71" w:rsidRPr="00452981" w:rsidRDefault="00276B71" w:rsidP="00144601">
            <w:pPr>
              <w:rPr>
                <w:lang w:val="es-ES"/>
              </w:rPr>
            </w:pPr>
            <w:r w:rsidRPr="00432EA8">
              <w:t>N.s.</w:t>
            </w:r>
          </w:p>
        </w:tc>
        <w:tc>
          <w:tcPr>
            <w:tcW w:w="1276" w:type="dxa"/>
          </w:tcPr>
          <w:p w14:paraId="737DBA9F" w14:textId="77777777" w:rsidR="00276B71" w:rsidRPr="00452981" w:rsidRDefault="00276B71" w:rsidP="00144601">
            <w:pPr>
              <w:rPr>
                <w:lang w:val="es-ES"/>
              </w:rPr>
            </w:pPr>
            <w:r w:rsidRPr="00980543">
              <w:t>24749</w:t>
            </w:r>
          </w:p>
        </w:tc>
        <w:tc>
          <w:tcPr>
            <w:tcW w:w="708" w:type="dxa"/>
          </w:tcPr>
          <w:p w14:paraId="396D6D3C" w14:textId="77777777" w:rsidR="00276B71" w:rsidRPr="00452981" w:rsidRDefault="00276B71" w:rsidP="00144601">
            <w:pPr>
              <w:rPr>
                <w:lang w:val="es-ES"/>
              </w:rPr>
            </w:pPr>
            <w:r w:rsidRPr="007872C6">
              <w:t>14</w:t>
            </w:r>
            <w:r>
              <w:t>.</w:t>
            </w:r>
            <w:r w:rsidRPr="007872C6">
              <w:t>5</w:t>
            </w:r>
          </w:p>
        </w:tc>
        <w:tc>
          <w:tcPr>
            <w:tcW w:w="1134" w:type="dxa"/>
          </w:tcPr>
          <w:p w14:paraId="360459DC" w14:textId="77777777" w:rsidR="00276B71" w:rsidRPr="00452981" w:rsidRDefault="00276B71" w:rsidP="00144601">
            <w:pPr>
              <w:rPr>
                <w:lang w:val="es-ES"/>
              </w:rPr>
            </w:pPr>
          </w:p>
        </w:tc>
        <w:tc>
          <w:tcPr>
            <w:tcW w:w="1134" w:type="dxa"/>
          </w:tcPr>
          <w:p w14:paraId="5FF81633" w14:textId="77777777" w:rsidR="00276B71" w:rsidRPr="00452981" w:rsidRDefault="00276B71" w:rsidP="00144601">
            <w:pPr>
              <w:rPr>
                <w:lang w:val="es-ES"/>
              </w:rPr>
            </w:pPr>
          </w:p>
        </w:tc>
        <w:tc>
          <w:tcPr>
            <w:tcW w:w="851" w:type="dxa"/>
          </w:tcPr>
          <w:p w14:paraId="4B789518" w14:textId="77777777" w:rsidR="00276B71" w:rsidRPr="00452981" w:rsidRDefault="00276B71" w:rsidP="00144601">
            <w:pPr>
              <w:rPr>
                <w:lang w:val="es-ES"/>
              </w:rPr>
            </w:pPr>
          </w:p>
        </w:tc>
        <w:tc>
          <w:tcPr>
            <w:tcW w:w="1417" w:type="dxa"/>
          </w:tcPr>
          <w:p w14:paraId="6BFC8924" w14:textId="77777777" w:rsidR="00276B71" w:rsidRPr="00452981" w:rsidRDefault="00276B71" w:rsidP="00144601">
            <w:pPr>
              <w:rPr>
                <w:lang w:val="es-ES"/>
              </w:rPr>
            </w:pPr>
            <w:r w:rsidRPr="00406792">
              <w:t>3</w:t>
            </w:r>
            <w:r>
              <w:t>.</w:t>
            </w:r>
            <w:r w:rsidRPr="00406792">
              <w:t>5</w:t>
            </w:r>
          </w:p>
        </w:tc>
      </w:tr>
      <w:tr w:rsidR="00276B71" w:rsidRPr="00452981" w14:paraId="5BB2B964" w14:textId="77777777" w:rsidTr="002131FD">
        <w:tc>
          <w:tcPr>
            <w:tcW w:w="1980" w:type="dxa"/>
          </w:tcPr>
          <w:p w14:paraId="1A8A7C6D" w14:textId="77777777" w:rsidR="00276B71" w:rsidRPr="00452981" w:rsidRDefault="00276B71" w:rsidP="00144601">
            <w:pPr>
              <w:rPr>
                <w:lang w:val="es-ES"/>
              </w:rPr>
            </w:pPr>
            <w:r w:rsidRPr="009D48E1">
              <w:t>USA</w:t>
            </w:r>
            <w:r>
              <w:rPr>
                <w:noProof/>
              </w:rPr>
              <w:t xml:space="preserve"> [286]</w:t>
            </w:r>
          </w:p>
        </w:tc>
        <w:tc>
          <w:tcPr>
            <w:tcW w:w="709" w:type="dxa"/>
          </w:tcPr>
          <w:p w14:paraId="4DD42914" w14:textId="77777777" w:rsidR="00276B71" w:rsidRPr="00452981" w:rsidRDefault="00276B71" w:rsidP="00144601">
            <w:pPr>
              <w:rPr>
                <w:lang w:val="es-ES"/>
              </w:rPr>
            </w:pPr>
            <w:r w:rsidRPr="009D48E1">
              <w:t>2000</w:t>
            </w:r>
          </w:p>
        </w:tc>
        <w:tc>
          <w:tcPr>
            <w:tcW w:w="992" w:type="dxa"/>
          </w:tcPr>
          <w:p w14:paraId="5F38C90B" w14:textId="77777777" w:rsidR="00276B71" w:rsidRPr="00452981" w:rsidRDefault="00276B71" w:rsidP="00144601">
            <w:pPr>
              <w:rPr>
                <w:lang w:val="es-ES"/>
              </w:rPr>
            </w:pPr>
            <w:r w:rsidRPr="00432EA8">
              <w:t>1-y</w:t>
            </w:r>
          </w:p>
        </w:tc>
        <w:tc>
          <w:tcPr>
            <w:tcW w:w="1276" w:type="dxa"/>
          </w:tcPr>
          <w:p w14:paraId="2085909A" w14:textId="77777777" w:rsidR="00276B71" w:rsidRPr="00452981" w:rsidRDefault="00276B71" w:rsidP="00144601">
            <w:pPr>
              <w:rPr>
                <w:lang w:val="es-ES"/>
              </w:rPr>
            </w:pPr>
            <w:r w:rsidRPr="00980543">
              <w:t>4591</w:t>
            </w:r>
          </w:p>
        </w:tc>
        <w:tc>
          <w:tcPr>
            <w:tcW w:w="708" w:type="dxa"/>
          </w:tcPr>
          <w:p w14:paraId="3F09231C" w14:textId="77777777" w:rsidR="00276B71" w:rsidRPr="00F302F8" w:rsidRDefault="00276B71" w:rsidP="00144601">
            <w:r w:rsidRPr="007872C6">
              <w:t>16</w:t>
            </w:r>
            <w:r>
              <w:t>.</w:t>
            </w:r>
            <w:r w:rsidRPr="007872C6">
              <w:t>0</w:t>
            </w:r>
          </w:p>
        </w:tc>
        <w:tc>
          <w:tcPr>
            <w:tcW w:w="1134" w:type="dxa"/>
          </w:tcPr>
          <w:p w14:paraId="5C94C7BB" w14:textId="77777777" w:rsidR="00276B71" w:rsidRPr="00452981" w:rsidRDefault="00276B71" w:rsidP="00144601">
            <w:pPr>
              <w:rPr>
                <w:lang w:val="es-ES"/>
              </w:rPr>
            </w:pPr>
            <w:r w:rsidRPr="00F302F8">
              <w:t>91</w:t>
            </w:r>
            <w:r>
              <w:t>.</w:t>
            </w:r>
            <w:r w:rsidRPr="00F302F8">
              <w:t>00</w:t>
            </w:r>
          </w:p>
        </w:tc>
        <w:tc>
          <w:tcPr>
            <w:tcW w:w="1134" w:type="dxa"/>
          </w:tcPr>
          <w:p w14:paraId="52BF339D" w14:textId="77777777" w:rsidR="00276B71" w:rsidRPr="00452981" w:rsidRDefault="00276B71" w:rsidP="00144601">
            <w:pPr>
              <w:rPr>
                <w:lang w:val="es-ES"/>
              </w:rPr>
            </w:pPr>
          </w:p>
        </w:tc>
        <w:tc>
          <w:tcPr>
            <w:tcW w:w="851" w:type="dxa"/>
          </w:tcPr>
          <w:p w14:paraId="0C2BF058" w14:textId="77777777" w:rsidR="00276B71" w:rsidRPr="00452981" w:rsidRDefault="00276B71" w:rsidP="00144601">
            <w:pPr>
              <w:rPr>
                <w:lang w:val="es-ES"/>
              </w:rPr>
            </w:pPr>
          </w:p>
        </w:tc>
        <w:tc>
          <w:tcPr>
            <w:tcW w:w="1417" w:type="dxa"/>
          </w:tcPr>
          <w:p w14:paraId="0CB01F70" w14:textId="77777777" w:rsidR="00276B71" w:rsidRPr="00452981" w:rsidRDefault="00276B71" w:rsidP="00144601">
            <w:pPr>
              <w:rPr>
                <w:lang w:val="es-ES"/>
              </w:rPr>
            </w:pPr>
          </w:p>
        </w:tc>
      </w:tr>
      <w:tr w:rsidR="00276B71" w:rsidRPr="00452981" w14:paraId="60E6CB97" w14:textId="77777777" w:rsidTr="002131FD">
        <w:tc>
          <w:tcPr>
            <w:tcW w:w="1980" w:type="dxa"/>
          </w:tcPr>
          <w:p w14:paraId="727F29E3" w14:textId="77777777" w:rsidR="00276B71" w:rsidRPr="00452981" w:rsidRDefault="00276B71" w:rsidP="00144601">
            <w:pPr>
              <w:rPr>
                <w:lang w:val="es-ES"/>
              </w:rPr>
            </w:pPr>
            <w:r w:rsidRPr="009D48E1">
              <w:t>USA</w:t>
            </w:r>
            <w:r>
              <w:rPr>
                <w:noProof/>
              </w:rPr>
              <w:t xml:space="preserve"> [287]</w:t>
            </w:r>
          </w:p>
        </w:tc>
        <w:tc>
          <w:tcPr>
            <w:tcW w:w="709" w:type="dxa"/>
          </w:tcPr>
          <w:p w14:paraId="1376CD46" w14:textId="77777777" w:rsidR="00276B71" w:rsidRPr="00452981" w:rsidRDefault="00276B71" w:rsidP="00144601">
            <w:pPr>
              <w:rPr>
                <w:lang w:val="es-ES"/>
              </w:rPr>
            </w:pPr>
            <w:r w:rsidRPr="009D48E1">
              <w:t>2001</w:t>
            </w:r>
          </w:p>
        </w:tc>
        <w:tc>
          <w:tcPr>
            <w:tcW w:w="992" w:type="dxa"/>
          </w:tcPr>
          <w:p w14:paraId="4FADA7CF" w14:textId="77777777" w:rsidR="00276B71" w:rsidRPr="00452981" w:rsidRDefault="00276B71" w:rsidP="00144601">
            <w:pPr>
              <w:rPr>
                <w:lang w:val="es-ES"/>
              </w:rPr>
            </w:pPr>
            <w:r w:rsidRPr="00432EA8">
              <w:t>1-y</w:t>
            </w:r>
          </w:p>
        </w:tc>
        <w:tc>
          <w:tcPr>
            <w:tcW w:w="1276" w:type="dxa"/>
          </w:tcPr>
          <w:p w14:paraId="540B7E93" w14:textId="77777777" w:rsidR="00276B71" w:rsidRPr="00452981" w:rsidRDefault="00276B71" w:rsidP="00144601">
            <w:pPr>
              <w:rPr>
                <w:lang w:val="es-ES"/>
              </w:rPr>
            </w:pPr>
            <w:r w:rsidRPr="00980543">
              <w:t>29727</w:t>
            </w:r>
          </w:p>
        </w:tc>
        <w:tc>
          <w:tcPr>
            <w:tcW w:w="708" w:type="dxa"/>
          </w:tcPr>
          <w:p w14:paraId="5803A717" w14:textId="77777777" w:rsidR="00276B71" w:rsidRPr="00452981" w:rsidRDefault="00276B71" w:rsidP="00144601">
            <w:pPr>
              <w:rPr>
                <w:lang w:val="es-ES"/>
              </w:rPr>
            </w:pPr>
            <w:r w:rsidRPr="007872C6">
              <w:t>49</w:t>
            </w:r>
            <w:r>
              <w:t>.</w:t>
            </w:r>
            <w:r w:rsidRPr="007872C6">
              <w:t>0</w:t>
            </w:r>
          </w:p>
        </w:tc>
        <w:tc>
          <w:tcPr>
            <w:tcW w:w="1134" w:type="dxa"/>
          </w:tcPr>
          <w:p w14:paraId="1F2E0775" w14:textId="77777777" w:rsidR="00276B71" w:rsidRPr="00452981" w:rsidRDefault="00276B71" w:rsidP="00144601">
            <w:pPr>
              <w:rPr>
                <w:lang w:val="es-ES"/>
              </w:rPr>
            </w:pPr>
          </w:p>
        </w:tc>
        <w:tc>
          <w:tcPr>
            <w:tcW w:w="1134" w:type="dxa"/>
          </w:tcPr>
          <w:p w14:paraId="43E0CEC6" w14:textId="77777777" w:rsidR="00276B71" w:rsidRPr="00452981" w:rsidRDefault="00276B71" w:rsidP="00144601">
            <w:pPr>
              <w:rPr>
                <w:lang w:val="es-ES"/>
              </w:rPr>
            </w:pPr>
            <w:r w:rsidRPr="00DE730F">
              <w:t>12</w:t>
            </w:r>
            <w:r>
              <w:t>.</w:t>
            </w:r>
            <w:r w:rsidRPr="00DE730F">
              <w:t>20</w:t>
            </w:r>
          </w:p>
        </w:tc>
        <w:tc>
          <w:tcPr>
            <w:tcW w:w="851" w:type="dxa"/>
          </w:tcPr>
          <w:p w14:paraId="22694F68" w14:textId="77777777" w:rsidR="00276B71" w:rsidRPr="00452981" w:rsidRDefault="00276B71" w:rsidP="00144601">
            <w:pPr>
              <w:rPr>
                <w:lang w:val="es-ES"/>
              </w:rPr>
            </w:pPr>
          </w:p>
        </w:tc>
        <w:tc>
          <w:tcPr>
            <w:tcW w:w="1417" w:type="dxa"/>
          </w:tcPr>
          <w:p w14:paraId="3D181B94" w14:textId="77777777" w:rsidR="00276B71" w:rsidRPr="00452981" w:rsidRDefault="00276B71" w:rsidP="00144601">
            <w:pPr>
              <w:rPr>
                <w:lang w:val="es-ES"/>
              </w:rPr>
            </w:pPr>
          </w:p>
        </w:tc>
      </w:tr>
      <w:tr w:rsidR="00276B71" w:rsidRPr="00452981" w14:paraId="76332CE0" w14:textId="77777777" w:rsidTr="002131FD">
        <w:tc>
          <w:tcPr>
            <w:tcW w:w="1980" w:type="dxa"/>
          </w:tcPr>
          <w:p w14:paraId="111D3CFF" w14:textId="77777777" w:rsidR="00276B71" w:rsidRPr="00452981" w:rsidRDefault="00276B71" w:rsidP="00144601">
            <w:pPr>
              <w:rPr>
                <w:lang w:val="es-ES"/>
              </w:rPr>
            </w:pPr>
            <w:r w:rsidRPr="009D48E1">
              <w:t>USA</w:t>
            </w:r>
            <w:r>
              <w:rPr>
                <w:noProof/>
              </w:rPr>
              <w:t xml:space="preserve"> [288]</w:t>
            </w:r>
          </w:p>
        </w:tc>
        <w:tc>
          <w:tcPr>
            <w:tcW w:w="709" w:type="dxa"/>
          </w:tcPr>
          <w:p w14:paraId="29B9ADA6" w14:textId="77777777" w:rsidR="00276B71" w:rsidRPr="00452981" w:rsidRDefault="00276B71" w:rsidP="00144601">
            <w:pPr>
              <w:rPr>
                <w:lang w:val="es-ES"/>
              </w:rPr>
            </w:pPr>
            <w:r w:rsidRPr="009D48E1">
              <w:t>2002</w:t>
            </w:r>
          </w:p>
        </w:tc>
        <w:tc>
          <w:tcPr>
            <w:tcW w:w="992" w:type="dxa"/>
          </w:tcPr>
          <w:p w14:paraId="534776D2" w14:textId="77777777" w:rsidR="00276B71" w:rsidRPr="00452981" w:rsidRDefault="00276B71" w:rsidP="00144601">
            <w:pPr>
              <w:rPr>
                <w:lang w:val="es-ES"/>
              </w:rPr>
            </w:pPr>
            <w:r w:rsidRPr="00432EA8">
              <w:t>1-y</w:t>
            </w:r>
          </w:p>
        </w:tc>
        <w:tc>
          <w:tcPr>
            <w:tcW w:w="1276" w:type="dxa"/>
          </w:tcPr>
          <w:p w14:paraId="77A634FF" w14:textId="77777777" w:rsidR="00276B71" w:rsidRPr="00452981" w:rsidRDefault="00276B71" w:rsidP="00144601">
            <w:pPr>
              <w:rPr>
                <w:lang w:val="es-ES"/>
              </w:rPr>
            </w:pPr>
            <w:r w:rsidRPr="00980543">
              <w:t>4804</w:t>
            </w:r>
          </w:p>
        </w:tc>
        <w:tc>
          <w:tcPr>
            <w:tcW w:w="708" w:type="dxa"/>
          </w:tcPr>
          <w:p w14:paraId="3E4C0B41" w14:textId="77777777" w:rsidR="00276B71" w:rsidRPr="00452981" w:rsidRDefault="00276B71" w:rsidP="00144601">
            <w:pPr>
              <w:rPr>
                <w:lang w:val="es-ES"/>
              </w:rPr>
            </w:pPr>
            <w:r w:rsidRPr="007872C6">
              <w:t>41</w:t>
            </w:r>
            <w:r>
              <w:t>.</w:t>
            </w:r>
            <w:r w:rsidRPr="007872C6">
              <w:t>5</w:t>
            </w:r>
          </w:p>
        </w:tc>
        <w:tc>
          <w:tcPr>
            <w:tcW w:w="1134" w:type="dxa"/>
          </w:tcPr>
          <w:p w14:paraId="065896C2" w14:textId="77777777" w:rsidR="00276B71" w:rsidRPr="00452981" w:rsidRDefault="00276B71" w:rsidP="00144601">
            <w:pPr>
              <w:rPr>
                <w:lang w:val="es-ES"/>
              </w:rPr>
            </w:pPr>
          </w:p>
        </w:tc>
        <w:tc>
          <w:tcPr>
            <w:tcW w:w="1134" w:type="dxa"/>
          </w:tcPr>
          <w:p w14:paraId="0F9C314C" w14:textId="77777777" w:rsidR="00276B71" w:rsidRPr="00452981" w:rsidRDefault="00276B71" w:rsidP="00144601">
            <w:pPr>
              <w:rPr>
                <w:lang w:val="es-ES"/>
              </w:rPr>
            </w:pPr>
            <w:r w:rsidRPr="00DE730F">
              <w:t>11</w:t>
            </w:r>
            <w:r>
              <w:t>.</w:t>
            </w:r>
            <w:r w:rsidRPr="00DE730F">
              <w:t>60</w:t>
            </w:r>
          </w:p>
        </w:tc>
        <w:tc>
          <w:tcPr>
            <w:tcW w:w="851" w:type="dxa"/>
          </w:tcPr>
          <w:p w14:paraId="761BF983" w14:textId="77777777" w:rsidR="00276B71" w:rsidRPr="00452981" w:rsidRDefault="00276B71" w:rsidP="00144601">
            <w:pPr>
              <w:rPr>
                <w:lang w:val="es-ES"/>
              </w:rPr>
            </w:pPr>
          </w:p>
        </w:tc>
        <w:tc>
          <w:tcPr>
            <w:tcW w:w="1417" w:type="dxa"/>
          </w:tcPr>
          <w:p w14:paraId="2A400CAE" w14:textId="77777777" w:rsidR="00276B71" w:rsidRPr="00452981" w:rsidRDefault="00276B71" w:rsidP="00144601">
            <w:pPr>
              <w:rPr>
                <w:lang w:val="es-ES"/>
              </w:rPr>
            </w:pPr>
          </w:p>
        </w:tc>
      </w:tr>
      <w:tr w:rsidR="00276B71" w:rsidRPr="00452981" w14:paraId="2A977D3D" w14:textId="77777777" w:rsidTr="002131FD">
        <w:tc>
          <w:tcPr>
            <w:tcW w:w="1980" w:type="dxa"/>
          </w:tcPr>
          <w:p w14:paraId="244D7A06" w14:textId="77777777" w:rsidR="00276B71" w:rsidRPr="00452981" w:rsidRDefault="00276B71" w:rsidP="00144601">
            <w:pPr>
              <w:rPr>
                <w:lang w:val="es-ES"/>
              </w:rPr>
            </w:pPr>
            <w:r w:rsidRPr="009D48E1">
              <w:t>USA</w:t>
            </w:r>
            <w:r>
              <w:rPr>
                <w:noProof/>
              </w:rPr>
              <w:t xml:space="preserve"> [289]</w:t>
            </w:r>
          </w:p>
        </w:tc>
        <w:tc>
          <w:tcPr>
            <w:tcW w:w="709" w:type="dxa"/>
          </w:tcPr>
          <w:p w14:paraId="4B4EFA57" w14:textId="77777777" w:rsidR="00276B71" w:rsidRPr="00452981" w:rsidRDefault="00276B71" w:rsidP="00144601">
            <w:pPr>
              <w:rPr>
                <w:lang w:val="es-ES"/>
              </w:rPr>
            </w:pPr>
            <w:r w:rsidRPr="009D48E1">
              <w:t>2004</w:t>
            </w:r>
          </w:p>
        </w:tc>
        <w:tc>
          <w:tcPr>
            <w:tcW w:w="992" w:type="dxa"/>
          </w:tcPr>
          <w:p w14:paraId="2FE6C45B" w14:textId="77777777" w:rsidR="00276B71" w:rsidRPr="00452981" w:rsidRDefault="00276B71" w:rsidP="00144601">
            <w:pPr>
              <w:rPr>
                <w:lang w:val="es-ES"/>
              </w:rPr>
            </w:pPr>
            <w:r w:rsidRPr="00432EA8">
              <w:t>L.t.</w:t>
            </w:r>
          </w:p>
        </w:tc>
        <w:tc>
          <w:tcPr>
            <w:tcW w:w="1276" w:type="dxa"/>
          </w:tcPr>
          <w:p w14:paraId="4307AE5A" w14:textId="77777777" w:rsidR="00276B71" w:rsidRPr="00452981" w:rsidRDefault="00276B71" w:rsidP="00144601">
            <w:pPr>
              <w:rPr>
                <w:lang w:val="es-ES"/>
              </w:rPr>
            </w:pPr>
            <w:r w:rsidRPr="00980543">
              <w:t>12750</w:t>
            </w:r>
          </w:p>
        </w:tc>
        <w:tc>
          <w:tcPr>
            <w:tcW w:w="708" w:type="dxa"/>
          </w:tcPr>
          <w:p w14:paraId="18B87DA0" w14:textId="77777777" w:rsidR="00276B71" w:rsidRPr="00F302F8" w:rsidRDefault="00276B71" w:rsidP="00144601">
            <w:r w:rsidRPr="007872C6">
              <w:t>60</w:t>
            </w:r>
            <w:r>
              <w:t>.</w:t>
            </w:r>
            <w:r w:rsidRPr="007872C6">
              <w:t>5</w:t>
            </w:r>
          </w:p>
        </w:tc>
        <w:tc>
          <w:tcPr>
            <w:tcW w:w="1134" w:type="dxa"/>
          </w:tcPr>
          <w:p w14:paraId="78B82F2D" w14:textId="77777777" w:rsidR="00276B71" w:rsidRPr="00452981" w:rsidRDefault="00276B71" w:rsidP="00144601">
            <w:pPr>
              <w:rPr>
                <w:lang w:val="es-ES"/>
              </w:rPr>
            </w:pPr>
            <w:r w:rsidRPr="00F302F8">
              <w:t>21</w:t>
            </w:r>
            <w:r>
              <w:t>.</w:t>
            </w:r>
            <w:r w:rsidRPr="00F302F8">
              <w:t>20</w:t>
            </w:r>
          </w:p>
        </w:tc>
        <w:tc>
          <w:tcPr>
            <w:tcW w:w="1134" w:type="dxa"/>
          </w:tcPr>
          <w:p w14:paraId="4CF6B933" w14:textId="77777777" w:rsidR="00276B71" w:rsidRPr="00452981" w:rsidRDefault="00276B71" w:rsidP="00144601">
            <w:pPr>
              <w:rPr>
                <w:lang w:val="es-ES"/>
              </w:rPr>
            </w:pPr>
            <w:r w:rsidRPr="00DE730F">
              <w:t>6</w:t>
            </w:r>
            <w:r>
              <w:t>.</w:t>
            </w:r>
            <w:r w:rsidRPr="00DE730F">
              <w:t>80</w:t>
            </w:r>
          </w:p>
        </w:tc>
        <w:tc>
          <w:tcPr>
            <w:tcW w:w="851" w:type="dxa"/>
          </w:tcPr>
          <w:p w14:paraId="302BAA14" w14:textId="77777777" w:rsidR="00276B71" w:rsidRPr="00452981" w:rsidRDefault="00276B71" w:rsidP="00144601">
            <w:pPr>
              <w:rPr>
                <w:lang w:val="es-ES"/>
              </w:rPr>
            </w:pPr>
          </w:p>
        </w:tc>
        <w:tc>
          <w:tcPr>
            <w:tcW w:w="1417" w:type="dxa"/>
          </w:tcPr>
          <w:p w14:paraId="16287EDC" w14:textId="77777777" w:rsidR="00276B71" w:rsidRPr="00452981" w:rsidRDefault="00276B71" w:rsidP="00144601">
            <w:pPr>
              <w:rPr>
                <w:lang w:val="es-ES"/>
              </w:rPr>
            </w:pPr>
          </w:p>
        </w:tc>
      </w:tr>
      <w:tr w:rsidR="00276B71" w:rsidRPr="00452981" w14:paraId="05A86E84" w14:textId="77777777" w:rsidTr="002131FD">
        <w:tc>
          <w:tcPr>
            <w:tcW w:w="1980" w:type="dxa"/>
          </w:tcPr>
          <w:p w14:paraId="10AC534C" w14:textId="77777777" w:rsidR="00276B71" w:rsidRPr="00452981" w:rsidRDefault="00276B71" w:rsidP="00144601">
            <w:pPr>
              <w:rPr>
                <w:lang w:val="es-ES"/>
              </w:rPr>
            </w:pPr>
            <w:r w:rsidRPr="009D48E1">
              <w:t>USA</w:t>
            </w:r>
            <w:r>
              <w:rPr>
                <w:noProof/>
              </w:rPr>
              <w:t xml:space="preserve"> [290]</w:t>
            </w:r>
          </w:p>
        </w:tc>
        <w:tc>
          <w:tcPr>
            <w:tcW w:w="709" w:type="dxa"/>
          </w:tcPr>
          <w:p w14:paraId="3E043EAF" w14:textId="77777777" w:rsidR="00276B71" w:rsidRPr="00452981" w:rsidRDefault="00276B71" w:rsidP="00144601">
            <w:pPr>
              <w:rPr>
                <w:lang w:val="es-ES"/>
              </w:rPr>
            </w:pPr>
            <w:r w:rsidRPr="009D48E1">
              <w:t>2004</w:t>
            </w:r>
          </w:p>
        </w:tc>
        <w:tc>
          <w:tcPr>
            <w:tcW w:w="992" w:type="dxa"/>
          </w:tcPr>
          <w:p w14:paraId="43E5A2A1" w14:textId="77777777" w:rsidR="00276B71" w:rsidRPr="00452981" w:rsidRDefault="00276B71" w:rsidP="00144601">
            <w:pPr>
              <w:rPr>
                <w:lang w:val="es-ES"/>
              </w:rPr>
            </w:pPr>
            <w:r w:rsidRPr="00432EA8">
              <w:t>1-y</w:t>
            </w:r>
          </w:p>
        </w:tc>
        <w:tc>
          <w:tcPr>
            <w:tcW w:w="1276" w:type="dxa"/>
          </w:tcPr>
          <w:p w14:paraId="5B9CD945" w14:textId="77777777" w:rsidR="00276B71" w:rsidRPr="00452981" w:rsidRDefault="00276B71" w:rsidP="00144601">
            <w:pPr>
              <w:rPr>
                <w:lang w:val="es-ES"/>
              </w:rPr>
            </w:pPr>
            <w:r w:rsidRPr="00980543">
              <w:t>8579</w:t>
            </w:r>
          </w:p>
        </w:tc>
        <w:tc>
          <w:tcPr>
            <w:tcW w:w="708" w:type="dxa"/>
          </w:tcPr>
          <w:p w14:paraId="2B4823A7" w14:textId="77777777" w:rsidR="00276B71" w:rsidRPr="00452981" w:rsidRDefault="00276B71" w:rsidP="00144601">
            <w:pPr>
              <w:rPr>
                <w:lang w:val="es-ES"/>
              </w:rPr>
            </w:pPr>
            <w:r w:rsidRPr="007872C6">
              <w:t>36</w:t>
            </w:r>
            <w:r>
              <w:t>.</w:t>
            </w:r>
            <w:r w:rsidRPr="007872C6">
              <w:t>5</w:t>
            </w:r>
          </w:p>
        </w:tc>
        <w:tc>
          <w:tcPr>
            <w:tcW w:w="1134" w:type="dxa"/>
          </w:tcPr>
          <w:p w14:paraId="098C939D" w14:textId="77777777" w:rsidR="00276B71" w:rsidRPr="00452981" w:rsidRDefault="00276B71" w:rsidP="00144601">
            <w:pPr>
              <w:rPr>
                <w:lang w:val="es-ES"/>
              </w:rPr>
            </w:pPr>
          </w:p>
        </w:tc>
        <w:tc>
          <w:tcPr>
            <w:tcW w:w="1134" w:type="dxa"/>
          </w:tcPr>
          <w:p w14:paraId="7107AE9F" w14:textId="77777777" w:rsidR="00276B71" w:rsidRPr="00452981" w:rsidRDefault="00276B71" w:rsidP="00144601">
            <w:pPr>
              <w:rPr>
                <w:lang w:val="es-ES"/>
              </w:rPr>
            </w:pPr>
            <w:r w:rsidRPr="00DE730F">
              <w:t>29</w:t>
            </w:r>
            <w:r>
              <w:t>.</w:t>
            </w:r>
            <w:r w:rsidRPr="00DE730F">
              <w:t>30</w:t>
            </w:r>
          </w:p>
        </w:tc>
        <w:tc>
          <w:tcPr>
            <w:tcW w:w="851" w:type="dxa"/>
          </w:tcPr>
          <w:p w14:paraId="4EC2F9A1" w14:textId="77777777" w:rsidR="00276B71" w:rsidRPr="00452981" w:rsidRDefault="00276B71" w:rsidP="00144601">
            <w:pPr>
              <w:rPr>
                <w:lang w:val="es-ES"/>
              </w:rPr>
            </w:pPr>
            <w:r w:rsidRPr="006E5522">
              <w:t>14</w:t>
            </w:r>
            <w:r>
              <w:t>.</w:t>
            </w:r>
            <w:r w:rsidRPr="006E5522">
              <w:t>60</w:t>
            </w:r>
          </w:p>
        </w:tc>
        <w:tc>
          <w:tcPr>
            <w:tcW w:w="1417" w:type="dxa"/>
          </w:tcPr>
          <w:p w14:paraId="28EF76AC" w14:textId="77777777" w:rsidR="00276B71" w:rsidRPr="00452981" w:rsidRDefault="00276B71" w:rsidP="00144601">
            <w:pPr>
              <w:rPr>
                <w:lang w:val="es-ES"/>
              </w:rPr>
            </w:pPr>
          </w:p>
        </w:tc>
      </w:tr>
      <w:tr w:rsidR="00276B71" w:rsidRPr="00452981" w14:paraId="13E3F17A" w14:textId="77777777" w:rsidTr="002131FD">
        <w:tc>
          <w:tcPr>
            <w:tcW w:w="1980" w:type="dxa"/>
          </w:tcPr>
          <w:p w14:paraId="29A4831D" w14:textId="77777777" w:rsidR="00276B71" w:rsidRPr="00452981" w:rsidRDefault="00276B71" w:rsidP="00144601">
            <w:pPr>
              <w:rPr>
                <w:lang w:val="es-ES"/>
              </w:rPr>
            </w:pPr>
            <w:r w:rsidRPr="009D48E1">
              <w:t>USA</w:t>
            </w:r>
            <w:r>
              <w:rPr>
                <w:noProof/>
              </w:rPr>
              <w:t xml:space="preserve"> [291]</w:t>
            </w:r>
          </w:p>
        </w:tc>
        <w:tc>
          <w:tcPr>
            <w:tcW w:w="709" w:type="dxa"/>
          </w:tcPr>
          <w:p w14:paraId="2746BC1D" w14:textId="77777777" w:rsidR="00276B71" w:rsidRPr="00452981" w:rsidRDefault="00276B71" w:rsidP="00144601">
            <w:pPr>
              <w:rPr>
                <w:lang w:val="es-ES"/>
              </w:rPr>
            </w:pPr>
            <w:r w:rsidRPr="009D48E1">
              <w:t>2006</w:t>
            </w:r>
          </w:p>
        </w:tc>
        <w:tc>
          <w:tcPr>
            <w:tcW w:w="992" w:type="dxa"/>
          </w:tcPr>
          <w:p w14:paraId="5FAB7070" w14:textId="77777777" w:rsidR="00276B71" w:rsidRPr="00452981" w:rsidRDefault="00276B71" w:rsidP="00144601">
            <w:pPr>
              <w:rPr>
                <w:lang w:val="es-ES"/>
              </w:rPr>
            </w:pPr>
            <w:r w:rsidRPr="00432EA8">
              <w:t>1-y</w:t>
            </w:r>
          </w:p>
        </w:tc>
        <w:tc>
          <w:tcPr>
            <w:tcW w:w="1276" w:type="dxa"/>
          </w:tcPr>
          <w:p w14:paraId="4F05529A" w14:textId="77777777" w:rsidR="00276B71" w:rsidRPr="00452981" w:rsidRDefault="00276B71" w:rsidP="00144601">
            <w:pPr>
              <w:rPr>
                <w:lang w:val="es-ES"/>
              </w:rPr>
            </w:pPr>
            <w:r w:rsidRPr="00980543">
              <w:t>145335</w:t>
            </w:r>
          </w:p>
        </w:tc>
        <w:tc>
          <w:tcPr>
            <w:tcW w:w="708" w:type="dxa"/>
          </w:tcPr>
          <w:p w14:paraId="1A3EB697" w14:textId="77777777" w:rsidR="00276B71" w:rsidRPr="00452981" w:rsidRDefault="00276B71" w:rsidP="00144601">
            <w:pPr>
              <w:rPr>
                <w:lang w:val="es-ES"/>
              </w:rPr>
            </w:pPr>
            <w:r w:rsidRPr="007872C6">
              <w:t>51</w:t>
            </w:r>
            <w:r>
              <w:t>.</w:t>
            </w:r>
            <w:r w:rsidRPr="007872C6">
              <w:t>5</w:t>
            </w:r>
          </w:p>
        </w:tc>
        <w:tc>
          <w:tcPr>
            <w:tcW w:w="1134" w:type="dxa"/>
          </w:tcPr>
          <w:p w14:paraId="72EF6DC2" w14:textId="77777777" w:rsidR="00276B71" w:rsidRPr="00452981" w:rsidRDefault="00276B71" w:rsidP="00144601">
            <w:pPr>
              <w:rPr>
                <w:lang w:val="es-ES"/>
              </w:rPr>
            </w:pPr>
          </w:p>
        </w:tc>
        <w:tc>
          <w:tcPr>
            <w:tcW w:w="1134" w:type="dxa"/>
          </w:tcPr>
          <w:p w14:paraId="6652A070" w14:textId="77777777" w:rsidR="00276B71" w:rsidRPr="00452981" w:rsidRDefault="00276B71" w:rsidP="00144601">
            <w:pPr>
              <w:rPr>
                <w:lang w:val="es-ES"/>
              </w:rPr>
            </w:pPr>
            <w:r w:rsidRPr="00DE730F">
              <w:t>15</w:t>
            </w:r>
            <w:r>
              <w:t>.</w:t>
            </w:r>
            <w:r w:rsidRPr="00DE730F">
              <w:t>00</w:t>
            </w:r>
          </w:p>
        </w:tc>
        <w:tc>
          <w:tcPr>
            <w:tcW w:w="851" w:type="dxa"/>
          </w:tcPr>
          <w:p w14:paraId="0AE1D75C" w14:textId="77777777" w:rsidR="00276B71" w:rsidRPr="00452981" w:rsidRDefault="00276B71" w:rsidP="00144601">
            <w:pPr>
              <w:rPr>
                <w:lang w:val="es-ES"/>
              </w:rPr>
            </w:pPr>
          </w:p>
        </w:tc>
        <w:tc>
          <w:tcPr>
            <w:tcW w:w="1417" w:type="dxa"/>
          </w:tcPr>
          <w:p w14:paraId="150FA2C4" w14:textId="77777777" w:rsidR="00276B71" w:rsidRPr="00452981" w:rsidRDefault="00276B71" w:rsidP="00144601">
            <w:pPr>
              <w:rPr>
                <w:lang w:val="es-ES"/>
              </w:rPr>
            </w:pPr>
          </w:p>
        </w:tc>
      </w:tr>
      <w:tr w:rsidR="00276B71" w:rsidRPr="00452981" w14:paraId="22307756" w14:textId="77777777" w:rsidTr="002131FD">
        <w:tc>
          <w:tcPr>
            <w:tcW w:w="1980" w:type="dxa"/>
          </w:tcPr>
          <w:p w14:paraId="2AB3989C" w14:textId="77777777" w:rsidR="00276B71" w:rsidRPr="00452981" w:rsidRDefault="00276B71" w:rsidP="00144601">
            <w:pPr>
              <w:rPr>
                <w:lang w:val="es-ES"/>
              </w:rPr>
            </w:pPr>
            <w:r w:rsidRPr="009D48E1">
              <w:t>USA</w:t>
            </w:r>
            <w:r>
              <w:rPr>
                <w:noProof/>
              </w:rPr>
              <w:t xml:space="preserve"> [292]</w:t>
            </w:r>
          </w:p>
        </w:tc>
        <w:tc>
          <w:tcPr>
            <w:tcW w:w="709" w:type="dxa"/>
          </w:tcPr>
          <w:p w14:paraId="46F2507E" w14:textId="77777777" w:rsidR="00276B71" w:rsidRPr="00452981" w:rsidRDefault="00276B71" w:rsidP="00144601">
            <w:pPr>
              <w:rPr>
                <w:lang w:val="es-ES"/>
              </w:rPr>
            </w:pPr>
            <w:r w:rsidRPr="009D48E1">
              <w:t>2007</w:t>
            </w:r>
          </w:p>
        </w:tc>
        <w:tc>
          <w:tcPr>
            <w:tcW w:w="992" w:type="dxa"/>
          </w:tcPr>
          <w:p w14:paraId="5906D7F9" w14:textId="77777777" w:rsidR="00276B71" w:rsidRPr="00452981" w:rsidRDefault="00276B71" w:rsidP="00144601">
            <w:pPr>
              <w:rPr>
                <w:lang w:val="es-ES"/>
              </w:rPr>
            </w:pPr>
            <w:r w:rsidRPr="00432EA8">
              <w:t>1-y</w:t>
            </w:r>
          </w:p>
        </w:tc>
        <w:tc>
          <w:tcPr>
            <w:tcW w:w="1276" w:type="dxa"/>
          </w:tcPr>
          <w:p w14:paraId="7698625D" w14:textId="77777777" w:rsidR="00276B71" w:rsidRPr="00452981" w:rsidRDefault="00276B71" w:rsidP="00144601">
            <w:pPr>
              <w:rPr>
                <w:lang w:val="es-ES"/>
              </w:rPr>
            </w:pPr>
            <w:r w:rsidRPr="00980543">
              <w:t>18714</w:t>
            </w:r>
          </w:p>
        </w:tc>
        <w:tc>
          <w:tcPr>
            <w:tcW w:w="708" w:type="dxa"/>
          </w:tcPr>
          <w:p w14:paraId="4F02941A" w14:textId="77777777" w:rsidR="00276B71" w:rsidRPr="00452981" w:rsidRDefault="00276B71" w:rsidP="00144601">
            <w:pPr>
              <w:rPr>
                <w:lang w:val="es-ES"/>
              </w:rPr>
            </w:pPr>
            <w:r w:rsidRPr="007872C6">
              <w:t>15</w:t>
            </w:r>
            <w:r>
              <w:t>.</w:t>
            </w:r>
            <w:r w:rsidRPr="007872C6">
              <w:t>5</w:t>
            </w:r>
          </w:p>
        </w:tc>
        <w:tc>
          <w:tcPr>
            <w:tcW w:w="1134" w:type="dxa"/>
          </w:tcPr>
          <w:p w14:paraId="30F88F46" w14:textId="77777777" w:rsidR="00276B71" w:rsidRPr="00452981" w:rsidRDefault="00276B71" w:rsidP="00144601">
            <w:pPr>
              <w:rPr>
                <w:lang w:val="es-ES"/>
              </w:rPr>
            </w:pPr>
          </w:p>
        </w:tc>
        <w:tc>
          <w:tcPr>
            <w:tcW w:w="1134" w:type="dxa"/>
          </w:tcPr>
          <w:p w14:paraId="4A9D4480" w14:textId="77777777" w:rsidR="00276B71" w:rsidRPr="00452981" w:rsidRDefault="00276B71" w:rsidP="00144601">
            <w:pPr>
              <w:rPr>
                <w:lang w:val="es-ES"/>
              </w:rPr>
            </w:pPr>
            <w:r w:rsidRPr="00DE730F">
              <w:t>6</w:t>
            </w:r>
            <w:r>
              <w:t>.</w:t>
            </w:r>
            <w:r w:rsidRPr="00DE730F">
              <w:t>30</w:t>
            </w:r>
          </w:p>
        </w:tc>
        <w:tc>
          <w:tcPr>
            <w:tcW w:w="851" w:type="dxa"/>
          </w:tcPr>
          <w:p w14:paraId="0E59B4B3" w14:textId="77777777" w:rsidR="00276B71" w:rsidRPr="00452981" w:rsidRDefault="00276B71" w:rsidP="00144601">
            <w:pPr>
              <w:rPr>
                <w:lang w:val="es-ES"/>
              </w:rPr>
            </w:pPr>
          </w:p>
        </w:tc>
        <w:tc>
          <w:tcPr>
            <w:tcW w:w="1417" w:type="dxa"/>
          </w:tcPr>
          <w:p w14:paraId="2275F478" w14:textId="77777777" w:rsidR="00276B71" w:rsidRPr="00452981" w:rsidRDefault="00276B71" w:rsidP="00144601">
            <w:pPr>
              <w:rPr>
                <w:lang w:val="es-ES"/>
              </w:rPr>
            </w:pPr>
          </w:p>
        </w:tc>
      </w:tr>
      <w:tr w:rsidR="00276B71" w:rsidRPr="00452981" w14:paraId="0F13BA32" w14:textId="77777777" w:rsidTr="002131FD">
        <w:tc>
          <w:tcPr>
            <w:tcW w:w="1980" w:type="dxa"/>
          </w:tcPr>
          <w:p w14:paraId="385EEC9E" w14:textId="77777777" w:rsidR="00276B71" w:rsidRPr="00452981" w:rsidRDefault="00276B71" w:rsidP="00144601">
            <w:pPr>
              <w:rPr>
                <w:lang w:val="es-ES"/>
              </w:rPr>
            </w:pPr>
            <w:r w:rsidRPr="009D48E1">
              <w:t>USA</w:t>
            </w:r>
            <w:r>
              <w:rPr>
                <w:noProof/>
              </w:rPr>
              <w:t xml:space="preserve"> [293]</w:t>
            </w:r>
          </w:p>
        </w:tc>
        <w:tc>
          <w:tcPr>
            <w:tcW w:w="709" w:type="dxa"/>
          </w:tcPr>
          <w:p w14:paraId="2CA84317" w14:textId="77777777" w:rsidR="00276B71" w:rsidRPr="00452981" w:rsidRDefault="00276B71" w:rsidP="00144601">
            <w:pPr>
              <w:rPr>
                <w:lang w:val="es-ES"/>
              </w:rPr>
            </w:pPr>
            <w:r w:rsidRPr="009D48E1">
              <w:t>2007</w:t>
            </w:r>
          </w:p>
        </w:tc>
        <w:tc>
          <w:tcPr>
            <w:tcW w:w="992" w:type="dxa"/>
          </w:tcPr>
          <w:p w14:paraId="4E228D17" w14:textId="77777777" w:rsidR="00276B71" w:rsidRPr="00452981" w:rsidRDefault="00276B71" w:rsidP="00144601">
            <w:pPr>
              <w:rPr>
                <w:lang w:val="es-ES"/>
              </w:rPr>
            </w:pPr>
            <w:r w:rsidRPr="00432EA8">
              <w:t>1-y</w:t>
            </w:r>
          </w:p>
        </w:tc>
        <w:tc>
          <w:tcPr>
            <w:tcW w:w="1276" w:type="dxa"/>
          </w:tcPr>
          <w:p w14:paraId="1E8B8CFD" w14:textId="77777777" w:rsidR="00276B71" w:rsidRPr="00452981" w:rsidRDefault="00276B71" w:rsidP="00144601">
            <w:pPr>
              <w:rPr>
                <w:lang w:val="es-ES"/>
              </w:rPr>
            </w:pPr>
            <w:r w:rsidRPr="00980543">
              <w:t>257399</w:t>
            </w:r>
          </w:p>
        </w:tc>
        <w:tc>
          <w:tcPr>
            <w:tcW w:w="708" w:type="dxa"/>
          </w:tcPr>
          <w:p w14:paraId="6AAC9362" w14:textId="77777777" w:rsidR="00276B71" w:rsidRPr="00F302F8" w:rsidRDefault="00276B71" w:rsidP="00144601">
            <w:r w:rsidRPr="007872C6">
              <w:t>48</w:t>
            </w:r>
            <w:r>
              <w:t>.</w:t>
            </w:r>
            <w:r w:rsidRPr="007872C6">
              <w:t>5</w:t>
            </w:r>
          </w:p>
        </w:tc>
        <w:tc>
          <w:tcPr>
            <w:tcW w:w="1134" w:type="dxa"/>
          </w:tcPr>
          <w:p w14:paraId="799F0FC2" w14:textId="77777777" w:rsidR="00276B71" w:rsidRPr="00452981" w:rsidRDefault="00276B71" w:rsidP="00144601">
            <w:pPr>
              <w:rPr>
                <w:lang w:val="es-ES"/>
              </w:rPr>
            </w:pPr>
            <w:r w:rsidRPr="00F302F8">
              <w:t>17</w:t>
            </w:r>
            <w:r>
              <w:t>.</w:t>
            </w:r>
            <w:r w:rsidRPr="00F302F8">
              <w:t>40</w:t>
            </w:r>
          </w:p>
        </w:tc>
        <w:tc>
          <w:tcPr>
            <w:tcW w:w="1134" w:type="dxa"/>
          </w:tcPr>
          <w:p w14:paraId="662C7AAA" w14:textId="77777777" w:rsidR="00276B71" w:rsidRPr="00452981" w:rsidRDefault="00276B71" w:rsidP="00144601">
            <w:pPr>
              <w:rPr>
                <w:lang w:val="es-ES"/>
              </w:rPr>
            </w:pPr>
            <w:r w:rsidRPr="00DE730F">
              <w:t>16</w:t>
            </w:r>
            <w:r>
              <w:t>.</w:t>
            </w:r>
            <w:r w:rsidRPr="00DE730F">
              <w:t>20</w:t>
            </w:r>
          </w:p>
        </w:tc>
        <w:tc>
          <w:tcPr>
            <w:tcW w:w="851" w:type="dxa"/>
          </w:tcPr>
          <w:p w14:paraId="536AA8E5" w14:textId="77777777" w:rsidR="00276B71" w:rsidRPr="00452981" w:rsidRDefault="00276B71" w:rsidP="00144601">
            <w:pPr>
              <w:rPr>
                <w:lang w:val="es-ES"/>
              </w:rPr>
            </w:pPr>
          </w:p>
        </w:tc>
        <w:tc>
          <w:tcPr>
            <w:tcW w:w="1417" w:type="dxa"/>
          </w:tcPr>
          <w:p w14:paraId="3DDE2A90" w14:textId="77777777" w:rsidR="00276B71" w:rsidRPr="00452981" w:rsidRDefault="00276B71" w:rsidP="00144601">
            <w:pPr>
              <w:rPr>
                <w:lang w:val="es-ES"/>
              </w:rPr>
            </w:pPr>
          </w:p>
        </w:tc>
      </w:tr>
      <w:tr w:rsidR="00276B71" w:rsidRPr="00452981" w14:paraId="52D69613" w14:textId="77777777" w:rsidTr="002131FD">
        <w:tc>
          <w:tcPr>
            <w:tcW w:w="1980" w:type="dxa"/>
          </w:tcPr>
          <w:p w14:paraId="02DAC884" w14:textId="77777777" w:rsidR="00276B71" w:rsidRPr="00452981" w:rsidRDefault="00276B71" w:rsidP="00144601">
            <w:pPr>
              <w:rPr>
                <w:lang w:val="es-ES"/>
              </w:rPr>
            </w:pPr>
            <w:r w:rsidRPr="009D48E1">
              <w:t>USA</w:t>
            </w:r>
            <w:r>
              <w:rPr>
                <w:noProof/>
              </w:rPr>
              <w:t xml:space="preserve"> [294]</w:t>
            </w:r>
          </w:p>
        </w:tc>
        <w:tc>
          <w:tcPr>
            <w:tcW w:w="709" w:type="dxa"/>
          </w:tcPr>
          <w:p w14:paraId="1E4B13D9" w14:textId="77777777" w:rsidR="00276B71" w:rsidRPr="00452981" w:rsidRDefault="00276B71" w:rsidP="00144601">
            <w:pPr>
              <w:rPr>
                <w:lang w:val="es-ES"/>
              </w:rPr>
            </w:pPr>
            <w:r w:rsidRPr="009D48E1">
              <w:t>2010</w:t>
            </w:r>
          </w:p>
        </w:tc>
        <w:tc>
          <w:tcPr>
            <w:tcW w:w="992" w:type="dxa"/>
          </w:tcPr>
          <w:p w14:paraId="41451F89" w14:textId="77777777" w:rsidR="00276B71" w:rsidRPr="00452981" w:rsidRDefault="00276B71" w:rsidP="00144601">
            <w:pPr>
              <w:rPr>
                <w:lang w:val="es-ES"/>
              </w:rPr>
            </w:pPr>
            <w:r w:rsidRPr="00432EA8">
              <w:t>3-m</w:t>
            </w:r>
          </w:p>
        </w:tc>
        <w:tc>
          <w:tcPr>
            <w:tcW w:w="1276" w:type="dxa"/>
          </w:tcPr>
          <w:p w14:paraId="13D7A1FD" w14:textId="77777777" w:rsidR="00276B71" w:rsidRPr="00452981" w:rsidRDefault="00276B71" w:rsidP="00144601">
            <w:pPr>
              <w:rPr>
                <w:lang w:val="es-ES"/>
              </w:rPr>
            </w:pPr>
            <w:r w:rsidRPr="00980543">
              <w:t>208</w:t>
            </w:r>
          </w:p>
        </w:tc>
        <w:tc>
          <w:tcPr>
            <w:tcW w:w="708" w:type="dxa"/>
          </w:tcPr>
          <w:p w14:paraId="526E2ADF" w14:textId="77777777" w:rsidR="00276B71" w:rsidRPr="00F302F8" w:rsidRDefault="00276B71" w:rsidP="00144601">
            <w:r w:rsidRPr="007872C6">
              <w:t>11</w:t>
            </w:r>
            <w:r>
              <w:t>.</w:t>
            </w:r>
            <w:r w:rsidRPr="007872C6">
              <w:t>5</w:t>
            </w:r>
          </w:p>
        </w:tc>
        <w:tc>
          <w:tcPr>
            <w:tcW w:w="1134" w:type="dxa"/>
          </w:tcPr>
          <w:p w14:paraId="676F7D2F" w14:textId="77777777" w:rsidR="00276B71" w:rsidRPr="00452981" w:rsidRDefault="00276B71" w:rsidP="00144601">
            <w:pPr>
              <w:rPr>
                <w:lang w:val="es-ES"/>
              </w:rPr>
            </w:pPr>
            <w:r w:rsidRPr="00F302F8">
              <w:t>89</w:t>
            </w:r>
            <w:r>
              <w:t>.</w:t>
            </w:r>
            <w:r w:rsidRPr="00F302F8">
              <w:t>50</w:t>
            </w:r>
          </w:p>
        </w:tc>
        <w:tc>
          <w:tcPr>
            <w:tcW w:w="1134" w:type="dxa"/>
          </w:tcPr>
          <w:p w14:paraId="3B225B8D" w14:textId="77777777" w:rsidR="00276B71" w:rsidRPr="00452981" w:rsidRDefault="00276B71" w:rsidP="00144601">
            <w:pPr>
              <w:rPr>
                <w:lang w:val="es-ES"/>
              </w:rPr>
            </w:pPr>
          </w:p>
        </w:tc>
        <w:tc>
          <w:tcPr>
            <w:tcW w:w="851" w:type="dxa"/>
          </w:tcPr>
          <w:p w14:paraId="301F0425" w14:textId="77777777" w:rsidR="00276B71" w:rsidRPr="00452981" w:rsidRDefault="00276B71" w:rsidP="00144601">
            <w:pPr>
              <w:rPr>
                <w:lang w:val="es-ES"/>
              </w:rPr>
            </w:pPr>
          </w:p>
        </w:tc>
        <w:tc>
          <w:tcPr>
            <w:tcW w:w="1417" w:type="dxa"/>
          </w:tcPr>
          <w:p w14:paraId="30EEC3B4" w14:textId="77777777" w:rsidR="00276B71" w:rsidRPr="00452981" w:rsidRDefault="00276B71" w:rsidP="00144601">
            <w:pPr>
              <w:rPr>
                <w:lang w:val="es-ES"/>
              </w:rPr>
            </w:pPr>
          </w:p>
        </w:tc>
      </w:tr>
      <w:tr w:rsidR="00276B71" w:rsidRPr="00452981" w14:paraId="29589763" w14:textId="77777777" w:rsidTr="002131FD">
        <w:tc>
          <w:tcPr>
            <w:tcW w:w="1980" w:type="dxa"/>
          </w:tcPr>
          <w:p w14:paraId="0D482DE6" w14:textId="77777777" w:rsidR="00276B71" w:rsidRPr="00452981" w:rsidRDefault="00276B71" w:rsidP="00144601">
            <w:pPr>
              <w:rPr>
                <w:lang w:val="es-ES"/>
              </w:rPr>
            </w:pPr>
            <w:r w:rsidRPr="009D48E1">
              <w:t>USA</w:t>
            </w:r>
            <w:r>
              <w:rPr>
                <w:noProof/>
              </w:rPr>
              <w:t xml:space="preserve"> [295]</w:t>
            </w:r>
          </w:p>
        </w:tc>
        <w:tc>
          <w:tcPr>
            <w:tcW w:w="709" w:type="dxa"/>
          </w:tcPr>
          <w:p w14:paraId="25157F9D" w14:textId="77777777" w:rsidR="00276B71" w:rsidRPr="00452981" w:rsidRDefault="00276B71" w:rsidP="00144601">
            <w:pPr>
              <w:rPr>
                <w:lang w:val="es-ES"/>
              </w:rPr>
            </w:pPr>
            <w:r w:rsidRPr="009D48E1">
              <w:t>2011</w:t>
            </w:r>
          </w:p>
        </w:tc>
        <w:tc>
          <w:tcPr>
            <w:tcW w:w="992" w:type="dxa"/>
          </w:tcPr>
          <w:p w14:paraId="44CD6035" w14:textId="77777777" w:rsidR="00276B71" w:rsidRPr="00452981" w:rsidRDefault="00276B71" w:rsidP="00144601">
            <w:pPr>
              <w:rPr>
                <w:lang w:val="es-ES"/>
              </w:rPr>
            </w:pPr>
            <w:r w:rsidRPr="00432EA8">
              <w:t>1-y</w:t>
            </w:r>
          </w:p>
        </w:tc>
        <w:tc>
          <w:tcPr>
            <w:tcW w:w="1276" w:type="dxa"/>
          </w:tcPr>
          <w:p w14:paraId="15F0B79C" w14:textId="77777777" w:rsidR="00276B71" w:rsidRPr="00452981" w:rsidRDefault="00276B71" w:rsidP="00144601">
            <w:pPr>
              <w:rPr>
                <w:lang w:val="es-ES"/>
              </w:rPr>
            </w:pPr>
            <w:r w:rsidRPr="00980543">
              <w:t>5484</w:t>
            </w:r>
          </w:p>
        </w:tc>
        <w:tc>
          <w:tcPr>
            <w:tcW w:w="708" w:type="dxa"/>
          </w:tcPr>
          <w:p w14:paraId="4EC093CB" w14:textId="77777777" w:rsidR="00276B71" w:rsidRPr="00F302F8" w:rsidRDefault="00276B71" w:rsidP="00144601">
            <w:r w:rsidRPr="007872C6">
              <w:t>58</w:t>
            </w:r>
            <w:r>
              <w:t>.</w:t>
            </w:r>
            <w:r w:rsidRPr="007872C6">
              <w:t>5</w:t>
            </w:r>
          </w:p>
        </w:tc>
        <w:tc>
          <w:tcPr>
            <w:tcW w:w="1134" w:type="dxa"/>
          </w:tcPr>
          <w:p w14:paraId="4CF2AE75" w14:textId="77777777" w:rsidR="00276B71" w:rsidRPr="00452981" w:rsidRDefault="00276B71" w:rsidP="00144601">
            <w:pPr>
              <w:rPr>
                <w:lang w:val="es-ES"/>
              </w:rPr>
            </w:pPr>
            <w:r w:rsidRPr="00F302F8">
              <w:t>13</w:t>
            </w:r>
            <w:r>
              <w:t>.</w:t>
            </w:r>
            <w:r w:rsidRPr="00F302F8">
              <w:t>10</w:t>
            </w:r>
          </w:p>
        </w:tc>
        <w:tc>
          <w:tcPr>
            <w:tcW w:w="1134" w:type="dxa"/>
          </w:tcPr>
          <w:p w14:paraId="151BA4EF" w14:textId="77777777" w:rsidR="00276B71" w:rsidRPr="00452981" w:rsidRDefault="00276B71" w:rsidP="00144601">
            <w:pPr>
              <w:rPr>
                <w:lang w:val="es-ES"/>
              </w:rPr>
            </w:pPr>
            <w:r w:rsidRPr="00DE730F">
              <w:t>6</w:t>
            </w:r>
            <w:r>
              <w:t>.</w:t>
            </w:r>
            <w:r w:rsidRPr="00DE730F">
              <w:t>80</w:t>
            </w:r>
          </w:p>
        </w:tc>
        <w:tc>
          <w:tcPr>
            <w:tcW w:w="851" w:type="dxa"/>
          </w:tcPr>
          <w:p w14:paraId="609323EA" w14:textId="77777777" w:rsidR="00276B71" w:rsidRPr="00452981" w:rsidRDefault="00276B71" w:rsidP="00144601">
            <w:pPr>
              <w:rPr>
                <w:lang w:val="es-ES"/>
              </w:rPr>
            </w:pPr>
          </w:p>
        </w:tc>
        <w:tc>
          <w:tcPr>
            <w:tcW w:w="1417" w:type="dxa"/>
          </w:tcPr>
          <w:p w14:paraId="07D59F9A" w14:textId="77777777" w:rsidR="00276B71" w:rsidRPr="00452981" w:rsidRDefault="00276B71" w:rsidP="00144601">
            <w:pPr>
              <w:rPr>
                <w:lang w:val="es-ES"/>
              </w:rPr>
            </w:pPr>
          </w:p>
        </w:tc>
      </w:tr>
      <w:tr w:rsidR="00276B71" w:rsidRPr="00452981" w14:paraId="3F2BBB32" w14:textId="77777777" w:rsidTr="002131FD">
        <w:tc>
          <w:tcPr>
            <w:tcW w:w="1980" w:type="dxa"/>
          </w:tcPr>
          <w:p w14:paraId="46B46C88" w14:textId="77777777" w:rsidR="00276B71" w:rsidRPr="00452981" w:rsidRDefault="00276B71" w:rsidP="00144601">
            <w:pPr>
              <w:rPr>
                <w:lang w:val="es-ES"/>
              </w:rPr>
            </w:pPr>
            <w:r w:rsidRPr="009D48E1">
              <w:lastRenderedPageBreak/>
              <w:t>USA</w:t>
            </w:r>
            <w:r>
              <w:rPr>
                <w:noProof/>
              </w:rPr>
              <w:t xml:space="preserve"> [296]</w:t>
            </w:r>
          </w:p>
        </w:tc>
        <w:tc>
          <w:tcPr>
            <w:tcW w:w="709" w:type="dxa"/>
          </w:tcPr>
          <w:p w14:paraId="12B486C2" w14:textId="77777777" w:rsidR="00276B71" w:rsidRPr="00452981" w:rsidRDefault="00276B71" w:rsidP="00144601">
            <w:pPr>
              <w:rPr>
                <w:lang w:val="es-ES"/>
              </w:rPr>
            </w:pPr>
            <w:r w:rsidRPr="009D48E1">
              <w:t>2012</w:t>
            </w:r>
          </w:p>
        </w:tc>
        <w:tc>
          <w:tcPr>
            <w:tcW w:w="992" w:type="dxa"/>
          </w:tcPr>
          <w:p w14:paraId="32A282CA" w14:textId="77777777" w:rsidR="00276B71" w:rsidRPr="00452981" w:rsidRDefault="00276B71" w:rsidP="00144601">
            <w:pPr>
              <w:rPr>
                <w:lang w:val="es-ES"/>
              </w:rPr>
            </w:pPr>
            <w:r w:rsidRPr="00432EA8">
              <w:t>2-week</w:t>
            </w:r>
          </w:p>
        </w:tc>
        <w:tc>
          <w:tcPr>
            <w:tcW w:w="1276" w:type="dxa"/>
          </w:tcPr>
          <w:p w14:paraId="1F804FB5" w14:textId="77777777" w:rsidR="00276B71" w:rsidRPr="00452981" w:rsidRDefault="00276B71" w:rsidP="00144601">
            <w:pPr>
              <w:rPr>
                <w:lang w:val="es-ES"/>
              </w:rPr>
            </w:pPr>
            <w:r w:rsidRPr="00980543">
              <w:t>1824</w:t>
            </w:r>
          </w:p>
        </w:tc>
        <w:tc>
          <w:tcPr>
            <w:tcW w:w="708" w:type="dxa"/>
          </w:tcPr>
          <w:p w14:paraId="187EA1CE" w14:textId="77777777" w:rsidR="00276B71" w:rsidRPr="00452981" w:rsidRDefault="00276B71" w:rsidP="00144601">
            <w:pPr>
              <w:rPr>
                <w:lang w:val="es-ES"/>
              </w:rPr>
            </w:pPr>
            <w:r w:rsidRPr="007872C6">
              <w:t>58</w:t>
            </w:r>
            <w:r>
              <w:t>.</w:t>
            </w:r>
            <w:r w:rsidRPr="007872C6">
              <w:t>0</w:t>
            </w:r>
          </w:p>
        </w:tc>
        <w:tc>
          <w:tcPr>
            <w:tcW w:w="1134" w:type="dxa"/>
          </w:tcPr>
          <w:p w14:paraId="4D122783" w14:textId="77777777" w:rsidR="00276B71" w:rsidRPr="00452981" w:rsidRDefault="00276B71" w:rsidP="00144601">
            <w:pPr>
              <w:rPr>
                <w:lang w:val="es-ES"/>
              </w:rPr>
            </w:pPr>
          </w:p>
        </w:tc>
        <w:tc>
          <w:tcPr>
            <w:tcW w:w="1134" w:type="dxa"/>
          </w:tcPr>
          <w:p w14:paraId="4C82B7F6" w14:textId="77777777" w:rsidR="00276B71" w:rsidRPr="00452981" w:rsidRDefault="00276B71" w:rsidP="00144601">
            <w:pPr>
              <w:rPr>
                <w:lang w:val="es-ES"/>
              </w:rPr>
            </w:pPr>
          </w:p>
        </w:tc>
        <w:tc>
          <w:tcPr>
            <w:tcW w:w="851" w:type="dxa"/>
          </w:tcPr>
          <w:p w14:paraId="4DD83D5F" w14:textId="77777777" w:rsidR="00276B71" w:rsidRPr="00452981" w:rsidRDefault="00276B71" w:rsidP="00144601">
            <w:pPr>
              <w:rPr>
                <w:lang w:val="es-ES"/>
              </w:rPr>
            </w:pPr>
          </w:p>
        </w:tc>
        <w:tc>
          <w:tcPr>
            <w:tcW w:w="1417" w:type="dxa"/>
          </w:tcPr>
          <w:p w14:paraId="7BB739A7" w14:textId="77777777" w:rsidR="00276B71" w:rsidRPr="00452981" w:rsidRDefault="00276B71" w:rsidP="00144601">
            <w:pPr>
              <w:rPr>
                <w:lang w:val="es-ES"/>
              </w:rPr>
            </w:pPr>
          </w:p>
        </w:tc>
      </w:tr>
      <w:tr w:rsidR="00276B71" w:rsidRPr="00452981" w14:paraId="137FF398" w14:textId="77777777" w:rsidTr="002131FD">
        <w:tc>
          <w:tcPr>
            <w:tcW w:w="1980" w:type="dxa"/>
          </w:tcPr>
          <w:p w14:paraId="0BB94D00" w14:textId="77777777" w:rsidR="00276B71" w:rsidRPr="00452981" w:rsidRDefault="00276B71" w:rsidP="00144601">
            <w:pPr>
              <w:rPr>
                <w:lang w:val="es-ES"/>
              </w:rPr>
            </w:pPr>
            <w:r w:rsidRPr="009D48E1">
              <w:t>USA</w:t>
            </w:r>
            <w:r>
              <w:rPr>
                <w:noProof/>
              </w:rPr>
              <w:t xml:space="preserve"> [297]</w:t>
            </w:r>
          </w:p>
        </w:tc>
        <w:tc>
          <w:tcPr>
            <w:tcW w:w="709" w:type="dxa"/>
          </w:tcPr>
          <w:p w14:paraId="5ECBB8B0" w14:textId="77777777" w:rsidR="00276B71" w:rsidRPr="00452981" w:rsidRDefault="00276B71" w:rsidP="00144601">
            <w:pPr>
              <w:rPr>
                <w:lang w:val="es-ES"/>
              </w:rPr>
            </w:pPr>
            <w:r w:rsidRPr="009D48E1">
              <w:t>2015</w:t>
            </w:r>
          </w:p>
        </w:tc>
        <w:tc>
          <w:tcPr>
            <w:tcW w:w="992" w:type="dxa"/>
          </w:tcPr>
          <w:p w14:paraId="487920E9" w14:textId="77777777" w:rsidR="00276B71" w:rsidRPr="00452981" w:rsidRDefault="00276B71" w:rsidP="00144601">
            <w:pPr>
              <w:rPr>
                <w:lang w:val="es-ES"/>
              </w:rPr>
            </w:pPr>
            <w:r w:rsidRPr="00432EA8">
              <w:t>N.s.</w:t>
            </w:r>
          </w:p>
        </w:tc>
        <w:tc>
          <w:tcPr>
            <w:tcW w:w="1276" w:type="dxa"/>
          </w:tcPr>
          <w:p w14:paraId="69F076D7" w14:textId="77777777" w:rsidR="00276B71" w:rsidRPr="00452981" w:rsidRDefault="00276B71" w:rsidP="00144601">
            <w:pPr>
              <w:rPr>
                <w:lang w:val="es-ES"/>
              </w:rPr>
            </w:pPr>
            <w:r w:rsidRPr="00980543">
              <w:t>58418</w:t>
            </w:r>
          </w:p>
        </w:tc>
        <w:tc>
          <w:tcPr>
            <w:tcW w:w="708" w:type="dxa"/>
          </w:tcPr>
          <w:p w14:paraId="490BFB09" w14:textId="77777777" w:rsidR="00276B71" w:rsidRPr="00F302F8" w:rsidRDefault="00276B71" w:rsidP="00144601">
            <w:r w:rsidRPr="007872C6">
              <w:t>51</w:t>
            </w:r>
            <w:r>
              <w:t>.</w:t>
            </w:r>
            <w:r w:rsidRPr="007872C6">
              <w:t>5</w:t>
            </w:r>
          </w:p>
        </w:tc>
        <w:tc>
          <w:tcPr>
            <w:tcW w:w="1134" w:type="dxa"/>
          </w:tcPr>
          <w:p w14:paraId="6BAA5571" w14:textId="77777777" w:rsidR="00276B71" w:rsidRPr="00452981" w:rsidRDefault="00276B71" w:rsidP="00144601">
            <w:pPr>
              <w:rPr>
                <w:lang w:val="es-ES"/>
              </w:rPr>
            </w:pPr>
            <w:r w:rsidRPr="00F302F8">
              <w:t>28</w:t>
            </w:r>
            <w:r>
              <w:t>.</w:t>
            </w:r>
            <w:r w:rsidRPr="00F302F8">
              <w:t>70</w:t>
            </w:r>
          </w:p>
        </w:tc>
        <w:tc>
          <w:tcPr>
            <w:tcW w:w="1134" w:type="dxa"/>
          </w:tcPr>
          <w:p w14:paraId="009CD3B4" w14:textId="77777777" w:rsidR="00276B71" w:rsidRPr="00452981" w:rsidRDefault="00276B71" w:rsidP="00144601">
            <w:pPr>
              <w:rPr>
                <w:lang w:val="es-ES"/>
              </w:rPr>
            </w:pPr>
            <w:r w:rsidRPr="00DE730F">
              <w:t>20</w:t>
            </w:r>
            <w:r>
              <w:t>.</w:t>
            </w:r>
            <w:r w:rsidRPr="00DE730F">
              <w:t>80</w:t>
            </w:r>
          </w:p>
        </w:tc>
        <w:tc>
          <w:tcPr>
            <w:tcW w:w="851" w:type="dxa"/>
          </w:tcPr>
          <w:p w14:paraId="1B72596A" w14:textId="77777777" w:rsidR="00276B71" w:rsidRPr="00452981" w:rsidRDefault="00276B71" w:rsidP="00144601">
            <w:pPr>
              <w:rPr>
                <w:lang w:val="es-ES"/>
              </w:rPr>
            </w:pPr>
          </w:p>
        </w:tc>
        <w:tc>
          <w:tcPr>
            <w:tcW w:w="1417" w:type="dxa"/>
          </w:tcPr>
          <w:p w14:paraId="0CDCF3C1" w14:textId="77777777" w:rsidR="00276B71" w:rsidRPr="00452981" w:rsidRDefault="00276B71" w:rsidP="00144601">
            <w:pPr>
              <w:rPr>
                <w:lang w:val="es-ES"/>
              </w:rPr>
            </w:pPr>
          </w:p>
        </w:tc>
      </w:tr>
      <w:tr w:rsidR="00276B71" w:rsidRPr="00452981" w14:paraId="78FD46A9" w14:textId="77777777" w:rsidTr="002131FD">
        <w:tc>
          <w:tcPr>
            <w:tcW w:w="1980" w:type="dxa"/>
          </w:tcPr>
          <w:p w14:paraId="2EB0BA17" w14:textId="77777777" w:rsidR="00276B71" w:rsidRPr="00452981" w:rsidRDefault="00276B71" w:rsidP="00144601">
            <w:pPr>
              <w:rPr>
                <w:lang w:val="es-ES"/>
              </w:rPr>
            </w:pPr>
            <w:r w:rsidRPr="009D48E1">
              <w:t>USA</w:t>
            </w:r>
            <w:r>
              <w:rPr>
                <w:noProof/>
              </w:rPr>
              <w:t xml:space="preserve"> [298]</w:t>
            </w:r>
          </w:p>
        </w:tc>
        <w:tc>
          <w:tcPr>
            <w:tcW w:w="709" w:type="dxa"/>
          </w:tcPr>
          <w:p w14:paraId="4CDFD876" w14:textId="77777777" w:rsidR="00276B71" w:rsidRPr="00452981" w:rsidRDefault="00276B71" w:rsidP="00144601">
            <w:pPr>
              <w:rPr>
                <w:lang w:val="es-ES"/>
              </w:rPr>
            </w:pPr>
            <w:r w:rsidRPr="009D48E1">
              <w:t>2018</w:t>
            </w:r>
          </w:p>
        </w:tc>
        <w:tc>
          <w:tcPr>
            <w:tcW w:w="992" w:type="dxa"/>
          </w:tcPr>
          <w:p w14:paraId="42800FBB" w14:textId="77777777" w:rsidR="00276B71" w:rsidRPr="00452981" w:rsidRDefault="00276B71" w:rsidP="00144601">
            <w:pPr>
              <w:rPr>
                <w:lang w:val="es-ES"/>
              </w:rPr>
            </w:pPr>
            <w:r w:rsidRPr="00432EA8">
              <w:t>3-m</w:t>
            </w:r>
          </w:p>
        </w:tc>
        <w:tc>
          <w:tcPr>
            <w:tcW w:w="1276" w:type="dxa"/>
          </w:tcPr>
          <w:p w14:paraId="45E84775" w14:textId="77777777" w:rsidR="00276B71" w:rsidRPr="00452981" w:rsidRDefault="00276B71" w:rsidP="00144601">
            <w:pPr>
              <w:rPr>
                <w:lang w:val="es-ES"/>
              </w:rPr>
            </w:pPr>
            <w:r w:rsidRPr="00980543">
              <w:t>33672</w:t>
            </w:r>
          </w:p>
        </w:tc>
        <w:tc>
          <w:tcPr>
            <w:tcW w:w="708" w:type="dxa"/>
          </w:tcPr>
          <w:p w14:paraId="7B0A3B20" w14:textId="77777777" w:rsidR="00276B71" w:rsidRPr="00452981" w:rsidRDefault="00276B71" w:rsidP="00144601">
            <w:pPr>
              <w:rPr>
                <w:lang w:val="es-ES"/>
              </w:rPr>
            </w:pPr>
            <w:r w:rsidRPr="007872C6">
              <w:t>51</w:t>
            </w:r>
            <w:r>
              <w:t>.</w:t>
            </w:r>
            <w:r w:rsidRPr="007872C6">
              <w:t>5</w:t>
            </w:r>
          </w:p>
        </w:tc>
        <w:tc>
          <w:tcPr>
            <w:tcW w:w="1134" w:type="dxa"/>
          </w:tcPr>
          <w:p w14:paraId="528B42D8" w14:textId="77777777" w:rsidR="00276B71" w:rsidRPr="00452981" w:rsidRDefault="00276B71" w:rsidP="00144601">
            <w:pPr>
              <w:rPr>
                <w:lang w:val="es-ES"/>
              </w:rPr>
            </w:pPr>
          </w:p>
        </w:tc>
        <w:tc>
          <w:tcPr>
            <w:tcW w:w="1134" w:type="dxa"/>
          </w:tcPr>
          <w:p w14:paraId="43903B00" w14:textId="77777777" w:rsidR="00276B71" w:rsidRPr="00452981" w:rsidRDefault="00276B71" w:rsidP="00144601">
            <w:pPr>
              <w:rPr>
                <w:lang w:val="es-ES"/>
              </w:rPr>
            </w:pPr>
            <w:r w:rsidRPr="00DE730F">
              <w:t>15</w:t>
            </w:r>
            <w:r>
              <w:t>.</w:t>
            </w:r>
            <w:r w:rsidRPr="00DE730F">
              <w:t>30</w:t>
            </w:r>
          </w:p>
        </w:tc>
        <w:tc>
          <w:tcPr>
            <w:tcW w:w="851" w:type="dxa"/>
          </w:tcPr>
          <w:p w14:paraId="0F34435F" w14:textId="77777777" w:rsidR="00276B71" w:rsidRPr="00452981" w:rsidRDefault="00276B71" w:rsidP="00144601">
            <w:pPr>
              <w:rPr>
                <w:lang w:val="es-ES"/>
              </w:rPr>
            </w:pPr>
          </w:p>
        </w:tc>
        <w:tc>
          <w:tcPr>
            <w:tcW w:w="1417" w:type="dxa"/>
          </w:tcPr>
          <w:p w14:paraId="63095B37" w14:textId="77777777" w:rsidR="00276B71" w:rsidRPr="00452981" w:rsidRDefault="00276B71" w:rsidP="00144601">
            <w:pPr>
              <w:rPr>
                <w:lang w:val="es-ES"/>
              </w:rPr>
            </w:pPr>
          </w:p>
        </w:tc>
      </w:tr>
      <w:tr w:rsidR="00276B71" w:rsidRPr="00452981" w14:paraId="1F9D3661" w14:textId="77777777" w:rsidTr="002131FD">
        <w:tc>
          <w:tcPr>
            <w:tcW w:w="1980" w:type="dxa"/>
          </w:tcPr>
          <w:p w14:paraId="278CC100" w14:textId="77777777" w:rsidR="00276B71" w:rsidRPr="00452981" w:rsidRDefault="00276B71" w:rsidP="00144601">
            <w:pPr>
              <w:rPr>
                <w:lang w:val="es-ES"/>
              </w:rPr>
            </w:pPr>
            <w:r w:rsidRPr="009D48E1">
              <w:t>USA</w:t>
            </w:r>
            <w:r>
              <w:rPr>
                <w:noProof/>
              </w:rPr>
              <w:t xml:space="preserve"> [299]</w:t>
            </w:r>
          </w:p>
        </w:tc>
        <w:tc>
          <w:tcPr>
            <w:tcW w:w="709" w:type="dxa"/>
          </w:tcPr>
          <w:p w14:paraId="5DD4DD5D" w14:textId="77777777" w:rsidR="00276B71" w:rsidRPr="00452981" w:rsidRDefault="00276B71" w:rsidP="00144601">
            <w:pPr>
              <w:rPr>
                <w:lang w:val="es-ES"/>
              </w:rPr>
            </w:pPr>
            <w:r w:rsidRPr="009D48E1">
              <w:t>1977</w:t>
            </w:r>
          </w:p>
        </w:tc>
        <w:tc>
          <w:tcPr>
            <w:tcW w:w="992" w:type="dxa"/>
          </w:tcPr>
          <w:p w14:paraId="4A3D13BF" w14:textId="77777777" w:rsidR="00276B71" w:rsidRPr="00452981" w:rsidRDefault="00276B71" w:rsidP="00144601">
            <w:pPr>
              <w:rPr>
                <w:lang w:val="es-ES"/>
              </w:rPr>
            </w:pPr>
            <w:r w:rsidRPr="00432EA8">
              <w:t>L.t.</w:t>
            </w:r>
          </w:p>
        </w:tc>
        <w:tc>
          <w:tcPr>
            <w:tcW w:w="1276" w:type="dxa"/>
          </w:tcPr>
          <w:p w14:paraId="242B73DC" w14:textId="77777777" w:rsidR="00276B71" w:rsidRPr="00452981" w:rsidRDefault="00276B71" w:rsidP="00144601">
            <w:pPr>
              <w:rPr>
                <w:lang w:val="es-ES"/>
              </w:rPr>
            </w:pPr>
            <w:r w:rsidRPr="00980543">
              <w:t>1809</w:t>
            </w:r>
          </w:p>
        </w:tc>
        <w:tc>
          <w:tcPr>
            <w:tcW w:w="708" w:type="dxa"/>
          </w:tcPr>
          <w:p w14:paraId="320880DC" w14:textId="77777777" w:rsidR="00276B71" w:rsidRPr="00F302F8" w:rsidRDefault="00276B71" w:rsidP="00144601">
            <w:r w:rsidRPr="007872C6">
              <w:t>40</w:t>
            </w:r>
            <w:r>
              <w:t>.</w:t>
            </w:r>
            <w:r w:rsidRPr="007872C6">
              <w:t>0</w:t>
            </w:r>
          </w:p>
        </w:tc>
        <w:tc>
          <w:tcPr>
            <w:tcW w:w="1134" w:type="dxa"/>
          </w:tcPr>
          <w:p w14:paraId="0B444BC5" w14:textId="77777777" w:rsidR="00276B71" w:rsidRPr="00452981" w:rsidRDefault="00276B71" w:rsidP="00144601">
            <w:pPr>
              <w:rPr>
                <w:lang w:val="es-ES"/>
              </w:rPr>
            </w:pPr>
            <w:r w:rsidRPr="00F302F8">
              <w:t>83</w:t>
            </w:r>
            <w:r>
              <w:t>.</w:t>
            </w:r>
            <w:r w:rsidRPr="00F302F8">
              <w:t>40</w:t>
            </w:r>
          </w:p>
        </w:tc>
        <w:tc>
          <w:tcPr>
            <w:tcW w:w="1134" w:type="dxa"/>
          </w:tcPr>
          <w:p w14:paraId="561B81DB" w14:textId="77777777" w:rsidR="00276B71" w:rsidRPr="00452981" w:rsidRDefault="00276B71" w:rsidP="00144601">
            <w:pPr>
              <w:rPr>
                <w:lang w:val="es-ES"/>
              </w:rPr>
            </w:pPr>
          </w:p>
        </w:tc>
        <w:tc>
          <w:tcPr>
            <w:tcW w:w="851" w:type="dxa"/>
          </w:tcPr>
          <w:p w14:paraId="78519EB9" w14:textId="77777777" w:rsidR="00276B71" w:rsidRPr="00452981" w:rsidRDefault="00276B71" w:rsidP="00144601">
            <w:pPr>
              <w:rPr>
                <w:lang w:val="es-ES"/>
              </w:rPr>
            </w:pPr>
          </w:p>
        </w:tc>
        <w:tc>
          <w:tcPr>
            <w:tcW w:w="1417" w:type="dxa"/>
          </w:tcPr>
          <w:p w14:paraId="6E431C2F" w14:textId="77777777" w:rsidR="00276B71" w:rsidRPr="00452981" w:rsidRDefault="00276B71" w:rsidP="00144601">
            <w:pPr>
              <w:rPr>
                <w:lang w:val="es-ES"/>
              </w:rPr>
            </w:pPr>
          </w:p>
        </w:tc>
      </w:tr>
      <w:tr w:rsidR="00276B71" w:rsidRPr="00452981" w14:paraId="171EDC05" w14:textId="77777777" w:rsidTr="002131FD">
        <w:tc>
          <w:tcPr>
            <w:tcW w:w="1980" w:type="dxa"/>
          </w:tcPr>
          <w:p w14:paraId="6D3BF217" w14:textId="77777777" w:rsidR="00276B71" w:rsidRPr="00452981" w:rsidRDefault="00276B71" w:rsidP="00144601">
            <w:pPr>
              <w:rPr>
                <w:lang w:val="es-ES"/>
              </w:rPr>
            </w:pPr>
            <w:r w:rsidRPr="009D48E1">
              <w:t>USA</w:t>
            </w:r>
            <w:r>
              <w:rPr>
                <w:noProof/>
              </w:rPr>
              <w:t xml:space="preserve"> [300]</w:t>
            </w:r>
          </w:p>
        </w:tc>
        <w:tc>
          <w:tcPr>
            <w:tcW w:w="709" w:type="dxa"/>
          </w:tcPr>
          <w:p w14:paraId="2FC347CE" w14:textId="77777777" w:rsidR="00276B71" w:rsidRPr="00452981" w:rsidRDefault="00276B71" w:rsidP="00144601">
            <w:pPr>
              <w:rPr>
                <w:lang w:val="es-ES"/>
              </w:rPr>
            </w:pPr>
            <w:r w:rsidRPr="009D48E1">
              <w:t>1989</w:t>
            </w:r>
          </w:p>
        </w:tc>
        <w:tc>
          <w:tcPr>
            <w:tcW w:w="992" w:type="dxa"/>
          </w:tcPr>
          <w:p w14:paraId="71A66F97" w14:textId="77777777" w:rsidR="00276B71" w:rsidRPr="00452981" w:rsidRDefault="00276B71" w:rsidP="00144601">
            <w:pPr>
              <w:rPr>
                <w:lang w:val="es-ES"/>
              </w:rPr>
            </w:pPr>
            <w:r w:rsidRPr="00432EA8">
              <w:t>L.t.</w:t>
            </w:r>
          </w:p>
        </w:tc>
        <w:tc>
          <w:tcPr>
            <w:tcW w:w="1276" w:type="dxa"/>
          </w:tcPr>
          <w:p w14:paraId="1913F82E" w14:textId="77777777" w:rsidR="00276B71" w:rsidRPr="00452981" w:rsidRDefault="00276B71" w:rsidP="00144601">
            <w:pPr>
              <w:rPr>
                <w:lang w:val="es-ES"/>
              </w:rPr>
            </w:pPr>
            <w:r w:rsidRPr="00980543">
              <w:t>500</w:t>
            </w:r>
          </w:p>
        </w:tc>
        <w:tc>
          <w:tcPr>
            <w:tcW w:w="708" w:type="dxa"/>
          </w:tcPr>
          <w:p w14:paraId="2E24CE29" w14:textId="77777777" w:rsidR="00276B71" w:rsidRPr="00F302F8" w:rsidRDefault="00276B71" w:rsidP="00144601">
            <w:r w:rsidRPr="007872C6">
              <w:t>53</w:t>
            </w:r>
            <w:r>
              <w:t>.</w:t>
            </w:r>
            <w:r w:rsidRPr="007872C6">
              <w:t>5</w:t>
            </w:r>
          </w:p>
        </w:tc>
        <w:tc>
          <w:tcPr>
            <w:tcW w:w="1134" w:type="dxa"/>
          </w:tcPr>
          <w:p w14:paraId="5505BF61" w14:textId="77777777" w:rsidR="00276B71" w:rsidRPr="00452981" w:rsidRDefault="00276B71" w:rsidP="00144601">
            <w:pPr>
              <w:rPr>
                <w:lang w:val="es-ES"/>
              </w:rPr>
            </w:pPr>
            <w:r w:rsidRPr="00F302F8">
              <w:t>15</w:t>
            </w:r>
            <w:r>
              <w:t>.</w:t>
            </w:r>
            <w:r w:rsidRPr="00F302F8">
              <w:t>80</w:t>
            </w:r>
          </w:p>
        </w:tc>
        <w:tc>
          <w:tcPr>
            <w:tcW w:w="1134" w:type="dxa"/>
          </w:tcPr>
          <w:p w14:paraId="588BC6D3" w14:textId="77777777" w:rsidR="00276B71" w:rsidRPr="00452981" w:rsidRDefault="00276B71" w:rsidP="00144601">
            <w:pPr>
              <w:rPr>
                <w:lang w:val="es-ES"/>
              </w:rPr>
            </w:pPr>
          </w:p>
        </w:tc>
        <w:tc>
          <w:tcPr>
            <w:tcW w:w="851" w:type="dxa"/>
          </w:tcPr>
          <w:p w14:paraId="05577DA6" w14:textId="77777777" w:rsidR="00276B71" w:rsidRPr="00452981" w:rsidRDefault="00276B71" w:rsidP="00144601">
            <w:pPr>
              <w:rPr>
                <w:lang w:val="es-ES"/>
              </w:rPr>
            </w:pPr>
          </w:p>
        </w:tc>
        <w:tc>
          <w:tcPr>
            <w:tcW w:w="1417" w:type="dxa"/>
          </w:tcPr>
          <w:p w14:paraId="087BF97D" w14:textId="77777777" w:rsidR="00276B71" w:rsidRPr="00452981" w:rsidRDefault="00276B71" w:rsidP="00144601">
            <w:pPr>
              <w:rPr>
                <w:lang w:val="es-ES"/>
              </w:rPr>
            </w:pPr>
          </w:p>
        </w:tc>
      </w:tr>
      <w:tr w:rsidR="00276B71" w:rsidRPr="00452981" w14:paraId="30F891AB" w14:textId="77777777" w:rsidTr="002131FD">
        <w:tc>
          <w:tcPr>
            <w:tcW w:w="1980" w:type="dxa"/>
          </w:tcPr>
          <w:p w14:paraId="15EB7AB8" w14:textId="77777777" w:rsidR="00276B71" w:rsidRPr="00452981" w:rsidRDefault="00276B71" w:rsidP="00144601">
            <w:pPr>
              <w:rPr>
                <w:lang w:val="es-ES"/>
              </w:rPr>
            </w:pPr>
            <w:r w:rsidRPr="009D48E1">
              <w:t>USA</w:t>
            </w:r>
            <w:r>
              <w:rPr>
                <w:noProof/>
              </w:rPr>
              <w:t xml:space="preserve"> [301]</w:t>
            </w:r>
          </w:p>
        </w:tc>
        <w:tc>
          <w:tcPr>
            <w:tcW w:w="709" w:type="dxa"/>
          </w:tcPr>
          <w:p w14:paraId="05CFA297" w14:textId="77777777" w:rsidR="00276B71" w:rsidRPr="00452981" w:rsidRDefault="00276B71" w:rsidP="00144601">
            <w:pPr>
              <w:rPr>
                <w:lang w:val="es-ES"/>
              </w:rPr>
            </w:pPr>
            <w:r w:rsidRPr="009D48E1">
              <w:t>1989</w:t>
            </w:r>
          </w:p>
        </w:tc>
        <w:tc>
          <w:tcPr>
            <w:tcW w:w="992" w:type="dxa"/>
          </w:tcPr>
          <w:p w14:paraId="099D21BF" w14:textId="77777777" w:rsidR="00276B71" w:rsidRPr="00452981" w:rsidRDefault="00276B71" w:rsidP="00144601">
            <w:pPr>
              <w:rPr>
                <w:lang w:val="es-ES"/>
              </w:rPr>
            </w:pPr>
            <w:r w:rsidRPr="00432EA8">
              <w:t>1-y</w:t>
            </w:r>
          </w:p>
        </w:tc>
        <w:tc>
          <w:tcPr>
            <w:tcW w:w="1276" w:type="dxa"/>
          </w:tcPr>
          <w:p w14:paraId="6C245A46" w14:textId="77777777" w:rsidR="00276B71" w:rsidRPr="00452981" w:rsidRDefault="00276B71" w:rsidP="00144601">
            <w:pPr>
              <w:rPr>
                <w:lang w:val="es-ES"/>
              </w:rPr>
            </w:pPr>
            <w:r w:rsidRPr="00980543">
              <w:t>3811</w:t>
            </w:r>
          </w:p>
        </w:tc>
        <w:tc>
          <w:tcPr>
            <w:tcW w:w="708" w:type="dxa"/>
          </w:tcPr>
          <w:p w14:paraId="49A830FB" w14:textId="77777777" w:rsidR="00276B71" w:rsidRPr="00F302F8" w:rsidRDefault="00276B71" w:rsidP="00144601">
            <w:r w:rsidRPr="007872C6">
              <w:t>75</w:t>
            </w:r>
            <w:r>
              <w:t>.</w:t>
            </w:r>
            <w:r w:rsidRPr="007872C6">
              <w:t>0</w:t>
            </w:r>
          </w:p>
        </w:tc>
        <w:tc>
          <w:tcPr>
            <w:tcW w:w="1134" w:type="dxa"/>
          </w:tcPr>
          <w:p w14:paraId="546BE945" w14:textId="77777777" w:rsidR="00276B71" w:rsidRPr="00452981" w:rsidRDefault="00276B71" w:rsidP="00144601">
            <w:pPr>
              <w:rPr>
                <w:lang w:val="es-ES"/>
              </w:rPr>
            </w:pPr>
            <w:r w:rsidRPr="00F302F8">
              <w:t>45</w:t>
            </w:r>
            <w:r>
              <w:t>.</w:t>
            </w:r>
            <w:r w:rsidRPr="00F302F8">
              <w:t>00</w:t>
            </w:r>
          </w:p>
        </w:tc>
        <w:tc>
          <w:tcPr>
            <w:tcW w:w="1134" w:type="dxa"/>
          </w:tcPr>
          <w:p w14:paraId="4AE0DEF9" w14:textId="77777777" w:rsidR="00276B71" w:rsidRPr="00452981" w:rsidRDefault="00276B71" w:rsidP="00144601">
            <w:pPr>
              <w:rPr>
                <w:lang w:val="es-ES"/>
              </w:rPr>
            </w:pPr>
            <w:r w:rsidRPr="00DE730F">
              <w:t>9</w:t>
            </w:r>
            <w:r>
              <w:t>.</w:t>
            </w:r>
            <w:r w:rsidRPr="00DE730F">
              <w:t>50</w:t>
            </w:r>
          </w:p>
        </w:tc>
        <w:tc>
          <w:tcPr>
            <w:tcW w:w="851" w:type="dxa"/>
          </w:tcPr>
          <w:p w14:paraId="2FD6C74E" w14:textId="77777777" w:rsidR="00276B71" w:rsidRPr="00452981" w:rsidRDefault="00276B71" w:rsidP="00144601">
            <w:pPr>
              <w:rPr>
                <w:lang w:val="es-ES"/>
              </w:rPr>
            </w:pPr>
          </w:p>
        </w:tc>
        <w:tc>
          <w:tcPr>
            <w:tcW w:w="1417" w:type="dxa"/>
          </w:tcPr>
          <w:p w14:paraId="5DA8D4CD" w14:textId="77777777" w:rsidR="00276B71" w:rsidRPr="00452981" w:rsidRDefault="00276B71" w:rsidP="00144601">
            <w:pPr>
              <w:rPr>
                <w:lang w:val="es-ES"/>
              </w:rPr>
            </w:pPr>
          </w:p>
        </w:tc>
      </w:tr>
      <w:tr w:rsidR="00276B71" w:rsidRPr="00452981" w14:paraId="36E4270D" w14:textId="77777777" w:rsidTr="002131FD">
        <w:tc>
          <w:tcPr>
            <w:tcW w:w="1980" w:type="dxa"/>
          </w:tcPr>
          <w:p w14:paraId="4AF914C1" w14:textId="77777777" w:rsidR="00276B71" w:rsidRPr="00452981" w:rsidRDefault="00276B71" w:rsidP="00144601">
            <w:pPr>
              <w:rPr>
                <w:lang w:val="es-ES"/>
              </w:rPr>
            </w:pPr>
            <w:r w:rsidRPr="009D48E1">
              <w:t>USA</w:t>
            </w:r>
            <w:r>
              <w:rPr>
                <w:noProof/>
              </w:rPr>
              <w:t xml:space="preserve"> [302]</w:t>
            </w:r>
          </w:p>
        </w:tc>
        <w:tc>
          <w:tcPr>
            <w:tcW w:w="709" w:type="dxa"/>
          </w:tcPr>
          <w:p w14:paraId="509DFC77" w14:textId="77777777" w:rsidR="00276B71" w:rsidRPr="00452981" w:rsidRDefault="00276B71" w:rsidP="00144601">
            <w:pPr>
              <w:rPr>
                <w:lang w:val="es-ES"/>
              </w:rPr>
            </w:pPr>
            <w:r w:rsidRPr="009D48E1">
              <w:t>1992</w:t>
            </w:r>
          </w:p>
        </w:tc>
        <w:tc>
          <w:tcPr>
            <w:tcW w:w="992" w:type="dxa"/>
          </w:tcPr>
          <w:p w14:paraId="57EB3E97" w14:textId="77777777" w:rsidR="00276B71" w:rsidRPr="00452981" w:rsidRDefault="00276B71" w:rsidP="00144601">
            <w:pPr>
              <w:rPr>
                <w:lang w:val="es-ES"/>
              </w:rPr>
            </w:pPr>
            <w:r w:rsidRPr="00432EA8">
              <w:t>1-y</w:t>
            </w:r>
          </w:p>
        </w:tc>
        <w:tc>
          <w:tcPr>
            <w:tcW w:w="1276" w:type="dxa"/>
          </w:tcPr>
          <w:p w14:paraId="76CD0D21" w14:textId="77777777" w:rsidR="00276B71" w:rsidRPr="00452981" w:rsidRDefault="00276B71" w:rsidP="00144601">
            <w:pPr>
              <w:rPr>
                <w:lang w:val="es-ES"/>
              </w:rPr>
            </w:pPr>
            <w:r w:rsidRPr="00980543">
              <w:t>20468</w:t>
            </w:r>
          </w:p>
        </w:tc>
        <w:tc>
          <w:tcPr>
            <w:tcW w:w="708" w:type="dxa"/>
          </w:tcPr>
          <w:p w14:paraId="337DA8DE" w14:textId="77777777" w:rsidR="00276B71" w:rsidRPr="00452981" w:rsidRDefault="00276B71" w:rsidP="00144601">
            <w:pPr>
              <w:rPr>
                <w:lang w:val="es-ES"/>
              </w:rPr>
            </w:pPr>
            <w:r w:rsidRPr="007872C6">
              <w:t>45</w:t>
            </w:r>
            <w:r>
              <w:t>.</w:t>
            </w:r>
            <w:r w:rsidRPr="007872C6">
              <w:t>0</w:t>
            </w:r>
          </w:p>
        </w:tc>
        <w:tc>
          <w:tcPr>
            <w:tcW w:w="1134" w:type="dxa"/>
          </w:tcPr>
          <w:p w14:paraId="76C42C7B" w14:textId="77777777" w:rsidR="00276B71" w:rsidRPr="00452981" w:rsidRDefault="00276B71" w:rsidP="00144601">
            <w:pPr>
              <w:rPr>
                <w:lang w:val="es-ES"/>
              </w:rPr>
            </w:pPr>
          </w:p>
        </w:tc>
        <w:tc>
          <w:tcPr>
            <w:tcW w:w="1134" w:type="dxa"/>
          </w:tcPr>
          <w:p w14:paraId="5EEB50BC" w14:textId="77777777" w:rsidR="00276B71" w:rsidRPr="00452981" w:rsidRDefault="00276B71" w:rsidP="00144601">
            <w:pPr>
              <w:rPr>
                <w:lang w:val="es-ES"/>
              </w:rPr>
            </w:pPr>
            <w:r w:rsidRPr="00DE730F">
              <w:t>11</w:t>
            </w:r>
            <w:r>
              <w:t>.</w:t>
            </w:r>
            <w:r w:rsidRPr="00DE730F">
              <w:t>70</w:t>
            </w:r>
          </w:p>
        </w:tc>
        <w:tc>
          <w:tcPr>
            <w:tcW w:w="851" w:type="dxa"/>
          </w:tcPr>
          <w:p w14:paraId="0485256D" w14:textId="77777777" w:rsidR="00276B71" w:rsidRPr="00452981" w:rsidRDefault="00276B71" w:rsidP="00144601">
            <w:pPr>
              <w:rPr>
                <w:lang w:val="es-ES"/>
              </w:rPr>
            </w:pPr>
          </w:p>
        </w:tc>
        <w:tc>
          <w:tcPr>
            <w:tcW w:w="1417" w:type="dxa"/>
          </w:tcPr>
          <w:p w14:paraId="02F97402" w14:textId="77777777" w:rsidR="00276B71" w:rsidRPr="00452981" w:rsidRDefault="00276B71" w:rsidP="00144601">
            <w:pPr>
              <w:rPr>
                <w:lang w:val="es-ES"/>
              </w:rPr>
            </w:pPr>
          </w:p>
        </w:tc>
      </w:tr>
      <w:tr w:rsidR="00276B71" w:rsidRPr="00452981" w14:paraId="291B21B4" w14:textId="77777777" w:rsidTr="002131FD">
        <w:tc>
          <w:tcPr>
            <w:tcW w:w="1980" w:type="dxa"/>
          </w:tcPr>
          <w:p w14:paraId="69BAEBA6" w14:textId="77777777" w:rsidR="00276B71" w:rsidRPr="00452981" w:rsidRDefault="00276B71" w:rsidP="00144601">
            <w:pPr>
              <w:rPr>
                <w:lang w:val="es-ES"/>
              </w:rPr>
            </w:pPr>
            <w:r w:rsidRPr="009D48E1">
              <w:t>USA</w:t>
            </w:r>
            <w:r>
              <w:rPr>
                <w:noProof/>
              </w:rPr>
              <w:t xml:space="preserve"> [303]</w:t>
            </w:r>
          </w:p>
        </w:tc>
        <w:tc>
          <w:tcPr>
            <w:tcW w:w="709" w:type="dxa"/>
          </w:tcPr>
          <w:p w14:paraId="42EF2C8D" w14:textId="77777777" w:rsidR="00276B71" w:rsidRPr="00452981" w:rsidRDefault="00276B71" w:rsidP="00144601">
            <w:pPr>
              <w:rPr>
                <w:lang w:val="es-ES"/>
              </w:rPr>
            </w:pPr>
            <w:r w:rsidRPr="009D48E1">
              <w:t>1993</w:t>
            </w:r>
          </w:p>
        </w:tc>
        <w:tc>
          <w:tcPr>
            <w:tcW w:w="992" w:type="dxa"/>
          </w:tcPr>
          <w:p w14:paraId="6C8CF09E" w14:textId="77777777" w:rsidR="00276B71" w:rsidRPr="00452981" w:rsidRDefault="00276B71" w:rsidP="00144601">
            <w:pPr>
              <w:rPr>
                <w:lang w:val="es-ES"/>
              </w:rPr>
            </w:pPr>
            <w:r w:rsidRPr="00432EA8">
              <w:t>Current</w:t>
            </w:r>
          </w:p>
        </w:tc>
        <w:tc>
          <w:tcPr>
            <w:tcW w:w="1276" w:type="dxa"/>
          </w:tcPr>
          <w:p w14:paraId="75F7BD9A" w14:textId="77777777" w:rsidR="00276B71" w:rsidRPr="00452981" w:rsidRDefault="00276B71" w:rsidP="00144601">
            <w:pPr>
              <w:rPr>
                <w:lang w:val="es-ES"/>
              </w:rPr>
            </w:pPr>
            <w:r w:rsidRPr="00980543">
              <w:t>116929</w:t>
            </w:r>
          </w:p>
        </w:tc>
        <w:tc>
          <w:tcPr>
            <w:tcW w:w="708" w:type="dxa"/>
          </w:tcPr>
          <w:p w14:paraId="3C31C5D7" w14:textId="77777777" w:rsidR="00276B71" w:rsidRPr="00452981" w:rsidRDefault="00276B71" w:rsidP="00144601">
            <w:pPr>
              <w:rPr>
                <w:lang w:val="es-ES"/>
              </w:rPr>
            </w:pPr>
            <w:r w:rsidRPr="007872C6">
              <w:t>45</w:t>
            </w:r>
            <w:r>
              <w:t>.</w:t>
            </w:r>
            <w:r w:rsidRPr="007872C6">
              <w:t>0</w:t>
            </w:r>
          </w:p>
        </w:tc>
        <w:tc>
          <w:tcPr>
            <w:tcW w:w="1134" w:type="dxa"/>
          </w:tcPr>
          <w:p w14:paraId="5C7F9D8C" w14:textId="77777777" w:rsidR="00276B71" w:rsidRPr="00452981" w:rsidRDefault="00276B71" w:rsidP="00144601">
            <w:pPr>
              <w:rPr>
                <w:lang w:val="es-ES"/>
              </w:rPr>
            </w:pPr>
          </w:p>
        </w:tc>
        <w:tc>
          <w:tcPr>
            <w:tcW w:w="1134" w:type="dxa"/>
          </w:tcPr>
          <w:p w14:paraId="26CBF8E6" w14:textId="77777777" w:rsidR="00276B71" w:rsidRPr="00452981" w:rsidRDefault="00276B71" w:rsidP="00144601">
            <w:pPr>
              <w:rPr>
                <w:lang w:val="es-ES"/>
              </w:rPr>
            </w:pPr>
            <w:r w:rsidRPr="00DE730F">
              <w:t>4</w:t>
            </w:r>
            <w:r>
              <w:t>.</w:t>
            </w:r>
            <w:r w:rsidRPr="00DE730F">
              <w:t>10</w:t>
            </w:r>
          </w:p>
        </w:tc>
        <w:tc>
          <w:tcPr>
            <w:tcW w:w="851" w:type="dxa"/>
          </w:tcPr>
          <w:p w14:paraId="7A185EC0" w14:textId="77777777" w:rsidR="00276B71" w:rsidRPr="00452981" w:rsidRDefault="00276B71" w:rsidP="00144601">
            <w:pPr>
              <w:rPr>
                <w:lang w:val="es-ES"/>
              </w:rPr>
            </w:pPr>
          </w:p>
        </w:tc>
        <w:tc>
          <w:tcPr>
            <w:tcW w:w="1417" w:type="dxa"/>
          </w:tcPr>
          <w:p w14:paraId="13F7EBBB" w14:textId="77777777" w:rsidR="00276B71" w:rsidRPr="00452981" w:rsidRDefault="00276B71" w:rsidP="00144601">
            <w:pPr>
              <w:rPr>
                <w:lang w:val="es-ES"/>
              </w:rPr>
            </w:pPr>
          </w:p>
        </w:tc>
      </w:tr>
      <w:tr w:rsidR="00276B71" w:rsidRPr="00452981" w14:paraId="43895892" w14:textId="77777777" w:rsidTr="002131FD">
        <w:tc>
          <w:tcPr>
            <w:tcW w:w="1980" w:type="dxa"/>
          </w:tcPr>
          <w:p w14:paraId="10E8B5C8" w14:textId="77777777" w:rsidR="00276B71" w:rsidRPr="00452981" w:rsidRDefault="00276B71" w:rsidP="00144601">
            <w:pPr>
              <w:rPr>
                <w:lang w:val="es-ES"/>
              </w:rPr>
            </w:pPr>
            <w:r w:rsidRPr="009D48E1">
              <w:t>USA</w:t>
            </w:r>
            <w:r>
              <w:rPr>
                <w:noProof/>
              </w:rPr>
              <w:t xml:space="preserve"> [304]</w:t>
            </w:r>
          </w:p>
        </w:tc>
        <w:tc>
          <w:tcPr>
            <w:tcW w:w="709" w:type="dxa"/>
          </w:tcPr>
          <w:p w14:paraId="4A9286C2" w14:textId="77777777" w:rsidR="00276B71" w:rsidRPr="00452981" w:rsidRDefault="00276B71" w:rsidP="00144601">
            <w:pPr>
              <w:rPr>
                <w:lang w:val="es-ES"/>
              </w:rPr>
            </w:pPr>
            <w:r w:rsidRPr="009D48E1">
              <w:t>1994</w:t>
            </w:r>
          </w:p>
        </w:tc>
        <w:tc>
          <w:tcPr>
            <w:tcW w:w="992" w:type="dxa"/>
          </w:tcPr>
          <w:p w14:paraId="724896CB" w14:textId="77777777" w:rsidR="00276B71" w:rsidRPr="00452981" w:rsidRDefault="00276B71" w:rsidP="00144601">
            <w:pPr>
              <w:rPr>
                <w:lang w:val="es-ES"/>
              </w:rPr>
            </w:pPr>
            <w:r w:rsidRPr="00432EA8">
              <w:t>L.t.</w:t>
            </w:r>
          </w:p>
        </w:tc>
        <w:tc>
          <w:tcPr>
            <w:tcW w:w="1276" w:type="dxa"/>
          </w:tcPr>
          <w:p w14:paraId="65CDCD2D" w14:textId="77777777" w:rsidR="00276B71" w:rsidRPr="00452981" w:rsidRDefault="00276B71" w:rsidP="00144601">
            <w:pPr>
              <w:rPr>
                <w:lang w:val="es-ES"/>
              </w:rPr>
            </w:pPr>
            <w:r w:rsidRPr="00980543">
              <w:t>653</w:t>
            </w:r>
          </w:p>
        </w:tc>
        <w:tc>
          <w:tcPr>
            <w:tcW w:w="708" w:type="dxa"/>
          </w:tcPr>
          <w:p w14:paraId="234512B0" w14:textId="77777777" w:rsidR="00276B71" w:rsidRPr="00F302F8" w:rsidRDefault="00276B71" w:rsidP="00144601">
            <w:r w:rsidRPr="007872C6">
              <w:t>53</w:t>
            </w:r>
            <w:r>
              <w:t>.</w:t>
            </w:r>
            <w:r w:rsidRPr="007872C6">
              <w:t>0</w:t>
            </w:r>
          </w:p>
        </w:tc>
        <w:tc>
          <w:tcPr>
            <w:tcW w:w="1134" w:type="dxa"/>
          </w:tcPr>
          <w:p w14:paraId="2BEAAD86" w14:textId="77777777" w:rsidR="00276B71" w:rsidRPr="00452981" w:rsidRDefault="00276B71" w:rsidP="00144601">
            <w:pPr>
              <w:rPr>
                <w:lang w:val="es-ES"/>
              </w:rPr>
            </w:pPr>
            <w:r w:rsidRPr="00F302F8">
              <w:t>21</w:t>
            </w:r>
            <w:r>
              <w:t>.</w:t>
            </w:r>
            <w:r w:rsidRPr="00F302F8">
              <w:t>20</w:t>
            </w:r>
          </w:p>
        </w:tc>
        <w:tc>
          <w:tcPr>
            <w:tcW w:w="1134" w:type="dxa"/>
          </w:tcPr>
          <w:p w14:paraId="650FC15F" w14:textId="77777777" w:rsidR="00276B71" w:rsidRPr="00452981" w:rsidRDefault="00276B71" w:rsidP="00144601">
            <w:pPr>
              <w:rPr>
                <w:lang w:val="es-ES"/>
              </w:rPr>
            </w:pPr>
          </w:p>
        </w:tc>
        <w:tc>
          <w:tcPr>
            <w:tcW w:w="851" w:type="dxa"/>
          </w:tcPr>
          <w:p w14:paraId="287A5598" w14:textId="77777777" w:rsidR="00276B71" w:rsidRPr="00452981" w:rsidRDefault="00276B71" w:rsidP="00144601">
            <w:pPr>
              <w:rPr>
                <w:lang w:val="es-ES"/>
              </w:rPr>
            </w:pPr>
          </w:p>
        </w:tc>
        <w:tc>
          <w:tcPr>
            <w:tcW w:w="1417" w:type="dxa"/>
          </w:tcPr>
          <w:p w14:paraId="78327A43" w14:textId="77777777" w:rsidR="00276B71" w:rsidRPr="00452981" w:rsidRDefault="00276B71" w:rsidP="00144601">
            <w:pPr>
              <w:rPr>
                <w:lang w:val="es-ES"/>
              </w:rPr>
            </w:pPr>
          </w:p>
        </w:tc>
      </w:tr>
      <w:tr w:rsidR="00276B71" w:rsidRPr="00452981" w14:paraId="6C705C79" w14:textId="77777777" w:rsidTr="002131FD">
        <w:tc>
          <w:tcPr>
            <w:tcW w:w="1980" w:type="dxa"/>
          </w:tcPr>
          <w:p w14:paraId="0717B92D" w14:textId="77777777" w:rsidR="00276B71" w:rsidRPr="00452981" w:rsidRDefault="00276B71" w:rsidP="00144601">
            <w:pPr>
              <w:rPr>
                <w:lang w:val="es-ES"/>
              </w:rPr>
            </w:pPr>
            <w:r w:rsidRPr="009D48E1">
              <w:t>USA</w:t>
            </w:r>
            <w:r>
              <w:rPr>
                <w:noProof/>
              </w:rPr>
              <w:t xml:space="preserve"> [304]</w:t>
            </w:r>
          </w:p>
        </w:tc>
        <w:tc>
          <w:tcPr>
            <w:tcW w:w="709" w:type="dxa"/>
          </w:tcPr>
          <w:p w14:paraId="3427A88C" w14:textId="77777777" w:rsidR="00276B71" w:rsidRPr="00452981" w:rsidRDefault="00276B71" w:rsidP="00144601">
            <w:pPr>
              <w:rPr>
                <w:lang w:val="es-ES"/>
              </w:rPr>
            </w:pPr>
            <w:r w:rsidRPr="009D48E1">
              <w:t>1994</w:t>
            </w:r>
          </w:p>
        </w:tc>
        <w:tc>
          <w:tcPr>
            <w:tcW w:w="992" w:type="dxa"/>
          </w:tcPr>
          <w:p w14:paraId="7079DB59" w14:textId="77777777" w:rsidR="00276B71" w:rsidRPr="00452981" w:rsidRDefault="00276B71" w:rsidP="00144601">
            <w:pPr>
              <w:rPr>
                <w:lang w:val="es-ES"/>
              </w:rPr>
            </w:pPr>
            <w:r w:rsidRPr="00432EA8">
              <w:t>1-y</w:t>
            </w:r>
          </w:p>
        </w:tc>
        <w:tc>
          <w:tcPr>
            <w:tcW w:w="1276" w:type="dxa"/>
          </w:tcPr>
          <w:p w14:paraId="0DE0D308" w14:textId="77777777" w:rsidR="00276B71" w:rsidRPr="00452981" w:rsidRDefault="00276B71" w:rsidP="00144601">
            <w:pPr>
              <w:rPr>
                <w:lang w:val="es-ES"/>
              </w:rPr>
            </w:pPr>
            <w:r w:rsidRPr="00980543">
              <w:t>653</w:t>
            </w:r>
          </w:p>
        </w:tc>
        <w:tc>
          <w:tcPr>
            <w:tcW w:w="708" w:type="dxa"/>
          </w:tcPr>
          <w:p w14:paraId="050C8A64" w14:textId="77777777" w:rsidR="00276B71" w:rsidRPr="00F302F8" w:rsidRDefault="00276B71" w:rsidP="00144601">
            <w:r w:rsidRPr="007872C6">
              <w:t>53</w:t>
            </w:r>
            <w:r>
              <w:t>.</w:t>
            </w:r>
            <w:r w:rsidRPr="007872C6">
              <w:t>0</w:t>
            </w:r>
          </w:p>
        </w:tc>
        <w:tc>
          <w:tcPr>
            <w:tcW w:w="1134" w:type="dxa"/>
          </w:tcPr>
          <w:p w14:paraId="4D25BF72" w14:textId="77777777" w:rsidR="00276B71" w:rsidRPr="00452981" w:rsidRDefault="00276B71" w:rsidP="00144601">
            <w:pPr>
              <w:rPr>
                <w:lang w:val="es-ES"/>
              </w:rPr>
            </w:pPr>
            <w:r w:rsidRPr="00F302F8">
              <w:t>13</w:t>
            </w:r>
            <w:r>
              <w:t>.</w:t>
            </w:r>
            <w:r w:rsidRPr="00F302F8">
              <w:t>40</w:t>
            </w:r>
          </w:p>
        </w:tc>
        <w:tc>
          <w:tcPr>
            <w:tcW w:w="1134" w:type="dxa"/>
          </w:tcPr>
          <w:p w14:paraId="3C2E5D31" w14:textId="77777777" w:rsidR="00276B71" w:rsidRPr="00452981" w:rsidRDefault="00276B71" w:rsidP="00144601">
            <w:pPr>
              <w:rPr>
                <w:lang w:val="es-ES"/>
              </w:rPr>
            </w:pPr>
            <w:r w:rsidRPr="00DE730F">
              <w:t>8</w:t>
            </w:r>
            <w:r>
              <w:t>.</w:t>
            </w:r>
            <w:r w:rsidRPr="00DE730F">
              <w:t>50</w:t>
            </w:r>
          </w:p>
        </w:tc>
        <w:tc>
          <w:tcPr>
            <w:tcW w:w="851" w:type="dxa"/>
          </w:tcPr>
          <w:p w14:paraId="59BA0667" w14:textId="77777777" w:rsidR="00276B71" w:rsidRPr="00452981" w:rsidRDefault="00276B71" w:rsidP="00144601">
            <w:pPr>
              <w:rPr>
                <w:lang w:val="es-ES"/>
              </w:rPr>
            </w:pPr>
          </w:p>
        </w:tc>
        <w:tc>
          <w:tcPr>
            <w:tcW w:w="1417" w:type="dxa"/>
          </w:tcPr>
          <w:p w14:paraId="509482F2" w14:textId="77777777" w:rsidR="00276B71" w:rsidRPr="00452981" w:rsidRDefault="00276B71" w:rsidP="00144601">
            <w:pPr>
              <w:rPr>
                <w:lang w:val="es-ES"/>
              </w:rPr>
            </w:pPr>
          </w:p>
        </w:tc>
      </w:tr>
      <w:tr w:rsidR="00276B71" w:rsidRPr="00452981" w14:paraId="499E290D" w14:textId="77777777" w:rsidTr="002131FD">
        <w:tc>
          <w:tcPr>
            <w:tcW w:w="1980" w:type="dxa"/>
          </w:tcPr>
          <w:p w14:paraId="2D9870A4" w14:textId="77777777" w:rsidR="00276B71" w:rsidRPr="00452981" w:rsidRDefault="00276B71" w:rsidP="00144601">
            <w:pPr>
              <w:rPr>
                <w:lang w:val="es-ES"/>
              </w:rPr>
            </w:pPr>
            <w:r w:rsidRPr="009D48E1">
              <w:t>USA</w:t>
            </w:r>
            <w:r>
              <w:rPr>
                <w:noProof/>
              </w:rPr>
              <w:t xml:space="preserve"> [305]</w:t>
            </w:r>
          </w:p>
        </w:tc>
        <w:tc>
          <w:tcPr>
            <w:tcW w:w="709" w:type="dxa"/>
          </w:tcPr>
          <w:p w14:paraId="4C25FF98" w14:textId="77777777" w:rsidR="00276B71" w:rsidRPr="00452981" w:rsidRDefault="00276B71" w:rsidP="00144601">
            <w:pPr>
              <w:rPr>
                <w:lang w:val="es-ES"/>
              </w:rPr>
            </w:pPr>
            <w:r w:rsidRPr="009D48E1">
              <w:t>1996</w:t>
            </w:r>
          </w:p>
        </w:tc>
        <w:tc>
          <w:tcPr>
            <w:tcW w:w="992" w:type="dxa"/>
          </w:tcPr>
          <w:p w14:paraId="68CB5703" w14:textId="77777777" w:rsidR="00276B71" w:rsidRPr="00452981" w:rsidRDefault="00276B71" w:rsidP="00144601">
            <w:pPr>
              <w:rPr>
                <w:lang w:val="es-ES"/>
              </w:rPr>
            </w:pPr>
            <w:r w:rsidRPr="00432EA8">
              <w:t>1-y</w:t>
            </w:r>
          </w:p>
        </w:tc>
        <w:tc>
          <w:tcPr>
            <w:tcW w:w="1276" w:type="dxa"/>
          </w:tcPr>
          <w:p w14:paraId="5BD60466" w14:textId="77777777" w:rsidR="00276B71" w:rsidRPr="00452981" w:rsidRDefault="00276B71" w:rsidP="00144601">
            <w:pPr>
              <w:rPr>
                <w:lang w:val="es-ES"/>
              </w:rPr>
            </w:pPr>
            <w:r w:rsidRPr="00980543">
              <w:t>12328</w:t>
            </w:r>
          </w:p>
        </w:tc>
        <w:tc>
          <w:tcPr>
            <w:tcW w:w="708" w:type="dxa"/>
          </w:tcPr>
          <w:p w14:paraId="3C73B5FD" w14:textId="77777777" w:rsidR="00276B71" w:rsidRPr="00452981" w:rsidRDefault="00276B71" w:rsidP="00144601">
            <w:pPr>
              <w:rPr>
                <w:lang w:val="es-ES"/>
              </w:rPr>
            </w:pPr>
            <w:r w:rsidRPr="007872C6">
              <w:t>41</w:t>
            </w:r>
            <w:r>
              <w:t>.</w:t>
            </w:r>
            <w:r w:rsidRPr="007872C6">
              <w:t>5</w:t>
            </w:r>
          </w:p>
        </w:tc>
        <w:tc>
          <w:tcPr>
            <w:tcW w:w="1134" w:type="dxa"/>
          </w:tcPr>
          <w:p w14:paraId="3E198B32" w14:textId="77777777" w:rsidR="00276B71" w:rsidRPr="00452981" w:rsidRDefault="00276B71" w:rsidP="00144601">
            <w:pPr>
              <w:rPr>
                <w:lang w:val="es-ES"/>
              </w:rPr>
            </w:pPr>
          </w:p>
        </w:tc>
        <w:tc>
          <w:tcPr>
            <w:tcW w:w="1134" w:type="dxa"/>
          </w:tcPr>
          <w:p w14:paraId="74FDC04C" w14:textId="77777777" w:rsidR="00276B71" w:rsidRPr="00452981" w:rsidRDefault="00276B71" w:rsidP="00144601">
            <w:pPr>
              <w:rPr>
                <w:lang w:val="es-ES"/>
              </w:rPr>
            </w:pPr>
            <w:r w:rsidRPr="00DE730F">
              <w:t>14</w:t>
            </w:r>
            <w:r>
              <w:t>.</w:t>
            </w:r>
            <w:r w:rsidRPr="00DE730F">
              <w:t>10</w:t>
            </w:r>
          </w:p>
        </w:tc>
        <w:tc>
          <w:tcPr>
            <w:tcW w:w="851" w:type="dxa"/>
          </w:tcPr>
          <w:p w14:paraId="45C71A39" w14:textId="77777777" w:rsidR="00276B71" w:rsidRPr="00452981" w:rsidRDefault="00276B71" w:rsidP="00144601">
            <w:pPr>
              <w:rPr>
                <w:lang w:val="es-ES"/>
              </w:rPr>
            </w:pPr>
          </w:p>
        </w:tc>
        <w:tc>
          <w:tcPr>
            <w:tcW w:w="1417" w:type="dxa"/>
          </w:tcPr>
          <w:p w14:paraId="0245C4DE" w14:textId="77777777" w:rsidR="00276B71" w:rsidRPr="00452981" w:rsidRDefault="00276B71" w:rsidP="00144601">
            <w:pPr>
              <w:rPr>
                <w:lang w:val="es-ES"/>
              </w:rPr>
            </w:pPr>
          </w:p>
        </w:tc>
      </w:tr>
      <w:tr w:rsidR="00276B71" w:rsidRPr="00452981" w14:paraId="359416A5" w14:textId="77777777" w:rsidTr="002131FD">
        <w:tc>
          <w:tcPr>
            <w:tcW w:w="1980" w:type="dxa"/>
          </w:tcPr>
          <w:p w14:paraId="5399BE9A" w14:textId="77777777" w:rsidR="00276B71" w:rsidRPr="00452981" w:rsidRDefault="00276B71" w:rsidP="00144601">
            <w:pPr>
              <w:rPr>
                <w:lang w:val="es-ES"/>
              </w:rPr>
            </w:pPr>
            <w:r w:rsidRPr="009D48E1">
              <w:t>USA</w:t>
            </w:r>
            <w:r>
              <w:rPr>
                <w:noProof/>
              </w:rPr>
              <w:t xml:space="preserve"> [306]</w:t>
            </w:r>
          </w:p>
        </w:tc>
        <w:tc>
          <w:tcPr>
            <w:tcW w:w="709" w:type="dxa"/>
          </w:tcPr>
          <w:p w14:paraId="4C31F37C" w14:textId="77777777" w:rsidR="00276B71" w:rsidRPr="00452981" w:rsidRDefault="00276B71" w:rsidP="00144601">
            <w:pPr>
              <w:rPr>
                <w:lang w:val="es-ES"/>
              </w:rPr>
            </w:pPr>
            <w:r w:rsidRPr="009D48E1">
              <w:t>1997</w:t>
            </w:r>
          </w:p>
        </w:tc>
        <w:tc>
          <w:tcPr>
            <w:tcW w:w="992" w:type="dxa"/>
          </w:tcPr>
          <w:p w14:paraId="3356B836" w14:textId="77777777" w:rsidR="00276B71" w:rsidRPr="00452981" w:rsidRDefault="00276B71" w:rsidP="00144601">
            <w:pPr>
              <w:rPr>
                <w:lang w:val="es-ES"/>
              </w:rPr>
            </w:pPr>
            <w:r w:rsidRPr="00432EA8">
              <w:t>1-y</w:t>
            </w:r>
          </w:p>
        </w:tc>
        <w:tc>
          <w:tcPr>
            <w:tcW w:w="1276" w:type="dxa"/>
          </w:tcPr>
          <w:p w14:paraId="20E5B321" w14:textId="77777777" w:rsidR="00276B71" w:rsidRPr="00452981" w:rsidRDefault="00276B71" w:rsidP="00144601">
            <w:pPr>
              <w:rPr>
                <w:lang w:val="es-ES"/>
              </w:rPr>
            </w:pPr>
            <w:r w:rsidRPr="00980543">
              <w:t>2572</w:t>
            </w:r>
          </w:p>
        </w:tc>
        <w:tc>
          <w:tcPr>
            <w:tcW w:w="708" w:type="dxa"/>
          </w:tcPr>
          <w:p w14:paraId="2715C5B7" w14:textId="77777777" w:rsidR="00276B71" w:rsidRPr="00452981" w:rsidRDefault="00276B71" w:rsidP="00144601">
            <w:pPr>
              <w:rPr>
                <w:lang w:val="es-ES"/>
              </w:rPr>
            </w:pPr>
            <w:r w:rsidRPr="007872C6">
              <w:t>9</w:t>
            </w:r>
            <w:r>
              <w:t>.</w:t>
            </w:r>
            <w:r w:rsidRPr="007872C6">
              <w:t>0</w:t>
            </w:r>
          </w:p>
        </w:tc>
        <w:tc>
          <w:tcPr>
            <w:tcW w:w="1134" w:type="dxa"/>
          </w:tcPr>
          <w:p w14:paraId="094ED753" w14:textId="77777777" w:rsidR="00276B71" w:rsidRPr="00452981" w:rsidRDefault="00276B71" w:rsidP="00144601">
            <w:pPr>
              <w:rPr>
                <w:lang w:val="es-ES"/>
              </w:rPr>
            </w:pPr>
          </w:p>
        </w:tc>
        <w:tc>
          <w:tcPr>
            <w:tcW w:w="1134" w:type="dxa"/>
          </w:tcPr>
          <w:p w14:paraId="30A73676" w14:textId="77777777" w:rsidR="00276B71" w:rsidRPr="00452981" w:rsidRDefault="00276B71" w:rsidP="00144601">
            <w:pPr>
              <w:rPr>
                <w:lang w:val="es-ES"/>
              </w:rPr>
            </w:pPr>
            <w:r w:rsidRPr="00DE730F">
              <w:t>8</w:t>
            </w:r>
            <w:r>
              <w:t>.</w:t>
            </w:r>
            <w:r w:rsidRPr="00DE730F">
              <w:t>60</w:t>
            </w:r>
          </w:p>
        </w:tc>
        <w:tc>
          <w:tcPr>
            <w:tcW w:w="851" w:type="dxa"/>
          </w:tcPr>
          <w:p w14:paraId="19E12642" w14:textId="77777777" w:rsidR="00276B71" w:rsidRPr="00452981" w:rsidRDefault="00276B71" w:rsidP="00144601">
            <w:pPr>
              <w:rPr>
                <w:lang w:val="es-ES"/>
              </w:rPr>
            </w:pPr>
          </w:p>
        </w:tc>
        <w:tc>
          <w:tcPr>
            <w:tcW w:w="1417" w:type="dxa"/>
          </w:tcPr>
          <w:p w14:paraId="6D858033" w14:textId="77777777" w:rsidR="00276B71" w:rsidRPr="00452981" w:rsidRDefault="00276B71" w:rsidP="00144601">
            <w:pPr>
              <w:rPr>
                <w:lang w:val="es-ES"/>
              </w:rPr>
            </w:pPr>
          </w:p>
        </w:tc>
      </w:tr>
      <w:tr w:rsidR="00276B71" w:rsidRPr="00452981" w14:paraId="4B724BEE" w14:textId="77777777" w:rsidTr="002131FD">
        <w:tc>
          <w:tcPr>
            <w:tcW w:w="1980" w:type="dxa"/>
          </w:tcPr>
          <w:p w14:paraId="0D3583FF" w14:textId="77777777" w:rsidR="00276B71" w:rsidRPr="00452981" w:rsidRDefault="00276B71" w:rsidP="00144601">
            <w:pPr>
              <w:rPr>
                <w:lang w:val="es-ES"/>
              </w:rPr>
            </w:pPr>
            <w:r w:rsidRPr="009D48E1">
              <w:t>USA</w:t>
            </w:r>
            <w:r>
              <w:rPr>
                <w:noProof/>
              </w:rPr>
              <w:t xml:space="preserve"> [307]</w:t>
            </w:r>
          </w:p>
        </w:tc>
        <w:tc>
          <w:tcPr>
            <w:tcW w:w="709" w:type="dxa"/>
          </w:tcPr>
          <w:p w14:paraId="59158F1F" w14:textId="77777777" w:rsidR="00276B71" w:rsidRPr="00452981" w:rsidRDefault="00276B71" w:rsidP="00144601">
            <w:pPr>
              <w:rPr>
                <w:lang w:val="es-ES"/>
              </w:rPr>
            </w:pPr>
            <w:r w:rsidRPr="009D48E1">
              <w:t>1998</w:t>
            </w:r>
          </w:p>
        </w:tc>
        <w:tc>
          <w:tcPr>
            <w:tcW w:w="992" w:type="dxa"/>
          </w:tcPr>
          <w:p w14:paraId="2B208F06" w14:textId="77777777" w:rsidR="00276B71" w:rsidRPr="00452981" w:rsidRDefault="00276B71" w:rsidP="00144601">
            <w:pPr>
              <w:rPr>
                <w:lang w:val="es-ES"/>
              </w:rPr>
            </w:pPr>
            <w:r w:rsidRPr="00432EA8">
              <w:t>1-y</w:t>
            </w:r>
          </w:p>
        </w:tc>
        <w:tc>
          <w:tcPr>
            <w:tcW w:w="1276" w:type="dxa"/>
          </w:tcPr>
          <w:p w14:paraId="1B1BAF33" w14:textId="77777777" w:rsidR="00276B71" w:rsidRPr="00452981" w:rsidRDefault="00276B71" w:rsidP="00144601">
            <w:pPr>
              <w:rPr>
                <w:lang w:val="es-ES"/>
              </w:rPr>
            </w:pPr>
            <w:r w:rsidRPr="00980543">
              <w:t>13345</w:t>
            </w:r>
          </w:p>
        </w:tc>
        <w:tc>
          <w:tcPr>
            <w:tcW w:w="708" w:type="dxa"/>
          </w:tcPr>
          <w:p w14:paraId="101CFF16" w14:textId="77777777" w:rsidR="00276B71" w:rsidRPr="00452981" w:rsidRDefault="00276B71" w:rsidP="00144601">
            <w:pPr>
              <w:rPr>
                <w:lang w:val="es-ES"/>
              </w:rPr>
            </w:pPr>
            <w:r w:rsidRPr="007872C6">
              <w:t>41</w:t>
            </w:r>
            <w:r>
              <w:t>.</w:t>
            </w:r>
            <w:r w:rsidRPr="007872C6">
              <w:t>5</w:t>
            </w:r>
          </w:p>
        </w:tc>
        <w:tc>
          <w:tcPr>
            <w:tcW w:w="1134" w:type="dxa"/>
          </w:tcPr>
          <w:p w14:paraId="4372B460" w14:textId="77777777" w:rsidR="00276B71" w:rsidRPr="00452981" w:rsidRDefault="00276B71" w:rsidP="00144601">
            <w:pPr>
              <w:rPr>
                <w:lang w:val="es-ES"/>
              </w:rPr>
            </w:pPr>
          </w:p>
        </w:tc>
        <w:tc>
          <w:tcPr>
            <w:tcW w:w="1134" w:type="dxa"/>
          </w:tcPr>
          <w:p w14:paraId="227EA85C" w14:textId="77777777" w:rsidR="00276B71" w:rsidRPr="00452981" w:rsidRDefault="00276B71" w:rsidP="00144601">
            <w:pPr>
              <w:rPr>
                <w:lang w:val="es-ES"/>
              </w:rPr>
            </w:pPr>
          </w:p>
        </w:tc>
        <w:tc>
          <w:tcPr>
            <w:tcW w:w="851" w:type="dxa"/>
          </w:tcPr>
          <w:p w14:paraId="700D90F5" w14:textId="77777777" w:rsidR="00276B71" w:rsidRPr="00452981" w:rsidRDefault="00276B71" w:rsidP="00144601">
            <w:pPr>
              <w:rPr>
                <w:lang w:val="es-ES"/>
              </w:rPr>
            </w:pPr>
            <w:r w:rsidRPr="006E5522">
              <w:t>40</w:t>
            </w:r>
            <w:r>
              <w:t>.</w:t>
            </w:r>
            <w:r w:rsidRPr="006E5522">
              <w:t>30</w:t>
            </w:r>
          </w:p>
        </w:tc>
        <w:tc>
          <w:tcPr>
            <w:tcW w:w="1417" w:type="dxa"/>
          </w:tcPr>
          <w:p w14:paraId="537F0867" w14:textId="77777777" w:rsidR="00276B71" w:rsidRPr="00452981" w:rsidRDefault="00276B71" w:rsidP="00144601">
            <w:pPr>
              <w:rPr>
                <w:lang w:val="es-ES"/>
              </w:rPr>
            </w:pPr>
            <w:r w:rsidRPr="00406792">
              <w:t>2</w:t>
            </w:r>
            <w:r>
              <w:t>.</w:t>
            </w:r>
            <w:r w:rsidRPr="00406792">
              <w:t>2</w:t>
            </w:r>
          </w:p>
        </w:tc>
      </w:tr>
      <w:tr w:rsidR="00276B71" w:rsidRPr="00452981" w14:paraId="757B386C" w14:textId="77777777" w:rsidTr="002131FD">
        <w:tc>
          <w:tcPr>
            <w:tcW w:w="1980" w:type="dxa"/>
          </w:tcPr>
          <w:p w14:paraId="7AD7D49B" w14:textId="77777777" w:rsidR="00276B71" w:rsidRPr="00452981" w:rsidRDefault="00276B71" w:rsidP="00144601">
            <w:pPr>
              <w:rPr>
                <w:lang w:val="es-ES"/>
              </w:rPr>
            </w:pPr>
            <w:r w:rsidRPr="009D48E1">
              <w:t>USA</w:t>
            </w:r>
            <w:r>
              <w:rPr>
                <w:noProof/>
              </w:rPr>
              <w:t xml:space="preserve"> [308]</w:t>
            </w:r>
          </w:p>
        </w:tc>
        <w:tc>
          <w:tcPr>
            <w:tcW w:w="709" w:type="dxa"/>
          </w:tcPr>
          <w:p w14:paraId="450434C5" w14:textId="77777777" w:rsidR="00276B71" w:rsidRPr="00452981" w:rsidRDefault="00276B71" w:rsidP="00144601">
            <w:pPr>
              <w:rPr>
                <w:lang w:val="es-ES"/>
              </w:rPr>
            </w:pPr>
            <w:r w:rsidRPr="009D48E1">
              <w:t>1997</w:t>
            </w:r>
          </w:p>
        </w:tc>
        <w:tc>
          <w:tcPr>
            <w:tcW w:w="992" w:type="dxa"/>
          </w:tcPr>
          <w:p w14:paraId="4D694A26" w14:textId="77777777" w:rsidR="00276B71" w:rsidRPr="00452981" w:rsidRDefault="00276B71" w:rsidP="00144601">
            <w:pPr>
              <w:rPr>
                <w:lang w:val="es-ES"/>
              </w:rPr>
            </w:pPr>
            <w:r w:rsidRPr="00432EA8">
              <w:t>1-y</w:t>
            </w:r>
          </w:p>
        </w:tc>
        <w:tc>
          <w:tcPr>
            <w:tcW w:w="1276" w:type="dxa"/>
          </w:tcPr>
          <w:p w14:paraId="5B4E72D0" w14:textId="77777777" w:rsidR="00276B71" w:rsidRPr="00452981" w:rsidRDefault="00276B71" w:rsidP="00144601">
            <w:pPr>
              <w:rPr>
                <w:lang w:val="es-ES"/>
              </w:rPr>
            </w:pPr>
            <w:r w:rsidRPr="00980543">
              <w:t>13343</w:t>
            </w:r>
          </w:p>
        </w:tc>
        <w:tc>
          <w:tcPr>
            <w:tcW w:w="708" w:type="dxa"/>
          </w:tcPr>
          <w:p w14:paraId="6B977BB0" w14:textId="77777777" w:rsidR="00276B71" w:rsidRPr="00F302F8" w:rsidRDefault="00276B71" w:rsidP="00144601">
            <w:r w:rsidRPr="007872C6">
              <w:t>41</w:t>
            </w:r>
            <w:r>
              <w:t>.</w:t>
            </w:r>
            <w:r w:rsidRPr="007872C6">
              <w:t>5</w:t>
            </w:r>
          </w:p>
        </w:tc>
        <w:tc>
          <w:tcPr>
            <w:tcW w:w="1134" w:type="dxa"/>
          </w:tcPr>
          <w:p w14:paraId="2D70FEE2" w14:textId="77777777" w:rsidR="00276B71" w:rsidRPr="00452981" w:rsidRDefault="00276B71" w:rsidP="00144601">
            <w:pPr>
              <w:rPr>
                <w:lang w:val="es-ES"/>
              </w:rPr>
            </w:pPr>
            <w:r w:rsidRPr="00F302F8">
              <w:t>59</w:t>
            </w:r>
            <w:r>
              <w:t>.</w:t>
            </w:r>
            <w:r w:rsidRPr="00F302F8">
              <w:t>70</w:t>
            </w:r>
          </w:p>
        </w:tc>
        <w:tc>
          <w:tcPr>
            <w:tcW w:w="1134" w:type="dxa"/>
          </w:tcPr>
          <w:p w14:paraId="62EEE5F6" w14:textId="77777777" w:rsidR="00276B71" w:rsidRPr="00452981" w:rsidRDefault="00276B71" w:rsidP="00144601">
            <w:pPr>
              <w:rPr>
                <w:lang w:val="es-ES"/>
              </w:rPr>
            </w:pPr>
            <w:r w:rsidRPr="00DE730F">
              <w:t>13</w:t>
            </w:r>
            <w:r>
              <w:t>.</w:t>
            </w:r>
            <w:r w:rsidRPr="00DE730F">
              <w:t>30</w:t>
            </w:r>
          </w:p>
        </w:tc>
        <w:tc>
          <w:tcPr>
            <w:tcW w:w="851" w:type="dxa"/>
          </w:tcPr>
          <w:p w14:paraId="01F9019C" w14:textId="77777777" w:rsidR="00276B71" w:rsidRPr="00452981" w:rsidRDefault="00276B71" w:rsidP="00144601">
            <w:pPr>
              <w:rPr>
                <w:lang w:val="es-ES"/>
              </w:rPr>
            </w:pPr>
            <w:r w:rsidRPr="006E5522">
              <w:t>31</w:t>
            </w:r>
            <w:r>
              <w:t>.</w:t>
            </w:r>
            <w:r w:rsidRPr="006E5522">
              <w:t>80</w:t>
            </w:r>
          </w:p>
        </w:tc>
        <w:tc>
          <w:tcPr>
            <w:tcW w:w="1417" w:type="dxa"/>
          </w:tcPr>
          <w:p w14:paraId="48BF7F16" w14:textId="77777777" w:rsidR="00276B71" w:rsidRPr="00452981" w:rsidRDefault="00276B71" w:rsidP="00144601">
            <w:pPr>
              <w:rPr>
                <w:lang w:val="es-ES"/>
              </w:rPr>
            </w:pPr>
          </w:p>
        </w:tc>
      </w:tr>
      <w:tr w:rsidR="00276B71" w:rsidRPr="00452981" w14:paraId="18BE0A2F" w14:textId="77777777" w:rsidTr="002131FD">
        <w:tc>
          <w:tcPr>
            <w:tcW w:w="1980" w:type="dxa"/>
          </w:tcPr>
          <w:p w14:paraId="13307861" w14:textId="77777777" w:rsidR="00276B71" w:rsidRPr="00452981" w:rsidRDefault="00276B71" w:rsidP="00144601">
            <w:pPr>
              <w:rPr>
                <w:lang w:val="es-ES"/>
              </w:rPr>
            </w:pPr>
            <w:r w:rsidRPr="009D48E1">
              <w:t>Argentina</w:t>
            </w:r>
            <w:r>
              <w:rPr>
                <w:noProof/>
              </w:rPr>
              <w:t xml:space="preserve"> [309]</w:t>
            </w:r>
          </w:p>
        </w:tc>
        <w:tc>
          <w:tcPr>
            <w:tcW w:w="709" w:type="dxa"/>
          </w:tcPr>
          <w:p w14:paraId="4586DF81" w14:textId="77777777" w:rsidR="00276B71" w:rsidRPr="00452981" w:rsidRDefault="00276B71" w:rsidP="00144601">
            <w:pPr>
              <w:rPr>
                <w:lang w:val="es-ES"/>
              </w:rPr>
            </w:pPr>
            <w:r w:rsidRPr="009D48E1">
              <w:t>2005</w:t>
            </w:r>
          </w:p>
        </w:tc>
        <w:tc>
          <w:tcPr>
            <w:tcW w:w="992" w:type="dxa"/>
          </w:tcPr>
          <w:p w14:paraId="62392F87" w14:textId="77777777" w:rsidR="00276B71" w:rsidRPr="00452981" w:rsidRDefault="00276B71" w:rsidP="00144601">
            <w:pPr>
              <w:rPr>
                <w:lang w:val="es-ES"/>
              </w:rPr>
            </w:pPr>
            <w:r w:rsidRPr="00432EA8">
              <w:t>1-y</w:t>
            </w:r>
          </w:p>
        </w:tc>
        <w:tc>
          <w:tcPr>
            <w:tcW w:w="1276" w:type="dxa"/>
          </w:tcPr>
          <w:p w14:paraId="46E13BD0" w14:textId="77777777" w:rsidR="00276B71" w:rsidRPr="00452981" w:rsidRDefault="00276B71" w:rsidP="00144601">
            <w:pPr>
              <w:rPr>
                <w:lang w:val="es-ES"/>
              </w:rPr>
            </w:pPr>
            <w:r w:rsidRPr="00980543">
              <w:t>517</w:t>
            </w:r>
          </w:p>
        </w:tc>
        <w:tc>
          <w:tcPr>
            <w:tcW w:w="708" w:type="dxa"/>
          </w:tcPr>
          <w:p w14:paraId="49C0785F" w14:textId="77777777" w:rsidR="00276B71" w:rsidRPr="00452981" w:rsidRDefault="00276B71" w:rsidP="00144601">
            <w:pPr>
              <w:rPr>
                <w:lang w:val="es-ES"/>
              </w:rPr>
            </w:pPr>
            <w:r w:rsidRPr="007872C6">
              <w:t>50</w:t>
            </w:r>
            <w:r>
              <w:t>.</w:t>
            </w:r>
            <w:r w:rsidRPr="007872C6">
              <w:t>0</w:t>
            </w:r>
          </w:p>
        </w:tc>
        <w:tc>
          <w:tcPr>
            <w:tcW w:w="1134" w:type="dxa"/>
          </w:tcPr>
          <w:p w14:paraId="77D6BE3C" w14:textId="77777777" w:rsidR="00276B71" w:rsidRPr="00452981" w:rsidRDefault="00276B71" w:rsidP="00144601">
            <w:pPr>
              <w:rPr>
                <w:lang w:val="es-ES"/>
              </w:rPr>
            </w:pPr>
          </w:p>
        </w:tc>
        <w:tc>
          <w:tcPr>
            <w:tcW w:w="1134" w:type="dxa"/>
          </w:tcPr>
          <w:p w14:paraId="044CE8F4" w14:textId="77777777" w:rsidR="00276B71" w:rsidRPr="00452981" w:rsidRDefault="00276B71" w:rsidP="00144601">
            <w:pPr>
              <w:rPr>
                <w:lang w:val="es-ES"/>
              </w:rPr>
            </w:pPr>
            <w:r w:rsidRPr="00DE730F">
              <w:t>5</w:t>
            </w:r>
            <w:r>
              <w:t>.</w:t>
            </w:r>
            <w:r w:rsidRPr="00DE730F">
              <w:t>00</w:t>
            </w:r>
          </w:p>
        </w:tc>
        <w:tc>
          <w:tcPr>
            <w:tcW w:w="851" w:type="dxa"/>
          </w:tcPr>
          <w:p w14:paraId="15919483" w14:textId="77777777" w:rsidR="00276B71" w:rsidRPr="00452981" w:rsidRDefault="00276B71" w:rsidP="00144601">
            <w:pPr>
              <w:rPr>
                <w:lang w:val="es-ES"/>
              </w:rPr>
            </w:pPr>
          </w:p>
        </w:tc>
        <w:tc>
          <w:tcPr>
            <w:tcW w:w="1417" w:type="dxa"/>
          </w:tcPr>
          <w:p w14:paraId="0CFB1E17" w14:textId="77777777" w:rsidR="00276B71" w:rsidRPr="00452981" w:rsidRDefault="00276B71" w:rsidP="00144601">
            <w:pPr>
              <w:rPr>
                <w:lang w:val="es-ES"/>
              </w:rPr>
            </w:pPr>
          </w:p>
        </w:tc>
      </w:tr>
      <w:tr w:rsidR="00276B71" w:rsidRPr="00452981" w14:paraId="52DFAE10" w14:textId="77777777" w:rsidTr="002131FD">
        <w:tc>
          <w:tcPr>
            <w:tcW w:w="1980" w:type="dxa"/>
          </w:tcPr>
          <w:p w14:paraId="4D997EE5" w14:textId="77777777" w:rsidR="00276B71" w:rsidRPr="00452981" w:rsidRDefault="00276B71" w:rsidP="00144601">
            <w:pPr>
              <w:rPr>
                <w:lang w:val="es-ES"/>
              </w:rPr>
            </w:pPr>
            <w:r w:rsidRPr="009D48E1">
              <w:t>Brazil</w:t>
            </w:r>
            <w:r>
              <w:rPr>
                <w:noProof/>
              </w:rPr>
              <w:t xml:space="preserve"> [310]</w:t>
            </w:r>
          </w:p>
        </w:tc>
        <w:tc>
          <w:tcPr>
            <w:tcW w:w="709" w:type="dxa"/>
          </w:tcPr>
          <w:p w14:paraId="14A5FE85" w14:textId="77777777" w:rsidR="00276B71" w:rsidRPr="00452981" w:rsidRDefault="00276B71" w:rsidP="00144601">
            <w:pPr>
              <w:rPr>
                <w:lang w:val="es-ES"/>
              </w:rPr>
            </w:pPr>
            <w:r w:rsidRPr="009D48E1">
              <w:t>199</w:t>
            </w:r>
            <w:r>
              <w:t>8</w:t>
            </w:r>
          </w:p>
        </w:tc>
        <w:tc>
          <w:tcPr>
            <w:tcW w:w="992" w:type="dxa"/>
          </w:tcPr>
          <w:p w14:paraId="3F21FA4D" w14:textId="77777777" w:rsidR="00276B71" w:rsidRPr="00452981" w:rsidRDefault="00276B71" w:rsidP="00144601">
            <w:pPr>
              <w:rPr>
                <w:lang w:val="es-ES"/>
              </w:rPr>
            </w:pPr>
            <w:r w:rsidRPr="00432EA8">
              <w:t>1-m</w:t>
            </w:r>
          </w:p>
        </w:tc>
        <w:tc>
          <w:tcPr>
            <w:tcW w:w="1276" w:type="dxa"/>
          </w:tcPr>
          <w:p w14:paraId="158C287A" w14:textId="77777777" w:rsidR="00276B71" w:rsidRPr="00452981" w:rsidRDefault="00276B71" w:rsidP="00144601">
            <w:pPr>
              <w:rPr>
                <w:lang w:val="es-ES"/>
              </w:rPr>
            </w:pPr>
            <w:r w:rsidRPr="00980543">
              <w:t>993</w:t>
            </w:r>
          </w:p>
        </w:tc>
        <w:tc>
          <w:tcPr>
            <w:tcW w:w="708" w:type="dxa"/>
          </w:tcPr>
          <w:p w14:paraId="3CF99541" w14:textId="77777777" w:rsidR="00276B71" w:rsidRPr="00F302F8" w:rsidRDefault="00276B71" w:rsidP="00144601">
            <w:r w:rsidRPr="007872C6">
              <w:t>40</w:t>
            </w:r>
            <w:r>
              <w:t>.</w:t>
            </w:r>
            <w:r w:rsidRPr="007872C6">
              <w:t>5</w:t>
            </w:r>
          </w:p>
        </w:tc>
        <w:tc>
          <w:tcPr>
            <w:tcW w:w="1134" w:type="dxa"/>
          </w:tcPr>
          <w:p w14:paraId="4DDFBCA6" w14:textId="77777777" w:rsidR="00276B71" w:rsidRPr="00452981" w:rsidRDefault="00276B71" w:rsidP="00144601">
            <w:pPr>
              <w:rPr>
                <w:lang w:val="es-ES"/>
              </w:rPr>
            </w:pPr>
            <w:r w:rsidRPr="00F302F8">
              <w:t>52</w:t>
            </w:r>
            <w:r>
              <w:t>.</w:t>
            </w:r>
            <w:r w:rsidRPr="00F302F8">
              <w:t>00</w:t>
            </w:r>
          </w:p>
        </w:tc>
        <w:tc>
          <w:tcPr>
            <w:tcW w:w="1134" w:type="dxa"/>
          </w:tcPr>
          <w:p w14:paraId="1B550493" w14:textId="77777777" w:rsidR="00276B71" w:rsidRPr="00452981" w:rsidRDefault="00276B71" w:rsidP="00144601">
            <w:pPr>
              <w:rPr>
                <w:lang w:val="es-ES"/>
              </w:rPr>
            </w:pPr>
            <w:r w:rsidRPr="00DE730F">
              <w:t>6</w:t>
            </w:r>
            <w:r>
              <w:t>.</w:t>
            </w:r>
            <w:r w:rsidRPr="00DE730F">
              <w:t>10</w:t>
            </w:r>
          </w:p>
        </w:tc>
        <w:tc>
          <w:tcPr>
            <w:tcW w:w="851" w:type="dxa"/>
          </w:tcPr>
          <w:p w14:paraId="279D2DD5" w14:textId="77777777" w:rsidR="00276B71" w:rsidRPr="00452981" w:rsidRDefault="00276B71" w:rsidP="00144601">
            <w:pPr>
              <w:rPr>
                <w:lang w:val="es-ES"/>
              </w:rPr>
            </w:pPr>
          </w:p>
        </w:tc>
        <w:tc>
          <w:tcPr>
            <w:tcW w:w="1417" w:type="dxa"/>
          </w:tcPr>
          <w:p w14:paraId="53F40138" w14:textId="77777777" w:rsidR="00276B71" w:rsidRPr="00452981" w:rsidRDefault="00276B71" w:rsidP="00144601">
            <w:pPr>
              <w:rPr>
                <w:lang w:val="es-ES"/>
              </w:rPr>
            </w:pPr>
          </w:p>
        </w:tc>
      </w:tr>
      <w:tr w:rsidR="00276B71" w:rsidRPr="00452981" w14:paraId="2C7EC72F" w14:textId="77777777" w:rsidTr="002131FD">
        <w:tc>
          <w:tcPr>
            <w:tcW w:w="1980" w:type="dxa"/>
          </w:tcPr>
          <w:p w14:paraId="6A258B27" w14:textId="77777777" w:rsidR="00276B71" w:rsidRPr="00452981" w:rsidRDefault="00276B71" w:rsidP="00144601">
            <w:pPr>
              <w:rPr>
                <w:lang w:val="es-ES"/>
              </w:rPr>
            </w:pPr>
            <w:r w:rsidRPr="009D48E1">
              <w:t>Brazil</w:t>
            </w:r>
            <w:r>
              <w:rPr>
                <w:noProof/>
              </w:rPr>
              <w:t xml:space="preserve"> [311]</w:t>
            </w:r>
          </w:p>
        </w:tc>
        <w:tc>
          <w:tcPr>
            <w:tcW w:w="709" w:type="dxa"/>
          </w:tcPr>
          <w:p w14:paraId="3D585439" w14:textId="77777777" w:rsidR="00276B71" w:rsidRPr="00452981" w:rsidRDefault="00276B71" w:rsidP="00144601">
            <w:pPr>
              <w:rPr>
                <w:lang w:val="es-ES"/>
              </w:rPr>
            </w:pPr>
            <w:r w:rsidRPr="009D48E1">
              <w:t>1996</w:t>
            </w:r>
          </w:p>
        </w:tc>
        <w:tc>
          <w:tcPr>
            <w:tcW w:w="992" w:type="dxa"/>
          </w:tcPr>
          <w:p w14:paraId="00A3EE9F" w14:textId="77777777" w:rsidR="00276B71" w:rsidRPr="00452981" w:rsidRDefault="00276B71" w:rsidP="00144601">
            <w:pPr>
              <w:rPr>
                <w:lang w:val="es-ES"/>
              </w:rPr>
            </w:pPr>
            <w:r w:rsidRPr="00432EA8">
              <w:t>1-y</w:t>
            </w:r>
          </w:p>
        </w:tc>
        <w:tc>
          <w:tcPr>
            <w:tcW w:w="1276" w:type="dxa"/>
          </w:tcPr>
          <w:p w14:paraId="2C05EA0F" w14:textId="77777777" w:rsidR="00276B71" w:rsidRPr="00452981" w:rsidRDefault="00276B71" w:rsidP="00144601">
            <w:pPr>
              <w:rPr>
                <w:lang w:val="es-ES"/>
              </w:rPr>
            </w:pPr>
            <w:r w:rsidRPr="00980543">
              <w:t>280</w:t>
            </w:r>
          </w:p>
        </w:tc>
        <w:tc>
          <w:tcPr>
            <w:tcW w:w="708" w:type="dxa"/>
          </w:tcPr>
          <w:p w14:paraId="79F0FFF0" w14:textId="77777777" w:rsidR="00276B71" w:rsidRPr="00F302F8" w:rsidRDefault="00276B71" w:rsidP="00144601">
            <w:r w:rsidRPr="007872C6">
              <w:t>24</w:t>
            </w:r>
            <w:r>
              <w:t>.</w:t>
            </w:r>
            <w:r w:rsidRPr="007872C6">
              <w:t>0</w:t>
            </w:r>
          </w:p>
        </w:tc>
        <w:tc>
          <w:tcPr>
            <w:tcW w:w="1134" w:type="dxa"/>
          </w:tcPr>
          <w:p w14:paraId="2D979243" w14:textId="77777777" w:rsidR="00276B71" w:rsidRPr="00452981" w:rsidRDefault="00276B71" w:rsidP="00144601">
            <w:pPr>
              <w:rPr>
                <w:lang w:val="es-ES"/>
              </w:rPr>
            </w:pPr>
            <w:r w:rsidRPr="00F302F8">
              <w:t>47</w:t>
            </w:r>
            <w:r>
              <w:t>.</w:t>
            </w:r>
            <w:r w:rsidRPr="00F302F8">
              <w:t>10</w:t>
            </w:r>
          </w:p>
        </w:tc>
        <w:tc>
          <w:tcPr>
            <w:tcW w:w="1134" w:type="dxa"/>
          </w:tcPr>
          <w:p w14:paraId="2AD2DE25" w14:textId="77777777" w:rsidR="00276B71" w:rsidRPr="00452981" w:rsidRDefault="00276B71" w:rsidP="00144601">
            <w:pPr>
              <w:rPr>
                <w:lang w:val="es-ES"/>
              </w:rPr>
            </w:pPr>
            <w:r w:rsidRPr="00DE730F">
              <w:t>41</w:t>
            </w:r>
            <w:r>
              <w:t>.</w:t>
            </w:r>
            <w:r w:rsidRPr="00DE730F">
              <w:t>80</w:t>
            </w:r>
          </w:p>
        </w:tc>
        <w:tc>
          <w:tcPr>
            <w:tcW w:w="851" w:type="dxa"/>
          </w:tcPr>
          <w:p w14:paraId="76A1080E" w14:textId="77777777" w:rsidR="00276B71" w:rsidRPr="00452981" w:rsidRDefault="00276B71" w:rsidP="00144601">
            <w:pPr>
              <w:rPr>
                <w:lang w:val="es-ES"/>
              </w:rPr>
            </w:pPr>
          </w:p>
        </w:tc>
        <w:tc>
          <w:tcPr>
            <w:tcW w:w="1417" w:type="dxa"/>
          </w:tcPr>
          <w:p w14:paraId="1ABF0064" w14:textId="77777777" w:rsidR="00276B71" w:rsidRPr="00452981" w:rsidRDefault="00276B71" w:rsidP="00144601">
            <w:pPr>
              <w:rPr>
                <w:lang w:val="es-ES"/>
              </w:rPr>
            </w:pPr>
          </w:p>
        </w:tc>
      </w:tr>
      <w:tr w:rsidR="00276B71" w:rsidRPr="00452981" w14:paraId="48614A1E" w14:textId="77777777" w:rsidTr="002131FD">
        <w:tc>
          <w:tcPr>
            <w:tcW w:w="1980" w:type="dxa"/>
          </w:tcPr>
          <w:p w14:paraId="16AC1B29" w14:textId="77777777" w:rsidR="00276B71" w:rsidRPr="00452981" w:rsidRDefault="00276B71" w:rsidP="00144601">
            <w:pPr>
              <w:rPr>
                <w:lang w:val="es-ES"/>
              </w:rPr>
            </w:pPr>
            <w:r w:rsidRPr="009D48E1">
              <w:t>Brazil</w:t>
            </w:r>
            <w:r>
              <w:rPr>
                <w:noProof/>
              </w:rPr>
              <w:t xml:space="preserve"> [312]</w:t>
            </w:r>
          </w:p>
        </w:tc>
        <w:tc>
          <w:tcPr>
            <w:tcW w:w="709" w:type="dxa"/>
          </w:tcPr>
          <w:p w14:paraId="639AB980" w14:textId="77777777" w:rsidR="00276B71" w:rsidRPr="00452981" w:rsidRDefault="00276B71" w:rsidP="00144601">
            <w:pPr>
              <w:rPr>
                <w:lang w:val="es-ES"/>
              </w:rPr>
            </w:pPr>
            <w:r w:rsidRPr="009D48E1">
              <w:t>2000</w:t>
            </w:r>
          </w:p>
        </w:tc>
        <w:tc>
          <w:tcPr>
            <w:tcW w:w="992" w:type="dxa"/>
          </w:tcPr>
          <w:p w14:paraId="41CB59E3" w14:textId="77777777" w:rsidR="00276B71" w:rsidRPr="00452981" w:rsidRDefault="00276B71" w:rsidP="00144601">
            <w:pPr>
              <w:rPr>
                <w:lang w:val="es-ES"/>
              </w:rPr>
            </w:pPr>
            <w:r w:rsidRPr="00432EA8">
              <w:t>N.s.</w:t>
            </w:r>
          </w:p>
        </w:tc>
        <w:tc>
          <w:tcPr>
            <w:tcW w:w="1276" w:type="dxa"/>
          </w:tcPr>
          <w:p w14:paraId="31443301" w14:textId="77777777" w:rsidR="00276B71" w:rsidRPr="00452981" w:rsidRDefault="00276B71" w:rsidP="00144601">
            <w:pPr>
              <w:rPr>
                <w:lang w:val="es-ES"/>
              </w:rPr>
            </w:pPr>
            <w:r w:rsidRPr="00980543">
              <w:t>408</w:t>
            </w:r>
          </w:p>
        </w:tc>
        <w:tc>
          <w:tcPr>
            <w:tcW w:w="708" w:type="dxa"/>
          </w:tcPr>
          <w:p w14:paraId="20658987" w14:textId="77777777" w:rsidR="00276B71" w:rsidRPr="00F302F8" w:rsidRDefault="00276B71" w:rsidP="00144601">
            <w:r w:rsidRPr="007872C6">
              <w:t>21</w:t>
            </w:r>
            <w:r>
              <w:t>.</w:t>
            </w:r>
            <w:r w:rsidRPr="007872C6">
              <w:t>0</w:t>
            </w:r>
          </w:p>
        </w:tc>
        <w:tc>
          <w:tcPr>
            <w:tcW w:w="1134" w:type="dxa"/>
          </w:tcPr>
          <w:p w14:paraId="7259C38D" w14:textId="77777777" w:rsidR="00276B71" w:rsidRPr="00452981" w:rsidRDefault="00276B71" w:rsidP="00144601">
            <w:pPr>
              <w:rPr>
                <w:lang w:val="es-ES"/>
              </w:rPr>
            </w:pPr>
            <w:r w:rsidRPr="00F302F8">
              <w:t>34</w:t>
            </w:r>
            <w:r>
              <w:t>.</w:t>
            </w:r>
            <w:r w:rsidRPr="00F302F8">
              <w:t>80</w:t>
            </w:r>
          </w:p>
        </w:tc>
        <w:tc>
          <w:tcPr>
            <w:tcW w:w="1134" w:type="dxa"/>
          </w:tcPr>
          <w:p w14:paraId="78AFEB4F" w14:textId="77777777" w:rsidR="00276B71" w:rsidRPr="00452981" w:rsidRDefault="00276B71" w:rsidP="00144601">
            <w:pPr>
              <w:rPr>
                <w:lang w:val="es-ES"/>
              </w:rPr>
            </w:pPr>
          </w:p>
        </w:tc>
        <w:tc>
          <w:tcPr>
            <w:tcW w:w="851" w:type="dxa"/>
          </w:tcPr>
          <w:p w14:paraId="0FE335E8" w14:textId="77777777" w:rsidR="00276B71" w:rsidRPr="00452981" w:rsidRDefault="00276B71" w:rsidP="00144601">
            <w:pPr>
              <w:rPr>
                <w:lang w:val="es-ES"/>
              </w:rPr>
            </w:pPr>
          </w:p>
        </w:tc>
        <w:tc>
          <w:tcPr>
            <w:tcW w:w="1417" w:type="dxa"/>
          </w:tcPr>
          <w:p w14:paraId="1A97B0AB" w14:textId="77777777" w:rsidR="00276B71" w:rsidRPr="00452981" w:rsidRDefault="00276B71" w:rsidP="00144601">
            <w:pPr>
              <w:rPr>
                <w:lang w:val="es-ES"/>
              </w:rPr>
            </w:pPr>
          </w:p>
        </w:tc>
      </w:tr>
      <w:tr w:rsidR="00276B71" w:rsidRPr="00452981" w14:paraId="33FD7F20" w14:textId="77777777" w:rsidTr="002131FD">
        <w:tc>
          <w:tcPr>
            <w:tcW w:w="1980" w:type="dxa"/>
          </w:tcPr>
          <w:p w14:paraId="57652B00" w14:textId="77777777" w:rsidR="00276B71" w:rsidRPr="00452981" w:rsidRDefault="00276B71" w:rsidP="00144601">
            <w:pPr>
              <w:rPr>
                <w:lang w:val="es-ES"/>
              </w:rPr>
            </w:pPr>
            <w:r w:rsidRPr="009D48E1">
              <w:t>Brazil</w:t>
            </w:r>
            <w:r>
              <w:rPr>
                <w:noProof/>
              </w:rPr>
              <w:t xml:space="preserve"> [313]</w:t>
            </w:r>
          </w:p>
        </w:tc>
        <w:tc>
          <w:tcPr>
            <w:tcW w:w="709" w:type="dxa"/>
          </w:tcPr>
          <w:p w14:paraId="5F2F917D" w14:textId="77777777" w:rsidR="00276B71" w:rsidRPr="00452981" w:rsidRDefault="00276B71" w:rsidP="00144601">
            <w:pPr>
              <w:rPr>
                <w:lang w:val="es-ES"/>
              </w:rPr>
            </w:pPr>
            <w:r w:rsidRPr="009D48E1">
              <w:t>2000</w:t>
            </w:r>
          </w:p>
        </w:tc>
        <w:tc>
          <w:tcPr>
            <w:tcW w:w="992" w:type="dxa"/>
          </w:tcPr>
          <w:p w14:paraId="3EED573B" w14:textId="77777777" w:rsidR="00276B71" w:rsidRPr="00452981" w:rsidRDefault="00276B71" w:rsidP="00144601">
            <w:pPr>
              <w:rPr>
                <w:lang w:val="es-ES"/>
              </w:rPr>
            </w:pPr>
            <w:r w:rsidRPr="00432EA8">
              <w:t>L.t.</w:t>
            </w:r>
          </w:p>
        </w:tc>
        <w:tc>
          <w:tcPr>
            <w:tcW w:w="1276" w:type="dxa"/>
          </w:tcPr>
          <w:p w14:paraId="32383EB6" w14:textId="77777777" w:rsidR="00276B71" w:rsidRPr="00452981" w:rsidRDefault="00276B71" w:rsidP="00144601">
            <w:pPr>
              <w:rPr>
                <w:lang w:val="es-ES"/>
              </w:rPr>
            </w:pPr>
            <w:r w:rsidRPr="00980543">
              <w:t>1890</w:t>
            </w:r>
          </w:p>
        </w:tc>
        <w:tc>
          <w:tcPr>
            <w:tcW w:w="708" w:type="dxa"/>
          </w:tcPr>
          <w:p w14:paraId="32CAA283" w14:textId="77777777" w:rsidR="00276B71" w:rsidRPr="00452981" w:rsidRDefault="00276B71" w:rsidP="00144601">
            <w:pPr>
              <w:rPr>
                <w:lang w:val="es-ES"/>
              </w:rPr>
            </w:pPr>
            <w:r w:rsidRPr="007872C6">
              <w:t>40</w:t>
            </w:r>
            <w:r>
              <w:t>.</w:t>
            </w:r>
            <w:r w:rsidRPr="007872C6">
              <w:t>0</w:t>
            </w:r>
          </w:p>
        </w:tc>
        <w:tc>
          <w:tcPr>
            <w:tcW w:w="1134" w:type="dxa"/>
          </w:tcPr>
          <w:p w14:paraId="22C93FA0" w14:textId="77777777" w:rsidR="00276B71" w:rsidRPr="00452981" w:rsidRDefault="00276B71" w:rsidP="00144601">
            <w:pPr>
              <w:rPr>
                <w:lang w:val="es-ES"/>
              </w:rPr>
            </w:pPr>
          </w:p>
        </w:tc>
        <w:tc>
          <w:tcPr>
            <w:tcW w:w="1134" w:type="dxa"/>
          </w:tcPr>
          <w:p w14:paraId="1D9AB445" w14:textId="77777777" w:rsidR="00276B71" w:rsidRPr="00452981" w:rsidRDefault="00276B71" w:rsidP="00144601">
            <w:pPr>
              <w:rPr>
                <w:lang w:val="es-ES"/>
              </w:rPr>
            </w:pPr>
            <w:r w:rsidRPr="00DE730F">
              <w:t>30</w:t>
            </w:r>
            <w:r>
              <w:t>.</w:t>
            </w:r>
            <w:r w:rsidRPr="00DE730F">
              <w:t>40</w:t>
            </w:r>
          </w:p>
        </w:tc>
        <w:tc>
          <w:tcPr>
            <w:tcW w:w="851" w:type="dxa"/>
          </w:tcPr>
          <w:p w14:paraId="5302780F" w14:textId="77777777" w:rsidR="00276B71" w:rsidRPr="00452981" w:rsidRDefault="00276B71" w:rsidP="00144601">
            <w:pPr>
              <w:rPr>
                <w:lang w:val="es-ES"/>
              </w:rPr>
            </w:pPr>
          </w:p>
        </w:tc>
        <w:tc>
          <w:tcPr>
            <w:tcW w:w="1417" w:type="dxa"/>
          </w:tcPr>
          <w:p w14:paraId="20C4ABBF" w14:textId="77777777" w:rsidR="00276B71" w:rsidRPr="00452981" w:rsidRDefault="00276B71" w:rsidP="00144601">
            <w:pPr>
              <w:rPr>
                <w:lang w:val="es-ES"/>
              </w:rPr>
            </w:pPr>
          </w:p>
        </w:tc>
      </w:tr>
      <w:tr w:rsidR="00276B71" w:rsidRPr="00452981" w14:paraId="67E87DD1" w14:textId="77777777" w:rsidTr="002131FD">
        <w:tc>
          <w:tcPr>
            <w:tcW w:w="1980" w:type="dxa"/>
          </w:tcPr>
          <w:p w14:paraId="1F02C612" w14:textId="77777777" w:rsidR="00276B71" w:rsidRPr="00452981" w:rsidRDefault="00276B71" w:rsidP="00144601">
            <w:pPr>
              <w:rPr>
                <w:lang w:val="es-ES"/>
              </w:rPr>
            </w:pPr>
            <w:r w:rsidRPr="009D48E1">
              <w:t>Brazil</w:t>
            </w:r>
            <w:r>
              <w:rPr>
                <w:noProof/>
              </w:rPr>
              <w:t xml:space="preserve"> [314]</w:t>
            </w:r>
          </w:p>
        </w:tc>
        <w:tc>
          <w:tcPr>
            <w:tcW w:w="709" w:type="dxa"/>
          </w:tcPr>
          <w:p w14:paraId="4875530A" w14:textId="77777777" w:rsidR="00276B71" w:rsidRPr="00452981" w:rsidRDefault="00276B71" w:rsidP="00144601">
            <w:pPr>
              <w:rPr>
                <w:lang w:val="es-ES"/>
              </w:rPr>
            </w:pPr>
            <w:r w:rsidRPr="009D48E1">
              <w:t>2004</w:t>
            </w:r>
          </w:p>
        </w:tc>
        <w:tc>
          <w:tcPr>
            <w:tcW w:w="992" w:type="dxa"/>
          </w:tcPr>
          <w:p w14:paraId="57FF90CE" w14:textId="77777777" w:rsidR="00276B71" w:rsidRPr="00452981" w:rsidRDefault="00276B71" w:rsidP="00144601">
            <w:pPr>
              <w:rPr>
                <w:lang w:val="es-ES"/>
              </w:rPr>
            </w:pPr>
            <w:r w:rsidRPr="00432EA8">
              <w:t>N.s.</w:t>
            </w:r>
          </w:p>
        </w:tc>
        <w:tc>
          <w:tcPr>
            <w:tcW w:w="1276" w:type="dxa"/>
          </w:tcPr>
          <w:p w14:paraId="02631771" w14:textId="77777777" w:rsidR="00276B71" w:rsidRPr="00452981" w:rsidRDefault="00276B71" w:rsidP="00144601">
            <w:pPr>
              <w:rPr>
                <w:lang w:val="es-ES"/>
              </w:rPr>
            </w:pPr>
            <w:r w:rsidRPr="00980543">
              <w:t>2500</w:t>
            </w:r>
          </w:p>
        </w:tc>
        <w:tc>
          <w:tcPr>
            <w:tcW w:w="708" w:type="dxa"/>
          </w:tcPr>
          <w:p w14:paraId="2E86ED0B" w14:textId="77777777" w:rsidR="00276B71" w:rsidRPr="00F302F8" w:rsidRDefault="00276B71" w:rsidP="00144601">
            <w:r w:rsidRPr="007872C6">
              <w:t>41</w:t>
            </w:r>
            <w:r>
              <w:t>.</w:t>
            </w:r>
            <w:r w:rsidRPr="007872C6">
              <w:t>5</w:t>
            </w:r>
          </w:p>
        </w:tc>
        <w:tc>
          <w:tcPr>
            <w:tcW w:w="1134" w:type="dxa"/>
          </w:tcPr>
          <w:p w14:paraId="0940922C" w14:textId="77777777" w:rsidR="00276B71" w:rsidRPr="00452981" w:rsidRDefault="00276B71" w:rsidP="00144601">
            <w:pPr>
              <w:rPr>
                <w:lang w:val="es-ES"/>
              </w:rPr>
            </w:pPr>
            <w:r w:rsidRPr="00F302F8">
              <w:t>50</w:t>
            </w:r>
            <w:r>
              <w:t>.</w:t>
            </w:r>
            <w:r w:rsidRPr="00F302F8">
              <w:t>60</w:t>
            </w:r>
          </w:p>
        </w:tc>
        <w:tc>
          <w:tcPr>
            <w:tcW w:w="1134" w:type="dxa"/>
          </w:tcPr>
          <w:p w14:paraId="0D345DEE" w14:textId="77777777" w:rsidR="00276B71" w:rsidRPr="00452981" w:rsidRDefault="00276B71" w:rsidP="00144601">
            <w:pPr>
              <w:rPr>
                <w:lang w:val="es-ES"/>
              </w:rPr>
            </w:pPr>
          </w:p>
        </w:tc>
        <w:tc>
          <w:tcPr>
            <w:tcW w:w="851" w:type="dxa"/>
          </w:tcPr>
          <w:p w14:paraId="2D0432ED" w14:textId="77777777" w:rsidR="00276B71" w:rsidRPr="00452981" w:rsidRDefault="00276B71" w:rsidP="00144601">
            <w:pPr>
              <w:rPr>
                <w:lang w:val="es-ES"/>
              </w:rPr>
            </w:pPr>
          </w:p>
        </w:tc>
        <w:tc>
          <w:tcPr>
            <w:tcW w:w="1417" w:type="dxa"/>
          </w:tcPr>
          <w:p w14:paraId="1522822C" w14:textId="77777777" w:rsidR="00276B71" w:rsidRPr="00452981" w:rsidRDefault="00276B71" w:rsidP="00144601">
            <w:pPr>
              <w:rPr>
                <w:lang w:val="es-ES"/>
              </w:rPr>
            </w:pPr>
          </w:p>
        </w:tc>
      </w:tr>
      <w:tr w:rsidR="00276B71" w:rsidRPr="00452981" w14:paraId="2B4B939C" w14:textId="77777777" w:rsidTr="002131FD">
        <w:tc>
          <w:tcPr>
            <w:tcW w:w="1980" w:type="dxa"/>
          </w:tcPr>
          <w:p w14:paraId="5D2F9EBB" w14:textId="77777777" w:rsidR="00276B71" w:rsidRPr="00452981" w:rsidRDefault="00276B71" w:rsidP="00144601">
            <w:pPr>
              <w:rPr>
                <w:lang w:val="es-ES"/>
              </w:rPr>
            </w:pPr>
            <w:r w:rsidRPr="009D48E1">
              <w:t>Brazil</w:t>
            </w:r>
            <w:r>
              <w:rPr>
                <w:noProof/>
              </w:rPr>
              <w:t xml:space="preserve"> [315]</w:t>
            </w:r>
          </w:p>
        </w:tc>
        <w:tc>
          <w:tcPr>
            <w:tcW w:w="709" w:type="dxa"/>
          </w:tcPr>
          <w:p w14:paraId="06E943AE" w14:textId="77777777" w:rsidR="00276B71" w:rsidRPr="00452981" w:rsidRDefault="00276B71" w:rsidP="00144601">
            <w:pPr>
              <w:rPr>
                <w:lang w:val="es-ES"/>
              </w:rPr>
            </w:pPr>
            <w:r w:rsidRPr="009D48E1">
              <w:t>2006</w:t>
            </w:r>
          </w:p>
        </w:tc>
        <w:tc>
          <w:tcPr>
            <w:tcW w:w="992" w:type="dxa"/>
          </w:tcPr>
          <w:p w14:paraId="3DD61239" w14:textId="77777777" w:rsidR="00276B71" w:rsidRPr="00452981" w:rsidRDefault="00276B71" w:rsidP="00144601">
            <w:pPr>
              <w:rPr>
                <w:lang w:val="es-ES"/>
              </w:rPr>
            </w:pPr>
            <w:r w:rsidRPr="00432EA8">
              <w:t>1-y</w:t>
            </w:r>
          </w:p>
        </w:tc>
        <w:tc>
          <w:tcPr>
            <w:tcW w:w="1276" w:type="dxa"/>
          </w:tcPr>
          <w:p w14:paraId="5885EE65" w14:textId="77777777" w:rsidR="00276B71" w:rsidRPr="00452981" w:rsidRDefault="00276B71" w:rsidP="00144601">
            <w:pPr>
              <w:rPr>
                <w:lang w:val="es-ES"/>
              </w:rPr>
            </w:pPr>
            <w:r w:rsidRPr="00980543">
              <w:t>2715</w:t>
            </w:r>
          </w:p>
        </w:tc>
        <w:tc>
          <w:tcPr>
            <w:tcW w:w="708" w:type="dxa"/>
          </w:tcPr>
          <w:p w14:paraId="251782CB" w14:textId="77777777" w:rsidR="00276B71" w:rsidRPr="00F302F8" w:rsidRDefault="00276B71" w:rsidP="00144601">
            <w:r w:rsidRPr="007872C6">
              <w:t>42</w:t>
            </w:r>
            <w:r>
              <w:t>.</w:t>
            </w:r>
            <w:r w:rsidRPr="007872C6">
              <w:t>0</w:t>
            </w:r>
          </w:p>
        </w:tc>
        <w:tc>
          <w:tcPr>
            <w:tcW w:w="1134" w:type="dxa"/>
          </w:tcPr>
          <w:p w14:paraId="12016104" w14:textId="77777777" w:rsidR="00276B71" w:rsidRPr="00452981" w:rsidRDefault="00276B71" w:rsidP="00144601">
            <w:pPr>
              <w:rPr>
                <w:lang w:val="es-ES"/>
              </w:rPr>
            </w:pPr>
            <w:r w:rsidRPr="00F302F8">
              <w:t>71</w:t>
            </w:r>
            <w:r>
              <w:t>.</w:t>
            </w:r>
            <w:r w:rsidRPr="00F302F8">
              <w:t>30</w:t>
            </w:r>
          </w:p>
        </w:tc>
        <w:tc>
          <w:tcPr>
            <w:tcW w:w="1134" w:type="dxa"/>
          </w:tcPr>
          <w:p w14:paraId="59F3A3ED" w14:textId="77777777" w:rsidR="00276B71" w:rsidRPr="00452981" w:rsidRDefault="00276B71" w:rsidP="00144601">
            <w:pPr>
              <w:rPr>
                <w:lang w:val="es-ES"/>
              </w:rPr>
            </w:pPr>
            <w:r w:rsidRPr="00DE730F">
              <w:t>10</w:t>
            </w:r>
            <w:r>
              <w:t>.</w:t>
            </w:r>
            <w:r w:rsidRPr="00DE730F">
              <w:t>10</w:t>
            </w:r>
          </w:p>
        </w:tc>
        <w:tc>
          <w:tcPr>
            <w:tcW w:w="851" w:type="dxa"/>
          </w:tcPr>
          <w:p w14:paraId="72E4B441" w14:textId="77777777" w:rsidR="00276B71" w:rsidRPr="00452981" w:rsidRDefault="00276B71" w:rsidP="00144601">
            <w:pPr>
              <w:rPr>
                <w:lang w:val="es-ES"/>
              </w:rPr>
            </w:pPr>
          </w:p>
        </w:tc>
        <w:tc>
          <w:tcPr>
            <w:tcW w:w="1417" w:type="dxa"/>
          </w:tcPr>
          <w:p w14:paraId="4AE416CD" w14:textId="77777777" w:rsidR="00276B71" w:rsidRPr="00452981" w:rsidRDefault="00276B71" w:rsidP="00144601">
            <w:pPr>
              <w:rPr>
                <w:lang w:val="es-ES"/>
              </w:rPr>
            </w:pPr>
          </w:p>
        </w:tc>
      </w:tr>
      <w:tr w:rsidR="00276B71" w:rsidRPr="00452981" w14:paraId="3D56FAE7" w14:textId="77777777" w:rsidTr="002131FD">
        <w:tc>
          <w:tcPr>
            <w:tcW w:w="1980" w:type="dxa"/>
          </w:tcPr>
          <w:p w14:paraId="0D6A990C" w14:textId="77777777" w:rsidR="00276B71" w:rsidRPr="00452981" w:rsidRDefault="00276B71" w:rsidP="00144601">
            <w:pPr>
              <w:rPr>
                <w:lang w:val="es-ES"/>
              </w:rPr>
            </w:pPr>
            <w:r w:rsidRPr="009D48E1">
              <w:t>Brazil</w:t>
            </w:r>
            <w:r>
              <w:rPr>
                <w:noProof/>
              </w:rPr>
              <w:t xml:space="preserve"> [316]</w:t>
            </w:r>
          </w:p>
        </w:tc>
        <w:tc>
          <w:tcPr>
            <w:tcW w:w="709" w:type="dxa"/>
          </w:tcPr>
          <w:p w14:paraId="4D7E1EE0" w14:textId="77777777" w:rsidR="00276B71" w:rsidRPr="00452981" w:rsidRDefault="00276B71" w:rsidP="00144601">
            <w:pPr>
              <w:rPr>
                <w:lang w:val="es-ES"/>
              </w:rPr>
            </w:pPr>
            <w:r w:rsidRPr="009D48E1">
              <w:t>2006</w:t>
            </w:r>
          </w:p>
        </w:tc>
        <w:tc>
          <w:tcPr>
            <w:tcW w:w="992" w:type="dxa"/>
          </w:tcPr>
          <w:p w14:paraId="7A735615" w14:textId="77777777" w:rsidR="00276B71" w:rsidRPr="00452981" w:rsidRDefault="00276B71" w:rsidP="00144601">
            <w:pPr>
              <w:rPr>
                <w:lang w:val="es-ES"/>
              </w:rPr>
            </w:pPr>
            <w:r w:rsidRPr="00432EA8">
              <w:t>1-y</w:t>
            </w:r>
          </w:p>
        </w:tc>
        <w:tc>
          <w:tcPr>
            <w:tcW w:w="1276" w:type="dxa"/>
          </w:tcPr>
          <w:p w14:paraId="35BA543F" w14:textId="77777777" w:rsidR="00276B71" w:rsidRPr="00452981" w:rsidRDefault="00276B71" w:rsidP="00144601">
            <w:pPr>
              <w:rPr>
                <w:lang w:val="es-ES"/>
              </w:rPr>
            </w:pPr>
            <w:r w:rsidRPr="00980543">
              <w:t>625</w:t>
            </w:r>
          </w:p>
        </w:tc>
        <w:tc>
          <w:tcPr>
            <w:tcW w:w="708" w:type="dxa"/>
          </w:tcPr>
          <w:p w14:paraId="483ECF06" w14:textId="77777777" w:rsidR="00276B71" w:rsidRPr="00F302F8" w:rsidRDefault="00276B71" w:rsidP="00144601">
            <w:r w:rsidRPr="007872C6">
              <w:t>39</w:t>
            </w:r>
            <w:r>
              <w:t>.</w:t>
            </w:r>
            <w:r w:rsidRPr="007872C6">
              <w:t>5</w:t>
            </w:r>
          </w:p>
        </w:tc>
        <w:tc>
          <w:tcPr>
            <w:tcW w:w="1134" w:type="dxa"/>
          </w:tcPr>
          <w:p w14:paraId="2C9906BA" w14:textId="77777777" w:rsidR="00276B71" w:rsidRPr="00452981" w:rsidRDefault="00276B71" w:rsidP="00144601">
            <w:pPr>
              <w:rPr>
                <w:lang w:val="es-ES"/>
              </w:rPr>
            </w:pPr>
            <w:r w:rsidRPr="00F302F8">
              <w:t>80</w:t>
            </w:r>
            <w:r>
              <w:t>.</w:t>
            </w:r>
            <w:r w:rsidRPr="00F302F8">
              <w:t>80</w:t>
            </w:r>
          </w:p>
        </w:tc>
        <w:tc>
          <w:tcPr>
            <w:tcW w:w="1134" w:type="dxa"/>
          </w:tcPr>
          <w:p w14:paraId="05A3D67B" w14:textId="77777777" w:rsidR="00276B71" w:rsidRPr="00452981" w:rsidRDefault="00276B71" w:rsidP="00144601">
            <w:pPr>
              <w:rPr>
                <w:lang w:val="es-ES"/>
              </w:rPr>
            </w:pPr>
            <w:r w:rsidRPr="00DE730F">
              <w:t>39</w:t>
            </w:r>
            <w:r>
              <w:t>.</w:t>
            </w:r>
            <w:r w:rsidRPr="00DE730F">
              <w:t>70</w:t>
            </w:r>
          </w:p>
        </w:tc>
        <w:tc>
          <w:tcPr>
            <w:tcW w:w="851" w:type="dxa"/>
          </w:tcPr>
          <w:p w14:paraId="7967D60A" w14:textId="77777777" w:rsidR="00276B71" w:rsidRPr="00452981" w:rsidRDefault="00276B71" w:rsidP="00144601">
            <w:pPr>
              <w:rPr>
                <w:lang w:val="es-ES"/>
              </w:rPr>
            </w:pPr>
            <w:r w:rsidRPr="006E5522">
              <w:t>29</w:t>
            </w:r>
            <w:r>
              <w:t>.</w:t>
            </w:r>
            <w:r w:rsidRPr="006E5522">
              <w:t>70</w:t>
            </w:r>
          </w:p>
        </w:tc>
        <w:tc>
          <w:tcPr>
            <w:tcW w:w="1417" w:type="dxa"/>
          </w:tcPr>
          <w:p w14:paraId="1F8B4807" w14:textId="77777777" w:rsidR="00276B71" w:rsidRPr="00452981" w:rsidRDefault="00276B71" w:rsidP="00144601">
            <w:pPr>
              <w:rPr>
                <w:lang w:val="es-ES"/>
              </w:rPr>
            </w:pPr>
            <w:r w:rsidRPr="00406792">
              <w:t>6</w:t>
            </w:r>
            <w:r>
              <w:t>.</w:t>
            </w:r>
            <w:r w:rsidRPr="00406792">
              <w:t>1</w:t>
            </w:r>
          </w:p>
        </w:tc>
      </w:tr>
      <w:tr w:rsidR="00276B71" w:rsidRPr="00452981" w14:paraId="7008D16F" w14:textId="77777777" w:rsidTr="002131FD">
        <w:tc>
          <w:tcPr>
            <w:tcW w:w="1980" w:type="dxa"/>
          </w:tcPr>
          <w:p w14:paraId="4CE438E6" w14:textId="77777777" w:rsidR="00276B71" w:rsidRPr="00452981" w:rsidRDefault="00276B71" w:rsidP="00144601">
            <w:pPr>
              <w:rPr>
                <w:lang w:val="es-ES"/>
              </w:rPr>
            </w:pPr>
            <w:r w:rsidRPr="009D48E1">
              <w:t>Brazil</w:t>
            </w:r>
            <w:r>
              <w:rPr>
                <w:noProof/>
              </w:rPr>
              <w:t xml:space="preserve"> [317]</w:t>
            </w:r>
          </w:p>
        </w:tc>
        <w:tc>
          <w:tcPr>
            <w:tcW w:w="709" w:type="dxa"/>
          </w:tcPr>
          <w:p w14:paraId="6A67A63F" w14:textId="77777777" w:rsidR="00276B71" w:rsidRPr="00452981" w:rsidRDefault="00276B71" w:rsidP="00144601">
            <w:pPr>
              <w:rPr>
                <w:lang w:val="es-ES"/>
              </w:rPr>
            </w:pPr>
            <w:r w:rsidRPr="009D48E1">
              <w:t>2008</w:t>
            </w:r>
          </w:p>
        </w:tc>
        <w:tc>
          <w:tcPr>
            <w:tcW w:w="992" w:type="dxa"/>
          </w:tcPr>
          <w:p w14:paraId="25619ECC" w14:textId="77777777" w:rsidR="00276B71" w:rsidRPr="00452981" w:rsidRDefault="00276B71" w:rsidP="00144601">
            <w:pPr>
              <w:rPr>
                <w:lang w:val="es-ES"/>
              </w:rPr>
            </w:pPr>
            <w:r w:rsidRPr="00432EA8">
              <w:t>1-y</w:t>
            </w:r>
          </w:p>
        </w:tc>
        <w:tc>
          <w:tcPr>
            <w:tcW w:w="1276" w:type="dxa"/>
          </w:tcPr>
          <w:p w14:paraId="2D15BEC5" w14:textId="77777777" w:rsidR="00276B71" w:rsidRPr="00452981" w:rsidRDefault="00276B71" w:rsidP="00144601">
            <w:pPr>
              <w:rPr>
                <w:lang w:val="es-ES"/>
              </w:rPr>
            </w:pPr>
            <w:r w:rsidRPr="00980543">
              <w:t>3848</w:t>
            </w:r>
          </w:p>
        </w:tc>
        <w:tc>
          <w:tcPr>
            <w:tcW w:w="708" w:type="dxa"/>
          </w:tcPr>
          <w:p w14:paraId="36444A0F" w14:textId="77777777" w:rsidR="00276B71" w:rsidRPr="00F302F8" w:rsidRDefault="00276B71" w:rsidP="00144601">
            <w:r w:rsidRPr="007872C6">
              <w:t>48</w:t>
            </w:r>
            <w:r>
              <w:t>.</w:t>
            </w:r>
            <w:r w:rsidRPr="007872C6">
              <w:t>5</w:t>
            </w:r>
          </w:p>
        </w:tc>
        <w:tc>
          <w:tcPr>
            <w:tcW w:w="1134" w:type="dxa"/>
          </w:tcPr>
          <w:p w14:paraId="74D9E7A7" w14:textId="77777777" w:rsidR="00276B71" w:rsidRPr="00452981" w:rsidRDefault="00276B71" w:rsidP="00144601">
            <w:pPr>
              <w:rPr>
                <w:lang w:val="es-ES"/>
              </w:rPr>
            </w:pPr>
            <w:r w:rsidRPr="00F302F8">
              <w:t>62</w:t>
            </w:r>
            <w:r>
              <w:t>.</w:t>
            </w:r>
            <w:r w:rsidRPr="00F302F8">
              <w:t>20</w:t>
            </w:r>
          </w:p>
        </w:tc>
        <w:tc>
          <w:tcPr>
            <w:tcW w:w="1134" w:type="dxa"/>
          </w:tcPr>
          <w:p w14:paraId="6698F970" w14:textId="77777777" w:rsidR="00276B71" w:rsidRPr="00452981" w:rsidRDefault="00276B71" w:rsidP="00144601">
            <w:pPr>
              <w:rPr>
                <w:lang w:val="es-ES"/>
              </w:rPr>
            </w:pPr>
            <w:r w:rsidRPr="00DE730F">
              <w:t>13</w:t>
            </w:r>
            <w:r>
              <w:t>.</w:t>
            </w:r>
            <w:r w:rsidRPr="00DE730F">
              <w:t>00</w:t>
            </w:r>
          </w:p>
        </w:tc>
        <w:tc>
          <w:tcPr>
            <w:tcW w:w="851" w:type="dxa"/>
          </w:tcPr>
          <w:p w14:paraId="15A61CA0" w14:textId="77777777" w:rsidR="00276B71" w:rsidRPr="00452981" w:rsidRDefault="00276B71" w:rsidP="00144601">
            <w:pPr>
              <w:rPr>
                <w:lang w:val="es-ES"/>
              </w:rPr>
            </w:pPr>
            <w:r w:rsidRPr="006E5522">
              <w:t>35</w:t>
            </w:r>
            <w:r>
              <w:t>.</w:t>
            </w:r>
            <w:r w:rsidRPr="006E5522">
              <w:t>30</w:t>
            </w:r>
          </w:p>
        </w:tc>
        <w:tc>
          <w:tcPr>
            <w:tcW w:w="1417" w:type="dxa"/>
          </w:tcPr>
          <w:p w14:paraId="20A4DEEC" w14:textId="77777777" w:rsidR="00276B71" w:rsidRPr="00452981" w:rsidRDefault="00276B71" w:rsidP="00144601">
            <w:pPr>
              <w:rPr>
                <w:lang w:val="es-ES"/>
              </w:rPr>
            </w:pPr>
          </w:p>
        </w:tc>
      </w:tr>
      <w:tr w:rsidR="00276B71" w:rsidRPr="00452981" w14:paraId="10626223" w14:textId="77777777" w:rsidTr="002131FD">
        <w:tc>
          <w:tcPr>
            <w:tcW w:w="1980" w:type="dxa"/>
          </w:tcPr>
          <w:p w14:paraId="1D577707" w14:textId="77777777" w:rsidR="00276B71" w:rsidRPr="00452981" w:rsidRDefault="00276B71" w:rsidP="00144601">
            <w:pPr>
              <w:rPr>
                <w:lang w:val="es-ES"/>
              </w:rPr>
            </w:pPr>
            <w:r w:rsidRPr="009D48E1">
              <w:t>Brazil</w:t>
            </w:r>
            <w:r>
              <w:rPr>
                <w:noProof/>
              </w:rPr>
              <w:t xml:space="preserve"> [318]</w:t>
            </w:r>
          </w:p>
        </w:tc>
        <w:tc>
          <w:tcPr>
            <w:tcW w:w="709" w:type="dxa"/>
          </w:tcPr>
          <w:p w14:paraId="3F7E0A01" w14:textId="77777777" w:rsidR="00276B71" w:rsidRPr="00452981" w:rsidRDefault="00276B71" w:rsidP="00144601">
            <w:pPr>
              <w:rPr>
                <w:lang w:val="es-ES"/>
              </w:rPr>
            </w:pPr>
            <w:r w:rsidRPr="009D48E1">
              <w:t>2008</w:t>
            </w:r>
          </w:p>
        </w:tc>
        <w:tc>
          <w:tcPr>
            <w:tcW w:w="992" w:type="dxa"/>
          </w:tcPr>
          <w:p w14:paraId="6152A69F" w14:textId="77777777" w:rsidR="00276B71" w:rsidRPr="00452981" w:rsidRDefault="00276B71" w:rsidP="00144601">
            <w:pPr>
              <w:rPr>
                <w:lang w:val="es-ES"/>
              </w:rPr>
            </w:pPr>
            <w:r w:rsidRPr="00432EA8">
              <w:t>1-y</w:t>
            </w:r>
          </w:p>
        </w:tc>
        <w:tc>
          <w:tcPr>
            <w:tcW w:w="1276" w:type="dxa"/>
          </w:tcPr>
          <w:p w14:paraId="3ACF0EEF" w14:textId="77777777" w:rsidR="00276B71" w:rsidRPr="00452981" w:rsidRDefault="00276B71" w:rsidP="00144601">
            <w:pPr>
              <w:rPr>
                <w:lang w:val="es-ES"/>
              </w:rPr>
            </w:pPr>
            <w:r w:rsidRPr="00980543">
              <w:t>3848</w:t>
            </w:r>
          </w:p>
        </w:tc>
        <w:tc>
          <w:tcPr>
            <w:tcW w:w="708" w:type="dxa"/>
          </w:tcPr>
          <w:p w14:paraId="347CB341" w14:textId="77777777" w:rsidR="00276B71" w:rsidRPr="00452981" w:rsidRDefault="00276B71" w:rsidP="00144601">
            <w:pPr>
              <w:rPr>
                <w:lang w:val="es-ES"/>
              </w:rPr>
            </w:pPr>
            <w:r w:rsidRPr="007872C6">
              <w:t>48</w:t>
            </w:r>
            <w:r>
              <w:t>.</w:t>
            </w:r>
            <w:r w:rsidRPr="007872C6">
              <w:t>5</w:t>
            </w:r>
          </w:p>
        </w:tc>
        <w:tc>
          <w:tcPr>
            <w:tcW w:w="1134" w:type="dxa"/>
          </w:tcPr>
          <w:p w14:paraId="2EF58295" w14:textId="77777777" w:rsidR="00276B71" w:rsidRPr="00452981" w:rsidRDefault="00276B71" w:rsidP="00144601">
            <w:pPr>
              <w:rPr>
                <w:lang w:val="es-ES"/>
              </w:rPr>
            </w:pPr>
          </w:p>
        </w:tc>
        <w:tc>
          <w:tcPr>
            <w:tcW w:w="1134" w:type="dxa"/>
          </w:tcPr>
          <w:p w14:paraId="1B9F49ED" w14:textId="77777777" w:rsidR="00276B71" w:rsidRPr="00452981" w:rsidRDefault="00276B71" w:rsidP="00144601">
            <w:pPr>
              <w:rPr>
                <w:lang w:val="es-ES"/>
              </w:rPr>
            </w:pPr>
          </w:p>
        </w:tc>
        <w:tc>
          <w:tcPr>
            <w:tcW w:w="851" w:type="dxa"/>
          </w:tcPr>
          <w:p w14:paraId="48E3BAA0" w14:textId="77777777" w:rsidR="00276B71" w:rsidRPr="00452981" w:rsidRDefault="00276B71" w:rsidP="00144601">
            <w:pPr>
              <w:rPr>
                <w:lang w:val="es-ES"/>
              </w:rPr>
            </w:pPr>
          </w:p>
        </w:tc>
        <w:tc>
          <w:tcPr>
            <w:tcW w:w="1417" w:type="dxa"/>
          </w:tcPr>
          <w:p w14:paraId="637B686F" w14:textId="77777777" w:rsidR="00276B71" w:rsidRPr="00452981" w:rsidRDefault="00276B71" w:rsidP="00144601">
            <w:pPr>
              <w:rPr>
                <w:lang w:val="es-ES"/>
              </w:rPr>
            </w:pPr>
            <w:r w:rsidRPr="00406792">
              <w:t>7</w:t>
            </w:r>
            <w:r>
              <w:t>.</w:t>
            </w:r>
            <w:r w:rsidRPr="00406792">
              <w:t>3</w:t>
            </w:r>
          </w:p>
        </w:tc>
      </w:tr>
      <w:tr w:rsidR="00276B71" w:rsidRPr="00452981" w14:paraId="2811DF42" w14:textId="77777777" w:rsidTr="002131FD">
        <w:tc>
          <w:tcPr>
            <w:tcW w:w="1980" w:type="dxa"/>
          </w:tcPr>
          <w:p w14:paraId="295B9D33" w14:textId="77777777" w:rsidR="00276B71" w:rsidRPr="00452981" w:rsidRDefault="00276B71" w:rsidP="00144601">
            <w:pPr>
              <w:rPr>
                <w:lang w:val="es-ES"/>
              </w:rPr>
            </w:pPr>
            <w:r w:rsidRPr="009D48E1">
              <w:t>Brazil</w:t>
            </w:r>
            <w:r>
              <w:rPr>
                <w:noProof/>
              </w:rPr>
              <w:t xml:space="preserve"> [319]</w:t>
            </w:r>
          </w:p>
        </w:tc>
        <w:tc>
          <w:tcPr>
            <w:tcW w:w="709" w:type="dxa"/>
          </w:tcPr>
          <w:p w14:paraId="3AAA881E" w14:textId="77777777" w:rsidR="00276B71" w:rsidRPr="00452981" w:rsidRDefault="00276B71" w:rsidP="00144601">
            <w:pPr>
              <w:rPr>
                <w:lang w:val="es-ES"/>
              </w:rPr>
            </w:pPr>
            <w:r w:rsidRPr="009D48E1">
              <w:t>2009</w:t>
            </w:r>
          </w:p>
        </w:tc>
        <w:tc>
          <w:tcPr>
            <w:tcW w:w="992" w:type="dxa"/>
          </w:tcPr>
          <w:p w14:paraId="3B34B187" w14:textId="77777777" w:rsidR="00276B71" w:rsidRPr="00452981" w:rsidRDefault="00276B71" w:rsidP="00144601">
            <w:pPr>
              <w:rPr>
                <w:lang w:val="es-ES"/>
              </w:rPr>
            </w:pPr>
            <w:r w:rsidRPr="00432EA8">
              <w:t>1-y</w:t>
            </w:r>
          </w:p>
        </w:tc>
        <w:tc>
          <w:tcPr>
            <w:tcW w:w="1276" w:type="dxa"/>
          </w:tcPr>
          <w:p w14:paraId="6F8B5E95" w14:textId="77777777" w:rsidR="00276B71" w:rsidRPr="00452981" w:rsidRDefault="00276B71" w:rsidP="00144601">
            <w:pPr>
              <w:rPr>
                <w:lang w:val="es-ES"/>
              </w:rPr>
            </w:pPr>
            <w:r w:rsidRPr="00980543">
              <w:t>3848</w:t>
            </w:r>
          </w:p>
        </w:tc>
        <w:tc>
          <w:tcPr>
            <w:tcW w:w="708" w:type="dxa"/>
          </w:tcPr>
          <w:p w14:paraId="50B87277" w14:textId="77777777" w:rsidR="00276B71" w:rsidRPr="00452981" w:rsidRDefault="00276B71" w:rsidP="00144601">
            <w:pPr>
              <w:rPr>
                <w:lang w:val="es-ES"/>
              </w:rPr>
            </w:pPr>
            <w:r w:rsidRPr="007872C6">
              <w:t>48</w:t>
            </w:r>
            <w:r>
              <w:t>.</w:t>
            </w:r>
            <w:r w:rsidRPr="007872C6">
              <w:t>5</w:t>
            </w:r>
          </w:p>
        </w:tc>
        <w:tc>
          <w:tcPr>
            <w:tcW w:w="1134" w:type="dxa"/>
          </w:tcPr>
          <w:p w14:paraId="4F0C0E47" w14:textId="77777777" w:rsidR="00276B71" w:rsidRPr="00452981" w:rsidRDefault="00276B71" w:rsidP="00144601">
            <w:pPr>
              <w:rPr>
                <w:lang w:val="es-ES"/>
              </w:rPr>
            </w:pPr>
          </w:p>
        </w:tc>
        <w:tc>
          <w:tcPr>
            <w:tcW w:w="1134" w:type="dxa"/>
          </w:tcPr>
          <w:p w14:paraId="1C8CABD6" w14:textId="77777777" w:rsidR="00276B71" w:rsidRPr="00452981" w:rsidRDefault="00276B71" w:rsidP="00144601">
            <w:pPr>
              <w:rPr>
                <w:lang w:val="es-ES"/>
              </w:rPr>
            </w:pPr>
            <w:r w:rsidRPr="00DE730F">
              <w:t>41</w:t>
            </w:r>
            <w:r>
              <w:t>.</w:t>
            </w:r>
            <w:r w:rsidRPr="00DE730F">
              <w:t>50</w:t>
            </w:r>
          </w:p>
        </w:tc>
        <w:tc>
          <w:tcPr>
            <w:tcW w:w="851" w:type="dxa"/>
          </w:tcPr>
          <w:p w14:paraId="5BA8F5C0" w14:textId="77777777" w:rsidR="00276B71" w:rsidRPr="00452981" w:rsidRDefault="00276B71" w:rsidP="00144601">
            <w:pPr>
              <w:rPr>
                <w:lang w:val="es-ES"/>
              </w:rPr>
            </w:pPr>
          </w:p>
        </w:tc>
        <w:tc>
          <w:tcPr>
            <w:tcW w:w="1417" w:type="dxa"/>
          </w:tcPr>
          <w:p w14:paraId="7BE8ABC0" w14:textId="77777777" w:rsidR="00276B71" w:rsidRPr="00452981" w:rsidRDefault="00276B71" w:rsidP="00144601">
            <w:pPr>
              <w:rPr>
                <w:lang w:val="es-ES"/>
              </w:rPr>
            </w:pPr>
          </w:p>
        </w:tc>
      </w:tr>
      <w:tr w:rsidR="00276B71" w:rsidRPr="00452981" w14:paraId="25CB2F00" w14:textId="77777777" w:rsidTr="002131FD">
        <w:tc>
          <w:tcPr>
            <w:tcW w:w="1980" w:type="dxa"/>
          </w:tcPr>
          <w:p w14:paraId="50AEC037" w14:textId="77777777" w:rsidR="00276B71" w:rsidRPr="00452981" w:rsidRDefault="00276B71" w:rsidP="00144601">
            <w:pPr>
              <w:rPr>
                <w:lang w:val="es-ES"/>
              </w:rPr>
            </w:pPr>
            <w:r w:rsidRPr="009D48E1">
              <w:t>Brazil</w:t>
            </w:r>
            <w:r>
              <w:rPr>
                <w:noProof/>
              </w:rPr>
              <w:t xml:space="preserve"> [320]</w:t>
            </w:r>
          </w:p>
        </w:tc>
        <w:tc>
          <w:tcPr>
            <w:tcW w:w="709" w:type="dxa"/>
          </w:tcPr>
          <w:p w14:paraId="5B10E4A2" w14:textId="77777777" w:rsidR="00276B71" w:rsidRPr="00452981" w:rsidRDefault="00276B71" w:rsidP="00144601">
            <w:pPr>
              <w:rPr>
                <w:lang w:val="es-ES"/>
              </w:rPr>
            </w:pPr>
            <w:r w:rsidRPr="009D48E1">
              <w:t>2010</w:t>
            </w:r>
          </w:p>
        </w:tc>
        <w:tc>
          <w:tcPr>
            <w:tcW w:w="992" w:type="dxa"/>
          </w:tcPr>
          <w:p w14:paraId="321FEED9" w14:textId="77777777" w:rsidR="00276B71" w:rsidRPr="00452981" w:rsidRDefault="00276B71" w:rsidP="00144601">
            <w:pPr>
              <w:rPr>
                <w:lang w:val="es-ES"/>
              </w:rPr>
            </w:pPr>
            <w:r w:rsidRPr="00432EA8">
              <w:t>1-y</w:t>
            </w:r>
          </w:p>
        </w:tc>
        <w:tc>
          <w:tcPr>
            <w:tcW w:w="1276" w:type="dxa"/>
          </w:tcPr>
          <w:p w14:paraId="0E1AC610" w14:textId="77777777" w:rsidR="00276B71" w:rsidRPr="00452981" w:rsidRDefault="00276B71" w:rsidP="00144601">
            <w:pPr>
              <w:rPr>
                <w:lang w:val="es-ES"/>
              </w:rPr>
            </w:pPr>
            <w:r w:rsidRPr="00980543">
              <w:t>1906</w:t>
            </w:r>
          </w:p>
        </w:tc>
        <w:tc>
          <w:tcPr>
            <w:tcW w:w="708" w:type="dxa"/>
          </w:tcPr>
          <w:p w14:paraId="342D1560" w14:textId="77777777" w:rsidR="00276B71" w:rsidRPr="00452981" w:rsidRDefault="00276B71" w:rsidP="00144601">
            <w:pPr>
              <w:rPr>
                <w:lang w:val="es-ES"/>
              </w:rPr>
            </w:pPr>
            <w:r w:rsidRPr="007872C6">
              <w:t>8</w:t>
            </w:r>
            <w:r>
              <w:t>.</w:t>
            </w:r>
            <w:r w:rsidRPr="007872C6">
              <w:t>5</w:t>
            </w:r>
          </w:p>
        </w:tc>
        <w:tc>
          <w:tcPr>
            <w:tcW w:w="1134" w:type="dxa"/>
          </w:tcPr>
          <w:p w14:paraId="4099DB3E" w14:textId="77777777" w:rsidR="00276B71" w:rsidRPr="00452981" w:rsidRDefault="00276B71" w:rsidP="00144601">
            <w:pPr>
              <w:rPr>
                <w:lang w:val="es-ES"/>
              </w:rPr>
            </w:pPr>
          </w:p>
        </w:tc>
        <w:tc>
          <w:tcPr>
            <w:tcW w:w="1134" w:type="dxa"/>
          </w:tcPr>
          <w:p w14:paraId="697CAB6B" w14:textId="77777777" w:rsidR="00276B71" w:rsidRPr="00452981" w:rsidRDefault="00276B71" w:rsidP="00144601">
            <w:pPr>
              <w:rPr>
                <w:lang w:val="es-ES"/>
              </w:rPr>
            </w:pPr>
            <w:r w:rsidRPr="00DE730F">
              <w:t>3</w:t>
            </w:r>
            <w:r>
              <w:t>.</w:t>
            </w:r>
            <w:r w:rsidRPr="00DE730F">
              <w:t>80</w:t>
            </w:r>
          </w:p>
        </w:tc>
        <w:tc>
          <w:tcPr>
            <w:tcW w:w="851" w:type="dxa"/>
          </w:tcPr>
          <w:p w14:paraId="6EC9162A" w14:textId="77777777" w:rsidR="00276B71" w:rsidRPr="00452981" w:rsidRDefault="00276B71" w:rsidP="00144601">
            <w:pPr>
              <w:rPr>
                <w:lang w:val="es-ES"/>
              </w:rPr>
            </w:pPr>
            <w:r w:rsidRPr="006E5522">
              <w:t>3</w:t>
            </w:r>
            <w:r>
              <w:t>.</w:t>
            </w:r>
            <w:r w:rsidRPr="006E5522">
              <w:t>90</w:t>
            </w:r>
          </w:p>
        </w:tc>
        <w:tc>
          <w:tcPr>
            <w:tcW w:w="1417" w:type="dxa"/>
          </w:tcPr>
          <w:p w14:paraId="3364317C" w14:textId="77777777" w:rsidR="00276B71" w:rsidRPr="00452981" w:rsidRDefault="00276B71" w:rsidP="00144601">
            <w:pPr>
              <w:rPr>
                <w:lang w:val="es-ES"/>
              </w:rPr>
            </w:pPr>
          </w:p>
        </w:tc>
      </w:tr>
      <w:tr w:rsidR="00276B71" w:rsidRPr="00452981" w14:paraId="03B36210" w14:textId="77777777" w:rsidTr="002131FD">
        <w:tc>
          <w:tcPr>
            <w:tcW w:w="1980" w:type="dxa"/>
          </w:tcPr>
          <w:p w14:paraId="7ED6DB61" w14:textId="77777777" w:rsidR="00276B71" w:rsidRPr="00452981" w:rsidRDefault="00276B71" w:rsidP="00144601">
            <w:pPr>
              <w:rPr>
                <w:lang w:val="es-ES"/>
              </w:rPr>
            </w:pPr>
            <w:r w:rsidRPr="009D48E1">
              <w:t>Brazil</w:t>
            </w:r>
            <w:r>
              <w:rPr>
                <w:noProof/>
              </w:rPr>
              <w:t xml:space="preserve"> [321]</w:t>
            </w:r>
          </w:p>
        </w:tc>
        <w:tc>
          <w:tcPr>
            <w:tcW w:w="709" w:type="dxa"/>
          </w:tcPr>
          <w:p w14:paraId="13AB03EA" w14:textId="77777777" w:rsidR="00276B71" w:rsidRPr="00452981" w:rsidRDefault="00276B71" w:rsidP="00144601">
            <w:pPr>
              <w:rPr>
                <w:lang w:val="es-ES"/>
              </w:rPr>
            </w:pPr>
            <w:r w:rsidRPr="009D48E1">
              <w:t>2011</w:t>
            </w:r>
          </w:p>
        </w:tc>
        <w:tc>
          <w:tcPr>
            <w:tcW w:w="992" w:type="dxa"/>
          </w:tcPr>
          <w:p w14:paraId="22C1DC3C" w14:textId="77777777" w:rsidR="00276B71" w:rsidRPr="00452981" w:rsidRDefault="00276B71" w:rsidP="00144601">
            <w:pPr>
              <w:rPr>
                <w:lang w:val="es-ES"/>
              </w:rPr>
            </w:pPr>
            <w:r w:rsidRPr="00432EA8">
              <w:t>1-y</w:t>
            </w:r>
          </w:p>
        </w:tc>
        <w:tc>
          <w:tcPr>
            <w:tcW w:w="1276" w:type="dxa"/>
          </w:tcPr>
          <w:p w14:paraId="022AB46E" w14:textId="77777777" w:rsidR="00276B71" w:rsidRPr="00452981" w:rsidRDefault="00276B71" w:rsidP="00144601">
            <w:pPr>
              <w:rPr>
                <w:lang w:val="es-ES"/>
              </w:rPr>
            </w:pPr>
            <w:r w:rsidRPr="00980543">
              <w:t>344</w:t>
            </w:r>
          </w:p>
        </w:tc>
        <w:tc>
          <w:tcPr>
            <w:tcW w:w="708" w:type="dxa"/>
          </w:tcPr>
          <w:p w14:paraId="3B589024" w14:textId="77777777" w:rsidR="00276B71" w:rsidRPr="00F302F8" w:rsidRDefault="00276B71" w:rsidP="00144601">
            <w:r w:rsidRPr="007872C6">
              <w:t>23</w:t>
            </w:r>
            <w:r>
              <w:t>.</w:t>
            </w:r>
            <w:r w:rsidRPr="007872C6">
              <w:t>0</w:t>
            </w:r>
          </w:p>
        </w:tc>
        <w:tc>
          <w:tcPr>
            <w:tcW w:w="1134" w:type="dxa"/>
          </w:tcPr>
          <w:p w14:paraId="4F9E870D" w14:textId="77777777" w:rsidR="00276B71" w:rsidRPr="00452981" w:rsidRDefault="00276B71" w:rsidP="00144601">
            <w:pPr>
              <w:rPr>
                <w:lang w:val="es-ES"/>
              </w:rPr>
            </w:pPr>
            <w:r w:rsidRPr="00F302F8">
              <w:t>87</w:t>
            </w:r>
            <w:r>
              <w:t>.</w:t>
            </w:r>
            <w:r w:rsidRPr="00F302F8">
              <w:t>20</w:t>
            </w:r>
          </w:p>
        </w:tc>
        <w:tc>
          <w:tcPr>
            <w:tcW w:w="1134" w:type="dxa"/>
          </w:tcPr>
          <w:p w14:paraId="0FAFE3A1" w14:textId="77777777" w:rsidR="00276B71" w:rsidRPr="00452981" w:rsidRDefault="00276B71" w:rsidP="00144601">
            <w:pPr>
              <w:rPr>
                <w:lang w:val="es-ES"/>
              </w:rPr>
            </w:pPr>
            <w:r w:rsidRPr="00DE730F">
              <w:t>48</w:t>
            </w:r>
            <w:r>
              <w:t>.</w:t>
            </w:r>
            <w:r w:rsidRPr="00DE730F">
              <w:t>50</w:t>
            </w:r>
          </w:p>
        </w:tc>
        <w:tc>
          <w:tcPr>
            <w:tcW w:w="851" w:type="dxa"/>
          </w:tcPr>
          <w:p w14:paraId="69BC4C29" w14:textId="77777777" w:rsidR="00276B71" w:rsidRPr="00452981" w:rsidRDefault="00276B71" w:rsidP="00144601">
            <w:pPr>
              <w:rPr>
                <w:lang w:val="es-ES"/>
              </w:rPr>
            </w:pPr>
            <w:r w:rsidRPr="006E5522">
              <w:t>42</w:t>
            </w:r>
            <w:r>
              <w:t>.</w:t>
            </w:r>
            <w:r w:rsidRPr="006E5522">
              <w:t>40</w:t>
            </w:r>
          </w:p>
        </w:tc>
        <w:tc>
          <w:tcPr>
            <w:tcW w:w="1417" w:type="dxa"/>
          </w:tcPr>
          <w:p w14:paraId="77C2B554" w14:textId="77777777" w:rsidR="00276B71" w:rsidRPr="00452981" w:rsidRDefault="00276B71" w:rsidP="00144601">
            <w:pPr>
              <w:rPr>
                <w:lang w:val="es-ES"/>
              </w:rPr>
            </w:pPr>
            <w:r w:rsidRPr="00406792">
              <w:t>5</w:t>
            </w:r>
            <w:r>
              <w:t>.</w:t>
            </w:r>
            <w:r w:rsidRPr="00406792">
              <w:t>8</w:t>
            </w:r>
          </w:p>
        </w:tc>
      </w:tr>
      <w:tr w:rsidR="00276B71" w:rsidRPr="00452981" w14:paraId="06E08C00" w14:textId="77777777" w:rsidTr="002131FD">
        <w:tc>
          <w:tcPr>
            <w:tcW w:w="1980" w:type="dxa"/>
          </w:tcPr>
          <w:p w14:paraId="13C5ADBF" w14:textId="77777777" w:rsidR="00276B71" w:rsidRPr="00452981" w:rsidRDefault="00276B71" w:rsidP="00144601">
            <w:pPr>
              <w:rPr>
                <w:lang w:val="es-ES"/>
              </w:rPr>
            </w:pPr>
            <w:r w:rsidRPr="009D48E1">
              <w:t>Brazil</w:t>
            </w:r>
            <w:r>
              <w:rPr>
                <w:noProof/>
              </w:rPr>
              <w:t xml:space="preserve"> [322]</w:t>
            </w:r>
          </w:p>
        </w:tc>
        <w:tc>
          <w:tcPr>
            <w:tcW w:w="709" w:type="dxa"/>
          </w:tcPr>
          <w:p w14:paraId="21A73920" w14:textId="77777777" w:rsidR="00276B71" w:rsidRPr="00452981" w:rsidRDefault="00276B71" w:rsidP="00144601">
            <w:pPr>
              <w:rPr>
                <w:lang w:val="es-ES"/>
              </w:rPr>
            </w:pPr>
            <w:r w:rsidRPr="009D48E1">
              <w:t>2011</w:t>
            </w:r>
          </w:p>
        </w:tc>
        <w:tc>
          <w:tcPr>
            <w:tcW w:w="992" w:type="dxa"/>
          </w:tcPr>
          <w:p w14:paraId="27475811" w14:textId="77777777" w:rsidR="00276B71" w:rsidRPr="00452981" w:rsidRDefault="00276B71" w:rsidP="00144601">
            <w:pPr>
              <w:rPr>
                <w:lang w:val="es-ES"/>
              </w:rPr>
            </w:pPr>
            <w:r w:rsidRPr="00432EA8">
              <w:t>N.s.</w:t>
            </w:r>
          </w:p>
        </w:tc>
        <w:tc>
          <w:tcPr>
            <w:tcW w:w="1276" w:type="dxa"/>
          </w:tcPr>
          <w:p w14:paraId="770A5D0A" w14:textId="77777777" w:rsidR="00276B71" w:rsidRPr="00452981" w:rsidRDefault="00276B71" w:rsidP="00144601">
            <w:pPr>
              <w:rPr>
                <w:lang w:val="es-ES"/>
              </w:rPr>
            </w:pPr>
            <w:r w:rsidRPr="00980543">
              <w:t>392</w:t>
            </w:r>
          </w:p>
        </w:tc>
        <w:tc>
          <w:tcPr>
            <w:tcW w:w="708" w:type="dxa"/>
          </w:tcPr>
          <w:p w14:paraId="63A032CE" w14:textId="77777777" w:rsidR="00276B71" w:rsidRPr="00F302F8" w:rsidRDefault="00276B71" w:rsidP="00144601">
            <w:r w:rsidRPr="007872C6">
              <w:t>35</w:t>
            </w:r>
            <w:r>
              <w:t>.</w:t>
            </w:r>
            <w:r w:rsidRPr="007872C6">
              <w:t>0</w:t>
            </w:r>
          </w:p>
        </w:tc>
        <w:tc>
          <w:tcPr>
            <w:tcW w:w="1134" w:type="dxa"/>
          </w:tcPr>
          <w:p w14:paraId="13C9F184" w14:textId="77777777" w:rsidR="00276B71" w:rsidRPr="00452981" w:rsidRDefault="00276B71" w:rsidP="00144601">
            <w:pPr>
              <w:rPr>
                <w:lang w:val="es-ES"/>
              </w:rPr>
            </w:pPr>
            <w:r w:rsidRPr="00F302F8">
              <w:t>40</w:t>
            </w:r>
            <w:r>
              <w:t>.</w:t>
            </w:r>
            <w:r w:rsidRPr="00F302F8">
              <w:t>30</w:t>
            </w:r>
          </w:p>
        </w:tc>
        <w:tc>
          <w:tcPr>
            <w:tcW w:w="1134" w:type="dxa"/>
          </w:tcPr>
          <w:p w14:paraId="4542FEEA" w14:textId="77777777" w:rsidR="00276B71" w:rsidRPr="00452981" w:rsidRDefault="00276B71" w:rsidP="00144601">
            <w:pPr>
              <w:rPr>
                <w:lang w:val="es-ES"/>
              </w:rPr>
            </w:pPr>
            <w:r w:rsidRPr="00DE730F">
              <w:t>26</w:t>
            </w:r>
            <w:r>
              <w:t>.</w:t>
            </w:r>
            <w:r w:rsidRPr="00DE730F">
              <w:t>50</w:t>
            </w:r>
          </w:p>
        </w:tc>
        <w:tc>
          <w:tcPr>
            <w:tcW w:w="851" w:type="dxa"/>
          </w:tcPr>
          <w:p w14:paraId="363A260F" w14:textId="77777777" w:rsidR="00276B71" w:rsidRPr="00452981" w:rsidRDefault="00276B71" w:rsidP="00144601">
            <w:pPr>
              <w:rPr>
                <w:lang w:val="es-ES"/>
              </w:rPr>
            </w:pPr>
            <w:r w:rsidRPr="006E5522">
              <w:t>9</w:t>
            </w:r>
            <w:r>
              <w:t>.</w:t>
            </w:r>
            <w:r w:rsidRPr="006E5522">
              <w:t>10</w:t>
            </w:r>
          </w:p>
        </w:tc>
        <w:tc>
          <w:tcPr>
            <w:tcW w:w="1417" w:type="dxa"/>
          </w:tcPr>
          <w:p w14:paraId="6FD2D920" w14:textId="77777777" w:rsidR="00276B71" w:rsidRPr="00452981" w:rsidRDefault="00276B71" w:rsidP="00144601">
            <w:pPr>
              <w:rPr>
                <w:lang w:val="es-ES"/>
              </w:rPr>
            </w:pPr>
          </w:p>
        </w:tc>
      </w:tr>
      <w:tr w:rsidR="00276B71" w:rsidRPr="00452981" w14:paraId="7E7C62B5" w14:textId="77777777" w:rsidTr="002131FD">
        <w:tc>
          <w:tcPr>
            <w:tcW w:w="1980" w:type="dxa"/>
          </w:tcPr>
          <w:p w14:paraId="6F679AB6" w14:textId="77777777" w:rsidR="00276B71" w:rsidRPr="00452981" w:rsidRDefault="00276B71" w:rsidP="00144601">
            <w:pPr>
              <w:rPr>
                <w:lang w:val="es-ES"/>
              </w:rPr>
            </w:pPr>
            <w:r w:rsidRPr="009D48E1">
              <w:t>Brazil</w:t>
            </w:r>
            <w:r>
              <w:rPr>
                <w:noProof/>
              </w:rPr>
              <w:t xml:space="preserve"> [323]</w:t>
            </w:r>
          </w:p>
        </w:tc>
        <w:tc>
          <w:tcPr>
            <w:tcW w:w="709" w:type="dxa"/>
          </w:tcPr>
          <w:p w14:paraId="74A73997" w14:textId="77777777" w:rsidR="00276B71" w:rsidRPr="00452981" w:rsidRDefault="00276B71" w:rsidP="00144601">
            <w:pPr>
              <w:rPr>
                <w:lang w:val="es-ES"/>
              </w:rPr>
            </w:pPr>
            <w:r w:rsidRPr="009D48E1">
              <w:t>2014</w:t>
            </w:r>
          </w:p>
        </w:tc>
        <w:tc>
          <w:tcPr>
            <w:tcW w:w="992" w:type="dxa"/>
          </w:tcPr>
          <w:p w14:paraId="4E595143" w14:textId="77777777" w:rsidR="00276B71" w:rsidRPr="00452981" w:rsidRDefault="00276B71" w:rsidP="00144601">
            <w:pPr>
              <w:rPr>
                <w:lang w:val="es-ES"/>
              </w:rPr>
            </w:pPr>
            <w:r w:rsidRPr="00432EA8">
              <w:t>L.t.</w:t>
            </w:r>
          </w:p>
        </w:tc>
        <w:tc>
          <w:tcPr>
            <w:tcW w:w="1276" w:type="dxa"/>
          </w:tcPr>
          <w:p w14:paraId="538F5779" w14:textId="77777777" w:rsidR="00276B71" w:rsidRPr="00452981" w:rsidRDefault="00276B71" w:rsidP="00144601">
            <w:pPr>
              <w:rPr>
                <w:lang w:val="es-ES"/>
              </w:rPr>
            </w:pPr>
            <w:r w:rsidRPr="00980543">
              <w:t>192</w:t>
            </w:r>
          </w:p>
        </w:tc>
        <w:tc>
          <w:tcPr>
            <w:tcW w:w="708" w:type="dxa"/>
          </w:tcPr>
          <w:p w14:paraId="3D1B9885" w14:textId="77777777" w:rsidR="00276B71" w:rsidRPr="00F302F8" w:rsidRDefault="00276B71" w:rsidP="00144601">
            <w:r w:rsidRPr="007872C6">
              <w:t>12</w:t>
            </w:r>
            <w:r>
              <w:t>.</w:t>
            </w:r>
            <w:r w:rsidRPr="007872C6">
              <w:t>5</w:t>
            </w:r>
          </w:p>
        </w:tc>
        <w:tc>
          <w:tcPr>
            <w:tcW w:w="1134" w:type="dxa"/>
          </w:tcPr>
          <w:p w14:paraId="66B6FECE" w14:textId="77777777" w:rsidR="00276B71" w:rsidRPr="00452981" w:rsidRDefault="00276B71" w:rsidP="00144601">
            <w:pPr>
              <w:rPr>
                <w:lang w:val="es-ES"/>
              </w:rPr>
            </w:pPr>
            <w:r w:rsidRPr="00F302F8">
              <w:t>97</w:t>
            </w:r>
            <w:r>
              <w:t>.</w:t>
            </w:r>
            <w:r w:rsidRPr="00F302F8">
              <w:t>30</w:t>
            </w:r>
          </w:p>
        </w:tc>
        <w:tc>
          <w:tcPr>
            <w:tcW w:w="1134" w:type="dxa"/>
          </w:tcPr>
          <w:p w14:paraId="155A1289" w14:textId="77777777" w:rsidR="00276B71" w:rsidRPr="00452981" w:rsidRDefault="00276B71" w:rsidP="00144601">
            <w:pPr>
              <w:rPr>
                <w:lang w:val="es-ES"/>
              </w:rPr>
            </w:pPr>
            <w:r w:rsidRPr="00DE730F">
              <w:t>51</w:t>
            </w:r>
            <w:r>
              <w:t>.</w:t>
            </w:r>
            <w:r w:rsidRPr="00DE730F">
              <w:t>10</w:t>
            </w:r>
          </w:p>
        </w:tc>
        <w:tc>
          <w:tcPr>
            <w:tcW w:w="851" w:type="dxa"/>
          </w:tcPr>
          <w:p w14:paraId="3B85C240" w14:textId="77777777" w:rsidR="00276B71" w:rsidRPr="00452981" w:rsidRDefault="00276B71" w:rsidP="00144601">
            <w:pPr>
              <w:rPr>
                <w:lang w:val="es-ES"/>
              </w:rPr>
            </w:pPr>
            <w:r w:rsidRPr="006E5522">
              <w:t>17</w:t>
            </w:r>
            <w:r>
              <w:t>.</w:t>
            </w:r>
            <w:r w:rsidRPr="006E5522">
              <w:t>40</w:t>
            </w:r>
          </w:p>
        </w:tc>
        <w:tc>
          <w:tcPr>
            <w:tcW w:w="1417" w:type="dxa"/>
          </w:tcPr>
          <w:p w14:paraId="1579D8BC" w14:textId="77777777" w:rsidR="00276B71" w:rsidRPr="00452981" w:rsidRDefault="00276B71" w:rsidP="00144601">
            <w:pPr>
              <w:rPr>
                <w:lang w:val="es-ES"/>
              </w:rPr>
            </w:pPr>
            <w:r>
              <w:t>.</w:t>
            </w:r>
            <w:r w:rsidRPr="00406792">
              <w:t>0</w:t>
            </w:r>
          </w:p>
        </w:tc>
      </w:tr>
      <w:tr w:rsidR="00276B71" w:rsidRPr="00452981" w14:paraId="10390298" w14:textId="77777777" w:rsidTr="002131FD">
        <w:tc>
          <w:tcPr>
            <w:tcW w:w="1980" w:type="dxa"/>
          </w:tcPr>
          <w:p w14:paraId="04E3C5B9" w14:textId="77777777" w:rsidR="00276B71" w:rsidRPr="00452981" w:rsidRDefault="00276B71" w:rsidP="00144601">
            <w:pPr>
              <w:rPr>
                <w:lang w:val="es-ES"/>
              </w:rPr>
            </w:pPr>
            <w:r w:rsidRPr="009D48E1">
              <w:t>Brazil</w:t>
            </w:r>
            <w:r>
              <w:rPr>
                <w:noProof/>
              </w:rPr>
              <w:t xml:space="preserve"> [324]</w:t>
            </w:r>
          </w:p>
        </w:tc>
        <w:tc>
          <w:tcPr>
            <w:tcW w:w="709" w:type="dxa"/>
          </w:tcPr>
          <w:p w14:paraId="3125095F" w14:textId="77777777" w:rsidR="00276B71" w:rsidRPr="00452981" w:rsidRDefault="00276B71" w:rsidP="00144601">
            <w:pPr>
              <w:rPr>
                <w:lang w:val="es-ES"/>
              </w:rPr>
            </w:pPr>
            <w:r w:rsidRPr="009D48E1">
              <w:t>2015</w:t>
            </w:r>
          </w:p>
        </w:tc>
        <w:tc>
          <w:tcPr>
            <w:tcW w:w="992" w:type="dxa"/>
          </w:tcPr>
          <w:p w14:paraId="74E56011" w14:textId="77777777" w:rsidR="00276B71" w:rsidRPr="00452981" w:rsidRDefault="00276B71" w:rsidP="00144601">
            <w:pPr>
              <w:rPr>
                <w:lang w:val="es-ES"/>
              </w:rPr>
            </w:pPr>
            <w:r w:rsidRPr="00432EA8">
              <w:t>N.s.</w:t>
            </w:r>
          </w:p>
        </w:tc>
        <w:tc>
          <w:tcPr>
            <w:tcW w:w="1276" w:type="dxa"/>
          </w:tcPr>
          <w:p w14:paraId="1EA37539" w14:textId="77777777" w:rsidR="00276B71" w:rsidRPr="00452981" w:rsidRDefault="00276B71" w:rsidP="00144601">
            <w:pPr>
              <w:rPr>
                <w:lang w:val="es-ES"/>
              </w:rPr>
            </w:pPr>
            <w:r w:rsidRPr="00980543">
              <w:t>954</w:t>
            </w:r>
          </w:p>
        </w:tc>
        <w:tc>
          <w:tcPr>
            <w:tcW w:w="708" w:type="dxa"/>
          </w:tcPr>
          <w:p w14:paraId="7FD4C7B9" w14:textId="77777777" w:rsidR="00276B71" w:rsidRPr="00F302F8" w:rsidRDefault="00276B71" w:rsidP="00144601">
            <w:r w:rsidRPr="007872C6">
              <w:t>16</w:t>
            </w:r>
            <w:r>
              <w:t>.</w:t>
            </w:r>
            <w:r w:rsidRPr="007872C6">
              <w:t>5</w:t>
            </w:r>
          </w:p>
        </w:tc>
        <w:tc>
          <w:tcPr>
            <w:tcW w:w="1134" w:type="dxa"/>
          </w:tcPr>
          <w:p w14:paraId="20FEF101" w14:textId="77777777" w:rsidR="00276B71" w:rsidRPr="00452981" w:rsidRDefault="00276B71" w:rsidP="00144601">
            <w:pPr>
              <w:rPr>
                <w:lang w:val="es-ES"/>
              </w:rPr>
            </w:pPr>
            <w:r w:rsidRPr="00F302F8">
              <w:t>80</w:t>
            </w:r>
            <w:r>
              <w:t>.</w:t>
            </w:r>
            <w:r w:rsidRPr="00F302F8">
              <w:t>60</w:t>
            </w:r>
          </w:p>
        </w:tc>
        <w:tc>
          <w:tcPr>
            <w:tcW w:w="1134" w:type="dxa"/>
          </w:tcPr>
          <w:p w14:paraId="6F70834F" w14:textId="77777777" w:rsidR="00276B71" w:rsidRPr="00452981" w:rsidRDefault="00276B71" w:rsidP="00144601">
            <w:pPr>
              <w:rPr>
                <w:lang w:val="es-ES"/>
              </w:rPr>
            </w:pPr>
            <w:r w:rsidRPr="00DE730F">
              <w:t>19</w:t>
            </w:r>
            <w:r>
              <w:t>.</w:t>
            </w:r>
            <w:r w:rsidRPr="00DE730F">
              <w:t>30</w:t>
            </w:r>
          </w:p>
        </w:tc>
        <w:tc>
          <w:tcPr>
            <w:tcW w:w="851" w:type="dxa"/>
          </w:tcPr>
          <w:p w14:paraId="4A6A66A2" w14:textId="77777777" w:rsidR="00276B71" w:rsidRPr="00452981" w:rsidRDefault="00276B71" w:rsidP="00144601">
            <w:pPr>
              <w:rPr>
                <w:lang w:val="es-ES"/>
              </w:rPr>
            </w:pPr>
            <w:r w:rsidRPr="006E5522">
              <w:t>17</w:t>
            </w:r>
            <w:r>
              <w:t>.</w:t>
            </w:r>
            <w:r w:rsidRPr="006E5522">
              <w:t>90</w:t>
            </w:r>
          </w:p>
        </w:tc>
        <w:tc>
          <w:tcPr>
            <w:tcW w:w="1417" w:type="dxa"/>
          </w:tcPr>
          <w:p w14:paraId="6EF03548" w14:textId="77777777" w:rsidR="00276B71" w:rsidRPr="00452981" w:rsidRDefault="00276B71" w:rsidP="00144601">
            <w:pPr>
              <w:rPr>
                <w:lang w:val="es-ES"/>
              </w:rPr>
            </w:pPr>
          </w:p>
        </w:tc>
      </w:tr>
      <w:tr w:rsidR="00276B71" w:rsidRPr="00452981" w14:paraId="1FD08CA7" w14:textId="77777777" w:rsidTr="002131FD">
        <w:tc>
          <w:tcPr>
            <w:tcW w:w="1980" w:type="dxa"/>
          </w:tcPr>
          <w:p w14:paraId="7625495F" w14:textId="77777777" w:rsidR="00276B71" w:rsidRPr="00452981" w:rsidRDefault="00276B71" w:rsidP="00144601">
            <w:pPr>
              <w:rPr>
                <w:lang w:val="es-ES"/>
              </w:rPr>
            </w:pPr>
            <w:r w:rsidRPr="009D48E1">
              <w:t>Brazil</w:t>
            </w:r>
            <w:r>
              <w:rPr>
                <w:noProof/>
              </w:rPr>
              <w:t xml:space="preserve"> [325]</w:t>
            </w:r>
          </w:p>
        </w:tc>
        <w:tc>
          <w:tcPr>
            <w:tcW w:w="709" w:type="dxa"/>
          </w:tcPr>
          <w:p w14:paraId="0F7CBEA5" w14:textId="77777777" w:rsidR="00276B71" w:rsidRPr="00452981" w:rsidRDefault="00276B71" w:rsidP="00144601">
            <w:pPr>
              <w:rPr>
                <w:lang w:val="es-ES"/>
              </w:rPr>
            </w:pPr>
            <w:r w:rsidRPr="009D48E1">
              <w:t>2015</w:t>
            </w:r>
          </w:p>
        </w:tc>
        <w:tc>
          <w:tcPr>
            <w:tcW w:w="992" w:type="dxa"/>
          </w:tcPr>
          <w:p w14:paraId="3FAA809B" w14:textId="77777777" w:rsidR="00276B71" w:rsidRPr="00452981" w:rsidRDefault="00276B71" w:rsidP="00144601">
            <w:pPr>
              <w:rPr>
                <w:lang w:val="es-ES"/>
              </w:rPr>
            </w:pPr>
            <w:r w:rsidRPr="00432EA8">
              <w:t>1-y</w:t>
            </w:r>
          </w:p>
        </w:tc>
        <w:tc>
          <w:tcPr>
            <w:tcW w:w="1276" w:type="dxa"/>
          </w:tcPr>
          <w:p w14:paraId="0B148AC9" w14:textId="77777777" w:rsidR="00276B71" w:rsidRPr="00452981" w:rsidRDefault="00276B71" w:rsidP="00144601">
            <w:pPr>
              <w:rPr>
                <w:lang w:val="es-ES"/>
              </w:rPr>
            </w:pPr>
            <w:r w:rsidRPr="00980543">
              <w:t>14953</w:t>
            </w:r>
          </w:p>
        </w:tc>
        <w:tc>
          <w:tcPr>
            <w:tcW w:w="708" w:type="dxa"/>
          </w:tcPr>
          <w:p w14:paraId="2E1CF7A5" w14:textId="77777777" w:rsidR="00276B71" w:rsidRPr="00452981" w:rsidRDefault="00276B71" w:rsidP="00144601">
            <w:pPr>
              <w:rPr>
                <w:lang w:val="es-ES"/>
              </w:rPr>
            </w:pPr>
            <w:r w:rsidRPr="007872C6">
              <w:t>54</w:t>
            </w:r>
            <w:r>
              <w:t>.</w:t>
            </w:r>
            <w:r w:rsidRPr="007872C6">
              <w:t>5</w:t>
            </w:r>
          </w:p>
        </w:tc>
        <w:tc>
          <w:tcPr>
            <w:tcW w:w="1134" w:type="dxa"/>
          </w:tcPr>
          <w:p w14:paraId="28553861" w14:textId="77777777" w:rsidR="00276B71" w:rsidRPr="00452981" w:rsidRDefault="00276B71" w:rsidP="00144601">
            <w:pPr>
              <w:rPr>
                <w:lang w:val="es-ES"/>
              </w:rPr>
            </w:pPr>
          </w:p>
        </w:tc>
        <w:tc>
          <w:tcPr>
            <w:tcW w:w="1134" w:type="dxa"/>
          </w:tcPr>
          <w:p w14:paraId="6860A6FF" w14:textId="77777777" w:rsidR="00276B71" w:rsidRPr="00452981" w:rsidRDefault="00276B71" w:rsidP="00144601">
            <w:pPr>
              <w:rPr>
                <w:lang w:val="es-ES"/>
              </w:rPr>
            </w:pPr>
            <w:r w:rsidRPr="00DE730F">
              <w:t>25</w:t>
            </w:r>
            <w:r>
              <w:t>.</w:t>
            </w:r>
            <w:r w:rsidRPr="00DE730F">
              <w:t>90</w:t>
            </w:r>
          </w:p>
        </w:tc>
        <w:tc>
          <w:tcPr>
            <w:tcW w:w="851" w:type="dxa"/>
          </w:tcPr>
          <w:p w14:paraId="5EF36298" w14:textId="77777777" w:rsidR="00276B71" w:rsidRPr="00452981" w:rsidRDefault="00276B71" w:rsidP="00144601">
            <w:pPr>
              <w:rPr>
                <w:lang w:val="es-ES"/>
              </w:rPr>
            </w:pPr>
          </w:p>
        </w:tc>
        <w:tc>
          <w:tcPr>
            <w:tcW w:w="1417" w:type="dxa"/>
          </w:tcPr>
          <w:p w14:paraId="3A1A58E1" w14:textId="77777777" w:rsidR="00276B71" w:rsidRPr="00452981" w:rsidRDefault="00276B71" w:rsidP="00144601">
            <w:pPr>
              <w:rPr>
                <w:lang w:val="es-ES"/>
              </w:rPr>
            </w:pPr>
          </w:p>
        </w:tc>
      </w:tr>
      <w:tr w:rsidR="00276B71" w:rsidRPr="00452981" w14:paraId="19F135F3" w14:textId="77777777" w:rsidTr="002131FD">
        <w:tc>
          <w:tcPr>
            <w:tcW w:w="1980" w:type="dxa"/>
          </w:tcPr>
          <w:p w14:paraId="1EB09F23" w14:textId="77777777" w:rsidR="00276B71" w:rsidRPr="00452981" w:rsidRDefault="00276B71" w:rsidP="00144601">
            <w:pPr>
              <w:rPr>
                <w:lang w:val="es-ES"/>
              </w:rPr>
            </w:pPr>
            <w:r w:rsidRPr="009D48E1">
              <w:t>Brazil</w:t>
            </w:r>
            <w:r>
              <w:rPr>
                <w:noProof/>
              </w:rPr>
              <w:t xml:space="preserve"> [326]</w:t>
            </w:r>
          </w:p>
        </w:tc>
        <w:tc>
          <w:tcPr>
            <w:tcW w:w="709" w:type="dxa"/>
          </w:tcPr>
          <w:p w14:paraId="78D5CB97" w14:textId="77777777" w:rsidR="00276B71" w:rsidRPr="00452981" w:rsidRDefault="00276B71" w:rsidP="00144601">
            <w:pPr>
              <w:rPr>
                <w:lang w:val="es-ES"/>
              </w:rPr>
            </w:pPr>
            <w:r w:rsidRPr="009D48E1">
              <w:t>2019</w:t>
            </w:r>
          </w:p>
        </w:tc>
        <w:tc>
          <w:tcPr>
            <w:tcW w:w="992" w:type="dxa"/>
          </w:tcPr>
          <w:p w14:paraId="3CF063CE" w14:textId="77777777" w:rsidR="00276B71" w:rsidRPr="00452981" w:rsidRDefault="00276B71" w:rsidP="00144601">
            <w:pPr>
              <w:rPr>
                <w:lang w:val="es-ES"/>
              </w:rPr>
            </w:pPr>
            <w:r w:rsidRPr="00432EA8">
              <w:t>1-y</w:t>
            </w:r>
          </w:p>
        </w:tc>
        <w:tc>
          <w:tcPr>
            <w:tcW w:w="1276" w:type="dxa"/>
          </w:tcPr>
          <w:p w14:paraId="6D31AABA" w14:textId="77777777" w:rsidR="00276B71" w:rsidRPr="00452981" w:rsidRDefault="00276B71" w:rsidP="00144601">
            <w:pPr>
              <w:rPr>
                <w:lang w:val="es-ES"/>
              </w:rPr>
            </w:pPr>
            <w:r w:rsidRPr="00980543">
              <w:t>3848</w:t>
            </w:r>
          </w:p>
        </w:tc>
        <w:tc>
          <w:tcPr>
            <w:tcW w:w="708" w:type="dxa"/>
          </w:tcPr>
          <w:p w14:paraId="256F9A0F" w14:textId="77777777" w:rsidR="00276B71" w:rsidRPr="00452981" w:rsidRDefault="00276B71" w:rsidP="00144601">
            <w:pPr>
              <w:rPr>
                <w:lang w:val="es-ES"/>
              </w:rPr>
            </w:pPr>
            <w:r w:rsidRPr="007872C6">
              <w:t>48</w:t>
            </w:r>
            <w:r>
              <w:t>.</w:t>
            </w:r>
            <w:r w:rsidRPr="007872C6">
              <w:t>5</w:t>
            </w:r>
          </w:p>
        </w:tc>
        <w:tc>
          <w:tcPr>
            <w:tcW w:w="1134" w:type="dxa"/>
          </w:tcPr>
          <w:p w14:paraId="4575E7EC" w14:textId="77777777" w:rsidR="00276B71" w:rsidRPr="00452981" w:rsidRDefault="00276B71" w:rsidP="00144601">
            <w:pPr>
              <w:rPr>
                <w:lang w:val="es-ES"/>
              </w:rPr>
            </w:pPr>
          </w:p>
        </w:tc>
        <w:tc>
          <w:tcPr>
            <w:tcW w:w="1134" w:type="dxa"/>
          </w:tcPr>
          <w:p w14:paraId="574F2498" w14:textId="77777777" w:rsidR="00276B71" w:rsidRPr="00452981" w:rsidRDefault="00276B71" w:rsidP="00144601">
            <w:pPr>
              <w:rPr>
                <w:lang w:val="es-ES"/>
              </w:rPr>
            </w:pPr>
            <w:r w:rsidRPr="00DE730F">
              <w:t>29</w:t>
            </w:r>
            <w:r>
              <w:t>.</w:t>
            </w:r>
            <w:r w:rsidRPr="00DE730F">
              <w:t>50</w:t>
            </w:r>
          </w:p>
        </w:tc>
        <w:tc>
          <w:tcPr>
            <w:tcW w:w="851" w:type="dxa"/>
          </w:tcPr>
          <w:p w14:paraId="123BCF96" w14:textId="77777777" w:rsidR="00276B71" w:rsidRPr="00452981" w:rsidRDefault="00276B71" w:rsidP="00144601">
            <w:pPr>
              <w:rPr>
                <w:lang w:val="es-ES"/>
              </w:rPr>
            </w:pPr>
          </w:p>
        </w:tc>
        <w:tc>
          <w:tcPr>
            <w:tcW w:w="1417" w:type="dxa"/>
          </w:tcPr>
          <w:p w14:paraId="1B976458" w14:textId="77777777" w:rsidR="00276B71" w:rsidRPr="00452981" w:rsidRDefault="00276B71" w:rsidP="00144601">
            <w:pPr>
              <w:rPr>
                <w:lang w:val="es-ES"/>
              </w:rPr>
            </w:pPr>
          </w:p>
        </w:tc>
      </w:tr>
      <w:tr w:rsidR="00276B71" w:rsidRPr="00452981" w14:paraId="552D9AC0" w14:textId="77777777" w:rsidTr="002131FD">
        <w:tc>
          <w:tcPr>
            <w:tcW w:w="1980" w:type="dxa"/>
          </w:tcPr>
          <w:p w14:paraId="55AF64AC" w14:textId="77777777" w:rsidR="00276B71" w:rsidRPr="00452981" w:rsidRDefault="00276B71" w:rsidP="00144601">
            <w:pPr>
              <w:rPr>
                <w:lang w:val="es-ES"/>
              </w:rPr>
            </w:pPr>
            <w:r w:rsidRPr="009D48E1">
              <w:t>Brazil</w:t>
            </w:r>
            <w:r>
              <w:rPr>
                <w:noProof/>
              </w:rPr>
              <w:t xml:space="preserve"> [327]</w:t>
            </w:r>
          </w:p>
        </w:tc>
        <w:tc>
          <w:tcPr>
            <w:tcW w:w="709" w:type="dxa"/>
          </w:tcPr>
          <w:p w14:paraId="44B5F992" w14:textId="77777777" w:rsidR="00276B71" w:rsidRPr="00452981" w:rsidRDefault="00276B71" w:rsidP="00144601">
            <w:pPr>
              <w:rPr>
                <w:lang w:val="es-ES"/>
              </w:rPr>
            </w:pPr>
            <w:r w:rsidRPr="009D48E1">
              <w:t>2020</w:t>
            </w:r>
          </w:p>
        </w:tc>
        <w:tc>
          <w:tcPr>
            <w:tcW w:w="992" w:type="dxa"/>
          </w:tcPr>
          <w:p w14:paraId="14341CC6" w14:textId="77777777" w:rsidR="00276B71" w:rsidRPr="00452981" w:rsidRDefault="00276B71" w:rsidP="00144601">
            <w:pPr>
              <w:rPr>
                <w:lang w:val="es-ES"/>
              </w:rPr>
            </w:pPr>
            <w:r w:rsidRPr="00432EA8">
              <w:t>N.s.</w:t>
            </w:r>
          </w:p>
        </w:tc>
        <w:tc>
          <w:tcPr>
            <w:tcW w:w="1276" w:type="dxa"/>
          </w:tcPr>
          <w:p w14:paraId="2E409D64" w14:textId="77777777" w:rsidR="00276B71" w:rsidRPr="00452981" w:rsidRDefault="00276B71" w:rsidP="00144601">
            <w:pPr>
              <w:rPr>
                <w:lang w:val="es-ES"/>
              </w:rPr>
            </w:pPr>
            <w:r w:rsidRPr="00980543">
              <w:t>539</w:t>
            </w:r>
          </w:p>
        </w:tc>
        <w:tc>
          <w:tcPr>
            <w:tcW w:w="708" w:type="dxa"/>
          </w:tcPr>
          <w:p w14:paraId="7FE2C769" w14:textId="77777777" w:rsidR="00276B71" w:rsidRPr="00F302F8" w:rsidRDefault="00276B71" w:rsidP="00144601">
            <w:r w:rsidRPr="007872C6">
              <w:t>17</w:t>
            </w:r>
            <w:r>
              <w:t>.</w:t>
            </w:r>
            <w:r w:rsidRPr="007872C6">
              <w:t>0</w:t>
            </w:r>
          </w:p>
        </w:tc>
        <w:tc>
          <w:tcPr>
            <w:tcW w:w="1134" w:type="dxa"/>
          </w:tcPr>
          <w:p w14:paraId="3A090F4A" w14:textId="77777777" w:rsidR="00276B71" w:rsidRPr="00452981" w:rsidRDefault="00276B71" w:rsidP="00144601">
            <w:pPr>
              <w:rPr>
                <w:lang w:val="es-ES"/>
              </w:rPr>
            </w:pPr>
            <w:r w:rsidRPr="00F302F8">
              <w:t>38</w:t>
            </w:r>
            <w:r>
              <w:t>.</w:t>
            </w:r>
            <w:r w:rsidRPr="00F302F8">
              <w:t>20</w:t>
            </w:r>
          </w:p>
        </w:tc>
        <w:tc>
          <w:tcPr>
            <w:tcW w:w="1134" w:type="dxa"/>
          </w:tcPr>
          <w:p w14:paraId="089C6560" w14:textId="77777777" w:rsidR="00276B71" w:rsidRPr="00452981" w:rsidRDefault="00276B71" w:rsidP="00144601">
            <w:pPr>
              <w:rPr>
                <w:lang w:val="es-ES"/>
              </w:rPr>
            </w:pPr>
            <w:r w:rsidRPr="00DE730F">
              <w:t>7</w:t>
            </w:r>
            <w:r>
              <w:t>.</w:t>
            </w:r>
            <w:r w:rsidRPr="00DE730F">
              <w:t>80</w:t>
            </w:r>
          </w:p>
        </w:tc>
        <w:tc>
          <w:tcPr>
            <w:tcW w:w="851" w:type="dxa"/>
          </w:tcPr>
          <w:p w14:paraId="72E9BF08" w14:textId="77777777" w:rsidR="00276B71" w:rsidRPr="00452981" w:rsidRDefault="00276B71" w:rsidP="00144601">
            <w:pPr>
              <w:rPr>
                <w:lang w:val="es-ES"/>
              </w:rPr>
            </w:pPr>
          </w:p>
        </w:tc>
        <w:tc>
          <w:tcPr>
            <w:tcW w:w="1417" w:type="dxa"/>
          </w:tcPr>
          <w:p w14:paraId="0C5287BA" w14:textId="77777777" w:rsidR="00276B71" w:rsidRPr="00452981" w:rsidRDefault="00276B71" w:rsidP="00144601">
            <w:pPr>
              <w:rPr>
                <w:lang w:val="es-ES"/>
              </w:rPr>
            </w:pPr>
          </w:p>
        </w:tc>
      </w:tr>
      <w:tr w:rsidR="00276B71" w:rsidRPr="00452981" w14:paraId="47AE155C" w14:textId="77777777" w:rsidTr="002131FD">
        <w:tc>
          <w:tcPr>
            <w:tcW w:w="1980" w:type="dxa"/>
          </w:tcPr>
          <w:p w14:paraId="519689B9" w14:textId="77777777" w:rsidR="00276B71" w:rsidRPr="00452981" w:rsidRDefault="00276B71" w:rsidP="00144601">
            <w:pPr>
              <w:rPr>
                <w:lang w:val="es-ES"/>
              </w:rPr>
            </w:pPr>
            <w:r w:rsidRPr="009D48E1">
              <w:t>Brazil</w:t>
            </w:r>
            <w:r>
              <w:rPr>
                <w:noProof/>
              </w:rPr>
              <w:t xml:space="preserve"> [328]</w:t>
            </w:r>
          </w:p>
        </w:tc>
        <w:tc>
          <w:tcPr>
            <w:tcW w:w="709" w:type="dxa"/>
          </w:tcPr>
          <w:p w14:paraId="172E4D1C" w14:textId="77777777" w:rsidR="00276B71" w:rsidRPr="00452981" w:rsidRDefault="00276B71" w:rsidP="00144601">
            <w:pPr>
              <w:rPr>
                <w:lang w:val="es-ES"/>
              </w:rPr>
            </w:pPr>
            <w:r w:rsidRPr="009D48E1">
              <w:t>2020</w:t>
            </w:r>
          </w:p>
        </w:tc>
        <w:tc>
          <w:tcPr>
            <w:tcW w:w="992" w:type="dxa"/>
          </w:tcPr>
          <w:p w14:paraId="6650E8E9" w14:textId="77777777" w:rsidR="00276B71" w:rsidRPr="00452981" w:rsidRDefault="00276B71" w:rsidP="00144601">
            <w:pPr>
              <w:rPr>
                <w:lang w:val="es-ES"/>
              </w:rPr>
            </w:pPr>
            <w:r w:rsidRPr="00432EA8">
              <w:t>N.s.</w:t>
            </w:r>
          </w:p>
        </w:tc>
        <w:tc>
          <w:tcPr>
            <w:tcW w:w="1276" w:type="dxa"/>
          </w:tcPr>
          <w:p w14:paraId="49042642" w14:textId="77777777" w:rsidR="00276B71" w:rsidRPr="00452981" w:rsidRDefault="00276B71" w:rsidP="00144601">
            <w:pPr>
              <w:rPr>
                <w:lang w:val="es-ES"/>
              </w:rPr>
            </w:pPr>
            <w:r w:rsidRPr="00980543">
              <w:t>5671</w:t>
            </w:r>
          </w:p>
        </w:tc>
        <w:tc>
          <w:tcPr>
            <w:tcW w:w="708" w:type="dxa"/>
          </w:tcPr>
          <w:p w14:paraId="3F3C963B" w14:textId="77777777" w:rsidR="00276B71" w:rsidRPr="00452981" w:rsidRDefault="00276B71" w:rsidP="00144601">
            <w:pPr>
              <w:rPr>
                <w:lang w:val="es-ES"/>
              </w:rPr>
            </w:pPr>
            <w:r w:rsidRPr="007872C6">
              <w:t>8</w:t>
            </w:r>
            <w:r>
              <w:t>.</w:t>
            </w:r>
            <w:r w:rsidRPr="007872C6">
              <w:t>5</w:t>
            </w:r>
          </w:p>
        </w:tc>
        <w:tc>
          <w:tcPr>
            <w:tcW w:w="1134" w:type="dxa"/>
          </w:tcPr>
          <w:p w14:paraId="125C30A0" w14:textId="77777777" w:rsidR="00276B71" w:rsidRPr="00452981" w:rsidRDefault="00276B71" w:rsidP="00144601">
            <w:pPr>
              <w:rPr>
                <w:lang w:val="es-ES"/>
              </w:rPr>
            </w:pPr>
          </w:p>
        </w:tc>
        <w:tc>
          <w:tcPr>
            <w:tcW w:w="1134" w:type="dxa"/>
          </w:tcPr>
          <w:p w14:paraId="75C21FC5" w14:textId="77777777" w:rsidR="00276B71" w:rsidRPr="00452981" w:rsidRDefault="00276B71" w:rsidP="00144601">
            <w:pPr>
              <w:rPr>
                <w:lang w:val="es-ES"/>
              </w:rPr>
            </w:pPr>
            <w:r w:rsidRPr="00DE730F">
              <w:t>9</w:t>
            </w:r>
            <w:r>
              <w:t>.</w:t>
            </w:r>
            <w:r w:rsidRPr="00DE730F">
              <w:t>60</w:t>
            </w:r>
          </w:p>
        </w:tc>
        <w:tc>
          <w:tcPr>
            <w:tcW w:w="851" w:type="dxa"/>
          </w:tcPr>
          <w:p w14:paraId="3349CADE" w14:textId="77777777" w:rsidR="00276B71" w:rsidRPr="00452981" w:rsidRDefault="00276B71" w:rsidP="00144601">
            <w:pPr>
              <w:rPr>
                <w:lang w:val="es-ES"/>
              </w:rPr>
            </w:pPr>
            <w:r w:rsidRPr="006E5522">
              <w:t>12</w:t>
            </w:r>
            <w:r>
              <w:t>.</w:t>
            </w:r>
            <w:r w:rsidRPr="006E5522">
              <w:t>80</w:t>
            </w:r>
          </w:p>
        </w:tc>
        <w:tc>
          <w:tcPr>
            <w:tcW w:w="1417" w:type="dxa"/>
          </w:tcPr>
          <w:p w14:paraId="30F87BB1" w14:textId="77777777" w:rsidR="00276B71" w:rsidRPr="00452981" w:rsidRDefault="00276B71" w:rsidP="00144601">
            <w:pPr>
              <w:rPr>
                <w:lang w:val="es-ES"/>
              </w:rPr>
            </w:pPr>
          </w:p>
        </w:tc>
      </w:tr>
      <w:tr w:rsidR="00276B71" w:rsidRPr="00452981" w14:paraId="01D76E27" w14:textId="77777777" w:rsidTr="002131FD">
        <w:tc>
          <w:tcPr>
            <w:tcW w:w="1980" w:type="dxa"/>
          </w:tcPr>
          <w:p w14:paraId="7C763F03" w14:textId="77777777" w:rsidR="00276B71" w:rsidRPr="00452981" w:rsidRDefault="00276B71" w:rsidP="00144601">
            <w:pPr>
              <w:rPr>
                <w:lang w:val="es-ES"/>
              </w:rPr>
            </w:pPr>
            <w:r w:rsidRPr="009D48E1">
              <w:t>Brazil</w:t>
            </w:r>
            <w:r>
              <w:rPr>
                <w:noProof/>
              </w:rPr>
              <w:t xml:space="preserve"> [309]</w:t>
            </w:r>
          </w:p>
        </w:tc>
        <w:tc>
          <w:tcPr>
            <w:tcW w:w="709" w:type="dxa"/>
          </w:tcPr>
          <w:p w14:paraId="5F5C5910" w14:textId="77777777" w:rsidR="00276B71" w:rsidRPr="00452981" w:rsidRDefault="00276B71" w:rsidP="00144601">
            <w:pPr>
              <w:rPr>
                <w:lang w:val="es-ES"/>
              </w:rPr>
            </w:pPr>
            <w:r w:rsidRPr="009D48E1">
              <w:t>2005</w:t>
            </w:r>
          </w:p>
        </w:tc>
        <w:tc>
          <w:tcPr>
            <w:tcW w:w="992" w:type="dxa"/>
          </w:tcPr>
          <w:p w14:paraId="74D1A821" w14:textId="77777777" w:rsidR="00276B71" w:rsidRPr="00452981" w:rsidRDefault="00276B71" w:rsidP="00144601">
            <w:pPr>
              <w:rPr>
                <w:lang w:val="es-ES"/>
              </w:rPr>
            </w:pPr>
            <w:r w:rsidRPr="00432EA8">
              <w:t>1-y</w:t>
            </w:r>
          </w:p>
        </w:tc>
        <w:tc>
          <w:tcPr>
            <w:tcW w:w="1276" w:type="dxa"/>
          </w:tcPr>
          <w:p w14:paraId="2A2BFAB7" w14:textId="77777777" w:rsidR="00276B71" w:rsidRPr="00452981" w:rsidRDefault="00276B71" w:rsidP="00144601">
            <w:pPr>
              <w:rPr>
                <w:lang w:val="es-ES"/>
              </w:rPr>
            </w:pPr>
            <w:r w:rsidRPr="00980543">
              <w:t>857</w:t>
            </w:r>
          </w:p>
        </w:tc>
        <w:tc>
          <w:tcPr>
            <w:tcW w:w="708" w:type="dxa"/>
          </w:tcPr>
          <w:p w14:paraId="743E1AB7" w14:textId="77777777" w:rsidR="00276B71" w:rsidRPr="00452981" w:rsidRDefault="00276B71" w:rsidP="00144601">
            <w:pPr>
              <w:rPr>
                <w:lang w:val="es-ES"/>
              </w:rPr>
            </w:pPr>
            <w:r w:rsidRPr="007872C6">
              <w:t>50</w:t>
            </w:r>
            <w:r>
              <w:t>.</w:t>
            </w:r>
            <w:r w:rsidRPr="007872C6">
              <w:t>0</w:t>
            </w:r>
          </w:p>
        </w:tc>
        <w:tc>
          <w:tcPr>
            <w:tcW w:w="1134" w:type="dxa"/>
          </w:tcPr>
          <w:p w14:paraId="0D93CF53" w14:textId="77777777" w:rsidR="00276B71" w:rsidRPr="00452981" w:rsidRDefault="00276B71" w:rsidP="00144601">
            <w:pPr>
              <w:rPr>
                <w:lang w:val="es-ES"/>
              </w:rPr>
            </w:pPr>
          </w:p>
        </w:tc>
        <w:tc>
          <w:tcPr>
            <w:tcW w:w="1134" w:type="dxa"/>
          </w:tcPr>
          <w:p w14:paraId="7A856BE8" w14:textId="77777777" w:rsidR="00276B71" w:rsidRPr="00452981" w:rsidRDefault="00276B71" w:rsidP="00144601">
            <w:pPr>
              <w:rPr>
                <w:lang w:val="es-ES"/>
              </w:rPr>
            </w:pPr>
            <w:r w:rsidRPr="00DE730F">
              <w:t>12</w:t>
            </w:r>
            <w:r>
              <w:t>.</w:t>
            </w:r>
            <w:r w:rsidRPr="00DE730F">
              <w:t>60</w:t>
            </w:r>
          </w:p>
        </w:tc>
        <w:tc>
          <w:tcPr>
            <w:tcW w:w="851" w:type="dxa"/>
          </w:tcPr>
          <w:p w14:paraId="6B898B6E" w14:textId="77777777" w:rsidR="00276B71" w:rsidRPr="00452981" w:rsidRDefault="00276B71" w:rsidP="00144601">
            <w:pPr>
              <w:rPr>
                <w:lang w:val="es-ES"/>
              </w:rPr>
            </w:pPr>
          </w:p>
        </w:tc>
        <w:tc>
          <w:tcPr>
            <w:tcW w:w="1417" w:type="dxa"/>
          </w:tcPr>
          <w:p w14:paraId="16B6E763" w14:textId="77777777" w:rsidR="00276B71" w:rsidRPr="00452981" w:rsidRDefault="00276B71" w:rsidP="00144601">
            <w:pPr>
              <w:rPr>
                <w:lang w:val="es-ES"/>
              </w:rPr>
            </w:pPr>
          </w:p>
        </w:tc>
      </w:tr>
      <w:tr w:rsidR="00276B71" w:rsidRPr="00452981" w14:paraId="32947B10" w14:textId="77777777" w:rsidTr="002131FD">
        <w:tc>
          <w:tcPr>
            <w:tcW w:w="1980" w:type="dxa"/>
          </w:tcPr>
          <w:p w14:paraId="40A96F96" w14:textId="77777777" w:rsidR="00276B71" w:rsidRPr="00452981" w:rsidRDefault="00276B71" w:rsidP="00144601">
            <w:pPr>
              <w:rPr>
                <w:lang w:val="es-ES"/>
              </w:rPr>
            </w:pPr>
            <w:r w:rsidRPr="009D48E1">
              <w:t>Brazil</w:t>
            </w:r>
            <w:r>
              <w:rPr>
                <w:noProof/>
              </w:rPr>
              <w:t xml:space="preserve"> [329]</w:t>
            </w:r>
          </w:p>
        </w:tc>
        <w:tc>
          <w:tcPr>
            <w:tcW w:w="709" w:type="dxa"/>
          </w:tcPr>
          <w:p w14:paraId="3F2AA7C9" w14:textId="77777777" w:rsidR="00276B71" w:rsidRPr="00452981" w:rsidRDefault="00276B71" w:rsidP="00144601">
            <w:pPr>
              <w:rPr>
                <w:lang w:val="es-ES"/>
              </w:rPr>
            </w:pPr>
            <w:r w:rsidRPr="009D48E1">
              <w:t>2002</w:t>
            </w:r>
          </w:p>
        </w:tc>
        <w:tc>
          <w:tcPr>
            <w:tcW w:w="992" w:type="dxa"/>
          </w:tcPr>
          <w:p w14:paraId="62738FC7" w14:textId="77777777" w:rsidR="00276B71" w:rsidRPr="00452981" w:rsidRDefault="00276B71" w:rsidP="00144601">
            <w:pPr>
              <w:rPr>
                <w:lang w:val="es-ES"/>
              </w:rPr>
            </w:pPr>
            <w:r w:rsidRPr="00432EA8">
              <w:t>1-y</w:t>
            </w:r>
          </w:p>
        </w:tc>
        <w:tc>
          <w:tcPr>
            <w:tcW w:w="1276" w:type="dxa"/>
          </w:tcPr>
          <w:p w14:paraId="065FA342" w14:textId="77777777" w:rsidR="00276B71" w:rsidRPr="00452981" w:rsidRDefault="00276B71" w:rsidP="00144601">
            <w:pPr>
              <w:rPr>
                <w:lang w:val="es-ES"/>
              </w:rPr>
            </w:pPr>
            <w:r w:rsidRPr="00980543">
              <w:t>1174</w:t>
            </w:r>
          </w:p>
        </w:tc>
        <w:tc>
          <w:tcPr>
            <w:tcW w:w="708" w:type="dxa"/>
          </w:tcPr>
          <w:p w14:paraId="1E06C5EA" w14:textId="77777777" w:rsidR="00276B71" w:rsidRPr="00F302F8" w:rsidRDefault="00276B71" w:rsidP="00144601">
            <w:r w:rsidRPr="007872C6">
              <w:t>51</w:t>
            </w:r>
            <w:r>
              <w:t>.</w:t>
            </w:r>
            <w:r w:rsidRPr="007872C6">
              <w:t>5</w:t>
            </w:r>
          </w:p>
        </w:tc>
        <w:tc>
          <w:tcPr>
            <w:tcW w:w="1134" w:type="dxa"/>
          </w:tcPr>
          <w:p w14:paraId="04E3588F" w14:textId="77777777" w:rsidR="00276B71" w:rsidRPr="00452981" w:rsidRDefault="00276B71" w:rsidP="00144601">
            <w:pPr>
              <w:rPr>
                <w:lang w:val="es-ES"/>
              </w:rPr>
            </w:pPr>
            <w:r w:rsidRPr="00F302F8">
              <w:t>63</w:t>
            </w:r>
            <w:r>
              <w:t>.</w:t>
            </w:r>
            <w:r w:rsidRPr="00F302F8">
              <w:t>10</w:t>
            </w:r>
          </w:p>
        </w:tc>
        <w:tc>
          <w:tcPr>
            <w:tcW w:w="1134" w:type="dxa"/>
          </w:tcPr>
          <w:p w14:paraId="20C9226B" w14:textId="77777777" w:rsidR="00276B71" w:rsidRPr="00452981" w:rsidRDefault="00276B71" w:rsidP="00144601">
            <w:pPr>
              <w:rPr>
                <w:lang w:val="es-ES"/>
              </w:rPr>
            </w:pPr>
          </w:p>
        </w:tc>
        <w:tc>
          <w:tcPr>
            <w:tcW w:w="851" w:type="dxa"/>
          </w:tcPr>
          <w:p w14:paraId="5F3A2CC0" w14:textId="77777777" w:rsidR="00276B71" w:rsidRPr="00452981" w:rsidRDefault="00276B71" w:rsidP="00144601">
            <w:pPr>
              <w:rPr>
                <w:lang w:val="es-ES"/>
              </w:rPr>
            </w:pPr>
          </w:p>
        </w:tc>
        <w:tc>
          <w:tcPr>
            <w:tcW w:w="1417" w:type="dxa"/>
          </w:tcPr>
          <w:p w14:paraId="55D39F56" w14:textId="77777777" w:rsidR="00276B71" w:rsidRPr="00452981" w:rsidRDefault="00276B71" w:rsidP="00144601">
            <w:pPr>
              <w:rPr>
                <w:lang w:val="es-ES"/>
              </w:rPr>
            </w:pPr>
            <w:r w:rsidRPr="00406792">
              <w:t>7</w:t>
            </w:r>
            <w:r>
              <w:t>.</w:t>
            </w:r>
            <w:r w:rsidRPr="00406792">
              <w:t>3</w:t>
            </w:r>
          </w:p>
        </w:tc>
      </w:tr>
      <w:tr w:rsidR="00276B71" w:rsidRPr="00452981" w14:paraId="64C84E68" w14:textId="77777777" w:rsidTr="002131FD">
        <w:tc>
          <w:tcPr>
            <w:tcW w:w="1980" w:type="dxa"/>
          </w:tcPr>
          <w:p w14:paraId="0541DFF8" w14:textId="77777777" w:rsidR="00276B71" w:rsidRPr="00452981" w:rsidRDefault="00276B71" w:rsidP="00144601">
            <w:pPr>
              <w:rPr>
                <w:lang w:val="es-ES"/>
              </w:rPr>
            </w:pPr>
            <w:r w:rsidRPr="009D48E1">
              <w:t>Brazil</w:t>
            </w:r>
            <w:r>
              <w:rPr>
                <w:noProof/>
              </w:rPr>
              <w:t xml:space="preserve"> [329]</w:t>
            </w:r>
          </w:p>
        </w:tc>
        <w:tc>
          <w:tcPr>
            <w:tcW w:w="709" w:type="dxa"/>
          </w:tcPr>
          <w:p w14:paraId="4B39E7B0" w14:textId="77777777" w:rsidR="00276B71" w:rsidRPr="00452981" w:rsidRDefault="00276B71" w:rsidP="00144601">
            <w:pPr>
              <w:rPr>
                <w:lang w:val="es-ES"/>
              </w:rPr>
            </w:pPr>
            <w:r w:rsidRPr="009D48E1">
              <w:t>2002</w:t>
            </w:r>
          </w:p>
        </w:tc>
        <w:tc>
          <w:tcPr>
            <w:tcW w:w="992" w:type="dxa"/>
          </w:tcPr>
          <w:p w14:paraId="077A266E" w14:textId="77777777" w:rsidR="00276B71" w:rsidRPr="00452981" w:rsidRDefault="00276B71" w:rsidP="00144601">
            <w:pPr>
              <w:rPr>
                <w:lang w:val="es-ES"/>
              </w:rPr>
            </w:pPr>
            <w:r w:rsidRPr="00432EA8">
              <w:t>L.t</w:t>
            </w:r>
          </w:p>
        </w:tc>
        <w:tc>
          <w:tcPr>
            <w:tcW w:w="1276" w:type="dxa"/>
          </w:tcPr>
          <w:p w14:paraId="7420F51E" w14:textId="77777777" w:rsidR="00276B71" w:rsidRPr="00452981" w:rsidRDefault="00276B71" w:rsidP="00144601">
            <w:pPr>
              <w:rPr>
                <w:lang w:val="es-ES"/>
              </w:rPr>
            </w:pPr>
            <w:r w:rsidRPr="00980543">
              <w:t>1174</w:t>
            </w:r>
          </w:p>
        </w:tc>
        <w:tc>
          <w:tcPr>
            <w:tcW w:w="708" w:type="dxa"/>
          </w:tcPr>
          <w:p w14:paraId="2F6871B7" w14:textId="77777777" w:rsidR="00276B71" w:rsidRPr="00F302F8" w:rsidRDefault="00276B71" w:rsidP="00144601">
            <w:r w:rsidRPr="007872C6">
              <w:t>51</w:t>
            </w:r>
            <w:r>
              <w:t>.</w:t>
            </w:r>
            <w:r w:rsidRPr="007872C6">
              <w:t>5</w:t>
            </w:r>
          </w:p>
        </w:tc>
        <w:tc>
          <w:tcPr>
            <w:tcW w:w="1134" w:type="dxa"/>
          </w:tcPr>
          <w:p w14:paraId="54DF5006" w14:textId="77777777" w:rsidR="00276B71" w:rsidRPr="00452981" w:rsidRDefault="00276B71" w:rsidP="00144601">
            <w:pPr>
              <w:rPr>
                <w:lang w:val="es-ES"/>
              </w:rPr>
            </w:pPr>
            <w:r w:rsidRPr="00F302F8">
              <w:t>73</w:t>
            </w:r>
            <w:r>
              <w:t>.</w:t>
            </w:r>
            <w:r w:rsidRPr="00F302F8">
              <w:t>40</w:t>
            </w:r>
          </w:p>
        </w:tc>
        <w:tc>
          <w:tcPr>
            <w:tcW w:w="1134" w:type="dxa"/>
          </w:tcPr>
          <w:p w14:paraId="160DC827" w14:textId="77777777" w:rsidR="00276B71" w:rsidRPr="00452981" w:rsidRDefault="00276B71" w:rsidP="00144601">
            <w:pPr>
              <w:rPr>
                <w:lang w:val="es-ES"/>
              </w:rPr>
            </w:pPr>
            <w:r w:rsidRPr="00DE730F">
              <w:t>16</w:t>
            </w:r>
            <w:r>
              <w:t>.</w:t>
            </w:r>
            <w:r w:rsidRPr="00DE730F">
              <w:t>30</w:t>
            </w:r>
          </w:p>
        </w:tc>
        <w:tc>
          <w:tcPr>
            <w:tcW w:w="851" w:type="dxa"/>
          </w:tcPr>
          <w:p w14:paraId="29C44F12" w14:textId="77777777" w:rsidR="00276B71" w:rsidRPr="00452981" w:rsidRDefault="00276B71" w:rsidP="00144601">
            <w:pPr>
              <w:rPr>
                <w:lang w:val="es-ES"/>
              </w:rPr>
            </w:pPr>
            <w:r w:rsidRPr="006E5522">
              <w:t>66</w:t>
            </w:r>
            <w:r>
              <w:t>.</w:t>
            </w:r>
            <w:r w:rsidRPr="006E5522">
              <w:t>20</w:t>
            </w:r>
          </w:p>
        </w:tc>
        <w:tc>
          <w:tcPr>
            <w:tcW w:w="1417" w:type="dxa"/>
          </w:tcPr>
          <w:p w14:paraId="6B1A2347" w14:textId="77777777" w:rsidR="00276B71" w:rsidRPr="00452981" w:rsidRDefault="00276B71" w:rsidP="00144601">
            <w:pPr>
              <w:rPr>
                <w:lang w:val="es-ES"/>
              </w:rPr>
            </w:pPr>
          </w:p>
        </w:tc>
      </w:tr>
      <w:tr w:rsidR="00276B71" w:rsidRPr="00452981" w14:paraId="38823F16" w14:textId="77777777" w:rsidTr="002131FD">
        <w:tc>
          <w:tcPr>
            <w:tcW w:w="1980" w:type="dxa"/>
          </w:tcPr>
          <w:p w14:paraId="7374D01B" w14:textId="77777777" w:rsidR="00276B71" w:rsidRPr="00452981" w:rsidRDefault="00276B71" w:rsidP="00144601">
            <w:pPr>
              <w:rPr>
                <w:lang w:val="es-ES"/>
              </w:rPr>
            </w:pPr>
            <w:r w:rsidRPr="009D48E1">
              <w:t>Brazil</w:t>
            </w:r>
            <w:r>
              <w:rPr>
                <w:noProof/>
              </w:rPr>
              <w:t xml:space="preserve"> [330]</w:t>
            </w:r>
          </w:p>
        </w:tc>
        <w:tc>
          <w:tcPr>
            <w:tcW w:w="709" w:type="dxa"/>
          </w:tcPr>
          <w:p w14:paraId="6360A453" w14:textId="77777777" w:rsidR="00276B71" w:rsidRPr="00452981" w:rsidRDefault="00276B71" w:rsidP="00144601">
            <w:pPr>
              <w:rPr>
                <w:lang w:val="es-ES"/>
              </w:rPr>
            </w:pPr>
            <w:r w:rsidRPr="009D48E1">
              <w:t>2003</w:t>
            </w:r>
          </w:p>
        </w:tc>
        <w:tc>
          <w:tcPr>
            <w:tcW w:w="992" w:type="dxa"/>
          </w:tcPr>
          <w:p w14:paraId="0D8D028F" w14:textId="77777777" w:rsidR="00276B71" w:rsidRPr="00452981" w:rsidRDefault="00276B71" w:rsidP="00144601">
            <w:pPr>
              <w:rPr>
                <w:lang w:val="es-ES"/>
              </w:rPr>
            </w:pPr>
            <w:r w:rsidRPr="00432EA8">
              <w:t>L.t</w:t>
            </w:r>
          </w:p>
        </w:tc>
        <w:tc>
          <w:tcPr>
            <w:tcW w:w="1276" w:type="dxa"/>
          </w:tcPr>
          <w:p w14:paraId="75A7EBD5" w14:textId="77777777" w:rsidR="00276B71" w:rsidRPr="00452981" w:rsidRDefault="00276B71" w:rsidP="00144601">
            <w:pPr>
              <w:rPr>
                <w:lang w:val="es-ES"/>
              </w:rPr>
            </w:pPr>
            <w:r w:rsidRPr="00980543">
              <w:t>1464</w:t>
            </w:r>
          </w:p>
        </w:tc>
        <w:tc>
          <w:tcPr>
            <w:tcW w:w="708" w:type="dxa"/>
          </w:tcPr>
          <w:p w14:paraId="460F39F2" w14:textId="77777777" w:rsidR="00276B71" w:rsidRPr="00F302F8" w:rsidRDefault="00276B71" w:rsidP="00144601">
            <w:r w:rsidRPr="007872C6">
              <w:t>51</w:t>
            </w:r>
            <w:r>
              <w:t>.</w:t>
            </w:r>
            <w:r w:rsidRPr="007872C6">
              <w:t>5</w:t>
            </w:r>
          </w:p>
        </w:tc>
        <w:tc>
          <w:tcPr>
            <w:tcW w:w="1134" w:type="dxa"/>
          </w:tcPr>
          <w:p w14:paraId="512EE496" w14:textId="77777777" w:rsidR="00276B71" w:rsidRPr="00452981" w:rsidRDefault="00276B71" w:rsidP="00144601">
            <w:pPr>
              <w:rPr>
                <w:lang w:val="es-ES"/>
              </w:rPr>
            </w:pPr>
            <w:r w:rsidRPr="00F302F8">
              <w:t>34</w:t>
            </w:r>
            <w:r>
              <w:t>.</w:t>
            </w:r>
            <w:r w:rsidRPr="00F302F8">
              <w:t>80</w:t>
            </w:r>
          </w:p>
        </w:tc>
        <w:tc>
          <w:tcPr>
            <w:tcW w:w="1134" w:type="dxa"/>
          </w:tcPr>
          <w:p w14:paraId="0F042902" w14:textId="77777777" w:rsidR="00276B71" w:rsidRPr="00452981" w:rsidRDefault="00276B71" w:rsidP="00144601">
            <w:pPr>
              <w:rPr>
                <w:lang w:val="es-ES"/>
              </w:rPr>
            </w:pPr>
          </w:p>
        </w:tc>
        <w:tc>
          <w:tcPr>
            <w:tcW w:w="851" w:type="dxa"/>
          </w:tcPr>
          <w:p w14:paraId="2DA5F563" w14:textId="77777777" w:rsidR="00276B71" w:rsidRPr="00452981" w:rsidRDefault="00276B71" w:rsidP="00144601">
            <w:pPr>
              <w:rPr>
                <w:lang w:val="es-ES"/>
              </w:rPr>
            </w:pPr>
          </w:p>
        </w:tc>
        <w:tc>
          <w:tcPr>
            <w:tcW w:w="1417" w:type="dxa"/>
          </w:tcPr>
          <w:p w14:paraId="52C3B1A1" w14:textId="77777777" w:rsidR="00276B71" w:rsidRPr="00452981" w:rsidRDefault="00276B71" w:rsidP="00144601">
            <w:pPr>
              <w:rPr>
                <w:lang w:val="es-ES"/>
              </w:rPr>
            </w:pPr>
          </w:p>
        </w:tc>
      </w:tr>
      <w:tr w:rsidR="00276B71" w:rsidRPr="00452981" w14:paraId="0CA6B68A" w14:textId="77777777" w:rsidTr="002131FD">
        <w:tc>
          <w:tcPr>
            <w:tcW w:w="1980" w:type="dxa"/>
          </w:tcPr>
          <w:p w14:paraId="77BB0169" w14:textId="77777777" w:rsidR="00276B71" w:rsidRPr="00452981" w:rsidRDefault="00276B71" w:rsidP="00144601">
            <w:pPr>
              <w:rPr>
                <w:lang w:val="es-ES"/>
              </w:rPr>
            </w:pPr>
            <w:r w:rsidRPr="009D48E1">
              <w:t>Brazil</w:t>
            </w:r>
            <w:r>
              <w:rPr>
                <w:noProof/>
              </w:rPr>
              <w:t xml:space="preserve"> [331]</w:t>
            </w:r>
          </w:p>
        </w:tc>
        <w:tc>
          <w:tcPr>
            <w:tcW w:w="709" w:type="dxa"/>
          </w:tcPr>
          <w:p w14:paraId="5C3211DA" w14:textId="77777777" w:rsidR="00276B71" w:rsidRPr="00452981" w:rsidRDefault="00276B71" w:rsidP="00144601">
            <w:pPr>
              <w:rPr>
                <w:lang w:val="es-ES"/>
              </w:rPr>
            </w:pPr>
            <w:r w:rsidRPr="009D48E1">
              <w:t>2008</w:t>
            </w:r>
          </w:p>
        </w:tc>
        <w:tc>
          <w:tcPr>
            <w:tcW w:w="992" w:type="dxa"/>
          </w:tcPr>
          <w:p w14:paraId="07E3CA04" w14:textId="77777777" w:rsidR="00276B71" w:rsidRPr="00452981" w:rsidRDefault="00276B71" w:rsidP="00144601">
            <w:pPr>
              <w:rPr>
                <w:lang w:val="es-ES"/>
              </w:rPr>
            </w:pPr>
            <w:r w:rsidRPr="00432EA8">
              <w:t>1-y</w:t>
            </w:r>
          </w:p>
        </w:tc>
        <w:tc>
          <w:tcPr>
            <w:tcW w:w="1276" w:type="dxa"/>
          </w:tcPr>
          <w:p w14:paraId="48C9AB8F" w14:textId="77777777" w:rsidR="00276B71" w:rsidRPr="00452981" w:rsidRDefault="00276B71" w:rsidP="00144601">
            <w:pPr>
              <w:rPr>
                <w:lang w:val="es-ES"/>
              </w:rPr>
            </w:pPr>
            <w:r w:rsidRPr="00980543">
              <w:t>1615</w:t>
            </w:r>
          </w:p>
        </w:tc>
        <w:tc>
          <w:tcPr>
            <w:tcW w:w="708" w:type="dxa"/>
          </w:tcPr>
          <w:p w14:paraId="7BC757F3" w14:textId="77777777" w:rsidR="00276B71" w:rsidRPr="00452981" w:rsidRDefault="00276B71" w:rsidP="00144601">
            <w:pPr>
              <w:rPr>
                <w:lang w:val="es-ES"/>
              </w:rPr>
            </w:pPr>
            <w:r w:rsidRPr="007872C6">
              <w:t>75</w:t>
            </w:r>
            <w:r>
              <w:t>.</w:t>
            </w:r>
            <w:r w:rsidRPr="007872C6">
              <w:t>0</w:t>
            </w:r>
          </w:p>
        </w:tc>
        <w:tc>
          <w:tcPr>
            <w:tcW w:w="1134" w:type="dxa"/>
          </w:tcPr>
          <w:p w14:paraId="2985FEAA" w14:textId="77777777" w:rsidR="00276B71" w:rsidRPr="00452981" w:rsidRDefault="00276B71" w:rsidP="00144601">
            <w:pPr>
              <w:rPr>
                <w:lang w:val="es-ES"/>
              </w:rPr>
            </w:pPr>
          </w:p>
        </w:tc>
        <w:tc>
          <w:tcPr>
            <w:tcW w:w="1134" w:type="dxa"/>
          </w:tcPr>
          <w:p w14:paraId="14877D21" w14:textId="77777777" w:rsidR="00276B71" w:rsidRPr="00452981" w:rsidRDefault="00276B71" w:rsidP="00144601">
            <w:pPr>
              <w:rPr>
                <w:lang w:val="es-ES"/>
              </w:rPr>
            </w:pPr>
            <w:r w:rsidRPr="00DE730F">
              <w:t>10</w:t>
            </w:r>
            <w:r>
              <w:t>.</w:t>
            </w:r>
            <w:r w:rsidRPr="00DE730F">
              <w:t>50</w:t>
            </w:r>
          </w:p>
        </w:tc>
        <w:tc>
          <w:tcPr>
            <w:tcW w:w="851" w:type="dxa"/>
          </w:tcPr>
          <w:p w14:paraId="2CD80566" w14:textId="77777777" w:rsidR="00276B71" w:rsidRPr="00452981" w:rsidRDefault="00276B71" w:rsidP="00144601">
            <w:pPr>
              <w:rPr>
                <w:lang w:val="es-ES"/>
              </w:rPr>
            </w:pPr>
            <w:r w:rsidRPr="006E5522">
              <w:t>32</w:t>
            </w:r>
            <w:r>
              <w:t>.</w:t>
            </w:r>
            <w:r w:rsidRPr="006E5522">
              <w:t>20</w:t>
            </w:r>
          </w:p>
        </w:tc>
        <w:tc>
          <w:tcPr>
            <w:tcW w:w="1417" w:type="dxa"/>
          </w:tcPr>
          <w:p w14:paraId="7653EC8C" w14:textId="77777777" w:rsidR="00276B71" w:rsidRPr="00452981" w:rsidRDefault="00276B71" w:rsidP="00144601">
            <w:pPr>
              <w:rPr>
                <w:lang w:val="es-ES"/>
              </w:rPr>
            </w:pPr>
          </w:p>
        </w:tc>
      </w:tr>
      <w:tr w:rsidR="00276B71" w:rsidRPr="00452981" w14:paraId="72063AF1" w14:textId="77777777" w:rsidTr="002131FD">
        <w:tc>
          <w:tcPr>
            <w:tcW w:w="1980" w:type="dxa"/>
          </w:tcPr>
          <w:p w14:paraId="72B59363" w14:textId="77777777" w:rsidR="00276B71" w:rsidRPr="00452981" w:rsidRDefault="00276B71" w:rsidP="00144601">
            <w:pPr>
              <w:rPr>
                <w:lang w:val="es-ES"/>
              </w:rPr>
            </w:pPr>
            <w:r w:rsidRPr="009D48E1">
              <w:t>Brazil</w:t>
            </w:r>
            <w:r>
              <w:rPr>
                <w:noProof/>
              </w:rPr>
              <w:t xml:space="preserve"> [332]</w:t>
            </w:r>
          </w:p>
        </w:tc>
        <w:tc>
          <w:tcPr>
            <w:tcW w:w="709" w:type="dxa"/>
          </w:tcPr>
          <w:p w14:paraId="3AE43334" w14:textId="77777777" w:rsidR="00276B71" w:rsidRPr="00452981" w:rsidRDefault="00276B71" w:rsidP="00144601">
            <w:pPr>
              <w:rPr>
                <w:lang w:val="es-ES"/>
              </w:rPr>
            </w:pPr>
            <w:r w:rsidRPr="009D48E1">
              <w:t>2009</w:t>
            </w:r>
          </w:p>
        </w:tc>
        <w:tc>
          <w:tcPr>
            <w:tcW w:w="992" w:type="dxa"/>
          </w:tcPr>
          <w:p w14:paraId="5F8D1DA4" w14:textId="77777777" w:rsidR="00276B71" w:rsidRPr="00452981" w:rsidRDefault="00276B71" w:rsidP="00144601">
            <w:pPr>
              <w:rPr>
                <w:lang w:val="es-ES"/>
              </w:rPr>
            </w:pPr>
            <w:r w:rsidRPr="00432EA8">
              <w:t>6-m</w:t>
            </w:r>
          </w:p>
        </w:tc>
        <w:tc>
          <w:tcPr>
            <w:tcW w:w="1276" w:type="dxa"/>
          </w:tcPr>
          <w:p w14:paraId="43B70EEB" w14:textId="77777777" w:rsidR="00276B71" w:rsidRPr="00452981" w:rsidRDefault="00276B71" w:rsidP="00144601">
            <w:pPr>
              <w:rPr>
                <w:lang w:val="es-ES"/>
              </w:rPr>
            </w:pPr>
            <w:r w:rsidRPr="00980543">
              <w:t>102</w:t>
            </w:r>
          </w:p>
        </w:tc>
        <w:tc>
          <w:tcPr>
            <w:tcW w:w="708" w:type="dxa"/>
          </w:tcPr>
          <w:p w14:paraId="60C42E40" w14:textId="77777777" w:rsidR="00276B71" w:rsidRPr="00F302F8" w:rsidRDefault="00276B71" w:rsidP="00144601">
            <w:r w:rsidRPr="007872C6">
              <w:t>49</w:t>
            </w:r>
            <w:r>
              <w:t>.</w:t>
            </w:r>
            <w:r w:rsidRPr="007872C6">
              <w:t>5</w:t>
            </w:r>
          </w:p>
        </w:tc>
        <w:tc>
          <w:tcPr>
            <w:tcW w:w="1134" w:type="dxa"/>
          </w:tcPr>
          <w:p w14:paraId="612F4821" w14:textId="77777777" w:rsidR="00276B71" w:rsidRPr="00452981" w:rsidRDefault="00276B71" w:rsidP="00144601">
            <w:pPr>
              <w:rPr>
                <w:lang w:val="es-ES"/>
              </w:rPr>
            </w:pPr>
            <w:r w:rsidRPr="00F302F8">
              <w:t>58</w:t>
            </w:r>
            <w:r>
              <w:t>.</w:t>
            </w:r>
            <w:r w:rsidRPr="00F302F8">
              <w:t>40</w:t>
            </w:r>
          </w:p>
        </w:tc>
        <w:tc>
          <w:tcPr>
            <w:tcW w:w="1134" w:type="dxa"/>
          </w:tcPr>
          <w:p w14:paraId="6DEF15FE" w14:textId="77777777" w:rsidR="00276B71" w:rsidRPr="00452981" w:rsidRDefault="00276B71" w:rsidP="00144601">
            <w:pPr>
              <w:rPr>
                <w:lang w:val="es-ES"/>
              </w:rPr>
            </w:pPr>
            <w:r w:rsidRPr="00DE730F">
              <w:t>34</w:t>
            </w:r>
            <w:r>
              <w:t>.</w:t>
            </w:r>
            <w:r w:rsidRPr="00DE730F">
              <w:t>50</w:t>
            </w:r>
          </w:p>
        </w:tc>
        <w:tc>
          <w:tcPr>
            <w:tcW w:w="851" w:type="dxa"/>
          </w:tcPr>
          <w:p w14:paraId="082BA2B8" w14:textId="77777777" w:rsidR="00276B71" w:rsidRPr="00452981" w:rsidRDefault="00276B71" w:rsidP="00144601">
            <w:pPr>
              <w:rPr>
                <w:lang w:val="es-ES"/>
              </w:rPr>
            </w:pPr>
          </w:p>
        </w:tc>
        <w:tc>
          <w:tcPr>
            <w:tcW w:w="1417" w:type="dxa"/>
          </w:tcPr>
          <w:p w14:paraId="0D0E209F" w14:textId="77777777" w:rsidR="00276B71" w:rsidRPr="00452981" w:rsidRDefault="00276B71" w:rsidP="00144601">
            <w:pPr>
              <w:rPr>
                <w:lang w:val="es-ES"/>
              </w:rPr>
            </w:pPr>
          </w:p>
        </w:tc>
      </w:tr>
      <w:tr w:rsidR="00276B71" w:rsidRPr="00452981" w14:paraId="0F65ED9A" w14:textId="77777777" w:rsidTr="002131FD">
        <w:tc>
          <w:tcPr>
            <w:tcW w:w="1980" w:type="dxa"/>
          </w:tcPr>
          <w:p w14:paraId="74101ED1" w14:textId="77777777" w:rsidR="00276B71" w:rsidRPr="00452981" w:rsidRDefault="00276B71" w:rsidP="00144601">
            <w:pPr>
              <w:rPr>
                <w:lang w:val="es-ES"/>
              </w:rPr>
            </w:pPr>
            <w:r>
              <w:t>Brazil</w:t>
            </w:r>
            <w:r>
              <w:rPr>
                <w:noProof/>
              </w:rPr>
              <w:t xml:space="preserve"> [333]</w:t>
            </w:r>
          </w:p>
        </w:tc>
        <w:tc>
          <w:tcPr>
            <w:tcW w:w="709" w:type="dxa"/>
          </w:tcPr>
          <w:p w14:paraId="297B2E17" w14:textId="77777777" w:rsidR="00276B71" w:rsidRPr="00452981" w:rsidRDefault="00276B71" w:rsidP="00144601">
            <w:pPr>
              <w:rPr>
                <w:lang w:val="es-ES"/>
              </w:rPr>
            </w:pPr>
            <w:r w:rsidRPr="009D48E1">
              <w:t>2009</w:t>
            </w:r>
          </w:p>
        </w:tc>
        <w:tc>
          <w:tcPr>
            <w:tcW w:w="992" w:type="dxa"/>
          </w:tcPr>
          <w:p w14:paraId="75A3ED10" w14:textId="77777777" w:rsidR="00276B71" w:rsidRPr="00452981" w:rsidRDefault="00276B71" w:rsidP="00144601">
            <w:pPr>
              <w:rPr>
                <w:lang w:val="es-ES"/>
              </w:rPr>
            </w:pPr>
            <w:r w:rsidRPr="00432EA8">
              <w:t>1-y</w:t>
            </w:r>
          </w:p>
        </w:tc>
        <w:tc>
          <w:tcPr>
            <w:tcW w:w="1276" w:type="dxa"/>
          </w:tcPr>
          <w:p w14:paraId="2CCA6E4F" w14:textId="77777777" w:rsidR="00276B71" w:rsidRPr="00452981" w:rsidRDefault="00276B71" w:rsidP="00144601">
            <w:pPr>
              <w:rPr>
                <w:lang w:val="es-ES"/>
              </w:rPr>
            </w:pPr>
            <w:r w:rsidRPr="00980543">
              <w:t>1605</w:t>
            </w:r>
          </w:p>
        </w:tc>
        <w:tc>
          <w:tcPr>
            <w:tcW w:w="708" w:type="dxa"/>
          </w:tcPr>
          <w:p w14:paraId="6CF68AF6" w14:textId="77777777" w:rsidR="00276B71" w:rsidRPr="00F302F8" w:rsidRDefault="00276B71" w:rsidP="00144601">
            <w:r w:rsidRPr="007872C6">
              <w:t>51</w:t>
            </w:r>
            <w:r>
              <w:t>.</w:t>
            </w:r>
            <w:r w:rsidRPr="007872C6">
              <w:t>5</w:t>
            </w:r>
          </w:p>
        </w:tc>
        <w:tc>
          <w:tcPr>
            <w:tcW w:w="1134" w:type="dxa"/>
          </w:tcPr>
          <w:p w14:paraId="493DFD65" w14:textId="77777777" w:rsidR="00276B71" w:rsidRPr="00452981" w:rsidRDefault="00276B71" w:rsidP="00144601">
            <w:pPr>
              <w:rPr>
                <w:lang w:val="es-ES"/>
              </w:rPr>
            </w:pPr>
            <w:r w:rsidRPr="00F302F8">
              <w:t>65</w:t>
            </w:r>
            <w:r>
              <w:t>.</w:t>
            </w:r>
            <w:r w:rsidRPr="00F302F8">
              <w:t>40</w:t>
            </w:r>
          </w:p>
        </w:tc>
        <w:tc>
          <w:tcPr>
            <w:tcW w:w="1134" w:type="dxa"/>
          </w:tcPr>
          <w:p w14:paraId="6A2EF99C" w14:textId="77777777" w:rsidR="00276B71" w:rsidRPr="00452981" w:rsidRDefault="00276B71" w:rsidP="00144601">
            <w:pPr>
              <w:rPr>
                <w:lang w:val="es-ES"/>
              </w:rPr>
            </w:pPr>
          </w:p>
        </w:tc>
        <w:tc>
          <w:tcPr>
            <w:tcW w:w="851" w:type="dxa"/>
          </w:tcPr>
          <w:p w14:paraId="272AC16C" w14:textId="77777777" w:rsidR="00276B71" w:rsidRPr="00452981" w:rsidRDefault="00276B71" w:rsidP="00144601">
            <w:pPr>
              <w:rPr>
                <w:lang w:val="es-ES"/>
              </w:rPr>
            </w:pPr>
          </w:p>
        </w:tc>
        <w:tc>
          <w:tcPr>
            <w:tcW w:w="1417" w:type="dxa"/>
          </w:tcPr>
          <w:p w14:paraId="2E4B075B" w14:textId="77777777" w:rsidR="00276B71" w:rsidRPr="00452981" w:rsidRDefault="00276B71" w:rsidP="00144601">
            <w:pPr>
              <w:rPr>
                <w:lang w:val="es-ES"/>
              </w:rPr>
            </w:pPr>
          </w:p>
        </w:tc>
      </w:tr>
      <w:tr w:rsidR="00276B71" w:rsidRPr="00452981" w14:paraId="5D3C711E" w14:textId="77777777" w:rsidTr="002131FD">
        <w:tc>
          <w:tcPr>
            <w:tcW w:w="1980" w:type="dxa"/>
          </w:tcPr>
          <w:p w14:paraId="5458E19E" w14:textId="77777777" w:rsidR="00276B71" w:rsidRPr="00452981" w:rsidRDefault="00276B71" w:rsidP="00144601">
            <w:pPr>
              <w:rPr>
                <w:lang w:val="es-ES"/>
              </w:rPr>
            </w:pPr>
            <w:r w:rsidRPr="009D48E1">
              <w:t>Brazil</w:t>
            </w:r>
            <w:r>
              <w:rPr>
                <w:noProof/>
              </w:rPr>
              <w:t xml:space="preserve"> [334]</w:t>
            </w:r>
          </w:p>
        </w:tc>
        <w:tc>
          <w:tcPr>
            <w:tcW w:w="709" w:type="dxa"/>
          </w:tcPr>
          <w:p w14:paraId="70D45ED6" w14:textId="77777777" w:rsidR="00276B71" w:rsidRPr="00452981" w:rsidRDefault="00276B71" w:rsidP="00144601">
            <w:pPr>
              <w:rPr>
                <w:lang w:val="es-ES"/>
              </w:rPr>
            </w:pPr>
            <w:r w:rsidRPr="009D48E1">
              <w:t>2010</w:t>
            </w:r>
          </w:p>
        </w:tc>
        <w:tc>
          <w:tcPr>
            <w:tcW w:w="992" w:type="dxa"/>
          </w:tcPr>
          <w:p w14:paraId="1E471BEC" w14:textId="77777777" w:rsidR="00276B71" w:rsidRPr="00452981" w:rsidRDefault="00276B71" w:rsidP="00144601">
            <w:pPr>
              <w:rPr>
                <w:lang w:val="es-ES"/>
              </w:rPr>
            </w:pPr>
            <w:r w:rsidRPr="00432EA8">
              <w:t>1-y</w:t>
            </w:r>
          </w:p>
        </w:tc>
        <w:tc>
          <w:tcPr>
            <w:tcW w:w="1276" w:type="dxa"/>
          </w:tcPr>
          <w:p w14:paraId="29070108" w14:textId="77777777" w:rsidR="00276B71" w:rsidRPr="00452981" w:rsidRDefault="00276B71" w:rsidP="00144601">
            <w:pPr>
              <w:rPr>
                <w:lang w:val="es-ES"/>
              </w:rPr>
            </w:pPr>
            <w:r w:rsidRPr="00980543">
              <w:t>1605</w:t>
            </w:r>
          </w:p>
        </w:tc>
        <w:tc>
          <w:tcPr>
            <w:tcW w:w="708" w:type="dxa"/>
          </w:tcPr>
          <w:p w14:paraId="0CBF50A6" w14:textId="77777777" w:rsidR="00276B71" w:rsidRPr="00452981" w:rsidRDefault="00276B71" w:rsidP="00144601">
            <w:pPr>
              <w:rPr>
                <w:lang w:val="es-ES"/>
              </w:rPr>
            </w:pPr>
            <w:r w:rsidRPr="007872C6">
              <w:t>51</w:t>
            </w:r>
            <w:r>
              <w:t>.</w:t>
            </w:r>
            <w:r w:rsidRPr="007872C6">
              <w:t>5</w:t>
            </w:r>
          </w:p>
        </w:tc>
        <w:tc>
          <w:tcPr>
            <w:tcW w:w="1134" w:type="dxa"/>
          </w:tcPr>
          <w:p w14:paraId="2285A163" w14:textId="77777777" w:rsidR="00276B71" w:rsidRPr="00452981" w:rsidRDefault="00276B71" w:rsidP="00144601">
            <w:pPr>
              <w:rPr>
                <w:lang w:val="es-ES"/>
              </w:rPr>
            </w:pPr>
          </w:p>
        </w:tc>
        <w:tc>
          <w:tcPr>
            <w:tcW w:w="1134" w:type="dxa"/>
          </w:tcPr>
          <w:p w14:paraId="7B8D0577" w14:textId="77777777" w:rsidR="00276B71" w:rsidRPr="00452981" w:rsidRDefault="00276B71" w:rsidP="00144601">
            <w:pPr>
              <w:rPr>
                <w:lang w:val="es-ES"/>
              </w:rPr>
            </w:pPr>
          </w:p>
        </w:tc>
        <w:tc>
          <w:tcPr>
            <w:tcW w:w="851" w:type="dxa"/>
          </w:tcPr>
          <w:p w14:paraId="6C179067" w14:textId="77777777" w:rsidR="00276B71" w:rsidRPr="00452981" w:rsidRDefault="00276B71" w:rsidP="00144601">
            <w:pPr>
              <w:rPr>
                <w:lang w:val="es-ES"/>
              </w:rPr>
            </w:pPr>
          </w:p>
        </w:tc>
        <w:tc>
          <w:tcPr>
            <w:tcW w:w="1417" w:type="dxa"/>
          </w:tcPr>
          <w:p w14:paraId="5F0BA817" w14:textId="77777777" w:rsidR="00276B71" w:rsidRPr="00452981" w:rsidRDefault="00276B71" w:rsidP="00144601">
            <w:pPr>
              <w:rPr>
                <w:lang w:val="es-ES"/>
              </w:rPr>
            </w:pPr>
            <w:r w:rsidRPr="00406792">
              <w:t>3</w:t>
            </w:r>
            <w:r>
              <w:t>.</w:t>
            </w:r>
            <w:r w:rsidRPr="00406792">
              <w:t>6</w:t>
            </w:r>
          </w:p>
        </w:tc>
      </w:tr>
      <w:tr w:rsidR="00276B71" w:rsidRPr="00452981" w14:paraId="3DBFAE69" w14:textId="77777777" w:rsidTr="002131FD">
        <w:tc>
          <w:tcPr>
            <w:tcW w:w="1980" w:type="dxa"/>
          </w:tcPr>
          <w:p w14:paraId="72CC61EA" w14:textId="77777777" w:rsidR="00276B71" w:rsidRPr="00452981" w:rsidRDefault="00276B71" w:rsidP="00144601">
            <w:pPr>
              <w:rPr>
                <w:lang w:val="es-ES"/>
              </w:rPr>
            </w:pPr>
            <w:r w:rsidRPr="009D48E1">
              <w:t>Brazil</w:t>
            </w:r>
            <w:r>
              <w:rPr>
                <w:noProof/>
              </w:rPr>
              <w:t xml:space="preserve"> [335]</w:t>
            </w:r>
          </w:p>
        </w:tc>
        <w:tc>
          <w:tcPr>
            <w:tcW w:w="709" w:type="dxa"/>
          </w:tcPr>
          <w:p w14:paraId="25D53BEE" w14:textId="77777777" w:rsidR="00276B71" w:rsidRPr="00452981" w:rsidRDefault="00276B71" w:rsidP="00144601">
            <w:pPr>
              <w:rPr>
                <w:lang w:val="es-ES"/>
              </w:rPr>
            </w:pPr>
            <w:r w:rsidRPr="009D48E1">
              <w:t>2010</w:t>
            </w:r>
          </w:p>
        </w:tc>
        <w:tc>
          <w:tcPr>
            <w:tcW w:w="992" w:type="dxa"/>
          </w:tcPr>
          <w:p w14:paraId="0068DEEC" w14:textId="77777777" w:rsidR="00276B71" w:rsidRPr="00452981" w:rsidRDefault="00276B71" w:rsidP="00144601">
            <w:pPr>
              <w:rPr>
                <w:lang w:val="es-ES"/>
              </w:rPr>
            </w:pPr>
            <w:r w:rsidRPr="00432EA8">
              <w:t>3-m</w:t>
            </w:r>
          </w:p>
        </w:tc>
        <w:tc>
          <w:tcPr>
            <w:tcW w:w="1276" w:type="dxa"/>
          </w:tcPr>
          <w:p w14:paraId="523CC5D2" w14:textId="77777777" w:rsidR="00276B71" w:rsidRPr="00452981" w:rsidRDefault="00276B71" w:rsidP="00144601">
            <w:pPr>
              <w:rPr>
                <w:lang w:val="es-ES"/>
              </w:rPr>
            </w:pPr>
            <w:r w:rsidRPr="00980543">
              <w:t>1092</w:t>
            </w:r>
          </w:p>
        </w:tc>
        <w:tc>
          <w:tcPr>
            <w:tcW w:w="708" w:type="dxa"/>
          </w:tcPr>
          <w:p w14:paraId="007DEB13" w14:textId="77777777" w:rsidR="00276B71" w:rsidRPr="00F302F8" w:rsidRDefault="00276B71" w:rsidP="00144601">
            <w:r w:rsidRPr="007872C6">
              <w:t>21</w:t>
            </w:r>
            <w:r>
              <w:t>.</w:t>
            </w:r>
            <w:r w:rsidRPr="007872C6">
              <w:t>5</w:t>
            </w:r>
          </w:p>
        </w:tc>
        <w:tc>
          <w:tcPr>
            <w:tcW w:w="1134" w:type="dxa"/>
          </w:tcPr>
          <w:p w14:paraId="79AFFB56" w14:textId="77777777" w:rsidR="00276B71" w:rsidRPr="00452981" w:rsidRDefault="00276B71" w:rsidP="00144601">
            <w:pPr>
              <w:rPr>
                <w:lang w:val="es-ES"/>
              </w:rPr>
            </w:pPr>
            <w:r w:rsidRPr="00F302F8">
              <w:t>74</w:t>
            </w:r>
            <w:r>
              <w:t>.</w:t>
            </w:r>
            <w:r w:rsidRPr="00F302F8">
              <w:t>50</w:t>
            </w:r>
          </w:p>
        </w:tc>
        <w:tc>
          <w:tcPr>
            <w:tcW w:w="1134" w:type="dxa"/>
          </w:tcPr>
          <w:p w14:paraId="6F49FE5D" w14:textId="77777777" w:rsidR="00276B71" w:rsidRPr="00452981" w:rsidRDefault="00276B71" w:rsidP="00144601">
            <w:pPr>
              <w:rPr>
                <w:lang w:val="es-ES"/>
              </w:rPr>
            </w:pPr>
            <w:r w:rsidRPr="00DE730F">
              <w:t>14</w:t>
            </w:r>
            <w:r>
              <w:t>.</w:t>
            </w:r>
            <w:r w:rsidRPr="00DE730F">
              <w:t>90</w:t>
            </w:r>
          </w:p>
        </w:tc>
        <w:tc>
          <w:tcPr>
            <w:tcW w:w="851" w:type="dxa"/>
          </w:tcPr>
          <w:p w14:paraId="04B01F5D" w14:textId="77777777" w:rsidR="00276B71" w:rsidRPr="00452981" w:rsidRDefault="00276B71" w:rsidP="00144601">
            <w:pPr>
              <w:rPr>
                <w:lang w:val="es-ES"/>
              </w:rPr>
            </w:pPr>
            <w:r w:rsidRPr="006E5522">
              <w:t>29</w:t>
            </w:r>
            <w:r>
              <w:t>.</w:t>
            </w:r>
            <w:r w:rsidRPr="006E5522">
              <w:t>90</w:t>
            </w:r>
          </w:p>
        </w:tc>
        <w:tc>
          <w:tcPr>
            <w:tcW w:w="1417" w:type="dxa"/>
          </w:tcPr>
          <w:p w14:paraId="73AFE3B6" w14:textId="77777777" w:rsidR="00276B71" w:rsidRPr="00452981" w:rsidRDefault="00276B71" w:rsidP="00144601">
            <w:pPr>
              <w:rPr>
                <w:lang w:val="es-ES"/>
              </w:rPr>
            </w:pPr>
          </w:p>
        </w:tc>
      </w:tr>
      <w:tr w:rsidR="00276B71" w:rsidRPr="00452981" w14:paraId="7FD93754" w14:textId="77777777" w:rsidTr="002131FD">
        <w:tc>
          <w:tcPr>
            <w:tcW w:w="1980" w:type="dxa"/>
          </w:tcPr>
          <w:p w14:paraId="7D92BE31" w14:textId="77777777" w:rsidR="00276B71" w:rsidRPr="00452981" w:rsidRDefault="00276B71" w:rsidP="00144601">
            <w:pPr>
              <w:rPr>
                <w:lang w:val="es-ES"/>
              </w:rPr>
            </w:pPr>
            <w:r w:rsidRPr="009D48E1">
              <w:t>Brazil</w:t>
            </w:r>
            <w:r>
              <w:rPr>
                <w:noProof/>
              </w:rPr>
              <w:t xml:space="preserve"> [336]</w:t>
            </w:r>
          </w:p>
        </w:tc>
        <w:tc>
          <w:tcPr>
            <w:tcW w:w="709" w:type="dxa"/>
          </w:tcPr>
          <w:p w14:paraId="01976C05" w14:textId="77777777" w:rsidR="00276B71" w:rsidRPr="00452981" w:rsidRDefault="00276B71" w:rsidP="00144601">
            <w:pPr>
              <w:rPr>
                <w:lang w:val="es-ES"/>
              </w:rPr>
            </w:pPr>
            <w:r w:rsidRPr="009D48E1">
              <w:t>2011</w:t>
            </w:r>
          </w:p>
        </w:tc>
        <w:tc>
          <w:tcPr>
            <w:tcW w:w="992" w:type="dxa"/>
          </w:tcPr>
          <w:p w14:paraId="2917A601" w14:textId="77777777" w:rsidR="00276B71" w:rsidRPr="00452981" w:rsidRDefault="00276B71" w:rsidP="00144601">
            <w:pPr>
              <w:rPr>
                <w:lang w:val="es-ES"/>
              </w:rPr>
            </w:pPr>
            <w:r w:rsidRPr="00432EA8">
              <w:t>1-y</w:t>
            </w:r>
          </w:p>
        </w:tc>
        <w:tc>
          <w:tcPr>
            <w:tcW w:w="1276" w:type="dxa"/>
          </w:tcPr>
          <w:p w14:paraId="0B4831F6" w14:textId="77777777" w:rsidR="00276B71" w:rsidRPr="00452981" w:rsidRDefault="00276B71" w:rsidP="00144601">
            <w:pPr>
              <w:rPr>
                <w:lang w:val="es-ES"/>
              </w:rPr>
            </w:pPr>
            <w:r w:rsidRPr="00980543">
              <w:t>383</w:t>
            </w:r>
          </w:p>
        </w:tc>
        <w:tc>
          <w:tcPr>
            <w:tcW w:w="708" w:type="dxa"/>
          </w:tcPr>
          <w:p w14:paraId="6BB14ED1" w14:textId="77777777" w:rsidR="00276B71" w:rsidRPr="00F302F8" w:rsidRDefault="00276B71" w:rsidP="00144601">
            <w:r w:rsidRPr="007872C6">
              <w:t>51</w:t>
            </w:r>
            <w:r>
              <w:t>.</w:t>
            </w:r>
            <w:r w:rsidRPr="007872C6">
              <w:t>5</w:t>
            </w:r>
          </w:p>
        </w:tc>
        <w:tc>
          <w:tcPr>
            <w:tcW w:w="1134" w:type="dxa"/>
          </w:tcPr>
          <w:p w14:paraId="0C29A313" w14:textId="77777777" w:rsidR="00276B71" w:rsidRPr="00452981" w:rsidRDefault="00276B71" w:rsidP="00144601">
            <w:pPr>
              <w:rPr>
                <w:lang w:val="es-ES"/>
              </w:rPr>
            </w:pPr>
            <w:r w:rsidRPr="00F302F8">
              <w:t>48</w:t>
            </w:r>
            <w:r>
              <w:t>.</w:t>
            </w:r>
            <w:r w:rsidRPr="00F302F8">
              <w:t>30</w:t>
            </w:r>
          </w:p>
        </w:tc>
        <w:tc>
          <w:tcPr>
            <w:tcW w:w="1134" w:type="dxa"/>
          </w:tcPr>
          <w:p w14:paraId="3461C46E" w14:textId="77777777" w:rsidR="00276B71" w:rsidRPr="00452981" w:rsidRDefault="00276B71" w:rsidP="00144601">
            <w:pPr>
              <w:rPr>
                <w:lang w:val="es-ES"/>
              </w:rPr>
            </w:pPr>
            <w:r w:rsidRPr="00DE730F">
              <w:t>24</w:t>
            </w:r>
            <w:r>
              <w:t>.</w:t>
            </w:r>
            <w:r w:rsidRPr="00DE730F">
              <w:t>30</w:t>
            </w:r>
          </w:p>
        </w:tc>
        <w:tc>
          <w:tcPr>
            <w:tcW w:w="851" w:type="dxa"/>
          </w:tcPr>
          <w:p w14:paraId="25B9701A" w14:textId="77777777" w:rsidR="00276B71" w:rsidRPr="00452981" w:rsidRDefault="00276B71" w:rsidP="00144601">
            <w:pPr>
              <w:rPr>
                <w:lang w:val="es-ES"/>
              </w:rPr>
            </w:pPr>
            <w:r w:rsidRPr="006E5522">
              <w:t>9</w:t>
            </w:r>
            <w:r>
              <w:t>.</w:t>
            </w:r>
            <w:r w:rsidRPr="006E5522">
              <w:t>10</w:t>
            </w:r>
          </w:p>
        </w:tc>
        <w:tc>
          <w:tcPr>
            <w:tcW w:w="1417" w:type="dxa"/>
          </w:tcPr>
          <w:p w14:paraId="560E5B81" w14:textId="77777777" w:rsidR="00276B71" w:rsidRPr="00452981" w:rsidRDefault="00276B71" w:rsidP="00144601">
            <w:pPr>
              <w:rPr>
                <w:lang w:val="es-ES"/>
              </w:rPr>
            </w:pPr>
            <w:r w:rsidRPr="00406792">
              <w:t>8</w:t>
            </w:r>
            <w:r>
              <w:t>.</w:t>
            </w:r>
            <w:r w:rsidRPr="00406792">
              <w:t>1</w:t>
            </w:r>
          </w:p>
        </w:tc>
      </w:tr>
      <w:tr w:rsidR="00276B71" w:rsidRPr="00452981" w14:paraId="6582ADCF" w14:textId="77777777" w:rsidTr="002131FD">
        <w:tc>
          <w:tcPr>
            <w:tcW w:w="1980" w:type="dxa"/>
          </w:tcPr>
          <w:p w14:paraId="4B2C9F0E" w14:textId="77777777" w:rsidR="00276B71" w:rsidRPr="00452981" w:rsidRDefault="00276B71" w:rsidP="00144601">
            <w:pPr>
              <w:rPr>
                <w:lang w:val="es-ES"/>
              </w:rPr>
            </w:pPr>
            <w:r w:rsidRPr="009D48E1">
              <w:t>Brazil</w:t>
            </w:r>
            <w:r>
              <w:rPr>
                <w:noProof/>
              </w:rPr>
              <w:t xml:space="preserve"> [337]</w:t>
            </w:r>
          </w:p>
        </w:tc>
        <w:tc>
          <w:tcPr>
            <w:tcW w:w="709" w:type="dxa"/>
          </w:tcPr>
          <w:p w14:paraId="09DEBA93" w14:textId="77777777" w:rsidR="00276B71" w:rsidRPr="00452981" w:rsidRDefault="00276B71" w:rsidP="00144601">
            <w:pPr>
              <w:rPr>
                <w:lang w:val="es-ES"/>
              </w:rPr>
            </w:pPr>
            <w:r w:rsidRPr="009D48E1">
              <w:t>2015</w:t>
            </w:r>
          </w:p>
        </w:tc>
        <w:tc>
          <w:tcPr>
            <w:tcW w:w="992" w:type="dxa"/>
          </w:tcPr>
          <w:p w14:paraId="40A84EC0" w14:textId="77777777" w:rsidR="00276B71" w:rsidRPr="00452981" w:rsidRDefault="00276B71" w:rsidP="00144601">
            <w:pPr>
              <w:rPr>
                <w:lang w:val="es-ES"/>
              </w:rPr>
            </w:pPr>
            <w:r w:rsidRPr="00432EA8">
              <w:t>6-m</w:t>
            </w:r>
          </w:p>
        </w:tc>
        <w:tc>
          <w:tcPr>
            <w:tcW w:w="1276" w:type="dxa"/>
          </w:tcPr>
          <w:p w14:paraId="13E2022E" w14:textId="77777777" w:rsidR="00276B71" w:rsidRPr="00452981" w:rsidRDefault="00276B71" w:rsidP="00144601">
            <w:pPr>
              <w:rPr>
                <w:lang w:val="es-ES"/>
              </w:rPr>
            </w:pPr>
            <w:r w:rsidRPr="00980543">
              <w:t>5671</w:t>
            </w:r>
          </w:p>
        </w:tc>
        <w:tc>
          <w:tcPr>
            <w:tcW w:w="708" w:type="dxa"/>
          </w:tcPr>
          <w:p w14:paraId="607A5DCD" w14:textId="77777777" w:rsidR="00276B71" w:rsidRPr="00F302F8" w:rsidRDefault="00276B71" w:rsidP="00144601">
            <w:r w:rsidRPr="007872C6">
              <w:t>8</w:t>
            </w:r>
            <w:r>
              <w:t>.</w:t>
            </w:r>
            <w:r w:rsidRPr="007872C6">
              <w:t>5</w:t>
            </w:r>
          </w:p>
        </w:tc>
        <w:tc>
          <w:tcPr>
            <w:tcW w:w="1134" w:type="dxa"/>
          </w:tcPr>
          <w:p w14:paraId="516D5910" w14:textId="77777777" w:rsidR="00276B71" w:rsidRPr="00452981" w:rsidRDefault="00276B71" w:rsidP="00144601">
            <w:pPr>
              <w:rPr>
                <w:lang w:val="es-ES"/>
              </w:rPr>
            </w:pPr>
            <w:r w:rsidRPr="00F302F8">
              <w:t>79</w:t>
            </w:r>
            <w:r>
              <w:t>.</w:t>
            </w:r>
            <w:r w:rsidRPr="00F302F8">
              <w:t>40</w:t>
            </w:r>
          </w:p>
        </w:tc>
        <w:tc>
          <w:tcPr>
            <w:tcW w:w="1134" w:type="dxa"/>
          </w:tcPr>
          <w:p w14:paraId="6AFEA19D" w14:textId="77777777" w:rsidR="00276B71" w:rsidRPr="00452981" w:rsidRDefault="00276B71" w:rsidP="00144601">
            <w:pPr>
              <w:rPr>
                <w:lang w:val="es-ES"/>
              </w:rPr>
            </w:pPr>
          </w:p>
        </w:tc>
        <w:tc>
          <w:tcPr>
            <w:tcW w:w="851" w:type="dxa"/>
          </w:tcPr>
          <w:p w14:paraId="458AE5F7" w14:textId="77777777" w:rsidR="00276B71" w:rsidRPr="00452981" w:rsidRDefault="00276B71" w:rsidP="00144601">
            <w:pPr>
              <w:rPr>
                <w:lang w:val="es-ES"/>
              </w:rPr>
            </w:pPr>
          </w:p>
        </w:tc>
        <w:tc>
          <w:tcPr>
            <w:tcW w:w="1417" w:type="dxa"/>
          </w:tcPr>
          <w:p w14:paraId="7CA51E27" w14:textId="77777777" w:rsidR="00276B71" w:rsidRPr="00452981" w:rsidRDefault="00276B71" w:rsidP="00144601">
            <w:pPr>
              <w:rPr>
                <w:lang w:val="es-ES"/>
              </w:rPr>
            </w:pPr>
          </w:p>
        </w:tc>
      </w:tr>
      <w:tr w:rsidR="00276B71" w:rsidRPr="00452981" w14:paraId="025BEFCE" w14:textId="77777777" w:rsidTr="002131FD">
        <w:tc>
          <w:tcPr>
            <w:tcW w:w="1980" w:type="dxa"/>
          </w:tcPr>
          <w:p w14:paraId="6152D0EA" w14:textId="77777777" w:rsidR="00276B71" w:rsidRPr="00452981" w:rsidRDefault="00276B71" w:rsidP="00144601">
            <w:pPr>
              <w:rPr>
                <w:lang w:val="es-ES"/>
              </w:rPr>
            </w:pPr>
            <w:r w:rsidRPr="009D48E1">
              <w:t>Brazil</w:t>
            </w:r>
            <w:r>
              <w:rPr>
                <w:noProof/>
              </w:rPr>
              <w:t xml:space="preserve"> [338]</w:t>
            </w:r>
          </w:p>
        </w:tc>
        <w:tc>
          <w:tcPr>
            <w:tcW w:w="709" w:type="dxa"/>
          </w:tcPr>
          <w:p w14:paraId="41257E5E" w14:textId="77777777" w:rsidR="00276B71" w:rsidRPr="00452981" w:rsidRDefault="00276B71" w:rsidP="00144601">
            <w:pPr>
              <w:rPr>
                <w:lang w:val="es-ES"/>
              </w:rPr>
            </w:pPr>
            <w:r w:rsidRPr="009D48E1">
              <w:t>1996</w:t>
            </w:r>
          </w:p>
        </w:tc>
        <w:tc>
          <w:tcPr>
            <w:tcW w:w="992" w:type="dxa"/>
          </w:tcPr>
          <w:p w14:paraId="566DC26D" w14:textId="77777777" w:rsidR="00276B71" w:rsidRPr="00452981" w:rsidRDefault="00276B71" w:rsidP="00144601">
            <w:pPr>
              <w:rPr>
                <w:lang w:val="es-ES"/>
              </w:rPr>
            </w:pPr>
            <w:r w:rsidRPr="00432EA8">
              <w:t>1-y</w:t>
            </w:r>
          </w:p>
        </w:tc>
        <w:tc>
          <w:tcPr>
            <w:tcW w:w="1276" w:type="dxa"/>
          </w:tcPr>
          <w:p w14:paraId="4BC8A71D" w14:textId="77777777" w:rsidR="00276B71" w:rsidRPr="00452981" w:rsidRDefault="00276B71" w:rsidP="00144601">
            <w:pPr>
              <w:rPr>
                <w:lang w:val="es-ES"/>
              </w:rPr>
            </w:pPr>
            <w:r w:rsidRPr="00980543">
              <w:t>538</w:t>
            </w:r>
          </w:p>
        </w:tc>
        <w:tc>
          <w:tcPr>
            <w:tcW w:w="708" w:type="dxa"/>
          </w:tcPr>
          <w:p w14:paraId="6BBFE35E" w14:textId="77777777" w:rsidR="00276B71" w:rsidRPr="00F302F8" w:rsidRDefault="00276B71" w:rsidP="00144601">
            <w:r w:rsidRPr="007872C6">
              <w:t>14</w:t>
            </w:r>
            <w:r>
              <w:t>.</w:t>
            </w:r>
            <w:r w:rsidRPr="007872C6">
              <w:t>0</w:t>
            </w:r>
          </w:p>
        </w:tc>
        <w:tc>
          <w:tcPr>
            <w:tcW w:w="1134" w:type="dxa"/>
          </w:tcPr>
          <w:p w14:paraId="3B827334" w14:textId="77777777" w:rsidR="00276B71" w:rsidRPr="00452981" w:rsidRDefault="00276B71" w:rsidP="00144601">
            <w:pPr>
              <w:rPr>
                <w:lang w:val="es-ES"/>
              </w:rPr>
            </w:pPr>
            <w:r w:rsidRPr="00F302F8">
              <w:t>82</w:t>
            </w:r>
            <w:r>
              <w:t>.</w:t>
            </w:r>
            <w:r w:rsidRPr="00F302F8">
              <w:t>90</w:t>
            </w:r>
          </w:p>
        </w:tc>
        <w:tc>
          <w:tcPr>
            <w:tcW w:w="1134" w:type="dxa"/>
          </w:tcPr>
          <w:p w14:paraId="168A54A8" w14:textId="77777777" w:rsidR="00276B71" w:rsidRPr="00452981" w:rsidRDefault="00276B71" w:rsidP="00144601">
            <w:pPr>
              <w:rPr>
                <w:lang w:val="es-ES"/>
              </w:rPr>
            </w:pPr>
            <w:r w:rsidRPr="00DE730F">
              <w:t>9</w:t>
            </w:r>
            <w:r>
              <w:t>.</w:t>
            </w:r>
            <w:r w:rsidRPr="00DE730F">
              <w:t>90</w:t>
            </w:r>
          </w:p>
        </w:tc>
        <w:tc>
          <w:tcPr>
            <w:tcW w:w="851" w:type="dxa"/>
          </w:tcPr>
          <w:p w14:paraId="53DE5E70" w14:textId="77777777" w:rsidR="00276B71" w:rsidRPr="00452981" w:rsidRDefault="00276B71" w:rsidP="00144601">
            <w:pPr>
              <w:rPr>
                <w:lang w:val="es-ES"/>
              </w:rPr>
            </w:pPr>
            <w:r w:rsidRPr="006E5522">
              <w:t>72</w:t>
            </w:r>
            <w:r>
              <w:t>.</w:t>
            </w:r>
            <w:r w:rsidRPr="006E5522">
              <w:t>30</w:t>
            </w:r>
          </w:p>
        </w:tc>
        <w:tc>
          <w:tcPr>
            <w:tcW w:w="1417" w:type="dxa"/>
          </w:tcPr>
          <w:p w14:paraId="14D9CB60" w14:textId="77777777" w:rsidR="00276B71" w:rsidRPr="00452981" w:rsidRDefault="00276B71" w:rsidP="00144601">
            <w:pPr>
              <w:rPr>
                <w:lang w:val="es-ES"/>
              </w:rPr>
            </w:pPr>
          </w:p>
        </w:tc>
      </w:tr>
      <w:tr w:rsidR="00276B71" w:rsidRPr="00452981" w14:paraId="257013FF" w14:textId="77777777" w:rsidTr="002131FD">
        <w:tc>
          <w:tcPr>
            <w:tcW w:w="1980" w:type="dxa"/>
          </w:tcPr>
          <w:p w14:paraId="1C0B61B8" w14:textId="77777777" w:rsidR="00276B71" w:rsidRPr="00452981" w:rsidRDefault="00276B71" w:rsidP="00144601">
            <w:pPr>
              <w:rPr>
                <w:lang w:val="es-ES"/>
              </w:rPr>
            </w:pPr>
            <w:r w:rsidRPr="009D48E1">
              <w:t>Brazil</w:t>
            </w:r>
            <w:r>
              <w:rPr>
                <w:noProof/>
              </w:rPr>
              <w:t xml:space="preserve"> [338]</w:t>
            </w:r>
          </w:p>
        </w:tc>
        <w:tc>
          <w:tcPr>
            <w:tcW w:w="709" w:type="dxa"/>
          </w:tcPr>
          <w:p w14:paraId="7BB085F1" w14:textId="77777777" w:rsidR="00276B71" w:rsidRPr="00452981" w:rsidRDefault="00276B71" w:rsidP="00144601">
            <w:pPr>
              <w:rPr>
                <w:lang w:val="es-ES"/>
              </w:rPr>
            </w:pPr>
            <w:r w:rsidRPr="009D48E1">
              <w:t>1996</w:t>
            </w:r>
          </w:p>
        </w:tc>
        <w:tc>
          <w:tcPr>
            <w:tcW w:w="992" w:type="dxa"/>
          </w:tcPr>
          <w:p w14:paraId="3E0F64F0" w14:textId="77777777" w:rsidR="00276B71" w:rsidRPr="00452981" w:rsidRDefault="00276B71" w:rsidP="00144601">
            <w:pPr>
              <w:rPr>
                <w:lang w:val="es-ES"/>
              </w:rPr>
            </w:pPr>
            <w:r w:rsidRPr="00432EA8">
              <w:t>L.t.</w:t>
            </w:r>
          </w:p>
        </w:tc>
        <w:tc>
          <w:tcPr>
            <w:tcW w:w="1276" w:type="dxa"/>
          </w:tcPr>
          <w:p w14:paraId="6FA024B9" w14:textId="77777777" w:rsidR="00276B71" w:rsidRPr="00452981" w:rsidRDefault="00276B71" w:rsidP="00144601">
            <w:pPr>
              <w:rPr>
                <w:lang w:val="es-ES"/>
              </w:rPr>
            </w:pPr>
            <w:r w:rsidRPr="00980543">
              <w:t>538</w:t>
            </w:r>
          </w:p>
        </w:tc>
        <w:tc>
          <w:tcPr>
            <w:tcW w:w="708" w:type="dxa"/>
          </w:tcPr>
          <w:p w14:paraId="6DADCFBB" w14:textId="77777777" w:rsidR="00276B71" w:rsidRPr="00F302F8" w:rsidRDefault="00276B71" w:rsidP="00144601">
            <w:r w:rsidRPr="007872C6">
              <w:t>14</w:t>
            </w:r>
            <w:r>
              <w:t>.</w:t>
            </w:r>
            <w:r w:rsidRPr="007872C6">
              <w:t>0</w:t>
            </w:r>
          </w:p>
        </w:tc>
        <w:tc>
          <w:tcPr>
            <w:tcW w:w="1134" w:type="dxa"/>
          </w:tcPr>
          <w:p w14:paraId="400722F5" w14:textId="77777777" w:rsidR="00276B71" w:rsidRPr="00452981" w:rsidRDefault="00276B71" w:rsidP="00144601">
            <w:pPr>
              <w:rPr>
                <w:lang w:val="es-ES"/>
              </w:rPr>
            </w:pPr>
            <w:r w:rsidRPr="00F302F8">
              <w:t>93</w:t>
            </w:r>
            <w:r>
              <w:t>.</w:t>
            </w:r>
            <w:r w:rsidRPr="00F302F8">
              <w:t>30</w:t>
            </w:r>
          </w:p>
        </w:tc>
        <w:tc>
          <w:tcPr>
            <w:tcW w:w="1134" w:type="dxa"/>
          </w:tcPr>
          <w:p w14:paraId="6CD4EBBD" w14:textId="77777777" w:rsidR="00276B71" w:rsidRPr="00452981" w:rsidRDefault="00276B71" w:rsidP="00144601">
            <w:pPr>
              <w:rPr>
                <w:lang w:val="es-ES"/>
              </w:rPr>
            </w:pPr>
          </w:p>
        </w:tc>
        <w:tc>
          <w:tcPr>
            <w:tcW w:w="851" w:type="dxa"/>
          </w:tcPr>
          <w:p w14:paraId="3F64B097" w14:textId="77777777" w:rsidR="00276B71" w:rsidRPr="00452981" w:rsidRDefault="00276B71" w:rsidP="00144601">
            <w:pPr>
              <w:rPr>
                <w:lang w:val="es-ES"/>
              </w:rPr>
            </w:pPr>
          </w:p>
        </w:tc>
        <w:tc>
          <w:tcPr>
            <w:tcW w:w="1417" w:type="dxa"/>
          </w:tcPr>
          <w:p w14:paraId="14D75F4F" w14:textId="77777777" w:rsidR="00276B71" w:rsidRPr="00452981" w:rsidRDefault="00276B71" w:rsidP="00144601">
            <w:pPr>
              <w:rPr>
                <w:lang w:val="es-ES"/>
              </w:rPr>
            </w:pPr>
          </w:p>
        </w:tc>
      </w:tr>
      <w:tr w:rsidR="00276B71" w:rsidRPr="00452981" w14:paraId="0118CC99" w14:textId="77777777" w:rsidTr="002131FD">
        <w:tc>
          <w:tcPr>
            <w:tcW w:w="1980" w:type="dxa"/>
          </w:tcPr>
          <w:p w14:paraId="57BBDD40" w14:textId="77777777" w:rsidR="00276B71" w:rsidRPr="00452981" w:rsidRDefault="00276B71" w:rsidP="00144601">
            <w:pPr>
              <w:rPr>
                <w:lang w:val="es-ES"/>
              </w:rPr>
            </w:pPr>
            <w:r w:rsidRPr="009D48E1">
              <w:t>Brazil</w:t>
            </w:r>
            <w:r>
              <w:rPr>
                <w:noProof/>
              </w:rPr>
              <w:t xml:space="preserve"> [338]</w:t>
            </w:r>
          </w:p>
        </w:tc>
        <w:tc>
          <w:tcPr>
            <w:tcW w:w="709" w:type="dxa"/>
          </w:tcPr>
          <w:p w14:paraId="5D23C241" w14:textId="77777777" w:rsidR="00276B71" w:rsidRPr="00452981" w:rsidRDefault="00276B71" w:rsidP="00144601">
            <w:pPr>
              <w:rPr>
                <w:lang w:val="es-ES"/>
              </w:rPr>
            </w:pPr>
            <w:r w:rsidRPr="009D48E1">
              <w:t>1996</w:t>
            </w:r>
          </w:p>
        </w:tc>
        <w:tc>
          <w:tcPr>
            <w:tcW w:w="992" w:type="dxa"/>
          </w:tcPr>
          <w:p w14:paraId="3FE027EE" w14:textId="77777777" w:rsidR="00276B71" w:rsidRPr="00452981" w:rsidRDefault="00276B71" w:rsidP="00144601">
            <w:pPr>
              <w:rPr>
                <w:lang w:val="es-ES"/>
              </w:rPr>
            </w:pPr>
            <w:r w:rsidRPr="00432EA8">
              <w:t>24 h</w:t>
            </w:r>
          </w:p>
        </w:tc>
        <w:tc>
          <w:tcPr>
            <w:tcW w:w="1276" w:type="dxa"/>
          </w:tcPr>
          <w:p w14:paraId="1568BA05" w14:textId="77777777" w:rsidR="00276B71" w:rsidRPr="00452981" w:rsidRDefault="00276B71" w:rsidP="00144601">
            <w:pPr>
              <w:rPr>
                <w:lang w:val="es-ES"/>
              </w:rPr>
            </w:pPr>
            <w:r w:rsidRPr="00980543">
              <w:t>538</w:t>
            </w:r>
          </w:p>
        </w:tc>
        <w:tc>
          <w:tcPr>
            <w:tcW w:w="708" w:type="dxa"/>
          </w:tcPr>
          <w:p w14:paraId="6DB4FC26" w14:textId="77777777" w:rsidR="00276B71" w:rsidRPr="00F302F8" w:rsidRDefault="00276B71" w:rsidP="00144601">
            <w:r w:rsidRPr="007872C6">
              <w:t>14</w:t>
            </w:r>
            <w:r>
              <w:t>.</w:t>
            </w:r>
            <w:r w:rsidRPr="007872C6">
              <w:t>0</w:t>
            </w:r>
          </w:p>
        </w:tc>
        <w:tc>
          <w:tcPr>
            <w:tcW w:w="1134" w:type="dxa"/>
          </w:tcPr>
          <w:p w14:paraId="533A2FB2" w14:textId="77777777" w:rsidR="00276B71" w:rsidRPr="00452981" w:rsidRDefault="00276B71" w:rsidP="00144601">
            <w:pPr>
              <w:rPr>
                <w:lang w:val="es-ES"/>
              </w:rPr>
            </w:pPr>
            <w:r w:rsidRPr="00F302F8">
              <w:t>6</w:t>
            </w:r>
            <w:r>
              <w:t>.</w:t>
            </w:r>
            <w:r w:rsidRPr="00F302F8">
              <w:t>00</w:t>
            </w:r>
          </w:p>
        </w:tc>
        <w:tc>
          <w:tcPr>
            <w:tcW w:w="1134" w:type="dxa"/>
          </w:tcPr>
          <w:p w14:paraId="7A449D19" w14:textId="77777777" w:rsidR="00276B71" w:rsidRPr="00452981" w:rsidRDefault="00276B71" w:rsidP="00144601">
            <w:pPr>
              <w:rPr>
                <w:lang w:val="es-ES"/>
              </w:rPr>
            </w:pPr>
            <w:r w:rsidRPr="00DE730F">
              <w:t>1</w:t>
            </w:r>
            <w:r>
              <w:t>.</w:t>
            </w:r>
            <w:r w:rsidRPr="00DE730F">
              <w:t>30</w:t>
            </w:r>
          </w:p>
        </w:tc>
        <w:tc>
          <w:tcPr>
            <w:tcW w:w="851" w:type="dxa"/>
          </w:tcPr>
          <w:p w14:paraId="354BB554" w14:textId="77777777" w:rsidR="00276B71" w:rsidRPr="00452981" w:rsidRDefault="00276B71" w:rsidP="00144601">
            <w:pPr>
              <w:rPr>
                <w:lang w:val="es-ES"/>
              </w:rPr>
            </w:pPr>
            <w:r w:rsidRPr="006E5522">
              <w:t>7</w:t>
            </w:r>
            <w:r>
              <w:t>.</w:t>
            </w:r>
            <w:r w:rsidRPr="006E5522">
              <w:t>60</w:t>
            </w:r>
          </w:p>
        </w:tc>
        <w:tc>
          <w:tcPr>
            <w:tcW w:w="1417" w:type="dxa"/>
          </w:tcPr>
          <w:p w14:paraId="34782B10" w14:textId="77777777" w:rsidR="00276B71" w:rsidRPr="00452981" w:rsidRDefault="00276B71" w:rsidP="00144601">
            <w:pPr>
              <w:rPr>
                <w:lang w:val="es-ES"/>
              </w:rPr>
            </w:pPr>
          </w:p>
        </w:tc>
      </w:tr>
      <w:tr w:rsidR="00276B71" w:rsidRPr="00452981" w14:paraId="18433F52" w14:textId="77777777" w:rsidTr="002131FD">
        <w:tc>
          <w:tcPr>
            <w:tcW w:w="1980" w:type="dxa"/>
          </w:tcPr>
          <w:p w14:paraId="2F6DBD82" w14:textId="77777777" w:rsidR="00276B71" w:rsidRPr="00452981" w:rsidRDefault="00276B71" w:rsidP="00144601">
            <w:pPr>
              <w:rPr>
                <w:lang w:val="es-ES"/>
              </w:rPr>
            </w:pPr>
            <w:r w:rsidRPr="009D48E1">
              <w:t>Brazil</w:t>
            </w:r>
            <w:r>
              <w:rPr>
                <w:noProof/>
              </w:rPr>
              <w:t xml:space="preserve"> [339]</w:t>
            </w:r>
          </w:p>
        </w:tc>
        <w:tc>
          <w:tcPr>
            <w:tcW w:w="709" w:type="dxa"/>
          </w:tcPr>
          <w:p w14:paraId="200BF959" w14:textId="77777777" w:rsidR="00276B71" w:rsidRPr="00452981" w:rsidRDefault="00276B71" w:rsidP="00144601">
            <w:pPr>
              <w:rPr>
                <w:lang w:val="es-ES"/>
              </w:rPr>
            </w:pPr>
            <w:r w:rsidRPr="009D48E1">
              <w:t>1998</w:t>
            </w:r>
          </w:p>
        </w:tc>
        <w:tc>
          <w:tcPr>
            <w:tcW w:w="992" w:type="dxa"/>
          </w:tcPr>
          <w:p w14:paraId="06699780" w14:textId="77777777" w:rsidR="00276B71" w:rsidRPr="00452981" w:rsidRDefault="00276B71" w:rsidP="00144601">
            <w:pPr>
              <w:rPr>
                <w:lang w:val="es-ES"/>
              </w:rPr>
            </w:pPr>
            <w:r w:rsidRPr="00432EA8">
              <w:t>1-y</w:t>
            </w:r>
          </w:p>
        </w:tc>
        <w:tc>
          <w:tcPr>
            <w:tcW w:w="1276" w:type="dxa"/>
          </w:tcPr>
          <w:p w14:paraId="1BE5C243" w14:textId="77777777" w:rsidR="00276B71" w:rsidRPr="00452981" w:rsidRDefault="00276B71" w:rsidP="00144601">
            <w:pPr>
              <w:rPr>
                <w:lang w:val="es-ES"/>
              </w:rPr>
            </w:pPr>
            <w:r w:rsidRPr="00980543">
              <w:t>460</w:t>
            </w:r>
          </w:p>
        </w:tc>
        <w:tc>
          <w:tcPr>
            <w:tcW w:w="708" w:type="dxa"/>
          </w:tcPr>
          <w:p w14:paraId="585A3B60" w14:textId="77777777" w:rsidR="00276B71" w:rsidRPr="00F302F8" w:rsidRDefault="00276B71" w:rsidP="00144601">
            <w:r w:rsidRPr="007872C6">
              <w:t>12</w:t>
            </w:r>
            <w:r>
              <w:t>.</w:t>
            </w:r>
            <w:r w:rsidRPr="007872C6">
              <w:t>0</w:t>
            </w:r>
          </w:p>
        </w:tc>
        <w:tc>
          <w:tcPr>
            <w:tcW w:w="1134" w:type="dxa"/>
          </w:tcPr>
          <w:p w14:paraId="18A4A875" w14:textId="77777777" w:rsidR="00276B71" w:rsidRPr="00452981" w:rsidRDefault="00276B71" w:rsidP="00144601">
            <w:pPr>
              <w:rPr>
                <w:lang w:val="es-ES"/>
              </w:rPr>
            </w:pPr>
            <w:r w:rsidRPr="00F302F8">
              <w:t>90</w:t>
            </w:r>
            <w:r>
              <w:t>.</w:t>
            </w:r>
            <w:r w:rsidRPr="00F302F8">
              <w:t>00</w:t>
            </w:r>
          </w:p>
        </w:tc>
        <w:tc>
          <w:tcPr>
            <w:tcW w:w="1134" w:type="dxa"/>
          </w:tcPr>
          <w:p w14:paraId="7FDF52BD" w14:textId="77777777" w:rsidR="00276B71" w:rsidRPr="00452981" w:rsidRDefault="00276B71" w:rsidP="00144601">
            <w:pPr>
              <w:rPr>
                <w:lang w:val="es-ES"/>
              </w:rPr>
            </w:pPr>
          </w:p>
        </w:tc>
        <w:tc>
          <w:tcPr>
            <w:tcW w:w="851" w:type="dxa"/>
          </w:tcPr>
          <w:p w14:paraId="35760C61" w14:textId="77777777" w:rsidR="00276B71" w:rsidRPr="00452981" w:rsidRDefault="00276B71" w:rsidP="00144601">
            <w:pPr>
              <w:rPr>
                <w:lang w:val="es-ES"/>
              </w:rPr>
            </w:pPr>
          </w:p>
        </w:tc>
        <w:tc>
          <w:tcPr>
            <w:tcW w:w="1417" w:type="dxa"/>
          </w:tcPr>
          <w:p w14:paraId="0CC5B87D" w14:textId="77777777" w:rsidR="00276B71" w:rsidRPr="00452981" w:rsidRDefault="00276B71" w:rsidP="00144601">
            <w:pPr>
              <w:rPr>
                <w:lang w:val="es-ES"/>
              </w:rPr>
            </w:pPr>
          </w:p>
        </w:tc>
      </w:tr>
      <w:tr w:rsidR="00276B71" w:rsidRPr="00452981" w14:paraId="1AF7E0E5" w14:textId="77777777" w:rsidTr="002131FD">
        <w:tc>
          <w:tcPr>
            <w:tcW w:w="1980" w:type="dxa"/>
          </w:tcPr>
          <w:p w14:paraId="66E0F132" w14:textId="77777777" w:rsidR="00276B71" w:rsidRPr="00452981" w:rsidRDefault="00276B71" w:rsidP="00144601">
            <w:pPr>
              <w:rPr>
                <w:lang w:val="es-ES"/>
              </w:rPr>
            </w:pPr>
            <w:r w:rsidRPr="009D48E1">
              <w:t>Brazil</w:t>
            </w:r>
            <w:r>
              <w:rPr>
                <w:noProof/>
              </w:rPr>
              <w:t xml:space="preserve"> [339]</w:t>
            </w:r>
          </w:p>
        </w:tc>
        <w:tc>
          <w:tcPr>
            <w:tcW w:w="709" w:type="dxa"/>
          </w:tcPr>
          <w:p w14:paraId="5E920525" w14:textId="77777777" w:rsidR="00276B71" w:rsidRPr="00452981" w:rsidRDefault="00276B71" w:rsidP="00144601">
            <w:pPr>
              <w:rPr>
                <w:lang w:val="es-ES"/>
              </w:rPr>
            </w:pPr>
            <w:r w:rsidRPr="009D48E1">
              <w:t>1998</w:t>
            </w:r>
          </w:p>
        </w:tc>
        <w:tc>
          <w:tcPr>
            <w:tcW w:w="992" w:type="dxa"/>
          </w:tcPr>
          <w:p w14:paraId="22DC518E" w14:textId="77777777" w:rsidR="00276B71" w:rsidRPr="00452981" w:rsidRDefault="00276B71" w:rsidP="00144601">
            <w:pPr>
              <w:rPr>
                <w:lang w:val="es-ES"/>
              </w:rPr>
            </w:pPr>
            <w:r w:rsidRPr="00432EA8">
              <w:t>L.t.</w:t>
            </w:r>
          </w:p>
        </w:tc>
        <w:tc>
          <w:tcPr>
            <w:tcW w:w="1276" w:type="dxa"/>
          </w:tcPr>
          <w:p w14:paraId="79318AC0" w14:textId="77777777" w:rsidR="00276B71" w:rsidRPr="00452981" w:rsidRDefault="00276B71" w:rsidP="00144601">
            <w:pPr>
              <w:rPr>
                <w:lang w:val="es-ES"/>
              </w:rPr>
            </w:pPr>
            <w:r w:rsidRPr="00980543">
              <w:t>460</w:t>
            </w:r>
          </w:p>
        </w:tc>
        <w:tc>
          <w:tcPr>
            <w:tcW w:w="708" w:type="dxa"/>
          </w:tcPr>
          <w:p w14:paraId="7CA4E39A" w14:textId="77777777" w:rsidR="00276B71" w:rsidRPr="00F302F8" w:rsidRDefault="00276B71" w:rsidP="00144601">
            <w:r w:rsidRPr="007872C6">
              <w:t>12</w:t>
            </w:r>
            <w:r>
              <w:t>.</w:t>
            </w:r>
            <w:r w:rsidRPr="007872C6">
              <w:t>0</w:t>
            </w:r>
          </w:p>
        </w:tc>
        <w:tc>
          <w:tcPr>
            <w:tcW w:w="1134" w:type="dxa"/>
          </w:tcPr>
          <w:p w14:paraId="5CBC94E3" w14:textId="77777777" w:rsidR="00276B71" w:rsidRPr="00452981" w:rsidRDefault="00276B71" w:rsidP="00144601">
            <w:pPr>
              <w:rPr>
                <w:lang w:val="es-ES"/>
              </w:rPr>
            </w:pPr>
            <w:r w:rsidRPr="00F302F8">
              <w:t>93</w:t>
            </w:r>
            <w:r>
              <w:t>.</w:t>
            </w:r>
            <w:r w:rsidRPr="00F302F8">
              <w:t>50</w:t>
            </w:r>
          </w:p>
        </w:tc>
        <w:tc>
          <w:tcPr>
            <w:tcW w:w="1134" w:type="dxa"/>
          </w:tcPr>
          <w:p w14:paraId="49A8B1BD" w14:textId="77777777" w:rsidR="00276B71" w:rsidRPr="00452981" w:rsidRDefault="00276B71" w:rsidP="00144601">
            <w:pPr>
              <w:rPr>
                <w:lang w:val="es-ES"/>
              </w:rPr>
            </w:pPr>
          </w:p>
        </w:tc>
        <w:tc>
          <w:tcPr>
            <w:tcW w:w="851" w:type="dxa"/>
          </w:tcPr>
          <w:p w14:paraId="67B7815D" w14:textId="77777777" w:rsidR="00276B71" w:rsidRPr="00452981" w:rsidRDefault="00276B71" w:rsidP="00144601">
            <w:pPr>
              <w:rPr>
                <w:lang w:val="es-ES"/>
              </w:rPr>
            </w:pPr>
          </w:p>
        </w:tc>
        <w:tc>
          <w:tcPr>
            <w:tcW w:w="1417" w:type="dxa"/>
          </w:tcPr>
          <w:p w14:paraId="05EAC799" w14:textId="77777777" w:rsidR="00276B71" w:rsidRPr="00452981" w:rsidRDefault="00276B71" w:rsidP="00144601">
            <w:pPr>
              <w:rPr>
                <w:lang w:val="es-ES"/>
              </w:rPr>
            </w:pPr>
          </w:p>
        </w:tc>
      </w:tr>
      <w:tr w:rsidR="00276B71" w:rsidRPr="00452981" w14:paraId="590B6371" w14:textId="77777777" w:rsidTr="002131FD">
        <w:tc>
          <w:tcPr>
            <w:tcW w:w="1980" w:type="dxa"/>
          </w:tcPr>
          <w:p w14:paraId="327B8064" w14:textId="77777777" w:rsidR="00276B71" w:rsidRPr="00452981" w:rsidRDefault="00276B71" w:rsidP="00144601">
            <w:pPr>
              <w:rPr>
                <w:lang w:val="es-ES"/>
              </w:rPr>
            </w:pPr>
            <w:r w:rsidRPr="009D48E1">
              <w:lastRenderedPageBreak/>
              <w:t>Chile</w:t>
            </w:r>
            <w:r>
              <w:rPr>
                <w:noProof/>
              </w:rPr>
              <w:t xml:space="preserve"> [340]</w:t>
            </w:r>
          </w:p>
        </w:tc>
        <w:tc>
          <w:tcPr>
            <w:tcW w:w="709" w:type="dxa"/>
          </w:tcPr>
          <w:p w14:paraId="46F955F1" w14:textId="77777777" w:rsidR="00276B71" w:rsidRPr="00452981" w:rsidRDefault="00276B71" w:rsidP="00144601">
            <w:pPr>
              <w:rPr>
                <w:lang w:val="es-ES"/>
              </w:rPr>
            </w:pPr>
            <w:r w:rsidRPr="009D48E1">
              <w:t>1997</w:t>
            </w:r>
          </w:p>
        </w:tc>
        <w:tc>
          <w:tcPr>
            <w:tcW w:w="992" w:type="dxa"/>
          </w:tcPr>
          <w:p w14:paraId="6662E1AE" w14:textId="77777777" w:rsidR="00276B71" w:rsidRPr="00452981" w:rsidRDefault="00276B71" w:rsidP="00144601">
            <w:pPr>
              <w:rPr>
                <w:lang w:val="es-ES"/>
              </w:rPr>
            </w:pPr>
            <w:r w:rsidRPr="00432EA8">
              <w:t>1-y</w:t>
            </w:r>
          </w:p>
        </w:tc>
        <w:tc>
          <w:tcPr>
            <w:tcW w:w="1276" w:type="dxa"/>
          </w:tcPr>
          <w:p w14:paraId="7A78B5F6" w14:textId="77777777" w:rsidR="00276B71" w:rsidRPr="00452981" w:rsidRDefault="00276B71" w:rsidP="00144601">
            <w:pPr>
              <w:rPr>
                <w:lang w:val="es-ES"/>
              </w:rPr>
            </w:pPr>
            <w:r w:rsidRPr="00980543">
              <w:t>1385</w:t>
            </w:r>
          </w:p>
        </w:tc>
        <w:tc>
          <w:tcPr>
            <w:tcW w:w="708" w:type="dxa"/>
          </w:tcPr>
          <w:p w14:paraId="03E991D6" w14:textId="77777777" w:rsidR="00276B71" w:rsidRPr="00F302F8" w:rsidRDefault="00276B71" w:rsidP="00144601">
            <w:r w:rsidRPr="007872C6">
              <w:t>50</w:t>
            </w:r>
            <w:r>
              <w:t>.</w:t>
            </w:r>
            <w:r w:rsidRPr="007872C6">
              <w:t>0</w:t>
            </w:r>
          </w:p>
        </w:tc>
        <w:tc>
          <w:tcPr>
            <w:tcW w:w="1134" w:type="dxa"/>
          </w:tcPr>
          <w:p w14:paraId="328C6EC6" w14:textId="77777777" w:rsidR="00276B71" w:rsidRPr="00452981" w:rsidRDefault="00276B71" w:rsidP="00144601">
            <w:pPr>
              <w:rPr>
                <w:lang w:val="es-ES"/>
              </w:rPr>
            </w:pPr>
            <w:r w:rsidRPr="00F302F8">
              <w:t>36</w:t>
            </w:r>
            <w:r>
              <w:t>.</w:t>
            </w:r>
            <w:r w:rsidRPr="00F302F8">
              <w:t>40</w:t>
            </w:r>
          </w:p>
        </w:tc>
        <w:tc>
          <w:tcPr>
            <w:tcW w:w="1134" w:type="dxa"/>
          </w:tcPr>
          <w:p w14:paraId="508265F7" w14:textId="77777777" w:rsidR="00276B71" w:rsidRPr="00452981" w:rsidRDefault="00276B71" w:rsidP="00144601">
            <w:pPr>
              <w:rPr>
                <w:lang w:val="es-ES"/>
              </w:rPr>
            </w:pPr>
            <w:r w:rsidRPr="00DE730F">
              <w:t>7</w:t>
            </w:r>
            <w:r>
              <w:t>.</w:t>
            </w:r>
            <w:r w:rsidRPr="00DE730F">
              <w:t>30</w:t>
            </w:r>
          </w:p>
        </w:tc>
        <w:tc>
          <w:tcPr>
            <w:tcW w:w="851" w:type="dxa"/>
          </w:tcPr>
          <w:p w14:paraId="358E8BDF" w14:textId="77777777" w:rsidR="00276B71" w:rsidRPr="00452981" w:rsidRDefault="00276B71" w:rsidP="00144601">
            <w:pPr>
              <w:rPr>
                <w:lang w:val="es-ES"/>
              </w:rPr>
            </w:pPr>
          </w:p>
        </w:tc>
        <w:tc>
          <w:tcPr>
            <w:tcW w:w="1417" w:type="dxa"/>
          </w:tcPr>
          <w:p w14:paraId="3898CD5E" w14:textId="77777777" w:rsidR="00276B71" w:rsidRPr="00452981" w:rsidRDefault="00276B71" w:rsidP="00144601">
            <w:pPr>
              <w:rPr>
                <w:lang w:val="es-ES"/>
              </w:rPr>
            </w:pPr>
          </w:p>
        </w:tc>
      </w:tr>
      <w:tr w:rsidR="00276B71" w:rsidRPr="00452981" w14:paraId="5BC5C9CC" w14:textId="77777777" w:rsidTr="002131FD">
        <w:tc>
          <w:tcPr>
            <w:tcW w:w="1980" w:type="dxa"/>
          </w:tcPr>
          <w:p w14:paraId="24F2CD27" w14:textId="77777777" w:rsidR="00276B71" w:rsidRPr="00452981" w:rsidRDefault="00276B71" w:rsidP="00144601">
            <w:pPr>
              <w:rPr>
                <w:lang w:val="es-ES"/>
              </w:rPr>
            </w:pPr>
            <w:r w:rsidRPr="009D48E1">
              <w:t>Chile</w:t>
            </w:r>
            <w:r>
              <w:rPr>
                <w:noProof/>
              </w:rPr>
              <w:t xml:space="preserve"> [341]</w:t>
            </w:r>
          </w:p>
        </w:tc>
        <w:tc>
          <w:tcPr>
            <w:tcW w:w="709" w:type="dxa"/>
          </w:tcPr>
          <w:p w14:paraId="11B5289D" w14:textId="77777777" w:rsidR="00276B71" w:rsidRPr="00452981" w:rsidRDefault="00276B71" w:rsidP="00144601">
            <w:pPr>
              <w:rPr>
                <w:lang w:val="es-ES"/>
              </w:rPr>
            </w:pPr>
            <w:r w:rsidRPr="009D48E1">
              <w:t>1998</w:t>
            </w:r>
          </w:p>
        </w:tc>
        <w:tc>
          <w:tcPr>
            <w:tcW w:w="992" w:type="dxa"/>
          </w:tcPr>
          <w:p w14:paraId="6DE3C189" w14:textId="77777777" w:rsidR="00276B71" w:rsidRPr="00452981" w:rsidRDefault="00276B71" w:rsidP="00144601">
            <w:pPr>
              <w:rPr>
                <w:lang w:val="es-ES"/>
              </w:rPr>
            </w:pPr>
            <w:r w:rsidRPr="00432EA8">
              <w:t>1-y</w:t>
            </w:r>
          </w:p>
        </w:tc>
        <w:tc>
          <w:tcPr>
            <w:tcW w:w="1276" w:type="dxa"/>
          </w:tcPr>
          <w:p w14:paraId="55848EF1" w14:textId="77777777" w:rsidR="00276B71" w:rsidRPr="00452981" w:rsidRDefault="00276B71" w:rsidP="00144601">
            <w:pPr>
              <w:rPr>
                <w:lang w:val="es-ES"/>
              </w:rPr>
            </w:pPr>
            <w:r w:rsidRPr="00980543">
              <w:t>1385</w:t>
            </w:r>
          </w:p>
        </w:tc>
        <w:tc>
          <w:tcPr>
            <w:tcW w:w="708" w:type="dxa"/>
          </w:tcPr>
          <w:p w14:paraId="596C9C39" w14:textId="77777777" w:rsidR="00276B71" w:rsidRPr="00452981" w:rsidRDefault="00276B71" w:rsidP="00144601">
            <w:pPr>
              <w:rPr>
                <w:lang w:val="es-ES"/>
              </w:rPr>
            </w:pPr>
            <w:r w:rsidRPr="007872C6">
              <w:t>50</w:t>
            </w:r>
            <w:r>
              <w:t>.</w:t>
            </w:r>
            <w:r w:rsidRPr="007872C6">
              <w:t>0</w:t>
            </w:r>
          </w:p>
        </w:tc>
        <w:tc>
          <w:tcPr>
            <w:tcW w:w="1134" w:type="dxa"/>
          </w:tcPr>
          <w:p w14:paraId="36B22D65" w14:textId="77777777" w:rsidR="00276B71" w:rsidRPr="00452981" w:rsidRDefault="00276B71" w:rsidP="00144601">
            <w:pPr>
              <w:rPr>
                <w:lang w:val="es-ES"/>
              </w:rPr>
            </w:pPr>
          </w:p>
        </w:tc>
        <w:tc>
          <w:tcPr>
            <w:tcW w:w="1134" w:type="dxa"/>
          </w:tcPr>
          <w:p w14:paraId="6C844ABD" w14:textId="77777777" w:rsidR="00276B71" w:rsidRPr="00452981" w:rsidRDefault="00276B71" w:rsidP="00144601">
            <w:pPr>
              <w:rPr>
                <w:lang w:val="es-ES"/>
              </w:rPr>
            </w:pPr>
          </w:p>
        </w:tc>
        <w:tc>
          <w:tcPr>
            <w:tcW w:w="851" w:type="dxa"/>
          </w:tcPr>
          <w:p w14:paraId="2A3426B4" w14:textId="77777777" w:rsidR="00276B71" w:rsidRPr="00452981" w:rsidRDefault="00276B71" w:rsidP="00144601">
            <w:pPr>
              <w:rPr>
                <w:lang w:val="es-ES"/>
              </w:rPr>
            </w:pPr>
            <w:r w:rsidRPr="006E5522">
              <w:t>26</w:t>
            </w:r>
            <w:r>
              <w:t>.</w:t>
            </w:r>
            <w:r w:rsidRPr="006E5522">
              <w:t>70</w:t>
            </w:r>
          </w:p>
        </w:tc>
        <w:tc>
          <w:tcPr>
            <w:tcW w:w="1417" w:type="dxa"/>
          </w:tcPr>
          <w:p w14:paraId="2DBD8C8D" w14:textId="77777777" w:rsidR="00276B71" w:rsidRPr="00452981" w:rsidRDefault="00276B71" w:rsidP="00144601">
            <w:pPr>
              <w:rPr>
                <w:lang w:val="es-ES"/>
              </w:rPr>
            </w:pPr>
            <w:r w:rsidRPr="00406792">
              <w:t>2</w:t>
            </w:r>
            <w:r>
              <w:t>.</w:t>
            </w:r>
            <w:r w:rsidRPr="00406792">
              <w:t>6</w:t>
            </w:r>
          </w:p>
        </w:tc>
      </w:tr>
      <w:tr w:rsidR="00276B71" w:rsidRPr="00452981" w14:paraId="1D0800BF" w14:textId="77777777" w:rsidTr="002131FD">
        <w:tc>
          <w:tcPr>
            <w:tcW w:w="1980" w:type="dxa"/>
          </w:tcPr>
          <w:p w14:paraId="4DDB8960" w14:textId="77777777" w:rsidR="00276B71" w:rsidRPr="00452981" w:rsidRDefault="00276B71" w:rsidP="00144601">
            <w:pPr>
              <w:rPr>
                <w:lang w:val="es-ES"/>
              </w:rPr>
            </w:pPr>
            <w:r w:rsidRPr="009D48E1">
              <w:t>Colombia</w:t>
            </w:r>
            <w:r>
              <w:rPr>
                <w:noProof/>
              </w:rPr>
              <w:t xml:space="preserve"> [342]</w:t>
            </w:r>
          </w:p>
        </w:tc>
        <w:tc>
          <w:tcPr>
            <w:tcW w:w="709" w:type="dxa"/>
          </w:tcPr>
          <w:p w14:paraId="7A3201C9" w14:textId="77777777" w:rsidR="00276B71" w:rsidRPr="00452981" w:rsidRDefault="00276B71" w:rsidP="00144601">
            <w:pPr>
              <w:rPr>
                <w:lang w:val="es-ES"/>
              </w:rPr>
            </w:pPr>
            <w:r w:rsidRPr="009D48E1">
              <w:t>2002</w:t>
            </w:r>
          </w:p>
        </w:tc>
        <w:tc>
          <w:tcPr>
            <w:tcW w:w="992" w:type="dxa"/>
          </w:tcPr>
          <w:p w14:paraId="6B7B7B05" w14:textId="77777777" w:rsidR="00276B71" w:rsidRPr="00452981" w:rsidRDefault="00276B71" w:rsidP="00144601">
            <w:pPr>
              <w:rPr>
                <w:lang w:val="es-ES"/>
              </w:rPr>
            </w:pPr>
            <w:r w:rsidRPr="00432EA8">
              <w:t>N.s.</w:t>
            </w:r>
          </w:p>
        </w:tc>
        <w:tc>
          <w:tcPr>
            <w:tcW w:w="1276" w:type="dxa"/>
          </w:tcPr>
          <w:p w14:paraId="7B2B6A85" w14:textId="77777777" w:rsidR="00276B71" w:rsidRPr="00452981" w:rsidRDefault="00276B71" w:rsidP="00144601">
            <w:pPr>
              <w:rPr>
                <w:lang w:val="es-ES"/>
              </w:rPr>
            </w:pPr>
            <w:r w:rsidRPr="00980543">
              <w:t>544</w:t>
            </w:r>
          </w:p>
        </w:tc>
        <w:tc>
          <w:tcPr>
            <w:tcW w:w="708" w:type="dxa"/>
          </w:tcPr>
          <w:p w14:paraId="4BA26C53" w14:textId="77777777" w:rsidR="00276B71" w:rsidRPr="00452981" w:rsidRDefault="00276B71" w:rsidP="00144601">
            <w:pPr>
              <w:rPr>
                <w:lang w:val="es-ES"/>
              </w:rPr>
            </w:pPr>
            <w:r w:rsidRPr="007872C6">
              <w:t>45</w:t>
            </w:r>
            <w:r>
              <w:t>.</w:t>
            </w:r>
            <w:r w:rsidRPr="007872C6">
              <w:t>0</w:t>
            </w:r>
          </w:p>
        </w:tc>
        <w:tc>
          <w:tcPr>
            <w:tcW w:w="1134" w:type="dxa"/>
          </w:tcPr>
          <w:p w14:paraId="3122774F" w14:textId="77777777" w:rsidR="00276B71" w:rsidRPr="00452981" w:rsidRDefault="00276B71" w:rsidP="00144601">
            <w:pPr>
              <w:rPr>
                <w:lang w:val="es-ES"/>
              </w:rPr>
            </w:pPr>
          </w:p>
        </w:tc>
        <w:tc>
          <w:tcPr>
            <w:tcW w:w="1134" w:type="dxa"/>
          </w:tcPr>
          <w:p w14:paraId="1247CC4C" w14:textId="77777777" w:rsidR="00276B71" w:rsidRPr="00452981" w:rsidRDefault="00276B71" w:rsidP="00144601">
            <w:pPr>
              <w:rPr>
                <w:lang w:val="es-ES"/>
              </w:rPr>
            </w:pPr>
            <w:r w:rsidRPr="00DE730F">
              <w:t>18</w:t>
            </w:r>
            <w:r>
              <w:t>.</w:t>
            </w:r>
            <w:r w:rsidRPr="00DE730F">
              <w:t>30</w:t>
            </w:r>
          </w:p>
        </w:tc>
        <w:tc>
          <w:tcPr>
            <w:tcW w:w="851" w:type="dxa"/>
          </w:tcPr>
          <w:p w14:paraId="677534BB" w14:textId="77777777" w:rsidR="00276B71" w:rsidRPr="00452981" w:rsidRDefault="00276B71" w:rsidP="00144601">
            <w:pPr>
              <w:rPr>
                <w:lang w:val="es-ES"/>
              </w:rPr>
            </w:pPr>
          </w:p>
        </w:tc>
        <w:tc>
          <w:tcPr>
            <w:tcW w:w="1417" w:type="dxa"/>
          </w:tcPr>
          <w:p w14:paraId="1674E1D2" w14:textId="77777777" w:rsidR="00276B71" w:rsidRPr="00452981" w:rsidRDefault="00276B71" w:rsidP="00144601">
            <w:pPr>
              <w:rPr>
                <w:lang w:val="es-ES"/>
              </w:rPr>
            </w:pPr>
          </w:p>
        </w:tc>
      </w:tr>
      <w:tr w:rsidR="00276B71" w:rsidRPr="00452981" w14:paraId="17631158" w14:textId="77777777" w:rsidTr="002131FD">
        <w:tc>
          <w:tcPr>
            <w:tcW w:w="1980" w:type="dxa"/>
          </w:tcPr>
          <w:p w14:paraId="57114F7D" w14:textId="77777777" w:rsidR="00276B71" w:rsidRPr="00452981" w:rsidRDefault="00276B71" w:rsidP="00144601">
            <w:pPr>
              <w:rPr>
                <w:lang w:val="es-ES"/>
              </w:rPr>
            </w:pPr>
            <w:r w:rsidRPr="009D48E1">
              <w:t>Colombia</w:t>
            </w:r>
            <w:r>
              <w:rPr>
                <w:noProof/>
              </w:rPr>
              <w:t xml:space="preserve"> [343]</w:t>
            </w:r>
          </w:p>
        </w:tc>
        <w:tc>
          <w:tcPr>
            <w:tcW w:w="709" w:type="dxa"/>
          </w:tcPr>
          <w:p w14:paraId="4E235FC7" w14:textId="77777777" w:rsidR="00276B71" w:rsidRPr="00452981" w:rsidRDefault="00276B71" w:rsidP="00144601">
            <w:pPr>
              <w:rPr>
                <w:lang w:val="es-ES"/>
              </w:rPr>
            </w:pPr>
            <w:r w:rsidRPr="009D48E1">
              <w:t>2002</w:t>
            </w:r>
          </w:p>
        </w:tc>
        <w:tc>
          <w:tcPr>
            <w:tcW w:w="992" w:type="dxa"/>
          </w:tcPr>
          <w:p w14:paraId="3E1E2850" w14:textId="77777777" w:rsidR="00276B71" w:rsidRPr="00452981" w:rsidRDefault="00276B71" w:rsidP="00144601">
            <w:pPr>
              <w:rPr>
                <w:lang w:val="es-ES"/>
              </w:rPr>
            </w:pPr>
            <w:r w:rsidRPr="00432EA8">
              <w:t>L.t.</w:t>
            </w:r>
          </w:p>
        </w:tc>
        <w:tc>
          <w:tcPr>
            <w:tcW w:w="1276" w:type="dxa"/>
          </w:tcPr>
          <w:p w14:paraId="25FD68CB" w14:textId="77777777" w:rsidR="00276B71" w:rsidRPr="00452981" w:rsidRDefault="00276B71" w:rsidP="00144601">
            <w:pPr>
              <w:rPr>
                <w:lang w:val="es-ES"/>
              </w:rPr>
            </w:pPr>
            <w:r w:rsidRPr="00980543">
              <w:t>1454</w:t>
            </w:r>
          </w:p>
        </w:tc>
        <w:tc>
          <w:tcPr>
            <w:tcW w:w="708" w:type="dxa"/>
          </w:tcPr>
          <w:p w14:paraId="05AA0486" w14:textId="77777777" w:rsidR="00276B71" w:rsidRPr="00452981" w:rsidRDefault="00276B71" w:rsidP="00144601">
            <w:pPr>
              <w:rPr>
                <w:lang w:val="es-ES"/>
              </w:rPr>
            </w:pPr>
            <w:r w:rsidRPr="007872C6">
              <w:t>45</w:t>
            </w:r>
            <w:r>
              <w:t>.</w:t>
            </w:r>
            <w:r w:rsidRPr="007872C6">
              <w:t>0</w:t>
            </w:r>
          </w:p>
        </w:tc>
        <w:tc>
          <w:tcPr>
            <w:tcW w:w="1134" w:type="dxa"/>
          </w:tcPr>
          <w:p w14:paraId="667C34CF" w14:textId="77777777" w:rsidR="00276B71" w:rsidRPr="00452981" w:rsidRDefault="00276B71" w:rsidP="00144601">
            <w:pPr>
              <w:rPr>
                <w:lang w:val="es-ES"/>
              </w:rPr>
            </w:pPr>
          </w:p>
        </w:tc>
        <w:tc>
          <w:tcPr>
            <w:tcW w:w="1134" w:type="dxa"/>
          </w:tcPr>
          <w:p w14:paraId="4602E8E1" w14:textId="77777777" w:rsidR="00276B71" w:rsidRPr="00452981" w:rsidRDefault="00276B71" w:rsidP="00144601">
            <w:pPr>
              <w:rPr>
                <w:lang w:val="es-ES"/>
              </w:rPr>
            </w:pPr>
            <w:r w:rsidRPr="00DE730F">
              <w:t>19</w:t>
            </w:r>
            <w:r>
              <w:t>.</w:t>
            </w:r>
            <w:r w:rsidRPr="00DE730F">
              <w:t>80</w:t>
            </w:r>
          </w:p>
        </w:tc>
        <w:tc>
          <w:tcPr>
            <w:tcW w:w="851" w:type="dxa"/>
          </w:tcPr>
          <w:p w14:paraId="78ACC6FE" w14:textId="77777777" w:rsidR="00276B71" w:rsidRPr="00452981" w:rsidRDefault="00276B71" w:rsidP="00144601">
            <w:pPr>
              <w:rPr>
                <w:lang w:val="es-ES"/>
              </w:rPr>
            </w:pPr>
          </w:p>
        </w:tc>
        <w:tc>
          <w:tcPr>
            <w:tcW w:w="1417" w:type="dxa"/>
          </w:tcPr>
          <w:p w14:paraId="175AF483" w14:textId="77777777" w:rsidR="00276B71" w:rsidRPr="00452981" w:rsidRDefault="00276B71" w:rsidP="00144601">
            <w:pPr>
              <w:rPr>
                <w:lang w:val="es-ES"/>
              </w:rPr>
            </w:pPr>
          </w:p>
        </w:tc>
      </w:tr>
      <w:tr w:rsidR="00276B71" w:rsidRPr="00452981" w14:paraId="10078C01" w14:textId="77777777" w:rsidTr="002131FD">
        <w:tc>
          <w:tcPr>
            <w:tcW w:w="1980" w:type="dxa"/>
          </w:tcPr>
          <w:p w14:paraId="4E9D28F2" w14:textId="77777777" w:rsidR="00276B71" w:rsidRPr="00452981" w:rsidRDefault="00276B71" w:rsidP="00144601">
            <w:pPr>
              <w:rPr>
                <w:lang w:val="es-ES"/>
              </w:rPr>
            </w:pPr>
            <w:r w:rsidRPr="009D48E1">
              <w:t>Colombia</w:t>
            </w:r>
            <w:r>
              <w:rPr>
                <w:noProof/>
              </w:rPr>
              <w:t xml:space="preserve"> [344]</w:t>
            </w:r>
          </w:p>
        </w:tc>
        <w:tc>
          <w:tcPr>
            <w:tcW w:w="709" w:type="dxa"/>
          </w:tcPr>
          <w:p w14:paraId="7E38ACCB" w14:textId="77777777" w:rsidR="00276B71" w:rsidRPr="00452981" w:rsidRDefault="00276B71" w:rsidP="00144601">
            <w:pPr>
              <w:rPr>
                <w:lang w:val="es-ES"/>
              </w:rPr>
            </w:pPr>
            <w:r w:rsidRPr="009D48E1">
              <w:t>2003</w:t>
            </w:r>
          </w:p>
        </w:tc>
        <w:tc>
          <w:tcPr>
            <w:tcW w:w="992" w:type="dxa"/>
          </w:tcPr>
          <w:p w14:paraId="5F49E2A0" w14:textId="77777777" w:rsidR="00276B71" w:rsidRPr="00452981" w:rsidRDefault="00276B71" w:rsidP="00144601">
            <w:pPr>
              <w:rPr>
                <w:lang w:val="es-ES"/>
              </w:rPr>
            </w:pPr>
            <w:r w:rsidRPr="00432EA8">
              <w:t>N.s.</w:t>
            </w:r>
          </w:p>
        </w:tc>
        <w:tc>
          <w:tcPr>
            <w:tcW w:w="1276" w:type="dxa"/>
          </w:tcPr>
          <w:p w14:paraId="30881022" w14:textId="77777777" w:rsidR="00276B71" w:rsidRPr="00452981" w:rsidRDefault="00276B71" w:rsidP="00144601">
            <w:pPr>
              <w:rPr>
                <w:lang w:val="es-ES"/>
              </w:rPr>
            </w:pPr>
            <w:r w:rsidRPr="00980543">
              <w:t>8910</w:t>
            </w:r>
          </w:p>
        </w:tc>
        <w:tc>
          <w:tcPr>
            <w:tcW w:w="708" w:type="dxa"/>
          </w:tcPr>
          <w:p w14:paraId="6EDFB36D" w14:textId="77777777" w:rsidR="00276B71" w:rsidRPr="00452981" w:rsidRDefault="00276B71" w:rsidP="00144601">
            <w:pPr>
              <w:rPr>
                <w:lang w:val="es-ES"/>
              </w:rPr>
            </w:pPr>
            <w:r w:rsidRPr="007872C6">
              <w:t>45</w:t>
            </w:r>
            <w:r>
              <w:t>.</w:t>
            </w:r>
            <w:r w:rsidRPr="007872C6">
              <w:t>0</w:t>
            </w:r>
          </w:p>
        </w:tc>
        <w:tc>
          <w:tcPr>
            <w:tcW w:w="1134" w:type="dxa"/>
          </w:tcPr>
          <w:p w14:paraId="16F35CF4" w14:textId="77777777" w:rsidR="00276B71" w:rsidRPr="00452981" w:rsidRDefault="00276B71" w:rsidP="00144601">
            <w:pPr>
              <w:rPr>
                <w:lang w:val="es-ES"/>
              </w:rPr>
            </w:pPr>
          </w:p>
        </w:tc>
        <w:tc>
          <w:tcPr>
            <w:tcW w:w="1134" w:type="dxa"/>
          </w:tcPr>
          <w:p w14:paraId="1141B5F7" w14:textId="77777777" w:rsidR="00276B71" w:rsidRPr="00452981" w:rsidRDefault="00276B71" w:rsidP="00144601">
            <w:pPr>
              <w:rPr>
                <w:lang w:val="es-ES"/>
              </w:rPr>
            </w:pPr>
            <w:r w:rsidRPr="00DE730F">
              <w:t>6</w:t>
            </w:r>
            <w:r>
              <w:t>.</w:t>
            </w:r>
            <w:r w:rsidRPr="00DE730F">
              <w:t>70</w:t>
            </w:r>
          </w:p>
        </w:tc>
        <w:tc>
          <w:tcPr>
            <w:tcW w:w="851" w:type="dxa"/>
          </w:tcPr>
          <w:p w14:paraId="20EE767C" w14:textId="77777777" w:rsidR="00276B71" w:rsidRPr="00452981" w:rsidRDefault="00276B71" w:rsidP="00144601">
            <w:pPr>
              <w:rPr>
                <w:lang w:val="es-ES"/>
              </w:rPr>
            </w:pPr>
          </w:p>
        </w:tc>
        <w:tc>
          <w:tcPr>
            <w:tcW w:w="1417" w:type="dxa"/>
          </w:tcPr>
          <w:p w14:paraId="77443DE6" w14:textId="77777777" w:rsidR="00276B71" w:rsidRPr="00452981" w:rsidRDefault="00276B71" w:rsidP="00144601">
            <w:pPr>
              <w:rPr>
                <w:lang w:val="es-ES"/>
              </w:rPr>
            </w:pPr>
          </w:p>
        </w:tc>
      </w:tr>
      <w:tr w:rsidR="00276B71" w:rsidRPr="00452981" w14:paraId="6F2FADB7" w14:textId="77777777" w:rsidTr="002131FD">
        <w:tc>
          <w:tcPr>
            <w:tcW w:w="1980" w:type="dxa"/>
          </w:tcPr>
          <w:p w14:paraId="0C92C820" w14:textId="77777777" w:rsidR="00276B71" w:rsidRPr="00452981" w:rsidRDefault="00276B71" w:rsidP="00144601">
            <w:pPr>
              <w:rPr>
                <w:lang w:val="es-ES"/>
              </w:rPr>
            </w:pPr>
            <w:r w:rsidRPr="009D48E1">
              <w:t>Colombia</w:t>
            </w:r>
            <w:r>
              <w:rPr>
                <w:noProof/>
              </w:rPr>
              <w:t xml:space="preserve"> [345]</w:t>
            </w:r>
          </w:p>
        </w:tc>
        <w:tc>
          <w:tcPr>
            <w:tcW w:w="709" w:type="dxa"/>
          </w:tcPr>
          <w:p w14:paraId="76142B38" w14:textId="77777777" w:rsidR="00276B71" w:rsidRPr="00452981" w:rsidRDefault="00276B71" w:rsidP="00144601">
            <w:pPr>
              <w:rPr>
                <w:lang w:val="es-ES"/>
              </w:rPr>
            </w:pPr>
            <w:r w:rsidRPr="009D48E1">
              <w:t>2006</w:t>
            </w:r>
          </w:p>
        </w:tc>
        <w:tc>
          <w:tcPr>
            <w:tcW w:w="992" w:type="dxa"/>
          </w:tcPr>
          <w:p w14:paraId="7ECAFB00" w14:textId="77777777" w:rsidR="00276B71" w:rsidRPr="00452981" w:rsidRDefault="00276B71" w:rsidP="00144601">
            <w:pPr>
              <w:rPr>
                <w:lang w:val="es-ES"/>
              </w:rPr>
            </w:pPr>
            <w:r w:rsidRPr="00432EA8">
              <w:t>L.t.</w:t>
            </w:r>
          </w:p>
        </w:tc>
        <w:tc>
          <w:tcPr>
            <w:tcW w:w="1276" w:type="dxa"/>
          </w:tcPr>
          <w:p w14:paraId="4C0C3259" w14:textId="77777777" w:rsidR="00276B71" w:rsidRPr="00452981" w:rsidRDefault="00276B71" w:rsidP="00144601">
            <w:pPr>
              <w:rPr>
                <w:lang w:val="es-ES"/>
              </w:rPr>
            </w:pPr>
            <w:r w:rsidRPr="00980543">
              <w:t>787</w:t>
            </w:r>
          </w:p>
        </w:tc>
        <w:tc>
          <w:tcPr>
            <w:tcW w:w="708" w:type="dxa"/>
          </w:tcPr>
          <w:p w14:paraId="0AF46A36" w14:textId="77777777" w:rsidR="00276B71" w:rsidRPr="00452981" w:rsidRDefault="00276B71" w:rsidP="00144601">
            <w:pPr>
              <w:rPr>
                <w:lang w:val="es-ES"/>
              </w:rPr>
            </w:pPr>
            <w:r w:rsidRPr="007872C6">
              <w:t>48</w:t>
            </w:r>
            <w:r>
              <w:t>.</w:t>
            </w:r>
            <w:r w:rsidRPr="007872C6">
              <w:t>0</w:t>
            </w:r>
          </w:p>
        </w:tc>
        <w:tc>
          <w:tcPr>
            <w:tcW w:w="1134" w:type="dxa"/>
          </w:tcPr>
          <w:p w14:paraId="5D9B3FFB" w14:textId="77777777" w:rsidR="00276B71" w:rsidRPr="00452981" w:rsidRDefault="00276B71" w:rsidP="00144601">
            <w:pPr>
              <w:rPr>
                <w:lang w:val="es-ES"/>
              </w:rPr>
            </w:pPr>
          </w:p>
        </w:tc>
        <w:tc>
          <w:tcPr>
            <w:tcW w:w="1134" w:type="dxa"/>
          </w:tcPr>
          <w:p w14:paraId="27F25A06" w14:textId="77777777" w:rsidR="00276B71" w:rsidRPr="00452981" w:rsidRDefault="00276B71" w:rsidP="00144601">
            <w:pPr>
              <w:rPr>
                <w:lang w:val="es-ES"/>
              </w:rPr>
            </w:pPr>
            <w:r w:rsidRPr="00DE730F">
              <w:t>25</w:t>
            </w:r>
            <w:r>
              <w:t>.</w:t>
            </w:r>
            <w:r w:rsidRPr="00DE730F">
              <w:t>10</w:t>
            </w:r>
          </w:p>
        </w:tc>
        <w:tc>
          <w:tcPr>
            <w:tcW w:w="851" w:type="dxa"/>
          </w:tcPr>
          <w:p w14:paraId="177469DB" w14:textId="77777777" w:rsidR="00276B71" w:rsidRPr="00452981" w:rsidRDefault="00276B71" w:rsidP="00144601">
            <w:pPr>
              <w:rPr>
                <w:lang w:val="es-ES"/>
              </w:rPr>
            </w:pPr>
            <w:r w:rsidRPr="006E5522">
              <w:t>43</w:t>
            </w:r>
            <w:r>
              <w:t>.</w:t>
            </w:r>
            <w:r w:rsidRPr="006E5522">
              <w:t>20</w:t>
            </w:r>
          </w:p>
        </w:tc>
        <w:tc>
          <w:tcPr>
            <w:tcW w:w="1417" w:type="dxa"/>
          </w:tcPr>
          <w:p w14:paraId="680DA995" w14:textId="77777777" w:rsidR="00276B71" w:rsidRPr="00452981" w:rsidRDefault="00276B71" w:rsidP="00144601">
            <w:pPr>
              <w:rPr>
                <w:lang w:val="es-ES"/>
              </w:rPr>
            </w:pPr>
          </w:p>
        </w:tc>
      </w:tr>
      <w:tr w:rsidR="00276B71" w:rsidRPr="00452981" w14:paraId="6DDFFF8B" w14:textId="77777777" w:rsidTr="002131FD">
        <w:tc>
          <w:tcPr>
            <w:tcW w:w="1980" w:type="dxa"/>
          </w:tcPr>
          <w:p w14:paraId="13283799" w14:textId="77777777" w:rsidR="00276B71" w:rsidRPr="00452981" w:rsidRDefault="00276B71" w:rsidP="00144601">
            <w:pPr>
              <w:rPr>
                <w:lang w:val="es-ES"/>
              </w:rPr>
            </w:pPr>
            <w:r w:rsidRPr="009D48E1">
              <w:t>Colombia</w:t>
            </w:r>
            <w:r>
              <w:rPr>
                <w:noProof/>
              </w:rPr>
              <w:t xml:space="preserve"> [309]</w:t>
            </w:r>
          </w:p>
        </w:tc>
        <w:tc>
          <w:tcPr>
            <w:tcW w:w="709" w:type="dxa"/>
          </w:tcPr>
          <w:p w14:paraId="08E9B4A3" w14:textId="77777777" w:rsidR="00276B71" w:rsidRPr="00452981" w:rsidRDefault="00276B71" w:rsidP="00144601">
            <w:pPr>
              <w:rPr>
                <w:lang w:val="es-ES"/>
              </w:rPr>
            </w:pPr>
            <w:r w:rsidRPr="009D48E1">
              <w:t>2005</w:t>
            </w:r>
          </w:p>
        </w:tc>
        <w:tc>
          <w:tcPr>
            <w:tcW w:w="992" w:type="dxa"/>
          </w:tcPr>
          <w:p w14:paraId="08C392B5" w14:textId="77777777" w:rsidR="00276B71" w:rsidRPr="00452981" w:rsidRDefault="00276B71" w:rsidP="00144601">
            <w:pPr>
              <w:rPr>
                <w:lang w:val="es-ES"/>
              </w:rPr>
            </w:pPr>
            <w:r w:rsidRPr="00432EA8">
              <w:t>1-y</w:t>
            </w:r>
          </w:p>
        </w:tc>
        <w:tc>
          <w:tcPr>
            <w:tcW w:w="1276" w:type="dxa"/>
          </w:tcPr>
          <w:p w14:paraId="51DFD3CA" w14:textId="77777777" w:rsidR="00276B71" w:rsidRPr="00452981" w:rsidRDefault="00276B71" w:rsidP="00144601">
            <w:pPr>
              <w:rPr>
                <w:lang w:val="es-ES"/>
              </w:rPr>
            </w:pPr>
            <w:r w:rsidRPr="00980543">
              <w:t>688</w:t>
            </w:r>
          </w:p>
        </w:tc>
        <w:tc>
          <w:tcPr>
            <w:tcW w:w="708" w:type="dxa"/>
          </w:tcPr>
          <w:p w14:paraId="12CCC267" w14:textId="77777777" w:rsidR="00276B71" w:rsidRPr="00452981" w:rsidRDefault="00276B71" w:rsidP="00144601">
            <w:pPr>
              <w:rPr>
                <w:lang w:val="es-ES"/>
              </w:rPr>
            </w:pPr>
            <w:r w:rsidRPr="007872C6">
              <w:t>50</w:t>
            </w:r>
            <w:r>
              <w:t>.</w:t>
            </w:r>
            <w:r w:rsidRPr="007872C6">
              <w:t>0</w:t>
            </w:r>
          </w:p>
        </w:tc>
        <w:tc>
          <w:tcPr>
            <w:tcW w:w="1134" w:type="dxa"/>
          </w:tcPr>
          <w:p w14:paraId="544AB0F9" w14:textId="77777777" w:rsidR="00276B71" w:rsidRPr="00452981" w:rsidRDefault="00276B71" w:rsidP="00144601">
            <w:pPr>
              <w:rPr>
                <w:lang w:val="es-ES"/>
              </w:rPr>
            </w:pPr>
          </w:p>
        </w:tc>
        <w:tc>
          <w:tcPr>
            <w:tcW w:w="1134" w:type="dxa"/>
          </w:tcPr>
          <w:p w14:paraId="50742C34" w14:textId="77777777" w:rsidR="00276B71" w:rsidRPr="00452981" w:rsidRDefault="00276B71" w:rsidP="00144601">
            <w:pPr>
              <w:rPr>
                <w:lang w:val="es-ES"/>
              </w:rPr>
            </w:pPr>
            <w:r w:rsidRPr="00DE730F">
              <w:t>9</w:t>
            </w:r>
            <w:r>
              <w:t>.</w:t>
            </w:r>
            <w:r w:rsidRPr="00DE730F">
              <w:t>30</w:t>
            </w:r>
          </w:p>
        </w:tc>
        <w:tc>
          <w:tcPr>
            <w:tcW w:w="851" w:type="dxa"/>
          </w:tcPr>
          <w:p w14:paraId="13D0A860" w14:textId="77777777" w:rsidR="00276B71" w:rsidRPr="00452981" w:rsidRDefault="00276B71" w:rsidP="00144601">
            <w:pPr>
              <w:rPr>
                <w:lang w:val="es-ES"/>
              </w:rPr>
            </w:pPr>
          </w:p>
        </w:tc>
        <w:tc>
          <w:tcPr>
            <w:tcW w:w="1417" w:type="dxa"/>
          </w:tcPr>
          <w:p w14:paraId="46D82A6A" w14:textId="77777777" w:rsidR="00276B71" w:rsidRPr="00452981" w:rsidRDefault="00276B71" w:rsidP="00144601">
            <w:pPr>
              <w:rPr>
                <w:lang w:val="es-ES"/>
              </w:rPr>
            </w:pPr>
          </w:p>
        </w:tc>
      </w:tr>
      <w:tr w:rsidR="00276B71" w:rsidRPr="00452981" w14:paraId="1C1EB6F1" w14:textId="77777777" w:rsidTr="002131FD">
        <w:tc>
          <w:tcPr>
            <w:tcW w:w="1980" w:type="dxa"/>
          </w:tcPr>
          <w:p w14:paraId="455B6BEF" w14:textId="77777777" w:rsidR="00276B71" w:rsidRPr="00452981" w:rsidRDefault="00276B71" w:rsidP="00144601">
            <w:pPr>
              <w:rPr>
                <w:lang w:val="es-ES"/>
              </w:rPr>
            </w:pPr>
            <w:r w:rsidRPr="009D48E1">
              <w:t>Col</w:t>
            </w:r>
            <w:r>
              <w:t>o</w:t>
            </w:r>
            <w:r w:rsidRPr="009D48E1">
              <w:t>mbia</w:t>
            </w:r>
            <w:r>
              <w:rPr>
                <w:noProof/>
              </w:rPr>
              <w:t xml:space="preserve"> [346]</w:t>
            </w:r>
          </w:p>
        </w:tc>
        <w:tc>
          <w:tcPr>
            <w:tcW w:w="709" w:type="dxa"/>
          </w:tcPr>
          <w:p w14:paraId="5F489427" w14:textId="77777777" w:rsidR="00276B71" w:rsidRPr="00452981" w:rsidRDefault="00276B71" w:rsidP="00144601">
            <w:pPr>
              <w:rPr>
                <w:lang w:val="es-ES"/>
              </w:rPr>
            </w:pPr>
            <w:r w:rsidRPr="009D48E1">
              <w:t>2008</w:t>
            </w:r>
          </w:p>
        </w:tc>
        <w:tc>
          <w:tcPr>
            <w:tcW w:w="992" w:type="dxa"/>
          </w:tcPr>
          <w:p w14:paraId="7E687E52" w14:textId="77777777" w:rsidR="00276B71" w:rsidRPr="00452981" w:rsidRDefault="00276B71" w:rsidP="00144601">
            <w:pPr>
              <w:rPr>
                <w:lang w:val="es-ES"/>
              </w:rPr>
            </w:pPr>
            <w:r w:rsidRPr="00432EA8">
              <w:t>L.t.</w:t>
            </w:r>
          </w:p>
        </w:tc>
        <w:tc>
          <w:tcPr>
            <w:tcW w:w="1276" w:type="dxa"/>
          </w:tcPr>
          <w:p w14:paraId="09C30E0C" w14:textId="77777777" w:rsidR="00276B71" w:rsidRPr="00452981" w:rsidRDefault="00276B71" w:rsidP="00144601">
            <w:pPr>
              <w:rPr>
                <w:lang w:val="es-ES"/>
              </w:rPr>
            </w:pPr>
            <w:r w:rsidRPr="00980543">
              <w:t>1505</w:t>
            </w:r>
          </w:p>
        </w:tc>
        <w:tc>
          <w:tcPr>
            <w:tcW w:w="708" w:type="dxa"/>
          </w:tcPr>
          <w:p w14:paraId="1AFE9863" w14:textId="77777777" w:rsidR="00276B71" w:rsidRPr="00F302F8" w:rsidRDefault="00276B71" w:rsidP="00144601">
            <w:r w:rsidRPr="007872C6">
              <w:t>41</w:t>
            </w:r>
            <w:r>
              <w:t>.</w:t>
            </w:r>
            <w:r w:rsidRPr="007872C6">
              <w:t>5</w:t>
            </w:r>
          </w:p>
        </w:tc>
        <w:tc>
          <w:tcPr>
            <w:tcW w:w="1134" w:type="dxa"/>
          </w:tcPr>
          <w:p w14:paraId="3428C005" w14:textId="77777777" w:rsidR="00276B71" w:rsidRPr="00452981" w:rsidRDefault="00276B71" w:rsidP="00144601">
            <w:pPr>
              <w:rPr>
                <w:lang w:val="es-ES"/>
              </w:rPr>
            </w:pPr>
            <w:r w:rsidRPr="00F302F8">
              <w:t>52</w:t>
            </w:r>
            <w:r>
              <w:t>.</w:t>
            </w:r>
            <w:r w:rsidRPr="00F302F8">
              <w:t>10</w:t>
            </w:r>
          </w:p>
        </w:tc>
        <w:tc>
          <w:tcPr>
            <w:tcW w:w="1134" w:type="dxa"/>
          </w:tcPr>
          <w:p w14:paraId="1A5B402F" w14:textId="77777777" w:rsidR="00276B71" w:rsidRPr="00452981" w:rsidRDefault="00276B71" w:rsidP="00144601">
            <w:pPr>
              <w:rPr>
                <w:lang w:val="es-ES"/>
              </w:rPr>
            </w:pPr>
            <w:r w:rsidRPr="00DE730F">
              <w:t>11</w:t>
            </w:r>
            <w:r>
              <w:t>.</w:t>
            </w:r>
            <w:r w:rsidRPr="00DE730F">
              <w:t>40</w:t>
            </w:r>
          </w:p>
        </w:tc>
        <w:tc>
          <w:tcPr>
            <w:tcW w:w="851" w:type="dxa"/>
          </w:tcPr>
          <w:p w14:paraId="39B9FFAD" w14:textId="77777777" w:rsidR="00276B71" w:rsidRPr="00452981" w:rsidRDefault="00276B71" w:rsidP="00144601">
            <w:pPr>
              <w:rPr>
                <w:lang w:val="es-ES"/>
              </w:rPr>
            </w:pPr>
          </w:p>
        </w:tc>
        <w:tc>
          <w:tcPr>
            <w:tcW w:w="1417" w:type="dxa"/>
          </w:tcPr>
          <w:p w14:paraId="2F9256F5" w14:textId="77777777" w:rsidR="00276B71" w:rsidRPr="00452981" w:rsidRDefault="00276B71" w:rsidP="00144601">
            <w:pPr>
              <w:rPr>
                <w:lang w:val="es-ES"/>
              </w:rPr>
            </w:pPr>
            <w:r w:rsidRPr="00406792">
              <w:t>8</w:t>
            </w:r>
            <w:r>
              <w:t>.</w:t>
            </w:r>
            <w:r w:rsidRPr="00406792">
              <w:t>4</w:t>
            </w:r>
          </w:p>
        </w:tc>
      </w:tr>
      <w:tr w:rsidR="00276B71" w:rsidRPr="00452981" w14:paraId="02E1407A" w14:textId="77777777" w:rsidTr="002131FD">
        <w:tc>
          <w:tcPr>
            <w:tcW w:w="1980" w:type="dxa"/>
          </w:tcPr>
          <w:p w14:paraId="615D0F65" w14:textId="77777777" w:rsidR="00276B71" w:rsidRPr="00452981" w:rsidRDefault="00276B71" w:rsidP="00144601">
            <w:pPr>
              <w:rPr>
                <w:lang w:val="es-ES"/>
              </w:rPr>
            </w:pPr>
            <w:r w:rsidRPr="009D48E1">
              <w:t>Cub</w:t>
            </w:r>
            <w:r>
              <w:t>a</w:t>
            </w:r>
            <w:r>
              <w:rPr>
                <w:noProof/>
              </w:rPr>
              <w:t xml:space="preserve"> [347]</w:t>
            </w:r>
          </w:p>
        </w:tc>
        <w:tc>
          <w:tcPr>
            <w:tcW w:w="709" w:type="dxa"/>
          </w:tcPr>
          <w:p w14:paraId="4A247959" w14:textId="77777777" w:rsidR="00276B71" w:rsidRPr="00452981" w:rsidRDefault="00276B71" w:rsidP="00144601">
            <w:pPr>
              <w:rPr>
                <w:lang w:val="es-ES"/>
              </w:rPr>
            </w:pPr>
            <w:r w:rsidRPr="009D48E1">
              <w:t>2009</w:t>
            </w:r>
          </w:p>
        </w:tc>
        <w:tc>
          <w:tcPr>
            <w:tcW w:w="992" w:type="dxa"/>
          </w:tcPr>
          <w:p w14:paraId="74501522" w14:textId="77777777" w:rsidR="00276B71" w:rsidRPr="00452981" w:rsidRDefault="00276B71" w:rsidP="00144601">
            <w:pPr>
              <w:rPr>
                <w:lang w:val="es-ES"/>
              </w:rPr>
            </w:pPr>
            <w:r w:rsidRPr="00432EA8">
              <w:t>L.t.</w:t>
            </w:r>
          </w:p>
        </w:tc>
        <w:tc>
          <w:tcPr>
            <w:tcW w:w="1276" w:type="dxa"/>
          </w:tcPr>
          <w:p w14:paraId="3F47B655" w14:textId="77777777" w:rsidR="00276B71" w:rsidRPr="00452981" w:rsidRDefault="00276B71" w:rsidP="00144601">
            <w:pPr>
              <w:rPr>
                <w:lang w:val="es-ES"/>
              </w:rPr>
            </w:pPr>
            <w:r w:rsidRPr="00980543">
              <w:t>274</w:t>
            </w:r>
          </w:p>
        </w:tc>
        <w:tc>
          <w:tcPr>
            <w:tcW w:w="708" w:type="dxa"/>
          </w:tcPr>
          <w:p w14:paraId="3D2AB3D2" w14:textId="77777777" w:rsidR="00276B71" w:rsidRPr="00F302F8" w:rsidRDefault="00276B71" w:rsidP="00144601">
            <w:r w:rsidRPr="007872C6">
              <w:t>51</w:t>
            </w:r>
            <w:r>
              <w:t>.</w:t>
            </w:r>
            <w:r w:rsidRPr="007872C6">
              <w:t>5</w:t>
            </w:r>
          </w:p>
        </w:tc>
        <w:tc>
          <w:tcPr>
            <w:tcW w:w="1134" w:type="dxa"/>
          </w:tcPr>
          <w:p w14:paraId="2A414A12" w14:textId="77777777" w:rsidR="00276B71" w:rsidRPr="00452981" w:rsidRDefault="00276B71" w:rsidP="00144601">
            <w:pPr>
              <w:rPr>
                <w:lang w:val="es-ES"/>
              </w:rPr>
            </w:pPr>
            <w:r w:rsidRPr="00F302F8">
              <w:t>44</w:t>
            </w:r>
            <w:r>
              <w:t>.</w:t>
            </w:r>
            <w:r w:rsidRPr="00F302F8">
              <w:t>70</w:t>
            </w:r>
          </w:p>
        </w:tc>
        <w:tc>
          <w:tcPr>
            <w:tcW w:w="1134" w:type="dxa"/>
          </w:tcPr>
          <w:p w14:paraId="25C352A8" w14:textId="77777777" w:rsidR="00276B71" w:rsidRPr="00452981" w:rsidRDefault="00276B71" w:rsidP="00144601">
            <w:pPr>
              <w:rPr>
                <w:lang w:val="es-ES"/>
              </w:rPr>
            </w:pPr>
            <w:r w:rsidRPr="00DE730F">
              <w:t>16</w:t>
            </w:r>
            <w:r>
              <w:t>.</w:t>
            </w:r>
            <w:r w:rsidRPr="00DE730F">
              <w:t>90</w:t>
            </w:r>
          </w:p>
        </w:tc>
        <w:tc>
          <w:tcPr>
            <w:tcW w:w="851" w:type="dxa"/>
          </w:tcPr>
          <w:p w14:paraId="5146C0C3" w14:textId="77777777" w:rsidR="00276B71" w:rsidRPr="00452981" w:rsidRDefault="00276B71" w:rsidP="00144601">
            <w:pPr>
              <w:rPr>
                <w:lang w:val="es-ES"/>
              </w:rPr>
            </w:pPr>
            <w:r w:rsidRPr="006E5522">
              <w:t>25</w:t>
            </w:r>
            <w:r>
              <w:t>.</w:t>
            </w:r>
            <w:r w:rsidRPr="006E5522">
              <w:t>60</w:t>
            </w:r>
          </w:p>
        </w:tc>
        <w:tc>
          <w:tcPr>
            <w:tcW w:w="1417" w:type="dxa"/>
          </w:tcPr>
          <w:p w14:paraId="225DC87E" w14:textId="77777777" w:rsidR="00276B71" w:rsidRPr="00452981" w:rsidRDefault="00276B71" w:rsidP="00144601">
            <w:pPr>
              <w:rPr>
                <w:lang w:val="es-ES"/>
              </w:rPr>
            </w:pPr>
            <w:r w:rsidRPr="00406792">
              <w:t>13</w:t>
            </w:r>
            <w:r>
              <w:t>.</w:t>
            </w:r>
            <w:r w:rsidRPr="00406792">
              <w:t>1</w:t>
            </w:r>
          </w:p>
        </w:tc>
      </w:tr>
      <w:tr w:rsidR="00276B71" w:rsidRPr="00452981" w14:paraId="0419AAFF" w14:textId="77777777" w:rsidTr="002131FD">
        <w:tc>
          <w:tcPr>
            <w:tcW w:w="1980" w:type="dxa"/>
          </w:tcPr>
          <w:p w14:paraId="16732C5D" w14:textId="77777777" w:rsidR="00276B71" w:rsidRPr="00452981" w:rsidRDefault="00276B71" w:rsidP="00144601">
            <w:pPr>
              <w:rPr>
                <w:lang w:val="es-ES"/>
              </w:rPr>
            </w:pPr>
            <w:r w:rsidRPr="009D48E1">
              <w:t>Ecuador</w:t>
            </w:r>
            <w:r>
              <w:rPr>
                <w:noProof/>
              </w:rPr>
              <w:t xml:space="preserve"> [309]</w:t>
            </w:r>
          </w:p>
        </w:tc>
        <w:tc>
          <w:tcPr>
            <w:tcW w:w="709" w:type="dxa"/>
          </w:tcPr>
          <w:p w14:paraId="5B79AD6C" w14:textId="77777777" w:rsidR="00276B71" w:rsidRPr="00452981" w:rsidRDefault="00276B71" w:rsidP="00144601">
            <w:pPr>
              <w:rPr>
                <w:lang w:val="es-ES"/>
              </w:rPr>
            </w:pPr>
            <w:r w:rsidRPr="009D48E1">
              <w:t>2005</w:t>
            </w:r>
          </w:p>
        </w:tc>
        <w:tc>
          <w:tcPr>
            <w:tcW w:w="992" w:type="dxa"/>
          </w:tcPr>
          <w:p w14:paraId="65FEFD92" w14:textId="77777777" w:rsidR="00276B71" w:rsidRPr="00452981" w:rsidRDefault="00276B71" w:rsidP="00144601">
            <w:pPr>
              <w:rPr>
                <w:lang w:val="es-ES"/>
              </w:rPr>
            </w:pPr>
            <w:r w:rsidRPr="00432EA8">
              <w:t>1-y</w:t>
            </w:r>
          </w:p>
        </w:tc>
        <w:tc>
          <w:tcPr>
            <w:tcW w:w="1276" w:type="dxa"/>
          </w:tcPr>
          <w:p w14:paraId="0252B51E" w14:textId="77777777" w:rsidR="00276B71" w:rsidRPr="00452981" w:rsidRDefault="00276B71" w:rsidP="00144601">
            <w:pPr>
              <w:rPr>
                <w:lang w:val="es-ES"/>
              </w:rPr>
            </w:pPr>
            <w:r w:rsidRPr="00980543">
              <w:t>336</w:t>
            </w:r>
          </w:p>
        </w:tc>
        <w:tc>
          <w:tcPr>
            <w:tcW w:w="708" w:type="dxa"/>
          </w:tcPr>
          <w:p w14:paraId="39FAE2AA" w14:textId="77777777" w:rsidR="00276B71" w:rsidRPr="00452981" w:rsidRDefault="00276B71" w:rsidP="00144601">
            <w:pPr>
              <w:rPr>
                <w:lang w:val="es-ES"/>
              </w:rPr>
            </w:pPr>
            <w:r w:rsidRPr="007872C6">
              <w:t>50</w:t>
            </w:r>
            <w:r>
              <w:t>.</w:t>
            </w:r>
            <w:r w:rsidRPr="007872C6">
              <w:t>0</w:t>
            </w:r>
          </w:p>
        </w:tc>
        <w:tc>
          <w:tcPr>
            <w:tcW w:w="1134" w:type="dxa"/>
          </w:tcPr>
          <w:p w14:paraId="68D67863" w14:textId="77777777" w:rsidR="00276B71" w:rsidRPr="00452981" w:rsidRDefault="00276B71" w:rsidP="00144601">
            <w:pPr>
              <w:rPr>
                <w:lang w:val="es-ES"/>
              </w:rPr>
            </w:pPr>
          </w:p>
        </w:tc>
        <w:tc>
          <w:tcPr>
            <w:tcW w:w="1134" w:type="dxa"/>
          </w:tcPr>
          <w:p w14:paraId="06D55CA3" w14:textId="77777777" w:rsidR="00276B71" w:rsidRPr="00452981" w:rsidRDefault="00276B71" w:rsidP="00144601">
            <w:pPr>
              <w:rPr>
                <w:lang w:val="es-ES"/>
              </w:rPr>
            </w:pPr>
            <w:r w:rsidRPr="00DE730F">
              <w:t>8</w:t>
            </w:r>
            <w:r>
              <w:t>.</w:t>
            </w:r>
            <w:r w:rsidRPr="00DE730F">
              <w:t>20</w:t>
            </w:r>
          </w:p>
        </w:tc>
        <w:tc>
          <w:tcPr>
            <w:tcW w:w="851" w:type="dxa"/>
          </w:tcPr>
          <w:p w14:paraId="424F978E" w14:textId="77777777" w:rsidR="00276B71" w:rsidRPr="00452981" w:rsidRDefault="00276B71" w:rsidP="00144601">
            <w:pPr>
              <w:rPr>
                <w:lang w:val="es-ES"/>
              </w:rPr>
            </w:pPr>
          </w:p>
        </w:tc>
        <w:tc>
          <w:tcPr>
            <w:tcW w:w="1417" w:type="dxa"/>
          </w:tcPr>
          <w:p w14:paraId="02760139" w14:textId="77777777" w:rsidR="00276B71" w:rsidRPr="00452981" w:rsidRDefault="00276B71" w:rsidP="00144601">
            <w:pPr>
              <w:rPr>
                <w:lang w:val="es-ES"/>
              </w:rPr>
            </w:pPr>
          </w:p>
        </w:tc>
      </w:tr>
      <w:tr w:rsidR="00276B71" w:rsidRPr="00452981" w14:paraId="0DE200C7" w14:textId="77777777" w:rsidTr="002131FD">
        <w:tc>
          <w:tcPr>
            <w:tcW w:w="1980" w:type="dxa"/>
          </w:tcPr>
          <w:p w14:paraId="67C1B075" w14:textId="77777777" w:rsidR="00276B71" w:rsidRPr="00452981" w:rsidRDefault="00276B71" w:rsidP="00144601">
            <w:pPr>
              <w:rPr>
                <w:lang w:val="es-ES"/>
              </w:rPr>
            </w:pPr>
            <w:r w:rsidRPr="009D48E1">
              <w:t>Ecuador</w:t>
            </w:r>
            <w:r>
              <w:rPr>
                <w:noProof/>
              </w:rPr>
              <w:t xml:space="preserve"> [348]</w:t>
            </w:r>
          </w:p>
        </w:tc>
        <w:tc>
          <w:tcPr>
            <w:tcW w:w="709" w:type="dxa"/>
          </w:tcPr>
          <w:p w14:paraId="0C9B75B4" w14:textId="77777777" w:rsidR="00276B71" w:rsidRPr="00452981" w:rsidRDefault="00276B71" w:rsidP="00144601">
            <w:pPr>
              <w:rPr>
                <w:lang w:val="es-ES"/>
              </w:rPr>
            </w:pPr>
            <w:r w:rsidRPr="009D48E1">
              <w:t>1985</w:t>
            </w:r>
          </w:p>
        </w:tc>
        <w:tc>
          <w:tcPr>
            <w:tcW w:w="992" w:type="dxa"/>
          </w:tcPr>
          <w:p w14:paraId="42FF3296" w14:textId="77777777" w:rsidR="00276B71" w:rsidRPr="00452981" w:rsidRDefault="00276B71" w:rsidP="00144601">
            <w:pPr>
              <w:rPr>
                <w:lang w:val="es-ES"/>
              </w:rPr>
            </w:pPr>
            <w:r w:rsidRPr="00432EA8">
              <w:t>N.s.</w:t>
            </w:r>
          </w:p>
        </w:tc>
        <w:tc>
          <w:tcPr>
            <w:tcW w:w="1276" w:type="dxa"/>
          </w:tcPr>
          <w:p w14:paraId="5344872C" w14:textId="77777777" w:rsidR="00276B71" w:rsidRPr="00452981" w:rsidRDefault="00276B71" w:rsidP="00144601">
            <w:pPr>
              <w:rPr>
                <w:lang w:val="es-ES"/>
              </w:rPr>
            </w:pPr>
            <w:r w:rsidRPr="00980543">
              <w:t>1113</w:t>
            </w:r>
          </w:p>
        </w:tc>
        <w:tc>
          <w:tcPr>
            <w:tcW w:w="708" w:type="dxa"/>
          </w:tcPr>
          <w:p w14:paraId="0702854B" w14:textId="77777777" w:rsidR="00276B71" w:rsidRPr="00F302F8" w:rsidRDefault="00276B71" w:rsidP="00144601">
            <w:r w:rsidRPr="007872C6">
              <w:t>45</w:t>
            </w:r>
            <w:r>
              <w:t>.</w:t>
            </w:r>
            <w:r w:rsidRPr="007872C6">
              <w:t>0</w:t>
            </w:r>
          </w:p>
        </w:tc>
        <w:tc>
          <w:tcPr>
            <w:tcW w:w="1134" w:type="dxa"/>
          </w:tcPr>
          <w:p w14:paraId="06C04DB7" w14:textId="77777777" w:rsidR="00276B71" w:rsidRPr="00452981" w:rsidRDefault="00276B71" w:rsidP="00144601">
            <w:pPr>
              <w:rPr>
                <w:lang w:val="es-ES"/>
              </w:rPr>
            </w:pPr>
            <w:r w:rsidRPr="00F302F8">
              <w:t>6</w:t>
            </w:r>
            <w:r>
              <w:t>.</w:t>
            </w:r>
            <w:r w:rsidRPr="00F302F8">
              <w:t>70</w:t>
            </w:r>
          </w:p>
        </w:tc>
        <w:tc>
          <w:tcPr>
            <w:tcW w:w="1134" w:type="dxa"/>
          </w:tcPr>
          <w:p w14:paraId="1A721330" w14:textId="77777777" w:rsidR="00276B71" w:rsidRPr="00452981" w:rsidRDefault="00276B71" w:rsidP="00144601">
            <w:pPr>
              <w:rPr>
                <w:lang w:val="es-ES"/>
              </w:rPr>
            </w:pPr>
            <w:r w:rsidRPr="00DE730F">
              <w:t>5</w:t>
            </w:r>
            <w:r>
              <w:t>.</w:t>
            </w:r>
            <w:r w:rsidRPr="00DE730F">
              <w:t>30</w:t>
            </w:r>
          </w:p>
        </w:tc>
        <w:tc>
          <w:tcPr>
            <w:tcW w:w="851" w:type="dxa"/>
          </w:tcPr>
          <w:p w14:paraId="2556EAA3" w14:textId="77777777" w:rsidR="00276B71" w:rsidRPr="00452981" w:rsidRDefault="00276B71" w:rsidP="00144601">
            <w:pPr>
              <w:rPr>
                <w:lang w:val="es-ES"/>
              </w:rPr>
            </w:pPr>
          </w:p>
        </w:tc>
        <w:tc>
          <w:tcPr>
            <w:tcW w:w="1417" w:type="dxa"/>
          </w:tcPr>
          <w:p w14:paraId="12742CA9" w14:textId="77777777" w:rsidR="00276B71" w:rsidRPr="00452981" w:rsidRDefault="00276B71" w:rsidP="00144601">
            <w:pPr>
              <w:rPr>
                <w:lang w:val="es-ES"/>
              </w:rPr>
            </w:pPr>
          </w:p>
        </w:tc>
      </w:tr>
      <w:tr w:rsidR="00276B71" w:rsidRPr="00452981" w14:paraId="6ADA6921" w14:textId="77777777" w:rsidTr="002131FD">
        <w:tc>
          <w:tcPr>
            <w:tcW w:w="1980" w:type="dxa"/>
          </w:tcPr>
          <w:p w14:paraId="32447A4E" w14:textId="77777777" w:rsidR="00276B71" w:rsidRPr="00452981" w:rsidRDefault="00276B71" w:rsidP="00144601">
            <w:pPr>
              <w:rPr>
                <w:lang w:val="es-ES"/>
              </w:rPr>
            </w:pPr>
            <w:r w:rsidRPr="009D48E1">
              <w:t>Ecuador</w:t>
            </w:r>
            <w:r>
              <w:rPr>
                <w:noProof/>
              </w:rPr>
              <w:t xml:space="preserve"> [349]</w:t>
            </w:r>
          </w:p>
        </w:tc>
        <w:tc>
          <w:tcPr>
            <w:tcW w:w="709" w:type="dxa"/>
          </w:tcPr>
          <w:p w14:paraId="0814DC07" w14:textId="77777777" w:rsidR="00276B71" w:rsidRPr="00452981" w:rsidRDefault="00276B71" w:rsidP="00144601">
            <w:pPr>
              <w:rPr>
                <w:lang w:val="es-ES"/>
              </w:rPr>
            </w:pPr>
            <w:r w:rsidRPr="009D48E1">
              <w:t>1995</w:t>
            </w:r>
          </w:p>
        </w:tc>
        <w:tc>
          <w:tcPr>
            <w:tcW w:w="992" w:type="dxa"/>
          </w:tcPr>
          <w:p w14:paraId="2349BC48" w14:textId="77777777" w:rsidR="00276B71" w:rsidRPr="00452981" w:rsidRDefault="00276B71" w:rsidP="00144601">
            <w:pPr>
              <w:rPr>
                <w:lang w:val="es-ES"/>
              </w:rPr>
            </w:pPr>
            <w:r w:rsidRPr="00432EA8">
              <w:t>N.s.</w:t>
            </w:r>
          </w:p>
        </w:tc>
        <w:tc>
          <w:tcPr>
            <w:tcW w:w="1276" w:type="dxa"/>
          </w:tcPr>
          <w:p w14:paraId="5EC8D16C" w14:textId="77777777" w:rsidR="00276B71" w:rsidRPr="00452981" w:rsidRDefault="00276B71" w:rsidP="00144601">
            <w:pPr>
              <w:rPr>
                <w:lang w:val="es-ES"/>
              </w:rPr>
            </w:pPr>
            <w:r w:rsidRPr="00980543">
              <w:t>2723</w:t>
            </w:r>
          </w:p>
        </w:tc>
        <w:tc>
          <w:tcPr>
            <w:tcW w:w="708" w:type="dxa"/>
          </w:tcPr>
          <w:p w14:paraId="59171013" w14:textId="77777777" w:rsidR="00276B71" w:rsidRPr="00F302F8" w:rsidRDefault="00276B71" w:rsidP="00144601">
            <w:r w:rsidRPr="007872C6">
              <w:t>45</w:t>
            </w:r>
            <w:r>
              <w:t>.</w:t>
            </w:r>
            <w:r w:rsidRPr="007872C6">
              <w:t>0</w:t>
            </w:r>
          </w:p>
        </w:tc>
        <w:tc>
          <w:tcPr>
            <w:tcW w:w="1134" w:type="dxa"/>
          </w:tcPr>
          <w:p w14:paraId="64D07BB2" w14:textId="77777777" w:rsidR="00276B71" w:rsidRPr="00452981" w:rsidRDefault="00276B71" w:rsidP="00144601">
            <w:pPr>
              <w:rPr>
                <w:lang w:val="es-ES"/>
              </w:rPr>
            </w:pPr>
            <w:r w:rsidRPr="00F302F8">
              <w:t>58</w:t>
            </w:r>
            <w:r>
              <w:t>.</w:t>
            </w:r>
            <w:r w:rsidRPr="00F302F8">
              <w:t>00</w:t>
            </w:r>
          </w:p>
        </w:tc>
        <w:tc>
          <w:tcPr>
            <w:tcW w:w="1134" w:type="dxa"/>
          </w:tcPr>
          <w:p w14:paraId="2D2650DA" w14:textId="77777777" w:rsidR="00276B71" w:rsidRPr="00452981" w:rsidRDefault="00276B71" w:rsidP="00144601">
            <w:pPr>
              <w:rPr>
                <w:lang w:val="es-ES"/>
              </w:rPr>
            </w:pPr>
            <w:r w:rsidRPr="00DE730F">
              <w:t>6</w:t>
            </w:r>
            <w:r>
              <w:t>.</w:t>
            </w:r>
            <w:r w:rsidRPr="00DE730F">
              <w:t>80</w:t>
            </w:r>
          </w:p>
        </w:tc>
        <w:tc>
          <w:tcPr>
            <w:tcW w:w="851" w:type="dxa"/>
          </w:tcPr>
          <w:p w14:paraId="31F89855" w14:textId="77777777" w:rsidR="00276B71" w:rsidRPr="00452981" w:rsidRDefault="00276B71" w:rsidP="00144601">
            <w:pPr>
              <w:rPr>
                <w:lang w:val="es-ES"/>
              </w:rPr>
            </w:pPr>
          </w:p>
        </w:tc>
        <w:tc>
          <w:tcPr>
            <w:tcW w:w="1417" w:type="dxa"/>
          </w:tcPr>
          <w:p w14:paraId="28F8C641" w14:textId="77777777" w:rsidR="00276B71" w:rsidRPr="00452981" w:rsidRDefault="00276B71" w:rsidP="00144601">
            <w:pPr>
              <w:rPr>
                <w:lang w:val="es-ES"/>
              </w:rPr>
            </w:pPr>
          </w:p>
        </w:tc>
      </w:tr>
      <w:tr w:rsidR="00276B71" w:rsidRPr="00452981" w14:paraId="63FFB717" w14:textId="77777777" w:rsidTr="002131FD">
        <w:tc>
          <w:tcPr>
            <w:tcW w:w="1980" w:type="dxa"/>
          </w:tcPr>
          <w:p w14:paraId="57FFF5B2" w14:textId="77777777" w:rsidR="00276B71" w:rsidRPr="00452981" w:rsidRDefault="00276B71" w:rsidP="00144601">
            <w:pPr>
              <w:rPr>
                <w:lang w:val="es-ES"/>
              </w:rPr>
            </w:pPr>
            <w:r w:rsidRPr="009D48E1">
              <w:t>Mexico</w:t>
            </w:r>
            <w:r>
              <w:rPr>
                <w:noProof/>
              </w:rPr>
              <w:t xml:space="preserve"> [309]</w:t>
            </w:r>
          </w:p>
        </w:tc>
        <w:tc>
          <w:tcPr>
            <w:tcW w:w="709" w:type="dxa"/>
          </w:tcPr>
          <w:p w14:paraId="11819E49" w14:textId="77777777" w:rsidR="00276B71" w:rsidRPr="00452981" w:rsidRDefault="00276B71" w:rsidP="00144601">
            <w:pPr>
              <w:rPr>
                <w:lang w:val="es-ES"/>
              </w:rPr>
            </w:pPr>
            <w:r w:rsidRPr="009D48E1">
              <w:t>2005</w:t>
            </w:r>
          </w:p>
        </w:tc>
        <w:tc>
          <w:tcPr>
            <w:tcW w:w="992" w:type="dxa"/>
          </w:tcPr>
          <w:p w14:paraId="34A20A39" w14:textId="77777777" w:rsidR="00276B71" w:rsidRPr="00452981" w:rsidRDefault="00276B71" w:rsidP="00144601">
            <w:pPr>
              <w:rPr>
                <w:lang w:val="es-ES"/>
              </w:rPr>
            </w:pPr>
            <w:r w:rsidRPr="00432EA8">
              <w:t>1-y</w:t>
            </w:r>
          </w:p>
        </w:tc>
        <w:tc>
          <w:tcPr>
            <w:tcW w:w="1276" w:type="dxa"/>
          </w:tcPr>
          <w:p w14:paraId="476EECEC" w14:textId="77777777" w:rsidR="00276B71" w:rsidRPr="00452981" w:rsidRDefault="00276B71" w:rsidP="00144601">
            <w:pPr>
              <w:rPr>
                <w:lang w:val="es-ES"/>
              </w:rPr>
            </w:pPr>
            <w:r w:rsidRPr="00980543">
              <w:t>545</w:t>
            </w:r>
          </w:p>
        </w:tc>
        <w:tc>
          <w:tcPr>
            <w:tcW w:w="708" w:type="dxa"/>
          </w:tcPr>
          <w:p w14:paraId="0583E6C4" w14:textId="77777777" w:rsidR="00276B71" w:rsidRPr="00452981" w:rsidRDefault="00276B71" w:rsidP="00144601">
            <w:pPr>
              <w:rPr>
                <w:lang w:val="es-ES"/>
              </w:rPr>
            </w:pPr>
            <w:r w:rsidRPr="007872C6">
              <w:t>50</w:t>
            </w:r>
            <w:r>
              <w:t>.</w:t>
            </w:r>
            <w:r w:rsidRPr="007872C6">
              <w:t>0</w:t>
            </w:r>
          </w:p>
        </w:tc>
        <w:tc>
          <w:tcPr>
            <w:tcW w:w="1134" w:type="dxa"/>
          </w:tcPr>
          <w:p w14:paraId="30389631" w14:textId="77777777" w:rsidR="00276B71" w:rsidRPr="00452981" w:rsidRDefault="00276B71" w:rsidP="00144601">
            <w:pPr>
              <w:rPr>
                <w:lang w:val="es-ES"/>
              </w:rPr>
            </w:pPr>
          </w:p>
        </w:tc>
        <w:tc>
          <w:tcPr>
            <w:tcW w:w="1134" w:type="dxa"/>
          </w:tcPr>
          <w:p w14:paraId="05E696FE" w14:textId="77777777" w:rsidR="00276B71" w:rsidRPr="00452981" w:rsidRDefault="00276B71" w:rsidP="00144601">
            <w:pPr>
              <w:rPr>
                <w:lang w:val="es-ES"/>
              </w:rPr>
            </w:pPr>
            <w:r w:rsidRPr="00DE730F">
              <w:t>10</w:t>
            </w:r>
            <w:r>
              <w:t>.</w:t>
            </w:r>
            <w:r w:rsidRPr="00DE730F">
              <w:t>00</w:t>
            </w:r>
          </w:p>
        </w:tc>
        <w:tc>
          <w:tcPr>
            <w:tcW w:w="851" w:type="dxa"/>
          </w:tcPr>
          <w:p w14:paraId="7A3B42CC" w14:textId="77777777" w:rsidR="00276B71" w:rsidRPr="00452981" w:rsidRDefault="00276B71" w:rsidP="00144601">
            <w:pPr>
              <w:rPr>
                <w:lang w:val="es-ES"/>
              </w:rPr>
            </w:pPr>
          </w:p>
        </w:tc>
        <w:tc>
          <w:tcPr>
            <w:tcW w:w="1417" w:type="dxa"/>
          </w:tcPr>
          <w:p w14:paraId="4E7E729C" w14:textId="77777777" w:rsidR="00276B71" w:rsidRPr="00452981" w:rsidRDefault="00276B71" w:rsidP="00144601">
            <w:pPr>
              <w:rPr>
                <w:lang w:val="es-ES"/>
              </w:rPr>
            </w:pPr>
          </w:p>
        </w:tc>
      </w:tr>
      <w:tr w:rsidR="00276B71" w:rsidRPr="00452981" w14:paraId="1E929A00" w14:textId="77777777" w:rsidTr="002131FD">
        <w:tc>
          <w:tcPr>
            <w:tcW w:w="1980" w:type="dxa"/>
          </w:tcPr>
          <w:p w14:paraId="641FE730" w14:textId="77777777" w:rsidR="00276B71" w:rsidRPr="00452981" w:rsidRDefault="00276B71" w:rsidP="00144601">
            <w:pPr>
              <w:rPr>
                <w:lang w:val="es-ES"/>
              </w:rPr>
            </w:pPr>
            <w:r w:rsidRPr="009D48E1">
              <w:t>Mexico</w:t>
            </w:r>
            <w:r>
              <w:rPr>
                <w:noProof/>
              </w:rPr>
              <w:t xml:space="preserve"> [350]</w:t>
            </w:r>
          </w:p>
        </w:tc>
        <w:tc>
          <w:tcPr>
            <w:tcW w:w="709" w:type="dxa"/>
          </w:tcPr>
          <w:p w14:paraId="36F5039D" w14:textId="77777777" w:rsidR="00276B71" w:rsidRPr="00452981" w:rsidRDefault="00276B71" w:rsidP="00144601">
            <w:pPr>
              <w:rPr>
                <w:lang w:val="es-ES"/>
              </w:rPr>
            </w:pPr>
            <w:r w:rsidRPr="009D48E1">
              <w:t>1991</w:t>
            </w:r>
          </w:p>
        </w:tc>
        <w:tc>
          <w:tcPr>
            <w:tcW w:w="992" w:type="dxa"/>
          </w:tcPr>
          <w:p w14:paraId="70987C71" w14:textId="77777777" w:rsidR="00276B71" w:rsidRPr="00452981" w:rsidRDefault="00276B71" w:rsidP="00144601">
            <w:pPr>
              <w:rPr>
                <w:lang w:val="es-ES"/>
              </w:rPr>
            </w:pPr>
            <w:r w:rsidRPr="00432EA8">
              <w:t>L.t.</w:t>
            </w:r>
          </w:p>
        </w:tc>
        <w:tc>
          <w:tcPr>
            <w:tcW w:w="1276" w:type="dxa"/>
          </w:tcPr>
          <w:p w14:paraId="24EAF629" w14:textId="77777777" w:rsidR="00276B71" w:rsidRPr="00452981" w:rsidRDefault="00276B71" w:rsidP="00144601">
            <w:pPr>
              <w:rPr>
                <w:lang w:val="es-ES"/>
              </w:rPr>
            </w:pPr>
            <w:r w:rsidRPr="00980543">
              <w:t>700</w:t>
            </w:r>
          </w:p>
        </w:tc>
        <w:tc>
          <w:tcPr>
            <w:tcW w:w="708" w:type="dxa"/>
          </w:tcPr>
          <w:p w14:paraId="64F24727" w14:textId="77777777" w:rsidR="00276B71" w:rsidRPr="00F302F8" w:rsidRDefault="00276B71" w:rsidP="00144601">
            <w:r w:rsidRPr="007872C6">
              <w:t>47</w:t>
            </w:r>
            <w:r>
              <w:t>.</w:t>
            </w:r>
            <w:r w:rsidRPr="007872C6">
              <w:t>5</w:t>
            </w:r>
          </w:p>
        </w:tc>
        <w:tc>
          <w:tcPr>
            <w:tcW w:w="1134" w:type="dxa"/>
          </w:tcPr>
          <w:p w14:paraId="3DA08F37" w14:textId="77777777" w:rsidR="00276B71" w:rsidRPr="00452981" w:rsidRDefault="00276B71" w:rsidP="00144601">
            <w:pPr>
              <w:rPr>
                <w:lang w:val="es-ES"/>
              </w:rPr>
            </w:pPr>
            <w:r w:rsidRPr="00F302F8">
              <w:t>9</w:t>
            </w:r>
            <w:r>
              <w:t>.</w:t>
            </w:r>
            <w:r w:rsidRPr="00F302F8">
              <w:t>80</w:t>
            </w:r>
          </w:p>
        </w:tc>
        <w:tc>
          <w:tcPr>
            <w:tcW w:w="1134" w:type="dxa"/>
          </w:tcPr>
          <w:p w14:paraId="53A307F9" w14:textId="77777777" w:rsidR="00276B71" w:rsidRPr="00452981" w:rsidRDefault="00276B71" w:rsidP="00144601">
            <w:pPr>
              <w:rPr>
                <w:lang w:val="es-ES"/>
              </w:rPr>
            </w:pPr>
          </w:p>
        </w:tc>
        <w:tc>
          <w:tcPr>
            <w:tcW w:w="851" w:type="dxa"/>
          </w:tcPr>
          <w:p w14:paraId="3075B0E0" w14:textId="77777777" w:rsidR="00276B71" w:rsidRPr="00452981" w:rsidRDefault="00276B71" w:rsidP="00144601">
            <w:pPr>
              <w:rPr>
                <w:lang w:val="es-ES"/>
              </w:rPr>
            </w:pPr>
          </w:p>
        </w:tc>
        <w:tc>
          <w:tcPr>
            <w:tcW w:w="1417" w:type="dxa"/>
          </w:tcPr>
          <w:p w14:paraId="2E0F5DEA" w14:textId="77777777" w:rsidR="00276B71" w:rsidRPr="00452981" w:rsidRDefault="00276B71" w:rsidP="00144601">
            <w:pPr>
              <w:rPr>
                <w:lang w:val="es-ES"/>
              </w:rPr>
            </w:pPr>
          </w:p>
        </w:tc>
      </w:tr>
      <w:tr w:rsidR="00276B71" w:rsidRPr="00452981" w14:paraId="330165B4" w14:textId="77777777" w:rsidTr="002131FD">
        <w:tc>
          <w:tcPr>
            <w:tcW w:w="1980" w:type="dxa"/>
          </w:tcPr>
          <w:p w14:paraId="792AAA1E" w14:textId="77777777" w:rsidR="00276B71" w:rsidRPr="00452981" w:rsidRDefault="00276B71" w:rsidP="00144601">
            <w:pPr>
              <w:rPr>
                <w:lang w:val="es-ES"/>
              </w:rPr>
            </w:pPr>
            <w:r w:rsidRPr="009D48E1">
              <w:t>Panama</w:t>
            </w:r>
            <w:r>
              <w:rPr>
                <w:noProof/>
              </w:rPr>
              <w:t xml:space="preserve"> [351]</w:t>
            </w:r>
          </w:p>
        </w:tc>
        <w:tc>
          <w:tcPr>
            <w:tcW w:w="709" w:type="dxa"/>
          </w:tcPr>
          <w:p w14:paraId="74CD42F9" w14:textId="77777777" w:rsidR="00276B71" w:rsidRPr="00452981" w:rsidRDefault="00276B71" w:rsidP="00144601">
            <w:pPr>
              <w:rPr>
                <w:lang w:val="es-ES"/>
              </w:rPr>
            </w:pPr>
            <w:r w:rsidRPr="009D48E1">
              <w:t>1988</w:t>
            </w:r>
          </w:p>
        </w:tc>
        <w:tc>
          <w:tcPr>
            <w:tcW w:w="992" w:type="dxa"/>
          </w:tcPr>
          <w:p w14:paraId="018F30E3" w14:textId="77777777" w:rsidR="00276B71" w:rsidRPr="00452981" w:rsidRDefault="00276B71" w:rsidP="00144601">
            <w:pPr>
              <w:rPr>
                <w:lang w:val="es-ES"/>
              </w:rPr>
            </w:pPr>
            <w:r w:rsidRPr="00432EA8">
              <w:t>N.s.</w:t>
            </w:r>
          </w:p>
        </w:tc>
        <w:tc>
          <w:tcPr>
            <w:tcW w:w="1276" w:type="dxa"/>
          </w:tcPr>
          <w:p w14:paraId="6D5333A1" w14:textId="77777777" w:rsidR="00276B71" w:rsidRPr="00452981" w:rsidRDefault="00276B71" w:rsidP="00144601">
            <w:pPr>
              <w:rPr>
                <w:lang w:val="es-ES"/>
              </w:rPr>
            </w:pPr>
            <w:r w:rsidRPr="00980543">
              <w:t>955</w:t>
            </w:r>
          </w:p>
        </w:tc>
        <w:tc>
          <w:tcPr>
            <w:tcW w:w="708" w:type="dxa"/>
          </w:tcPr>
          <w:p w14:paraId="2BF0860D" w14:textId="77777777" w:rsidR="00276B71" w:rsidRPr="00452981" w:rsidRDefault="00276B71" w:rsidP="00144601">
            <w:pPr>
              <w:rPr>
                <w:lang w:val="es-ES"/>
              </w:rPr>
            </w:pPr>
            <w:r w:rsidRPr="007872C6">
              <w:t>50</w:t>
            </w:r>
            <w:r>
              <w:t>.</w:t>
            </w:r>
            <w:r w:rsidRPr="007872C6">
              <w:t>5</w:t>
            </w:r>
          </w:p>
        </w:tc>
        <w:tc>
          <w:tcPr>
            <w:tcW w:w="1134" w:type="dxa"/>
          </w:tcPr>
          <w:p w14:paraId="45536894" w14:textId="77777777" w:rsidR="00276B71" w:rsidRPr="00452981" w:rsidRDefault="00276B71" w:rsidP="00144601">
            <w:pPr>
              <w:rPr>
                <w:lang w:val="es-ES"/>
              </w:rPr>
            </w:pPr>
          </w:p>
        </w:tc>
        <w:tc>
          <w:tcPr>
            <w:tcW w:w="1134" w:type="dxa"/>
          </w:tcPr>
          <w:p w14:paraId="2BDFD706" w14:textId="77777777" w:rsidR="00276B71" w:rsidRPr="00452981" w:rsidRDefault="00276B71" w:rsidP="00144601">
            <w:pPr>
              <w:rPr>
                <w:lang w:val="es-ES"/>
              </w:rPr>
            </w:pPr>
            <w:r w:rsidRPr="00DE730F">
              <w:t>16</w:t>
            </w:r>
            <w:r>
              <w:t>.</w:t>
            </w:r>
            <w:r w:rsidRPr="00DE730F">
              <w:t>30</w:t>
            </w:r>
          </w:p>
        </w:tc>
        <w:tc>
          <w:tcPr>
            <w:tcW w:w="851" w:type="dxa"/>
          </w:tcPr>
          <w:p w14:paraId="4548D22D" w14:textId="77777777" w:rsidR="00276B71" w:rsidRPr="00452981" w:rsidRDefault="00276B71" w:rsidP="00144601">
            <w:pPr>
              <w:rPr>
                <w:lang w:val="es-ES"/>
              </w:rPr>
            </w:pPr>
          </w:p>
        </w:tc>
        <w:tc>
          <w:tcPr>
            <w:tcW w:w="1417" w:type="dxa"/>
          </w:tcPr>
          <w:p w14:paraId="15B3EFC0" w14:textId="77777777" w:rsidR="00276B71" w:rsidRPr="00452981" w:rsidRDefault="00276B71" w:rsidP="00144601">
            <w:pPr>
              <w:rPr>
                <w:lang w:val="es-ES"/>
              </w:rPr>
            </w:pPr>
          </w:p>
        </w:tc>
      </w:tr>
      <w:tr w:rsidR="00276B71" w:rsidRPr="00452981" w14:paraId="4C28D2DD" w14:textId="77777777" w:rsidTr="002131FD">
        <w:tc>
          <w:tcPr>
            <w:tcW w:w="1980" w:type="dxa"/>
          </w:tcPr>
          <w:p w14:paraId="57A772C5" w14:textId="77777777" w:rsidR="00276B71" w:rsidRPr="00452981" w:rsidRDefault="00276B71" w:rsidP="00144601">
            <w:pPr>
              <w:rPr>
                <w:lang w:val="es-ES"/>
              </w:rPr>
            </w:pPr>
            <w:r w:rsidRPr="009D48E1">
              <w:t>Peru</w:t>
            </w:r>
            <w:r>
              <w:rPr>
                <w:noProof/>
              </w:rPr>
              <w:t xml:space="preserve"> [352]</w:t>
            </w:r>
          </w:p>
        </w:tc>
        <w:tc>
          <w:tcPr>
            <w:tcW w:w="709" w:type="dxa"/>
          </w:tcPr>
          <w:p w14:paraId="4DEADB3D" w14:textId="77777777" w:rsidR="00276B71" w:rsidRPr="00452981" w:rsidRDefault="00276B71" w:rsidP="00144601">
            <w:pPr>
              <w:rPr>
                <w:lang w:val="es-ES"/>
              </w:rPr>
            </w:pPr>
            <w:r w:rsidRPr="009D48E1">
              <w:t>1991</w:t>
            </w:r>
          </w:p>
        </w:tc>
        <w:tc>
          <w:tcPr>
            <w:tcW w:w="992" w:type="dxa"/>
          </w:tcPr>
          <w:p w14:paraId="45E98DAC" w14:textId="77777777" w:rsidR="00276B71" w:rsidRPr="00452981" w:rsidRDefault="00276B71" w:rsidP="00144601">
            <w:pPr>
              <w:rPr>
                <w:lang w:val="es-ES"/>
              </w:rPr>
            </w:pPr>
            <w:r w:rsidRPr="00432EA8">
              <w:t>N.s.</w:t>
            </w:r>
          </w:p>
        </w:tc>
        <w:tc>
          <w:tcPr>
            <w:tcW w:w="1276" w:type="dxa"/>
          </w:tcPr>
          <w:p w14:paraId="2BECE982" w14:textId="77777777" w:rsidR="00276B71" w:rsidRPr="00452981" w:rsidRDefault="00276B71" w:rsidP="00144601">
            <w:pPr>
              <w:rPr>
                <w:lang w:val="es-ES"/>
              </w:rPr>
            </w:pPr>
            <w:r w:rsidRPr="00980543">
              <w:t>1226</w:t>
            </w:r>
          </w:p>
        </w:tc>
        <w:tc>
          <w:tcPr>
            <w:tcW w:w="708" w:type="dxa"/>
          </w:tcPr>
          <w:p w14:paraId="3AC6FAE4" w14:textId="77777777" w:rsidR="00276B71" w:rsidRPr="00F302F8" w:rsidRDefault="00276B71" w:rsidP="00144601">
            <w:r w:rsidRPr="007872C6">
              <w:t>45</w:t>
            </w:r>
            <w:r>
              <w:t>.</w:t>
            </w:r>
            <w:r w:rsidRPr="007872C6">
              <w:t>0</w:t>
            </w:r>
          </w:p>
        </w:tc>
        <w:tc>
          <w:tcPr>
            <w:tcW w:w="1134" w:type="dxa"/>
          </w:tcPr>
          <w:p w14:paraId="7E93CE6C" w14:textId="77777777" w:rsidR="00276B71" w:rsidRPr="00452981" w:rsidRDefault="00276B71" w:rsidP="00144601">
            <w:pPr>
              <w:rPr>
                <w:lang w:val="es-ES"/>
              </w:rPr>
            </w:pPr>
            <w:r w:rsidRPr="00F302F8">
              <w:t>22</w:t>
            </w:r>
            <w:r>
              <w:t>.</w:t>
            </w:r>
            <w:r w:rsidRPr="00F302F8">
              <w:t>30</w:t>
            </w:r>
          </w:p>
        </w:tc>
        <w:tc>
          <w:tcPr>
            <w:tcW w:w="1134" w:type="dxa"/>
          </w:tcPr>
          <w:p w14:paraId="0762FE06" w14:textId="77777777" w:rsidR="00276B71" w:rsidRPr="00452981" w:rsidRDefault="00276B71" w:rsidP="00144601">
            <w:pPr>
              <w:rPr>
                <w:lang w:val="es-ES"/>
              </w:rPr>
            </w:pPr>
            <w:r w:rsidRPr="00DE730F">
              <w:t>12</w:t>
            </w:r>
            <w:r>
              <w:t>.</w:t>
            </w:r>
            <w:r w:rsidRPr="00DE730F">
              <w:t>40</w:t>
            </w:r>
          </w:p>
        </w:tc>
        <w:tc>
          <w:tcPr>
            <w:tcW w:w="851" w:type="dxa"/>
          </w:tcPr>
          <w:p w14:paraId="7BB7D829" w14:textId="77777777" w:rsidR="00276B71" w:rsidRPr="00452981" w:rsidRDefault="00276B71" w:rsidP="00144601">
            <w:pPr>
              <w:rPr>
                <w:lang w:val="es-ES"/>
              </w:rPr>
            </w:pPr>
          </w:p>
        </w:tc>
        <w:tc>
          <w:tcPr>
            <w:tcW w:w="1417" w:type="dxa"/>
          </w:tcPr>
          <w:p w14:paraId="56EC8EA2" w14:textId="77777777" w:rsidR="00276B71" w:rsidRPr="00452981" w:rsidRDefault="00276B71" w:rsidP="00144601">
            <w:pPr>
              <w:rPr>
                <w:lang w:val="es-ES"/>
              </w:rPr>
            </w:pPr>
          </w:p>
        </w:tc>
      </w:tr>
      <w:tr w:rsidR="00276B71" w:rsidRPr="00452981" w14:paraId="5242F6BE" w14:textId="77777777" w:rsidTr="002131FD">
        <w:tc>
          <w:tcPr>
            <w:tcW w:w="1980" w:type="dxa"/>
          </w:tcPr>
          <w:p w14:paraId="552E4558" w14:textId="77777777" w:rsidR="00276B71" w:rsidRPr="00452981" w:rsidRDefault="00276B71" w:rsidP="00144601">
            <w:pPr>
              <w:rPr>
                <w:lang w:val="es-ES"/>
              </w:rPr>
            </w:pPr>
            <w:r w:rsidRPr="009D48E1">
              <w:t>Peru</w:t>
            </w:r>
            <w:r>
              <w:rPr>
                <w:noProof/>
              </w:rPr>
              <w:t xml:space="preserve"> [352]</w:t>
            </w:r>
          </w:p>
        </w:tc>
        <w:tc>
          <w:tcPr>
            <w:tcW w:w="709" w:type="dxa"/>
          </w:tcPr>
          <w:p w14:paraId="6B2731BC" w14:textId="77777777" w:rsidR="00276B71" w:rsidRPr="00452981" w:rsidRDefault="00276B71" w:rsidP="00144601">
            <w:pPr>
              <w:rPr>
                <w:lang w:val="es-ES"/>
              </w:rPr>
            </w:pPr>
            <w:r w:rsidRPr="009D48E1">
              <w:t>1991</w:t>
            </w:r>
          </w:p>
        </w:tc>
        <w:tc>
          <w:tcPr>
            <w:tcW w:w="992" w:type="dxa"/>
          </w:tcPr>
          <w:p w14:paraId="59ABE14C" w14:textId="77777777" w:rsidR="00276B71" w:rsidRPr="00452981" w:rsidRDefault="00276B71" w:rsidP="00144601">
            <w:pPr>
              <w:rPr>
                <w:lang w:val="es-ES"/>
              </w:rPr>
            </w:pPr>
            <w:r w:rsidRPr="00432EA8">
              <w:t>N.s.</w:t>
            </w:r>
          </w:p>
        </w:tc>
        <w:tc>
          <w:tcPr>
            <w:tcW w:w="1276" w:type="dxa"/>
          </w:tcPr>
          <w:p w14:paraId="31EEFEF2" w14:textId="77777777" w:rsidR="00276B71" w:rsidRPr="00452981" w:rsidRDefault="00276B71" w:rsidP="00144601">
            <w:pPr>
              <w:rPr>
                <w:lang w:val="es-ES"/>
              </w:rPr>
            </w:pPr>
            <w:r w:rsidRPr="00980543">
              <w:t>1031</w:t>
            </w:r>
          </w:p>
        </w:tc>
        <w:tc>
          <w:tcPr>
            <w:tcW w:w="708" w:type="dxa"/>
          </w:tcPr>
          <w:p w14:paraId="38B757B1" w14:textId="77777777" w:rsidR="00276B71" w:rsidRPr="00F302F8" w:rsidRDefault="00276B71" w:rsidP="00144601">
            <w:r w:rsidRPr="007872C6">
              <w:t>45</w:t>
            </w:r>
            <w:r>
              <w:t>.</w:t>
            </w:r>
            <w:r w:rsidRPr="007872C6">
              <w:t>0</w:t>
            </w:r>
          </w:p>
        </w:tc>
        <w:tc>
          <w:tcPr>
            <w:tcW w:w="1134" w:type="dxa"/>
          </w:tcPr>
          <w:p w14:paraId="6CABE99B" w14:textId="77777777" w:rsidR="00276B71" w:rsidRPr="00452981" w:rsidRDefault="00276B71" w:rsidP="00144601">
            <w:pPr>
              <w:rPr>
                <w:lang w:val="es-ES"/>
              </w:rPr>
            </w:pPr>
            <w:r w:rsidRPr="00F302F8">
              <w:t>14</w:t>
            </w:r>
            <w:r>
              <w:t>.</w:t>
            </w:r>
            <w:r w:rsidRPr="00F302F8">
              <w:t>50</w:t>
            </w:r>
          </w:p>
        </w:tc>
        <w:tc>
          <w:tcPr>
            <w:tcW w:w="1134" w:type="dxa"/>
          </w:tcPr>
          <w:p w14:paraId="1A2DC404" w14:textId="77777777" w:rsidR="00276B71" w:rsidRPr="00452981" w:rsidRDefault="00276B71" w:rsidP="00144601">
            <w:pPr>
              <w:rPr>
                <w:lang w:val="es-ES"/>
              </w:rPr>
            </w:pPr>
            <w:r w:rsidRPr="00DE730F">
              <w:t>3</w:t>
            </w:r>
            <w:r>
              <w:t>.</w:t>
            </w:r>
            <w:r w:rsidRPr="00DE730F">
              <w:t>60</w:t>
            </w:r>
          </w:p>
        </w:tc>
        <w:tc>
          <w:tcPr>
            <w:tcW w:w="851" w:type="dxa"/>
          </w:tcPr>
          <w:p w14:paraId="68C585B9" w14:textId="77777777" w:rsidR="00276B71" w:rsidRPr="00452981" w:rsidRDefault="00276B71" w:rsidP="00144601">
            <w:pPr>
              <w:rPr>
                <w:lang w:val="es-ES"/>
              </w:rPr>
            </w:pPr>
          </w:p>
        </w:tc>
        <w:tc>
          <w:tcPr>
            <w:tcW w:w="1417" w:type="dxa"/>
          </w:tcPr>
          <w:p w14:paraId="7CA7F3DA" w14:textId="77777777" w:rsidR="00276B71" w:rsidRPr="00452981" w:rsidRDefault="00276B71" w:rsidP="00144601">
            <w:pPr>
              <w:rPr>
                <w:lang w:val="es-ES"/>
              </w:rPr>
            </w:pPr>
          </w:p>
        </w:tc>
      </w:tr>
      <w:tr w:rsidR="00276B71" w:rsidRPr="00452981" w14:paraId="01506F36" w14:textId="77777777" w:rsidTr="002131FD">
        <w:tc>
          <w:tcPr>
            <w:tcW w:w="1980" w:type="dxa"/>
          </w:tcPr>
          <w:p w14:paraId="6E00BD4C" w14:textId="77777777" w:rsidR="00276B71" w:rsidRPr="00452981" w:rsidRDefault="00276B71" w:rsidP="00144601">
            <w:pPr>
              <w:rPr>
                <w:lang w:val="es-ES"/>
              </w:rPr>
            </w:pPr>
            <w:r w:rsidRPr="009D48E1">
              <w:t>Peru</w:t>
            </w:r>
            <w:r>
              <w:rPr>
                <w:noProof/>
              </w:rPr>
              <w:t xml:space="preserve"> [353]</w:t>
            </w:r>
          </w:p>
        </w:tc>
        <w:tc>
          <w:tcPr>
            <w:tcW w:w="709" w:type="dxa"/>
          </w:tcPr>
          <w:p w14:paraId="2D6B0A7E" w14:textId="77777777" w:rsidR="00276B71" w:rsidRPr="00452981" w:rsidRDefault="00276B71" w:rsidP="00144601">
            <w:pPr>
              <w:rPr>
                <w:lang w:val="es-ES"/>
              </w:rPr>
            </w:pPr>
            <w:r w:rsidRPr="009D48E1">
              <w:t>1997</w:t>
            </w:r>
          </w:p>
        </w:tc>
        <w:tc>
          <w:tcPr>
            <w:tcW w:w="992" w:type="dxa"/>
          </w:tcPr>
          <w:p w14:paraId="7E7E3D3D" w14:textId="77777777" w:rsidR="00276B71" w:rsidRPr="00452981" w:rsidRDefault="00276B71" w:rsidP="00144601">
            <w:pPr>
              <w:rPr>
                <w:lang w:val="es-ES"/>
              </w:rPr>
            </w:pPr>
            <w:r w:rsidRPr="00432EA8">
              <w:t>1-y</w:t>
            </w:r>
          </w:p>
        </w:tc>
        <w:tc>
          <w:tcPr>
            <w:tcW w:w="1276" w:type="dxa"/>
          </w:tcPr>
          <w:p w14:paraId="4C005993" w14:textId="77777777" w:rsidR="00276B71" w:rsidRPr="00452981" w:rsidRDefault="00276B71" w:rsidP="00144601">
            <w:pPr>
              <w:rPr>
                <w:lang w:val="es-ES"/>
              </w:rPr>
            </w:pPr>
            <w:r w:rsidRPr="00980543">
              <w:t>3246</w:t>
            </w:r>
          </w:p>
        </w:tc>
        <w:tc>
          <w:tcPr>
            <w:tcW w:w="708" w:type="dxa"/>
          </w:tcPr>
          <w:p w14:paraId="44794587" w14:textId="77777777" w:rsidR="00276B71" w:rsidRPr="00F302F8" w:rsidRDefault="00276B71" w:rsidP="00144601">
            <w:r w:rsidRPr="007872C6">
              <w:t>50</w:t>
            </w:r>
            <w:r>
              <w:t>.</w:t>
            </w:r>
            <w:r w:rsidRPr="007872C6">
              <w:t>0</w:t>
            </w:r>
          </w:p>
        </w:tc>
        <w:tc>
          <w:tcPr>
            <w:tcW w:w="1134" w:type="dxa"/>
          </w:tcPr>
          <w:p w14:paraId="7B6D1FCF" w14:textId="77777777" w:rsidR="00276B71" w:rsidRPr="00452981" w:rsidRDefault="00276B71" w:rsidP="00144601">
            <w:pPr>
              <w:rPr>
                <w:lang w:val="es-ES"/>
              </w:rPr>
            </w:pPr>
            <w:r w:rsidRPr="00F302F8">
              <w:t>28</w:t>
            </w:r>
            <w:r>
              <w:t>.</w:t>
            </w:r>
            <w:r w:rsidRPr="00F302F8">
              <w:t>70</w:t>
            </w:r>
          </w:p>
        </w:tc>
        <w:tc>
          <w:tcPr>
            <w:tcW w:w="1134" w:type="dxa"/>
          </w:tcPr>
          <w:p w14:paraId="246A4B40" w14:textId="77777777" w:rsidR="00276B71" w:rsidRPr="00452981" w:rsidRDefault="00276B71" w:rsidP="00144601">
            <w:pPr>
              <w:rPr>
                <w:lang w:val="es-ES"/>
              </w:rPr>
            </w:pPr>
            <w:r w:rsidRPr="00DE730F">
              <w:t>5</w:t>
            </w:r>
            <w:r>
              <w:t>.</w:t>
            </w:r>
            <w:r w:rsidRPr="00DE730F">
              <w:t>30</w:t>
            </w:r>
          </w:p>
        </w:tc>
        <w:tc>
          <w:tcPr>
            <w:tcW w:w="851" w:type="dxa"/>
          </w:tcPr>
          <w:p w14:paraId="1CD5A441" w14:textId="77777777" w:rsidR="00276B71" w:rsidRPr="00452981" w:rsidRDefault="00276B71" w:rsidP="00144601">
            <w:pPr>
              <w:rPr>
                <w:lang w:val="es-ES"/>
              </w:rPr>
            </w:pPr>
          </w:p>
        </w:tc>
        <w:tc>
          <w:tcPr>
            <w:tcW w:w="1417" w:type="dxa"/>
          </w:tcPr>
          <w:p w14:paraId="4B0B0876" w14:textId="77777777" w:rsidR="00276B71" w:rsidRPr="00452981" w:rsidRDefault="00276B71" w:rsidP="00144601">
            <w:pPr>
              <w:rPr>
                <w:lang w:val="es-ES"/>
              </w:rPr>
            </w:pPr>
          </w:p>
        </w:tc>
      </w:tr>
      <w:tr w:rsidR="00276B71" w:rsidRPr="00452981" w14:paraId="4BBE10E3" w14:textId="77777777" w:rsidTr="002131FD">
        <w:tc>
          <w:tcPr>
            <w:tcW w:w="1980" w:type="dxa"/>
          </w:tcPr>
          <w:p w14:paraId="05C72404" w14:textId="77777777" w:rsidR="00276B71" w:rsidRPr="00452981" w:rsidRDefault="00276B71" w:rsidP="00144601">
            <w:pPr>
              <w:rPr>
                <w:lang w:val="es-ES"/>
              </w:rPr>
            </w:pPr>
            <w:r w:rsidRPr="009D48E1">
              <w:t>Puerto Rico</w:t>
            </w:r>
            <w:r>
              <w:rPr>
                <w:noProof/>
              </w:rPr>
              <w:t xml:space="preserve"> [354]</w:t>
            </w:r>
          </w:p>
        </w:tc>
        <w:tc>
          <w:tcPr>
            <w:tcW w:w="709" w:type="dxa"/>
          </w:tcPr>
          <w:p w14:paraId="43BD662D" w14:textId="77777777" w:rsidR="00276B71" w:rsidRPr="00452981" w:rsidRDefault="00276B71" w:rsidP="00144601">
            <w:pPr>
              <w:rPr>
                <w:lang w:val="es-ES"/>
              </w:rPr>
            </w:pPr>
            <w:r w:rsidRPr="009D48E1">
              <w:t>2003</w:t>
            </w:r>
          </w:p>
        </w:tc>
        <w:tc>
          <w:tcPr>
            <w:tcW w:w="992" w:type="dxa"/>
          </w:tcPr>
          <w:p w14:paraId="54059E93" w14:textId="77777777" w:rsidR="00276B71" w:rsidRPr="00452981" w:rsidRDefault="00276B71" w:rsidP="00144601">
            <w:pPr>
              <w:rPr>
                <w:lang w:val="es-ES"/>
              </w:rPr>
            </w:pPr>
            <w:r w:rsidRPr="00432EA8">
              <w:t>1-y</w:t>
            </w:r>
          </w:p>
        </w:tc>
        <w:tc>
          <w:tcPr>
            <w:tcW w:w="1276" w:type="dxa"/>
          </w:tcPr>
          <w:p w14:paraId="76A16044" w14:textId="77777777" w:rsidR="00276B71" w:rsidRPr="00452981" w:rsidRDefault="00276B71" w:rsidP="00144601">
            <w:pPr>
              <w:rPr>
                <w:lang w:val="es-ES"/>
              </w:rPr>
            </w:pPr>
            <w:r w:rsidRPr="00980543">
              <w:t>1610</w:t>
            </w:r>
          </w:p>
        </w:tc>
        <w:tc>
          <w:tcPr>
            <w:tcW w:w="708" w:type="dxa"/>
          </w:tcPr>
          <w:p w14:paraId="27F6FC01" w14:textId="77777777" w:rsidR="00276B71" w:rsidRPr="00F302F8" w:rsidRDefault="00276B71" w:rsidP="00144601">
            <w:r w:rsidRPr="007872C6">
              <w:t>45</w:t>
            </w:r>
            <w:r>
              <w:t>.</w:t>
            </w:r>
            <w:r w:rsidRPr="007872C6">
              <w:t>0</w:t>
            </w:r>
          </w:p>
        </w:tc>
        <w:tc>
          <w:tcPr>
            <w:tcW w:w="1134" w:type="dxa"/>
          </w:tcPr>
          <w:p w14:paraId="492E6A09" w14:textId="77777777" w:rsidR="00276B71" w:rsidRPr="00452981" w:rsidRDefault="00276B71" w:rsidP="00144601">
            <w:pPr>
              <w:rPr>
                <w:lang w:val="es-ES"/>
              </w:rPr>
            </w:pPr>
            <w:r w:rsidRPr="00F302F8">
              <w:t>33</w:t>
            </w:r>
            <w:r>
              <w:t>.</w:t>
            </w:r>
            <w:r w:rsidRPr="00F302F8">
              <w:t>50</w:t>
            </w:r>
          </w:p>
        </w:tc>
        <w:tc>
          <w:tcPr>
            <w:tcW w:w="1134" w:type="dxa"/>
          </w:tcPr>
          <w:p w14:paraId="14A6B38A" w14:textId="77777777" w:rsidR="00276B71" w:rsidRPr="00452981" w:rsidRDefault="00276B71" w:rsidP="00144601">
            <w:pPr>
              <w:rPr>
                <w:lang w:val="es-ES"/>
              </w:rPr>
            </w:pPr>
            <w:r w:rsidRPr="00DE730F">
              <w:t>11</w:t>
            </w:r>
            <w:r>
              <w:t>.</w:t>
            </w:r>
            <w:r w:rsidRPr="00DE730F">
              <w:t>30</w:t>
            </w:r>
          </w:p>
        </w:tc>
        <w:tc>
          <w:tcPr>
            <w:tcW w:w="851" w:type="dxa"/>
          </w:tcPr>
          <w:p w14:paraId="5A42678F" w14:textId="77777777" w:rsidR="00276B71" w:rsidRPr="00452981" w:rsidRDefault="00276B71" w:rsidP="00144601">
            <w:pPr>
              <w:rPr>
                <w:lang w:val="es-ES"/>
              </w:rPr>
            </w:pPr>
          </w:p>
        </w:tc>
        <w:tc>
          <w:tcPr>
            <w:tcW w:w="1417" w:type="dxa"/>
          </w:tcPr>
          <w:p w14:paraId="408BBC28" w14:textId="77777777" w:rsidR="00276B71" w:rsidRPr="00452981" w:rsidRDefault="00276B71" w:rsidP="00144601">
            <w:pPr>
              <w:rPr>
                <w:lang w:val="es-ES"/>
              </w:rPr>
            </w:pPr>
          </w:p>
        </w:tc>
      </w:tr>
      <w:tr w:rsidR="00276B71" w:rsidRPr="00452981" w14:paraId="6A66E084" w14:textId="77777777" w:rsidTr="002131FD">
        <w:tc>
          <w:tcPr>
            <w:tcW w:w="1980" w:type="dxa"/>
          </w:tcPr>
          <w:p w14:paraId="559AC3CF" w14:textId="77777777" w:rsidR="00276B71" w:rsidRPr="00452981" w:rsidRDefault="00276B71" w:rsidP="00144601">
            <w:pPr>
              <w:rPr>
                <w:lang w:val="es-ES"/>
              </w:rPr>
            </w:pPr>
            <w:r w:rsidRPr="009D48E1">
              <w:t>Venezuela</w:t>
            </w:r>
            <w:r>
              <w:rPr>
                <w:noProof/>
              </w:rPr>
              <w:t xml:space="preserve"> [355]</w:t>
            </w:r>
          </w:p>
        </w:tc>
        <w:tc>
          <w:tcPr>
            <w:tcW w:w="709" w:type="dxa"/>
          </w:tcPr>
          <w:p w14:paraId="2D56B2E5" w14:textId="77777777" w:rsidR="00276B71" w:rsidRPr="00452981" w:rsidRDefault="00276B71" w:rsidP="00144601">
            <w:pPr>
              <w:rPr>
                <w:lang w:val="es-ES"/>
              </w:rPr>
            </w:pPr>
            <w:r w:rsidRPr="009D48E1">
              <w:t>2001</w:t>
            </w:r>
          </w:p>
        </w:tc>
        <w:tc>
          <w:tcPr>
            <w:tcW w:w="992" w:type="dxa"/>
          </w:tcPr>
          <w:p w14:paraId="7219B4BC" w14:textId="77777777" w:rsidR="00276B71" w:rsidRPr="00452981" w:rsidRDefault="00276B71" w:rsidP="00144601">
            <w:pPr>
              <w:rPr>
                <w:lang w:val="es-ES"/>
              </w:rPr>
            </w:pPr>
            <w:r w:rsidRPr="00432EA8">
              <w:t>N.s.</w:t>
            </w:r>
          </w:p>
        </w:tc>
        <w:tc>
          <w:tcPr>
            <w:tcW w:w="1276" w:type="dxa"/>
          </w:tcPr>
          <w:p w14:paraId="5F377D51" w14:textId="77777777" w:rsidR="00276B71" w:rsidRPr="00452981" w:rsidRDefault="00276B71" w:rsidP="00144601">
            <w:pPr>
              <w:rPr>
                <w:lang w:val="es-ES"/>
              </w:rPr>
            </w:pPr>
            <w:r w:rsidRPr="00980543">
              <w:t>1714</w:t>
            </w:r>
          </w:p>
        </w:tc>
        <w:tc>
          <w:tcPr>
            <w:tcW w:w="708" w:type="dxa"/>
          </w:tcPr>
          <w:p w14:paraId="6ECF715A" w14:textId="77777777" w:rsidR="00276B71" w:rsidRPr="00452981" w:rsidRDefault="00276B71" w:rsidP="00144601">
            <w:pPr>
              <w:rPr>
                <w:lang w:val="es-ES"/>
              </w:rPr>
            </w:pPr>
            <w:r w:rsidRPr="007872C6">
              <w:t>15</w:t>
            </w:r>
            <w:r>
              <w:t>.</w:t>
            </w:r>
            <w:r w:rsidRPr="007872C6">
              <w:t>5</w:t>
            </w:r>
          </w:p>
        </w:tc>
        <w:tc>
          <w:tcPr>
            <w:tcW w:w="1134" w:type="dxa"/>
          </w:tcPr>
          <w:p w14:paraId="273C7D3D" w14:textId="77777777" w:rsidR="00276B71" w:rsidRPr="00452981" w:rsidRDefault="00276B71" w:rsidP="00144601">
            <w:pPr>
              <w:rPr>
                <w:lang w:val="es-ES"/>
              </w:rPr>
            </w:pPr>
          </w:p>
        </w:tc>
        <w:tc>
          <w:tcPr>
            <w:tcW w:w="1134" w:type="dxa"/>
          </w:tcPr>
          <w:p w14:paraId="569D443B" w14:textId="77777777" w:rsidR="00276B71" w:rsidRPr="00452981" w:rsidRDefault="00276B71" w:rsidP="00144601">
            <w:pPr>
              <w:rPr>
                <w:lang w:val="es-ES"/>
              </w:rPr>
            </w:pPr>
            <w:r w:rsidRPr="00DE730F">
              <w:t>16</w:t>
            </w:r>
            <w:r>
              <w:t>.</w:t>
            </w:r>
            <w:r w:rsidRPr="00DE730F">
              <w:t>80</w:t>
            </w:r>
          </w:p>
        </w:tc>
        <w:tc>
          <w:tcPr>
            <w:tcW w:w="851" w:type="dxa"/>
          </w:tcPr>
          <w:p w14:paraId="6A4F78AD" w14:textId="77777777" w:rsidR="00276B71" w:rsidRPr="00452981" w:rsidRDefault="00276B71" w:rsidP="00144601">
            <w:pPr>
              <w:rPr>
                <w:lang w:val="es-ES"/>
              </w:rPr>
            </w:pPr>
          </w:p>
        </w:tc>
        <w:tc>
          <w:tcPr>
            <w:tcW w:w="1417" w:type="dxa"/>
          </w:tcPr>
          <w:p w14:paraId="05D57E9C" w14:textId="77777777" w:rsidR="00276B71" w:rsidRPr="00452981" w:rsidRDefault="00276B71" w:rsidP="00144601">
            <w:pPr>
              <w:rPr>
                <w:lang w:val="es-ES"/>
              </w:rPr>
            </w:pPr>
          </w:p>
        </w:tc>
      </w:tr>
      <w:tr w:rsidR="00276B71" w:rsidRPr="00452981" w14:paraId="209D3E60" w14:textId="77777777" w:rsidTr="002131FD">
        <w:tc>
          <w:tcPr>
            <w:tcW w:w="1980" w:type="dxa"/>
          </w:tcPr>
          <w:p w14:paraId="07C00A7D" w14:textId="77777777" w:rsidR="00276B71" w:rsidRPr="00452981" w:rsidRDefault="00276B71" w:rsidP="00144601">
            <w:pPr>
              <w:rPr>
                <w:lang w:val="es-ES"/>
              </w:rPr>
            </w:pPr>
            <w:r w:rsidRPr="009D48E1">
              <w:t>Venezuela</w:t>
            </w:r>
            <w:r>
              <w:rPr>
                <w:noProof/>
              </w:rPr>
              <w:t xml:space="preserve"> [309]</w:t>
            </w:r>
          </w:p>
        </w:tc>
        <w:tc>
          <w:tcPr>
            <w:tcW w:w="709" w:type="dxa"/>
          </w:tcPr>
          <w:p w14:paraId="6D5F0B6A" w14:textId="77777777" w:rsidR="00276B71" w:rsidRPr="00452981" w:rsidRDefault="00276B71" w:rsidP="00144601">
            <w:pPr>
              <w:rPr>
                <w:lang w:val="es-ES"/>
              </w:rPr>
            </w:pPr>
            <w:r w:rsidRPr="009D48E1">
              <w:t>2005</w:t>
            </w:r>
          </w:p>
        </w:tc>
        <w:tc>
          <w:tcPr>
            <w:tcW w:w="992" w:type="dxa"/>
          </w:tcPr>
          <w:p w14:paraId="7245CF93" w14:textId="77777777" w:rsidR="00276B71" w:rsidRPr="00452981" w:rsidRDefault="00276B71" w:rsidP="00144601">
            <w:pPr>
              <w:rPr>
                <w:lang w:val="es-ES"/>
              </w:rPr>
            </w:pPr>
            <w:r w:rsidRPr="00432EA8">
              <w:t>1-y</w:t>
            </w:r>
          </w:p>
        </w:tc>
        <w:tc>
          <w:tcPr>
            <w:tcW w:w="1276" w:type="dxa"/>
          </w:tcPr>
          <w:p w14:paraId="7B393428" w14:textId="77777777" w:rsidR="00276B71" w:rsidRPr="00452981" w:rsidRDefault="00276B71" w:rsidP="00144601">
            <w:pPr>
              <w:rPr>
                <w:lang w:val="es-ES"/>
              </w:rPr>
            </w:pPr>
            <w:r w:rsidRPr="00980543">
              <w:t>634</w:t>
            </w:r>
          </w:p>
        </w:tc>
        <w:tc>
          <w:tcPr>
            <w:tcW w:w="708" w:type="dxa"/>
          </w:tcPr>
          <w:p w14:paraId="5C92E92D" w14:textId="77777777" w:rsidR="00276B71" w:rsidRPr="00452981" w:rsidRDefault="00276B71" w:rsidP="00144601">
            <w:pPr>
              <w:rPr>
                <w:lang w:val="es-ES"/>
              </w:rPr>
            </w:pPr>
            <w:r w:rsidRPr="007872C6">
              <w:t>50</w:t>
            </w:r>
            <w:r>
              <w:t>.</w:t>
            </w:r>
            <w:r w:rsidRPr="007872C6">
              <w:t>0</w:t>
            </w:r>
          </w:p>
        </w:tc>
        <w:tc>
          <w:tcPr>
            <w:tcW w:w="1134" w:type="dxa"/>
          </w:tcPr>
          <w:p w14:paraId="0B084CED" w14:textId="77777777" w:rsidR="00276B71" w:rsidRPr="00452981" w:rsidRDefault="00276B71" w:rsidP="00144601">
            <w:pPr>
              <w:rPr>
                <w:lang w:val="es-ES"/>
              </w:rPr>
            </w:pPr>
          </w:p>
        </w:tc>
        <w:tc>
          <w:tcPr>
            <w:tcW w:w="1134" w:type="dxa"/>
          </w:tcPr>
          <w:p w14:paraId="587BD0F3" w14:textId="77777777" w:rsidR="00276B71" w:rsidRPr="00452981" w:rsidRDefault="00276B71" w:rsidP="00144601">
            <w:pPr>
              <w:rPr>
                <w:lang w:val="es-ES"/>
              </w:rPr>
            </w:pPr>
            <w:r w:rsidRPr="00DE730F">
              <w:t>8</w:t>
            </w:r>
            <w:r>
              <w:t>.</w:t>
            </w:r>
            <w:r w:rsidRPr="00DE730F">
              <w:t>50</w:t>
            </w:r>
          </w:p>
        </w:tc>
        <w:tc>
          <w:tcPr>
            <w:tcW w:w="851" w:type="dxa"/>
          </w:tcPr>
          <w:p w14:paraId="210BE49A" w14:textId="77777777" w:rsidR="00276B71" w:rsidRPr="00452981" w:rsidRDefault="00276B71" w:rsidP="00144601">
            <w:pPr>
              <w:rPr>
                <w:lang w:val="es-ES"/>
              </w:rPr>
            </w:pPr>
          </w:p>
        </w:tc>
        <w:tc>
          <w:tcPr>
            <w:tcW w:w="1417" w:type="dxa"/>
          </w:tcPr>
          <w:p w14:paraId="604DB81E" w14:textId="77777777" w:rsidR="00276B71" w:rsidRPr="00452981" w:rsidRDefault="00276B71" w:rsidP="00144601">
            <w:pPr>
              <w:rPr>
                <w:lang w:val="es-ES"/>
              </w:rPr>
            </w:pPr>
          </w:p>
        </w:tc>
      </w:tr>
      <w:tr w:rsidR="00276B71" w:rsidRPr="009E0D1B" w14:paraId="275ADC32" w14:textId="77777777" w:rsidTr="005D0D68">
        <w:tc>
          <w:tcPr>
            <w:tcW w:w="10201" w:type="dxa"/>
            <w:gridSpan w:val="9"/>
          </w:tcPr>
          <w:p w14:paraId="4B6EBCCB" w14:textId="77777777" w:rsidR="00276B71" w:rsidRDefault="00276B71" w:rsidP="00144601">
            <w:pPr>
              <w:rPr>
                <w:lang w:val="en-US"/>
              </w:rPr>
            </w:pPr>
            <w:r>
              <w:rPr>
                <w:lang w:val="en-US"/>
              </w:rPr>
              <w:t>*A few studies (233, 237, 247249, 277, 296) only gave figures about women, and one study (175) only about men</w:t>
            </w:r>
          </w:p>
          <w:p w14:paraId="724DA25E" w14:textId="586F2DE4" w:rsidR="00276B71" w:rsidRPr="00144601" w:rsidRDefault="00276B71" w:rsidP="00144601">
            <w:pPr>
              <w:rPr>
                <w:lang w:val="en-US"/>
              </w:rPr>
            </w:pPr>
            <w:r w:rsidRPr="00144601">
              <w:rPr>
                <w:lang w:val="en-US"/>
              </w:rPr>
              <w:t>TTH: Tensi</w:t>
            </w:r>
            <w:r w:rsidR="002131FD">
              <w:rPr>
                <w:lang w:val="en-US"/>
              </w:rPr>
              <w:t>o</w:t>
            </w:r>
            <w:r w:rsidRPr="00144601">
              <w:rPr>
                <w:lang w:val="en-US"/>
              </w:rPr>
              <w:t>n-type Headache, N</w:t>
            </w:r>
            <w:r>
              <w:rPr>
                <w:lang w:val="en-US"/>
              </w:rPr>
              <w:t xml:space="preserve">: number of participants in study,H15+: Headache on </w:t>
            </w:r>
            <w:r>
              <w:rPr>
                <w:rFonts w:cstheme="minorHAnsi"/>
                <w:lang w:val="en-US"/>
              </w:rPr>
              <w:t>≥</w:t>
            </w:r>
            <w:r>
              <w:rPr>
                <w:lang w:val="en-US"/>
              </w:rPr>
              <w:t>15 days/month, 1-y: one-year, L.t. : life-time, 24h: 24 hour, 3-,: 3-months, 6-m: 6-months, N.s.: not stated</w:t>
            </w:r>
          </w:p>
        </w:tc>
      </w:tr>
    </w:tbl>
    <w:p w14:paraId="63BE414E" w14:textId="77777777" w:rsidR="00276B71" w:rsidRPr="00144601" w:rsidRDefault="00276B71">
      <w:pPr>
        <w:rPr>
          <w:lang w:val="en-US"/>
        </w:rPr>
      </w:pPr>
    </w:p>
    <w:p w14:paraId="14DC30B2" w14:textId="77777777" w:rsidR="00276B71" w:rsidRPr="00144601" w:rsidRDefault="00276B71" w:rsidP="000966EC">
      <w:pPr>
        <w:pStyle w:val="Heading2"/>
        <w:rPr>
          <w:lang w:val="en-US"/>
        </w:rPr>
      </w:pPr>
      <w:r>
        <w:rPr>
          <w:lang w:val="en-US"/>
        </w:rPr>
        <w:t>References</w:t>
      </w:r>
    </w:p>
    <w:p w14:paraId="5E44CA98" w14:textId="77777777" w:rsidR="00276B71" w:rsidRPr="000966EC" w:rsidRDefault="00276B71" w:rsidP="000966EC">
      <w:pPr>
        <w:pStyle w:val="EndNoteBibliography"/>
        <w:spacing w:after="0"/>
        <w:ind w:left="720" w:hanging="720"/>
      </w:pPr>
      <w:r w:rsidRPr="000966EC">
        <w:t>1.</w:t>
      </w:r>
      <w:r w:rsidRPr="000966EC">
        <w:tab/>
        <w:t>Adoukonou T, Houinato D, Kankouan J, Makoutode M, Paraiso M, Tehindrazanarivelo A, Viader F and Preux PM (2009) Migraine among university students in Cotonou (Benin). Headache 49: 887-93; discussion 894.</w:t>
      </w:r>
    </w:p>
    <w:p w14:paraId="101D1053" w14:textId="77777777" w:rsidR="00276B71" w:rsidRPr="000966EC" w:rsidRDefault="00276B71" w:rsidP="000966EC">
      <w:pPr>
        <w:pStyle w:val="EndNoteBibliography"/>
        <w:spacing w:after="0"/>
        <w:ind w:left="720" w:hanging="720"/>
      </w:pPr>
      <w:r w:rsidRPr="000966EC">
        <w:t>2.</w:t>
      </w:r>
      <w:r w:rsidRPr="000966EC">
        <w:tab/>
        <w:t>Houinato D, Adoukonou T, Ntsiba F, Adjien C, Avode DG and Preux PM (2010) Prevalence of migraine in a rural community in south Benin. Cephalalgia 30: 62-7.</w:t>
      </w:r>
    </w:p>
    <w:p w14:paraId="4607F13B" w14:textId="77777777" w:rsidR="00276B71" w:rsidRPr="000966EC" w:rsidRDefault="00276B71" w:rsidP="000966EC">
      <w:pPr>
        <w:pStyle w:val="EndNoteBibliography"/>
        <w:spacing w:after="0"/>
        <w:ind w:left="720" w:hanging="720"/>
      </w:pPr>
      <w:r w:rsidRPr="000966EC">
        <w:t>3.</w:t>
      </w:r>
      <w:r w:rsidRPr="000966EC">
        <w:tab/>
        <w:t>El Tallawy HN, Farghaly WM, Metwaly NA, Rageh TA, Shehata GA, Elfetoh NA, Hegazy AM, El-Moselhy EA, Rayan I, Al-Fawal BM and Abd Elhamed MA (2010) Door-to-door survey of major neurological disorders in Al Kharga District, New Valley, Egypt: methodological aspects. Neuroepidemiology 35: 185-90.</w:t>
      </w:r>
    </w:p>
    <w:p w14:paraId="39BE3D4D" w14:textId="77777777" w:rsidR="00276B71" w:rsidRPr="000966EC" w:rsidRDefault="00276B71" w:rsidP="000966EC">
      <w:pPr>
        <w:pStyle w:val="EndNoteBibliography"/>
        <w:spacing w:after="0"/>
        <w:ind w:left="720" w:hanging="720"/>
      </w:pPr>
      <w:r w:rsidRPr="000966EC">
        <w:t>4.</w:t>
      </w:r>
      <w:r w:rsidRPr="000966EC">
        <w:tab/>
        <w:t>El-Sherbiny NA, Masoud M, Shalaby NM and Shehata HS (2015) Prevalence of primary headache disorders in Fayoum Governorate, Egypt. Journal of Headache and Pain 16: 85.</w:t>
      </w:r>
    </w:p>
    <w:p w14:paraId="524276C8" w14:textId="77777777" w:rsidR="00276B71" w:rsidRPr="000966EC" w:rsidRDefault="00276B71" w:rsidP="000966EC">
      <w:pPr>
        <w:pStyle w:val="EndNoteBibliography"/>
        <w:spacing w:after="0"/>
        <w:ind w:left="720" w:hanging="720"/>
      </w:pPr>
      <w:r w:rsidRPr="000966EC">
        <w:t>5.</w:t>
      </w:r>
      <w:r w:rsidRPr="000966EC">
        <w:tab/>
        <w:t>Kandil MR, Hamed SA, Fadel KA, Khalifa HE, Ghanem MK and Mohamed KO (2016) Migraine in Assiut Governorate, Egypt: epidemiology, risk factors, comorbid conditions and predictors of change from episodic to chronic migraine. Neurol Res 38: 232-41.</w:t>
      </w:r>
    </w:p>
    <w:p w14:paraId="5AD3BF41" w14:textId="77777777" w:rsidR="00276B71" w:rsidRPr="000966EC" w:rsidRDefault="00276B71" w:rsidP="000966EC">
      <w:pPr>
        <w:pStyle w:val="EndNoteBibliography"/>
        <w:spacing w:after="0"/>
        <w:ind w:left="720" w:hanging="720"/>
      </w:pPr>
      <w:r w:rsidRPr="000966EC">
        <w:t>6.</w:t>
      </w:r>
      <w:r w:rsidRPr="000966EC">
        <w:tab/>
        <w:t>Tekle Haimanot R, Seraw B, Forsgren L, Ekbom K and Ekstedt J (1995) Migraine, chronic tension-type headache, and cluster headache in an Ethiopian rural community. Cephalalgia 15: 482-8.</w:t>
      </w:r>
    </w:p>
    <w:p w14:paraId="085D1056" w14:textId="77777777" w:rsidR="00276B71" w:rsidRPr="000966EC" w:rsidRDefault="00276B71" w:rsidP="000966EC">
      <w:pPr>
        <w:pStyle w:val="EndNoteBibliography"/>
        <w:spacing w:after="0"/>
        <w:ind w:left="720" w:hanging="720"/>
      </w:pPr>
      <w:r w:rsidRPr="000966EC">
        <w:t>7.</w:t>
      </w:r>
      <w:r w:rsidRPr="000966EC">
        <w:tab/>
        <w:t>Takele GM, Tekle Haimanot R and Martelletti P (2008) Prevalence and burden of primary headache in Akaki textile mill workers, Ethiopia. Journal of Headache and Pain 9: 119-28.</w:t>
      </w:r>
    </w:p>
    <w:p w14:paraId="7548600C" w14:textId="77777777" w:rsidR="00276B71" w:rsidRPr="000966EC" w:rsidRDefault="00276B71" w:rsidP="000966EC">
      <w:pPr>
        <w:pStyle w:val="EndNoteBibliography"/>
        <w:spacing w:after="0"/>
        <w:ind w:left="720" w:hanging="720"/>
      </w:pPr>
      <w:r w:rsidRPr="000966EC">
        <w:t>8.</w:t>
      </w:r>
      <w:r w:rsidRPr="000966EC">
        <w:tab/>
        <w:t>Gelaye B, Peterlin BL, Lemma S, Tesfaye M, Berhane Y and Williams MA (2013) Migraine and psychiatric comorbidities among sub-saharan african adults. Headache 53: 310-21.</w:t>
      </w:r>
    </w:p>
    <w:p w14:paraId="74999E06" w14:textId="77777777" w:rsidR="00276B71" w:rsidRPr="000966EC" w:rsidRDefault="00276B71" w:rsidP="000966EC">
      <w:pPr>
        <w:pStyle w:val="EndNoteBibliography"/>
        <w:spacing w:after="0"/>
        <w:ind w:left="720" w:hanging="720"/>
      </w:pPr>
      <w:r w:rsidRPr="000966EC">
        <w:t>9.</w:t>
      </w:r>
      <w:r w:rsidRPr="000966EC">
        <w:tab/>
        <w:t>Mengistu G and Alemayehu S (2013) Prevalence and burden of primary headache disorders among a local community in Addis Ababa, Ethiopia. Journal of Headache and Pain 14: 30.</w:t>
      </w:r>
    </w:p>
    <w:p w14:paraId="44503B26" w14:textId="77777777" w:rsidR="00276B71" w:rsidRPr="000966EC" w:rsidRDefault="00276B71" w:rsidP="000966EC">
      <w:pPr>
        <w:pStyle w:val="EndNoteBibliography"/>
        <w:spacing w:after="0"/>
        <w:ind w:left="720" w:hanging="720"/>
      </w:pPr>
      <w:r w:rsidRPr="000966EC">
        <w:lastRenderedPageBreak/>
        <w:t>10.</w:t>
      </w:r>
      <w:r w:rsidRPr="000966EC">
        <w:tab/>
        <w:t>Zebenigus M, Tekle-Haimanot R, Worku DK, Thomas H and Steiner TJ (2016) The prevalence of primary headache disorders in Ethiopia. Journal of Headache and Pain 17: 110.</w:t>
      </w:r>
    </w:p>
    <w:p w14:paraId="54F9FB18" w14:textId="77777777" w:rsidR="00276B71" w:rsidRPr="000966EC" w:rsidRDefault="00276B71" w:rsidP="000966EC">
      <w:pPr>
        <w:pStyle w:val="EndNoteBibliography"/>
        <w:spacing w:after="0"/>
        <w:ind w:left="720" w:hanging="720"/>
      </w:pPr>
      <w:r w:rsidRPr="000966EC">
        <w:t>11.</w:t>
      </w:r>
      <w:r w:rsidRPr="000966EC">
        <w:tab/>
        <w:t>Zewde YZ, Zebenigus M, Demissie H, Tekle-Haimanot R, Uluduz D, Sasmaz T, Bozdag F and Steiner TJ (2020) The prevalence of headache disorders in children and adolescents in Ethiopia: a schools-based study. Journal of Headache and Pain 21: 108.</w:t>
      </w:r>
    </w:p>
    <w:p w14:paraId="15229CD7" w14:textId="77777777" w:rsidR="00276B71" w:rsidRPr="000966EC" w:rsidRDefault="00276B71" w:rsidP="000966EC">
      <w:pPr>
        <w:pStyle w:val="EndNoteBibliography"/>
        <w:spacing w:after="0"/>
        <w:ind w:left="720" w:hanging="720"/>
      </w:pPr>
      <w:r w:rsidRPr="000966EC">
        <w:t>12.</w:t>
      </w:r>
      <w:r w:rsidRPr="000966EC">
        <w:tab/>
        <w:t>Maiga Y, Soumaila B, N'Drainy Cissoko L, Sangare M, Diallo SH, Diallo S, Camara M, Sogoba Y, Coulibaly YA, Sylla F, Traore FD and Sidibe O (2017) Epidemiology of migraine among students in Mali. eNeurologicalSci 7: 32-36.</w:t>
      </w:r>
    </w:p>
    <w:p w14:paraId="6BE7A4C4" w14:textId="77777777" w:rsidR="00276B71" w:rsidRPr="000966EC" w:rsidRDefault="00276B71" w:rsidP="000966EC">
      <w:pPr>
        <w:pStyle w:val="EndNoteBibliography"/>
        <w:spacing w:after="0"/>
        <w:ind w:left="720" w:hanging="720"/>
      </w:pPr>
      <w:r w:rsidRPr="000966EC">
        <w:t>13.</w:t>
      </w:r>
      <w:r w:rsidRPr="000966EC">
        <w:tab/>
        <w:t>Ogunyemi AO (1984) Prevalence of headache among Nigerian university students. Headache 24: 127-130.</w:t>
      </w:r>
    </w:p>
    <w:p w14:paraId="30A8EA0A" w14:textId="77777777" w:rsidR="00276B71" w:rsidRPr="000966EC" w:rsidRDefault="00276B71" w:rsidP="000966EC">
      <w:pPr>
        <w:pStyle w:val="EndNoteBibliography"/>
        <w:spacing w:after="0"/>
        <w:ind w:left="720" w:hanging="720"/>
      </w:pPr>
      <w:r w:rsidRPr="000966EC">
        <w:t>14.</w:t>
      </w:r>
      <w:r w:rsidRPr="000966EC">
        <w:tab/>
        <w:t>Matuja WB, Mteza IB and Rwiza HT (1995) Headache in a nonclinical population in Dar es Salaam, Tanzania. A community-based study. Headache 35: 273-276.</w:t>
      </w:r>
    </w:p>
    <w:p w14:paraId="5B275EC4" w14:textId="77777777" w:rsidR="00276B71" w:rsidRPr="000966EC" w:rsidRDefault="00276B71" w:rsidP="000966EC">
      <w:pPr>
        <w:pStyle w:val="EndNoteBibliography"/>
        <w:spacing w:after="0"/>
        <w:ind w:left="720" w:hanging="720"/>
      </w:pPr>
      <w:r w:rsidRPr="000966EC">
        <w:t>15.</w:t>
      </w:r>
      <w:r w:rsidRPr="000966EC">
        <w:tab/>
        <w:t>Ojini FI, Okubadejo NU and Danesi MA (2009) Prevalence and clinical characteristics of headache in medical students of the University of Lagos, Nigeria. Cephalalgia 29: 472-7.</w:t>
      </w:r>
    </w:p>
    <w:p w14:paraId="106B7CF1" w14:textId="77777777" w:rsidR="00276B71" w:rsidRPr="000966EC" w:rsidRDefault="00276B71" w:rsidP="000966EC">
      <w:pPr>
        <w:pStyle w:val="EndNoteBibliography"/>
        <w:spacing w:after="0"/>
        <w:ind w:left="720" w:hanging="720"/>
      </w:pPr>
      <w:r w:rsidRPr="000966EC">
        <w:t>16.</w:t>
      </w:r>
      <w:r w:rsidRPr="000966EC">
        <w:tab/>
        <w:t>Wahab KW and Ugheoke AJ (2009) Migraine: prevalence and associated disability among Nigerian undergraduates. Can J Neurol Sci 36: 216-21.</w:t>
      </w:r>
    </w:p>
    <w:p w14:paraId="06A4E712" w14:textId="77777777" w:rsidR="00276B71" w:rsidRPr="000966EC" w:rsidRDefault="00276B71" w:rsidP="000966EC">
      <w:pPr>
        <w:pStyle w:val="EndNoteBibliography"/>
        <w:spacing w:after="0"/>
        <w:ind w:left="720" w:hanging="720"/>
      </w:pPr>
      <w:r w:rsidRPr="000966EC">
        <w:t>17.</w:t>
      </w:r>
      <w:r w:rsidRPr="000966EC">
        <w:tab/>
        <w:t>Ofovwe GE and Ofili AN (2010) Prevalence and impact of headache and migraine among secondary school students in Nigeria. Headache 50: 1570-5.</w:t>
      </w:r>
    </w:p>
    <w:p w14:paraId="7F4155E2" w14:textId="77777777" w:rsidR="00276B71" w:rsidRPr="000966EC" w:rsidRDefault="00276B71" w:rsidP="000966EC">
      <w:pPr>
        <w:pStyle w:val="EndNoteBibliography"/>
        <w:spacing w:after="0"/>
        <w:ind w:left="720" w:hanging="720"/>
      </w:pPr>
      <w:r w:rsidRPr="000966EC">
        <w:t>18.</w:t>
      </w:r>
      <w:r w:rsidRPr="000966EC">
        <w:tab/>
        <w:t>Ezeala-Adikaibe AB, Stella EO, Ikenna O and Ifeoma U (2012) Frequency and pattern of headache among medical students at Enugu, South East Nigeria. Niger J Med 21: 205-8.</w:t>
      </w:r>
    </w:p>
    <w:p w14:paraId="0888AFB9" w14:textId="77777777" w:rsidR="00276B71" w:rsidRPr="000966EC" w:rsidRDefault="00276B71" w:rsidP="000966EC">
      <w:pPr>
        <w:pStyle w:val="EndNoteBibliography"/>
        <w:spacing w:after="0"/>
        <w:ind w:left="720" w:hanging="720"/>
      </w:pPr>
      <w:r w:rsidRPr="000966EC">
        <w:t>19.</w:t>
      </w:r>
      <w:r w:rsidRPr="000966EC">
        <w:tab/>
        <w:t>Onwuekwe IO, Ezeala Adikaibe B and Ekenze SO (2012) Neurological disease burden in two semi-urban communities in South East Nigeria. Niger J Med 21: 317-9.</w:t>
      </w:r>
    </w:p>
    <w:p w14:paraId="7EC9FFFB" w14:textId="77777777" w:rsidR="00276B71" w:rsidRPr="000966EC" w:rsidRDefault="00276B71" w:rsidP="000966EC">
      <w:pPr>
        <w:pStyle w:val="EndNoteBibliography"/>
        <w:spacing w:after="0"/>
        <w:ind w:left="720" w:hanging="720"/>
      </w:pPr>
      <w:r w:rsidRPr="000966EC">
        <w:t>20.</w:t>
      </w:r>
      <w:r w:rsidRPr="000966EC">
        <w:tab/>
        <w:t>Ezeala-Adikaibe BA, Onyekonwu C, Okudo G, Onodugo O, Ekenze S, Orjioke C, Chime P, Ezeanosike O, Mbadiwe N, Chikani M, Okwara C, Ulasi I and Ijoma U (2014) Prevalence of primary headaches in an urban slum in Enugu South East Nigeria: a door-to-door survey. Headache 54: 1601-10.</w:t>
      </w:r>
    </w:p>
    <w:p w14:paraId="266E2DBB" w14:textId="77777777" w:rsidR="00276B71" w:rsidRPr="000966EC" w:rsidRDefault="00276B71" w:rsidP="000966EC">
      <w:pPr>
        <w:pStyle w:val="EndNoteBibliography"/>
        <w:spacing w:after="0"/>
        <w:ind w:left="720" w:hanging="720"/>
      </w:pPr>
      <w:r w:rsidRPr="000966EC">
        <w:t>21.</w:t>
      </w:r>
      <w:r w:rsidRPr="000966EC">
        <w:tab/>
        <w:t>Sanya EO, Desalu OO, Aderibigbe SA, Kolo PM, Mustapha AF and Adeyanju OA (2017) Prevalence and clinical characteristics of headaches among undergraduate students in three tertiary institutions in Ilorin, Nigeria. Niger J Clin Pract 20: 1411-1416.</w:t>
      </w:r>
    </w:p>
    <w:p w14:paraId="6BDD27FD" w14:textId="77777777" w:rsidR="00276B71" w:rsidRPr="000966EC" w:rsidRDefault="00276B71" w:rsidP="000966EC">
      <w:pPr>
        <w:pStyle w:val="EndNoteBibliography"/>
        <w:spacing w:after="0"/>
        <w:ind w:left="720" w:hanging="720"/>
      </w:pPr>
      <w:r w:rsidRPr="000966EC">
        <w:t>22.</w:t>
      </w:r>
      <w:r w:rsidRPr="000966EC">
        <w:tab/>
        <w:t>Longe AC and Osuntokun BO (1988) Prevalence of neurological disorders in Udo, a rural community in southern Nigeria. Trop. Geogr. Med. 65: 36-40.</w:t>
      </w:r>
    </w:p>
    <w:p w14:paraId="1E53F293" w14:textId="77777777" w:rsidR="00276B71" w:rsidRPr="000966EC" w:rsidRDefault="00276B71" w:rsidP="000966EC">
      <w:pPr>
        <w:pStyle w:val="EndNoteBibliography"/>
        <w:spacing w:after="0"/>
        <w:ind w:left="720" w:hanging="720"/>
      </w:pPr>
      <w:r w:rsidRPr="000966EC">
        <w:t>23.</w:t>
      </w:r>
      <w:r w:rsidRPr="000966EC">
        <w:tab/>
        <w:t>Osuntokun BO, Adeuja AO, Nottidge VA, Bademosi O, Alumide AO, Ige O, Yaria F, Schoenberg BS and Bolis CL (1992) Prevalence of headache and migrainous headache in Nigerian Africans: a community-based study. East Afr. Med. J. 69: 196-199.</w:t>
      </w:r>
    </w:p>
    <w:p w14:paraId="158DA6FB" w14:textId="77777777" w:rsidR="00276B71" w:rsidRPr="000966EC" w:rsidRDefault="00276B71" w:rsidP="000966EC">
      <w:pPr>
        <w:pStyle w:val="EndNoteBibliography"/>
        <w:spacing w:after="0"/>
        <w:ind w:left="720" w:hanging="720"/>
      </w:pPr>
      <w:r w:rsidRPr="000966EC">
        <w:t>24.</w:t>
      </w:r>
      <w:r w:rsidRPr="000966EC">
        <w:tab/>
        <w:t>Orji GI and Iloeje SO (1997) Childhood migraine in Nigeria--I: A community-based study. West Afr. J. Med. 16: 208-217.</w:t>
      </w:r>
    </w:p>
    <w:p w14:paraId="764B99C9" w14:textId="77777777" w:rsidR="00276B71" w:rsidRPr="000966EC" w:rsidRDefault="00276B71" w:rsidP="000966EC">
      <w:pPr>
        <w:pStyle w:val="EndNoteBibliography"/>
        <w:spacing w:after="0"/>
        <w:ind w:left="720" w:hanging="720"/>
      </w:pPr>
      <w:r w:rsidRPr="000966EC">
        <w:t>25.</w:t>
      </w:r>
      <w:r w:rsidRPr="000966EC">
        <w:tab/>
        <w:t>Dent W, Spiss H, Helbok R, Matuja W, Scheunemann S and Schmutzhard E (2004) Prevalence of migraine in a rural area in South Tanzania: a door-to-door survey. Cephalalgia 24: 960-966.</w:t>
      </w:r>
    </w:p>
    <w:p w14:paraId="4D57B379" w14:textId="77777777" w:rsidR="00276B71" w:rsidRPr="000966EC" w:rsidRDefault="00276B71" w:rsidP="000966EC">
      <w:pPr>
        <w:pStyle w:val="EndNoteBibliography"/>
        <w:spacing w:after="0"/>
        <w:ind w:left="720" w:hanging="720"/>
      </w:pPr>
      <w:r w:rsidRPr="000966EC">
        <w:t>26.</w:t>
      </w:r>
      <w:r w:rsidRPr="000966EC">
        <w:tab/>
        <w:t>Winkler A, Stelzhammer B, Kerschbaumsteiner K, Meindl M, Dent W, Kaaya J, Matuja W and Schmutzhard E (2009) The prevalence of headache with emphasis on tension-type headache in rural Tanzania: a community-based study. Cephalalgia 29: 1317-25.</w:t>
      </w:r>
    </w:p>
    <w:p w14:paraId="388D01BF" w14:textId="77777777" w:rsidR="00276B71" w:rsidRPr="000966EC" w:rsidRDefault="00276B71" w:rsidP="000966EC">
      <w:pPr>
        <w:pStyle w:val="EndNoteBibliography"/>
        <w:spacing w:after="0"/>
        <w:ind w:left="720" w:hanging="720"/>
      </w:pPr>
      <w:r w:rsidRPr="000966EC">
        <w:t>27.</w:t>
      </w:r>
      <w:r w:rsidRPr="000966EC">
        <w:tab/>
        <w:t>Winkler AS, Dent W, Stelzhammer B, Kerschbaumsteiner K, Meindl M, Kaaya J, Matuja WB and Schmutzhard E (2010) Prevalence of migraine headache in a rural area of northern Tanzania: a community-based door-to-door survey. Cephalalgia 30: 582-92.</w:t>
      </w:r>
    </w:p>
    <w:p w14:paraId="1488DF98" w14:textId="77777777" w:rsidR="00276B71" w:rsidRPr="000966EC" w:rsidRDefault="00276B71" w:rsidP="000966EC">
      <w:pPr>
        <w:pStyle w:val="EndNoteBibliography"/>
        <w:spacing w:after="0"/>
        <w:ind w:left="720" w:hanging="720"/>
      </w:pPr>
      <w:r w:rsidRPr="000966EC">
        <w:t>28.</w:t>
      </w:r>
      <w:r w:rsidRPr="000966EC">
        <w:tab/>
        <w:t>Attia Romdhane N, Ben Hamida M, Mrabet A, Larnaout A, Samoud S, Ben Hamda A, Ben Hamda M and Oueslati S (1993) Prevalence study of neurologic disorders in Kelibia (Tunisia). Neuroepidemiology 12: 285-299.</w:t>
      </w:r>
    </w:p>
    <w:p w14:paraId="61F69093" w14:textId="77777777" w:rsidR="00276B71" w:rsidRPr="000966EC" w:rsidRDefault="00276B71" w:rsidP="000966EC">
      <w:pPr>
        <w:pStyle w:val="EndNoteBibliography"/>
        <w:spacing w:after="0"/>
        <w:ind w:left="720" w:hanging="720"/>
      </w:pPr>
      <w:r w:rsidRPr="000966EC">
        <w:t>29.</w:t>
      </w:r>
      <w:r w:rsidRPr="000966EC">
        <w:tab/>
        <w:t xml:space="preserve">Kaddumukasa M, Mugenyi L, Kaddumukasa MN, Ddumba E, Devereaux M, Furlan A, Sajatovic M and Katabira E (2016) Prevalence and incidence of neurological disorders among </w:t>
      </w:r>
      <w:r w:rsidRPr="000966EC">
        <w:lastRenderedPageBreak/>
        <w:t>adult Ugandans in rural and urban Mukono district; a cross-sectional study. BMC Neurol 16: 227.</w:t>
      </w:r>
    </w:p>
    <w:p w14:paraId="4B1546BF" w14:textId="77777777" w:rsidR="00276B71" w:rsidRPr="000966EC" w:rsidRDefault="00276B71" w:rsidP="000966EC">
      <w:pPr>
        <w:pStyle w:val="EndNoteBibliography"/>
        <w:spacing w:after="0"/>
        <w:ind w:left="720" w:hanging="720"/>
      </w:pPr>
      <w:r w:rsidRPr="000966EC">
        <w:t>30.</w:t>
      </w:r>
      <w:r w:rsidRPr="000966EC">
        <w:tab/>
        <w:t>Mbewe E, Zairemthiama P, Yeh HH, Paul R, Birbeck GL and Steiner TJ (2015) The epidemiology of primary headache disorders in Zambia: a population-based door-to-door survey. Journal of Headache and Pain 16: 515.</w:t>
      </w:r>
    </w:p>
    <w:p w14:paraId="0A47E415" w14:textId="77777777" w:rsidR="00276B71" w:rsidRPr="000966EC" w:rsidRDefault="00276B71" w:rsidP="000966EC">
      <w:pPr>
        <w:pStyle w:val="EndNoteBibliography"/>
        <w:spacing w:after="0"/>
        <w:ind w:left="720" w:hanging="720"/>
      </w:pPr>
      <w:r w:rsidRPr="000966EC">
        <w:t>31.</w:t>
      </w:r>
      <w:r w:rsidRPr="000966EC">
        <w:tab/>
        <w:t>Quesada-Vazquez AJ and Rodriguez-Santana N (2006) [The prevalence of primary headaches in the working population at a psychiatric hospital in Zimbabwe]. Rev Neurol 43: 129-31.</w:t>
      </w:r>
    </w:p>
    <w:p w14:paraId="0305B32E" w14:textId="77777777" w:rsidR="00276B71" w:rsidRPr="000966EC" w:rsidRDefault="00276B71" w:rsidP="000966EC">
      <w:pPr>
        <w:pStyle w:val="EndNoteBibliography"/>
        <w:spacing w:after="0"/>
        <w:ind w:left="720" w:hanging="720"/>
      </w:pPr>
      <w:r w:rsidRPr="000966EC">
        <w:t>32.</w:t>
      </w:r>
      <w:r w:rsidRPr="000966EC">
        <w:tab/>
        <w:t>Levy LM (1983) An epidemiological study of headache in an urban population in Zimbabwe. Headache 23: 2-9.</w:t>
      </w:r>
    </w:p>
    <w:p w14:paraId="0CB78C02" w14:textId="77777777" w:rsidR="00276B71" w:rsidRPr="000966EC" w:rsidRDefault="00276B71" w:rsidP="000966EC">
      <w:pPr>
        <w:pStyle w:val="EndNoteBibliography"/>
        <w:spacing w:after="0"/>
        <w:ind w:left="720" w:hanging="720"/>
      </w:pPr>
      <w:r w:rsidRPr="000966EC">
        <w:t>33.</w:t>
      </w:r>
      <w:r w:rsidRPr="000966EC">
        <w:tab/>
        <w:t>Zhao F, Tsay JY, Cheng XM, Wong WJ, Li SC, Yao SX, Chang SM and Schoenberg BS (1988) Epidemiology of migraine: a survey in 21 provinces of the People's Republic of China, 1985. Headache 28: 558-565.</w:t>
      </w:r>
    </w:p>
    <w:p w14:paraId="7882E737" w14:textId="77777777" w:rsidR="00276B71" w:rsidRPr="000966EC" w:rsidRDefault="00276B71" w:rsidP="000966EC">
      <w:pPr>
        <w:pStyle w:val="EndNoteBibliography"/>
        <w:spacing w:after="0"/>
        <w:ind w:left="720" w:hanging="720"/>
      </w:pPr>
      <w:r w:rsidRPr="000966EC">
        <w:t>34.</w:t>
      </w:r>
      <w:r w:rsidRPr="000966EC">
        <w:tab/>
        <w:t>Yu S, Liu R, Zhao G, Yang X, Qiao X, Feng J, Fang Y, Cao X, He M and Steiner T (2012) The prevalence and burden of primary headaches in China: a population-based door-to-door survey. Headache 52: 582-91.</w:t>
      </w:r>
    </w:p>
    <w:p w14:paraId="50ED2C8B" w14:textId="77777777" w:rsidR="00276B71" w:rsidRPr="000966EC" w:rsidRDefault="00276B71" w:rsidP="000966EC">
      <w:pPr>
        <w:pStyle w:val="EndNoteBibliography"/>
        <w:spacing w:after="0"/>
        <w:ind w:left="720" w:hanging="720"/>
      </w:pPr>
      <w:r w:rsidRPr="000966EC">
        <w:t>35.</w:t>
      </w:r>
      <w:r w:rsidRPr="000966EC">
        <w:tab/>
        <w:t>Huang GB, Yao LT, Hou JX, Zhang ZJ, Xin YT, Wu XY, Lu GY, Chen ZQ and Huang JP (2013) Epidemiology of migraine in the She ethnic minority group in Fujian province, China. Neurol Res 35: 684-92.</w:t>
      </w:r>
    </w:p>
    <w:p w14:paraId="35D2C011" w14:textId="77777777" w:rsidR="00276B71" w:rsidRPr="000966EC" w:rsidRDefault="00276B71" w:rsidP="000966EC">
      <w:pPr>
        <w:pStyle w:val="EndNoteBibliography"/>
        <w:spacing w:after="0"/>
        <w:ind w:left="720" w:hanging="720"/>
      </w:pPr>
      <w:r w:rsidRPr="000966EC">
        <w:t>36.</w:t>
      </w:r>
      <w:r w:rsidRPr="000966EC">
        <w:tab/>
        <w:t>Wong TW, Wong KS, Yu TS and Kay R (1995) Prevalence of migraine and other headaches in Hong Kong. Neuroepidemiology 14: 82-91.</w:t>
      </w:r>
    </w:p>
    <w:p w14:paraId="711F1168" w14:textId="77777777" w:rsidR="00276B71" w:rsidRPr="000966EC" w:rsidRDefault="00276B71" w:rsidP="000966EC">
      <w:pPr>
        <w:pStyle w:val="EndNoteBibliography"/>
        <w:spacing w:after="0"/>
        <w:ind w:left="720" w:hanging="720"/>
      </w:pPr>
      <w:r w:rsidRPr="000966EC">
        <w:t>37.</w:t>
      </w:r>
      <w:r w:rsidRPr="000966EC">
        <w:tab/>
        <w:t>Cheung RT (2000) Prevalence of migraine, tension-type headache, and other headaches in Hong Kong. Headache 40: 473-479.</w:t>
      </w:r>
    </w:p>
    <w:p w14:paraId="4FEBBCB0" w14:textId="77777777" w:rsidR="00276B71" w:rsidRPr="000966EC" w:rsidRDefault="00276B71" w:rsidP="000966EC">
      <w:pPr>
        <w:pStyle w:val="EndNoteBibliography"/>
        <w:spacing w:after="0"/>
        <w:ind w:left="720" w:hanging="720"/>
      </w:pPr>
      <w:r w:rsidRPr="000966EC">
        <w:t>38.</w:t>
      </w:r>
      <w:r w:rsidRPr="000966EC">
        <w:tab/>
        <w:t>Kong CK, Cheng WW and Wong LY (2001) Epidemiology of headache in Hong Kong primary-level schoolchildren: questionnaire study. Hong Kong Med. J. 7: 29-33.</w:t>
      </w:r>
    </w:p>
    <w:p w14:paraId="21B29A29" w14:textId="77777777" w:rsidR="00276B71" w:rsidRPr="000966EC" w:rsidRDefault="00276B71" w:rsidP="000966EC">
      <w:pPr>
        <w:pStyle w:val="EndNoteBibliography"/>
        <w:spacing w:after="0"/>
        <w:ind w:left="720" w:hanging="720"/>
      </w:pPr>
      <w:r w:rsidRPr="000966EC">
        <w:t>39.</w:t>
      </w:r>
      <w:r w:rsidRPr="000966EC">
        <w:tab/>
        <w:t>Jin Z, Shi L, Wang YJ, Yang LG, Shi YH, Shen LW and Ren CC (2013) Prevalence of headache among children and adolescents in Shanghai, China. J Clin Neurosci 20: 117-21.</w:t>
      </w:r>
    </w:p>
    <w:p w14:paraId="5BD0D1C9" w14:textId="77777777" w:rsidR="00276B71" w:rsidRPr="000966EC" w:rsidRDefault="00276B71" w:rsidP="000966EC">
      <w:pPr>
        <w:pStyle w:val="EndNoteBibliography"/>
        <w:spacing w:after="0"/>
        <w:ind w:left="720" w:hanging="720"/>
      </w:pPr>
      <w:r w:rsidRPr="000966EC">
        <w:t>40.</w:t>
      </w:r>
      <w:r w:rsidRPr="000966EC">
        <w:tab/>
        <w:t>Yu S, He M, Liu R, Feng J, Qiao X, Yang X, Cao X, Zhao G, Fang Y and Steiner TJ (2013) Headache yesterday in China: A new approach to estimating the burden of headache, applied in a general-population survey in China. Cephalalgia 33: 1211-1217.</w:t>
      </w:r>
    </w:p>
    <w:p w14:paraId="750D0361" w14:textId="77777777" w:rsidR="00276B71" w:rsidRPr="000966EC" w:rsidRDefault="00276B71" w:rsidP="000966EC">
      <w:pPr>
        <w:pStyle w:val="EndNoteBibliography"/>
        <w:spacing w:after="0"/>
        <w:ind w:left="720" w:hanging="720"/>
      </w:pPr>
      <w:r w:rsidRPr="000966EC">
        <w:t>41.</w:t>
      </w:r>
      <w:r w:rsidRPr="000966EC">
        <w:tab/>
        <w:t>Wang X, Xing Y, Sun J, Zhou H, Yu H, Zhao Y and Yan S (2016) Prevalence, Associated Factors, and Impact on Quality of Life of Migraine in a Community in Northeast China. J Oral Facial Pain Headache 30: 139-49.</w:t>
      </w:r>
    </w:p>
    <w:p w14:paraId="0F4787A5" w14:textId="77777777" w:rsidR="00276B71" w:rsidRPr="000966EC" w:rsidRDefault="00276B71" w:rsidP="000966EC">
      <w:pPr>
        <w:pStyle w:val="EndNoteBibliography"/>
        <w:spacing w:after="0"/>
        <w:ind w:left="720" w:hanging="720"/>
      </w:pPr>
      <w:r w:rsidRPr="000966EC">
        <w:t>42.</w:t>
      </w:r>
      <w:r w:rsidRPr="000966EC">
        <w:tab/>
        <w:t>Zhang Y, Shi Z, Hock D, Yue W, Liu S, Zhang Y, Liu S, Zhao L, Lu H, Guan Y, Wang X, Wsiniewski T and Ji Y (2016) Prevalence of primary headache disorders in a population aged 60 years and older in a rural area of Northern China. Journal of Headache and Pain 17: 83.</w:t>
      </w:r>
    </w:p>
    <w:p w14:paraId="462B6B88" w14:textId="77777777" w:rsidR="00276B71" w:rsidRPr="000966EC" w:rsidRDefault="00276B71" w:rsidP="000966EC">
      <w:pPr>
        <w:pStyle w:val="EndNoteBibliography"/>
        <w:spacing w:after="0"/>
        <w:ind w:left="720" w:hanging="720"/>
      </w:pPr>
      <w:r w:rsidRPr="000966EC">
        <w:t>43.</w:t>
      </w:r>
      <w:r w:rsidRPr="000966EC">
        <w:tab/>
        <w:t>Wang SJ, Liu HC, Fuh JL, Liu CY, Lin KP, Chen HM, Lin CH, Wang PN, Hsu LC, Wang HC and Lin KN (1997) Prevalence of headaches in a Chinese elderly population in Kinmen: age and gender effect and cross-cultural comparisons. Neurology 49: 195-200.</w:t>
      </w:r>
    </w:p>
    <w:p w14:paraId="0AC908CA" w14:textId="77777777" w:rsidR="00276B71" w:rsidRPr="000966EC" w:rsidRDefault="00276B71" w:rsidP="000966EC">
      <w:pPr>
        <w:pStyle w:val="EndNoteBibliography"/>
        <w:spacing w:after="0"/>
        <w:ind w:left="720" w:hanging="720"/>
      </w:pPr>
      <w:r w:rsidRPr="000966EC">
        <w:t>44.</w:t>
      </w:r>
      <w:r w:rsidRPr="000966EC">
        <w:tab/>
        <w:t>Malik AH, Shah PA and Yaseen Y (2012) Prevalence of primary headache disorders in school-going children in Kashmir Valley (North-west India). Ann Indian Acad Neurol 15: S100-3.</w:t>
      </w:r>
    </w:p>
    <w:p w14:paraId="5D62F2B1" w14:textId="77777777" w:rsidR="00276B71" w:rsidRPr="000966EC" w:rsidRDefault="00276B71" w:rsidP="000966EC">
      <w:pPr>
        <w:pStyle w:val="EndNoteBibliography"/>
        <w:spacing w:after="0"/>
        <w:ind w:left="720" w:hanging="720"/>
      </w:pPr>
      <w:r w:rsidRPr="000966EC">
        <w:t>45.</w:t>
      </w:r>
      <w:r w:rsidRPr="000966EC">
        <w:tab/>
        <w:t>Menon B and Kinnera N (2013) Prevalence and characteristics of migraine in medical students and its impact on their daily activities. Ann Indian Acad Neurol 16: 221-5.</w:t>
      </w:r>
    </w:p>
    <w:p w14:paraId="38054AD1" w14:textId="77777777" w:rsidR="00276B71" w:rsidRPr="000966EC" w:rsidRDefault="00276B71" w:rsidP="000966EC">
      <w:pPr>
        <w:pStyle w:val="EndNoteBibliography"/>
        <w:spacing w:after="0"/>
        <w:ind w:left="720" w:hanging="720"/>
      </w:pPr>
      <w:r w:rsidRPr="000966EC">
        <w:t>46.</w:t>
      </w:r>
      <w:r w:rsidRPr="000966EC">
        <w:tab/>
        <w:t>Shivpuri D, Rajesh MS and Jain D (2003) Prevalence and characteristics of migraine among adolescents: a questionnaire survey. Indian Pediatr. 40: 665-669.</w:t>
      </w:r>
    </w:p>
    <w:p w14:paraId="3E13F796" w14:textId="77777777" w:rsidR="00276B71" w:rsidRPr="000966EC" w:rsidRDefault="00276B71" w:rsidP="000966EC">
      <w:pPr>
        <w:pStyle w:val="EndNoteBibliography"/>
        <w:spacing w:after="0"/>
        <w:ind w:left="720" w:hanging="720"/>
      </w:pPr>
      <w:r w:rsidRPr="000966EC">
        <w:t>47.</w:t>
      </w:r>
      <w:r w:rsidRPr="000966EC">
        <w:tab/>
        <w:t>Gourie-Devi M, Gururaj G, Satishchandra P and Subbakrishna DK (2004) Prevalence of neurological disorders in Bangalore, India: a community-based study with a comparison between urban and rural areas. Neuroepidemiology 23: 261-268.</w:t>
      </w:r>
    </w:p>
    <w:p w14:paraId="1F0E1028" w14:textId="77777777" w:rsidR="00276B71" w:rsidRPr="000966EC" w:rsidRDefault="00276B71" w:rsidP="000966EC">
      <w:pPr>
        <w:pStyle w:val="EndNoteBibliography"/>
        <w:spacing w:after="0"/>
        <w:ind w:left="720" w:hanging="720"/>
      </w:pPr>
      <w:r w:rsidRPr="000966EC">
        <w:t>48.</w:t>
      </w:r>
      <w:r w:rsidRPr="000966EC">
        <w:tab/>
        <w:t>Gupta R, Bhatia MS, Dahiya D, Sharma S, Sapra R, Semalti K and Dua RP (2009) Recurrent headache in Indian adolescents. Indian J Pediatr 76: 733-7.</w:t>
      </w:r>
    </w:p>
    <w:p w14:paraId="798EA020" w14:textId="77777777" w:rsidR="00276B71" w:rsidRPr="000966EC" w:rsidRDefault="00276B71" w:rsidP="000966EC">
      <w:pPr>
        <w:pStyle w:val="EndNoteBibliography"/>
        <w:spacing w:after="0"/>
        <w:ind w:left="720" w:hanging="720"/>
      </w:pPr>
      <w:r w:rsidRPr="000966EC">
        <w:lastRenderedPageBreak/>
        <w:t>49.</w:t>
      </w:r>
      <w:r w:rsidRPr="000966EC">
        <w:tab/>
        <w:t>Kulkarni GB, Rao GN, Gururaj G, Stovner LJ and Steiner TJ (2015) Headache disorders and public ill-health in India: prevalence estimates in Karnataka State. Journal of Headache and Pain 16: 67.</w:t>
      </w:r>
    </w:p>
    <w:p w14:paraId="6FA1E468" w14:textId="77777777" w:rsidR="00276B71" w:rsidRPr="000966EC" w:rsidRDefault="00276B71" w:rsidP="000966EC">
      <w:pPr>
        <w:pStyle w:val="EndNoteBibliography"/>
        <w:spacing w:after="0"/>
        <w:ind w:left="720" w:hanging="720"/>
      </w:pPr>
      <w:r w:rsidRPr="000966EC">
        <w:t>50.</w:t>
      </w:r>
      <w:r w:rsidRPr="000966EC">
        <w:tab/>
        <w:t>Steiner TJ, Rao GN, Kulkarni GB, Gururaj G and Stovner LJ (2016) Headache yesterday in Karnataka state, India: prevalence, impact and cost. Journal of Headache and Pain 17: 74.</w:t>
      </w:r>
    </w:p>
    <w:p w14:paraId="30C4627E" w14:textId="77777777" w:rsidR="00276B71" w:rsidRPr="000966EC" w:rsidRDefault="00276B71" w:rsidP="000966EC">
      <w:pPr>
        <w:pStyle w:val="EndNoteBibliography"/>
        <w:spacing w:after="0"/>
        <w:ind w:left="720" w:hanging="720"/>
      </w:pPr>
      <w:r w:rsidRPr="000966EC">
        <w:t>51.</w:t>
      </w:r>
      <w:r w:rsidRPr="000966EC">
        <w:tab/>
        <w:t>Ray BK, Paul N, Hazra A, Das S, Ghosal MK, Misra AK, Banerjee TK, Chaudhuri A and Das SK (2017) Prevalence, burden, and risk factors of migraine: A community-based study from Eastern India. Neurol India 65: 1280-1288.</w:t>
      </w:r>
    </w:p>
    <w:p w14:paraId="79034739" w14:textId="77777777" w:rsidR="00276B71" w:rsidRPr="000966EC" w:rsidRDefault="00276B71" w:rsidP="000966EC">
      <w:pPr>
        <w:pStyle w:val="EndNoteBibliography"/>
        <w:spacing w:after="0"/>
        <w:ind w:left="720" w:hanging="720"/>
      </w:pPr>
      <w:r w:rsidRPr="000966EC">
        <w:t>52.</w:t>
      </w:r>
      <w:r w:rsidRPr="000966EC">
        <w:tab/>
        <w:t>Hamzehi A, Bahrampour A and Mobasher M (1998) The evaluation of Migraine prevalence and associated demographic factors among government employees' of Kerman city. Journal of Kerman University of Medical Sciences 5: 84-91.</w:t>
      </w:r>
    </w:p>
    <w:p w14:paraId="0DD0528A" w14:textId="77777777" w:rsidR="00276B71" w:rsidRPr="000966EC" w:rsidRDefault="00276B71" w:rsidP="000966EC">
      <w:pPr>
        <w:pStyle w:val="EndNoteBibliography"/>
        <w:spacing w:after="0"/>
        <w:ind w:left="720" w:hanging="720"/>
      </w:pPr>
      <w:r w:rsidRPr="000966EC">
        <w:t>53.</w:t>
      </w:r>
      <w:r w:rsidRPr="000966EC">
        <w:tab/>
        <w:t>Ghorbani A, Abtahi SM, Fereidan-Esfahani M, Abtahi SH, Shemshaki H, Akbari M and Mehrabi-Koushki A (2013) Prevalence and clinical characteristics of headache among medical students, Isfahan, Iran. J Res Med Sci 18: S24-7.</w:t>
      </w:r>
    </w:p>
    <w:p w14:paraId="0BFB434A" w14:textId="77777777" w:rsidR="00276B71" w:rsidRPr="000966EC" w:rsidRDefault="00276B71" w:rsidP="000966EC">
      <w:pPr>
        <w:pStyle w:val="EndNoteBibliography"/>
        <w:spacing w:after="0"/>
        <w:ind w:left="720" w:hanging="720"/>
      </w:pPr>
      <w:r w:rsidRPr="000966EC">
        <w:t>54.</w:t>
      </w:r>
      <w:r w:rsidRPr="000966EC">
        <w:tab/>
        <w:t>Ayatollahi SM, Moradi F and Ayatollahi SA (2002) Prevalences of migraine and tension-type headache in adolescent girls of Shiraz (southern Iran). Headache 42: 287-90.</w:t>
      </w:r>
    </w:p>
    <w:p w14:paraId="4151287A" w14:textId="77777777" w:rsidR="00276B71" w:rsidRPr="000966EC" w:rsidRDefault="00276B71" w:rsidP="000966EC">
      <w:pPr>
        <w:pStyle w:val="EndNoteBibliography"/>
        <w:spacing w:after="0"/>
        <w:ind w:left="720" w:hanging="720"/>
      </w:pPr>
      <w:r w:rsidRPr="000966EC">
        <w:t>55.</w:t>
      </w:r>
      <w:r w:rsidRPr="000966EC">
        <w:tab/>
        <w:t>Ayatollahi SM and Khosravi A (2006) Prevalence of migraine and tension-type headache in primary-school children in Shiraz. East Mediterr Health J 12: 809-17.</w:t>
      </w:r>
    </w:p>
    <w:p w14:paraId="618AABCE" w14:textId="77777777" w:rsidR="00276B71" w:rsidRPr="000966EC" w:rsidRDefault="00276B71" w:rsidP="000966EC">
      <w:pPr>
        <w:pStyle w:val="EndNoteBibliography"/>
        <w:spacing w:after="0"/>
        <w:ind w:left="720" w:hanging="720"/>
      </w:pPr>
      <w:r w:rsidRPr="000966EC">
        <w:t>56.</w:t>
      </w:r>
      <w:r w:rsidRPr="000966EC">
        <w:tab/>
        <w:t>Fallahzadeh H and Alihaydari M (2011) Prevalence of migraine and tension-type headache among school children in Yazd, Iran. J Pediatr Neurosci 6: 106-9.</w:t>
      </w:r>
    </w:p>
    <w:p w14:paraId="1FEDF5B9" w14:textId="77777777" w:rsidR="00276B71" w:rsidRPr="000966EC" w:rsidRDefault="00276B71" w:rsidP="000966EC">
      <w:pPr>
        <w:pStyle w:val="EndNoteBibliography"/>
        <w:spacing w:after="0"/>
        <w:ind w:left="720" w:hanging="720"/>
      </w:pPr>
      <w:r w:rsidRPr="000966EC">
        <w:t>57.</w:t>
      </w:r>
      <w:r w:rsidRPr="000966EC">
        <w:tab/>
        <w:t>Shahbeigi S, Fereshtehnejad SM, Mohammadi N, Golmakani MM, Tadayyon S, Jalilzadeh G and Pakdaman H (2013) Epidemiology of headaches in Tehran urban area: a population-based cross-sectional study in district 8, year 2010. Neurol Sci 34: 1157-66.</w:t>
      </w:r>
    </w:p>
    <w:p w14:paraId="06F885AA" w14:textId="77777777" w:rsidR="00276B71" w:rsidRPr="000966EC" w:rsidRDefault="00276B71" w:rsidP="000966EC">
      <w:pPr>
        <w:pStyle w:val="EndNoteBibliography"/>
        <w:spacing w:after="0"/>
        <w:ind w:left="720" w:hanging="720"/>
      </w:pPr>
      <w:r w:rsidRPr="000966EC">
        <w:t>58.</w:t>
      </w:r>
      <w:r w:rsidRPr="000966EC">
        <w:tab/>
        <w:t>Rabiee B, Zeinoddini A, Kordi R, Yunesian M, Mohammadinejad P and Mansournia MA (2016) The Epidemiology of Migraine Headache in General Population of Tehran, Iran. Neuroepidemiology 46: 9-13.</w:t>
      </w:r>
    </w:p>
    <w:p w14:paraId="072C7ADE" w14:textId="77777777" w:rsidR="00276B71" w:rsidRPr="000966EC" w:rsidRDefault="00276B71" w:rsidP="000966EC">
      <w:pPr>
        <w:pStyle w:val="EndNoteBibliography"/>
        <w:spacing w:after="0"/>
        <w:ind w:left="720" w:hanging="720"/>
      </w:pPr>
      <w:r w:rsidRPr="000966EC">
        <w:t>59.</w:t>
      </w:r>
      <w:r w:rsidRPr="000966EC">
        <w:tab/>
        <w:t>Abramson JH, Hopp C and Epstein LM (1980) Migraine and non-migrainous headaches. A community survey in Jerusalem. J. Epidemiol. Community Health 34: 188-193.</w:t>
      </w:r>
    </w:p>
    <w:p w14:paraId="50723B4A" w14:textId="77777777" w:rsidR="00276B71" w:rsidRPr="000966EC" w:rsidRDefault="00276B71" w:rsidP="000966EC">
      <w:pPr>
        <w:pStyle w:val="EndNoteBibliography"/>
        <w:spacing w:after="0"/>
        <w:ind w:left="720" w:hanging="720"/>
      </w:pPr>
      <w:r w:rsidRPr="000966EC">
        <w:t>60.</w:t>
      </w:r>
      <w:r w:rsidRPr="000966EC">
        <w:tab/>
        <w:t>Ando N, Fujimoto S, Ishikawa T, Teramoto J, Kobayashi S, Hattori A and Togari H (2007) Prevalence and features of migraine in Japanese junior high school students aged 12-15 yr. Brain Dev 29: 482-5.</w:t>
      </w:r>
    </w:p>
    <w:p w14:paraId="495958E7" w14:textId="77777777" w:rsidR="00276B71" w:rsidRPr="000966EC" w:rsidRDefault="00276B71" w:rsidP="000966EC">
      <w:pPr>
        <w:pStyle w:val="EndNoteBibliography"/>
        <w:spacing w:after="0"/>
        <w:ind w:left="720" w:hanging="720"/>
      </w:pPr>
      <w:r w:rsidRPr="000966EC">
        <w:t>61.</w:t>
      </w:r>
      <w:r w:rsidRPr="000966EC">
        <w:tab/>
        <w:t>Sakai F and Igarashi H (1997) Prevalence of migraine in Japan: a nationwide survey. Cephalalgia 17: 15-22.</w:t>
      </w:r>
    </w:p>
    <w:p w14:paraId="03B479A7" w14:textId="77777777" w:rsidR="00276B71" w:rsidRPr="000966EC" w:rsidRDefault="00276B71" w:rsidP="000966EC">
      <w:pPr>
        <w:pStyle w:val="EndNoteBibliography"/>
        <w:spacing w:after="0"/>
        <w:ind w:left="720" w:hanging="720"/>
      </w:pPr>
      <w:r w:rsidRPr="000966EC">
        <w:t>62.</w:t>
      </w:r>
      <w:r w:rsidRPr="000966EC">
        <w:tab/>
        <w:t>Takeshima T, Ishizaki K, Fukuhara Y, Ijiri T, Kusumi M, Wakutani Y, Mori M, Kawashima M, Kowa H, Adachi Y, Urakami K and Nakashima K (2004) Population-based door-to-door survey of migraine in Japan: the Daisen study. Headache 44: 8-19.</w:t>
      </w:r>
    </w:p>
    <w:p w14:paraId="3DABA614" w14:textId="77777777" w:rsidR="00276B71" w:rsidRPr="000966EC" w:rsidRDefault="00276B71" w:rsidP="000966EC">
      <w:pPr>
        <w:pStyle w:val="EndNoteBibliography"/>
        <w:spacing w:after="0"/>
        <w:ind w:left="720" w:hanging="720"/>
      </w:pPr>
      <w:r w:rsidRPr="000966EC">
        <w:t>63.</w:t>
      </w:r>
      <w:r w:rsidRPr="000966EC">
        <w:tab/>
        <w:t>Goto M, Yokoyama K, Nozaki Y, Itoh K, Kawamata R, Matsumoto S and Yamagata T (2017) Characteristics of headaches in Japanese elementary and junior high school students: A school-based questionnaire survey. Brain Dev 39: 791-798.</w:t>
      </w:r>
    </w:p>
    <w:p w14:paraId="7D0F1FC2" w14:textId="77777777" w:rsidR="00276B71" w:rsidRPr="000966EC" w:rsidRDefault="00276B71" w:rsidP="000966EC">
      <w:pPr>
        <w:pStyle w:val="EndNoteBibliography"/>
        <w:spacing w:after="0"/>
        <w:ind w:left="720" w:hanging="720"/>
      </w:pPr>
      <w:r w:rsidRPr="000966EC">
        <w:t>64.</w:t>
      </w:r>
      <w:r w:rsidRPr="000966EC">
        <w:tab/>
        <w:t>M AL, Al Qadire M, Aloush S, Tawalbeh L, AlAzzam M, Suliman M, Batiha AM, Alhalaiqa F, Alshakh H and Abd Al-Rahman A (2017) Assessment of Headache Among High School Students in Jordan. J Sch Nurs 1059840517734613.</w:t>
      </w:r>
    </w:p>
    <w:p w14:paraId="48425527" w14:textId="77777777" w:rsidR="00276B71" w:rsidRPr="000966EC" w:rsidRDefault="00276B71" w:rsidP="000966EC">
      <w:pPr>
        <w:pStyle w:val="EndNoteBibliography"/>
        <w:spacing w:after="0"/>
        <w:ind w:left="720" w:hanging="720"/>
      </w:pPr>
      <w:r w:rsidRPr="000966EC">
        <w:t>65.</w:t>
      </w:r>
      <w:r w:rsidRPr="000966EC">
        <w:tab/>
        <w:t>Alzoubi KH, Mhaidat N, Azzam SA, Khader Y, Salem S, Issaifan H and Haddadin R (2009) Prevalence of migraine and tension-type headache among adults in Jordan. Journal of Headache and Pain 10: 265-70.</w:t>
      </w:r>
    </w:p>
    <w:p w14:paraId="33C9A6CA" w14:textId="77777777" w:rsidR="00276B71" w:rsidRPr="000966EC" w:rsidRDefault="00276B71" w:rsidP="000966EC">
      <w:pPr>
        <w:pStyle w:val="EndNoteBibliography"/>
        <w:spacing w:after="0"/>
        <w:ind w:left="720" w:hanging="720"/>
      </w:pPr>
      <w:r w:rsidRPr="000966EC">
        <w:t>66.</w:t>
      </w:r>
      <w:r w:rsidRPr="000966EC">
        <w:tab/>
        <w:t>Al-Hashel JY, Ahmed SF, Alroughani R and Goadsby PJ (2014) Migraine among medical students in Kuwait University. Journal of Headache and Pain 15: 26.</w:t>
      </w:r>
    </w:p>
    <w:p w14:paraId="5A106341" w14:textId="77777777" w:rsidR="00276B71" w:rsidRPr="000966EC" w:rsidRDefault="00276B71" w:rsidP="000966EC">
      <w:pPr>
        <w:pStyle w:val="EndNoteBibliography"/>
        <w:spacing w:after="0"/>
        <w:ind w:left="720" w:hanging="720"/>
      </w:pPr>
      <w:r w:rsidRPr="000966EC">
        <w:t>67.</w:t>
      </w:r>
      <w:r w:rsidRPr="000966EC">
        <w:tab/>
        <w:t>Alders EE, Hentzen A and Tan CT (1996) A community-based prevalence study on headache in Malaysia. Headache 36: 379-384.</w:t>
      </w:r>
    </w:p>
    <w:p w14:paraId="41BCA694" w14:textId="77777777" w:rsidR="00276B71" w:rsidRPr="000966EC" w:rsidRDefault="00276B71" w:rsidP="000966EC">
      <w:pPr>
        <w:pStyle w:val="EndNoteBibliography"/>
        <w:spacing w:after="0"/>
        <w:ind w:left="720" w:hanging="720"/>
      </w:pPr>
      <w:r w:rsidRPr="000966EC">
        <w:t>68.</w:t>
      </w:r>
      <w:r w:rsidRPr="000966EC">
        <w:tab/>
        <w:t xml:space="preserve">Luvsannorov O, Anisbayar T, Davaasuren M, Baatar O, Batmagnai K, Tumurbaatar K, Enkhbaatar S, Uluduz D, Sasmaz T, Solmaz ET and Steiner TJ (2020) The prevalence of </w:t>
      </w:r>
      <w:r w:rsidRPr="000966EC">
        <w:lastRenderedPageBreak/>
        <w:t>headache disorders in children and adolescents in Mongolia: a nationwide schools-based study. Journal of Headache and Pain 21: 107.</w:t>
      </w:r>
    </w:p>
    <w:p w14:paraId="7D4F602B" w14:textId="77777777" w:rsidR="00276B71" w:rsidRPr="000966EC" w:rsidRDefault="00276B71" w:rsidP="000966EC">
      <w:pPr>
        <w:pStyle w:val="EndNoteBibliography"/>
        <w:spacing w:after="0"/>
        <w:ind w:left="720" w:hanging="720"/>
      </w:pPr>
      <w:r w:rsidRPr="000966EC">
        <w:t>69.</w:t>
      </w:r>
      <w:r w:rsidRPr="000966EC">
        <w:tab/>
        <w:t>Manandhar K, Risal A, Steiner TJ, Holen A and Linde M (2015) The prevalence of primary headache disorders in Nepal: a nationwide population-based study. Journal of Headache and Pain 16: 95.</w:t>
      </w:r>
    </w:p>
    <w:p w14:paraId="69293ABE" w14:textId="77777777" w:rsidR="00276B71" w:rsidRPr="000966EC" w:rsidRDefault="00276B71" w:rsidP="000966EC">
      <w:pPr>
        <w:pStyle w:val="EndNoteBibliography"/>
        <w:spacing w:after="0"/>
        <w:ind w:left="720" w:hanging="720"/>
      </w:pPr>
      <w:r w:rsidRPr="000966EC">
        <w:t>70.</w:t>
      </w:r>
      <w:r w:rsidRPr="000966EC">
        <w:tab/>
        <w:t>Deleu D, Khan MA, Humaidan H, Al Mantheri Z and Al Hashami S (2001) Prevalence and clinical characteristics of headache in medical students in oman. Headache 41: 798-804.</w:t>
      </w:r>
    </w:p>
    <w:p w14:paraId="6DBF853B" w14:textId="77777777" w:rsidR="00276B71" w:rsidRPr="000966EC" w:rsidRDefault="00276B71" w:rsidP="000966EC">
      <w:pPr>
        <w:pStyle w:val="EndNoteBibliography"/>
        <w:spacing w:after="0"/>
        <w:ind w:left="720" w:hanging="720"/>
      </w:pPr>
      <w:r w:rsidRPr="000966EC">
        <w:t>71.</w:t>
      </w:r>
      <w:r w:rsidRPr="000966EC">
        <w:tab/>
        <w:t>Deleu D, Khan MA and Al Shehab TA (2002) Prevalence and clinical characteristics of headache in a rural community in oman. Headache 42: 963-973.</w:t>
      </w:r>
    </w:p>
    <w:p w14:paraId="67670C16" w14:textId="77777777" w:rsidR="00276B71" w:rsidRPr="000966EC" w:rsidRDefault="00276B71" w:rsidP="000966EC">
      <w:pPr>
        <w:pStyle w:val="EndNoteBibliography"/>
        <w:spacing w:after="0"/>
        <w:ind w:left="720" w:hanging="720"/>
      </w:pPr>
      <w:r w:rsidRPr="000966EC">
        <w:t>72.</w:t>
      </w:r>
      <w:r w:rsidRPr="000966EC">
        <w:tab/>
        <w:t>Siddiqui SJ, Shamim SM and Hashmi AM (2006) Prevalence and patterns of headache in school children in Karachi. J Pak Med Assoc 56: 215-7.</w:t>
      </w:r>
    </w:p>
    <w:p w14:paraId="7747984F" w14:textId="77777777" w:rsidR="00276B71" w:rsidRPr="000966EC" w:rsidRDefault="00276B71" w:rsidP="000966EC">
      <w:pPr>
        <w:pStyle w:val="EndNoteBibliography"/>
        <w:spacing w:after="0"/>
        <w:ind w:left="720" w:hanging="720"/>
      </w:pPr>
      <w:r w:rsidRPr="000966EC">
        <w:t>73.</w:t>
      </w:r>
      <w:r w:rsidRPr="000966EC">
        <w:tab/>
        <w:t>Herekar AA, Ahmad A, Uqaili UL, Ahmed B, Effendi J, Alvi SZ, Shahab MA, Javed U, Herekar AD, Khanani R and Steiner TJ (2017) Primary headache disorders in the adult general population of Pakistan - a cross sectional nationwide prevalence survey. Journal of Headache and Pain 18: 28.</w:t>
      </w:r>
    </w:p>
    <w:p w14:paraId="10AAF342" w14:textId="77777777" w:rsidR="00276B71" w:rsidRPr="000966EC" w:rsidRDefault="00276B71" w:rsidP="000966EC">
      <w:pPr>
        <w:pStyle w:val="EndNoteBibliography"/>
        <w:spacing w:after="0"/>
        <w:ind w:left="720" w:hanging="720"/>
      </w:pPr>
      <w:r w:rsidRPr="000966EC">
        <w:t>74.</w:t>
      </w:r>
      <w:r w:rsidRPr="000966EC">
        <w:tab/>
        <w:t>Bener A (2006) Frequency of headache and migraine in Qatar. Neuroepidemiology 27: 61-6.</w:t>
      </w:r>
    </w:p>
    <w:p w14:paraId="0942D577" w14:textId="77777777" w:rsidR="00276B71" w:rsidRPr="000966EC" w:rsidRDefault="00276B71" w:rsidP="000966EC">
      <w:pPr>
        <w:pStyle w:val="EndNoteBibliography"/>
        <w:spacing w:after="0"/>
        <w:ind w:left="720" w:hanging="720"/>
      </w:pPr>
      <w:r w:rsidRPr="000966EC">
        <w:t>75.</w:t>
      </w:r>
      <w:r w:rsidRPr="000966EC">
        <w:tab/>
        <w:t>Bessisso MS, Bener A, Elsaid MF, Al-Khalaf FA and Huzaima KA (2005) Pattern of headache in school children in the State of Qatar. Saudi Med J 26: 566-70.</w:t>
      </w:r>
    </w:p>
    <w:p w14:paraId="6403E954" w14:textId="77777777" w:rsidR="00276B71" w:rsidRPr="000966EC" w:rsidRDefault="00276B71" w:rsidP="000966EC">
      <w:pPr>
        <w:pStyle w:val="EndNoteBibliography"/>
        <w:spacing w:after="0"/>
        <w:ind w:left="720" w:hanging="720"/>
      </w:pPr>
      <w:r w:rsidRPr="000966EC">
        <w:t>76.</w:t>
      </w:r>
      <w:r w:rsidRPr="000966EC">
        <w:tab/>
        <w:t>Song TJ, Cho SJ, Kim WJ, Yang KI, Yun CH and Chu MK (2019) Sex Differences in Prevalence, Symptoms, Impact, and Psychiatric Comorbidities in Migraine and Probable Migraine: A Population-Based Study. Headache 59: 215-223.</w:t>
      </w:r>
    </w:p>
    <w:p w14:paraId="051B3714" w14:textId="77777777" w:rsidR="00276B71" w:rsidRPr="000966EC" w:rsidRDefault="00276B71" w:rsidP="000966EC">
      <w:pPr>
        <w:pStyle w:val="EndNoteBibliography"/>
        <w:spacing w:after="0"/>
        <w:ind w:left="720" w:hanging="720"/>
      </w:pPr>
      <w:r w:rsidRPr="000966EC">
        <w:t>77.</w:t>
      </w:r>
      <w:r w:rsidRPr="000966EC">
        <w:tab/>
        <w:t>Al-Tulaihi BA and Al-Jumah MA (2009) Prevalence of migraine and non-migraine headache among high school students at the National Guard Housing in Riyadh, Saudi Arabia. Saudi Med J 30: 120-4.</w:t>
      </w:r>
    </w:p>
    <w:p w14:paraId="001C9B8A" w14:textId="77777777" w:rsidR="00276B71" w:rsidRPr="000966EC" w:rsidRDefault="00276B71" w:rsidP="000966EC">
      <w:pPr>
        <w:pStyle w:val="EndNoteBibliography"/>
        <w:spacing w:after="0"/>
        <w:ind w:left="720" w:hanging="720"/>
      </w:pPr>
      <w:r w:rsidRPr="000966EC">
        <w:t>78.</w:t>
      </w:r>
      <w:r w:rsidRPr="000966EC">
        <w:tab/>
        <w:t>Muayqil T, Al-Jafen BN, Al-Saaran Z, Al-Shammari M, Alkthiry A, Muhammad WS, Murshid R and Alanazy MH (2018) Migraine and Headache Prevalence and Associated Comorbidities in a Large Saudi Sample. Eur Neurol 79: 126-134.</w:t>
      </w:r>
    </w:p>
    <w:p w14:paraId="6487A31F" w14:textId="77777777" w:rsidR="00276B71" w:rsidRPr="000966EC" w:rsidRDefault="00276B71" w:rsidP="000966EC">
      <w:pPr>
        <w:pStyle w:val="EndNoteBibliography"/>
        <w:spacing w:after="0"/>
        <w:ind w:left="720" w:hanging="720"/>
      </w:pPr>
      <w:r w:rsidRPr="000966EC">
        <w:t>79.</w:t>
      </w:r>
      <w:r w:rsidRPr="000966EC">
        <w:tab/>
        <w:t>Desouky DE, Zaid HA and Taha AA (2019) Migraine, tension-type headache, and depression among Saudi female students in Taif University. J Egypt Public Health Assoc 94: 7.</w:t>
      </w:r>
    </w:p>
    <w:p w14:paraId="4289B9A0" w14:textId="77777777" w:rsidR="00276B71" w:rsidRPr="000966EC" w:rsidRDefault="00276B71" w:rsidP="000966EC">
      <w:pPr>
        <w:pStyle w:val="EndNoteBibliography"/>
        <w:spacing w:after="0"/>
        <w:ind w:left="720" w:hanging="720"/>
      </w:pPr>
      <w:r w:rsidRPr="000966EC">
        <w:t>80.</w:t>
      </w:r>
      <w:r w:rsidRPr="000966EC">
        <w:tab/>
        <w:t>Al Jumah M, Al Khathaami AM, Kojan S, Hussain M, Thomas H and Steiner TJ (2020) The prevalence of primary headache disorders in Saudi Arabia: a cross-sectional population-based study. Journal of Headache and Pain 21: 11.</w:t>
      </w:r>
    </w:p>
    <w:p w14:paraId="38A2FD6D" w14:textId="77777777" w:rsidR="00276B71" w:rsidRPr="000966EC" w:rsidRDefault="00276B71" w:rsidP="000966EC">
      <w:pPr>
        <w:pStyle w:val="EndNoteBibliography"/>
        <w:spacing w:after="0"/>
        <w:ind w:left="720" w:hanging="720"/>
      </w:pPr>
      <w:r w:rsidRPr="000966EC">
        <w:t>81.</w:t>
      </w:r>
      <w:r w:rsidRPr="000966EC">
        <w:tab/>
        <w:t>Al Jumah M, Awada A and Al Azzam S (2002) Headache syndromes amongst schoolchildren in Riyadh, Saudi Arabia. Headache 42: 281-6.</w:t>
      </w:r>
    </w:p>
    <w:p w14:paraId="5FE11151" w14:textId="77777777" w:rsidR="00276B71" w:rsidRPr="000966EC" w:rsidRDefault="00276B71" w:rsidP="000966EC">
      <w:pPr>
        <w:pStyle w:val="EndNoteBibliography"/>
        <w:spacing w:after="0"/>
        <w:ind w:left="720" w:hanging="720"/>
      </w:pPr>
      <w:r w:rsidRPr="000966EC">
        <w:t>82.</w:t>
      </w:r>
      <w:r w:rsidRPr="000966EC">
        <w:tab/>
        <w:t>al Rajeh S, Bademosi O, Ismail H, Awada A, Dawodu A, al-Freihi H, Assuhaimi S, Borollosi M and al-Shammasi S (1993) A community survey of neurological disorders in Saudi Arabia: the Thugbah study. Neuroepidemiology 12: 164-78.</w:t>
      </w:r>
    </w:p>
    <w:p w14:paraId="58623EA5" w14:textId="77777777" w:rsidR="00276B71" w:rsidRPr="000966EC" w:rsidRDefault="00276B71" w:rsidP="000966EC">
      <w:pPr>
        <w:pStyle w:val="EndNoteBibliography"/>
        <w:spacing w:after="0"/>
        <w:ind w:left="720" w:hanging="720"/>
      </w:pPr>
      <w:r w:rsidRPr="000966EC">
        <w:t>83.</w:t>
      </w:r>
      <w:r w:rsidRPr="000966EC">
        <w:tab/>
        <w:t>Abduljabbar M, Ogunniyi A, al Balla S, Alballaa S and al-Dalaan A (1996) Prevalence of primary headache syndrome in adults in the Qassim region of Saudi Arabia. Headache 36: 385-388.</w:t>
      </w:r>
    </w:p>
    <w:p w14:paraId="4C0A2133" w14:textId="77777777" w:rsidR="00276B71" w:rsidRPr="000966EC" w:rsidRDefault="00276B71" w:rsidP="000966EC">
      <w:pPr>
        <w:pStyle w:val="EndNoteBibliography"/>
        <w:spacing w:after="0"/>
        <w:ind w:left="720" w:hanging="720"/>
      </w:pPr>
      <w:r w:rsidRPr="000966EC">
        <w:t>84.</w:t>
      </w:r>
      <w:r w:rsidRPr="000966EC">
        <w:tab/>
        <w:t>Ho KH, Ong BK and Lee SC (1997) Headache and self-assessed depression scores in Singapore University undergraduates. Headache 37: 26-30.</w:t>
      </w:r>
    </w:p>
    <w:p w14:paraId="3BA87287" w14:textId="77777777" w:rsidR="00276B71" w:rsidRPr="000966EC" w:rsidRDefault="00276B71" w:rsidP="000966EC">
      <w:pPr>
        <w:pStyle w:val="EndNoteBibliography"/>
        <w:spacing w:after="0"/>
        <w:ind w:left="720" w:hanging="720"/>
      </w:pPr>
      <w:r w:rsidRPr="000966EC">
        <w:t>85.</w:t>
      </w:r>
      <w:r w:rsidRPr="000966EC">
        <w:tab/>
        <w:t>Jeyagurunathan A, Abdin E, Vaingankar JA, Chua BY, Shafie S, Chang SHS, James L, Tan KB, Basu S, Chong SA and Subramaniam M (2020) Prevalence and comorbidity of migraine headache: results from the Singapore Mental Health Study 2016. Soc Psychiatry Psychiatr Epidemiol 55: 33-43.</w:t>
      </w:r>
    </w:p>
    <w:p w14:paraId="483E6615" w14:textId="77777777" w:rsidR="00276B71" w:rsidRPr="000966EC" w:rsidRDefault="00276B71" w:rsidP="000966EC">
      <w:pPr>
        <w:pStyle w:val="EndNoteBibliography"/>
        <w:spacing w:after="0"/>
        <w:ind w:left="720" w:hanging="720"/>
      </w:pPr>
      <w:r w:rsidRPr="000966EC">
        <w:t>86.</w:t>
      </w:r>
      <w:r w:rsidRPr="000966EC">
        <w:tab/>
        <w:t>Ho KH and Ong BK (2003) A community-based study of headache diagnosis and prevalence in Singapore. Cephalalgia 23: 6-13.</w:t>
      </w:r>
    </w:p>
    <w:p w14:paraId="1CDF0095" w14:textId="77777777" w:rsidR="00276B71" w:rsidRPr="000966EC" w:rsidRDefault="00276B71" w:rsidP="000966EC">
      <w:pPr>
        <w:pStyle w:val="EndNoteBibliography"/>
        <w:spacing w:after="0"/>
        <w:ind w:left="720" w:hanging="720"/>
      </w:pPr>
      <w:r w:rsidRPr="000966EC">
        <w:t>87.</w:t>
      </w:r>
      <w:r w:rsidRPr="000966EC">
        <w:tab/>
        <w:t>Chong SC, Chan YH, Ong HT, Low PS and Tay SK (2010) Headache diagnosis, disability and co-morbidities in a multi-ethnic, heterogeneous paediatric Asian population. Cephalalgia 30: 953-61.</w:t>
      </w:r>
    </w:p>
    <w:p w14:paraId="32261C83" w14:textId="77777777" w:rsidR="00276B71" w:rsidRPr="000966EC" w:rsidRDefault="00276B71" w:rsidP="000966EC">
      <w:pPr>
        <w:pStyle w:val="EndNoteBibliography"/>
        <w:spacing w:after="0"/>
        <w:ind w:left="720" w:hanging="720"/>
      </w:pPr>
      <w:r w:rsidRPr="000966EC">
        <w:lastRenderedPageBreak/>
        <w:t>88.</w:t>
      </w:r>
      <w:r w:rsidRPr="000966EC">
        <w:tab/>
        <w:t>Kim BK, Chung YK, Kim JM, Lee KS and Chu MK (2013) Prevalence, clinical characteristics and disability of migraine and probable migraine: a nationwide population-based survey in Korea. Cephalalgia 33: 1106-16.</w:t>
      </w:r>
    </w:p>
    <w:p w14:paraId="7B2092E5" w14:textId="77777777" w:rsidR="00276B71" w:rsidRPr="000966EC" w:rsidRDefault="00276B71" w:rsidP="000966EC">
      <w:pPr>
        <w:pStyle w:val="EndNoteBibliography"/>
        <w:spacing w:after="0"/>
        <w:ind w:left="720" w:hanging="720"/>
      </w:pPr>
      <w:r w:rsidRPr="000966EC">
        <w:t>89.</w:t>
      </w:r>
      <w:r w:rsidRPr="000966EC">
        <w:tab/>
        <w:t>Kim BK, Chu MK, Lee TG, Kim JM, Chung CS and Lee KS (2012) Prevalence and impact of migraine and tension-type headache in Korea. J Clin Neurol 8: 204-11.</w:t>
      </w:r>
    </w:p>
    <w:p w14:paraId="2BB05C12" w14:textId="77777777" w:rsidR="00276B71" w:rsidRPr="000966EC" w:rsidRDefault="00276B71" w:rsidP="000966EC">
      <w:pPr>
        <w:pStyle w:val="EndNoteBibliography"/>
        <w:spacing w:after="0"/>
        <w:ind w:left="720" w:hanging="720"/>
      </w:pPr>
      <w:r w:rsidRPr="000966EC">
        <w:t>90.</w:t>
      </w:r>
      <w:r w:rsidRPr="000966EC">
        <w:tab/>
        <w:t>Roh JK, Kim JS and Ahn YO (1998) Epidemiologic and clinical characteristics of migraine and tension-type headache in Korea. Headache 38: 356-365.</w:t>
      </w:r>
    </w:p>
    <w:p w14:paraId="27C8E233" w14:textId="77777777" w:rsidR="00276B71" w:rsidRPr="000966EC" w:rsidRDefault="00276B71" w:rsidP="000966EC">
      <w:pPr>
        <w:pStyle w:val="EndNoteBibliography"/>
        <w:spacing w:after="0"/>
        <w:ind w:left="720" w:hanging="720"/>
      </w:pPr>
      <w:r w:rsidRPr="000966EC">
        <w:t>91.</w:t>
      </w:r>
      <w:r w:rsidRPr="000966EC">
        <w:tab/>
        <w:t>Wang SJ, Fuh JL, Juang KD and Lu SR (2005) Rising prevalence of migraine in Taiwanese adolescents aged 13-15 years. Cephalalgia 25: 433-438.</w:t>
      </w:r>
    </w:p>
    <w:p w14:paraId="609A9930" w14:textId="77777777" w:rsidR="00276B71" w:rsidRPr="000966EC" w:rsidRDefault="00276B71" w:rsidP="000966EC">
      <w:pPr>
        <w:pStyle w:val="EndNoteBibliography"/>
        <w:spacing w:after="0"/>
        <w:ind w:left="720" w:hanging="720"/>
      </w:pPr>
      <w:r w:rsidRPr="000966EC">
        <w:t>92.</w:t>
      </w:r>
      <w:r w:rsidRPr="000966EC">
        <w:tab/>
        <w:t>Wang SJ, Fuh JL, Lu SR and Juang KD (2006) Chronic daily headache in adolescents. Prevalence, impact, and medication overuse. Neurology 66: 193-197.</w:t>
      </w:r>
    </w:p>
    <w:p w14:paraId="25F3BE66" w14:textId="77777777" w:rsidR="00276B71" w:rsidRPr="000966EC" w:rsidRDefault="00276B71" w:rsidP="000966EC">
      <w:pPr>
        <w:pStyle w:val="EndNoteBibliography"/>
        <w:spacing w:after="0"/>
        <w:ind w:left="720" w:hanging="720"/>
      </w:pPr>
      <w:r w:rsidRPr="000966EC">
        <w:t>93.</w:t>
      </w:r>
      <w:r w:rsidRPr="000966EC">
        <w:tab/>
        <w:t>Lu SR, Wang SJ and Fuh JL (2006) The practice pattern of migraine management among neurologists in Taiwan. Cephalalgia 26: 310-3.</w:t>
      </w:r>
    </w:p>
    <w:p w14:paraId="12DC217B" w14:textId="77777777" w:rsidR="00276B71" w:rsidRPr="000966EC" w:rsidRDefault="00276B71" w:rsidP="000966EC">
      <w:pPr>
        <w:pStyle w:val="EndNoteBibliography"/>
        <w:spacing w:after="0"/>
        <w:ind w:left="720" w:hanging="720"/>
      </w:pPr>
      <w:r w:rsidRPr="000966EC">
        <w:t>94.</w:t>
      </w:r>
      <w:r w:rsidRPr="000966EC">
        <w:tab/>
        <w:t>Fuh JL, Wang SJ, Lu SR, Liao YC, Chen SP and Yang CY (2010) Headache disability among adolescents: a student population-based study. Headache 50: 210-8.</w:t>
      </w:r>
    </w:p>
    <w:p w14:paraId="21FD17AB" w14:textId="77777777" w:rsidR="00276B71" w:rsidRPr="000966EC" w:rsidRDefault="00276B71" w:rsidP="000966EC">
      <w:pPr>
        <w:pStyle w:val="EndNoteBibliography"/>
        <w:spacing w:after="0"/>
        <w:ind w:left="720" w:hanging="720"/>
      </w:pPr>
      <w:r w:rsidRPr="000966EC">
        <w:t>95.</w:t>
      </w:r>
      <w:r w:rsidRPr="000966EC">
        <w:tab/>
        <w:t>Wang SJ, Fuh JL, Young YH, Lu SR and Shia BC (2000) Prevalence of migraine in Taipei, Taiwan: a population-based survey. Cephalalgia 20: 566-572.</w:t>
      </w:r>
    </w:p>
    <w:p w14:paraId="0581C681" w14:textId="77777777" w:rsidR="00276B71" w:rsidRPr="000966EC" w:rsidRDefault="00276B71" w:rsidP="000966EC">
      <w:pPr>
        <w:pStyle w:val="EndNoteBibliography"/>
        <w:spacing w:after="0"/>
        <w:ind w:left="720" w:hanging="720"/>
      </w:pPr>
      <w:r w:rsidRPr="000966EC">
        <w:t>96.</w:t>
      </w:r>
      <w:r w:rsidRPr="000966EC">
        <w:tab/>
        <w:t>Lu SR, Fuh JL, Juang KD and Wang SJ (2000) Migraine prevalence in adolescents aged 13-15: a student population-based study in Taiwan. Cephalalgia 20: 479-485.</w:t>
      </w:r>
    </w:p>
    <w:p w14:paraId="5EA8EBFF" w14:textId="77777777" w:rsidR="00276B71" w:rsidRPr="000966EC" w:rsidRDefault="00276B71" w:rsidP="000966EC">
      <w:pPr>
        <w:pStyle w:val="EndNoteBibliography"/>
        <w:spacing w:after="0"/>
        <w:ind w:left="720" w:hanging="720"/>
      </w:pPr>
      <w:r w:rsidRPr="000966EC">
        <w:t>97.</w:t>
      </w:r>
      <w:r w:rsidRPr="000966EC">
        <w:tab/>
        <w:t>Lu SR, Fuh JL, Chen WT, Juang KD and Wang SJ (2001) Chronic daily headache in Taipei, Taiwan: prevalence, follow-up and outcome predictors. Cephalalgia 21: 980-986.</w:t>
      </w:r>
    </w:p>
    <w:p w14:paraId="11728B21" w14:textId="77777777" w:rsidR="00276B71" w:rsidRPr="000966EC" w:rsidRDefault="00276B71" w:rsidP="000966EC">
      <w:pPr>
        <w:pStyle w:val="EndNoteBibliography"/>
        <w:spacing w:after="0"/>
        <w:ind w:left="720" w:hanging="720"/>
      </w:pPr>
      <w:r w:rsidRPr="000966EC">
        <w:t>98.</w:t>
      </w:r>
      <w:r w:rsidRPr="000966EC">
        <w:tab/>
        <w:t>Visudtibhan A, Siripornpanich V, Khongkhatithum C, Chiemchanya S, Sirijunpen S, Ruangkanchanasetr S and Visudhiphan P (2007) Migraine in Thai children: prevalence in junior high school students. J Child Neurol 22: 1117-20.</w:t>
      </w:r>
    </w:p>
    <w:p w14:paraId="72501D45" w14:textId="77777777" w:rsidR="00276B71" w:rsidRPr="000966EC" w:rsidRDefault="00276B71" w:rsidP="000966EC">
      <w:pPr>
        <w:pStyle w:val="EndNoteBibliography"/>
        <w:spacing w:after="0"/>
        <w:ind w:left="720" w:hanging="720"/>
      </w:pPr>
      <w:r w:rsidRPr="000966EC">
        <w:t>99.</w:t>
      </w:r>
      <w:r w:rsidRPr="000966EC">
        <w:tab/>
        <w:t>Visudtibhan A, Boonsopa C, Thampratankul L, Nuntnarumit P, Okaschareon C, Khongkhatithum C, Chiemchanya S and Visudhiphan P (2010) Headache in junior high school students: types &amp; characteristics in Thai children. J Med Assoc Thai 93: 550-7.</w:t>
      </w:r>
    </w:p>
    <w:p w14:paraId="067FC752" w14:textId="77777777" w:rsidR="00276B71" w:rsidRPr="000966EC" w:rsidRDefault="00276B71" w:rsidP="000966EC">
      <w:pPr>
        <w:pStyle w:val="EndNoteBibliography"/>
        <w:spacing w:after="0"/>
        <w:ind w:left="720" w:hanging="720"/>
      </w:pPr>
      <w:r w:rsidRPr="000966EC">
        <w:t>100.</w:t>
      </w:r>
      <w:r w:rsidRPr="000966EC">
        <w:tab/>
        <w:t>Phanthumchinda K and Sithi-Amorn C (1989) Prevalence and clinical features of migraine: a community survey in Bangkok, Thailand. Headache 29: 594-597.</w:t>
      </w:r>
    </w:p>
    <w:p w14:paraId="6F0E53F3" w14:textId="77777777" w:rsidR="00276B71" w:rsidRPr="000966EC" w:rsidRDefault="00276B71" w:rsidP="000966EC">
      <w:pPr>
        <w:pStyle w:val="EndNoteBibliography"/>
        <w:spacing w:after="0"/>
        <w:ind w:left="720" w:hanging="720"/>
      </w:pPr>
      <w:r w:rsidRPr="000966EC">
        <w:t>101.</w:t>
      </w:r>
      <w:r w:rsidRPr="000966EC">
        <w:tab/>
        <w:t>Srikiatkhachorn A (1991) Epidemiology of headache in the Thai elderly: a study in the Bangkae Home for the Aged. Headache 31: 677-681.</w:t>
      </w:r>
    </w:p>
    <w:p w14:paraId="13B79634" w14:textId="77777777" w:rsidR="00276B71" w:rsidRPr="000966EC" w:rsidRDefault="00276B71" w:rsidP="000966EC">
      <w:pPr>
        <w:pStyle w:val="EndNoteBibliography"/>
        <w:spacing w:after="0"/>
        <w:ind w:left="720" w:hanging="720"/>
      </w:pPr>
      <w:r w:rsidRPr="000966EC">
        <w:t>102.</w:t>
      </w:r>
      <w:r w:rsidRPr="000966EC">
        <w:tab/>
        <w:t>Bener A, Swadi H, Qassimi EMA and Uduman S (1998) Prevalence of headache and migraine in schoolchildren in the United Arab Emirates. Ann. Saudi Med. 18: 522-524.</w:t>
      </w:r>
    </w:p>
    <w:p w14:paraId="050A055D" w14:textId="77777777" w:rsidR="00276B71" w:rsidRPr="000966EC" w:rsidRDefault="00276B71" w:rsidP="000966EC">
      <w:pPr>
        <w:pStyle w:val="EndNoteBibliography"/>
        <w:spacing w:after="0"/>
        <w:ind w:left="720" w:hanging="720"/>
      </w:pPr>
      <w:r w:rsidRPr="000966EC">
        <w:t>103.</w:t>
      </w:r>
      <w:r w:rsidRPr="000966EC">
        <w:tab/>
        <w:t>Abdo SA, Amood Al-Kamarany M, Alzoubi KH, Al-Maktari MT and Al-Baidani AH (2014) Primary headache in yemen: prevalence and common medications used. Neurol Res Int 2014: 808126.</w:t>
      </w:r>
    </w:p>
    <w:p w14:paraId="6C7C644C" w14:textId="77777777" w:rsidR="00276B71" w:rsidRPr="000966EC" w:rsidRDefault="00276B71" w:rsidP="000966EC">
      <w:pPr>
        <w:pStyle w:val="EndNoteBibliography"/>
        <w:spacing w:after="0"/>
        <w:ind w:left="720" w:hanging="720"/>
      </w:pPr>
      <w:r w:rsidRPr="000966EC">
        <w:t>104.</w:t>
      </w:r>
      <w:r w:rsidRPr="000966EC">
        <w:tab/>
        <w:t>King NJ and Sharpley CF (1990) Headache activity in children and adolescents. J. Paediatr. Child Health 26: 50-54.</w:t>
      </w:r>
    </w:p>
    <w:p w14:paraId="7B20BB8E" w14:textId="77777777" w:rsidR="00276B71" w:rsidRPr="000966EC" w:rsidRDefault="00276B71" w:rsidP="000966EC">
      <w:pPr>
        <w:pStyle w:val="EndNoteBibliography"/>
        <w:spacing w:after="0"/>
        <w:ind w:left="720" w:hanging="720"/>
      </w:pPr>
      <w:r w:rsidRPr="000966EC">
        <w:t>105.</w:t>
      </w:r>
      <w:r w:rsidRPr="000966EC">
        <w:tab/>
        <w:t>Wilkinson IA, Halliday JA, Henry RL, Hankin RG and Hensley MJ (1994) Headache and asthma. J. Paediatr. Child Health 30: 253-256.</w:t>
      </w:r>
    </w:p>
    <w:p w14:paraId="31C831D8" w14:textId="77777777" w:rsidR="00276B71" w:rsidRPr="000966EC" w:rsidRDefault="00276B71" w:rsidP="000966EC">
      <w:pPr>
        <w:pStyle w:val="EndNoteBibliography"/>
        <w:spacing w:after="0"/>
        <w:ind w:left="720" w:hanging="720"/>
      </w:pPr>
      <w:r w:rsidRPr="000966EC">
        <w:t>106.</w:t>
      </w:r>
      <w:r w:rsidRPr="000966EC">
        <w:tab/>
        <w:t>Mitchell P, Wang JJ, Currie J, Cumming RG and Smith W (1998) Prevalence and vascular associations with migraine in older Australians. Aust N Z J Med 28: 627-632.</w:t>
      </w:r>
    </w:p>
    <w:p w14:paraId="682CFDAA" w14:textId="77777777" w:rsidR="00276B71" w:rsidRPr="000966EC" w:rsidRDefault="00276B71" w:rsidP="000966EC">
      <w:pPr>
        <w:pStyle w:val="EndNoteBibliography"/>
        <w:spacing w:after="0"/>
        <w:ind w:left="720" w:hanging="720"/>
      </w:pPr>
      <w:r w:rsidRPr="000966EC">
        <w:t>107.</w:t>
      </w:r>
      <w:r w:rsidRPr="000966EC">
        <w:tab/>
        <w:t>Waldie KE, Thompson JM, Mia Y, Murphy R, Wall C and Mitchell EA (2014) Risk factors for migraine and tension-type headache in 11 year old children. Journal of Headache and Pain 15: 60.</w:t>
      </w:r>
    </w:p>
    <w:p w14:paraId="210C4691" w14:textId="77777777" w:rsidR="00276B71" w:rsidRPr="000966EC" w:rsidRDefault="00276B71" w:rsidP="000966EC">
      <w:pPr>
        <w:pStyle w:val="EndNoteBibliography"/>
        <w:spacing w:after="0"/>
        <w:ind w:left="720" w:hanging="720"/>
      </w:pPr>
      <w:r w:rsidRPr="000966EC">
        <w:t>108.</w:t>
      </w:r>
      <w:r w:rsidRPr="000966EC">
        <w:tab/>
        <w:t>Waldie KE and Poulton R (2002) The burden of illness associated with headache disorders among young adults in a representative cohort study. Headache 42: 612-619.</w:t>
      </w:r>
    </w:p>
    <w:p w14:paraId="6EFBDA0D" w14:textId="77777777" w:rsidR="00276B71" w:rsidRPr="000966EC" w:rsidRDefault="00276B71" w:rsidP="000966EC">
      <w:pPr>
        <w:pStyle w:val="EndNoteBibliography"/>
        <w:spacing w:after="0"/>
        <w:ind w:left="720" w:hanging="720"/>
      </w:pPr>
      <w:r w:rsidRPr="000966EC">
        <w:t>109.</w:t>
      </w:r>
      <w:r w:rsidRPr="000966EC">
        <w:tab/>
        <w:t>Paulin JM, Waal-Manning HJ, Simpson FO and Knight RG (1985) The prevalence of headache in a small New Zealand town. Headache 25: 147-151.</w:t>
      </w:r>
    </w:p>
    <w:p w14:paraId="4EE91976" w14:textId="77777777" w:rsidR="00276B71" w:rsidRPr="000966EC" w:rsidRDefault="00276B71" w:rsidP="000966EC">
      <w:pPr>
        <w:pStyle w:val="EndNoteBibliography"/>
        <w:spacing w:after="0"/>
        <w:ind w:left="720" w:hanging="720"/>
      </w:pPr>
      <w:r w:rsidRPr="000966EC">
        <w:t>110.</w:t>
      </w:r>
      <w:r w:rsidRPr="000966EC">
        <w:tab/>
        <w:t>Thomson AN, White GE and West R (1993) The prevalence of bad headaches including migraine in a multiethnic community. N. Z. Med. J. 106: 477-480.</w:t>
      </w:r>
    </w:p>
    <w:p w14:paraId="5F829DB4" w14:textId="77777777" w:rsidR="00276B71" w:rsidRPr="000966EC" w:rsidRDefault="00276B71" w:rsidP="000966EC">
      <w:pPr>
        <w:pStyle w:val="EndNoteBibliography"/>
        <w:spacing w:after="0"/>
        <w:ind w:left="720" w:hanging="720"/>
      </w:pPr>
      <w:r w:rsidRPr="000966EC">
        <w:lastRenderedPageBreak/>
        <w:t>111.</w:t>
      </w:r>
      <w:r w:rsidRPr="000966EC">
        <w:tab/>
        <w:t>Steiner TJ, Stovner LJ, Katsarava Z, Lainez JM, Lampl C, Lanteri-Minet M, Rastenyte D, Ruiz de la Torre E, Tassorelli C, Barre J and Andree C (2014) The impact of headache in Europe: principal results of the Eurolight project. Journal of Headache and Pain 15: 31.</w:t>
      </w:r>
    </w:p>
    <w:p w14:paraId="30E8FA6D" w14:textId="77777777" w:rsidR="00276B71" w:rsidRPr="000966EC" w:rsidRDefault="00276B71" w:rsidP="000966EC">
      <w:pPr>
        <w:pStyle w:val="EndNoteBibliography"/>
        <w:spacing w:after="0"/>
        <w:ind w:left="720" w:hanging="720"/>
      </w:pPr>
      <w:r w:rsidRPr="000966EC">
        <w:t>112.</w:t>
      </w:r>
      <w:r w:rsidRPr="000966EC">
        <w:tab/>
        <w:t>Kruja J, Beghi E, Zerbi D, Dobi D, Kuqo A, Zekja I, Mijo S, Kapisyzi M and Messina P (2012) High prevalence of major neurological disorders in two Albanian communities: results of a door-to-door survey. Neuroepidemiology 38: 138-47.</w:t>
      </w:r>
    </w:p>
    <w:p w14:paraId="74DC00FC" w14:textId="77777777" w:rsidR="00276B71" w:rsidRPr="000966EC" w:rsidRDefault="00276B71" w:rsidP="000966EC">
      <w:pPr>
        <w:pStyle w:val="EndNoteBibliography"/>
        <w:spacing w:after="0"/>
        <w:ind w:left="720" w:hanging="720"/>
      </w:pPr>
      <w:r w:rsidRPr="000966EC">
        <w:t>113.</w:t>
      </w:r>
      <w:r w:rsidRPr="000966EC">
        <w:tab/>
        <w:t>Philipp J, Zeiler M, Wober C, Wagner G, Karwautz AFK, Steiner TJ and Wober-Bingol C (2019) Prevalence and burden of headache in children and adolescents in Austria - a nationwide study in a representative sample of pupils aged 10-18 years. Journal of Headache and Pain 20: 101.</w:t>
      </w:r>
    </w:p>
    <w:p w14:paraId="371EB823" w14:textId="77777777" w:rsidR="00276B71" w:rsidRPr="000966EC" w:rsidRDefault="00276B71" w:rsidP="000966EC">
      <w:pPr>
        <w:pStyle w:val="EndNoteBibliography"/>
        <w:spacing w:after="0"/>
        <w:ind w:left="720" w:hanging="720"/>
      </w:pPr>
      <w:r w:rsidRPr="000966EC">
        <w:t>114.</w:t>
      </w:r>
      <w:r w:rsidRPr="000966EC">
        <w:tab/>
        <w:t>Lampl C, Buzath A, Baumhackl U and Klingler D (2003) One-year prevalence of migraine in Austria: a nation-wide survey. Cephalalgia 23: 280-286.</w:t>
      </w:r>
    </w:p>
    <w:p w14:paraId="308AE278" w14:textId="77777777" w:rsidR="00276B71" w:rsidRPr="000966EC" w:rsidRDefault="00276B71" w:rsidP="000966EC">
      <w:pPr>
        <w:pStyle w:val="EndNoteBibliography"/>
        <w:spacing w:after="0"/>
        <w:ind w:left="720" w:hanging="720"/>
      </w:pPr>
      <w:r w:rsidRPr="000966EC">
        <w:t>115.</w:t>
      </w:r>
      <w:r w:rsidRPr="000966EC">
        <w:tab/>
        <w:t>Moens G, Johannik K, Verbeek C and Bulterys S (2007) The prevalence and characteristics of migraine among the Belgian working population. Acta Neurol Belg 107: 84-90.</w:t>
      </w:r>
    </w:p>
    <w:p w14:paraId="5B1EE192" w14:textId="77777777" w:rsidR="00276B71" w:rsidRPr="000966EC" w:rsidRDefault="00276B71" w:rsidP="000966EC">
      <w:pPr>
        <w:pStyle w:val="EndNoteBibliography"/>
        <w:spacing w:after="0"/>
        <w:ind w:left="720" w:hanging="720"/>
      </w:pPr>
      <w:r w:rsidRPr="000966EC">
        <w:t>116.</w:t>
      </w:r>
      <w:r w:rsidRPr="000966EC">
        <w:tab/>
        <w:t>Gerardy PY, Fumal A and Schoenen J (2008) [Epidemiology and economic repercussion of headache: an inquiery among the administrative and technical personnel of the Liege University]. Rev Med Liege 63: 310-4.</w:t>
      </w:r>
    </w:p>
    <w:p w14:paraId="4AC07EEC" w14:textId="77777777" w:rsidR="00276B71" w:rsidRPr="000966EC" w:rsidRDefault="00276B71" w:rsidP="000966EC">
      <w:pPr>
        <w:pStyle w:val="EndNoteBibliography"/>
        <w:spacing w:after="0"/>
        <w:ind w:left="720" w:hanging="720"/>
      </w:pPr>
      <w:r w:rsidRPr="000966EC">
        <w:t>117.</w:t>
      </w:r>
      <w:r w:rsidRPr="000966EC">
        <w:tab/>
        <w:t>Pacheva I, Milanov I, Ivanov I and Stefanov R (2012) Evaluation of diagnostic and prognostic value of clinical characteristics of migraine and tension type headache included in the diagnostic criteria for children and adolescents in International Classification of Headache Disorders--second edition. Int J Clin Pract 66: 1168-77.</w:t>
      </w:r>
    </w:p>
    <w:p w14:paraId="55D1F841" w14:textId="77777777" w:rsidR="00276B71" w:rsidRPr="000966EC" w:rsidRDefault="00276B71" w:rsidP="000966EC">
      <w:pPr>
        <w:pStyle w:val="EndNoteBibliography"/>
        <w:spacing w:after="0"/>
        <w:ind w:left="720" w:hanging="720"/>
      </w:pPr>
      <w:r w:rsidRPr="000966EC">
        <w:t>118.</w:t>
      </w:r>
      <w:r w:rsidRPr="000966EC">
        <w:tab/>
        <w:t>Galinovic I, Vukovic V, Troselj M, Antic S and Demarin V (2009) Migraine and tension-type headache in medical students: a questionnaire study. Coll Antropol 33: 169-73.</w:t>
      </w:r>
    </w:p>
    <w:p w14:paraId="732DAB41" w14:textId="77777777" w:rsidR="00276B71" w:rsidRPr="000966EC" w:rsidRDefault="00276B71" w:rsidP="000966EC">
      <w:pPr>
        <w:pStyle w:val="EndNoteBibliography"/>
        <w:spacing w:after="0"/>
        <w:ind w:left="720" w:hanging="720"/>
      </w:pPr>
      <w:r w:rsidRPr="000966EC">
        <w:t>119.</w:t>
      </w:r>
      <w:r w:rsidRPr="000966EC">
        <w:tab/>
        <w:t>Zivadinov R, Willheim K, Jurjevic A, Sepic-Grahovac D, Bucuk M and Zorzon M (2001) Prevalence of migraine in Croatia: a population-based survey. Headache 41: 805-812.</w:t>
      </w:r>
    </w:p>
    <w:p w14:paraId="3A0FCE0E" w14:textId="77777777" w:rsidR="00276B71" w:rsidRPr="000966EC" w:rsidRDefault="00276B71" w:rsidP="000966EC">
      <w:pPr>
        <w:pStyle w:val="EndNoteBibliography"/>
        <w:spacing w:after="0"/>
        <w:ind w:left="720" w:hanging="720"/>
      </w:pPr>
      <w:r w:rsidRPr="000966EC">
        <w:t>120.</w:t>
      </w:r>
      <w:r w:rsidRPr="000966EC">
        <w:tab/>
        <w:t>Zivadinov R, Willheim K, Sepic-Grahovac D, Jurjevic A, Bucuk M, Brnabic-Razmilic O, Relja G and Zorzon M (2003) Migraine and tension-type headache in Croatia: a population-based survey of precipitating factors. Cephalalgia 23: 336-343.</w:t>
      </w:r>
    </w:p>
    <w:p w14:paraId="0B60C93A" w14:textId="77777777" w:rsidR="00276B71" w:rsidRPr="000966EC" w:rsidRDefault="00276B71" w:rsidP="000966EC">
      <w:pPr>
        <w:pStyle w:val="EndNoteBibliography"/>
        <w:spacing w:after="0"/>
        <w:ind w:left="720" w:hanging="720"/>
      </w:pPr>
      <w:r w:rsidRPr="000966EC">
        <w:t>121.</w:t>
      </w:r>
      <w:r w:rsidRPr="000966EC">
        <w:tab/>
        <w:t>Vukovic-Cvetkovic V, Plavec D and Lovrencic-Huzjan A (2013) Prevalence of chronic headache in Croatia. Biomed Res Int 2013: 837613.</w:t>
      </w:r>
    </w:p>
    <w:p w14:paraId="1B147D41" w14:textId="77777777" w:rsidR="00276B71" w:rsidRPr="000966EC" w:rsidRDefault="00276B71" w:rsidP="000966EC">
      <w:pPr>
        <w:pStyle w:val="EndNoteBibliography"/>
        <w:spacing w:after="0"/>
        <w:ind w:left="720" w:hanging="720"/>
      </w:pPr>
      <w:r w:rsidRPr="000966EC">
        <w:t>122.</w:t>
      </w:r>
      <w:r w:rsidRPr="000966EC">
        <w:tab/>
        <w:t>Vukovic V, Plavec D, Pavelin S, Janculjak D, Ivankovic M and Demarin V (2010) Prevalence of migraine, probable migraine and tension-type headache in the Croatian population. Neuroepidemiology 35: 59-65.</w:t>
      </w:r>
    </w:p>
    <w:p w14:paraId="7C15EF84" w14:textId="77777777" w:rsidR="00276B71" w:rsidRPr="000966EC" w:rsidRDefault="00276B71" w:rsidP="000966EC">
      <w:pPr>
        <w:pStyle w:val="EndNoteBibliography"/>
        <w:spacing w:after="0"/>
        <w:ind w:left="720" w:hanging="720"/>
      </w:pPr>
      <w:r w:rsidRPr="000966EC">
        <w:t>123.</w:t>
      </w:r>
      <w:r w:rsidRPr="000966EC">
        <w:tab/>
        <w:t>Cvetkovic VV, Plavec D, Lovrencic-Huzjan A, Strineka M, Azman D and Bene R (2014) Prevalence and clinical characteristics of headache in adolescents: a Croatian epidemiological study. Cephalalgia 34: 289-97.</w:t>
      </w:r>
    </w:p>
    <w:p w14:paraId="7092910A" w14:textId="77777777" w:rsidR="00276B71" w:rsidRPr="000966EC" w:rsidRDefault="00276B71" w:rsidP="000966EC">
      <w:pPr>
        <w:pStyle w:val="EndNoteBibliography"/>
        <w:spacing w:after="0"/>
        <w:ind w:left="720" w:hanging="720"/>
      </w:pPr>
      <w:r w:rsidRPr="000966EC">
        <w:t>124.</w:t>
      </w:r>
      <w:r w:rsidRPr="000966EC">
        <w:tab/>
        <w:t>Sedlic M, Mahovic D and Kruzliak P (2016) Epidemiology of Primary Headaches Among 1,876 Adolescents: A Cross-Sectional Survey. Pain Med 17: 353-9.</w:t>
      </w:r>
    </w:p>
    <w:p w14:paraId="41D310AA" w14:textId="77777777" w:rsidR="00276B71" w:rsidRPr="000966EC" w:rsidRDefault="00276B71" w:rsidP="000966EC">
      <w:pPr>
        <w:pStyle w:val="EndNoteBibliography"/>
        <w:spacing w:after="0"/>
        <w:ind w:left="720" w:hanging="720"/>
      </w:pPr>
      <w:r w:rsidRPr="000966EC">
        <w:t>125.</w:t>
      </w:r>
      <w:r w:rsidRPr="000966EC">
        <w:tab/>
        <w:t>Russell MB, Rasmussen BK, Thorvaldsen P and Olesen J (1995) Prevalence and sex-ratio of the subtypes of migraine. Int. J. Epidemiol. 15: 612-618.</w:t>
      </w:r>
    </w:p>
    <w:p w14:paraId="5933101D" w14:textId="77777777" w:rsidR="00276B71" w:rsidRPr="000966EC" w:rsidRDefault="00276B71" w:rsidP="000966EC">
      <w:pPr>
        <w:pStyle w:val="EndNoteBibliography"/>
        <w:spacing w:after="0"/>
        <w:ind w:left="720" w:hanging="720"/>
      </w:pPr>
      <w:r w:rsidRPr="000966EC">
        <w:t>126.</w:t>
      </w:r>
      <w:r w:rsidRPr="000966EC">
        <w:tab/>
        <w:t>Russell MB, Ulrich V, Gervil M and Olesen J (2002) Migraine without aura and migraine with aura are distinct disorders. A population-based twin survey. Headache 42: 332-6.</w:t>
      </w:r>
    </w:p>
    <w:p w14:paraId="16FE17E2" w14:textId="77777777" w:rsidR="00276B71" w:rsidRPr="000966EC" w:rsidRDefault="00276B71" w:rsidP="000966EC">
      <w:pPr>
        <w:pStyle w:val="EndNoteBibliography"/>
        <w:spacing w:after="0"/>
        <w:ind w:left="720" w:hanging="720"/>
      </w:pPr>
      <w:r w:rsidRPr="000966EC">
        <w:t>127.</w:t>
      </w:r>
      <w:r w:rsidRPr="000966EC">
        <w:tab/>
        <w:t>Le H, Tfelt-Hansen P, Skytthe A, Kyvik KO and Olesen J (2012) Increase in self-reported migraine prevalence in the Danish adult population: a prospective longitudinal population-based study. BMJ Open 2: .</w:t>
      </w:r>
    </w:p>
    <w:p w14:paraId="2CE6E96F" w14:textId="77777777" w:rsidR="00276B71" w:rsidRPr="000966EC" w:rsidRDefault="00276B71" w:rsidP="000966EC">
      <w:pPr>
        <w:pStyle w:val="EndNoteBibliography"/>
        <w:spacing w:after="0"/>
        <w:ind w:left="720" w:hanging="720"/>
      </w:pPr>
      <w:r w:rsidRPr="000966EC">
        <w:t>128.</w:t>
      </w:r>
      <w:r w:rsidRPr="000966EC">
        <w:tab/>
        <w:t>Ashina S, Bendtsen L, Lyngberg AC, Lipton RB, Hajiyeva N and Jensen R (2015) Prevalence of neck pain in migraine and tension-type headache: a population study. Cephalalgia 35: 211-9.</w:t>
      </w:r>
    </w:p>
    <w:p w14:paraId="319600DF" w14:textId="77777777" w:rsidR="00276B71" w:rsidRPr="000966EC" w:rsidRDefault="00276B71" w:rsidP="000966EC">
      <w:pPr>
        <w:pStyle w:val="EndNoteBibliography"/>
        <w:spacing w:after="0"/>
        <w:ind w:left="720" w:hanging="720"/>
      </w:pPr>
      <w:r w:rsidRPr="000966EC">
        <w:t>129.</w:t>
      </w:r>
      <w:r w:rsidRPr="000966EC">
        <w:tab/>
        <w:t>Westergaard ML, Lau CJ, Allesoe K, Gjendal ST and Jensen RH (2020) Monitoring chronic headache and medication-overuse headache prevalence in Denmark. Cephalalgia 40: 6-18.</w:t>
      </w:r>
    </w:p>
    <w:p w14:paraId="62AC31AB" w14:textId="77777777" w:rsidR="00276B71" w:rsidRPr="000966EC" w:rsidRDefault="00276B71" w:rsidP="000966EC">
      <w:pPr>
        <w:pStyle w:val="EndNoteBibliography"/>
        <w:spacing w:after="0"/>
        <w:ind w:left="720" w:hanging="720"/>
      </w:pPr>
      <w:r w:rsidRPr="000966EC">
        <w:lastRenderedPageBreak/>
        <w:t>130.</w:t>
      </w:r>
      <w:r w:rsidRPr="000966EC">
        <w:tab/>
        <w:t>Lyngberg AC, Rasmussen BK, Jorgensen T and Jensen R (2005) Has the prevalence of migraine and tension-type headache changed over a 12-year period? A Danish population survey. Eur. J. Epidemiol. 20: 243-249.</w:t>
      </w:r>
    </w:p>
    <w:p w14:paraId="02FA51FB" w14:textId="77777777" w:rsidR="00276B71" w:rsidRPr="000966EC" w:rsidRDefault="00276B71" w:rsidP="000966EC">
      <w:pPr>
        <w:pStyle w:val="EndNoteBibliography"/>
        <w:spacing w:after="0"/>
        <w:ind w:left="720" w:hanging="720"/>
      </w:pPr>
      <w:r w:rsidRPr="000966EC">
        <w:t>131.</w:t>
      </w:r>
      <w:r w:rsidRPr="000966EC">
        <w:tab/>
        <w:t>Westergaard ML, Glumer C, Hansen EH and Jensen RH (2014) Prevalence of chronic headache with and without medication overuse: associations with socioeconomic position and physical and mental health status. Pain 155: 2005-13.</w:t>
      </w:r>
    </w:p>
    <w:p w14:paraId="5827AA07" w14:textId="77777777" w:rsidR="00276B71" w:rsidRPr="000966EC" w:rsidRDefault="00276B71" w:rsidP="000966EC">
      <w:pPr>
        <w:pStyle w:val="EndNoteBibliography"/>
        <w:spacing w:after="0"/>
        <w:ind w:left="720" w:hanging="720"/>
      </w:pPr>
      <w:r w:rsidRPr="000966EC">
        <w:t>132.</w:t>
      </w:r>
      <w:r w:rsidRPr="000966EC">
        <w:tab/>
        <w:t>Rasmussen BK, Jensen R, Schroll M and Olesen J (1991) Epidemiology of headache in a general population--a prevalence study. J. Clin. Epidemiol. 44: 1147-1157.</w:t>
      </w:r>
    </w:p>
    <w:p w14:paraId="04B2AFF5" w14:textId="77777777" w:rsidR="00276B71" w:rsidRPr="000966EC" w:rsidRDefault="00276B71" w:rsidP="000966EC">
      <w:pPr>
        <w:pStyle w:val="EndNoteBibliography"/>
        <w:spacing w:after="0"/>
        <w:ind w:left="720" w:hanging="720"/>
      </w:pPr>
      <w:r w:rsidRPr="000966EC">
        <w:t>133.</w:t>
      </w:r>
      <w:r w:rsidRPr="000966EC">
        <w:tab/>
        <w:t>Toom K, Raidvee A, Allas KH, Floria E, Juhkami K, Klimusev G, Leping M, Liidemann M, Milovidov A, Liivak K, Paiste S, Paju G, Uhs K, Vaikjarv M, Veetousme K, Valja P and Braschinsky M (2019) The prevalence of primary headache disorders in the adult population of Estonia. Cephalalgia 39: 883-891.</w:t>
      </w:r>
    </w:p>
    <w:p w14:paraId="5614F337" w14:textId="77777777" w:rsidR="00276B71" w:rsidRPr="000966EC" w:rsidRDefault="00276B71" w:rsidP="000966EC">
      <w:pPr>
        <w:pStyle w:val="EndNoteBibliography"/>
        <w:spacing w:after="0"/>
        <w:ind w:left="720" w:hanging="720"/>
      </w:pPr>
      <w:r w:rsidRPr="000966EC">
        <w:t>134.</w:t>
      </w:r>
      <w:r w:rsidRPr="000966EC">
        <w:tab/>
        <w:t>Sillanpaa M (1976) Prevalence of migraine and other headache in Finnish children starting school. Headache 15: 288-90.</w:t>
      </w:r>
    </w:p>
    <w:p w14:paraId="7CC35B12" w14:textId="77777777" w:rsidR="00276B71" w:rsidRPr="000966EC" w:rsidRDefault="00276B71" w:rsidP="000966EC">
      <w:pPr>
        <w:pStyle w:val="EndNoteBibliography"/>
        <w:spacing w:after="0"/>
        <w:ind w:left="720" w:hanging="720"/>
      </w:pPr>
      <w:r w:rsidRPr="000966EC">
        <w:t>135.</w:t>
      </w:r>
      <w:r w:rsidRPr="000966EC">
        <w:tab/>
        <w:t>Sillanpää M (1983) Changes in the prevalence of migraine and other headaches during the first seven school years. Headache 23: 15-19.</w:t>
      </w:r>
    </w:p>
    <w:p w14:paraId="6D89B66D" w14:textId="77777777" w:rsidR="00276B71" w:rsidRPr="000966EC" w:rsidRDefault="00276B71" w:rsidP="000966EC">
      <w:pPr>
        <w:pStyle w:val="EndNoteBibliography"/>
        <w:spacing w:after="0"/>
        <w:ind w:left="720" w:hanging="720"/>
      </w:pPr>
      <w:r w:rsidRPr="000966EC">
        <w:t>136.</w:t>
      </w:r>
      <w:r w:rsidRPr="000966EC">
        <w:tab/>
        <w:t>Honkasalo ML, Kaprio J, Heikkila K, Sillanpaa M and Koskenvuo M (1993) A population-based survey of headache and migraine in 22,809 adults. Headache 33: 403-412.</w:t>
      </w:r>
    </w:p>
    <w:p w14:paraId="57285B39" w14:textId="77777777" w:rsidR="00276B71" w:rsidRPr="000966EC" w:rsidRDefault="00276B71" w:rsidP="000966EC">
      <w:pPr>
        <w:pStyle w:val="EndNoteBibliography"/>
        <w:spacing w:after="0"/>
        <w:ind w:left="720" w:hanging="720"/>
      </w:pPr>
      <w:r w:rsidRPr="000966EC">
        <w:t>137.</w:t>
      </w:r>
      <w:r w:rsidRPr="000966EC">
        <w:tab/>
        <w:t>Sillanpaa M and Anttila P (1996) Increasing prevalence of headache in 7-year-old schoolchildren. Headache 36: 466-470.</w:t>
      </w:r>
    </w:p>
    <w:p w14:paraId="42407BA3" w14:textId="77777777" w:rsidR="00276B71" w:rsidRPr="000966EC" w:rsidRDefault="00276B71" w:rsidP="000966EC">
      <w:pPr>
        <w:pStyle w:val="EndNoteBibliography"/>
        <w:spacing w:after="0"/>
        <w:ind w:left="720" w:hanging="720"/>
      </w:pPr>
      <w:r w:rsidRPr="000966EC">
        <w:t>138.</w:t>
      </w:r>
      <w:r w:rsidRPr="000966EC">
        <w:tab/>
        <w:t>Virtanen R, Aromaa M, Koskenvuo M, Sillanpaa M, Rose RJ, Metsahonkala L, Helenius H, Anttila P and Kaprio J (2009) Prevalence and incidence of headache in adolescent Finnish twins. Headache 49: 1503-12.</w:t>
      </w:r>
    </w:p>
    <w:p w14:paraId="3ED40590" w14:textId="77777777" w:rsidR="00276B71" w:rsidRPr="000966EC" w:rsidRDefault="00276B71" w:rsidP="000966EC">
      <w:pPr>
        <w:pStyle w:val="EndNoteBibliography"/>
        <w:spacing w:after="0"/>
        <w:ind w:left="720" w:hanging="720"/>
      </w:pPr>
      <w:r w:rsidRPr="000966EC">
        <w:t>139.</w:t>
      </w:r>
      <w:r w:rsidRPr="000966EC">
        <w:tab/>
        <w:t>Nikiforow R (1981) Headache in a random sample of 200 persons: a clinical study of a population in northern Finland. Cephalalgia 1: 99-107.</w:t>
      </w:r>
    </w:p>
    <w:p w14:paraId="66E64DFC" w14:textId="77777777" w:rsidR="00276B71" w:rsidRPr="000966EC" w:rsidRDefault="00276B71" w:rsidP="000966EC">
      <w:pPr>
        <w:pStyle w:val="EndNoteBibliography"/>
        <w:spacing w:after="0"/>
        <w:ind w:left="720" w:hanging="720"/>
      </w:pPr>
      <w:r w:rsidRPr="000966EC">
        <w:t>140.</w:t>
      </w:r>
      <w:r w:rsidRPr="000966EC">
        <w:tab/>
        <w:t>Sillanpää M (1983) Prevalence of headache in prepuberty. Headache 23: 10-14.</w:t>
      </w:r>
    </w:p>
    <w:p w14:paraId="2C4AB33C" w14:textId="77777777" w:rsidR="00276B71" w:rsidRPr="000966EC" w:rsidRDefault="00276B71" w:rsidP="000966EC">
      <w:pPr>
        <w:pStyle w:val="EndNoteBibliography"/>
        <w:spacing w:after="0"/>
        <w:ind w:left="720" w:hanging="720"/>
      </w:pPr>
      <w:r w:rsidRPr="000966EC">
        <w:t>141.</w:t>
      </w:r>
      <w:r w:rsidRPr="000966EC">
        <w:tab/>
        <w:t>Sillanpaa M, Piekkala P and Kero P (1991) Prevalence of headache at preschool age in an unselected child population. Cephalalgia 11: 239-242.</w:t>
      </w:r>
    </w:p>
    <w:p w14:paraId="48CAD3D9" w14:textId="77777777" w:rsidR="00276B71" w:rsidRPr="000966EC" w:rsidRDefault="00276B71" w:rsidP="000966EC">
      <w:pPr>
        <w:pStyle w:val="EndNoteBibliography"/>
        <w:spacing w:after="0"/>
        <w:ind w:left="720" w:hanging="720"/>
      </w:pPr>
      <w:r w:rsidRPr="000966EC">
        <w:t>142.</w:t>
      </w:r>
      <w:r w:rsidRPr="000966EC">
        <w:tab/>
        <w:t>Metsähonkala L and Sillanpää M (1994) Migraine in children--an evaluation of the IHS criteria. Cephalalgia 14: 285-290.</w:t>
      </w:r>
    </w:p>
    <w:p w14:paraId="282DF783" w14:textId="77777777" w:rsidR="00276B71" w:rsidRPr="000966EC" w:rsidRDefault="00276B71" w:rsidP="000966EC">
      <w:pPr>
        <w:pStyle w:val="EndNoteBibliography"/>
        <w:spacing w:after="0"/>
        <w:ind w:left="720" w:hanging="720"/>
      </w:pPr>
      <w:r w:rsidRPr="000966EC">
        <w:t>143.</w:t>
      </w:r>
      <w:r w:rsidRPr="000966EC">
        <w:tab/>
        <w:t>Munoz M, Dumas M, Boutros-Toni F, Coquelle D, Nicolas A, Ndzanga E, Boa F, Vallat JM and Dartigues JF (1993) Prevalence of headache in a representative sample of the population in a French department (Haute-Vienne-Limousin). Headache 33: 521-523.</w:t>
      </w:r>
    </w:p>
    <w:p w14:paraId="067D219A" w14:textId="77777777" w:rsidR="00276B71" w:rsidRPr="000966EC" w:rsidRDefault="00276B71" w:rsidP="000966EC">
      <w:pPr>
        <w:pStyle w:val="EndNoteBibliography"/>
        <w:spacing w:after="0"/>
        <w:ind w:left="720" w:hanging="720"/>
      </w:pPr>
      <w:r w:rsidRPr="000966EC">
        <w:t>144.</w:t>
      </w:r>
      <w:r w:rsidRPr="000966EC">
        <w:tab/>
        <w:t>MacGregor EA, Brandes J and Eikermann A (2003) Migraine prevalence and treatment patterns: the global Migraine and Zolmitriptan Evaluation survey. Headache 43: 19-26.</w:t>
      </w:r>
    </w:p>
    <w:p w14:paraId="097ECF97" w14:textId="77777777" w:rsidR="00276B71" w:rsidRPr="000966EC" w:rsidRDefault="00276B71" w:rsidP="000966EC">
      <w:pPr>
        <w:pStyle w:val="EndNoteBibliography"/>
        <w:spacing w:after="0"/>
        <w:ind w:left="720" w:hanging="720"/>
      </w:pPr>
      <w:r w:rsidRPr="000966EC">
        <w:t>145.</w:t>
      </w:r>
      <w:r w:rsidRPr="000966EC">
        <w:tab/>
        <w:t>Donnet A, Becker H, Allaf B and Lanteri-Minet M (2010) Migraine and migraines of specialists: perceptions and management. Headache 50: 1115-25.</w:t>
      </w:r>
    </w:p>
    <w:p w14:paraId="60EE81A3" w14:textId="77777777" w:rsidR="00276B71" w:rsidRPr="000966EC" w:rsidRDefault="00276B71" w:rsidP="000966EC">
      <w:pPr>
        <w:pStyle w:val="EndNoteBibliography"/>
        <w:spacing w:after="0"/>
        <w:ind w:left="720" w:hanging="720"/>
      </w:pPr>
      <w:r w:rsidRPr="000966EC">
        <w:t>146.</w:t>
      </w:r>
      <w:r w:rsidRPr="000966EC">
        <w:tab/>
        <w:t>Kurth T, Mohamed S, Maillard P, Zhu YC, Chabriat H, Mazoyer B, Bousser MG, Dufouil C and Tzourio C (2011) Headache, migraine, and structural brain lesions and function: population based Epidemiology of Vascular Ageing-MRI study. BMJ 342: c7357.</w:t>
      </w:r>
    </w:p>
    <w:p w14:paraId="38F02361" w14:textId="77777777" w:rsidR="00276B71" w:rsidRPr="000966EC" w:rsidRDefault="00276B71" w:rsidP="000966EC">
      <w:pPr>
        <w:pStyle w:val="EndNoteBibliography"/>
        <w:spacing w:after="0"/>
        <w:ind w:left="720" w:hanging="720"/>
      </w:pPr>
      <w:r w:rsidRPr="000966EC">
        <w:t>147.</w:t>
      </w:r>
      <w:r w:rsidRPr="000966EC">
        <w:tab/>
        <w:t>Henry P, Auray JP, Gaudin AF, Dartigues JF, Duru G, Lanteri-Minet M, Lucas C, Pradalier A, Chazot G and El Hasnaoui A (2002) Prevalence and clinical characteristics of migraine in France. Neurology 59: 232-237.</w:t>
      </w:r>
    </w:p>
    <w:p w14:paraId="6F8A1FEB" w14:textId="77777777" w:rsidR="00276B71" w:rsidRPr="000966EC" w:rsidRDefault="00276B71" w:rsidP="000966EC">
      <w:pPr>
        <w:pStyle w:val="EndNoteBibliography"/>
        <w:spacing w:after="0"/>
        <w:ind w:left="720" w:hanging="720"/>
      </w:pPr>
      <w:r w:rsidRPr="000966EC">
        <w:t>148.</w:t>
      </w:r>
      <w:r w:rsidRPr="000966EC">
        <w:tab/>
        <w:t>Michel P, Pariente P, Duru G, Dreyfus JP, Chabriat H, Henry P and Dreyfuss JP (1996) MIG ACCESS: a population-based, nationwide, comparative survey of access to care in migraine in France. Cephalalgia 16: 50-55.</w:t>
      </w:r>
    </w:p>
    <w:p w14:paraId="20F778DA" w14:textId="77777777" w:rsidR="00276B71" w:rsidRPr="000966EC" w:rsidRDefault="00276B71" w:rsidP="000966EC">
      <w:pPr>
        <w:pStyle w:val="EndNoteBibliography"/>
        <w:spacing w:after="0"/>
        <w:ind w:left="720" w:hanging="720"/>
      </w:pPr>
      <w:r w:rsidRPr="000966EC">
        <w:t>149.</w:t>
      </w:r>
      <w:r w:rsidRPr="000966EC">
        <w:tab/>
        <w:t>Lanteri-Minet M, Auray JP, El Hasnaoui A, Dartigues JF, Duru G, Henry P, Lucas C, Pradalier A, Chazot G and Gaudin AF (2003) Prevalence and description of chronic daily headache in the general population in France. Pain 102: 143-9.</w:t>
      </w:r>
    </w:p>
    <w:p w14:paraId="50E40E0C" w14:textId="77777777" w:rsidR="00276B71" w:rsidRPr="000966EC" w:rsidRDefault="00276B71" w:rsidP="000966EC">
      <w:pPr>
        <w:pStyle w:val="EndNoteBibliography"/>
        <w:spacing w:after="0"/>
        <w:ind w:left="720" w:hanging="720"/>
      </w:pPr>
      <w:r w:rsidRPr="000966EC">
        <w:lastRenderedPageBreak/>
        <w:t>150.</w:t>
      </w:r>
      <w:r w:rsidRPr="000966EC">
        <w:tab/>
        <w:t>Lanteri-Minet M, Valade D, Geraud G, Chautard MH and Lucas C (2005) Migraine and probable migraine--results of FRAMIG 3, a French nationwide survey carried out according to the 2004 IHS classification. Cephalalgia 25: 1146-58.</w:t>
      </w:r>
    </w:p>
    <w:p w14:paraId="57FBCDCE" w14:textId="77777777" w:rsidR="00276B71" w:rsidRPr="000966EC" w:rsidRDefault="00276B71" w:rsidP="000966EC">
      <w:pPr>
        <w:pStyle w:val="EndNoteBibliography"/>
        <w:spacing w:after="0"/>
        <w:ind w:left="720" w:hanging="720"/>
      </w:pPr>
      <w:r w:rsidRPr="000966EC">
        <w:t>151.</w:t>
      </w:r>
      <w:r w:rsidRPr="000966EC">
        <w:tab/>
        <w:t>Henry P, Michel P, Brochet B, Dartigues JF, Tison S and Salamon R (1992) A nationwide survey of migraine in France: prevalence and clinical features in adults. Cephalalgia 12: 229-237.</w:t>
      </w:r>
    </w:p>
    <w:p w14:paraId="721343CE" w14:textId="77777777" w:rsidR="00276B71" w:rsidRPr="000966EC" w:rsidRDefault="00276B71" w:rsidP="000966EC">
      <w:pPr>
        <w:pStyle w:val="EndNoteBibliography"/>
        <w:spacing w:after="0"/>
        <w:ind w:left="720" w:hanging="720"/>
      </w:pPr>
      <w:r w:rsidRPr="000966EC">
        <w:t>152.</w:t>
      </w:r>
      <w:r w:rsidRPr="000966EC">
        <w:tab/>
        <w:t>Katsarava Z, Kukava M, Mirvelashvili E, Tavadze A, Dzagnidze A, Djibuti M and Steiner TJ (2007) A pilot methodological validation study for a population-based survey of the prevalences of migraine, tension-type headache and chronic daily headache in the country of Georgia. Journal of Headache and Pain 8: 77-82.</w:t>
      </w:r>
    </w:p>
    <w:p w14:paraId="681D2C38" w14:textId="77777777" w:rsidR="00276B71" w:rsidRPr="000966EC" w:rsidRDefault="00276B71" w:rsidP="000966EC">
      <w:pPr>
        <w:pStyle w:val="EndNoteBibliography"/>
        <w:spacing w:after="0"/>
        <w:ind w:left="720" w:hanging="720"/>
      </w:pPr>
      <w:r w:rsidRPr="000966EC">
        <w:t>153.</w:t>
      </w:r>
      <w:r w:rsidRPr="000966EC">
        <w:tab/>
        <w:t>Katsarava Z, Dzagnidze A, Kukava M, Mirvelashvili E, Djibuti M, Janelidze M, Jensen R, Stovner LJ and Steiner TJ (2009) Primary headache disorders in the Republic of Georgia: Prevalence and risk factors. Neurology 73: 1796-1803.</w:t>
      </w:r>
    </w:p>
    <w:p w14:paraId="4236603F" w14:textId="77777777" w:rsidR="00276B71" w:rsidRPr="000966EC" w:rsidRDefault="00276B71" w:rsidP="000966EC">
      <w:pPr>
        <w:pStyle w:val="EndNoteBibliography"/>
        <w:spacing w:after="0"/>
        <w:ind w:left="720" w:hanging="720"/>
      </w:pPr>
      <w:r w:rsidRPr="000966EC">
        <w:t>154.</w:t>
      </w:r>
      <w:r w:rsidRPr="000966EC">
        <w:tab/>
        <w:t>Koehler T, Buck-Emden E and Dulz K (1992) Frequency of migraine among an unselected group of employees and variation of prevalence according to different diagnostic criteria. Headache 32: 79-83.</w:t>
      </w:r>
    </w:p>
    <w:p w14:paraId="3B172D0D" w14:textId="77777777" w:rsidR="00276B71" w:rsidRPr="000966EC" w:rsidRDefault="00276B71" w:rsidP="000966EC">
      <w:pPr>
        <w:pStyle w:val="EndNoteBibliography"/>
        <w:spacing w:after="0"/>
        <w:ind w:left="720" w:hanging="720"/>
      </w:pPr>
      <w:r w:rsidRPr="000966EC">
        <w:t>155.</w:t>
      </w:r>
      <w:r w:rsidRPr="000966EC">
        <w:tab/>
        <w:t>Pothmann R, Frankenberg SV, Muller B, Sartory G and Hellmeier W (1994) Epidemiology of headache in children and adolescents: evidence of high prevalence of migraine. Int J Behav Med 1: 76-89.</w:t>
      </w:r>
    </w:p>
    <w:p w14:paraId="03280F3D" w14:textId="77777777" w:rsidR="00276B71" w:rsidRPr="000966EC" w:rsidRDefault="00276B71" w:rsidP="000966EC">
      <w:pPr>
        <w:pStyle w:val="EndNoteBibliography"/>
        <w:spacing w:after="0"/>
        <w:ind w:left="720" w:hanging="720"/>
      </w:pPr>
      <w:r w:rsidRPr="000966EC">
        <w:t>156.</w:t>
      </w:r>
      <w:r w:rsidRPr="000966EC">
        <w:tab/>
        <w:t>Obermann M, Yoon MS, Dommes P, Kuznetsova J, Maschke M, Weimar C, Limmroth V, Diener HC and Katsarava Z (2007) Prevalence of trigeminal autonomic symptoms in migraine: a population-based study. Cephalalgia 27: 504-9.</w:t>
      </w:r>
    </w:p>
    <w:p w14:paraId="32DD3D86" w14:textId="77777777" w:rsidR="00276B71" w:rsidRPr="000966EC" w:rsidRDefault="00276B71" w:rsidP="000966EC">
      <w:pPr>
        <w:pStyle w:val="EndNoteBibliography"/>
        <w:spacing w:after="0"/>
        <w:ind w:left="720" w:hanging="720"/>
      </w:pPr>
      <w:r w:rsidRPr="000966EC">
        <w:t>157.</w:t>
      </w:r>
      <w:r w:rsidRPr="000966EC">
        <w:tab/>
        <w:t>Gassmann J, Morris L, Heinrich M and Kroner-Herwig B (2008) One-year course of paediatric headache in children and adolescents aged 8-15 years. Cephalalgia 28: 1154-62.</w:t>
      </w:r>
    </w:p>
    <w:p w14:paraId="6C8E1785" w14:textId="77777777" w:rsidR="00276B71" w:rsidRPr="000966EC" w:rsidRDefault="00276B71" w:rsidP="000966EC">
      <w:pPr>
        <w:pStyle w:val="EndNoteBibliography"/>
        <w:spacing w:after="0"/>
        <w:ind w:left="720" w:hanging="720"/>
      </w:pPr>
      <w:r w:rsidRPr="000966EC">
        <w:t>158.</w:t>
      </w:r>
      <w:r w:rsidRPr="000966EC">
        <w:tab/>
        <w:t>Pfaffenrath V, Fendrich K, Vennemann M, Meisinger C, Ladwig KH, Evers S, Straube A, Hoffmann W and Berger K (2009) Regional variations in the prevalence of migraine and tension-type headache applying the new IHS criteria: the German DMKG Headache Study. Cephalalgia 29: 48-57.</w:t>
      </w:r>
    </w:p>
    <w:p w14:paraId="222931FE" w14:textId="77777777" w:rsidR="00276B71" w:rsidRPr="000966EC" w:rsidRDefault="00276B71" w:rsidP="000966EC">
      <w:pPr>
        <w:pStyle w:val="EndNoteBibliography"/>
        <w:spacing w:after="0"/>
        <w:ind w:left="720" w:hanging="720"/>
      </w:pPr>
      <w:r w:rsidRPr="000966EC">
        <w:t>159.</w:t>
      </w:r>
      <w:r w:rsidRPr="000966EC">
        <w:tab/>
        <w:t>Ratcliffe GE, Enns MW, Jacobi F, Belik SL and Sareen J (2009) The relationship between migraine and mental disorders in a population-based sample. Gen Hosp Psychiatry 31: 14-9.</w:t>
      </w:r>
    </w:p>
    <w:p w14:paraId="216FADAC" w14:textId="77777777" w:rsidR="00276B71" w:rsidRPr="000966EC" w:rsidRDefault="00276B71" w:rsidP="000966EC">
      <w:pPr>
        <w:pStyle w:val="EndNoteBibliography"/>
        <w:spacing w:after="0"/>
        <w:ind w:left="720" w:hanging="720"/>
      </w:pPr>
      <w:r w:rsidRPr="000966EC">
        <w:t>160.</w:t>
      </w:r>
      <w:r w:rsidRPr="000966EC">
        <w:tab/>
        <w:t>Milde-Busch A, Boneberger A, Heinrich S, Thomas S, Kuhnlein A, Radon K, Straube A and von Kries R (2010) Higher prevalence of psychopathological symptoms in adolescents with headache. A population-based cross-sectional study. Headache 50: 738-48.</w:t>
      </w:r>
    </w:p>
    <w:p w14:paraId="54667580" w14:textId="77777777" w:rsidR="00276B71" w:rsidRPr="000966EC" w:rsidRDefault="00276B71" w:rsidP="000966EC">
      <w:pPr>
        <w:pStyle w:val="EndNoteBibliography"/>
        <w:spacing w:after="0"/>
        <w:ind w:left="720" w:hanging="720"/>
      </w:pPr>
      <w:r w:rsidRPr="000966EC">
        <w:t>161.</w:t>
      </w:r>
      <w:r w:rsidRPr="000966EC">
        <w:tab/>
        <w:t>Blaschek A, Decke S, Albers L, Schroeder AS, Lehmann S, Straube A, Landgraf MN, Heinen F and von Kries R (2014) Self-reported neck pain is associated with migraine but not with tension-type headache in adolescents. Cephalalgia 34: 895-903.</w:t>
      </w:r>
    </w:p>
    <w:p w14:paraId="79B69D6B" w14:textId="77777777" w:rsidR="00276B71" w:rsidRPr="000966EC" w:rsidRDefault="00276B71" w:rsidP="000966EC">
      <w:pPr>
        <w:pStyle w:val="EndNoteBibliography"/>
        <w:spacing w:after="0"/>
        <w:ind w:left="720" w:hanging="720"/>
      </w:pPr>
      <w:r w:rsidRPr="000966EC">
        <w:t>162.</w:t>
      </w:r>
      <w:r w:rsidRPr="000966EC">
        <w:tab/>
        <w:t>Albers L, Straube A, Landgraf MN, Filippopulos F, Heinen F and von Kries R (2015) Migraine and tension type headache in adolescents at grammar school in Germany - burden of disease and health care utilization. Journal of Headache and Pain 16: 534.</w:t>
      </w:r>
    </w:p>
    <w:p w14:paraId="6DC1FD9E" w14:textId="77777777" w:rsidR="00276B71" w:rsidRPr="000966EC" w:rsidRDefault="00276B71" w:rsidP="000966EC">
      <w:pPr>
        <w:pStyle w:val="EndNoteBibliography"/>
        <w:spacing w:after="0"/>
        <w:ind w:left="720" w:hanging="720"/>
      </w:pPr>
      <w:r w:rsidRPr="000966EC">
        <w:t>163.</w:t>
      </w:r>
      <w:r w:rsidRPr="000966EC">
        <w:tab/>
        <w:t>Nieswand V, Richter M, Berner R, von der Hagen M, Klimova A, Roeder I, Koch T, Sabatowski R and Gossrau G (2019) The prevalence of headache in German pupils of different ages and school types. Cephalalgia 39: 1030-1040.</w:t>
      </w:r>
    </w:p>
    <w:p w14:paraId="462B7808" w14:textId="77777777" w:rsidR="00276B71" w:rsidRPr="000966EC" w:rsidRDefault="00276B71" w:rsidP="000966EC">
      <w:pPr>
        <w:pStyle w:val="EndNoteBibliography"/>
        <w:spacing w:after="0"/>
        <w:ind w:left="720" w:hanging="720"/>
      </w:pPr>
      <w:r w:rsidRPr="000966EC">
        <w:t>164.</w:t>
      </w:r>
      <w:r w:rsidRPr="000966EC">
        <w:tab/>
        <w:t>A R-I, U T, Hh R, H S, x000F, ven and P S (2004) Reports of pain among German children and adolescents: an epidemiological study. Acta Paediatrica 93: 258-263.</w:t>
      </w:r>
    </w:p>
    <w:p w14:paraId="0CA89876" w14:textId="77777777" w:rsidR="00276B71" w:rsidRPr="000966EC" w:rsidRDefault="00276B71" w:rsidP="000966EC">
      <w:pPr>
        <w:pStyle w:val="EndNoteBibliography"/>
        <w:spacing w:after="0"/>
        <w:ind w:left="720" w:hanging="720"/>
      </w:pPr>
      <w:r w:rsidRPr="000966EC">
        <w:t>165.</w:t>
      </w:r>
      <w:r w:rsidRPr="000966EC">
        <w:tab/>
        <w:t>Fendrich K, Vennemann M, Pfaffenrath V, Evers S, May A, Berger K and Hoffmann W (2007) Headache prevalence among adolescents--the German DMKG headache study. Cephalalgia 27: 347-54.</w:t>
      </w:r>
    </w:p>
    <w:p w14:paraId="3AED9A45" w14:textId="77777777" w:rsidR="00276B71" w:rsidRPr="000966EC" w:rsidRDefault="00276B71" w:rsidP="000966EC">
      <w:pPr>
        <w:pStyle w:val="EndNoteBibliography"/>
        <w:spacing w:after="0"/>
        <w:ind w:left="720" w:hanging="720"/>
      </w:pPr>
      <w:r w:rsidRPr="000966EC">
        <w:t>166.</w:t>
      </w:r>
      <w:r w:rsidRPr="000966EC">
        <w:tab/>
        <w:t>Kroner-Herwig B, Heinrich M and Morris L (2007) Headache in German children and adolescents: a population-based epidemiological study. Cephalalgia 27: 519-27.</w:t>
      </w:r>
    </w:p>
    <w:p w14:paraId="484413C5" w14:textId="77777777" w:rsidR="00276B71" w:rsidRPr="000966EC" w:rsidRDefault="00276B71" w:rsidP="000966EC">
      <w:pPr>
        <w:pStyle w:val="EndNoteBibliography"/>
        <w:spacing w:after="0"/>
        <w:ind w:left="720" w:hanging="720"/>
      </w:pPr>
      <w:r w:rsidRPr="000966EC">
        <w:t>167.</w:t>
      </w:r>
      <w:r w:rsidRPr="000966EC">
        <w:tab/>
        <w:t>Radtke A and Neuhauser H (2009) Prevalence and burden of headache and migraine in Germany. Headache 49: 79-89.</w:t>
      </w:r>
    </w:p>
    <w:p w14:paraId="76B74A13" w14:textId="77777777" w:rsidR="00276B71" w:rsidRPr="000966EC" w:rsidRDefault="00276B71" w:rsidP="000966EC">
      <w:pPr>
        <w:pStyle w:val="EndNoteBibliography"/>
        <w:spacing w:after="0"/>
        <w:ind w:left="720" w:hanging="720"/>
      </w:pPr>
      <w:r w:rsidRPr="000966EC">
        <w:lastRenderedPageBreak/>
        <w:t>168.</w:t>
      </w:r>
      <w:r w:rsidRPr="000966EC">
        <w:tab/>
        <w:t>Heinrich M, Morris L and Kroner-Herwig B (2009) Self-report of headache in children and adolescents in Germany: possibilities and confines of questionnaire data for headache classification. Cephalalgia 29: 864-72.</w:t>
      </w:r>
    </w:p>
    <w:p w14:paraId="70A1AF1D" w14:textId="77777777" w:rsidR="00276B71" w:rsidRPr="000966EC" w:rsidRDefault="00276B71" w:rsidP="000966EC">
      <w:pPr>
        <w:pStyle w:val="EndNoteBibliography"/>
        <w:spacing w:after="0"/>
        <w:ind w:left="720" w:hanging="720"/>
      </w:pPr>
      <w:r w:rsidRPr="000966EC">
        <w:t>169.</w:t>
      </w:r>
      <w:r w:rsidRPr="000966EC">
        <w:tab/>
        <w:t>Straube A, Pfaffenrath V, Ladwig KH, Meisinger C, Hoffmann W, Fendrich K, Vennemann M and Berger K (2010) Prevalence of chronic migraine and medication overuse headache in Germany--the German DMKG headache study. Cephalalgia 30: 207-13.</w:t>
      </w:r>
    </w:p>
    <w:p w14:paraId="05C7E140" w14:textId="77777777" w:rsidR="00276B71" w:rsidRPr="000966EC" w:rsidRDefault="00276B71" w:rsidP="000966EC">
      <w:pPr>
        <w:pStyle w:val="EndNoteBibliography"/>
        <w:spacing w:after="0"/>
        <w:ind w:left="720" w:hanging="720"/>
      </w:pPr>
      <w:r w:rsidRPr="000966EC">
        <w:t>170.</w:t>
      </w:r>
      <w:r w:rsidRPr="000966EC">
        <w:tab/>
        <w:t>Milde-Busch A, Blaschek A, Heinen F, Borggrafe I, Koerte I, Straube A, Schankin C and von Kries R (2011) Associations between stress and migraine and tension-type headache: results from a school-based study in adolescents from grammar schools in Germany. Cephalalgia 31: 774-85.</w:t>
      </w:r>
    </w:p>
    <w:p w14:paraId="60191583" w14:textId="77777777" w:rsidR="00276B71" w:rsidRPr="000966EC" w:rsidRDefault="00276B71" w:rsidP="000966EC">
      <w:pPr>
        <w:pStyle w:val="EndNoteBibliography"/>
        <w:spacing w:after="0"/>
        <w:ind w:left="720" w:hanging="720"/>
      </w:pPr>
      <w:r w:rsidRPr="000966EC">
        <w:t>171.</w:t>
      </w:r>
      <w:r w:rsidRPr="000966EC">
        <w:tab/>
        <w:t>Du Y, Knopf H, Zhuang W and Ellert U (2011) Pain perceived in a national community sample of German children and adolescents. Eur J Pain 15: 649-57.</w:t>
      </w:r>
    </w:p>
    <w:p w14:paraId="3D5B2472" w14:textId="77777777" w:rsidR="00276B71" w:rsidRPr="000966EC" w:rsidRDefault="00276B71" w:rsidP="000966EC">
      <w:pPr>
        <w:pStyle w:val="EndNoteBibliography"/>
        <w:spacing w:after="0"/>
        <w:ind w:left="720" w:hanging="720"/>
      </w:pPr>
      <w:r w:rsidRPr="000966EC">
        <w:t>172.</w:t>
      </w:r>
      <w:r w:rsidRPr="000966EC">
        <w:tab/>
        <w:t>Yoon MS, Katsarava Z, Obermann M, Fritsche G, Oezyurt M, Kaesewinkel K, Katsarova A, Santowski I, Diener H and Moebus S (2012) Prevalence of primary headaches in Germany: results of the German Headache Consortium Study. Journal of Headache and Pain 13: 215-23.</w:t>
      </w:r>
    </w:p>
    <w:p w14:paraId="6C920BCB" w14:textId="77777777" w:rsidR="00276B71" w:rsidRPr="000966EC" w:rsidRDefault="00276B71" w:rsidP="000966EC">
      <w:pPr>
        <w:pStyle w:val="EndNoteBibliography"/>
        <w:spacing w:after="0"/>
        <w:ind w:left="720" w:hanging="720"/>
      </w:pPr>
      <w:r w:rsidRPr="000966EC">
        <w:t>173.</w:t>
      </w:r>
      <w:r w:rsidRPr="000966EC">
        <w:tab/>
        <w:t>Straube A, Aicher B, Forderreuther S, Eggert T, Koppel J, Moller S, Schneider R and Haag G (2013) Period prevalence of self-reported headache in the general population in Germany from 1995-2005 and 2009: results from annual nationwide population-based cross-sectional surveys. Journal of Headache and Pain 14: 11.</w:t>
      </w:r>
    </w:p>
    <w:p w14:paraId="39DB578B" w14:textId="77777777" w:rsidR="00276B71" w:rsidRPr="000966EC" w:rsidRDefault="00276B71" w:rsidP="000966EC">
      <w:pPr>
        <w:pStyle w:val="EndNoteBibliography"/>
        <w:spacing w:after="0"/>
        <w:ind w:left="720" w:hanging="720"/>
      </w:pPr>
      <w:r w:rsidRPr="000966EC">
        <w:t>174.</w:t>
      </w:r>
      <w:r w:rsidRPr="000966EC">
        <w:tab/>
        <w:t>Gobel H, Petersen-Braun M and Soyka D (1994) The epidemiology of headache in Germany: a nationwide survey of a representative sample on the basis of the headache classification of the International Headache Society. Cephalalgia 14: 97-106.</w:t>
      </w:r>
    </w:p>
    <w:p w14:paraId="2EBA3F72" w14:textId="77777777" w:rsidR="00276B71" w:rsidRPr="000966EC" w:rsidRDefault="00276B71" w:rsidP="000966EC">
      <w:pPr>
        <w:pStyle w:val="EndNoteBibliography"/>
        <w:spacing w:after="0"/>
        <w:ind w:left="720" w:hanging="720"/>
      </w:pPr>
      <w:r w:rsidRPr="000966EC">
        <w:t>175.</w:t>
      </w:r>
      <w:r w:rsidRPr="000966EC">
        <w:tab/>
        <w:t>Mitsikostas DD, Thomas A, Gatzonis S, Ilias A and Papageorgiou C (1994) An epidemiological study of headache among the Monks of Athos (Greece). Headache 34: 539-41.</w:t>
      </w:r>
    </w:p>
    <w:p w14:paraId="3A20CAFC" w14:textId="77777777" w:rsidR="00276B71" w:rsidRPr="000966EC" w:rsidRDefault="00276B71" w:rsidP="000966EC">
      <w:pPr>
        <w:pStyle w:val="EndNoteBibliography"/>
        <w:spacing w:after="0"/>
        <w:ind w:left="720" w:hanging="720"/>
      </w:pPr>
      <w:r w:rsidRPr="000966EC">
        <w:t>176.</w:t>
      </w:r>
      <w:r w:rsidRPr="000966EC">
        <w:tab/>
        <w:t>Mitsikostas DD, Tsaklakidou D, Athanasiadis N and Thomas A (1996) The prevalence of headache in Greece: correlations to latitude and climatological factors. Headache 36: 168-173.</w:t>
      </w:r>
    </w:p>
    <w:p w14:paraId="171805D5" w14:textId="77777777" w:rsidR="00276B71" w:rsidRPr="000966EC" w:rsidRDefault="00276B71" w:rsidP="000966EC">
      <w:pPr>
        <w:pStyle w:val="EndNoteBibliography"/>
        <w:spacing w:after="0"/>
        <w:ind w:left="720" w:hanging="720"/>
      </w:pPr>
      <w:r w:rsidRPr="000966EC">
        <w:t>177.</w:t>
      </w:r>
      <w:r w:rsidRPr="000966EC">
        <w:tab/>
        <w:t>Mavromichalis I, Anagnostopoulos D, Metaxas N and Papanastassiou E (1999) Prevalence of migraine in schoolchildren and some clinical comparisons between migraine with and without aura. Headache 39: 728-736.</w:t>
      </w:r>
    </w:p>
    <w:p w14:paraId="0FA47F85" w14:textId="77777777" w:rsidR="00276B71" w:rsidRPr="000966EC" w:rsidRDefault="00276B71" w:rsidP="000966EC">
      <w:pPr>
        <w:pStyle w:val="EndNoteBibliography"/>
        <w:spacing w:after="0"/>
        <w:ind w:left="720" w:hanging="720"/>
      </w:pPr>
      <w:r w:rsidRPr="000966EC">
        <w:t>178.</w:t>
      </w:r>
      <w:r w:rsidRPr="000966EC">
        <w:tab/>
        <w:t>Bank J and Marton S (2000) Hungarian migraine epidemiology. Headache 40: 164-169.</w:t>
      </w:r>
    </w:p>
    <w:p w14:paraId="34BCBB34" w14:textId="77777777" w:rsidR="00276B71" w:rsidRPr="000966EC" w:rsidRDefault="00276B71" w:rsidP="000966EC">
      <w:pPr>
        <w:pStyle w:val="EndNoteBibliography"/>
        <w:spacing w:after="0"/>
        <w:ind w:left="720" w:hanging="720"/>
      </w:pPr>
      <w:r w:rsidRPr="000966EC">
        <w:t>179.</w:t>
      </w:r>
      <w:r w:rsidRPr="000966EC">
        <w:tab/>
        <w:t>Kobor J, Nyari T, Benedek G and Turi S (2013) Age-related prevalence and features of migraine headache in Hungarian schoolchildren and adolescents. Eur J Paediatr Neurol 17: 600-7.</w:t>
      </w:r>
    </w:p>
    <w:p w14:paraId="476681F9" w14:textId="77777777" w:rsidR="00276B71" w:rsidRPr="000966EC" w:rsidRDefault="00276B71" w:rsidP="000966EC">
      <w:pPr>
        <w:pStyle w:val="EndNoteBibliography"/>
        <w:spacing w:after="0"/>
        <w:ind w:left="720" w:hanging="720"/>
      </w:pPr>
      <w:r w:rsidRPr="000966EC">
        <w:t>180.</w:t>
      </w:r>
      <w:r w:rsidRPr="000966EC">
        <w:tab/>
        <w:t>Bruni O, Russo PM, Ferri R, Novelli L, Galli F and Guidetti V (2008) Relationships between headache and sleep in a non-clinical population of children and adolescents. Sleep Med 9: 542-8.</w:t>
      </w:r>
    </w:p>
    <w:p w14:paraId="4294FD41" w14:textId="77777777" w:rsidR="00276B71" w:rsidRPr="000966EC" w:rsidRDefault="00276B71" w:rsidP="000966EC">
      <w:pPr>
        <w:pStyle w:val="EndNoteBibliography"/>
        <w:spacing w:after="0"/>
        <w:ind w:left="720" w:hanging="720"/>
      </w:pPr>
      <w:r w:rsidRPr="000966EC">
        <w:t>181.</w:t>
      </w:r>
      <w:r w:rsidRPr="000966EC">
        <w:tab/>
        <w:t>Valentinis L, Valent F, Mucchiut M, Barbone F, Bergonzi P and Zanchin G (2009) Migraine in adolescents: validation of a screening questionnaire. Headache 49: 202-11.</w:t>
      </w:r>
    </w:p>
    <w:p w14:paraId="68C4919C" w14:textId="77777777" w:rsidR="00276B71" w:rsidRPr="000966EC" w:rsidRDefault="00276B71" w:rsidP="000966EC">
      <w:pPr>
        <w:pStyle w:val="EndNoteBibliography"/>
        <w:spacing w:after="0"/>
        <w:ind w:left="720" w:hanging="720"/>
      </w:pPr>
      <w:r w:rsidRPr="000966EC">
        <w:t>182.</w:t>
      </w:r>
      <w:r w:rsidRPr="000966EC">
        <w:tab/>
        <w:t>Ferrante T, Manzoni GC, Russo M, Taga A, Camarda C, Veronesi L, Pasquarella C, Sansebastiano G and Torelli P (2015) The PACE study: past-year prevalence of tension-type headache and its subtypes in Parma's adult general population. Neurol Sci 36: 35-42.</w:t>
      </w:r>
    </w:p>
    <w:p w14:paraId="5812F632" w14:textId="77777777" w:rsidR="00276B71" w:rsidRPr="000966EC" w:rsidRDefault="00276B71" w:rsidP="000966EC">
      <w:pPr>
        <w:pStyle w:val="EndNoteBibliography"/>
        <w:spacing w:after="0"/>
        <w:ind w:left="720" w:hanging="720"/>
      </w:pPr>
      <w:r w:rsidRPr="000966EC">
        <w:t>183.</w:t>
      </w:r>
      <w:r w:rsidRPr="000966EC">
        <w:tab/>
        <w:t>Taga A, Russo M, Manzoni GC and Torelli P (2017) The PACE study: lifetime and past-year prevalence of headache in Parma's adult general population. Neurol Sci 38: 789-795.</w:t>
      </w:r>
    </w:p>
    <w:p w14:paraId="6A7BC4E9" w14:textId="77777777" w:rsidR="00276B71" w:rsidRPr="000966EC" w:rsidRDefault="00276B71" w:rsidP="000966EC">
      <w:pPr>
        <w:pStyle w:val="EndNoteBibliography"/>
        <w:spacing w:after="0"/>
        <w:ind w:left="720" w:hanging="720"/>
      </w:pPr>
      <w:r w:rsidRPr="000966EC">
        <w:t>184.</w:t>
      </w:r>
      <w:r w:rsidRPr="000966EC">
        <w:tab/>
        <w:t>Foiadelli T, Piccorossi A, Sacchi L, De Amici M, Tucci M, Brambilla I, Marseglia GL, Savasta S and Verrotti A (2018) Clinical characteristics of headache in Italian adolescents aged 11-16 years: a cross-sectional questionnaire school-based study. Ital J Pediatr 44: 44.</w:t>
      </w:r>
    </w:p>
    <w:p w14:paraId="293E1C4D" w14:textId="77777777" w:rsidR="00276B71" w:rsidRPr="000966EC" w:rsidRDefault="00276B71" w:rsidP="000966EC">
      <w:pPr>
        <w:pStyle w:val="EndNoteBibliography"/>
        <w:spacing w:after="0"/>
        <w:ind w:left="720" w:hanging="720"/>
      </w:pPr>
      <w:r w:rsidRPr="000966EC">
        <w:t>185.</w:t>
      </w:r>
      <w:r w:rsidRPr="000966EC">
        <w:tab/>
        <w:t>Prencipe M, Casini AR, Ferretti C, Santini M, Pezzella F, Scaldaferri N and Culasso F (2001) Prevalence of headache in an elderly population: attack frequency, disability, and use of medication. J. Neurol. Neurosurg. Psychiatry 70: 377-381.</w:t>
      </w:r>
    </w:p>
    <w:p w14:paraId="4ED080E6" w14:textId="77777777" w:rsidR="00276B71" w:rsidRPr="000966EC" w:rsidRDefault="00276B71" w:rsidP="000966EC">
      <w:pPr>
        <w:pStyle w:val="EndNoteBibliography"/>
        <w:spacing w:after="0"/>
        <w:ind w:left="720" w:hanging="720"/>
      </w:pPr>
      <w:r w:rsidRPr="000966EC">
        <w:lastRenderedPageBreak/>
        <w:t>186.</w:t>
      </w:r>
      <w:r w:rsidRPr="000966EC">
        <w:tab/>
        <w:t>Camarda R and Monastero R (2003) Prevalence of primary headaches in Italian elderly: preliminary data from the Zabut Aging Project. Neurolog. Sci. 24 Suppl 2: S122-S124.</w:t>
      </w:r>
    </w:p>
    <w:p w14:paraId="2FEDE9F9" w14:textId="77777777" w:rsidR="00276B71" w:rsidRPr="000966EC" w:rsidRDefault="00276B71" w:rsidP="000966EC">
      <w:pPr>
        <w:pStyle w:val="EndNoteBibliography"/>
        <w:spacing w:after="0"/>
        <w:ind w:left="720" w:hanging="720"/>
      </w:pPr>
      <w:r w:rsidRPr="000966EC">
        <w:t>187.</w:t>
      </w:r>
      <w:r w:rsidRPr="000966EC">
        <w:tab/>
        <w:t>Raieli V, Raimondo D, Cammalleri R and Camarda R (1995) Migraine headaches in adolescents: a student population-based study in Monreale. Cephalalgia 15: 5-12.</w:t>
      </w:r>
    </w:p>
    <w:p w14:paraId="5535B6F2" w14:textId="77777777" w:rsidR="00276B71" w:rsidRPr="000966EC" w:rsidRDefault="00276B71" w:rsidP="000966EC">
      <w:pPr>
        <w:pStyle w:val="EndNoteBibliography"/>
        <w:spacing w:after="0"/>
        <w:ind w:left="720" w:hanging="720"/>
      </w:pPr>
      <w:r w:rsidRPr="000966EC">
        <w:t>188.</w:t>
      </w:r>
      <w:r w:rsidRPr="000966EC">
        <w:tab/>
        <w:t>Schwaiger J, Kiechl S, Seppi K, Sawires M, Stockner H, Erlacher T, Mairhofer ML, Niederkofler H, Rungger G, Gasperi A, Poewe W and Willeit J (2009) Prevalence of primary headaches and cranial neuralgias in men and women aged 55-94 years (Bruneck Study). Cephalalgia 29: 179-87.</w:t>
      </w:r>
    </w:p>
    <w:p w14:paraId="08B83251" w14:textId="77777777" w:rsidR="00276B71" w:rsidRPr="000966EC" w:rsidRDefault="00276B71" w:rsidP="000966EC">
      <w:pPr>
        <w:pStyle w:val="EndNoteBibliography"/>
        <w:spacing w:after="0"/>
        <w:ind w:left="720" w:hanging="720"/>
      </w:pPr>
      <w:r w:rsidRPr="000966EC">
        <w:t>189.</w:t>
      </w:r>
      <w:r w:rsidRPr="000966EC">
        <w:tab/>
        <w:t>Santinello M, Vieno A and De Vogli R (2009) Primary headache in Italian early adolescents: the role of perceived teacher unfairness. Headache 49: 366-74.</w:t>
      </w:r>
    </w:p>
    <w:p w14:paraId="1D6EFD15" w14:textId="77777777" w:rsidR="00276B71" w:rsidRPr="000966EC" w:rsidRDefault="00276B71" w:rsidP="000966EC">
      <w:pPr>
        <w:pStyle w:val="EndNoteBibliography"/>
        <w:spacing w:after="0"/>
        <w:ind w:left="720" w:hanging="720"/>
      </w:pPr>
      <w:r w:rsidRPr="000966EC">
        <w:t>190.</w:t>
      </w:r>
      <w:r w:rsidRPr="000966EC">
        <w:tab/>
        <w:t>Pogliani L, Spiri D, Penagini F, Nello FD, Duca P and Zuccotti GV (2011) Headache in children and adolescents aged 6-18 years in northern Italy: prevalence and risk factors. Eur J Paediatr Neurol 15: 234-40.</w:t>
      </w:r>
    </w:p>
    <w:p w14:paraId="45EFD62F" w14:textId="77777777" w:rsidR="00276B71" w:rsidRPr="000966EC" w:rsidRDefault="00276B71" w:rsidP="000966EC">
      <w:pPr>
        <w:pStyle w:val="EndNoteBibliography"/>
        <w:spacing w:after="0"/>
        <w:ind w:left="720" w:hanging="720"/>
      </w:pPr>
      <w:r w:rsidRPr="000966EC">
        <w:t>191.</w:t>
      </w:r>
      <w:r w:rsidRPr="000966EC">
        <w:tab/>
        <w:t>Ferrante T, Castellini P, Abrignani G, Latte L, Russo M, Camarda C, Veronesi L, Pasquarella C, Manzoni GC and Torelli P (2012) The PACE study: past-year prevalence of migraine in Parma's adult general population. Cephalalgia 32: 358-65.</w:t>
      </w:r>
    </w:p>
    <w:p w14:paraId="1CF8B4D3" w14:textId="77777777" w:rsidR="00276B71" w:rsidRPr="000966EC" w:rsidRDefault="00276B71" w:rsidP="000966EC">
      <w:pPr>
        <w:pStyle w:val="EndNoteBibliography"/>
        <w:spacing w:after="0"/>
        <w:ind w:left="720" w:hanging="720"/>
      </w:pPr>
      <w:r w:rsidRPr="000966EC">
        <w:t>192.</w:t>
      </w:r>
      <w:r w:rsidRPr="000966EC">
        <w:tab/>
        <w:t>Cavestro C, Montrucchio F, Benci P, Pompilio D, Mandrino S, Cencio PG, Frigeri MC and Di Pietrantonj C (2014) Headache prevalence and related symptoms, family history, and treatment habits in a representative population of children in Alba, Italy. Pediatr Neurol 51: 348-53.</w:t>
      </w:r>
    </w:p>
    <w:p w14:paraId="0C3DBDC6" w14:textId="77777777" w:rsidR="00276B71" w:rsidRPr="000966EC" w:rsidRDefault="00276B71" w:rsidP="000966EC">
      <w:pPr>
        <w:pStyle w:val="EndNoteBibliography"/>
        <w:spacing w:after="0"/>
        <w:ind w:left="720" w:hanging="720"/>
      </w:pPr>
      <w:r w:rsidRPr="000966EC">
        <w:t>193.</w:t>
      </w:r>
      <w:r w:rsidRPr="000966EC">
        <w:tab/>
        <w:t>Allena M, Steiner TJ, Sances G, Carugno B, Balsamo F, Nappi G, Andree C and Tassorelli C (2015) Impact of headache disorders in Italy and the public-health and policy implications: a population-based study within the Eurolight Project. Journal of Headache and Pain 16: 100.</w:t>
      </w:r>
    </w:p>
    <w:p w14:paraId="37A61478" w14:textId="77777777" w:rsidR="00276B71" w:rsidRPr="000966EC" w:rsidRDefault="00276B71" w:rsidP="000966EC">
      <w:pPr>
        <w:pStyle w:val="EndNoteBibliography"/>
        <w:spacing w:after="0"/>
        <w:ind w:left="720" w:hanging="720"/>
      </w:pPr>
      <w:r w:rsidRPr="000966EC">
        <w:t>194.</w:t>
      </w:r>
      <w:r w:rsidRPr="000966EC">
        <w:tab/>
        <w:t>Rastenyte D, Mickeviciene D, Stovner LJ, Thomas H, Andree C and Steiner TJ (2017) Prevalence and burden of headache disorders in Lithuania and their public-health and policy implications: a population-based study within the Eurolight Project. Journal of Headache and Pain 18: 53.</w:t>
      </w:r>
    </w:p>
    <w:p w14:paraId="796C1AA1" w14:textId="77777777" w:rsidR="00276B71" w:rsidRPr="000966EC" w:rsidRDefault="00276B71" w:rsidP="000966EC">
      <w:pPr>
        <w:pStyle w:val="EndNoteBibliography"/>
        <w:spacing w:after="0"/>
        <w:ind w:left="720" w:hanging="720"/>
      </w:pPr>
      <w:r w:rsidRPr="000966EC">
        <w:t>195.</w:t>
      </w:r>
      <w:r w:rsidRPr="000966EC">
        <w:tab/>
        <w:t>Genc D, Vaiciene-Magistris N, Zaborskis A, Sasmaz T, Tunc AY, Uluduz D and Steiner TJ (2020) The prevalence of headache disorders in children and adolescents in Lithuania: a schools-based study. Journal of Headache and Pain 21: 73.</w:t>
      </w:r>
    </w:p>
    <w:p w14:paraId="434686ED" w14:textId="77777777" w:rsidR="00276B71" w:rsidRPr="000966EC" w:rsidRDefault="00276B71" w:rsidP="000966EC">
      <w:pPr>
        <w:pStyle w:val="EndNoteBibliography"/>
        <w:spacing w:after="0"/>
        <w:ind w:left="720" w:hanging="720"/>
      </w:pPr>
      <w:r w:rsidRPr="000966EC">
        <w:t>196.</w:t>
      </w:r>
      <w:r w:rsidRPr="000966EC">
        <w:tab/>
        <w:t>Launer LJ, Terwindt GM and Ferrari MD (1999) The prevalence and characteristics of migraine in a population-based cohort: the GEM study. Neurology 53: 537-542.</w:t>
      </w:r>
    </w:p>
    <w:p w14:paraId="03B3166E" w14:textId="77777777" w:rsidR="00276B71" w:rsidRPr="000966EC" w:rsidRDefault="00276B71" w:rsidP="000966EC">
      <w:pPr>
        <w:pStyle w:val="EndNoteBibliography"/>
        <w:spacing w:after="0"/>
        <w:ind w:left="720" w:hanging="720"/>
      </w:pPr>
      <w:r w:rsidRPr="000966EC">
        <w:t>197.</w:t>
      </w:r>
      <w:r w:rsidRPr="000966EC">
        <w:tab/>
        <w:t>Hagen K, Zwart JA, Aamodt AH, Nilsen KB, Brathen G, Helde G, Stjern M, Tronvik EA and Stovner LJ (2008) A face-to-face interview of participants in HUNT 3: the impact of the screening question on headache prevalence. Journal of Headache and Pain 9: 289-94.</w:t>
      </w:r>
    </w:p>
    <w:p w14:paraId="087035C2" w14:textId="77777777" w:rsidR="00276B71" w:rsidRPr="000966EC" w:rsidRDefault="00276B71" w:rsidP="000966EC">
      <w:pPr>
        <w:pStyle w:val="EndNoteBibliography"/>
        <w:spacing w:after="0"/>
        <w:ind w:left="720" w:hanging="720"/>
      </w:pPr>
      <w:r w:rsidRPr="000966EC">
        <w:t>198.</w:t>
      </w:r>
      <w:r w:rsidRPr="000966EC">
        <w:tab/>
        <w:t>Linde M, Stovner LJ, Zwart JA and Hagen K (2011) Time trends in the prevalence of headache disorders. The Nord-Trondelag Health Studies (HUNT 2 and HUNT 3). Cephalalgia 31: 585-96.</w:t>
      </w:r>
    </w:p>
    <w:p w14:paraId="53CB0501" w14:textId="77777777" w:rsidR="00276B71" w:rsidRPr="000966EC" w:rsidRDefault="00276B71" w:rsidP="000966EC">
      <w:pPr>
        <w:pStyle w:val="EndNoteBibliography"/>
        <w:spacing w:after="0"/>
        <w:ind w:left="720" w:hanging="720"/>
      </w:pPr>
      <w:r w:rsidRPr="000966EC">
        <w:t>199.</w:t>
      </w:r>
      <w:r w:rsidRPr="000966EC">
        <w:tab/>
        <w:t>Alstadhaug KB, Hernandez A, Naess H and Stovner LJ (2012) Migraine among Norwegian neurologists. Headache 52: 1369-76.</w:t>
      </w:r>
    </w:p>
    <w:p w14:paraId="2E8BD3AD" w14:textId="77777777" w:rsidR="00276B71" w:rsidRPr="000966EC" w:rsidRDefault="00276B71" w:rsidP="000966EC">
      <w:pPr>
        <w:pStyle w:val="EndNoteBibliography"/>
        <w:spacing w:after="0"/>
        <w:ind w:left="720" w:hanging="720"/>
      </w:pPr>
      <w:r w:rsidRPr="000966EC">
        <w:t>200.</w:t>
      </w:r>
      <w:r w:rsidRPr="000966EC">
        <w:tab/>
        <w:t>Hartberg S, Clench-Aas J, Raanaas RK and Lundqvist C (2015) Coping strategies among adolescents with chronic headache and mental health problems: a cross-sectional population-based study. Springerplus 4: 801.</w:t>
      </w:r>
    </w:p>
    <w:p w14:paraId="4544654B" w14:textId="77777777" w:rsidR="00276B71" w:rsidRPr="000966EC" w:rsidRDefault="00276B71" w:rsidP="000966EC">
      <w:pPr>
        <w:pStyle w:val="EndNoteBibliography"/>
        <w:spacing w:after="0"/>
        <w:ind w:left="720" w:hanging="720"/>
      </w:pPr>
      <w:r w:rsidRPr="000966EC">
        <w:t>201.</w:t>
      </w:r>
      <w:r w:rsidRPr="000966EC">
        <w:tab/>
        <w:t>Hagen K, Asberg AN, Uhlig BL, Tronvik E, Brenner E, Stjern M, Helde G, Gravdahl GB and Sand T (2018) The epidemiology of headache disorders: a face-to-face interview of participants in HUNT4. Journal of Headache and Pain 19: 25.</w:t>
      </w:r>
    </w:p>
    <w:p w14:paraId="6BEED917" w14:textId="77777777" w:rsidR="00276B71" w:rsidRPr="000966EC" w:rsidRDefault="00276B71" w:rsidP="000966EC">
      <w:pPr>
        <w:pStyle w:val="EndNoteBibliography"/>
        <w:spacing w:after="0"/>
        <w:ind w:left="720" w:hanging="720"/>
      </w:pPr>
      <w:r w:rsidRPr="000966EC">
        <w:t>202.</w:t>
      </w:r>
      <w:r w:rsidRPr="000966EC">
        <w:tab/>
        <w:t>Hagen K, Hopstock LA, Elise Eggen A, Mathiesen EB and Nilsen KB (2019) Does insomnia modify the association between C-reactive protein and migraine? The Tromso Study 2015-2016. Cephalalgia 39: 1022-1029.</w:t>
      </w:r>
    </w:p>
    <w:p w14:paraId="450B484F" w14:textId="77777777" w:rsidR="00276B71" w:rsidRPr="000966EC" w:rsidRDefault="00276B71" w:rsidP="000966EC">
      <w:pPr>
        <w:pStyle w:val="EndNoteBibliography"/>
        <w:spacing w:after="0"/>
        <w:ind w:left="720" w:hanging="720"/>
      </w:pPr>
      <w:r w:rsidRPr="000966EC">
        <w:t>203.</w:t>
      </w:r>
      <w:r w:rsidRPr="000966EC">
        <w:tab/>
        <w:t>Hagen K, Stovner LJ and Zwart JA (2020) Time trends of major headache diagnoses and predictive factors. Data from three Nord-Trondelag health surveys. Journal of Headache and Pain 21: 24.</w:t>
      </w:r>
    </w:p>
    <w:p w14:paraId="5CE1C967" w14:textId="77777777" w:rsidR="00276B71" w:rsidRPr="000966EC" w:rsidRDefault="00276B71" w:rsidP="000966EC">
      <w:pPr>
        <w:pStyle w:val="EndNoteBibliography"/>
        <w:spacing w:after="0"/>
        <w:ind w:left="720" w:hanging="720"/>
      </w:pPr>
      <w:r w:rsidRPr="000966EC">
        <w:lastRenderedPageBreak/>
        <w:t>204.</w:t>
      </w:r>
      <w:r w:rsidRPr="000966EC">
        <w:tab/>
        <w:t>Zwart JA, Dyb G, Holmen TL, Stovner LJ and Sand T (2004) The prevalence of migraine and tension-type headaches among adolescents in Norway. The Nord-Trondelag Health Study (Head-HUNT-Youth), a large population-based epidemiological study. Cephalalgia 24: 373-379.</w:t>
      </w:r>
    </w:p>
    <w:p w14:paraId="5CF851ED" w14:textId="77777777" w:rsidR="00276B71" w:rsidRPr="000966EC" w:rsidRDefault="00276B71" w:rsidP="000966EC">
      <w:pPr>
        <w:pStyle w:val="EndNoteBibliography"/>
        <w:spacing w:after="0"/>
        <w:ind w:left="720" w:hanging="720"/>
      </w:pPr>
      <w:r w:rsidRPr="000966EC">
        <w:t>205.</w:t>
      </w:r>
      <w:r w:rsidRPr="000966EC">
        <w:tab/>
        <w:t>Hagen K, Zwart JA, Vatten L, Stovner LJ and Bovim G (2000) Prevalence of migraine and non-migrainous headache--head-HUNT, a large population-based study. Cephalalgia 20: 900-906.</w:t>
      </w:r>
    </w:p>
    <w:p w14:paraId="3D6BE550" w14:textId="77777777" w:rsidR="00276B71" w:rsidRPr="000966EC" w:rsidRDefault="00276B71" w:rsidP="000966EC">
      <w:pPr>
        <w:pStyle w:val="EndNoteBibliography"/>
        <w:spacing w:after="0"/>
        <w:ind w:left="720" w:hanging="720"/>
      </w:pPr>
      <w:r w:rsidRPr="000966EC">
        <w:t>206.</w:t>
      </w:r>
      <w:r w:rsidRPr="000966EC">
        <w:tab/>
        <w:t>Russell MB, Kristiansen HA, Saltyte-Benth J and Kvaerner KJ (2008) A cross-sectional population-based survey of migraine and headache in 21,177 Norwegians: the Akershus sleep apnea project. Journal of Headache and Pain 9: 339-47.</w:t>
      </w:r>
    </w:p>
    <w:p w14:paraId="6F48FD56" w14:textId="77777777" w:rsidR="00276B71" w:rsidRPr="000966EC" w:rsidRDefault="00276B71" w:rsidP="000966EC">
      <w:pPr>
        <w:pStyle w:val="EndNoteBibliography"/>
        <w:spacing w:after="0"/>
        <w:ind w:left="720" w:hanging="720"/>
      </w:pPr>
      <w:r w:rsidRPr="000966EC">
        <w:t>207.</w:t>
      </w:r>
      <w:r w:rsidRPr="000966EC">
        <w:tab/>
        <w:t>Grande RB, Aaseth K, Gulbrandsen P, Lundqvist C and Russell MB (2008) Prevalence of primary chronic headache in a population-based sample of 30- to 44-year-old persons. The Akershus study of chronic headache. Neuroepidemiology 30: 76-83.</w:t>
      </w:r>
    </w:p>
    <w:p w14:paraId="5E2BACD3" w14:textId="77777777" w:rsidR="00276B71" w:rsidRPr="000966EC" w:rsidRDefault="00276B71" w:rsidP="000966EC">
      <w:pPr>
        <w:pStyle w:val="EndNoteBibliography"/>
        <w:spacing w:after="0"/>
        <w:ind w:left="720" w:hanging="720"/>
      </w:pPr>
      <w:r w:rsidRPr="000966EC">
        <w:t>208.</w:t>
      </w:r>
      <w:r w:rsidRPr="000966EC">
        <w:tab/>
        <w:t>Vetvik KG, MacGregor EA, Lundqvist C and Russell MB (2010) Self-reported menstrual migraine in the general population. Journal of Headache and Pain 11: 87-92.</w:t>
      </w:r>
    </w:p>
    <w:p w14:paraId="4C91F9BC" w14:textId="77777777" w:rsidR="00276B71" w:rsidRPr="000966EC" w:rsidRDefault="00276B71" w:rsidP="000966EC">
      <w:pPr>
        <w:pStyle w:val="EndNoteBibliography"/>
        <w:spacing w:after="0"/>
        <w:ind w:left="720" w:hanging="720"/>
      </w:pPr>
      <w:r w:rsidRPr="000966EC">
        <w:t>209.</w:t>
      </w:r>
      <w:r w:rsidRPr="000966EC">
        <w:tab/>
        <w:t>Krogh AB, Larsson B and Linde M (2015) Prevalence and disability of headache among Norwegian adolescents: A cross-sectional school-based study. Cephalalgia 35: 1181-91.</w:t>
      </w:r>
    </w:p>
    <w:p w14:paraId="17268E65" w14:textId="77777777" w:rsidR="00276B71" w:rsidRPr="000966EC" w:rsidRDefault="00276B71" w:rsidP="000966EC">
      <w:pPr>
        <w:pStyle w:val="EndNoteBibliography"/>
        <w:spacing w:after="0"/>
        <w:ind w:left="720" w:hanging="720"/>
      </w:pPr>
      <w:r w:rsidRPr="000966EC">
        <w:t>210.</w:t>
      </w:r>
      <w:r w:rsidRPr="000966EC">
        <w:tab/>
        <w:t>Krasnik A (1999) [Headaches in the population of school children in Poznan]. Neurol Neurochir Pol 33 Suppl 5: 111-25.</w:t>
      </w:r>
    </w:p>
    <w:p w14:paraId="3D317E27" w14:textId="77777777" w:rsidR="00276B71" w:rsidRPr="000966EC" w:rsidRDefault="00276B71" w:rsidP="000966EC">
      <w:pPr>
        <w:pStyle w:val="EndNoteBibliography"/>
        <w:spacing w:after="0"/>
        <w:ind w:left="720" w:hanging="720"/>
      </w:pPr>
      <w:r w:rsidRPr="000966EC">
        <w:t>211.</w:t>
      </w:r>
      <w:r w:rsidRPr="000966EC">
        <w:tab/>
        <w:t>Split W and Neuman W (1999) Epidemiology of migraine among students from randomly selected secondary schools in Lodz. Headache 39: 494-501.</w:t>
      </w:r>
    </w:p>
    <w:p w14:paraId="2EC16042" w14:textId="77777777" w:rsidR="00276B71" w:rsidRPr="000966EC" w:rsidRDefault="00276B71" w:rsidP="000966EC">
      <w:pPr>
        <w:pStyle w:val="EndNoteBibliography"/>
        <w:spacing w:after="0"/>
        <w:ind w:left="720" w:hanging="720"/>
      </w:pPr>
      <w:r w:rsidRPr="000966EC">
        <w:t>212.</w:t>
      </w:r>
      <w:r w:rsidRPr="000966EC">
        <w:tab/>
        <w:t>Neuman W and Split W (1999) [Spontaneous headaches among secondary school students]. Neurol Neurochir Pol 33 Suppl 5: 97-109.</w:t>
      </w:r>
    </w:p>
    <w:p w14:paraId="4B967F65" w14:textId="77777777" w:rsidR="00276B71" w:rsidRPr="003F5FB0" w:rsidRDefault="00276B71" w:rsidP="000966EC">
      <w:pPr>
        <w:pStyle w:val="EndNoteBibliography"/>
        <w:spacing w:after="0"/>
        <w:ind w:left="720" w:hanging="720"/>
        <w:rPr>
          <w:lang w:val="es-ES"/>
        </w:rPr>
      </w:pPr>
      <w:r w:rsidRPr="000966EC">
        <w:t>213.</w:t>
      </w:r>
      <w:r w:rsidRPr="000966EC">
        <w:tab/>
        <w:t xml:space="preserve">Monteiro JM, Matos E and Calheiros JM (1994) Headaches in medical school students. </w:t>
      </w:r>
      <w:r w:rsidRPr="003F5FB0">
        <w:rPr>
          <w:lang w:val="es-ES"/>
        </w:rPr>
        <w:t>Neuroepidemiology 13: 103-7.</w:t>
      </w:r>
    </w:p>
    <w:p w14:paraId="67A2211A" w14:textId="77777777" w:rsidR="00276B71" w:rsidRPr="000966EC" w:rsidRDefault="00276B71" w:rsidP="000966EC">
      <w:pPr>
        <w:pStyle w:val="EndNoteBibliography"/>
        <w:spacing w:after="0"/>
        <w:ind w:left="720" w:hanging="720"/>
      </w:pPr>
      <w:r w:rsidRPr="003F5FB0">
        <w:rPr>
          <w:lang w:val="es-ES"/>
        </w:rPr>
        <w:t>214.</w:t>
      </w:r>
      <w:r w:rsidRPr="003F5FB0">
        <w:rPr>
          <w:lang w:val="es-ES"/>
        </w:rPr>
        <w:tab/>
        <w:t xml:space="preserve">Pereira Monteiro J (1995) Cefaleias: Estudo Epidemiologico e clinico da uma populacao urbana (Thesis). </w:t>
      </w:r>
      <w:r w:rsidRPr="000966EC">
        <w:t>306.</w:t>
      </w:r>
    </w:p>
    <w:p w14:paraId="51DCD35D" w14:textId="77777777" w:rsidR="00276B71" w:rsidRPr="000966EC" w:rsidRDefault="00276B71" w:rsidP="000966EC">
      <w:pPr>
        <w:pStyle w:val="EndNoteBibliography"/>
        <w:spacing w:after="0"/>
        <w:ind w:left="720" w:hanging="720"/>
      </w:pPr>
      <w:r w:rsidRPr="000966EC">
        <w:t>215.</w:t>
      </w:r>
      <w:r w:rsidRPr="000966EC">
        <w:tab/>
        <w:t>Ayzenberg I, Katsarava Z, Sborowski A, Chernysh M, Osipova V, Tabeeva G, Yakhno N, Steiner TJ and Lifting the B (2012) The prevalence of primary headache disorders in Russia: a countrywide survey. Cephalalgia 32: 373-81.</w:t>
      </w:r>
    </w:p>
    <w:p w14:paraId="1FA5665C" w14:textId="77777777" w:rsidR="00276B71" w:rsidRPr="000966EC" w:rsidRDefault="00276B71" w:rsidP="000966EC">
      <w:pPr>
        <w:pStyle w:val="EndNoteBibliography"/>
        <w:spacing w:after="0"/>
        <w:ind w:left="720" w:hanging="720"/>
      </w:pPr>
      <w:r w:rsidRPr="000966EC">
        <w:t>216.</w:t>
      </w:r>
      <w:r w:rsidRPr="000966EC">
        <w:tab/>
        <w:t>Ayzenberg I, Katsarava Z, Sborowski A, Obermann M, Chernysh M, Osipova V, Tabeeva G and Steiner TJ (2014) Headache yesterday in Russia: its prevalence and impact, and their application in estimating the national burden attributable to headache disorders. Journal of Headache and Pain 15: 7.</w:t>
      </w:r>
    </w:p>
    <w:p w14:paraId="2754AD84" w14:textId="77777777" w:rsidR="00276B71" w:rsidRPr="000966EC" w:rsidRDefault="00276B71" w:rsidP="000966EC">
      <w:pPr>
        <w:pStyle w:val="EndNoteBibliography"/>
        <w:spacing w:after="0"/>
        <w:ind w:left="720" w:hanging="720"/>
      </w:pPr>
      <w:r w:rsidRPr="000966EC">
        <w:t>217.</w:t>
      </w:r>
      <w:r w:rsidRPr="000966EC">
        <w:tab/>
        <w:t>Lebedeva ER, Kobzeva NR, Gilev D and Olesen J (2016) Prevalence of primary headache disorders diagnosed according to ICHD-3 beta in three different social groups. Cephalalgia 36: 579-88.</w:t>
      </w:r>
    </w:p>
    <w:p w14:paraId="76916F7A" w14:textId="77777777" w:rsidR="00276B71" w:rsidRPr="000966EC" w:rsidRDefault="00276B71" w:rsidP="000966EC">
      <w:pPr>
        <w:pStyle w:val="EndNoteBibliography"/>
        <w:spacing w:after="0"/>
        <w:ind w:left="720" w:hanging="720"/>
      </w:pPr>
      <w:r w:rsidRPr="000966EC">
        <w:t>218.</w:t>
      </w:r>
      <w:r w:rsidRPr="000966EC">
        <w:tab/>
        <w:t>D'Alessandro R, Benassi G, Lenzi PL, Gamberini G, Sacquegna T, De Carolis P and Lugaresi E (1988) Epidemiology of headache in the Republic of San Marino. J Neurol Neurosurg Psychiatry 51: 21-27.</w:t>
      </w:r>
    </w:p>
    <w:p w14:paraId="446E82F2" w14:textId="77777777" w:rsidR="00276B71" w:rsidRPr="000966EC" w:rsidRDefault="00276B71" w:rsidP="000966EC">
      <w:pPr>
        <w:pStyle w:val="EndNoteBibliography"/>
        <w:spacing w:after="0"/>
        <w:ind w:left="720" w:hanging="720"/>
      </w:pPr>
      <w:r w:rsidRPr="000966EC">
        <w:t>219.</w:t>
      </w:r>
      <w:r w:rsidRPr="000966EC">
        <w:tab/>
        <w:t>Milovanovic M, Jarebinski M and Martinovic Z (2007) Prevalence of primary headaches in children from Belgrade, Serbia. Eur J Paediatr Neurol 11: 136-41.</w:t>
      </w:r>
    </w:p>
    <w:p w14:paraId="5EA25FD8" w14:textId="77777777" w:rsidR="00276B71" w:rsidRPr="000966EC" w:rsidRDefault="00276B71" w:rsidP="000966EC">
      <w:pPr>
        <w:pStyle w:val="EndNoteBibliography"/>
        <w:spacing w:after="0"/>
        <w:ind w:left="720" w:hanging="720"/>
      </w:pPr>
      <w:r w:rsidRPr="000966EC">
        <w:t>220.</w:t>
      </w:r>
      <w:r w:rsidRPr="000966EC">
        <w:tab/>
        <w:t>Klemenc-Ketis Z, Krizmaric M and Kersnik J (2013) Age- and gender-specific prevalence of self-reported symptoms in adults. Cent Eur J Public Health 21: 160-4.</w:t>
      </w:r>
    </w:p>
    <w:p w14:paraId="1643CAD2" w14:textId="77777777" w:rsidR="00276B71" w:rsidRPr="000966EC" w:rsidRDefault="00276B71" w:rsidP="000966EC">
      <w:pPr>
        <w:pStyle w:val="EndNoteBibliography"/>
        <w:spacing w:after="0"/>
        <w:ind w:left="720" w:hanging="720"/>
      </w:pPr>
      <w:r w:rsidRPr="000966EC">
        <w:t>221.</w:t>
      </w:r>
      <w:r w:rsidRPr="000966EC">
        <w:tab/>
        <w:t>Laínez MJA, Vioque J, Hernández-Aguado I and Titus F (1994) Prevalence of migraine in Spain. An assessment of the questionnaire's validity by clinical interview. In: (editors). Frontiers in Headache Research: Headache Classification and Epidemiology.^New York:pp 221-225..</w:t>
      </w:r>
    </w:p>
    <w:p w14:paraId="41C89C9A" w14:textId="77777777" w:rsidR="00276B71" w:rsidRPr="000966EC" w:rsidRDefault="00276B71" w:rsidP="000966EC">
      <w:pPr>
        <w:pStyle w:val="EndNoteBibliography"/>
        <w:spacing w:after="0"/>
        <w:ind w:left="720" w:hanging="720"/>
      </w:pPr>
      <w:r w:rsidRPr="000966EC">
        <w:t>222.</w:t>
      </w:r>
      <w:r w:rsidRPr="000966EC">
        <w:tab/>
        <w:t>Muniz R, Macia C, Montiel I, Gonzalez O, Martin R, Asensio M and Matias-Guiu J (1995) [Prevalence of migraine in the medical student population as determined by means of the 'Alcoi 1992' questionnaire]. Rev Neurol 23: 870-3.</w:t>
      </w:r>
    </w:p>
    <w:p w14:paraId="482C9045" w14:textId="77777777" w:rsidR="00276B71" w:rsidRPr="000966EC" w:rsidRDefault="00276B71" w:rsidP="000966EC">
      <w:pPr>
        <w:pStyle w:val="EndNoteBibliography"/>
        <w:spacing w:after="0"/>
        <w:ind w:left="720" w:hanging="720"/>
      </w:pPr>
      <w:r w:rsidRPr="000966EC">
        <w:lastRenderedPageBreak/>
        <w:t>223.</w:t>
      </w:r>
      <w:r w:rsidRPr="000966EC">
        <w:tab/>
        <w:t>Sanchez-Perez R, Asensio M, Melchor A, Montiel I, Falip R, Molto JM and Matias-Guiu J (1999) [A descriptive study of migraine in a rural population of Area del Comtat]. Rev Neurol 28: 373-6.</w:t>
      </w:r>
    </w:p>
    <w:p w14:paraId="70A7761D" w14:textId="77777777" w:rsidR="00276B71" w:rsidRPr="000966EC" w:rsidRDefault="00276B71" w:rsidP="000966EC">
      <w:pPr>
        <w:pStyle w:val="EndNoteBibliography"/>
        <w:spacing w:after="0"/>
        <w:ind w:left="720" w:hanging="720"/>
      </w:pPr>
      <w:r w:rsidRPr="000966EC">
        <w:t>224.</w:t>
      </w:r>
      <w:r w:rsidRPr="000966EC">
        <w:tab/>
        <w:t>Fernandez-de-las-Penas C, Palacios-Cena D, Salom-Moreno J, Lopez-de-Andres A, Hernandez-Barrera V, Jimenez-Trujillo I, Jimenez-Garcia R, Gallardo-Pino C, Garcia-Gomez-de-las-Heras MS and Carrasco-Garrido P (2014) Has the prevalence of migraine changed over the last decade (2003-2012)? A Spanish population-based survey. PLoS One 9: e110530.</w:t>
      </w:r>
    </w:p>
    <w:p w14:paraId="636B2893" w14:textId="77777777" w:rsidR="00276B71" w:rsidRPr="000966EC" w:rsidRDefault="00276B71" w:rsidP="000966EC">
      <w:pPr>
        <w:pStyle w:val="EndNoteBibliography"/>
        <w:spacing w:after="0"/>
        <w:ind w:left="720" w:hanging="720"/>
      </w:pPr>
      <w:r w:rsidRPr="000966EC">
        <w:t>225.</w:t>
      </w:r>
      <w:r w:rsidRPr="000966EC">
        <w:tab/>
        <w:t>Jimenez-Sanchez S, Fernandez-de-las-Penas C, Jimenez-Garcia R, Hernandez-Barrera V, Alonso-Blanco C, Palacios-Cena D and Carrasco-Garrido P (2013) Prevalence of migraine headaches in the Romany population in Spain: sociodemographic factors, lifestyle and co-morbidity. J Transcult Nurs 24: 6-13.</w:t>
      </w:r>
    </w:p>
    <w:p w14:paraId="21007AED" w14:textId="77777777" w:rsidR="00276B71" w:rsidRPr="000966EC" w:rsidRDefault="00276B71" w:rsidP="000966EC">
      <w:pPr>
        <w:pStyle w:val="EndNoteBibliography"/>
        <w:spacing w:after="0"/>
        <w:ind w:left="720" w:hanging="720"/>
      </w:pPr>
      <w:r w:rsidRPr="000966EC">
        <w:t>226.</w:t>
      </w:r>
      <w:r w:rsidRPr="000966EC">
        <w:tab/>
        <w:t>Torres-Ferrus M, Vila-Sala C, Quintana M, Ajanovic S, Gallardo VJ, Gomez JB, Alvarez-Sabin J, Macaya A and Pozo-Rosich P (2019) Headache, comorbidities and lifestyle in an adolescent population (The TEENs Study). Cephalalgia 39: 91-99.</w:t>
      </w:r>
    </w:p>
    <w:p w14:paraId="2A78A2AD" w14:textId="77777777" w:rsidR="00276B71" w:rsidRPr="000966EC" w:rsidRDefault="00276B71" w:rsidP="000966EC">
      <w:pPr>
        <w:pStyle w:val="EndNoteBibliography"/>
        <w:spacing w:after="0"/>
        <w:ind w:left="720" w:hanging="720"/>
      </w:pPr>
      <w:r w:rsidRPr="000966EC">
        <w:t>227.</w:t>
      </w:r>
      <w:r w:rsidRPr="000966EC">
        <w:tab/>
        <w:t>Bassols Farres A, Bosch-Llonch F, Campillo-Grau M and Banos-Diez JE (2002) [An epidemiologic study of headache and its treatment in the general population of Catalonia]. Rev Neurol 34: 901-8.</w:t>
      </w:r>
    </w:p>
    <w:p w14:paraId="710592BF" w14:textId="77777777" w:rsidR="00276B71" w:rsidRPr="000966EC" w:rsidRDefault="00276B71" w:rsidP="000966EC">
      <w:pPr>
        <w:pStyle w:val="EndNoteBibliography"/>
        <w:spacing w:after="0"/>
        <w:ind w:left="720" w:hanging="720"/>
      </w:pPr>
      <w:r w:rsidRPr="000966EC">
        <w:t>228.</w:t>
      </w:r>
      <w:r w:rsidRPr="000966EC">
        <w:tab/>
        <w:t>Matias-Guiu J, Porta-Etessam J, Mateos V, Diaz-Insa S, Lopez-Gil A, Fernandez C and Scientific Committee of the PP (2011) One-year prevalence of migraine in Spain: a nationwide population-based survey. Cephalalgia 31: 463-70.</w:t>
      </w:r>
    </w:p>
    <w:p w14:paraId="7DDBA9A9" w14:textId="77777777" w:rsidR="00276B71" w:rsidRPr="000966EC" w:rsidRDefault="00276B71" w:rsidP="000966EC">
      <w:pPr>
        <w:pStyle w:val="EndNoteBibliography"/>
        <w:spacing w:after="0"/>
        <w:ind w:left="720" w:hanging="720"/>
      </w:pPr>
      <w:r w:rsidRPr="000966EC">
        <w:t>229.</w:t>
      </w:r>
      <w:r w:rsidRPr="000966EC">
        <w:tab/>
        <w:t>Palencia R and Sinovas MI (1997) [Prevalence of migraine in a sample population of school children]. Rev Neurol 25: 1879-82.</w:t>
      </w:r>
    </w:p>
    <w:p w14:paraId="6F08B765" w14:textId="77777777" w:rsidR="00276B71" w:rsidRPr="000966EC" w:rsidRDefault="00276B71" w:rsidP="000966EC">
      <w:pPr>
        <w:pStyle w:val="EndNoteBibliography"/>
        <w:spacing w:after="0"/>
        <w:ind w:left="720" w:hanging="720"/>
      </w:pPr>
      <w:r w:rsidRPr="000966EC">
        <w:t>230.</w:t>
      </w:r>
      <w:r w:rsidRPr="000966EC">
        <w:tab/>
        <w:t>Castillo J, Munoz P, Guitera V and Pascual J (1999) Epidemiology of Chronic Daily Headache in the General Population. Headache 39: 190-196.</w:t>
      </w:r>
    </w:p>
    <w:p w14:paraId="3C709966" w14:textId="77777777" w:rsidR="00276B71" w:rsidRPr="000966EC" w:rsidRDefault="00276B71" w:rsidP="000966EC">
      <w:pPr>
        <w:pStyle w:val="EndNoteBibliography"/>
        <w:spacing w:after="0"/>
        <w:ind w:left="720" w:hanging="720"/>
      </w:pPr>
      <w:r w:rsidRPr="000966EC">
        <w:t>231.</w:t>
      </w:r>
      <w:r w:rsidRPr="000966EC">
        <w:tab/>
        <w:t>Larsson B and Fichtel A (2014) Headache prevalence and characteristics among adolescents in the general population: a comparison between retrospect questionnaire and prospective paper diary data. Journal of Headache and Pain 15: 80.</w:t>
      </w:r>
    </w:p>
    <w:p w14:paraId="46B9B3B3" w14:textId="77777777" w:rsidR="00276B71" w:rsidRPr="000966EC" w:rsidRDefault="00276B71" w:rsidP="000966EC">
      <w:pPr>
        <w:pStyle w:val="EndNoteBibliography"/>
        <w:spacing w:after="0"/>
        <w:ind w:left="720" w:hanging="720"/>
      </w:pPr>
      <w:r w:rsidRPr="000966EC">
        <w:t>232.</w:t>
      </w:r>
      <w:r w:rsidRPr="000966EC">
        <w:tab/>
        <w:t>Dahlof C and Linde M (2001) One-year prevalence of migraine in Sweden: a population-based study in adults. Cephalalgia 21: 664-671.</w:t>
      </w:r>
    </w:p>
    <w:p w14:paraId="5D2FA51B" w14:textId="77777777" w:rsidR="00276B71" w:rsidRPr="000966EC" w:rsidRDefault="00276B71" w:rsidP="000966EC">
      <w:pPr>
        <w:pStyle w:val="EndNoteBibliography"/>
        <w:spacing w:after="0"/>
        <w:ind w:left="720" w:hanging="720"/>
      </w:pPr>
      <w:r w:rsidRPr="000966EC">
        <w:t>233.</w:t>
      </w:r>
      <w:r w:rsidRPr="000966EC">
        <w:tab/>
        <w:t>Mattsson P, Svardsudd K, Lundberg PO and Westerberg CE (2000) The prevalence of migraine in women aged 40-74 years: a population-based study. Cephalalgia 20: 893-899.</w:t>
      </w:r>
    </w:p>
    <w:p w14:paraId="07DDD6CD" w14:textId="77777777" w:rsidR="00276B71" w:rsidRPr="000966EC" w:rsidRDefault="00276B71" w:rsidP="000966EC">
      <w:pPr>
        <w:pStyle w:val="EndNoteBibliography"/>
        <w:spacing w:after="0"/>
        <w:ind w:left="720" w:hanging="720"/>
      </w:pPr>
      <w:r w:rsidRPr="000966EC">
        <w:t>234.</w:t>
      </w:r>
      <w:r w:rsidRPr="000966EC">
        <w:tab/>
        <w:t>Laurell K, Larsson B and Eeg-Olofsson O (2004) Prevalence of headache in Swedish schoolchildren, with a focus on tension-type headache. Cephalalgia 24: 380-388.</w:t>
      </w:r>
    </w:p>
    <w:p w14:paraId="64862FB7" w14:textId="77777777" w:rsidR="00276B71" w:rsidRPr="000966EC" w:rsidRDefault="00276B71" w:rsidP="000966EC">
      <w:pPr>
        <w:pStyle w:val="EndNoteBibliography"/>
        <w:spacing w:after="0"/>
        <w:ind w:left="720" w:hanging="720"/>
      </w:pPr>
      <w:r w:rsidRPr="000966EC">
        <w:t>235.</w:t>
      </w:r>
      <w:r w:rsidRPr="000966EC">
        <w:tab/>
        <w:t>Brun Sundblad GM, Saartok T and Engstrom LM (2007) Prevalence and co-occurrence of self-rated pain and perceived health in school-children: Age and gender differences. Eur J Pain 11: 171-80.</w:t>
      </w:r>
    </w:p>
    <w:p w14:paraId="0AE176FF" w14:textId="77777777" w:rsidR="00276B71" w:rsidRPr="000966EC" w:rsidRDefault="00276B71" w:rsidP="000966EC">
      <w:pPr>
        <w:pStyle w:val="EndNoteBibliography"/>
        <w:spacing w:after="0"/>
        <w:ind w:left="720" w:hanging="720"/>
      </w:pPr>
      <w:r w:rsidRPr="000966EC">
        <w:t>236.</w:t>
      </w:r>
      <w:r w:rsidRPr="000966EC">
        <w:tab/>
        <w:t>Molarius A and Tegelberg A (2006) Recurrent headache and migraine as a public health problem--a population-based study in Sweden. Headache 46: 73-81.</w:t>
      </w:r>
    </w:p>
    <w:p w14:paraId="069EBD40" w14:textId="77777777" w:rsidR="00276B71" w:rsidRPr="000966EC" w:rsidRDefault="00276B71" w:rsidP="000966EC">
      <w:pPr>
        <w:pStyle w:val="EndNoteBibliography"/>
        <w:spacing w:after="0"/>
        <w:ind w:left="720" w:hanging="720"/>
      </w:pPr>
      <w:r w:rsidRPr="000966EC">
        <w:t>237.</w:t>
      </w:r>
      <w:r w:rsidRPr="000966EC">
        <w:tab/>
        <w:t>Bardel A, Wallander MA, Wedel H and Svardsudd K (2009) Age-specific symptom prevalence in women 35-64 years old: a population-based study. BMC Public Health 9: 37.</w:t>
      </w:r>
    </w:p>
    <w:p w14:paraId="12CF04F6" w14:textId="77777777" w:rsidR="00276B71" w:rsidRPr="000966EC" w:rsidRDefault="00276B71" w:rsidP="000966EC">
      <w:pPr>
        <w:pStyle w:val="EndNoteBibliography"/>
        <w:spacing w:after="0"/>
        <w:ind w:left="720" w:hanging="720"/>
      </w:pPr>
      <w:r w:rsidRPr="000966EC">
        <w:t>238.</w:t>
      </w:r>
      <w:r w:rsidRPr="000966EC">
        <w:tab/>
        <w:t>Jonsson P, Hedenrud T and Linde M (2011) Epidemiology of medication overuse headache in the general Swedish population. Cephalalgia 31: 1015-22.</w:t>
      </w:r>
    </w:p>
    <w:p w14:paraId="2AFE1A80" w14:textId="77777777" w:rsidR="00276B71" w:rsidRPr="000966EC" w:rsidRDefault="00276B71" w:rsidP="000966EC">
      <w:pPr>
        <w:pStyle w:val="EndNoteBibliography"/>
        <w:spacing w:after="0"/>
        <w:ind w:left="720" w:hanging="720"/>
      </w:pPr>
      <w:r w:rsidRPr="000966EC">
        <w:t>239.</w:t>
      </w:r>
      <w:r w:rsidRPr="000966EC">
        <w:tab/>
        <w:t>Wiklund M, Malmgren-Olsson EB, Ohman A, Bergstrom E and Fjellman-Wiklund A (2012) Subjective health complaints in older adolescents are related to perceived stress, anxiety and gender - a cross-sectional school study in Northern Sweden. BMC Public Health 12: 993.</w:t>
      </w:r>
    </w:p>
    <w:p w14:paraId="714B5EC3" w14:textId="77777777" w:rsidR="00276B71" w:rsidRPr="000966EC" w:rsidRDefault="00276B71" w:rsidP="000966EC">
      <w:pPr>
        <w:pStyle w:val="EndNoteBibliography"/>
        <w:spacing w:after="0"/>
        <w:ind w:left="720" w:hanging="720"/>
      </w:pPr>
      <w:r w:rsidRPr="000966EC">
        <w:t>240.</w:t>
      </w:r>
      <w:r w:rsidRPr="000966EC">
        <w:tab/>
        <w:t>Bille BS (1962) Migraine in school children. A study of the incidence and short-term prognosis, and a clinical, psychological and electroencephalographic comparison between children with migraine and matched controls. Acta Paediatr Suppl 136: 1-151.</w:t>
      </w:r>
    </w:p>
    <w:p w14:paraId="737F5CDE" w14:textId="77777777" w:rsidR="00276B71" w:rsidRPr="000966EC" w:rsidRDefault="00276B71" w:rsidP="000966EC">
      <w:pPr>
        <w:pStyle w:val="EndNoteBibliography"/>
        <w:spacing w:after="0"/>
        <w:ind w:left="720" w:hanging="720"/>
      </w:pPr>
      <w:r w:rsidRPr="000966EC">
        <w:t>241.</w:t>
      </w:r>
      <w:r w:rsidRPr="000966EC">
        <w:tab/>
        <w:t>Merikangas KR, Cui L, Richardson AK, Isler H, Khoromi S, Nakamura E, Lamers F, Rossler W, Ajdacic-Gross V, Gamma A and Angst J (2011) Magnitude, impact, and stability of primary headache subtypes: 30 year prospective Swiss cohort study. BMJ 343: d5076.</w:t>
      </w:r>
    </w:p>
    <w:p w14:paraId="781A9E91" w14:textId="77777777" w:rsidR="00276B71" w:rsidRPr="000966EC" w:rsidRDefault="00276B71" w:rsidP="000966EC">
      <w:pPr>
        <w:pStyle w:val="EndNoteBibliography"/>
        <w:spacing w:after="0"/>
        <w:ind w:left="720" w:hanging="720"/>
      </w:pPr>
      <w:r w:rsidRPr="000966EC">
        <w:lastRenderedPageBreak/>
        <w:t>242.</w:t>
      </w:r>
      <w:r w:rsidRPr="000966EC">
        <w:tab/>
        <w:t>Sokolovic E, Riederer F, Szucs T, Agosti R and Sandor PS (2013) Self-reported headache among the employees of a Swiss university hospital: prevalence, disability, current treatment, and economic impact. Journal of Headache and Pain 14: 29.</w:t>
      </w:r>
    </w:p>
    <w:p w14:paraId="30420C80" w14:textId="77777777" w:rsidR="00276B71" w:rsidRPr="000966EC" w:rsidRDefault="00276B71" w:rsidP="000966EC">
      <w:pPr>
        <w:pStyle w:val="EndNoteBibliography"/>
        <w:spacing w:after="0"/>
        <w:ind w:left="720" w:hanging="720"/>
      </w:pPr>
      <w:r w:rsidRPr="000966EC">
        <w:t>243.</w:t>
      </w:r>
      <w:r w:rsidRPr="000966EC">
        <w:tab/>
        <w:t>Merikangas KR, Whitaker AE, Isler H and Angst J (1994) The Zurich Study: XXIII. Epidemiology of headache syndromes in the Zurich cohort study of young adults. Eur. Arch. Psychiatry Clin. Neurosci. 244: 145-152.</w:t>
      </w:r>
    </w:p>
    <w:p w14:paraId="70E64CA9" w14:textId="77777777" w:rsidR="00276B71" w:rsidRPr="000966EC" w:rsidRDefault="00276B71" w:rsidP="000966EC">
      <w:pPr>
        <w:pStyle w:val="EndNoteBibliography"/>
        <w:spacing w:after="0"/>
        <w:ind w:left="720" w:hanging="720"/>
      </w:pPr>
      <w:r w:rsidRPr="000966EC">
        <w:t>244.</w:t>
      </w:r>
      <w:r w:rsidRPr="000966EC">
        <w:tab/>
        <w:t>Semiz M, Senturk IA, Balaban H, Yagiz AK and Kavakci O (2013) Prevalence of migraine and co-morbid psychiatric disorders among students of Cumhuriyet University. Journal of Headache and Pain 14: 34.</w:t>
      </w:r>
    </w:p>
    <w:p w14:paraId="4E17D825" w14:textId="77777777" w:rsidR="00276B71" w:rsidRPr="000966EC" w:rsidRDefault="00276B71" w:rsidP="000966EC">
      <w:pPr>
        <w:pStyle w:val="EndNoteBibliography"/>
        <w:spacing w:after="0"/>
        <w:ind w:left="720" w:hanging="720"/>
      </w:pPr>
      <w:r w:rsidRPr="000966EC">
        <w:t>245.</w:t>
      </w:r>
      <w:r w:rsidRPr="000966EC">
        <w:tab/>
        <w:t>Poyrazoglu HG, Kumandas S, Canpolat M, Gumus H, Elmali F, Kara A and Per H (2015) The prevalence of migraine and tension-type headache among schoolchildren in Kayseri, Turkey: an evaluation of sensitivity and specificity using multivariate analysis. J Child Neurol 30: 889-95.</w:t>
      </w:r>
    </w:p>
    <w:p w14:paraId="03CBDAE3" w14:textId="77777777" w:rsidR="00276B71" w:rsidRPr="000966EC" w:rsidRDefault="00276B71" w:rsidP="000966EC">
      <w:pPr>
        <w:pStyle w:val="EndNoteBibliography"/>
        <w:spacing w:after="0"/>
        <w:ind w:left="720" w:hanging="720"/>
      </w:pPr>
      <w:r w:rsidRPr="000966EC">
        <w:t>246.</w:t>
      </w:r>
      <w:r w:rsidRPr="000966EC">
        <w:tab/>
        <w:t>Kececi H and Dener S (2002) Epidemiological and clinical characteristics of migraine in Sivas, Turkey. Headache 42: 275-280.</w:t>
      </w:r>
    </w:p>
    <w:p w14:paraId="3E98E8F8" w14:textId="77777777" w:rsidR="00276B71" w:rsidRPr="000966EC" w:rsidRDefault="00276B71" w:rsidP="000966EC">
      <w:pPr>
        <w:pStyle w:val="EndNoteBibliography"/>
        <w:spacing w:after="0"/>
        <w:ind w:left="720" w:hanging="720"/>
      </w:pPr>
      <w:r w:rsidRPr="000966EC">
        <w:t>247.</w:t>
      </w:r>
      <w:r w:rsidRPr="000966EC">
        <w:tab/>
        <w:t>Koseoglu E, Nacar M, Talaslioglu A and Cetinkaya F (2003) Epidemiological and clinical characteristics of migraine and tension type headache in 1146 females in Kayseri, Turkey. Cephalalgia 23: 381-388.</w:t>
      </w:r>
    </w:p>
    <w:p w14:paraId="0B2E35E8" w14:textId="77777777" w:rsidR="00276B71" w:rsidRPr="000966EC" w:rsidRDefault="00276B71" w:rsidP="000966EC">
      <w:pPr>
        <w:pStyle w:val="EndNoteBibliography"/>
        <w:spacing w:after="0"/>
        <w:ind w:left="720" w:hanging="720"/>
      </w:pPr>
      <w:r w:rsidRPr="000966EC">
        <w:t>248.</w:t>
      </w:r>
      <w:r w:rsidRPr="000966EC">
        <w:tab/>
        <w:t>Zencir M, Ergin H, Sahiner T, Kilic I, Alkis E, Ozdel L, Gurses D and Ergin A (2004) Epidemiology and symptomatology of migraine among school children: Denizli urban area in Turkey. Headache 44: 780-785.</w:t>
      </w:r>
    </w:p>
    <w:p w14:paraId="06D6C786" w14:textId="77777777" w:rsidR="00276B71" w:rsidRPr="000966EC" w:rsidRDefault="00276B71" w:rsidP="000966EC">
      <w:pPr>
        <w:pStyle w:val="EndNoteBibliography"/>
        <w:spacing w:after="0"/>
        <w:ind w:left="720" w:hanging="720"/>
      </w:pPr>
      <w:r w:rsidRPr="000966EC">
        <w:t>249.</w:t>
      </w:r>
      <w:r w:rsidRPr="000966EC">
        <w:tab/>
        <w:t>Boru UT, Kocer A, Luleci A, Sur H, Tutkan H and Atli H (2005) Prevalence and characteristics of migraine in women of reproductive age in Istanbul, Turkey: a population based survey. Tohoku J. Exp. Med. 206: 51-59.</w:t>
      </w:r>
    </w:p>
    <w:p w14:paraId="78B102AB" w14:textId="77777777" w:rsidR="00276B71" w:rsidRPr="000966EC" w:rsidRDefault="00276B71" w:rsidP="000966EC">
      <w:pPr>
        <w:pStyle w:val="EndNoteBibliography"/>
        <w:spacing w:after="0"/>
        <w:ind w:left="720" w:hanging="720"/>
      </w:pPr>
      <w:r w:rsidRPr="000966EC">
        <w:t>250.</w:t>
      </w:r>
      <w:r w:rsidRPr="000966EC">
        <w:tab/>
        <w:t>Celik Y, Ekuklu G, Tokuc B and Utku U (2005) Migraine prevalence and some related factors in Turkey. Headache 45: 32-36.</w:t>
      </w:r>
    </w:p>
    <w:p w14:paraId="39C053A8" w14:textId="77777777" w:rsidR="00276B71" w:rsidRPr="000966EC" w:rsidRDefault="00276B71" w:rsidP="000966EC">
      <w:pPr>
        <w:pStyle w:val="EndNoteBibliography"/>
        <w:spacing w:after="0"/>
        <w:ind w:left="720" w:hanging="720"/>
      </w:pPr>
      <w:r w:rsidRPr="000966EC">
        <w:t>251.</w:t>
      </w:r>
      <w:r w:rsidRPr="000966EC">
        <w:tab/>
        <w:t>Karli N, Akis N, Zarifoglu M, Akgoz S, Irgil E, Ayvacioglu U, Calisir N, Haran N and Akdogan O (2006) Headache prevalence in adolescents aged 12 to 17: a student-based epidemiological study in Bursa. Headache 46: 649-55.</w:t>
      </w:r>
    </w:p>
    <w:p w14:paraId="22561F7C" w14:textId="77777777" w:rsidR="00276B71" w:rsidRPr="000966EC" w:rsidRDefault="00276B71" w:rsidP="000966EC">
      <w:pPr>
        <w:pStyle w:val="EndNoteBibliography"/>
        <w:spacing w:after="0"/>
        <w:ind w:left="720" w:hanging="720"/>
      </w:pPr>
      <w:r w:rsidRPr="000966EC">
        <w:t>252.</w:t>
      </w:r>
      <w:r w:rsidRPr="000966EC">
        <w:tab/>
        <w:t>Unalp A, Dirik E and Kurul S (2007) Prevalence and clinical findings of migraine and tension-type headache in adolescents. Pediatr Int 49: 943-9.</w:t>
      </w:r>
    </w:p>
    <w:p w14:paraId="5D02AE83" w14:textId="77777777" w:rsidR="00276B71" w:rsidRPr="000966EC" w:rsidRDefault="00276B71" w:rsidP="000966EC">
      <w:pPr>
        <w:pStyle w:val="EndNoteBibliography"/>
        <w:spacing w:after="0"/>
        <w:ind w:left="720" w:hanging="720"/>
      </w:pPr>
      <w:r w:rsidRPr="000966EC">
        <w:t>253.</w:t>
      </w:r>
      <w:r w:rsidRPr="000966EC">
        <w:tab/>
        <w:t>Akyol A, Kiylioglu N, Aydin I, Erturk A, Kaya E, Telli E and Akyildiz U (2007) Epidemiology and clinical characteristics of migraine among school children in the Menderes region. Cephalalgia 27: 781-7.</w:t>
      </w:r>
    </w:p>
    <w:p w14:paraId="4AEDC8F5" w14:textId="77777777" w:rsidR="00276B71" w:rsidRPr="000966EC" w:rsidRDefault="00276B71" w:rsidP="000966EC">
      <w:pPr>
        <w:pStyle w:val="EndNoteBibliography"/>
        <w:spacing w:after="0"/>
        <w:ind w:left="720" w:hanging="720"/>
      </w:pPr>
      <w:r w:rsidRPr="000966EC">
        <w:t>254.</w:t>
      </w:r>
      <w:r w:rsidRPr="000966EC">
        <w:tab/>
        <w:t>Isik U, Topuzoglu A, Ay P, Ersu RH, Arman AR, Onsuz MF, Karavus M and Dagli E (2009) The prevalence of headache and its association with socioeconomic status among schoolchildren in istanbul, Turkey. Headache 49: 697-703.</w:t>
      </w:r>
    </w:p>
    <w:p w14:paraId="1F433207" w14:textId="77777777" w:rsidR="00276B71" w:rsidRPr="000966EC" w:rsidRDefault="00276B71" w:rsidP="000966EC">
      <w:pPr>
        <w:pStyle w:val="EndNoteBibliography"/>
        <w:spacing w:after="0"/>
        <w:ind w:left="720" w:hanging="720"/>
      </w:pPr>
      <w:r w:rsidRPr="000966EC">
        <w:t>255.</w:t>
      </w:r>
      <w:r w:rsidRPr="000966EC">
        <w:tab/>
        <w:t>Alp R, Alp SI, Palanci Y, Sur H, Boru UT, Ozge A and Yapici Z (2010) Use of the International Classification of Headache Disorders, Second Edition, criteria in the diagnosis of primary headache in schoolchildren: epidemiology study from eastern Turkey. Cephalalgia 30: 868-77.</w:t>
      </w:r>
    </w:p>
    <w:p w14:paraId="6FE2F3E8" w14:textId="77777777" w:rsidR="00276B71" w:rsidRPr="000966EC" w:rsidRDefault="00276B71" w:rsidP="000966EC">
      <w:pPr>
        <w:pStyle w:val="EndNoteBibliography"/>
        <w:spacing w:after="0"/>
        <w:ind w:left="720" w:hanging="720"/>
      </w:pPr>
      <w:r w:rsidRPr="000966EC">
        <w:t>256.</w:t>
      </w:r>
      <w:r w:rsidRPr="000966EC">
        <w:tab/>
        <w:t>Ertas M, Baykan B, Orhan EK, Zarifoglu M, Karli N, Saip S, Onal AE and Siva A (2012) One-year prevalence and the impact of migraine and tension-type headache in Turkey: a nationwide home-based study in adults. Journal of Headache and Pain 13: 147-57.</w:t>
      </w:r>
    </w:p>
    <w:p w14:paraId="70B4026A" w14:textId="77777777" w:rsidR="00276B71" w:rsidRPr="000966EC" w:rsidRDefault="00276B71" w:rsidP="000966EC">
      <w:pPr>
        <w:pStyle w:val="EndNoteBibliography"/>
        <w:spacing w:after="0"/>
        <w:ind w:left="720" w:hanging="720"/>
      </w:pPr>
      <w:r w:rsidRPr="000966EC">
        <w:t>257.</w:t>
      </w:r>
      <w:r w:rsidRPr="000966EC">
        <w:tab/>
        <w:t>Wober C, Wober-Bingol C, Uluduz D, Aslan TS, Uygunoglu U, Tufekci A, Alp SI, Duman T, Surgun F, Emir GK, Demir CF, Balgetir F, Ozdemir YB, Auer T, Siva A and Steiner TJ (2018) Undifferentiated headache: broadening the approach to headache in children and adolescents, with supporting evidence from a nationwide school-based cross-sectional survey in Turkey. Journal of Headache and Pain 19: 18.</w:t>
      </w:r>
    </w:p>
    <w:p w14:paraId="44CD9584" w14:textId="77777777" w:rsidR="00276B71" w:rsidRPr="000966EC" w:rsidRDefault="00276B71" w:rsidP="000966EC">
      <w:pPr>
        <w:pStyle w:val="EndNoteBibliography"/>
        <w:spacing w:after="0"/>
        <w:ind w:left="720" w:hanging="720"/>
      </w:pPr>
      <w:r w:rsidRPr="000966EC">
        <w:lastRenderedPageBreak/>
        <w:t>258.</w:t>
      </w:r>
      <w:r w:rsidRPr="000966EC">
        <w:tab/>
        <w:t>Bugdayci R, Ozge A, Sasmaz T, Kurt AO, Kaleagasi H, Karakelle A, Tezcan H and Siva A (2005) Prevalence and factors affecting headache in Turkish schoolchildren. Pediatr. Int. 47: 316-322.</w:t>
      </w:r>
    </w:p>
    <w:p w14:paraId="1DEDD048" w14:textId="77777777" w:rsidR="00276B71" w:rsidRPr="000966EC" w:rsidRDefault="00276B71" w:rsidP="000966EC">
      <w:pPr>
        <w:pStyle w:val="EndNoteBibliography"/>
        <w:spacing w:after="0"/>
        <w:ind w:left="720" w:hanging="720"/>
      </w:pPr>
      <w:r w:rsidRPr="000966EC">
        <w:t>259.</w:t>
      </w:r>
      <w:r w:rsidRPr="000966EC">
        <w:tab/>
        <w:t>Wober-Bingol C, Wober C, Uluduz D, Uygunoglu U, Aslan TS, Kernmayer M, Zesch HE, Gerges NT, Wagner G, Siva A and Steiner TJ (2014) The global burden of headache in children and adolescents - developing a questionnaire and methodology for a global study. Journal of Headache and Pain 15: 86.</w:t>
      </w:r>
    </w:p>
    <w:p w14:paraId="475C2024" w14:textId="77777777" w:rsidR="00276B71" w:rsidRPr="000966EC" w:rsidRDefault="00276B71" w:rsidP="000966EC">
      <w:pPr>
        <w:pStyle w:val="EndNoteBibliography"/>
        <w:spacing w:after="0"/>
        <w:ind w:left="720" w:hanging="720"/>
      </w:pPr>
      <w:r w:rsidRPr="000966EC">
        <w:t>260.</w:t>
      </w:r>
      <w:r w:rsidRPr="000966EC">
        <w:tab/>
        <w:t>Childs AJ and Sweetnam MT (1961) A study of 104 cases of migraine. Br J Ind Med 18: 234-6.</w:t>
      </w:r>
    </w:p>
    <w:p w14:paraId="3449D195" w14:textId="77777777" w:rsidR="00276B71" w:rsidRPr="000966EC" w:rsidRDefault="00276B71" w:rsidP="000966EC">
      <w:pPr>
        <w:pStyle w:val="EndNoteBibliography"/>
        <w:spacing w:after="0"/>
        <w:ind w:left="720" w:hanging="720"/>
      </w:pPr>
      <w:r w:rsidRPr="000966EC">
        <w:t>261.</w:t>
      </w:r>
      <w:r w:rsidRPr="000966EC">
        <w:tab/>
        <w:t>Waters WE (1973) The epidemiological enigma of migraine. Int. J. Epidemiol. 2: 189-194.</w:t>
      </w:r>
    </w:p>
    <w:p w14:paraId="0EFA0611" w14:textId="77777777" w:rsidR="00276B71" w:rsidRPr="000966EC" w:rsidRDefault="00276B71" w:rsidP="000966EC">
      <w:pPr>
        <w:pStyle w:val="EndNoteBibliography"/>
        <w:spacing w:after="0"/>
        <w:ind w:left="720" w:hanging="720"/>
      </w:pPr>
      <w:r w:rsidRPr="000966EC">
        <w:t>262.</w:t>
      </w:r>
      <w:r w:rsidRPr="000966EC">
        <w:tab/>
        <w:t>Green JE (1977) A survey of migraine in England 1975-1976. Headache 17: 67-68.</w:t>
      </w:r>
    </w:p>
    <w:p w14:paraId="28C771D9" w14:textId="77777777" w:rsidR="00276B71" w:rsidRPr="000966EC" w:rsidRDefault="00276B71" w:rsidP="000966EC">
      <w:pPr>
        <w:pStyle w:val="EndNoteBibliography"/>
        <w:spacing w:after="0"/>
        <w:ind w:left="720" w:hanging="720"/>
      </w:pPr>
      <w:r w:rsidRPr="000966EC">
        <w:t>263.</w:t>
      </w:r>
      <w:r w:rsidRPr="000966EC">
        <w:tab/>
        <w:t>Mortimer MJ, Kay J and Jaron A (1992) Epidemiology of headache and childhood migraine in an urban general practice using Ad Hoc, Vahlquist and IHS criteria. Dev Med Child Neurol 34: 1095-1101.</w:t>
      </w:r>
    </w:p>
    <w:p w14:paraId="06676A1A" w14:textId="77777777" w:rsidR="00276B71" w:rsidRPr="000966EC" w:rsidRDefault="00276B71" w:rsidP="000966EC">
      <w:pPr>
        <w:pStyle w:val="EndNoteBibliography"/>
        <w:spacing w:after="0"/>
        <w:ind w:left="720" w:hanging="720"/>
      </w:pPr>
      <w:r w:rsidRPr="000966EC">
        <w:t>264.</w:t>
      </w:r>
      <w:r w:rsidRPr="000966EC">
        <w:tab/>
        <w:t>Mounstephen AH and Harrison RK (1995) A study of migraine and its effects in a working population. Occup Med (Lond) 45: 311-7.</w:t>
      </w:r>
    </w:p>
    <w:p w14:paraId="485E19DF" w14:textId="77777777" w:rsidR="00276B71" w:rsidRPr="000966EC" w:rsidRDefault="00276B71" w:rsidP="000966EC">
      <w:pPr>
        <w:pStyle w:val="EndNoteBibliography"/>
        <w:spacing w:after="0"/>
        <w:ind w:left="720" w:hanging="720"/>
      </w:pPr>
      <w:r w:rsidRPr="000966EC">
        <w:t>265.</w:t>
      </w:r>
      <w:r w:rsidRPr="000966EC">
        <w:tab/>
        <w:t>Steiner TJ, Scher AI, Stewart WF, Kolodner K, Liberman J and Lipton RB (2003) The prevalence and disability burden of adult migraine in England and their relationships to age, gender and ethnicity. Cephalalgia 23: 519-527.</w:t>
      </w:r>
    </w:p>
    <w:p w14:paraId="5D136337" w14:textId="77777777" w:rsidR="00276B71" w:rsidRPr="000966EC" w:rsidRDefault="00276B71" w:rsidP="000966EC">
      <w:pPr>
        <w:pStyle w:val="EndNoteBibliography"/>
        <w:spacing w:after="0"/>
        <w:ind w:left="720" w:hanging="720"/>
      </w:pPr>
      <w:r w:rsidRPr="000966EC">
        <w:t>266.</w:t>
      </w:r>
      <w:r w:rsidRPr="000966EC">
        <w:tab/>
        <w:t>Boardman HF, Thomas E, Croft PR and Millson DS (2003) Epidemiology of headache in an English district. Cephalalgia 23: 129-137.</w:t>
      </w:r>
    </w:p>
    <w:p w14:paraId="4BD221B3" w14:textId="77777777" w:rsidR="00276B71" w:rsidRPr="000966EC" w:rsidRDefault="00276B71" w:rsidP="000966EC">
      <w:pPr>
        <w:pStyle w:val="EndNoteBibliography"/>
        <w:spacing w:after="0"/>
        <w:ind w:left="720" w:hanging="720"/>
      </w:pPr>
      <w:r w:rsidRPr="000966EC">
        <w:t>267.</w:t>
      </w:r>
      <w:r w:rsidRPr="000966EC">
        <w:tab/>
        <w:t>Boardman HF, Thomas E, Millson DS and Croft PR (2005) One-year follow-up of headache in an adult general population. Headache 45: 337-345.</w:t>
      </w:r>
    </w:p>
    <w:p w14:paraId="5763BF5F" w14:textId="77777777" w:rsidR="00276B71" w:rsidRPr="000966EC" w:rsidRDefault="00276B71" w:rsidP="000966EC">
      <w:pPr>
        <w:pStyle w:val="EndNoteBibliography"/>
        <w:spacing w:after="0"/>
        <w:ind w:left="720" w:hanging="720"/>
      </w:pPr>
      <w:r w:rsidRPr="000966EC">
        <w:t>268.</w:t>
      </w:r>
      <w:r w:rsidRPr="000966EC">
        <w:tab/>
        <w:t>Crisp AH, Kalucy RS, McGuinness B, Ralph PC and Harris G (1977) Some clinical, social and psychological characteristics of migraine subjects in the general population. Postgrad. Med. J. 53: 691-697.</w:t>
      </w:r>
    </w:p>
    <w:p w14:paraId="28B17635" w14:textId="77777777" w:rsidR="00276B71" w:rsidRPr="000966EC" w:rsidRDefault="00276B71" w:rsidP="000966EC">
      <w:pPr>
        <w:pStyle w:val="EndNoteBibliography"/>
        <w:spacing w:after="0"/>
        <w:ind w:left="720" w:hanging="720"/>
      </w:pPr>
      <w:r w:rsidRPr="000966EC">
        <w:t>269.</w:t>
      </w:r>
      <w:r w:rsidRPr="000966EC">
        <w:tab/>
        <w:t>Deubner DC (1977) An epidemiologic study of migraine and headache in 10-20 year olds. Headache 17: 173-180.</w:t>
      </w:r>
    </w:p>
    <w:p w14:paraId="3B1088CD" w14:textId="77777777" w:rsidR="00276B71" w:rsidRPr="000966EC" w:rsidRDefault="00276B71" w:rsidP="000966EC">
      <w:pPr>
        <w:pStyle w:val="EndNoteBibliography"/>
        <w:spacing w:after="0"/>
        <w:ind w:left="720" w:hanging="720"/>
      </w:pPr>
      <w:r w:rsidRPr="000966EC">
        <w:t>270.</w:t>
      </w:r>
      <w:r w:rsidRPr="000966EC">
        <w:tab/>
        <w:t>Abu-Arefeh I and Russell G (1994) Prevalence of headache and migraine in schoolchildren. BMJ 309: 765-769.</w:t>
      </w:r>
    </w:p>
    <w:p w14:paraId="045CE722" w14:textId="77777777" w:rsidR="00276B71" w:rsidRPr="000966EC" w:rsidRDefault="00276B71" w:rsidP="000966EC">
      <w:pPr>
        <w:pStyle w:val="EndNoteBibliography"/>
        <w:spacing w:after="0"/>
        <w:ind w:left="720" w:hanging="720"/>
      </w:pPr>
      <w:r w:rsidRPr="000966EC">
        <w:t>271.</w:t>
      </w:r>
      <w:r w:rsidRPr="000966EC">
        <w:tab/>
        <w:t>O'Brien B, Goeree R and Streiner D (1994) Prevalence of migraine headache in Canada: a population-based survey. Int. J. Epidemiol. 23: 1020-1026.</w:t>
      </w:r>
    </w:p>
    <w:p w14:paraId="7B1BC1D7" w14:textId="77777777" w:rsidR="00276B71" w:rsidRPr="000966EC" w:rsidRDefault="00276B71" w:rsidP="000966EC">
      <w:pPr>
        <w:pStyle w:val="EndNoteBibliography"/>
        <w:spacing w:after="0"/>
        <w:ind w:left="720" w:hanging="720"/>
      </w:pPr>
      <w:r w:rsidRPr="000966EC">
        <w:t>272.</w:t>
      </w:r>
      <w:r w:rsidRPr="000966EC">
        <w:tab/>
        <w:t>Gilmour H and Wilkins K (2001) Migraine. Health Rep 12: 23-40.</w:t>
      </w:r>
    </w:p>
    <w:p w14:paraId="72E841AC" w14:textId="77777777" w:rsidR="00276B71" w:rsidRPr="000966EC" w:rsidRDefault="00276B71" w:rsidP="000966EC">
      <w:pPr>
        <w:pStyle w:val="EndNoteBibliography"/>
        <w:spacing w:after="0"/>
        <w:ind w:left="720" w:hanging="720"/>
      </w:pPr>
      <w:r w:rsidRPr="000966EC">
        <w:t>273.</w:t>
      </w:r>
      <w:r w:rsidRPr="000966EC">
        <w:tab/>
        <w:t>Jette N, Patten S, Williams J, Becker W and Wiebe S (2008) Comorbidity of migraine and psychiatric disorders--a national population-based study. Headache 48: 501-16.</w:t>
      </w:r>
    </w:p>
    <w:p w14:paraId="532C6B54" w14:textId="77777777" w:rsidR="00276B71" w:rsidRPr="000966EC" w:rsidRDefault="00276B71" w:rsidP="000966EC">
      <w:pPr>
        <w:pStyle w:val="EndNoteBibliography"/>
        <w:spacing w:after="0"/>
        <w:ind w:left="720" w:hanging="720"/>
      </w:pPr>
      <w:r w:rsidRPr="000966EC">
        <w:t>274.</w:t>
      </w:r>
      <w:r w:rsidRPr="000966EC">
        <w:tab/>
        <w:t>Modgill G, Jette N, Wang JL, Becker WJ and Patten SB (2012) A population-based longitudinal community study of major depression and migraine. Headache 52: 422-32.</w:t>
      </w:r>
    </w:p>
    <w:p w14:paraId="6A1E5B7E" w14:textId="77777777" w:rsidR="00276B71" w:rsidRPr="000966EC" w:rsidRDefault="00276B71" w:rsidP="000966EC">
      <w:pPr>
        <w:pStyle w:val="EndNoteBibliography"/>
        <w:spacing w:after="0"/>
        <w:ind w:left="720" w:hanging="720"/>
      </w:pPr>
      <w:r w:rsidRPr="000966EC">
        <w:t>275.</w:t>
      </w:r>
      <w:r w:rsidRPr="000966EC">
        <w:tab/>
        <w:t>Ramage-Morin PL and Gilmour H (2014) Prevalence of migraine in the Canadian household population. Health Rep 25: 10-6.</w:t>
      </w:r>
    </w:p>
    <w:p w14:paraId="29A8D2C8" w14:textId="77777777" w:rsidR="00276B71" w:rsidRPr="000966EC" w:rsidRDefault="00276B71" w:rsidP="000966EC">
      <w:pPr>
        <w:pStyle w:val="EndNoteBibliography"/>
        <w:spacing w:after="0"/>
        <w:ind w:left="720" w:hanging="720"/>
      </w:pPr>
      <w:r w:rsidRPr="000966EC">
        <w:t>276.</w:t>
      </w:r>
      <w:r w:rsidRPr="000966EC">
        <w:tab/>
        <w:t>Hammond NG and Stinchcombe A (2019) Health Behaviors and Social Determinants of Migraine in a Canadian Population-Based Sample of Adults Aged 45-85 Years: Findings From the CLSA. Headache 59: 1547-1564.</w:t>
      </w:r>
    </w:p>
    <w:p w14:paraId="4CAB0C9C" w14:textId="77777777" w:rsidR="00276B71" w:rsidRPr="000966EC" w:rsidRDefault="00276B71" w:rsidP="000966EC">
      <w:pPr>
        <w:pStyle w:val="EndNoteBibliography"/>
        <w:spacing w:after="0"/>
        <w:ind w:left="720" w:hanging="720"/>
      </w:pPr>
      <w:r w:rsidRPr="000966EC">
        <w:t>277.</w:t>
      </w:r>
      <w:r w:rsidRPr="000966EC">
        <w:tab/>
        <w:t>Cooke LJ and Becker WJ (2010) Migraine prevalence, treatment and impact: the canadian women and migraine study. Can J Neurol Sci 37: 580-7.</w:t>
      </w:r>
    </w:p>
    <w:p w14:paraId="590FA139" w14:textId="77777777" w:rsidR="00276B71" w:rsidRPr="000966EC" w:rsidRDefault="00276B71" w:rsidP="000966EC">
      <w:pPr>
        <w:pStyle w:val="EndNoteBibliography"/>
        <w:spacing w:after="0"/>
        <w:ind w:left="720" w:hanging="720"/>
      </w:pPr>
      <w:r w:rsidRPr="000966EC">
        <w:t>278.</w:t>
      </w:r>
      <w:r w:rsidRPr="000966EC">
        <w:tab/>
        <w:t>Pryse-Phillips W, Findlay H, Tugwell P, Edmeads J, Murray TJ and Nelson RF (1992) A Canadian population survey on the clinical, epidemiologic and societal impact of migraine and tension-type headache. Can. J. Neurol. Sci. 19: 333-339.</w:t>
      </w:r>
    </w:p>
    <w:p w14:paraId="47A8FEC5" w14:textId="77777777" w:rsidR="00276B71" w:rsidRPr="000966EC" w:rsidRDefault="00276B71" w:rsidP="000966EC">
      <w:pPr>
        <w:pStyle w:val="EndNoteBibliography"/>
        <w:spacing w:after="0"/>
        <w:ind w:left="720" w:hanging="720"/>
      </w:pPr>
      <w:r w:rsidRPr="000966EC">
        <w:t>279.</w:t>
      </w:r>
      <w:r w:rsidRPr="000966EC">
        <w:tab/>
        <w:t>Lateef T, He JP, Nelson K, Calkins ME, Gur R, Gur R and Merikangas KR (2019) Physical-Mental Comorbidity of Pediatric Migraine in the Philadelphia Neurodevelopmental Cohort. J Pediatr 205: 210-217.</w:t>
      </w:r>
    </w:p>
    <w:p w14:paraId="39429718" w14:textId="77777777" w:rsidR="00276B71" w:rsidRPr="000966EC" w:rsidRDefault="00276B71" w:rsidP="000966EC">
      <w:pPr>
        <w:pStyle w:val="EndNoteBibliography"/>
        <w:spacing w:after="0"/>
        <w:ind w:left="720" w:hanging="720"/>
      </w:pPr>
      <w:r w:rsidRPr="000966EC">
        <w:lastRenderedPageBreak/>
        <w:t>280.</w:t>
      </w:r>
      <w:r w:rsidRPr="000966EC">
        <w:tab/>
        <w:t>Lateef T, Witonsky K, He J and Ries Merikangas K (2019) Headaches and sleep problems in US adolescents: Findings from the National Comorbidity Survey - Adolescent Supplement (NCS-A). Cephalalgia 39: 1226-1235.</w:t>
      </w:r>
    </w:p>
    <w:p w14:paraId="4AAB5127" w14:textId="77777777" w:rsidR="00276B71" w:rsidRPr="000966EC" w:rsidRDefault="00276B71" w:rsidP="000966EC">
      <w:pPr>
        <w:pStyle w:val="EndNoteBibliography"/>
        <w:spacing w:after="0"/>
        <w:ind w:left="720" w:hanging="720"/>
      </w:pPr>
      <w:r w:rsidRPr="000966EC">
        <w:t>281.</w:t>
      </w:r>
      <w:r w:rsidRPr="000966EC">
        <w:tab/>
        <w:t>Stang PE, Yanagihara T, Swanson JW, Beard CM and Melton LJ (1991) A population-based study of migraine headaches in Olmsted County, Minnesota. Case ascertainment and classification. Neuroepidemiology 10: 297-307.</w:t>
      </w:r>
    </w:p>
    <w:p w14:paraId="2955326A" w14:textId="77777777" w:rsidR="00276B71" w:rsidRPr="000966EC" w:rsidRDefault="00276B71" w:rsidP="000966EC">
      <w:pPr>
        <w:pStyle w:val="EndNoteBibliography"/>
        <w:spacing w:after="0"/>
        <w:ind w:left="720" w:hanging="720"/>
      </w:pPr>
      <w:r w:rsidRPr="000966EC">
        <w:t>282.</w:t>
      </w:r>
      <w:r w:rsidRPr="000966EC">
        <w:tab/>
        <w:t>Scher AI, Stewart WF, Liberman J and Lipton RB (1998) Prevalence of frequent headache in a population sample. Headache 38: 497-506.</w:t>
      </w:r>
    </w:p>
    <w:p w14:paraId="447BDFE7" w14:textId="77777777" w:rsidR="00276B71" w:rsidRPr="000966EC" w:rsidRDefault="00276B71" w:rsidP="000966EC">
      <w:pPr>
        <w:pStyle w:val="EndNoteBibliography"/>
        <w:spacing w:after="0"/>
        <w:ind w:left="720" w:hanging="720"/>
      </w:pPr>
      <w:r w:rsidRPr="000966EC">
        <w:t>283.</w:t>
      </w:r>
      <w:r w:rsidRPr="000966EC">
        <w:tab/>
        <w:t>Molgaard CA, Rothrock J, Stang PE and Golbeck AL (2002) Prevalence of migraine among Mexican Americans in San Diego, California: survey 1. Headache 42: 878-82.</w:t>
      </w:r>
    </w:p>
    <w:p w14:paraId="5F498120" w14:textId="77777777" w:rsidR="00276B71" w:rsidRPr="000966EC" w:rsidRDefault="00276B71" w:rsidP="000966EC">
      <w:pPr>
        <w:pStyle w:val="EndNoteBibliography"/>
        <w:spacing w:after="0"/>
        <w:ind w:left="720" w:hanging="720"/>
      </w:pPr>
      <w:r w:rsidRPr="000966EC">
        <w:t>284.</w:t>
      </w:r>
      <w:r w:rsidRPr="000966EC">
        <w:tab/>
        <w:t>Evans RW, Lipton RB and Silberstein SD (2003) The prevalence of migraine in neurologists. Neurology 61: 1271-1272.</w:t>
      </w:r>
    </w:p>
    <w:p w14:paraId="21EB8B28" w14:textId="77777777" w:rsidR="00276B71" w:rsidRPr="000966EC" w:rsidRDefault="00276B71" w:rsidP="000966EC">
      <w:pPr>
        <w:pStyle w:val="EndNoteBibliography"/>
        <w:spacing w:after="0"/>
        <w:ind w:left="720" w:hanging="720"/>
      </w:pPr>
      <w:r w:rsidRPr="000966EC">
        <w:t>285.</w:t>
      </w:r>
      <w:r w:rsidRPr="000966EC">
        <w:tab/>
        <w:t>Lipton RB, Manack A, Ricci JA, Chee E, Turkel CC and Winner P (2011) Prevalence and burden of chronic migraine in adolescents: results of the chronic daily headache in adolescents study (C-dAS). Headache 51: 693-706.</w:t>
      </w:r>
    </w:p>
    <w:p w14:paraId="644651E6" w14:textId="77777777" w:rsidR="00276B71" w:rsidRPr="000966EC" w:rsidRDefault="00276B71" w:rsidP="000966EC">
      <w:pPr>
        <w:pStyle w:val="EndNoteBibliography"/>
        <w:spacing w:after="0"/>
        <w:ind w:left="720" w:hanging="720"/>
      </w:pPr>
      <w:r w:rsidRPr="000966EC">
        <w:t>286.</w:t>
      </w:r>
      <w:r w:rsidRPr="000966EC">
        <w:tab/>
        <w:t>Rhee H (2000) Prevalence and predictors of headaches in US adolescents. Headache 40: 528-538.</w:t>
      </w:r>
    </w:p>
    <w:p w14:paraId="78C0D29F" w14:textId="77777777" w:rsidR="00276B71" w:rsidRPr="000966EC" w:rsidRDefault="00276B71" w:rsidP="000966EC">
      <w:pPr>
        <w:pStyle w:val="EndNoteBibliography"/>
        <w:spacing w:after="0"/>
        <w:ind w:left="720" w:hanging="720"/>
      </w:pPr>
      <w:r w:rsidRPr="000966EC">
        <w:t>287.</w:t>
      </w:r>
      <w:r w:rsidRPr="000966EC">
        <w:tab/>
        <w:t>Lipton RB, Stewart WF, Diamond S, Diamond ML and Reed M (2001) Prevalence and burden of migraine in the United States: data from the American Migraine Study II. Headache 41: 646-657.</w:t>
      </w:r>
    </w:p>
    <w:p w14:paraId="185D1773" w14:textId="77777777" w:rsidR="00276B71" w:rsidRPr="000966EC" w:rsidRDefault="00276B71" w:rsidP="000966EC">
      <w:pPr>
        <w:pStyle w:val="EndNoteBibliography"/>
        <w:spacing w:after="0"/>
        <w:ind w:left="720" w:hanging="720"/>
      </w:pPr>
      <w:r w:rsidRPr="000966EC">
        <w:t>288.</w:t>
      </w:r>
      <w:r w:rsidRPr="000966EC">
        <w:tab/>
        <w:t>Lipton RB, Scher AI, Kolodner K, Liberman J, Steiner TJ and Stewart WF (2002) Migraine in the United States: epidemiology and patterns of health care use. Neurology 58: 885-894.</w:t>
      </w:r>
    </w:p>
    <w:p w14:paraId="465949A7" w14:textId="77777777" w:rsidR="00276B71" w:rsidRPr="000966EC" w:rsidRDefault="00276B71" w:rsidP="000966EC">
      <w:pPr>
        <w:pStyle w:val="EndNoteBibliography"/>
        <w:spacing w:after="0"/>
        <w:ind w:left="720" w:hanging="720"/>
      </w:pPr>
      <w:r w:rsidRPr="000966EC">
        <w:t>289.</w:t>
      </w:r>
      <w:r w:rsidRPr="000966EC">
        <w:tab/>
        <w:t>Carson AL, Rose KM, Sanford CP, Ephross SA, Stang PE, Hunt KJ, Brown CA and Szklo M (2004) Lifetime prevalence of migraine and other headaches lasting 4 or more hours: the Atherosclerosis Risk in Communities (ARIC) study. Headache 44: 20-28.</w:t>
      </w:r>
    </w:p>
    <w:p w14:paraId="6A6B7251" w14:textId="77777777" w:rsidR="00276B71" w:rsidRPr="000966EC" w:rsidRDefault="00276B71" w:rsidP="000966EC">
      <w:pPr>
        <w:pStyle w:val="EndNoteBibliography"/>
        <w:spacing w:after="0"/>
        <w:ind w:left="720" w:hanging="720"/>
      </w:pPr>
      <w:r w:rsidRPr="000966EC">
        <w:t>290.</w:t>
      </w:r>
      <w:r w:rsidRPr="000966EC">
        <w:tab/>
        <w:t>Patel NV, Bigal ME, Kolodner KB, Leotta C, Lafata JE and Lipton RB (2004) Prevalence and impact of migraine and probable migraine in a health plan. Neurology 63: 1432-1438.</w:t>
      </w:r>
    </w:p>
    <w:p w14:paraId="370D87C9" w14:textId="77777777" w:rsidR="00276B71" w:rsidRPr="000966EC" w:rsidRDefault="00276B71" w:rsidP="000966EC">
      <w:pPr>
        <w:pStyle w:val="EndNoteBibliography"/>
        <w:spacing w:after="0"/>
        <w:ind w:left="720" w:hanging="720"/>
      </w:pPr>
      <w:r w:rsidRPr="000966EC">
        <w:t>291.</w:t>
      </w:r>
      <w:r w:rsidRPr="000966EC">
        <w:tab/>
        <w:t>Bigal ME, Liberman JN and Lipton RB (2006) Age-dependent prevalence and clinical features of migraine. Neurology 67: 246-51.</w:t>
      </w:r>
    </w:p>
    <w:p w14:paraId="1D1EF540" w14:textId="77777777" w:rsidR="00276B71" w:rsidRPr="000966EC" w:rsidRDefault="00276B71" w:rsidP="000966EC">
      <w:pPr>
        <w:pStyle w:val="EndNoteBibliography"/>
        <w:spacing w:after="0"/>
        <w:ind w:left="720" w:hanging="720"/>
      </w:pPr>
      <w:r w:rsidRPr="000966EC">
        <w:t>292.</w:t>
      </w:r>
      <w:r w:rsidRPr="000966EC">
        <w:tab/>
        <w:t>Bigal ME, Lipton RB, Winner P, Reed ML, Diamond S and Stewart WF (2007) Migraine in adolescents: association with socioeconomic status and family history. Neurology 69: 16-25.</w:t>
      </w:r>
    </w:p>
    <w:p w14:paraId="47B359D0" w14:textId="77777777" w:rsidR="00276B71" w:rsidRPr="000966EC" w:rsidRDefault="00276B71" w:rsidP="000966EC">
      <w:pPr>
        <w:pStyle w:val="EndNoteBibliography"/>
        <w:spacing w:after="0"/>
        <w:ind w:left="720" w:hanging="720"/>
      </w:pPr>
      <w:r w:rsidRPr="000966EC">
        <w:t>293.</w:t>
      </w:r>
      <w:r w:rsidRPr="000966EC">
        <w:tab/>
        <w:t>Lipton RB, Bigal ME, Diamond M, Freitag F, Reed ML and Stewart WF (2007) Migraine prevalence, disease burden, and the need for preventive therapy. Neurology 68: 343-9.</w:t>
      </w:r>
    </w:p>
    <w:p w14:paraId="468957EE" w14:textId="77777777" w:rsidR="00276B71" w:rsidRPr="000966EC" w:rsidRDefault="00276B71" w:rsidP="000966EC">
      <w:pPr>
        <w:pStyle w:val="EndNoteBibliography"/>
        <w:spacing w:after="0"/>
        <w:ind w:left="720" w:hanging="720"/>
      </w:pPr>
      <w:r w:rsidRPr="000966EC">
        <w:t>294.</w:t>
      </w:r>
      <w:r w:rsidRPr="000966EC">
        <w:tab/>
        <w:t>Nyame YA, Ambrosy AP, Saps M, Adams PN, Dhroove GN and Suresh S (2010) Recurrent headaches in children: an epidemiological survey of two middle schools in inner city Chicago. Pain Pract 10: 214-21.</w:t>
      </w:r>
    </w:p>
    <w:p w14:paraId="1DFF175C" w14:textId="77777777" w:rsidR="00276B71" w:rsidRPr="000966EC" w:rsidRDefault="00276B71" w:rsidP="000966EC">
      <w:pPr>
        <w:pStyle w:val="EndNoteBibliography"/>
        <w:spacing w:after="0"/>
        <w:ind w:left="720" w:hanging="720"/>
      </w:pPr>
      <w:r w:rsidRPr="000966EC">
        <w:t>295.</w:t>
      </w:r>
      <w:r w:rsidRPr="000966EC">
        <w:tab/>
        <w:t>Lateef T, Swanson S, Cui L, Nelson K, Nakamura E and Merikangas K (2011) Headaches and sleep problems among adults in the United States: findings from the National Comorbidity Survey-Replication study. Cephalalgia 31: 648-53.</w:t>
      </w:r>
    </w:p>
    <w:p w14:paraId="5E2FEC5A" w14:textId="77777777" w:rsidR="00276B71" w:rsidRPr="000966EC" w:rsidRDefault="00276B71" w:rsidP="000966EC">
      <w:pPr>
        <w:pStyle w:val="EndNoteBibliography"/>
        <w:spacing w:after="0"/>
        <w:ind w:left="720" w:hanging="720"/>
      </w:pPr>
      <w:r w:rsidRPr="000966EC">
        <w:t>296.</w:t>
      </w:r>
      <w:r w:rsidRPr="000966EC">
        <w:tab/>
        <w:t>Reza A, Sievert LL, Rahberg N, Morrison LA and Brown DE (2012) Prevalence and determinants of headaches in Hawaii: the Hilo Women's Health Study. Ann Hum Biol 39: 305-14.</w:t>
      </w:r>
    </w:p>
    <w:p w14:paraId="6F8B20EB" w14:textId="77777777" w:rsidR="00276B71" w:rsidRPr="000966EC" w:rsidRDefault="00276B71" w:rsidP="000966EC">
      <w:pPr>
        <w:pStyle w:val="EndNoteBibliography"/>
        <w:spacing w:after="0"/>
        <w:ind w:left="720" w:hanging="720"/>
      </w:pPr>
      <w:r w:rsidRPr="000966EC">
        <w:t>297.</w:t>
      </w:r>
      <w:r w:rsidRPr="000966EC">
        <w:tab/>
        <w:t>Adams AM, Serrano D, Buse DC, Reed ML, Marske V, Fanning KM and Lipton RB (2015) The impact of chronic migraine: The Chronic Migraine Epidemiology and Outcomes (CaMEO) Study methods and baseline results. Cephalalgia 35: 563-78.</w:t>
      </w:r>
    </w:p>
    <w:p w14:paraId="477ACA9C" w14:textId="77777777" w:rsidR="00276B71" w:rsidRPr="000966EC" w:rsidRDefault="00276B71" w:rsidP="000966EC">
      <w:pPr>
        <w:pStyle w:val="EndNoteBibliography"/>
        <w:spacing w:after="0"/>
        <w:ind w:left="720" w:hanging="720"/>
      </w:pPr>
      <w:r w:rsidRPr="000966EC">
        <w:t>298.</w:t>
      </w:r>
      <w:r w:rsidRPr="000966EC">
        <w:tab/>
        <w:t>Burch R, Rizzoli P and Loder E (2018) The Prevalence and Impact of Migraine and Severe Headache in the United States: Figures and Trends From Government Health Studies. Headache 58: 496-505.</w:t>
      </w:r>
    </w:p>
    <w:p w14:paraId="4CBBAA99" w14:textId="77777777" w:rsidR="00276B71" w:rsidRPr="000966EC" w:rsidRDefault="00276B71" w:rsidP="000966EC">
      <w:pPr>
        <w:pStyle w:val="EndNoteBibliography"/>
        <w:spacing w:after="0"/>
        <w:ind w:left="720" w:hanging="720"/>
      </w:pPr>
      <w:r w:rsidRPr="000966EC">
        <w:t>299.</w:t>
      </w:r>
      <w:r w:rsidRPr="000966EC">
        <w:tab/>
        <w:t>Ziegler DK, Hassanein RS and Couch JR (1977) Characteristics of life headache histories in a nonclinic population. Neurology 27: 265-269.</w:t>
      </w:r>
    </w:p>
    <w:p w14:paraId="568C86F3" w14:textId="77777777" w:rsidR="00276B71" w:rsidRPr="000966EC" w:rsidRDefault="00276B71" w:rsidP="000966EC">
      <w:pPr>
        <w:pStyle w:val="EndNoteBibliography"/>
        <w:spacing w:after="0"/>
        <w:ind w:left="720" w:hanging="720"/>
      </w:pPr>
      <w:r w:rsidRPr="000966EC">
        <w:lastRenderedPageBreak/>
        <w:t>300.</w:t>
      </w:r>
      <w:r w:rsidRPr="000966EC">
        <w:tab/>
        <w:t>Duckro PN, Tait RC and Margolis RB (1989) Prevalence of very severe headache in a large US metropolitan area. Cephalalgia 15: 199-205.</w:t>
      </w:r>
    </w:p>
    <w:p w14:paraId="6821EA2C" w14:textId="77777777" w:rsidR="00276B71" w:rsidRPr="000966EC" w:rsidRDefault="00276B71" w:rsidP="000966EC">
      <w:pPr>
        <w:pStyle w:val="EndNoteBibliography"/>
        <w:spacing w:after="0"/>
        <w:ind w:left="720" w:hanging="720"/>
      </w:pPr>
      <w:r w:rsidRPr="000966EC">
        <w:t>301.</w:t>
      </w:r>
      <w:r w:rsidRPr="000966EC">
        <w:tab/>
        <w:t>Cook NR, Evans DA, Funkenstein HH, Scherr PA, Ostfeld AM, Taylor JO and Hennekens CH (1989) Correlates of headache in a population-based cohort of elderly. Arch. Neurol. 46: 1338-1344.</w:t>
      </w:r>
    </w:p>
    <w:p w14:paraId="78218847" w14:textId="77777777" w:rsidR="00276B71" w:rsidRPr="000966EC" w:rsidRDefault="00276B71" w:rsidP="000966EC">
      <w:pPr>
        <w:pStyle w:val="EndNoteBibliography"/>
        <w:spacing w:after="0"/>
        <w:ind w:left="720" w:hanging="720"/>
      </w:pPr>
      <w:r w:rsidRPr="000966EC">
        <w:t>302.</w:t>
      </w:r>
      <w:r w:rsidRPr="000966EC">
        <w:tab/>
        <w:t>Stewart WF, Lipton RB, Celentano DD and Reed ML (1992) Prevalence of migraine headache in the United States. Relation to age, income, race, and other sociodemographic factors. JAMA 267: 64-69.</w:t>
      </w:r>
    </w:p>
    <w:p w14:paraId="3975F405" w14:textId="77777777" w:rsidR="00276B71" w:rsidRPr="000966EC" w:rsidRDefault="00276B71" w:rsidP="000966EC">
      <w:pPr>
        <w:pStyle w:val="EndNoteBibliography"/>
        <w:spacing w:after="0"/>
        <w:ind w:left="720" w:hanging="720"/>
      </w:pPr>
      <w:r w:rsidRPr="000966EC">
        <w:t>303.</w:t>
      </w:r>
      <w:r w:rsidRPr="000966EC">
        <w:tab/>
        <w:t>Stang PE and Osterhaus JT (1993) Impact of migraine in the United States: data from the National Health Interview Survey. Headache 33: 29-35.</w:t>
      </w:r>
    </w:p>
    <w:p w14:paraId="7D1F30C4" w14:textId="77777777" w:rsidR="00276B71" w:rsidRPr="000966EC" w:rsidRDefault="00276B71" w:rsidP="000966EC">
      <w:pPr>
        <w:pStyle w:val="EndNoteBibliography"/>
        <w:spacing w:after="0"/>
        <w:ind w:left="720" w:hanging="720"/>
      </w:pPr>
      <w:r w:rsidRPr="000966EC">
        <w:t>304.</w:t>
      </w:r>
      <w:r w:rsidRPr="000966EC">
        <w:tab/>
        <w:t>Kryst S and Scherl E (1994) A population-based survey of the social and personal impact of headache. Headache 34: 344-350.</w:t>
      </w:r>
    </w:p>
    <w:p w14:paraId="309EBDF3" w14:textId="77777777" w:rsidR="00276B71" w:rsidRPr="000966EC" w:rsidRDefault="00276B71" w:rsidP="000966EC">
      <w:pPr>
        <w:pStyle w:val="EndNoteBibliography"/>
        <w:spacing w:after="0"/>
        <w:ind w:left="720" w:hanging="720"/>
      </w:pPr>
      <w:r w:rsidRPr="000966EC">
        <w:t>305.</w:t>
      </w:r>
      <w:r w:rsidRPr="000966EC">
        <w:tab/>
        <w:t>Stewart WF, Lipton RB and Liberman J (1996) Variation in migraine prevalence by race. Neurology 47: 52-59.</w:t>
      </w:r>
    </w:p>
    <w:p w14:paraId="54E9D8BC" w14:textId="77777777" w:rsidR="00276B71" w:rsidRPr="000966EC" w:rsidRDefault="00276B71" w:rsidP="000966EC">
      <w:pPr>
        <w:pStyle w:val="EndNoteBibliography"/>
        <w:spacing w:after="0"/>
        <w:ind w:left="720" w:hanging="720"/>
      </w:pPr>
      <w:r w:rsidRPr="000966EC">
        <w:t>306.</w:t>
      </w:r>
      <w:r w:rsidRPr="000966EC">
        <w:tab/>
        <w:t>Lee LH and Olness KN (1997) Clinical and demographic characteristics of migraine in urban children. Headache 37: 269-276.</w:t>
      </w:r>
    </w:p>
    <w:p w14:paraId="2A2C8CC0" w14:textId="77777777" w:rsidR="00276B71" w:rsidRPr="000966EC" w:rsidRDefault="00276B71" w:rsidP="000966EC">
      <w:pPr>
        <w:pStyle w:val="EndNoteBibliography"/>
        <w:spacing w:after="0"/>
        <w:ind w:left="720" w:hanging="720"/>
      </w:pPr>
      <w:r w:rsidRPr="000966EC">
        <w:t>307.</w:t>
      </w:r>
      <w:r w:rsidRPr="000966EC">
        <w:tab/>
        <w:t>Schwartz BS, Stewart WF, Simon D and Lipton RB (1998) Epidemiology of tension-type headache. JAMA 279: 381-383.</w:t>
      </w:r>
    </w:p>
    <w:p w14:paraId="0A205D2C" w14:textId="77777777" w:rsidR="00276B71" w:rsidRPr="000966EC" w:rsidRDefault="00276B71" w:rsidP="000966EC">
      <w:pPr>
        <w:pStyle w:val="EndNoteBibliography"/>
        <w:spacing w:after="0"/>
        <w:ind w:left="720" w:hanging="720"/>
      </w:pPr>
      <w:r w:rsidRPr="000966EC">
        <w:t>308.</w:t>
      </w:r>
      <w:r w:rsidRPr="000966EC">
        <w:tab/>
        <w:t>Schwartz BS, Stewart WF and Lipton RB (1997) Lost workdays and decreased work effectiveness associated with headache in the workplace. J. Occup. Environ. Med. 39: 320-327.</w:t>
      </w:r>
    </w:p>
    <w:p w14:paraId="16A31609" w14:textId="77777777" w:rsidR="00276B71" w:rsidRPr="000966EC" w:rsidRDefault="00276B71" w:rsidP="000966EC">
      <w:pPr>
        <w:pStyle w:val="EndNoteBibliography"/>
        <w:spacing w:after="0"/>
        <w:ind w:left="720" w:hanging="720"/>
      </w:pPr>
      <w:r w:rsidRPr="000966EC">
        <w:t>309.</w:t>
      </w:r>
      <w:r w:rsidRPr="000966EC">
        <w:tab/>
        <w:t>Morillo LE, Alarcon F, Aranaga N, Aulet S, Chapman E, Conterno L, Estevez E, Garcia-Pedroza F, Garrido J, Macias-Islas M, Monzillo P, Nunez L, Plascencia N, Rodriguez C and Takeuchi Y (2005) Prevalence of migraine in Latin America. Headache 45: 106-117.</w:t>
      </w:r>
    </w:p>
    <w:p w14:paraId="099121D4" w14:textId="77777777" w:rsidR="00276B71" w:rsidRPr="000966EC" w:rsidRDefault="00276B71" w:rsidP="000966EC">
      <w:pPr>
        <w:pStyle w:val="EndNoteBibliography"/>
        <w:spacing w:after="0"/>
        <w:ind w:left="720" w:hanging="720"/>
      </w:pPr>
      <w:r w:rsidRPr="000966EC">
        <w:t>310.</w:t>
      </w:r>
      <w:r w:rsidRPr="000966EC">
        <w:tab/>
        <w:t>Vincent M, Rodrigues Ade J, De Oliveira GV, De Souza KF, Doi LM, Rocha MB, Saporta MA, Orleans RB, Kotecki R, Estrela VV, De Medeiros VA and Borges WI (1998) [Prevalence and indirect costs of headache in a Brazilian Company]. Arq Neuropsiquiatr 56: 734-43.</w:t>
      </w:r>
    </w:p>
    <w:p w14:paraId="1FCB6B3A" w14:textId="77777777" w:rsidR="00276B71" w:rsidRPr="000966EC" w:rsidRDefault="00276B71" w:rsidP="000966EC">
      <w:pPr>
        <w:pStyle w:val="EndNoteBibliography"/>
        <w:spacing w:after="0"/>
        <w:ind w:left="720" w:hanging="720"/>
      </w:pPr>
      <w:r w:rsidRPr="000966EC">
        <w:t>311.</w:t>
      </w:r>
      <w:r w:rsidRPr="000966EC">
        <w:tab/>
        <w:t>Sanvito WL, Monzillo PH, Peres MF, Martinelli MO, Fera MP, Gouveia DA, Murachovsky J, Salomao WR and Leme RJ (1996) The epidemiology of migraine in medical students. Headache 36: 316-9.</w:t>
      </w:r>
    </w:p>
    <w:p w14:paraId="59DD6629" w14:textId="77777777" w:rsidR="00276B71" w:rsidRPr="000966EC" w:rsidRDefault="00276B71" w:rsidP="000966EC">
      <w:pPr>
        <w:pStyle w:val="EndNoteBibliography"/>
        <w:spacing w:after="0"/>
        <w:ind w:left="720" w:hanging="720"/>
      </w:pPr>
      <w:r w:rsidRPr="000966EC">
        <w:t>312.</w:t>
      </w:r>
      <w:r w:rsidRPr="000966EC">
        <w:tab/>
        <w:t>da Costa MZ, Soares CB, Heinisch LM and Heinisch RH (2000) Frequency of headache in the medical students of Santa Catarina's Federal University. Headache 40: 740-4.</w:t>
      </w:r>
    </w:p>
    <w:p w14:paraId="1DA527C9" w14:textId="77777777" w:rsidR="00276B71" w:rsidRPr="000966EC" w:rsidRDefault="00276B71" w:rsidP="000966EC">
      <w:pPr>
        <w:pStyle w:val="EndNoteBibliography"/>
        <w:spacing w:after="0"/>
        <w:ind w:left="720" w:hanging="720"/>
      </w:pPr>
      <w:r w:rsidRPr="000966EC">
        <w:t>313.</w:t>
      </w:r>
      <w:r w:rsidRPr="000966EC">
        <w:tab/>
        <w:t>Bigal ME, Fernandes LC, Moraes FA, Bordini CA and Speciali JG (2000) [Migraine prevalence and impact in employees of the clinical hospital of the medical school of Ribeirao Preto-USP]. Arq Neuropsiquiatr 58: 431-6.</w:t>
      </w:r>
    </w:p>
    <w:p w14:paraId="63F40B48" w14:textId="77777777" w:rsidR="00276B71" w:rsidRPr="000966EC" w:rsidRDefault="00276B71" w:rsidP="000966EC">
      <w:pPr>
        <w:pStyle w:val="EndNoteBibliography"/>
        <w:spacing w:after="0"/>
        <w:ind w:left="720" w:hanging="720"/>
      </w:pPr>
      <w:r w:rsidRPr="000966EC">
        <w:t>314.</w:t>
      </w:r>
      <w:r w:rsidRPr="000966EC">
        <w:tab/>
        <w:t>Domingues RB, Kuster GW, Dutra LA and Santos JG (2004) Headache epidemiology in Vitoria, Espirito Santo. Arq. Neuropsiquiatr. 62: 588-591.</w:t>
      </w:r>
    </w:p>
    <w:p w14:paraId="2461AB04" w14:textId="77777777" w:rsidR="00276B71" w:rsidRPr="000966EC" w:rsidRDefault="00276B71" w:rsidP="000966EC">
      <w:pPr>
        <w:pStyle w:val="EndNoteBibliography"/>
        <w:spacing w:after="0"/>
        <w:ind w:left="720" w:hanging="720"/>
      </w:pPr>
      <w:r w:rsidRPr="000966EC">
        <w:t>315.</w:t>
      </w:r>
      <w:r w:rsidRPr="000966EC">
        <w:tab/>
        <w:t>Pahim LS, Menezes AM and Lima R (2006) [Prevalence and factors associated to migraine in adult population, Southern Brazil]. Rev Saude Publica 40: 692-8.</w:t>
      </w:r>
    </w:p>
    <w:p w14:paraId="51EA7478" w14:textId="77777777" w:rsidR="00276B71" w:rsidRPr="000966EC" w:rsidRDefault="00276B71" w:rsidP="000966EC">
      <w:pPr>
        <w:pStyle w:val="EndNoteBibliography"/>
        <w:spacing w:after="0"/>
        <w:ind w:left="720" w:hanging="720"/>
      </w:pPr>
      <w:r w:rsidRPr="000966EC">
        <w:t>316.</w:t>
      </w:r>
      <w:r w:rsidRPr="000966EC">
        <w:tab/>
        <w:t>Queiroz LP, Barea LM and Blank N (2006) An epidemiological study of headache in Florianopolis, Brazil. Cephalalgia 26: 122-7.</w:t>
      </w:r>
    </w:p>
    <w:p w14:paraId="2A830C64" w14:textId="77777777" w:rsidR="00276B71" w:rsidRPr="000966EC" w:rsidRDefault="00276B71" w:rsidP="000966EC">
      <w:pPr>
        <w:pStyle w:val="EndNoteBibliography"/>
        <w:spacing w:after="0"/>
        <w:ind w:left="720" w:hanging="720"/>
      </w:pPr>
      <w:r w:rsidRPr="000966EC">
        <w:t>317.</w:t>
      </w:r>
      <w:r w:rsidRPr="000966EC">
        <w:tab/>
        <w:t>Queiroz LP, Peres MF, Piovesan EJ, Kowacs F, Ciciarelli MC, Souza JA and Zukerman E (2008) A Nationwide Population-Based Study of Tension-Type Headache in Brazil. Headache.</w:t>
      </w:r>
    </w:p>
    <w:p w14:paraId="007F2848" w14:textId="77777777" w:rsidR="00276B71" w:rsidRPr="000966EC" w:rsidRDefault="00276B71" w:rsidP="000966EC">
      <w:pPr>
        <w:pStyle w:val="EndNoteBibliography"/>
        <w:spacing w:after="0"/>
        <w:ind w:left="720" w:hanging="720"/>
      </w:pPr>
      <w:r w:rsidRPr="000966EC">
        <w:t>318.</w:t>
      </w:r>
      <w:r w:rsidRPr="000966EC">
        <w:tab/>
        <w:t>Queiroz LP, Peres MF, Kowacs F, Piovesan EJ, Ciciarelli MC, Souza JA and Zukerman E (2008) Chronic daily headache in Brazil: a nationwide population-based study. Cephalalgia 28: 1264-9.</w:t>
      </w:r>
    </w:p>
    <w:p w14:paraId="2938FE5E" w14:textId="77777777" w:rsidR="00276B71" w:rsidRPr="000966EC" w:rsidRDefault="00276B71" w:rsidP="000966EC">
      <w:pPr>
        <w:pStyle w:val="EndNoteBibliography"/>
        <w:spacing w:after="0"/>
        <w:ind w:left="720" w:hanging="720"/>
      </w:pPr>
      <w:r w:rsidRPr="000966EC">
        <w:t>319.</w:t>
      </w:r>
      <w:r w:rsidRPr="000966EC">
        <w:tab/>
        <w:t>Queiroz LP, Peres MF, Piovesan EJ, Kowacs F, Ciciarelli MC, Souza JA and Zukerman E (2009) A nationwide population-based study of migraine in Brazil. Cephalalgia 29: 642-9.</w:t>
      </w:r>
    </w:p>
    <w:p w14:paraId="0A831613" w14:textId="77777777" w:rsidR="00276B71" w:rsidRPr="000966EC" w:rsidRDefault="00276B71" w:rsidP="000966EC">
      <w:pPr>
        <w:pStyle w:val="EndNoteBibliography"/>
        <w:spacing w:after="0"/>
        <w:ind w:left="720" w:hanging="720"/>
      </w:pPr>
      <w:r w:rsidRPr="000966EC">
        <w:t>320.</w:t>
      </w:r>
      <w:r w:rsidRPr="000966EC">
        <w:tab/>
        <w:t>Arruda MA, Guidetti V, Galli F, Albuquerque RC and Bigal ME (2010) Primary headaches in childhood--a population-based study. Cephalalgia 30: 1056-64.</w:t>
      </w:r>
    </w:p>
    <w:p w14:paraId="61F27F2D" w14:textId="77777777" w:rsidR="00276B71" w:rsidRPr="000966EC" w:rsidRDefault="00276B71" w:rsidP="000966EC">
      <w:pPr>
        <w:pStyle w:val="EndNoteBibliography"/>
        <w:spacing w:after="0"/>
        <w:ind w:left="720" w:hanging="720"/>
      </w:pPr>
      <w:r w:rsidRPr="000966EC">
        <w:lastRenderedPageBreak/>
        <w:t>321.</w:t>
      </w:r>
      <w:r w:rsidRPr="000966EC">
        <w:tab/>
        <w:t>Souza-e-Silva HR and Rocha-Filho PA (2011) Headaches and academic performance in university students: a cross-sectional study. Headache 51: 1493-502.</w:t>
      </w:r>
    </w:p>
    <w:p w14:paraId="2F05C03F" w14:textId="77777777" w:rsidR="00276B71" w:rsidRPr="000966EC" w:rsidRDefault="00276B71" w:rsidP="000966EC">
      <w:pPr>
        <w:pStyle w:val="EndNoteBibliography"/>
        <w:ind w:left="720" w:hanging="720"/>
      </w:pPr>
      <w:r w:rsidRPr="000966EC">
        <w:t>322.</w:t>
      </w:r>
      <w:r w:rsidRPr="000966EC">
        <w:tab/>
        <w:t>Stuginski-Barbosa J and Speciali JG (2011) Frequency of headache among the employees of a rubber</w:t>
      </w:r>
    </w:p>
    <w:p w14:paraId="0AACF96C" w14:textId="77777777" w:rsidR="00276B71" w:rsidRPr="000966EC" w:rsidRDefault="00276B71" w:rsidP="000966EC">
      <w:pPr>
        <w:pStyle w:val="EndNoteBibliography"/>
        <w:spacing w:after="0"/>
        <w:ind w:left="720" w:hanging="720"/>
      </w:pPr>
      <w:r w:rsidRPr="000966EC">
        <w:t>company in the state of São Paulo, Brazil. Sao Paulo Med J 129: 66-72.</w:t>
      </w:r>
    </w:p>
    <w:p w14:paraId="28E9511E" w14:textId="77777777" w:rsidR="00276B71" w:rsidRPr="000966EC" w:rsidRDefault="00276B71" w:rsidP="000966EC">
      <w:pPr>
        <w:pStyle w:val="EndNoteBibliography"/>
        <w:spacing w:after="0"/>
        <w:ind w:left="720" w:hanging="720"/>
      </w:pPr>
      <w:r w:rsidRPr="000966EC">
        <w:t>323.</w:t>
      </w:r>
      <w:r w:rsidRPr="000966EC">
        <w:tab/>
        <w:t>Rocha-Filho PA and Santos PV (2014) Headaches, quality of life, and academic performance in schoolchildren and adolescents. Headache 54: 1194-202.</w:t>
      </w:r>
    </w:p>
    <w:p w14:paraId="19D9BE2C" w14:textId="77777777" w:rsidR="00276B71" w:rsidRPr="000966EC" w:rsidRDefault="00276B71" w:rsidP="000966EC">
      <w:pPr>
        <w:pStyle w:val="EndNoteBibliography"/>
        <w:spacing w:after="0"/>
        <w:ind w:left="720" w:hanging="720"/>
      </w:pPr>
      <w:r w:rsidRPr="000966EC">
        <w:t>324.</w:t>
      </w:r>
      <w:r w:rsidRPr="000966EC">
        <w:tab/>
        <w:t>Xavier MK, Pitangui AC, Silva GR, Oliveira VM, Beltrao NB and Araujo RC (2015) Prevalence of headache in adolescents and association with use of computer and videogames. Cien Saude Colet 20: 3477-86.</w:t>
      </w:r>
    </w:p>
    <w:p w14:paraId="51616265" w14:textId="77777777" w:rsidR="00276B71" w:rsidRPr="000966EC" w:rsidRDefault="00276B71" w:rsidP="000966EC">
      <w:pPr>
        <w:pStyle w:val="EndNoteBibliography"/>
        <w:spacing w:after="0"/>
        <w:ind w:left="720" w:hanging="720"/>
      </w:pPr>
      <w:r w:rsidRPr="000966EC">
        <w:t>325.</w:t>
      </w:r>
      <w:r w:rsidRPr="000966EC">
        <w:tab/>
        <w:t>Goulart AC, Santos IS, Lotufo PA and Bensenor IM (2015) Gender aspects of the relationship between migraine and cardiovascular risk factors: A cross-sectional evaluation in the Brazilian Longitudinal Study of Adult Health (ELSA-Brasil). Cephalalgia 35: 1103-14.</w:t>
      </w:r>
    </w:p>
    <w:p w14:paraId="20089050" w14:textId="77777777" w:rsidR="00276B71" w:rsidRPr="000966EC" w:rsidRDefault="00276B71" w:rsidP="000966EC">
      <w:pPr>
        <w:pStyle w:val="EndNoteBibliography"/>
        <w:spacing w:after="0"/>
        <w:ind w:left="720" w:hanging="720"/>
      </w:pPr>
      <w:r w:rsidRPr="000966EC">
        <w:t>326.</w:t>
      </w:r>
      <w:r w:rsidRPr="000966EC">
        <w:tab/>
        <w:t>Peres MFP, Queiroz LP, Rocha PS, Sarmento EM, Katsarava Z and Steiner TJ (2019) Migraine: a major debilitating chronic non-communicable disease in Brazil, evidence from two national surveys. Journal of Headache and Pain 20: .</w:t>
      </w:r>
    </w:p>
    <w:p w14:paraId="03951BD1" w14:textId="77777777" w:rsidR="00276B71" w:rsidRPr="000966EC" w:rsidRDefault="00276B71" w:rsidP="000966EC">
      <w:pPr>
        <w:pStyle w:val="EndNoteBibliography"/>
        <w:spacing w:after="0"/>
        <w:ind w:left="720" w:hanging="720"/>
      </w:pPr>
      <w:r w:rsidRPr="000966EC">
        <w:t>327.</w:t>
      </w:r>
      <w:r w:rsidRPr="000966EC">
        <w:tab/>
        <w:t>Okamura MN, Goldbaum M, Madeira W and Cesar CLG (2020) Prevalence of headache and associated factors among adolescents: results of a population-based study. Rev Bras Epidemiol 23: e200067.</w:t>
      </w:r>
    </w:p>
    <w:p w14:paraId="0A58D0BC" w14:textId="77777777" w:rsidR="00276B71" w:rsidRPr="000966EC" w:rsidRDefault="00276B71" w:rsidP="000966EC">
      <w:pPr>
        <w:pStyle w:val="EndNoteBibliography"/>
        <w:spacing w:after="0"/>
        <w:ind w:left="720" w:hanging="720"/>
      </w:pPr>
      <w:r w:rsidRPr="000966EC">
        <w:t>328.</w:t>
      </w:r>
      <w:r w:rsidRPr="000966EC">
        <w:tab/>
        <w:t>Arruda MA, Arruda R, Guidetti V and Bigal ME (2020) ADHD Is Comorbid to Migraine in Childhood: A Population-Based Study. J Atten Disord 24: 990-1001.</w:t>
      </w:r>
    </w:p>
    <w:p w14:paraId="0C4C6B6E" w14:textId="77777777" w:rsidR="00276B71" w:rsidRPr="000966EC" w:rsidRDefault="00276B71" w:rsidP="000966EC">
      <w:pPr>
        <w:pStyle w:val="EndNoteBibliography"/>
        <w:spacing w:after="0"/>
        <w:ind w:left="720" w:hanging="720"/>
      </w:pPr>
      <w:r w:rsidRPr="000966EC">
        <w:t>329.</w:t>
      </w:r>
      <w:r w:rsidRPr="000966EC">
        <w:tab/>
        <w:t>Wiehe M, Fuchs SC, Moreira LB, Moraes RS and Fuchs FD (2002) Migraine is more frequent in individuals with optimal and normal blood pressure: a population-based study. J. Hypertens. 20: 1303-1306.</w:t>
      </w:r>
    </w:p>
    <w:p w14:paraId="6AC2181A" w14:textId="77777777" w:rsidR="00276B71" w:rsidRPr="000966EC" w:rsidRDefault="00276B71" w:rsidP="000966EC">
      <w:pPr>
        <w:pStyle w:val="EndNoteBibliography"/>
        <w:spacing w:after="0"/>
        <w:ind w:left="720" w:hanging="720"/>
      </w:pPr>
      <w:r w:rsidRPr="000966EC">
        <w:t>330.</w:t>
      </w:r>
      <w:r w:rsidRPr="000966EC">
        <w:tab/>
        <w:t>Bensenor IM, Tofoli LF and Andrade L (2003) Headache complaints associated with psychiatric comorbidity in a population-based sample. Braz. J. Med. Biol. Res. 36: 1425-1432.</w:t>
      </w:r>
    </w:p>
    <w:p w14:paraId="33237FAD" w14:textId="77777777" w:rsidR="00276B71" w:rsidRPr="000966EC" w:rsidRDefault="00276B71" w:rsidP="000966EC">
      <w:pPr>
        <w:pStyle w:val="EndNoteBibliography"/>
        <w:spacing w:after="0"/>
        <w:ind w:left="720" w:hanging="720"/>
      </w:pPr>
      <w:r w:rsidRPr="000966EC">
        <w:t>331.</w:t>
      </w:r>
      <w:r w:rsidRPr="000966EC">
        <w:tab/>
        <w:t>Bensenor IM, Lotufo PA, Goulart AC, Menezes PR and Scazufca M (2008) The prevalence of headache among elderly in a low-income area of Sao Paulo, Brazil. Cephalalgia 28: 329-33.</w:t>
      </w:r>
    </w:p>
    <w:p w14:paraId="73E5EEB4" w14:textId="77777777" w:rsidR="00276B71" w:rsidRPr="000966EC" w:rsidRDefault="00276B71" w:rsidP="000966EC">
      <w:pPr>
        <w:pStyle w:val="EndNoteBibliography"/>
        <w:spacing w:after="0"/>
        <w:ind w:left="720" w:hanging="720"/>
      </w:pPr>
      <w:r w:rsidRPr="000966EC">
        <w:t>332.</w:t>
      </w:r>
      <w:r w:rsidRPr="000966EC">
        <w:tab/>
        <w:t>Domingues RB, Cezar PB, Schmidt Filho J, de Moraes Filho MN, Pinheiro MN, Marchiori JG, Brito F and Domingues SA (2009) Prevalence and impact of headache and migraine among Brazilian Tupiniquim natives. Arq Neuropsiquiatr 67: 413-5.</w:t>
      </w:r>
    </w:p>
    <w:p w14:paraId="57036DF2" w14:textId="77777777" w:rsidR="00276B71" w:rsidRPr="000966EC" w:rsidRDefault="00276B71" w:rsidP="000966EC">
      <w:pPr>
        <w:pStyle w:val="EndNoteBibliography"/>
        <w:spacing w:after="0"/>
        <w:ind w:left="720" w:hanging="720"/>
      </w:pPr>
      <w:r w:rsidRPr="000966EC">
        <w:t>333.</w:t>
      </w:r>
      <w:r w:rsidRPr="000966EC">
        <w:tab/>
        <w:t>Junior AS, Krymchantowski A, Moreira P, Vasconcelos L, Gomez R and Teixeira A (2009) Prevalence of headache in the entire population of a small city in Brazil. Headache 49: 895-9.</w:t>
      </w:r>
    </w:p>
    <w:p w14:paraId="399DAED0" w14:textId="77777777" w:rsidR="00276B71" w:rsidRPr="000966EC" w:rsidRDefault="00276B71" w:rsidP="000966EC">
      <w:pPr>
        <w:pStyle w:val="EndNoteBibliography"/>
        <w:spacing w:after="0"/>
        <w:ind w:left="720" w:hanging="720"/>
      </w:pPr>
      <w:r w:rsidRPr="000966EC">
        <w:t>334.</w:t>
      </w:r>
      <w:r w:rsidRPr="000966EC">
        <w:tab/>
        <w:t>da Silva A, Jr., Costa EC, Gomes JB, Leite FM, Gomez RS, Vasconcelos LP, Krymchantowski A, Moreira P and Teixeira AL (2010) Chronic headache and comorbidities: a two-phase, population-based, cross-sectional study. Headache 50: 1306-12.</w:t>
      </w:r>
    </w:p>
    <w:p w14:paraId="7148297E" w14:textId="77777777" w:rsidR="00276B71" w:rsidRPr="000966EC" w:rsidRDefault="00276B71" w:rsidP="000966EC">
      <w:pPr>
        <w:pStyle w:val="EndNoteBibliography"/>
        <w:spacing w:after="0"/>
        <w:ind w:left="720" w:hanging="720"/>
      </w:pPr>
      <w:r w:rsidRPr="000966EC">
        <w:t>335.</w:t>
      </w:r>
      <w:r w:rsidRPr="000966EC">
        <w:tab/>
        <w:t>Falavigna A, Teles AR, Velho MC, Vedana VM, Silva RC, Mazzocchin T, Basso M and Braga GL (2010) Prevalence and impact of headache in undergraduate students in Southern Brazil. Arq Neuropsiquiatr 68: 873-7.</w:t>
      </w:r>
    </w:p>
    <w:p w14:paraId="786CAEFF" w14:textId="77777777" w:rsidR="00276B71" w:rsidRPr="000966EC" w:rsidRDefault="00276B71" w:rsidP="000966EC">
      <w:pPr>
        <w:pStyle w:val="EndNoteBibliography"/>
        <w:spacing w:after="0"/>
        <w:ind w:left="720" w:hanging="720"/>
      </w:pPr>
      <w:r w:rsidRPr="000966EC">
        <w:t>336.</w:t>
      </w:r>
      <w:r w:rsidRPr="000966EC">
        <w:tab/>
        <w:t>Lucchetti G and Peres MF (2011) The prevalence of migraine and probable migraine in a Brazilian favela: results of a community survey. Headache 51: 971-9.</w:t>
      </w:r>
    </w:p>
    <w:p w14:paraId="7C825FF3" w14:textId="77777777" w:rsidR="00276B71" w:rsidRPr="000966EC" w:rsidRDefault="00276B71" w:rsidP="000966EC">
      <w:pPr>
        <w:pStyle w:val="EndNoteBibliography"/>
        <w:spacing w:after="0"/>
        <w:ind w:left="720" w:hanging="720"/>
      </w:pPr>
      <w:r w:rsidRPr="000966EC">
        <w:t>337.</w:t>
      </w:r>
      <w:r w:rsidRPr="000966EC">
        <w:tab/>
        <w:t>Arruda MA, Arruda R, Guidetti V and Bigal ME (2015) Psychosocial adjustment of children with migraine and tension-type headache - a nationwide study. Headache 55 Suppl 1: 39-50.</w:t>
      </w:r>
    </w:p>
    <w:p w14:paraId="30A7DC19" w14:textId="77777777" w:rsidR="00276B71" w:rsidRPr="000966EC" w:rsidRDefault="00276B71" w:rsidP="000966EC">
      <w:pPr>
        <w:pStyle w:val="EndNoteBibliography"/>
        <w:spacing w:after="0"/>
        <w:ind w:left="720" w:hanging="720"/>
      </w:pPr>
      <w:r w:rsidRPr="000966EC">
        <w:t>338.</w:t>
      </w:r>
      <w:r w:rsidRPr="000966EC">
        <w:tab/>
        <w:t>Barea LM, Tannhauser M and Rotta NT (1996) An epidemiologic study of headache among children and adolescents of southern Brazil. Cephalalgia 16: 545-549.</w:t>
      </w:r>
    </w:p>
    <w:p w14:paraId="32B3776F" w14:textId="77777777" w:rsidR="00276B71" w:rsidRPr="000966EC" w:rsidRDefault="00276B71" w:rsidP="000966EC">
      <w:pPr>
        <w:pStyle w:val="EndNoteBibliography"/>
        <w:spacing w:after="0"/>
        <w:ind w:left="720" w:hanging="720"/>
      </w:pPr>
      <w:r w:rsidRPr="000966EC">
        <w:t>339.</w:t>
      </w:r>
      <w:r w:rsidRPr="000966EC">
        <w:tab/>
        <w:t>Antoniuk S, Kozak MF, Michelon L and Montemor Netto MR (1998) Prevalence of headache in children of a school from Curitiba, Brazil, comparing data obtained from children and parents. Arq Neuropsiquiatr 56: 726-33.</w:t>
      </w:r>
    </w:p>
    <w:p w14:paraId="29F9BAB0" w14:textId="77777777" w:rsidR="00276B71" w:rsidRPr="000966EC" w:rsidRDefault="00276B71" w:rsidP="000966EC">
      <w:pPr>
        <w:pStyle w:val="EndNoteBibliography"/>
        <w:spacing w:after="0"/>
        <w:ind w:left="720" w:hanging="720"/>
      </w:pPr>
      <w:r w:rsidRPr="000966EC">
        <w:t>340.</w:t>
      </w:r>
      <w:r w:rsidRPr="000966EC">
        <w:tab/>
        <w:t>Lavados PM and Tenhamm E (1997) Epidemiology of migraine headache in Santiago, Chile: a prevalence study. Cephalalgia 17: 770-777.</w:t>
      </w:r>
    </w:p>
    <w:p w14:paraId="6C7BB1D9" w14:textId="77777777" w:rsidR="00276B71" w:rsidRPr="003F5FB0" w:rsidRDefault="00276B71" w:rsidP="000966EC">
      <w:pPr>
        <w:pStyle w:val="EndNoteBibliography"/>
        <w:spacing w:after="0"/>
        <w:ind w:left="720" w:hanging="720"/>
        <w:rPr>
          <w:lang w:val="es-ES"/>
        </w:rPr>
      </w:pPr>
      <w:r w:rsidRPr="000966EC">
        <w:lastRenderedPageBreak/>
        <w:t>341.</w:t>
      </w:r>
      <w:r w:rsidRPr="000966EC">
        <w:tab/>
        <w:t xml:space="preserve">Lavados PM and Tenhamm E (1998) Epidemiology of tension-type headache in Santiago, Chile: a prevalence study. </w:t>
      </w:r>
      <w:r w:rsidRPr="003F5FB0">
        <w:rPr>
          <w:lang w:val="es-ES"/>
        </w:rPr>
        <w:t>Cephalalgia 18: 552-558.</w:t>
      </w:r>
    </w:p>
    <w:p w14:paraId="6062CFB6" w14:textId="77777777" w:rsidR="00276B71" w:rsidRPr="003F5FB0" w:rsidRDefault="00276B71" w:rsidP="000966EC">
      <w:pPr>
        <w:pStyle w:val="EndNoteBibliography"/>
        <w:spacing w:after="0"/>
        <w:ind w:left="720" w:hanging="720"/>
        <w:rPr>
          <w:lang w:val="es-ES"/>
        </w:rPr>
      </w:pPr>
      <w:r w:rsidRPr="003F5FB0">
        <w:rPr>
          <w:lang w:val="es-ES"/>
        </w:rPr>
        <w:t>342.</w:t>
      </w:r>
      <w:r w:rsidRPr="003F5FB0">
        <w:rPr>
          <w:lang w:val="es-ES"/>
        </w:rPr>
        <w:tab/>
        <w:t>Pradilla Ardila G, Vesga Angarita BE and León Sarmiento FE (2002) Estudio neuroepidemiológico en Aratoca, un área rural del oriente colombiano. Rev. med. Chile 130: 191-199.</w:t>
      </w:r>
    </w:p>
    <w:p w14:paraId="49C758F3" w14:textId="77777777" w:rsidR="00276B71" w:rsidRPr="003F5FB0" w:rsidRDefault="00276B71" w:rsidP="000966EC">
      <w:pPr>
        <w:pStyle w:val="EndNoteBibliography"/>
        <w:spacing w:after="0"/>
        <w:ind w:left="720" w:hanging="720"/>
        <w:rPr>
          <w:lang w:val="es-ES"/>
        </w:rPr>
      </w:pPr>
      <w:r w:rsidRPr="003F5FB0">
        <w:rPr>
          <w:lang w:val="es-ES"/>
        </w:rPr>
        <w:t>343.</w:t>
      </w:r>
      <w:r w:rsidRPr="003F5FB0">
        <w:rPr>
          <w:lang w:val="es-ES"/>
        </w:rPr>
        <w:tab/>
        <w:t>Pradilla G, Vesga BE, Leon-Sarmiento FE, Bautista LE, Nunez LC, Vesga E, Gamboa NR and Grupo G (2002) [Neuroepidemiology in the eastern region of Colombia]. Rev Neurol 34: 1035-43.</w:t>
      </w:r>
    </w:p>
    <w:p w14:paraId="7FAC4853" w14:textId="77777777" w:rsidR="00276B71" w:rsidRPr="000966EC" w:rsidRDefault="00276B71" w:rsidP="000966EC">
      <w:pPr>
        <w:pStyle w:val="EndNoteBibliography"/>
        <w:spacing w:after="0"/>
        <w:ind w:left="720" w:hanging="720"/>
      </w:pPr>
      <w:r w:rsidRPr="003F5FB0">
        <w:rPr>
          <w:lang w:val="es-ES"/>
        </w:rPr>
        <w:t>344.</w:t>
      </w:r>
      <w:r w:rsidRPr="003F5FB0">
        <w:rPr>
          <w:lang w:val="es-ES"/>
        </w:rPr>
        <w:tab/>
        <w:t xml:space="preserve">Pradilla Ardila G, Vesga BA and Leon-Sarmiento FE (2003) Estudio neuroepidemiológico nacional (EPINEURO) colombiano. </w:t>
      </w:r>
      <w:r w:rsidRPr="000966EC">
        <w:t>Rev Panam Salud Publica/Pan Am J Public Health 14: 104-111.</w:t>
      </w:r>
    </w:p>
    <w:p w14:paraId="0F5FA77E" w14:textId="77777777" w:rsidR="00276B71" w:rsidRPr="000966EC" w:rsidRDefault="00276B71" w:rsidP="000966EC">
      <w:pPr>
        <w:pStyle w:val="EndNoteBibliography"/>
        <w:spacing w:after="0"/>
        <w:ind w:left="720" w:hanging="720"/>
      </w:pPr>
      <w:r w:rsidRPr="000966EC">
        <w:t>345.</w:t>
      </w:r>
      <w:r w:rsidRPr="000966EC">
        <w:tab/>
        <w:t>Diaz-Cabezas R, Ruano-Restrepo MI, Chacon-Cardona JA and Vera-Gonzalez A (2006) [Neuroepidemiology profile of the central zone of the department of Caldas (Colombia), years 2004-2005]. Rev Neurol 43: 646-52.</w:t>
      </w:r>
    </w:p>
    <w:p w14:paraId="63A952AE" w14:textId="77777777" w:rsidR="00276B71" w:rsidRPr="000966EC" w:rsidRDefault="00276B71" w:rsidP="000966EC">
      <w:pPr>
        <w:pStyle w:val="EndNoteBibliography"/>
        <w:spacing w:after="0"/>
        <w:ind w:left="720" w:hanging="720"/>
      </w:pPr>
      <w:r w:rsidRPr="000966EC">
        <w:t>346.</w:t>
      </w:r>
      <w:r w:rsidRPr="000966EC">
        <w:tab/>
        <w:t>Rueda-Sanchez M and Diaz-Martinez LA (2008) Prevalence and associated factors for episodic and chronic daily headache in the Colombian population. Cephalalgia 28: 216-25.</w:t>
      </w:r>
    </w:p>
    <w:p w14:paraId="71D5C91B" w14:textId="77777777" w:rsidR="00276B71" w:rsidRPr="000966EC" w:rsidRDefault="00276B71" w:rsidP="000966EC">
      <w:pPr>
        <w:pStyle w:val="EndNoteBibliography"/>
        <w:spacing w:after="0"/>
        <w:ind w:left="720" w:hanging="720"/>
      </w:pPr>
      <w:r w:rsidRPr="000966EC">
        <w:t>347.</w:t>
      </w:r>
      <w:r w:rsidRPr="000966EC">
        <w:tab/>
        <w:t>Quesada-Vazquez AJ, Contreras-Maure LJ, Alvarez-Aliaga A and Traba-Tamayo ER (2009) [Prevalence of primary headaches in a rural population in Cuba]. Rev Neurol 49: 131-5.</w:t>
      </w:r>
    </w:p>
    <w:p w14:paraId="3191003A" w14:textId="77777777" w:rsidR="00276B71" w:rsidRPr="000966EC" w:rsidRDefault="00276B71" w:rsidP="000966EC">
      <w:pPr>
        <w:pStyle w:val="EndNoteBibliography"/>
        <w:spacing w:after="0"/>
        <w:ind w:left="720" w:hanging="720"/>
      </w:pPr>
      <w:r w:rsidRPr="000966EC">
        <w:t>348.</w:t>
      </w:r>
      <w:r w:rsidRPr="000966EC">
        <w:tab/>
        <w:t>Sachs H, Sevilla F, Barberis P, Bolis L, Schoenberg B and Cruz M (1985) Headache in the rural village of Quiroga, Ecuador. Headache 25: 190-193.</w:t>
      </w:r>
    </w:p>
    <w:p w14:paraId="22C28ECF" w14:textId="77777777" w:rsidR="00276B71" w:rsidRPr="000966EC" w:rsidRDefault="00276B71" w:rsidP="000966EC">
      <w:pPr>
        <w:pStyle w:val="EndNoteBibliography"/>
        <w:spacing w:after="0"/>
        <w:ind w:left="720" w:hanging="720"/>
      </w:pPr>
      <w:r w:rsidRPr="000966EC">
        <w:t>349.</w:t>
      </w:r>
      <w:r w:rsidRPr="000966EC">
        <w:tab/>
        <w:t>Cruz ME, Cruz I, Preux PM, Schantz P and Dumas M (1995) Headache and cysticercosis in Ecuador, South America. Headache 35: 93-97.</w:t>
      </w:r>
    </w:p>
    <w:p w14:paraId="1CED5798" w14:textId="77777777" w:rsidR="00276B71" w:rsidRPr="000966EC" w:rsidRDefault="00276B71" w:rsidP="000966EC">
      <w:pPr>
        <w:pStyle w:val="EndNoteBibliography"/>
        <w:spacing w:after="0"/>
        <w:ind w:left="720" w:hanging="720"/>
      </w:pPr>
      <w:r w:rsidRPr="000966EC">
        <w:t>350.</w:t>
      </w:r>
      <w:r w:rsidRPr="000966EC">
        <w:tab/>
        <w:t>Garcia-Pedroza F, Chandra V, Ziegler DK and Schoenberg B (1991) Prevalence survey of headache in a rural Mexican village. Neuroepidemiology 10: 86-92.</w:t>
      </w:r>
    </w:p>
    <w:p w14:paraId="58462521" w14:textId="77777777" w:rsidR="00276B71" w:rsidRPr="000966EC" w:rsidRDefault="00276B71" w:rsidP="000966EC">
      <w:pPr>
        <w:pStyle w:val="EndNoteBibliography"/>
        <w:spacing w:after="0"/>
        <w:ind w:left="720" w:hanging="720"/>
      </w:pPr>
      <w:r w:rsidRPr="000966EC">
        <w:t>351.</w:t>
      </w:r>
      <w:r w:rsidRPr="000966EC">
        <w:tab/>
        <w:t>Gracia FJ, Bayard V, Triana E, Castillo LC, Benzadon A, Larreategui M, Cerrud R and Politis S (1988) [Prevalence of neurologic diseases in Belisario Porras municipality, District of San Miguelito, Panama, 1986]. Rev Med Panama 13: 40-5.</w:t>
      </w:r>
    </w:p>
    <w:p w14:paraId="160B44B3" w14:textId="77777777" w:rsidR="00276B71" w:rsidRPr="000966EC" w:rsidRDefault="00276B71" w:rsidP="000966EC">
      <w:pPr>
        <w:pStyle w:val="EndNoteBibliography"/>
        <w:spacing w:after="0"/>
        <w:ind w:left="720" w:hanging="720"/>
      </w:pPr>
      <w:r w:rsidRPr="000966EC">
        <w:t>352.</w:t>
      </w:r>
      <w:r w:rsidRPr="000966EC">
        <w:tab/>
        <w:t>Arregui A, Cabrera J, Leon-Velarde F, Paredes S, Viscarra D and Arbaiza D (1991) High prevalence of migraine in a high-altitude population. Neurology 41: 1668-9.</w:t>
      </w:r>
    </w:p>
    <w:p w14:paraId="4957351C" w14:textId="77777777" w:rsidR="00276B71" w:rsidRPr="000966EC" w:rsidRDefault="00276B71" w:rsidP="000966EC">
      <w:pPr>
        <w:pStyle w:val="EndNoteBibliography"/>
        <w:spacing w:after="0"/>
        <w:ind w:left="720" w:hanging="720"/>
      </w:pPr>
      <w:r w:rsidRPr="000966EC">
        <w:t>353.</w:t>
      </w:r>
      <w:r w:rsidRPr="000966EC">
        <w:tab/>
        <w:t>Jaillard AS, Mazetti P and Kala E (1997) Prevalence of migraine and headache in a high-altitude town of Peru: a population-based study. Headache 37: 95-101.</w:t>
      </w:r>
    </w:p>
    <w:p w14:paraId="319D41D9" w14:textId="77777777" w:rsidR="00276B71" w:rsidRPr="000966EC" w:rsidRDefault="00276B71" w:rsidP="000966EC">
      <w:pPr>
        <w:pStyle w:val="EndNoteBibliography"/>
        <w:spacing w:after="0"/>
        <w:ind w:left="720" w:hanging="720"/>
      </w:pPr>
      <w:r w:rsidRPr="000966EC">
        <w:t>354.</w:t>
      </w:r>
      <w:r w:rsidRPr="000966EC">
        <w:tab/>
        <w:t>Miranda H, Ortiz G, Figueroa S, Pena D and Guzman J (2003) Prevalence of headache in Puerto Rico. Headache 43: 774-778.</w:t>
      </w:r>
    </w:p>
    <w:p w14:paraId="78F3F107" w14:textId="77777777" w:rsidR="00276B71" w:rsidRPr="000966EC" w:rsidRDefault="00276B71" w:rsidP="000966EC">
      <w:pPr>
        <w:pStyle w:val="EndNoteBibliography"/>
        <w:ind w:left="720" w:hanging="720"/>
      </w:pPr>
      <w:r w:rsidRPr="000966EC">
        <w:t>355.</w:t>
      </w:r>
      <w:r w:rsidRPr="000966EC">
        <w:tab/>
        <w:t>Rondon J, Padron-Freytez A and Rada R (2001) [Prevalence of migraine among primary- and secondary-school students in Merida, Venezuela]. Rev Panam Salud Publica 9: 73-7.</w:t>
      </w:r>
    </w:p>
    <w:p w14:paraId="41729985" w14:textId="77777777" w:rsidR="00276B71" w:rsidRPr="00452981" w:rsidRDefault="00276B71">
      <w:pPr>
        <w:rPr>
          <w:lang w:val="es-ES"/>
        </w:rPr>
      </w:pPr>
    </w:p>
    <w:p w14:paraId="64786672" w14:textId="77777777" w:rsidR="00276B71" w:rsidRDefault="00276B71"/>
    <w:sectPr w:rsidR="00276B71" w:rsidSect="00A258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A5500" w14:textId="77777777" w:rsidR="002131FD" w:rsidRDefault="002131FD" w:rsidP="002131FD">
      <w:pPr>
        <w:spacing w:after="0" w:line="240" w:lineRule="auto"/>
      </w:pPr>
      <w:r>
        <w:separator/>
      </w:r>
    </w:p>
  </w:endnote>
  <w:endnote w:type="continuationSeparator" w:id="0">
    <w:p w14:paraId="455F4178" w14:textId="77777777" w:rsidR="002131FD" w:rsidRDefault="002131FD" w:rsidP="002131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26C25" w14:textId="77777777" w:rsidR="002131FD" w:rsidRDefault="002131FD" w:rsidP="002131FD">
      <w:pPr>
        <w:spacing w:after="0" w:line="240" w:lineRule="auto"/>
      </w:pPr>
      <w:r>
        <w:separator/>
      </w:r>
    </w:p>
  </w:footnote>
  <w:footnote w:type="continuationSeparator" w:id="0">
    <w:p w14:paraId="210D7D8C" w14:textId="77777777" w:rsidR="002131FD" w:rsidRDefault="002131FD" w:rsidP="002131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76B71"/>
    <w:rsid w:val="002131FD"/>
    <w:rsid w:val="00276B71"/>
    <w:rsid w:val="003F5FB0"/>
    <w:rsid w:val="009E0D1B"/>
    <w:rsid w:val="00BE29AE"/>
    <w:rsid w:val="00CA34B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838626"/>
  <w15:chartTrackingRefBased/>
  <w15:docId w15:val="{BD857FB1-A3DE-462B-9710-E9F505B13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B71"/>
  </w:style>
  <w:style w:type="paragraph" w:styleId="Heading2">
    <w:name w:val="heading 2"/>
    <w:basedOn w:val="Normal"/>
    <w:next w:val="Normal"/>
    <w:link w:val="Heading2Char"/>
    <w:uiPriority w:val="9"/>
    <w:unhideWhenUsed/>
    <w:qFormat/>
    <w:rsid w:val="00276B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76B7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76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6B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6B71"/>
    <w:rPr>
      <w:rFonts w:ascii="Calibri" w:hAnsi="Calibri" w:cs="Calibri"/>
      <w:noProof/>
      <w:lang w:val="en-US"/>
    </w:rPr>
  </w:style>
  <w:style w:type="paragraph" w:customStyle="1" w:styleId="EndNoteBibliography">
    <w:name w:val="EndNote Bibliography"/>
    <w:basedOn w:val="Normal"/>
    <w:link w:val="EndNoteBibliographyChar"/>
    <w:rsid w:val="00276B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6B71"/>
    <w:rPr>
      <w:rFonts w:ascii="Calibri" w:hAnsi="Calibri" w:cs="Calibri"/>
      <w:noProof/>
      <w:lang w:val="en-US"/>
    </w:rPr>
  </w:style>
  <w:style w:type="character" w:styleId="CommentReference">
    <w:name w:val="annotation reference"/>
    <w:basedOn w:val="DefaultParagraphFont"/>
    <w:uiPriority w:val="99"/>
    <w:semiHidden/>
    <w:unhideWhenUsed/>
    <w:rsid w:val="00276B71"/>
    <w:rPr>
      <w:sz w:val="16"/>
      <w:szCs w:val="16"/>
    </w:rPr>
  </w:style>
  <w:style w:type="paragraph" w:styleId="CommentText">
    <w:name w:val="annotation text"/>
    <w:basedOn w:val="Normal"/>
    <w:link w:val="CommentTextChar"/>
    <w:uiPriority w:val="99"/>
    <w:semiHidden/>
    <w:unhideWhenUsed/>
    <w:rsid w:val="00276B71"/>
    <w:pPr>
      <w:spacing w:line="240" w:lineRule="auto"/>
    </w:pPr>
    <w:rPr>
      <w:sz w:val="20"/>
      <w:szCs w:val="20"/>
    </w:rPr>
  </w:style>
  <w:style w:type="character" w:customStyle="1" w:styleId="CommentTextChar">
    <w:name w:val="Comment Text Char"/>
    <w:basedOn w:val="DefaultParagraphFont"/>
    <w:link w:val="CommentText"/>
    <w:uiPriority w:val="99"/>
    <w:semiHidden/>
    <w:rsid w:val="00276B71"/>
    <w:rPr>
      <w:sz w:val="20"/>
      <w:szCs w:val="20"/>
    </w:rPr>
  </w:style>
  <w:style w:type="paragraph" w:styleId="CommentSubject">
    <w:name w:val="annotation subject"/>
    <w:basedOn w:val="CommentText"/>
    <w:next w:val="CommentText"/>
    <w:link w:val="CommentSubjectChar"/>
    <w:uiPriority w:val="99"/>
    <w:semiHidden/>
    <w:unhideWhenUsed/>
    <w:rsid w:val="00276B71"/>
    <w:rPr>
      <w:b/>
      <w:bCs/>
    </w:rPr>
  </w:style>
  <w:style w:type="character" w:customStyle="1" w:styleId="CommentSubjectChar">
    <w:name w:val="Comment Subject Char"/>
    <w:basedOn w:val="CommentTextChar"/>
    <w:link w:val="CommentSubject"/>
    <w:uiPriority w:val="99"/>
    <w:semiHidden/>
    <w:rsid w:val="00276B71"/>
    <w:rPr>
      <w:b/>
      <w:bCs/>
      <w:sz w:val="20"/>
      <w:szCs w:val="20"/>
    </w:rPr>
  </w:style>
  <w:style w:type="paragraph" w:styleId="BalloonText">
    <w:name w:val="Balloon Text"/>
    <w:basedOn w:val="Normal"/>
    <w:link w:val="BalloonTextChar"/>
    <w:uiPriority w:val="99"/>
    <w:semiHidden/>
    <w:unhideWhenUsed/>
    <w:rsid w:val="00276B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B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3825</Words>
  <Characters>73277</Characters>
  <Application>Microsoft Office Word</Application>
  <DocSecurity>0</DocSecurity>
  <Lines>610</Lines>
  <Paragraphs>173</Paragraphs>
  <ScaleCrop>false</ScaleCrop>
  <Company/>
  <LinksUpToDate>false</LinksUpToDate>
  <CharactersWithSpaces>8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Jacob Stovner</dc:creator>
  <cp:keywords/>
  <dc:description/>
  <cp:lastModifiedBy>Lars Jacob Stovner</cp:lastModifiedBy>
  <cp:revision>2</cp:revision>
  <dcterms:created xsi:type="dcterms:W3CDTF">2022-01-27T09:52:00Z</dcterms:created>
  <dcterms:modified xsi:type="dcterms:W3CDTF">2022-01-27T09:52:00Z</dcterms:modified>
</cp:coreProperties>
</file>